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F93EAF" w14:textId="77777777" w:rsidR="001905C0" w:rsidRDefault="001905C0" w:rsidP="001905C0">
      <w:bookmarkStart w:id="0" w:name="_GoBack"/>
      <w:r>
        <w:t>&gt;2045e96ad2e2cf90078d900f67bb6f8f</w:t>
      </w:r>
    </w:p>
    <w:p w14:paraId="54E6A759" w14:textId="77777777" w:rsidR="001905C0" w:rsidRDefault="001905C0" w:rsidP="001905C0">
      <w:r>
        <w:t>TACGTGAGAGACTAGTGTTATTCATCTTAATTGGGTTTAAAGGGTACCTAGACAGTCAATATAACTTCTATAATGCTAATACTTGACTAGAGTTTTAAGTAAGAGGGAAGTACTTAAGGAGTAAGAGATGAAATATCTGTGATACCAAAGGGACTCCGTAAAGGCGAAGGCATCCCTTTATCTAAAAACTAACGTTGAAGGACGAAGGCTTAGATAACAAATAGG</w:t>
      </w:r>
    </w:p>
    <w:p w14:paraId="2FAEF120" w14:textId="77777777" w:rsidR="001905C0" w:rsidRDefault="001905C0" w:rsidP="001905C0">
      <w:r>
        <w:t>&gt;c31219c21d19f783a7cc6b509a9e0fc4</w:t>
      </w:r>
    </w:p>
    <w:p w14:paraId="656532C3" w14:textId="77777777" w:rsidR="001905C0" w:rsidRDefault="001905C0" w:rsidP="001905C0">
      <w:r>
        <w:t>AACAGAGGATACAAGCGTTATCCGGATTTATTGGGTTTAAAGGGTGCGTAGGTGGTTTTTTAAGTCAGTAGTGAAATCTTAAAGCTTAACTTTAAAAGTGCTATTGATACTGATAAACTAGAGTGAGGTTGGAGTAACTGGAATGTGTGGTGGAGCGGTGAAATGCATAGAGATCACACAGAACACCAATCGCGAAGGCATGTTACTAAACATAGACTGACACTGAGGCACGAAAGCATGGGTAGCAAACAGG</w:t>
      </w:r>
    </w:p>
    <w:p w14:paraId="76595062" w14:textId="77777777" w:rsidR="001905C0" w:rsidRDefault="001905C0" w:rsidP="001905C0">
      <w:r>
        <w:t>&gt;5673ae66819e3bdbbc09461e4959159e</w:t>
      </w:r>
    </w:p>
    <w:p w14:paraId="5B6DAEDE" w14:textId="77777777" w:rsidR="001905C0" w:rsidRDefault="001905C0" w:rsidP="001905C0">
      <w:r>
        <w:t>TACGGAGGGTGCAAGCGTTAATCGGAATTACTGGGCGTAAAGCGCACGCAGGCGGTCTGTTAAGTCAGATGTGAAATCCCCGGGCTTAACCTGGGAACTGCATTTGAAACTGGCAGGCTTGAGTCTCGTAGAGGGGGGTAGAATTCCAGGTGTAGCGGTGAAATGCGTAGAGATCTGGAGGAATACCGGTGGCGAAGGCGGCCCCCTGGACGAAGACTGACGCTCAGGTGCGAAAGCGTGGGGAGCAAACAGG</w:t>
      </w:r>
    </w:p>
    <w:p w14:paraId="19DA70D0" w14:textId="77777777" w:rsidR="001905C0" w:rsidRDefault="001905C0" w:rsidP="001905C0">
      <w:r>
        <w:t>&gt;3902f671cea4650ba271a2cbc90c7eb8</w:t>
      </w:r>
    </w:p>
    <w:p w14:paraId="6C26A032" w14:textId="77777777" w:rsidR="001905C0" w:rsidRDefault="001905C0" w:rsidP="001905C0">
      <w:r>
        <w:t>TACGTAGGGCGCAAGCGTTATCCGGAATTATTGGGCGTAAAGAGCTCGTAGGCGGTTTGTCGCGTCTGCTGTGAAAGTCCGGGGCTCAACTCCGGTTCTGCAGTGGGTACGGGCAGGCTTGAGTGATGTAGGGGAGACTGGAATTCCTGGTGTAGCGGTGAAATGCGCAGATATCAGGAGGAACACCGATGGCGAAGGCAGGTCTCTGGGCATTAACTGACGCTGAGGAGCGAAAGCATGGGGAGCGAACAGG</w:t>
      </w:r>
    </w:p>
    <w:p w14:paraId="20DC86B1" w14:textId="77777777" w:rsidR="001905C0" w:rsidRDefault="001905C0" w:rsidP="001905C0">
      <w:r>
        <w:t>&gt;9dcd05e2f900431a5c267a4b853bc2ae</w:t>
      </w:r>
    </w:p>
    <w:p w14:paraId="4727F6C3" w14:textId="77777777" w:rsidR="001905C0" w:rsidRDefault="001905C0" w:rsidP="001905C0">
      <w:r>
        <w:t>TACGGAGGGTGCAAGCGTTATCCGGATTTATTGGGTTTAAAGGGTCCGTAGGCTGATGTGTAAGTCAGTGGTGAAATCTCACAGCTTAACTGTGAAACTGCCATTGATACTGCATGTCTTGAGTGTTGTTGAAGTAGCTGGAATAAGTAGTGTAGCGGTGAAATGCATAGATATTACTTAGAACACCAATTGCGAAGGCAGGTTACTAAGCAACAACTGACGCTGATGGACGAAAGCGTGGGGAGCGAACAGG</w:t>
      </w:r>
    </w:p>
    <w:p w14:paraId="63327519" w14:textId="77777777" w:rsidR="001905C0" w:rsidRDefault="001905C0" w:rsidP="001905C0">
      <w:r>
        <w:t>&gt;c1cf0c4ee7d879c86ca0523506557623</w:t>
      </w:r>
    </w:p>
    <w:p w14:paraId="21C32D41" w14:textId="77777777" w:rsidR="001905C0" w:rsidRDefault="001905C0" w:rsidP="001905C0">
      <w:r>
        <w:t>TACGTAGGGCGCAAGCGTTATCCGGAATTATTGGGCGTAAAGAGCTCGTAGGCGGTTTGTCGCGTCTGCTGTGAAAGACCGGGGCTCAACTCCGGTTCTGCAGTGGGTACGGGCAGACTGGAGTGATGTAGGGGAGACTGGAATTCCTGGTGTAGCGGTGAAATGCGCAGATATCAGGAGGAACACCGATGGCGAAGGCAGGTCTCTGGGCATTAACTGACGCTGAGGAGCGAAAGCATGGGGAGCGAACAGG</w:t>
      </w:r>
    </w:p>
    <w:p w14:paraId="57ABE30A" w14:textId="77777777" w:rsidR="001905C0" w:rsidRDefault="001905C0" w:rsidP="001905C0">
      <w:r>
        <w:t>&gt;3cd9ce63f826137d18ca1a11155a21ad</w:t>
      </w:r>
    </w:p>
    <w:p w14:paraId="7831DAF5" w14:textId="77777777" w:rsidR="001905C0" w:rsidRDefault="001905C0" w:rsidP="001905C0">
      <w:r>
        <w:t>TACGTAGGGTGCGAGCGTTGTCCGGAATTATTGGGCGTAAAGAGCTCGTAGGCGGTCTGTCGCGTCTGCTGTGAAAACCCGAGGCTCAACCTCGGGCCTGCAGTGGGTACGGGCAGACTAGAGTGCGGTAGGGGAGAATGGAATTCCTGGTGTAGCGGTGGAATGCGCAGATATCAGGAGGAACACCGATGGCGAAGGCAGTTCTCTGGGCCGTAACTGACGCTGAGGAGCGAAAGCGTGGGGAGCGAACAGG</w:t>
      </w:r>
    </w:p>
    <w:p w14:paraId="2BA9F186" w14:textId="77777777" w:rsidR="001905C0" w:rsidRDefault="001905C0" w:rsidP="001905C0">
      <w:r>
        <w:t>&gt;0606870e7caf9d39f42f23dff84c6190</w:t>
      </w:r>
    </w:p>
    <w:p w14:paraId="31A379B9" w14:textId="77777777" w:rsidR="001905C0" w:rsidRDefault="001905C0" w:rsidP="001905C0">
      <w:r>
        <w:t>TACGGAGGGTGCGAGCGTTAATCGGAATTACTGGGCGTAAAGCGCGCGTAGGCGGCTTGATAAGCCGGTTGTGAAAGCCCCGGGCTCAACCTGGGAACGGCATCCGGAACTGTCAGGCTAGAGTGCAGGAGAGGAAGGTAGAATTCCCGGTGTAGCGGTGAAATGCGTAGAGATCGGGAGGAATACCAGTGGCGAAGGCGGCCTTCTGGACTGACACTGACGCTGAGGTGCGAAAGCGTGGGTAGCAAACAGG</w:t>
      </w:r>
    </w:p>
    <w:p w14:paraId="67817217" w14:textId="77777777" w:rsidR="001905C0" w:rsidRDefault="001905C0" w:rsidP="001905C0">
      <w:r>
        <w:t>&gt;9fe4c3dfc721f87da8ff9661f9600667</w:t>
      </w:r>
    </w:p>
    <w:p w14:paraId="6C02CBEC" w14:textId="77777777" w:rsidR="001905C0" w:rsidRDefault="001905C0" w:rsidP="001905C0">
      <w:r>
        <w:t>TACGTAGGGCGCAAGCGTTATCCGGAATTATTGGGCGTAAAGAGCTCGTAGGCGGTTTGTCGCGTCTGCTGTGAAATCCGGAGGCTCAACCTCCGGCCTGCAGTGGGTACGGGCAGACTAGAGTGCGGTAGGGGAG</w:t>
      </w:r>
      <w:r>
        <w:lastRenderedPageBreak/>
        <w:t>ATTGGAATTCCTGGTGTAGCGGTGGAATGCGCAGATATCAGGAGGAACACCGATGGCGAAGGCAGATCTCTGGGCCGTAACTGACGCTGAGGAGCGAAAGGGTGGGGAGCAAACAGG</w:t>
      </w:r>
    </w:p>
    <w:p w14:paraId="42560855" w14:textId="77777777" w:rsidR="001905C0" w:rsidRDefault="001905C0" w:rsidP="001905C0">
      <w:r>
        <w:t>&gt;17f42ee9caaaa916caa2e2f582808a9b</w:t>
      </w:r>
    </w:p>
    <w:p w14:paraId="798A786C" w14:textId="77777777" w:rsidR="001905C0" w:rsidRDefault="001905C0" w:rsidP="001905C0">
      <w:r>
        <w:t>TACGTAGGGTGCGAGCGTTAATCGGAATTACTGGGCGTAAAGCGTGCGCAGGCGGTTTGTTAAGACAGATGTGAAATCCCCGGGCTCAACCTGGGAACTGCATTTGTGACTGGCAGGCTAGAGTATGGCAGAGGGGGGTAGAATTCCACGTGTAGCAGTGAAATGCGTAGAGATGTGGAGGAATACCGATGGCGAAGGCAGCCCCCTGGGCCAATACTGACGCTCATGCACGAAAGCGTGGGGAGCAAACAGG</w:t>
      </w:r>
    </w:p>
    <w:p w14:paraId="503AB561" w14:textId="77777777" w:rsidR="001905C0" w:rsidRDefault="001905C0" w:rsidP="001905C0">
      <w:r>
        <w:t>&gt;6376ea6dab7d0fde3cd66f53b57e1484</w:t>
      </w:r>
    </w:p>
    <w:p w14:paraId="774D24AC" w14:textId="77777777" w:rsidR="001905C0" w:rsidRDefault="001905C0" w:rsidP="001905C0">
      <w:r>
        <w:t>TACAGAGGGTGCAAGCGTTAATCGGAATTACTGGGCGTAAAGCGCGCGTAGGTGGTTCGTTAAGTTGGATGTGAAATCCCCGGGCTCAACCTGGGAACTGCATTCAAAACTGACGAGCTAGAGTATGGTAGAGGGTGGTGGAATTTCCTGTGTAGCGGTGAAATGCGTAGATATAGGAAGGAACACCAGTGGCGAAGGCGACCACCTGGACTGATACTGACACTGAGGTGCGAAAGCGTGGGGAGCAAACAGG</w:t>
      </w:r>
    </w:p>
    <w:p w14:paraId="6584E3E7" w14:textId="77777777" w:rsidR="001905C0" w:rsidRDefault="001905C0" w:rsidP="001905C0">
      <w:r>
        <w:t>&gt;465d5de7fc208880ff9aeac9fae9e22e</w:t>
      </w:r>
    </w:p>
    <w:p w14:paraId="3627F3DA" w14:textId="77777777" w:rsidR="001905C0" w:rsidRDefault="001905C0" w:rsidP="001905C0">
      <w:r>
        <w:t>TACGTAAGAGACTAGTGTTATTCATCTTAATTAGGTTTAAAGGGTACCTAGACGGTCAATATAGCTTCTAGAATGTTAGTACTTGACTAGAGTTTGATATAAGAGGGCAGTACTTGAGGAGGAGAGATGAAATTCTATTATACCAAAGGGACTCGGTAAAGGCGAAGGCAGCCCTCTATGTAAAAACTGACGTTGAAGGACGAAGGCACAGAGCACAAACAGG</w:t>
      </w:r>
    </w:p>
    <w:p w14:paraId="35C2D15B" w14:textId="77777777" w:rsidR="001905C0" w:rsidRDefault="001905C0" w:rsidP="001905C0">
      <w:r>
        <w:t>&gt;e5c19d7800b18015f3a917fc015fc42f</w:t>
      </w:r>
    </w:p>
    <w:p w14:paraId="0DE65DC3" w14:textId="77777777" w:rsidR="001905C0" w:rsidRDefault="001905C0" w:rsidP="001905C0">
      <w:r>
        <w:t>TACAGAGGGTGCGAGCGTTAATCGGAATTACTGGGCGTAAAGCGAGTGTAGGTGGCTCATTAAGTCACATGTGAAATCCCCGGGCTTAACCTGGGAACTGCATGTGATACTGGTGGTGCTAGAATATGTGAGAGGGAAGTAGAATTCCAGGTGTAGCGGTGAAATGCGTAGAGATCTGGAGGAATACCGATGGCGAAGGCAGCTTCCTGGCATAATATTGACACTGAGATTCGAAAGCGTGGGTAGCAAACAGG</w:t>
      </w:r>
    </w:p>
    <w:p w14:paraId="59A7C32D" w14:textId="77777777" w:rsidR="001905C0" w:rsidRDefault="001905C0" w:rsidP="001905C0">
      <w:r>
        <w:t>&gt;d56218023269c95d871ef294d8a2fff9</w:t>
      </w:r>
    </w:p>
    <w:p w14:paraId="13F77E2D" w14:textId="77777777" w:rsidR="001905C0" w:rsidRDefault="001905C0" w:rsidP="001905C0">
      <w:r>
        <w:t>TACGTAGGGTGCAAGCGTTGTCCGGAATTACTGGGCGTAAAGAGCTCGTAGGTGGTTTGTCGCGTCGTCTGTGAAATCCCGGGGCTTAACTCCGGGTCTGCAGGCGATACGGGCATAACTAGAGTGCTGTAGGGGAGACTGGAATTCCTGGTGTAGCGGTGAAATGCGCAGATATCAGGAGGAACACCGATGGCGAAGGCAGGTCTCTGGGCAGTAACTGACGCTGAGGAGCGAAAGCATGGGGAGCAAACAGG</w:t>
      </w:r>
    </w:p>
    <w:p w14:paraId="18B03C3F" w14:textId="77777777" w:rsidR="001905C0" w:rsidRDefault="001905C0" w:rsidP="001905C0">
      <w:r>
        <w:t>&gt;681c1740d5917dc84caacdd55ece7ca2</w:t>
      </w:r>
    </w:p>
    <w:p w14:paraId="3C0403B2" w14:textId="77777777" w:rsidR="001905C0" w:rsidRDefault="001905C0" w:rsidP="001905C0">
      <w:r>
        <w:t>TACAGAGGGTGCAAGCGTTAATCGGAATTACTGGGCGTAAAGCGCGCGTAGGTGGTTCGTTAAGTTGGATGTGAAAGCCCCGGGCTCAACCTGGGAACTGCATCCAAAACTGGCGAGCTAGAGTATGGTAGAGGGTGGTGGAATTTCCTGTGTAGCGGTGAAATGCGTAGATATAGGAAGGAACACCAGTGGCGAAGGCGACCACCTGGACTGATACTGACACTGAGGTGCGAAAGCGTGGGGAGCAAACAGG</w:t>
      </w:r>
    </w:p>
    <w:p w14:paraId="010E9018" w14:textId="77777777" w:rsidR="001905C0" w:rsidRDefault="001905C0" w:rsidP="001905C0">
      <w:r>
        <w:t>&gt;9d11a49f7b76486ab9585dc1418c6d20</w:t>
      </w:r>
    </w:p>
    <w:p w14:paraId="26BAA6B0" w14:textId="77777777" w:rsidR="001905C0" w:rsidRDefault="001905C0" w:rsidP="001905C0">
      <w:r>
        <w:t>TACGTAGGGTGCAAGCGTTAATCGGAATTACTGGGCGTAAAGCGTGCGCAGGCGGTTATGCAAGACAGAGGGGAAATCCCCGGGCTCAACCTGGGAACTGCCTTTGTGACTGCATGGCTAGAGTACGGTAGAGGGGGATGGAATTCCGCGTGTAGCAGTGAAATGCGTAGATATGCGGAGGAACACCGATGGCGAAGGCAATCCCCTGGACCTGTACTGACGCTCATGCACGAAAGCGTGGGGAGCAAACAGG</w:t>
      </w:r>
    </w:p>
    <w:p w14:paraId="619969BB" w14:textId="77777777" w:rsidR="001905C0" w:rsidRDefault="001905C0" w:rsidP="001905C0">
      <w:r>
        <w:t>&gt;aa1087482a5bd53ec4580a739d282d60</w:t>
      </w:r>
    </w:p>
    <w:p w14:paraId="557A0E53" w14:textId="77777777" w:rsidR="001905C0" w:rsidRDefault="001905C0" w:rsidP="001905C0">
      <w:r>
        <w:t>TACGGAGGGTCCGAGCGTTAATCGGAATTACTGGGCGTAAAGCGTGCGCAGGCGGTTTGTTAAGCGAGATGTGAAAGCCCTGGGCTCAACCTAGGAATAGCATTTCGAACTGGCGAACTAGAGTCTTGTAGAGGGGGGTAGAATTCCAGGTGTAGCGGTGAAATGCGTAGAGATCTGGAGGAATACCGGTGGCGAAGGCGGCCCCCTGGACAAAGACTGACGCTCATGCACGAAAGCGTGGGGAGCAAACAGG</w:t>
      </w:r>
    </w:p>
    <w:p w14:paraId="46847126" w14:textId="77777777" w:rsidR="001905C0" w:rsidRDefault="001905C0" w:rsidP="001905C0">
      <w:r>
        <w:t>&gt;a2f988ce2503c28864c1ee290da7cce7</w:t>
      </w:r>
    </w:p>
    <w:p w14:paraId="61F5A754" w14:textId="77777777" w:rsidR="001905C0" w:rsidRDefault="001905C0" w:rsidP="001905C0">
      <w:r>
        <w:lastRenderedPageBreak/>
        <w:t>TACGAAGGGGGCTAGCGTTGCTCGGAATCACTGGGCGTAAAGGGCGCGTAGGCGGCCATTCAAGTCGGGGGTGAAAGCCTGTGGCTCAACCACAGAATTGCCTTCGATACTGTTTGGCTTGAGTCTGGTAGAGGTTGGTGGAACTGCGAGTGTAGAGGTGAAATTCGTAGATATTCGCAAGAACACCGGTGGCGAAGGCGGCCAACTGGACCAGTACTGACGCTGAGGCGCGAAAGCGTGGGGAGCAAACAGG</w:t>
      </w:r>
    </w:p>
    <w:p w14:paraId="28212A44" w14:textId="77777777" w:rsidR="001905C0" w:rsidRDefault="001905C0" w:rsidP="001905C0">
      <w:r>
        <w:t>&gt;bdf8a26094624622d68509a87fa75ba7</w:t>
      </w:r>
    </w:p>
    <w:p w14:paraId="1B5F49FF" w14:textId="77777777" w:rsidR="001905C0" w:rsidRDefault="001905C0" w:rsidP="001905C0">
      <w:r>
        <w:t>TACGTAGGTGGCAAGCGTTATCCGGAATTATTGGGCGTAAAGCGCGCGCAGGTGGTTTCTTAAGTCTGATGTGAAAGCCCACGGCTCAACCGTGGAGGGTCATTGGAAACTGGGAGACTTGAGTGCAGAAGAGGAAAGTGGAATTCCATGTGTAGCGGTGAAATGCGTAGAGATATGGAGGAACACCAGTGGCGAAGGCGACTTTCTGGTCTGTAACTGACACTGAGGCGCGAAAGCGTGGGGAGCAAACAGG</w:t>
      </w:r>
    </w:p>
    <w:p w14:paraId="31A68691" w14:textId="77777777" w:rsidR="001905C0" w:rsidRDefault="001905C0" w:rsidP="001905C0">
      <w:r>
        <w:t>&gt;bcc6da5f621cbdfc1f0c9becbac6cdff</w:t>
      </w:r>
    </w:p>
    <w:p w14:paraId="5C8534BA" w14:textId="77777777" w:rsidR="001905C0" w:rsidRDefault="001905C0" w:rsidP="001905C0">
      <w:r>
        <w:t>TACGTAGGGCGCAAGCGTTATCCGGAATTATTGGGCGTAAAGAGCTCGTAGGCGGTTTGTCGCGTCTGCTGTGAAAGACCGGGGCTCAACTCCGGTTCTGCAGTGGGTACGGGCAGACTAGAGTGCAGTAGGGGAGACTGGAATTCCTGGTGTAGCGGTGAAATGCGCAGATATCAGGAGGAACACCGATGGCGAAGGCAGGTCTCTGGGCTGTAACTGACGCTGAGGAGCGAAAGCATGGGGAGCGAACAGG</w:t>
      </w:r>
    </w:p>
    <w:p w14:paraId="7D44AB6B" w14:textId="77777777" w:rsidR="001905C0" w:rsidRDefault="001905C0" w:rsidP="001905C0">
      <w:r>
        <w:t>&gt;65d43491988bfe557da4d86a5ba25dae</w:t>
      </w:r>
    </w:p>
    <w:p w14:paraId="4E711EA2" w14:textId="77777777" w:rsidR="001905C0" w:rsidRDefault="001905C0" w:rsidP="001905C0">
      <w:r>
        <w:t>TACGTAGGTGGCAAGCGTTATCCGGAATTATTGGGCGTAAAGCGCGCGTAGGCGGTTTTTTAAGTCTGATGTGAAAGCCCACGGCTCAACCGTGGAGGGTCATTGGAAACTGGAAAACTTGAGTGCAGAAGAGGAAAGTGGAATTCCATGTGTAGCGGTGAAATGCGCAGAGATATGGAGGAACACCAGTGGCGAAGGCGACTTTCTGGTCTGTAACTGACGCTGATGTGCGAAAGCGTGGGGATCAAACAGG</w:t>
      </w:r>
    </w:p>
    <w:p w14:paraId="64B102F1" w14:textId="77777777" w:rsidR="001905C0" w:rsidRDefault="001905C0" w:rsidP="001905C0">
      <w:r>
        <w:t>&gt;1fbc230d68b6bacb0a1d23a81e315294</w:t>
      </w:r>
    </w:p>
    <w:p w14:paraId="75CACC70" w14:textId="77777777" w:rsidR="001905C0" w:rsidRDefault="001905C0" w:rsidP="001905C0">
      <w:r>
        <w:t>CAAATTTATGTCTTCAGAAAGACAAAATATTTTTCCAGGGTCCATTTCAACCATGTCGGTCATTTTCAACTAGCAGTGCCTTGTAGATATTTGTGAAAGATTTTGAATGTGTCTTGTCCATAGAGTTCAGTTTGTTCATTAATGATTTTTTTATGTAGTTTGTAACGTAATATATTTAGGCTTTCAAGTAAATTGATTTTGTTTCCTTTTTCCGGTTGTG</w:t>
      </w:r>
    </w:p>
    <w:p w14:paraId="0011CC51" w14:textId="77777777" w:rsidR="001905C0" w:rsidRDefault="001905C0" w:rsidP="001905C0">
      <w:r>
        <w:t>&gt;410a1a55ad49a0b1059d6edefd74087e</w:t>
      </w:r>
    </w:p>
    <w:p w14:paraId="45D7FAFE" w14:textId="77777777" w:rsidR="001905C0" w:rsidRDefault="001905C0" w:rsidP="001905C0">
      <w:r>
        <w:t>TACGAAGGGGGCTAGCGTTGCTCGGAATTACTGGGCGTAAAGGGAGCGTAGGCGGACATTTAAGTCAGGGGTGAAATCCCGGGGCTCAACCTCGGAATTGCCTTTGATACTGGGTGTCTTGAGTATGAGAGAGGTATGTGGAACTCCGAGTGTAGAGGTGAAATTCGTAGATATTCGGAAGAACACCAGTGGCGAAGGCGACATACTGGCTCATTACTGACGCTGAGGCTCGAAAGCGTGGGGAGCAAACAGG</w:t>
      </w:r>
    </w:p>
    <w:p w14:paraId="09C4CBA1" w14:textId="77777777" w:rsidR="001905C0" w:rsidRDefault="001905C0" w:rsidP="001905C0">
      <w:r>
        <w:t>&gt;d20279309173cf4f1bd242adeb32b8e2</w:t>
      </w:r>
    </w:p>
    <w:p w14:paraId="5DC48912" w14:textId="77777777" w:rsidR="001905C0" w:rsidRDefault="001905C0" w:rsidP="001905C0">
      <w:r>
        <w:t>TACAGAGGGTGCAAGCGTTAATCGGAATTACTGGGCGTAAAGCGCGCGTAGGTGGTTCGTTAAGTTGGATGTGAAAGCCCCGGGCTCAACCTGGGAACTGCATCCAAAACTGGCGAGCTAGAGTATGGTAGAGGGTGGTGGAATTTCCCGTGTAGCGGTGAAATGCGTAGATATAGGAAGGAACACCAGTGGCGAAGGCGACCACCTGGACTGATACAGACATTGAGGTGCGAAAGCGTGGGGAGCAAACAGG</w:t>
      </w:r>
    </w:p>
    <w:p w14:paraId="57CB7079" w14:textId="77777777" w:rsidR="001905C0" w:rsidRDefault="001905C0" w:rsidP="001905C0">
      <w:r>
        <w:t>&gt;fccbdff8fac6bb4a77fa3e3d96e7ec2a</w:t>
      </w:r>
    </w:p>
    <w:p w14:paraId="32A6B23E" w14:textId="77777777" w:rsidR="001905C0" w:rsidRDefault="001905C0" w:rsidP="001905C0">
      <w:r>
        <w:t>TACGGAGGGTGCAAGCGTTATCCGGATTTATTGGGTTTAAAGGGTCCGTAGGCGGATCTGTAAGTCAGTGGTGAAATCTCACAGCTTAACTGTGAAACTGCCATTGATACTGCAGGTCTTGAGTGTTGTTGAAGTAGCTGGAATAAGTAGTGTAGCGGTGAAATGCATAGATATTACTTAGAACACCAATTGCGAAGGCAGGTTACTAAGCAACAACTGACGCTGATGGACGAAAGCGTGGGGAGCGAACAGG</w:t>
      </w:r>
    </w:p>
    <w:p w14:paraId="4010B7A9" w14:textId="77777777" w:rsidR="001905C0" w:rsidRDefault="001905C0" w:rsidP="001905C0">
      <w:r>
        <w:t>&gt;aa9b3a1418d146c262ec63305292065a</w:t>
      </w:r>
    </w:p>
    <w:p w14:paraId="5C629EA4" w14:textId="77777777" w:rsidR="001905C0" w:rsidRDefault="001905C0" w:rsidP="001905C0">
      <w:r>
        <w:t>TACGTAGGGTGCGAGCGTTGTCCGGAATTACTGGGCGTAAAGGGCTCGTAGGTGGTTTGTCGCGTCGTCTGTGAAATTCCGGGGCTTAACTCCGGGCGTGCAGGCGATACGGGCATAACTTGAGTACTGTAGGGGTAACTGGAATTCCTGGTGTAGCGGTGAAATGCGCAGATATCAGGAGGAACACCGATGGCGAAGGCAGGTTACTGGGCAGTTACTGACGCTGAGGAGCGAAAGCATGGGTAGCGAACAGG</w:t>
      </w:r>
    </w:p>
    <w:p w14:paraId="4E6CE806" w14:textId="77777777" w:rsidR="001905C0" w:rsidRDefault="001905C0" w:rsidP="001905C0">
      <w:r>
        <w:lastRenderedPageBreak/>
        <w:t>&gt;ddaf21e19046f783553c274bb76d6293</w:t>
      </w:r>
    </w:p>
    <w:p w14:paraId="430DFDFA" w14:textId="77777777" w:rsidR="001905C0" w:rsidRDefault="001905C0" w:rsidP="001905C0">
      <w:r>
        <w:t>TACGAAGGGGGCTAGCGTTGCTCGGAATTACTGGGCGTAAAGGGAGCGTAGGCGGACATTTAAGTCAGGGGTGAAATCCCGGGGCTCAACCTCGGAATTGCCTTTGATACTGGGTGTCTTGAGTATGAGAGAGGTGTGTGGAACTCCGAGTGTAGAGGTGAAATTCGTAGATATTCGGAAGAACACCAGTGGCGAAGGCGACACACTGGCTCATCACTGACGCTGAGGCTCGAAAGCGTGGGGAGCAAACAGG</w:t>
      </w:r>
    </w:p>
    <w:p w14:paraId="0AD54AD2" w14:textId="77777777" w:rsidR="001905C0" w:rsidRDefault="001905C0" w:rsidP="001905C0">
      <w:r>
        <w:t>&gt;ed79d5727c8dac7ed36c4ce71063fa6b</w:t>
      </w:r>
    </w:p>
    <w:p w14:paraId="33A41C74" w14:textId="77777777" w:rsidR="001905C0" w:rsidRDefault="001905C0" w:rsidP="001905C0">
      <w:r>
        <w:t>AACAGAGGATACAAGCGTTATCCGGATTTATTGGGTTTAAAGGGTGCGTAGGTGGTTTTTTAAGTCAGTAGTGAAATCTTAAAGCTTAACTTTAAAAGTGCTATTGATACTGATAAACTAGAGTGAGGTTGGAGTAACTGGAATGTGTGGTGGAGCGGTGAAATGCATAGAGATCACACAGAACACCAATCGCGAAGGCATGTTACTAAACATAGACTGACACTGAGGTACGAAAGCATGGGTAGCAAACAGG</w:t>
      </w:r>
    </w:p>
    <w:p w14:paraId="39E45087" w14:textId="77777777" w:rsidR="001905C0" w:rsidRDefault="001905C0" w:rsidP="001905C0">
      <w:r>
        <w:t>&gt;fccd274e718e26b32c71f188d97d9e59</w:t>
      </w:r>
    </w:p>
    <w:p w14:paraId="06F22257" w14:textId="77777777" w:rsidR="001905C0" w:rsidRDefault="001905C0" w:rsidP="001905C0">
      <w:r>
        <w:t>TACGGAGGGGGCTAGCGTTGTTCGGAATTACTGGGCGTAAAGCGCACGTAGGCGGACTGGAAAGTTGGGGGTGAAATCCCGGGGCTCAACCTCGGAACTGCCTTCAAAACTATCAGTCTGGAGTTCGAGAGAGGTGAGTGGAATTCCGAGTGTAGAGGTGAAATTCGTAGATATTCGGAGGAACACCAGTGGCGAAGGCGGCTCACTGGCTCGATACTGACGCTGAGGTGCGAAAGCGTGGGGAGCAAACAGG</w:t>
      </w:r>
    </w:p>
    <w:p w14:paraId="121C082C" w14:textId="77777777" w:rsidR="001905C0" w:rsidRDefault="001905C0" w:rsidP="001905C0">
      <w:r>
        <w:t>&gt;d588304bb15a0e51e74d0faea125edce</w:t>
      </w:r>
    </w:p>
    <w:p w14:paraId="58724C09" w14:textId="77777777" w:rsidR="001905C0" w:rsidRDefault="001905C0" w:rsidP="001905C0">
      <w:r>
        <w:t>TACGGAGGGTGCAAGCGTTGTTCGGAATTATTGGGCGTAAAGCGCGTGCAGGCGGCTGTTCAAGTCCGATGTGAAAGCCCGGGGCTCAACCCCGGAAGTGCATTGGAAACTGGACAGCTTGAGTACGGGAGAGGGAGGTAGAATTCCGAGTGTAGGGGTGAAATCCGTAGATATTCGGAGGAATACCGGTGGCGAAGGCGGCCTCCTGGACCGATACTGACGCTGAGACGCGAAAGCGTGGGGAGCAAACAGG</w:t>
      </w:r>
    </w:p>
    <w:p w14:paraId="33DBDD1F" w14:textId="77777777" w:rsidR="001905C0" w:rsidRDefault="001905C0" w:rsidP="001905C0">
      <w:r>
        <w:t>&gt;820f6693f569e339f183638cd73a7fe6</w:t>
      </w:r>
    </w:p>
    <w:p w14:paraId="14BEBEAA" w14:textId="77777777" w:rsidR="001905C0" w:rsidRDefault="001905C0" w:rsidP="001905C0">
      <w:r>
        <w:t>TACGTAGGGTGCGAGCGTTGTCCGGAATTACTGGGCGTAAAGAGCTCGTAGGCGGTTTGTCACGTCGTCTGTGAAATCCTAGGGCTTAACCCTGGACGTGCAGGCGATACGGGCTGACTTGAGTACTACAGGGGAGACTGGAATTTCTGGTGTAGCGGTGGAATGCACAGATATCAGGAAGAACACCGATGGCGAAGGCAGGTCTCTGGGTAGTAACTGACGCTGAGGAGCGAAAGCATGGGTAGCGAACAGG</w:t>
      </w:r>
    </w:p>
    <w:p w14:paraId="74A52F69" w14:textId="77777777" w:rsidR="001905C0" w:rsidRDefault="001905C0" w:rsidP="001905C0">
      <w:r>
        <w:t>&gt;aaf720cb05ddb528efa9bacbd90f7c58</w:t>
      </w:r>
    </w:p>
    <w:p w14:paraId="0018BD12" w14:textId="77777777" w:rsidR="001905C0" w:rsidRDefault="001905C0" w:rsidP="001905C0">
      <w:r>
        <w:t>TACGGAGGGAGCTAGCGTTGTTCGGAATTACTGGGCGTAAAGCGCACGTAGGCGGCTTTGTAAGTTAGAGGTGAAAGCCTGGAGCTCAACTCCAGAATTGCCTTTAAGACTGCATCGCTCGAATCCAGGAGAGGTGAGTGGAATTCCGAGTGTAGAGGTGAAATTCGTAGATATTCGGAAGAACACCAGTGGCGAAGGCGGCTCACTGGACTGGTATTGACGCTGAGGTGCGAAAGCGTGGGGAGCAAACAGG</w:t>
      </w:r>
    </w:p>
    <w:p w14:paraId="5019FAA2" w14:textId="77777777" w:rsidR="001905C0" w:rsidRDefault="001905C0" w:rsidP="001905C0">
      <w:r>
        <w:t>&gt;06f825b512d903b9230e1a55d87359ee</w:t>
      </w:r>
    </w:p>
    <w:p w14:paraId="0FB1014E" w14:textId="77777777" w:rsidR="001905C0" w:rsidRDefault="001905C0" w:rsidP="001905C0">
      <w:r>
        <w:t>TACGTAGGTCCCGAGCGTTGTCCGGATTTATTGGGCGTAAAGCGAGCGCAGGCGGTTAGATAAGTCTGAAGTTAAAGGCTGTGGCTTAACCATAGTACGCTTTGGAAACTGTTTAACTTGAGTGCAAGAGGGGAGAGTGGAATTCCATGTGTAGCGGTGAAATGCGTAGATATATGGAGGAACACCGGTGGCGAAAGCGGCTCTCTGGCTTGTAACTGACGCTGAGGCTCGAAAGCGTGGGGAGCAAACAGG</w:t>
      </w:r>
    </w:p>
    <w:p w14:paraId="148BD665" w14:textId="77777777" w:rsidR="001905C0" w:rsidRDefault="001905C0" w:rsidP="001905C0">
      <w:r>
        <w:t>&gt;e2bd3a9338e344ff658675239fdea3ff</w:t>
      </w:r>
    </w:p>
    <w:p w14:paraId="53AC97FD" w14:textId="77777777" w:rsidR="001905C0" w:rsidRDefault="001905C0" w:rsidP="001905C0">
      <w:r>
        <w:t>TACGTAGGGTGCGAGCGTTGTCCGGAATTACTGGGCGTAAAGAGCTCGTAGGTGGTTTGTCGCGTCGTCTGTGAAATTCCGGGGCTTAACTCCGGGCGTGCAGGCGATACGGGCATAACTTGAGTGCTGTAGGGGAGACTGGAATTCCTGGTGTAGCGGTGAAATGCGCAGATATCAGGAGGAACACCGATGGCGAAGGCAGGTCTCTGGGCAGTTACTGACGCTGAGGAGCGAAAGCATGGGTAGCGAACAGG</w:t>
      </w:r>
    </w:p>
    <w:p w14:paraId="1F4FA0B3" w14:textId="77777777" w:rsidR="001905C0" w:rsidRDefault="001905C0" w:rsidP="001905C0">
      <w:r>
        <w:t>&gt;0e2e91fba1ca9ed7de2d11ea4786c914</w:t>
      </w:r>
    </w:p>
    <w:p w14:paraId="4CD4BA0F" w14:textId="77777777" w:rsidR="001905C0" w:rsidRDefault="001905C0" w:rsidP="001905C0">
      <w:r>
        <w:t>TACAGAGGGTGCGAGCGTTAATCGGATTTACTGGGCGTAAAGCGTGCGTAGGCGGCTAATTGAGTCGGATGTGAAATCCCCGAGCTTAACTTGGGAATTGCATTCGATACTGGTTAGCTAGAGTGTGGGAGAGGATG</w:t>
      </w:r>
      <w:r>
        <w:lastRenderedPageBreak/>
        <w:t>GTAGAATTCCAGGTGTAGCGGTGAAATGCGTAGAGATCTGGAGGAATACCGATGGCGAAGGCAGCCATCTGGCCTAACACTGACGCTGAGGTACGAAAGCATGGGGAGCAAACAGG</w:t>
      </w:r>
    </w:p>
    <w:p w14:paraId="17F2B2C9" w14:textId="77777777" w:rsidR="001905C0" w:rsidRDefault="001905C0" w:rsidP="001905C0">
      <w:r>
        <w:t>&gt;9e701e82d552ee66d9007fa3883b6560</w:t>
      </w:r>
    </w:p>
    <w:p w14:paraId="54C17A9F" w14:textId="77777777" w:rsidR="001905C0" w:rsidRDefault="001905C0" w:rsidP="001905C0">
      <w:r>
        <w:t>GACAGAGGATGCAAGCGTTATCCGGAATGATTGGGCGTAAAGCGTCTGTAGGTGGCTTTTTAAGTCCGCCGTCAAATCCCAGGGCTCAACCCTGGACAGGCGGTGGAAACTACCAAGCTGGAGTACGGTAGGGGCAGAGGGAATTTCCGGTGGAGCGGTGAAATGCGTAGAGATCGGAAAGAACACCAACGGCGAAAGCACTCTGCTGGGCCGACACTGACACTGAGAGACGAAAGCTAGGGGAGCGAATGGG</w:t>
      </w:r>
    </w:p>
    <w:p w14:paraId="1D8A090B" w14:textId="77777777" w:rsidR="001905C0" w:rsidRDefault="001905C0" w:rsidP="001905C0">
      <w:r>
        <w:t>&gt;c94a1bbbc3d8dc87a75398feb6c75704</w:t>
      </w:r>
    </w:p>
    <w:p w14:paraId="5389B852" w14:textId="77777777" w:rsidR="001905C0" w:rsidRDefault="001905C0" w:rsidP="001905C0">
      <w:r>
        <w:t>CACAGTACGTCATCCATCGATGGGCTTCAATCTGTGACCACCTCTCATCTACAGCCTACCTAAGTGTTCTCCCCATCTATAGCCTGTATAATACATTAAATACCTTGCATATATAACATACATATTCGTACATTGTATTATAATTCATTATAAGGAATAATAATAATGCATATTTA</w:t>
      </w:r>
    </w:p>
    <w:p w14:paraId="65710D02" w14:textId="77777777" w:rsidR="001905C0" w:rsidRDefault="001905C0" w:rsidP="001905C0">
      <w:r>
        <w:t>&gt;e8386d3a307c208c4b9f0a756259cd6b</w:t>
      </w:r>
    </w:p>
    <w:p w14:paraId="3D0D0328" w14:textId="77777777" w:rsidR="001905C0" w:rsidRDefault="001905C0" w:rsidP="001905C0">
      <w:r>
        <w:t>TACAGAGGGTGCGAGCGTTAATCGGATTTACTGGGCGTAAAGCGTGCGTAGGCGGCTTCTTAAGTCGGATGTGAAATCCCTGAGCTTAACTTAGGAATTGCATTCGATACTGGGAAGCTAGAGTATGGGAGAGGATGGTAGAATTCCAGGTGTAGCGGTGAAATGCGTAGAGATCTGGAGGAATACCGATGGCGAAGGCAGCCATCTGGCCTAATACTGACGCTGAGGTACGAAAGCATGGGGAGCAAACAGG</w:t>
      </w:r>
    </w:p>
    <w:p w14:paraId="373EF1EB" w14:textId="77777777" w:rsidR="001905C0" w:rsidRDefault="001905C0" w:rsidP="001905C0">
      <w:r>
        <w:t>&gt;116cdb5a4a431cf5aa2b1949dcf57159</w:t>
      </w:r>
    </w:p>
    <w:p w14:paraId="04D39CCA" w14:textId="77777777" w:rsidR="001905C0" w:rsidRDefault="001905C0" w:rsidP="001905C0">
      <w:r>
        <w:t>TACGAAGGGTGCAAGCGTTAATCGGAATTACTGGGCGTAAAGCGCGCGTAGGTGGTTTGATAAGTTGGATGTGAAAGCCCCGGGCTCAACCTGGGAATTGCATCCAAAACTGTCTGACTAGAGTATGGCAGAGGGTGGTGGAATTTCCTGTGTAGCGGTGAAATGCGTAGATATAGGAAGGAACACCAGTGGCGAAGGCGACCACCTGGGCTAATACTGACACTGAGGTGCGAAAGCGTGGGGAGCAAACAGG</w:t>
      </w:r>
    </w:p>
    <w:p w14:paraId="4532B1BF" w14:textId="77777777" w:rsidR="001905C0" w:rsidRDefault="001905C0" w:rsidP="001905C0">
      <w:r>
        <w:t>&gt;d829bee4984f82ffc2453212157caf96</w:t>
      </w:r>
    </w:p>
    <w:p w14:paraId="44D9C75A" w14:textId="77777777" w:rsidR="001905C0" w:rsidRDefault="001905C0" w:rsidP="001905C0">
      <w:r>
        <w:t>TACGAAGGGGGCTAGCGTTGCTCGGAATCACTGGGCGTAAAGGGTGCGTAGGCGGGTCTTTAAGTCAGGGGTGAAATCCTGGAGCTCAACTCCAGAACTGCCTTTGATACTGAAGATCTTGAGTTCGGGAGAGGTGAGTGGAACTGCGAGTGTAGAGGTGAAATTCGTAGATATTCGCAAGAACACCAGTGGCGAAGGCGGCTCACTGGCCCGATACTGACGCTGAGGCACGAAAGCGTGGGGAGCAAACAGG</w:t>
      </w:r>
    </w:p>
    <w:p w14:paraId="71C18ECD" w14:textId="77777777" w:rsidR="001905C0" w:rsidRDefault="001905C0" w:rsidP="001905C0">
      <w:r>
        <w:t>&gt;5a0ae6a10829f1b6d01debcce81fa0c6</w:t>
      </w:r>
    </w:p>
    <w:p w14:paraId="299036C6" w14:textId="77777777" w:rsidR="001905C0" w:rsidRDefault="001905C0" w:rsidP="001905C0">
      <w:r>
        <w:t>TACGAAGGGGGCTAGCGTTGCTCGGAATCACTGGGCGTAAAGGGCGCGTAGGCGGACTTTTAAGTCGGGGGTGAAAGCCCAGGGCTCAACCCTGGAATTGCCTTCGATACTGAGAGTCTTGAGTTCGGAAGAGGTTGGTGGAACTGCGAGTGTAGAGGTGAAATTCGTAGATATTCGCAAGAACACCAGTGGCGAAGGCGGCCAACTGGTCCGATACTGACGCTGAGGCGCGAAAGCGTGGGGAGCAAACAGG</w:t>
      </w:r>
    </w:p>
    <w:p w14:paraId="1C921DC7" w14:textId="77777777" w:rsidR="001905C0" w:rsidRDefault="001905C0" w:rsidP="001905C0">
      <w:r>
        <w:t>&gt;dfa71f3681c7d9119bae9c51e2edee4c</w:t>
      </w:r>
    </w:p>
    <w:p w14:paraId="2C8D1896" w14:textId="77777777" w:rsidR="001905C0" w:rsidRDefault="001905C0" w:rsidP="001905C0">
      <w:r>
        <w:t>ACATTCTTTGTACTTCATTAGTTATTTAATTTACACCACTTGTCACCCCCTTACATTGTACAAACGAGTTTGCTGGCACATTATGTAAAATACACGTTCCTGTTACAGCTTATCCCTGACCTGCTAAAACATGAAAGCAATATTTCTATGACCACAAAAACTATGGACCAAGAAGCTA</w:t>
      </w:r>
    </w:p>
    <w:p w14:paraId="3BF4FC4C" w14:textId="77777777" w:rsidR="001905C0" w:rsidRDefault="001905C0" w:rsidP="001905C0">
      <w:r>
        <w:t>&gt;ce6280b5620c33233ef1ac71b6777acb</w:t>
      </w:r>
    </w:p>
    <w:p w14:paraId="407FC63A" w14:textId="77777777" w:rsidR="001905C0" w:rsidRDefault="001905C0" w:rsidP="001905C0">
      <w:r>
        <w:t>CACGATTAACCCAAGTCAATAGAAGCCGGCGTAAAGAGTGTTTTAGATCACCCCCTCCCCAATAAAGCTAAAACTCACCTGAGTTGTAAAAAACTCCAGTTGACACAAAATAGACTACGAAAGTGGCTTTAACATATCTGAACACACAATAGCTAAGACCCAAACTGGGATTA</w:t>
      </w:r>
    </w:p>
    <w:p w14:paraId="00E47804" w14:textId="77777777" w:rsidR="001905C0" w:rsidRDefault="001905C0" w:rsidP="001905C0">
      <w:r>
        <w:t>&gt;68e66f60d2c3fc5abd282de594c3f16a</w:t>
      </w:r>
    </w:p>
    <w:p w14:paraId="57DCD5DE" w14:textId="77777777" w:rsidR="001905C0" w:rsidRDefault="001905C0" w:rsidP="001905C0">
      <w:r>
        <w:t>CACAGTACGTCATCCATCGATGGGCTTCAATCTGTGACCACCTCTCATCTACAGCCTAGTTAAGTGTTCTCCCCATCTATAGCCTGTATAATACATTAAATACCTTGCATATATAACATACATATTCGTACATTGTATTATAATTCATTATAAGGAATAATAATAATGCATATTTA</w:t>
      </w:r>
    </w:p>
    <w:p w14:paraId="4E058A21" w14:textId="77777777" w:rsidR="001905C0" w:rsidRDefault="001905C0" w:rsidP="001905C0">
      <w:r>
        <w:t>&gt;144668ec621c7036d7503ccda344e48c</w:t>
      </w:r>
    </w:p>
    <w:p w14:paraId="4590E92F" w14:textId="77777777" w:rsidR="001905C0" w:rsidRDefault="001905C0" w:rsidP="001905C0">
      <w:r>
        <w:lastRenderedPageBreak/>
        <w:t>TACGGAGGGTGCAAGCGTTAATCGGAATTACTGGGCGTAAAGCGCACGCAGGCGGTTTGTTAAGTCGGATGTGAAATCCCCGGGCTCAACCTGGGAACTGCATTCGAAACTGGCAAGCTTGAGTCTTGTAGAGGGGGGTAGAATTCCAGGTGTAGCGGTGAAATGCGTAGAGATCTGGAGGAATACCGGTGGCGAAGGCGGCCCCCTGGACAAAGACTGACGCTCAGGTGCGAAAGCGTGGGGAGCAAACAGG</w:t>
      </w:r>
    </w:p>
    <w:p w14:paraId="634E77B4" w14:textId="77777777" w:rsidR="001905C0" w:rsidRDefault="001905C0" w:rsidP="001905C0">
      <w:r>
        <w:t>&gt;3ebe761bfb1238c87195d431f41bf976</w:t>
      </w:r>
    </w:p>
    <w:p w14:paraId="5453271B" w14:textId="77777777" w:rsidR="001905C0" w:rsidRDefault="001905C0" w:rsidP="001905C0">
      <w:r>
        <w:t>TACAGAGGGTGCGAGCGTTAATCGGATTTACTGGGCGTAAAGCGTGCGTAGGCGGCTTTTTAAGTCGGATGTGAAATCCCTGAGCTTAACTTAGGAATTGCATTCGATACTGGGAAGCTAGAGTATGGGAGAGGATGGTAGAATTCCAGGTGTAGCGGTGAAATGCGTAGAGATCTGGAGGAATACCGATGGCGAAGGCAGCCATCTGGCCTAATACTGACGCTGAGGTACGAAAGCATGGGGAGCAAACAGG</w:t>
      </w:r>
    </w:p>
    <w:p w14:paraId="1510142C" w14:textId="77777777" w:rsidR="001905C0" w:rsidRDefault="001905C0" w:rsidP="001905C0">
      <w:r>
        <w:t>&gt;b5c8ed4496d79b916859402cdf11f0a7</w:t>
      </w:r>
    </w:p>
    <w:p w14:paraId="24E29BE6" w14:textId="77777777" w:rsidR="001905C0" w:rsidRDefault="001905C0" w:rsidP="001905C0">
      <w:r>
        <w:t>TACGGAGGGGGCTAGCGTTGTTCGGAATTACTGGGCGTAAAGCGCACGTAGGCGGCTTTGTAAGTTAGAGGTGAAAGCCTGGAGCTCAACTCCAGAACTGCCTTTAAGACTGCATCGCTTGAATCCAGGAGAGGTGAGTGGAATTCCGAGTGTAGAGGTGAAATTCGTAGATATTCGGAAGAACACCAGTGGCGAAGGCGGCTCACTGGACTGGTATTGACGCTGAGGTGCGAAAGCGTGGGGAGCAAACAGG</w:t>
      </w:r>
    </w:p>
    <w:p w14:paraId="24839E13" w14:textId="77777777" w:rsidR="001905C0" w:rsidRDefault="001905C0" w:rsidP="001905C0">
      <w:r>
        <w:t>&gt;10afda2baef44de4c584a6641de399b1</w:t>
      </w:r>
    </w:p>
    <w:p w14:paraId="6853F85F" w14:textId="77777777" w:rsidR="001905C0" w:rsidRDefault="001905C0" w:rsidP="001905C0">
      <w:r>
        <w:t>TACGGAGGGGGCTAGCGTTGTTCGGAATTACTGGGCGTAAAGCGCACGTAGGCGGCTTTGTAAGTCAGAGGTGAAAGCCTGGAGCTCAACTCCAGAACTGCCTTTGAGACTGCATCGCTTGAATCCAGGAGAGGTCAGTGGAATTCCGAGTGTAGAGGTGAAATTCGTAGATATTCGGAAGAACACCAGTGGCGAAGGCGGCTGACTGGACTGGTATTGACGCTGAGGTGCGAAAGCGTGGGGAGCAAACAGG</w:t>
      </w:r>
    </w:p>
    <w:p w14:paraId="786C3A90" w14:textId="77777777" w:rsidR="001905C0" w:rsidRDefault="001905C0" w:rsidP="001905C0">
      <w:r>
        <w:t>&gt;0c579d21280801f02a641e1608606927</w:t>
      </w:r>
    </w:p>
    <w:p w14:paraId="6B0F8F49" w14:textId="77777777" w:rsidR="001905C0" w:rsidRDefault="001905C0" w:rsidP="001905C0">
      <w:r>
        <w:t>TACGTAGGGTGCGAGCGTTATCCGGAATTATTGGGCGTAAAGAGCTCGTAGGCGGTTTGTCGCGTCTGTCGTGAAAGTCCGGGGCTTAACCCCGGATCTGCGGTGGGTACGGGCAGACTAGAGTGCAGTAGGGGAGACTGGAATTCCTGGTGTAGCGGTGGAATGCGCAGATATCAGGAGGAACACCGATGGCGAAGGCAGGTCTCTGGGCTGTAACTGACGCTGAGGAGCGAAAGCATGGGGAGCGAACAGG</w:t>
      </w:r>
    </w:p>
    <w:p w14:paraId="4EF8CFCA" w14:textId="77777777" w:rsidR="001905C0" w:rsidRDefault="001905C0" w:rsidP="001905C0">
      <w:r>
        <w:t>&gt;d7e2e2fb85fd90f929aa59891717271d</w:t>
      </w:r>
    </w:p>
    <w:p w14:paraId="3A48645B" w14:textId="77777777" w:rsidR="001905C0" w:rsidRDefault="001905C0" w:rsidP="001905C0">
      <w:r>
        <w:t>TACGGAGGGTGCGAGCGTTAATCGGAATTACTGGGCGTAAAGCGCGCGTAGGCGGCTTGATAAGCCGGTTGTGAAAGCCCCGGGCTCAACCTGGGAACGGCATCCGGAACTGTCAGGCTAGAGTGCAGGAGAGGAAGGTAGAATTCCCGGTGTAGCGGTGAAATGCGTAGAGATCGGGAGGAATACCAGTGGCGAAGACGGCCTTCTGGACTGACACTGACGCTGAGGTGCGAAAGCGTGGGTAGCAAACAGC</w:t>
      </w:r>
    </w:p>
    <w:p w14:paraId="063EC716" w14:textId="77777777" w:rsidR="001905C0" w:rsidRDefault="001905C0" w:rsidP="001905C0">
      <w:r>
        <w:t>&gt;3d5baff45729bf2214074c2e9f77ad10</w:t>
      </w:r>
    </w:p>
    <w:p w14:paraId="31684A2B" w14:textId="77777777" w:rsidR="001905C0" w:rsidRDefault="001905C0" w:rsidP="001905C0">
      <w:r>
        <w:t>TACAGAGGGTGCAAGCGTTAATCGGATTTACTGGGCGTAAAGCGCGCGTAGGCGGCTAATTAAGTCAAATGTGAAATCCCCGAGCTTAACTTGGGAATTGCATTCGATACTGGTTAGCTAGAGTGTGGGAGAGGATGGTAGAATTCCAGGTGTAGCGGTGAAATGCGTAGAGATCTGGAGGAATACCGATGGCGAAGGCAGCCATCTGGCCTAACACTGACGCTGAGGTGCGAAAGCATGGGGAGCAAACAGG</w:t>
      </w:r>
    </w:p>
    <w:p w14:paraId="08F22FC9" w14:textId="77777777" w:rsidR="001905C0" w:rsidRDefault="001905C0" w:rsidP="001905C0">
      <w:r>
        <w:t>&gt;807c7c80fbfbb05418264cb86c7b6427</w:t>
      </w:r>
    </w:p>
    <w:p w14:paraId="4E1FF588" w14:textId="77777777" w:rsidR="001905C0" w:rsidRDefault="001905C0" w:rsidP="001905C0">
      <w:r>
        <w:t>TACGGAGGGGGCTAGCGTTGTTCGGAATTACTGGGCGTAAAGCGCACGTAGGCGGACAAGACAGTCAGAGGTGAAATCCCGGGGCTCAACCCCGGAACGGCCTTTGAAACTCCTTGTCTTGAGGTCGAGAGAGGTGAGTGGAATTCCGAGTGTAGAGGTGAAATTCGTAGATATTCGGAGGAACACCAGTGGCGAAGGCGGCTCACTGGCTCGATACTGACGCTGAGGTGCGAAAGCGTGGGGAGCAAACAGG</w:t>
      </w:r>
    </w:p>
    <w:p w14:paraId="3B1B2F22" w14:textId="77777777" w:rsidR="001905C0" w:rsidRDefault="001905C0" w:rsidP="001905C0">
      <w:r>
        <w:t>&gt;dcba105f35d8ebc9e22269c7491ad3a7</w:t>
      </w:r>
    </w:p>
    <w:p w14:paraId="1CEC0531" w14:textId="77777777" w:rsidR="001905C0" w:rsidRDefault="001905C0" w:rsidP="001905C0">
      <w:r>
        <w:t>TACGAAGGGTGCAAGCGTTACTCGGAATTACTGGGCGTAAAGCGTGCGTAGGTGGTCGTTTAAGTCCGTTGTGAAAGCCCTGGGCTCAACCTGGGAACTGCAGTGGATACTGGGCGACTAGAGTGTGGTAGAGGGTAGCGGAATTCCTGGTGTAGCAGTGAAATGCGTAGAGATCAGGAGGAACATCCATGGCGAAGGCAGCTACCTGGACCAACACTGACACTGAGGCACGAAAGCGTGGGGAGCAAACAGG</w:t>
      </w:r>
    </w:p>
    <w:p w14:paraId="258FFA79" w14:textId="77777777" w:rsidR="001905C0" w:rsidRDefault="001905C0" w:rsidP="001905C0">
      <w:r>
        <w:lastRenderedPageBreak/>
        <w:t>&gt;a537d8bab85c83b0e74c73c55790324b</w:t>
      </w:r>
    </w:p>
    <w:p w14:paraId="1F88CD59" w14:textId="77777777" w:rsidR="001905C0" w:rsidRDefault="001905C0" w:rsidP="001905C0">
      <w:r>
        <w:t>TACGAAGGGGGCTAGCGTTGCTCGGAATTACTGGGCGTAAAGGGAGCGTAGGCGGACATTTAAGTCAGGGGTGAAATCCCGGGGCTCAACCTCGGAATTGCCTTTGATACTGGGTGTCTTGAGTATGAGAGAGGTGTGTGGAACTCCGAGTGTAGAGGTGAAATTCGTAGATATTCGGAAGAACACCAGTGGCGAAGGCGACACACTGGCTCATTACTGACGCTGAGGCTCGAAAGCGTGGGGAGCAAACAGG</w:t>
      </w:r>
    </w:p>
    <w:p w14:paraId="5E3A9D8E" w14:textId="77777777" w:rsidR="001905C0" w:rsidRDefault="001905C0" w:rsidP="001905C0">
      <w:r>
        <w:t>&gt;60828e70a7f4f35c0badbbf562c86621</w:t>
      </w:r>
    </w:p>
    <w:p w14:paraId="09BB42B5" w14:textId="77777777" w:rsidR="001905C0" w:rsidRDefault="001905C0" w:rsidP="001905C0">
      <w:r>
        <w:t>TACGTAGGTGGCAAGCGTTGTCCGGAATTATTGGGCGTAAAGCGCGCGCAGGCGGTCTCTTAAGTCTGATGTGAAAGCCCCCGGCTCAACCGGGGAGGGTCATTGGAAACTGGGAGACTTGAGTACAGAAGAGGAGAGTGGAATTCCACGTGTAGCGGTGAAATGCGTAGAGATGTGGAGGAACACCAGTGGCGAAGGCGACTCTCTGGTCTGTAACTGACGCTGAGGCGCGAAAGCGTGGGGAGCAAACAGG</w:t>
      </w:r>
    </w:p>
    <w:p w14:paraId="6FFABF5E" w14:textId="77777777" w:rsidR="001905C0" w:rsidRDefault="001905C0" w:rsidP="001905C0">
      <w:r>
        <w:t>&gt;ef96546161304fc5ff8ca3fcc65a826a</w:t>
      </w:r>
    </w:p>
    <w:p w14:paraId="018C5A09" w14:textId="77777777" w:rsidR="001905C0" w:rsidRDefault="001905C0" w:rsidP="001905C0">
      <w:r>
        <w:t>TACACTTATCTCTTTAGAAAGACAAAATATTTCTCCAGGATGCAGTTCAACCATGTCGGTCATTTTCAACTGGCAGTGCCTTGTAGATAGTTGTGAAAGAATGTGAATGTGTCTTGTCCATAGAGTTCAGTTTGTTCAGTAATGATTTTGTTATGTAGTTTGTAACGTAATGTATTTAGACTGTCAAGGAAATTCATTTTATTTCCTTTTTTGTCGTTTGTG</w:t>
      </w:r>
    </w:p>
    <w:p w14:paraId="0066B981" w14:textId="77777777" w:rsidR="001905C0" w:rsidRDefault="001905C0" w:rsidP="001905C0">
      <w:r>
        <w:t>&gt;394eda29c886632f514dd94b58381186</w:t>
      </w:r>
    </w:p>
    <w:p w14:paraId="7FE7401C" w14:textId="77777777" w:rsidR="001905C0" w:rsidRDefault="001905C0" w:rsidP="001905C0">
      <w:r>
        <w:t>TACGGAGGGTGCGAGCGTTAATCGGAATAACTGGGCGTAAAGGGCACGCAGGCGGTGACTTAAGTGAGGTGTGAAAGCCCCGGGCTTAACCTGGGAATTGCATTTCATACTGGGTCGCTAGAGTACTTTAGGGAGGGGTAGAATTCCACGTGTAGCGGTGAAATGCGTAGAGATGTGGAGGAATACCGAAGGCGAAGGCAGCCCCTTGGGAATGTACTGACGCTCATGTGCGAAAGCGTGGGGAGCAAACAGG</w:t>
      </w:r>
    </w:p>
    <w:p w14:paraId="65936AFD" w14:textId="77777777" w:rsidR="001905C0" w:rsidRDefault="001905C0" w:rsidP="001905C0">
      <w:r>
        <w:t>&gt;9207bf5e78e77c8ecb9d079b8ce7dc8b</w:t>
      </w:r>
    </w:p>
    <w:p w14:paraId="637C672A" w14:textId="77777777" w:rsidR="001905C0" w:rsidRDefault="001905C0" w:rsidP="001905C0">
      <w:r>
        <w:t>TACGTAGGGTGCGAGCGTTGTCCGGAATTACTGGGCGTAAAGAGCTCGTAGGTGGTTTGTCGCGTCGTCTGTGAAATCCCGGGGCTTAACTTCGGGCGTGCAGGCGATACGGGCATAACTAGAGTGCTGTAGGGGAGACTGGAATTCCTGGTGTAGCGGTGAAATGCGCAGATATCAGGAGGAACACCGATGGCGAAGGCAGGTCTCTGGGCAGTTACTGACGCTGAGGAGCGAAAGCATGGGTAGCGAACAGG</w:t>
      </w:r>
    </w:p>
    <w:p w14:paraId="368EAEBE" w14:textId="77777777" w:rsidR="001905C0" w:rsidRDefault="001905C0" w:rsidP="001905C0">
      <w:r>
        <w:t>&gt;c41e38ec0abb37da79acd32fd3cd7c66</w:t>
      </w:r>
    </w:p>
    <w:p w14:paraId="1AD28BDD" w14:textId="77777777" w:rsidR="001905C0" w:rsidRDefault="001905C0" w:rsidP="001905C0">
      <w:r>
        <w:t>TACGTAGGGTGCGAGCGTTGTCCGGATTTACTGGGCGTAAAGAGCTCGTAGGTGGCTTGTCGCGTCGTCTGTGAAAGTCTGGGGCTTAACTCCGGGTGTGCAGGCGATACGGGCTGGCTTGAGTGCTGTAGGGGAGACTGGAATTCCTGGTGTAGCGGTGGAATGCGCAGATATCAGGAGGAACACCGATGGCGAAGGCAGGTCTCTGGGCAGTCACTGACGCTGAGGAGCGAGAGCATGGGTAGCGAACAGG</w:t>
      </w:r>
    </w:p>
    <w:p w14:paraId="1A4C52C9" w14:textId="77777777" w:rsidR="001905C0" w:rsidRDefault="001905C0" w:rsidP="001905C0">
      <w:r>
        <w:t>&gt;604166449f6224b1baa3c192504c94b4</w:t>
      </w:r>
    </w:p>
    <w:p w14:paraId="7D10B704" w14:textId="77777777" w:rsidR="001905C0" w:rsidRDefault="001905C0" w:rsidP="001905C0">
      <w:r>
        <w:t>CACACTTATGTCTTCAGAAAGACAAAATATTTCCCCATGATGCATTTCAACCATGTCGGTTATTTTCAACTGGCAGTGCCTTGTTGATATTTGTGAAAGATTTTGAATATGTCTTGTCCATAGAGTTGAGTTTGTTCATTAATGATTTTGTTATGTAGTTTGTAACGTAATACATTTAGGCTTTCAAGTAAATTCATTTTGTTTATTTTTTTGCCGGTTGTG</w:t>
      </w:r>
    </w:p>
    <w:p w14:paraId="054A1808" w14:textId="77777777" w:rsidR="001905C0" w:rsidRDefault="001905C0" w:rsidP="001905C0">
      <w:r>
        <w:t>&gt;5fe8a79baa0e9601bc73ff3938dbf497</w:t>
      </w:r>
    </w:p>
    <w:p w14:paraId="06889CE3" w14:textId="77777777" w:rsidR="001905C0" w:rsidRDefault="001905C0" w:rsidP="001905C0">
      <w:r>
        <w:t>TACGGAGGGAGCTAGCGTTGTTCGGAATTACTGGGCGTAAAGCGCACGTAGGCGGCGATTTAAGTCAGAGGTGAAAGCCCGGGGCTCAACCCCGGAACTGCCTTTGAGACTGGATTGCTAGAATCTTGGAGAGGCGAGTGGAATTCCGAGTGTAGAGGTGAAATTCGTAGATATTCGGAAGAACACCAGTGGCGAAGGCGGCTCGCTGGACAAGTATTGACGCTGAGGTGCGAAAGCGTGGGGAGCAAACAGG</w:t>
      </w:r>
    </w:p>
    <w:p w14:paraId="41F769DC" w14:textId="77777777" w:rsidR="001905C0" w:rsidRDefault="001905C0" w:rsidP="001905C0">
      <w:r>
        <w:t>&gt;5baf6c8c6c5e4668663a09bc7f34981e</w:t>
      </w:r>
    </w:p>
    <w:p w14:paraId="4BA4FC01" w14:textId="77777777" w:rsidR="001905C0" w:rsidRDefault="001905C0" w:rsidP="001905C0">
      <w:r>
        <w:t>TACGGAGGGTGCGAGCGTTAATCGGAATTACTGGGCGTAAAGCGCGCGTAGGCGGCTTGATAAGCCGGTTGTGAAAGCCCCAGGCTCAACCTGGGAACGGCATCCGGAACTGTCAGGCTAGAGTGCAGGAGAGGAA</w:t>
      </w:r>
      <w:r>
        <w:lastRenderedPageBreak/>
        <w:t>GGTAGAATTCCCGGTGTAGCGGTGAAATGCGTAGAGATCGGGAGGAATACCAGTGGCGAAGGCGGCCTTCTGGACTGACACTGACGCTGAGGTGCGAAAGCGTGGGTAGCAAACAGG</w:t>
      </w:r>
    </w:p>
    <w:p w14:paraId="13649F76" w14:textId="77777777" w:rsidR="001905C0" w:rsidRDefault="001905C0" w:rsidP="001905C0">
      <w:r>
        <w:t>&gt;146aa4974f1075d717ba466857a63498</w:t>
      </w:r>
    </w:p>
    <w:p w14:paraId="16463754" w14:textId="77777777" w:rsidR="001905C0" w:rsidRDefault="001905C0" w:rsidP="001905C0">
      <w:r>
        <w:t>TTCTTACTGCAAACGTATTGTCACACACATATGTTTTGTAGTAATTATTGTGAGCAGCATCCTCTATGTTATAAATGTAATAAGGAAATCTTAAAACAATGATAATAATCTGTTTATAGTAATTAATCTTCATCATCTTCGCCATTCCAGGATTAGAAACCCGAGTAGTCCGG</w:t>
      </w:r>
    </w:p>
    <w:p w14:paraId="1EC5539B" w14:textId="77777777" w:rsidR="001905C0" w:rsidRDefault="001905C0" w:rsidP="001905C0">
      <w:r>
        <w:t>&gt;2740cf2417c92847cc298cbd71dd1fcd</w:t>
      </w:r>
    </w:p>
    <w:p w14:paraId="13251CBB" w14:textId="77777777" w:rsidR="001905C0" w:rsidRDefault="001905C0" w:rsidP="001905C0">
      <w:r>
        <w:t>TACGTAGGTGGCAAGCGTTGTCCGGAATTATTGGGCGTAAAGCGCGCGCAGGCGGATAGGTCAGTCTGTCTTAAAAGTTCGGGGCTTAACCCCGTGATGGGATGGAAACTGCCAATCTAGAGTATCGGAGAGGAAAGTGGAATTCCTAGTGTAGCGGTGAAATGCGTAGATATTAGGAAGAACACCAGTGGCGAAGGCGACTTTCTGGACGAAAACTGACGCTGAGGCGCGAAAGCCAGGGGAGCGAACGGG</w:t>
      </w:r>
    </w:p>
    <w:p w14:paraId="11CBE6FC" w14:textId="77777777" w:rsidR="001905C0" w:rsidRDefault="001905C0" w:rsidP="001905C0">
      <w:r>
        <w:t>&gt;60803a35b6be5e2be55881846942896b</w:t>
      </w:r>
    </w:p>
    <w:p w14:paraId="56691C19" w14:textId="77777777" w:rsidR="001905C0" w:rsidRDefault="001905C0" w:rsidP="001905C0">
      <w:r>
        <w:t>TACGTGAGAGACTAGTGTTATTCATCTTAATTGGGTTTAAAGGGTACCTAGACAGTCAATATATCTTCTAGAATGCTAATACTTGACTAGAGTTTTAAGGAAGAGGGAAGTACTTAAGGAGTAAGAGATGAAATATCTGTGATACCAAAGGGACTCTGTAAAGGCGAAGGCATTCCTTTATCTAAAAACTAACGTTGAAGGACGAAGGCTTAGATAACAAATAGG</w:t>
      </w:r>
    </w:p>
    <w:p w14:paraId="1967E106" w14:textId="77777777" w:rsidR="001905C0" w:rsidRDefault="001905C0" w:rsidP="001905C0">
      <w:r>
        <w:t>&gt;a40c6cc9186e4d6cd58f6eee99ec8611</w:t>
      </w:r>
    </w:p>
    <w:p w14:paraId="413052E9" w14:textId="77777777" w:rsidR="001905C0" w:rsidRDefault="001905C0" w:rsidP="001905C0">
      <w:r>
        <w:t>TACGTAGGTGGCAAGCGTTGTCCGGAATTATTGGGCGTAAAGCGCGCGCAGGCGGTCTTTTAAGTCTGATGTGAAAGCCCCCGGCTCAACCGGGGAGGGTCATTGGAAACTGGGAGACTTGAGTACAGAAGAGGAGAGTGGAATTCCACGTGTAGCGGTGAAATGCGTAGATATGTGGAGGAACACCAGTGGCGAAGGCGACTCTCTGGTCTGTAACTGACGCTGAGGCGCGAAAGCGTGGGGAGCAAACAGG</w:t>
      </w:r>
    </w:p>
    <w:p w14:paraId="75E9832B" w14:textId="77777777" w:rsidR="001905C0" w:rsidRDefault="001905C0" w:rsidP="001905C0">
      <w:r>
        <w:t>&gt;a0f16b7e9d429146ba60084db814176f</w:t>
      </w:r>
    </w:p>
    <w:p w14:paraId="1A59F040" w14:textId="77777777" w:rsidR="001905C0" w:rsidRDefault="001905C0" w:rsidP="001905C0">
      <w:r>
        <w:t>TACGTAGGTGGCAAGCGTTGTCCGGAATTATTGGGCGTAAAGCGCGCGCAGGCGGTCTTTTAAGTCTGATGTGAAAGCCCACGGCTCAACCGTGGAGGGTCATTGGAAACTGGAAGACTTGAGTACAGAAGAGAAGAGTGGAATTCCACGTGTAGCGGTGAAATGCGTAGATATGTGGAGGAACACCAGTGGCGAAGGCGACTCTCTGGTCTGTAACTGACGCTGAGGCGCGAAAGCGTGGGGAGCAAACAGG</w:t>
      </w:r>
    </w:p>
    <w:p w14:paraId="076282D2" w14:textId="77777777" w:rsidR="001905C0" w:rsidRDefault="001905C0" w:rsidP="001905C0">
      <w:r>
        <w:t>&gt;68c860ba582d3bd877e86f2335c58844</w:t>
      </w:r>
    </w:p>
    <w:p w14:paraId="69417546" w14:textId="77777777" w:rsidR="001905C0" w:rsidRDefault="001905C0" w:rsidP="001905C0">
      <w:r>
        <w:t>CACACTTATGTCTTCAGAAAGACAAAATATTTATCCAGGATGCATTTCAACCATGTCGGTCATTTTCAACTGGCAGTGCCTTGTAGATATTTGTGAACGATTTTGAATGTGTCTTGTCAATAGAGTTCAGTTTGTTCATTAATGATTTTGTTATGTAGTTTGTAACGTAATATATTTAGGCTATCAAGTAAATTCATTTTGTTTCCTTTTTGCCGCTTGTG</w:t>
      </w:r>
    </w:p>
    <w:p w14:paraId="0F3CE71C" w14:textId="77777777" w:rsidR="001905C0" w:rsidRDefault="001905C0" w:rsidP="001905C0">
      <w:r>
        <w:t>&gt;886813d6c66ef41ef648c9b92ffde619</w:t>
      </w:r>
    </w:p>
    <w:p w14:paraId="2E7AC722" w14:textId="77777777" w:rsidR="001905C0" w:rsidRDefault="001905C0" w:rsidP="001905C0">
      <w:r>
        <w:t>TACGTAGGGTGCGAGCGTTGTCCGGAATTACTGGGCGTAAAGAGCTCGTAGGTGGTTTGTCGCGTCGTTTGTGTAAGCCCGCAGCTTAACTGCGGGACTGCAGGCGATACGGGCATAACTTGAGTGCTGTAGGGGAGACTGGAATTCCTGGTGTAGCGGTGGAATGCGCAGATATCAGGAGGAACACCGATGGCGAAGGCAGGTCTCTGGGCAGTAACTGACGCTGAGGAGCGAAAGCATGGGTAGCGAACAGG</w:t>
      </w:r>
    </w:p>
    <w:p w14:paraId="37363267" w14:textId="77777777" w:rsidR="001905C0" w:rsidRDefault="001905C0" w:rsidP="001905C0">
      <w:r>
        <w:t>&gt;5a7b179b1b45f0fe2282f260bf073f60</w:t>
      </w:r>
    </w:p>
    <w:p w14:paraId="35386519" w14:textId="77777777" w:rsidR="001905C0" w:rsidRDefault="001905C0" w:rsidP="001905C0">
      <w:r>
        <w:t>TACGTAGGGTGCGAGCGTTGTCCGGATTTATTGGGCGTAAAGGGCTCGTAGGTGGTTGATCGCGTCGGAAGTGTAATCTTGGGGCTTAACCCTGAGCGTGCTTTCGATACGGGTTGACTTGAGGAAGGTAGGGGAGAATGGAATTCCTGGTGGAGCGGTGGAATGCGCAGATATCAGGAGGAACACCAGTGGCGAAGGCGGTTCTCTGGGCCTTTCCTGACGCTGAGGAGCGAAAGCGTGGGGAGCGAACAGG</w:t>
      </w:r>
    </w:p>
    <w:p w14:paraId="4F8B3517" w14:textId="77777777" w:rsidR="001905C0" w:rsidRDefault="001905C0" w:rsidP="001905C0">
      <w:r>
        <w:t>&gt;56df37e07aea5ad9be2f654378a5ccc2</w:t>
      </w:r>
    </w:p>
    <w:p w14:paraId="2A80985C" w14:textId="77777777" w:rsidR="001905C0" w:rsidRDefault="001905C0" w:rsidP="001905C0">
      <w:r>
        <w:t>TACGTAGGTGGCAAGCGTTTTCCGGAATTATTGGGCGTAAAGCGCGCGCAGGCGGTCTCTTAAGTCTGATGTGAAAGCCCCCGGCTCAACCGGGGAGGGTCATTGGAAACTGGGAGACTTGAGTACAGAAGAGGAG</w:t>
      </w:r>
      <w:r>
        <w:lastRenderedPageBreak/>
        <w:t>AGTGGAATTCCACGTGTAGCGGTGAAATGCGTAGATATGTGGAGGAACACCAGTGGCGAAGGCGACTCTCTGGTCTGTAACTGACGCTGAGGCGCGAAAGCGTGAGGAGCAAACAGG</w:t>
      </w:r>
    </w:p>
    <w:p w14:paraId="2261D592" w14:textId="77777777" w:rsidR="001905C0" w:rsidRDefault="001905C0" w:rsidP="001905C0">
      <w:r>
        <w:t>&gt;985c62c37efedae38c6a8f81b5b7246c</w:t>
      </w:r>
    </w:p>
    <w:p w14:paraId="1E4AF4D8" w14:textId="77777777" w:rsidR="001905C0" w:rsidRDefault="001905C0" w:rsidP="001905C0">
      <w:r>
        <w:t>CACACTTATGTCTTCAGAAATACAAACCATTTCTCCAGGATGCATTTCAACCATGTCGGTCATTTTCAACTGTCAGTGCCTTGTAGATATTTGTGGAAGATTTTGAATGTGTCTTGTCCATGGAGTTCAGTTTGTTCATTAATGATTTTGTTGTGTAGTTTGTAACGTAATATATTTAGGGTTTTAAGTAAATTCATTTTATTTCCTTTTTGCCTGTTGTA</w:t>
      </w:r>
    </w:p>
    <w:p w14:paraId="3C9FBBCA" w14:textId="77777777" w:rsidR="001905C0" w:rsidRDefault="001905C0" w:rsidP="001905C0">
      <w:r>
        <w:t>&gt;2542d180b48084a6fca1019781927566</w:t>
      </w:r>
    </w:p>
    <w:p w14:paraId="56F40C7F" w14:textId="77777777" w:rsidR="001905C0" w:rsidRDefault="001905C0" w:rsidP="001905C0">
      <w:r>
        <w:t>TACGGAGGATCCAAGCGTTATCCGGATTTATTGGGTTTAAAGGGTCCGTAGGCGGCCTATTAAGTCAGTGGTGAAAGACGGCAGCTTAACTGTCGCAGTGCCTTTGATACTGATAGGCTTGAATCTATTTGAAGTGGGCGGAATAAGACAAGTAGCGGTGAAATGCATAGATATGTCTTAGAACTCCGATTGCGAAGGCAGCTCACTAAGTTAGTATTGACGCTGATGGACGAAAGCGTGGGGATCAAACAGG</w:t>
      </w:r>
    </w:p>
    <w:p w14:paraId="6B90555A" w14:textId="77777777" w:rsidR="001905C0" w:rsidRDefault="001905C0" w:rsidP="001905C0">
      <w:r>
        <w:t>&gt;097c9225e333f794d3f45e8335461c1f</w:t>
      </w:r>
    </w:p>
    <w:p w14:paraId="1B274925" w14:textId="77777777" w:rsidR="001905C0" w:rsidRDefault="001905C0" w:rsidP="001905C0">
      <w:r>
        <w:t>CTCTTACTGCAAACGTATTGTCACACACATATGTTTTGTAGTAATTATTGTGAGCAGCATCCTCTATGTTATAAAGTTAATAAGGAAATCTTAAAACAATGATAATAATCTGTTTATAGTAATTAATCTTCATCATCTTCGCCATTCCAGGATTAGAAACCCGAGTAGTCCGG</w:t>
      </w:r>
    </w:p>
    <w:p w14:paraId="4D2DD633" w14:textId="77777777" w:rsidR="001905C0" w:rsidRDefault="001905C0" w:rsidP="001905C0">
      <w:r>
        <w:t>&gt;e452d6f927f3beebf9486846554b4497</w:t>
      </w:r>
    </w:p>
    <w:p w14:paraId="727F407C" w14:textId="77777777" w:rsidR="001905C0" w:rsidRDefault="001905C0" w:rsidP="001905C0">
      <w:r>
        <w:t>TACGGAGGGTGCGAGCGTTAATCGGAATTACTGGGCGTAAAGCGCGCGTAGGCGGCTTGATAAGCCGGTTGTGAAAGCCCCGGGCTCAACCTGGGAACGGCATCCGGAACTGTCAGGCTAGAGTGCAGGAGAGGAAGGTAGAATTCCCGGTGTAGCGGTGAAATGCGTAGAGATCGGTAGGAATACCAGTGGCGAAGGCGGCCTTCTGGACTGACACTGACGCTGAGGTGCGAAAGCGTGGGTAGCAAACAGG</w:t>
      </w:r>
    </w:p>
    <w:p w14:paraId="16D9CCB6" w14:textId="77777777" w:rsidR="001905C0" w:rsidRDefault="001905C0" w:rsidP="001905C0">
      <w:r>
        <w:t>&gt;b7ae2d92c6199a9e58c97d0e75865d36</w:t>
      </w:r>
    </w:p>
    <w:p w14:paraId="3C8F18BE" w14:textId="77777777" w:rsidR="001905C0" w:rsidRDefault="001905C0" w:rsidP="001905C0">
      <w:r>
        <w:t>TACGTAGGGCGCAAGCGTTGTCCGGAATTATTGGGCGTAAAGAGCTCGTAGGCGGTTTGTCGCGTCTGCTGTGAAAGCCCGGGGCTTAACCCCGGGTGTGCAGTGGGTACGGGCAGACTAGAGTGCAGTAGGGGAGACTGGAATTCCTGGTGTAGCGGTGGAATGCGCAGATATCAGGAGGAACACCGATGGCGAAGGCAGGTCTCTGGGCTGTTACTGACGCTGAGGAGCGAAAGCATGGGGAGCGAACAGG</w:t>
      </w:r>
    </w:p>
    <w:p w14:paraId="58B4F475" w14:textId="77777777" w:rsidR="001905C0" w:rsidRDefault="001905C0" w:rsidP="001905C0">
      <w:r>
        <w:t>&gt;f13472c21bf87849221e9f3a2f2ae5e0</w:t>
      </w:r>
    </w:p>
    <w:p w14:paraId="311318A0" w14:textId="77777777" w:rsidR="001905C0" w:rsidRDefault="001905C0" w:rsidP="001905C0">
      <w:r>
        <w:t>TACGGAGGGTGCAAGCGTTACCCGGAATCACTGGGCGTAAAGGGCGTGTAGGCGGACGCTTAAGTCTGACTTTAAAGACTGCGGCTCAACCGCAGGACTGGGTTGGAGACTGGGCGTCTGGACCTCTGGAGAGGGAACCGGAATTCCTGGTGTAGCGGTGGAATGCGTAGATACCAGGAGGAACACCGATGGCGAAGGCAGGTTCCTGGACAGAAGGTGACGCTGAGGCGCGAAAGTGTGGGGAGCGAACCGG</w:t>
      </w:r>
    </w:p>
    <w:p w14:paraId="44A49016" w14:textId="77777777" w:rsidR="001905C0" w:rsidRDefault="001905C0" w:rsidP="001905C0">
      <w:r>
        <w:t>&gt;7862a3f7fef22be627908a45556f56f8</w:t>
      </w:r>
    </w:p>
    <w:p w14:paraId="78386D49" w14:textId="77777777" w:rsidR="001905C0" w:rsidRDefault="001905C0" w:rsidP="001905C0">
      <w:r>
        <w:t>TACGTAGGTGGCAAGCGTTGTCCGGAATTATTGGGCGTAAAGCGCGCGCAGGCGGTCTTTTAAGTCTGATGTGAAAGCCCTCGGCTCAACCGGGGAGGGTCATTGGAAACTGGGAGACTTGAGTACAGAAGAGGAGAGTGGAATTCCACGTGTAGCGGTGAAATGCGTAGATATGTGGAGGAACACCAGTGGCGAAGGCGACTCTCTGGTCTGTAACTGACGCTGAGGCGCGAAAGCGTGGGGAGCAAACAGG</w:t>
      </w:r>
    </w:p>
    <w:p w14:paraId="27C58CCC" w14:textId="77777777" w:rsidR="001905C0" w:rsidRDefault="001905C0" w:rsidP="001905C0">
      <w:r>
        <w:t>&gt;8df2b2e6c1cb64bd18b81d5bae7f0898</w:t>
      </w:r>
    </w:p>
    <w:p w14:paraId="60B72A93" w14:textId="77777777" w:rsidR="001905C0" w:rsidRDefault="001905C0" w:rsidP="001905C0">
      <w:r>
        <w:t>TACGTAGGGTGCAAGCGTTAATCGGAATTACTGGGCGTAAAGCGTGCGCAGGCGGTTTTGTAAGTCTGTCGTGAAAGCCCCGGGCTCAACCTGGGAATTGCGATGGAGACTGCAAGGCTTGAATCTGGCAGAGGGGGGTAGAATTCCACGTGTAGCAGTGAAATGCGTAGAGATGTGGAGGAACACCGATGGCGAAGGCAGCCCCCTGGGTCAAGATTGACGCTCATGCACGAAAGCGTGGGGAGCAAACAGG</w:t>
      </w:r>
    </w:p>
    <w:p w14:paraId="6DE939A4" w14:textId="77777777" w:rsidR="001905C0" w:rsidRDefault="001905C0" w:rsidP="001905C0">
      <w:r>
        <w:t>&gt;6b1110c61a09521ccc9a0c9a803492f5</w:t>
      </w:r>
    </w:p>
    <w:p w14:paraId="27554C87" w14:textId="77777777" w:rsidR="001905C0" w:rsidRDefault="001905C0" w:rsidP="001905C0">
      <w:r>
        <w:t>CATTGAACTATCGTGAGAACGGCACGCCGCCAAAGGGAATTATATTATAGTAAATATTGGCGTAAATAAACATTTTATTAATAGTTGTAATATATGAAAATGTGCAGAAGATAAAGACGATGAAAACGGTGTTTAACA</w:t>
      </w:r>
      <w:r>
        <w:lastRenderedPageBreak/>
        <w:t>ATCGCTTATCGAGACAATATTTAATTAATTAGGAATTAAAATATGTGTATTATTTGTATTTAACAAGGAATAATCTTGAAAATAAATACAGTGGTAAACGGAACTAATAGAGTCACGCAAGTGAACTTAGAACAATTTTAAGAAC</w:t>
      </w:r>
    </w:p>
    <w:p w14:paraId="0E65ABF1" w14:textId="77777777" w:rsidR="001905C0" w:rsidRDefault="001905C0" w:rsidP="001905C0">
      <w:r>
        <w:t>&gt;a72dafec771261af801964e35e5229a6</w:t>
      </w:r>
    </w:p>
    <w:p w14:paraId="6D81E84E" w14:textId="77777777" w:rsidR="001905C0" w:rsidRDefault="001905C0" w:rsidP="001905C0">
      <w:r>
        <w:t>TACGTAGGGTGCGAGCGTTAATCGGAATTACTGGGCGTAAAGCGTGCGCAGGCGGTTTTGTAAGACAGAGGGGAAATCCCCGGGCTCAACCTGGGAACTGCCTTTGTGACTGCAAGGCTAGAGTACGGCAGAGGGGGATGGAATTCCGCGTGTAGCAGTGAAATGCGTAGATATGCGGAGGAACACCGATGGCGAAGGCAATCCCCTGGGTCTGTACTGACGCTCATGCACGAAAGCGTGGGGAGCAAACAGG</w:t>
      </w:r>
    </w:p>
    <w:p w14:paraId="2BB9FB89" w14:textId="77777777" w:rsidR="001905C0" w:rsidRDefault="001905C0" w:rsidP="001905C0">
      <w:r>
        <w:t>&gt;8400dd8baa70ab70f07c34b0d0024559</w:t>
      </w:r>
    </w:p>
    <w:p w14:paraId="18F392B6" w14:textId="77777777" w:rsidR="001905C0" w:rsidRDefault="001905C0" w:rsidP="001905C0">
      <w:r>
        <w:t>TACGAAGGGGGCTAGCGTTGCTCGGAATCACTGGGCGTAAAGGGTGCGTAGGCGGGTCTTTAAGTCAGGGGTGAAATCCTGGAGCTCAACTCCAGAACTGCCTTTGATACTGAGGATCTTGAGTCCGGAAGAGGTGAGTGGAACTGCGAGTGTAGAGGTGAAATTCGTAGATATTCGCAAGAACACCAGTGGCGAAGGCGGCTCACTGGTCCGGTACTGACGCTGAGGCACGAAAGCGTGGGGAGCAAACAGG</w:t>
      </w:r>
    </w:p>
    <w:p w14:paraId="534FFEB9" w14:textId="77777777" w:rsidR="001905C0" w:rsidRDefault="001905C0" w:rsidP="001905C0">
      <w:r>
        <w:t>&gt;fef3cc3b04dd00134dd9debf9de2c674</w:t>
      </w:r>
    </w:p>
    <w:p w14:paraId="3EEBD84C" w14:textId="77777777" w:rsidR="001905C0" w:rsidRDefault="001905C0" w:rsidP="001905C0">
      <w:r>
        <w:t>TCGAACCCAAGCCACGTGGTGTAGCGAACCAACACACTACACACCACGAGTACTCCCCCCCCCCTTCCAATCAACAAAAAATCACAATACGATTACAGGAAATTGTTCAGAATGTAGCGCCAAATGAAATTACAAAGAGGAGGATTTTGAATATTGCAGAAGGATCGTGCAAAACAAACGTTTGCTAGCAGCCTTCCTCACGTGTATACTGCACTGATGCTTCGAGAAATAGTCTGCAGAACTAT</w:t>
      </w:r>
    </w:p>
    <w:p w14:paraId="78D5B452" w14:textId="77777777" w:rsidR="001905C0" w:rsidRDefault="001905C0" w:rsidP="001905C0">
      <w:r>
        <w:t>&gt;701415696ad5f15da397c612e03bd2ea</w:t>
      </w:r>
    </w:p>
    <w:p w14:paraId="3973B064" w14:textId="77777777" w:rsidR="001905C0" w:rsidRDefault="001905C0" w:rsidP="001905C0">
      <w:r>
        <w:t>CACACTTATGTCTTCAGAAATACAAACCATTTCTCCAGGATGCATTTCAAACATGTCGGTCATTTTCAACTGTCAGTGCCTTGTAGATATTTGTGGAAGATTTTGAATGTGTCTTGTCCATGGAGTTCAGTTTGTTCATTAATGATTTTGTTGTGTAGTTTGTAACGTAATATATTTAGGGTTTTAAGTAAATTCATTTTATTTCCTTTTTGCCTGTTGTA</w:t>
      </w:r>
    </w:p>
    <w:p w14:paraId="2642B6E2" w14:textId="77777777" w:rsidR="001905C0" w:rsidRDefault="001905C0" w:rsidP="001905C0">
      <w:r>
        <w:t>&gt;3c0a6d8306cd7370af30c05627913780</w:t>
      </w:r>
    </w:p>
    <w:p w14:paraId="686ECBAC" w14:textId="77777777" w:rsidR="001905C0" w:rsidRDefault="001905C0" w:rsidP="001905C0">
      <w:r>
        <w:t>AACAGAGGATACAAGCGTTATCCGGATTTATTGGGTTTAAAGGGTGCGCAGGTGGTTTTTTAAGTCAGTAGTGAAATCTTAAAGCTTAACTTTAAAAGTGCTATTGATACTGATAAACTAGAGTGAGGTTGGAGTAACTGGAATGTGTGGTGGAGCGGTGAAATGCATAGAGATCACACAGAACACCAATCGCGAAGGCATGTTACTAAACATAGACTGACACTGAGGTACGAAAGCATGGGTAGCAAACAGG</w:t>
      </w:r>
    </w:p>
    <w:p w14:paraId="7D8881F0" w14:textId="77777777" w:rsidR="001905C0" w:rsidRDefault="001905C0" w:rsidP="001905C0">
      <w:r>
        <w:t>&gt;7ba04a00b7566eb1959c8f459fbc8322</w:t>
      </w:r>
    </w:p>
    <w:p w14:paraId="78EDC913" w14:textId="77777777" w:rsidR="001905C0" w:rsidRDefault="001905C0" w:rsidP="001905C0">
      <w:r>
        <w:t>TACGTAGGTCCCGAGCGTTGTCCGGATTTATTGGGCGTAAAGCGAGCGCAGGCGGTTAGATAAGTCTGAAGTTAAAGGCAGTGGCTCAACCATTGTAGGCTTTGGAAACTGTTTAACTTGAGTGCAGAAGGGGAGAGTGGAATTCCATGTGTAGCGGTGAAATGCGTAGATATATGGAGGAACACCGGTGGCGAAAGCGGCTCTCTGGTCTGTAACTGACGCTGAGGCTCGAAAGCGTGGGGAGCGAACAGG</w:t>
      </w:r>
    </w:p>
    <w:p w14:paraId="5547C587" w14:textId="77777777" w:rsidR="001905C0" w:rsidRDefault="001905C0" w:rsidP="001905C0">
      <w:r>
        <w:t>&gt;c22b16cc6108c04f29fea3b6d4c81571</w:t>
      </w:r>
    </w:p>
    <w:p w14:paraId="3D71ADFA" w14:textId="77777777" w:rsidR="001905C0" w:rsidRDefault="001905C0" w:rsidP="001905C0">
      <w:r>
        <w:t>TACAGAGGGTGCAAGCGTTAATCGGATTTACTGGGCGTAAAGCGCGCGTAGGTGGCCAATTAAGTCAAATGTGAAATCCCCGAGCTTAACTTGGGAATTGCATTCGATACTGGTTGGCTAGAGTATGGGAGAGGATGGTAGAATTCCAGGTGTAGCGGTGAAATGCGTAGAGATCTGGAGGAATACCGATGGCGAAGGCAGCCATCTGGCCTAATACTGACACTGAGGTGCGAAAGCATGGGGAGCAAACAGG</w:t>
      </w:r>
    </w:p>
    <w:p w14:paraId="4D2C12CE" w14:textId="77777777" w:rsidR="001905C0" w:rsidRDefault="001905C0" w:rsidP="001905C0">
      <w:r>
        <w:t>&gt;90b18d5a29d812561b456aa7f9876232</w:t>
      </w:r>
    </w:p>
    <w:p w14:paraId="2EDA5183" w14:textId="77777777" w:rsidR="001905C0" w:rsidRDefault="001905C0" w:rsidP="001905C0">
      <w:r>
        <w:t>TTCTTACTGCAAACGTATTGTCACACACATATGTTTTGTAGTAATTATTGTGAGCAGCATCCTCTATGTTATAAATGTAATAAGGAAATCTTAAAACAATGATAATAATCTGTTTATAGTAATTAATCTTCATCATCTTCGCCATTCCAGGATTAGAAACCCCAGTAGTCCGG</w:t>
      </w:r>
    </w:p>
    <w:p w14:paraId="0875DEEB" w14:textId="77777777" w:rsidR="001905C0" w:rsidRDefault="001905C0" w:rsidP="001905C0">
      <w:r>
        <w:t>&gt;dbed58e8215ab3e25941e1df25be40ba</w:t>
      </w:r>
    </w:p>
    <w:p w14:paraId="2CF5860F" w14:textId="77777777" w:rsidR="001905C0" w:rsidRDefault="001905C0" w:rsidP="001905C0">
      <w:r>
        <w:lastRenderedPageBreak/>
        <w:t>TTCTTACTGCAAACGTATTGTCACACACATATGTTTTGTAGTAATTATTGTGAGCAGCATCCTCTATGTTATAAATGTAATAAGGAAATCTTAAAACAATGATAATAATCTGTTTATAGTAATTAATCTTCATCATCTTCGCCATTCCAGGATTAGAAACCCTAGTAGTCCGG</w:t>
      </w:r>
    </w:p>
    <w:p w14:paraId="6224B920" w14:textId="77777777" w:rsidR="001905C0" w:rsidRDefault="001905C0" w:rsidP="001905C0">
      <w:r>
        <w:t>&gt;8d68c0332cfaf5b0eb23d0ab375e41d9</w:t>
      </w:r>
    </w:p>
    <w:p w14:paraId="35DEEC00" w14:textId="77777777" w:rsidR="001905C0" w:rsidRDefault="001905C0" w:rsidP="001905C0">
      <w:r>
        <w:t>CTCTTACTGCAAACGTATTGTCACACACATATGTTTTGTAGTAATTATTGTGAGCAGCATCCTCTATGTTATAAAGTTAATAAGGAAATCTTAAAACAATGATAATAATCTGTTTATAGTAATTAATCTTCATCATCTTCGCCATTCCAGGATTAGATACCCCAGTAGTCCGG</w:t>
      </w:r>
    </w:p>
    <w:p w14:paraId="44107AA4" w14:textId="77777777" w:rsidR="001905C0" w:rsidRDefault="001905C0" w:rsidP="001905C0">
      <w:r>
        <w:t>&gt;85c44c83eddc5d3028261a1000b7d0e1</w:t>
      </w:r>
    </w:p>
    <w:p w14:paraId="473DB9B9" w14:textId="77777777" w:rsidR="001905C0" w:rsidRDefault="001905C0" w:rsidP="001905C0">
      <w:r>
        <w:t>TACGTAGGTGGCAAGCGTTGTCCGGAATTATTGGGCGTAAAGCGCGCGCAGGTGGTTTAATAAGTCTGATGTGAAAGCCCACGGCTCAACCGTGGAGGGTCATTGGAAACTGTTAAACTTGAGTGCAGGAGAGAAAAGTGGAATTCCTAGTGTAGCGGTGAAATGCGTAGAGATTAGGAGGAACACCAGTGGCGAAGGCGGCTTTTTGGCCTGTAACTGACACTGAGGCGCGAAAGCGTGGGGAGCAAACAGG</w:t>
      </w:r>
    </w:p>
    <w:p w14:paraId="260AC760" w14:textId="77777777" w:rsidR="001905C0" w:rsidRDefault="001905C0" w:rsidP="001905C0">
      <w:r>
        <w:t>&gt;28330edc6de99db0c03ee5275d032287</w:t>
      </w:r>
    </w:p>
    <w:p w14:paraId="068F6733" w14:textId="77777777" w:rsidR="001905C0" w:rsidRDefault="001905C0" w:rsidP="001905C0">
      <w:r>
        <w:t>TACGGAGGGTGCAAGCATTGTTCGGAATTATTGGGCGTAAAGCGCGTGCAGGCGGCTGTTCAAGTCCGATGTGAAAGCCCGGGGCTCAACCCCGGAAGTGCATTGGAAACTGGACAGCTTGAGTACGGAAGAGGGAGGTAGAATTCCGAGTGTAGGGGTGAAATCCGTAGATATTCGGAGGAATACCGGTGGCGAAGGCGGCCTCCTGGACCGATACTGACGCTGAGACGCGAAAGCGTGGGGAGCAAACAGG</w:t>
      </w:r>
    </w:p>
    <w:p w14:paraId="4676C148" w14:textId="77777777" w:rsidR="001905C0" w:rsidRDefault="001905C0" w:rsidP="001905C0">
      <w:r>
        <w:t>&gt;6c9e867446471a7175ee09c7bfeef890</w:t>
      </w:r>
    </w:p>
    <w:p w14:paraId="54E1B202" w14:textId="77777777" w:rsidR="001905C0" w:rsidRDefault="001905C0" w:rsidP="001905C0">
      <w:r>
        <w:t>CACAGTACGTCATCCATCGATGGGCTTCAATCTGTGACCACCTCTCATCTACAGCCTAGTTAAGTGTTCTCCCCATCTATAGCCTGTATAATACATTAAATACCTTGCATATACAACATACATATTCGTACATTGTATTATAATTCATTATAAGGAATAATAATAATGCATATTTA</w:t>
      </w:r>
    </w:p>
    <w:p w14:paraId="7176E22C" w14:textId="77777777" w:rsidR="001905C0" w:rsidRDefault="001905C0" w:rsidP="001905C0">
      <w:r>
        <w:t>&gt;43c951b8ebd7cc900898c8fa6445dee3</w:t>
      </w:r>
    </w:p>
    <w:p w14:paraId="78CF9DF4" w14:textId="77777777" w:rsidR="001905C0" w:rsidRDefault="001905C0" w:rsidP="001905C0">
      <w:r>
        <w:t>GACAGAGGGTGCAAACGTTGTTCGGAATTACTGGGCGTAAAGCGTGTGTAGGCGGCCATGTAAGTTGGATGTGAAAGCCCCGGGCTCAACCCGGGAAGTGCATTCAAAACTGCGTGGCTTGAGTACTGGAGAGGTTGGTAGAATTCTCGGTGTAGAGGTGAAATTCGTAGATATCGAGAGGAATACCGGTGGCGAAGGCGGCCAACTGGACAGATACTGACGCTGAGACACGAAAGCGTGGGGAGCAAACAGG</w:t>
      </w:r>
    </w:p>
    <w:p w14:paraId="4FEB901A" w14:textId="77777777" w:rsidR="001905C0" w:rsidRDefault="001905C0" w:rsidP="001905C0">
      <w:r>
        <w:t>&gt;e9d22068e812ec6f689184b26624717e</w:t>
      </w:r>
    </w:p>
    <w:p w14:paraId="1B041608" w14:textId="77777777" w:rsidR="001905C0" w:rsidRDefault="001905C0" w:rsidP="001905C0">
      <w:r>
        <w:t>CAAATTTACGTCTTCAGAAAGACAAAATATTTTTCCAGGGTACATTTCAACCATGTCGGTCATTTTCAACTAGCAGTGCCTTGTAGATATTTGTGAAAGATTTTGAATGTGTCTTGTCCATAGAGTTCAGTTGTTCATTAATGATTTTTTTATGTAGTTCGTAACGTAATATATTTAGGCTTTCAAGTAAATTGATTTTGTTTCCTTTTTCCGGTTGCG</w:t>
      </w:r>
    </w:p>
    <w:p w14:paraId="06CDE98E" w14:textId="77777777" w:rsidR="001905C0" w:rsidRDefault="001905C0" w:rsidP="001905C0">
      <w:r>
        <w:t>&gt;821403c34165d7b42378e24adb047f71</w:t>
      </w:r>
    </w:p>
    <w:p w14:paraId="2485AC5A" w14:textId="77777777" w:rsidR="001905C0" w:rsidRDefault="001905C0" w:rsidP="001905C0">
      <w:r>
        <w:t>CACACTTATGTCTTCAGAAAGACAAAATATTTCTCCAGGATGCATTTCGACCATGTCGGTCATTGTCAACTGGCAGTGCATTGTAGATATCTGTGAAAGATTTTGAATGTGTCTTGTCCATAGAGTTCAGTTTGTTCATTAATAATTTTTTATGTAGTTTTTAAAGTAATATATTTAGACTTTCAAGTAAATTCGTTTTGTTTCCTTTTTTGCCGGTTGTG</w:t>
      </w:r>
    </w:p>
    <w:p w14:paraId="3731C247" w14:textId="77777777" w:rsidR="001905C0" w:rsidRDefault="001905C0" w:rsidP="001905C0">
      <w:r>
        <w:t>&gt;2d318b3e49d3861aadbaf7558de826d0</w:t>
      </w:r>
    </w:p>
    <w:p w14:paraId="0AF6DF82" w14:textId="77777777" w:rsidR="001905C0" w:rsidRDefault="001905C0" w:rsidP="001905C0">
      <w:r>
        <w:t>CATTGAACTATCGTGAGAAAGTCAAACCGCCAAAGGGAATTATATTATAGTAAATATTGGCGTAAATAAACATTTTATTAATAGTTGTAATATATGAAAATGTGCAGAAGATAAAGACGATTAAAACGGTGTTTAACAATCGCTTATCGAGACAATATTTAATTAATTAGGAATTAAAATATGTGTATTATTTGTATTTAACAAGGAATAAACTTGAAAATAAATACAGTGGTGAACGGAACTAATAGAGTCACGCAAGTGAACTTAGAACATTTTAATAAC</w:t>
      </w:r>
    </w:p>
    <w:p w14:paraId="3BE93D2B" w14:textId="77777777" w:rsidR="001905C0" w:rsidRDefault="001905C0" w:rsidP="001905C0">
      <w:r>
        <w:t>&gt;ac007328bce609a715815c6a7fbb9e95</w:t>
      </w:r>
    </w:p>
    <w:p w14:paraId="7DDC6446" w14:textId="77777777" w:rsidR="001905C0" w:rsidRDefault="001905C0" w:rsidP="001905C0">
      <w:r>
        <w:lastRenderedPageBreak/>
        <w:t>TACGAGGAAGACTAGTGTTATTCATCTTTATTAGGTTTAAAGGGTACCTAGACGGCATATCAAGCCCCAAAAGGGAACAGATATACTAGAGTTTTATGTGAGAGGAATATATTAGTACTATTGGTGTAGAGATGAAATTCTTTGATACTAATAGGACGGATAACAGCAAAAGCAAACCTTTATGTAAAAACTGACGTTGAGGGACGAAGGCTTGGGTCGCGAATAGG</w:t>
      </w:r>
    </w:p>
    <w:p w14:paraId="0AFFC07A" w14:textId="77777777" w:rsidR="001905C0" w:rsidRDefault="001905C0" w:rsidP="001905C0">
      <w:r>
        <w:t>&gt;e7e5ba6e4b07e96f52be0b8ceaf7844d</w:t>
      </w:r>
    </w:p>
    <w:p w14:paraId="1087C34B" w14:textId="77777777" w:rsidR="001905C0" w:rsidRDefault="001905C0" w:rsidP="001905C0">
      <w:r>
        <w:t>TACGAGGGGAGCGAGTGTTGTTCGGTTTTATTGGGCGTAAAGGGTGTTCAGGTTGTTCAATAAGTTGATCTCTAAATCTTGGAACTCAACCCCATTCAAGGGGTCAATACTGTTGGACTTGAGCTTACAAGGGACGAATGGAATTCCAAGTGTAGAGGTGAAATTCGTTGATATTTGGGGGAACACCGGAGGCGAAAGCGATTCGTCATACTAAGCTGACACTGAAGACACGAAAGCATGGGGAGCAAACAGG</w:t>
      </w:r>
    </w:p>
    <w:p w14:paraId="435BC5D9" w14:textId="77777777" w:rsidR="001905C0" w:rsidRDefault="001905C0" w:rsidP="001905C0">
      <w:r>
        <w:t>&gt;367e53ef4d44c3e18044e4a99c6be547</w:t>
      </w:r>
    </w:p>
    <w:p w14:paraId="32C1F91D" w14:textId="77777777" w:rsidR="001905C0" w:rsidRDefault="001905C0" w:rsidP="001905C0">
      <w:r>
        <w:t>CCGCCGCGGTAATACGATTTCTTTAATTTAAATATTTAAGTTTCAGTTAATATAACAATAATATAAAATATCTAAAATTTTGGTGAAATATATTTTATCTTTAAAAATTAATTTTATGTCTGAAAAATTTTTGTATAAACTAGGATTAGAAACCCCAGTAGTCCGGCTGACTGACTTAACGTCCA</w:t>
      </w:r>
    </w:p>
    <w:p w14:paraId="567E9ADC" w14:textId="77777777" w:rsidR="001905C0" w:rsidRDefault="001905C0" w:rsidP="001905C0">
      <w:r>
        <w:t>&gt;922d33a2963d3e87a3d4df6b82371235</w:t>
      </w:r>
    </w:p>
    <w:p w14:paraId="5207D525" w14:textId="77777777" w:rsidR="001905C0" w:rsidRDefault="001905C0" w:rsidP="001905C0">
      <w:r>
        <w:t>TACGTAGGTGGCAAGCGTTATCCGGAATTATTGGGCGTAAAGCGCGCGTAGGCGGTTTCTTAAGTCTGATGTGAAAGCCCACGGCTCAACCGTGGAGGGTCATTGGAAACTGGGAAACTTGAGTGCAGAAGAGGAAAGTGGAATTCCATGTGTAGCGGTGAAATGCGCAGAGATATGGAGGAACACCAGTGGCGAAGGCGACTTTCTGGTCTGTAACTGACGCTGATGTGCGAAAGCGTGGGGATCAAACAGG</w:t>
      </w:r>
    </w:p>
    <w:p w14:paraId="1188C383" w14:textId="77777777" w:rsidR="001905C0" w:rsidRDefault="001905C0" w:rsidP="001905C0">
      <w:r>
        <w:t>&gt;41e6c0b55654af1d5cd503359fb77d18</w:t>
      </w:r>
    </w:p>
    <w:p w14:paraId="46C12E9D" w14:textId="77777777" w:rsidR="001905C0" w:rsidRDefault="001905C0" w:rsidP="001905C0">
      <w:r>
        <w:t>TACGAAGGGGGCTAGCGTTGCTCGGAATTACTGGGCGTAAAGGGAGCGTAGGCGGACATTTAAGTCAGGGGTGAAATCCCAGAGCTCAACTCTGGAACTGCCTTTGATACTGGGTGTCTTGAGTGTGATAGAGGTATGTGGAACTCCGAGTGTAGAGGTGAAATTCGTAGATATTCGGAAGAACACCAGTGGCGAAGGCGACATACTGGATCATTACTGACGCTGAGGCTCGAAAGCGTGGGGAGCAAACAGG</w:t>
      </w:r>
    </w:p>
    <w:p w14:paraId="7C261572" w14:textId="77777777" w:rsidR="001905C0" w:rsidRDefault="001905C0" w:rsidP="001905C0">
      <w:r>
        <w:t>&gt;2f49affea1aa1db3f453ce4b3066a63f</w:t>
      </w:r>
    </w:p>
    <w:p w14:paraId="5C11C381" w14:textId="77777777" w:rsidR="001905C0" w:rsidRDefault="001905C0" w:rsidP="001905C0">
      <w:r>
        <w:t>TACGTAGGGTACTAGCGTTGTCCGGAATTATTGGGCGTAAAGAGCTCGTAGGTGGTTTGTCGCGTCTGCTGTGGAAACGTGCCGCTTAACGGTGCGCGTGCAGTGGGTACGGGCGGACTAGAGTGCAGTAGGGGAGTCTGGAATTCCTGGTGTAGCGGTGAAATGCGCAGATATCAGGAGGAACACCGGTGGCGAAGGCGGGACTCTGGGCTGTTACTGACGCTGAGGAGCGAAAGCATGGGGAGCGAACAGG</w:t>
      </w:r>
    </w:p>
    <w:p w14:paraId="308606E7" w14:textId="77777777" w:rsidR="001905C0" w:rsidRDefault="001905C0" w:rsidP="001905C0">
      <w:r>
        <w:t>&gt;f04323f393f38c95b7ac34efa5912801</w:t>
      </w:r>
    </w:p>
    <w:p w14:paraId="20C399FF" w14:textId="77777777" w:rsidR="001905C0" w:rsidRDefault="001905C0" w:rsidP="001905C0">
      <w:r>
        <w:t>TTCTTACTGCAAACGTATTGTCACACACATATGTTTTGTAGTAATTATTGTGAGCAGCATCCTCTATGTTATAAATGTAATAAGGAAATCTTAAAACAATGATAATAATCTGTTTATAGTAATTAATCTTCATCATCTTCGCCATTCCAGGATTAGATACCCCTGTAGTCCGG</w:t>
      </w:r>
    </w:p>
    <w:p w14:paraId="0AF78975" w14:textId="77777777" w:rsidR="001905C0" w:rsidRDefault="001905C0" w:rsidP="001905C0">
      <w:r>
        <w:t>&gt;bf17611a292130e24329ccc421a261cb</w:t>
      </w:r>
    </w:p>
    <w:p w14:paraId="5560FB5C" w14:textId="77777777" w:rsidR="001905C0" w:rsidRDefault="001905C0" w:rsidP="001905C0">
      <w:r>
        <w:t>TACGTAGGTCCCGAGCGTTGTCCGGATTTATTGGGCGTAAAGCGAGCGCAGGCGGTTAGATAAGTCTGAAGTTAAAGGGTGTGGCTTAACCATAGTACGCTTTGGAAACTGTTTAACTTGAGTGCAAGAGGGGAGAGTGGAATTCCATGTGTAGCGGTGAAATGCGTAGATATATGGAGGAACACCGGTGGCGAAAGCGGCTCTCTGGCTTGTAACTGACGCTGAGGCTCGAAAGCGTGGGGAGCAAACAGG</w:t>
      </w:r>
    </w:p>
    <w:p w14:paraId="0497D88F" w14:textId="77777777" w:rsidR="001905C0" w:rsidRDefault="001905C0" w:rsidP="001905C0">
      <w:r>
        <w:t>&gt;eba44921be3517ff5f8ce91bc770fe01</w:t>
      </w:r>
    </w:p>
    <w:p w14:paraId="505B9B26" w14:textId="77777777" w:rsidR="001905C0" w:rsidRDefault="001905C0" w:rsidP="001905C0">
      <w:r>
        <w:t>CTCGTATCATACTACACGCTACACACTGCTTTGCTCTCCTTAACACCAAACAAGATACGAGTATATAAAGTTTTACACCAATATAAATCAATATTACACTACAGACCAACGATACGGGAGAGAGCTAAACATTTCTCGTTGTTCATACGAGAGAGGGCGTCAAATAGTTAACACAGTCTCAAACTAAACATACATTTTACCGCATGTTATTTTTCTTTCCTTTATGCCGTGAGGTTATCTCACTTATCTGTAGGTGGTAAATCTAATGATATTGTCGCATTTATTAGTTAATTAATTAGTTTATT</w:t>
      </w:r>
    </w:p>
    <w:p w14:paraId="655BD94B" w14:textId="77777777" w:rsidR="001905C0" w:rsidRDefault="001905C0" w:rsidP="001905C0">
      <w:r>
        <w:t>&gt;8c5f7c86116d413272990a0306ee9ccb</w:t>
      </w:r>
    </w:p>
    <w:p w14:paraId="0FABFFF2" w14:textId="77777777" w:rsidR="001905C0" w:rsidRDefault="001905C0" w:rsidP="001905C0">
      <w:r>
        <w:lastRenderedPageBreak/>
        <w:t>TTCTTACTGCAAACGTATTGTCACACACATATGTTTTGTAGTAATTATTGTGAGCAGCATCCTCTATGTTATAAATGTAATAAGGAAATCTTAAAACAATGATAATAATCTGTTTATAGTAATTAATCTTCATCATCTTCGCCATTCCAGGATTAGATACCCTAGTAGTCCGG</w:t>
      </w:r>
    </w:p>
    <w:p w14:paraId="54869764" w14:textId="77777777" w:rsidR="001905C0" w:rsidRDefault="001905C0" w:rsidP="001905C0">
      <w:r>
        <w:t>&gt;6f3f68e5c8e2a11b388ddbbea9fa182d</w:t>
      </w:r>
    </w:p>
    <w:p w14:paraId="4A6AC52C" w14:textId="77777777" w:rsidR="001905C0" w:rsidRDefault="001905C0" w:rsidP="001905C0">
      <w:r>
        <w:t>TACGAAGGGTGCAAGCGTTAATCGGAATTACTGGGCGTAAAGCGCGCGTAGGTGGTTCGTTAAGTTGGATGTGAAAGCCCCGGGCTCAACCTGGGAACTGCATCCAAAACTGGCGAGCTAGAGTATGGCAGAGGGTGGTGGAATTTCCTGTGTAGCGGTGAAATGCGTAGATATAGGAAGGAACACCAGTGGCGAAGGCGACCACCTGGGCTAATACTGACACTGAGGTGCGAAAGCGTGGGGAGCAAACAGG</w:t>
      </w:r>
    </w:p>
    <w:p w14:paraId="7D1B0DC2" w14:textId="77777777" w:rsidR="001905C0" w:rsidRDefault="001905C0" w:rsidP="001905C0">
      <w:r>
        <w:t>&gt;fd496fd32dc8c08ade2e8b6c9d8ee13d</w:t>
      </w:r>
    </w:p>
    <w:p w14:paraId="11EBD772" w14:textId="77777777" w:rsidR="001905C0" w:rsidRDefault="001905C0" w:rsidP="001905C0">
      <w:r>
        <w:t>TACGTAGGTCCCGAGCGTTGTCCGGATTTATTGGGCGTAAAGCGAGCGCAGGCGGTTTGATAAGTCTGAAGTTAAAGGCTGTGGCTCAACCATAGTTCGCTTTGGAAACTGTCAAACTTGAGTGCAGAAGGGGAGAGTGGAATTCCATGTGTAGCGGTGAAATGCGTAGATATATGGAGGAACACCGGTGGCGAAAGCGGCTCTCTGGTCTGTAACTGACGCTGAGGCTCGAAAGCGTGGGGAGCGAACAGG</w:t>
      </w:r>
    </w:p>
    <w:p w14:paraId="1FB4EF95" w14:textId="77777777" w:rsidR="001905C0" w:rsidRDefault="001905C0" w:rsidP="001905C0">
      <w:r>
        <w:t>&gt;b5e6d073ba80b055fa84cb7c17917c16</w:t>
      </w:r>
    </w:p>
    <w:p w14:paraId="7B57DF52" w14:textId="77777777" w:rsidR="001905C0" w:rsidRDefault="001905C0" w:rsidP="001905C0">
      <w:r>
        <w:t>TACGGAGGGAGCTAGCGTTGTTCGGAATTACTGGGCGTAAAGCGCACGTAGGCGGCGATTTAAGTCAGAGGTGAAAGCCCGGGGCTCAACCCCGGAACTGCCTTTGAGACTGGATTGCTTGAATCCTGGAGAGGTGAGTGGAATTCCGAGTGTAGAGGTGAAATTCGTAGATATTCGGAAGAACACCAGTGGCGAAGGCGGCTCACTGGACAGGTATTGACGCTGAGGTGCGAAAGCGTGGGGAGCAAACAGG</w:t>
      </w:r>
    </w:p>
    <w:p w14:paraId="751F55D4" w14:textId="77777777" w:rsidR="001905C0" w:rsidRDefault="001905C0" w:rsidP="001905C0">
      <w:r>
        <w:t>&gt;22cdb8de4aea60f0713d7a1f35c86e29</w:t>
      </w:r>
    </w:p>
    <w:p w14:paraId="4E2CAEC2" w14:textId="77777777" w:rsidR="001905C0" w:rsidRDefault="001905C0" w:rsidP="001905C0">
      <w:r>
        <w:t>TACGGAGGGAGCTAGCGTTGTTCGGAATTACTGGGCGTAAAGCGCACGTAGGCGGCTTTGTAAGTTAGAGGTGAAAGCCTGGAGCTCAACTCCAGAATTGCCTTTAAGACTGCATCGCTCGAATCCGGGAGAGGTGAGTGGAATTCCGAGTGTAGAGGTGAAATTCGTAGATATTCGGAAGAACACCAGTGGCGAAGGCGGCTCACTGGACCGGTATTGACGCTGAGGTGCGAAAGCGTGGGGAGCAAACAGG</w:t>
      </w:r>
    </w:p>
    <w:p w14:paraId="23393559" w14:textId="77777777" w:rsidR="001905C0" w:rsidRDefault="001905C0" w:rsidP="001905C0">
      <w:r>
        <w:t>&gt;77a920bd965da12d31f93c1adf2c5ea1</w:t>
      </w:r>
    </w:p>
    <w:p w14:paraId="64C06E3F" w14:textId="77777777" w:rsidR="001905C0" w:rsidRDefault="001905C0" w:rsidP="001905C0">
      <w:r>
        <w:t>TACGTAGGGTGCGAGCGTTGTCCGGAATTACTGGGCGTAAAGAGCTCGTAGGTGGTTTGTTGCGTCGTCTGTGAAATTCCGGGGCTTAACTTCGGGGTGGCAGGCGATACGGGCATAACTAGAGTGCTGTAGGGGAGACTGGAATTCCTGGTGTAGCGGTGGAATGCGCAGATATCAGGAGGAACACCGATGGCGAAGGCAGGTCTCTGGGCAGTAACTGACGCTGAGGAGCGAAAGCATGGGGAGCGAACAGG</w:t>
      </w:r>
    </w:p>
    <w:p w14:paraId="45525BB3" w14:textId="77777777" w:rsidR="001905C0" w:rsidRDefault="001905C0" w:rsidP="001905C0">
      <w:r>
        <w:t>&gt;a563624b2dda7623750bde3a4863a4f5</w:t>
      </w:r>
    </w:p>
    <w:p w14:paraId="0394C2B0" w14:textId="77777777" w:rsidR="001905C0" w:rsidRDefault="001905C0" w:rsidP="001905C0">
      <w:r>
        <w:t>AAAAAAAGCTGTCTACTACGAATTTGTATGAACATCAAATTTGTGTCACTAACGAAAACAAATTCATTCGTAAAACATACCCGGCACTATCAAGAAAGGGTCGATGTTGAAATCCAATGGATGGTGGATCAAGGGGTTATCAAACGATCCAACAGTGATTTTCTTAACCCGGTGGTAACCGTTAAGGAATATAAGGCTGTGCCTCGATATGCACAACTCAAAAATAGTATCGTGTTGGGCTCCGAACGCTGAGTCAGTTTTTATTAAGTGTCAGGGTGTCCGCTACATGTCCCG</w:t>
      </w:r>
    </w:p>
    <w:p w14:paraId="7CFD998C" w14:textId="77777777" w:rsidR="001905C0" w:rsidRDefault="001905C0" w:rsidP="001905C0">
      <w:r>
        <w:t>&gt;22b3c70cdfb1714224e1bf8a6314bee9</w:t>
      </w:r>
    </w:p>
    <w:p w14:paraId="27F8983B" w14:textId="77777777" w:rsidR="001905C0" w:rsidRDefault="001905C0" w:rsidP="001905C0">
      <w:r>
        <w:t>TACGTATGGAGCGAGCGTTGTCCGGAATTATTGGGCGTAAAGGGTACGCAGGCGGTTTAATAAGTCGAATGTTAAAGATCGGGGCTCAACCCCGTAAAGCATTGGAAACTGATAAACTTGAGTAGTGGAGAGGAAAGTGGAATTCCTAGTGTAGTGGTGAAATACGTAGATATTAGGAGGAATACCAGTAGCGAAGGCGACTTTCTGGACACAAACTGACGCTGAGGTACGAAAGCGTGGGGAGCAAACAGG</w:t>
      </w:r>
    </w:p>
    <w:p w14:paraId="06F4D964" w14:textId="77777777" w:rsidR="001905C0" w:rsidRDefault="001905C0" w:rsidP="001905C0">
      <w:r>
        <w:t>&gt;a50512643b1f30896e862955c91a08cb</w:t>
      </w:r>
    </w:p>
    <w:p w14:paraId="7A448F84" w14:textId="77777777" w:rsidR="001905C0" w:rsidRDefault="001905C0" w:rsidP="001905C0">
      <w:r>
        <w:t>TACGGAGGGGGCTAGCGTTGTTCGGAATTACTGGGCGTAAAGCGCACGTAGGCGGATCAGAAAGTTGGGGGTGAAATCCCGGGGCTCAACCCCGGAACTGCCTTCAAAACTATTGGTCTGGAGTTCGAGAGAGGTGAGTGGAATTCCGAGTGTAGAGGTGAAATTCGTAGATATTCGGAGGAACACCAGTGGCGAAGGCGGCTCACTGGCTCGATACTGACGCTGAGGTGCGAAAGCGTGGGGAGCAAACAGG</w:t>
      </w:r>
    </w:p>
    <w:p w14:paraId="3342B204" w14:textId="77777777" w:rsidR="001905C0" w:rsidRDefault="001905C0" w:rsidP="001905C0">
      <w:r>
        <w:lastRenderedPageBreak/>
        <w:t>&gt;901c738324d8fc7c901555c77695ec61</w:t>
      </w:r>
    </w:p>
    <w:p w14:paraId="20B40F0F" w14:textId="77777777" w:rsidR="001905C0" w:rsidRDefault="001905C0" w:rsidP="001905C0">
      <w:r>
        <w:t>TACGTAGGGTGCGAGCGTTAATCGGAATTACTGGGCGTAAAGCGTGCGCAGGCGGTTGTGTAAGACAGGCGTGAAATCCCCGGGCTCAACCTGGGAATGGCGCTTGTGACTGCACGGCTGGAGTGCGGCAGAGGGGGATGGAATTCCGCGTGTAGCAGTGAAATGCGTAGATATGCGGAGGAACACCGATGGCGAAGGCAATCCCCTGGGCCTGCACTGACGCTCATGCACGAAAGCGTGGGGAGCAAACAGG</w:t>
      </w:r>
    </w:p>
    <w:p w14:paraId="36B2707E" w14:textId="77777777" w:rsidR="001905C0" w:rsidRDefault="001905C0" w:rsidP="001905C0">
      <w:r>
        <w:t>&gt;12760674f167960a4a43f35f016d9a96</w:t>
      </w:r>
    </w:p>
    <w:p w14:paraId="76925488" w14:textId="77777777" w:rsidR="001905C0" w:rsidRDefault="001905C0" w:rsidP="001905C0">
      <w:r>
        <w:t>CCGCCGCGGTAATACGATTTCTTTAATTTAAATATTTAAGTTTCAGTTAATATAATAATAATATAAAATATCTAAAATTTTGGTGAAATATATTTTATCTTTAAAAATTAATTTTATGTCTGAAAAATTTTTGTATAAACTAGGATTAGAAACCCCAGTAGTCCGGCTGACTGACTTGCGTCAAA</w:t>
      </w:r>
    </w:p>
    <w:p w14:paraId="66C1DF8A" w14:textId="77777777" w:rsidR="001905C0" w:rsidRDefault="001905C0" w:rsidP="001905C0">
      <w:r>
        <w:t>&gt;0e3b6ceee02f82f5f529f14d9feafed1</w:t>
      </w:r>
    </w:p>
    <w:p w14:paraId="36A98DF8" w14:textId="77777777" w:rsidR="001905C0" w:rsidRDefault="001905C0" w:rsidP="001905C0">
      <w:r>
        <w:t>TACGAGGGGAGCGAGTGTTGTTCGGTTTTATTGGGCGTAAAGGGTATGTAGGCGGTTTTGTAAGTCAACACTTAAATCTTGAGACTTAATCTCATTACAGGGGTTGATACTGCATAACTACGAACTTAATAAGGATGAACACAATTCCAAGTGTAGAGGTGAAATTCGTTGATATTTGGAGGAGTACCAAAGGCGAAGGCAGTTCATTGGGTTAAGTTGACGCTGAGGTACGAAAGCGTGGGGAGCAAACAGG</w:t>
      </w:r>
    </w:p>
    <w:p w14:paraId="21B83EF5" w14:textId="77777777" w:rsidR="001905C0" w:rsidRDefault="001905C0" w:rsidP="001905C0">
      <w:r>
        <w:t>&gt;34a58b1e5c8204bd085356fb94aca6a7</w:t>
      </w:r>
    </w:p>
    <w:p w14:paraId="34540B01" w14:textId="77777777" w:rsidR="001905C0" w:rsidRDefault="001905C0" w:rsidP="001905C0">
      <w:r>
        <w:t>AACAGGGGATACCAGCGTTATCCGGATTTATTGGGTTTAAAGGGTGCGTAGGTTGTTTTTTAAGTCAGTAGTGAAATCTTAAAGCTTAACTTTAAAAGTGCTATTGAGACTGATAAACTAGAGTGAGGTTGGAGTAACTGGAATGTGTGGTGGAGCGGTGAAATGCATAGAGATCACACAGAACACCAATAGCGCAAGCAGGTTACTAAACCTAGACTGACACTGAGGCACGAAAGCATGGGTAGCAAACAGG</w:t>
      </w:r>
    </w:p>
    <w:p w14:paraId="17370294" w14:textId="77777777" w:rsidR="001905C0" w:rsidRDefault="001905C0" w:rsidP="001905C0">
      <w:r>
        <w:t>&gt;5cec8695a5f52db36057462f8fe08270</w:t>
      </w:r>
    </w:p>
    <w:p w14:paraId="346A99BE" w14:textId="77777777" w:rsidR="001905C0" w:rsidRDefault="001905C0" w:rsidP="001905C0">
      <w:r>
        <w:t>CCGCCGCGGTAATACGATTTCTTTAATTTAAATATTTAAGTTTCAGTTAATATAACAATAATATAAAATATCTAAAATTTTGGTGAAATATATTTTATCTTTAAAAATTAATTTTATGTCTGAAAAATTTTTGTATAAACTAGGATTAGAAACCCTAGTAGTCCGGCTGACTGACTTGCGTCAAA</w:t>
      </w:r>
    </w:p>
    <w:p w14:paraId="7898EDC7" w14:textId="77777777" w:rsidR="001905C0" w:rsidRDefault="001905C0" w:rsidP="001905C0">
      <w:r>
        <w:t>&gt;51ab822467f70275f0771ff0fe493d9d</w:t>
      </w:r>
    </w:p>
    <w:p w14:paraId="1DE6F0BE" w14:textId="77777777" w:rsidR="001905C0" w:rsidRDefault="001905C0" w:rsidP="001905C0">
      <w:r>
        <w:t>TACGTAGGGGGCAAGCGTTGTCCAGAATTATTGGGCGTAAAGCGCGCGCAGGCGGCTTACTAAGTCTGGTGTGAAAGCCCACGGCTCAACCGTGGAGGGCCATTGGAAACTGGTAAGCTTGAGTGCAGGAGAGGAGAGCGGAATTCCCGGTGTAGCGGTGAAATGCGTAGATATCGGGAGGAACACCCGTGGCGAAGGCGGCTCTCTGGCCTGTAACTGACGCTGAGGCGCGAAAGCGTGGGGAGCAAACAGG</w:t>
      </w:r>
    </w:p>
    <w:p w14:paraId="3FAE6FD5" w14:textId="77777777" w:rsidR="001905C0" w:rsidRDefault="001905C0" w:rsidP="001905C0">
      <w:r>
        <w:t>&gt;6202e2ba7f6fb0aa30f0778636db5f62</w:t>
      </w:r>
    </w:p>
    <w:p w14:paraId="22050ACF" w14:textId="77777777" w:rsidR="001905C0" w:rsidRDefault="001905C0" w:rsidP="001905C0">
      <w:r>
        <w:t>CATTGAACTATCGTGAGAAAGTCAAACCGCCAAAGGGAATTATATTATAGTAAATATTGGCGTAAATAAACATTTTATTAATAGTTGTAATATATGAAAATGTGCAGAAGATAAAGACGATTAAAACGGTGTTTAACAATCGCTTATCGAGACACTATTAAAGTAATTAGGAATTAAAATATGTTTATTATGTGTATTATTCAAGGAATAAACTTGAAAATAAATACAGTGTTAAACGGAACTAATAGAGTCACGCAAGTGAACTTAGAACATTTTAATAAC</w:t>
      </w:r>
    </w:p>
    <w:p w14:paraId="367C652A" w14:textId="77777777" w:rsidR="001905C0" w:rsidRDefault="001905C0" w:rsidP="001905C0">
      <w:r>
        <w:t>&gt;945184b6386c192c0066e0a98a154780</w:t>
      </w:r>
    </w:p>
    <w:p w14:paraId="5D41DE6A" w14:textId="77777777" w:rsidR="001905C0" w:rsidRDefault="001905C0" w:rsidP="001905C0">
      <w:r>
        <w:t>TACGGAGGGTGCAAGCGTTAATCGGAATTACTGGGCGTAAAGCGCACGCAGGCGGTCTGTCAAGTCGGATGTGAAATCCCCGGGCTCAACCTGGGAACTGCATTCGAAACTGGCAGGCTAGAGTCTTGTAGAGGGGGGTAGAATTCCAGGTGTAGCGGTGAAATGCGTAGAGATCTGGAGGAATACCGGTGGCGAAGGCGGCCCCCTGGACAAAGACTGACGCTCAGGTGCGAAAGCGTGGGGAGCAAACAGG</w:t>
      </w:r>
    </w:p>
    <w:p w14:paraId="42FE6066" w14:textId="77777777" w:rsidR="001905C0" w:rsidRDefault="001905C0" w:rsidP="001905C0">
      <w:r>
        <w:t>&gt;aafb6ca6537c21f170ece1de474769ab</w:t>
      </w:r>
    </w:p>
    <w:p w14:paraId="33C5055E" w14:textId="77777777" w:rsidR="001905C0" w:rsidRDefault="001905C0" w:rsidP="001905C0">
      <w:r>
        <w:t>TACGTAGGTGGCAAGCGTTATCCGGAATTATTGGGCGTAAAGCGCGCGTAGGTGGTTTTTTAAGTCTGATGTGAAAGCCCACGGCTCAACCGTGGAGGGTCATTGGAAACTGGAAAACTTGAGTGCAGAAGAGGAAAGTGGAATTCCATGTGTAGCGGTGAAATGCGCAGAGATATGGAGGAACACCAGTGGCGAAGGCGACTTTCTGGTCTGTAACTGACGCTGATGTGCGAAAGCGTGGGGATCAAACAGG</w:t>
      </w:r>
    </w:p>
    <w:p w14:paraId="286BB899" w14:textId="77777777" w:rsidR="001905C0" w:rsidRDefault="001905C0" w:rsidP="001905C0">
      <w:r>
        <w:lastRenderedPageBreak/>
        <w:t>&gt;32b65de73d46ada99ba69a3ebd820844</w:t>
      </w:r>
    </w:p>
    <w:p w14:paraId="47958A11" w14:textId="77777777" w:rsidR="001905C0" w:rsidRDefault="001905C0" w:rsidP="001905C0">
      <w:r>
        <w:t>CCGCCGCGGTAATACGATTTCTTTAATTTAAATATTTAAGTTTCAGTTAATATAACAATAATATAAAATATCTAAAATTTTGGTGAAATATATTTTATCTTTAAAAATTAATTTTATGTCTGAAAAATTTTTGTATAAACTAGGATTAGATACCCTAGTAGTCCGGCTGACTGACTTAACGTCCA</w:t>
      </w:r>
    </w:p>
    <w:p w14:paraId="4EDE88C3" w14:textId="77777777" w:rsidR="001905C0" w:rsidRDefault="001905C0" w:rsidP="001905C0">
      <w:r>
        <w:t>&gt;cfac06aff518f81ba29c1d4660ef6379</w:t>
      </w:r>
    </w:p>
    <w:p w14:paraId="4A3191D5" w14:textId="77777777" w:rsidR="001905C0" w:rsidRDefault="001905C0" w:rsidP="001905C0">
      <w:r>
        <w:t>CACACTTATGTCTTCAGAAAGACAAAATATTTCCCCATGATGCATTTCAACCATGTCGGTTATTTTCAACTGGCAGTGCCTTGTTGATATTTGTGAAAGATTTTGAATATGTCTTGTCTATAGAGTTGAGTTTGTTCATTAATGATTTTGTTATGTAGTTTGTAACGTAATACATTTAGGCTTTCAAGTAAATTCATTTTGTTTAATTTTTTGCCGGTTGTG</w:t>
      </w:r>
    </w:p>
    <w:p w14:paraId="6AB46EEB" w14:textId="77777777" w:rsidR="001905C0" w:rsidRDefault="001905C0" w:rsidP="001905C0">
      <w:r>
        <w:t>&gt;be80fe6e84c2bae9737bd5ee5b9ca751</w:t>
      </w:r>
    </w:p>
    <w:p w14:paraId="271025B5" w14:textId="77777777" w:rsidR="001905C0" w:rsidRDefault="001905C0" w:rsidP="001905C0">
      <w:r>
        <w:t>TACGTAGGGCGCAAGCGTTATCCGGAATTATTGGGCGTAAAGAGCTCGTAGGCGGTTTGTCGCGTCTGCCGTGAAAGTCCGGGGCTTAACCCCGGATCTGCGGTGGGTACGGGCAGACTAGAGTGCAGTAGGGGAGACTGGAATTCCTGGTGTAGCGGTGAAATGCGCAGATATCAGGAGGAACACCGATGGCGAAGGCAGGTCTCTGGGCTGTAACTGACGCTGAGGAGCGAAAGCATGGGGAGCGAACAGG</w:t>
      </w:r>
    </w:p>
    <w:p w14:paraId="31835FA8" w14:textId="77777777" w:rsidR="001905C0" w:rsidRDefault="001905C0" w:rsidP="001905C0">
      <w:r>
        <w:t>&gt;49dafa7aab4a538e6d8e91455bb6d243</w:t>
      </w:r>
    </w:p>
    <w:p w14:paraId="17F96DC6" w14:textId="77777777" w:rsidR="001905C0" w:rsidRDefault="001905C0" w:rsidP="001905C0">
      <w:r>
        <w:t>CACACTTATGTCTTTAGAAAGACAACACGTTTTTCCAGAATGCATTTCAACCTTCTCGGCCATTTTCAACTGGCAGTGTCTTTTCAATGTGTTTCTGCAAGATAAACGTCTTGAAAATTAAACTATCCGATTCTTTTTCACGAACACGGTCATGTGAACATAACAAATCTGTAATCAGCCTCCAAAT</w:t>
      </w:r>
    </w:p>
    <w:p w14:paraId="56F5122E" w14:textId="77777777" w:rsidR="001905C0" w:rsidRDefault="001905C0" w:rsidP="001905C0">
      <w:r>
        <w:t>&gt;4490a1dff5ed7f1a014487420c58ef58</w:t>
      </w:r>
    </w:p>
    <w:p w14:paraId="12C752F8" w14:textId="77777777" w:rsidR="001905C0" w:rsidRDefault="001905C0" w:rsidP="001905C0">
      <w:r>
        <w:t>TACGTAGGGCGCGAGCGTTATCCGGAATTATTGGGCGTAAAGAGCTCGTAGGCGGTTTGTCACGTCTGCTGTGAAAGCCCGGGGCTTAACCCCGGGTGTGCAGTGGGTACGGGCAGACTGGAGTGCAGTAGGGGAGACTGGAATTCCTGGTGTAGCGGTGAAATGCGCAGATATCAGGAGGAACACCGATGGCGAAGGCAGGTCTCTGGGCTGTTACTGACGCTGAGGAGCGAAAGCATGGGGAGCGAACAGG</w:t>
      </w:r>
    </w:p>
    <w:p w14:paraId="03C6A8EC" w14:textId="77777777" w:rsidR="001905C0" w:rsidRDefault="001905C0" w:rsidP="001905C0">
      <w:r>
        <w:t>&gt;a7e8c9fd3f736301eab2d73d022a48ad</w:t>
      </w:r>
    </w:p>
    <w:p w14:paraId="774B1B61" w14:textId="77777777" w:rsidR="001905C0" w:rsidRDefault="001905C0" w:rsidP="001905C0">
      <w:r>
        <w:t>CCGCCGCGGTAATACGATTTCTTTAATTTAAATATTTAAGTTTCAGTTAATATAACAATAATATAAAATATCTAAAATTTTGGTGAAATATATTTTATCTTTAAAAATTAATTTTATGTCTGAAAAATTTTTGTATAAACTAGGATTAGAAACCCGAGTAGTCCGGCTGACTGACTTAACGTCCA</w:t>
      </w:r>
    </w:p>
    <w:p w14:paraId="17665A8B" w14:textId="77777777" w:rsidR="001905C0" w:rsidRDefault="001905C0" w:rsidP="001905C0">
      <w:r>
        <w:t>&gt;9cb7ffa2588fff8cffc97481ee396c02</w:t>
      </w:r>
    </w:p>
    <w:p w14:paraId="4CAC352D" w14:textId="77777777" w:rsidR="001905C0" w:rsidRDefault="001905C0" w:rsidP="001905C0">
      <w:r>
        <w:t>CCGCCGCGGTAATACGATTTCTTTAATTTAAATATTTAAGTTTCAGTTAATATAACAATAATATAAAATATCTAAAATTTTGGTGAAATATATTTTATCTTTAAAAATTAATTTTATGTCTGAAAAATTTTTGTATAAACTAGGATTAGAAACCCTAGTAGTCCGGCTGACTGACTTAACGTCCA</w:t>
      </w:r>
    </w:p>
    <w:p w14:paraId="0580DF69" w14:textId="77777777" w:rsidR="001905C0" w:rsidRDefault="001905C0" w:rsidP="001905C0">
      <w:r>
        <w:t>&gt;7911816f5e81f650f769aba0d5c708cb</w:t>
      </w:r>
    </w:p>
    <w:p w14:paraId="3C076D60" w14:textId="77777777" w:rsidR="001905C0" w:rsidRDefault="001905C0" w:rsidP="001905C0">
      <w:r>
        <w:t>GACAGAGGATGCAAGCGTTATCCGGAATGATTGGGCGTAAAGCGTCTGTAGGTGGCTTTTCAAGTCCGCCGTCAAATCCCAGGGCTCAACCCTGGACAGGCGGTGGAAACTACCAAGCTGGAGTACGGTAGGGGCAGAGGGAATTTCCGGTGGAGCGGTGAAATGCATTGAGATCGGAAAGAACACCAACGGCGAAAGCACTCTGCTGGGCCGACACTGACACTGAGAGACGAAAGCTAGGGGAGCAAATGGG</w:t>
      </w:r>
    </w:p>
    <w:p w14:paraId="03FBD87E" w14:textId="77777777" w:rsidR="001905C0" w:rsidRDefault="001905C0" w:rsidP="001905C0">
      <w:r>
        <w:t>&gt;2aee1c97df88875ec4e56cee5e981021</w:t>
      </w:r>
    </w:p>
    <w:p w14:paraId="6FACFA5D" w14:textId="77777777" w:rsidR="001905C0" w:rsidRDefault="001905C0" w:rsidP="001905C0">
      <w:r>
        <w:t>CCGCCGCGGTAATACGATTTCTTTAATTTAAATATTTAAGTTTCAGTTAATATAACAATAATATAAAATATCTAAAATTTTGGTGAAATATATTTTATCTTTAAAAATTAATTTTATGTCTGAAAAATTTTTGTATAAACTAGGATTAGAAACCCGAGTAGTCCGGCTGACTGACTCTACGACCA</w:t>
      </w:r>
    </w:p>
    <w:p w14:paraId="5A0DC283" w14:textId="77777777" w:rsidR="001905C0" w:rsidRDefault="001905C0" w:rsidP="001905C0">
      <w:r>
        <w:t>&gt;06e1674aa5f80ede79b5b7f1504a8afd</w:t>
      </w:r>
    </w:p>
    <w:p w14:paraId="5CEBF7D3" w14:textId="77777777" w:rsidR="001905C0" w:rsidRDefault="001905C0" w:rsidP="001905C0">
      <w:r>
        <w:t>TACGAAGGGGGCTAGCGTTGTTCGGATTTACTGGGCGTAAAGCGCACGTAGGCGGGCTAATAAGTCAGGGGTGAAATCCCGGGGCTCAACCCCGGAACTGCCTTTGATACTGTTAGTCTTGAATATGGTAGAGGTGA</w:t>
      </w:r>
      <w:r>
        <w:lastRenderedPageBreak/>
        <w:t>GTGGAATTCCGAGTGTAGAGGTGAAATTCGTAGATATTCGGAGGAACACCAGTGGCGAAGGCGGCTCACTGGACCATTACTGACGCTGAGGTGCGAAAGCGTGGGGAGCAAACAGG</w:t>
      </w:r>
    </w:p>
    <w:p w14:paraId="638F4A7E" w14:textId="77777777" w:rsidR="001905C0" w:rsidRDefault="001905C0" w:rsidP="001905C0">
      <w:r>
        <w:t>&gt;82dec3eeac5d034d118bba43fddd01fe</w:t>
      </w:r>
    </w:p>
    <w:p w14:paraId="0B29B2BF" w14:textId="77777777" w:rsidR="001905C0" w:rsidRDefault="001905C0" w:rsidP="001905C0">
      <w:r>
        <w:t>TACGGAGGGAGCTAGCGTTGTTCGGAATTACTGGGCGTAAAGCGCACGTAGGCGGCCATTCAAGTCAGAGGTGAAAGCCCGGGGCTCAACCCCGGAACTGCCTTTGAAACTAGATGGCTTGAATCTTGGAGAGGCGAGTGGAATTCCGAGTGTAGAGGTGAAATTCGTAGATATTCGGAAGAACACCAGTGGCGAAGGCGACTCGCTGGACAAGTATTGACGCTGAGGTGCGAAAGCGTGGGGAGCAAACAGG</w:t>
      </w:r>
    </w:p>
    <w:p w14:paraId="59BAFD3C" w14:textId="77777777" w:rsidR="001905C0" w:rsidRDefault="001905C0" w:rsidP="001905C0">
      <w:r>
        <w:t>&gt;7c6c449702794385ac4f7f39b63a6d05</w:t>
      </w:r>
    </w:p>
    <w:p w14:paraId="7591DB4F" w14:textId="77777777" w:rsidR="001905C0" w:rsidRDefault="001905C0" w:rsidP="001905C0">
      <w:r>
        <w:t>CACACTTATGTCTTCAGAAAGACAAAATATTTCCCCATGATGCATTTCAACCATGTCGGTCATTTTCAACTCGCAGTGCCTTGTTGATATTTGTGAAAGATTTTGAATATGTCTTGTCCATAGAGTTGAGTTTGTTCATTAATGATTTTGTTATGTAGTTTGTAACGTAATACATTTAGGCTTTCAAGTAAATTCATTTTGTTTACTTTTTTGCCGGTTGTG</w:t>
      </w:r>
    </w:p>
    <w:p w14:paraId="779750D8" w14:textId="77777777" w:rsidR="001905C0" w:rsidRDefault="001905C0" w:rsidP="001905C0">
      <w:r>
        <w:t>&gt;ddfd49f939f92958b1ec816741055348</w:t>
      </w:r>
    </w:p>
    <w:p w14:paraId="03056516" w14:textId="77777777" w:rsidR="001905C0" w:rsidRDefault="001905C0" w:rsidP="001905C0">
      <w:r>
        <w:t>TACGTAGGGTCCAAGCGTTAATCGGAATTACTGGGCGTAAAGCGTGCGCAGGCGGTTGTGCAAGACCGATGTGAAATCCCCGAGCTTAACTTGGGAATTGCATTGGTGACTGCACGGCTAGAGTGTGTCAGAGGGGGGTAGAATTCCACGTGTAGCAGTGAAATGCGTAGAGATGTGGAGGAATACCGATGGCGAAGGCAGCCCCCTGGGATAACACTGACGCTCATGCACGAAAGCGTGGGGAGCAAACAGG</w:t>
      </w:r>
    </w:p>
    <w:p w14:paraId="01039ECA" w14:textId="77777777" w:rsidR="001905C0" w:rsidRDefault="001905C0" w:rsidP="001905C0">
      <w:r>
        <w:t>&gt;a1d83433e07f97fd446f7ff512e44fc6</w:t>
      </w:r>
    </w:p>
    <w:p w14:paraId="02EF5BCB" w14:textId="77777777" w:rsidR="001905C0" w:rsidRDefault="001905C0" w:rsidP="001905C0">
      <w:r>
        <w:t>TACGTAGGGTGCAAGCGTTAATCGGAATTACTGGGCGTAAAGCGTGCGCAGGCGGTTTTGTAAGACAGTGGTGAAATCCCCGGGCTCAACCTGGGAACTGCCATTGTGACTGCAAGGCTAGAGTGCGGCAGAGGGGGATGGAATTCCGCGTGTAGCAGTGAAATGCGTAGATATGCGGAGGAACACCGATGGCGAAGGCAATCCCCTGGGCCTGCACTGACGCTCATGCACGAAAGCGTGGGGAGCAAACAGG</w:t>
      </w:r>
    </w:p>
    <w:p w14:paraId="33A12BE5" w14:textId="77777777" w:rsidR="001905C0" w:rsidRDefault="001905C0" w:rsidP="001905C0">
      <w:r>
        <w:t>&gt;1d54ce9c901f70456cde6f4e95343df2</w:t>
      </w:r>
    </w:p>
    <w:p w14:paraId="491DBCE7" w14:textId="77777777" w:rsidR="001905C0" w:rsidRDefault="001905C0" w:rsidP="001905C0">
      <w:r>
        <w:t>CCGCCGCGGTAATACGATTTCTTTAATTTAAATATTTAAGTTTCAGTTAATATAATAATAATATAAAATATCTAAAATTTTGGTGAAATATATTTTATCTTTAAAAATTAATTTTATGTCTGAAAAATTTTTGTATAAACTAGGATTAGAAACCCCTGTAGTCCGGCTGACTGACTTGCGTCAAA</w:t>
      </w:r>
    </w:p>
    <w:p w14:paraId="14E4BC3B" w14:textId="77777777" w:rsidR="001905C0" w:rsidRDefault="001905C0" w:rsidP="001905C0">
      <w:r>
        <w:t>&gt;aad59f2fc230eec626de61094fa01e39</w:t>
      </w:r>
    </w:p>
    <w:p w14:paraId="2615D82F" w14:textId="77777777" w:rsidR="001905C0" w:rsidRDefault="001905C0" w:rsidP="001905C0">
      <w:r>
        <w:t>CATTGAACTATCGTGAGAAAGTCAAACCGCCAAAGGGAATTATATTATAGTAAATATTGGCGTAAATAAACATTTTATTAATAGTTGTAATATATGAAAATGTGCAAAAGATAGAGACGATTAAAACGGTGTTTAACAATCGCTTATCGAGACAATATTTAATTAATTAGGAATTAAAATATGTGTATTATTTGTATTTAACAAGGAATAAACGTGAAAATAAATACAGTGGTGAACGGAACTAATAGAGTCACGCAAGTGAACTTAGAACAGTTTTAAGAAC</w:t>
      </w:r>
    </w:p>
    <w:p w14:paraId="2F13581F" w14:textId="77777777" w:rsidR="001905C0" w:rsidRDefault="001905C0" w:rsidP="001905C0">
      <w:r>
        <w:t>&gt;b1497adc59b7b0dedd4c9836720e64eb</w:t>
      </w:r>
    </w:p>
    <w:p w14:paraId="142856F6" w14:textId="77777777" w:rsidR="001905C0" w:rsidRDefault="001905C0" w:rsidP="001905C0">
      <w:r>
        <w:t>TACGAAGGGTGCGAGCGTTAATCGGAATTACTGGGCGTAAAGCGCGCGTAGGTGGTTTGTTAAGTTGGAAGTGAAAGCCCCGGGCTCAACCTGGGAATTGCTTTCAAAACTGACAGGCTAGAGTACGGTAGAAGGTAGTGGAATTTCCTGTGTAGCGGTGAAATGCGTAGATATAGGAAGGAACATCAGTGGCGAAGGCGACTACCTGGACTGATACTGACACTGAGGTGCGAAAGCGTGGGGAGCAAACAAG</w:t>
      </w:r>
    </w:p>
    <w:p w14:paraId="6A9CC998" w14:textId="77777777" w:rsidR="001905C0" w:rsidRDefault="001905C0" w:rsidP="001905C0">
      <w:r>
        <w:t>&gt;56e932dd341109fb7128fb6b9b1c1f8a</w:t>
      </w:r>
    </w:p>
    <w:p w14:paraId="1BEECF32" w14:textId="77777777" w:rsidR="001905C0" w:rsidRDefault="001905C0" w:rsidP="001905C0">
      <w:r>
        <w:t>GCCGCCGCGGTAAGTGCTCAGAAAACATCAATCTTTCACTTCGTTCTCACTTTCTCTTTTTACTGCCTCCTCTTCTGACCCTTTTCCACCATACCCCTTCTTCTCCTTTTCGTCACCCCTTTCGGTCTATTTGTAGCATAATATATTAGAAACCCGAGTAGTCCGGCTGACTGACTTAACGTCCAT</w:t>
      </w:r>
    </w:p>
    <w:p w14:paraId="338F781F" w14:textId="77777777" w:rsidR="001905C0" w:rsidRDefault="001905C0" w:rsidP="001905C0">
      <w:r>
        <w:t>&gt;01f3a7682563f79b10f6ce3f5cfe5718</w:t>
      </w:r>
    </w:p>
    <w:p w14:paraId="220017A1" w14:textId="77777777" w:rsidR="001905C0" w:rsidRDefault="001905C0" w:rsidP="001905C0">
      <w:r>
        <w:lastRenderedPageBreak/>
        <w:t>CCGCCGCGGTAATACGATTTCTTTAATTTAAATATTTAAGTTTCAGTTAATATAATAATAATATAAAATATCTAAAATTTTGGTGAAATATATTTTATCTTTAAAAATTAATTTTATGTCTGAAAAATTTTTGTATAAACTAGGATTAGAAACCCTAGTAGTCCGGCTGACTGACTTGCGTCAAA</w:t>
      </w:r>
    </w:p>
    <w:p w14:paraId="78973135" w14:textId="77777777" w:rsidR="001905C0" w:rsidRDefault="001905C0" w:rsidP="001905C0">
      <w:r>
        <w:t>&gt;966b5161c75d8b2d6a16e0662b45ddff</w:t>
      </w:r>
    </w:p>
    <w:p w14:paraId="5B47C785" w14:textId="77777777" w:rsidR="001905C0" w:rsidRDefault="001905C0" w:rsidP="001905C0">
      <w:r>
        <w:t>TACGTGAGAGACTAGTGTTATTCATCTTAACTGGGTTTAAAGGGTACCTAGACAGTCAATATAACTTCTATAATGCTAATACTTGACTAGAGTTTTAAGTAAGAGGGAAGTACTTAAGGAGTAAGAGATGAAATATCTGTGATACCAAAGGGACTCCGTAAAGGCGAAGGCATCCCTTTATCTAAAAACTAACGTTGAAGGACGAAGGCTTAGATAACAAATAGG</w:t>
      </w:r>
    </w:p>
    <w:p w14:paraId="6BBE3086" w14:textId="77777777" w:rsidR="001905C0" w:rsidRDefault="001905C0" w:rsidP="001905C0">
      <w:r>
        <w:t>&gt;f0dbfbc9bb9c17a0dd24728e4fa860b1</w:t>
      </w:r>
    </w:p>
    <w:p w14:paraId="7A588481" w14:textId="77777777" w:rsidR="001905C0" w:rsidRDefault="001905C0" w:rsidP="001905C0">
      <w:r>
        <w:t>TACGTAGGTGGCAAGCGTTGTCCGGAATTATTGGACGTAAAGCGCGCGCAGGCGGTCTCTTAAGTCTGATGTGAAAGCCCCCGGCTCAACCGGGGAGGGTCATTGGAAACTGGGAGACTTGAGTACAGAAGAGGAGAGTGGAATTCCACGTGTAGCGGTGAAATGCGTAGATATGTGGAGGAACACCAGTGGCGAAGGCGACTCTCTGATCTGTAACTGACGCTGAGGCGCGAAAGCGTGGGGAGCAAACAGG</w:t>
      </w:r>
    </w:p>
    <w:p w14:paraId="30E04492" w14:textId="77777777" w:rsidR="001905C0" w:rsidRDefault="001905C0" w:rsidP="001905C0">
      <w:r>
        <w:t>&gt;5c60f84b3d868e8544e0b7805e20ae77</w:t>
      </w:r>
    </w:p>
    <w:p w14:paraId="26B36AAF" w14:textId="77777777" w:rsidR="001905C0" w:rsidRDefault="001905C0" w:rsidP="001905C0">
      <w:r>
        <w:t>TACAGAGGGTGCGAGCGTTAATCGGATTTACTGGGCGTAAAGCGTGCGTAGGCGGCCAATTAAGTCAAATGTGAAATCCCCGAGCTTAACTTGGGAATTGCATTCGATACTGGTTGGCTAGAGTATGGGAGAGGATGGTAGAATTCCAGGTGTAGCGGTGAAATGCGTAGAGATCTGGAGGAATACCGATGGCGAAGGCAGCCATCTGGCCTAATACTGACGCTGAGGTACGAAAGCATGGGGAGCAAACAGG</w:t>
      </w:r>
    </w:p>
    <w:p w14:paraId="4C1086A7" w14:textId="77777777" w:rsidR="001905C0" w:rsidRDefault="001905C0" w:rsidP="001905C0">
      <w:r>
        <w:t>&gt;9d5a2ce98b74f5213467f9ac19096252</w:t>
      </w:r>
    </w:p>
    <w:p w14:paraId="310A8EA8" w14:textId="77777777" w:rsidR="001905C0" w:rsidRDefault="001905C0" w:rsidP="001905C0">
      <w:r>
        <w:t>CCGCCGCGGTAATACGATTTCTTTAATTTAAATATTTAAGTTTCAGTTAATATAATAATAATATAAAATATCTAAAATTTTGGTGAAATATATTTTATCTTTAAAAATTAATTTTATGTCTGAAAAATTTTTGTATAAACTAGGATTAGAAACCCGAGTAGTCCGGCTGACTGACTTGCGTCAAA</w:t>
      </w:r>
    </w:p>
    <w:p w14:paraId="7D0FA2A3" w14:textId="77777777" w:rsidR="001905C0" w:rsidRDefault="001905C0" w:rsidP="001905C0">
      <w:r>
        <w:t>&gt;f0ca9eda7919577348bff8b8a1b45c3e</w:t>
      </w:r>
    </w:p>
    <w:p w14:paraId="5BDF3EB9" w14:textId="77777777" w:rsidR="001905C0" w:rsidRDefault="001905C0" w:rsidP="001905C0">
      <w:r>
        <w:t>CCGCCGCGGTAATACGATTTCTTTAATTTAAATATTTAAGTTTCAGTTAATATAACAATAATATAAAATATCTAAAATTTTGGTGAAATATATTTTATCTTTAAAAATTAATTTTATGTCTGAAAAATTTTTGTATAAACTAGGATTAGAAACCCTAGTAGTCCGGCTGACTGACTGAGACTTAA</w:t>
      </w:r>
    </w:p>
    <w:p w14:paraId="1E76349F" w14:textId="77777777" w:rsidR="001905C0" w:rsidRDefault="001905C0" w:rsidP="001905C0">
      <w:r>
        <w:t>&gt;7026285bdd096c9455c3e501e4346dfb</w:t>
      </w:r>
    </w:p>
    <w:p w14:paraId="37CD8371" w14:textId="77777777" w:rsidR="001905C0" w:rsidRDefault="001905C0" w:rsidP="001905C0">
      <w:r>
        <w:t>CCGCCGCGGTAATACGATTTCTTTAATTTAAATATTTAAGTTTCAGTTAATATAACAATAATATAAAATATCTAAAATTTTGGTGAAATATATTTTATCTTTAAAAATTAATTTTATGTCTGAAAAATTTTTGTATAAACTAGGATTAGAAACCCCTGTAGTCCGGCTGACTGACTGAGACTTAA</w:t>
      </w:r>
    </w:p>
    <w:p w14:paraId="62384B0F" w14:textId="77777777" w:rsidR="001905C0" w:rsidRDefault="001905C0" w:rsidP="001905C0">
      <w:r>
        <w:t>&gt;a43ad7a83aaafe86f998c7a6374bc892</w:t>
      </w:r>
    </w:p>
    <w:p w14:paraId="24A46374" w14:textId="77777777" w:rsidR="001905C0" w:rsidRDefault="001905C0" w:rsidP="001905C0">
      <w:r>
        <w:t>TACGGAGGGTGCAAGCGTTGTCCGGATTTATTGGGTTTAAAGGGTGCGTAGGTGGGATCATAAGTCTGGTTTGAAAGCTGGTGGCTCAACCATCAGATGTGGCTGGAAACTGTGGTTCTTGAATGGCGTAGCGGTAGCCGGAATGGGTCATGTAGCGGTGAAATGCATAGATATGACCCGGAACACCGATTGCGAAGGCAGGCTACTGGGCGTCGATTGACACTGAGGCACGAGAGCATGGGTAGCAAACAGG</w:t>
      </w:r>
    </w:p>
    <w:p w14:paraId="51882D49" w14:textId="77777777" w:rsidR="001905C0" w:rsidRDefault="001905C0" w:rsidP="001905C0">
      <w:r>
        <w:t>&gt;bf69d21a91b8377ff9c37a8ed36c70aa</w:t>
      </w:r>
    </w:p>
    <w:p w14:paraId="703E22AE" w14:textId="77777777" w:rsidR="001905C0" w:rsidRDefault="001905C0" w:rsidP="001905C0">
      <w:r>
        <w:t>CCGCCGCGGTAATACGATTTCTTTAATTTAAATATTTAAGTTTCAGTTAATATAACAATAATATAAAATATCTAAAATTTTGGTGAAATATATTTTATCTTTAAAAATTAATTTTATGTCTGAAAAATTTTTGTATAAACTAGGATTAGATACCCCAGTAGTCCGGCTGACTGACTGAGACTTAA</w:t>
      </w:r>
    </w:p>
    <w:p w14:paraId="1AC57343" w14:textId="77777777" w:rsidR="001905C0" w:rsidRDefault="001905C0" w:rsidP="001905C0">
      <w:r>
        <w:t>&gt;1bc0322855afa3337d7cc668a965cef2</w:t>
      </w:r>
    </w:p>
    <w:p w14:paraId="23E3832B" w14:textId="77777777" w:rsidR="001905C0" w:rsidRDefault="001905C0" w:rsidP="001905C0">
      <w:r>
        <w:t>TACGGAGGGTGCAAGCGTTAATCGGAATTACTGGGCGTAAAGCGCGCGTAGGCGGTTATTTAAGTCAGATGTGAAATCCCCGGGCTTAACCTGGGAATTGCATTTGAGACTGGATGGCTAGAGTATGGTAGAGGTGAGTGGAATTTCAGGTGTAGCGGTGAAATGCGTAGATATCTGAAGGAACATCAGTGGCGAAGGCGACTCACTGGGCCATTACTGACGCTGAGGTGCGAAAGCGTGGGTAGCAAACAGG</w:t>
      </w:r>
    </w:p>
    <w:p w14:paraId="6A2BDA71" w14:textId="77777777" w:rsidR="001905C0" w:rsidRDefault="001905C0" w:rsidP="001905C0">
      <w:r>
        <w:lastRenderedPageBreak/>
        <w:t>&gt;115fcebb776eda0401839622d1eca5b8</w:t>
      </w:r>
    </w:p>
    <w:p w14:paraId="2F680861" w14:textId="77777777" w:rsidR="001905C0" w:rsidRDefault="001905C0" w:rsidP="001905C0">
      <w:r>
        <w:t>TACGAAGGGGGCTAGCGTTGCTCGGAATCACTGGGCGTAAAGGGCGCGTAGGCGGTCTTTTAAGTCGGGGGTGAAAGCCTGTGGCTCAACCACAGAATTGCCTTCGATACTGGGAGACTTGAGACCGGAAGAGGACAGCGGAACTGCGAGTGTAGAGGTGAAATTCGTAGATATTCGCAAGAACACCAGTGGCGAAGGCGGCTGTCTGGTCCGGTTCTGACGCTGAGGCGCGAAAGCGTGGGGAGCAAACAGG</w:t>
      </w:r>
    </w:p>
    <w:p w14:paraId="45163739" w14:textId="77777777" w:rsidR="001905C0" w:rsidRDefault="001905C0" w:rsidP="001905C0">
      <w:r>
        <w:t>&gt;40b403a1df8ff3c99ff92545e81b3919</w:t>
      </w:r>
    </w:p>
    <w:p w14:paraId="00515237" w14:textId="77777777" w:rsidR="001905C0" w:rsidRDefault="001905C0" w:rsidP="001905C0">
      <w:r>
        <w:t>CCGCCGCGGTAATACGATTTCTTTAATTTAAATATTTAAGTTTCAGTTAATATAATAATAATATAAAATATCTAAAATTTTGGTGAAATATATTTTATCTTTAAAAATTAATTTTATGTCTGAAAAATTTTTGTATAAACTAGGATTAGAAACCCCGGTAGTCCGGCTGACTGACTTGCGTCAAA</w:t>
      </w:r>
    </w:p>
    <w:p w14:paraId="4ACBA68D" w14:textId="77777777" w:rsidR="001905C0" w:rsidRDefault="001905C0" w:rsidP="001905C0">
      <w:r>
        <w:t>&gt;dc1d0dc8db4e7c2314ef9d14052de96d</w:t>
      </w:r>
    </w:p>
    <w:p w14:paraId="01C14D43" w14:textId="77777777" w:rsidR="001905C0" w:rsidRDefault="001905C0" w:rsidP="001905C0">
      <w:r>
        <w:t>GACAGAGGGTGCAAACGTTGTTCGGAATTACTGGGCGTAAAGCGTGTGTAGGCGGTCTTGTAAGTCGGATGTGAAAGCCCCGGGCTCAACCCGGGAAGTGCACTCGATACTGCGAGACTTGAGTATCGGAGAGGTTGGTGGAATTCTCGGTGTAGAGGTGAAATTCGTAGATATCGAGAGGAACACCGGTGGCGAAAGCGGCCAACTGGACGAATACTGACGCTGAGACACGAAAGCGTGGGGAGCAAACAGG</w:t>
      </w:r>
    </w:p>
    <w:p w14:paraId="6FBDC3A0" w14:textId="77777777" w:rsidR="001905C0" w:rsidRDefault="001905C0" w:rsidP="001905C0">
      <w:r>
        <w:t>&gt;6aae9a17fbd9c7a4f55a65ef18d63320</w:t>
      </w:r>
    </w:p>
    <w:p w14:paraId="5E06CB7C" w14:textId="77777777" w:rsidR="001905C0" w:rsidRDefault="001905C0" w:rsidP="001905C0">
      <w:r>
        <w:t>TACGAAGGGGGCTAGCGTTGCTCGGAATCACTGGGCGTAAAGGGCGCGTAGGCGGCCATTCAAGTCGGGGGTGAAAGCCTGTGGCTCAACCACAGAATTGCCTTCGATACTGTTTGGCTTGAGTATGGTAGAGGTCGGTGGAACTGCGAGTGTAGAGGTGAAATTCGTAGATATTCGCAAGAACACCAGTGGCGAAGGCGGCCGACTGGACCATTACTGACGCTGAGGCGCGAAAGCGTGGGGAGCAAACAGG</w:t>
      </w:r>
    </w:p>
    <w:p w14:paraId="45B93647" w14:textId="77777777" w:rsidR="001905C0" w:rsidRDefault="001905C0" w:rsidP="001905C0">
      <w:r>
        <w:t>&gt;4f6f12c1983a7c7a339ba8b21c544a84</w:t>
      </w:r>
    </w:p>
    <w:p w14:paraId="6D6420A6" w14:textId="77777777" w:rsidR="001905C0" w:rsidRDefault="001905C0" w:rsidP="001905C0">
      <w:r>
        <w:t>TACGTAGGGTGCGAGCGTTAATCGGAATTACTGGGCGTAAAGCGTGCGCAGGCGGTTTTGTAAGACAGGCGTGAAATCCCCGGGCTTAACCTGGGAATGGCGCTTGTGACTGCAAGGCTAGAGTGCGTCAGAGGGGGGTAGAATTCCACGTGTAGCAGTGAAATGCGTAGAGATGTGGAGGAATACCGATGGCGAAGGCAGCCCCCTGGGACGAGACTGACGCTCATGCACGAAAGCGTGGGGAGCAAACAGG</w:t>
      </w:r>
    </w:p>
    <w:p w14:paraId="35457EDC" w14:textId="77777777" w:rsidR="001905C0" w:rsidRDefault="001905C0" w:rsidP="001905C0">
      <w:r>
        <w:t>&gt;1727bd8544639e521c5efff9f8c225a6</w:t>
      </w:r>
    </w:p>
    <w:p w14:paraId="46208FD2" w14:textId="77777777" w:rsidR="001905C0" w:rsidRDefault="001905C0" w:rsidP="001905C0">
      <w:r>
        <w:t>TACAGAGGGTGCAAGCGTTGTTCGGAATTACTGGGCGTAAAGCGTGCGTAGTCGGTATTGAGAGTCACGGGTGAAATCCCAGGGCTTAACCCTGGAACTGCCTGTGAGACCTCAGTACTAGAGTGTGAGAGGGGATAGTGGAATACCCAGTGTAGCGGTGAAATGCGTAGAGATTGGGTGGAACACCGGTGGCGAAGGCGGCTATCTGGCTCACAACTGACGATCAGGCACGAAAGCGTGGGGAGCAAACAGG</w:t>
      </w:r>
    </w:p>
    <w:p w14:paraId="6A3A3338" w14:textId="77777777" w:rsidR="001905C0" w:rsidRDefault="001905C0" w:rsidP="001905C0">
      <w:r>
        <w:t>&gt;2987717251dc6b65e72066c24484bec4</w:t>
      </w:r>
    </w:p>
    <w:p w14:paraId="55CBD391" w14:textId="77777777" w:rsidR="001905C0" w:rsidRDefault="001905C0" w:rsidP="001905C0">
      <w:r>
        <w:t>CCGCCGCGGTAATACGATTTCTTTAATTTAAATATTTAAGTTTCAGTTAATATAACAATAATATAAAATATCTAAAATTTTGGTGAAATATATTTTATCTTTAAAAATTAATTTTATGTCTGAAAAATTTTTGTATAAACTAGGATTAGATACCCGAGTAGTCCGGCTGACTGACTTAACGTCCA</w:t>
      </w:r>
    </w:p>
    <w:p w14:paraId="078054EB" w14:textId="77777777" w:rsidR="001905C0" w:rsidRDefault="001905C0" w:rsidP="001905C0">
      <w:r>
        <w:t>&gt;e4e28a40134239b4ec2f4d9bb83bf037</w:t>
      </w:r>
    </w:p>
    <w:p w14:paraId="61467CC8" w14:textId="77777777" w:rsidR="001905C0" w:rsidRDefault="001905C0" w:rsidP="001905C0">
      <w:r>
        <w:t>TTCTTACTGCAAAATATTGTCACACACATATGTTTTGTAGTAATTATTGTGAGCAGCATCCTCTATGTTATAAATGTCATAAGGAAATCTTAAAACAATGATAATAATCTGTTTATAGTAATTATTCTTCATCATCTTCGCTATTCCTGGATTAGAAACCCTTGTAGTCCGGC</w:t>
      </w:r>
    </w:p>
    <w:p w14:paraId="682DF472" w14:textId="77777777" w:rsidR="001905C0" w:rsidRDefault="001905C0" w:rsidP="001905C0">
      <w:r>
        <w:t>&gt;63d29d8c99c33d97ca9d500371d221c9</w:t>
      </w:r>
    </w:p>
    <w:p w14:paraId="4607B9EB" w14:textId="77777777" w:rsidR="001905C0" w:rsidRDefault="001905C0" w:rsidP="001905C0">
      <w:r>
        <w:t>TACGGAGGGTCCGAGCGTTAATCGGAATTACTGGGCGTAAAGCGTGCGCAGGCGGTTTGTTAAGCGAGATGTGAAAGCCCTGGGCTCAACCTAGGAATAGCATTTCGAACTGGCGAACTAGAGTCTTGTAGAGGGGGGTAGAATTCCAGGTGTAGCGGTGAAATGCGTAGAGATCTGGAGGAATACCGGTGGCGAAGGCGGCCCCCTGGACGAAGACTGACGCTCATGCACGAAAGCGTGGGGAGCAAACAGG</w:t>
      </w:r>
    </w:p>
    <w:p w14:paraId="3174338E" w14:textId="77777777" w:rsidR="001905C0" w:rsidRDefault="001905C0" w:rsidP="001905C0">
      <w:r>
        <w:t>&gt;ca75a3930be5f6d0e8a5a7e9b2f31e09</w:t>
      </w:r>
    </w:p>
    <w:p w14:paraId="51EA977E" w14:textId="77777777" w:rsidR="001905C0" w:rsidRDefault="001905C0" w:rsidP="001905C0">
      <w:r>
        <w:lastRenderedPageBreak/>
        <w:t>CCGAGATCTACACTGCGTCACTATGGTAATTGTGTGCCAGCCGCCGCGGTAACAGCCCAACGCCCTGGAAACACTACCACGACCGGCTGGAACGATACGAGTGTCATTTTCCTATTCTGTTTTAATATGGCAGTTTACCTATCGATTAGAAACCCCGGTAGTCCGGCTGACTGACTTGCGTCAAATCTCGTATGCCGTCTTCTGCTTGAAAAAAAAAAAAAAAAA</w:t>
      </w:r>
    </w:p>
    <w:p w14:paraId="2FC28C80" w14:textId="77777777" w:rsidR="001905C0" w:rsidRDefault="001905C0" w:rsidP="001905C0">
      <w:r>
        <w:t>&gt;a7da93a9744a7863292bcf97d47b6a10</w:t>
      </w:r>
    </w:p>
    <w:p w14:paraId="5594C82A" w14:textId="77777777" w:rsidR="001905C0" w:rsidRDefault="001905C0" w:rsidP="001905C0">
      <w:r>
        <w:t>TACGTAGGGTGCGAGCGTTGTCCGGAATTATTGGGCGTAAAGAGCTTGTAGGCGGTTTGTCGCGTCTGCTGTGAAAATCCGGGGCTCAACCCCGGACTTGCAGTGGGTACGGGCAGACTAGAGTGTGGTAGGGGAGACTGGAATTCCTGGTGTAGCGGTGAAATGCGCAGATATCAGGAGGAACACCGATGGCGAAGGCAGGTCTCTGGGCCACTACTGACGCTGAGAAGCGAAAGCATGGGGAGCGAACAGG</w:t>
      </w:r>
    </w:p>
    <w:p w14:paraId="47CFDFE7" w14:textId="77777777" w:rsidR="001905C0" w:rsidRDefault="001905C0" w:rsidP="001905C0">
      <w:r>
        <w:t>&gt;6f470466d3eca81e322a799e116a719f</w:t>
      </w:r>
    </w:p>
    <w:p w14:paraId="0CCD894C" w14:textId="77777777" w:rsidR="001905C0" w:rsidRDefault="001905C0" w:rsidP="001905C0">
      <w:r>
        <w:t>TACGTATGTCACAAGCGTTATCCGGATTTATTGGGCGTAAAGCGCGTCTAGGCGGTTAATTAAGTCTGATGTGAAAATGCGGAGCTCAACTCCGTATTGCGTTGGAAACTGGTTAACTAGAGTACTGGAGAGGTAAGCGGAACTACAAGTGTAGAGGTGAAATTCGTAGATATTTGTAGGAATGCCGATGGGGAAGCCAGCTTACTGGACAGATACTGACGCTAAAGCGCGAAAGCGTGGGTAGCAAACAGG</w:t>
      </w:r>
    </w:p>
    <w:p w14:paraId="4418DD0F" w14:textId="77777777" w:rsidR="001905C0" w:rsidRDefault="001905C0" w:rsidP="001905C0">
      <w:r>
        <w:t>&gt;ac02d7e5a954e30c3cdd73a625ec45b6</w:t>
      </w:r>
    </w:p>
    <w:p w14:paraId="08E567FD" w14:textId="77777777" w:rsidR="001905C0" w:rsidRDefault="001905C0" w:rsidP="001905C0">
      <w:r>
        <w:t>CATTGAACTATCGTGAGAAAGTCAAGCCGCCAAAGGGAATTATATTATAGTAAATATTGGCGTAAATAAACATTTTATTAATAGTTGTAATATATGAAAATGTGCAGAAGATAAAGACGATTAAAACGGTGTTTAACAATCGCTTATCGAGACAATATTTAATTAATTAGTAATTAAAATATGTTTATTATGTGTATTATTCAAGGAATAGACTTGACAATAAATACAGTGGTAAACGGAACTAATAGAGTCACGCAAGTGAACTTAGAACATTTTTAATAAC</w:t>
      </w:r>
    </w:p>
    <w:p w14:paraId="63D2F8B9" w14:textId="77777777" w:rsidR="001905C0" w:rsidRDefault="001905C0" w:rsidP="001905C0">
      <w:r>
        <w:t>&gt;4473ac847f597164696bc96da74ca753</w:t>
      </w:r>
    </w:p>
    <w:p w14:paraId="2F9CCAAB" w14:textId="77777777" w:rsidR="001905C0" w:rsidRDefault="001905C0" w:rsidP="001905C0">
      <w:r>
        <w:t>TACGAAGGGGGCTAGCGTTGCTCGGAATCACTGGGCGTAAAGGGCGCGTAGGCGGACTCTTAAGTCGGGGGTGAAAGCCCAGGGCTCAACCCTGGAATTGCCTTCGATACTGAGAGTCTTGAGTTCGGAAGAGGTTGGTGGAACTGCGAGTGTAGAGGTGAAATTCGTAGATATTCGCAAGAACACCAGTGGCGAAGGCGGCCAACTGGTCCGATACTGACGCTGAGGCGCGAAAGCGTGGGGAGCAAACAGG</w:t>
      </w:r>
    </w:p>
    <w:p w14:paraId="2D17C675" w14:textId="77777777" w:rsidR="001905C0" w:rsidRDefault="001905C0" w:rsidP="001905C0">
      <w:r>
        <w:t>&gt;a04c5d991aa692295a0b91c8f258c984</w:t>
      </w:r>
    </w:p>
    <w:p w14:paraId="04254329" w14:textId="77777777" w:rsidR="001905C0" w:rsidRDefault="001905C0" w:rsidP="001905C0">
      <w:r>
        <w:t>GGTATTGCAGCGACGCGATAGCGTTTTCCATTTACCGAAGTCGGAATATCTGGGGAAAGCGAAATATCTCTCAGACGCGTCTCCCAGCGAGATTTACAGGCGGCAGCAGTCTTTTCAATAATTCATATAAAGTGAATTTTATTTCCATTAACCGGATAAAAAAACGTTGAACACGAGTGAAGTCGAATAACCGTGG</w:t>
      </w:r>
    </w:p>
    <w:p w14:paraId="248E2867" w14:textId="77777777" w:rsidR="001905C0" w:rsidRDefault="001905C0" w:rsidP="001905C0">
      <w:r>
        <w:t>&gt;28e260728976404c3e3e1ef2357c68a6</w:t>
      </w:r>
    </w:p>
    <w:p w14:paraId="7CB0CD35" w14:textId="77777777" w:rsidR="001905C0" w:rsidRDefault="001905C0" w:rsidP="001905C0">
      <w:r>
        <w:t>GACAGAGGATGCAAGCGTTATCCGGAATGATTGGGCGTAAAGCGTCTGTAGGTGGCTTTTCAAGTCCGCCGTCAAATTCCAGGGCTCAACCCTGGACAGGCGGTAGAAACTACCAAGCTGGAGTACGGTAGGGGCAGAGGGAATTTCCGGTGGAGCGGTGAAATGCGTTGAGATCGGAAAGAACACCAACGGCGAAAGCACTCTGCTGGGCCGACACTGACACTGAGAGACGAAAGCTAGGGGAGCAAATGGG</w:t>
      </w:r>
    </w:p>
    <w:p w14:paraId="25BD69A2" w14:textId="77777777" w:rsidR="001905C0" w:rsidRDefault="001905C0" w:rsidP="001905C0">
      <w:r>
        <w:t>&gt;a581b2d4607e97c5afb8a61b67a6ecd9</w:t>
      </w:r>
    </w:p>
    <w:p w14:paraId="6E8A3D99" w14:textId="77777777" w:rsidR="001905C0" w:rsidRDefault="001905C0" w:rsidP="001905C0">
      <w:r>
        <w:t>TACGAAGGGGGCTAGCGTTGTTCGGATTTACTGGGCGTAAAGCGCGCGTAGGCGGATATTTAAGTCAGAGGTGAAATCCCAGGGCTCAACCCTGGAACTGCCTTTGATACTGGGTATCTAGAGTATGGAAGAGGTGAGTGGAATTCCGAGTGTAGAGGTGAAATTCGTAGATATTCGGAGGAACACCAGTGGCGAAGGCGGCTCACTGGTCCATTACTGACGCTGAGGTGCGAAAGCGTGGGGAGCAAACAGG</w:t>
      </w:r>
    </w:p>
    <w:p w14:paraId="4869F6F1" w14:textId="77777777" w:rsidR="001905C0" w:rsidRDefault="001905C0" w:rsidP="001905C0">
      <w:r>
        <w:t>&gt;7a53ea3b23204b31fa844fc7a65a152e</w:t>
      </w:r>
    </w:p>
    <w:p w14:paraId="243345CF" w14:textId="77777777" w:rsidR="001905C0" w:rsidRDefault="001905C0" w:rsidP="001905C0">
      <w:r>
        <w:t>CCGCCGCGGTAATACGATTTCTTTAATTTAAATATTTAAGTTTCAGTTAATATAACAATAATATAAAATATCTAAAATTTTGGTGAAATATATTTTATCTTTAAAAATTAATTTTATGTCTGAAAAATTTTTGTATAAACTAGGATTAGAAACCCCTGTAGTCCGGCTGACTGACTCTACGACCA</w:t>
      </w:r>
    </w:p>
    <w:p w14:paraId="5E09C9E6" w14:textId="77777777" w:rsidR="001905C0" w:rsidRDefault="001905C0" w:rsidP="001905C0">
      <w:r>
        <w:t>&gt;2f77ac274cc33232a9055b49e8b99708</w:t>
      </w:r>
    </w:p>
    <w:p w14:paraId="38936322" w14:textId="77777777" w:rsidR="001905C0" w:rsidRDefault="001905C0" w:rsidP="001905C0">
      <w:r>
        <w:lastRenderedPageBreak/>
        <w:t>TACGGAGGGGACTAGCGTTGTTCGGAATTACTGGGCGTAAAGCGCACGTAGGCGGACTGGAAAGTTGGGGGTGAAATCCCGGGGCTCAACCTCGGAACTGCCTTCAAAACTATCAGTCTGGAGTTCGAGAGAAGTGAGTGGAATTCCGAGTGTAGAAGTGAAATTCGTAGATATTCGGAGGAACACCAGTGGCAAAGGCGGCTCACTGGCTCGATACTGACGCTGAGGTGCGAAAGCGTGGGGAGCAAACAGG</w:t>
      </w:r>
    </w:p>
    <w:p w14:paraId="094EDC62" w14:textId="77777777" w:rsidR="001905C0" w:rsidRDefault="001905C0" w:rsidP="001905C0">
      <w:r>
        <w:t>&gt;d6efd2da2728fd74ded268122ee05036</w:t>
      </w:r>
    </w:p>
    <w:p w14:paraId="31694497" w14:textId="77777777" w:rsidR="001905C0" w:rsidRDefault="001905C0" w:rsidP="001905C0">
      <w:r>
        <w:t>TACGGAGGGAGCTAGCGTTATTCGGAATTACTGGGCGTAAAGCGCACGTAGGCGGCTTTGTAAGTTAGAGGTGAAAGCCTGGAGCTCAACTCCAGAATTGCCTTTAAGACTGCATCGCTTGAATCCAGGAGAGGTGAGTGGAATTCCGAGTGTAGAGGTGAAATTCGTAGATATTCGGAAGAACACCAGTGGCGAAGGCGGCTCACTGGACTGGTATTGACGCTGAGGTGCGAAAGCGTGGGGAGCAAACAGG</w:t>
      </w:r>
    </w:p>
    <w:p w14:paraId="2E79160B" w14:textId="77777777" w:rsidR="001905C0" w:rsidRDefault="001905C0" w:rsidP="001905C0">
      <w:r>
        <w:t>&gt;b21d5535b0132f715924ffb0a14044cc</w:t>
      </w:r>
    </w:p>
    <w:p w14:paraId="764F7EE2" w14:textId="77777777" w:rsidR="001905C0" w:rsidRDefault="001905C0" w:rsidP="001905C0">
      <w:r>
        <w:t>TACGTAGGGTGCGAGCGTTAATCGGAATTACTGGGCGTAAAGCGTGCGCAGGCGGTTATGTAAGACAGATGTGAAATCCCCGGGCTCAACCTGGGAACTGCATTAGTGACTGCATAGCTGGAATACGGCAGAGGGGGATGGAATTCCGCGTGTAGCAGTGAAATGCGTAGATATGCGGAGGGACACCGATGGCGTAGGCAATCCCCTGGGCCTGTACTGACGCTCATGCACGAAAGCGTGGGGAGCAAACAGG</w:t>
      </w:r>
    </w:p>
    <w:p w14:paraId="62C38A9A" w14:textId="77777777" w:rsidR="001905C0" w:rsidRDefault="001905C0" w:rsidP="001905C0">
      <w:r>
        <w:t>&gt;cb89ac968f0ea4fa3b48de62ae889cf6</w:t>
      </w:r>
    </w:p>
    <w:p w14:paraId="02A9225F" w14:textId="77777777" w:rsidR="001905C0" w:rsidRDefault="001905C0" w:rsidP="001905C0">
      <w:r>
        <w:t>TACGTAGGTGGCAAGCGTTGTCCGGAATTATTGGGCGTAAAGCGCGCGCAGGCGGTCTCTTAAGTCTGATGTGAAAGCCCCCGGCTCAACCGGGGAGGGTCATTGGAAACTGGGAGACTTGAGTACAGAAGAGGAGAGTGGAATTCCACGTGTAGCGGTGAAATGCGTAGATATGTGGAGGAACACCAGTGGCGAAGGCGACTCTCTGGTCTGTAACTGACGCTGAGGCGCGAAAGCGTGGGGAGCAAACAGG</w:t>
      </w:r>
    </w:p>
    <w:p w14:paraId="2D98439F" w14:textId="77777777" w:rsidR="001905C0" w:rsidRDefault="001905C0" w:rsidP="001905C0">
      <w:r>
        <w:t>&gt;7629f0928583d9f14def2b39ac1121b7</w:t>
      </w:r>
    </w:p>
    <w:p w14:paraId="4566EB94" w14:textId="77777777" w:rsidR="001905C0" w:rsidRDefault="001905C0" w:rsidP="001905C0">
      <w:r>
        <w:t>TACGAGGGGAGCGAGTGTTGTTCGGTTTTATTGGGCGTAAAGGGTACGTAGGCGGTTTTGTAAGTCAACACTTAAATCTTGAGACTTAATCTCATTACAGGTGTTGATACTGCATAACTATGAACTTAATAGGGGTGAACACAATTCCAAGTGTAGAGGTGAAATTCGTTGATATTTGGAGGAGTACCAAAGGCGAAGGCAGTTCATTGGGTTAAGTTGACGCTGAGGTACGAAAGCGTGGGGAGCAAACAGG</w:t>
      </w:r>
    </w:p>
    <w:p w14:paraId="18685BD1" w14:textId="77777777" w:rsidR="001905C0" w:rsidRDefault="001905C0" w:rsidP="001905C0">
      <w:r>
        <w:t>&gt;7d78ed99b08bd1723065fdd795d17e9c</w:t>
      </w:r>
    </w:p>
    <w:p w14:paraId="76972C9A" w14:textId="77777777" w:rsidR="001905C0" w:rsidRDefault="001905C0" w:rsidP="001905C0">
      <w:r>
        <w:t>TACGTAGGGTGCGAGCGTTGTCCGGAATTACTGGGCGTAAAGGGCTCGTAGGTGGTTTGTCGCGTCGTCTGTGAAATTCTGGGGCTTAACTCCGGGCGTGCAGGCGATACGGGCATAACTTGAGTGCTGTAGGGGTAACTGGAATTCCTGGTGTAGCGGTGAAATGCGCAGATATCAGGAGGAACACCGATGGCGAAGGCAGGTTACTGGGCAGTTACTGACGCTGAGGAGCGAAAGCATGGGTAGCGAACAGG</w:t>
      </w:r>
    </w:p>
    <w:p w14:paraId="2096FB52" w14:textId="77777777" w:rsidR="001905C0" w:rsidRDefault="001905C0" w:rsidP="001905C0">
      <w:r>
        <w:t>&gt;dc40901d2a75ad6678f667d9e7827119</w:t>
      </w:r>
    </w:p>
    <w:p w14:paraId="5B343781" w14:textId="77777777" w:rsidR="001905C0" w:rsidRDefault="001905C0" w:rsidP="001905C0">
      <w:r>
        <w:t>CCGCCGCGGTAATACGATTTCTTTAATTTAAATATTTAAGTTTCAGTTAATATAATAATAATATAAAATATCTAAAATTTTGGTGAAATATATTTTATCTTTAAAAATTAATTTTATGTCTGAAAAATTTTTGTATAAACTAGGATTAGATACCCCGGTAGTCCGGCTGACTGACTTGCGTCAAA</w:t>
      </w:r>
    </w:p>
    <w:p w14:paraId="7D422AF9" w14:textId="77777777" w:rsidR="001905C0" w:rsidRDefault="001905C0" w:rsidP="001905C0">
      <w:r>
        <w:t>&gt;92946b8c74cdc5b9e9166c281f22a13a</w:t>
      </w:r>
    </w:p>
    <w:p w14:paraId="6E778DDD" w14:textId="77777777" w:rsidR="001905C0" w:rsidRDefault="001905C0" w:rsidP="001905C0">
      <w:r>
        <w:t>TTCCTCTTTTTTCAACGAAGTTCCGCAATTCATTTCTATTTGCTGCCATTCATTTGCCTATTTCAATAGATGCCTCTAGTTCTGAACGCTGATACTATACTATCGTTCCATGCGATTCTAGGTCTTCCTCTACAGTTTTTTTCTTTTTCCTGGTTTCCCATAGCTTTTTGACCAGTCTCTCTGTGCATGCTT</w:t>
      </w:r>
    </w:p>
    <w:p w14:paraId="7B8A376A" w14:textId="77777777" w:rsidR="001905C0" w:rsidRDefault="001905C0" w:rsidP="001905C0">
      <w:r>
        <w:t>&gt;7d0fd17647460e5425eb0ce0aa995036</w:t>
      </w:r>
    </w:p>
    <w:p w14:paraId="007CDF83" w14:textId="77777777" w:rsidR="001905C0" w:rsidRDefault="001905C0" w:rsidP="001905C0">
      <w:r>
        <w:t>TACGGAGGGAGCTAGCGTTGTTCGGAATTACTGGGCGTAAAGCGCACGTAGGCGGCTTTGTAAGTCAGAGGTGAAAGCCTGGAGCTCAACTCCAGAACTGCCTTTGAGACTGCATCGCTTGAATCCAGGAGAGGTGAGTGGAATTCCGAGTGTAGAGGTGAAATTCGTAGATATTCGGAAGAACACCAGTGGCGAAGGCGGCTCACTGGACTGGTATTGACGCTGAAGTGCGAAAGCGTGGGGAGCAAACAGG</w:t>
      </w:r>
    </w:p>
    <w:p w14:paraId="51975DC2" w14:textId="77777777" w:rsidR="001905C0" w:rsidRDefault="001905C0" w:rsidP="001905C0">
      <w:r>
        <w:t>&gt;a3ca6538736db7607c2de7e43d7496f9</w:t>
      </w:r>
    </w:p>
    <w:p w14:paraId="36F4CC05" w14:textId="77777777" w:rsidR="001905C0" w:rsidRDefault="001905C0" w:rsidP="001905C0">
      <w:r>
        <w:lastRenderedPageBreak/>
        <w:t>CATTTTACCATAGTGTCTGCCTCCACGGGCACGTTTATGGCTTTGCCGGTTATCTTTTAAGACTGTTTCTATTCTGAGACGACGGATCTGCATACGTGGAAATCCGGATGAAATCAGCCTCTCAGTGATACGATCGAGCGGCAGATGGGTCGGCTCTTCCGGATACTTATAACTATTACTTTGGCTCGGCGGAGGCACTTTACCCTCATTAAGCAAGCGGCGGTATGTGGAGCACA</w:t>
      </w:r>
    </w:p>
    <w:p w14:paraId="6843BA60" w14:textId="77777777" w:rsidR="001905C0" w:rsidRDefault="001905C0" w:rsidP="001905C0">
      <w:r>
        <w:t>&gt;86ac24ef0e869ee1d5436e231f5bcca7</w:t>
      </w:r>
    </w:p>
    <w:p w14:paraId="0951D78F" w14:textId="77777777" w:rsidR="001905C0" w:rsidRDefault="001905C0" w:rsidP="001905C0">
      <w:r>
        <w:t>TACGGAGGGTGCAAGCGTTGTTCGGAATTATTGGGCGTAAAGCGCGTGCAGGCGGCTGTTCAAGTCCGATGTGAAAGCCCGGGGCTCAACCCCGGAAGTGCATTGGAAACTGGACAGCTTGAGTACGGGAGAGGGAGGTAGAATTCCGAGTGTAGGGGTGAAATCCGTAGATATTTGGAGGAATACCGGTGGCGAAGGCGGCCTCCTGGACCGATACTGACGCTGAGACGCGAAAGCGTGGGGAGCAAACAGG</w:t>
      </w:r>
    </w:p>
    <w:p w14:paraId="23C744E5" w14:textId="77777777" w:rsidR="001905C0" w:rsidRDefault="001905C0" w:rsidP="001905C0">
      <w:r>
        <w:t>&gt;2f9103a7492f2978e9c17a2c45995b2e</w:t>
      </w:r>
    </w:p>
    <w:p w14:paraId="2EAAC4A8" w14:textId="77777777" w:rsidR="001905C0" w:rsidRDefault="001905C0" w:rsidP="001905C0">
      <w:r>
        <w:t>TACGAAGGGGGCTAGCGTTGCTCGGAATTACTGGGCGTAAAGGGCGCGTAGGCGGTCATTTTAGTCAGGCGTGAAATTCCCGGGCTTAACCTGGGGACTGCGCTTGATACTGGGTGACTTGAGGGTGGAAGAGGGTCGTGGAATTCCCAGTGTAGAGGTGAAATTCGTAGATATTGGGAAGAACACCGGTGGCGAAGGCGGCGACCTGGTCCATTACTGACGCTGAGGCGCGACAGCGTGGGGAGCAAACAGG</w:t>
      </w:r>
    </w:p>
    <w:p w14:paraId="68473519" w14:textId="77777777" w:rsidR="001905C0" w:rsidRDefault="001905C0" w:rsidP="001905C0">
      <w:r>
        <w:t>&gt;e502ebea2a54a6f839d310d6d57e7d47</w:t>
      </w:r>
    </w:p>
    <w:p w14:paraId="0ECCF8A5" w14:textId="77777777" w:rsidR="001905C0" w:rsidRDefault="001905C0" w:rsidP="001905C0">
      <w:r>
        <w:t>TACGTATGTCACGAGCGTTATCCGGATTTATTGGGCGTAAAGCGCGTCTAGGTGGTTATGTAAGTCTGATGTGAAAATGCAGGGCTCAACTCTGTATTGCGTTGGAAACTGTATAACTAGAGTACTGGAGAGGTAAGCGGAACTACAAGTGTAGAGGTGAAATTCGTAGATATTTGTAGGAATGCCGATGGGGAAGCCAGCTTACTGGACAGATACTGACGCTAAAGCGCGAAAGCGTGGGTAGCAAACAGG</w:t>
      </w:r>
    </w:p>
    <w:p w14:paraId="686B8F61" w14:textId="77777777" w:rsidR="001905C0" w:rsidRDefault="001905C0" w:rsidP="001905C0">
      <w:r>
        <w:t>&gt;0b9d81bf74392ad0ae77b55a24d4445e</w:t>
      </w:r>
    </w:p>
    <w:p w14:paraId="01687A59" w14:textId="77777777" w:rsidR="001905C0" w:rsidRDefault="001905C0" w:rsidP="001905C0">
      <w:r>
        <w:t>TACGTAAAAGACTAGTGTTAGTCATCTTTATTAGGTTTAAAGGGTACCTAGACGGTAAATTAAACTCTAAATGAGTACTTTTTTACTAGAGTTTTATAAGAGAAGGAAGAATTTCTGGAGTAGCGATAAAATACTCTTATACCAGAAGGACTGGTAACAGCGAAGGCATCCTTCTAAGTAAAAACTGACGTTGAGGGACGAAGGCTTGGGTAGCAATAAGG</w:t>
      </w:r>
    </w:p>
    <w:p w14:paraId="202A5059" w14:textId="77777777" w:rsidR="001905C0" w:rsidRDefault="001905C0" w:rsidP="001905C0">
      <w:r>
        <w:t>&gt;2fb70975701695c4e584c8a0c9965d54</w:t>
      </w:r>
    </w:p>
    <w:p w14:paraId="125919AA" w14:textId="77777777" w:rsidR="001905C0" w:rsidRDefault="001905C0" w:rsidP="001905C0">
      <w:r>
        <w:t>CACACATATGTCTTTAGAATGACAAAACATTTTTCCATAATGCATTTCAACCATGTCGGTCATTTTCAAATGGCAGTGCATTGTAGATAGTTGGGGTAGATTTTGATTGTGTCTTGTCCATAGAGTTCAGTTTGTTTATTAATGATTTTGTTATGTAGTTTGTAACGTAGTACGAGTATATTTAGATTTTCGAGTAAATTCATTCTTTTATGATAAAATTCAATGTATTTCATTTTTTGCCGGTTGTG</w:t>
      </w:r>
    </w:p>
    <w:p w14:paraId="7F3A37A1" w14:textId="77777777" w:rsidR="001905C0" w:rsidRDefault="001905C0" w:rsidP="001905C0">
      <w:r>
        <w:t>&gt;62d599597a31cc0a682c5031b93d84a4</w:t>
      </w:r>
    </w:p>
    <w:p w14:paraId="77750BC4" w14:textId="77777777" w:rsidR="001905C0" w:rsidRDefault="001905C0" w:rsidP="001905C0">
      <w:r>
        <w:t>TACGAGGGGAGCGAGTGTTGTTCGGTTTTATTGGGCGTAAAGGGCACTTAGGCTGTTTTACAAGTTAACAGTTAAATCTTGGAACTCAATTCCATGCCAATTGTTAATACTGTTTTACTAAGAATTTAGTGGAGATGATCATAATTCCAAGTGTAGAGGTGAAATTCGTTGATATTTGGAGGAGTACCAAAGGCGAAGGCAGATCATCATGTTAAGTTGACGCTAAAAGTGCGAAAGCGTGGGGAGCAAACAGG</w:t>
      </w:r>
    </w:p>
    <w:p w14:paraId="60515291" w14:textId="77777777" w:rsidR="001905C0" w:rsidRDefault="001905C0" w:rsidP="001905C0">
      <w:r>
        <w:t>&gt;04b788106dacc021b0ea1f32f3b7513f</w:t>
      </w:r>
    </w:p>
    <w:p w14:paraId="2AD961F7" w14:textId="77777777" w:rsidR="001905C0" w:rsidRDefault="001905C0" w:rsidP="001905C0">
      <w:r>
        <w:t>CATTGAACTATCGTGAGAAAGTCAAACCGCCAAAGGGAATTATATTATAGTAAATATTGGCGTAAATAAACATTTTATTAATAGTTGTAATATATGAAAATGTGCAGAAGATAGAGACGATTAAAACGGTGTTTAACAATCGCTTATCGAGACAATATTTAATTAATTAGGAATTAAAATATGTGTATTATTTGTATTTAACAAGGAATAAACGTGAAAATAAATACAGTGGTAAACGGAACTAATAGAGTCACGCAAGTGAACTTAGAACAATTTTAAGAAC</w:t>
      </w:r>
    </w:p>
    <w:p w14:paraId="708FF9AC" w14:textId="77777777" w:rsidR="001905C0" w:rsidRDefault="001905C0" w:rsidP="001905C0">
      <w:r>
        <w:t>&gt;bc3cacfb5767a65d7f54284deedd9e95</w:t>
      </w:r>
    </w:p>
    <w:p w14:paraId="5E6A3D7C" w14:textId="77777777" w:rsidR="001905C0" w:rsidRDefault="001905C0" w:rsidP="001905C0">
      <w:r>
        <w:t>TACGGAGGGGGCTAGCGTTGTTCGGAATTACTGGGCGTAAAGCGCACGTAGGCGGCTTTGTAAGTTAGAGGTGAAAGCCTGGAGCTCAACTCCAGAATTGCCTTTAAGACTGCATCGCTTGAATCCAGGAGAGGTGA</w:t>
      </w:r>
      <w:r>
        <w:lastRenderedPageBreak/>
        <w:t>GTGGAATTCCGAGTGTAGAGGTGAAATTCGTAGATATTCGGAAGAACACCAGTGGCGAAGGCGGCTCACTGGACTGGTATTGACGCTGAGGTGCGAAAGCGTGGGGAGCAAACAGG</w:t>
      </w:r>
    </w:p>
    <w:p w14:paraId="2CC59D95" w14:textId="77777777" w:rsidR="001905C0" w:rsidRDefault="001905C0" w:rsidP="001905C0">
      <w:r>
        <w:t>&gt;4e84f05b8251d7ed308a00ab22fa0724</w:t>
      </w:r>
    </w:p>
    <w:p w14:paraId="343B274F" w14:textId="77777777" w:rsidR="001905C0" w:rsidRDefault="001905C0" w:rsidP="001905C0">
      <w:r>
        <w:t>TACGGAGGGTGCAAGCGTTGTTCGGAATTATTGGGCGTAAAGCGCGTGCAGGCGGCTGTTCAAGTCCGATGTGAAAGCCCGGGGCTCAACCCCGGAAGTGCATTGGAAACTGGACAGCTTGAGTACGGGAGAGGGAGGTAGAATTCCGAGTGTAGGGGTGAAATCCGTAGATATTCGGAGAAATACCGGTGGCGAAGGCGGCCTCCTGGACCGATACTGACGCTGAAACGCGAAAGCGTGGGGAGCAAACAGG</w:t>
      </w:r>
    </w:p>
    <w:p w14:paraId="5C5FD4CB" w14:textId="77777777" w:rsidR="001905C0" w:rsidRDefault="001905C0" w:rsidP="001905C0">
      <w:r>
        <w:t>&gt;cbe9e5f34c7b6768d85759c1248cfddd</w:t>
      </w:r>
    </w:p>
    <w:p w14:paraId="63735A71" w14:textId="77777777" w:rsidR="001905C0" w:rsidRDefault="001905C0" w:rsidP="001905C0">
      <w:r>
        <w:t>TACGAAGGGGGCTAGCGTTGTTCGGAATTACTGGGCGTAAAGCGCACGTAGGCGGATATTTAAGTCAGGGGTGAAATCCCGCAGCTCAACTGCGGAACTGCCTTTGATACTGGGTATCTTGAGTATGGAAGAGGTAAGTGGAATTGCGAGTGTAGAGGTGAAATTCGTAGATATTCGCAGGAACACCAGTGGCGAAGGCGGCTTACTGGTCCATTACTGACGCTGAGGTGCGAAAGCGTGGGGAGCAAACAGG</w:t>
      </w:r>
    </w:p>
    <w:p w14:paraId="5B619410" w14:textId="77777777" w:rsidR="001905C0" w:rsidRDefault="001905C0" w:rsidP="001905C0">
      <w:r>
        <w:t>&gt;93fec914068220be020251cc9c36396b</w:t>
      </w:r>
    </w:p>
    <w:p w14:paraId="497A230C" w14:textId="77777777" w:rsidR="001905C0" w:rsidRDefault="001905C0" w:rsidP="001905C0">
      <w:r>
        <w:t>TACGTATGTCGCGAGCGTTATCCGGAATTATTGGGCATAAAGGGCATCTAGGCGGCCTAACAAGTCAGGGGTGAAAACCTGCGGCTCAACCGCAGGCCTGCCTTTGAAACTGTAAGGCTGGAGTACCGGAGAGGTGGACGGAACTGCACGAGTAGAGGTGAAATTCGTAGATATGTGCAGGAATGCCGATGATGAAGATAGTCCACTGGACGGAAACTGACGCTGAAGTGCGAAAGCCGGGGGAGCGAACAGG</w:t>
      </w:r>
    </w:p>
    <w:p w14:paraId="6D9F5926" w14:textId="77777777" w:rsidR="001905C0" w:rsidRDefault="001905C0" w:rsidP="001905C0">
      <w:r>
        <w:t>&gt;8743ff835d67f75f7e1534ad77a4a02a</w:t>
      </w:r>
    </w:p>
    <w:p w14:paraId="152C0630" w14:textId="77777777" w:rsidR="001905C0" w:rsidRDefault="001905C0" w:rsidP="001905C0">
      <w:r>
        <w:t>TACGTAGGGTGCGAGCGTTAATCGGAATTACTGGGCGTAAAGCGTGCGCAGGCGGTTATGTAAGACAGATGTGAAATCCCCGGGCTCAACCTGGGAACTGCATTAGTGACTGCATAGCTGGAATACGGCAGAGGGGGATGGAATTCCGCGTGTAGCAGTGAAATGCGTAGATATGCGGAGGAACACCGATGGCGAAGGCAATCCCCTGGGCCTGTACTGACGCTCATGCACGAAAGCGTGGGGAGCAAACAGG</w:t>
      </w:r>
    </w:p>
    <w:p w14:paraId="54F60AD2" w14:textId="77777777" w:rsidR="001905C0" w:rsidRDefault="001905C0" w:rsidP="001905C0">
      <w:r>
        <w:t>&gt;9bd0501d2a9bdd871282c1aa312a5b74</w:t>
      </w:r>
    </w:p>
    <w:p w14:paraId="7E09FAA5" w14:textId="77777777" w:rsidR="001905C0" w:rsidRDefault="001905C0" w:rsidP="001905C0">
      <w:r>
        <w:t>GCCGCCGCGGTAAGTGCTCAGAAAACATCAATCTTTCACTTCGTTCTCACTTTCTCTTTTTACTGCCTCCTCTTCTGACCCTTTTCCACCATACCCCTTCTTCTCCTTTTCGTCACCCCTTTCGGTCTATTTGTAGCATAATATATTAGATACCCCTGTAGTCCGGCTGACTGACTTAACGTCCAT</w:t>
      </w:r>
    </w:p>
    <w:p w14:paraId="5FE17C68" w14:textId="77777777" w:rsidR="001905C0" w:rsidRDefault="001905C0" w:rsidP="001905C0">
      <w:r>
        <w:t>&gt;a689bb9a3a1a27abe1333699f6d4aebc</w:t>
      </w:r>
    </w:p>
    <w:p w14:paraId="686E9458" w14:textId="77777777" w:rsidR="001905C0" w:rsidRDefault="001905C0" w:rsidP="001905C0">
      <w:r>
        <w:t>TACGGAGGATCCAAGCGTTATCCGGAATCATTGGGTTTAAAGGGTCCGTAGGCGGCCTTGTAAGTCAGTGGTGAAATCTCCCCGCTCAACGGGGAAACTGCCATTGATACTGCAGGGCTTGAATTATGGTGAAGTAACTAGAATATGTAGTGTAGCGGTGAAATGCTTAGAGATTACATGGAATACCAATTGCGAAGGCAGGTTACTAACCATATATTGACGCTGATGGACGAAAGCGTGGGGAGCGAACAGG</w:t>
      </w:r>
    </w:p>
    <w:p w14:paraId="753DE9C1" w14:textId="77777777" w:rsidR="001905C0" w:rsidRDefault="001905C0" w:rsidP="001905C0">
      <w:r>
        <w:t>&gt;c53e7420108f44aca5e7076ac700dfec</w:t>
      </w:r>
    </w:p>
    <w:p w14:paraId="633D7FA1" w14:textId="77777777" w:rsidR="001905C0" w:rsidRDefault="001905C0" w:rsidP="001905C0">
      <w:r>
        <w:t>TACGAAGGGTGCAAGCGTTGTTCGGAATTATTGGGCGTAAAGCGCGTGCAGGCGGCTGTTCAAGTCCGATGTGAAAGCCCGGGGCTCAACCCCGGAAGTGCATTGGAAACTGGACAGCTTGAGTACGGGAGAGGGAGGTAGAATTCCGAGTGTAGGGGTGAAATCCGTAGATATTCGGAGGAATACCGGTGGCGAAGGCGGCCTCCTGGACCGATACTGACGCTGAGACGCGAAAGCGTGGGGAGCAAACAGG</w:t>
      </w:r>
    </w:p>
    <w:p w14:paraId="495640B1" w14:textId="77777777" w:rsidR="001905C0" w:rsidRDefault="001905C0" w:rsidP="001905C0">
      <w:r>
        <w:t>&gt;6a42f6b31b1958a4fd7c015ad7affbf4</w:t>
      </w:r>
    </w:p>
    <w:p w14:paraId="0CFCB426" w14:textId="77777777" w:rsidR="001905C0" w:rsidRDefault="001905C0" w:rsidP="001905C0">
      <w:r>
        <w:t>TACGTAGGGGGCAAGCGTTGTCCGGAATTATTGGGCGTAAAGCGCGCGCAGGCGGTCATTTAAGTCTGGTGTTTAATCCCGGGGCTCAACCCCGGATCGCACTGGAAACTGGGTGACTTGAGTGCAGAAGAGGAGAGTGGAATTCCACGTGTAGCGGTGAAATGCGTAGATATGTGGAGGAACACCAGTGGCGAAGGCGACTCTCTGGGCTGTAACTGACGCTGAGGCGCGAAAGCGTGGGGAGCAAACAGG</w:t>
      </w:r>
    </w:p>
    <w:p w14:paraId="5597D438" w14:textId="77777777" w:rsidR="001905C0" w:rsidRDefault="001905C0" w:rsidP="001905C0">
      <w:r>
        <w:t>&gt;0071d9b8eee5e0d14c9cf04604a7711a</w:t>
      </w:r>
    </w:p>
    <w:p w14:paraId="3CB54DF2" w14:textId="77777777" w:rsidR="001905C0" w:rsidRDefault="001905C0" w:rsidP="001905C0">
      <w:r>
        <w:lastRenderedPageBreak/>
        <w:t>CCGCCGCGGTAATACGATTTCTTTAATTTAAATAGTTAAGTTTCAGTTAATATAATAGTAATATAAAATATCTATAATTTTGGTGAAATATATTTTATCTTGAAAAATTAATTTTATGTCTGAAAAATTTTTGTTTAAACTAGGATTAGAAACCCCAGTAGTCCGGCTGACTGACTCGCGATATA</w:t>
      </w:r>
    </w:p>
    <w:p w14:paraId="127C2272" w14:textId="77777777" w:rsidR="001905C0" w:rsidRDefault="001905C0" w:rsidP="001905C0">
      <w:r>
        <w:t>&gt;ff48ea2b9d30c737b53aeb9841179d57</w:t>
      </w:r>
    </w:p>
    <w:p w14:paraId="3F42279C" w14:textId="77777777" w:rsidR="001905C0" w:rsidRDefault="001905C0" w:rsidP="001905C0">
      <w:r>
        <w:t>TACGTATGGGGCGAGCGTTGTCCGGAATTATTGGGCGTAAAGGGTACGTAGGCGGCCTTTTAAGTCAGGTGTGAAAGCGTGAGGCTTAACCTCATTAAGCACTTGAAACTGGAAGGCTTGAGTGAAGGAGAGGAAAGTGGAATTCCTAGTGTAGCGGTGAAATGCGTAGATATTAGGAGGAATACCGGTGGCGAAGGCGACTTTCTGGACTTTTACTGACGCTCAGGTACGAAAGCGTGGGGAGCAAACAGG</w:t>
      </w:r>
    </w:p>
    <w:p w14:paraId="67F66E5A" w14:textId="77777777" w:rsidR="001905C0" w:rsidRDefault="001905C0" w:rsidP="001905C0">
      <w:r>
        <w:t>&gt;1e43f75985b946a268b2fdc23cc35925</w:t>
      </w:r>
    </w:p>
    <w:p w14:paraId="73F45500" w14:textId="77777777" w:rsidR="001905C0" w:rsidRDefault="001905C0" w:rsidP="001905C0">
      <w:r>
        <w:t>GCCGCCGCGGTAAGTGCTCAGAAAACATCAATCTTTCACTTCGTTCTCACTTTCTCTTTTTACTGCCTCCTCTTCTGACCCTTTTCCACCATACCCCTTCTTCTCCTTTTCGTCACCCCTTTCGGTCTATTTGTAGCATAATATATTAGATACCCTAGTAGTCCGGCTGACTGACTTAACGTCCAT</w:t>
      </w:r>
    </w:p>
    <w:p w14:paraId="7F6DC6D3" w14:textId="77777777" w:rsidR="001905C0" w:rsidRDefault="001905C0" w:rsidP="001905C0">
      <w:r>
        <w:t>&gt;b0427d6905d31250f86cd04748e78ac9</w:t>
      </w:r>
    </w:p>
    <w:p w14:paraId="31718729" w14:textId="77777777" w:rsidR="001905C0" w:rsidRDefault="001905C0" w:rsidP="001905C0">
      <w:r>
        <w:t>AGATCTACACGATAGCGTTATGGTAATTGTGTGCCAGCCGCCGCGGTAACACACGTATGTCTTTAGAAAGACAACACGTTTTTGCAGAATGCATTTCAACCTTCTCGGTCATTTTCAACTGGCAGTGACTTCCTGAAAATGACCATTAGAAACCCGAGTAGTCCGGCTGACTGACTACTGTGTAATCTCGTATGCCGTCTTCTGCTTGAAAAAAAAAAAAAA</w:t>
      </w:r>
    </w:p>
    <w:p w14:paraId="6B5B0922" w14:textId="77777777" w:rsidR="001905C0" w:rsidRDefault="001905C0" w:rsidP="001905C0">
      <w:r>
        <w:t>&gt;b45ed3e05b49d86d5db595b1255d4c53</w:t>
      </w:r>
    </w:p>
    <w:p w14:paraId="1E7A4401" w14:textId="77777777" w:rsidR="001905C0" w:rsidRDefault="001905C0" w:rsidP="001905C0">
      <w:r>
        <w:t>TCGAACCCAAGCCACGTGGTGTAACGAACCAACACACTACACACCACGAGTACTCCCCCCCCCCTTCCAATCAACAAAAAATCACAATACGATTACAGGAAATTGTTCAGAATGTAGCGCCAAATGAAATTACAAAGAGGAGGATTTTGAATATTGCAGAAGGATCGTATTGGTGCAAAACAAACGTTTGCTAGCAGCCTTCCTCACGTGTATACTGCACTGATGCTTCGAGAAATAGTCTGCAGAACTAT</w:t>
      </w:r>
    </w:p>
    <w:p w14:paraId="538FAE82" w14:textId="77777777" w:rsidR="001905C0" w:rsidRDefault="001905C0" w:rsidP="001905C0">
      <w:r>
        <w:t>&gt;cdf2b7893a7c66be2475defd929d7c02</w:t>
      </w:r>
    </w:p>
    <w:p w14:paraId="4A268A64" w14:textId="77777777" w:rsidR="001905C0" w:rsidRDefault="001905C0" w:rsidP="001905C0">
      <w:r>
        <w:t>TACGGAGGGGGCTAGCGTTGTTCGGAATTACTGGGCGTAAAGCGCACGTAGGCGGATCAGTCAGTCAGGGGTGAAATCCCGGGGCTCAACCCCGGAACTGCCTTTGATACTGCTGGTCTTGAGGTCGAGAGAGGTGAGTGGAATTCCGAGTGTAGAGGTGAAATTCGTAGATATTCGGAGGAACACCAGTGGCGAAGGCGGCTCACTGGCTCGATACTGACGCTGAGGTGCGAAAGCGTGGGGAGCAAACAGG</w:t>
      </w:r>
    </w:p>
    <w:p w14:paraId="4397FE03" w14:textId="77777777" w:rsidR="001905C0" w:rsidRDefault="001905C0" w:rsidP="001905C0">
      <w:r>
        <w:t>&gt;62ca4b170b3674c7de46826de4d55aa8</w:t>
      </w:r>
    </w:p>
    <w:p w14:paraId="38F89135" w14:textId="77777777" w:rsidR="001905C0" w:rsidRDefault="001905C0" w:rsidP="001905C0">
      <w:r>
        <w:t>TTCTTACTGCAAACGTATTGTCAAACACATATGTTTTGTAGTAATTATTGTGAGCAGCATCCTCTATGTTATAAATGTAATAAGGAAATCTTAAAACAATGATAATAATCTGTTTATAGTAATTAATCTTCATCATCTTCGCTATTCCAGGATTAGAAACCCCAGTAGTCCGG</w:t>
      </w:r>
    </w:p>
    <w:p w14:paraId="32E7691C" w14:textId="77777777" w:rsidR="001905C0" w:rsidRDefault="001905C0" w:rsidP="001905C0">
      <w:r>
        <w:t>&gt;9c029f349d00d4a0139761afd64c55d1</w:t>
      </w:r>
    </w:p>
    <w:p w14:paraId="72B81C41" w14:textId="77777777" w:rsidR="001905C0" w:rsidRDefault="001905C0" w:rsidP="001905C0">
      <w:r>
        <w:t>TTCTTACTGCAAACGTATTGTCACACACATGTGTTTTGTAGTAATTTTTGTGAGCAGCATCCTCTATGTTATAAATGTAATAAGGAAATCTTAAAACAATGATAATAATCTGTTTATAGTAATTAATCTTCATCATCTTCGCTATTCCAGGATTAGAAACCCGAGTAGTCCGG</w:t>
      </w:r>
    </w:p>
    <w:p w14:paraId="1C20D596" w14:textId="77777777" w:rsidR="001905C0" w:rsidRDefault="001905C0" w:rsidP="001905C0">
      <w:r>
        <w:t>&gt;c2d5b1fe7e78d3d6f19b77c071c5c0f8</w:t>
      </w:r>
    </w:p>
    <w:p w14:paraId="32AEAB97" w14:textId="77777777" w:rsidR="001905C0" w:rsidRDefault="001905C0" w:rsidP="001905C0">
      <w:r>
        <w:t>TACGAAGGGTGCAAGCGTTACTCGGAATTACTGGGCGTAAAGCGTGCGTAGGTGGTGGTTTAAGTCTGTTGTGAAAGCCCTGGGCTCAACCTGGGAATTGCAGTGGATACTGGGTCACTAGAGTGTGGTAGAGGGTAGCGGAATTCCCGGTGTAGCAGTGAAATGCGTAGAGATCGGGAGGAACATCCGTGGCGAAGGCGGCTACCTGGACCAACACTGACACTGAGGCACGAAAGCGTGGGGAGCAAACAGG</w:t>
      </w:r>
    </w:p>
    <w:p w14:paraId="71F9A05C" w14:textId="77777777" w:rsidR="001905C0" w:rsidRDefault="001905C0" w:rsidP="001905C0">
      <w:r>
        <w:t>&gt;3cac8e98742ad2b953e0a7e62e7020c4</w:t>
      </w:r>
    </w:p>
    <w:p w14:paraId="1089E7D4" w14:textId="77777777" w:rsidR="001905C0" w:rsidRDefault="001905C0" w:rsidP="001905C0">
      <w:r>
        <w:t>TACGATTAACCCAAACTAATTATCTTCGGCGTAAAACGTGTCAACTATAAATAAATAAATAGAATTAAAATCCAACTTATATGTGAAAATTCATTGTTAGGACCTAAACTCAATAACGAAAGTAATTCTAGTCATTTATAATACACGACAGCTAAGACCCAAACTGGGATTAG</w:t>
      </w:r>
    </w:p>
    <w:p w14:paraId="158F73FA" w14:textId="77777777" w:rsidR="001905C0" w:rsidRDefault="001905C0" w:rsidP="001905C0">
      <w:r>
        <w:lastRenderedPageBreak/>
        <w:t>&gt;b4b925835dca6941390f98c2af7c7d70</w:t>
      </w:r>
    </w:p>
    <w:p w14:paraId="3B610DFF" w14:textId="77777777" w:rsidR="001905C0" w:rsidRDefault="001905C0" w:rsidP="001905C0">
      <w:r>
        <w:t>TACGAAGGGTGCAAGCGTTAATCGGAATTACTGGGCGTAAAGCACGCGTAGGTGGTTTGTTAAGTTGGATGTGAAAGCCCCGGGCTCAACCTGGGAACTGCATCCAAAACTGGCAAGCTAGAGTATGGCAGAGGGTGGTGGAATTTCCTGTGTAGCGGTGAAATGCGTAGATATAGGAAGGAACACCAGTGGCGAAGGCGACCACCTGGGCTAATACTGACACTGAGGTGCGAAAGCGTGGGGAGCAAACAGG</w:t>
      </w:r>
    </w:p>
    <w:p w14:paraId="1562B0C1" w14:textId="77777777" w:rsidR="001905C0" w:rsidRDefault="001905C0" w:rsidP="001905C0">
      <w:r>
        <w:t>&gt;9067fca59d6b4741ae6709ea44cd5fda</w:t>
      </w:r>
    </w:p>
    <w:p w14:paraId="062389AC" w14:textId="77777777" w:rsidR="001905C0" w:rsidRDefault="001905C0" w:rsidP="001905C0">
      <w:r>
        <w:t>CATTGAACTATCGTGAGAAAGTCAAGCCGCCAAAGGGAATTATATTATAGTAAATATTGGCGTAAATAAACATTTTATTAATAGTTGTAATATATGAAAATGTGCAGAAGATAAAGACGATTAAAACGGTGTTTAACAATCGCTTATCGAGACAATATTTAATTAATTAGTAATAAAAATATGTTTATCATGTGTATTATTCAAGGAATAGACTTGACAATAAATACAGTGGTAAACGGAACTAATAGAGTCACGCAAGTGAACTTAGAACATTTTTAATAAC</w:t>
      </w:r>
    </w:p>
    <w:p w14:paraId="1C654FBF" w14:textId="77777777" w:rsidR="001905C0" w:rsidRDefault="001905C0" w:rsidP="001905C0">
      <w:r>
        <w:t>&gt;41b11d50e98c1a315d61f5b7a585d156</w:t>
      </w:r>
    </w:p>
    <w:p w14:paraId="75B11811" w14:textId="77777777" w:rsidR="001905C0" w:rsidRDefault="001905C0" w:rsidP="001905C0">
      <w:r>
        <w:t>TACGTAGGGTGCGAGCGTTAATCGGAATTACTGGGCGTAAAGCGTGCGCAGGCGGTTATGTAAGACAGATGGGAAATCCCCGGGCTCAACCTGGGAACTGCATTTGTGACTGCATGGCTAGAGTACGGTAGAGGGGGATGGAATTCCGCGTGTAGCAGTGAAATGCGTAGATATGCGGAGGAACACCGATGGCGAAGGCAATCCCCTGGACCTGTACTGACGCTCATGCACGAAAGCGTGGGGAGCAAACAGG</w:t>
      </w:r>
    </w:p>
    <w:p w14:paraId="25F54188" w14:textId="77777777" w:rsidR="001905C0" w:rsidRDefault="001905C0" w:rsidP="001905C0">
      <w:r>
        <w:t>&gt;4846f2a7c7565bec29924451d1994b81</w:t>
      </w:r>
    </w:p>
    <w:p w14:paraId="4CDFD3E6" w14:textId="77777777" w:rsidR="001905C0" w:rsidRDefault="001905C0" w:rsidP="001905C0">
      <w:r>
        <w:t>TACGGAGGGTGCGAGCGTTAATCGGAATTACTGGGCGTAAAGCGCGCGTAGGCGGCTTGATAAGCCGGTTGTGAAAGCCCCGAGCTCAACCTGGGAACGGCATCCGGAACTGTCAGGCTAGAGTGCAGGAGAGGAAGGTAGAATTCCCGGTGTAGCGGTGAAATGCGTAGAGATCGGGAGGAATACCAGTGGCGAAGGCGGCCTTCTGGACTGACACTGACGCTGAGGTGCGAAAGCGTGGGTAGCAAACAGG</w:t>
      </w:r>
    </w:p>
    <w:p w14:paraId="41D1020F" w14:textId="77777777" w:rsidR="001905C0" w:rsidRDefault="001905C0" w:rsidP="001905C0">
      <w:r>
        <w:t>&gt;c61e678c4585c76f06da173838515021</w:t>
      </w:r>
    </w:p>
    <w:p w14:paraId="0A48DBAF" w14:textId="77777777" w:rsidR="001905C0" w:rsidRDefault="001905C0" w:rsidP="001905C0">
      <w:r>
        <w:t>TACGTAGGGTGCGAGCGTTAATCAGAATTACTGGGCGTAAAGCGTGCGCAGGCGGTTTTGTAAGACAGAGGTGAAATCCCCGGGCTCAACCTGGGAACTGCCTTTGTGACTGCAAGGCTAGAGTACGGCAGAGGGGGATGGAATTCCGCGTGTAGCAGTGAAATGCGTAGATATGCGGAGGAACACCGATGGCGAAGGCAATCCCCTGGGCCTGTACTGACGCTCATGCACGAAAGCGTGGGGAGCAAACAGG</w:t>
      </w:r>
    </w:p>
    <w:p w14:paraId="28208112" w14:textId="77777777" w:rsidR="001905C0" w:rsidRDefault="001905C0" w:rsidP="001905C0">
      <w:r>
        <w:t>&gt;e056c59afbcce6fab9f7550ff6213aeb</w:t>
      </w:r>
    </w:p>
    <w:p w14:paraId="020467BC" w14:textId="77777777" w:rsidR="001905C0" w:rsidRDefault="001905C0" w:rsidP="001905C0">
      <w:r>
        <w:t>TACGGAGGGGGCTAGCGTTGTTCGGAATTACTGGGCGTAAAGCGCACGTAGGCGGACTGGAAAGTTGGGGGTGAAATCCCGGGGCTCAACCTCGGAACTGCCTTCAAAACTATCAGTCTGGAGTTCGAGAGAGGTAAGTGGAATTCCGAGTGTAGAGGTGAAATTCGTAGATATTCGGAGGAACACCAGTGGCGAAGGCGGCTCACTGGCTCGATACTGACGCTGAGGTGCGAAAGCGTGGGGAGCAAACAGG</w:t>
      </w:r>
    </w:p>
    <w:p w14:paraId="7E0C42C0" w14:textId="77777777" w:rsidR="001905C0" w:rsidRDefault="001905C0" w:rsidP="001905C0">
      <w:r>
        <w:t>&gt;eef6d3c42ab7df7398b35f58e10d7f8d</w:t>
      </w:r>
    </w:p>
    <w:p w14:paraId="3769CD71" w14:textId="77777777" w:rsidR="001905C0" w:rsidRDefault="001905C0" w:rsidP="001905C0">
      <w:r>
        <w:t>TACGTAGGGTGCGAGCGTTAATCGGAATTACTGGGCGTAAAGCGTGCGCAGGCGGTTTGTTAAGACAGATGTGAAATCCCCGGGCTTAACCTGGGAACTGCATTTGTGACTGGCAAGCTAGAGTATGGCAGAGGGGGGTAGAATTCCACGTGTAGCAGTGAAATGCGTAGAGATGTGGAGGAATACCGATGGCGAAGGCAGCCCCCTGGGCCAATACTGACGCTCATGCACGAAAGCGTGGGGAGCAAACAGG</w:t>
      </w:r>
    </w:p>
    <w:p w14:paraId="70FB4509" w14:textId="77777777" w:rsidR="001905C0" w:rsidRDefault="001905C0" w:rsidP="001905C0">
      <w:r>
        <w:t>&gt;d7926eba30ca0f01bac6fc5d090e9ab9</w:t>
      </w:r>
    </w:p>
    <w:p w14:paraId="72945411" w14:textId="77777777" w:rsidR="001905C0" w:rsidRDefault="001905C0" w:rsidP="001905C0">
      <w:r>
        <w:t>TACGGAGGATGCGAGCGTTATCCGGAATCATTGGGTTTAAAGGGTCCGTAGGCGGGCTAATAAGTCAGAGGTGAAAGCGCTCAGCTCAACTGAGCAACTGCCTTTGAAACTGTTAGTCTTGAATGGTTGTGAAGTAGTTGGAATGTGTAGTGTAGCGGTGAAATGCTTAGATATTACACAGAACACCGATAGCGAAGGCATATTACTAACAATTAATTGACGCTGATGGACGAAAGCGTGGGGAGCGAACAGG</w:t>
      </w:r>
    </w:p>
    <w:p w14:paraId="3F69FC4C" w14:textId="77777777" w:rsidR="001905C0" w:rsidRDefault="001905C0" w:rsidP="001905C0">
      <w:r>
        <w:t>&gt;3fd71acc3bc9455281006f5fc35c3f7b</w:t>
      </w:r>
    </w:p>
    <w:p w14:paraId="6000CDA5" w14:textId="77777777" w:rsidR="001905C0" w:rsidRDefault="001905C0" w:rsidP="001905C0">
      <w:r>
        <w:t>TACGGAGGGTGCAAGCATTGTTCGGAATTATTGGGCGTAAAGCGCGTGCAGGCGGCTGTTCAAGTCCGATGTGAAAGCCCGGGGCTCAACCCCGGAAGTGCATTGGAAACTGGACAGCTTGAGTACGGAAGAGGG</w:t>
      </w:r>
      <w:r>
        <w:lastRenderedPageBreak/>
        <w:t>AGGTAGAATTCCGAGTGTAGGGGTGAAATCCGTAGATATTCGGAGGAATACCGGTGGCGAAGGCGGCCTCCTGGACCGATACCGACGCTGAGACGCGAAAGCGTGGGGAGCAAACAGG</w:t>
      </w:r>
    </w:p>
    <w:p w14:paraId="19DE0B36" w14:textId="77777777" w:rsidR="001905C0" w:rsidRDefault="001905C0" w:rsidP="001905C0">
      <w:r>
        <w:t>&gt;0ed3a6836e138f14044f6950ad7280d2</w:t>
      </w:r>
    </w:p>
    <w:p w14:paraId="7660C90A" w14:textId="77777777" w:rsidR="001905C0" w:rsidRDefault="001905C0" w:rsidP="001905C0">
      <w:r>
        <w:t>TACGTAGGGCGCGAGCGTTGTCCGGAATTATTGGGCGTAAAGAGCTCGTAGGCGGCTGGTCGCGTCTGTCGTGAAATCCTCTGGCTTAACTGGGGGCTTGCGGTGGGTACGGGCCGGCTTGAGTGCGGTAGGGGAGACTGGAACTCCTGGTGTAGCGGTGGAATGCGCAGATATCAGGAAGAACACCGGTGGCGAAGGCGGGTCTCTGGGCCGTTACTGACGCTGAGGAGCGAAAGCGTGGGGAGCGAACAGG</w:t>
      </w:r>
    </w:p>
    <w:p w14:paraId="7A0D8E33" w14:textId="77777777" w:rsidR="001905C0" w:rsidRDefault="001905C0" w:rsidP="001905C0">
      <w:r>
        <w:t>&gt;2f3f456b876776fd76e8eff1c212f0db</w:t>
      </w:r>
    </w:p>
    <w:p w14:paraId="7515273F" w14:textId="77777777" w:rsidR="001905C0" w:rsidRDefault="001905C0" w:rsidP="001905C0">
      <w:r>
        <w:t>TACGGAAGGTCCGGGCGTTATCCGGATTTATTGGGTTTAAAGGGAGCGCAGACGGTCTTTTAAGCGTGCTGTGAAATATTGCGGCTCAACCGTAAGATTGCAGCGCGAACTGGTAGACTTGAGTTCGCTGGAGGTACGCGGAATTCGTGGTGTAGCGGTGAAATGCTTAGATATCACGAAGAACTCCGATTGCGAAGGCAGCGTACCGTGGCGTTACTGACGTTCATGCTCGAAAGCGCGGGTATCGAACAGG</w:t>
      </w:r>
    </w:p>
    <w:p w14:paraId="478F8B4E" w14:textId="77777777" w:rsidR="001905C0" w:rsidRDefault="001905C0" w:rsidP="001905C0">
      <w:r>
        <w:t>&gt;7b11c44eef75fb0ebb0680d6a08cccad</w:t>
      </w:r>
    </w:p>
    <w:p w14:paraId="68E00D12" w14:textId="77777777" w:rsidR="001905C0" w:rsidRDefault="001905C0" w:rsidP="001905C0">
      <w:r>
        <w:t>TACGTAGGGTGCAAGCGTTATCCGGAATTATTGGGCGTAAAGAGCTCGTAGGCGGTTTGTCGCGTCTGCTGTGAAATCCCGAGGCTCAACCTCGGGCCTGCAGTGGGTACGGGCAGACTAGAGTGCGGTAGGGGAGATTGGAATTCCTGGTGTAGCGGTGGAATGCGCAGATATCAGGAGGAACACCGATGGCGAAGGCAGATCTCTGGGCCGTAACTGACGCTGAGGAGCGAAAGGGTGGGGAGCAAACAGG</w:t>
      </w:r>
    </w:p>
    <w:p w14:paraId="76624E4B" w14:textId="77777777" w:rsidR="001905C0" w:rsidRDefault="001905C0" w:rsidP="001905C0">
      <w:r>
        <w:t>&gt;729908645785ff8a0409ea99258f95bf</w:t>
      </w:r>
    </w:p>
    <w:p w14:paraId="34627C85" w14:textId="77777777" w:rsidR="001905C0" w:rsidRDefault="001905C0" w:rsidP="001905C0">
      <w:r>
        <w:t>TACGTAGGTGGCAAGCGTTATCCGGAATTATTGGGCGTAAAGCGCGCGCAGGTGGTTTCTTAAGTCTGATGTGAAAGCCCACGGCTCAACCGTGGAGGGTCATTGGAAACTGGGAGACTTGAGTGCAGAAGAGGAAAGTGGAATTCCATGTGTAGCGGTGAAATGCGTAGAGATATGGAGGAACACCAGTGGCGAAGGCGACTTTCTGGTCTGCAACTGACACTGAGGCGCGAAAGCGTGGGGAGCAAACAGG</w:t>
      </w:r>
    </w:p>
    <w:p w14:paraId="414FDC19" w14:textId="77777777" w:rsidR="001905C0" w:rsidRDefault="001905C0" w:rsidP="001905C0">
      <w:r>
        <w:t>&gt;8307dc29315d2433794a7fc239cf3cfa</w:t>
      </w:r>
    </w:p>
    <w:p w14:paraId="2FBB867F" w14:textId="77777777" w:rsidR="001905C0" w:rsidRDefault="001905C0" w:rsidP="001905C0">
      <w:r>
        <w:t>TACGGAGGGTGCGAGCGTTAATCGGAATTACTGGGCGTAAAGCGCGCGTAGGCGGCTTGATAAGCCGGTTGTGAAAGCCCCGGGCTCAACCTGGGAACGGCATCCGGAACTGTCAGGCTAGAGTGCAGGAGAGGAAGGTAGAATTCCCGGTGTAGCGGAGAAATGCGTAGAGATCGGGAGGAATACCAGTGGCGAAGGCGGCCTTCTGGACTGACACTGACGCTGAGGTGCGAAAGCGTGGGTAGCAAACAGG</w:t>
      </w:r>
    </w:p>
    <w:p w14:paraId="482380B1" w14:textId="77777777" w:rsidR="001905C0" w:rsidRDefault="001905C0" w:rsidP="001905C0">
      <w:r>
        <w:t>&gt;e6b39f795c5239b7bf061b93e2bb6ce3</w:t>
      </w:r>
    </w:p>
    <w:p w14:paraId="150CD5E1" w14:textId="77777777" w:rsidR="001905C0" w:rsidRDefault="001905C0" w:rsidP="001905C0">
      <w:r>
        <w:t>CACACTTATGTCTTCAGAAAGACAAAATATTTATCCAGGATGCATTTCAACCATGTCGGTCATTTTTAACTGGCAGTGCCTTGTAGATATTTGTGAACGATTTTGAATGTGTCTTGTCAATAGAGTTCAGTTTGTTCATTAATGATTTTGTTATGTAGTTTGTAACGTAATATATTTAGGCTATCAAGTAAATTCATTTTGTTTCCTTTTTGCCGGTTGTG</w:t>
      </w:r>
    </w:p>
    <w:p w14:paraId="2875C878" w14:textId="77777777" w:rsidR="001905C0" w:rsidRDefault="001905C0" w:rsidP="001905C0">
      <w:r>
        <w:t>&gt;732b7603b170da1718e9b5af0ae47e7a</w:t>
      </w:r>
    </w:p>
    <w:p w14:paraId="4998721E" w14:textId="77777777" w:rsidR="001905C0" w:rsidRDefault="001905C0" w:rsidP="001905C0">
      <w:r>
        <w:t>AGGCTTCTATTGCCCATCATCGCGTCGTGCCGCCGCAGCGGACTTATCTGGAGGTCACCTCTATTGAGATCCACGGAGCTCTTGACGGCGTCCTCTTTGTGTCAGCTTATAAGCCCTTCTTAGAAAGAACTTCTGGTCTGCCACTTGGAGACCGTCTTCGATGCACATCGTAGGGTGATCATGGCCGGCGACCTGA</w:t>
      </w:r>
    </w:p>
    <w:p w14:paraId="785ED085" w14:textId="77777777" w:rsidR="001905C0" w:rsidRDefault="001905C0" w:rsidP="001905C0">
      <w:r>
        <w:t>&gt;87461b5f2af4769574e5c3af8b7a3d03</w:t>
      </w:r>
    </w:p>
    <w:p w14:paraId="68728689" w14:textId="77777777" w:rsidR="001905C0" w:rsidRDefault="001905C0" w:rsidP="001905C0">
      <w:r>
        <w:t>TACGGAGGATGCGAGCGTTATTCGGAATCATTGGGTTTAAAGGGTCTGTAGGCGGGCTATTAAGTCAGGGGTGAAAGGTTTCAGCTTAACTGAGAAATTGCCTTTGATACTGGTAGTCTTGAATATCTGTGAAGTTCTTGGAATGTGTAGTGTAGCGGTGAAATGCTTAGATATTACACAGAACACCGATTGCGGAGGCAGGGGACTAACAGACGATTGACGCTGAGAGACGAAAGCGTGGGGAGCGAACAGG</w:t>
      </w:r>
    </w:p>
    <w:p w14:paraId="0CA0184E" w14:textId="77777777" w:rsidR="001905C0" w:rsidRDefault="001905C0" w:rsidP="001905C0">
      <w:r>
        <w:t>&gt;5737e058385a6a34a3bcfdec9f73df47</w:t>
      </w:r>
    </w:p>
    <w:p w14:paraId="74D11657" w14:textId="77777777" w:rsidR="001905C0" w:rsidRDefault="001905C0" w:rsidP="001905C0">
      <w:r>
        <w:t>TACGGAGGGTGCGAGCGTTATTCGGAATTACTGGGCGTAAAGCGCACGCAGGCGGTTGCCCAAGTCAGATGTGAAAGCCCCGGGCTTAACCTGGGAACTGCATTTGAAACTGGGCGACTAGAGTATGAAAGAGGAA</w:t>
      </w:r>
      <w:r>
        <w:lastRenderedPageBreak/>
        <w:t>AGCGGAATTTCCAGTGTAGCAGTGAAATGCGTAGATATTGGAAGGAACACCGATGGCGAAGGCAGCTTTCTGGGTCGATACTGACGCTCATGTGCGAAAGCGTGGGGAGCAAACAGG</w:t>
      </w:r>
    </w:p>
    <w:p w14:paraId="1452F5AE" w14:textId="77777777" w:rsidR="001905C0" w:rsidRDefault="001905C0" w:rsidP="001905C0">
      <w:r>
        <w:t>&gt;956ecd93aea363dd7f1b86fadc65dfcc</w:t>
      </w:r>
    </w:p>
    <w:p w14:paraId="4DA7C13E" w14:textId="77777777" w:rsidR="001905C0" w:rsidRDefault="001905C0" w:rsidP="001905C0">
      <w:r>
        <w:t>CCGCCGCGGTAATACGATTTCTTTAATTTAAATATTTAAGTTTCAGTTAATATAACAATAATATAAAATATCTAAAATTTTGGTGAAATATATTTTATCTTTAAAAATTAATTTTATGTCTGAAAAATTTTTGTATAAACTAGGATTAGAAACCCCAGTAGTCCGGCTGACTGACTTGCGTCAAA</w:t>
      </w:r>
    </w:p>
    <w:p w14:paraId="37AD47BB" w14:textId="77777777" w:rsidR="001905C0" w:rsidRDefault="001905C0" w:rsidP="001905C0">
      <w:r>
        <w:t>&gt;58a9a501230a08491f94325868b26299</w:t>
      </w:r>
    </w:p>
    <w:p w14:paraId="0DA5B378" w14:textId="77777777" w:rsidR="001905C0" w:rsidRDefault="001905C0" w:rsidP="001905C0">
      <w:r>
        <w:t>TACGAAGGGTGCAAGCGTTAATCGGAATTACTGGGCGTAAAGCGCGCGTAGGTGGTTTGTTAAGTTGGATGTGAAAGCCCCGGGCTCAACCTGGGAACTGCATCCAAAACTGGCAAGCTAGAGTATGGCAGAGGGTGGTGGAATTTCCTGTGTAGCGGTGAAATGCGTAGATATAGGAAGGAACACCAGTGGCGAAGGCGACCACCTGGGCTAATACTGACACTGAGGTGCGAAAGCGTGGGGAGCAAACAGG</w:t>
      </w:r>
    </w:p>
    <w:p w14:paraId="28E2B09A" w14:textId="77777777" w:rsidR="001905C0" w:rsidRDefault="001905C0" w:rsidP="001905C0">
      <w:r>
        <w:t>&gt;ed1375bdaaea965f8dd917230d269be0</w:t>
      </w:r>
    </w:p>
    <w:p w14:paraId="1B9DCBA7" w14:textId="77777777" w:rsidR="001905C0" w:rsidRDefault="001905C0" w:rsidP="001905C0">
      <w:r>
        <w:t>TACGGAGGGGGCTAGCGTTGTTCGGAATTACTGGGCGTAAAGCGCACGTAGGCGGACTGGAAAGTTGGGGGTGAAATCCCGGGGCTCAACCTCGGAACTACCTTCAAAACTATCAGTCTGGAGTTCGAGAGAGGTGAGTGGAATTCCGAGTATAGAGGTGAAATTCGTAGATATTCGGAGGAACACCAGTGGCGAAGGCGGCTCACTGGCTCGATACTGACGCTGAGGTGCGAAAGCGTGGGGAGCAAACAGG</w:t>
      </w:r>
    </w:p>
    <w:p w14:paraId="0F9A98FE" w14:textId="77777777" w:rsidR="001905C0" w:rsidRDefault="001905C0" w:rsidP="001905C0">
      <w:r>
        <w:t>&gt;f1860fe716257bd5fd5c4c6a16cf3b95</w:t>
      </w:r>
    </w:p>
    <w:p w14:paraId="38EBFB27" w14:textId="77777777" w:rsidR="001905C0" w:rsidRDefault="001905C0" w:rsidP="001905C0">
      <w:r>
        <w:t>TACGTAGGGTGCGAGCGTTAATCGGAATTACTGGGCGTAAAGCGGGCGCAGACGGTTACTTAAGCAGGATGTGAAATCCCCGGGCTCAACCTGGGAACTGCGTTCTGAACTGGGTGACTAGAGTGTGTCAGAGGGAGGTAGAATTCCACGTGTAGCAGTGAAATGCGTAGAGATGTGGAGGAATACCGATGGCGAAGGCAGCCTCCTGGGATAACACTGACGTTCATGCCCGAAAGCGTGGGTAGCAAACAGG</w:t>
      </w:r>
    </w:p>
    <w:p w14:paraId="500EC775" w14:textId="77777777" w:rsidR="001905C0" w:rsidRDefault="001905C0" w:rsidP="001905C0">
      <w:r>
        <w:t>&gt;6af118db0608fbf49242f0355e1fd56d</w:t>
      </w:r>
    </w:p>
    <w:p w14:paraId="6206A77F" w14:textId="77777777" w:rsidR="001905C0" w:rsidRDefault="001905C0" w:rsidP="001905C0">
      <w:r>
        <w:t>TACGAGGGGAGCGAGTGTTGTTCAGTTTTATTGGGCGTAAAGGGTGTTCAGGTGGCTAAGCAAGTTAACAACAAAATCTTGAGGCTCAACCTCATAACGTTCGGTTAATACTGCTTGGCTAGAGCTTGGATAGGAACAAACGGAATTCCAAGTGTAGAGGTGAAATTCGTTGATACTTGGAGGAACACCAGAGGCGAAGGCGGTTTGTTATGCCAAGCTGACACTGAAGACACGAAAGCATGGGGAGCAAACAGG</w:t>
      </w:r>
    </w:p>
    <w:p w14:paraId="3454A4BB" w14:textId="77777777" w:rsidR="001905C0" w:rsidRDefault="001905C0" w:rsidP="001905C0">
      <w:r>
        <w:t>&gt;e573f4124ee82ff94d3215f1876cb988</w:t>
      </w:r>
    </w:p>
    <w:p w14:paraId="2E405B7F" w14:textId="77777777" w:rsidR="001905C0" w:rsidRDefault="001905C0" w:rsidP="001905C0">
      <w:r>
        <w:t>GCCGCCGCGGTAATACAAGTAAATCTTTTTTTAAAAAATTAAAAATAATAAAAAAATTTTTGTATTTTAAAAATTTATAAAGGTGAAATTTATAATTTTAAAAAGATTAATTTGATTTTATAAAAATTTAATTTTTAAACTAGGATTAGAAACCCTAGTAGTCCGGCTGACTGACTCGCGATATAT</w:t>
      </w:r>
    </w:p>
    <w:p w14:paraId="7602EE80" w14:textId="77777777" w:rsidR="001905C0" w:rsidRDefault="001905C0" w:rsidP="001905C0">
      <w:r>
        <w:t>&gt;92f1720367db58c68a96eceb9feb416a</w:t>
      </w:r>
    </w:p>
    <w:p w14:paraId="69849CC2" w14:textId="77777777" w:rsidR="001905C0" w:rsidRDefault="001905C0" w:rsidP="001905C0">
      <w:r>
        <w:t>TACGAAGGGGGCTAGCGTTGCTCGGAATCACTGGGCGTAAAGGGCGCGTAGGCGGCCGATTAAGTCGGGGGTGAAAGCCTGTGGCTCAACCACAGAATTGCCTTCGATACTGGTTGGCTTGAGACCGGAAGAGGACAGCGGAACTGCGAGTGTAGAGGTGAAATTCGTAGATATTCGCAAGAACACCAGTGGCGAAGGCGGCTGTCTGGTCCGGTTCTGACGCTGAGGCGCGAAAGCGTGGGGAGCAAACAGG</w:t>
      </w:r>
    </w:p>
    <w:p w14:paraId="1F7EACD9" w14:textId="77777777" w:rsidR="001905C0" w:rsidRDefault="001905C0" w:rsidP="001905C0">
      <w:r>
        <w:t>&gt;01c2b37d190d266468669acd2603ba22</w:t>
      </w:r>
    </w:p>
    <w:p w14:paraId="59B9C9A9" w14:textId="77777777" w:rsidR="001905C0" w:rsidRDefault="001905C0" w:rsidP="001905C0">
      <w:r>
        <w:t>TACGGAGGGTGCAAGCGTTGTTCGGAATTATTGGGCGTAAAGCGCGTGCAGGCGGCTGTTCAAGTCTGATGTGAAAGCCCGGGGCTCAACCCCGGAAGTGCATTGGAAACTGGACAGCTTGAGTACGGGAGAGGGAGGTAGAATTCCGAGTGTAGGGGTGAAATCCGTAGATATTCGGAGGAATACCGGTGGCGAAGGCGGCCTCCTGGACCGATACTGACGCTGAGACGCGAAAGCGTGGGGAGCAAACAGG</w:t>
      </w:r>
    </w:p>
    <w:p w14:paraId="477A4783" w14:textId="77777777" w:rsidR="001905C0" w:rsidRDefault="001905C0" w:rsidP="001905C0">
      <w:r>
        <w:t>&gt;dee0d5ea04ef493783599ca61807d792</w:t>
      </w:r>
    </w:p>
    <w:p w14:paraId="391654BE" w14:textId="77777777" w:rsidR="001905C0" w:rsidRDefault="001905C0" w:rsidP="001905C0">
      <w:r>
        <w:t>ACTCTTACTGCAAACGTATTGTCACACACATGTTTTGTAGTAATTATTGTGAGCAGCATCCTCTATGTTATAAATTTAATAAGGAAATCTTAAAACAATGATAATAATCTGTTTATAGTAATTAATCTTCTTCGCCATTCCAGGATTAGAAACCCGAGTAGTCCGGCTGACTGA</w:t>
      </w:r>
    </w:p>
    <w:p w14:paraId="28BDC2EF" w14:textId="77777777" w:rsidR="001905C0" w:rsidRDefault="001905C0" w:rsidP="001905C0">
      <w:r>
        <w:lastRenderedPageBreak/>
        <w:t>&gt;bd0fd792491b3f8a561a79da2beaeb45</w:t>
      </w:r>
    </w:p>
    <w:p w14:paraId="12EC105C" w14:textId="77777777" w:rsidR="001905C0" w:rsidRDefault="001905C0" w:rsidP="001905C0">
      <w:r>
        <w:t>TACGGAGGGGGCTAGCGTTGTTCGGAATCACTGGGCGTAAAGCGCACGTAGGCGGCGATCTAAGTCAGAGGTGAAAGCCCGGGGCTCAACCCCGGAATTGCCTTTGAGACTGGATTGCTTGAACGTCGGAGAGGTGGGTGGAATTCCGAGTGTAGAGGTGAAATTCGTAGATATTCGGAAGAACACCAGTGGCGAAGGCGGCCCACTGGACGACTGTTGACGCTGAGGTGCGAAAGCGTGGGGAGCAAACAGG</w:t>
      </w:r>
    </w:p>
    <w:p w14:paraId="053C627B" w14:textId="77777777" w:rsidR="001905C0" w:rsidRDefault="001905C0" w:rsidP="001905C0">
      <w:r>
        <w:t>&gt;f792998b877a4fe4b284db74afaf14de</w:t>
      </w:r>
    </w:p>
    <w:p w14:paraId="789ABFFA" w14:textId="77777777" w:rsidR="001905C0" w:rsidRDefault="001905C0" w:rsidP="001905C0">
      <w:r>
        <w:t>TACGTATGTCGCGAGCGTTATCCGGAATTATTGGGCATAAAGGGCATCTAGGTGGCCTAACAAGTCAGGGGTGAAAACCTGCGGCTCAACCGCAGGCTTGCCTTTGAAACTGTAAGGCTGGAGTATCGGAGAGGTGGACGGAACTGCACGAGTAGAGGTGAAATTCGTAGATATGTGCAGGAATGCCGATGATGAAGATAGTTCACTGGACGATAACTGACGCTGAAGTGCGAAAGCCGGGGGAGCAAACAGG</w:t>
      </w:r>
    </w:p>
    <w:p w14:paraId="63C3DBF8" w14:textId="77777777" w:rsidR="001905C0" w:rsidRDefault="001905C0" w:rsidP="001905C0">
      <w:r>
        <w:t>&gt;35e6d0a378f763e3902d599c2d573475</w:t>
      </w:r>
    </w:p>
    <w:p w14:paraId="6BDAA690" w14:textId="77777777" w:rsidR="001905C0" w:rsidRDefault="001905C0" w:rsidP="001905C0">
      <w:r>
        <w:t>CATTGAACTATCGTGAGAAAGTCAAGCCGCCAAAGGGAATTATACTATAGTAAATATTGGCGTAAATAAACATTTTATTAATAGTTGTAATATATGAAAATGTGCAGAGGATAAAGACGATTAAAACGGTGTTTAACAATCGCTTATCGAGACAATATTTAATTAATTAGTAATTAAAATATGTTTATTATGTGTATTATTCAAGGAATAGACTTGACAATAAATACAGTGGTAAACGGAACTAATAGAGTCACGCAAGTGAACTTAGAACATTTTTAATAAC</w:t>
      </w:r>
    </w:p>
    <w:p w14:paraId="3E34CA9D" w14:textId="77777777" w:rsidR="001905C0" w:rsidRDefault="001905C0" w:rsidP="001905C0">
      <w:r>
        <w:t>&gt;8feff4fb993943279e1768300901c845</w:t>
      </w:r>
    </w:p>
    <w:p w14:paraId="0A4DBCE2" w14:textId="77777777" w:rsidR="001905C0" w:rsidRDefault="001905C0" w:rsidP="001905C0">
      <w:r>
        <w:t>TACGTAGGGTGCAAGCGTTGTCCGGAATTATTGGGCGTAAAGAGCTCGTAGGCGGTTTGTCGCGTCTGCTGTGAAAACCCGAGGCTCAACCTCGGGCCTGCAGTGGGTACGGGCAGACTAGAGTGCAGTAGGGGAGATTGGAATTCCTGGTGTAGCGGTGGAATGCGCAGATATCAGGAGGAACACCAATGGCGAAGGCAGATCTCTGGGCTGTAACTGACGCTGAGGAGCGAAAGCATGGGGAGCGAACAGG</w:t>
      </w:r>
    </w:p>
    <w:p w14:paraId="6353E764" w14:textId="77777777" w:rsidR="001905C0" w:rsidRDefault="001905C0" w:rsidP="001905C0">
      <w:r>
        <w:t>&gt;f2c611d7fe31ef93b37b4e6a764017fb</w:t>
      </w:r>
    </w:p>
    <w:p w14:paraId="24E0D77F" w14:textId="77777777" w:rsidR="001905C0" w:rsidRDefault="001905C0" w:rsidP="001905C0">
      <w:r>
        <w:t>GACGGGGGGGGCAAGTGTTCTTCGGAATGACTGGGCGTAAAGGGCACGTAGGCGGTGAATCGGGTTGAAAGTGAAAGTCGCAAAAAACTGGCGGAATGCTCTCGAAACCAATTCACTTGAGTGAGACAGAGGAGAGTGGAATTTCGTGTGTAGGGGTGAAATCCGGAGATCTACGAAGGAACGCCAAAAGCGAAGGCAGCTCTCTGGGTCCCTACCGACGCTGGGGTGCGAAAGCATGGGGAGCGAACGGG</w:t>
      </w:r>
    </w:p>
    <w:p w14:paraId="60B7F9C1" w14:textId="77777777" w:rsidR="001905C0" w:rsidRDefault="001905C0" w:rsidP="001905C0">
      <w:r>
        <w:t>&gt;0dbf680e00aa85eb226b129f0adeff7e</w:t>
      </w:r>
    </w:p>
    <w:p w14:paraId="0CF53A0E" w14:textId="77777777" w:rsidR="001905C0" w:rsidRDefault="001905C0" w:rsidP="001905C0">
      <w:r>
        <w:t>TACGTAGGGTGCGAGCGTTGTCCGGAATTATTGGGCGTAAAGAGCTTGTAGGCGGTTTGTCGCGTCTGCTGTGAAAGACCGGGGCTTAACTCCGGTTCTGCAGTGGGTACGGGCAGACTAGAGTGTGGTAGGGGAGACTGGAATTCCTGGTGTAGCGGTGAAATGCGCAGATATCAGGAGGAACACCGATGGCGAAGGCAGGTCTCTGGGCCATTACTGACGCTGAGAAGCGAAAGCATGGGGAGCGAACAGG</w:t>
      </w:r>
    </w:p>
    <w:p w14:paraId="36C0F5DE" w14:textId="77777777" w:rsidR="001905C0" w:rsidRDefault="001905C0" w:rsidP="001905C0">
      <w:r>
        <w:t>&gt;58d311836793b18400e882b9ecc57579</w:t>
      </w:r>
    </w:p>
    <w:p w14:paraId="23A503C4" w14:textId="77777777" w:rsidR="001905C0" w:rsidRDefault="001905C0" w:rsidP="001905C0">
      <w:r>
        <w:t>TACGGAGGGTGCAAGCGTTAATCGGAATTACTGGGCGTAAAGCGCACGCAGGCGGTCTGTCAAGTCGGATGTGAAATCCCCGGGCTCAACCTGGGAACTGCATTCGAAACTGGCAGACTAGAGTCTTGTAGAGGGGGGTAGAATTCCAGGTGTAGCGGTGAAATGCGTAGAGATCTGGAGGAATACCGGTGGCGAAGGCGGCCCCCTGGACAAAGACTGACGCTCAGGTGCGAAAGCGTGGGGAGCAAACAGG</w:t>
      </w:r>
    </w:p>
    <w:p w14:paraId="0C8E3FF0" w14:textId="77777777" w:rsidR="001905C0" w:rsidRDefault="001905C0" w:rsidP="001905C0">
      <w:r>
        <w:t>&gt;4cc817431b3c62a5fc9a845599d17ac5</w:t>
      </w:r>
    </w:p>
    <w:p w14:paraId="48378379" w14:textId="77777777" w:rsidR="001905C0" w:rsidRDefault="001905C0" w:rsidP="001905C0">
      <w:r>
        <w:t>TACGAAGGGTGCAAGCGTTAATCGGAATTACTGGGCGTAAAGCGCGCGTAGGTGGTTTTGTAAGTTGGAGGTGAAATCCCCGGGCTCAACCTGGGAACTGCCTCCAAAACTGCATGACTAGAGTACGGTAGAGGGTGGTGGAATTTCCTGTGTAGCGGTGAAATGCGTAGATATAGGAAGGAACACCAGTGGCGAAGGCGACCACCTGGACTGATACTGACACTGAGGTGCGAAAGCGTGGGGAGCAAACAGG</w:t>
      </w:r>
    </w:p>
    <w:p w14:paraId="14BB9605" w14:textId="77777777" w:rsidR="001905C0" w:rsidRDefault="001905C0" w:rsidP="001905C0">
      <w:r>
        <w:t>&gt;7aaa1c634a0d6d8deea816c16fdaf092</w:t>
      </w:r>
    </w:p>
    <w:p w14:paraId="7B770838" w14:textId="77777777" w:rsidR="001905C0" w:rsidRDefault="001905C0" w:rsidP="001905C0">
      <w:r>
        <w:lastRenderedPageBreak/>
        <w:t>AAATGGCTACTTTCACGGGTGCAGTACGGGCTAACTGTGTGTTAAGGTTTCATGACACAAACTCTGCAACAACAGTTCAGCATAATTTTTGCACCGAGTGTGGTAAAGATCCTCTTACTAGACCTACAATTTACACTTGACCTCAGAACTTCGTTGAGAGTGGTTGTTCGGTTCAGC</w:t>
      </w:r>
    </w:p>
    <w:p w14:paraId="20833459" w14:textId="77777777" w:rsidR="001905C0" w:rsidRDefault="001905C0" w:rsidP="001905C0">
      <w:r>
        <w:t>&gt;923f521b9cf313f1f95c9367e09bbc1c</w:t>
      </w:r>
    </w:p>
    <w:p w14:paraId="647BF24D" w14:textId="77777777" w:rsidR="001905C0" w:rsidRDefault="001905C0" w:rsidP="001905C0">
      <w:r>
        <w:t>TACGTAGGTGGCAAGCGTTGTCCGGAATTATTGGGCGTAAAGCGCGCGCAGGCGGATTGGTCAGTCTGTCTTAAAAGTTCGGGGCTTAACCCCGTGATGGGATGGAAACTGCCAATCTAGAGTATCGGAGAGGAAAGTGGAATTCCTAGTGTAGCGGTGAAATGCGTAGATATTAGGAAGAACACCAGTGGCGAAGGCGACTTTCTGGACGAAAACTGACGCTGAGGCGCGAAAGCCAGGGGAGCGAACGGG</w:t>
      </w:r>
    </w:p>
    <w:p w14:paraId="020B681E" w14:textId="77777777" w:rsidR="001905C0" w:rsidRDefault="001905C0" w:rsidP="001905C0">
      <w:r>
        <w:t>&gt;827992b22906f7a8b7f7a87580b21cfa</w:t>
      </w:r>
    </w:p>
    <w:p w14:paraId="0AA5E8D8" w14:textId="77777777" w:rsidR="001905C0" w:rsidRDefault="001905C0" w:rsidP="001905C0">
      <w:r>
        <w:t>GACAGAGGATGCAAGCGTTATCCGGAATGATTGGGCGTAAAGCGTCTGTAGGTGGCTTTTCAAGTCCGCCGTCAAATCCCAGGGCTCAACCCTGGACAGGCGGTGGAAACTACCAAGCTGGAGTACGGTAGGGGCAGAGGGAATTTCCGGTGGAGCGGTGAAATGCGTAGAGATCGGAAAGAACACCAACGGCGAAAGCACTCTGCTGGGCCGACACTGACACTGAGAGACGAAAGCTAGGGGAGCAAATGGG</w:t>
      </w:r>
    </w:p>
    <w:p w14:paraId="19E264D0" w14:textId="77777777" w:rsidR="001905C0" w:rsidRDefault="001905C0" w:rsidP="001905C0">
      <w:r>
        <w:t>&gt;9538dde07e438fbc3295e5bb7e27fb99</w:t>
      </w:r>
    </w:p>
    <w:p w14:paraId="1D424ED4" w14:textId="77777777" w:rsidR="001905C0" w:rsidRDefault="001905C0" w:rsidP="001905C0">
      <w:r>
        <w:t>CATTGAACTATCGTGAGAAAGTCACGCCGCCAAAGGGAATTATATAATAGTAAATATTAGCGTAAATAAACATTTTATTAATAGTTGTAATATATGATAATGTGCAAAAGATAGAGACGATTAAAACGGTGTTTAACAATCGCTTATCGAGACACTATTAAAGTAATTAGGAATTAAAATATGTTTATTATGTGTATTATTCAAGGAATAAACTTGAAAATAAATACAGTGTTAAACGGAACTAATAGAGTCACGCAAGTGAACTTAGAACATTTTAATAAC</w:t>
      </w:r>
    </w:p>
    <w:p w14:paraId="13D6EC5A" w14:textId="77777777" w:rsidR="001905C0" w:rsidRDefault="001905C0" w:rsidP="001905C0">
      <w:r>
        <w:t>&gt;273c6f86e31372c1292901e1935d0c07</w:t>
      </w:r>
    </w:p>
    <w:p w14:paraId="373605E9" w14:textId="77777777" w:rsidR="001905C0" w:rsidRDefault="001905C0" w:rsidP="001905C0">
      <w:r>
        <w:t>CACACTTATGTCTTCAGAAAGACAAAATATTTCTCCAGGATGCATTTCAACTATGTCGGTCATTTTCAACTGGCAGTGCCTTGTAGATATTTGTGAAAGATTTTGAGTGTGTCTTGTCCATAGAGTTGAGTTTGTTCATTAATAATTGTGTTATGTAGTTGTACGTAATACATTCAGGCTTTCAAGTAAATTCATTTTGTTTACTTCTTTGCCGGTTGTG</w:t>
      </w:r>
    </w:p>
    <w:p w14:paraId="2E8D893C" w14:textId="77777777" w:rsidR="001905C0" w:rsidRDefault="001905C0" w:rsidP="001905C0">
      <w:r>
        <w:t>&gt;78f1224136a594084b29c27221ef08b9</w:t>
      </w:r>
    </w:p>
    <w:p w14:paraId="06D68CD4" w14:textId="77777777" w:rsidR="001905C0" w:rsidRDefault="001905C0" w:rsidP="001905C0">
      <w:r>
        <w:t>TACGTAGGGGGCAAGCGTTATCCGGATTCATTGGGCGTAAAGCGCTCGTAGGCGGTCTGTTAGGTCGGGAGTTAAATCCGGGGGCTCAACCCCCGCTCGCTCTCGATACCGGCAGACTTGAGTTTGGTAGGGGAAGGTGGAATTCCTAGTGTAGCGGTGGAATGCGCAGATATTAGGAAGAACACCAGTGGCGAAGGCGGCCTTCTGGGCCATAACTGACGCTGAGGAGCGAAAGCTAGGGGAGCAAACAGG</w:t>
      </w:r>
    </w:p>
    <w:p w14:paraId="6FE5662C" w14:textId="77777777" w:rsidR="001905C0" w:rsidRDefault="001905C0" w:rsidP="001905C0">
      <w:r>
        <w:t>&gt;54a43d2113c13203e813d22b17f3f370</w:t>
      </w:r>
    </w:p>
    <w:p w14:paraId="4E8D98EC" w14:textId="77777777" w:rsidR="001905C0" w:rsidRDefault="001905C0" w:rsidP="001905C0">
      <w:r>
        <w:t>TACGGAGGATGCGAGCGTTATCCGGATTTATTGGGTTTAAAGGGTGCGTAGGCGGTTTTTTAAGTTAGTGGTTAAACGTCGGGGCTTCACCTTGATTTGCCATTAATACTGTAAGACTCGAGTTCAGACGAGGTAGGCGGAATAAGTTAAGTAGCGGTGAAATGCTTAGATATAACTTAGAACTCCGATAGCGAAGGCAGCTTACCAGACTGCGACTGACGCTGAAGCACGAGAGCGTGGGTAGCGAACAGG</w:t>
      </w:r>
    </w:p>
    <w:p w14:paraId="29308827" w14:textId="77777777" w:rsidR="001905C0" w:rsidRDefault="001905C0" w:rsidP="001905C0">
      <w:r>
        <w:t>&gt;173dc4050d5f308554c0d0868b7d4953</w:t>
      </w:r>
    </w:p>
    <w:p w14:paraId="45E401A8" w14:textId="77777777" w:rsidR="001905C0" w:rsidRDefault="001905C0" w:rsidP="001905C0">
      <w:r>
        <w:t>TACGGAGGGTGCAAGCGTTGTTCGGAATTATTGGGCGTAAAGCGCGTGCAGGCGGCTGTTCAAGTCCGATGTGAAAGCCCGGGACTCAACCCCGGAAGTGCATTGGAAACTGGACAGCTTGAATACGGGAGAGGGAGGTAGAATTCCGAGTGTAGGGGTGAAATCCGTAGATATTCGGAGGAATACCGGTGGCGAAGGCGGCCTCCTGGACCGATACTGACGCTGAGACGCGAAAGCGTGGGGAGCAAACAGG</w:t>
      </w:r>
    </w:p>
    <w:p w14:paraId="57205A6E" w14:textId="77777777" w:rsidR="001905C0" w:rsidRDefault="001905C0" w:rsidP="001905C0">
      <w:r>
        <w:t>&gt;814d36cce47414becceb7665900831e6</w:t>
      </w:r>
    </w:p>
    <w:p w14:paraId="0F3A03FB" w14:textId="77777777" w:rsidR="001905C0" w:rsidRDefault="001905C0" w:rsidP="001905C0">
      <w:r>
        <w:t>TACGTATGTCGCGAGCGTTATCCGGAATTATTGGGCATAAAGGGCATCTAGGCGGCCTTTCAAGTCAGGGGTGAAAACCTGCGGCTCAACCGCAGGCCTGCCTTTGAAACTGATAGGCTGGAGTACCGGAGAGGTGGACGGAACTGCACGAGTAGAGGTGAAATTCGTAGATATGTGCAGGAATGCCGATGATGAAGATAGTTCACTGGACGGTAACTGACGCTGAAGTGCGAAAGCCGGGGGAGCGAACAGG</w:t>
      </w:r>
    </w:p>
    <w:p w14:paraId="3FB77BBE" w14:textId="77777777" w:rsidR="001905C0" w:rsidRDefault="001905C0" w:rsidP="001905C0">
      <w:r>
        <w:lastRenderedPageBreak/>
        <w:t>&gt;2bd9309f2f97cae51d18d06ea1ca519a</w:t>
      </w:r>
    </w:p>
    <w:p w14:paraId="7D12ED67" w14:textId="77777777" w:rsidR="001905C0" w:rsidRDefault="001905C0" w:rsidP="001905C0">
      <w:r>
        <w:t>TACGTAGGTGGCAAGCGTTGTCCGGATTTATTGGGCGTAAAGCGAGCGCAGGCGGTTCCTTAAGTCTGATGTGAAAGCCCCCGGCTCAACCGGGGAGGGTCATTGGAAACTGGGGAACTTGAGTGCAGAAGAGGAGAGTGGAATTCCATGTGTAGCGGTGAAATGCGTAGATATATGGAGGAACACCAGTGGCGAAGGCGACTCTCTGGTCTGTAACTGACGCTGAGGCTCGAAAGCGTGGGTAGCAAACAGG</w:t>
      </w:r>
    </w:p>
    <w:p w14:paraId="5A2A9043" w14:textId="77777777" w:rsidR="001905C0" w:rsidRDefault="001905C0" w:rsidP="001905C0">
      <w:r>
        <w:t>&gt;2084f436bb855d8d888265dcd2fda277</w:t>
      </w:r>
    </w:p>
    <w:p w14:paraId="2DED4052" w14:textId="77777777" w:rsidR="001905C0" w:rsidRDefault="001905C0" w:rsidP="001905C0">
      <w:r>
        <w:t>TACGTAGGGTGCAAGCGTTAATCGGAATTACTGGGCGTAAAGCGTGCGCAGGCGGTTTTGTAAGACAGTGGTGAAATCCCCGGGCTCAACCTGGGAACTGCCATTGTGACTGTAAGGCTAGAGTGCGGCAGAGGGGGATGGAATTCCGCGTGTAGCAGTGAAATGCGTAGATATGCGGAGGAACACCGATGGCGAAGGCAATCCCCTGGGCCTGCACTGACGCTCATGCACGAAAGCGTGGGGAGCAAACAGG</w:t>
      </w:r>
    </w:p>
    <w:p w14:paraId="01C94570" w14:textId="77777777" w:rsidR="001905C0" w:rsidRDefault="001905C0" w:rsidP="001905C0">
      <w:r>
        <w:t>&gt;bc56a7361c9a3b49f1f1c51874321e12</w:t>
      </w:r>
    </w:p>
    <w:p w14:paraId="21797D48" w14:textId="77777777" w:rsidR="001905C0" w:rsidRDefault="001905C0" w:rsidP="001905C0">
      <w:r>
        <w:t>TACGTAGGGCGCAAGCGTTGTCCGGAATTATTGGGCGTAAAGAGCTCGTAGGCGGTTTGTCGCGTCTGCTGTGAAAGCCCGGGGCTTAACCCCGGGTGTGCAGTGGGTACGGGCAGACTTGAGTGCAGTAGGGGAGACTGGAATTCCTGGTGTAGCGGTGAAATGCGCAGATATCAGGAGGAACACCGATGGCGAAGGCAGGTCTCTGGGCTGTTACTGACGCTGAGGAGCGAAAGCATGGGGAGCGAACAGG</w:t>
      </w:r>
    </w:p>
    <w:p w14:paraId="4CC7F159" w14:textId="77777777" w:rsidR="001905C0" w:rsidRDefault="001905C0" w:rsidP="001905C0">
      <w:r>
        <w:t>&gt;2de541767a82bc14e1e864f280f8216d</w:t>
      </w:r>
    </w:p>
    <w:p w14:paraId="2D82CB09" w14:textId="77777777" w:rsidR="001905C0" w:rsidRDefault="001905C0" w:rsidP="001905C0">
      <w:r>
        <w:t>TTCTTACTGCAAACGTATTGTCACACACATGTTTTGTAGTAATTATTGTGAGCAGCATCCTCTATGTTATAAATGTAATAAGGAAATCTTAAAACAATGATAATAATCTGTTTATAGTAATTAATCTTCATCATCTTCGCCATTCCAGGATTAGAAACCCCTGTAGTCCGGCT</w:t>
      </w:r>
    </w:p>
    <w:p w14:paraId="0DB3DABC" w14:textId="77777777" w:rsidR="001905C0" w:rsidRDefault="001905C0" w:rsidP="001905C0">
      <w:r>
        <w:t>&gt;30fce74018285af76fc89ebf67d1ae64</w:t>
      </w:r>
    </w:p>
    <w:p w14:paraId="47DB1631" w14:textId="77777777" w:rsidR="001905C0" w:rsidRDefault="001905C0" w:rsidP="001905C0">
      <w:r>
        <w:t>ATTTTCTTTATAGAGACGTTCATTTAGTTTTATCGTGTGGCCACGTACTCCCATTCGTTGACGAACCAGATAGATCGAAAACGTACATCGGGAGTCACTATGCTAGTGAAAGTAACTGATTTCAACTAAGGTTCTACAAACAAATAATAAAATTGCATTAATTAGATACCCCT</w:t>
      </w:r>
    </w:p>
    <w:p w14:paraId="3AEF42F9" w14:textId="77777777" w:rsidR="001905C0" w:rsidRDefault="001905C0" w:rsidP="001905C0">
      <w:r>
        <w:t>&gt;6606f680e9a7a36d254524c2b17cd969</w:t>
      </w:r>
    </w:p>
    <w:p w14:paraId="07E916E3" w14:textId="77777777" w:rsidR="001905C0" w:rsidRDefault="001905C0" w:rsidP="001905C0">
      <w:r>
        <w:t>TACGTAGGGTGCAAGCGTTGTCCGGAATTATTGGGCGTAAAGAGCTCGTAGGCGGTCTGTCGCGTCGGCTGTGAAAACCCGAGGCTCAACCTCGGGCCTGCAGTCGATACGGGCAAACTAGAGTGTTGCAGGGGAGACTGGAATTCCTGGTGTAGCGGTGAAATGCGCAGATATCAGGAGGAACACCGGTGGCGAAGGCGGGTCTCTGGGCAACAACTGACGCTGAGGAGCGAAAGCGTGGGGAGCGAACAGG</w:t>
      </w:r>
    </w:p>
    <w:p w14:paraId="141FC06F" w14:textId="77777777" w:rsidR="001905C0" w:rsidRDefault="001905C0" w:rsidP="001905C0">
      <w:r>
        <w:t>&gt;e03bc28d05bf9b737d4ea6bf0b5eedb8</w:t>
      </w:r>
    </w:p>
    <w:p w14:paraId="21261E1F" w14:textId="77777777" w:rsidR="001905C0" w:rsidRDefault="001905C0" w:rsidP="001905C0">
      <w:r>
        <w:t>TACGGAGGGTGCGAGCGTTAATCGGAATTACTGGGCGTAAAGCGCGCGTAGGCGGCTTGATAAGCCGGTTGTGAAAGCCCCGGGCTCAACCTGGGAACGGCATCCGGAACTGTCAGGCTAGAGTGCAGGAGAGGAAGGTAGAATTCCCGGTGTAGCGGTGAAATGCGTAGAGATCGGGAGGAATACCAGTGGCGAAGGCGGCCTTCTGGACTGACACTGACGCTGAGGCGCGAAAGCGTGGGTAGCAAACAGG</w:t>
      </w:r>
    </w:p>
    <w:p w14:paraId="4E5E3CCA" w14:textId="77777777" w:rsidR="001905C0" w:rsidRDefault="001905C0" w:rsidP="001905C0">
      <w:r>
        <w:t>&gt;70c3ca05e9fa73277618890c44dda7d6</w:t>
      </w:r>
    </w:p>
    <w:p w14:paraId="104EEDB3" w14:textId="77777777" w:rsidR="001905C0" w:rsidRDefault="001905C0" w:rsidP="001905C0">
      <w:r>
        <w:t>GCTCGATGTCGGAGCCGATAACAGGATTATCCGGCTTCACCTATGTGCCTCTCACTGCTTTTGTATATTATCCCTTCCGTAGTAAACCTTACTGAGATAATATTATACAGCGGCGAGTGGTACAAAGTAGCTGCTTCGGAAGAAAAGAAAAACATTCTTACTGGTAGACTATACTAAAGAAAAATATTCATGAGAAGCGTAGCATTGTGTAGAGCTGAAACATGAAAGTAGGAATGTCAGATTATCTGAAGAATTTCGAATATGATATTGGAGAACAATGCAGAATACATGTTGGACAGACGTG</w:t>
      </w:r>
    </w:p>
    <w:p w14:paraId="3F01971D" w14:textId="77777777" w:rsidR="001905C0" w:rsidRDefault="001905C0" w:rsidP="001905C0">
      <w:r>
        <w:t>&gt;7ad6416c369e26f09e5a945e288ea934</w:t>
      </w:r>
    </w:p>
    <w:p w14:paraId="3B0EF805" w14:textId="77777777" w:rsidR="001905C0" w:rsidRDefault="001905C0" w:rsidP="001905C0">
      <w:r>
        <w:t>CATTGAACTATCGTGAGAAAGTCAAACCGCCAAAGGGCTATAAAAAAGGGTTATAAAGGGTTATAGTAAATATTAACGTAAATAAACATTTTATTAATAGTTGTAATATATGATAATGTGCAAAAGATAGAGACGATTAAAACGGTGTTTAACAATCGCTTATCGAGACACTATTAAAGTAATTAGGAATTAAAATATGTTTATTATGT</w:t>
      </w:r>
      <w:r>
        <w:lastRenderedPageBreak/>
        <w:t>GTATTATTCAAGGAATAAACTTGAAAATAAATACAGTGTTAAACGGAACTAATAGAGTCACGCAAGTGAACTTAGAACATTTTAATAAC</w:t>
      </w:r>
    </w:p>
    <w:p w14:paraId="484DB268" w14:textId="77777777" w:rsidR="001905C0" w:rsidRDefault="001905C0" w:rsidP="001905C0">
      <w:r>
        <w:t>&gt;dac0f04ba8c53c4b0b20316b3db7c6a1</w:t>
      </w:r>
    </w:p>
    <w:p w14:paraId="67C20A68" w14:textId="77777777" w:rsidR="001905C0" w:rsidRDefault="001905C0" w:rsidP="001905C0">
      <w:r>
        <w:t>TACGTAGGTGGCAAGCGTTATCCGGAATTATTGGGCGTAAAGCGCGCGTAGGCGGTTTTTTAAGTCTGATGTGAAAGCCCACGGCTCAACCGTGGAGGGTCATTGGAAACTGGAAAACTTGAGTGCAGAAGAGGAAAGTGGAATTCCATGTGTAGCGGTGAAATGCGCAGAGATATGGAGGAACACCAGTGGCGAAGGCGACTTTCTGGTCTGTAACTGACGCTGATGCGCGAAAGCGTGGGGATCAAACAGG</w:t>
      </w:r>
    </w:p>
    <w:p w14:paraId="1A1634B0" w14:textId="77777777" w:rsidR="001905C0" w:rsidRDefault="001905C0" w:rsidP="001905C0">
      <w:r>
        <w:t>&gt;1368aca6d12ec4a9bbf16a2ff67104e1</w:t>
      </w:r>
    </w:p>
    <w:p w14:paraId="60F015E8" w14:textId="77777777" w:rsidR="001905C0" w:rsidRDefault="001905C0" w:rsidP="001905C0">
      <w:r>
        <w:t>TACGTAGGGCGCAAGCGTTGTCCGGAATTATTGGGCGTAAAGAGCTCGTAGGCGGTTTGTCGCGTCTGCTGTGAAAGCCCGGGGCTCAACCCCGGGTCTGCAGTGGGTACGGGCAGACTAGAGTGCAGTAGGGGAGACTGGAATTCCTGGTGTAGCGGTGAAATGCGCAGATATCAGGAGGAACACCGATGGCGAAGGCAGGTCTCTGGGCTGTTACTGACGCTGAGGAGCGAAAGCATGGGGAGCGAACAGG</w:t>
      </w:r>
    </w:p>
    <w:p w14:paraId="75855A8B" w14:textId="77777777" w:rsidR="001905C0" w:rsidRDefault="001905C0" w:rsidP="001905C0">
      <w:r>
        <w:t>&gt;ba62734792851a13bc5c7d92e179b00f</w:t>
      </w:r>
    </w:p>
    <w:p w14:paraId="17EF6A9A" w14:textId="77777777" w:rsidR="001905C0" w:rsidRDefault="001905C0" w:rsidP="001905C0">
      <w:r>
        <w:t>CATTGAACTATCGTGAAAAAGTCAAACCGCCAAAGGGAATTATATTATAGTAAATATTGGCGTAAATAAACATTTTATTAATAGTTGTAATATATGATAATGTGCAGAAGATAAAGACGATTAAAACAGTGTTTAATAATCGCTTATCGAGACACTATTAAAGTAATACGGAATTAAAATATGTTTATTATGTGTATTAAACAAGGGATAAACTTGAAAATAAATACAGTGGTAAACGGAACTAATAGAGTCACGCAAGTGAACTTAGAACATTTTTAATAAC</w:t>
      </w:r>
    </w:p>
    <w:p w14:paraId="56D96332" w14:textId="77777777" w:rsidR="001905C0" w:rsidRDefault="001905C0" w:rsidP="001905C0">
      <w:r>
        <w:t>&gt;25272650f673d0d96fa1fee3db0dcee8</w:t>
      </w:r>
    </w:p>
    <w:p w14:paraId="6CBF596A" w14:textId="77777777" w:rsidR="001905C0" w:rsidRDefault="001905C0" w:rsidP="001905C0">
      <w:r>
        <w:t>TTCTTACTGCAAACGTATTGTCACACACATATGTTTTGTAGTAATTATTGTGAGCAGCATCCTCTATGTCATAAATGTAATAAGGAAATCTTAAAACAATGATAATAATCTGTTTATAGTAATTAATCTTTATCATCTTCGCCATTCCAGGATTAGAAACCCTAGTAGTCCGG</w:t>
      </w:r>
    </w:p>
    <w:p w14:paraId="03D63910" w14:textId="77777777" w:rsidR="001905C0" w:rsidRDefault="001905C0" w:rsidP="001905C0">
      <w:r>
        <w:t>&gt;f7a52ddf9dbbe8fe6d3afea2447b99aa</w:t>
      </w:r>
    </w:p>
    <w:p w14:paraId="4C57D089" w14:textId="77777777" w:rsidR="001905C0" w:rsidRDefault="001905C0" w:rsidP="001905C0">
      <w:r>
        <w:t>GACGAACAGTGCGGGTGTTACTCGGATTTATTGGGCGTAAAGGGTATGTAGGTGGCCATTTAAACTTTGAACGAAATACTAGGGTAATAACCTTAGAAGGTGTTCTTTAAAATTATTTGGCTTTGAGTTAATGAGAGGTTAGAAGAAATTCTAGTGGTAGATATTAAATCCTTCGATATTAGAATGAATACCAAGGGCGAAGGCATCTTTCTGGCATTAACTGACGCTGATATACGTAAGTGTAGGGAGCGAATCGG</w:t>
      </w:r>
    </w:p>
    <w:p w14:paraId="5FE7FAAC" w14:textId="77777777" w:rsidR="001905C0" w:rsidRDefault="001905C0" w:rsidP="001905C0">
      <w:r>
        <w:t>&gt;6400be98be706e381faa4df752eeba93</w:t>
      </w:r>
    </w:p>
    <w:p w14:paraId="61888FB2" w14:textId="77777777" w:rsidR="001905C0" w:rsidRDefault="001905C0" w:rsidP="001905C0">
      <w:r>
        <w:t>TACGTAGGGCGCAAGCGTTGTCCGGAATTATTGGGCGTAAAGAGCTTGTAGGTGGCTTGTCGCGTCTGCCGTGAAAACCCGAGGCTCAACCTCGGGCGTGCGGTGGGTACGGGCAGGCTAGAGTGTGGTAGGGGAGACTGGAACTCCTGGTGTAGCGGTGATATGCGCAGATATCAGGAAGAACACCGATGGCGAAGGCAGGTCTCTGGGCCATTACTGACACTGAGAAGCGAAAGCATGGGGAGCGAACAGG</w:t>
      </w:r>
    </w:p>
    <w:p w14:paraId="4EFD7921" w14:textId="77777777" w:rsidR="001905C0" w:rsidRDefault="001905C0" w:rsidP="001905C0">
      <w:r>
        <w:t>&gt;2d03d27411a5fda13c4f35261f9f174f</w:t>
      </w:r>
    </w:p>
    <w:p w14:paraId="6D1CBC2E" w14:textId="77777777" w:rsidR="001905C0" w:rsidRDefault="001905C0" w:rsidP="001905C0">
      <w:r>
        <w:t>CCGCCGCGGTAATACGATTTCTTTAATTTAAATATTTAAGTTTCAGTTAATATAACAATAATATAAAATATCTAAAATTTTGGTGAAATATATTTTATCTTTAAAAATTAATTTTATGTCTGAAAAATTTTTGTATAAACTAGGATTAGATACCCGAGTAGTCCGGCTGACTGACTGAGACTTAA</w:t>
      </w:r>
    </w:p>
    <w:p w14:paraId="026C1EB6" w14:textId="77777777" w:rsidR="001905C0" w:rsidRDefault="001905C0" w:rsidP="001905C0">
      <w:r>
        <w:t>&gt;b316e238f824ade50a3c069fa87d21b2</w:t>
      </w:r>
    </w:p>
    <w:p w14:paraId="08E2D21C" w14:textId="77777777" w:rsidR="001905C0" w:rsidRDefault="001905C0" w:rsidP="001905C0">
      <w:r>
        <w:t>TACGTAGGTGGCAAGCGTTGTCCAGAATTATTGGGCGTAAAGCGCGCGCAGGCGGTCTCTTAAGTCTGATGTGAAAGCCCCCGGCTCAACCGGGGAGGGTCATTGGAAACTGGGAGACTTGAGTACAGAAGAGGAGAGTGGAATTCCACGTGTAGCGGTAAAATGCGTAGATATGTGGAGGAACACCAGTGGCGAAGGCGACTCTCTGGTCTGTAACTGACGCTGAGGCGCGAAAGCGTGGGGAGCAAACAGG</w:t>
      </w:r>
    </w:p>
    <w:p w14:paraId="00A3332D" w14:textId="77777777" w:rsidR="001905C0" w:rsidRDefault="001905C0" w:rsidP="001905C0">
      <w:r>
        <w:t>&gt;015eee080b971f4284683cc08e976fea</w:t>
      </w:r>
    </w:p>
    <w:p w14:paraId="0FEEF5E5" w14:textId="77777777" w:rsidR="001905C0" w:rsidRDefault="001905C0" w:rsidP="001905C0">
      <w:r>
        <w:t>TACGTAGGTGGCAAGCGTTGTCCGGAATTATTGGGCGTAAAGGGCGTGTAGGTGGATTCTTAAGTCGTGTGTCTAAGTGCGGTGCTCAACACCGTATGGGCGCAGGAAACTGGGAATCTTGAGTGTAGGAGAGGAA</w:t>
      </w:r>
      <w:r>
        <w:lastRenderedPageBreak/>
        <w:t>AGTGGAATTCCCAGTGTAGCGGTGAAATGCGTAGATATTGGGAGGAATACCAGTGGCGAAGGCGACTTTCTGGACTGTGTCTGACACTGAGGCGCGAAAGCCAGGGGAGCGAACGGG</w:t>
      </w:r>
    </w:p>
    <w:p w14:paraId="5D5C1162" w14:textId="77777777" w:rsidR="001905C0" w:rsidRDefault="001905C0" w:rsidP="001905C0">
      <w:r>
        <w:t>&gt;162dcb3929e23b071e65fda88174be74</w:t>
      </w:r>
    </w:p>
    <w:p w14:paraId="3013CE10" w14:textId="77777777" w:rsidR="001905C0" w:rsidRDefault="001905C0" w:rsidP="001905C0">
      <w:r>
        <w:t>TACGTAGGGTGCGAGCGTTGTCCGGAATTACTGGGCGTAAAGAGCTCGTAGGTGGTTTGTCGCGTCGTTTGTGGAATACCGCAGCTTAACTGCGGGGTTGCAGGCGATACGGGCATAACTTGAGTGCTGTAGGGGAGACTGGAATTCCTGGTGTAGCGGTGGAATGCGCAGATATCAGGAGGAACACCGATGGCGAAGGCAGGTCTCTGGGCAGTAACTGACGCTGAGGAGCGAAAGCATGGGGAGCGAACAGG</w:t>
      </w:r>
    </w:p>
    <w:p w14:paraId="02D50DF0" w14:textId="77777777" w:rsidR="001905C0" w:rsidRDefault="001905C0" w:rsidP="001905C0">
      <w:r>
        <w:t>&gt;31f8990842e5ca7f845c65400a9baa24</w:t>
      </w:r>
    </w:p>
    <w:p w14:paraId="428466A9" w14:textId="77777777" w:rsidR="001905C0" w:rsidRDefault="001905C0" w:rsidP="001905C0">
      <w:r>
        <w:t>TACCAGCACCCCGAGTGGTCGGGACGATTATTGGGCCTAAAGCATCCGTAGCCGGTTCTGCAAGTCTTCCGTTAAATCCAGCCGCTCAACGGATGGGCCGCGGAGGATACTATAGGACTAGGAGGCGGGAGAGGCAAGCGGTACTCAGTGGGTAGGGGTAAAATCCTTTGATCCATTGAAGACCACCAGTGGCGAAGGCGGCTTGCCAGAACGCGCTCGACGGTGAGGGATGAAAGCTGGGGGAGCAAACCGG</w:t>
      </w:r>
    </w:p>
    <w:p w14:paraId="6C633D42" w14:textId="77777777" w:rsidR="001905C0" w:rsidRDefault="001905C0" w:rsidP="001905C0">
      <w:r>
        <w:t>&gt;d4f6defc65534cfe1b42bc3d5a23a1da</w:t>
      </w:r>
    </w:p>
    <w:p w14:paraId="3631F1FB" w14:textId="77777777" w:rsidR="001905C0" w:rsidRDefault="001905C0" w:rsidP="001905C0">
      <w:r>
        <w:t>TTCTTACTGCAAACGTATTGTCACACACATGTGTTTTGTAGTAATTTTTGTGAGCAGCATCCTCTATGTTATAAATGTAATAAGGAAATCTTAAAACAATGATAATAATCTGTTTATAGTAATTAATCTTCATCATCTTCGCTATTCCAGGATTAGATACCCGAGTAGTCCGG</w:t>
      </w:r>
    </w:p>
    <w:p w14:paraId="351CFE54" w14:textId="77777777" w:rsidR="001905C0" w:rsidRDefault="001905C0" w:rsidP="001905C0">
      <w:r>
        <w:t>&gt;a0901407705992dc213ac509ede97d47</w:t>
      </w:r>
    </w:p>
    <w:p w14:paraId="3455B5AE" w14:textId="77777777" w:rsidR="001905C0" w:rsidRDefault="001905C0" w:rsidP="001905C0">
      <w:r>
        <w:t>TACGGAGGGTGCAAGCGTTAATCGGAATTACTGGGCGTAAAGCGCACGCAGGCGGTCTGTCAAGTCGGATGTGAAATCCCCGGGCTCAACCTGGGAACTGCATCCGAAACTGGCAGGCTTGAGTCTCGTAGAGGGGGGTAGAATTCCAGGTGTAGCGGTGAAATGCGTAGAGATCTGGAGGAATACCGGTGGCGAAGGCGGCCCCCTGGACGAAGACTGACGCTCAGGTGCGAAAGCGTGGGGAGCAAACAGG</w:t>
      </w:r>
    </w:p>
    <w:p w14:paraId="5727B3E5" w14:textId="77777777" w:rsidR="001905C0" w:rsidRDefault="001905C0" w:rsidP="001905C0">
      <w:r>
        <w:t>&gt;f67106d07b885d4d811daca7688633ed</w:t>
      </w:r>
    </w:p>
    <w:p w14:paraId="292D304F" w14:textId="77777777" w:rsidR="001905C0" w:rsidRDefault="001905C0" w:rsidP="001905C0">
      <w:r>
        <w:t>TACGGAAGGTCCGGGCGTTATCCGGATTTATTGGGTTTAAAGGGAGCGTAGGCCGTGGATTAAGCGTGTTGTGAAATGCAGGTGCTCAACGTCTGCACTGCAGCGCGAACTGGTCCACTTGAGTGTGCGCAACGCAGGCGGAATTCGTCGTGTAGCGGTGAAATGCTTAGATATGACGAAGAACTCCGATTGCGAAGGCAGCTTGCGGGAGCACAACTGACGCTGAAGCTCGAAAGTGCGGGTATCGAACAGG</w:t>
      </w:r>
    </w:p>
    <w:p w14:paraId="45A3118D" w14:textId="77777777" w:rsidR="001905C0" w:rsidRDefault="001905C0" w:rsidP="001905C0">
      <w:r>
        <w:t>&gt;d15bc449222795a9ff230013aa633686</w:t>
      </w:r>
    </w:p>
    <w:p w14:paraId="1BE539AC" w14:textId="77777777" w:rsidR="001905C0" w:rsidRDefault="001905C0" w:rsidP="001905C0">
      <w:r>
        <w:t>TACAGAGGGTGCGAGCGTTAATCGGATTTACTGGGCGTAAAGCGTGCGTAGGCGGCTTTTTAAGTCGGATGTGAAATCCCCGAGCTTAACTTGGGAATTGCATTCGATACTGGGAAGCTAGAGTATGGGAGAGGATGGTAGAATTCCAGGTGTAGCGGTGAAATGCGTAGAGATCTGGAGGAATACCGATGGCGAAGGCAGCCATCTGGCCTAATACTGACGCTGAGGTACGAAAGCATGGGGAGCAAACAGG</w:t>
      </w:r>
    </w:p>
    <w:p w14:paraId="43E24118" w14:textId="77777777" w:rsidR="001905C0" w:rsidRDefault="001905C0" w:rsidP="001905C0">
      <w:r>
        <w:t>&gt;79c5fb2d82862a1f28ef7fa0497415ab</w:t>
      </w:r>
    </w:p>
    <w:p w14:paraId="59E805BE" w14:textId="77777777" w:rsidR="001905C0" w:rsidRDefault="001905C0" w:rsidP="001905C0">
      <w:r>
        <w:t>TTCTGACTGCAAACGTATTGTCACACACATATGTTTTGTAGTAATTATTGTGAGCAGCATCCTCTATGTTATAAATGTAATAAGGAAATCTTAAAACAATGATAATAATCTGTTTATAGTAATTAATCTTCATCATCTTCGCCATTCCAGGATTAGAAACCCTTGTAGTCCGG</w:t>
      </w:r>
    </w:p>
    <w:p w14:paraId="35312390" w14:textId="77777777" w:rsidR="001905C0" w:rsidRDefault="001905C0" w:rsidP="001905C0">
      <w:r>
        <w:t>&gt;029fbe1ecd8a63470b3caf53f1af615d</w:t>
      </w:r>
    </w:p>
    <w:p w14:paraId="392E277A" w14:textId="77777777" w:rsidR="001905C0" w:rsidRDefault="001905C0" w:rsidP="001905C0">
      <w:r>
        <w:t>TACGTAGGTCCCGAGCGTTGTCCGGATTTATTGGGCGTAAAGCGAGCGCAGGCGGTTAGATAAGTCTGAAGTTAAAGGGTGTGGCTTAACCATAGTACGCTTTGGAAACTGTTTAACTTGAGTGCAGAAGGGGAGAGTGGAATTCCATGTGTAGCGGTGAAATGCGTAGATATATGGAGGAACACCGGTGGCGAAAGCGGCTCTCTGGTCTGTAACTGACGCTGAGGCTCGAAAGCGTGGGGAGCGAACAGG</w:t>
      </w:r>
    </w:p>
    <w:p w14:paraId="3AAD36D5" w14:textId="77777777" w:rsidR="001905C0" w:rsidRDefault="001905C0" w:rsidP="001905C0">
      <w:r>
        <w:t>&gt;edfcadddeda0e2a18488c28d0000b50d</w:t>
      </w:r>
    </w:p>
    <w:p w14:paraId="221D561C" w14:textId="77777777" w:rsidR="001905C0" w:rsidRDefault="001905C0" w:rsidP="001905C0">
      <w:r>
        <w:t>TACGTAGGTGGCAAGCGTTGTCCGGAATTATTGGGCGTAAAGGGCGTGTAGGTGGATCTTTAAGTCGTGTGTCTAAGTGCGGTGCTCAACGCCGTATGGGCGCAGGAAACTGGGGATCTTGAGTGCAGGAGAGGA</w:t>
      </w:r>
      <w:r>
        <w:lastRenderedPageBreak/>
        <w:t>AAGTGGAATTCCCAGTGTAGCGGTGAAATGCGTAGATATTGGGAGGAACACCAGTGGCGAAGGCGACTTTCTGGACTGTGTCTGACACTGAGGCGCGAAAGCCAGGGGAGCGAACGGG</w:t>
      </w:r>
    </w:p>
    <w:p w14:paraId="5A7D23A5" w14:textId="77777777" w:rsidR="001905C0" w:rsidRDefault="001905C0" w:rsidP="001905C0">
      <w:r>
        <w:t>&gt;5346ea829c6831c580ea689dea68dfae</w:t>
      </w:r>
    </w:p>
    <w:p w14:paraId="0DCD68FB" w14:textId="77777777" w:rsidR="001905C0" w:rsidRDefault="001905C0" w:rsidP="001905C0">
      <w:r>
        <w:t>TACGGAGGGTGCAAGCGTTGTTCGGAATTATTGGGCGTAAAGCGCGTGCAGGCGGCTGTTCAAGTCCGATGTGAAAGCCCGGGGCTCAACCCCGGAAGTGCATTGGAAACTGGACAGCTTGAGTACGGGAGAGGGAGGTAGAATTCCGAGTATAGGGGTGAAATCCGTAGATATTCGGAGGAATACCGGTGGCGAAGGCGGCCTCCTGGACCGATACTGACGCTGAGACGCGAAAGCGTGGGGAGCAAACAGG</w:t>
      </w:r>
    </w:p>
    <w:p w14:paraId="1C411836" w14:textId="77777777" w:rsidR="001905C0" w:rsidRDefault="001905C0" w:rsidP="001905C0">
      <w:r>
        <w:t>&gt;685a1812a6e46f72d7cf1f4a060b8e96</w:t>
      </w:r>
    </w:p>
    <w:p w14:paraId="084A9DD9" w14:textId="77777777" w:rsidR="001905C0" w:rsidRDefault="001905C0" w:rsidP="001905C0">
      <w:r>
        <w:t>TACGTAGGGTGCGAGCGTTGTCCGGAATTACTGGGCGTAAAGAGCTCGTAGGTGGTTTGTCGCGTCGTTTGTGTAAGCCCGCAGCTTAACTGCGGGACTGCAGGCGATACGGGCATAACTTGAGTGCTGTAGGGGAGACTGGAATTCCTGGTGTAGCGGTGGAATGCGCAGATATCAGGAGGAACACCGATGGCGAAGGCAGGTCTCTGGGCAGTAACTGACGCTGAGGAGCGAAAGCATGGGGAGCGAACAGG</w:t>
      </w:r>
    </w:p>
    <w:p w14:paraId="31963339" w14:textId="77777777" w:rsidR="001905C0" w:rsidRDefault="001905C0" w:rsidP="001905C0">
      <w:r>
        <w:t>&gt;f30afbee7698d335ae83b7a8e06e98de</w:t>
      </w:r>
    </w:p>
    <w:p w14:paraId="6A37DDAF" w14:textId="77777777" w:rsidR="001905C0" w:rsidRDefault="001905C0" w:rsidP="001905C0">
      <w:r>
        <w:t>CCGCCGCGGTAATACGATTTCTTTAATTTAAATATTTAAGTTTCAGTTAATATAACAATAATATAAAATATCTAAAATTTTGGTGAAATATATTTTATCTTTAAAAATTAATTTTATGTCTGAAAAATTTTTGTATAAACTAGGATTAGAAACCCTGGTAGTCCGGCTGACTGACTTGCGTCAAA</w:t>
      </w:r>
    </w:p>
    <w:p w14:paraId="7C406374" w14:textId="77777777" w:rsidR="001905C0" w:rsidRDefault="001905C0" w:rsidP="001905C0">
      <w:r>
        <w:t>&gt;d246c1d97375468760c6d624a11e2cfb</w:t>
      </w:r>
    </w:p>
    <w:p w14:paraId="4D345406" w14:textId="77777777" w:rsidR="001905C0" w:rsidRDefault="001905C0" w:rsidP="001905C0">
      <w:r>
        <w:t>CCGCCGCGGTAATACGATTTCTTTAATTTAAATAGTTAAGTTTCAGTTAATATAATAGTAATATAAAATATCTATAATTTTGGTGAAATATATTTTATCTTGAAAAATTAATTTTATGTCTGAAAAATTTTTGTTTAAACTAGGATTAGATACCCGAGTAGTCCGGCTGACTGACTCGCGATATA</w:t>
      </w:r>
    </w:p>
    <w:p w14:paraId="6B883FD2" w14:textId="77777777" w:rsidR="001905C0" w:rsidRDefault="001905C0" w:rsidP="001905C0">
      <w:r>
        <w:t>&gt;fae6d0c5cd2a53341a4ec984541b1541</w:t>
      </w:r>
    </w:p>
    <w:p w14:paraId="65054CBB" w14:textId="77777777" w:rsidR="001905C0" w:rsidRDefault="001905C0" w:rsidP="001905C0">
      <w:r>
        <w:t>TACGTATGTCACGAGCGTTATCCGGATTTATTGGGCGTAAAGCGCGTCTAGGTGGTTATGTAAGTCTGATGTGAAAATGCAGGGCTCAACTCTGTATTGCGTTGGAAACTGTATAACTAGAGTACTGGAGAGGTAAGCGGAACTACAAGTGTAGAGGTGAAATTCGTAGATATTTGTAGGAATGCCGATGGGGAAGCCAGCTTACTGGACAGATACTGACGCTGAAGCGCGAAAGCGTGGGTAGCAAACAGG</w:t>
      </w:r>
    </w:p>
    <w:p w14:paraId="175D7C13" w14:textId="77777777" w:rsidR="001905C0" w:rsidRDefault="001905C0" w:rsidP="001905C0">
      <w:r>
        <w:t>&gt;d23879268372baf125c87b2d92bedd8f</w:t>
      </w:r>
    </w:p>
    <w:p w14:paraId="786DAC15" w14:textId="77777777" w:rsidR="001905C0" w:rsidRDefault="001905C0" w:rsidP="001905C0">
      <w:r>
        <w:t>CATTGAACTATCGTGAGAAAGTCAAACCGCCAAAGGGAATTATATTATAGTAAATATTGGCGTAAATAAACATTTTATTAATAGTTGTAATATATGAAAATGTGCAGAAGATAGAGACGATTAAAACGGTGTTTAACAATCGCTTATCGAGACAATATTTAATTAATTAGTAATTAAAATATGTTTATTACGTGTATTATTCAAGGAATAGACTTGACAATAAATACAGTGGTAAACGGAACTAATAGAGTCACGCAAGTGAACTTAGAACAGTTTTAAGAAC</w:t>
      </w:r>
    </w:p>
    <w:p w14:paraId="226F90E6" w14:textId="77777777" w:rsidR="001905C0" w:rsidRDefault="001905C0" w:rsidP="001905C0">
      <w:r>
        <w:t>&gt;0920dcf0f62fb2b3ab9e32f1c4edec37</w:t>
      </w:r>
    </w:p>
    <w:p w14:paraId="2D16975B" w14:textId="77777777" w:rsidR="001905C0" w:rsidRDefault="001905C0" w:rsidP="001905C0">
      <w:r>
        <w:t>TACGTAGGGTGCAAGCGTTAATCGGAATTACTGGGCGTAAAGCGTGCGCAGGCGGTTATGCAAGACAGAGGTGAAATCCCCGGGCTCAACCTGGGAACTGCCTTTGTGACTGCATGGCTAGAGTACGGTAGAGGGGGATGGAATTCCGCGTGTAGCAGTGAAATGCGTAGATATGCGGAGGAACACCGATGGCGAAGGCAATCCCCTGGACCTGTACTGACGCTCATGCACGAAAGCGTGGGGAGCAAACAGG</w:t>
      </w:r>
    </w:p>
    <w:p w14:paraId="56B942B1" w14:textId="77777777" w:rsidR="001905C0" w:rsidRDefault="001905C0" w:rsidP="001905C0">
      <w:r>
        <w:t>&gt;1bc14b7a0febeb970d0584a038d1ece8</w:t>
      </w:r>
    </w:p>
    <w:p w14:paraId="1C4068D4" w14:textId="77777777" w:rsidR="001905C0" w:rsidRDefault="001905C0" w:rsidP="001905C0">
      <w:r>
        <w:t>TACGTAGGTGGCAAGCGTTGTCCGGAATTATTGGGCGTAAAGGGCGTGTAGGTGGATTCTTAAGTCGTGTGTCTAAGTGCGGTGCTCAACACCGTATGGGCGCAGGAAACTGGGAATCTTGAGTGCAGGAGAGGAAAGTGGAATTCCCAGTGTAGCGGTGAAATGCGTAGATATTGGGAGGAACACCAGTGGCGAAGGCGACTTTCTGGACTGTGTCTGACACTGAGGCGCGAAAGCCAGGGGAGCGAACGGG</w:t>
      </w:r>
    </w:p>
    <w:p w14:paraId="6E024F66" w14:textId="77777777" w:rsidR="001905C0" w:rsidRDefault="001905C0" w:rsidP="001905C0">
      <w:r>
        <w:t>&gt;d82fb3fd0f591f414b5ae023381ed9bb</w:t>
      </w:r>
    </w:p>
    <w:p w14:paraId="69ACF9B5" w14:textId="77777777" w:rsidR="001905C0" w:rsidRDefault="001905C0" w:rsidP="001905C0">
      <w:r>
        <w:t>TACGGAGGGTGCGAGCGTTAATCGGAATTACTGGGCGTAAAGCGCGCGTAGGCGGCTTGATAAGCCGGTTGTGAAAGCCCCGGGCTCAACCTGGGAACGGCATCCGGAACTGTCAGGCTAGAGTGCAGGAGAGGAA</w:t>
      </w:r>
      <w:r>
        <w:lastRenderedPageBreak/>
        <w:t>GGTAGAATTCCCGGTGTAGCGGTGAAATGCGTAGAGATCGGGAGGAATACCAGTGGAGAAGGCGGCCTTCTGGACTGACACTGACGCTGAGGTGCGAAAGCGTGGGTAGCAAACAGG</w:t>
      </w:r>
    </w:p>
    <w:p w14:paraId="2BF4861F" w14:textId="77777777" w:rsidR="001905C0" w:rsidRDefault="001905C0" w:rsidP="001905C0">
      <w:r>
        <w:t>&gt;c714ed959d8f9e86eac94b0a972c0ed6</w:t>
      </w:r>
    </w:p>
    <w:p w14:paraId="5ECA2648" w14:textId="77777777" w:rsidR="001905C0" w:rsidRDefault="001905C0" w:rsidP="001905C0">
      <w:r>
        <w:t>TTCTTACTGCAAACGTATTGTCACACACATGTGTTTTGTAGTAATTATTGTGAGCAGCATCCTCTATGTTATAAATGTAATAAGGAAATCTTAAAACAATGATAATAATCTGTTTATAGTAATTAATCTTCATCATCTTCGCCATTCCAGGATTAGATACCCTAGTAGTCCGG</w:t>
      </w:r>
    </w:p>
    <w:p w14:paraId="0C2B7BE4" w14:textId="77777777" w:rsidR="001905C0" w:rsidRDefault="001905C0" w:rsidP="001905C0">
      <w:r>
        <w:t>&gt;f42309a74e8f72143785a7207584b6f7</w:t>
      </w:r>
    </w:p>
    <w:p w14:paraId="7B3C843C" w14:textId="77777777" w:rsidR="001905C0" w:rsidRDefault="001905C0" w:rsidP="001905C0">
      <w:r>
        <w:t>TACGTAAGGACCGAGCGTTGTCCGGAATCATTGGGCGTAAAGGGTACGTAGGCGGTTAGAAAAGTTAGAAGTGAAAGGCTATAGCTCAACTATAGTAAGCTTTTAAAACTGTTTAACTTGAGAGATGGAAGGGAAAGTGGAATTCCTAGTGTAGCGGTGAAATGCGCAGATATTAGGAGGAATACCGGTGGCGAAGGCGACTTTCTGGCCATTATCTGACGCTGAGGTACGAAAGCGTGGGTAGCAAACAGG</w:t>
      </w:r>
    </w:p>
    <w:p w14:paraId="5BA9EAA8" w14:textId="77777777" w:rsidR="001905C0" w:rsidRDefault="001905C0" w:rsidP="001905C0">
      <w:r>
        <w:t>&gt;853db0ade7009a2872dc479f2465aba1</w:t>
      </w:r>
    </w:p>
    <w:p w14:paraId="209C086C" w14:textId="77777777" w:rsidR="001905C0" w:rsidRDefault="001905C0" w:rsidP="001905C0">
      <w:r>
        <w:t>TACGAAGGGGGCTAGCGTTGCTCGGAATCACTGGGCGTAAAGGGCGCGTAGGCGGCTTTTTAAGTCGGGGGTGAAAGCCTGTGGCTCAACCACAGAATTGCCTTCGATACTGGAAAGCTTGAGACCGGAAGAGGACAGCGGAACTGCGAGTGTAGAGGTGAAATTCGTAGATATTCGCAAGAACACCAGTGGCGAAGGCGGCTGTCTGGTCCGGTTCTGACGCTGAGGCGCGAAAGCGTGGGGAGCAAACAGG</w:t>
      </w:r>
    </w:p>
    <w:p w14:paraId="1CFBE576" w14:textId="77777777" w:rsidR="001905C0" w:rsidRDefault="001905C0" w:rsidP="001905C0">
      <w:r>
        <w:t>&gt;23c6c8ff495ba110d6bbcf5aaabdd41a</w:t>
      </w:r>
    </w:p>
    <w:p w14:paraId="069EABA0" w14:textId="77777777" w:rsidR="001905C0" w:rsidRDefault="001905C0" w:rsidP="001905C0">
      <w:r>
        <w:t>GCCGCCGCGGTAAGTGCTCAGAGAACATCAATCTTTCACTTCGTTCTCACTTTCTCTTTTTACTGCCTCCTCTTCTGACCCTTTTCCACCATACCCCTTCTTCTCCTTTTCGTCATCTCTTTCGGTCTATTTGTAGCATAATATATTAGATACCCTTGTAGTCCGGCTGACTGACTGAGACTTAAT</w:t>
      </w:r>
    </w:p>
    <w:p w14:paraId="102ABEBE" w14:textId="77777777" w:rsidR="001905C0" w:rsidRDefault="001905C0" w:rsidP="001905C0">
      <w:r>
        <w:t>&gt;ce0d877c8ac4bc448fcd008ceb717e9b</w:t>
      </w:r>
    </w:p>
    <w:p w14:paraId="52E4398B" w14:textId="77777777" w:rsidR="001905C0" w:rsidRDefault="001905C0" w:rsidP="001905C0">
      <w:r>
        <w:t>CATTGAACTATCGTGAGAAAGTCAAACCGCCAAAGGGAATTATATTATAGTAAATATTGGCGTAAATAAACATTTTATTAATAGTTGTAATATATGAAAATGTGCAGAAGATAAAGACGATTAAAACGGTGTTTAACAATCGCTTATCGAGACAATATTTAATTAATTAGGAATTAAAATATGTGTATTATTTGTATTTAACAAGGAATAAACGTGAAAATAAATACAGTGGTAAACGGAACTAATAGAGTCACGCAAGTGAACGTAGAACATTTTTAATAACATTAGAACTAATGGAAA</w:t>
      </w:r>
    </w:p>
    <w:p w14:paraId="18805E05" w14:textId="77777777" w:rsidR="001905C0" w:rsidRDefault="001905C0" w:rsidP="001905C0">
      <w:r>
        <w:t>&gt;fce627c0abc22e5cff75b9a8b9429da9</w:t>
      </w:r>
    </w:p>
    <w:p w14:paraId="0FA39519" w14:textId="77777777" w:rsidR="001905C0" w:rsidRDefault="001905C0" w:rsidP="001905C0">
      <w:r>
        <w:t>CATTGAACTATCGTGAGAAAGTCAAACCGCCAAAGGGAATTATATTATAGTAAATATTGGCGTAAATAAACATTTTATTAATAGTTGTAATATATGAAAATGTGCAGAAGATAGAGACGATTAAAACGGTGTTTAACAATCGCTTATCGAGACAATATTTAATTAATTAGGAATTAAAATATGTGTATTATTTGTATTTAACAAAGAATAAACTTGAAAATAAATACAGTGGTAAACGGAACTAATAGAGTCACGCAAGTGAACTTAGAACAATTTTAAGAAC</w:t>
      </w:r>
    </w:p>
    <w:p w14:paraId="119BAB2A" w14:textId="77777777" w:rsidR="001905C0" w:rsidRDefault="001905C0" w:rsidP="001905C0">
      <w:r>
        <w:t>&gt;357bfe394c102cb7b0129e31c6d1b1e7</w:t>
      </w:r>
    </w:p>
    <w:p w14:paraId="1C021DE3" w14:textId="77777777" w:rsidR="001905C0" w:rsidRDefault="001905C0" w:rsidP="001905C0">
      <w:r>
        <w:t>GCCGCCGCGGTAATACAAGTAAATCTTTTTTTAAAAAATTAAAAATAATAAAAAAATTTTTGTATTTTAAAAATTTATAAAGGTGAAATTTATAATTTTAAAAAGATTAATTTGATTTTATAAAAATTTAATTTTTAAACTAGGATTAGAAACCCTTGTAGTCCGGCTGACTGACTCGCGATATAT</w:t>
      </w:r>
    </w:p>
    <w:p w14:paraId="184146B6" w14:textId="77777777" w:rsidR="001905C0" w:rsidRDefault="001905C0" w:rsidP="001905C0">
      <w:r>
        <w:t>&gt;2e0c24f8279ab7459bda6aed21917872</w:t>
      </w:r>
    </w:p>
    <w:p w14:paraId="1B428544" w14:textId="77777777" w:rsidR="001905C0" w:rsidRDefault="001905C0" w:rsidP="001905C0">
      <w:r>
        <w:t>GCCGCCGCGGTAAGTGCTCAGAGAACATCAATCTTTCACTTCGTTCTCACTTTCTCTTTTTACTGCCTCCTCTTCTGACCCTTTTCCACCATACCCCTTCTTCTCCTTTTCGTCATCTCTTTCGGTCTATTTGTAGCATAATATATTAGAAACCCCAGTAGTCCGGCTGACTGACTGAGACTTAAT</w:t>
      </w:r>
    </w:p>
    <w:p w14:paraId="61FF50AD" w14:textId="77777777" w:rsidR="001905C0" w:rsidRDefault="001905C0" w:rsidP="001905C0">
      <w:r>
        <w:t>&gt;f3484d87806dcf8dcb259c949a33f174</w:t>
      </w:r>
    </w:p>
    <w:p w14:paraId="1AC6E7EC" w14:textId="77777777" w:rsidR="001905C0" w:rsidRDefault="001905C0" w:rsidP="001905C0">
      <w:r>
        <w:t>TACGAAGGGTGCAAGCGTTAATCGGAATTACTGGGCGTAAAGCGCGCGTAGGTGGTTCGTTAAGTTAGATGTGAAAGCCCCGGGCTCAACCTGGGAACTGCATCCAAAACTGGCGAGCTAGAGTATGGCAGAGGGT</w:t>
      </w:r>
      <w:r>
        <w:lastRenderedPageBreak/>
        <w:t>GGTGGAATTTCCTGTGTAGCGGTGAAATGCGTAGATATAGGAAGGAACACCAGTGGCGAAGGCGACCACCTGGGCTAATACTGACACTGAGGTGCGAAAGCGTGGGGAGCAAACAGG</w:t>
      </w:r>
    </w:p>
    <w:p w14:paraId="5BBC11DD" w14:textId="77777777" w:rsidR="001905C0" w:rsidRDefault="001905C0" w:rsidP="001905C0">
      <w:r>
        <w:t>&gt;4f6dd0a5111c6487ad5ca440178570de</w:t>
      </w:r>
    </w:p>
    <w:p w14:paraId="59062FEA" w14:textId="77777777" w:rsidR="001905C0" w:rsidRDefault="001905C0" w:rsidP="001905C0">
      <w:r>
        <w:t>CGCCGCGGTAATACAATTTTTTCAATTTAATATGTAAGTTTCAGTTAATTGATTATTTTTAATAATTTATATCAATTTTGGTGAAATAATATTTATTAATATAAATAATTTAAATGTGTCTGAGAAACTATAAATTAAACTAGGATTAGAAACCCGTGTAGTCCGGCTGACTGACTCTACGACC</w:t>
      </w:r>
    </w:p>
    <w:p w14:paraId="5D68FBAC" w14:textId="77777777" w:rsidR="001905C0" w:rsidRDefault="001905C0" w:rsidP="001905C0">
      <w:r>
        <w:t>&gt;de56ba5808191bf7ab9551871830fa1f</w:t>
      </w:r>
    </w:p>
    <w:p w14:paraId="1F8BE342" w14:textId="77777777" w:rsidR="001905C0" w:rsidRDefault="001905C0" w:rsidP="001905C0">
      <w:r>
        <w:t>TACGTGAGAGACTAGTGTTATTCATCTTAATTGGGTTTAAAGGGTACCTAGACAGTCAATATAACTTCTATAATGCTAATACTTGACCAGAGTTTTAAGTAAGAGGGAAGTACTTAAGGAGTAAGAGATGAAATATCTGTGATACCAAAGGGACTCCGTAAAGGCGAAGGCATCCCTTTATCTAAAAACTAACGTTGAAGGACGAAGGCTTAGATAACAAATAGG</w:t>
      </w:r>
    </w:p>
    <w:p w14:paraId="549A126C" w14:textId="77777777" w:rsidR="001905C0" w:rsidRDefault="001905C0" w:rsidP="001905C0">
      <w:r>
        <w:t>&gt;09f9294499192d4eecf29e85501cc425</w:t>
      </w:r>
    </w:p>
    <w:p w14:paraId="35C1A2F6" w14:textId="77777777" w:rsidR="001905C0" w:rsidRDefault="001905C0" w:rsidP="001905C0">
      <w:r>
        <w:t>TACGGAGGGTGCAAGCGTTATCCGGATTTATTGGGTTTAAAGGGTCCGTAGGTGGGCTGATAAGTCAGCGGTGAAATCCTGCAGCTTAACTGTAGAACTGCCGTTGATACTGTTAGTCTTGAGTGTATTTGAAGTGGCTGGAATAAGTAGTGTAGCGGTGAAATGCATAGATATTACTTAGAACACCAATTGCGAAGGCAGGTCACTAAGATACAACTGACGCTGAGGGACGAAAGCGTGGGGAGCGAACAGG</w:t>
      </w:r>
    </w:p>
    <w:p w14:paraId="60957628" w14:textId="77777777" w:rsidR="001905C0" w:rsidRDefault="001905C0" w:rsidP="001905C0">
      <w:r>
        <w:t>&gt;b9dcb33216458d58a1966a7646d0dda8</w:t>
      </w:r>
    </w:p>
    <w:p w14:paraId="60E2BE9C" w14:textId="77777777" w:rsidR="001905C0" w:rsidRDefault="001905C0" w:rsidP="001905C0">
      <w:r>
        <w:t>ATTTGTTTTCTTAGTACAGACAGACGTACGTAGTGCAGTTGATATTGGAAGTGCATTACTATGCATTTTTTATCTTTTCATTGGTTCGTTAACTATGAATCGGCGAAACCCGTCGGTCATTTCCTACTATACAATCCATTTTTATGTTACACACAGTATTTGATTTGTGGCGAGTAATTTGTCACTCTTTGTTCGTTGTCCGGCTGT</w:t>
      </w:r>
    </w:p>
    <w:p w14:paraId="75B75DF4" w14:textId="77777777" w:rsidR="001905C0" w:rsidRDefault="001905C0" w:rsidP="001905C0">
      <w:r>
        <w:t>&gt;b7f5af401f678ffbe9f7299cfa59e3bf</w:t>
      </w:r>
    </w:p>
    <w:p w14:paraId="169C6071" w14:textId="77777777" w:rsidR="001905C0" w:rsidRDefault="001905C0" w:rsidP="001905C0">
      <w:r>
        <w:t>TACGAAGGGGGCTAGCGTTGTTCGGATTTACTGGGCGTAAAGCGCACGTAGGCGGTTTGTTAAGTCAGGGGTGAAATCCCGGAGCTCAACTCCGGAACTGCCTTTGATACTGGCAAGCTAGAGTCCGGAAGAGGTAAGTGGAACTCCTAGTGTAGAGGTGGAATTCGTAGATATTAGGAAGAACACCAGTGGCGAAGGCGGCTTACTGGTCCGGAACTGACGCTGAGGTGCGAAAGCGTGGGGAGCAAACAGG</w:t>
      </w:r>
    </w:p>
    <w:p w14:paraId="082C79D7" w14:textId="77777777" w:rsidR="001905C0" w:rsidRDefault="001905C0" w:rsidP="001905C0">
      <w:r>
        <w:t>&gt;184f9a852daf0096b9b6e4053033ad99</w:t>
      </w:r>
    </w:p>
    <w:p w14:paraId="2D4AD5B8" w14:textId="77777777" w:rsidR="001905C0" w:rsidRDefault="001905C0" w:rsidP="001905C0">
      <w:r>
        <w:t>CCGCCGCGGTAATACGATTTCTTTAATTTAAATATTTAAGTTTCAGTTAATATAACAATAATATAAAATATCTATAATTTTGGTGAAATATATTTTATCTTTAAAAATTAATTTTATGTCTGAAAAATTTTTGTATAAACTAGGATTAGAAACCCGAGTAGTCCGGCTGACTGACTGAGACTTAA</w:t>
      </w:r>
    </w:p>
    <w:p w14:paraId="2AF5B88E" w14:textId="77777777" w:rsidR="001905C0" w:rsidRDefault="001905C0" w:rsidP="001905C0">
      <w:r>
        <w:t>&gt;7c693d2c9bd099a1489c916ff5eab38e</w:t>
      </w:r>
    </w:p>
    <w:p w14:paraId="2FB5E8B8" w14:textId="77777777" w:rsidR="001905C0" w:rsidRDefault="001905C0" w:rsidP="001905C0">
      <w:r>
        <w:t>TACGTAGGGTGCGAGCGTTGTCCGGAATTACTGGGCGTAAAGAGCTCGTAGGCGGTTTGTCGCGTCGTCTGTGAAATCCTACAGCTTAACTGTGGGCGTGCAGGCGATACGGGCAGACTTGAGTACTACAGGGGAGACTGGAATTCCTGGTGTAGCGGTGAAATGCGCAGATATCAGGAGGAACACCGGTGGCGAAGGCGGGTCTCTGGGTAGTAACTGACGCTGAGGAGCGAAAGCATGGGTAGCGAACAGG</w:t>
      </w:r>
    </w:p>
    <w:p w14:paraId="70AD991B" w14:textId="77777777" w:rsidR="001905C0" w:rsidRDefault="001905C0" w:rsidP="001905C0">
      <w:r>
        <w:t>&gt;7fb08fa9b7b2eef6a3db57d0de769227</w:t>
      </w:r>
    </w:p>
    <w:p w14:paraId="4ED79ED6" w14:textId="77777777" w:rsidR="001905C0" w:rsidRDefault="001905C0" w:rsidP="001905C0">
      <w:r>
        <w:t>TACGTAGGGGGCTAGCGTTGTCCGGAATCACTGGGCGTAAAGGGTTCGCAGGCGGAAATGCAAGTCAGATGTAAAAGGCAGTAGCTTAACTACTGTAAGCATTTGAAACTGCATATCTTGAGAAGAGTAGAGGTAAGTGGAATTTTTAGTGTAGCGGTGAAATGCGTAGATATTAAAAAGAATACCGGTGGCGAAGGCGACTTACTGGGCTCATTCTGACGCTGAGGAACGAAAGCGTGGGTAGCAAACAGG</w:t>
      </w:r>
    </w:p>
    <w:p w14:paraId="40F565AA" w14:textId="77777777" w:rsidR="001905C0" w:rsidRDefault="001905C0" w:rsidP="001905C0">
      <w:r>
        <w:t>&gt;fc92775f178c2e8ccf5fb3442d32a246</w:t>
      </w:r>
    </w:p>
    <w:p w14:paraId="2149F025" w14:textId="77777777" w:rsidR="001905C0" w:rsidRDefault="001905C0" w:rsidP="001905C0">
      <w:r>
        <w:t>CATTGAACTATCGTGAGAATGGCACGCCGCCAAAGGGAATTATATTATAGTAAATATTGGCGTAAATAAACATTTTATTAATAGTTGTAATATATGAAAATGTGCAGAAGATAGAGACGATGAAAACGGTGTTTAACAATCGCTTATCGAGACAATATTTAATTAATTAGGAAATAAAATAAGTGTATTATTTGTATTTAACAAGAAAT</w:t>
      </w:r>
      <w:r>
        <w:lastRenderedPageBreak/>
        <w:t>AAACGTGAAAATAAATACAGTGGTAAACGGAACTAATAGAGTCACGCAAGTGAACGTAGAACATTTTTAATAAC</w:t>
      </w:r>
    </w:p>
    <w:p w14:paraId="2C8E7690" w14:textId="77777777" w:rsidR="001905C0" w:rsidRDefault="001905C0" w:rsidP="001905C0">
      <w:r>
        <w:t>&gt;126ba5d922b6650c28122fcd93ca85cf</w:t>
      </w:r>
    </w:p>
    <w:p w14:paraId="706731D9" w14:textId="77777777" w:rsidR="001905C0" w:rsidRDefault="001905C0" w:rsidP="001905C0">
      <w:r>
        <w:t>TACGGAGGGTGCAAGCGTTATCCGGATTTATTGGGTTTAAAGGGTCCGTAGGCGGATCTGTAAGTCAGTGGTGAAATCTCGCAGCTTAACTGCGAAACTGCCATTGATACTGCAGGTCTTGAGTGTTGTTGAAGTAGCTGGAATAAGTAGTGTAGCGGTGAAATGCATAGATATTACTTAGAACACCAATTGCGAAGGCAGGTTACTAAGCAACAACTGACGCTGATGGACGAAAGCGTGGGGAGCGAACAGG</w:t>
      </w:r>
    </w:p>
    <w:p w14:paraId="41F0533C" w14:textId="77777777" w:rsidR="001905C0" w:rsidRDefault="001905C0" w:rsidP="001905C0">
      <w:r>
        <w:t>&gt;1efe887de1bdd596c9461281fe80d17f</w:t>
      </w:r>
    </w:p>
    <w:p w14:paraId="3BB5F2F3" w14:textId="77777777" w:rsidR="001905C0" w:rsidRDefault="001905C0" w:rsidP="001905C0">
      <w:r>
        <w:t>TACGAAGGGGGCTAGCGTTGCTCGGAATTACTGGGCGTAAAGGGCGCGTAGGCGGCGGCCCAAGTCAGGCGTGAAATTCCTGGGCTCAACCTGGGGACTGCGCTTGATACTGGGTTGCTTGAGGATGGAAGAGGCTCGTGGAATTCCCAGTGTAGAGGTGAAATTCGTAGATATTGGGAAGAACACCGGTGGCGAAGGCGGCGAGCTGGTCCATTACTGACGCTGAGGCGCGACAGCGTGGGGAGCAAACAGG</w:t>
      </w:r>
    </w:p>
    <w:p w14:paraId="4E361910" w14:textId="77777777" w:rsidR="001905C0" w:rsidRDefault="001905C0" w:rsidP="001905C0">
      <w:r>
        <w:t>&gt;fee5bfae6c902b64bb55bf94af8c8f72</w:t>
      </w:r>
    </w:p>
    <w:p w14:paraId="0C6C4AEA" w14:textId="77777777" w:rsidR="001905C0" w:rsidRDefault="001905C0" w:rsidP="001905C0">
      <w:r>
        <w:t>TACGTAGGGCGCGAGCGTTGTCCGGAATTATTGGGCGTAAAGAGCTTGTAGGCGGCTTGTTGCGCCTGCTGTGAAAACTTGGGGCTTAACCCTGAGCGTGCAGTGGGTACGGGCAGGCTAGAGTGTGGTAGGGGTGATTGGAACTCCAGGTGTAGCGGTGGAATGCGCAGATATCTGGAAGAACACCGATGGCGAAGGCAGGTCACTGGGCCATTACTGACGCTGAGAAGCGAAAGCGTGGGGAGCGAACAGG</w:t>
      </w:r>
    </w:p>
    <w:p w14:paraId="3182AD27" w14:textId="77777777" w:rsidR="001905C0" w:rsidRDefault="001905C0" w:rsidP="001905C0">
      <w:r>
        <w:t>&gt;7af8eb0a3bc0cf4a6050f6ae57f05ca8</w:t>
      </w:r>
    </w:p>
    <w:p w14:paraId="7D398935" w14:textId="77777777" w:rsidR="001905C0" w:rsidRDefault="001905C0" w:rsidP="001905C0">
      <w:r>
        <w:t>TACGGAGGGTGCGAGTGTTAATCGGAATTACTGGGCGTAAAGCGCGCGTAGGCGGCTTGATAAGCCGGTTGTGAAAGCCCCGGGCTCAACCTGGGAACGGCATCCGGAACTGTCAGGCTAGAGTGCAGGAGAGGAAGGTAGAATTCCCGGTGTAGCGGTGAAATGCGTAGAGATCGGGAGGAATACCAGTGGCGAAGACGGCCTTCTGGACTGACACTGACGCTGAGGTGCGAAAGCGTGGGTAGCAAACAGG</w:t>
      </w:r>
    </w:p>
    <w:p w14:paraId="2351A081" w14:textId="77777777" w:rsidR="001905C0" w:rsidRDefault="001905C0" w:rsidP="001905C0">
      <w:r>
        <w:t>&gt;e0b19e8fbe6d66f27f37565419254f93</w:t>
      </w:r>
    </w:p>
    <w:p w14:paraId="0D873E39" w14:textId="77777777" w:rsidR="001905C0" w:rsidRDefault="001905C0" w:rsidP="001905C0">
      <w:r>
        <w:t>TAATTTATTTATTTCTTTACTTAGGGATTACACGTCCAGCATCTGGAATTATAGACACGAAAACGGCGAGTAGCTGGCATACTTCGTGCACGGATCGTGTTAAGCTTAAGACTGACAAACAAACTATAGAAATGATCATTAAACATTAGAAACCCCAGTAGTCCGGCTGACTGACT</w:t>
      </w:r>
    </w:p>
    <w:p w14:paraId="186ABD84" w14:textId="77777777" w:rsidR="001905C0" w:rsidRDefault="001905C0" w:rsidP="001905C0">
      <w:r>
        <w:t>&gt;6e2b13d81452bee95443fab306241bc6</w:t>
      </w:r>
    </w:p>
    <w:p w14:paraId="51F53C41" w14:textId="77777777" w:rsidR="001905C0" w:rsidRDefault="001905C0" w:rsidP="001905C0">
      <w:r>
        <w:t>CACACTTATGTCTTTAGAAATACAAACCATTTCTCCAGGATGCATTTCAACCATGTCGGTCATTTTCAACTGGCAGTGCCTTGTAGATATTTGTGAAATATTTTGAATGTGTCTTGTCCATAGACAGTTTGTAAATTAATGATTTTGTTATGTAGTTTGTAACGTAATATATTTAGGCTTTTAAGTAAATTCATTTTATTTTCTTTTTTCCGGTCGTG</w:t>
      </w:r>
    </w:p>
    <w:p w14:paraId="48157882" w14:textId="77777777" w:rsidR="001905C0" w:rsidRDefault="001905C0" w:rsidP="001905C0">
      <w:r>
        <w:t>&gt;f2dcc03dea2f55efd8f2b13e4820a9bc</w:t>
      </w:r>
    </w:p>
    <w:p w14:paraId="7ABCE678" w14:textId="77777777" w:rsidR="001905C0" w:rsidRDefault="001905C0" w:rsidP="001905C0">
      <w:r>
        <w:t>TACGGAGGATGCGAGCGTTATCCGGATTTATTGGGTTTAAAGGGTGCGTAGGCGGGCAGATAAGTCAGCGGTAAAATTGAGAGGCTCAACCTCTTACCGCCGTTGAAACTGTCAGTCTTGAGTGGGCGAGAAGTATGCGGAATGCGTGGTGTAGCGGTGAAATGCATAGATATCACGCAGAACTCCGATTGCGAAGGCAGCATACCGGCGCCCGACTGACGCTGAAGCACGAAAGCGTGGGTATCGAACAGG</w:t>
      </w:r>
    </w:p>
    <w:p w14:paraId="3BE2823B" w14:textId="77777777" w:rsidR="001905C0" w:rsidRDefault="001905C0" w:rsidP="001905C0">
      <w:r>
        <w:t>&gt;ed88e6a4322eb1a05cbbadd5b6f565f6</w:t>
      </w:r>
    </w:p>
    <w:p w14:paraId="7BAAD5FD" w14:textId="77777777" w:rsidR="001905C0" w:rsidRDefault="001905C0" w:rsidP="001905C0">
      <w:r>
        <w:t>CTATGGTAATTGTGTGCCAGCCGCCGCGGTAATAGTGATGTTTTGGCTGACTTTATCTGCTGCTTTGTTACAGTCAAGCTTAATAAAACCACCATAAACACACACATTAAGTAAGATGCTAACTCAAGTCACACACAACAATACATTAGAAACCCCAGTAGTCCGGCTGACTGACTTAACGTCCATCTCGTATGCCGTCTTCTGC</w:t>
      </w:r>
    </w:p>
    <w:p w14:paraId="63E052D4" w14:textId="77777777" w:rsidR="001905C0" w:rsidRDefault="001905C0" w:rsidP="001905C0">
      <w:r>
        <w:t>&gt;837369d11dd2db2474feb75c4ad8048c</w:t>
      </w:r>
    </w:p>
    <w:p w14:paraId="2FD67C0A" w14:textId="77777777" w:rsidR="001905C0" w:rsidRDefault="001905C0" w:rsidP="001905C0">
      <w:r>
        <w:t>CACGATTAACCCAAGTCAATAGAAGCCGGCGTAAAGAGTGTCTTAGATCACCCCCTCCCCAATAAAGCTAAAACTCACCTGAGTTGTAAAAAACTCCAGTTGACACAAAATAGGCTACGAAAGTGGCTTTAACATATCTGAACACACAATAGCTAAGACCCAAACTGGGATTA</w:t>
      </w:r>
    </w:p>
    <w:p w14:paraId="52614A1F" w14:textId="77777777" w:rsidR="001905C0" w:rsidRDefault="001905C0" w:rsidP="001905C0">
      <w:r>
        <w:lastRenderedPageBreak/>
        <w:t>&gt;180001bc11090727de7ab462cf67c27b</w:t>
      </w:r>
    </w:p>
    <w:p w14:paraId="796573D4" w14:textId="77777777" w:rsidR="001905C0" w:rsidRDefault="001905C0" w:rsidP="001905C0">
      <w:r>
        <w:t>GCTCGATGTCGGAGCCGATAACAGGATTATCCGGCTTCACCTGTGTGCCTCTCACTGCTTTTGTATATTATCCCTTCCGTAGTAAACCTTACTGAGATAATATTATACAGCGGCGAGTGGTACAAAGTAGCTGCTTCGGAAGAAAAGAAAAACATTCTTACTGGTAGACTATACTAAAGAAAAATATTCATGAGAAGCGTAGCATTGTGTAGAGCTGAAACATGAAAGTAGGAATGTCAGATTATCTGAAGAATTTCGAATATGATATTGGAGAACAATGCAGAATACATGTTGGACAGACGTG</w:t>
      </w:r>
    </w:p>
    <w:p w14:paraId="441993C9" w14:textId="77777777" w:rsidR="001905C0" w:rsidRDefault="001905C0" w:rsidP="001905C0">
      <w:r>
        <w:t>&gt;895ceb83b02c3c744fc0669719a77c16</w:t>
      </w:r>
    </w:p>
    <w:p w14:paraId="244764F5" w14:textId="77777777" w:rsidR="001905C0" w:rsidRDefault="001905C0" w:rsidP="001905C0">
      <w:r>
        <w:t>GACGAACCGTGCGAACGTTATTCGGAATCACTGGGCTTAAAGAGCGCGTAGGCGGATTGCTACGTCGGTGTCTGAAATCCCCCGGCTCAACCGGGGAAGTGGATCCGATACGGGCAGTCTTGAGGGACGTAGGGGGGGCTGGAACTTCCGGTGGAGCGGTGAAATGCGTTGAGATCGGAAGGAACGCCCGTGGCGAAAGCGAGCCCCTGGACGTCTACTGACGCTGAGGCGCGAAAGCTAGGGGAGCGAACGGG</w:t>
      </w:r>
    </w:p>
    <w:p w14:paraId="61F8C3CC" w14:textId="77777777" w:rsidR="001905C0" w:rsidRDefault="001905C0" w:rsidP="001905C0">
      <w:r>
        <w:t>&gt;2721fd42d5373667f111c60faaf21eac</w:t>
      </w:r>
    </w:p>
    <w:p w14:paraId="1F7C5D2D" w14:textId="77777777" w:rsidR="001905C0" w:rsidRDefault="001905C0" w:rsidP="001905C0">
      <w:r>
        <w:t>TACGTAGGGCGCGAGCGTTGTCCGGAATTATTGGGCGTAAAGAGCTTGTAGGCGGTTTGTCGCGTCTGCTGTGAAAGGCCGGGGCTTAACTCCGTGTATTGCAGTGGGTACGGGCAGACTAGAGTGCAGTAGGGGAGACTGGAATTCCTGGTGTAGCGGTGGAATGCGCAGATATCAGGAGGAACACCGATGGCGAAGGCAGGTCTCTGGGCTGTAACTGACGCTGAGAAGCGAAAGCATGGGGAGCGAACAGG</w:t>
      </w:r>
    </w:p>
    <w:p w14:paraId="010F48B0" w14:textId="77777777" w:rsidR="001905C0" w:rsidRDefault="001905C0" w:rsidP="001905C0">
      <w:r>
        <w:t>&gt;43df41213733cc1695586369fcb3caa9</w:t>
      </w:r>
    </w:p>
    <w:p w14:paraId="42644A66" w14:textId="77777777" w:rsidR="001905C0" w:rsidRDefault="001905C0" w:rsidP="001905C0">
      <w:r>
        <w:t>CATTGAACTATCGTGAGAAAGTCAAACCGCCAAAGGGAATTATATAATAGTAAATATTAGCGTAAATAAACATTTTATTAATAGTTGTAATATATGAAAATGTGCAGAAGATAAAGACGATTAAAACGGTGTTTAACAATCGCTTATCGAGACAATATTTAATTAATTAGGAATTAAAATATGTGTATTATTTGTATTTAACAAGGAATAAACTTGAAAATAAATACAGTGTTAAACGGAACTAATAGAGTCACGCAAGTGAACTTAGAACATTTTAATAAC</w:t>
      </w:r>
    </w:p>
    <w:p w14:paraId="1C870951" w14:textId="77777777" w:rsidR="001905C0" w:rsidRDefault="001905C0" w:rsidP="001905C0">
      <w:r>
        <w:t>&gt;8a9535e2c1533c81065d0b6bca4b4646</w:t>
      </w:r>
    </w:p>
    <w:p w14:paraId="037D3AB3" w14:textId="77777777" w:rsidR="001905C0" w:rsidRDefault="001905C0" w:rsidP="001905C0">
      <w:r>
        <w:t>CATTGAACTATCGTGAGAAAGTCAAACCGCCAAAGGGAATTATATAATAGTAAATATTAGCGTAAATAAACATTTTATTAATAGTTGTAATATATGAAAATGTGCAGAAGATAAAGACGATTAAAACGGTGTTTAACAATCGCTTATCGAGACACTATTTAATTAATTAGGAATTAAAATATGTGTATTATTTGTATTTAACAAGGAATAAACTTGAAAATAAATACAGTGGTGAACGGAACTAATAGAGTCACGCAAGTGAACTTAGAACAATTTTAAGAAC</w:t>
      </w:r>
    </w:p>
    <w:p w14:paraId="7641A96F" w14:textId="77777777" w:rsidR="001905C0" w:rsidRDefault="001905C0" w:rsidP="001905C0">
      <w:r>
        <w:t>&gt;f3c795f0cd315cbfe63c8a0d71b00c51</w:t>
      </w:r>
    </w:p>
    <w:p w14:paraId="500E014F" w14:textId="77777777" w:rsidR="001905C0" w:rsidRDefault="001905C0" w:rsidP="001905C0">
      <w:r>
        <w:t>CCGCCGCGGTAATACGATTTCTTTAATTTAAATATTTAAGTTTCAGTTAATATAACAATAATATAAAATATCTATAATTTTGGTGAAATATATTTTATCTTTAAAAATTAATTTTATGTCTGAAAAATTTTTGTATAAACTAGGATTAGAAACCCTAGTAGTCCGGCTGACTGACTGAGACTTAA</w:t>
      </w:r>
    </w:p>
    <w:p w14:paraId="44550273" w14:textId="77777777" w:rsidR="001905C0" w:rsidRDefault="001905C0" w:rsidP="001905C0">
      <w:r>
        <w:t>&gt;f0140aec257756213c446d6d7c286873</w:t>
      </w:r>
    </w:p>
    <w:p w14:paraId="0C4BCBF3" w14:textId="77777777" w:rsidR="001905C0" w:rsidRDefault="001905C0" w:rsidP="001905C0">
      <w:r>
        <w:t>TACGTAGGTGGCGAGCGTTGTCCGGAATCATTGGGCGTAAAGGGAGCGCAGGCGGGCATGTAAGTCTTTCTTAAAAGTGCGGGGCTCAACCCCGTGATGGGAAAGAAACTATGTGTCTTGAGTACAGGAGAGGAAAGCGGAATTCCCAGTGTAGCGGTGAAATGCGTAGATATTGGGAGGAACACCAGTGGCGAAGGCGGCTTTCTGGACTGCAACTGACGCTGAGGCTCGAAAGCCAGGGGAGCGAACGGG</w:t>
      </w:r>
    </w:p>
    <w:p w14:paraId="52DBD868" w14:textId="77777777" w:rsidR="001905C0" w:rsidRDefault="001905C0" w:rsidP="001905C0">
      <w:r>
        <w:t>&gt;0717fcc2431a114b3c74c470a09c52de</w:t>
      </w:r>
    </w:p>
    <w:p w14:paraId="5709F149" w14:textId="77777777" w:rsidR="001905C0" w:rsidRDefault="001905C0" w:rsidP="001905C0">
      <w:r>
        <w:t>TACGAAGGGGGCTAGCGTTGCTCGGAATCACTGGGCGTAAAGGGCGCGTAGGCGGCCATTCAAGTCGGGGGTGAAAGCCTGTGGCTCAACCACAGAATTGCCTTCGATACTGTTTGGCTTGAGTCTGGTAGAGGTTGGTGGAACTGCGAGTGTAGAGGTGAAATTCGTAGATATTCGCAAGAACACCGGTGGCGAAGGCGGCCAACTGGACCAGTACTGACGCTGAGGCGCGAAAGCGTGGGGGGCAAACAGG</w:t>
      </w:r>
    </w:p>
    <w:p w14:paraId="337A5FC0" w14:textId="77777777" w:rsidR="001905C0" w:rsidRDefault="001905C0" w:rsidP="001905C0">
      <w:r>
        <w:t>&gt;37e035a88185ca6ab6aae45f3a5ab278</w:t>
      </w:r>
    </w:p>
    <w:p w14:paraId="78B8279B" w14:textId="77777777" w:rsidR="001905C0" w:rsidRDefault="001905C0" w:rsidP="001905C0">
      <w:r>
        <w:lastRenderedPageBreak/>
        <w:t>CCGCCGCGGTAATACGATTTCTTTAATTTAAATATTTAAGTTTCAGTTAATATAACAATAATATAAAATATCTAAAATTTTGGTGAAATATATTTTATCTTTAAAAATTAATTTTATGTCTGAAAAATTTTTGTATAAACTAGGATTAGATACCCTTGTAGTCCGGCTGACTGACTCTACGACCA</w:t>
      </w:r>
    </w:p>
    <w:p w14:paraId="4BD463DD" w14:textId="77777777" w:rsidR="001905C0" w:rsidRDefault="001905C0" w:rsidP="001905C0">
      <w:r>
        <w:t>&gt;b1937d4985b612a6e9c822da87bdf76e</w:t>
      </w:r>
    </w:p>
    <w:p w14:paraId="2E07E72F" w14:textId="77777777" w:rsidR="001905C0" w:rsidRDefault="001905C0" w:rsidP="001905C0">
      <w:r>
        <w:t>TACGTAGGGTGCAAGCGTTGTCCGGAATTATTGGGCGTAAAGAGCTCGTAGGCGGTTTGTCGCGTCTGCTGTGAAATCCCGAGGCTCAACCTCGGGTCTGCAGTGGGTACGGGCAGACTAGAGTGCGGTAGGGGAGATTGGAATTCCTGGTGTAGCGGTGGAATGCGCAGATATCAGGAGGAACACCGATGGCGAAGGCAGATCTCTGGGCCGTAACTGACGCTGAGGAGCGAAAGCATGGGGAGCGAACAGG</w:t>
      </w:r>
    </w:p>
    <w:p w14:paraId="003CBE02" w14:textId="77777777" w:rsidR="001905C0" w:rsidRDefault="001905C0" w:rsidP="001905C0">
      <w:r>
        <w:t>&gt;b88830496eb7d9ce1ffb3628ce9b3bed</w:t>
      </w:r>
    </w:p>
    <w:p w14:paraId="35521497" w14:textId="77777777" w:rsidR="001905C0" w:rsidRDefault="001905C0" w:rsidP="001905C0">
      <w:r>
        <w:t>TACGGAGGGGGCTAGCGTTGTTCGGAATTACTGGGCGTAAAGCGCACGTAGGCGGACTAGAAAGTTGGGGGTGAAATCCCGGGGCTCAACCTCGGAACTGCCTTCAAAACTATCAGTCTGGAGTTCGAGAGAGGTGAGTGGAATTCCGAGTGTAGAGGTGAAATTCGTAGATATTCGGAGGAACACCAGTGGCGAAGGCGGCTCACTGGCTCGATACTGACGCTGAGGTGCGAAAGCGTGGGGAGCAAACAGG</w:t>
      </w:r>
    </w:p>
    <w:p w14:paraId="28ECB1BC" w14:textId="77777777" w:rsidR="001905C0" w:rsidRDefault="001905C0" w:rsidP="001905C0">
      <w:r>
        <w:t>&gt;9355696f0bdfd9750e5391941ed08b68</w:t>
      </w:r>
    </w:p>
    <w:p w14:paraId="1B6B4919" w14:textId="77777777" w:rsidR="001905C0" w:rsidRDefault="001905C0" w:rsidP="001905C0">
      <w:r>
        <w:t>TACGAAGGGGGCTAGCGTTGTTCGGAATCACTGGGCGTAAAGCGCACGTAGGCGGATCTTTAAGTCAGAGGTGAAATCCCAAGGCTCAACCTTGGAACTGCCTTTGATACTGGGGATCTTGAGTCCGGGAGAGGTGAGTGGAACTGCGAGTGTAGAGGTGAAATTCGTAGATATTCGCAAGAACACCAGTGGCGAAGGCGGCTCACTGGCCCGGTACTGACGCTGAGGTGCGAAAGCGTGGGGAGCAAACAGG</w:t>
      </w:r>
    </w:p>
    <w:p w14:paraId="7DE008B7" w14:textId="77777777" w:rsidR="001905C0" w:rsidRDefault="001905C0" w:rsidP="001905C0">
      <w:r>
        <w:t>&gt;e821202cde86e63a7561b773eb42cd7b</w:t>
      </w:r>
    </w:p>
    <w:p w14:paraId="16BB3D02" w14:textId="77777777" w:rsidR="001905C0" w:rsidRDefault="001905C0" w:rsidP="001905C0">
      <w:r>
        <w:t>TTCTTACTGCAAACGTATTGTCACACACATGTTTTGTAGTAATTATTGTGAGCAGCATCCTCTATGTTATAAATGTAATAAGGAAATCTTAAAACAATGATAATAATCTGTTTATAGTAATTAATCTTCATCATCTTCGCCATTCCAGGATTAGAAACCCTGGTAGTCCGGCT</w:t>
      </w:r>
    </w:p>
    <w:p w14:paraId="28203831" w14:textId="77777777" w:rsidR="001905C0" w:rsidRDefault="001905C0" w:rsidP="001905C0">
      <w:r>
        <w:t>&gt;e8a7b99d544d4334ced3d3d4e6900de0</w:t>
      </w:r>
    </w:p>
    <w:p w14:paraId="771867B2" w14:textId="77777777" w:rsidR="001905C0" w:rsidRDefault="001905C0" w:rsidP="001905C0">
      <w:r>
        <w:t>TACGTAGGTGGCAAGCGTTGTCCGGAATTATTGGGCGTAAAGGGCGTGTAGGTGGATTCTTAAGTCGTGTGTCTAAGTGCGGTGCTCAACACCGTATGGGCGCAGGAAACTGGGAATCTTGAGTGCAGGAGAGGAAAGTAGAATTCCCAGTGTAGCGGTGAAATGCGTAGATATTGGGAGAAACACCAGTGGCGAAGGCGACTTTCTGGACTGTGTCTGACACTGAGGCGCGAAAGCCAGGGGAGCGAACGGG</w:t>
      </w:r>
    </w:p>
    <w:p w14:paraId="7E4F04D5" w14:textId="77777777" w:rsidR="001905C0" w:rsidRDefault="001905C0" w:rsidP="001905C0">
      <w:r>
        <w:t>&gt;7b05e54017a28ac048ba285f4546ec73</w:t>
      </w:r>
    </w:p>
    <w:p w14:paraId="3879523F" w14:textId="77777777" w:rsidR="001905C0" w:rsidRDefault="001905C0" w:rsidP="001905C0">
      <w:r>
        <w:t>CACGCGTGATATGGTAATTGTGTGCCAGCCGCCGCGGTAATACTACACAAGGCACCGAGGACGAAGACGAGGAGGATATGAAAGTTGAATAAAGGAAACGAAGACACGGCAGGACGACGTTGAGTGTATCACGTGACAGAAGTTATTAGAAACCCCTGTAGTCCGGCTGACTGACTTAACGTCCATCTCGTATGCCGTCTTCTGCTTGAAAAA</w:t>
      </w:r>
    </w:p>
    <w:p w14:paraId="2154FFE6" w14:textId="77777777" w:rsidR="001905C0" w:rsidRDefault="001905C0" w:rsidP="001905C0">
      <w:r>
        <w:t>&gt;06c6bccd9698ea80cd8568bdbba0efb2</w:t>
      </w:r>
    </w:p>
    <w:p w14:paraId="54E9D932" w14:textId="77777777" w:rsidR="001905C0" w:rsidRDefault="001905C0" w:rsidP="001905C0">
      <w:r>
        <w:t>GTATGGTAATTGTGTGCCAGCCGCCGCGGTAATAGTGATGTTTTGGCTGACTTTATCTGCTGCTTTGTTACAGTCAAGCTTAATAAAACCACCATAAACACACACATTAAGTAAGATGCTAACTCAAGTCACACACAACAATACATTAGAAACCCCAGTAGTCCGGCTGACTGACTCTACGACCATCTCGTATGCCGTCTTCTGC</w:t>
      </w:r>
    </w:p>
    <w:p w14:paraId="2A3E274F" w14:textId="77777777" w:rsidR="001905C0" w:rsidRDefault="001905C0" w:rsidP="001905C0">
      <w:r>
        <w:t>&gt;59c511c68563d2270dd4325b6d66d11a</w:t>
      </w:r>
    </w:p>
    <w:p w14:paraId="2D76DADE" w14:textId="77777777" w:rsidR="001905C0" w:rsidRDefault="001905C0" w:rsidP="001905C0">
      <w:r>
        <w:t>TACGGAAGGTCCGGGCGTTATCCGGATTTATTGGGTTTAAAGGGAGCGTAGGCCGTGGATTAAGCGTGTTGTGAAATGCAGGTGCTCAACGTCTGCACTGCAGCGCGAACTGGTTCACTTGAGTGTGCGCAACGCAGGCGGAATTCGTCGTGTAGCGGTGAAATGCTTAGATATGACGAAGAACTCCGATTGCGAAGGCAGCTTGCGGGAGCACAACTGACGCTGAAGCTCGAAAGTGCGGGTATCGAACAGG</w:t>
      </w:r>
    </w:p>
    <w:p w14:paraId="43B72FF8" w14:textId="77777777" w:rsidR="001905C0" w:rsidRDefault="001905C0" w:rsidP="001905C0">
      <w:r>
        <w:t>&gt;534ae1292f8ab63bdd6f97344ef4656d</w:t>
      </w:r>
    </w:p>
    <w:p w14:paraId="65B81535" w14:textId="77777777" w:rsidR="001905C0" w:rsidRDefault="001905C0" w:rsidP="001905C0">
      <w:r>
        <w:t>TACGAAGGGGGCTAGCGTTGCTCGGAATCACTGGGCGTAAAGGGTGCGTAGGCGGGTTTTTAAGTCAGAGGTGAAATCCTGGAGCTCAACTCCAGAACTGCCTTTGATACTGAAAGTCTTGAGTATGGGAGAGGTGA</w:t>
      </w:r>
      <w:r>
        <w:lastRenderedPageBreak/>
        <w:t>GTGGAACTGCGAGTGTAGAGGTGAAATTCGTAGATATTCGCAAGAACACCAGTGGCGAAGGCGGCTCACTGGCCCATTACTGACGCTGAGGCACGAAAGCGTGGGGAGCAAACAGG</w:t>
      </w:r>
    </w:p>
    <w:p w14:paraId="62128378" w14:textId="77777777" w:rsidR="001905C0" w:rsidRDefault="001905C0" w:rsidP="001905C0">
      <w:r>
        <w:t>&gt;e3ba80d2874f0a557f1523d37bf8130b</w:t>
      </w:r>
    </w:p>
    <w:p w14:paraId="7B4A7E0A" w14:textId="77777777" w:rsidR="001905C0" w:rsidRDefault="001905C0" w:rsidP="001905C0">
      <w:r>
        <w:t>CATTGAACTATCGTGAGAACAGCACGCCGCCAAAGGGAATTATATTATAGTAAATATTGGCGTAAATAAACATTTTATTAATAGTTGTAATATATGAAAATGTGCAGAAGATAAAGACGATGAAAACGGTGTTTAACAATCGCTTATCGAGACAATATTTAATTAATTAGGAATTAAAATATGTGTATTATTTGTATTTAACAAGGAATAATCTTGAAAATAAATACAGTGGTAAACGGAACTAATAGAGTCACGCAAGTGAACTTAGAACAATTTTAAGAAC</w:t>
      </w:r>
    </w:p>
    <w:p w14:paraId="73D2319A" w14:textId="77777777" w:rsidR="001905C0" w:rsidRDefault="001905C0" w:rsidP="001905C0">
      <w:r>
        <w:t>&gt;214f20d6092a780cbacafcbc25f67176</w:t>
      </w:r>
    </w:p>
    <w:p w14:paraId="61C5D768" w14:textId="77777777" w:rsidR="001905C0" w:rsidRDefault="001905C0" w:rsidP="001905C0">
      <w:r>
        <w:t>TACGGAGGGGGCTAGCGTTGTTCGGAATTACTGGGCGTAAAGCGCACGTAGGTGGACTGGAAAGTTGGGGGTGAAATCCCGGGGCTCAACCTCGGAACTGCCTTCAAAACTATCAGTCTGGAGTTCGAGAGAGGTGAGTGGAATTCCGAGTGTAGAGGTGAAATTCGTAGATATTCGGAGGAACACCAGTGGCGAAGGCGGCTCACTGGCTCGATACTGACGCTGAGGTGCGAAAGCGTGGGGAGCAAACAGG</w:t>
      </w:r>
    </w:p>
    <w:p w14:paraId="7DE5915C" w14:textId="77777777" w:rsidR="001905C0" w:rsidRDefault="001905C0" w:rsidP="001905C0">
      <w:r>
        <w:t>&gt;61449a347bfde2e502c47d60c439cef9</w:t>
      </w:r>
    </w:p>
    <w:p w14:paraId="6B067BCB" w14:textId="77777777" w:rsidR="001905C0" w:rsidRDefault="001905C0" w:rsidP="001905C0">
      <w:r>
        <w:t>GCCGCGGTAATATGGTAAAACAAATCTCTTTGGAAAGGACCTCACACGCTAGTGGAAAGCGCCTAGACTGCACGCCAGCCGGCTGGCGCATATAATAATATGTAATCTCATTATAAAAATTAAAAAATATATTGCAAAAATTATATTAGAAACCCGAGTAGTCCGGCTGACTGACTTAACGTC</w:t>
      </w:r>
    </w:p>
    <w:p w14:paraId="72C800DF" w14:textId="77777777" w:rsidR="001905C0" w:rsidRDefault="001905C0" w:rsidP="001905C0">
      <w:r>
        <w:t>&gt;55d1ca6c99f7db903653974224cdabb0</w:t>
      </w:r>
    </w:p>
    <w:p w14:paraId="7DD65B07" w14:textId="77777777" w:rsidR="001905C0" w:rsidRDefault="001905C0" w:rsidP="001905C0">
      <w:r>
        <w:t>CATTGAACTATCGTGAGAACGGCACGCCGCCAAAGGGAATTATATTATAGTAAATATTGGCGTAAATAAACATTTTATTAATAGTTGTAATATATGAAAATGTGCAGAAGATAAAGACGATGAAAACGGTGTTTAACAATCGCTTATCGAGACAATATTTAATTAATTAGGAATTAAAATATGTGTATTATTTGTATTTAACAAGGAATAATCTTGAAAATAAATACAGTGGTAAACGGAACTAATAGAGTCACGCAAGTAAACTTAGAACAATTTTAAGAAC</w:t>
      </w:r>
    </w:p>
    <w:p w14:paraId="236F0AAA" w14:textId="77777777" w:rsidR="001905C0" w:rsidRDefault="001905C0" w:rsidP="001905C0">
      <w:r>
        <w:t>&gt;be58bdf5b7e55e13a17fc6daaf228a92</w:t>
      </w:r>
    </w:p>
    <w:p w14:paraId="75F8DD9E" w14:textId="77777777" w:rsidR="001905C0" w:rsidRDefault="001905C0" w:rsidP="001905C0">
      <w:r>
        <w:t>CACACTTATGTCTTCAGAAAGACAAAATATTTCCCCATGATGCATTTCAACCATGTCGGTTATTTTCAACTGGCAGTGCCTTGTAGATATTTGTGAAAGATTTTGAATGCGTCTTGTCCATAGAGTTGAGTTTGTTCATTAATGATTTTGTTATGTAGTTTGTAACGTAATACATTTAGGCTTTCAAGTAAATTCATTTTGTTTAATTTTTTGCCGGTTGTG</w:t>
      </w:r>
    </w:p>
    <w:p w14:paraId="675AE9A3" w14:textId="77777777" w:rsidR="001905C0" w:rsidRDefault="001905C0" w:rsidP="001905C0">
      <w:r>
        <w:t>&gt;0fc6b2e82df1810fe8922b3ca6ddc081</w:t>
      </w:r>
    </w:p>
    <w:p w14:paraId="25C1FA24" w14:textId="77777777" w:rsidR="001905C0" w:rsidRDefault="001905C0" w:rsidP="001905C0">
      <w:r>
        <w:t>CAAATTTATGTCTTCAGAAAGACAAAATATTTTTCCAGGGTCCATTTCAACCATGTCGGTCATTTTCAACTAGCAGTGCCTTGTAGATATTTGTGAAAGATTTTGAATGTGTCTTGTCCATAGAGTTCAGTTTGTTCATTAATGATTTTTTTATGTAGTTTGTAACATAATATATTTAGGCTTTCAAGTAAATTGATTTTGTTTCCTTTTTCCGGTTGTG</w:t>
      </w:r>
    </w:p>
    <w:p w14:paraId="1DA60E72" w14:textId="77777777" w:rsidR="001905C0" w:rsidRDefault="001905C0" w:rsidP="001905C0">
      <w:r>
        <w:t>&gt;83d43568dd12fc5450e4f6596e918cb9</w:t>
      </w:r>
    </w:p>
    <w:p w14:paraId="0684FD51" w14:textId="77777777" w:rsidR="001905C0" w:rsidRDefault="001905C0" w:rsidP="001905C0">
      <w:r>
        <w:t>CATTGAACTATCGTGAGAATGGCACGCCGCCAAAGGGAATTATATTATAGTAAATATTGGCGTAAATAAACATTTTATTAATAGTTGTAATATATGAAAATGTGCAAAAGATAGAGACGATTAAAACGGTGTTTAACAATCGCTTATCGAGACAATATTTAATTAATTAGGAATTAAAATATGTGTATTATTTGTATTTAACAAGGAATAAACGTGAAAATAATTACAGTGGTAAACGGAACTAATAGAGTCACGCAAGTGAACTTAGAACAATTTTAAGAAC</w:t>
      </w:r>
    </w:p>
    <w:p w14:paraId="36F6ADFF" w14:textId="77777777" w:rsidR="001905C0" w:rsidRDefault="001905C0" w:rsidP="001905C0">
      <w:r>
        <w:t>&gt;9e3e61ab8f8501e49dfd6f9a0af91d14</w:t>
      </w:r>
    </w:p>
    <w:p w14:paraId="307DD180" w14:textId="77777777" w:rsidR="001905C0" w:rsidRDefault="001905C0" w:rsidP="001905C0">
      <w:r>
        <w:t>TACGTAAGGACCGAGCGTTGTCCGGAATCATTGGGCGTAAAGGGTACGTAGGCGGCTAGAAAAGTTAGAAGTCAAAGGCTATAGCTCAACTATAGTAAGCTTCTAAAACTATTTAGCTTGAGAGATGGAAGGGAAAGTGGAATTCCTAGTGTAGCGGTGGAATGCGCAGATATTAGGAGGAATACCGGTGGCGAAGGCGACTTTCTGGCCATTTTCTGACGCTGAGGTACGAAAGCGTGGGTAGCAAACAGG</w:t>
      </w:r>
    </w:p>
    <w:p w14:paraId="65DAE860" w14:textId="77777777" w:rsidR="001905C0" w:rsidRDefault="001905C0" w:rsidP="001905C0">
      <w:r>
        <w:lastRenderedPageBreak/>
        <w:t>&gt;d32e579b3ae7b2aae8d5bf9f027c29af</w:t>
      </w:r>
    </w:p>
    <w:p w14:paraId="1A1192A7" w14:textId="77777777" w:rsidR="001905C0" w:rsidRDefault="001905C0" w:rsidP="001905C0">
      <w:r>
        <w:t>TACGTAGGGTGCGAGCGTTAATCGGAATTACTGGGCGTAAAGCGTGCGCAGGCGGTTATGTAAGACAGATGTGAAATCCCCGGGCTCAACCTGGGAACTGCATTTGTGACTGCATGGCTAGAGTACGGTAGAGGGGGATGGAATTCCGCGTGTAGCAGTGAAATGCGTAGATATGCGGAGGAACACCGATGGCGAAGGCAATCCCCTGGACCTGTACTGACGCTCATGCACGAAAGCGTGGGGAGCAAACAGG</w:t>
      </w:r>
    </w:p>
    <w:p w14:paraId="2F33DA19" w14:textId="77777777" w:rsidR="001905C0" w:rsidRDefault="001905C0" w:rsidP="001905C0">
      <w:r>
        <w:t>&gt;cc02d8e02665dcb672be926e61f5d0ec</w:t>
      </w:r>
    </w:p>
    <w:p w14:paraId="7342CB38" w14:textId="77777777" w:rsidR="001905C0" w:rsidRDefault="001905C0" w:rsidP="001905C0">
      <w:r>
        <w:t>TACGTAGGGTGCGAGCGTTGTCCGGAATTACTGGGCGTAAAGAGCTCGTAGGTGGTTTGTCGCGTCGTTTGTGGAATACCGCAGCTTAACTGCGGGGTTGCAGGCGATACGGGCATAACTTGAGTGCTGTAGGGGAGACTGGAATTCCTGGTGTAGCGGTGGAATGCGCAGATATCAGGAGGAACACCGATGGCGAAGGCAGGTCTCTGGGCAGTAACTGACGCTGAGGAGCGAAAGCATGGGTAGCGAACAGG</w:t>
      </w:r>
    </w:p>
    <w:p w14:paraId="647B10E3" w14:textId="77777777" w:rsidR="001905C0" w:rsidRDefault="001905C0" w:rsidP="001905C0">
      <w:r>
        <w:t>&gt;34244f46ca2dbc7e4f45efefd6ee8dce</w:t>
      </w:r>
    </w:p>
    <w:p w14:paraId="6043C3E2" w14:textId="77777777" w:rsidR="001905C0" w:rsidRDefault="001905C0" w:rsidP="001905C0">
      <w:r>
        <w:t>TACGGAGGATCCGAGCGTTATCCGGATTTATTGGGTTTAAAGGGTGCGTAGGCGGCACTTTAAGTCAGGGGTGAAAGACGGCAGCTCAACTGTCGCAGTGCCCTTGATACTGAAGTGCTTGAATGCGGTTGAAGACGGCGGAATGAGACAAGTAGCGGTGAAATGCATAGATATGTCTCAGAACACCGATTGCGAAGGCAGCTGTCTAAGCCGTTATTGACGCTGATGCACGAAAGCGTGGGGATCGAACAGG</w:t>
      </w:r>
    </w:p>
    <w:p w14:paraId="22BE92C4" w14:textId="77777777" w:rsidR="001905C0" w:rsidRDefault="001905C0" w:rsidP="001905C0">
      <w:r>
        <w:t>&gt;4b7ab4c4043601d889df52b02f9b2fa0</w:t>
      </w:r>
    </w:p>
    <w:p w14:paraId="04111EA2" w14:textId="77777777" w:rsidR="001905C0" w:rsidRDefault="001905C0" w:rsidP="001905C0">
      <w:r>
        <w:t>CTATGGTAATTGTGTGCCAGCCGCCGCGGTAATAGTGATGTTTTGGCTGACTTTATCTGCTGCTTTGTTACAGTCAAGCTTAATAAAACCACCATAAACACACACATTAAGTAAGATGCTAACTCAAGTCACACACAACAATACATTAGATACCCTTGTAGTCCGGCTGACTGACTTAACGTCCATCTCGTATGCCGTCTTCTGC</w:t>
      </w:r>
    </w:p>
    <w:p w14:paraId="1FD0CD86" w14:textId="77777777" w:rsidR="001905C0" w:rsidRDefault="001905C0" w:rsidP="001905C0">
      <w:r>
        <w:t>&gt;907aa67614fb431673dcd7b913a839c5</w:t>
      </w:r>
    </w:p>
    <w:p w14:paraId="286948A6" w14:textId="77777777" w:rsidR="001905C0" w:rsidRDefault="001905C0" w:rsidP="001905C0">
      <w:r>
        <w:t>TACAGAGGGTGCAAGCGTTAATCAGAATTACTGGGCGTAAAGCGCGCGTAGGCGGCTAGGTAAGATGGGTGTGAAATCCCCGGACTCAACCTGGGAACTGCATCCATAACTGCCTGGCTAGAGTACAGTAGAGGGTGGTGGAATTTCCTGTGTAGCGGTGAAATGCGTAGATATAGAAAGGAACACCAGTGGCGAAGGCGACCACCTGGACTGATACTGACGCTGAGGTGCGAAAGCGTGGGGAGCAAACAGG</w:t>
      </w:r>
    </w:p>
    <w:p w14:paraId="6A14E045" w14:textId="77777777" w:rsidR="001905C0" w:rsidRDefault="001905C0" w:rsidP="001905C0">
      <w:r>
        <w:t>&gt;8f7c737007cfbed8b5ea17503e45422c</w:t>
      </w:r>
    </w:p>
    <w:p w14:paraId="3DEC9A59" w14:textId="77777777" w:rsidR="001905C0" w:rsidRDefault="001905C0" w:rsidP="001905C0">
      <w:r>
        <w:t>TACGTAGGGTGCGAGCGTTGTCCGGAATTACTGGGCGTAAAGAGCTCGTAGGCGGTTTGTCGCGTCGTCTGTGAAATTCTGCAACTCAATTGCAGGCGTGCAGGCGATACGGGCAGACTTGAGTACTACAGGGGAGACTGGAATTCCTGGTGTAGCGGTGAAATGCGCAGATATCAGGAGGAACACCGGTGGCGAAGGCGGGTCTCTGGGTAGTAACTGACGCTGAGGAGCGAAAGCGTGGGTAGCGAACAGG</w:t>
      </w:r>
    </w:p>
    <w:p w14:paraId="38EA15A9" w14:textId="77777777" w:rsidR="001905C0" w:rsidRDefault="001905C0" w:rsidP="001905C0">
      <w:r>
        <w:t>&gt;04c326eb626c415548956b31ad96939f</w:t>
      </w:r>
    </w:p>
    <w:p w14:paraId="074DB942" w14:textId="77777777" w:rsidR="001905C0" w:rsidRDefault="001905C0" w:rsidP="001905C0">
      <w:r>
        <w:t>TACGTAGGGTGCGAGCGTTGTCCGGAATTATTGGGCGTAAAGAGCTTGTAGGCGGTTTGTCGCGTCTGCTGTGAAAACTCGGGGCTTAACCCCGAGCCTGCAGTGGGTACGGGCAGACTAGAGTGTGGTAGGGGAGACTGGAATTCCTGGTGTAGCGGTGGAATGCGCAGATATCAGGAGGAACACCGATGGCGAAGGCAGGTCTCTGGGCCATAACTGACGCTGAGAAGCGAAAGCGTGGGGAGCGAACAGG</w:t>
      </w:r>
    </w:p>
    <w:p w14:paraId="4BC8C9AE" w14:textId="77777777" w:rsidR="001905C0" w:rsidRDefault="001905C0" w:rsidP="001905C0">
      <w:r>
        <w:t>&gt;e389818573ef2bcd5950f80a5cf60535</w:t>
      </w:r>
    </w:p>
    <w:p w14:paraId="70EDF498" w14:textId="77777777" w:rsidR="001905C0" w:rsidRDefault="001905C0" w:rsidP="001905C0">
      <w:r>
        <w:t>TGCCAGCCGCCGCGGTAAGGAAAATATATAAACAGAAATACTAAAATGATCATGTTTAAGAGTAAGTTAATAAGTATTAATAAGTTAACCTGTATTAACTTACAGAAGTGAGGCATTAGTTATGACGCCCAGTAATGAACACCTATTAGATACCCGAGTAGTCCGGCTGACTGACTTGCGTCAAATCTCGT</w:t>
      </w:r>
    </w:p>
    <w:p w14:paraId="73CD69FF" w14:textId="77777777" w:rsidR="001905C0" w:rsidRDefault="001905C0" w:rsidP="001905C0">
      <w:r>
        <w:t>&gt;df8456a1abbfb4c8a2c450b44378d4cb</w:t>
      </w:r>
    </w:p>
    <w:p w14:paraId="2A68425D" w14:textId="77777777" w:rsidR="001905C0" w:rsidRDefault="001905C0" w:rsidP="001905C0">
      <w:r>
        <w:t>TACGTAGGGCGCGAGCGTTGTCCGGAATTATTGGGCGTAAAGGGCTTGTAGGCGGTTGGTCGCGTCTGCCGTGAAATCCTCTGGCTTAACTGGGGGCGTGCGGTGGGTACGGGCTGACTTGAGTGCGGTAGGGGAGACTGGAACTCCTGGTGTAGCGGTGGAATGCGCAGATATCAGGAAGAACACCGGTGGCGAAGGCGGGTCTCTGGGCCGTTACTGACGCTGAGGAGCGAAAGCGTGGGGAGCGAACAGG</w:t>
      </w:r>
    </w:p>
    <w:p w14:paraId="7CC6C4D2" w14:textId="77777777" w:rsidR="001905C0" w:rsidRDefault="001905C0" w:rsidP="001905C0">
      <w:r>
        <w:t>&gt;dcf04ca109f9b5f324e7495410313405</w:t>
      </w:r>
    </w:p>
    <w:p w14:paraId="7079A0BA" w14:textId="77777777" w:rsidR="001905C0" w:rsidRDefault="001905C0" w:rsidP="001905C0">
      <w:r>
        <w:lastRenderedPageBreak/>
        <w:t>CTATGGTAATTGTGTGCCAGCCGCCGCGGTAATAGTGATGTTTTGGCTGACTTTATCTGCTGCTTTGTTACAGTCAAGCTTAATAAAACCACCATAAACACACACATTAAGTAAGATGCTAACTCAAGTCACACACAACAATACATTAGAAACCCTGGTAGTCCGGCTGACTGACTTAACGTCCATCTCGTATGCCGTCTTCTGC</w:t>
      </w:r>
    </w:p>
    <w:p w14:paraId="0517E3E7" w14:textId="77777777" w:rsidR="001905C0" w:rsidRDefault="001905C0" w:rsidP="001905C0">
      <w:r>
        <w:t>&gt;b03d2e5ac94c7a0d115e5c542e9315e8</w:t>
      </w:r>
    </w:p>
    <w:p w14:paraId="008ED0CA" w14:textId="77777777" w:rsidR="001905C0" w:rsidRDefault="001905C0" w:rsidP="001905C0">
      <w:r>
        <w:t>TACGTAGGTGACAAGCGTTGTCCGGATTTATTGGGCGTAAAGGGAGCGCAGGCGGTCTGTTTAGTCTAATGTGAAAGCCCACGGCTTAACCGTGGAACGGCATTGGAAACTGACAGACTTGAATGTAGAAGAGGAAAATGGAATTCCAAGTGTAGCGGTGGAATGCGTAGATATTTGGAGGAACACCAGTGGCGAAGGCGATTTTCTGGTCTAACATTGACGCTGAGGCTCGAAAGCGTGGGGAGCGAACAGG</w:t>
      </w:r>
    </w:p>
    <w:p w14:paraId="01EC8DE2" w14:textId="77777777" w:rsidR="001905C0" w:rsidRDefault="001905C0" w:rsidP="001905C0">
      <w:r>
        <w:t>&gt;969a0174367db1fdf96dcc65cb846ba5</w:t>
      </w:r>
    </w:p>
    <w:p w14:paraId="6B0BC8EE" w14:textId="77777777" w:rsidR="001905C0" w:rsidRDefault="001905C0" w:rsidP="001905C0">
      <w:r>
        <w:t>CACACTTATGTCTCCAGAAAGACAAAATATTTATCCAGGATGCATTTCAACCATGTCGGTCATTTTCAACTGGCAGTGCCTTGTAGATATTTGTGAACGATTTTGAATGTGTCTTGTCCATAGAGTTCAGTTTGTTCATTAATGATTTTGTTATGTAGTTTGTAACGTAATATATTTAGGCTATCAAGTAAATTCATTTTGTTTCCTTTTCGCCGGTTGTG</w:t>
      </w:r>
    </w:p>
    <w:p w14:paraId="3E282FC8" w14:textId="77777777" w:rsidR="001905C0" w:rsidRDefault="001905C0" w:rsidP="001905C0">
      <w:r>
        <w:t>&gt;e6dae8dc2537455f21eb32a6ee3cea7f</w:t>
      </w:r>
    </w:p>
    <w:p w14:paraId="26BDEABE" w14:textId="77777777" w:rsidR="001905C0" w:rsidRDefault="001905C0" w:rsidP="001905C0">
      <w:r>
        <w:t>GCCGCCGCGGTAAGTGCTCAGAGAACATCAATCTTTCACTTCGTTCTCACTTTCTCTTTTTACTGCCTCCTCTTCTGACCCTTTTCCACCATACCCCTTCTTCTCCTTTTCGTCATCTCTTTCGGTCTATTTGTAGCATAATATATTAGAAACCCGGGTAGTCCGGCTGACTGACTGAGACTTAAT</w:t>
      </w:r>
    </w:p>
    <w:p w14:paraId="5EE341C1" w14:textId="77777777" w:rsidR="001905C0" w:rsidRDefault="001905C0" w:rsidP="001905C0">
      <w:r>
        <w:t>&gt;dc1af5b08fecce4be1a45f50ed11afc2</w:t>
      </w:r>
    </w:p>
    <w:p w14:paraId="4F5E74EF" w14:textId="77777777" w:rsidR="001905C0" w:rsidRDefault="001905C0" w:rsidP="001905C0">
      <w:r>
        <w:t>TACGGAGGGTGCAAGCGTTACCCGGAATCACTGGGCGTAAAGGGCGTGTAGGCGGATATTTAAGTCTGGTTTTAAAGACCGAGGCTCAACCTCGGGAGTGGACTGGATACTGGATGTCTTGACCTCTGGAGAGGTAACTGGAATTCCTGGTGTAGCGGTGGAATGCGTAGATACCAGGAGGAACACCAATGGCGAAGGCAAGTTACTGGACAGAAGGTGACGCTGAGGCGCGAAAGTGTGGGGAGCAAACCGG</w:t>
      </w:r>
    </w:p>
    <w:p w14:paraId="75B8DD45" w14:textId="77777777" w:rsidR="001905C0" w:rsidRDefault="001905C0" w:rsidP="001905C0">
      <w:r>
        <w:t>&gt;e44d163e9ce8b2021b49f3633afc74ff</w:t>
      </w:r>
    </w:p>
    <w:p w14:paraId="500DA836" w14:textId="77777777" w:rsidR="001905C0" w:rsidRDefault="001905C0" w:rsidP="001905C0">
      <w:r>
        <w:t>TACGGAGGGGGCTAGCGTTGTTCGGAATTACTGGGCGTAAAGCGCACGTAGGCGGATTGGAAAGTTGGGGGTGAAATCCCGGGGCTCAACCCCGGAACTGCCTTCAAAACTCCCAGTCTTGAGGTCGAGAGAGGTGAGTGGAATTCCGAGTGTAGAGGTGAAATTCGTAGATATTCGGAGGAACACCAGTGGCGAAGGCGGCTCACTGGCTCGATACTGACGCTGAGGTGCGAAAGCGTGGGGAGCAAACAGG</w:t>
      </w:r>
    </w:p>
    <w:p w14:paraId="36FAFB1B" w14:textId="77777777" w:rsidR="001905C0" w:rsidRDefault="001905C0" w:rsidP="001905C0">
      <w:r>
        <w:t>&gt;710265966728bcda02d087db3abd5ed8</w:t>
      </w:r>
    </w:p>
    <w:p w14:paraId="55800C54" w14:textId="77777777" w:rsidR="001905C0" w:rsidRDefault="001905C0" w:rsidP="001905C0">
      <w:r>
        <w:t>ACATCTACACACGCGTGATATGGTAATTGTGTGCCAGCCGCCGCGGTAAGGAACAAAGAAAACTGTGAATGAACAAGTTATGTAGAAATACACGCGGTAGCCGAGTGCGCGCTGGAGAGCTTTACGACCAGAACCCCTGATGGCATTAGAAACCCGAGTAGTCCGGCTGACTGACTTAACGTCCATCTCGTATGCCGTCTTCTGCTTGAAAAAAAAAAAAAA</w:t>
      </w:r>
    </w:p>
    <w:p w14:paraId="2C65E455" w14:textId="77777777" w:rsidR="001905C0" w:rsidRDefault="001905C0" w:rsidP="001905C0">
      <w:r>
        <w:t>&gt;e78ecb138a8bee2a728274b849db12c1</w:t>
      </w:r>
    </w:p>
    <w:p w14:paraId="5BF56758" w14:textId="77777777" w:rsidR="001905C0" w:rsidRDefault="001905C0" w:rsidP="001905C0">
      <w:r>
        <w:t>TACGGAGGGTGCGAGCGTTAATCGGAATAACTGGGCGTAAAGGGCACGCAGGCGGCTATTTAAGTGAGGTGTGAAATCCCCGGGCTTAACCTGGGAATTGCATTTCAGACTGGGTAGCTAGAGTACTTTAGGGAGGGGTAGAATTCCACGTGTAGCGGTGAAATGCGTAGAGATGTGGAGGAATACCGAAGGCGAAGGCAGCCCCTTGGGAATGTACTGACGCTCATGTGCGAAAGCGTGGGGAGCAAACAGG</w:t>
      </w:r>
    </w:p>
    <w:p w14:paraId="708A8C55" w14:textId="77777777" w:rsidR="001905C0" w:rsidRDefault="001905C0" w:rsidP="001905C0">
      <w:r>
        <w:t>&gt;0074eedb126413b872c0a337dcd5b912</w:t>
      </w:r>
    </w:p>
    <w:p w14:paraId="0E369244" w14:textId="77777777" w:rsidR="001905C0" w:rsidRDefault="001905C0" w:rsidP="001905C0">
      <w:r>
        <w:t>TTCTTACTGCAAACGTATTGTCACACACATATGTTTTGTAGTAATTATTGTGAGCAGCATCCTCTATGTTATAAATGTAATAAGGAAATCTTAATGATAATAATCTGTTTATAGTAATTAATCTTCATCATCTTCGCCATTCCAGGATTAGAAACCCGAGTAGTCCGGCTGAC</w:t>
      </w:r>
    </w:p>
    <w:p w14:paraId="5E95F811" w14:textId="77777777" w:rsidR="001905C0" w:rsidRDefault="001905C0" w:rsidP="001905C0">
      <w:r>
        <w:t>&gt;062db844caf59b575cbcedf3400614ff</w:t>
      </w:r>
    </w:p>
    <w:p w14:paraId="3A5A9B50" w14:textId="77777777" w:rsidR="001905C0" w:rsidRDefault="001905C0" w:rsidP="001905C0">
      <w:r>
        <w:t>CATTGAACTATCGTGAGAAAGTCAAACCGCCAAAGGGAATTATATTATAGTAAATATTGGCGTAAATAAACATTTTATTAATAGTTGTAATATATGATAATGTGCAAAAGATAGAGACGATTAAAACGGTGTTTAATAA</w:t>
      </w:r>
      <w:r>
        <w:lastRenderedPageBreak/>
        <w:t>TCGCTTATCGAGACACTATTAAAGTAATTAGGAATTAAAATATGTTTATTATGTGTATTATTCAAGGAATAAACTTGAAAATAAATACAGTGTTAAACGGAACTAATAGAGTCACGCAAGTGAACTTAGAACATTTTAATAAC</w:t>
      </w:r>
    </w:p>
    <w:p w14:paraId="41051E8F" w14:textId="77777777" w:rsidR="001905C0" w:rsidRDefault="001905C0" w:rsidP="001905C0">
      <w:r>
        <w:t>&gt;d68062e7adff0d894287f76670e7f51e</w:t>
      </w:r>
    </w:p>
    <w:p w14:paraId="7C722D43" w14:textId="77777777" w:rsidR="001905C0" w:rsidRDefault="001905C0" w:rsidP="001905C0">
      <w:r>
        <w:t>TACGTAGGGTGCGAGCGTTGTCCGGAATTATTGGGCGTAAAGAGCTTGTAGGCGGTTTGTCGCGTCTGCTGTGAAAATTCGGGGCTCAACCCCGGACTTGCAGTGGGTACGGGCAGACTAGAGTGTGGTAGGGGAGACTGGAATTCCTGGTGTAGCGGTGAAATGCGCAGATATCAGGAGGAACACCGATGGCGAAGGCAGGTCTCTGGGCCACTACTGACGCTGAGAAGCGAAAGCATGGGGAGCGAACAGG</w:t>
      </w:r>
    </w:p>
    <w:p w14:paraId="433F50F6" w14:textId="77777777" w:rsidR="001905C0" w:rsidRDefault="001905C0" w:rsidP="001905C0">
      <w:r>
        <w:t>&gt;98a6d1bc72d98035a11d9700f7277f65</w:t>
      </w:r>
    </w:p>
    <w:p w14:paraId="6F11BD50" w14:textId="77777777" w:rsidR="001905C0" w:rsidRDefault="001905C0" w:rsidP="001905C0">
      <w:r>
        <w:t>TACGTAGGTGGCAAGCGTTATCCGGAATTATTGGGCGTAAAGCGCACGTAGGCGGTTTTTTAAGTCTGATGTGAAAGCCCACGGCTCAACCGTGGAGGGTCATTGGAAACTGGAAAACTTGAGTGCAGAAGAGGAAAGTGGAATTCCATGTGTAGCGGTGAAATGCGCAGAGATATGGAGGAACACCAGTGGCGAAGGCGACTTTCTGGTCTGTAACTGACGCTGATGTGCGAAAGCGTGGGGATCAAACAGG</w:t>
      </w:r>
    </w:p>
    <w:p w14:paraId="16989F00" w14:textId="77777777" w:rsidR="001905C0" w:rsidRDefault="001905C0" w:rsidP="001905C0">
      <w:r>
        <w:t>&gt;a1ed615a4ed0b08c534fcc504a4608b2</w:t>
      </w:r>
    </w:p>
    <w:p w14:paraId="78187D11" w14:textId="77777777" w:rsidR="001905C0" w:rsidRDefault="001905C0" w:rsidP="001905C0">
      <w:r>
        <w:t>TACGTAGGGCGCAAGCGTTGTCCGGAATTATTGGGCGTAAAGAGCTCGTAGGCGGTTTGTCGCGTCTGGTGTGAAAACTCGAGGCTCAACCTCGAGCTTGCATCGGGTACGGGCAGACTAGAGTGCGGTAGGGGAGACTGGAATTCCTGGTGTAGCGGTGGAATGCGCAGATATCAGGAGGAACACCGATGGCGAAGGCAGGTCTCTGGGCCGCAACTGACGCTGAGGAGCGAAAGCATGGGGAGCGAACAGG</w:t>
      </w:r>
    </w:p>
    <w:p w14:paraId="5E82EC9C" w14:textId="77777777" w:rsidR="001905C0" w:rsidRDefault="001905C0" w:rsidP="001905C0">
      <w:r>
        <w:t>&gt;fd94bf5a8e2a81f72fcd840bbb9f6f64</w:t>
      </w:r>
    </w:p>
    <w:p w14:paraId="5FBC0B31" w14:textId="77777777" w:rsidR="001905C0" w:rsidRDefault="001905C0" w:rsidP="001905C0">
      <w:r>
        <w:t>TACGTAGGGTGCGAGCGTTGTCCGGAATTATTGGGCGTAAAGAGCTTGTAGGCGGTTTGTCGCGTCTGCTGTGAAAGACCGGGGCTTAACTCCGGTTCTGCAGTGGGTACGGGCAGACTAGAGTATGGTAGGGGAGACTGGAATTCCTGGTGTAGCGGTGAAATGCGCAGATATCAGGAGGAACACCGATGGCGAAGGCAGGTCTCTGGGCCATTACTGACGCTGAGAAGCGAAAGCATGGGGAGCGAACAGG</w:t>
      </w:r>
    </w:p>
    <w:p w14:paraId="4C062D91" w14:textId="77777777" w:rsidR="001905C0" w:rsidRDefault="001905C0" w:rsidP="001905C0">
      <w:r>
        <w:t>&gt;604e51688f77dbab757f5d9253d64b29</w:t>
      </w:r>
    </w:p>
    <w:p w14:paraId="240EFA8E" w14:textId="77777777" w:rsidR="001905C0" w:rsidRDefault="001905C0" w:rsidP="001905C0">
      <w:r>
        <w:t>TAATTTATTTATTTCTTTACTTAGGGATTACACGTCCAGCATCTGGAATTATAGACACGAAAACGGCGAGTAGCTGGCATACTTCGTGCACGGATCGTGTTAAGCTTAAGACTGACAAACAAACTATAGAAATGATCATTAAACATTAGATACCCCAGTAGTCCGGCTGACTGACT</w:t>
      </w:r>
    </w:p>
    <w:p w14:paraId="6DAEDC1F" w14:textId="77777777" w:rsidR="001905C0" w:rsidRDefault="001905C0" w:rsidP="001905C0">
      <w:r>
        <w:t>&gt;e5b87e1925bea86ca8b66c9fd52114ed</w:t>
      </w:r>
    </w:p>
    <w:p w14:paraId="683F767D" w14:textId="77777777" w:rsidR="001905C0" w:rsidRDefault="001905C0" w:rsidP="001905C0">
      <w:r>
        <w:t>TACAGAGGCCCCAAGCGTTGTTCGGATTTACTGGGCGTAAAGGGTGTGTAGGGGGTCGTGTAAGTTTGACGTGAAATCCCGTTGCTCAACAACGGAACTGCGTCGAATACTGCTCGGCTGGAGGTTCGGAGATGAGGGCGGAATTCTCGGTGTAGCGGTGAAATGCGTAGATATCGAGAGGAACGCCGATGGCGAAAGCAGCCCTCAAGACGAAATCTGACCCTGAAACACGAAGGCCAGGGGAGCAAACGGG</w:t>
      </w:r>
    </w:p>
    <w:p w14:paraId="65B18288" w14:textId="77777777" w:rsidR="001905C0" w:rsidRDefault="001905C0" w:rsidP="001905C0">
      <w:r>
        <w:t>&gt;8e9dd1ce14e4bcf856499ea42516118e</w:t>
      </w:r>
    </w:p>
    <w:p w14:paraId="65E9958A" w14:textId="77777777" w:rsidR="001905C0" w:rsidRDefault="001905C0" w:rsidP="001905C0">
      <w:r>
        <w:t>CATGGATGATACAGGAGCTCATTGGGCTGAGACCCAGACAGCGCACACACGATTCGGGTGCTAGACACCCCGCACAGCATCAGTCAGTCAGTAATATTGGTTATCGTAGGGCTATTGATCTACTAAATAACTGCGACAAAACTATTTACCCATCTATTCACTTTCTACTAAAGATTTCTGTCACCTTGTCATATTCTGTTCCAACTGCTGATAGAACATTATCATTGCTCAGAACACTTACAACTTAG</w:t>
      </w:r>
    </w:p>
    <w:p w14:paraId="4D1AABD2" w14:textId="77777777" w:rsidR="001905C0" w:rsidRDefault="001905C0" w:rsidP="001905C0">
      <w:r>
        <w:t>&gt;e9fc9bcab719b759892b46f7f729bfef</w:t>
      </w:r>
    </w:p>
    <w:p w14:paraId="133E6538" w14:textId="77777777" w:rsidR="001905C0" w:rsidRDefault="001905C0" w:rsidP="001905C0">
      <w:r>
        <w:t>TACGGAGGGGGCTAGCGTTGTTCGGAATTACTGGGCGTAAAGCGCACGTAGGCGGACTGGAAAGTTGGGGGTGAAATCCCGGGGCTCAACCTCGGAACTGCCTTCAAAACTATCAGTCTGGAGTTCGAGAGAGGTGAGTGGAATTCCGAGTGTAGAGGTGAAATTCGTAGATATTCGGAGGAACACCAGTGGCGAAGGCGACTCACTGGCTCGATACTGACGCTGAGGTGCGAAAGCGTGGGGAGCAAACAGG</w:t>
      </w:r>
    </w:p>
    <w:p w14:paraId="5BBDC539" w14:textId="77777777" w:rsidR="001905C0" w:rsidRDefault="001905C0" w:rsidP="001905C0">
      <w:r>
        <w:t>&gt;2e33dac18ad52f6982b9601afed83858</w:t>
      </w:r>
    </w:p>
    <w:p w14:paraId="1A43F82C" w14:textId="77777777" w:rsidR="001905C0" w:rsidRDefault="001905C0" w:rsidP="001905C0">
      <w:r>
        <w:lastRenderedPageBreak/>
        <w:t>GTATGGTAATTGTGTGCCAGCCGCCGCGGTAATAGTGATGTTTTGGCTGACTTTATCTGCTGCTTTGTTACAGTCAAGCTTAATAAAACCACCATAAACACACACATTAAGTAAGATGCTAACTCAAGTCACACACAACAATACATTAGAAACCCCAGTAGTCCGGCTGACTGACTTAACGTCCATCTCGTATGCCGTCTTCTGC</w:t>
      </w:r>
    </w:p>
    <w:p w14:paraId="3C946901" w14:textId="77777777" w:rsidR="001905C0" w:rsidRDefault="001905C0" w:rsidP="001905C0">
      <w:r>
        <w:t>&gt;4626652d75470cf25ec54760c98f4403</w:t>
      </w:r>
    </w:p>
    <w:p w14:paraId="248D2DF9" w14:textId="77777777" w:rsidR="001905C0" w:rsidRDefault="001905C0" w:rsidP="001905C0">
      <w:r>
        <w:t>TACAGAGGGTGCAAGCGTTAATCGGAATTACTGGGCGTAAAGCGCGTGTAGGTGGTTCGTTAAGTTGGATGTGAAAGCCCCGGGCTCAACCTGGGAACTGCATCCAAAACTGGCGAGCTAGAGTATGGTAGAGGGTGGTGGAATTTCCTGTGTAGCGGTGAAATGCGTAGATATAGGAAGGAACACCAGTGGCGAAGGCGACCACCTGGACTGATACTGACACTGAGGTGCGAAAGCGTGGGGAGCAAACAGG</w:t>
      </w:r>
    </w:p>
    <w:p w14:paraId="57295E6E" w14:textId="77777777" w:rsidR="001905C0" w:rsidRDefault="001905C0" w:rsidP="001905C0">
      <w:r>
        <w:t>&gt;48b62684cb6f0fcbed918e49c59ec58e</w:t>
      </w:r>
    </w:p>
    <w:p w14:paraId="69188BE8" w14:textId="77777777" w:rsidR="001905C0" w:rsidRDefault="001905C0" w:rsidP="001905C0">
      <w:r>
        <w:t>CATTGAACTATCGTGAGAAAGTCACGCCGCCAAAGGGAATTATATAATAGTAAATATTAGCGTAAATAAACATTTTATTAATAGTTGTAATATATGATAATGTGCAAAAGATAGAGACGATTAAAACGGTGTTTAACAATCGCTTATCGAGACACTATTAAAGTAATTAGGAATTAAAATATGTTTATTATGTGTATTATTCAAGGAATAAACTTGAAAATAAATACAGTGTTAAACGGAACTAATAGAGTCACGCAAGTGAACTTAAAACATTTTAATAAC</w:t>
      </w:r>
    </w:p>
    <w:p w14:paraId="6DBC3D56" w14:textId="77777777" w:rsidR="001905C0" w:rsidRDefault="001905C0" w:rsidP="001905C0">
      <w:r>
        <w:t>&gt;6a4c0e5943a7eb8c9f0b5b5e69171828</w:t>
      </w:r>
    </w:p>
    <w:p w14:paraId="698A0852" w14:textId="77777777" w:rsidR="001905C0" w:rsidRDefault="001905C0" w:rsidP="001905C0">
      <w:r>
        <w:t>TACGTAGGGTGCGAGCGTTGTCCGGAATTACTGGGCGTAAAGAGCTCGTAGGTGGTTTGTCGCGTCGTCTGTGAAATTCCGGGGCTTAACTTCGGGCGTGCAGGCGATACGGGCATAACTTGAGTGCTGTAGGGGAGACTGGAATTCCTGGTGTAGCGGTGAAATGCGCAGATATCAGGAGGAACACCGATGGCGAAGGCAGGTCTCTGGGCAGTTACTGACGCTGAGGAGCGAAAGCATGGGTAGCAAACAGG</w:t>
      </w:r>
    </w:p>
    <w:p w14:paraId="6F6E2A32" w14:textId="77777777" w:rsidR="001905C0" w:rsidRDefault="001905C0" w:rsidP="001905C0">
      <w:r>
        <w:t>&gt;4a0b292ba716582f9af46694458c0b9b</w:t>
      </w:r>
    </w:p>
    <w:p w14:paraId="7055BC64" w14:textId="77777777" w:rsidR="001905C0" w:rsidRDefault="001905C0" w:rsidP="001905C0">
      <w:r>
        <w:t>TACAGAGGATGCAAGCGTTATCCGGAATGATTGGGCGTAAAGCGTCTGTAGGTGGCTTTTTAAGTCCGCCGTCAAATCCCAGGGCTCAACCCTGGACAGGCGGTGGAAACTACCAAGCTGGAGTACGGTAGGGGCAGAGGGAATTTCCGGTGGAGCGGTGAAATGCGTAGAGATCGGAAAGAACACCAACGGCGAAAGCACTCTGCTGGGCCGACACTGACACTGAGAGACGAAAGCTAGGGGAGCGAATGGG</w:t>
      </w:r>
    </w:p>
    <w:p w14:paraId="24294ED4" w14:textId="77777777" w:rsidR="001905C0" w:rsidRDefault="001905C0" w:rsidP="001905C0">
      <w:r>
        <w:t>&gt;a71e39410bdca160bf261526199c659f</w:t>
      </w:r>
    </w:p>
    <w:p w14:paraId="5FC1D04A" w14:textId="77777777" w:rsidR="001905C0" w:rsidRDefault="001905C0" w:rsidP="001905C0">
      <w:r>
        <w:t>CCGCCGCGGTAATACGATTTCTTTAATTTAAATAGTTAAGTTTCAGTTAATATAACAATAATATAAAATATCTATAATTTTGGTGAAATATATTTTATCTTGAAAAATTAATTTTATGTCTGAAAAATTTTTATTTAAACTAGGATTAGAAACCCCAGTAGTCCGGCTGACTGACTCTATCGTGA</w:t>
      </w:r>
    </w:p>
    <w:p w14:paraId="29608658" w14:textId="77777777" w:rsidR="001905C0" w:rsidRDefault="001905C0" w:rsidP="001905C0">
      <w:r>
        <w:t>&gt;62b7733e19e1a6768ca9ec2827363f82</w:t>
      </w:r>
    </w:p>
    <w:p w14:paraId="770EA12D" w14:textId="77777777" w:rsidR="001905C0" w:rsidRDefault="001905C0" w:rsidP="001905C0">
      <w:r>
        <w:t>GAGATCTACACTGCGTCACTATGGTAATTGTGTGCCAGCCGCCGCGGTAATACTGACGTAAACACTTTGAAACCCTAACGCGTATACTAGTTGTCTCAACACATGTGAATGAACTTCTCGCTGTCTAATATAACTCTTGCGAAGATTAGAAACCCTTGTAGTCCGGCTGACTGACTGAGACTTAATCTCGTATGCCGTCTTCTGCTTGAAAAAAAAAAAAATA</w:t>
      </w:r>
    </w:p>
    <w:p w14:paraId="074A38EE" w14:textId="77777777" w:rsidR="001905C0" w:rsidRDefault="001905C0" w:rsidP="001905C0">
      <w:r>
        <w:t>&gt;146186e7792beb9c5ef3b3f875662620</w:t>
      </w:r>
    </w:p>
    <w:p w14:paraId="4576C66C" w14:textId="77777777" w:rsidR="001905C0" w:rsidRDefault="001905C0" w:rsidP="001905C0">
      <w:r>
        <w:t>CACACTTATGTCTTTAGAATGACAAAACATTTTTCCATAATGCATTTCAACCATGTCGGTCATTTTCAAATGGCAGTGCCTTGTAGATAGTTGGGGTAGATTTTGATTGTGTCTTGTCCATAGAGTTCAGTTTGTTTATTAATGATTTTGTTATGTAGTTTGTAGCGTAGTGTATTTAGATTTTCGAGTAAATTCATTCTTTTATGATAAAATTCAATGTATTTCCTTTTTTGCCGGTTGTG</w:t>
      </w:r>
    </w:p>
    <w:p w14:paraId="78A6ED68" w14:textId="77777777" w:rsidR="001905C0" w:rsidRDefault="001905C0" w:rsidP="001905C0">
      <w:r>
        <w:t>&gt;f56db2fce56a335343f6fc679bcc9151</w:t>
      </w:r>
    </w:p>
    <w:p w14:paraId="36EE9642" w14:textId="77777777" w:rsidR="001905C0" w:rsidRDefault="001905C0" w:rsidP="001905C0">
      <w:r>
        <w:t>TACGGAAGATGCGAGCGTTATCCGGATTTATTGGGTTTAAAGGGAGCGCAGACGGGAGGTCAAGTCAGTTGTGAAAGCTCACGGCTCAACCGTGGAACTGCAGTTGAAACTGGCCTTCTTGAGTGCGGCACAGGCAGGCGGAATTCGTGGTGTAGCGGTGAAATGCTTAGATATCACGAAGAACTCCGATCGCGAAGGCAGCTTGCCGGACCGTAACTGACGTTCATGCTCGAAAGTGCGGGTATCAAACAGG</w:t>
      </w:r>
    </w:p>
    <w:p w14:paraId="7A0735F8" w14:textId="77777777" w:rsidR="001905C0" w:rsidRDefault="001905C0" w:rsidP="001905C0">
      <w:r>
        <w:t>&gt;e31678836ca29c0ebde1bd1003bcdca6</w:t>
      </w:r>
    </w:p>
    <w:p w14:paraId="01AE5CB0" w14:textId="77777777" w:rsidR="001905C0" w:rsidRDefault="001905C0" w:rsidP="001905C0">
      <w:r>
        <w:lastRenderedPageBreak/>
        <w:t>TACGTAGGGCGCGAGCGTTGTCCGGAATTATTGGGCGTAAAGAGCTCGTAGGCGGCTGGTCGCGTCTGTCGTGAAATCCTCTGGCTTAACTGGGGGCGTGCGGTGGGTACGGGCCGGCTTGAGTGCGGTAGGGGAGGCTGGAATTCCTGGTGTAGCGGTGGAATGCGCAGATATCAGGAGGAACACCGGTGGCGAAGGCGGGTCTCTGGGCCGTGTACTGACGCTGAGGAGCGAAAGCGTGGGGAGCGAACAGG</w:t>
      </w:r>
    </w:p>
    <w:p w14:paraId="19268D81" w14:textId="77777777" w:rsidR="001905C0" w:rsidRDefault="001905C0" w:rsidP="001905C0">
      <w:r>
        <w:t>&gt;610a4d77ea9acfd0aeed31ef1eabb9f4</w:t>
      </w:r>
    </w:p>
    <w:p w14:paraId="770F3EDE" w14:textId="77777777" w:rsidR="001905C0" w:rsidRDefault="001905C0" w:rsidP="001905C0">
      <w:r>
        <w:t>TACGGAGGGTCCGAGCGTTAATCGGAATTACTGGGCGTAAAGCGTGCGCAGGCGGTTTGTTAAGCGAGATGTGAAAGCCCTGGGCTCAACCTAGGAATAGTATTTCGAACTGGCGAACTAGAGTCTTGTAGAGGGGGGTAGAATTCCAGGTGTAGCGGTGAAATGCGTAGAGATCTGGAGGAATACCGGTGGCGAAGGCGGCCCCCTGGACAAAGACTGACGCTCATGCACGAAAGCGTGGGGAGCAAACAGG</w:t>
      </w:r>
    </w:p>
    <w:p w14:paraId="1EEBB38D" w14:textId="77777777" w:rsidR="001905C0" w:rsidRDefault="001905C0" w:rsidP="001905C0">
      <w:r>
        <w:t>&gt;96924d233782df39847a45f5d73bf98f</w:t>
      </w:r>
    </w:p>
    <w:p w14:paraId="5353E716" w14:textId="77777777" w:rsidR="001905C0" w:rsidRDefault="001905C0" w:rsidP="001905C0">
      <w:r>
        <w:t>TACGTAGGGTGCAAGCGTTAATCGGAATTACTGGGCGTAAAGCGTGCGCAGGCGGTTATGCAAGACAGAGGGGAAATCCCCGGGCTCAACCTGGGAACTGCCTTTGTGACTGCATGGCTAGAGTACGGTAGAGGGGGATGGAATTCCGCGTGTAGCAGTGAAATGCGTAGATATGCGGAGGAACACCGATGGCGAAGGCAATCCCCTGGACCTGTACTGACGCTCAAGCACGAAAGCGTGGGGAGCAAACAGG</w:t>
      </w:r>
    </w:p>
    <w:p w14:paraId="54D5200A" w14:textId="77777777" w:rsidR="001905C0" w:rsidRDefault="001905C0" w:rsidP="001905C0">
      <w:r>
        <w:t>&gt;89a0a58e5f22d2fc6ba3566fbfb26a77</w:t>
      </w:r>
    </w:p>
    <w:p w14:paraId="0F3B12CD" w14:textId="77777777" w:rsidR="001905C0" w:rsidRDefault="001905C0" w:rsidP="001905C0">
      <w:r>
        <w:t>GCCTGTTATGACCCGACACGCTTGCTAAATACAACGGTATCTTCACTCTGTTTTGTAGTAACCCAATACATGTATATATATGTATGTGTGTGTGTGTGTGTGCATGCGCGCGCGCGCACTTATGCACCTAGATTTCCCGACGATGAAGTCTAGTTTTATGGAAGATACAATGGAGATGGAGAAGAAGATTA</w:t>
      </w:r>
    </w:p>
    <w:p w14:paraId="684CFCEA" w14:textId="77777777" w:rsidR="001905C0" w:rsidRDefault="001905C0" w:rsidP="001905C0">
      <w:r>
        <w:t>&gt;c6f5ceaa7871f6f7612a9fa40623bebc</w:t>
      </w:r>
    </w:p>
    <w:p w14:paraId="6C8F90EB" w14:textId="77777777" w:rsidR="001905C0" w:rsidRDefault="001905C0" w:rsidP="001905C0">
      <w:r>
        <w:t>TAGTATGTATGGTAATTGTGTGCCAGCCGCCGCGGTAATGAGTGTGATATAATTTTACAATACACTATAACATTAGATACCACAAGCCACACACAGAAGTCGGGGGCGCAAACACAATCATATAATTTTACCATACGCTATAACATTAGAAACCCTAGTAGTCCGGCTGACTGACTCTACGACCATCTCGTATGCCGTCTTCTGCTTGAAA</w:t>
      </w:r>
    </w:p>
    <w:p w14:paraId="5AB7877F" w14:textId="77777777" w:rsidR="001905C0" w:rsidRDefault="001905C0" w:rsidP="001905C0">
      <w:r>
        <w:t>&gt;3a3f626d6c24b02d34ff6c102d61f321</w:t>
      </w:r>
    </w:p>
    <w:p w14:paraId="4DD6045A" w14:textId="77777777" w:rsidR="001905C0" w:rsidRDefault="001905C0" w:rsidP="001905C0">
      <w:r>
        <w:t>GCCGCCGCGGTAATACAAGTAAATCTTTTTTTAAAAAATTAAAAATAATAAAAAAATTTTTGTATTTTAAAAATTTATAAAGGTGAAATTTATAATTTTAAAAAGATTAATTTGATTTTATAAAAATTTAATTTTTAAACTAGGATTAGATACCCGGGTAGTCCGGCTGACTGACTCGCGATATAT</w:t>
      </w:r>
    </w:p>
    <w:p w14:paraId="2671DC25" w14:textId="77777777" w:rsidR="001905C0" w:rsidRDefault="001905C0" w:rsidP="001905C0">
      <w:r>
        <w:t>&gt;e5084584f5af583447aa94ffc29a7c9a</w:t>
      </w:r>
    </w:p>
    <w:p w14:paraId="79173D0C" w14:textId="77777777" w:rsidR="001905C0" w:rsidRDefault="001905C0" w:rsidP="001905C0">
      <w:r>
        <w:t>ATATTTTCGATTATCATTAAACCTAATCGTCGGAGTAGAATAACGCGGGATGCACTGTCTCGAGCTCAGTTTACGTACCGTACTTACGTTTTCAACTGGAATTTTATCTCTGTTTCATTGGCCTTATATGTATGTAGTCCGATTAGTCCAATAAGTGCTTAACTGTTAGTAAAATGTAAAGGCAAATAAATAAGCCTAGAGCAAAACAGAAACTGGTGCC</w:t>
      </w:r>
    </w:p>
    <w:p w14:paraId="0B8DEBC0" w14:textId="77777777" w:rsidR="001905C0" w:rsidRDefault="001905C0" w:rsidP="001905C0">
      <w:r>
        <w:t>&gt;29fbc7e5021229480248fa7466a499a2</w:t>
      </w:r>
    </w:p>
    <w:p w14:paraId="5E99D7ED" w14:textId="77777777" w:rsidR="001905C0" w:rsidRDefault="001905C0" w:rsidP="001905C0">
      <w:r>
        <w:t>TACGTAGGTGGCGAGCGTTGTCCGGATTTATTGGGCGTAAAGGGAGTGTAGGCGGTCTTTTAAGTCTGATGTGAAAGCCCACGGCTCAACCGTGGAGGGTCATTGGAAACTGGGAGACTTGAGTGCAGAAGAGGAGAGCGGAATTCCATGTGTAGCGGTGAAATGCGTAGATATATGGAGGAACACCAGTGGCGAAGGCGGCTCTCTGGTCTGTAACTGACGCTGAGGCTCGAAAGCGTGGGGAGCAAACAGG</w:t>
      </w:r>
    </w:p>
    <w:p w14:paraId="4EFD7B42" w14:textId="77777777" w:rsidR="001905C0" w:rsidRDefault="001905C0" w:rsidP="001905C0">
      <w:r>
        <w:t>&gt;e2f4cd7b2677e79d936664244c943b7e</w:t>
      </w:r>
    </w:p>
    <w:p w14:paraId="6D6E7CD9" w14:textId="77777777" w:rsidR="001905C0" w:rsidRDefault="001905C0" w:rsidP="001905C0">
      <w:r>
        <w:t>CATTGAACTATCGTGAGAAAGTCAAACCGCCAAAGGGAATTATATTATAGTAAATATTGGCGTAAATAAACATTTTATTAATAGTTGTAATATATGAAAATGTGCAGAAAATAAAGACGATTAAAACGGTGTTTAAATATCGCTTATCGAGACAATATTTAATTAATTAGGAATTAAAATATGTGTATTATTTGTATTTAACAAGGAATAAACTTGAAAATAAATACAGTGGTGAACGGAACTAATAGAGTCACGCAAGTGAACTTAGAACAATTTTAAGAAC</w:t>
      </w:r>
    </w:p>
    <w:p w14:paraId="42B883EC" w14:textId="77777777" w:rsidR="001905C0" w:rsidRDefault="001905C0" w:rsidP="001905C0">
      <w:r>
        <w:t>&gt;a972133c1851d5aabf8204d48f2d32cb</w:t>
      </w:r>
    </w:p>
    <w:p w14:paraId="3BA9CE93" w14:textId="77777777" w:rsidR="001905C0" w:rsidRDefault="001905C0" w:rsidP="001905C0">
      <w:r>
        <w:lastRenderedPageBreak/>
        <w:t>TACAGAGGGTGCGAGCGTTAATCGGAATTACTGGGCGTAAAGCGAGTGTAGGTGGCTCATTAAGTCACATGTGAAATCGCCGGGCTTAACCTGGGAACTGCATGTGATACTGGTGGTGCTAGAATATGTGAGAGGGAAGTAGAATTCCAGGTGTAGCGGTGAAATGCGTAGAGATCTGGAGGAATACCGATGGCGAAGGCAGCTTCCTGGCATAATATTGACACTGAGATTCGAAAGCGTGGGTAGCAAACAGG</w:t>
      </w:r>
    </w:p>
    <w:p w14:paraId="7C66AF12" w14:textId="77777777" w:rsidR="001905C0" w:rsidRDefault="001905C0" w:rsidP="001905C0">
      <w:r>
        <w:t>&gt;8dd6a39f4ec303a01bbb7fe2d41f81e9</w:t>
      </w:r>
    </w:p>
    <w:p w14:paraId="0A57454C" w14:textId="77777777" w:rsidR="001905C0" w:rsidRDefault="001905C0" w:rsidP="001905C0">
      <w:r>
        <w:t>TTCTTACTGCAAACGTATTGTCACACACATATGTTTTGTAGTAATTATTGTGAGCAGCATCCTCTATGTTATAAATGTAATAAGGAAATCTCAAAACAATGATAATAATCTGTTTATAGTAATTAATCTTCATCATCTTCACCATTCCAGGATTAGATACCCTAGTAGTCCGG</w:t>
      </w:r>
    </w:p>
    <w:p w14:paraId="510A1C8C" w14:textId="77777777" w:rsidR="001905C0" w:rsidRDefault="001905C0" w:rsidP="001905C0">
      <w:r>
        <w:t>&gt;947361b860f6efd4d153b0c00de2e8f2</w:t>
      </w:r>
    </w:p>
    <w:p w14:paraId="0BF5F995" w14:textId="77777777" w:rsidR="001905C0" w:rsidRDefault="001905C0" w:rsidP="001905C0">
      <w:r>
        <w:t>TACGGAGGGGGCTAGCGTTGTTCGGAATTACTGGGCGTAAAGCGCACGTAGGCGGACTGGAAAGTTGGGGGTGAAATCCCGGGGCTCAACCTCGGAACTGCCTTCAAAACTATCAGTCTGGAGTTCGAGAGAGGTGAGTGGAATTCCGAGTGTAGAGGTGAAATTCGTAGATATTCGGAGGAACACCAGTGGCGAAGGCGGCTCACTGGCTCGATACTGATGCTGAGGTGCGAAAGCGTGGGGAGCAAACAGG</w:t>
      </w:r>
    </w:p>
    <w:p w14:paraId="767490FB" w14:textId="77777777" w:rsidR="001905C0" w:rsidRDefault="001905C0" w:rsidP="001905C0">
      <w:r>
        <w:t>&gt;810b2f918e619779585d280c08ddb1c9</w:t>
      </w:r>
    </w:p>
    <w:p w14:paraId="70EAF4CD" w14:textId="77777777" w:rsidR="001905C0" w:rsidRDefault="001905C0" w:rsidP="001905C0">
      <w:r>
        <w:t>TACGTAGGTGGCAAGCGTTGTCCGGAATTATTGGGCGTAAAGCGCGCGCAGGCGGTCTTTTAAGTCTGATGTGAAAGCCCCCGGCTCAACCGGGGAGGGTCATTGGAAACTGGGAGACTTGAGTACAGAAGAGGAGAGTGGAATTCCACGTGTAGCGGTGAAATGCGTAGATATGTGGAGGAACACCAGTGGCGAAGGCGACTCTCTGGTCTGTAACTGACGCTGAGGCGCGAAAGCGTGGGAAGCAAACAGG</w:t>
      </w:r>
    </w:p>
    <w:p w14:paraId="00BE53FD" w14:textId="77777777" w:rsidR="001905C0" w:rsidRDefault="001905C0" w:rsidP="001905C0">
      <w:r>
        <w:t>&gt;1e8863549e1b50b8eec22ceae706d20d</w:t>
      </w:r>
    </w:p>
    <w:p w14:paraId="20A8B999" w14:textId="77777777" w:rsidR="001905C0" w:rsidRDefault="001905C0" w:rsidP="001905C0">
      <w:r>
        <w:t>AGATCTACACCGATCTACTATGGTAATTGTGTGCCAGCCGCCGCGGTAAGGAACAAAGAAAACTGTGAATGAACAAGTTATGTAGAAATACACGCGGTAGCCGAGTGCGCGCTGGAGAGCTTTACGACCAGAACCCCTGATGGCATTAGAAACCCCAGTAGTCCGGCTGACTGACTTAACGTCCATCTCGTATGCCGTCTTCTGCTTGAAAAAAAAAAAAAA</w:t>
      </w:r>
    </w:p>
    <w:p w14:paraId="03E4EE44" w14:textId="77777777" w:rsidR="001905C0" w:rsidRDefault="001905C0" w:rsidP="001905C0">
      <w:r>
        <w:t>&gt;6f6f77efda61edf3a9f145b5edd14c21</w:t>
      </w:r>
    </w:p>
    <w:p w14:paraId="009550DB" w14:textId="77777777" w:rsidR="001905C0" w:rsidRDefault="001905C0" w:rsidP="001905C0">
      <w:r>
        <w:t>TTCTTACTGCAAAATATTGTCACACACATATGTTTTGTAGTAATTATTGTGAGCAGCATCCTCTATGTTATAAATGTCATAAGGAAATCTTAAAACAATGATAATAATCTGTTTATAGTAATTATTCTTCATCATCTTCGCTATTCCTGGATTAGAAACCCGAGTAGTCCGGC</w:t>
      </w:r>
    </w:p>
    <w:p w14:paraId="7B4B887B" w14:textId="77777777" w:rsidR="001905C0" w:rsidRDefault="001905C0" w:rsidP="001905C0">
      <w:r>
        <w:t>&gt;7d217addfd80cb5393d81dae5f160367</w:t>
      </w:r>
    </w:p>
    <w:p w14:paraId="1BBFD19B" w14:textId="77777777" w:rsidR="001905C0" w:rsidRDefault="001905C0" w:rsidP="001905C0">
      <w:r>
        <w:t>TACGTAGGGTGCGAGCGTTAATCGGAATTACTGGGCGTAAAGCGTGCGCAGGCGGTTGTGCAAGACAGATGTGAAATCCCCGGGCTTAACCTGGGAACTGCATTTGTGACTGCACGGCTAGAGTGCGGCAGAGGGGAGTGGAATTCCGCGTGTAGCAGTGAAATGCGTAGATATGCGGAGGAACACCGATGGCGAAGGCAGCTCCCTGGGCCTGCACTGACGCTCATGCACGAAAGCGTGGGGAGCAAACAGG</w:t>
      </w:r>
    </w:p>
    <w:p w14:paraId="28D8F8C2" w14:textId="77777777" w:rsidR="001905C0" w:rsidRDefault="001905C0" w:rsidP="001905C0">
      <w:r>
        <w:t>&gt;43e0d08ba757a8cc44b870e9cfac1c11</w:t>
      </w:r>
    </w:p>
    <w:p w14:paraId="26CBEEF6" w14:textId="77777777" w:rsidR="001905C0" w:rsidRDefault="001905C0" w:rsidP="001905C0">
      <w:r>
        <w:t>CACCGATCTACTATGGTAATTGTGTGCCAGCCGCCGCGGTAAAGTAAACACAATATCTGGCAGGACTGCCACTCGTTACTTGATTCAGCACTCTCCTTATATAGTTTAGTTTAGATTCGTCTGTTTTACAGATTGACTCACTTGATTAGAAACCCTAGTAGTCCGGCTGACTGACTCTACGACCATCTCGTATGCCGTCTTCTGCTTGAAAAAAA</w:t>
      </w:r>
    </w:p>
    <w:p w14:paraId="789B2DF4" w14:textId="77777777" w:rsidR="001905C0" w:rsidRDefault="001905C0" w:rsidP="001905C0">
      <w:r>
        <w:t>&gt;3f445b8a9804ab5ca0ac04149a3ec36e</w:t>
      </w:r>
    </w:p>
    <w:p w14:paraId="743EDAA1" w14:textId="77777777" w:rsidR="001905C0" w:rsidRDefault="001905C0" w:rsidP="001905C0">
      <w:r>
        <w:t>GATCTACTATGGTAATTGTGTGCCAGCCGCCGCGGTAAAAACCCATACGATGCTCAACAAAGTAAAGAATAGTACCGGTACTTGCTGAAGAACTGCAGATGTCCCCAGACTCTGCAGGGTAACGTTAGGCCACCCCCACTAAATATTAGAAACCCCGGTAGTCCGGCTGACTGACTTAACGTCCATCTCGTATGCCGTCTTCTGCTTGAAA</w:t>
      </w:r>
    </w:p>
    <w:p w14:paraId="2A564F65" w14:textId="77777777" w:rsidR="001905C0" w:rsidRDefault="001905C0" w:rsidP="001905C0">
      <w:r>
        <w:t>&gt;9bbe8dafed150aa646185fbe3e0247f6</w:t>
      </w:r>
    </w:p>
    <w:p w14:paraId="4C30A7BD" w14:textId="77777777" w:rsidR="001905C0" w:rsidRDefault="001905C0" w:rsidP="001905C0">
      <w:r>
        <w:lastRenderedPageBreak/>
        <w:t>CCGCCGCGGTAATACGATTTCTTTAATTTAAATATTTAAGTTTCAGTTAATAAAACAATAATATAAAATATCTATAATTTTGGTGAAATATATTTTATTTTTAAAAATTAATTTTATGTCTGAAAAATTTTTGTATAAACTAGGATTAGAAACCCCAGTAGTCCGGCTGACTGACTGAGACTTAA</w:t>
      </w:r>
    </w:p>
    <w:p w14:paraId="019FD388" w14:textId="77777777" w:rsidR="001905C0" w:rsidRDefault="001905C0" w:rsidP="001905C0">
      <w:r>
        <w:t>&gt;24e4a3997e50367598b3152939b4fb75</w:t>
      </w:r>
    </w:p>
    <w:p w14:paraId="6B82C206" w14:textId="77777777" w:rsidR="001905C0" w:rsidRDefault="001905C0" w:rsidP="001905C0">
      <w:r>
        <w:t>TACGTATGTCACGAGCGTTATCCGGATTTATTGGGCGTAAAGCGCGTCTAGGTGGTTATATAAGTCTGATGTGAAAATGCAGGGCTCAACTCTGTATTGCGTTGGAAACTGTATAACTAGAGTACTGGAGAGGTAAGCGGAACTACAAGTGTAGAGGTGAAATTCGTAGATATTTGTAGGAATGCCGATGGGGAAGCCAGCTTACTGGACAGATACTGACGCTAAAGCGCGAAAGCGTGGGTAGCAAACAGG</w:t>
      </w:r>
    </w:p>
    <w:p w14:paraId="125A542C" w14:textId="77777777" w:rsidR="001905C0" w:rsidRDefault="001905C0" w:rsidP="001905C0">
      <w:r>
        <w:t>&gt;e73600ba189bb11421a313e70155442f</w:t>
      </w:r>
    </w:p>
    <w:p w14:paraId="2E5BE1E5" w14:textId="77777777" w:rsidR="001905C0" w:rsidRDefault="001905C0" w:rsidP="001905C0">
      <w:r>
        <w:t>CATTGAACTATCGTGAGAAAGTCAAACCGCCAAAGGGAATTATATAATAGTAAATATTAGCGTAAATAAACATTTTATTAATAGTTGTAATATATGAAAATGTGCAAAAGATAGAGACGATTAAAACGGTGTTTAACAATCGCTTATCGAGACACTATTAAAGTAATTAGGAATTAAAATATGTTTATTATGTGTATTATTCAAGGAATAAACTTGAAAATAAATACAGTGTTAAACGGAACTAATAGAGTCACGCAAGTGAACTTAGAACATTTTAATAAC</w:t>
      </w:r>
    </w:p>
    <w:p w14:paraId="15F5D3BA" w14:textId="77777777" w:rsidR="001905C0" w:rsidRDefault="001905C0" w:rsidP="001905C0">
      <w:r>
        <w:t>&gt;c40531cdcd9e334d7139a2f977786fdc</w:t>
      </w:r>
    </w:p>
    <w:p w14:paraId="12C84FA1" w14:textId="77777777" w:rsidR="001905C0" w:rsidRDefault="001905C0" w:rsidP="001905C0">
      <w:r>
        <w:t>CATTGAACTATCGTGAGAAAGCCAAACCGCCAAAGGGAATTATATTATAGTAAATATTGGCGTAAATAAACATTTTATTAATAGTTGTAATATATGAAAATGTGCAGAAGATAAAGACGATTAAAACGGTGTTTAACAATCGCTTATCGAGACAATATTTAATTAATTAGGAATTAAAATATGTGTATTATTTGTATTTAACAAGGAATAAACGTGAAAATAAATACAGTGGTAAACGGAACTAATAGAGTCACGCAAGTGAACGTAGAACATTTTTAATAAC</w:t>
      </w:r>
    </w:p>
    <w:p w14:paraId="29A38AC9" w14:textId="77777777" w:rsidR="001905C0" w:rsidRDefault="001905C0" w:rsidP="001905C0">
      <w:r>
        <w:t>&gt;4dec9fc8d46193294c61f7b3d1af6dd0</w:t>
      </w:r>
    </w:p>
    <w:p w14:paraId="02101CD0" w14:textId="77777777" w:rsidR="001905C0" w:rsidRDefault="001905C0" w:rsidP="001905C0">
      <w:r>
        <w:t>TACGTAGGTCCCGAGCGTTGTCCGGATTTATTGGGCGTAAAGCGAGCGCAGGGGGTTAGATAAGTCTGAAGTTAAAGGCTGTGGCTTAACCATAGTACGCTTTGGAAACTGTTTAACTTGAGTGCAAGAGGGGAGAGTGGAATTCCATGTGTAGCGGTGAAATGCGTAGATATATGGAGGAACACCGGTGGCGAAAGCGGCTCTCTGGCTTGTAACTGACGCTGAGGCTCGAAAGCGTGGGGAGCAAACAGG</w:t>
      </w:r>
    </w:p>
    <w:p w14:paraId="3F2DF83B" w14:textId="77777777" w:rsidR="001905C0" w:rsidRDefault="001905C0" w:rsidP="001905C0">
      <w:r>
        <w:t>&gt;c4f7f7d843eca4862537b5052067f2bb</w:t>
      </w:r>
    </w:p>
    <w:p w14:paraId="6198D0C4" w14:textId="77777777" w:rsidR="001905C0" w:rsidRDefault="001905C0" w:rsidP="001905C0">
      <w:r>
        <w:t>TACGAAGGGGGCTAGCGTTGCTCGGAATCACTGGGCGTAAAGGGCGCGTAGGCGGCCTTGTAAGTTGGGGGTGAAAGCCCGTGGCTCAACCACGGAATTGCCTTCGATACTGCTTGGCTTGAGTGTGGTAGAGGTTGGTGGAACTGCGAGTGTAGAGGTGAAATTCGTAGATATTCGCAAGAACACCGGTGGCGAAGGCGGCCAACTGGACCATCACTGACGCTGAGGCGCGAAAGCGTGGGGAGCAAACAGG</w:t>
      </w:r>
    </w:p>
    <w:p w14:paraId="3E8DDE2C" w14:textId="77777777" w:rsidR="001905C0" w:rsidRDefault="001905C0" w:rsidP="001905C0">
      <w:r>
        <w:t>&gt;16fc3e9e8f1ef8d39263273da78476f7</w:t>
      </w:r>
    </w:p>
    <w:p w14:paraId="63911832" w14:textId="77777777" w:rsidR="001905C0" w:rsidRDefault="001905C0" w:rsidP="001905C0">
      <w:r>
        <w:t>TTCTGACTGCAAACGTATTGTCACACACATATGTTTTGTAGTAATTATTGTGAGCAGCATCCTCTATGTTATAAATGTAATAAGGAAATCTTAAAACAATGATAATAATCTGTTTATAGTAATTAATCTTCATCATCTTCGCCATTCCAGGATTAGAAACCCGGGTAGTCCGG</w:t>
      </w:r>
    </w:p>
    <w:p w14:paraId="505A2AAD" w14:textId="77777777" w:rsidR="001905C0" w:rsidRDefault="001905C0" w:rsidP="001905C0">
      <w:r>
        <w:t>&gt;85a80e036fe0460409c983f1a325fc00</w:t>
      </w:r>
    </w:p>
    <w:p w14:paraId="2E2419FF" w14:textId="77777777" w:rsidR="001905C0" w:rsidRDefault="001905C0" w:rsidP="001905C0">
      <w:r>
        <w:t>TCAAACGAAAGCACAAAAAAAGGTAGCCAAGCTAATCCACCCCGATCACCAGCAATAACATCCACACATACGTTTTACCCAAGAATGGTTAACATACATAACAACATAACATTCACTAACGATCAGAAACAACTTTTAAACAAAGGGATAAATCACAATCTACACTACACGCAGAACAATAACAACATCAAGAAACGG</w:t>
      </w:r>
    </w:p>
    <w:p w14:paraId="3A061BBC" w14:textId="77777777" w:rsidR="001905C0" w:rsidRDefault="001905C0" w:rsidP="001905C0">
      <w:r>
        <w:t>&gt;c0696f3ea461c9d227737482b0c1a8b0</w:t>
      </w:r>
    </w:p>
    <w:p w14:paraId="1762DBCF" w14:textId="77777777" w:rsidR="001905C0" w:rsidRDefault="001905C0" w:rsidP="001905C0">
      <w:r>
        <w:t>TACGTAGGGCGCAAGCGTTATCCGGAATTATTGGGCGTAAAGAGCTCGTAGGCGGTTTGTCGCGTCTGCTGTGAAAGTCCGGGGCTCAACTCCGGTTCTGCAGTGGGTACGGGCAGGCTAGAGTGATGTAGGGGAGACTGGAATTCCTGGTGTAGCGGTGAAATGCGCAGATATCAGGAGGAACACCGATGGCGAAGGCAGGTCTCTGGGCATTAACTGACGCTGAGGAGCGAAAGCATGGGGAGCGAACAGG</w:t>
      </w:r>
    </w:p>
    <w:p w14:paraId="469745E0" w14:textId="77777777" w:rsidR="001905C0" w:rsidRDefault="001905C0" w:rsidP="001905C0">
      <w:r>
        <w:t>&gt;1063e92b4acc17f22a826d2c79da73b9</w:t>
      </w:r>
    </w:p>
    <w:p w14:paraId="34608CA0" w14:textId="77777777" w:rsidR="001905C0" w:rsidRDefault="001905C0" w:rsidP="001905C0">
      <w:r>
        <w:lastRenderedPageBreak/>
        <w:t>TACGTAGGGCGCGAGCGTTGTCCGGAATTATTGGGCGTAAAGGGCTCGTAGGCGGCTTGTCGCGTCTGCTGTGAAAATGCGGGGCTTAACTCCGTACGTGCAGTGGGTACGGGCAGGCTAGAGTGCGGTAGGGGTGACTGGAATTCCTGGTGTAGCGGTGGAATGCGCAGATATCAGGAGGAACACCGATGGCGAAGGCAGGTCACTGGGCTGTTACTGACGCTGAGGAGCGAAAGCGTGGGGAGCGAACAGG</w:t>
      </w:r>
    </w:p>
    <w:p w14:paraId="76FF9F54" w14:textId="77777777" w:rsidR="001905C0" w:rsidRDefault="001905C0" w:rsidP="001905C0">
      <w:r>
        <w:t>&gt;8e075e5a3b1084bd1f0e4fed245aed10</w:t>
      </w:r>
    </w:p>
    <w:p w14:paraId="4790451D" w14:textId="77777777" w:rsidR="001905C0" w:rsidRDefault="001905C0" w:rsidP="001905C0">
      <w:r>
        <w:t>CATTGAACTATCGTGAGAAAGTCAAACCGCCAAAGGGAATTATATTATAGTAAATATTAGAGTAAATAAACATTTTATTAATAGTTGTAATATATGAAAATGTGCAGAAGATAGAGACGATTAAAACGGTGTTTAACAATCGCTTATCGAGACAATATTTAATTAATTAGGAATTAAAATATGTGTATTATTTGTATTTAACAAGGAATAAACGTGAAAATAAATACAGTGGTAAACGGAACTAATAGAGTCACGCAAGTGAACTTAGAACAATTTTAAGAAC</w:t>
      </w:r>
    </w:p>
    <w:p w14:paraId="04B83D16" w14:textId="77777777" w:rsidR="001905C0" w:rsidRDefault="001905C0" w:rsidP="001905C0">
      <w:r>
        <w:t>&gt;04ecfad5772d2e09a84a0f5ef460536c</w:t>
      </w:r>
    </w:p>
    <w:p w14:paraId="2B0C1669" w14:textId="77777777" w:rsidR="001905C0" w:rsidRDefault="001905C0" w:rsidP="001905C0">
      <w:r>
        <w:t>TACGAAGGGGGCTAGCGTTGCTCGGAATCACTGGGCGTAAAGGGCGCGTAGGCGGCGTTTTAAGTCGGGGGTGAAAGCCTGTGGCTCAACCACAGAATGGCCTTCGATACTGGGACGCTTGAGTATGGTAGAGGTTGGTGGAACTGCGAGTGTAGAGGTGAAATTCGTAGATATTCGCAAGAACACCGGTGGCGAAGGCGGCCAACTGGACCATTACTGACGCTGAGGCGCGAAAGCGTGGGGAGCAAACAGG</w:t>
      </w:r>
    </w:p>
    <w:p w14:paraId="09C49470" w14:textId="77777777" w:rsidR="001905C0" w:rsidRDefault="001905C0" w:rsidP="001905C0">
      <w:r>
        <w:t>&gt;5dd96305408bd66fa4454484c8d3172d</w:t>
      </w:r>
    </w:p>
    <w:p w14:paraId="557F3B71" w14:textId="77777777" w:rsidR="001905C0" w:rsidRDefault="001905C0" w:rsidP="001905C0">
      <w:r>
        <w:t>TACGGAGGGTGCAAGCGTTGTTCGGAATTATTGGGCGTAAAGCGCGTGCAGGCGGCTGTTCAAGTCCGATGTGAAAGCCCGGGGCTCAACCCCAGAAGTGCATTGGAAACTGGACAGCTTGAGTACGGGAGAGGGAGGTAGAATTCCGAGTGTAGGGGTGAAATCCGTAGATATTCGGAGGAATACCGGTGGCGAAGGCGGCCTCCTGGACCGATACTGACGCTGAGACGCGAAAGCGTGGGGAGCAAACAGG</w:t>
      </w:r>
    </w:p>
    <w:p w14:paraId="0D184515" w14:textId="77777777" w:rsidR="001905C0" w:rsidRDefault="001905C0" w:rsidP="001905C0">
      <w:r>
        <w:t>&gt;d90581f2ec69e041afdc4a85e6e2e019</w:t>
      </w:r>
    </w:p>
    <w:p w14:paraId="771EE0BC" w14:textId="77777777" w:rsidR="001905C0" w:rsidRDefault="001905C0" w:rsidP="001905C0">
      <w:r>
        <w:t>TACGTAGGGCGCAAGCGTTGTCCGGAATTATTGGGCGTAAAGAGCTCGTAGGCGGCTTGTCGCGTCGGATGTGAAAGCCCGGGGCTTAACCCCGGGTCTGCATTCGATACGGGCAGGCTAGAGTTCGGTAGGGGAGATCGGAATTCCTGGTGTAGCGGTGAAATGCGCAGATATCAGGAGGAACACCGGTGGCGAAGGCGGATCTCTGGGCCGATACTGACGCTGAGGAGCGAAAGCGTGGGGAGCGAACAGG</w:t>
      </w:r>
    </w:p>
    <w:p w14:paraId="76A08FA5" w14:textId="77777777" w:rsidR="001905C0" w:rsidRDefault="001905C0" w:rsidP="001905C0">
      <w:r>
        <w:t>&gt;0e2d370f860f8262fe2d1fd778dd030f</w:t>
      </w:r>
    </w:p>
    <w:p w14:paraId="08B396D2" w14:textId="77777777" w:rsidR="001905C0" w:rsidRDefault="001905C0" w:rsidP="001905C0">
      <w:r>
        <w:t>TACGTAGGGTGCGAGCGTTGTCCGGAATTACTGGGCGTAAAGAGCTCGTAGGTGGTTTGTCGCGTCGTCTGTGAAATTCCGGGGCTTAACTCCGGGCGTGCAGGCGATACGGGCATAACTTGAGTACTGTAGGGGAGACTGGAATTCCTGGTGTAGCGGTGAAATGCGCAGATATCAGGAGGAACACCGGTGGCGAAGGCGGGTCTCTGGGCAGTAACTGACGCTGAGGAGCGAAAGCATGGGGAGCGAACAGG</w:t>
      </w:r>
    </w:p>
    <w:p w14:paraId="6CAD9CBA" w14:textId="77777777" w:rsidR="001905C0" w:rsidRDefault="001905C0" w:rsidP="001905C0">
      <w:r>
        <w:t>&gt;9ed2c152392c6f3bce82d27e6fa038ac</w:t>
      </w:r>
    </w:p>
    <w:p w14:paraId="5B626C60" w14:textId="77777777" w:rsidR="001905C0" w:rsidRDefault="001905C0" w:rsidP="001905C0">
      <w:r>
        <w:t>GCCGCCGCGGTAAGTGCTCAGAAAACATCAATCTTTCACTTCGTTCTCACTTTCTCTTTTTACTGCCTCCTCTTCTGACCCTTTTCCACCATACCCCTTCTTCTCCTTTTCGTCACCCCTTTCGGTCTATTTGTAGCATAATATATTAGAAACCCTAGTAGTCCGGCTGACTGACTTGCGTCAAAT</w:t>
      </w:r>
    </w:p>
    <w:p w14:paraId="69E492C9" w14:textId="77777777" w:rsidR="001905C0" w:rsidRDefault="001905C0" w:rsidP="001905C0">
      <w:r>
        <w:t>&gt;1f0019d84564bd3488dcf8fe4333ce92</w:t>
      </w:r>
    </w:p>
    <w:p w14:paraId="00E02927" w14:textId="77777777" w:rsidR="001905C0" w:rsidRDefault="001905C0" w:rsidP="001905C0">
      <w:r>
        <w:t>TACAAGTAAGACTAGTGTTATTCATCTTTATTAGGTTTAAAGGGTACCTAGACAGTATATCTAGCCTCAAAAGGGAACAGATTTACTAGAGTTTTATGTGAGAGGAAAATATTAGAACCATTGGAGTAGTGATAGAATATTTTGATACTAATGGGACGGATAACGGCGAAGGCAAACCTCTATGTAATAACTGACGTTGAGGGACGAAGGCTTGGGGAGCGAATAGG</w:t>
      </w:r>
    </w:p>
    <w:p w14:paraId="32976182" w14:textId="77777777" w:rsidR="001905C0" w:rsidRDefault="001905C0" w:rsidP="001905C0">
      <w:r>
        <w:t>&gt;2da8ad9975124bee965f13916a5d6657</w:t>
      </w:r>
    </w:p>
    <w:p w14:paraId="748495BC" w14:textId="77777777" w:rsidR="001905C0" w:rsidRDefault="001905C0" w:rsidP="001905C0">
      <w:r>
        <w:t>CACACTTATGTCTTCAGAAATACAAACCATTTCTCCAGGATGCATTTCAAACATGTCGGTCATTTTCAACTGTCAGTGCCTTGTAGATATTTGTGGAAGATTTTGAATGTGTCTTGTCCATAGACAGTTTGTAAATTAATGATTTTGTTATGTAGTTTGTAACGTAATATATTTAGGCTTTTAAGTAAATTCATTTTATCTTATTTTTTCCGGTCGTG</w:t>
      </w:r>
    </w:p>
    <w:p w14:paraId="1D714D04" w14:textId="77777777" w:rsidR="001905C0" w:rsidRDefault="001905C0" w:rsidP="001905C0">
      <w:r>
        <w:lastRenderedPageBreak/>
        <w:t>&gt;a33a75b67c18816b646d880bb420d860</w:t>
      </w:r>
    </w:p>
    <w:p w14:paraId="1EA44A21" w14:textId="77777777" w:rsidR="001905C0" w:rsidRDefault="001905C0" w:rsidP="001905C0">
      <w:r>
        <w:t>TACGTAGGTGGCAAGCGTTATCCGGAATTATTGGGCGTAAAGCGCGCGTAGGCGGTTTTTTAAGTCTGATGTGAAAGCCCACGGCTCAACCGTGGAGGGTCATTGGAAACTGGAAAACTTGAGTGCAGAAGAGGAAAGTGGAATTCCATGTGTAGCGGTGAAATGCGTAGAGATATGGAGGAACACCAGTGGCGAAGGCGACTTTCTGGTCTGTAACTGACGCTGATGTGCGAAAGCGTGGGGGTCAAACAGG</w:t>
      </w:r>
    </w:p>
    <w:p w14:paraId="1FBC85E5" w14:textId="77777777" w:rsidR="001905C0" w:rsidRDefault="001905C0" w:rsidP="001905C0">
      <w:r>
        <w:t>&gt;fdf7a93fb7059b18b8a2011df50a9562</w:t>
      </w:r>
    </w:p>
    <w:p w14:paraId="1E69549F" w14:textId="77777777" w:rsidR="001905C0" w:rsidRDefault="001905C0" w:rsidP="001905C0">
      <w:r>
        <w:t>CCGCCGCGGTAATACGATTTCTTTAATTTAAATATTTAAGTTTCAGTTAATAAAACAATAATATAAAATATCTATAATTTTGGTGAAATATATTTTATTTTTAAAAATTAATTTTATGTCTGAAAAATTTTTGTATAAACTAGGATTAGAAACCCTAGTAGTCCGGCTGACTGACTACTGTGTAA</w:t>
      </w:r>
    </w:p>
    <w:p w14:paraId="49E0149A" w14:textId="77777777" w:rsidR="001905C0" w:rsidRDefault="001905C0" w:rsidP="001905C0">
      <w:r>
        <w:t>&gt;cc76632b2535760cb32dbf5f6cc2b04e</w:t>
      </w:r>
    </w:p>
    <w:p w14:paraId="348344AB" w14:textId="77777777" w:rsidR="001905C0" w:rsidRDefault="001905C0" w:rsidP="001905C0">
      <w:r>
        <w:t>TACGAAGGGTGCGAGCGTTAATCGGAATTACTGGGCGTAAAGCGCGCGTAGGTGGTTTGTTAAGTTGGAAGTGAAAGCCCCGGGCTCAACCTGGGAATTGCTTTCAAAACTGACAGGCTAGAGTACGGTAGAGGGTAGTGGAATTTCCTATGTAGCGGTGAAATGCGTAGATATAGGAAGGAACATCAGTGGCGAAGGCGACTACCTAGACTGATACTGACACTGAGGTGCGAAAGCGTGGGGAGCAAACAGG</w:t>
      </w:r>
    </w:p>
    <w:p w14:paraId="2AEE1D1A" w14:textId="77777777" w:rsidR="001905C0" w:rsidRDefault="001905C0" w:rsidP="001905C0">
      <w:r>
        <w:t>&gt;4e6bbcb4038123fe8cdc0c4a3a9a1f37</w:t>
      </w:r>
    </w:p>
    <w:p w14:paraId="0BDF4524" w14:textId="77777777" w:rsidR="001905C0" w:rsidRDefault="001905C0" w:rsidP="001905C0">
      <w:r>
        <w:t>CCGCCGCGGTAATACGATTTCTTTAATTTAAATATTTAAGTTTCAGTTAATATAACAATAATATAAAATATCTAAAATTTTGGTGAAATATATTTTATCTTTAAAAATTAATTTTATGTCTGAAAAATTTTTGTATAAACTAGGATTAGATACCCTGGTAGTCCGGCTGACTGACTCTACGACCA</w:t>
      </w:r>
    </w:p>
    <w:p w14:paraId="0F6C2FA0" w14:textId="77777777" w:rsidR="001905C0" w:rsidRDefault="001905C0" w:rsidP="001905C0">
      <w:r>
        <w:t>&gt;27e024a4ebe7e69987948a71139275bd</w:t>
      </w:r>
    </w:p>
    <w:p w14:paraId="446BD3C8" w14:textId="77777777" w:rsidR="001905C0" w:rsidRDefault="001905C0" w:rsidP="001905C0">
      <w:r>
        <w:t>TTCTTACTGCAAACGTATTGTCACACACATGTTTTGTAGTAATTATTGTGAGCAGCATCCTCTATGTTATAAATGTAATAAGGAAATCTTAAAACAATGATAATAATCTGTTTATAGTAATTAATCTTCATCATCTTCGCCATTCCAGGATTAGATACCCCTGTAGTCCGGCT</w:t>
      </w:r>
    </w:p>
    <w:p w14:paraId="77A88482" w14:textId="77777777" w:rsidR="001905C0" w:rsidRDefault="001905C0" w:rsidP="001905C0">
      <w:r>
        <w:t>&gt;9802230c7a12e24d962db1545438a923</w:t>
      </w:r>
    </w:p>
    <w:p w14:paraId="16F05BCD" w14:textId="77777777" w:rsidR="001905C0" w:rsidRDefault="001905C0" w:rsidP="001905C0">
      <w:r>
        <w:t>CACACTTATGTCTTCAGAAGTACAAACCATTTCTCCAGGATGCATTTCAACCATGTCGGTCATTTTCAACTGGTAGTGCCTTGTAGATATTTGTGAAAGATTTTGAATGTGTCTTGTCCATAGAGTTCAGTTTGTAAATTAATGATTTTGTTATGTAGTTTGTAACGTAATATACAGTATTTAGGCTTTTAAGTAAATTAATTTTATTTCCTTTTTTTCGGTTGTG</w:t>
      </w:r>
    </w:p>
    <w:p w14:paraId="1DFE8298" w14:textId="77777777" w:rsidR="001905C0" w:rsidRDefault="001905C0" w:rsidP="001905C0">
      <w:r>
        <w:t>&gt;c69a9aa53498590fd9a56eeb3fc75bab</w:t>
      </w:r>
    </w:p>
    <w:p w14:paraId="47E4C0C2" w14:textId="77777777" w:rsidR="001905C0" w:rsidRDefault="001905C0" w:rsidP="001905C0">
      <w:r>
        <w:t>CACACTTATGTCTCCAGAAAGACAAAATATTTATCCAGGATGCATTTCAACCATGTCGGTCATTTTCAACTGGCAGTGCCTTGTAGATATTTGTGAACGATTTTGAATGTGTCTTGTCCATAGAGATCAGTTTGTTCATTAATGATTTTGTTATGTAGTTTGTAACGTAATATATTTAGGCTATCAAGTAAATTCATTTTGTTTCCTTTTTTCCGGTTGTG</w:t>
      </w:r>
    </w:p>
    <w:p w14:paraId="2DC3AD84" w14:textId="77777777" w:rsidR="001905C0" w:rsidRDefault="001905C0" w:rsidP="001905C0">
      <w:r>
        <w:t>&gt;7f85ac088481e3811666998c6ba22231</w:t>
      </w:r>
    </w:p>
    <w:p w14:paraId="46E46F07" w14:textId="77777777" w:rsidR="001905C0" w:rsidRDefault="001905C0" w:rsidP="001905C0">
      <w:r>
        <w:t>TACGTATGTCACAAGCGTTATCCGGATTTATTGGGCGTAAAGCGCGTCTAGGTGGTTATATAAGTCTGATGTGAAAATGCAGGGCTCAACTCTGTATTGCGTTGGAAACTGTGTAACTAGAGTACTGGAGAGGTAAGCGGAACTACAAGTGTAGAGGTGAAATTCGTAGATATTTGTAGGAATGCCGATGGGGAAGCCAGCTTACTGGACAGATACTGACGCTGAAGCGCGAAAGCGTGGGTAGCAAACAGG</w:t>
      </w:r>
    </w:p>
    <w:p w14:paraId="448443B9" w14:textId="77777777" w:rsidR="001905C0" w:rsidRDefault="001905C0" w:rsidP="001905C0">
      <w:r>
        <w:t>&gt;75a3e20e916ee5ec7dceae34a1bc0209</w:t>
      </w:r>
    </w:p>
    <w:p w14:paraId="2126E46E" w14:textId="77777777" w:rsidR="001905C0" w:rsidRDefault="001905C0" w:rsidP="001905C0">
      <w:r>
        <w:t>TACGTAGGGCGCGAGCGTTGTCCGGAATTATTGGGCGTAAAGAGCTCGTAGGCGGCTGGTCGCGTCTGTCGTGAAATCCTCTGGCTTAACTGGGGGCTTGCGGTGGGTACGGGCCGGCTTGAGTGCGGTAGGGGAGGCTGGAACTCCTGGTGTAGCGGTGGAATGCGCAGATATCAGGAAGAACACCGGTGGCGAAGGCGGGTCTCTGGGCCGTTACTGACGCTGAGGAGCGAAAGCGTGGGGAGCGAACAGG</w:t>
      </w:r>
    </w:p>
    <w:p w14:paraId="6C1609BA" w14:textId="77777777" w:rsidR="001905C0" w:rsidRDefault="001905C0" w:rsidP="001905C0">
      <w:r>
        <w:t>&gt;c25c212ecf21fc7bf5c28563e4f75444</w:t>
      </w:r>
    </w:p>
    <w:p w14:paraId="2480267F" w14:textId="77777777" w:rsidR="001905C0" w:rsidRDefault="001905C0" w:rsidP="001905C0">
      <w:r>
        <w:lastRenderedPageBreak/>
        <w:t>TACGGAGGGAGCTAGCGTTGTTCGGAATTACTGGGCGTAAAGCGCACGTAGGCGGCTTTGTAAGTTAGAGGTGAAAGCCTGGAGCTCAACTCCAGAATTGCCTTTAAGACTGCATCGCTCGAATACAGGAGAGGTGAGTGGAATTCCGAGTGTAGAGGTGAAATTCGTAGATATTCGGAAGAACACCAGTGGCGAAGGCGGCTCACTGGACTGGTATTGACGCTGAGGTGCGAAAGCGTGGGGAGCAAACAGG</w:t>
      </w:r>
    </w:p>
    <w:p w14:paraId="6351AEC6" w14:textId="77777777" w:rsidR="001905C0" w:rsidRDefault="001905C0" w:rsidP="001905C0">
      <w:r>
        <w:t>&gt;565b59725452b37f481c73bbb7e4ff26</w:t>
      </w:r>
    </w:p>
    <w:p w14:paraId="4FAADD90" w14:textId="77777777" w:rsidR="001905C0" w:rsidRDefault="001905C0" w:rsidP="001905C0">
      <w:r>
        <w:t>TACGGAGGGTGCGAGCGTTAATCGGAATTACTGGGCGTAAAGCGCGCGTAGGCGGCGTGATAAGCCGGTTGTGAAAGCCCCGGGCTCAACCTGGGAACGGCATCCGGAACTGTCAGGCTAGAGTGCAGGAGAGGAAGGTAGAATTCCCGGTGTAGCGGTGAAATGCGTAGAGATCGGGAGGAATACCAGTGGCGAAGGCGGCCTTCTGGACTGACACTGACGCTGAGGTGCGAAAGCGTGGGTAGCAAACAGG</w:t>
      </w:r>
    </w:p>
    <w:p w14:paraId="6902ABE9" w14:textId="77777777" w:rsidR="001905C0" w:rsidRDefault="001905C0" w:rsidP="001905C0">
      <w:r>
        <w:t>&gt;7a1f55fe0ae75add4938a1f92fc101ac</w:t>
      </w:r>
    </w:p>
    <w:p w14:paraId="2689F83E" w14:textId="77777777" w:rsidR="001905C0" w:rsidRDefault="001905C0" w:rsidP="001905C0">
      <w:r>
        <w:t>TACGTAGGTGGCAAGCGTTATCCGGAATTATTGGGCGTAAAGCGCGCGTAGGCGGTTTTTTAAGTCTGATGTGAAAGCCCACGGCTCAACCGTGGAGGGTCATTGGAAACTGAAAAACTTGAGTGCAGAAGAGGAAAGTGGAATTCCATGTGTAGCGGTGAAATGCGCAGATATATGGAGGAACACCAGTGGCGAAGGCGACTTTCTGGTCTGTAACTGACGCTGATGTGCGAAAGCGTGGGGATCAAACAGG</w:t>
      </w:r>
    </w:p>
    <w:p w14:paraId="160519E6" w14:textId="77777777" w:rsidR="001905C0" w:rsidRDefault="001905C0" w:rsidP="001905C0">
      <w:r>
        <w:t>&gt;f62148561c91f95decfc8489ae413d3d</w:t>
      </w:r>
    </w:p>
    <w:p w14:paraId="5CBF48F2" w14:textId="77777777" w:rsidR="001905C0" w:rsidRDefault="001905C0" w:rsidP="001905C0">
      <w:r>
        <w:t>TACAGAGGGTGCAAGCGTTAATCGGAATTACTGGGCGTAAAGCGCGCGTAGGTGGTTTGTTAAGTTGGATGTGAAAGCCCCGGGCTCAACCTGGGAACTGCATCCAAAACTGGCAAGCTAGAGTACGGTAGAGGGTGGTGGAATTTCCTGTGTAGCGGTGAAATGCGTAGATATAGGAAGGAACACCAGTGGCGAAGGCGACCGCCTGGACTGATACTGACACTGAGGTGCGAAAGCGTGGGGAGCAAACAGG</w:t>
      </w:r>
    </w:p>
    <w:p w14:paraId="315E5531" w14:textId="77777777" w:rsidR="001905C0" w:rsidRDefault="001905C0" w:rsidP="001905C0">
      <w:r>
        <w:t>&gt;d34c2ce628a1f43d762cefdb24b05821</w:t>
      </w:r>
    </w:p>
    <w:p w14:paraId="0AF6F426" w14:textId="77777777" w:rsidR="001905C0" w:rsidRDefault="001905C0" w:rsidP="001905C0">
      <w:r>
        <w:t>TACGTAGGGTGCGAGCGTTGTCCGGAATTACTGGGCGTAAAGAGCTCGTAGGTGGTTTGTCGCGTCGTCTGTGAAATTCCGGGGCTTAACTTCGGGCGTGCAGGCGATACGGGCATAACTTGAGTGCTGTAGGGGAGACTGGAATTCCTGGTGTAGCGGTGGAATGCGCAGATATCAGGAGGAACACCGATGGCGAAGGCAGGTCTCAGGGCAGTAACTGACGCTGAGGAGCGAAAGCATGGGGAGCGAACAGG</w:t>
      </w:r>
    </w:p>
    <w:p w14:paraId="3F0103E3" w14:textId="77777777" w:rsidR="001905C0" w:rsidRDefault="001905C0" w:rsidP="001905C0">
      <w:r>
        <w:t>&gt;7e33f84c71f9c8e99b72be958a32f78c</w:t>
      </w:r>
    </w:p>
    <w:p w14:paraId="24FEEA24" w14:textId="77777777" w:rsidR="001905C0" w:rsidRDefault="001905C0" w:rsidP="001905C0">
      <w:r>
        <w:t>TACCAGCACCTCGAGTGGTCAGGACGTTTATTGGGCCTAAAGCATCCGTAGCCGGCTCTGCAAGTCTTCGGTCAAATCCACCTGCTCAACAGATGGGCTGCTGGAGATACTACAGAGCTAGGGAGTGGGAGAGGCAGACGGTATTCAGTGGGTAGGGGTAAAATCCTCTGATCCATTGAGGACCACCAGTGGCGAAGGCGGTCTGCCAGAACACGTTCGACGGTGAGGGATGAAAGCTGGGGGAGCAAACCGG</w:t>
      </w:r>
    </w:p>
    <w:p w14:paraId="62693647" w14:textId="77777777" w:rsidR="001905C0" w:rsidRDefault="001905C0" w:rsidP="001905C0">
      <w:r>
        <w:t>&gt;3e1501828c1b85dfe918938ec7af8567</w:t>
      </w:r>
    </w:p>
    <w:p w14:paraId="79541B67" w14:textId="77777777" w:rsidR="001905C0" w:rsidRDefault="001905C0" w:rsidP="001905C0">
      <w:r>
        <w:t>TACGAGGGGAGCGAGTGTTGTTCGGTTTTATTGGGCGTAAAGGGTACGTAGGCGGTTTTGTAAGTCAACATTTAAATCTTGAGACTTAATCTCATTACAGGTGTTGATACTGCATAACTATGAACTTAATAGGGATGAACACAATTCCAAGTGTAGAGGTGAAATTCGTTGATATTTGGAGGAGTACCAAAGGCGAAGGCAGTTCATTGGGTTAAGTTGACGCTGAGGTACGAAAGCGTGGGGAGCAAACAGG</w:t>
      </w:r>
    </w:p>
    <w:p w14:paraId="2AAC47EA" w14:textId="77777777" w:rsidR="001905C0" w:rsidRDefault="001905C0" w:rsidP="001905C0">
      <w:r>
        <w:t>&gt;41da1f67db882e54aa2020701805031e</w:t>
      </w:r>
    </w:p>
    <w:p w14:paraId="2E4F9B79" w14:textId="77777777" w:rsidR="001905C0" w:rsidRDefault="001905C0" w:rsidP="001905C0">
      <w:r>
        <w:t>TACGAAGGGGGCTAGCGTTGCTCGGAATCACTGGGCGTAAAGGGTGCGTAGGCGGGTTTTTAAGTCAGAGGTGAAATCCTGGAGCTCAACTCCAGAACTGCCTTTGATACTGGGAATCTTGAGTATGGAAGAGGTGAGTGGAACTGCGAGTGTAGAGGTGAAATTCGTAGATATTCGCAAGAACACCAGTGGCGAAGGCGGCTCACTGGTCCATAACTGACGCTGAGGCACGAAAGCGTGGGGAGCAAACAGG</w:t>
      </w:r>
    </w:p>
    <w:p w14:paraId="3F0C4507" w14:textId="77777777" w:rsidR="001905C0" w:rsidRDefault="001905C0" w:rsidP="001905C0">
      <w:r>
        <w:t>&gt;dee632b7432fc9dd0f5077f1f879363f</w:t>
      </w:r>
    </w:p>
    <w:p w14:paraId="54C0EFBD" w14:textId="77777777" w:rsidR="001905C0" w:rsidRDefault="001905C0" w:rsidP="001905C0">
      <w:r>
        <w:t>TACGTAGGGTGCGAGCGTTGTCCGGAATTACTGGGCGTAAAGAGCTCGTAGGTGGTTTGTCGCGTCGTGTGTGAAATTCCGGGGCTTAACTTCGGGGTTGCATACGATACGGGCATAACTTGAGTGCTGTAGGGGAGACTGGAATTCCTGGTGTAGCGGTGAAATGCGCAGATATCAGGAGGAACACCGATGGCGAAGGCAGGTCTCTGGGCAGTAACTGACGCTGAGGAGCGAAAGCATGGGGAGCGAACAGG</w:t>
      </w:r>
    </w:p>
    <w:p w14:paraId="08BA0978" w14:textId="77777777" w:rsidR="001905C0" w:rsidRDefault="001905C0" w:rsidP="001905C0">
      <w:r>
        <w:lastRenderedPageBreak/>
        <w:t>&gt;dc5265416587dc62aeb31f7f553b257c</w:t>
      </w:r>
    </w:p>
    <w:p w14:paraId="6409F1F8" w14:textId="77777777" w:rsidR="001905C0" w:rsidRDefault="001905C0" w:rsidP="001905C0">
      <w:r>
        <w:t>CTGCGTCACTATGGTAATTGTGTGCCAGCCGCCGCGGTAACACACATTGTTATTGTTGTTGTGATGTTTATATATGTGTAGGTTTTAATTTATGTTTATTTTTTGGCCTTTGGAAATGTTTTTAATTAGTTTGAGGTTGTTGGGATTAGAAACCCGAGTAGTCCGGCTGACTGACTTAACGTCCATCTCGTATGCCGTCTTCTGCTTGAAAAA</w:t>
      </w:r>
    </w:p>
    <w:p w14:paraId="6C94ABD4" w14:textId="77777777" w:rsidR="001905C0" w:rsidRDefault="001905C0" w:rsidP="001905C0">
      <w:r>
        <w:t>&gt;a1da1fc93a3f33d0b5bfbb5650157cf3</w:t>
      </w:r>
    </w:p>
    <w:p w14:paraId="1E90E412" w14:textId="77777777" w:rsidR="001905C0" w:rsidRDefault="001905C0" w:rsidP="001905C0">
      <w:r>
        <w:t>TACGTAGGTGGCAAGCGTTATCCGGAATTATTGGGCGTAAAGCGCGCGTAGGCGGTTTTTTAAGTCTGATGTGAAAGCCCACGGCTCAACCGTGTAGGGTCATTGGAAACTGGAAAACTTGAGTGCAGAAGAGGAAAGTGGAATTCCATGTGTAGCGGTGAAATGCGCAGAGATATGGAGGAACACCAGTGGCGAAGGCGACTTTCTGGTCTGTAACTGACGCTGATGTGCGAAAGCGTGGGGATCAAACAGG</w:t>
      </w:r>
    </w:p>
    <w:p w14:paraId="378A4A5A" w14:textId="77777777" w:rsidR="001905C0" w:rsidRDefault="001905C0" w:rsidP="001905C0">
      <w:r>
        <w:t>&gt;41f3f39a0335a7392afa80327caf0f77</w:t>
      </w:r>
    </w:p>
    <w:p w14:paraId="4F5320EE" w14:textId="77777777" w:rsidR="001905C0" w:rsidRDefault="001905C0" w:rsidP="001905C0">
      <w:r>
        <w:t>TACGTAAGGACCGAGCGTTGTCCGGAATCATTGGGCGTAAAGGGTACGTAGGCGGCTAGAAAAGTTAGAAGTCAAAGGCTATAGCTCAACTATAGTAAGCTTCTAAAACTATTTAGCTTGAGAAATGGAAGGGAAAGTGGAATTCCTAGTGTAGCGGTGGAATGCGCAGATATTAGGAAGAATACCGGTGGCGAAGGCGACTTTCTGGCCATTATCTGACGCTGAGGTACGAAAGCGTGGGTAGCAAACAGG</w:t>
      </w:r>
    </w:p>
    <w:p w14:paraId="43233A2E" w14:textId="77777777" w:rsidR="001905C0" w:rsidRDefault="001905C0" w:rsidP="001905C0">
      <w:r>
        <w:t>&gt;c255314cae48ee26907b6f0300ca73ca</w:t>
      </w:r>
    </w:p>
    <w:p w14:paraId="397BC9E2" w14:textId="77777777" w:rsidR="001905C0" w:rsidRDefault="001905C0" w:rsidP="001905C0">
      <w:r>
        <w:t>TACGGAAGGTCCGGGCGTTATCCGGATTTATTGGGTTTAAAGGGAGCGTAGGCCGTATTTTAAGCGTGCCGTGAAATGCCGTGGCTCAACCATGGCACTGCGGCGCGAACTGGATTACTTGAGTGCGCGGAAGGTAGGCGGAATTCGTGGTGTAGCGGTGAAATGCTTAGATATCACGAAGAACTCCGATTGCGAAGGCAGCTTACCGCAGCGTAACTGACGCTGAAGCACGAAGGTGCGGGTATCGAACAGG</w:t>
      </w:r>
    </w:p>
    <w:p w14:paraId="5CFCAE67" w14:textId="77777777" w:rsidR="001905C0" w:rsidRDefault="001905C0" w:rsidP="001905C0">
      <w:r>
        <w:t>&gt;b0c94ca146677930438a5130d29dc9ff</w:t>
      </w:r>
    </w:p>
    <w:p w14:paraId="64BB944F" w14:textId="77777777" w:rsidR="001905C0" w:rsidRDefault="001905C0" w:rsidP="001905C0">
      <w:r>
        <w:t>GATCTACTATGGTAATTGTGTGCCAGCCGCCGCGGTAATGAGTGTGATATAATTTTACAATACACTATAACATTAGATACCACAAGCCACACACAGAAGTCGGGGGCGCAAACACAATCATATAATTTTACCATACGCTATAACATTAGAAACCCGAGTAGTCCGGCTGACTGACTTAACGTCCATCTCGTATGCCGTCTTCTGCTTGAAA</w:t>
      </w:r>
    </w:p>
    <w:p w14:paraId="0B359450" w14:textId="77777777" w:rsidR="001905C0" w:rsidRDefault="001905C0" w:rsidP="001905C0">
      <w:r>
        <w:t>&gt;466510aa4213ebb5cc61138b10842987</w:t>
      </w:r>
    </w:p>
    <w:p w14:paraId="21876CF9" w14:textId="77777777" w:rsidR="001905C0" w:rsidRDefault="001905C0" w:rsidP="001905C0">
      <w:r>
        <w:t>TATTAGTGTTCCACTATTCTATATATCACTAAAAGTATTTTGCCACTCTTCATTAACATGTTTCTATGTTTAACCAATACAAAATTTGTTGCAATCATTGCCTTTAATTTTATAGATGCCATGTTTAGTGTATCATTGCAATTGTATATATTGTTTATATTTATATATAATCATATACAAACATATAATAGAATCATTTGACCCCAAAGGAATATGG</w:t>
      </w:r>
    </w:p>
    <w:p w14:paraId="636C50DD" w14:textId="77777777" w:rsidR="001905C0" w:rsidRDefault="001905C0" w:rsidP="001905C0">
      <w:r>
        <w:t>&gt;f8b63f43327963bd5f791f6038621d1e</w:t>
      </w:r>
    </w:p>
    <w:p w14:paraId="4D672845" w14:textId="77777777" w:rsidR="001905C0" w:rsidRDefault="001905C0" w:rsidP="001905C0">
      <w:r>
        <w:t>ATATGGTAATTGTGTGCCAGCCGCCGCGGTAATAGTGATGTTTTGGCTGACTTTATCTGCTGCTTTGTTACAGTCAAGCTTAATAAAACCACCATAAACACACACATTAAGTAAGATGCTAACTCAAGTCACACACAACAATACATTAGAAACCCGTGTAGTCCGGCTGACTGACTTAACGTCCATCTCGTATGCCGTCTTCTGC</w:t>
      </w:r>
    </w:p>
    <w:p w14:paraId="0980ADD2" w14:textId="77777777" w:rsidR="001905C0" w:rsidRDefault="001905C0" w:rsidP="001905C0">
      <w:r>
        <w:t>&gt;6414af71861e11af2a331d1aef1b144f</w:t>
      </w:r>
    </w:p>
    <w:p w14:paraId="28990118" w14:textId="77777777" w:rsidR="001905C0" w:rsidRDefault="001905C0" w:rsidP="001905C0">
      <w:r>
        <w:t>GTAATTGTGTGCCAGCCGCCGCGGTAATACTGTATCCAAGCATATAGACATCAAATTGATTGACAAATCTATCATATTGTCAAAGTATATTAGGTATAAAATCATATAACTCGTATCAGCTTCGGAAAAATAGTCAGACATTTAATTAGATACCCTAGTAGTCCGGCTGACTGACTGAGACTTAATCTCGTATGCCGTCT</w:t>
      </w:r>
    </w:p>
    <w:p w14:paraId="10CBCB37" w14:textId="77777777" w:rsidR="001905C0" w:rsidRDefault="001905C0" w:rsidP="001905C0">
      <w:r>
        <w:t>&gt;1b51357852b0b814b4d9918c6f0ab762</w:t>
      </w:r>
    </w:p>
    <w:p w14:paraId="753FBA1E" w14:textId="77777777" w:rsidR="001905C0" w:rsidRDefault="001905C0" w:rsidP="001905C0">
      <w:r>
        <w:t>TACGTAGGTCCCGAGCGTTGTCCGGATTTATTGGGCGTAAAGCGAGCGCAGGCGGTTAGATAAGTCTGAAGTTAAAGGCTGTGGCTTAACCATAGTATGCTTTGGAAACTGTTTAACTTGAGTGCAGAAGGGGAGAGTGGAATTCCATGTGTAGCGGTGAAATGCGTAGATATATGGAGGAACACCGGTGGCGAAAGCGGCTCTCTGGTCTGTAACTGACGCTGAGGCTCGAAAGCGTGGGGAGCAAACAGG</w:t>
      </w:r>
    </w:p>
    <w:p w14:paraId="28D4197F" w14:textId="77777777" w:rsidR="001905C0" w:rsidRDefault="001905C0" w:rsidP="001905C0">
      <w:r>
        <w:t>&gt;fd65ee1057b5bfffe8a8c7f630e57fef</w:t>
      </w:r>
    </w:p>
    <w:p w14:paraId="6BE2D5B5" w14:textId="77777777" w:rsidR="001905C0" w:rsidRDefault="001905C0" w:rsidP="001905C0">
      <w:r>
        <w:lastRenderedPageBreak/>
        <w:t>CATTGAACTATCGTGAGAAAGTCAAGCCGCCAAAGGGAATTATATAATAGTAAATATTAGCGTAAATAAACATTTTATTAATAGTTGTAATATATGATAATGTGCAAAAGATAGAGACGATTAAAACGGTGTTTAACAATCGCTTATCGAGACACTATTAAAGTAATTAGGAATTAAAATATGTTTATTATGTGTATTATTCAAGGAATAAACTTGAAAATAAATACAGTGTTAAACGGAACTAATAGAGTCACGCAAGTGAACTTAGAACATTTTAATAAC</w:t>
      </w:r>
    </w:p>
    <w:p w14:paraId="782D5FE9" w14:textId="77777777" w:rsidR="001905C0" w:rsidRDefault="001905C0" w:rsidP="001905C0">
      <w:r>
        <w:t>&gt;89d81e7e65cc84f32033ddd2b170dccb</w:t>
      </w:r>
    </w:p>
    <w:p w14:paraId="7FC561DB" w14:textId="77777777" w:rsidR="001905C0" w:rsidRDefault="001905C0" w:rsidP="001905C0">
      <w:r>
        <w:t>CACGCGTGATATGGTAATTGTGTGCCAGCAGCCGCGGTAATACTACACAAGGCACCGAGGACGAAGACGAGGAGGATATGAAAGTTGAATAAAGGAAACGAAGACACGGCAGGACGACGTTGAGTGTATCACGTGACAGAAGTTATTAGAAACCCCTGTAGTCCGGCTGACTGACTTAACGTCCATCTCGTATGCCGTCTTCTGCTTGAAAAA</w:t>
      </w:r>
    </w:p>
    <w:p w14:paraId="52480445" w14:textId="77777777" w:rsidR="001905C0" w:rsidRDefault="001905C0" w:rsidP="001905C0">
      <w:r>
        <w:t>&gt;50d4dc82ae2bcb70031b64b0ff56ef0f</w:t>
      </w:r>
    </w:p>
    <w:p w14:paraId="2FD8B2B2" w14:textId="77777777" w:rsidR="001905C0" w:rsidRDefault="001905C0" w:rsidP="001905C0">
      <w:r>
        <w:t>CATTGAACTATCGTGAGAAAGTCAAACCGCCAAAGGGAATTATATTATAGTAAATATTAACGTAAATAAACATTTTATTAATAGTTGTAATATATGATAATGTGCAAAAGATAGAGACGATTAAAACGGTGTTTAACAATCGCTTATCGAGACACTATTAAAGTAATTAGGAATTAAAATATGTTTATTATGTGTATTATTCAAGGAATAAACTTGAAAATAAATACAGTGTTAAACGGAACTAATAGAGTCACGCAAGTGAACTTAGAACATTTTAATAAC</w:t>
      </w:r>
    </w:p>
    <w:p w14:paraId="274C1229" w14:textId="77777777" w:rsidR="001905C0" w:rsidRDefault="001905C0" w:rsidP="001905C0">
      <w:r>
        <w:t>&gt;b6997dde67a9edc81f394ceea2d01409</w:t>
      </w:r>
    </w:p>
    <w:p w14:paraId="2C616AEA" w14:textId="77777777" w:rsidR="001905C0" w:rsidRDefault="001905C0" w:rsidP="001905C0">
      <w:r>
        <w:t>GCCGCCGCGGTAAGTGCTCAGAAAACATCAATCTTTCACTTCGTTCTCACTTTCTCTTTTTACTGCCTCCTCTTCTGACCCTTTTCCACCATACCCCTTCTTCTCCTTTTCGTCACCCCTTTCGGTCTATTTGTAGCATAATATATTAGAAACCCCTGTAGTCCGGCTGACTGACTGAGACTTAAT</w:t>
      </w:r>
    </w:p>
    <w:p w14:paraId="304F5971" w14:textId="77777777" w:rsidR="001905C0" w:rsidRDefault="001905C0" w:rsidP="001905C0">
      <w:r>
        <w:t>&gt;1d4b4053c1e2019d392854d3ee82c363</w:t>
      </w:r>
    </w:p>
    <w:p w14:paraId="6F2713FF" w14:textId="77777777" w:rsidR="001905C0" w:rsidRDefault="001905C0" w:rsidP="001905C0">
      <w:r>
        <w:t>CCGCCGCGGTAATACGATTTCTTTAATTTAAATATTTAAGTTTCAGTTAATATAATAATAATATAAAATGTCTATAATTTTGGTGAAATATATTTTATCTTTAAAAATTAATTTTATGTCTGAAAAATTTTTGTATAAACTAGGATTAGAAACCCTTGTAGTCCGGCTGACTGACTTGCGTCAAA</w:t>
      </w:r>
    </w:p>
    <w:p w14:paraId="49371692" w14:textId="77777777" w:rsidR="001905C0" w:rsidRDefault="001905C0" w:rsidP="001905C0">
      <w:r>
        <w:t>&gt;dd8752d4075126510ca67a9a26782910</w:t>
      </w:r>
    </w:p>
    <w:p w14:paraId="6169BF78" w14:textId="77777777" w:rsidR="001905C0" w:rsidRDefault="001905C0" w:rsidP="001905C0">
      <w:r>
        <w:t>TACGTGAGAGACTAGTGTTATTCATCTTAATTGGGCTTAAAGGGTACCTAGACAGTCAATATAACTTCTATAATGCTAATACTTGACTAGAGTTTTAAGTAAGAGGGAAGTACTTAAGGAGTAAGAGATGAAATATCTGTGATACCAAAGGGACTCCGTAAAGGCGAAGGCATCCCTTTATCTAAAAACTAACGTTGAAGGACGAAGGCTTAGATAACAAATAGG</w:t>
      </w:r>
    </w:p>
    <w:p w14:paraId="30E35608" w14:textId="77777777" w:rsidR="001905C0" w:rsidRDefault="001905C0" w:rsidP="001905C0">
      <w:r>
        <w:t>&gt;7e05d89be13c66e8f27a25fbf1208fa4</w:t>
      </w:r>
    </w:p>
    <w:p w14:paraId="1C6838EA" w14:textId="77777777" w:rsidR="001905C0" w:rsidRDefault="001905C0" w:rsidP="001905C0">
      <w:r>
        <w:t>TACGTAGGTGGCAAGCGTTGTCCGGAATTATTGGGCGTAAAGTGCGCGCAGGCGGTCTTTTAAGTCTGATGTGAAAGCCCCCGGCTCAACCGGGGAGGGTCATTGGAAACTGGGAGACTTGAGTACAGAAGAGGAGAGTGGAATTCCACGTGTAGCGGTGAAATGCGTAGATATGTGGAGGAACACCAGTGGCGAAGGCGACTCTCTGGTCTGTAACTGACGCTGAGGCGCGAAAGCGTGGGGAGCAAACAGG</w:t>
      </w:r>
    </w:p>
    <w:p w14:paraId="655C31D6" w14:textId="77777777" w:rsidR="001905C0" w:rsidRDefault="001905C0" w:rsidP="001905C0">
      <w:r>
        <w:t>&gt;cbef40f459197faa8de7bba6a4764a34</w:t>
      </w:r>
    </w:p>
    <w:p w14:paraId="1CF0CDDD" w14:textId="77777777" w:rsidR="001905C0" w:rsidRDefault="001905C0" w:rsidP="001905C0">
      <w:r>
        <w:t>TACGGAAGGTCCAGGCGTTATCCGGATTTATTGGGTTTAAAGGGAGTGTAGGCGGTTTGTTAAGCGTGTTGTGAAATTTAGGTGCTCAACATTTAACTTGCAGCGCGAACTGTCAGACTTGAGTACACGCAACGTATGCGGAATTCATGGTGTAGCGGTGAAATGCTTAGATATCATGAAGAACTCCGATTGCGAAGGCAGCATACGGGAGTGTAACTGACGCTTAAGCTCGAAGGTGCGGGTATCGAACAGG</w:t>
      </w:r>
    </w:p>
    <w:p w14:paraId="5D165912" w14:textId="77777777" w:rsidR="001905C0" w:rsidRDefault="001905C0" w:rsidP="001905C0">
      <w:r>
        <w:t>&gt;e97bbb90270d4d7c850d7b41986f2bb1</w:t>
      </w:r>
    </w:p>
    <w:p w14:paraId="3D63F3D0" w14:textId="77777777" w:rsidR="001905C0" w:rsidRDefault="001905C0" w:rsidP="001905C0">
      <w:r>
        <w:t>TACGGAGGGAGCTAGCGTTATTCGGAATTACTGGGCGTAAAGCGCACGTAGGCGGCTTTGTAAGTTAGAGGTGAAAGCCCGGAGCTCAACTCCGGAATTGCCTTTAAGACTGCATCGCTCGAATCCAGGAGAGGTGAGTGGAATTCCGAGTGTAGAGGTGAAATTCGTAGATATTCGGAAGAACACCAGTGGCGAAGGCGGCTCACTGGACTGGTATTGACGCTGAGGTGCGAAAGCGTGGGGAGCAAACAGG</w:t>
      </w:r>
    </w:p>
    <w:p w14:paraId="3E8D3819" w14:textId="77777777" w:rsidR="001905C0" w:rsidRDefault="001905C0" w:rsidP="001905C0">
      <w:r>
        <w:lastRenderedPageBreak/>
        <w:t>&gt;f8bcddaea88eb790743420346bb1bc80</w:t>
      </w:r>
    </w:p>
    <w:p w14:paraId="4AADE023" w14:textId="77777777" w:rsidR="001905C0" w:rsidRDefault="001905C0" w:rsidP="001905C0">
      <w:r>
        <w:t>TACGTAGGGCGCGAGCGTTGTCCGGAATTATTGGGCGTAAAGAGCTTGTAGGCGGTTGGTCGCGTCTGCTGTGAAAGGCCGGGGCTTAACTCCGGTTTTGCAGTGGGTACGGGCTAACTAGAGTGCAGTAGGGGAGACTGGAATTCCTGGTGTAGCGGTGGAATGCACAGATATCAGGAGGAACACCGATGGCGAAGGCAGGTCTCTGGGCTGTAACTGACGCTGAGAAGCGAAAGCATGGGGAGCGAACAGG</w:t>
      </w:r>
    </w:p>
    <w:p w14:paraId="0B7C7C61" w14:textId="77777777" w:rsidR="001905C0" w:rsidRDefault="001905C0" w:rsidP="001905C0">
      <w:r>
        <w:t>&gt;a894dd1ea1b8f48947a9e9ff688f06cc</w:t>
      </w:r>
    </w:p>
    <w:p w14:paraId="41BC4AAA" w14:textId="77777777" w:rsidR="001905C0" w:rsidRDefault="001905C0" w:rsidP="001905C0">
      <w:r>
        <w:t>TACGGAGGGTGCAAGCGTTATCCGGATTTATTGGGTTTAAAGGGTCCGTAGGCGGACTCGTAAGTCAGTGGTGAAATCTCATAGCTTAACTATGAAACTGCCATTGATACTGCGGGTCTTGAGTAAGGTAGAGGTAGCTGGAATAAGTAGTGTAGCGGTGAAATGCATAGATATTACTTAGAACACCAATTGCGAAGGCAGGTTACCATGTCTTAACTGACGCTGATGGACGAAAGCGTGGGGAGCGAACAGG</w:t>
      </w:r>
    </w:p>
    <w:p w14:paraId="6F8922CA" w14:textId="77777777" w:rsidR="001905C0" w:rsidRDefault="001905C0" w:rsidP="001905C0">
      <w:r>
        <w:t>&gt;751f320499e9b53c56f40330f77ecc2d</w:t>
      </w:r>
    </w:p>
    <w:p w14:paraId="7B0880B6" w14:textId="77777777" w:rsidR="001905C0" w:rsidRDefault="001905C0" w:rsidP="001905C0">
      <w:r>
        <w:t>TACGGAGGGTGCAAGCGTTAATCGGAATTACTGGGCGTAAAGCGCACGCAGGCGGTTGATTAAGTTAGATGTGAAATCCCCGGGCTTAACCTGGGAATGGCATCTAAGACTGGTCAGCTAGAGTCTTGTAGAGGGGGGTAGAATTCCATGTGTAGCGGTGAAATGCGTAGAGATGTGGAGGAATACCGGTGGCGAAGGCGGCCCCCTGGACAAAGACTGACGCTCAGGTGCGAAAGCATGGGGAGCAAACAGG</w:t>
      </w:r>
    </w:p>
    <w:p w14:paraId="103EC486" w14:textId="77777777" w:rsidR="001905C0" w:rsidRDefault="001905C0" w:rsidP="001905C0">
      <w:r>
        <w:t>&gt;8b78c8758a8347430f4ac9dfc6ceb58e</w:t>
      </w:r>
    </w:p>
    <w:p w14:paraId="53060CA4" w14:textId="77777777" w:rsidR="001905C0" w:rsidRDefault="001905C0" w:rsidP="001905C0">
      <w:r>
        <w:t>TACGTAGGGTGCAAGCGTTAATCGGAATTACTGGGCGTAAAGCGTGCGCAGGCGGTTGTGGAAGTCAGATGTGAAATCCCCGGGCTCAACCTGGGAATTGCATTTGAGACTGCACGGCTAGAGTGTGTCAGAGGGGGGTAGAATTCCACGTGTAGCAGTGAAATGCGTAGATATGTGGAGGAATACCGATGGCGAAGGCAGCCCCCTGGGATAACACTGACGCTCATGCACGAAAGCGTGGGGAGCAAACAGG</w:t>
      </w:r>
    </w:p>
    <w:p w14:paraId="2A1FBFC1" w14:textId="77777777" w:rsidR="001905C0" w:rsidRDefault="001905C0" w:rsidP="001905C0">
      <w:r>
        <w:t>&gt;3959dadb949dc75fe090a8582324520e</w:t>
      </w:r>
    </w:p>
    <w:p w14:paraId="1F0C103A" w14:textId="77777777" w:rsidR="001905C0" w:rsidRDefault="001905C0" w:rsidP="001905C0">
      <w:r>
        <w:t>TACGAAGGGTGCAAGCGTTAATCGGAATTACTGGGCGTAAAGCGCGCGTAGGTGGCTTGATAAGTTGGATGTGAAATCCCCGGGCTCAACCTGGGAACTGCATCCAAAACTGTCTGGCTAGAGTGCGGTAGAGGGTAGTGGAATTTCCAGTGTAGCGGTGAAATGCGTAGATATTGGAAGGAACACCAGTGGCGAAAGCGACTACCTGGACTGACACTGACACTGAGGTGCGAAAGCGTGGGGAGCAAACAGG</w:t>
      </w:r>
    </w:p>
    <w:p w14:paraId="2CD754FE" w14:textId="77777777" w:rsidR="001905C0" w:rsidRDefault="001905C0" w:rsidP="001905C0">
      <w:r>
        <w:t>&gt;c31e26bdb7606350be8d78e93490be7d</w:t>
      </w:r>
    </w:p>
    <w:p w14:paraId="5BE45888" w14:textId="77777777" w:rsidR="001905C0" w:rsidRDefault="001905C0" w:rsidP="001905C0">
      <w:r>
        <w:t>TACGGAGGGTGCGAGCGTTAATCGGAATTACTGGGCGTAAAGCGCGCGTAGGCGGCTTGATAAGCCGGTTGTGAAAGCCCCGGGTTCAACCCGGGAACGGCATCCGGAACTGTCAGGCTAGAGTGCAGGAGAGGAAGGTAGAATTCCCGGTGTAGCGGTGAAATGCGTAGAGATCGGGAGGAATACCAGTGGCGAAGGCGGCCTTCTGGACTGACACTGACGCTGAGGTGCGAAAGCGTGGGTAGCAAACAGG</w:t>
      </w:r>
    </w:p>
    <w:p w14:paraId="62254573" w14:textId="77777777" w:rsidR="001905C0" w:rsidRDefault="001905C0" w:rsidP="001905C0">
      <w:r>
        <w:t>&gt;df9a03a7b0a0b0c251578ccd3351ff2a</w:t>
      </w:r>
    </w:p>
    <w:p w14:paraId="4AE64A22" w14:textId="77777777" w:rsidR="001905C0" w:rsidRDefault="001905C0" w:rsidP="001905C0">
      <w:r>
        <w:t>GCCGCCGCGGTAATACAAAATTTTCAGTTAAATAAATTAAGCTTACAGTTAATAAATATTTTTAATAAATTATTTAAATTTTAGTGAAATATATTTATATAAATTTAAATTTACATATCTGAGAAACTATTAAATTAAACTAGGATTAGAAACCCCTGTAGTCCGGCTGACTGACTTGCGTCAAAT</w:t>
      </w:r>
    </w:p>
    <w:p w14:paraId="7FB6CFC4" w14:textId="77777777" w:rsidR="001905C0" w:rsidRDefault="001905C0" w:rsidP="001905C0">
      <w:r>
        <w:t>&gt;028aab1022506da2818f79628e34e42b</w:t>
      </w:r>
    </w:p>
    <w:p w14:paraId="234D951B" w14:textId="77777777" w:rsidR="001905C0" w:rsidRDefault="001905C0" w:rsidP="001905C0">
      <w:r>
        <w:t>AACAGAGGATACAAGCGTTATCCGGATTTATTGGGTTTAAAGGGTGCGTAGGTGGTTTTTTAAGTCAGTAGTGAAATCTTAAAGCTTAACTTTAAAAGTGCTATTGATACTGATAAACTAGAGTGAGGTTGGAGTATCTGGAATGTGTGGTGGAGCGGTGAAATGCATAGAGATCACACAGAACACCAATCGCGAAGGCATGTTACTAAACATAGACTGACACTGAGGCACGAAAGCATGGGTAGCAAACAGG</w:t>
      </w:r>
    </w:p>
    <w:p w14:paraId="725DECDF" w14:textId="77777777" w:rsidR="001905C0" w:rsidRDefault="001905C0" w:rsidP="001905C0">
      <w:r>
        <w:t>&gt;56d5e0bff844ead5dc7fd49dcfb0c411</w:t>
      </w:r>
    </w:p>
    <w:p w14:paraId="18550C78" w14:textId="77777777" w:rsidR="001905C0" w:rsidRDefault="001905C0" w:rsidP="001905C0">
      <w:r>
        <w:t>CCGCCGCGGTAATACGATTTCTTTAATTTAAATATTTAAGTTTCAGTTAATAAAACAATAATATAAAATATCTATAATTTTGGTGAAATATATTTTATTTTTAAAAATTAATTTTATGTCTGAAAAATTTTTGTATAAACTAGGATTAGAAACCCCAGTAGTCCGGCTGACTGACTACTGTGTAA</w:t>
      </w:r>
    </w:p>
    <w:p w14:paraId="11CC08FA" w14:textId="77777777" w:rsidR="001905C0" w:rsidRDefault="001905C0" w:rsidP="001905C0">
      <w:r>
        <w:t>&gt;17adfd78f834a58bade2f8e4befcdb88</w:t>
      </w:r>
    </w:p>
    <w:p w14:paraId="5B8106D5" w14:textId="77777777" w:rsidR="001905C0" w:rsidRDefault="001905C0" w:rsidP="001905C0">
      <w:r>
        <w:lastRenderedPageBreak/>
        <w:t>GCCGCCGCGGTAAGTGCTCAGAGAACATCAATCTTTCACTTCGTTCTCACTTTCTCTTTTTACTGCCTCCTCTTCTGACCCTTTCCACCATACCCCTGCTTCTCCTTTTCGTCATCCCTTTTCGGTCTATTTGTAGCATAATATATTAGATACCCTTGTAGTCCGGCTGACTGACTTAACGTCCAT</w:t>
      </w:r>
    </w:p>
    <w:p w14:paraId="7FEFF311" w14:textId="77777777" w:rsidR="001905C0" w:rsidRDefault="001905C0" w:rsidP="001905C0">
      <w:r>
        <w:t>&gt;b2b073f218beadc8ac47899ead3e756c</w:t>
      </w:r>
    </w:p>
    <w:p w14:paraId="334CBD46" w14:textId="77777777" w:rsidR="001905C0" w:rsidRDefault="001905C0" w:rsidP="001905C0">
      <w:r>
        <w:t>TACAGAGGCCCCAAGCGTTGTTCGGATTTACTGGGCGTAAAGGGTGTGTAGGGGGTTGGGTAAGTTTGACGTGAAATCCCGTTGCTCAACAACGGAACTGCGTCGAATACTGCTCGGCTGGAGGTTCGGAGATGAGGGCGGAATTCTCGGTGTAGCGGTGAAATGCGTAGATATCGAGAGGAACGCCGATGGCGAAAGCAGCCCTCAAGACGAAATCTGACCCTGAAACACGAAGGCCAGGGGAGCAAACGGG</w:t>
      </w:r>
    </w:p>
    <w:p w14:paraId="22060810" w14:textId="77777777" w:rsidR="001905C0" w:rsidRDefault="001905C0" w:rsidP="001905C0">
      <w:r>
        <w:t>&gt;0fbbfcd1e0e4d919dcdff7c2bee23f8a</w:t>
      </w:r>
    </w:p>
    <w:p w14:paraId="5C701B49" w14:textId="77777777" w:rsidR="001905C0" w:rsidRDefault="001905C0" w:rsidP="001905C0">
      <w:r>
        <w:t>CGCGTACCAGCACCTGTAGCTGTGGCGACTATATTACGGCCCACCAACGCGTCCTCACACCCCACAACGTGTTACGTCCACCATAAGCGAAGAGCAATGTCCGCCAAACTTTGTTAATAATATAGAATTGCCGAAAACATCGTGCGTGAAATCCCATTATCCGAACCCTTATT</w:t>
      </w:r>
    </w:p>
    <w:p w14:paraId="53D3B8AD" w14:textId="77777777" w:rsidR="001905C0" w:rsidRDefault="001905C0" w:rsidP="001905C0">
      <w:r>
        <w:t>&gt;86d6db0b6e15510fa5d27ceae8fd5e0d</w:t>
      </w:r>
    </w:p>
    <w:p w14:paraId="7C60BA08" w14:textId="77777777" w:rsidR="001905C0" w:rsidRDefault="001905C0" w:rsidP="001905C0">
      <w:r>
        <w:t>TACAGAGGGTGCAAGCGTTAATCGGAATTACTGGGCGTAAAGCGCGCGTAGGTGGTTTGTTAAGTTGGATGTGAAATCCCCGGGCTCAACCTGGGAACTGCATCCAAAACTGGCAAGCTAGAGTAGGGCAGAGGGTGGTGGAATTTCCTGTGTAGCGGTGAAATGCGTAGATATAGGAAGGAACACCAGTGGCGAAGGCGACCACCTGGGCTCATACTGACACTGAGGTGCGAAAGCGTGGGGAGCAAACAGG</w:t>
      </w:r>
    </w:p>
    <w:p w14:paraId="25CDC868" w14:textId="77777777" w:rsidR="001905C0" w:rsidRDefault="001905C0" w:rsidP="001905C0">
      <w:r>
        <w:t>&gt;5079182f1a0d70b86d0f1846c4b0260f</w:t>
      </w:r>
    </w:p>
    <w:p w14:paraId="628E0F3A" w14:textId="77777777" w:rsidR="001905C0" w:rsidRDefault="001905C0" w:rsidP="001905C0">
      <w:r>
        <w:t>TACGGAGGGTCCGAGCGTTAATCGGAATTACTGGGCGTAAAGCGTGCGCAGACGGTTTGTTAAGCGAGATGTGAAAGCCCTGGGCTCAACCTAGGAATAGCATTTCGAACTGGCGAACTAGAGTCTTGTAGAGGGGGGTAGAATTCCAGGTGTAGCGGTGAAATGCGTAGAGATCTGGAGGAATACCGGTGGCGAAGGCGGCCCCCTGGACAAAGACTGACGCTCATGCACGAAAGCGTGGGGAGCAAACAGG</w:t>
      </w:r>
    </w:p>
    <w:p w14:paraId="7EEB0EEA" w14:textId="77777777" w:rsidR="001905C0" w:rsidRDefault="001905C0" w:rsidP="001905C0">
      <w:r>
        <w:t>&gt;d8b5ff27bbbbfeb8ec63428858c6ab79</w:t>
      </w:r>
    </w:p>
    <w:p w14:paraId="1AA827F6" w14:textId="77777777" w:rsidR="001905C0" w:rsidRDefault="001905C0" w:rsidP="001905C0">
      <w:r>
        <w:t>TACGAAGGGTGCAAGCGTTACTCGGAATTACTGGGCGTAAAGCGTGCGTAGGTGGTGGTTTAAGTCTGTTGTGAAAGCCCTGGGCTCAACCTGGGAATTGCAGTGGATACTGGGTCACTAGAGTGTGGTAGAGGGTAGCGGAATTCCCGGTGTAGCAGTGAAATGCGTAGAGATCGGGAGGAACATCCGTGGCGAAGGCGGCTACCTGGACCAACACTGACACTGAAGCACGAAAGCGTGGGGAGCAAACAGG</w:t>
      </w:r>
    </w:p>
    <w:p w14:paraId="4011D312" w14:textId="77777777" w:rsidR="001905C0" w:rsidRDefault="001905C0" w:rsidP="001905C0">
      <w:r>
        <w:t>&gt;d6083db79a57ad9b168d1643197bb17e</w:t>
      </w:r>
    </w:p>
    <w:p w14:paraId="06DB370E" w14:textId="77777777" w:rsidR="001905C0" w:rsidRDefault="001905C0" w:rsidP="001905C0">
      <w:r>
        <w:t>CGCCGCGGTAATACAATTTTTTCAATTTAATATGTAAGTTTCAGTTAATTGATTATTTTTAATAATTTATATCAATTTTGGTGAAATAATATTTATTAATATAAATAATTTAAATGTGTCTGAGAAACTATAAATTAAACTAGGATTAGAAACCCCGGTAGTCCGGCTGACTGACTTGCGTCAA</w:t>
      </w:r>
    </w:p>
    <w:p w14:paraId="22DBBB93" w14:textId="77777777" w:rsidR="001905C0" w:rsidRDefault="001905C0" w:rsidP="001905C0">
      <w:r>
        <w:t>&gt;f2f6952030b919897e6baaae00a5786f</w:t>
      </w:r>
    </w:p>
    <w:p w14:paraId="62B7C5AD" w14:textId="77777777" w:rsidR="001905C0" w:rsidRDefault="001905C0" w:rsidP="001905C0">
      <w:r>
        <w:t>GACGGGGGGGGCAAGTGTTCTTCGGAATGACTGGGCGTAAAGGGCACGTAGGCGGTGAATCGGGTGGAAAGTTCAAGTCGCCAAAAAGTGGCGGAATGCTCTCGAAACCAATTCACTTGAGTGAGACAGAGGAGAGTGGAATTTCGTGTGTAGGGGTGAAATCCGTAGATCTACGAAGGAAGGCCAAAAGCGAAGGCAGCTCTCTGGGTCTCTACCGACGCTGGGGTGCGAAAGCATGGGGAGCGAACAGG</w:t>
      </w:r>
    </w:p>
    <w:p w14:paraId="3F275E6E" w14:textId="77777777" w:rsidR="001905C0" w:rsidRDefault="001905C0" w:rsidP="001905C0">
      <w:r>
        <w:t>&gt;63de2ce8c53a93ffb6c59dac90c36bdc</w:t>
      </w:r>
    </w:p>
    <w:p w14:paraId="645E80F8" w14:textId="77777777" w:rsidR="001905C0" w:rsidRDefault="001905C0" w:rsidP="001905C0">
      <w:r>
        <w:t>TAGTATGTATGGTAATTGTGTGCCAGCCGCCGCGGTAATGAGTGTGATATAATTTTACAATACACTATAACATTAGATACCACAAGCCACACACAGAAGTCGGGGGCGCAAACACAATCATATAATTTTACCATACGCTATAACATTAGAAACCCGAGTAGTCCGGCTGACTGACTTAACGTCCATCTCGTATGCCGTCTTCTGCTTGAAA</w:t>
      </w:r>
    </w:p>
    <w:p w14:paraId="18869039" w14:textId="77777777" w:rsidR="001905C0" w:rsidRDefault="001905C0" w:rsidP="001905C0">
      <w:r>
        <w:t>&gt;ca6939a543403a640bc148dafaa34f5a</w:t>
      </w:r>
    </w:p>
    <w:p w14:paraId="7D57A448" w14:textId="77777777" w:rsidR="001905C0" w:rsidRDefault="001905C0" w:rsidP="001905C0">
      <w:r>
        <w:lastRenderedPageBreak/>
        <w:t>GTATGGTAATTGTGTGCCAGCCGCCGCGGTAATAGTGATGTTTTGGCTGACTTTATCTGCTGCTTTGTTACAGTCAAGCTTAATAAAACCACCATAAACACACACATTAAGTAAGATGCTAACTCAAGTCACACACAACAATACATTAGATACCCGAGTAGTCCGGCTGACTGACTTAACGTCCATCTCGTATGCCGTCTTCTGC</w:t>
      </w:r>
    </w:p>
    <w:p w14:paraId="26466C99" w14:textId="77777777" w:rsidR="001905C0" w:rsidRDefault="001905C0" w:rsidP="001905C0">
      <w:r>
        <w:t>&gt;bdbaaf5282c2be17511a4dd3218e6dd9</w:t>
      </w:r>
    </w:p>
    <w:p w14:paraId="76C0E898" w14:textId="77777777" w:rsidR="001905C0" w:rsidRDefault="001905C0" w:rsidP="001905C0">
      <w:r>
        <w:t>CATTGAACTATCGTGAGAAAGTCAAACCGCCAAAGGGAATTATATTATAGTAAATATTGGCGTAAATAAACATTTTATTAATAGTTGTAATATATGAAAATGTGCAGAAGATAAAGACGATTAAAACGGTGTTTAACAATCGCTTATCGAGACAATATTTAATTAATTAGGAATTAAAATATGTGTATTATGTGTATTAAACAAGGGATAAACTTGAAAATAAATACAGTGGTAAACGGAACTAATAGAGTCACGCAAGTGAACGTAGAACATTTTTAATAAC</w:t>
      </w:r>
    </w:p>
    <w:p w14:paraId="61A80634" w14:textId="77777777" w:rsidR="001905C0" w:rsidRDefault="001905C0" w:rsidP="001905C0">
      <w:r>
        <w:t>&gt;9d238be62c6f3180505133b577437b5d</w:t>
      </w:r>
    </w:p>
    <w:p w14:paraId="0602E3D1" w14:textId="77777777" w:rsidR="001905C0" w:rsidRDefault="001905C0" w:rsidP="001905C0">
      <w:r>
        <w:t>GCGTCACTATGGTAATTGTGTGCCAGCCGCCGCGGTAATGAGTGTGATATAATTTTACAATACACTATAACATTAGATACCACAAGCCACACACAGAAGTCGGGGGCGCAAACACAATCATATAATTTTACCATACGCTATAACATTAGAAACCCGTGTAGTCCGGCTGACTGACTTGCGTCAAATCTCGTATGCCGTCTTCTGCTTGAAA</w:t>
      </w:r>
    </w:p>
    <w:p w14:paraId="37EA841F" w14:textId="77777777" w:rsidR="001905C0" w:rsidRDefault="001905C0" w:rsidP="001905C0">
      <w:r>
        <w:t>&gt;9e3243e54b3584fefcaf5a943a45b80b</w:t>
      </w:r>
    </w:p>
    <w:p w14:paraId="3ADB5FC5" w14:textId="77777777" w:rsidR="001905C0" w:rsidRDefault="001905C0" w:rsidP="001905C0">
      <w:r>
        <w:t>CCGCCGCGGTAAGTGCTCAGAGAACATCAATCTTTCACTTCGTTCTCACTTTCTCTTTTTACTGCCTCGTCTTCTGACCCTTTTCCACCATACCCCTTCTTCTCCTTTTCGTCATCCTTTTTCGGCCTATTTGTAGCATAATATATTAGAAACCCCGGTAGTCCGGCTGACTGACTTGCGTCAAA</w:t>
      </w:r>
    </w:p>
    <w:p w14:paraId="0CF5DF7D" w14:textId="77777777" w:rsidR="001905C0" w:rsidRDefault="001905C0" w:rsidP="001905C0">
      <w:r>
        <w:t>&gt;e2ae077d9b5cc408fc8ff004ca301e74</w:t>
      </w:r>
    </w:p>
    <w:p w14:paraId="4F8B667F" w14:textId="77777777" w:rsidR="001905C0" w:rsidRDefault="001905C0" w:rsidP="001905C0">
      <w:r>
        <w:t>TTCTGACTGCAAACGTATTGTCACACACATATGTTTTGTAGTAATTATTGTGAGCAGCATCCTCTATGTTATAAATGTAATAAGGAAATCTTAAAACAATGATAATAATCTGTTTATAGTAATTAATCTTCATCATCTTCGCCATTCCAGGATTAGAAACCCCGGTAGTCCGG</w:t>
      </w:r>
    </w:p>
    <w:p w14:paraId="31E7F6CC" w14:textId="77777777" w:rsidR="001905C0" w:rsidRDefault="001905C0" w:rsidP="001905C0">
      <w:r>
        <w:t>&gt;fa3be2840777c910e6ffcce73ddc962d</w:t>
      </w:r>
    </w:p>
    <w:p w14:paraId="2AF3AFBA" w14:textId="77777777" w:rsidR="001905C0" w:rsidRDefault="001905C0" w:rsidP="001905C0">
      <w:r>
        <w:t>TACAGAGGGTGCGAGCGTTAATCGGATTTACTGGGCGTAAAGCGCGCGTAGGTGGTTAATTAAGTCAAATGTGAAATCCCCGAGCTTAACTTGGGAATTGCATTCGATACTGGTTAGCTAGAGTATGGGAGAGGATGGTAGAATTCCAGGTGTAGCGGTGAAATGCGTAGAGATCTGGAGGAATACCGATGGCGAAGGCAGCCATCTGGCCTAATACTGACACTGAGGTGCGAAAGCATGGGGAGCAAACAGG</w:t>
      </w:r>
    </w:p>
    <w:p w14:paraId="61A92E36" w14:textId="77777777" w:rsidR="001905C0" w:rsidRDefault="001905C0" w:rsidP="001905C0">
      <w:r>
        <w:t>&gt;b867bdfb2b54821bffa49aabc613eff5</w:t>
      </w:r>
    </w:p>
    <w:p w14:paraId="325EBDF0" w14:textId="77777777" w:rsidR="001905C0" w:rsidRDefault="001905C0" w:rsidP="001905C0">
      <w:r>
        <w:t>CCGCGGTAACATTGTTTCTCGACCCTGCCGACGTTGGTCTCGGTTGAATATAACCGGACTAAAATCTAAATATGCCCTTACGTAGCTCGTTACTGTGTCAGATTACAGCACAAGTTCGGGCCCACTTACCGCGGCGGCTGACACATTAGAAACCCCAGTAGTCCGGCTGACTGACTTAACGT</w:t>
      </w:r>
    </w:p>
    <w:p w14:paraId="77A95E60" w14:textId="77777777" w:rsidR="001905C0" w:rsidRDefault="001905C0" w:rsidP="001905C0">
      <w:r>
        <w:t>&gt;0c7b6fca84c10d3c273e9c92542568dc</w:t>
      </w:r>
    </w:p>
    <w:p w14:paraId="37967FF0" w14:textId="77777777" w:rsidR="001905C0" w:rsidRDefault="001905C0" w:rsidP="001905C0">
      <w:r>
        <w:t>CATTGAGCTATCGTGAGAAAGTCAAGCCGCCAAAGGGAATTATATTATAGTAAATATTGGCGTAAATAAACATTTTATTAATAGTTGTAATATATGAAAATGTGCAGAAGATAGAGACGATTAAAACGGTGTTTAACAATCGCTTATCGAGACAATATTTAATTAATTAGTAATTAAAATATGTTTATTATGTGTATTATTCAAGGAATAGACTTGACAATAAATACAGTGGTAAACGGAACTAATAGAGTCACGCAAGTGAACTTAGAACATTTTTAATAAC</w:t>
      </w:r>
    </w:p>
    <w:p w14:paraId="23B6E5CB" w14:textId="77777777" w:rsidR="001905C0" w:rsidRDefault="001905C0" w:rsidP="001905C0">
      <w:r>
        <w:t>&gt;4ee98d73789553e0934f4b3f2f4fdb7e</w:t>
      </w:r>
    </w:p>
    <w:p w14:paraId="3A9A5ACA" w14:textId="77777777" w:rsidR="001905C0" w:rsidRDefault="001905C0" w:rsidP="001905C0">
      <w:r>
        <w:t>TACGTAGGTGGCAAGCGTTGTCCGGAATTATTGGGCGTAAAGCGCGCGCAGGCGGTCTTTTAAGTCTGACGTGAAAGCCCCCGGCTCAACCGGGGAGGGTCATTGGAAACTGGGAGACTTGAGTACAGAAGAGGAGAGTGGAATTCCACGTGTAGCGGTGAAATGCGTAGATATGTGGAGGAACACCAGTGGCGAAGGCGACTCTCTGGTCTGTAACTGACGCTGAGGCGCGAAAGCGTGGGGAGCAAACAGG</w:t>
      </w:r>
    </w:p>
    <w:p w14:paraId="4E99BA25" w14:textId="77777777" w:rsidR="001905C0" w:rsidRDefault="001905C0" w:rsidP="001905C0">
      <w:r>
        <w:t>&gt;2ae5603293f1067eb773701eb6fb6b30</w:t>
      </w:r>
    </w:p>
    <w:p w14:paraId="7A86F135" w14:textId="77777777" w:rsidR="001905C0" w:rsidRDefault="001905C0" w:rsidP="001905C0">
      <w:r>
        <w:lastRenderedPageBreak/>
        <w:t>CCGCCGCGGTAATACGATTTCTTTAATTTAAATATTTAAGTTTCAGTTAATATAACAATAATATAAAATATCTAAAATTTTGGTGAAATATATTTTATCTTTAAAAATTAATTTTATGTCTGAAAAATTTTTGTATAAACTAGGATTAGATACCCTAGTAGTCCGGCTGACTGACTCTACGACCA</w:t>
      </w:r>
    </w:p>
    <w:p w14:paraId="25E0814E" w14:textId="77777777" w:rsidR="001905C0" w:rsidRDefault="001905C0" w:rsidP="001905C0">
      <w:r>
        <w:t>&gt;17789b897abe5eb8d710dbf134e051a5</w:t>
      </w:r>
    </w:p>
    <w:p w14:paraId="30CD5B56" w14:textId="77777777" w:rsidR="001905C0" w:rsidRDefault="001905C0" w:rsidP="001905C0">
      <w:r>
        <w:t>TACGTAGGGGGCGAGCGTTGTCCGGAATCACTGGGCGTAAAGAGCGTGTAGGCGGCCCGGTAAGTCTGCTGTGAAAACCCGGGGCTCAACCCCGGGCGTGCAGTGGAAACTGCCGGGCTAGAGGGCGGCAGAGGCGAGTGGAATTCCCGGTGTAGCGGTGAAATGCGCAGATATCGGGAGGAACACCAGTAGCGAAGGCGGCTCGCTGGGCCGTCCCTGACGCTGAGACGCGAAAGCTAGGGGAGCGAACAGG</w:t>
      </w:r>
    </w:p>
    <w:p w14:paraId="5135CF74" w14:textId="77777777" w:rsidR="001905C0" w:rsidRDefault="001905C0" w:rsidP="001905C0">
      <w:r>
        <w:t>&gt;b0ba550020361212ab847a06ef70cd5b</w:t>
      </w:r>
    </w:p>
    <w:p w14:paraId="18646D7C" w14:textId="77777777" w:rsidR="001905C0" w:rsidRDefault="001905C0" w:rsidP="001905C0">
      <w:r>
        <w:t>TACGAAGGGGGCTAGCGTTGCTCGGAATCACTGGGCGTAAAGGGCGCGTAGGCGGCCATTCAAGTCGGGGGTGAAAGCCTGTGGCTCAACCACAGAATTGCCTTCGATACTGTTTGGCTTGAGTCTGGTAGATGTTGGTGGAACTGCTAGTGTAGAGGTGAAATTCGTAGATATTCGCAAGAACACCGGTGGCGAAGGCGGCCAACTGGACCAGTACTGACGCTGAGGCGCGAAAGCGTGGGGAGCAAACAGG</w:t>
      </w:r>
    </w:p>
    <w:p w14:paraId="5FC8E771" w14:textId="77777777" w:rsidR="001905C0" w:rsidRDefault="001905C0" w:rsidP="001905C0">
      <w:r>
        <w:t>&gt;3b874d78d6d75379a0094dc4f75c035d</w:t>
      </w:r>
    </w:p>
    <w:p w14:paraId="3963B923" w14:textId="77777777" w:rsidR="001905C0" w:rsidRDefault="001905C0" w:rsidP="001905C0">
      <w:r>
        <w:t>TATGTAGGTGGCAAGCGTTGTCCGGAATTATTGGGCGTAAAGCGCGCGCAGGCGGTCTTTTAAGTCTGATGTGAAAGCCCCCGGCTCAACCGGGGAGGGTCATTGGAAACTGGGAGATTTGAGTACAGAAGAGGAGAGTGGAATTCCACGTGTAGCGGTGAAATGCGTAGATATGTGGAGGAACACCAGTGGCGAAGGCGACTTTCTGGTCTGTAACTGACGCTGAGGTGCGAAAGCGTGGGGAGCAAACAGG</w:t>
      </w:r>
    </w:p>
    <w:p w14:paraId="41C23A73" w14:textId="77777777" w:rsidR="001905C0" w:rsidRDefault="001905C0" w:rsidP="001905C0">
      <w:r>
        <w:t>&gt;ed9b8f487299175dcc9046f932fb3aff</w:t>
      </w:r>
    </w:p>
    <w:p w14:paraId="5349133C" w14:textId="77777777" w:rsidR="001905C0" w:rsidRDefault="001905C0" w:rsidP="001905C0">
      <w:r>
        <w:t>TACGTAGGGTGCAAGCGTTAATCGGAATTACTGGGCGTAAAGCGTGCGCAGGCAGTTATGCAAGACAGAGGTGAAATCCCCGGGCTCAACCTGGGAACTGCCTTTGTGACTGCATGGCTAGAGTACGGTAGAGGGGGATGGAATTCCGCGTGTAGCAGTGAAATGCGTAGATATGCGGAGGAACACCGATGGCGAAGGCAATCCCCTGGACCTGTACTGACGCTCATGCACGAAAGCGTGGGGAGCAAACAGG</w:t>
      </w:r>
    </w:p>
    <w:p w14:paraId="3573CD3F" w14:textId="77777777" w:rsidR="001905C0" w:rsidRDefault="001905C0" w:rsidP="001905C0">
      <w:r>
        <w:t>&gt;02cbe4fe2d07be07a1d265aa81f2f8f6</w:t>
      </w:r>
    </w:p>
    <w:p w14:paraId="3695CBAB" w14:textId="77777777" w:rsidR="001905C0" w:rsidRDefault="001905C0" w:rsidP="001905C0">
      <w:r>
        <w:t>TCGAACCCAAGCCACGTGGTGTAGCGAACCAACACACTACACACCACGAGTACTCCCCCCCTTCCAATCAACAAAAAATCACAATACGATTACAGGAAATTGTTCAGAATGTAGCGCCAAATTAAATTACAAAGAGGAGGATTTTGAATATTGCAGAAGAATCGTATTGGTGCAAAACAAACGTTTGCTAGCAGCCTTCCTCACGTGTATACTGCACTGATGCTTCGAGAAATAGTCTGCAGAACTAT</w:t>
      </w:r>
    </w:p>
    <w:p w14:paraId="2BB33A89" w14:textId="77777777" w:rsidR="001905C0" w:rsidRDefault="001905C0" w:rsidP="001905C0">
      <w:r>
        <w:t>&gt;fc571fa1d217cf94eaae1f9c421bd989</w:t>
      </w:r>
    </w:p>
    <w:p w14:paraId="15D96453" w14:textId="77777777" w:rsidR="001905C0" w:rsidRDefault="001905C0" w:rsidP="001905C0">
      <w:r>
        <w:t>AGCCATGTAGGGCTTTTAAATAAAAAACCACAACACGCTTTGTGGCGGCCGCTGACGTTCACTAAGTGCACTATTGTTTATTTAGAGGCAAAAAACTGCTGTGGTTGTTTACAGCGTGATGCATCGAACCTTAGTCAATAATGCATCTGTAGGCACAAGATCGATAAGTGACA</w:t>
      </w:r>
    </w:p>
    <w:p w14:paraId="4FEA93BA" w14:textId="77777777" w:rsidR="001905C0" w:rsidRDefault="001905C0" w:rsidP="001905C0">
      <w:r>
        <w:t>&gt;cd28e997667886159259b77e1a172c3c</w:t>
      </w:r>
    </w:p>
    <w:p w14:paraId="75321CA9" w14:textId="77777777" w:rsidR="001905C0" w:rsidRDefault="001905C0" w:rsidP="001905C0">
      <w:r>
        <w:t>CACCGATCTACTATGGTAATTGTGTGCCAGCCGCCGCGGTAAAGTAAACACAATATCTGGCAGGACTGCCACTCGTTACTTGATTCAGCACTCTCCTTATATAGTTTAGTTTAGATTCGTCTGTTTTACAGATTGACTCACTTGATTAGAAACCCCAGTAGTCCGGCTGACTGACTTAACGTCCATCTCGTATGCCGTCTTCTGCTTGAAAAAAA</w:t>
      </w:r>
    </w:p>
    <w:p w14:paraId="1E827449" w14:textId="77777777" w:rsidR="001905C0" w:rsidRDefault="001905C0" w:rsidP="001905C0">
      <w:r>
        <w:t>&gt;d77686cda10c2849bcf82aad2f67948b</w:t>
      </w:r>
    </w:p>
    <w:p w14:paraId="0DB3D5C9" w14:textId="77777777" w:rsidR="001905C0" w:rsidRDefault="001905C0" w:rsidP="001905C0">
      <w:r>
        <w:t>TACGAAGGGTGCAAGCGTTAATCGGAATTACTGGGCGTAAAGCGCGCGTAGGTGGTTTGATAAGTTGGATGTGAAAGCCCCGGGCTCAACCTGGGAATTGCATCCATAACTGTCTGACTAGAGTATGGCAGAGGGTGGTGGAATTTCCTGTGTAGCGGTGAAATGCGTAGATATAGGAAGGAACACCAGTGGCGAAGGCGACCACCTGGGCTAATACTGACACTGAGGTGCGAAAGCGTGGGGAGCAAACAGG</w:t>
      </w:r>
    </w:p>
    <w:p w14:paraId="471D3B83" w14:textId="77777777" w:rsidR="001905C0" w:rsidRDefault="001905C0" w:rsidP="001905C0">
      <w:r>
        <w:t>&gt;87bbbcbdc650f0e9e4f29d4321cde287</w:t>
      </w:r>
    </w:p>
    <w:p w14:paraId="4780F2F8" w14:textId="77777777" w:rsidR="001905C0" w:rsidRDefault="001905C0" w:rsidP="001905C0">
      <w:r>
        <w:lastRenderedPageBreak/>
        <w:t>GACAGAGGGTGCAAACGTTGTTCGGAATTACTGGGCGTAAAGCGTGTGTAGGCGGTCTTGTAAGTCGGATGTGAAAGCCCCGGGCTCAACCCGGGAAGTGCACTCGATACTGCGAGACTTGAGTATCGGAGAGGTTGGTGGAATTCTCGGTGTAGAGGTGAAATTCGTAGATATCGAGGGGAACACCGGTGGCGAAAGCGGCCAACTGGACGAATACTGACGCTGAGACACGAAAGCGTGGGGAGCAAACAGG</w:t>
      </w:r>
    </w:p>
    <w:p w14:paraId="38F600E4" w14:textId="77777777" w:rsidR="001905C0" w:rsidRDefault="001905C0" w:rsidP="001905C0">
      <w:r>
        <w:t>&gt;de72622233e8b592b10620706e965d4d</w:t>
      </w:r>
    </w:p>
    <w:p w14:paraId="508CFAC7" w14:textId="77777777" w:rsidR="001905C0" w:rsidRDefault="001905C0" w:rsidP="001905C0">
      <w:r>
        <w:t>GTATGGTAATTGTGTGCCAGCCGCCGCGGTAATAGTGATGTTTTGGCTGACTTTATCTGCTGCTTTGTTACAGTCAAGCTTAATAAAACCACCATAAACACACACATTAAGTAAGATGCTAACTCAAGTCACACACAACAATACATTAGATACCCGTGTAGTCCGGCTGACTGACTCTACGACCATCTCGTATGCCGTCTTCTGC</w:t>
      </w:r>
    </w:p>
    <w:p w14:paraId="4B7D76DD" w14:textId="77777777" w:rsidR="001905C0" w:rsidRDefault="001905C0" w:rsidP="001905C0">
      <w:r>
        <w:t>&gt;1c4ff75fd7b0f67d3c916b2b37426126</w:t>
      </w:r>
    </w:p>
    <w:p w14:paraId="2745DC92" w14:textId="77777777" w:rsidR="001905C0" w:rsidRDefault="001905C0" w:rsidP="001905C0">
      <w:r>
        <w:t>CACGATTAACCCAAGTCAATAGAAGCCGGCGTAAAGAGTGTTTTAGATCACCCCCTCCCCAATAAAGCTAAAACTCACCTGAGTTGTAAAAAACTCCAGTTGACACAAAATAGACTACGAAAGTGGCTTTAACGTATCTGAACACACAATAGCTAAGACCCAAACTGGGATTA</w:t>
      </w:r>
    </w:p>
    <w:p w14:paraId="3E2B902D" w14:textId="77777777" w:rsidR="001905C0" w:rsidRDefault="001905C0" w:rsidP="001905C0">
      <w:r>
        <w:t>&gt;20c04628001f703ed3fde277fe3d42a7</w:t>
      </w:r>
    </w:p>
    <w:p w14:paraId="2846DE99" w14:textId="77777777" w:rsidR="001905C0" w:rsidRDefault="001905C0" w:rsidP="001905C0">
      <w:r>
        <w:t>GCAGCCGCGGTAAGTGCTCAAAGAACATCAATCTTTCACTTCGTTCTCACTTTCTCTTTTTACTGCCTCCTCTTCTGAACCTTTCCACCATACCCCTTCCTCTCCTTTTCTTCATCCCTTTTCGGTCTATTTGTAGCATAATATATTAGAAACCCCGGTAGTCCGGCTGACTGACTTGCGTCAAAT</w:t>
      </w:r>
    </w:p>
    <w:p w14:paraId="41D65BAA" w14:textId="77777777" w:rsidR="001905C0" w:rsidRDefault="001905C0" w:rsidP="001905C0">
      <w:r>
        <w:t>&gt;63464d37480177dc9d4ff07ea357295a</w:t>
      </w:r>
    </w:p>
    <w:p w14:paraId="5787588E" w14:textId="77777777" w:rsidR="001905C0" w:rsidRDefault="001905C0" w:rsidP="001905C0">
      <w:r>
        <w:t>ATGACAAAATCATTGAACATGTTCAACATATTATTCAAAGTGACAGAAGAAAATCTAACAACCTCTGATGCGTTTCTCTTGTATATGTATATTAGCCAGATCTTCAGATTCTAATGGTCTTTACTCAACAGATAAAAACTACATCAAACTATAATTGTAGTTACAATATTTACAAAGTAAGTTGTAAATCAATTTTTAAATACTTAAAATTGTAACTAGCAGAAAAATGGAGAAACTTATAACCAACCCTAATAATTAGCAAACGATATTCCTATATAGCTATA</w:t>
      </w:r>
    </w:p>
    <w:p w14:paraId="7E5D2A94" w14:textId="77777777" w:rsidR="001905C0" w:rsidRDefault="001905C0" w:rsidP="001905C0">
      <w:r>
        <w:t>&gt;3fb11383d86dfad2dfd111339161741f</w:t>
      </w:r>
    </w:p>
    <w:p w14:paraId="57377EA7" w14:textId="77777777" w:rsidR="001905C0" w:rsidRDefault="001905C0" w:rsidP="001905C0">
      <w:r>
        <w:t>TACGGAGGGTGCAAGCGTTATCCGGATTTATTGGGTTTAAAGGGTCCGTAGGCGGATCTGTAAGTCAGTGGTGAAATCTCATAGCTTAACTATGAAACTGCCATTGATACTGCAGGTCTTGAGTGAGATTGAGGTAGCTGGAATAAGTAGTGTAGCGGTGAAATGCATAGATATTACTTAGAACACCAATTGCGAAGGCAGGTTACCAAGTCTTAACTGACGCTGATGGACGAAAGCGTGGGGAGCGAACAGG</w:t>
      </w:r>
    </w:p>
    <w:p w14:paraId="0702B57F" w14:textId="77777777" w:rsidR="001905C0" w:rsidRDefault="001905C0" w:rsidP="001905C0">
      <w:r>
        <w:t>&gt;ad5e81c085edc51f625eb37b86d79aae</w:t>
      </w:r>
    </w:p>
    <w:p w14:paraId="0DF98109" w14:textId="77777777" w:rsidR="001905C0" w:rsidRDefault="001905C0" w:rsidP="001905C0">
      <w:r>
        <w:t>ATGACAAAATCATTGAACATGTTCAACATATTATTCAAAGTGACAGAAGAAAATCTAACAACCTCTGATGCGTTTCTCTTGTATATGTATATTAGCCAGATCTTCAGATTCTAATGGTCTTTACTCAACAGATAAAAACTACATCAAACTATAATTGTAGTTACAATATTTACAAAGTAAGTTGTAAATCAATTTTTAAATACTTAAAATTGTAACTAGCAGAAAAATGGAGAAACTTATAACCAACCCTAATAATTAGCAAACAATATTCCTATATAGCTATA</w:t>
      </w:r>
    </w:p>
    <w:p w14:paraId="37D7FD14" w14:textId="77777777" w:rsidR="001905C0" w:rsidRDefault="001905C0" w:rsidP="001905C0">
      <w:r>
        <w:t>&gt;2a04f6e1a4800d292044386c97f59d1c</w:t>
      </w:r>
    </w:p>
    <w:p w14:paraId="7414B4B1" w14:textId="77777777" w:rsidR="001905C0" w:rsidRDefault="001905C0" w:rsidP="001905C0">
      <w:r>
        <w:t>CATTGAACTATCGTGAGAACGGCACGCCGCCAAAGGGAATTATATTATAGTAAATATTGGCGTAAATAAACATTTTATTAATAGTTGTAATATATGAAAATGTGCAGAAGATAAAGACGATGAAAACGGTGTTTAACAATCGCTTATCGAGACAATATTTAATTAATTAGGAATTAAAATATGTGTATTATTTGTATTTAACAAGGAATAATCTTGAGAATAAATACAGTGGTAAACGGAACTAATAGAGTCACGCAAGTGAACTTAGAACAATTGTAAGAAC</w:t>
      </w:r>
    </w:p>
    <w:p w14:paraId="5964CEA1" w14:textId="77777777" w:rsidR="001905C0" w:rsidRDefault="001905C0" w:rsidP="001905C0">
      <w:r>
        <w:t>&gt;7ccf78e87e31646ca07831039eff1cfb</w:t>
      </w:r>
    </w:p>
    <w:p w14:paraId="0B57D8B9" w14:textId="77777777" w:rsidR="001905C0" w:rsidRDefault="001905C0" w:rsidP="001905C0">
      <w:r>
        <w:t>TTCTTACTGCAAACGTATTGTCACACACATGTTTTGTAGTAATTATTGTGAGCAGCATCCTCTATGTTATAAATGTAATAAGGAAATCTTAAAACAATGATAATAATCTGTTTATAGTAATTAATCTTCATCATCTTCGCCATTCCAGGATTAGATACCCGGGTAGTCCGGCT</w:t>
      </w:r>
    </w:p>
    <w:p w14:paraId="4421E9B4" w14:textId="77777777" w:rsidR="001905C0" w:rsidRDefault="001905C0" w:rsidP="001905C0">
      <w:r>
        <w:t>&gt;e194c4fb3e1695ff337d391543d41946</w:t>
      </w:r>
    </w:p>
    <w:p w14:paraId="640F7694" w14:textId="77777777" w:rsidR="001905C0" w:rsidRDefault="001905C0" w:rsidP="001905C0">
      <w:r>
        <w:lastRenderedPageBreak/>
        <w:t>CGCCGCGGTAAAATAATTTCTTTAATTTAAATAGTTAAGTTTCACTTAATGTAATAATAATATAAAATAACTATAATTTTGGTCAAATATTTTTTATTAGAAAAAAATTAATTTTATTTCTGAAAGCATTTTGTGTAAACTAGGATTAGATACCCTTGTAGTCCGGCTGACTGACTTAACGTCC</w:t>
      </w:r>
    </w:p>
    <w:p w14:paraId="404503F3" w14:textId="77777777" w:rsidR="001905C0" w:rsidRDefault="001905C0" w:rsidP="001905C0">
      <w:r>
        <w:t>&gt;8f803bee68447aba5130336832a85c60</w:t>
      </w:r>
    </w:p>
    <w:p w14:paraId="32B5689B" w14:textId="77777777" w:rsidR="001905C0" w:rsidRDefault="001905C0" w:rsidP="001905C0">
      <w:r>
        <w:t>CATTGAACTATCGTGAGAAAGTCAAACCGCCAAAGGGAATTATATTATAGTAAATATTGGCGTAAATAAACATTTTATTAATAGTTGTAATATATGATAATGTGCAAAAGATAGAGACGATTAAAACGGTGTTTAACAATCGCTTATCGAGACAATATTTAATTAATTAGGAAATAAAATATATTTATTATTGGTATTAAACAAGGGATAATCTTGAAAATAAATACAGTGGTAAACGGAACTAATAGAGTCACGCAAGTGAACTTAGAACATTTTTAATAAC</w:t>
      </w:r>
    </w:p>
    <w:p w14:paraId="747AC84A" w14:textId="77777777" w:rsidR="001905C0" w:rsidRDefault="001905C0" w:rsidP="001905C0">
      <w:r>
        <w:t>&gt;9bb14d66aa439e9c13202bd3662ce57b</w:t>
      </w:r>
    </w:p>
    <w:p w14:paraId="2562B1C0" w14:textId="77777777" w:rsidR="001905C0" w:rsidRDefault="001905C0" w:rsidP="001905C0">
      <w:r>
        <w:t>GCGTCACTATGGTAATTGTGTGCCAGCCGCCGCGGTAATGAGTGTGATATAATTTTACAATACACTATAACATTAGATACCACAAGCCACACACAGAAGTCGGGGGCGCAAACACAATCATATAATTTTACCATACGCTATAACATTAGATACCCCGGTAGTCCGGCTGACTGACTTGCGTCAAATCTCGTATGCCGTCTTCTGCTTGAAA</w:t>
      </w:r>
    </w:p>
    <w:p w14:paraId="5649D7C2" w14:textId="77777777" w:rsidR="001905C0" w:rsidRDefault="001905C0" w:rsidP="001905C0">
      <w:r>
        <w:t>&gt;6baed13a8f4e9135bb51c57708acc93f</w:t>
      </w:r>
    </w:p>
    <w:p w14:paraId="69E7127A" w14:textId="77777777" w:rsidR="001905C0" w:rsidRDefault="001905C0" w:rsidP="001905C0">
      <w:r>
        <w:t>TACGTAGGGTGCGAGCGTTAATCGGAATTACAGGGCGTAAAGCGTGCGCAGGCGGTTTGTTAAGACAGATGTGAAATCCCCGGGCTCAGCCTGGGAACTGCATTTGTGACTGGCAGGCTAGAGTATGGCAGAGGGGGGTAGAATTCCACGTGTAGCAGTGAAATGCGTAGAGATGTGGAGGAATACCGATGGCGAAGGCAGCCCCCTGGGCCAATACTGACGCTCATGCACGAAAGCGTGGGGAGCAAACAGG</w:t>
      </w:r>
    </w:p>
    <w:p w14:paraId="60BCCCD4" w14:textId="77777777" w:rsidR="001905C0" w:rsidRDefault="001905C0" w:rsidP="001905C0">
      <w:r>
        <w:t>&gt;9bb276530d60c2d320b7fd8bc8cf8613</w:t>
      </w:r>
    </w:p>
    <w:p w14:paraId="460ABA2E" w14:textId="77777777" w:rsidR="001905C0" w:rsidRDefault="001905C0" w:rsidP="001905C0">
      <w:r>
        <w:t>TACGTAGGGTGCGAGCGTTAATCGGAATTACTGGGCGTAAAGCGTGCGCAGGCGGTGATGTAAGACAGATGTGAAATCCCCGGGCTCAACCTGGGAACTGCATTTGTGACTGCATCGCTGGAGTGCGGCAGAGGGGGATGGAATTCCGCGTGTAGCAGTGAAATGCGTAGATATGCGGAGGAACACCGATGGCGAAGGCAATCCCCTGGGCCTGCACTGACGCTCATGCACGAAAGCGTGGGGAGCAAACAGG</w:t>
      </w:r>
    </w:p>
    <w:p w14:paraId="24955665" w14:textId="77777777" w:rsidR="001905C0" w:rsidRDefault="001905C0" w:rsidP="001905C0">
      <w:r>
        <w:t>&gt;0e2ab3feec497be058299ccba476ef24</w:t>
      </w:r>
    </w:p>
    <w:p w14:paraId="102038CF" w14:textId="77777777" w:rsidR="001905C0" w:rsidRDefault="001905C0" w:rsidP="001905C0">
      <w:r>
        <w:t>CACACTTATGTCTTCAGAAATACAAACCATTTCTCCAGGATGCATTTCAAACATGTCGGTCATTTTCAACTGTCAGTGCCTTGTAGATATTTGTGGAAGATTTTGAATGTGTCTTGTCCATAGACAGTTTGTAAATTAATGATTTTGTTATGTAGTTTGTAACGTAATATATTTAGGCTTTTAAGTAAATTCATTTTATTTTATTTTTTCCGGTCGTG</w:t>
      </w:r>
    </w:p>
    <w:p w14:paraId="3F30280E" w14:textId="77777777" w:rsidR="001905C0" w:rsidRDefault="001905C0" w:rsidP="001905C0">
      <w:r>
        <w:t>&gt;cce4293136c7241b9a3f27932987179e</w:t>
      </w:r>
    </w:p>
    <w:p w14:paraId="357D662C" w14:textId="77777777" w:rsidR="001905C0" w:rsidRDefault="001905C0" w:rsidP="001905C0">
      <w:r>
        <w:t>TACGTAGGTGGCAAGCGTTGTCCGGAATTATTGGGCGTAAAGCGCGCGCAGGCGGTCTTTTAAGTCTGATGTGAAAGCCCCTGGCTCAACCGGGGAGGGTCATTGGAAACTGGGAGACTTGAGTACAGAAGAGGAGAGTGGAATTCCACGTGTAGCGGTGAAATGCGTAGATATGTGGAGGAACACCAGTGGCGAAGGCGACTCTCTGGTCTGTAACTGACGCTGAGGCGCGAAAGCGTGGGGAGCAAACAGG</w:t>
      </w:r>
    </w:p>
    <w:p w14:paraId="26C56B98" w14:textId="77777777" w:rsidR="001905C0" w:rsidRDefault="001905C0" w:rsidP="001905C0">
      <w:r>
        <w:t>&gt;a1dc570a4262b29bd038e43096c11d95</w:t>
      </w:r>
    </w:p>
    <w:p w14:paraId="7EBD763D" w14:textId="77777777" w:rsidR="001905C0" w:rsidRDefault="001905C0" w:rsidP="001905C0">
      <w:r>
        <w:t>GATCTACTATGGTAATTGTGTGCCAGCCGCCGCGGTAAAAACCCATACGATGCTCAACAAAGTAAAGAATAGTACCGGTACTTGCTGAAGAACTGCAGATGTCCCCAGACTCTGCAGGGTAACGTTAGGCCACCCCCACTAAATATTAGATACCCGAGTAGTCCGGCTGACTGACTTAACGTCCATCTCGTATGCCGTCTTCTGCTTGAAA</w:t>
      </w:r>
    </w:p>
    <w:p w14:paraId="456E0210" w14:textId="77777777" w:rsidR="001905C0" w:rsidRDefault="001905C0" w:rsidP="001905C0">
      <w:r>
        <w:t>&gt;dc298a119c31a54d5792a8ae5d3681e4</w:t>
      </w:r>
    </w:p>
    <w:p w14:paraId="2851FC0D" w14:textId="77777777" w:rsidR="001905C0" w:rsidRDefault="001905C0" w:rsidP="001905C0">
      <w:r>
        <w:t>TACGAAGGGGGCTAGCGTTGTTCGGATTTACTGAGCGTAAAGCGCACGTAGGCGGGCTAATAAGTCAGGGGTGAAATCCCGGAGCTCAACCCCGGAACTGCCTTTGATACTGTTAGCCTTGAGTATGGTAGAGGTGAGTGGAATTCCGAGTGTAGAGGTGAAATTCGTAGATATTCGGAGGAACACCAGTGGCGAAGGCGGCTCACTGGACCATTACTGACGCTGAGGTGCGAAAGCGTGGGGAGCAAACAGG</w:t>
      </w:r>
    </w:p>
    <w:p w14:paraId="6C3F4933" w14:textId="77777777" w:rsidR="001905C0" w:rsidRDefault="001905C0" w:rsidP="001905C0">
      <w:r>
        <w:lastRenderedPageBreak/>
        <w:t>&gt;d2fce88068a0e56c69f57c78b82bb694</w:t>
      </w:r>
    </w:p>
    <w:p w14:paraId="52E8187F" w14:textId="77777777" w:rsidR="001905C0" w:rsidRDefault="001905C0" w:rsidP="001905C0">
      <w:r>
        <w:t>CACACTTATGTCTTCAGAAAGACAAAATATTTCCCCATGATGCATTTCAACCATGTCGGTCATTTTCAACTGGCAGTGCCTTGTTGATATTTGTGAAAGATTTTGAATATGTCTTGTCCATAGAGTTGAGTTTGTTCATTAATGATTTTGTTATGTAGTTTGTAACGTAATACATTTAGGCTTTCAAGTAAATTCATTTTGTTTACTTTTTTGCCGGTTGTG</w:t>
      </w:r>
    </w:p>
    <w:p w14:paraId="2D009A6D" w14:textId="77777777" w:rsidR="001905C0" w:rsidRDefault="001905C0" w:rsidP="001905C0">
      <w:r>
        <w:t>&gt;3cf62705e2069925425c64b43223f31e</w:t>
      </w:r>
    </w:p>
    <w:p w14:paraId="0B311CB8" w14:textId="77777777" w:rsidR="001905C0" w:rsidRDefault="001905C0" w:rsidP="001905C0">
      <w:r>
        <w:t>TACGGAGGGTGCAAGCGTTATCCGGATTCACTGGGTTTAAAGGGTGCGTAGGTGGGCTTGTAAGTCAGTGGTGAAATCTCCGTGCTTAACATGGAAACTGCCATTGATACTATAGGTCTTGAATTTTCCGGAGGTTAGCGGAATATGTCATGTAGCGGTGAAATGCTTAGATATGACATAGAACACCAATTGCGAAGGCAGCTAACTACAGGGACATTGACACTGATGCACGAAAGCGTGAGGATCAAACAGG</w:t>
      </w:r>
    </w:p>
    <w:p w14:paraId="76277F81" w14:textId="77777777" w:rsidR="001905C0" w:rsidRDefault="001905C0" w:rsidP="001905C0">
      <w:r>
        <w:t>&gt;9f298142518816b0c54e327bca7fd762</w:t>
      </w:r>
    </w:p>
    <w:p w14:paraId="64536EB3" w14:textId="77777777" w:rsidR="001905C0" w:rsidRDefault="001905C0" w:rsidP="001905C0">
      <w:r>
        <w:t>TACGAAGGGTGCAAGCGTTGCTCGGAATTATTGGGCGTAAAGGGTAGGTAGGTGGTTACGTATGTCTGGGGTGAAATCCCTGAGCTCAACTCAGGAAGTGCCTTGGAAACGGCGTAACTAGAGTGCTAGAGAGGTTCGTAGAATTCCCAGTGTAGCGGTGAAATGCGTAGAGATTGGGAGGAATACCAGAGGCGAAGGCGGCGAACTGGATAGCAACTGACACTAAACTACGAAAGCGTGGGGAGCAAACAGG</w:t>
      </w:r>
    </w:p>
    <w:p w14:paraId="6FCAA629" w14:textId="77777777" w:rsidR="001905C0" w:rsidRDefault="001905C0" w:rsidP="001905C0">
      <w:r>
        <w:t>&gt;11397adbcc3ae7ea2d586775e298a19d</w:t>
      </w:r>
    </w:p>
    <w:p w14:paraId="4C556AA1" w14:textId="77777777" w:rsidR="001905C0" w:rsidRDefault="001905C0" w:rsidP="001905C0">
      <w:r>
        <w:t>TACGGAGGGAGCTAGCGTTGTTCGGAATTACTGGGCGTAAAGCGCACGTAGGCGGCTTTGTAAGTCAGAGGTGAAAGCCTGGAGCTCAACTCCAGAACTGCCTTTGAGACTGCATCGCTTGAATCCAGGAGAGGTGAGTGGAATTCCGAGTGTAGAGGTGAAATTCGTAGATATTCGGAAGAACACCAGTGGCGAAGGCGGCTCACTGGACTGGTATTGACGCTGAGGTGCGAAAGCGTGGGGAGCAAACAGG</w:t>
      </w:r>
    </w:p>
    <w:p w14:paraId="03E88686" w14:textId="77777777" w:rsidR="001905C0" w:rsidRDefault="001905C0" w:rsidP="001905C0">
      <w:r>
        <w:t>&gt;beae9d228d51980ddcc01cb4118aec8b</w:t>
      </w:r>
    </w:p>
    <w:p w14:paraId="0A7D629A" w14:textId="77777777" w:rsidR="001905C0" w:rsidRDefault="001905C0" w:rsidP="001905C0">
      <w:r>
        <w:t>CATTGAACTATCGTGAGAAAGTCAAACCGCCAAAGGGAATTATATTATAGTAAATATTGGCGTAAATAAACATTTTATTAATAGTTGTAATATATGAAAATGTGCAGAAGATAAAGACGATTAAAACGGTGTTTAACAATCGCTTATCGAGACACTATTAAAGTAATACGGAATTAAAATATGTTTATTATGTGTATTAAACAAGGGATAAACTTGAAAATAAATACAGTGGTAAACGGAACTAATAGAGTCACGCAAGTGAACTTAGAACATTTTTAATAAC</w:t>
      </w:r>
    </w:p>
    <w:p w14:paraId="073C6FF6" w14:textId="77777777" w:rsidR="001905C0" w:rsidRDefault="001905C0" w:rsidP="001905C0">
      <w:r>
        <w:t>&gt;7ff346973a282aa55de296afdb5d74af</w:t>
      </w:r>
    </w:p>
    <w:p w14:paraId="349FE4D1" w14:textId="77777777" w:rsidR="001905C0" w:rsidRDefault="001905C0" w:rsidP="001905C0">
      <w:r>
        <w:t>TACGTAGGGCGCAAGCGTTATCCGGAATTATTGGGCGTAAAGAGCTCGTAGGCGGTTTGTCGCGTCTGCCGTGAAAGTCCGGGGCTCAACTCCGGATCTGCGGTGGGTACGGGCAGACTAGAGTGATGTAGGGGAGACTGGAATTCCTGGTGTAGCGGTGAAATGCGCAGATATCAGGAGGAACACCGATGGCGAAGGCAGGTCTCTGGGCATTAACTGACGCTGAGGAGCGAAAGCATGGGGAGCGAACAGG</w:t>
      </w:r>
    </w:p>
    <w:p w14:paraId="751A0575" w14:textId="77777777" w:rsidR="001905C0" w:rsidRDefault="001905C0" w:rsidP="001905C0">
      <w:r>
        <w:t>&gt;9e1b1776cd5973bca311645149a85b87</w:t>
      </w:r>
    </w:p>
    <w:p w14:paraId="02504A0D" w14:textId="77777777" w:rsidR="001905C0" w:rsidRDefault="001905C0" w:rsidP="001905C0">
      <w:r>
        <w:t>TACGTAGGTGGCAAGCGTTATCCGGAATTATTGGGCGTAAAGCGCGCGTAGGCGGTTTCTTAAGTCTGATGTGAAAGCCCACGGCTCAACCGTGGAGGGTCATTGGAAACTGGGAAACTTGAGTGCAGGAGAGGAAAGTGGAATTCCATGTGTAGCGGTGAAATGCGCAGAGATATGGAGGAACACCAGTGGCGAAGGCGACTTTCTGGTCTGCAACTGACGCTGATGTGCGAAAGCGTGGGGATCAAACAGG</w:t>
      </w:r>
    </w:p>
    <w:p w14:paraId="5D35819A" w14:textId="77777777" w:rsidR="001905C0" w:rsidRDefault="001905C0" w:rsidP="001905C0">
      <w:r>
        <w:t>&gt;0b65a254095e0b913622c9f3f3cffa77</w:t>
      </w:r>
    </w:p>
    <w:p w14:paraId="68B9E994" w14:textId="77777777" w:rsidR="001905C0" w:rsidRDefault="001905C0" w:rsidP="001905C0">
      <w:r>
        <w:t>ATATGGTAATTGTGTGCCAGCCGCCGCGGTAATAGTGATGTTTTGGCTGACTTTATCTGCTGCTTTGTTACAGTCAAGCTTAATAAAACCACCATAAACACACACATTAAGTAAGATGCTAACTCAAGTCACACACAACAATACATTAGAAACCCCTGTAGTCCGGCTGACTGACTTGCGTCAAATCTCGTATGCCGTCTTCTGC</w:t>
      </w:r>
    </w:p>
    <w:p w14:paraId="3F42D48B" w14:textId="77777777" w:rsidR="001905C0" w:rsidRDefault="001905C0" w:rsidP="001905C0">
      <w:r>
        <w:t>&gt;cd9401a6bce4a63af516d06d2a843f9d</w:t>
      </w:r>
    </w:p>
    <w:p w14:paraId="01E0A30E" w14:textId="77777777" w:rsidR="001905C0" w:rsidRDefault="001905C0" w:rsidP="001905C0">
      <w:r>
        <w:t>TACGTAGGTGGCAAGCGTTGTCCGGAATTATTGGGCGTAAAGCGCGCGCAGGCGGATCAGTCAGTCTGTCTTAAAAGTTCGGGGCTTAACCCCGTGATGGGATGGAAACTGCTGATCTAGAGTATCGGAGAGGAAA</w:t>
      </w:r>
      <w:r>
        <w:lastRenderedPageBreak/>
        <w:t>GTGGAATTCCTAGTGTAGCGGTGAAATGCGTAGATATTAGGAAGAACACCAGTGGCGAAGGCGACTTTCTGGACGAAAACTGACGCTGAGGCGCGAAAGCCAGGGGAGCGAACGGG</w:t>
      </w:r>
    </w:p>
    <w:p w14:paraId="21DBF94C" w14:textId="77777777" w:rsidR="001905C0" w:rsidRDefault="001905C0" w:rsidP="001905C0">
      <w:r>
        <w:t>&gt;9d9b0d36c5a09b4e2e47cead02b088d1</w:t>
      </w:r>
    </w:p>
    <w:p w14:paraId="0EF7AEB5" w14:textId="77777777" w:rsidR="001905C0" w:rsidRDefault="001905C0" w:rsidP="001905C0">
      <w:r>
        <w:t>TTGTGTGCCAGCCGCCGCGGTAACCGCTGTGTTCAGTGTGATATACTTTTTACAATACACAATAACAGATGCCACAAGCCATACACACACACACATACATAGAAAGTCGTAGAACGCAAACACAGTCATATAATTTTACCGTACATTAGAAACCCCTGTAGTCCGGCTGACTGACTTGCGTCAAATCTCGTATGCC</w:t>
      </w:r>
    </w:p>
    <w:p w14:paraId="4EF614EB" w14:textId="77777777" w:rsidR="001905C0" w:rsidRDefault="001905C0" w:rsidP="001905C0">
      <w:r>
        <w:t>&gt;2393ace9b1cc38db9d01fbe354f1a381</w:t>
      </w:r>
    </w:p>
    <w:p w14:paraId="518D59EE" w14:textId="77777777" w:rsidR="001905C0" w:rsidRDefault="001905C0" w:rsidP="001905C0">
      <w:r>
        <w:t>TACGGAGGGGGCGAGCGTTATTCGGAATTATTGGGCGTAAAGGGCGCGTAGGCGGCCCGGTAAGTCAAAGGTGAAATCCCTCGGCTCAACTGAGGAACTGCCTTTGAAACTGTCGGGCTTGAGGCCGGGAGAGGGTAGTGGAATTCCCAGTGTAGCGGTGAAATGCGTAGATATTGGGAGGAACACCAGTGGCGAAGGCGGCTACCTGGACCGGTTCTGACGCTGAGGCGCGAAAGCGTGGGTAGCAAACAGG</w:t>
      </w:r>
    </w:p>
    <w:p w14:paraId="36BFE224" w14:textId="77777777" w:rsidR="001905C0" w:rsidRDefault="001905C0" w:rsidP="001905C0">
      <w:r>
        <w:t>&gt;848d74306b3228ab32c2d91ade582c2b</w:t>
      </w:r>
    </w:p>
    <w:p w14:paraId="7A536161" w14:textId="77777777" w:rsidR="001905C0" w:rsidRDefault="001905C0" w:rsidP="001905C0">
      <w:r>
        <w:t>CATTGAACTATCGTGAGAAAGTCAAACCGCCAAAGGGAATTATATTATAGTAAATATTGGCGTAAATAAACATTTTATTAATAGTTGTAATATATGAAAATGTGCAAAAGATAGAGACGATTAAAACGGTGTTTAACAATCGCTTATCGAGACAATATTTAATTAATTAGGAAATAAAATATATTTATTATTTGTATTTAACAAGGAATAAACGTGAAAATAAATACAGTGATAAACGGAACTAATAGAGTCACGCAAGTGAACTTAGAACAATTTTAAGAAC</w:t>
      </w:r>
    </w:p>
    <w:p w14:paraId="6BCBD26D" w14:textId="77777777" w:rsidR="001905C0" w:rsidRDefault="001905C0" w:rsidP="001905C0">
      <w:r>
        <w:t>&gt;32dbc894defe0ac4e0baed9f8514584f</w:t>
      </w:r>
    </w:p>
    <w:p w14:paraId="05549A1C" w14:textId="77777777" w:rsidR="001905C0" w:rsidRDefault="001905C0" w:rsidP="001905C0">
      <w:r>
        <w:t>TACGTAGGTGGCAAGCGTTGTCCGGAATTATTGGGCGTAAAGGGCGTGTAGGTGGATTCTTAAGTCGTGTGTTTAAGTGCGGTGCTCAACACCGTATGGGCGCAGGAAACTGGGAATCTTGAGTGCAGGAGAGGAAAGTGGAATTCCCAGTGTAGCGGTGAAATGCGTAGATATTGGGAGGAACACCAGTGGCGAAGGCGACTTTCTGGACTGTGTCTGACACTGAGGCGCGAAAGCCAGGGGAGCGAACGGG</w:t>
      </w:r>
    </w:p>
    <w:p w14:paraId="19A8D70D" w14:textId="77777777" w:rsidR="001905C0" w:rsidRDefault="001905C0" w:rsidP="001905C0">
      <w:r>
        <w:t>&gt;f32490b8845851fe9be12251653f85f3</w:t>
      </w:r>
    </w:p>
    <w:p w14:paraId="7D4ECE02" w14:textId="77777777" w:rsidR="001905C0" w:rsidRDefault="001905C0" w:rsidP="001905C0">
      <w:r>
        <w:t>TACGTAGGGTGCAAGCGTTGTCCGGAATTATTGGGCGTAAAGAGCTCGTAGGCGGTTTGTCGCGTCTGCTGTGAAATCTGGGGGCTCAACCCCCAGCCTGCAGTGGGTACGGGCAGACTAGAGTGCGGTAGGGGAGATTGGAATTCCTGGTGTAGCGGTGGAATGCGCAGATATCAGGAGGAACACCGATGGCGAAGGCAGATCTCTGGGCCGTTACTGACGCTGAGGAGCGAAAGCATGGGGAGCGAACAGG</w:t>
      </w:r>
    </w:p>
    <w:p w14:paraId="53421D15" w14:textId="77777777" w:rsidR="001905C0" w:rsidRDefault="001905C0" w:rsidP="001905C0">
      <w:r>
        <w:t>&gt;e0cf9a8c30c0d50842d5d117372e5bda</w:t>
      </w:r>
    </w:p>
    <w:p w14:paraId="2A62A04C" w14:textId="77777777" w:rsidR="001905C0" w:rsidRDefault="001905C0" w:rsidP="001905C0">
      <w:r>
        <w:t>AACAGAGGATACAAGCGTTATCCGGATTTATTGGGTTTAAAGGGTGCGTAGGTTGTTTTTTAAGTCAGTAGTGAAATCTTAAAGCTTAACTTTAAAAGTGCTATTGATACTGATAAACTAGAGTGAGGTTGGAGTAACTGGAATGTGTGGTGGAGCGGTGAAATGCATAGAGATCACACAGAACACCGATCGCGAAAGCAGATTACTAAACCTAGACTGACACTGAGGCACGAAAGCATGGGTAGCAAACAGG</w:t>
      </w:r>
    </w:p>
    <w:p w14:paraId="24AC4C24" w14:textId="77777777" w:rsidR="001905C0" w:rsidRDefault="001905C0" w:rsidP="001905C0">
      <w:r>
        <w:t>&gt;54085c3cb5c6bd0f50fa818ff400b887</w:t>
      </w:r>
    </w:p>
    <w:p w14:paraId="00F1D454" w14:textId="77777777" w:rsidR="001905C0" w:rsidRDefault="001905C0" w:rsidP="001905C0">
      <w:r>
        <w:t>CATTGAACTATCGTGAGAATGGCACGCCGCCAAAGGGAATTATATTATAGTAAATATTGGCGTAAATAAACATTTTATTAATAGTTGTAATATATGAAAATGTGCAGAAGATAAAGACGATTAAAACGGTGTTTAACAATCGCTTATCGAGACAATATTTAATTAATTAGGAAATAAAATCAGTGTATTATTTGTATTTAACAAGGAATAAACGTGAAAATAAATACAGTGGTAAACGGAACTAATAGAGTCACGCAAGTGAACTTAGAACAATTTTAAGAACATTAGAACTAATGGAAA</w:t>
      </w:r>
    </w:p>
    <w:p w14:paraId="586B466C" w14:textId="77777777" w:rsidR="001905C0" w:rsidRDefault="001905C0" w:rsidP="001905C0">
      <w:r>
        <w:t>&gt;a60f0b4bc20e5a162b45b3d2ed7a0d6c</w:t>
      </w:r>
    </w:p>
    <w:p w14:paraId="26798803" w14:textId="77777777" w:rsidR="001905C0" w:rsidRDefault="001905C0" w:rsidP="001905C0">
      <w:r>
        <w:t>TACGAAGGGGGCTAGCGTTGCTCGGAATTACTGGGCGTAAAGGGAGCGTAGGCGGACTGTTAAGTTAGAGGTGAAAGCCCAGGGCTCAACCTTGGAATTGCCTTTGATACTGGCAGTCTTGAGTACGGAAGAGGTATGTGGAACTCCGAGTGTAGAGGTGAAATTCGTAGATATTCGGAAGAACACCAGTGGCGAAGGCGACATACTGGTCCGTTACTGACGCTGAGGCTCGAAAGCGTGGGGAGCAAACAGG</w:t>
      </w:r>
    </w:p>
    <w:p w14:paraId="1F6393D0" w14:textId="77777777" w:rsidR="001905C0" w:rsidRDefault="001905C0" w:rsidP="001905C0">
      <w:r>
        <w:t>&gt;47464f7e413b2cdf641574f20b15de85</w:t>
      </w:r>
    </w:p>
    <w:p w14:paraId="4A2A594B" w14:textId="77777777" w:rsidR="001905C0" w:rsidRDefault="001905C0" w:rsidP="001905C0">
      <w:r>
        <w:lastRenderedPageBreak/>
        <w:t>TACGTAGGGTGCGAGCGTTGTCCGGAATTACTGGGCGTAAAGAGCTTGTAGGCGGCTTGTCGCGTCGATCGTGAAAACTTGGGGCTCAACCCCAAGCTTGCGGTCGATACGGGCAGGCTTGAGTACTTCAGGGGAGACTGGAATTCCTGGTGTAGCGGTGAAATGCGCAGATATCAGGAGGAACACCGGTGGCGAAGGCGGGTCTCTGGGAAGTAACTGACGCTGAGAAGCGAAAGCGTGGGTAGCGAACAGG</w:t>
      </w:r>
    </w:p>
    <w:p w14:paraId="55B07E11" w14:textId="77777777" w:rsidR="001905C0" w:rsidRDefault="001905C0" w:rsidP="001905C0">
      <w:r>
        <w:t>&gt;0dea5f0ff03f1943100550c7fc0c6cfb</w:t>
      </w:r>
    </w:p>
    <w:p w14:paraId="6EE13AA0" w14:textId="77777777" w:rsidR="001905C0" w:rsidRDefault="001905C0" w:rsidP="001905C0">
      <w:r>
        <w:t>TACGTGAGAGACTAGTGTTATTCATCTTAATTGGGTTTAAAGGGTACCTAGACAGTCAATATAACTTCTAGAATGCTAATACTTGACTAGAGTTTTAAGTAAGAGGGAAGTACTTAAGGAGTAAGAGATGAAATATCTGTGATACCAAAGGGACTCCGTAAAGGCGAAGGCATCCCTTTATCTAAAAACTAACGTTGAAGGACGAAGGCTTAGATAACAAATAGG</w:t>
      </w:r>
    </w:p>
    <w:p w14:paraId="5192EDE8" w14:textId="77777777" w:rsidR="001905C0" w:rsidRDefault="001905C0" w:rsidP="001905C0">
      <w:r>
        <w:t>&gt;e6dea759bfdcb42032cc1bab6293e4a5</w:t>
      </w:r>
    </w:p>
    <w:p w14:paraId="0CBDB8C6" w14:textId="77777777" w:rsidR="001905C0" w:rsidRDefault="001905C0" w:rsidP="001905C0">
      <w:r>
        <w:t>TACGTGAGAGACTAGTGTTATTCATCTTAATTGGGTTTAAAGGGTACCTAGACAGTCAATATAACTTCTATAATGCTAATACTTGACTAGAGTTTTAAGTAAGAGGGTAGTACTTAAGGAGTAAGAGATGAAATATCTGTGATACCAAAGGGACTCCGTAAAGGCGAAGGCATCCCTTTATCTAAAAACTAACGTTGAAGGACGAAGGCTTAGATAACAAATAGG</w:t>
      </w:r>
    </w:p>
    <w:p w14:paraId="65662F16" w14:textId="77777777" w:rsidR="001905C0" w:rsidRDefault="001905C0" w:rsidP="001905C0">
      <w:r>
        <w:t>&gt;d916beb8812b7a0fb34ea7f569deb8b1</w:t>
      </w:r>
    </w:p>
    <w:p w14:paraId="1C2950D0" w14:textId="77777777" w:rsidR="001905C0" w:rsidRDefault="001905C0" w:rsidP="001905C0">
      <w:r>
        <w:t>CATTGAACTATCGTGAGAACGGCACGCCGCCAAAGGGAATTATATTATAGTAAATATTGGCGTAAATAAACATTTTATTAATAGTTGTAATATATAAAAATGTGCAGAAGATAAAGACGATGAAAACGGTGTTTAACAATCGCTTATCGAGACAATATTTAATTAATTAGGAATTAAAATATGTGTATTATTTGTATTTAACAAGGAATAATCTTGAAAATAAATACAGTGGTAAACGGAACTAATAGAGTCACGCAAGTGAACTTAGAACAATTTTAAGAAC</w:t>
      </w:r>
    </w:p>
    <w:p w14:paraId="780DEBAA" w14:textId="77777777" w:rsidR="001905C0" w:rsidRDefault="001905C0" w:rsidP="001905C0">
      <w:r>
        <w:t>&gt;9d3b77775d4a589d67b1fccffef238f5</w:t>
      </w:r>
    </w:p>
    <w:p w14:paraId="4916CA20" w14:textId="77777777" w:rsidR="001905C0" w:rsidRDefault="001905C0" w:rsidP="001905C0">
      <w:r>
        <w:t>AACAGAGGATACAAGCGTTATCCGGATTTATTGGGTTTAAAGGGCGCGTAGGTGGTTTTTTAAGTCAGTAGTGAAATCTTAAAGCTTAACTTTAAAAGTGCTATTGATACTGATAAACTAGAGTGAGGTTGGAGTAACTGGAATGTGTGGTGGAGCGGTGAAATGCATAGAGATCACACAGAACACCAATCGCGAAGGCATGTTACTAAACATAGACTGACACTGAGGCACGAAAGCATGGGTAGCAAACAGG</w:t>
      </w:r>
    </w:p>
    <w:p w14:paraId="0A5500B9" w14:textId="77777777" w:rsidR="001905C0" w:rsidRDefault="001905C0" w:rsidP="001905C0">
      <w:r>
        <w:t>&gt;04182ac4701cef02edd0ed5ae4cf403a</w:t>
      </w:r>
    </w:p>
    <w:p w14:paraId="7A097D8A" w14:textId="77777777" w:rsidR="001905C0" w:rsidRDefault="001905C0" w:rsidP="001905C0">
      <w:r>
        <w:t>CCGCCGCGGTAATACGATTTCTTTAATTTAAATAGTTAAGTTTCAGTTAATATAACAATAATATAAAATATCTATAATTTTGGTGAAATATATTTTATCTTGAAAAATTAATTTTATGTCTGAAAAATTTTTATTTAAACTAGGATTAGAAACCCTTGTAGTCCGGCTGACTGACTCTATCGTGA</w:t>
      </w:r>
    </w:p>
    <w:p w14:paraId="59220A26" w14:textId="77777777" w:rsidR="001905C0" w:rsidRDefault="001905C0" w:rsidP="001905C0">
      <w:r>
        <w:t>&gt;1b8c624667a8843ce11eb1fb18cd9b78</w:t>
      </w:r>
    </w:p>
    <w:p w14:paraId="09EC26C1" w14:textId="77777777" w:rsidR="001905C0" w:rsidRDefault="001905C0" w:rsidP="001905C0">
      <w:r>
        <w:t>TACGTAGGTGGCAAGCGTTGTCCGGAATTATTGGGCGTAAAGGGCGTGTAGGTGGATTCCTAAGTCGTGTGTCTAAGTGCGGTGCTCAACACCGTATGGGCGCAGGAAACTGGGAATCTTGAGTGCAGGAGAGGAAAGTGGAATTCCCAGTGTAGCGGTGAAATGCGTAGATATTGGGAGGAACACCAGTGGCGAAGGCGACTTTCTGGACTGTGTCTGACACTGAGGCGCGAAAGCCAGGGGAGCGAACGGG</w:t>
      </w:r>
    </w:p>
    <w:p w14:paraId="43977083" w14:textId="77777777" w:rsidR="001905C0" w:rsidRDefault="001905C0" w:rsidP="001905C0">
      <w:r>
        <w:t>&gt;8674dcf0cfe35939037fa9a5b986866f</w:t>
      </w:r>
    </w:p>
    <w:p w14:paraId="23C4267C" w14:textId="77777777" w:rsidR="001905C0" w:rsidRDefault="001905C0" w:rsidP="001905C0">
      <w:r>
        <w:t>TACGTATGTCACAAGCGTTATCCGGATTTATTGGGCGTAAAGCGCGTCTAGGTGGTTATGTAAGTCTGATGTGAAAATGCAGGGCTCAACTCTGTATTGCGTTGGAAACTGCATGACTAGAGTACTGGAGAGGTAAGCGGAACTACAAGTGTAGAGGTGAAATTCGTAGATATTTGTAGGAATGCCGATGGGGAAGCCAGCTTACTGGACAGATACTGACGCTAAAGCGCGAAAGCGTGGGTAGCAAACAGG</w:t>
      </w:r>
    </w:p>
    <w:p w14:paraId="3705352B" w14:textId="77777777" w:rsidR="001905C0" w:rsidRDefault="001905C0" w:rsidP="001905C0">
      <w:r>
        <w:t>&gt;2b48539e2f50427a717d14f39ae05e5a</w:t>
      </w:r>
    </w:p>
    <w:p w14:paraId="5DD58F75" w14:textId="77777777" w:rsidR="001905C0" w:rsidRDefault="001905C0" w:rsidP="001905C0">
      <w:r>
        <w:t>CATTGAACTATCGTGAGAAAGTCAAACCGCCAAAGGGAATTAGATTATAGTAAATATTGGCGTAAATAAACATTTTATTAATAGTTGTAATATATGAAAATGTGCAGAAGATAAAGACGATGAAAACGGTGTTTAACAATCGCTTATCGAGACAATATTTAATTAATTAGGAATTAAAATATGTGTATTATTTGTATTTAACAAGGAAT</w:t>
      </w:r>
      <w:r>
        <w:lastRenderedPageBreak/>
        <w:t>AAACGTGAAAATAAATACAGTGGTAAACGGAACTAATAGAGTCACGCAAGTGAACGTAGAACATTTTTAATAAC</w:t>
      </w:r>
    </w:p>
    <w:p w14:paraId="64ED575D" w14:textId="77777777" w:rsidR="001905C0" w:rsidRDefault="001905C0" w:rsidP="001905C0">
      <w:r>
        <w:t>&gt;58ab4257cbdb7c2021a954410d08ff84</w:t>
      </w:r>
    </w:p>
    <w:p w14:paraId="003D7F27" w14:textId="77777777" w:rsidR="001905C0" w:rsidRDefault="001905C0" w:rsidP="001905C0">
      <w:r>
        <w:t>TACGTAGGTGGCAAGCGTTGTCCGGATTTACTGGGCGTAAAGAGCGCGCAGGCGGTCGAGTAAGTCGAATGTGAAAGCCCCCGGCTTAACTGGGGAGGGTCATTCGATACTGTTCGACTTGAAGGCAGGAGAGGGCAGCAGAATTCCCGGTGTAGTGGTGAAATGCGTAGATATCGGGAGGAATACCAGTGGCGAAGGCGGCTGCCTGGCCTGTTCTTGACGCTGAGGCGCGAAAGCTGGGGGAGCAAACGGG</w:t>
      </w:r>
    </w:p>
    <w:p w14:paraId="5243B204" w14:textId="77777777" w:rsidR="001905C0" w:rsidRDefault="001905C0" w:rsidP="001905C0">
      <w:r>
        <w:t>&gt;9a92a0854df9a0e400e4c6e7006028b1</w:t>
      </w:r>
    </w:p>
    <w:p w14:paraId="0A111BCC" w14:textId="77777777" w:rsidR="001905C0" w:rsidRDefault="001905C0" w:rsidP="001905C0">
      <w:r>
        <w:t>TACGAAGGGTGCAAGCGTTAATCGGAATTACTGGGCGTAAAGCGCGCGTAGGTGGTTCGTTAAGTTGGATGTGAAAGCCCCGGGCTCAACCTGGGAACTGCATCCAAAACTGGCGAGCTAGAGTATGGTAGAGGGTGGTGGAATTTCCTGTGTAGCGGTGAAATGCGTAGATATAGGAAGGAACACCAGTGGCGAAGGCGACCACCTGGGCTAATATTGACACTGAGGTGCGAAAGCGTGGGGAGCAAACAGG</w:t>
      </w:r>
    </w:p>
    <w:p w14:paraId="4D6428E4" w14:textId="77777777" w:rsidR="001905C0" w:rsidRDefault="001905C0" w:rsidP="001905C0">
      <w:r>
        <w:t>&gt;4466b22ec8b9ccfc7c145c892e67375f</w:t>
      </w:r>
    </w:p>
    <w:p w14:paraId="16818D1F" w14:textId="77777777" w:rsidR="001905C0" w:rsidRDefault="001905C0" w:rsidP="001905C0">
      <w:r>
        <w:t>CACCGATCTACTATGGTAATTGTGTGCCAGCCGCCGCGGTAAAGTAAACACAATATCTGGCAGGACTGCCACTCGTTACTTGATTCAGCACTCTCCTTATATAGTTTAGTTTAGATTCGTCTGTTTTACAGATTGACTCACTTGATTAGAAACCCGTGTAGTCCGGCTGACTGACTTAACGTCCATCTCGTATGCCGTCTTCTGCTTGAAAAAAA</w:t>
      </w:r>
    </w:p>
    <w:p w14:paraId="030F8D05" w14:textId="77777777" w:rsidR="001905C0" w:rsidRDefault="001905C0" w:rsidP="001905C0">
      <w:r>
        <w:t>&gt;d090a9e25bd8d67082e07744d6eed107</w:t>
      </w:r>
    </w:p>
    <w:p w14:paraId="06A1B97C" w14:textId="77777777" w:rsidR="001905C0" w:rsidRDefault="001905C0" w:rsidP="001905C0">
      <w:r>
        <w:t>AGTACCCTCAAGCGCACAGTCGCAAACTCCGCGGTCGTGAAAAGCGAACAATAATATCGACACGGCGTCGTTTATTCACGATCCGAAATCACACAAATAACCGAGTATTTTGCAGAGGTATAGTGCCAAGTAAGTAGTAGAGGTATTGTGCAGTGACCGCGTACTTGCGGAATTAATACGTTAATAAAG</w:t>
      </w:r>
    </w:p>
    <w:p w14:paraId="0555742A" w14:textId="77777777" w:rsidR="001905C0" w:rsidRDefault="001905C0" w:rsidP="001905C0">
      <w:r>
        <w:t>&gt;92d79de98aac2f495dd40bd0f89b2d36</w:t>
      </w:r>
    </w:p>
    <w:p w14:paraId="3A561683" w14:textId="77777777" w:rsidR="001905C0" w:rsidRDefault="001905C0" w:rsidP="001905C0">
      <w:r>
        <w:t>CCGCCGCGGTAAGTGCTCAGAGAACATCAATCTTTCGCTTCGTTCTCACTTTCTCTTTTTACTGCCTCCTCTTCTGACCCTTTTCCACCATACCCCTTCTTCTCCTTTTCGTCATCCCTTTTCGGTCTATTTGTAGCATAATATATTAGAAACCCCTGTAGTCCGGCTGACTGACTTAACGTCCA</w:t>
      </w:r>
    </w:p>
    <w:p w14:paraId="13AA7111" w14:textId="77777777" w:rsidR="001905C0" w:rsidRDefault="001905C0" w:rsidP="001905C0">
      <w:r>
        <w:t>&gt;efbe1f58b1e2984ddc53a64f047d94ff</w:t>
      </w:r>
    </w:p>
    <w:p w14:paraId="0CC06515" w14:textId="77777777" w:rsidR="001905C0" w:rsidRDefault="001905C0" w:rsidP="001905C0">
      <w:r>
        <w:t>TACGTAGGGTGCAAGCGTTAATCGGAATTACTGGGCGTAAAGCGTGCGCAGGCGGTTTTGTAAGTCTGATGTGAAATCCCCGGGCTCAACCTGGGAATTGCATTGGAGACTGCAAGGCTAGAATCTGGCAGAGGGGGGTAGAATTCCACGTGTAGCAGTGAAATGCGTAGATATGTGGAGGAACACCGATGGCGAAGGCAGCCCCCTGGGTCAAGATTGACGCTCATGCACGAAAGCGTGGGGAGCAAACAGG</w:t>
      </w:r>
    </w:p>
    <w:p w14:paraId="4BF28A2E" w14:textId="77777777" w:rsidR="001905C0" w:rsidRDefault="001905C0" w:rsidP="001905C0">
      <w:r>
        <w:t>&gt;dc8395e8d78b7b9792b0033b6f27989f</w:t>
      </w:r>
    </w:p>
    <w:p w14:paraId="32ABDF5A" w14:textId="77777777" w:rsidR="001905C0" w:rsidRDefault="001905C0" w:rsidP="001905C0">
      <w:r>
        <w:t>CCGCCGCGGTAAGTGCTCAGAGAACATCAATCTTTCACTTCGTTCTCACTTTCTCTTTTTACTGCCTCCTCTTCTGACCCTTTTCCACCATACCCCTTCTTCTCCTTTTCGTCATCCCTTTTCGGTCTATTTGTAGCATAATATATTAGAAACCCCTGTAGTCCGGCTGACTGACTTGCGTCAAA</w:t>
      </w:r>
    </w:p>
    <w:p w14:paraId="06A454F8" w14:textId="77777777" w:rsidR="001905C0" w:rsidRDefault="001905C0" w:rsidP="001905C0">
      <w:r>
        <w:t>&gt;69179c4a6011d0c9d30036cf18626520</w:t>
      </w:r>
    </w:p>
    <w:p w14:paraId="695C5654" w14:textId="77777777" w:rsidR="001905C0" w:rsidRDefault="001905C0" w:rsidP="001905C0">
      <w:r>
        <w:t>TACAGAGGGTGCGAGCGTTAATCGGATTTACTGGGCGTAAAGCGTGCGTAGGCGGCTGATTAAGTCGGATGTGAAATCCCTGAGCTTAACTTAGGAATTGCATTCGATACTGGTCAGCTAGAGTATGGGAGAGGATGGTAGAATTCCAGGTGTAGCGGTGAAATGCGTAGAGATCTGGAGGAATACCGATGGCGAAGGCAGCCATCTGGCCTAATACTGACGCTGAGGTACGAAAGCATGGGGAGCAAACAGG</w:t>
      </w:r>
    </w:p>
    <w:p w14:paraId="1668C31D" w14:textId="77777777" w:rsidR="001905C0" w:rsidRDefault="001905C0" w:rsidP="001905C0">
      <w:r>
        <w:t>&gt;b595f96f96fe7a346c01c042c2f6276d</w:t>
      </w:r>
    </w:p>
    <w:p w14:paraId="4C11E6E8" w14:textId="77777777" w:rsidR="001905C0" w:rsidRDefault="001905C0" w:rsidP="001905C0">
      <w:r>
        <w:t>TACGGAAGGTCCGGGCGTTATCCGGATTTATTGGGTTTAAAGGGAGCGTAGGCCGTGGATTAAGCGTGTTGTGAAATGTAGACGCTCAACGTCTGACTTGCAGCGCGAACTGGTCCACTTGAGTGTGCACAACGCAGGCGGAATTCGTCGTGTAGCGGTGAAATGCTTAGATATGACGAAGAACCCCGATTGCGAAGGCAGCTTGCGGGAGCACGACTGACGCTGAAGCTCGAAAGTGCGGGTATCGAACAGG</w:t>
      </w:r>
    </w:p>
    <w:p w14:paraId="65D43509" w14:textId="77777777" w:rsidR="001905C0" w:rsidRDefault="001905C0" w:rsidP="001905C0">
      <w:r>
        <w:lastRenderedPageBreak/>
        <w:t>&gt;b0a611aa28ac434a1cf5855141d464a2</w:t>
      </w:r>
    </w:p>
    <w:p w14:paraId="1903838C" w14:textId="77777777" w:rsidR="001905C0" w:rsidRDefault="001905C0" w:rsidP="001905C0">
      <w:r>
        <w:t>TACGAAGGGGGCTAGCGTTGCTCGGAATTACTGGGCGTAAAGGGAGCGTAGGCGGACATTTAAGTCAGGGGTGAAATCCCGGGGCTCAACCTCGGAATTGCCTTTGATACTGGGTGTCTTGAGTATGAGAGAGGTATGTGGAACTCCGAGTGTAGAGGTGAAATTCGTAGATATTCGGAAGAACACCAGTGGCGAAGGCGACACACTGGCTCATCACTGACGCTGAGGCTCGAAAGCGTGGGGAGCAAACAGG</w:t>
      </w:r>
    </w:p>
    <w:p w14:paraId="36DA4D34" w14:textId="77777777" w:rsidR="001905C0" w:rsidRDefault="001905C0" w:rsidP="001905C0">
      <w:r>
        <w:t>&gt;4cfc7774316e88c062bfcf114e449d11</w:t>
      </w:r>
    </w:p>
    <w:p w14:paraId="6FD09855" w14:textId="77777777" w:rsidR="001905C0" w:rsidRDefault="001905C0" w:rsidP="001905C0">
      <w:r>
        <w:t>CCGTTGTCGATAGCAGTGAAAGAATGTAAACAGGATTATCGCTGGTAATTACCTGTACACTTGGCTATGGTATGACAATATTTCATGTAGTTGTACAGTATACTGTCGGTATAACGGACCGACGAACGACCTGCTCCATGCTGCGCCGTGCCGTGTCGTGTAATTAGAAACCC</w:t>
      </w:r>
    </w:p>
    <w:p w14:paraId="3070E9EB" w14:textId="77777777" w:rsidR="001905C0" w:rsidRDefault="001905C0" w:rsidP="001905C0">
      <w:r>
        <w:t>&gt;ce54fd570e2891bb1c24b6b985436151</w:t>
      </w:r>
    </w:p>
    <w:p w14:paraId="76CAABB8" w14:textId="77777777" w:rsidR="001905C0" w:rsidRDefault="001905C0" w:rsidP="001905C0">
      <w:r>
        <w:t>TACGGAGGATGCGAGCGTTATCCGGAATCATTGGGTTTAAAGGGTCCGTAGGCGGGCTGATAAGTCAGAGGTGAAAGCGCTTAGCTCAACTAAGCAACTGCCTTTGAAACTGTCAGTCTTGAATGATTGTGAAGTAGTTGGAATGTGTAGTGTAGCGGTGAAATGCTTAGATATTACACAGAACACCGATAGCGAAGGCATATTACTAACAATTTATTGACGCTGATGGACGAAAGCGTGGGGAGCGAACAGG</w:t>
      </w:r>
    </w:p>
    <w:p w14:paraId="582A9965" w14:textId="77777777" w:rsidR="001905C0" w:rsidRDefault="001905C0" w:rsidP="001905C0">
      <w:r>
        <w:t>&gt;3ef44db1ee077cdee8c4917f9fb9a2ba</w:t>
      </w:r>
    </w:p>
    <w:p w14:paraId="754B92BA" w14:textId="77777777" w:rsidR="001905C0" w:rsidRDefault="001905C0" w:rsidP="001905C0">
      <w:r>
        <w:t>CATTTTACCATAGTGTCTGCCTCCACGGGCACGTTTATGGCTTTGCCGGTTATCTTTTAAGACTGTTTCTATTCTGAGACGACGGATCTGCATACGTGGAAATCCGGATGAAATCAGCCTCTCAGTGATACGATCGAGCGGCAGATGGGTCGGATCTCCCGGATACTTATAACTATTACTTTGGCTCGGGGGAGGCACTTTACCCTCATTAAGCAAGCGGCGGTATGTGGAGCACA</w:t>
      </w:r>
    </w:p>
    <w:p w14:paraId="6F48DE02" w14:textId="77777777" w:rsidR="001905C0" w:rsidRDefault="001905C0" w:rsidP="001905C0">
      <w:r>
        <w:t>&gt;ecc423b8fefd03a92aa1a97fc74a654c</w:t>
      </w:r>
    </w:p>
    <w:p w14:paraId="5979D70E" w14:textId="77777777" w:rsidR="001905C0" w:rsidRDefault="001905C0" w:rsidP="001905C0">
      <w:r>
        <w:t>TACGTAGGGTGCAAGCGTTAATCGGAATTACTGGGCGTAAAGCGTGCGCAGGCGGTTCGGAAAGAAAGATGTGAAATCCCAGAGCTTAACTTTGGAACTGCATTTTTAACTACCGGGCTAGAGTGTGTCAGAGGGAGGTGGAATTCCGCGTGTAGCAGTGAAATGCGTAGATATGCGGAGGAACACCGATGGCGAAGGCAGCCTCCTGGGATAACACTGACGCTCATGCACGAAAGCGTGGGGAGCAAACAGG</w:t>
      </w:r>
    </w:p>
    <w:p w14:paraId="323C1651" w14:textId="77777777" w:rsidR="001905C0" w:rsidRDefault="001905C0" w:rsidP="001905C0">
      <w:r>
        <w:t>&gt;19297cd60467685f9d2dc44e5064e8d5</w:t>
      </w:r>
    </w:p>
    <w:p w14:paraId="46310049" w14:textId="77777777" w:rsidR="001905C0" w:rsidRDefault="001905C0" w:rsidP="001905C0">
      <w:r>
        <w:t>TACGTAGGGTGCGAGCGTTGTCCGGAATTACTGGGCGTAAAGAGCTCGTAGGTGGTTTGTCGCGTCGTCTGTGAAATTCCGGGGCTTAACTCCGGGCGTGCAGGCGATACGGGCATAACTTGAGTGCTGTAGGGGAGACTGGAATTCCTGGTGTAGCGGTGAAATGCGCAGATATCAGGAGGAACACCGATGGCGAAGGCAGGTCTCTGGGCAGTTACTGACGCTGAGGAGCGAAAGCGTGGGGAGCGAACAGG</w:t>
      </w:r>
    </w:p>
    <w:p w14:paraId="60E4C8B5" w14:textId="77777777" w:rsidR="001905C0" w:rsidRDefault="001905C0" w:rsidP="001905C0">
      <w:r>
        <w:t>&gt;e60f41f3d716cc3b8316a61509696136</w:t>
      </w:r>
    </w:p>
    <w:p w14:paraId="43F4BFF0" w14:textId="77777777" w:rsidR="001905C0" w:rsidRDefault="001905C0" w:rsidP="001905C0">
      <w:r>
        <w:t>TCGAACCCAAGCCACGTGGTGTAGCGAACCAACACACTACACACCACGAGTACTCCCCCCCCCTTCCAATCAACAAAAAATCACAATACGATTACAGGAAATTGTTCAGAATGTAGCGCCAAATGAAATTACAAAGAGGAGGATTTTGAATATTGCAGAAGGATCGTGCAAAACAAACGTTTGCTAGCAGCCTTCCTCACGTGTATACTGCACTGATGCTTCGAGAAATAGTCTGCAGAACTAT</w:t>
      </w:r>
    </w:p>
    <w:p w14:paraId="1F744184" w14:textId="77777777" w:rsidR="001905C0" w:rsidRDefault="001905C0" w:rsidP="001905C0">
      <w:r>
        <w:t>&gt;d83f60183d81253a505beaeef3cd168f</w:t>
      </w:r>
    </w:p>
    <w:p w14:paraId="4A022AF0" w14:textId="77777777" w:rsidR="001905C0" w:rsidRDefault="001905C0" w:rsidP="001905C0">
      <w:r>
        <w:t>TACGTAGGGCGCGAGCGTTGTCCGGAATTATTGGGCGTAAAGAGCTTGTAGGCGGTTGGTCGCGTCTGCTGTGAAAGGCTGGGGCTTAACCCTGGTTTTGCAGTGGGTACGGGCTAACTAGAGTGCAGTAGGGGAGACTGGAATTCCTGGTGTAGCGGTGGAATGCGCAGATATCAGGAGGAACACCGATGGCGAAGGCAGGTCTCTGGGCTGTAACTGACGCTGAGAAGCGAAAGCATGGGGAGCGAACAGG</w:t>
      </w:r>
    </w:p>
    <w:p w14:paraId="503605B0" w14:textId="77777777" w:rsidR="001905C0" w:rsidRDefault="001905C0" w:rsidP="001905C0">
      <w:r>
        <w:t>&gt;b484195da5a669012008758c2f88fb90</w:t>
      </w:r>
    </w:p>
    <w:p w14:paraId="43851C3C" w14:textId="77777777" w:rsidR="001905C0" w:rsidRDefault="001905C0" w:rsidP="001905C0">
      <w:r>
        <w:t>TACGTAGGTGGCAAGCGTTGTCCGGAATTATTGGGCGTAAAGCGCGCGCAGGCGGCTTCCTAAGTCCATCTTAAAAGTGCGGGGCTTAACCCCGTGATGGGATGGAAACTGGGAAGCTGGAGTATCGGAGAGGAAAGTGGAATTCCTAGTGTAGCGGTGAAATGCGTAGAGATTAGGAAGAACACCGGTGGCGAAGGCGACTTTCTGGACGAAAACTGACGCTGAGGCGCGAAAGCGTGGGGAGCAAACAGG</w:t>
      </w:r>
    </w:p>
    <w:p w14:paraId="649907D4" w14:textId="77777777" w:rsidR="001905C0" w:rsidRDefault="001905C0" w:rsidP="001905C0">
      <w:r>
        <w:lastRenderedPageBreak/>
        <w:t>&gt;f0c5948956661168a06d9199ebce6d97</w:t>
      </w:r>
    </w:p>
    <w:p w14:paraId="5DCE4EA5" w14:textId="77777777" w:rsidR="001905C0" w:rsidRDefault="001905C0" w:rsidP="001905C0">
      <w:r>
        <w:t>GCCGCCGCGGTAAGTGCTCAGAGAACATCAATCTTTCACTTCGTTCTCACTTTCTCTTTTTACTGCCTCCTCTTCTGACCCTTTCCACCATACCCCTGCTTCTCCTTTTCGTCATCCCTTTTCGGTCTATTTGTAGCATAATATATTAGATACCCTAGTAGTCCGGCTGACTGACTCTACGACCAT</w:t>
      </w:r>
    </w:p>
    <w:p w14:paraId="4EABE8BB" w14:textId="77777777" w:rsidR="001905C0" w:rsidRDefault="001905C0" w:rsidP="001905C0">
      <w:r>
        <w:t>&gt;818434292143daca42a3168f3728da82</w:t>
      </w:r>
    </w:p>
    <w:p w14:paraId="340C3124" w14:textId="77777777" w:rsidR="001905C0" w:rsidRDefault="001905C0" w:rsidP="001905C0">
      <w:r>
        <w:t>TACGTAGGTGGCAAGCGTTGTCCGGAATTATTGGGCGTAAAGCGCGCGCAGGCGGCTTCCCAAGTCCCTCTTAAAAGTGCGGGGCTTAACCCCGTGATGGGAAGGAAACTGGGAAGCTGGAGTATCGGAGAGGAAAGTGGAATTCCTAGTGTAGCGGTGAAATGCGTAGAGATTAGGAAGAACACCGGTGGCGAAGGCGACTTTCTGGACGAAAACTGACGCTGAGGCGCGAAAGCGTGGGGAGCAAACAGG</w:t>
      </w:r>
    </w:p>
    <w:p w14:paraId="52C5F86F" w14:textId="77777777" w:rsidR="001905C0" w:rsidRDefault="001905C0" w:rsidP="001905C0">
      <w:r>
        <w:t>&gt;4199a9d1e3ae3c6051624042525eff53</w:t>
      </w:r>
    </w:p>
    <w:p w14:paraId="0FD8A9AC" w14:textId="77777777" w:rsidR="001905C0" w:rsidRDefault="001905C0" w:rsidP="001905C0">
      <w:r>
        <w:t>TATCCCCACGCGATGACGCAACTTTTTCCAGCTCGTTACCATGTTACGCTAAAGCCTACAATTTCCATCGTTGTAGCAATATTATGTCGTGAGTTAATATCACCACAGAGTGAATGAAAATTCAAACCAGAGACTGTATATAGGATAGCAATTGTTATCCAGTTACTAACTTACGCTTA</w:t>
      </w:r>
    </w:p>
    <w:p w14:paraId="05F1DBD1" w14:textId="77777777" w:rsidR="001905C0" w:rsidRDefault="001905C0" w:rsidP="001905C0">
      <w:r>
        <w:t>&gt;9ac3bb1d7dedb08a012692a6f536b5af</w:t>
      </w:r>
    </w:p>
    <w:p w14:paraId="2A8A9A79" w14:textId="77777777" w:rsidR="001905C0" w:rsidRDefault="001905C0" w:rsidP="001905C0">
      <w:r>
        <w:t>TACGGAGGGAGCTAGCGTTATTCGGAATTACTGGGCGTAAAGCGCACGTAGGCGGCTTTGTAAGTAAGAGGTGAAAGCCCAGAGCTCAACTCTGGAATTGCCTTTTAGACTGCATCGCTTGAATCATGGAGAGGTCAGTGGAATTCCGAGTGTAGAGGTGAAATTCGTAGATATTCGGAAGAACACCAGTGGCGAAGGCGGCTGACTGGACATGTATTGACGCTGAGGTGCGAAAGCGTGGGGAGCAAACAGG</w:t>
      </w:r>
    </w:p>
    <w:p w14:paraId="2254DA9E" w14:textId="77777777" w:rsidR="001905C0" w:rsidRDefault="001905C0" w:rsidP="001905C0">
      <w:r>
        <w:t>&gt;e9d1b0f78e7779404faeb2553e7b363d</w:t>
      </w:r>
    </w:p>
    <w:p w14:paraId="2C539DE4" w14:textId="77777777" w:rsidR="001905C0" w:rsidRDefault="001905C0" w:rsidP="001905C0">
      <w:r>
        <w:t>CCGCCGCGGTAAGTGCTCAGAGAACATCAATCTTTCGCTTCGTTCTCACTTTCTCTTTTTACTGCCTCCTCTTCTGACCCTTTTCCACCATACCCCTTCTTCTCCTTTTCGTCATCCCTTTTCGGTCTATTTGTAGCATAATATATTAGATACCCGAGTAGTCCGGCTGACTGACTTAACGTCCA</w:t>
      </w:r>
    </w:p>
    <w:p w14:paraId="1EDCFA0A" w14:textId="77777777" w:rsidR="001905C0" w:rsidRDefault="001905C0" w:rsidP="001905C0">
      <w:r>
        <w:t>&gt;6e05347007600c55ebcaf7c87cd20c8a</w:t>
      </w:r>
    </w:p>
    <w:p w14:paraId="1E710CAE" w14:textId="77777777" w:rsidR="001905C0" w:rsidRDefault="001905C0" w:rsidP="001905C0">
      <w:r>
        <w:t>CATTGAGCTATCGTGAGAAAGTCAAGCCGCCAAAGGGAATTATATTATAGTAAATATTGGCGTAAATAAACATTTTATTAATAGTTGTAATATATGAAAATGTGCAGAAGATAAAGACGATTAGAACGGTGTGTAACAATCGCTTATCGAGACAATATTTAATTAATTAGTAATTAAAATATGTTTATTATGTGTATTATTCAAGGAATAGACTTGACAATAAATACAGTGGTAAACGGAACTAATAGAGTCACGCAAGTGAACTTAGAACATTTTTAATAAC</w:t>
      </w:r>
    </w:p>
    <w:p w14:paraId="720027C7" w14:textId="77777777" w:rsidR="001905C0" w:rsidRDefault="001905C0" w:rsidP="001905C0">
      <w:r>
        <w:t>&gt;5126bf96248d0acd00414de9bbddae18</w:t>
      </w:r>
    </w:p>
    <w:p w14:paraId="0B0302D2" w14:textId="77777777" w:rsidR="001905C0" w:rsidRDefault="001905C0" w:rsidP="001905C0">
      <w:r>
        <w:t>TACGGAGGGTGCGAGCGTTAATCGGAATTACTGGGCGTAAAGCGCGCGTAGGCGGCTTGATAAGCCGGTTGTGAAAGCCCCGGGCTCAACCTGGGAACGGCATCCGGAACTGTCAGGCTAGAGTGCAGGAGAGGAAGGTAAAATTCCCGGTGTAGCGGTGAAATGCGTAGAGATCGGGAGGAATACCAGTGGCGAAGGCGGCCTTCTGGACTGACACTGACGCTGAGGTGCGAAAGCGTGGGTAGCAAACAGG</w:t>
      </w:r>
    </w:p>
    <w:p w14:paraId="0D8FD9C8" w14:textId="77777777" w:rsidR="001905C0" w:rsidRDefault="001905C0" w:rsidP="001905C0">
      <w:r>
        <w:t>&gt;4c72d551faabfeee82ae3dbcb5fc16af</w:t>
      </w:r>
    </w:p>
    <w:p w14:paraId="62A27691" w14:textId="77777777" w:rsidR="001905C0" w:rsidRDefault="001905C0" w:rsidP="001905C0">
      <w:r>
        <w:t>TACGTAGGGTGCGAGCGTTAATCGGAATTACTGGGCGTAAAGCGTGCGCAGGCGGTTTTGTAAGACAGAGGGGAAATCCCCGGGCTCAACCTGGGAACTGCCTTTGTGACTGCAAGGCTAGAGTACGGCAGAGGGGGATGGAATTCCGCGTGTAGCAGTGAAATGCGTAGATATGCGGAGGAACACCGATGGCGAAGGCAATCCCCTGGGCCTGTACTGACGCTCATGCACGAAAGCGTGGGGAGCAAACAGG</w:t>
      </w:r>
    </w:p>
    <w:p w14:paraId="0DAB7943" w14:textId="77777777" w:rsidR="001905C0" w:rsidRDefault="001905C0" w:rsidP="001905C0">
      <w:r>
        <w:t>&gt;5dad507afd6cecb7185e8d8fe5fe4b4a</w:t>
      </w:r>
    </w:p>
    <w:p w14:paraId="0657B7FD" w14:textId="77777777" w:rsidR="001905C0" w:rsidRDefault="001905C0" w:rsidP="001905C0">
      <w:r>
        <w:t>TACGGAAGGTCCAGGTGTTATCCGGATTTATTGGGTTTAAAGGGAGCGTAGGCCGCAGGTTAAGTGTGTTGTGAAAAGCAGTCGCCCAACGTCTGCCTTGCAGCGCAAACTGTCCTGCTTGAGTGCGCACAACGCAGGCGGAATTCGTCGTGTAGCGGTGAAATGCTTAGATATGACGAAGAACTCCGATTGCGAAGGCAGCTTGCGGGAGCGCAACTGACGCTGAAGCTCGAAAGTGCGGGTATCGAACAGG</w:t>
      </w:r>
    </w:p>
    <w:p w14:paraId="6E3A24AC" w14:textId="77777777" w:rsidR="001905C0" w:rsidRDefault="001905C0" w:rsidP="001905C0">
      <w:r>
        <w:t>&gt;47adb64b99b84d903582fe4681df6652</w:t>
      </w:r>
    </w:p>
    <w:p w14:paraId="479DCA6D" w14:textId="77777777" w:rsidR="001905C0" w:rsidRDefault="001905C0" w:rsidP="001905C0">
      <w:r>
        <w:lastRenderedPageBreak/>
        <w:t>AATTGTGTGCCAGCCGCCGCGGTAACACAATAGCACACAAAAACAGATTGGGCATCACACTGCGAAGAGAGAAGGAAGGGAATGCGTACTGGCAACCTTGCACTATTATTTGTATATCACTGGCTGTGACTGAAACTGCTTGCCATTAGATACCCGAGTAGTCCGGCTGACTGACTTAACGTCCATCTCGTATGCCGT</w:t>
      </w:r>
    </w:p>
    <w:p w14:paraId="0B6B9FD4" w14:textId="77777777" w:rsidR="001905C0" w:rsidRDefault="001905C0" w:rsidP="001905C0">
      <w:r>
        <w:t>&gt;80bc1b80f519a29c99b1ba7d61b8c8b5</w:t>
      </w:r>
    </w:p>
    <w:p w14:paraId="3ADF2E88" w14:textId="77777777" w:rsidR="001905C0" w:rsidRDefault="001905C0" w:rsidP="001905C0">
      <w:r>
        <w:t>CATTGAACTATCGTGAGAAAGTCAAACCACCAAAGGGAATTATATTATAGTAAATATTGGCGTAAATAAACATTTTATTAATAGTTGTAATATATGAAAATGTGCAGAATATAAAGACGATTAAAACGGTGTTTAACAATCGCTTATCGAGACAATATTTAATTAATTAGGAATTAAAATATGTGTATTATTTGTATTTAACAAGGAATAAACTTGAAAATAAATACAGTGGTGAACGGAACTAATAGAGTCACGCAAGTGAACTTAGAACAATTTTAAGAAC</w:t>
      </w:r>
    </w:p>
    <w:p w14:paraId="1F08D8D2" w14:textId="77777777" w:rsidR="001905C0" w:rsidRDefault="001905C0" w:rsidP="001905C0">
      <w:r>
        <w:t>&gt;f330e765325ac47997066c79007f76b7</w:t>
      </w:r>
    </w:p>
    <w:p w14:paraId="3172B9B8" w14:textId="77777777" w:rsidR="001905C0" w:rsidRDefault="001905C0" w:rsidP="001905C0">
      <w:r>
        <w:t>TACGTAGGGCGCAAGCGTTGTCCGGAATTATTGGGCGTAAAGAGCTTGTAGGTGGCTTGTCGCGTCTGCCGTGAAAACCCGAGGCTCAACCTCGGGCGTGCGGTGGGTACGGGCAGGCTAGAGTGTGGTAGGGGAGACTGGAACTCCTGGTGTAGCGGTGAAATGCGCAGATATCAGGAAGAACACCGATGGCGAAGGCAGGTCTCTGGGCCATTACTGACACTGAGAAGCGAAAGCATGGGTAGCGAACAGG</w:t>
      </w:r>
    </w:p>
    <w:p w14:paraId="194BA1FC" w14:textId="77777777" w:rsidR="001905C0" w:rsidRDefault="001905C0" w:rsidP="001905C0">
      <w:r>
        <w:t>&gt;68b097f6ca9b2923ef62ef4c1c70c7f6</w:t>
      </w:r>
    </w:p>
    <w:p w14:paraId="059207BC" w14:textId="77777777" w:rsidR="001905C0" w:rsidRDefault="001905C0" w:rsidP="001905C0">
      <w:r>
        <w:t>GTAATTGTGTGCCAGCCGCCGCGGTAATACTGTATCCAAGCGTATAGACATCAAATTGATTGACAAATCTATCATATTGTCAAAGTATAGTAGGTATAAAATCATATAACTCGTATCACCTTCGGAAAAATAGTCAGACATTTAATTAGAAACCCGTGTAGTCCGGCTGACTGACTCTACGACCATCTCGTATGCCGTCT</w:t>
      </w:r>
    </w:p>
    <w:p w14:paraId="4E3F59D7" w14:textId="77777777" w:rsidR="001905C0" w:rsidRDefault="001905C0" w:rsidP="001905C0">
      <w:r>
        <w:t>&gt;c06ccd1f7d57566ef669942328b1a946</w:t>
      </w:r>
    </w:p>
    <w:p w14:paraId="6F665CD4" w14:textId="77777777" w:rsidR="001905C0" w:rsidRDefault="001905C0" w:rsidP="001905C0">
      <w:r>
        <w:t>TACAGAGGGTGCAAGCGTTAATCGGAATTACTGGGCGTAAAGCGCGCGTAGGTGGTTTGTTAAGTTGGATGTGAAAGCCCCGGGCTCAACCTGGGAACTGCATCCAAAACTGGCAAGCTAGAGTACGGTAGAGGGTGGTGGAATTTCCTGTGTAGCGGTGAAATGCGTAGATATAGGAAGGAACACCAGTGGCGAAGGCGACCACCTGGACTGATACTGACACTGAGGTGCGAAAGCGTGGGGAGCAAACAGG</w:t>
      </w:r>
    </w:p>
    <w:p w14:paraId="4504150B" w14:textId="77777777" w:rsidR="001905C0" w:rsidRDefault="001905C0" w:rsidP="001905C0">
      <w:r>
        <w:t>&gt;aabc2e854cb9f141633d1c47e8bcd2b5</w:t>
      </w:r>
    </w:p>
    <w:p w14:paraId="48A833B8" w14:textId="77777777" w:rsidR="001905C0" w:rsidRDefault="001905C0" w:rsidP="001905C0">
      <w:r>
        <w:t>TACGGAGGATGCGAGCGTTATCCGGATTTATTGGGTTTAAAGGGAGCGCAGACGGGATGTTAAGTCAGCTGTGAAAGTTCGGGGCTCAACCTTGAAATTGCAGTTGAAACTGTCGTTCTTGAGTGAGGTTGCGGTATGCGGAATTCGTGGTGTAGCGGTGAAATGCTTAGATATCACGAAGAACCCCGATTGCGAAGGCAGCATACCAACCCTTTACTGACGTTCATGCTCGAAAGTGCGGGTATCAAACAGG</w:t>
      </w:r>
    </w:p>
    <w:p w14:paraId="77D4E2D2" w14:textId="77777777" w:rsidR="001905C0" w:rsidRDefault="001905C0" w:rsidP="001905C0">
      <w:r>
        <w:t>&gt;1354d8eddb9222983aca5a2fd2c6c7a5</w:t>
      </w:r>
    </w:p>
    <w:p w14:paraId="3D0E8F58" w14:textId="77777777" w:rsidR="001905C0" w:rsidRDefault="001905C0" w:rsidP="001905C0">
      <w:r>
        <w:t>TACGTAGGGTACGAGCGTTGTCCGGAATTATTGGGCGTAAAGAGCTCGTAGGTGGTTGGTCACGTCTGCTGTGGAAACGCAACGCTTAACGTTGCGCGTGCAGTGGGTACGGGCTGACTAGAGTGCAGTAGGGGAGTCTGGAATTCCTGGTGTAGCGGTGAAATGCGCAGATATCAGGAGGAACACCGGTGGCGAAGGCGGGACTCTGGGCTGTAACTGACACTGAGGAGCGAAAGCATGGGGAGCGAACAGG</w:t>
      </w:r>
    </w:p>
    <w:p w14:paraId="729E02F3" w14:textId="77777777" w:rsidR="001905C0" w:rsidRDefault="001905C0" w:rsidP="001905C0">
      <w:r>
        <w:t>&gt;ebbb10981a3a293d3f4de12dda1b5afc</w:t>
      </w:r>
    </w:p>
    <w:p w14:paraId="32E41844" w14:textId="77777777" w:rsidR="001905C0" w:rsidRDefault="001905C0" w:rsidP="001905C0">
      <w:r>
        <w:t>GTATGGTAATTGTGTGCCAGCAGCCGCGGTAATAGTGATGTTTTGGCTGACTTTATCTGCTGCTTTGTTACAGTCAAGCTTAATAAAACCACCATAAACACACACATTAAGTAAGATGCTAACTCAAGTCACACACAACAATACATTAGAAACCCCAGTAGTCCGGCTGACTGACTTAACGTCCATCTCGTATGCCGTCTTCTGC</w:t>
      </w:r>
    </w:p>
    <w:p w14:paraId="7383C96F" w14:textId="77777777" w:rsidR="001905C0" w:rsidRDefault="001905C0" w:rsidP="001905C0">
      <w:r>
        <w:t>&gt;002cf1635c9bf31e15d56dd9c4b36a61</w:t>
      </w:r>
    </w:p>
    <w:p w14:paraId="21D39446" w14:textId="77777777" w:rsidR="001905C0" w:rsidRDefault="001905C0" w:rsidP="001905C0">
      <w:r>
        <w:t>GCCGCCGCGGTAAGTGCTCAGAAAACATCAATCTTTCACTTCGTTCTCACTTTCTCTTTTTACTGCCTCCTCTTCTGACCCTTTTCCACCATACCCCTTCTTCTCCTTTTCGTCACCCCTTTCGGTCTATTTGTAGCATAATATATTAGATACCCGGGTAGTCCGGCTGACTGACTTAACGTCCAT</w:t>
      </w:r>
    </w:p>
    <w:p w14:paraId="4CEBF91A" w14:textId="77777777" w:rsidR="001905C0" w:rsidRDefault="001905C0" w:rsidP="001905C0">
      <w:r>
        <w:t>&gt;4bdef84a0be0aa781e0b0721471e0504</w:t>
      </w:r>
    </w:p>
    <w:p w14:paraId="13C032B7" w14:textId="77777777" w:rsidR="001905C0" w:rsidRDefault="001905C0" w:rsidP="001905C0">
      <w:r>
        <w:t>CATTGAACTATCGTGAGAACAGCACGCCGCCAAAGGGAATTATATTATAGTAAATATTAGCGTAAATAAACATTTTATTAATAGTTGTAATATATGAAAATGTGCAGAAGATAGAGACGATGAAAACAGTGTTTAACA</w:t>
      </w:r>
      <w:r>
        <w:lastRenderedPageBreak/>
        <w:t>ATCGCTTATCGAGACAATATTTAATTAATTAGGAATTAAAATATGTGTATTATTTGTATTTAACAAGGAATAATCTTGAAAATAAATACAGTGGTAAACGGAACTAATAGAGTCACGCAAGTGAACTTAGAACAATTTTAAGAAC</w:t>
      </w:r>
    </w:p>
    <w:p w14:paraId="4F6648E8" w14:textId="77777777" w:rsidR="001905C0" w:rsidRDefault="001905C0" w:rsidP="001905C0">
      <w:r>
        <w:t>&gt;2a391dcb404bfce52d9b99b178537607</w:t>
      </w:r>
    </w:p>
    <w:p w14:paraId="2207CF7D" w14:textId="77777777" w:rsidR="001905C0" w:rsidRDefault="001905C0" w:rsidP="001905C0">
      <w:r>
        <w:t>GCCGCCGCGGTAAGTGCTCAGAGAACATCAATCTTTCACTTCGTTCTCACTTTCTCTTTTTACTGCCTCCTCTTCTGACCCTTTCCACCATACCCCTGCTTCTCCTTTTCGTCATCCCTTTTCGGTCTATTTGTAGCATAATATATTAGAAACCCTAGTAGTCCGGCTGACTGACTACTGTGTAAT</w:t>
      </w:r>
    </w:p>
    <w:p w14:paraId="20AFB4C5" w14:textId="77777777" w:rsidR="001905C0" w:rsidRDefault="001905C0" w:rsidP="001905C0">
      <w:r>
        <w:t>&gt;b332b9a4d638a1f226e57c94a40f1450</w:t>
      </w:r>
    </w:p>
    <w:p w14:paraId="0FB6B28D" w14:textId="77777777" w:rsidR="001905C0" w:rsidRDefault="001905C0" w:rsidP="001905C0">
      <w:r>
        <w:t>TACGTAGGGGGCGAGCGTTATCCGGAATTATTGGGCGTAAAGAGTGCGTAGGTGGCATCTTAAGCGCAGGGTTTAAGGCAATGGCTCAACCATTGTTCGCCTTGCGAACTGGGGTGCTTGAGTGCAGGAGGGGAAAGTGGAATTCCTAGTGTAGCGGTGAAATGCGTAGATATTAGGAGGAACACCAGTGGCGAAGGCGACTTTCTGGACTGTTACTGACACTGAGGCACGAAAGCGTGGGGAGCAAACAGG</w:t>
      </w:r>
    </w:p>
    <w:p w14:paraId="6EEC7B8D" w14:textId="77777777" w:rsidR="001905C0" w:rsidRDefault="001905C0" w:rsidP="001905C0">
      <w:r>
        <w:t>&gt;0e354184678b0001165081f5c149654c</w:t>
      </w:r>
    </w:p>
    <w:p w14:paraId="014CB023" w14:textId="77777777" w:rsidR="001905C0" w:rsidRDefault="001905C0" w:rsidP="001905C0">
      <w:r>
        <w:t>TTCCTCTTTTTTCAACGAAGTTCCGCAATTCATTTCTATTTGCTGCCATTCATTTGCCTATTTCAATAGATGCCTCTAGTTCGGAACGCTGATACTATACTATCGTTCCATGCGATTCTAGGTCTTCCTCTACAGTTTTTTTCTTTTTCCTGGTTTCCCATAGCTTTTTGACCAGTCTCTCTGTGCATGCTT</w:t>
      </w:r>
    </w:p>
    <w:p w14:paraId="760DCF02" w14:textId="77777777" w:rsidR="001905C0" w:rsidRDefault="001905C0" w:rsidP="001905C0">
      <w:r>
        <w:t>&gt;6e5c5e8ab4e07833bd4a8ec94f14dcb9</w:t>
      </w:r>
    </w:p>
    <w:p w14:paraId="0ACB6496" w14:textId="77777777" w:rsidR="001905C0" w:rsidRDefault="001905C0" w:rsidP="001905C0">
      <w:r>
        <w:t>TACGTAGGGGGCAAGCGTTATCCGGATTCATTGGGCGTAAAGCGCTCGTAGGCGGTCTGTTAGGTCGGGAGTTAAATCCGGAGGCTCAACCTCCGTTCGCTCCCGATACCGGCAGACTTGAGTTTGGTAGGGGAAGGTGGAATTCCTAGTGTAGCGGTGGAATGCGCAGATATTAGGAAGAACACCAGTGGCGAAGGCGGCCTTCTGGGCCATAACTGACGCTGAGGAGCGAAAGCTAGGGGAGCAAACAGG</w:t>
      </w:r>
    </w:p>
    <w:p w14:paraId="37DE79E0" w14:textId="77777777" w:rsidR="001905C0" w:rsidRDefault="001905C0" w:rsidP="001905C0">
      <w:r>
        <w:t>&gt;46edd9a681a1c394007859666f76d477</w:t>
      </w:r>
    </w:p>
    <w:p w14:paraId="6CF666BB" w14:textId="77777777" w:rsidR="001905C0" w:rsidRDefault="001905C0" w:rsidP="001905C0">
      <w:r>
        <w:t>TACGGAGGGTGCAAGCGTTAATCGGAATTACTGGGCGTAAAGCGTGCGTAGGCGGTTCGTTAAGTCTGTTGTGAAAGCCCCGGGCTCAACCTGGGAATGGCAATGGATACTGGCGAGCTAGAGTGTGTCAGAGGATGGTGGAATTCCCGGTGTAGCGGTGAAATGCGTAGAGATCGGGAGGAACATCAGTGGCGAAGGCGGCCATCTGGGACAACACTGACGCTGAGGCACGAAAGCGTGGGGAGCAAACAGG</w:t>
      </w:r>
    </w:p>
    <w:p w14:paraId="43D00467" w14:textId="77777777" w:rsidR="001905C0" w:rsidRDefault="001905C0" w:rsidP="001905C0">
      <w:r>
        <w:t>&gt;dab3be67af28fccd7212a2ce2ee514c7</w:t>
      </w:r>
    </w:p>
    <w:p w14:paraId="1E45AF9F" w14:textId="77777777" w:rsidR="001905C0" w:rsidRDefault="001905C0" w:rsidP="001905C0">
      <w:r>
        <w:t>TACGTAGAAGACTAGTGTTAGTCATCTTTATTAGGTTTAAAGGGTACCTAGACGGTAAATAAAACTTGAATAGAGTACTTATTTACTAGAGTTTTATAAGAGAAGGAAGAACTTCTGGAGTAGTGATAGAATACGTTGATACCAGAGGGACTGGTCACGGCGAAGGCATCCTTCTATGTAAAAACTGACGTTGAGGGACGAAGGCTTGGGGATCAATCAGG</w:t>
      </w:r>
    </w:p>
    <w:p w14:paraId="726F362F" w14:textId="77777777" w:rsidR="001905C0" w:rsidRDefault="001905C0" w:rsidP="001905C0">
      <w:r>
        <w:t>&gt;730f71ab7b06a0ef53c8aa79db82f37c</w:t>
      </w:r>
    </w:p>
    <w:p w14:paraId="2F7E9798" w14:textId="77777777" w:rsidR="001905C0" w:rsidRDefault="001905C0" w:rsidP="001905C0">
      <w:r>
        <w:t>TACGTAGGTGGCAAGCGTTGTCCGGAATTATTGGGCGTAAAGCGCGCGCCGGCGGTCTTTTAAGTCTGATGTGAAAGCCCCCGGCTCAACCGGGGAGGGTCATTGGAAACTGGGAGACTTGAGTACAGAAGAGGAGAGTGGAATTCCACGTGTAGCGGTGAAATGCGTAGATATGTGGAGGAACACCAGTGGCGAAGGCGACTCTCTGGTCTGTAACTGACGCTGAGGCGCGAAAGCGTGGGGAGCAAACAGG</w:t>
      </w:r>
    </w:p>
    <w:p w14:paraId="268A7910" w14:textId="77777777" w:rsidR="001905C0" w:rsidRDefault="001905C0" w:rsidP="001905C0">
      <w:r>
        <w:t>&gt;779080eec63d2579feb8b5620ae36c70</w:t>
      </w:r>
    </w:p>
    <w:p w14:paraId="2953224C" w14:textId="77777777" w:rsidR="001905C0" w:rsidRDefault="001905C0" w:rsidP="001905C0">
      <w:r>
        <w:t>TACGAAGGGGGCTAGCGTTGCTCGGAATCACTGGGCGTAAAGGGCGCGTAGGCGGACTTTTAAGTCGGGGGTGAAAGCCCAGGGCTCAACCCTGGAATTGCCTTCGATACTGAGAGTCTTGAGTTCGGAAGAGGTTGGTGGAACTGCGAGTGTAGAGGTGAAATTCGTAGATATTCGCAAGAACACTAGTGGCGAAGGCGGCCAACTGGTCCGATACTGACGCTGAGGCGCGAAAGCGTGGGGAGCAAACAGG</w:t>
      </w:r>
    </w:p>
    <w:p w14:paraId="75577C06" w14:textId="77777777" w:rsidR="001905C0" w:rsidRDefault="001905C0" w:rsidP="001905C0">
      <w:r>
        <w:t>&gt;ff6e7f8bb549dd47275e303dbebb1413</w:t>
      </w:r>
    </w:p>
    <w:p w14:paraId="383DD7C9" w14:textId="77777777" w:rsidR="001905C0" w:rsidRDefault="001905C0" w:rsidP="001905C0">
      <w:r>
        <w:t>TACAGAGGGTGCGAGCGTTGTTCGGAATTACTGGGCGTAAAGCGCGCGCAGGCGGTCCTTTAAGTCTACCCGTGAAATGCCGGAGCTCAACTCCGTGCACGCCGGGGGATACTGGAGGACTGGAGACGAGTAGAG</w:t>
      </w:r>
      <w:r>
        <w:lastRenderedPageBreak/>
        <w:t>GCAAGCGGAATTCCGGGTGTAGCGGTGGAATGCGTAGATATCCGGAAGAACACCGGAGGCGAAGGCGGCTTGCTGGGCTTGGTCTGACGCTGAGGCGCGAAAGCGTGGGGAGCGAACAGG</w:t>
      </w:r>
    </w:p>
    <w:p w14:paraId="378BF92F" w14:textId="77777777" w:rsidR="001905C0" w:rsidRDefault="001905C0" w:rsidP="001905C0">
      <w:r>
        <w:t>&gt;377bf1b86dd15d576b1b9edd617843ce</w:t>
      </w:r>
    </w:p>
    <w:p w14:paraId="0FE35EA3" w14:textId="77777777" w:rsidR="001905C0" w:rsidRDefault="001905C0" w:rsidP="001905C0">
      <w:r>
        <w:t>TACGGAAGGTCCGGGCGTTATCCGGATTTATTGGGTTTAAAGGGAGCGTAGGCCGCCCCTTAAGCGTGTTGTGAAATGCGGGTGCTCAACATCCGACTTGCAGCGCGAACTGGGGGGCTTGAGTGCGCCGAAAGTAGGCGGAATTCGTGGTGTAGCGGTGAAATGCTTAGATATCACGAAGAACTCCGATTGCGAAGGCAGCTTACTGTAGCGCAACTGACGCTGATGCTCGAAAGCGTGGGTATCGAACAGG</w:t>
      </w:r>
    </w:p>
    <w:p w14:paraId="20B24F89" w14:textId="77777777" w:rsidR="001905C0" w:rsidRDefault="001905C0" w:rsidP="001905C0">
      <w:r>
        <w:t>&gt;df69480b570421674819d9bf0acd2634</w:t>
      </w:r>
    </w:p>
    <w:p w14:paraId="73A1F6B6" w14:textId="77777777" w:rsidR="001905C0" w:rsidRDefault="001905C0" w:rsidP="001905C0">
      <w:r>
        <w:t>TACGTAGGGTGCGAGCGTTGTCCGGAATTACTGGGCGTAAAGAGCTCGTAGGTGGTTTGTCGCGTTGTTCGTGAAATCTCACGGCTTAACTGTGAGCGTGCGGGCGATACGGGCAGACTTGAGTACTGCAGGGGAGACTGGAATTCCTGGTGTAGCGGTGGAATGCGCAGATATCAGGAGGAACACCGGTGGCGAAGGCGGGTCTCTGGGCAGTAACTGACGCTGAGGAGCGAAAGCGTGGGGAGCGAACAGG</w:t>
      </w:r>
    </w:p>
    <w:p w14:paraId="278289F2" w14:textId="77777777" w:rsidR="001905C0" w:rsidRDefault="001905C0" w:rsidP="001905C0">
      <w:r>
        <w:t>&gt;10559e3647ae9bf0798642e54fc1703b</w:t>
      </w:r>
    </w:p>
    <w:p w14:paraId="55F2DD0F" w14:textId="77777777" w:rsidR="001905C0" w:rsidRDefault="001905C0" w:rsidP="001905C0">
      <w:r>
        <w:t>CCGCCGCGGTAAGTGCTCAAAGAACATCAATCTTTCACTTCGTTCTCACTTTCTCTTTTTACTGCCTCCTCTTCTGACCCTTTTCCACCATACCCCTTCTTCTCCTTTTCGTCATCCCTTTTCGGTCTATTTGTAGCATAATATATTAGAAACCCGAGTAGTCCGGCTGACTGACTTGCGTCAAA</w:t>
      </w:r>
    </w:p>
    <w:p w14:paraId="6117619D" w14:textId="77777777" w:rsidR="001905C0" w:rsidRDefault="001905C0" w:rsidP="001905C0">
      <w:r>
        <w:t>&gt;70ede84843f07cd5312e3f1a1e032d64</w:t>
      </w:r>
    </w:p>
    <w:p w14:paraId="5908A3B8" w14:textId="77777777" w:rsidR="001905C0" w:rsidRDefault="001905C0" w:rsidP="001905C0">
      <w:r>
        <w:t>CCGCCGCGGTAAGTGCTCAAAGAACATCAATCTTTCACTTCGTTCTCACTTTCTCTTTTTACTGCCTCCTCTTCTGACCCTTTTCCACCATACCCCTTCTTCTCCTTTTCGTCATCCCTTTTCGGTCTATTTGTAGCATAATATATTAGAAACCCTGGTAGTCCGGCTGACTGACTTGCGTCAAA</w:t>
      </w:r>
    </w:p>
    <w:p w14:paraId="3B7DA1F6" w14:textId="77777777" w:rsidR="001905C0" w:rsidRDefault="001905C0" w:rsidP="001905C0">
      <w:r>
        <w:t>&gt;12ba4640fe403f2ce4da0d118299dd73</w:t>
      </w:r>
    </w:p>
    <w:p w14:paraId="5DBB2538" w14:textId="77777777" w:rsidR="001905C0" w:rsidRDefault="001905C0" w:rsidP="001905C0">
      <w:r>
        <w:t>TACGGAGGGTGCGAGCGTTAATCGGAATTACTGGGCGTAAAGCGTACGCAGGCGGTCTGTTAAGTCAGATGTGAAATCCCCGGGCTCAACCTGGGAACTGCATTTGAAACTGGCAGGCTAGAGTCTAGTAGAGGGGGGTAGAATTCCAGGTGTAGCGGTGAAATGCGTAGAGATCTGGAGGAATACCGGTGGCGAAGGCGGCCCCCTGGACGAAGACTGACGCTCAGGTACGAAAGCGTGGGGAGCAAACAGG</w:t>
      </w:r>
    </w:p>
    <w:p w14:paraId="6F8FC0CA" w14:textId="77777777" w:rsidR="001905C0" w:rsidRDefault="001905C0" w:rsidP="001905C0">
      <w:r>
        <w:t>&gt;db40912a1211af5210dbc0dc5e6df9ec</w:t>
      </w:r>
    </w:p>
    <w:p w14:paraId="78E3F15A" w14:textId="77777777" w:rsidR="001905C0" w:rsidRDefault="001905C0" w:rsidP="001905C0">
      <w:r>
        <w:t>AATGTATTGAATGAAGAATTGTCACAGTTAATAATCCCCCATGATAGTCGGCGACTTAAACAACCTGCACAACCCAATGTAGGACTGTAGTTCCCTTAATGCAAAAGATAGAATTATTGAGGAGCTAGTGGGTGCATTTCATTTAACTATTACCAACAAAAGGGATTAGAAAC</w:t>
      </w:r>
    </w:p>
    <w:p w14:paraId="5BAF0028" w14:textId="77777777" w:rsidR="001905C0" w:rsidRDefault="001905C0" w:rsidP="001905C0">
      <w:r>
        <w:t>&gt;e78d28b0c959b6e035caad98e3288205</w:t>
      </w:r>
    </w:p>
    <w:p w14:paraId="63A5DF1D" w14:textId="77777777" w:rsidR="001905C0" w:rsidRDefault="001905C0" w:rsidP="001905C0">
      <w:r>
        <w:t>TACAGAGGATGCAAGCGTTATCCGGAATGATTGGGCGTAAAGCGTCTGTAGGTGGCTTTTTAAGTCCGCCGTCAAATCCCAGGGCTCAACCCTGGACAGGCGGTGGAAACTACCAAGCTGGAGTACGGTAGGGGCAGAGGGAATTTCCGGTGGAGCGGTGAAATGCGTAGAGATCGGAAAGAACACCAACGGCGAAAGCACTCTGCTGGGCCGACACTGACACTGAGAGACGAAAGCTAGGGGAGCAAATGGG</w:t>
      </w:r>
    </w:p>
    <w:p w14:paraId="6D6D3A8B" w14:textId="77777777" w:rsidR="001905C0" w:rsidRDefault="001905C0" w:rsidP="001905C0">
      <w:r>
        <w:t>&gt;ac60a88cb0d31f5aeaccbc0cb1de0056</w:t>
      </w:r>
    </w:p>
    <w:p w14:paraId="126BCCA0" w14:textId="77777777" w:rsidR="001905C0" w:rsidRDefault="001905C0" w:rsidP="001905C0">
      <w:r>
        <w:t>GCCGCGGTAATTAGAAACATCAGTATAGGCCGCCGAGTTGCTGACTCCCAGACATTGTACCTAGCGTGCGTCATACAGGTTCAATGATGGTTTCCATGAGTCCACATACGCTCCTGCACAAGCTCTACGCTCTCAATCGCGGTAATTAGAAACCCCTGTAGTCCGGCTGACTGACTTAACGTC</w:t>
      </w:r>
    </w:p>
    <w:p w14:paraId="4C95DFC7" w14:textId="77777777" w:rsidR="001905C0" w:rsidRDefault="001905C0" w:rsidP="001905C0">
      <w:r>
        <w:t>&gt;2a93c128bebeb49dfd75221634f2b78a</w:t>
      </w:r>
    </w:p>
    <w:p w14:paraId="2CB6C457" w14:textId="77777777" w:rsidR="001905C0" w:rsidRDefault="001905C0" w:rsidP="001905C0">
      <w:r>
        <w:t>GTAATTGTGTGCCAGCCGCCGCGGTAAGGTTTCTTGTATTCTTGTTAACTACTGAACATCCCCCGCCCTCACAACAATGGTGACATTAAGTGTTCGGATTACCTTTCCTTCTATTCCACTTTGAAAGAAGACATGCTGTGTATCATTAGAAACCCCAGTAGTCCGGCTGACTGACTTAACGTCCATCTCGTATGCCGTCT</w:t>
      </w:r>
    </w:p>
    <w:p w14:paraId="7A96F86C" w14:textId="77777777" w:rsidR="001905C0" w:rsidRDefault="001905C0" w:rsidP="001905C0">
      <w:r>
        <w:t>&gt;29c6d4e5a7916c805fd88cf76a78a25d</w:t>
      </w:r>
    </w:p>
    <w:p w14:paraId="0CC537A1" w14:textId="77777777" w:rsidR="001905C0" w:rsidRDefault="001905C0" w:rsidP="001905C0">
      <w:r>
        <w:lastRenderedPageBreak/>
        <w:t>ATTGTGTGCCAGCCGCCGCGGTAATCAAACGAAAGCACAACAGAAAGATAGCCCAACTAATACCACTCCGATCACCAGCAATAACACCCACACATACGTTTTACCCATGAATAGTTAACCTCACCAACATAACATTCACTAACAATTAGAAACCCTAGTAGTCCGGCTGACTGACTTAACGTCCATCTCGTATGCCG</w:t>
      </w:r>
    </w:p>
    <w:p w14:paraId="04F3E0A7" w14:textId="77777777" w:rsidR="001905C0" w:rsidRDefault="001905C0" w:rsidP="001905C0">
      <w:r>
        <w:t>&gt;7d135dfbf857c62673695ef24332b100</w:t>
      </w:r>
    </w:p>
    <w:p w14:paraId="1AFE0CE2" w14:textId="77777777" w:rsidR="001905C0" w:rsidRDefault="001905C0" w:rsidP="001905C0">
      <w:r>
        <w:t>TACGTAGGGCGCGAGCGTTGTCCGGAATTATTGGGCGTAAAGAGCTTGTAGGCGGTTTGTCGCGTCTGCTGTGAAAGGCCGGAGCTTAACTCCGTGTATTGCAGTGGGTACGGGCAGACTAGAGTGCAGTAGGGGAGACTGGAATTCCTGGTGTAGCGGTGGAATGCGCAGATATCAGGAGGAACACCGATGGCGAAGGCAGGTCTCTGGGCTGTAACTGACGCTGAGAAGCGAAAGCATGGGGAGCGAACAGG</w:t>
      </w:r>
    </w:p>
    <w:p w14:paraId="1F410602" w14:textId="77777777" w:rsidR="001905C0" w:rsidRDefault="001905C0" w:rsidP="001905C0">
      <w:r>
        <w:t>&gt;6b34496ffed5d3ec3059bfe9d66997a4</w:t>
      </w:r>
    </w:p>
    <w:p w14:paraId="1C902E48" w14:textId="77777777" w:rsidR="001905C0" w:rsidRDefault="001905C0" w:rsidP="001905C0">
      <w:r>
        <w:t>TACGTAGGGTGCGAGCGTTAATCGGAATTACTGGGCGTAAAGCGTGCGCAGGCGGTTTGTTAAGACAGATGTGAAATCCCCGGGCTCAACCTGGGAACTGCATTTGTGACTGGCAGGCTAGAGTATGGCAGAGGGGGGTAGAATTCCACGTGTAGCAGTGAAATGCGTAGAGATGTGGAGGAATACCGATGGCGAAGGCAGCACCCTGGGCCAATACTGACGCTCATGCACGAAAGCGTGGGGAGCAAACAGG</w:t>
      </w:r>
    </w:p>
    <w:p w14:paraId="624C326E" w14:textId="77777777" w:rsidR="001905C0" w:rsidRDefault="001905C0" w:rsidP="001905C0">
      <w:r>
        <w:t>&gt;c0bc46cdfe8a98aa9680c373c4ba759f</w:t>
      </w:r>
    </w:p>
    <w:p w14:paraId="2037A198" w14:textId="77777777" w:rsidR="001905C0" w:rsidRDefault="001905C0" w:rsidP="001905C0">
      <w:r>
        <w:t>CCAATGTATATGAACATAAAATATGTGTTACAGATGAAAAAAAATTCATACGTAAAACATACCCAACCCCGTTACATTACCAGGAACGGGTTGACACGGAAATTCAACAAATTTTAGAACAAGGTATCATAGAAAGATCCAGCAGTAACTTCTTGAATCACGTGGTCATTGTAAAGAAAACAATAATGATATTCGCTT</w:t>
      </w:r>
    </w:p>
    <w:p w14:paraId="113F12D2" w14:textId="77777777" w:rsidR="001905C0" w:rsidRDefault="001905C0" w:rsidP="001905C0">
      <w:r>
        <w:t>&gt;ab7da83f9af71e40ddbeaff9054616a6</w:t>
      </w:r>
    </w:p>
    <w:p w14:paraId="3BC1CA85" w14:textId="77777777" w:rsidR="001905C0" w:rsidRDefault="001905C0" w:rsidP="001905C0">
      <w:r>
        <w:t>GGTTATTTTGATTTTGTGTGCGATCAGCTGTTCGTTTGTTGTAAAGACTGACTAAATGTTGTTCTGTGTTTTTGTAGGCCATATTGTGTGGAATGTGTTTTTTGTAAAATATGTGTTCAAAATATCGATGTTGTGAAAAACATTACTCGTGCTCATGTAATTTATTTCGCTGAACCCGCAATAGAGTAGCGAAACGCTACATTACTGTACTGAAAAAACAAGAAATTTTCGTTAGTTTGAG</w:t>
      </w:r>
    </w:p>
    <w:p w14:paraId="14832E0E" w14:textId="77777777" w:rsidR="001905C0" w:rsidRDefault="001905C0" w:rsidP="001905C0">
      <w:r>
        <w:t>&gt;f7500dd3d8693f4087bc435ba9610a8e</w:t>
      </w:r>
    </w:p>
    <w:p w14:paraId="078A8B7B" w14:textId="77777777" w:rsidR="001905C0" w:rsidRDefault="001905C0" w:rsidP="001905C0">
      <w:r>
        <w:t>CATTGAACTATCGTGAGAAAGTCAAACCGCCAAAGGGAATTATATTATAGTAAATATTGGCGTAAATAAACATTTTATTAATAGTTGTAATATATGAAAATGTGCAGAAGATAAAGACGATTAAAACGGTGTTTAACAATCGCTTATCGAGACAATATTTAATTAATTAGGAATTAAAATATGTGTATTATTTGTATTTAACAAGGAATAAACTTGAAAATAAATACAGTGTTAAACGGAACTAATAGAGTCACGCAAGTGAACTTAGAACATTTTAATAAC</w:t>
      </w:r>
    </w:p>
    <w:p w14:paraId="6915B098" w14:textId="77777777" w:rsidR="001905C0" w:rsidRDefault="001905C0" w:rsidP="001905C0">
      <w:r>
        <w:t>&gt;a9d4df91df1592ec7fa799c2c7ec9c44</w:t>
      </w:r>
    </w:p>
    <w:p w14:paraId="002498EE" w14:textId="77777777" w:rsidR="001905C0" w:rsidRDefault="001905C0" w:rsidP="001905C0">
      <w:r>
        <w:t>TATTAGTGTTCCACTATTCTATATATCACTAAAAGTATTTTGCCACTCTTCATTAACATGTTTCTATGTTTGACCAATATAAAATTTGTTGCAATCATTGCCTTTAATTTTATAGATGCCATGTTTAGTGTATCATTGCAATTGTATATATTGTTTATATTTATATATAATCATATACAAACATATAATAGAATCATTTGACCCCAAAGGAATATGG</w:t>
      </w:r>
    </w:p>
    <w:p w14:paraId="170B908B" w14:textId="77777777" w:rsidR="001905C0" w:rsidRDefault="001905C0" w:rsidP="001905C0">
      <w:r>
        <w:t>&gt;54ff95ca73c3449b6cb046fba25572f8</w:t>
      </w:r>
    </w:p>
    <w:p w14:paraId="31B4F32C" w14:textId="77777777" w:rsidR="001905C0" w:rsidRDefault="001905C0" w:rsidP="001905C0">
      <w:r>
        <w:t>TCCAATCTAATATTGCAGGAAACAAGCAATTACTCAGAGGACAACAAAATGCAGGTTGCGGAAATTGGATTCTATCAGGCTTTTGAAAAAGAAAGCCTATGGACGGCTGCGAATAAGGCTATTACCAAATATGCAGTCCCGAACCGAGGCGGCAGCAATTAGAAACCCCAGTA</w:t>
      </w:r>
    </w:p>
    <w:p w14:paraId="05E1BC8E" w14:textId="77777777" w:rsidR="001905C0" w:rsidRDefault="001905C0" w:rsidP="001905C0">
      <w:r>
        <w:t>&gt;c495614b6767589987787cf62f1eb8ed</w:t>
      </w:r>
    </w:p>
    <w:p w14:paraId="400B49E9" w14:textId="77777777" w:rsidR="001905C0" w:rsidRDefault="001905C0" w:rsidP="001905C0">
      <w:r>
        <w:t>TACGAAGGGGGCTAGCGTTGCTCGGAATCACTGGGCGTAAAGGGCGCGTAGGCGGCCGATCAAGTCAGAGGTGAAAGCCCAGGGCTCAACCCTGGAATTGCCTTTGATACTGTTCGGCTCGAGACCGGAAGAGGTTAGTGGAACTGCGAGTGTAGAGGTGAAATTCGTAGATATTCGCAAGAACACCAGTGGCGAAGGCGGCTAACTGGTCCGGTTCTGACGCTGAGGCGCGAAAGCGTGGGGAGCAAACAGG</w:t>
      </w:r>
    </w:p>
    <w:p w14:paraId="0C1F3D93" w14:textId="77777777" w:rsidR="001905C0" w:rsidRDefault="001905C0" w:rsidP="001905C0">
      <w:r>
        <w:t>&gt;04ec24b9d8d43d2ad4caad2293187a68</w:t>
      </w:r>
    </w:p>
    <w:p w14:paraId="2589E049" w14:textId="77777777" w:rsidR="001905C0" w:rsidRDefault="001905C0" w:rsidP="001905C0">
      <w:r>
        <w:lastRenderedPageBreak/>
        <w:t>TACAGAGGGTGCAAGCGTTAATCGGAATTACTGGGCGTAAAGCGCGCGTAGGTGGTTCGTTAAGTTGGATGTGAAAGCCCCGGGCTCAACCTGGGAACTGCATCCAAAATTGGCGAGCTAGAGTATGGTAGAGGGTGGTGGAATTTCCTGTGTAGCGGTGAAATGCGTAGATATAGGAAGGAACACCAGTGGCGAAGGCGACCACCTGGACTGATACTGACACTGAGGTGCGAAAGCGTGGGGAGCAAACAGG</w:t>
      </w:r>
    </w:p>
    <w:p w14:paraId="356E069E" w14:textId="77777777" w:rsidR="001905C0" w:rsidRDefault="001905C0" w:rsidP="001905C0">
      <w:r>
        <w:t>&gt;3770abc7f233bbde7c0a771b64b7c75f</w:t>
      </w:r>
    </w:p>
    <w:p w14:paraId="5900BAC8" w14:textId="77777777" w:rsidR="001905C0" w:rsidRDefault="001905C0" w:rsidP="001905C0">
      <w:r>
        <w:t>TACGTAGGGTGCGAGCGTTATCCGGAATTATTGGGCGTAAAGAGCTCGTAGGCGGTTTGTCGCGTCTGCCGTGAAAGTCCGGGGCTTAACTCCGGATCTGCGGTGGGTACGGGCAGACTAGAGTGCAGTAGGGGAGACTGGAATTCCTGGTGTAGCGGTGGAATGCGCAGATATCAGGAGGAACACCGATGGCGAAGGCAGGTCTCTGGGCTGTAACTGACGCTGAGGAGCGAAAGCATGGGGAGCGAACAGG</w:t>
      </w:r>
    </w:p>
    <w:p w14:paraId="0C0A6D44" w14:textId="77777777" w:rsidR="001905C0" w:rsidRDefault="001905C0" w:rsidP="001905C0">
      <w:r>
        <w:t>&gt;23137dcb67bc19e124027f802aeca9a0</w:t>
      </w:r>
    </w:p>
    <w:p w14:paraId="070E7EAE" w14:textId="77777777" w:rsidR="001905C0" w:rsidRDefault="001905C0" w:rsidP="001905C0">
      <w:r>
        <w:t>TACGGAGGATCCGAGCGTTATCCGGATTTATTGGGTTTAAAGGGTGCGTAGGCGGCATTTTAAGTCAGGGGTGAAATACAACGGCTCAACCGTTGCAGTGCCTTTGATACTGATATGCTTGAATGTGGTTGAAGAAGGCGGAATGAGACAAGTAGCGGTGAAATGCATAGATATGTCTCAGAACCCCGATTGCGAAGGCAGCTTTCTAAGCCATGATTGACGCTGATGCACGAAAGCGTGGGGATCGAACAGG</w:t>
      </w:r>
    </w:p>
    <w:p w14:paraId="521E9CCC" w14:textId="77777777" w:rsidR="001905C0" w:rsidRDefault="001905C0" w:rsidP="001905C0">
      <w:r>
        <w:t>&gt;30ad487e1e86be71afce4e03fd7553b5</w:t>
      </w:r>
    </w:p>
    <w:p w14:paraId="7B7211CD" w14:textId="77777777" w:rsidR="001905C0" w:rsidRDefault="001905C0" w:rsidP="001905C0">
      <w:r>
        <w:t>TACGGAGGGTGCAAGCGTTAATCGGAATTACTGGGCGTAAAGCGCACGCAGGCGGCTTTTTAAGTCGGATGTGAAAGCCCCGGGCTCAACCTGGGAATTGCATCTGATACTGGGAAGCTAGAGTATGTGAGAGGGGGGTAGAATTCCAAGTGTAGCGGTGAAATGCGTAGAGATTTGGAGGAATACCAGTGGCGAAGGCGGCCCCCTGGCACAATACTGACGCTCAGGTGCGAAAGCGTGGGGAGCAAACAGG</w:t>
      </w:r>
    </w:p>
    <w:p w14:paraId="6221E18D" w14:textId="77777777" w:rsidR="001905C0" w:rsidRDefault="001905C0" w:rsidP="001905C0">
      <w:r>
        <w:t>&gt;679ed482b0d7e4c3815adf517dd9f653</w:t>
      </w:r>
    </w:p>
    <w:p w14:paraId="48D6D6A2" w14:textId="77777777" w:rsidR="001905C0" w:rsidRDefault="001905C0" w:rsidP="001905C0">
      <w:r>
        <w:t>AAATGGCTACTTTCACGAGTGCAGAACGGGCTAACTGTGTGTTAAGGTTTCATGACACAAACTCTGCAACAACAGTTCAGCATAATTTTTGCACCGAGTGTGGTAAAGATCCTCTTACTAGACCTACAATTTACACTTGACCTCAGAACTTCGTTGAGAGTGGTTGTTCGGTTCAGC</w:t>
      </w:r>
    </w:p>
    <w:p w14:paraId="74F4DAB7" w14:textId="77777777" w:rsidR="001905C0" w:rsidRDefault="001905C0" w:rsidP="001905C0">
      <w:r>
        <w:t>&gt;538366072ad100079c8eb083d277afc3</w:t>
      </w:r>
    </w:p>
    <w:p w14:paraId="7077A4D3" w14:textId="77777777" w:rsidR="001905C0" w:rsidRDefault="001905C0" w:rsidP="001905C0">
      <w:r>
        <w:t>TACGAAGGGGGCTAGCGTTGTTCGGAATTACTGGGCGTAAAGCGAGCGTAGGTTGTGCCGCAAGTCAGGGGTGAAATCCCAGAGCTTAACTCTGGAACTGCCTTTGAAACTGCGGTGCTAGAATCTCAGAGGGGGTAGCGGAATTCCAAATGTAGGGGTGAAATCCGTAGATATTTGGAGGAACACCGGTGGCGAAGGCGGCTACCTGGATGAGTATTGACACTGAGGCTCGAAAGCGTGGGGATCAAACAGG</w:t>
      </w:r>
    </w:p>
    <w:p w14:paraId="38FB26B8" w14:textId="77777777" w:rsidR="001905C0" w:rsidRDefault="001905C0" w:rsidP="001905C0">
      <w:r>
        <w:t>&gt;28b02dc4fbd41d857ac49164e69550c5</w:t>
      </w:r>
    </w:p>
    <w:p w14:paraId="16092242" w14:textId="77777777" w:rsidR="001905C0" w:rsidRDefault="001905C0" w:rsidP="001905C0">
      <w:r>
        <w:t>CATTGAACTATCGTGAGAATGGCACGCCGCCAAAGGGAATTATATTATAGTAAATATTGGCGTAAATAAACATTTTATTAATAGTTGTAATATATGAAAATGTGCAGAAGATAGAGACGATTAAAACGGTGTTTAACAATCGCTTATCGAGACAATATTTAATTAATTAGGAATTAAAATATGTGTATTATTTGTATTTAACAAGGAATAAACGTGAAAGTAAATACAGTGGTGAACGGAACTAATAGAGTCACGCAAGTGAACTTAGAACAATTTTAAGAAC</w:t>
      </w:r>
    </w:p>
    <w:p w14:paraId="77740767" w14:textId="77777777" w:rsidR="001905C0" w:rsidRDefault="001905C0" w:rsidP="001905C0">
      <w:r>
        <w:t>&gt;8a764c265972e8a53eb2561a58576e8d</w:t>
      </w:r>
    </w:p>
    <w:p w14:paraId="394CFAEC" w14:textId="77777777" w:rsidR="001905C0" w:rsidRDefault="001905C0" w:rsidP="001905C0">
      <w:r>
        <w:t>AACAGAGGATACAAGCGTTATCCGGATTTATTGGGTTTAAAGGGTGCGTAGGTGGTTTTTTAAGTCAGTAGTGAAATCTTAAAGCTTAACTTTAAAAGTGCTATTGATACTGATAAACTAGAGTGAGGTTGGAGTAACTGGAATGTGTGGTGGAGCGGTGAAATGCATAGAGATCACACAGAACACCGATCGCGAAAGCAGATTACTAAACCTAGACTGACACTGAGGCACGAAAGCATGGGTAGCAAACAGG</w:t>
      </w:r>
    </w:p>
    <w:p w14:paraId="5942F6FD" w14:textId="77777777" w:rsidR="001905C0" w:rsidRDefault="001905C0" w:rsidP="001905C0">
      <w:r>
        <w:t>&gt;75e7f70d4d2bfddbac83e2b118062207</w:t>
      </w:r>
    </w:p>
    <w:p w14:paraId="790A3E25" w14:textId="77777777" w:rsidR="001905C0" w:rsidRDefault="001905C0" w:rsidP="001905C0">
      <w:r>
        <w:t>TACGGAGGGGGCTAGCGTTGTTCGGAATTACTGGGCGTAAAGCGCACGTAGGCGGATCGGAAAGTTGGGGGTGAAATCCCGGGGCTCAACCTCGGAACTGCCTTCAAAACTATCGGTCTTGAGTTCGAGAGAGGTGAGTGGAATTCCGAGTGTAGAGGTGAAATTCGTAGATATTCGGAGGAACACCAGTGGCGAAGGCGGCTCACTGGCTCGATACTGACGCTGAGGTGCGAAAGCGTGGGGAGCAAACAGG</w:t>
      </w:r>
    </w:p>
    <w:p w14:paraId="18FF0369" w14:textId="77777777" w:rsidR="001905C0" w:rsidRDefault="001905C0" w:rsidP="001905C0">
      <w:r>
        <w:lastRenderedPageBreak/>
        <w:t>&gt;18fcc616a8927df65ec59717ef3ecc13</w:t>
      </w:r>
    </w:p>
    <w:p w14:paraId="0A329144" w14:textId="77777777" w:rsidR="001905C0" w:rsidRDefault="001905C0" w:rsidP="001905C0">
      <w:r>
        <w:t>TACGGAGGGTGCAAGCGTTGTTCGGAATTATTGGGCGTAAAGCGCGTGCAGGCGGCTGTTCAAGTCCGATGTGAAAGCCCGGGGCTCAACCCCGGAAGTGCATTGGAAACTGGACAGCTTGAGTACGGGAGAGGGAGGCAGAATTCCGAGTGTAGGGGTGAAATCCGTAGATATTCGGAGGAATACCGGTGGCGAAGGCGGCCTCCTGGACCGATACTGACGCTGAGACGCGAAAGCGTGGGGAGCAAACAGG</w:t>
      </w:r>
    </w:p>
    <w:p w14:paraId="50FB8112" w14:textId="77777777" w:rsidR="001905C0" w:rsidRDefault="001905C0" w:rsidP="001905C0">
      <w:r>
        <w:t>&gt;16763f54ebca109b358f66c9d3f7c377</w:t>
      </w:r>
    </w:p>
    <w:p w14:paraId="5B935F30" w14:textId="77777777" w:rsidR="001905C0" w:rsidRDefault="001905C0" w:rsidP="001905C0">
      <w:r>
        <w:t>TACACTGCGTCACTATGGTAATTGTGTGCCAGCAGCCGCGGTAAGAAGAGGAAATCTTCAAACATATGTTTCTCAGGAAGATGGCTTGCTTGTAAAATAGGAGAGGGCTTACCACTGAAGAGGTCGTTGACGAAAACGTTTCGAATTAGAAACCCCGGTAGTCCGGCTGACTGACTTGCGTCAAATCTCGTATGCCGTCTTCTGCTTGAAAAAAAAA</w:t>
      </w:r>
    </w:p>
    <w:p w14:paraId="3FB79180" w14:textId="77777777" w:rsidR="001905C0" w:rsidRDefault="001905C0" w:rsidP="001905C0">
      <w:r>
        <w:t>&gt;c7ca630b8f24261de913a98f1f79e1a0</w:t>
      </w:r>
    </w:p>
    <w:p w14:paraId="0055A5E8" w14:textId="77777777" w:rsidR="001905C0" w:rsidRDefault="001905C0" w:rsidP="001905C0">
      <w:r>
        <w:t>AAAAACTTCCACCTATGACAAAAATGTCAGTAAAACCGAAATTAAGGTGAGTTCATGCGACTCAGAATTTACCATTTCATAAAATAAGCCGCTGGGAAATCTGCTGTGAACTTGATACTATTAAACAAATACCGGCAACAGACTTGCTGTAACAAACGTATCACTTATTAGAA</w:t>
      </w:r>
    </w:p>
    <w:p w14:paraId="70CA76EA" w14:textId="77777777" w:rsidR="001905C0" w:rsidRDefault="001905C0" w:rsidP="001905C0">
      <w:r>
        <w:t>&gt;0fe33d5563c2d170da882ae1f98e7bb8</w:t>
      </w:r>
    </w:p>
    <w:p w14:paraId="2240F3B6" w14:textId="77777777" w:rsidR="001905C0" w:rsidRDefault="001905C0" w:rsidP="001905C0">
      <w:r>
        <w:t>CCGCCGCGGTAATACGATTTCTTTAATTTAAATATTTAAGTTTCAGTTAATATAACAATAATATAAAATATCTAAAATTTTGGTGAAATATATTTTATCTTTAAAAATTAATTTTATGTCTGAAAAATTTTTGTATAAACTAGGATTAGATACCCCGGTAGTCCGGCTGACTGACTCTACGACCA</w:t>
      </w:r>
    </w:p>
    <w:p w14:paraId="30D242FE" w14:textId="77777777" w:rsidR="001905C0" w:rsidRDefault="001905C0" w:rsidP="001905C0">
      <w:r>
        <w:t>&gt;52c2a5d32f96347976af71f685f90c09</w:t>
      </w:r>
    </w:p>
    <w:p w14:paraId="0D60D4C1" w14:textId="77777777" w:rsidR="001905C0" w:rsidRDefault="001905C0" w:rsidP="001905C0">
      <w:r>
        <w:t>GTAATTGTGTGCCAGCCGCCGCGGTAATACTGTATCCAAGCGTATAGACATCAAATTGATTGACAAATCTATCATATTGTCAAAGTATAGTAGGTATAAAATCATATAACTCGTATCACCTTCGGAAAAATAGTCAGACATTTAATTAGATACCCGTGTAGTCCGGCTGACTGACTTGCGTCAAATCTCGTATGCCGTCT</w:t>
      </w:r>
    </w:p>
    <w:p w14:paraId="56CEB8B8" w14:textId="77777777" w:rsidR="001905C0" w:rsidRDefault="001905C0" w:rsidP="001905C0">
      <w:r>
        <w:t>&gt;94841eb1abc47baffbb689fff0eb9bf7</w:t>
      </w:r>
    </w:p>
    <w:p w14:paraId="5391450E" w14:textId="77777777" w:rsidR="001905C0" w:rsidRDefault="001905C0" w:rsidP="001905C0">
      <w:r>
        <w:t>TACGTATGTCGCGAGCGTTATCCGGAATTATTGGGCATAAAGGGCATCTAGGCGGCCTTTCAAGTCAGGGGTGAAAACCTGCGGCTCAACCGCAGGCCTGCCTTTGAAACTGATAGGCTGGAGTACCGGAGAGGTGGACGGAACTGCACGAGTAGAGGTGAAATTCGTAGATATGTGCAGGAATGCCGATGATGAAGATAGTTCACAGGACGGTAACTGACGCTGAAGTGCGAAAGCCGGGGGAGCGAACAGG</w:t>
      </w:r>
    </w:p>
    <w:p w14:paraId="07131E9A" w14:textId="77777777" w:rsidR="001905C0" w:rsidRDefault="001905C0" w:rsidP="001905C0">
      <w:r>
        <w:t>&gt;b210c32db542f4ab29440a54be0295ef</w:t>
      </w:r>
    </w:p>
    <w:p w14:paraId="0389BEBC" w14:textId="77777777" w:rsidR="001905C0" w:rsidRDefault="001905C0" w:rsidP="001905C0">
      <w:r>
        <w:t>CATTGAGCTATCGTGAGAACGGCACGCCGCCAAAGGGAATTATATTATAGTAAATATTGGCGTAAATAAACATTTTATTAATAGTTGTAATATATGAAAATGTGCAGAAGATAAAGACGATGAAAACGGTGTTTAACAATCGCTTATCGAGACAATATTTAATTAATTAGGAA</w:t>
      </w:r>
    </w:p>
    <w:p w14:paraId="5666DC08" w14:textId="77777777" w:rsidR="001905C0" w:rsidRDefault="001905C0" w:rsidP="001905C0">
      <w:r>
        <w:t>&gt;88861753d7404b48123942884ab38652</w:t>
      </w:r>
    </w:p>
    <w:p w14:paraId="4313FF6A" w14:textId="77777777" w:rsidR="001905C0" w:rsidRDefault="001905C0" w:rsidP="001905C0">
      <w:r>
        <w:t>CATTGAACTATCGTGAGAAAGTCAAACCGCCAAAGGGAATTATATTATAGTAATTATTAGCGTTAATAAACATTTTATTAATAGTTGTAATATATGATAACGTGTAAAAGATAAAGACGATTCAAACAGTGGTTAATAATCGCGTATCGAGACACTATTTAATTAATTAGGAATTAAAATATGTTTATTATTTGTATTAAACAAGGGATAGACTTGAAAATAAATACAGTGTTAAACGGAACTAATAGAGTCACGCAAGTGAACTTAGAACATTTTTAATAAC</w:t>
      </w:r>
    </w:p>
    <w:p w14:paraId="713A5D8C" w14:textId="77777777" w:rsidR="001905C0" w:rsidRDefault="001905C0" w:rsidP="001905C0">
      <w:r>
        <w:t>&gt;ab275f6c36f126e34fae41949ca62170</w:t>
      </w:r>
    </w:p>
    <w:p w14:paraId="6723AE1B" w14:textId="77777777" w:rsidR="001905C0" w:rsidRDefault="001905C0" w:rsidP="001905C0">
      <w:r>
        <w:t>CTGCGTCACTATGGTAATTGTGTGCCAGCAGCCGCGGTAACCTCCACTCCATAACGCAATCTTTTTATCAGTCTCGTCACTATCTCACGAAATCGCGTGCAATTCTCGTCGTCGAAACAATATAACTTGGATACATTGAAAACCATTAGAAACCCTAGTAGTCCGGCTGACTGACTTGCGTCAAATCTCGTATGCCGTCTTCTGCTTGAAAAA</w:t>
      </w:r>
    </w:p>
    <w:p w14:paraId="5EDB3186" w14:textId="77777777" w:rsidR="001905C0" w:rsidRDefault="001905C0" w:rsidP="001905C0">
      <w:r>
        <w:t>&gt;b6825773b8b549f2ab996dcd37e1bedd</w:t>
      </w:r>
    </w:p>
    <w:p w14:paraId="1A07DB37" w14:textId="77777777" w:rsidR="001905C0" w:rsidRDefault="001905C0" w:rsidP="001905C0">
      <w:r>
        <w:lastRenderedPageBreak/>
        <w:t>TACGTATGTCGCAAGCGTTATCCGGAATTATTGGGCATAAAGGGCATCTAGGCGGCCAGGCAAGTCTGGGGTGAAAACTTGCGGCTCAACCGCAAGCCTGCCCTGGAAACTGCCTGGCTAGAGTGCTGGAGAGGTGGACGGAACTGCACGAGTAGAGGTGAAATTCGTAGATATGTGCAGGAATGCCGATGATGAAGATAGTTCACTGGACGGCAACTGACGCTGAAGTGCGAAAGCTGGGGGAGCGAACAGG</w:t>
      </w:r>
    </w:p>
    <w:p w14:paraId="3A719849" w14:textId="77777777" w:rsidR="001905C0" w:rsidRDefault="001905C0" w:rsidP="001905C0">
      <w:r>
        <w:t>&gt;4ef40ec631485eb074db32aed115a06f</w:t>
      </w:r>
    </w:p>
    <w:p w14:paraId="32EBF10D" w14:textId="77777777" w:rsidR="001905C0" w:rsidRDefault="001905C0" w:rsidP="001905C0">
      <w:r>
        <w:t>TACGTAGGGCGCAAGCGTTATCCGGATTTATTGGGCGTAAAGAGCTCGTAGGCGGTTTGTCGCGTCTGCCGTGAAAGTCCGAGGCTCAACCTCGGATCTGCGGTGGGTACGGGCAGACTAGAGTGATGTAGGGGAGACTGGAATTCCTGGTGTAGCGGTGAAATGCGCAGATATCAGGAGGAACACCGATGGCGAAGGCAGGTCTCTGGGCATCTACTGACGCTGAGGAGCGAAAGCATGGGGAGCGAACAGG</w:t>
      </w:r>
    </w:p>
    <w:p w14:paraId="208B52F8" w14:textId="77777777" w:rsidR="001905C0" w:rsidRDefault="001905C0" w:rsidP="001905C0">
      <w:r>
        <w:t>&gt;1a4149271dd161efcb232040a7557166</w:t>
      </w:r>
    </w:p>
    <w:p w14:paraId="1BFAC65E" w14:textId="77777777" w:rsidR="001905C0" w:rsidRDefault="001905C0" w:rsidP="001905C0">
      <w:r>
        <w:t>TACGTAGGGCGCGAGCGTTGTCCGGAATTATTGGGCGTAAAGGGCTTGTAGGCGGCTGGTCGCGTCTGCCGTGAAATCCTCTGGCTCAGCTGGGGGCGTGCGGTGGGTACGGGCTGGCTTGAGTGCGGTAGGGGAGGCTGGAACTCCTGGTGTAGCGGTGGAATGCGCAGATATCAGGAGGAACACCGGTGGCGAAGGCGGGTCTCTGGGCCGTTACTGACGCTGAGGAGCGAAAGCGTGGGGAGCGAACAGG</w:t>
      </w:r>
    </w:p>
    <w:p w14:paraId="7E98C88E" w14:textId="77777777" w:rsidR="001905C0" w:rsidRDefault="001905C0" w:rsidP="001905C0">
      <w:r>
        <w:t>&gt;ad14ae1c180c8422aa5d0de04c066ebe</w:t>
      </w:r>
    </w:p>
    <w:p w14:paraId="4652E992" w14:textId="77777777" w:rsidR="001905C0" w:rsidRDefault="001905C0" w:rsidP="001905C0">
      <w:r>
        <w:t>CCAATGTATATGAACATAAAATATGTGTTACAGATGAAAAAAAATGCATACGTAAAACATACCCAATCCCGTTACATTACCAGGAACGGGTTGACACGGAAATTCAACGAATTTTAGAACAAGGTATCATAGAAAGATCCAGCAGTAACTTCTTGAATCCCGTGGTCATTGTAAAGAAAACAATAATGATATTCGCTT</w:t>
      </w:r>
    </w:p>
    <w:p w14:paraId="75D754C9" w14:textId="77777777" w:rsidR="001905C0" w:rsidRDefault="001905C0" w:rsidP="001905C0">
      <w:r>
        <w:t>&gt;9cebfa8af90c0c9a0da688b24c60feb3</w:t>
      </w:r>
    </w:p>
    <w:p w14:paraId="60DC9F8C" w14:textId="77777777" w:rsidR="001905C0" w:rsidRDefault="001905C0" w:rsidP="001905C0">
      <w:r>
        <w:t>TAGTATGTATGGTAATTGTGTGCCAGCAGCCGCGGTAATGAGTGTGATATAATTTTACAATACACTATAACATTAGATACCACAAGCCACACACAGAAGTCGGGGGCGCAAACACAATCATATAATTTTACCATACGCTATAACATTAGAAACCCTAGTAGTCCGGCTGACTGACTCTACGACCATCTCGTATGCCGTCTTCTGCTTGAAA</w:t>
      </w:r>
    </w:p>
    <w:p w14:paraId="0AE1B9DF" w14:textId="77777777" w:rsidR="001905C0" w:rsidRDefault="001905C0" w:rsidP="001905C0">
      <w:r>
        <w:t>&gt;3e3c0e6499b429e4089a61c441ea7387</w:t>
      </w:r>
    </w:p>
    <w:p w14:paraId="10A444BB" w14:textId="77777777" w:rsidR="001905C0" w:rsidRDefault="001905C0" w:rsidP="001905C0">
      <w:r>
        <w:t>TACGTAAGAGACTAGCGTTATTCATCTTAATTAGGTTTAAAGGGTACTCAGACGGTCAATATAACAAAAAAATGTTATTACTTGACTAGAGTTATATATAAGAAGGTAGTACTTTAGGAGGAGAGATTATATTCAATGATACCGAAAGGACTCGGTAAAGGCGCAGGCAACCTTTTATGTAATAACTGACGTTGAAGGACGAAGGCATGGATCACGAACAGG</w:t>
      </w:r>
    </w:p>
    <w:p w14:paraId="08ED6D90" w14:textId="77777777" w:rsidR="001905C0" w:rsidRDefault="001905C0" w:rsidP="001905C0">
      <w:r>
        <w:t>&gt;06df978d30cdedfde52905d7734cb0d3</w:t>
      </w:r>
    </w:p>
    <w:p w14:paraId="1790E68F" w14:textId="77777777" w:rsidR="001905C0" w:rsidRDefault="001905C0" w:rsidP="001905C0">
      <w:r>
        <w:t>TACGGAGGATGCGAGCGTTATCCGGATTTACTGGGTTTAAAGGGTGCGTAGGCGGAAGATTAAGTCAGCGGTAAAAAAGCGGGGCTCAACCCCGTCGAGCCGTTGAAACTGGTTTTCTAGAGTGGGTGAGAAGTACGCGGAATGCGTGGTGTAGCGGTGAAATGCATAGATATCACGCAGAACTCCGATTGCGAAGGCAGCGTACCGGCGCCCGACTGACGCTGAAGCACGAAAGCGTGGGTATCGAACAGG</w:t>
      </w:r>
    </w:p>
    <w:p w14:paraId="2CE9CD19" w14:textId="77777777" w:rsidR="001905C0" w:rsidRDefault="001905C0" w:rsidP="001905C0">
      <w:r>
        <w:t>&gt;e27c014a11fa55a0a9edf311c6c74a07</w:t>
      </w:r>
    </w:p>
    <w:p w14:paraId="206E070F" w14:textId="77777777" w:rsidR="001905C0" w:rsidRDefault="001905C0" w:rsidP="001905C0">
      <w:r>
        <w:t>AATTGTGTGCCAGCCGCCGCGGTAACATTGAACTATCGTGAGAATGGCACGCCGCCAAAGGGAATTATATTATAGTAAATATTAGCGTAAATAAACATTTTATTAATAGTTGTAATATATGAAAATGTGCAGAAGATAGAGACGATTAGAAACCCTTGTAGTCCGGCTGACTGACTTAACGTCCATCTCGTATGCCGT</w:t>
      </w:r>
    </w:p>
    <w:p w14:paraId="38118F29" w14:textId="77777777" w:rsidR="001905C0" w:rsidRDefault="001905C0" w:rsidP="001905C0">
      <w:r>
        <w:t>&gt;e4422ae6a8bdecad84d32a8b2e232c1d</w:t>
      </w:r>
    </w:p>
    <w:p w14:paraId="14ADE107" w14:textId="77777777" w:rsidR="001905C0" w:rsidRDefault="001905C0" w:rsidP="001905C0">
      <w:r>
        <w:t>CACACGCGTGATATGGTAATTGTGTGCCAGCAGCCGCGGTAAAGTAAACACAATATCTGGCAGGACTGCCACTCGTTACTTGATTCAGCACTCTCCTTATATAGTTTAGTTTAGATTCGTCTGTTTTACAGATTGACTCACTTGATTAGAAACCCCAGTAGTCCGGCTGACTGACTTAACGTCCATCTCGTATGCCGTCTTCTGCTTGAAAAAAA</w:t>
      </w:r>
    </w:p>
    <w:p w14:paraId="6D9E87CE" w14:textId="77777777" w:rsidR="001905C0" w:rsidRDefault="001905C0" w:rsidP="001905C0">
      <w:r>
        <w:t>&gt;6fdce5a1459b63bd2b6c53ff5ed249af</w:t>
      </w:r>
    </w:p>
    <w:p w14:paraId="75CCE7DD" w14:textId="77777777" w:rsidR="001905C0" w:rsidRDefault="001905C0" w:rsidP="001905C0">
      <w:r>
        <w:lastRenderedPageBreak/>
        <w:t>CACGCGTGATATGGTAATTGTGTGCCAGCCGCCGCGGTAACACACATTGTTATTGTTGTTGTGATGTTTATATATGTGTAGGTTTTAATTTATGTTTATTTTTTGGCCTTTGGAAATGTTTTTAATTAGTTTGAGGTTGTTGGGATTAGAAACCCCGGTAGTCCGGCTGACTGACTTAACGTCCATCTCGTATGCCGTCTTCTGCTTGAAAAA</w:t>
      </w:r>
    </w:p>
    <w:p w14:paraId="50E7F734" w14:textId="77777777" w:rsidR="001905C0" w:rsidRDefault="001905C0" w:rsidP="001905C0">
      <w:r>
        <w:t>&gt;aae3b661c8f24dfdca5df170fa139b94</w:t>
      </w:r>
    </w:p>
    <w:p w14:paraId="6E0371B6" w14:textId="77777777" w:rsidR="001905C0" w:rsidRDefault="001905C0" w:rsidP="001905C0">
      <w:r>
        <w:t>GCCGCCGCGGTAAGTGCTCAGAGAACATCAATCTTTCACTTCGTTCTCACTTTCTCTTTTTACTGCCTCCTCTTCTGACCCTTTCCACCATACCCCTGCTTCTCCTTTTCGTCATCCCTTTTCGGTCTATTTGTAGCATAATATATTAGAAACCCTAGTAGTCCGGCTGACTGACTGAGACTTAAT</w:t>
      </w:r>
    </w:p>
    <w:p w14:paraId="152E3B92" w14:textId="77777777" w:rsidR="001905C0" w:rsidRDefault="001905C0" w:rsidP="001905C0">
      <w:r>
        <w:t>&gt;698d81bb69da8029c15325c912cf4cb4</w:t>
      </w:r>
    </w:p>
    <w:p w14:paraId="29B00B9C" w14:textId="77777777" w:rsidR="001905C0" w:rsidRDefault="001905C0" w:rsidP="001905C0">
      <w:r>
        <w:t>GTATGGTAATTGTGTGCCAGCCGCCGCGGTAATAGTGATGTTTTGGCTGACTTTATCTGCTGCTTTGTTACAGTCAAGCTTAATAAAACCACCATAAACACACACATTAAGTAAGATGCTAACTCAAGTCACACACAACAATACATTAGAAACCCTGGTAGTCCGGCTGACTGACTCTACGACCATCTCGTATGCCGTCTTCTGC</w:t>
      </w:r>
    </w:p>
    <w:p w14:paraId="61BA22A8" w14:textId="77777777" w:rsidR="001905C0" w:rsidRDefault="001905C0" w:rsidP="001905C0">
      <w:r>
        <w:t>&gt;325c0e5d26531e42956a36e9169fd635</w:t>
      </w:r>
    </w:p>
    <w:p w14:paraId="3CD06FB5" w14:textId="77777777" w:rsidR="001905C0" w:rsidRDefault="001905C0" w:rsidP="001905C0">
      <w:r>
        <w:t>GACAGAGGGTGCAAACGTTGTTCGGAATTACTGGGCGTAAAGCGTGTGTAGGCGGTGAGGTAAGTCGGATGTGAAAGCCCAGGGCTCAACCCTGGAAGTGCACTCGATACTGCTTCGCTTGAGTACTGGAGAGGTTGGTGGAATTCTCGGTGTAGAGGTGAAATTCGTAGATATCGAGAGGAACATCTGTGGCGAAGGCGGCCAACTGGACAGATACTGACGCTGAGACACGAAAGTGCGGGGAGCAAACAGG</w:t>
      </w:r>
    </w:p>
    <w:p w14:paraId="235A4314" w14:textId="77777777" w:rsidR="001905C0" w:rsidRDefault="001905C0" w:rsidP="001905C0">
      <w:r>
        <w:t>&gt;e36ef41408f4589f6a5e1c2f51e0c6c3</w:t>
      </w:r>
    </w:p>
    <w:p w14:paraId="58CC2550" w14:textId="77777777" w:rsidR="001905C0" w:rsidRDefault="001905C0" w:rsidP="001905C0">
      <w:r>
        <w:t>TACGGAGGGTGCGAGCGTTAATCGGAATTACTGGGCGTAAAGCGCGCGTAGGCGGCTTGATAAGCCGGTTGTGAGAGCCCCGGGCTCAACCTGGGAACGGCATCCGGAACTGTCAGGCTAGAGTGCAGGAGAGGAAGGTAGAATTCCCGGTGTAGCGGTGAAATGCGTAGAGATCGGGAGGAATACCAGTGGCGAAGGCGGCCTTCTGGACTGACACTGACGCTGAGGTGCGAAAGCGTGGGTAGCAAACAGG</w:t>
      </w:r>
    </w:p>
    <w:p w14:paraId="2AC0601B" w14:textId="77777777" w:rsidR="001905C0" w:rsidRDefault="001905C0" w:rsidP="001905C0">
      <w:r>
        <w:t>&gt;ed47dfb9dd37e678dc7a23c1bd1a56c1</w:t>
      </w:r>
    </w:p>
    <w:p w14:paraId="3133B0D2" w14:textId="77777777" w:rsidR="001905C0" w:rsidRDefault="001905C0" w:rsidP="001905C0">
      <w:r>
        <w:t>TACGTAGGGTGCGAGCGTTAATCGGAATTACTGGGCGTAAAGCGTGCGCAGGCGGTTGTGTAAGACAGGCGTGAAATCCCCGGGCTCAACCTGGGAATGGGGCTTGTGACTGCACGGCTGGAGTGCGGCAGAGGGGGATGGAATTCCGCGTGTAGCAGTGAAATGCGTAGATATGCGGAGGAACACCGATGGCGAAGGCAATCCCCTGGGCCTGCACTGACGCTCATGCACGAAAGCGTGGGGAGCAAACAGG</w:t>
      </w:r>
    </w:p>
    <w:p w14:paraId="271326EE" w14:textId="77777777" w:rsidR="001905C0" w:rsidRDefault="001905C0" w:rsidP="001905C0">
      <w:r>
        <w:t>&gt;fbc11377615606d77a26963029f0af35</w:t>
      </w:r>
    </w:p>
    <w:p w14:paraId="24C94C9B" w14:textId="77777777" w:rsidR="001905C0" w:rsidRDefault="001905C0" w:rsidP="001905C0">
      <w:r>
        <w:t>TTCTTACTGCAAACGTATTGTCACACACATGTTTTGTAGTAATTATTGTGAGCAGCATCCTCTATGTTATAAATGTAATAAGGAAATCTTAAAACAATGATAATAATCTGTTTATAGTAATTAATCTTCATCATCTTCGCCATTCCAGGATTAGATACCCCGGTAGTCCGGCT</w:t>
      </w:r>
    </w:p>
    <w:p w14:paraId="598CAF79" w14:textId="77777777" w:rsidR="001905C0" w:rsidRDefault="001905C0" w:rsidP="001905C0">
      <w:r>
        <w:t>&gt;9cfbdb16e1a5b9d3862e3901a97e4f61</w:t>
      </w:r>
    </w:p>
    <w:p w14:paraId="053494A5" w14:textId="77777777" w:rsidR="001905C0" w:rsidRDefault="001905C0" w:rsidP="001905C0">
      <w:r>
        <w:t>AAATGGCTACTTTCACGGGTGCAGTACGGGCTAACTGTGTGTTAAGGTCTCATGACACAAACTCTGCAACAACAGTTCAGCATAATTTTTGCACCGAGTGTGGTAAAGATCCTCTTACTAGACCTACAATTTACACTTGACCTCAGAACTTCGTTGAGAGTGGTTGTTCGGTTCAGC</w:t>
      </w:r>
    </w:p>
    <w:p w14:paraId="4D372FB1" w14:textId="77777777" w:rsidR="001905C0" w:rsidRDefault="001905C0" w:rsidP="001905C0">
      <w:r>
        <w:t>&gt;a727d6ea618966f9dba1292093324e65</w:t>
      </w:r>
    </w:p>
    <w:p w14:paraId="592D8A84" w14:textId="77777777" w:rsidR="001905C0" w:rsidRDefault="001905C0" w:rsidP="001905C0">
      <w:r>
        <w:t>CCGTTGTCGATTGCAGTGAAAGAATGTAAACAGGATTATCGCTGGTAATTACCTGTACACTTGGCTATGGTATGACAATATTTCATGTAGTTGTACAGTATACTGTCGGTATAACGGACCGACGAGCGACCTGCTCCATGCTGCGCCGTGCCGTGTCGTGTAATTAGAAACCC</w:t>
      </w:r>
    </w:p>
    <w:p w14:paraId="4327D567" w14:textId="77777777" w:rsidR="001905C0" w:rsidRDefault="001905C0" w:rsidP="001905C0">
      <w:r>
        <w:t>&gt;a33b29fec8bf83f6b46f6c23602dd83e</w:t>
      </w:r>
    </w:p>
    <w:p w14:paraId="6A329606" w14:textId="77777777" w:rsidR="001905C0" w:rsidRDefault="001905C0" w:rsidP="001905C0">
      <w:r>
        <w:t>CCGCCGCGGTAATACGATTTCTTTAATTTAAATATTTAAGTTTCAGTTAATAAAACAATAATATAAAATATCTATAATTTTGGTGAAATATATTTTATTTTTAAAAATTAATTTTATGTCTGAAAAATTTTTGTATAAACTAGGATTAGATACCCGTGTAGTCCGGCTGACTGACTGAGACTTAA</w:t>
      </w:r>
    </w:p>
    <w:p w14:paraId="31B25A91" w14:textId="77777777" w:rsidR="001905C0" w:rsidRDefault="001905C0" w:rsidP="001905C0">
      <w:r>
        <w:t>&gt;431add7da20321d6e15dace7524ba3b2</w:t>
      </w:r>
    </w:p>
    <w:p w14:paraId="22494638" w14:textId="77777777" w:rsidR="001905C0" w:rsidRDefault="001905C0" w:rsidP="001905C0">
      <w:r>
        <w:lastRenderedPageBreak/>
        <w:t>TACGTAAGGACCGAGCGTTGTCCGGAATCATTGGGCGTAAAGGGTACGTAGGCGGTTAAAAAAGTTAGAAGTGAAAGGCTATAGCTCAACTATAGTAAGCTTTTAAAACTGTTTAACTTGAGAGATGGAAGGGAAAGTGGAATTCCTAGTGTAGCGGTGAAATGCGCAGATATTAGGAGGAATACCGGTGGCGAAGGCGACTTTCTGGCCATTATCTGACGCTGAGGTACGAAAGCGTGGGTAGCAAACAGG</w:t>
      </w:r>
    </w:p>
    <w:p w14:paraId="70178824" w14:textId="77777777" w:rsidR="001905C0" w:rsidRDefault="001905C0" w:rsidP="001905C0">
      <w:r>
        <w:t>&gt;d3e62e2ba3ac9a85a44f236500a04d27</w:t>
      </w:r>
    </w:p>
    <w:p w14:paraId="51CEB6F3" w14:textId="77777777" w:rsidR="001905C0" w:rsidRDefault="001905C0" w:rsidP="001905C0">
      <w:r>
        <w:t>TACGTAGGGTGCGAGCGTTGTCCGGAATTATTGGGCGTAAAGAGCTTGTAGGCGGTTTGTCGCGTCTGCTGTGAAAATTCAGGGCTTAACCCTGGACGTGCAGTGGGTACGGGCAGACTAGAGTGTGGTAGGGGAGACTGGAATTCCTGGTGTAGCGGTGGAATGCGCAGATATCAGGAGGAACACCGATGGCGAAGGCAGGTCTCTGGGCCATTACTGACGCTGAGAAGCGAAAGCATGGGGAGCGAACAGG</w:t>
      </w:r>
    </w:p>
    <w:p w14:paraId="024D7B72" w14:textId="77777777" w:rsidR="001905C0" w:rsidRDefault="001905C0" w:rsidP="001905C0">
      <w:r>
        <w:t>&gt;ba63d9bbf74ad6417d998e68e875485e</w:t>
      </w:r>
    </w:p>
    <w:p w14:paraId="71857EDB" w14:textId="77777777" w:rsidR="001905C0" w:rsidRDefault="001905C0" w:rsidP="001905C0">
      <w:r>
        <w:t>CACACTTATGTCTTTAGAAACACAAAACATTTCTCCAGAATGCATTTCAACCATGTCGGTCATTTTCAACTAGCAGTGCCTAGATAGTTGTGGAAGATTTTGAATATGTCTTGTCCAAAGAGTTCAGTTTGTTCATTAATGATTTTGTTATGTAGCCTATTATGTTTAGACTTTCAAGTAAATTC</w:t>
      </w:r>
    </w:p>
    <w:p w14:paraId="29608B7A" w14:textId="77777777" w:rsidR="001905C0" w:rsidRDefault="001905C0" w:rsidP="001905C0">
      <w:r>
        <w:t>&gt;374b724806294b861c4ed5cfb74e2f31</w:t>
      </w:r>
    </w:p>
    <w:p w14:paraId="77D391B9" w14:textId="77777777" w:rsidR="001905C0" w:rsidRDefault="001905C0" w:rsidP="001905C0">
      <w:r>
        <w:t>TACGAAGGGGGCTAGCGTTGCTCGGAATCACTGGGCGTAAAGGGCGCGTAGGCGGCCATTCAAGTCGGGGGTGAAAGCCTGTGGCTCAACCACAGAATTGCCTTCGATACTGTTTGGCTTGAGTTTGGTAGAGGTTGGTGGAACTGCGAGTGTAGAGGTGAAATTCGTAGATATTCGCAAGAACACCAGTGGCGAAGGCGGCCAACTGGACCAACACTGACGCTGAGGCGCGAAAGCGTGGGGAGCAAACAGG</w:t>
      </w:r>
    </w:p>
    <w:p w14:paraId="0A8A4E36" w14:textId="77777777" w:rsidR="001905C0" w:rsidRDefault="001905C0" w:rsidP="001905C0">
      <w:r>
        <w:t>&gt;cb0ac164712deb1fa251a08b0b2c96d3</w:t>
      </w:r>
    </w:p>
    <w:p w14:paraId="76E72596" w14:textId="77777777" w:rsidR="001905C0" w:rsidRDefault="001905C0" w:rsidP="001905C0">
      <w:r>
        <w:t>TACGGAGGGTCCGAGCGTTATCCGGAATCATTGGGTTTAAAGGGTCCGTAGGCGGCTTTATAAGTCAGTGGTGAAATCCGGCAGCTCAACTGTCGAACTGCCATTGATACTGTAGGGCTTGAATTATTGTGAAGTAACTAGAATATGTAGTGTAGCGGTGAAATGCTTAGATATTACATGGAATACCAATTGCGAAGGCAGGTTACTAACAATTGATTGACGCTGATGGACGAAAGCGTGGGGAGCGAACAGG</w:t>
      </w:r>
    </w:p>
    <w:p w14:paraId="1C99DFA2" w14:textId="77777777" w:rsidR="001905C0" w:rsidRDefault="001905C0" w:rsidP="001905C0">
      <w:r>
        <w:t>&gt;67a5c29ddb5d1eeda2b8780bb4694235</w:t>
      </w:r>
    </w:p>
    <w:p w14:paraId="5625124E" w14:textId="77777777" w:rsidR="001905C0" w:rsidRDefault="001905C0" w:rsidP="001905C0">
      <w:r>
        <w:t>TACGTAGGGGGCAAGCGTTATCCGGATTTACTGGGTGTAAAGGGAGCGCAGACGGCAATGCAAGTCTGAAGTGAAAGGCGTGGGCTCAACCCATGAACTGCTTTGGAAACTGTATAGCTTGAGTGTCGGAGGGGTAAGCGGAATTCCTAGTGTAGCGGTGAAATGCGTAGATATTAGGAGGAACACCGGAGGCGAAGGCGGCTTACTGGACGACAACTGACGTTGAGGCTCGAAGGCGTGGGGAGCAAACAGG</w:t>
      </w:r>
    </w:p>
    <w:p w14:paraId="673C2CF9" w14:textId="77777777" w:rsidR="001905C0" w:rsidRDefault="001905C0" w:rsidP="001905C0">
      <w:r>
        <w:t>&gt;2bbb28b70c3a3757e48663f4d0003ecc</w:t>
      </w:r>
    </w:p>
    <w:p w14:paraId="0A964937" w14:textId="77777777" w:rsidR="001905C0" w:rsidRDefault="001905C0" w:rsidP="001905C0">
      <w:r>
        <w:t>TACGGAGGGAGCTAGCGTTGTTCGGAATTACTGGGCGTAAAGCGCACGTAGGCGGCTATTCAAGTCAGAGGTGAAAGCCCGGGGCTCAACCCCGGAACTGCCTTTGAAACTAGATAGCTTGAATCCAGGAGAGGTGAGTGGAATTCCGAGTGTAGAGGTGAAATTCGTAGATATTCGGAAGAACACCAGTGGCGAAGGCGGCTCACTGGACTGGTATTGACGCTGAGGTGCGAAAGCGTGGGGAGCAAACAGG</w:t>
      </w:r>
    </w:p>
    <w:p w14:paraId="42838704" w14:textId="77777777" w:rsidR="001905C0" w:rsidRDefault="001905C0" w:rsidP="001905C0">
      <w:r>
        <w:t>&gt;47c369f949de40a5db3532220542a0a1</w:t>
      </w:r>
    </w:p>
    <w:p w14:paraId="4ADF7B98" w14:textId="77777777" w:rsidR="001905C0" w:rsidRDefault="001905C0" w:rsidP="001905C0">
      <w:r>
        <w:t>TACGGAGGGTGCAAGCGTTGTTCGGAATTATTGGGCGTAAAGCGCGTGCAGGCGGCTGTTCAAGTCCGATGTGAAAGCCCGGGGCTCAACCCCGGAAGTGCATTGGAAACTGGACAGCTTGAGTACGGGAGAGGGAGGTAGAATTCCGAGTGTAGGGGTGAAATCCGTAGATATTCGGAGGAATACCGGTGGCGAAGGCGGCCTCCTGGACCGATACTGACGCTGAGACGTGAAAGCGTGGGGAGCAAACAGG</w:t>
      </w:r>
    </w:p>
    <w:p w14:paraId="7A955992" w14:textId="77777777" w:rsidR="001905C0" w:rsidRDefault="001905C0" w:rsidP="001905C0">
      <w:r>
        <w:t>&gt;1e104b993416995498346089f57fd3bf</w:t>
      </w:r>
    </w:p>
    <w:p w14:paraId="4E9A30B2" w14:textId="77777777" w:rsidR="001905C0" w:rsidRDefault="001905C0" w:rsidP="001905C0">
      <w:r>
        <w:t>TACGTAGGGTGCGAGCGTTAATCGGAATTACTGGGCGTAAAGCGTGCGCAGGCGGTTTGGCAAGTCAGATGTGAAATCCCCGAGCTCAACTTGGGAACTGCGTTTGAAACTGCCAGACTAGAATATGTCAGAGGGGGGTAGAATTCCACGTGTAGCAGTGAAATGCGTAGAGATGTGGAGGAATACCAATGGCGAAGGCAGCCCCCTGGGATAATATTGACGCTCATGCACGAAAGCGTGGGGAGCAAACAGG</w:t>
      </w:r>
    </w:p>
    <w:p w14:paraId="0C4B03D8" w14:textId="77777777" w:rsidR="001905C0" w:rsidRDefault="001905C0" w:rsidP="001905C0">
      <w:r>
        <w:t>&gt;e2c3426bc84fd0c2b7f64a4ad2f29b58</w:t>
      </w:r>
    </w:p>
    <w:p w14:paraId="34DF2D84" w14:textId="77777777" w:rsidR="001905C0" w:rsidRDefault="001905C0" w:rsidP="001905C0">
      <w:r>
        <w:lastRenderedPageBreak/>
        <w:t>AACAGAGGATACAAGCGTTATCCGGATTTATTGGGTTTAAAGGGTGCGTAGGTGGTTTTTTAAGTCAGTAGTGAAATCTTAAAGCTTAACTTTAAAAGTGCTATTGATACTGATAAACTAGAGTGAGGTTGGAGTAACTGGAATGTGTGGTGGAGCGGTGAAATGCATAGAGATCACACAGAACACCAATCGCGAAGGCATGTTACTAAACATAGACTGACATTGAGGCACGAAAGCACGGGTAGCAAACAGG</w:t>
      </w:r>
    </w:p>
    <w:p w14:paraId="70E1F5B2" w14:textId="77777777" w:rsidR="001905C0" w:rsidRDefault="001905C0" w:rsidP="001905C0">
      <w:r>
        <w:t>&gt;6add585ceb4b4d22dc542a521200cdf1</w:t>
      </w:r>
    </w:p>
    <w:p w14:paraId="279B9837" w14:textId="77777777" w:rsidR="001905C0" w:rsidRDefault="001905C0" w:rsidP="001905C0">
      <w:r>
        <w:t>TACGAAGGGGGCTAGCGTTGCTCGGAATCACTGGGCGTAAAGGGCGCGTAGGCGGCGTTTTAAGTCGGGGGTGAAAGCCTGTGGCTCAACCACAGAATTGCCTTCGATACTGGGACGCTTGAGTCTGGTAGAGGTTGGTGGAACTGCGAGTGTAGAGGTGAAATTCGTAGATATTCGCAAGAACACCGGTGGCGAAGGCGGCCAACTGGACCAGTACTGACGCTGAGGCGCGAAAGCGTGGGGAGCAAACAGG</w:t>
      </w:r>
    </w:p>
    <w:p w14:paraId="172B34D9" w14:textId="77777777" w:rsidR="001905C0" w:rsidRDefault="001905C0" w:rsidP="001905C0">
      <w:r>
        <w:t>&gt;8cea79d5c6b8ef42f25e65b177f67d74</w:t>
      </w:r>
    </w:p>
    <w:p w14:paraId="6F972B84" w14:textId="77777777" w:rsidR="001905C0" w:rsidRDefault="001905C0" w:rsidP="001905C0">
      <w:r>
        <w:t>GCCGCCGCGGTAAGTGCTCAGAGAACATCAATCTTTCACTTCGTTCTCACTTTCTCTTTTTACTGCCTCCTCTTCTGACCCTTTCCACCATACCCCTGCTTCTCCTTTTCGTCATCCCTTTTCGGTCTATTTGTAGCATAATATATTAGAAACCCCGGTAGTCCGGCTGACTGACTCTACGACCAT</w:t>
      </w:r>
    </w:p>
    <w:p w14:paraId="156D5A1F" w14:textId="77777777" w:rsidR="001905C0" w:rsidRDefault="001905C0" w:rsidP="001905C0">
      <w:r>
        <w:t>&gt;40016f47c525598d361577c93057edaf</w:t>
      </w:r>
    </w:p>
    <w:p w14:paraId="1F2711C8" w14:textId="77777777" w:rsidR="001905C0" w:rsidRDefault="001905C0" w:rsidP="001905C0">
      <w:r>
        <w:t>GACGGGGGATGCAAGTGTTATCCGGAATCACTGGGCGTAAAGCGTCTGCAGGTGGTTTCCTAAGTCCACTGTTAAACCTTGAGGCTCAACCTCAAATCTGCATTGGAAACTAGGAGACTTGAGTATAGTAGGGGTAGAGGGAATTTCCAGTGGAGCGGTGAAATGCGTAGATATTGGAAAGAACACCGATGGCGAAGGCACTCTACTGGGCTATTACTGACACTCAGAGACGAAAGCTAGGGGAGCAAATGGG</w:t>
      </w:r>
    </w:p>
    <w:p w14:paraId="38E1FA2D" w14:textId="77777777" w:rsidR="001905C0" w:rsidRDefault="001905C0" w:rsidP="001905C0">
      <w:r>
        <w:t>&gt;ce8362a05fdbfb38fa0988439b94b5e5</w:t>
      </w:r>
    </w:p>
    <w:p w14:paraId="504765FD" w14:textId="77777777" w:rsidR="001905C0" w:rsidRDefault="001905C0" w:rsidP="001905C0">
      <w:r>
        <w:t>GTAATTGTGTGCCAGCCGCCGCGGTAATACTGTATCCAAGCATATAGACATCAAATTGATTGACAAATCTATCATATTGTCAAAGTATAGTAGGTATAAAATCATATAACTCGTATCAGCTTCGGAAAAATAGTCAGACATTTAATTAGAAACCCCTGTAGTCCGGCTGACTGACTTAACGTCCATCTCGTATGCCGTCT</w:t>
      </w:r>
    </w:p>
    <w:p w14:paraId="5E208C5A" w14:textId="77777777" w:rsidR="001905C0" w:rsidRDefault="001905C0" w:rsidP="001905C0">
      <w:r>
        <w:t>&gt;f9f3a83cc1792a24cf5b3f7349760042</w:t>
      </w:r>
    </w:p>
    <w:p w14:paraId="21B532B0" w14:textId="77777777" w:rsidR="001905C0" w:rsidRDefault="001905C0" w:rsidP="001905C0">
      <w:r>
        <w:t>CATTGAACAATCGTGAGAAAGTCACGCCGCCAAAGGGAATTATATAATAGTAAATATTAGCGTAAATAAACATTTTATTAATAGTTGTAATATATGATAATGTGCAAAAGATAGAGACGATTAAAACGGTGTTTAACAATCGCTTATCGAGACACTATTAAAGTAATTAGGAATTAAAATATGTTTATTATGTGTATTATTCAAGGAATAAACTTGAAAATAAATACAGTGTTAAACGGAACTAATAGAGTCACGCAAGTGAACTTAGAACATTTTAATAAC</w:t>
      </w:r>
    </w:p>
    <w:p w14:paraId="3F66432F" w14:textId="77777777" w:rsidR="001905C0" w:rsidRDefault="001905C0" w:rsidP="001905C0">
      <w:r>
        <w:t>&gt;738f003227e018683046142adddfc0aa</w:t>
      </w:r>
    </w:p>
    <w:p w14:paraId="512C3339" w14:textId="77777777" w:rsidR="001905C0" w:rsidRDefault="001905C0" w:rsidP="001905C0">
      <w:r>
        <w:t>TTCTTACTGCAAAATATTGTCACACACATATGTTTTGTAGTAATTATTGTGAGCAGCATCCTCTATGTTATAAATGCCATAAGGAAATCTTAAAACAATGATAATAATCTGTTTATAGTAATTATTCTTCATCATCTTCGCTATTCCTGGATTAGAAACCCCTGTAGTCCGGC</w:t>
      </w:r>
    </w:p>
    <w:p w14:paraId="27B5E0AF" w14:textId="77777777" w:rsidR="001905C0" w:rsidRDefault="001905C0" w:rsidP="001905C0">
      <w:r>
        <w:t>&gt;f4e78e2e397dc8bd3ca2f87c245a8773</w:t>
      </w:r>
    </w:p>
    <w:p w14:paraId="07795E4A" w14:textId="77777777" w:rsidR="001905C0" w:rsidRDefault="001905C0" w:rsidP="001905C0">
      <w:r>
        <w:t>TACGTATGTCACAAGCGTTATCCGGATTTATTGGGCGTAAAGCGCGTCTAGGTGGTTATGTAAGTCTGATGTGAAAATGCAGGGCTCAACTCTGTATTGCGTTGGAAACTGTGTAACTAGAGTACTGGAGAGGTAAGCGGAACTACAAGTGTAGAGGTGAAATTCGTAGATATTTGTAGGAATGCCGATGGGGAAGCCAGCTTACTGGACAGATACTGACGCTGAAGCGCGAAAGCGTGGGTAGCAAACAGG</w:t>
      </w:r>
    </w:p>
    <w:p w14:paraId="5622DFA6" w14:textId="77777777" w:rsidR="001905C0" w:rsidRDefault="001905C0" w:rsidP="001905C0">
      <w:r>
        <w:t>&gt;39fc135c2cc21e227e3b0d31b5a72eef</w:t>
      </w:r>
    </w:p>
    <w:p w14:paraId="12EAC7F0" w14:textId="77777777" w:rsidR="001905C0" w:rsidRDefault="001905C0" w:rsidP="001905C0">
      <w:r>
        <w:t>CCGCCGCGGTAAGTGCTCAGAGAACATCAATCTTTCGCTTCGTTCTCACTTTCTCTTTTTACTGCCTCCTCTTCTGACCCTTTTCCACCATACCCCTTCTTCTCCTTTTCGTCATCCCTTTTCGGTCTATTTGTAGCATAATATATTAGATACCCTGGTAGTCCGGCTGACTGACTTAACGTCCA</w:t>
      </w:r>
    </w:p>
    <w:p w14:paraId="5404F37D" w14:textId="77777777" w:rsidR="001905C0" w:rsidRDefault="001905C0" w:rsidP="001905C0">
      <w:r>
        <w:t>&gt;40786ecf8338731efe349d38d1431a20</w:t>
      </w:r>
    </w:p>
    <w:p w14:paraId="5CFDF02E" w14:textId="77777777" w:rsidR="001905C0" w:rsidRDefault="001905C0" w:rsidP="001905C0">
      <w:r>
        <w:t>AACAGAGGATACAAGCGTTATCCGGATTTATTGGGTTTAAAGGGTGCGTAGGTGGTTTTTTAAGTCAGTAGTGAAATCTTAAAGCTTAACTTTAAAAGTGCTATTGATACTGATAAACTAGAGTGAGGTTGGAGTAACT</w:t>
      </w:r>
      <w:r>
        <w:lastRenderedPageBreak/>
        <w:t>GGAATGTGTGGTGGAGCGGTGAAATGCATAGAGATCACACAGAACACCAATCGCAAAGGCATGTTACTAAACATAGACTGACACTGAGGCACGAAAGCATGGGTAGCAAACAGG</w:t>
      </w:r>
    </w:p>
    <w:p w14:paraId="14F3F286" w14:textId="77777777" w:rsidR="001905C0" w:rsidRDefault="001905C0" w:rsidP="001905C0">
      <w:r>
        <w:t>&gt;da63f3f4e4c20cf97baef9e525079ed3</w:t>
      </w:r>
    </w:p>
    <w:p w14:paraId="6DABC20A" w14:textId="77777777" w:rsidR="001905C0" w:rsidRDefault="001905C0" w:rsidP="001905C0">
      <w:r>
        <w:t>TAGTATGTATGGTAATTGTGTGCCAGCCGCCGCGGTAATGAGTGTGATATAATTTTACAATACACTATAACATTAGATACCACAAGCCACACACAGAAGTCGGGGGCGCAAACACAATCATATAATTTTACCATACGCTATAACATTAGATACCCCGGTAGTCCGGCTGACTGACTTAACGTCCATCTCGTATGCCGTCTTCTGCTTGAAA</w:t>
      </w:r>
    </w:p>
    <w:p w14:paraId="713FDEC9" w14:textId="77777777" w:rsidR="001905C0" w:rsidRDefault="001905C0" w:rsidP="001905C0">
      <w:r>
        <w:t>&gt;68262884f1021c896f8e1bf7348d773c</w:t>
      </w:r>
    </w:p>
    <w:p w14:paraId="3A52A740" w14:textId="77777777" w:rsidR="001905C0" w:rsidRDefault="001905C0" w:rsidP="001905C0">
      <w:r>
        <w:t>TACGGAGGATCCAAGCGTTATCCGGAATCATTGGGTTTAAAGGGTCCGTAGGCGGTTTAATAAGTCAGTGGTGAAAGCCCATCGCTCAACGGTGGAACGGCCATTGATACTGTTAAACTTGAATTATTAGGAAGTAACTAGAATATGTAGTGTAGCGGTGAAATGCTTAGAGATTACATGGAATACCAATTGCGAAGGCAGGTTACTACTAATGGATTGACGCTGATGGACGAAAGCGTGGGTAGCGAACAGG</w:t>
      </w:r>
    </w:p>
    <w:p w14:paraId="0FE72130" w14:textId="77777777" w:rsidR="001905C0" w:rsidRDefault="001905C0" w:rsidP="001905C0">
      <w:r>
        <w:t>&gt;f7ef16c8a6ac4fcc8afca7b8a60d48ca</w:t>
      </w:r>
    </w:p>
    <w:p w14:paraId="30F0E73C" w14:textId="77777777" w:rsidR="001905C0" w:rsidRDefault="001905C0" w:rsidP="001905C0">
      <w:r>
        <w:t>TACGGAAGGTCCGGGCGTTATCCGGATTTATTGGGTTTAAAGGGAGCGTAGGCCGGTGATTAAGCGTGTTGTGAAATGTAGACGCTCAACGTCTGACTTGCAGCGCGAACTGGTCGCCTTGAGTGCGCAGGAAGTTGGCGGAATTCGTGGTGTAGCGGTGAAATGCTTAGATATCACGAAGAACTCCGATTGCGAAGGCAGCTGACTGTAGCGTAACTGACGCTGAAGCTCGAAAGTGTGGGTATCGAACAGG</w:t>
      </w:r>
    </w:p>
    <w:p w14:paraId="24E3B680" w14:textId="77777777" w:rsidR="001905C0" w:rsidRDefault="001905C0" w:rsidP="001905C0">
      <w:r>
        <w:t>&gt;511bca3d23292383d80675d057c027a3</w:t>
      </w:r>
    </w:p>
    <w:p w14:paraId="4EDD0DD6" w14:textId="77777777" w:rsidR="001905C0" w:rsidRDefault="001905C0" w:rsidP="001905C0">
      <w:r>
        <w:t>CATTGAACTATCGTGAGAAAGTCAAACCGCCAAAGGGAATTATATTATAGTAAATATTGGCGTAAATAAACATTTTATTAATAGTTGTAATATATGAAAATGTGCAGAAGATAAAGACGATTAAAACGGTGTTTAACAATCGCTTATCGAGACAATATTTAATTAATTAGGAATTAAAATATGTGTATTATTTGTATTTAACAAGGAATAAACTTGAAAATAAATACAGTGGTAAACGGAACTAATAGAGTCACGCAAGTGAACGTAGAACATTTTTAATAAC</w:t>
      </w:r>
    </w:p>
    <w:p w14:paraId="1168B392" w14:textId="77777777" w:rsidR="001905C0" w:rsidRDefault="001905C0" w:rsidP="001905C0">
      <w:r>
        <w:t>&gt;ab6ed56eb14b7f11af61772a418f9556</w:t>
      </w:r>
    </w:p>
    <w:p w14:paraId="78BD9FEF" w14:textId="77777777" w:rsidR="001905C0" w:rsidRDefault="001905C0" w:rsidP="001905C0">
      <w:r>
        <w:t>CGCGAATCGATTCGACACGGAAAACGCGTAAATATTAGCAACGACACGTTCGAGTAATGATGCTTCGGTTCGTTTGGATTTGAAATACTCAGCCACCCTTTAAAAAATTATATTATCTGTCTACATATGTCAGATGAAAAAAAACTTAAAAGTATTTGAAAGGAAGATAATTA</w:t>
      </w:r>
    </w:p>
    <w:p w14:paraId="1DAD80FF" w14:textId="77777777" w:rsidR="001905C0" w:rsidRDefault="001905C0" w:rsidP="001905C0">
      <w:r>
        <w:t>&gt;75791bf8a774ded855fd8ead2e6105b1</w:t>
      </w:r>
    </w:p>
    <w:p w14:paraId="243A8324" w14:textId="77777777" w:rsidR="001905C0" w:rsidRDefault="001905C0" w:rsidP="001905C0">
      <w:r>
        <w:t>CATTGAACTATCGTGAGAATGGCACGCCGCCAAAGGGAATTATATTATAGTAAATATTAGCGTAAATAAACATGTTATTAATAGTTGTAATATATGAAAATGTGCAGAAGATAGAGACGATTAAAACAGTGTTTAACAATCGCTTATCGAGACAATATTTAATTAATTAGGAATTAAAATATGTGTATTATTTGTATTTAACAAGGAATAAACGTGAAAATAAATACAGTGGTAAACGGAACTAATAGAGTCACGCAAGTGAACTTAGAACAATTTTAAGAACACTAGAACTAATGGAAA</w:t>
      </w:r>
    </w:p>
    <w:p w14:paraId="73C5C102" w14:textId="77777777" w:rsidR="001905C0" w:rsidRDefault="001905C0" w:rsidP="001905C0">
      <w:r>
        <w:t>&gt;4e0763702795e6afb59e7d22281a0099</w:t>
      </w:r>
    </w:p>
    <w:p w14:paraId="048A6E21" w14:textId="77777777" w:rsidR="001905C0" w:rsidRDefault="001905C0" w:rsidP="001905C0">
      <w:r>
        <w:t>TACGTAGGTGGCAAGCGTTATCCGGAATTATTGGGCGTAAAGCGCGCGTAGGCGGTTTTTTAAGTCTGATGTGAAAGCCCACGGCTCAACCGTGGAGGGTCATTGGAAACTGAAAAACTTGAGTGCAGAAGAGGAAAGTGGAATTCCATGTGTAGCGGTGAAATGCGCAGAGATATGGAGGAACACCAGTGGCGAAGGCGACTTTCTGGTCTGTAACTGACGCTGATGTGCGAAAGCGTGGGGATCAAACAGG</w:t>
      </w:r>
    </w:p>
    <w:p w14:paraId="4DAF99F7" w14:textId="77777777" w:rsidR="001905C0" w:rsidRDefault="001905C0" w:rsidP="001905C0">
      <w:r>
        <w:t>&gt;c8f94a4eab8129bde6b26db3083e48b5</w:t>
      </w:r>
    </w:p>
    <w:p w14:paraId="64B2787D" w14:textId="77777777" w:rsidR="001905C0" w:rsidRDefault="001905C0" w:rsidP="001905C0">
      <w:r>
        <w:t>TAGTATGTATGGTAATTGTGTGCCAGCCGCCGCGGTAATGAGTGTGATATAATTTTACAATACACTATAACATTAGATACCACAAGCCACACACAGAAGTCGGGGGCGCAAACACAATCATATAATTTTACCATACGCTATAACATTAGAAACCCCTGTAGTCCGGCTGACTGACTCTACGACCATCTCGTATGCCGTCTTCTGCTTGAAA</w:t>
      </w:r>
    </w:p>
    <w:p w14:paraId="2DC5327F" w14:textId="77777777" w:rsidR="001905C0" w:rsidRDefault="001905C0" w:rsidP="001905C0">
      <w:r>
        <w:t>&gt;5b16ef448b903be87c41c1d1821c765f</w:t>
      </w:r>
    </w:p>
    <w:p w14:paraId="012EF8E0" w14:textId="77777777" w:rsidR="001905C0" w:rsidRDefault="001905C0" w:rsidP="001905C0">
      <w:r>
        <w:lastRenderedPageBreak/>
        <w:t>CACACTTATGTCTTTAGAAAGGCAAAACGTTTTTGCTAAATTCATTTAAACTTTCTAGGTCATTTTGAACTGGCAGTGCCTTGTAGATAGTTTTGGAAGATTTTGAATGTTGCTTGTCCATAGAGATCAGTTTGTTCATTAATGATTTTGTTGTGTAGTTTGTAACGTAATATATTTAAACTTTCAAGAAGACTAATTTTATTTACGTTTTTGCCTGTTGTA</w:t>
      </w:r>
    </w:p>
    <w:p w14:paraId="020E4879" w14:textId="77777777" w:rsidR="001905C0" w:rsidRDefault="001905C0" w:rsidP="001905C0">
      <w:r>
        <w:t>&gt;f818e66ed1979726fe827feb517a5a31</w:t>
      </w:r>
    </w:p>
    <w:p w14:paraId="78FF0C0B" w14:textId="77777777" w:rsidR="001905C0" w:rsidRDefault="001905C0" w:rsidP="001905C0">
      <w:r>
        <w:t>TACGGAGGGTCCGAGCGTTAATCGGAATTACTGGGCGTAAAGCGTGCGCAGGCGGTTTGTTAAGCGAGATGTGAAAGCCCTGGGCTCAACCTAGGAATAGCATTTCGAACTGGCGAACTAGAGTCTTGTAGAGGGGGGTAGAATTCCAAGTGTAGCGGTGAAATGCGTAGAGATCTGGAGGAATACCGGTGGCGAAGGCGGCCCCCTGGACAAAGACTGACGCTCATGCACGAAAGCGTGGGGAGCAAACAGG</w:t>
      </w:r>
    </w:p>
    <w:p w14:paraId="6B7DEF46" w14:textId="77777777" w:rsidR="001905C0" w:rsidRDefault="001905C0" w:rsidP="001905C0">
      <w:r>
        <w:t>&gt;7665993ad96ae8bd43bb0c6e4ec4502b</w:t>
      </w:r>
    </w:p>
    <w:p w14:paraId="595149E3" w14:textId="77777777" w:rsidR="001905C0" w:rsidRDefault="001905C0" w:rsidP="001905C0">
      <w:r>
        <w:t>TTCTTACTGCAAACGTATTGTCACACACATATGTTTTGTAGTAATTATTGTGAGCAGCATCCTCTATGTTATAAATGTAATAAGGAAATCTTAATGATAATAATCTGTTTATAGTAATTAATCTTCATCATCTTCGCCATTCCAGGATTAGATACCCCTGTAGTCCGGCTGAC</w:t>
      </w:r>
    </w:p>
    <w:p w14:paraId="1E8C743D" w14:textId="77777777" w:rsidR="001905C0" w:rsidRDefault="001905C0" w:rsidP="001905C0">
      <w:r>
        <w:t>&gt;1110b00319d07d3afcd3a94fe2d51c42</w:t>
      </w:r>
    </w:p>
    <w:p w14:paraId="0D541BC9" w14:textId="77777777" w:rsidR="001905C0" w:rsidRDefault="001905C0" w:rsidP="001905C0">
      <w:r>
        <w:t>TACGTAGGTGGCAAGCGTTGTCCGGAATTATTGGGCGTAAAGCGCGCGCAGGCGGCCTCTTAAGTCTGATGTGAAAGCCCCCGGCTCAACCGGGGAGGGCCATTGGAAACTGGGAGGCTTGAGTATAGGAGAGAAGAGTGGAATTCCACGTGTAGCGGTGAAATGCGTAGAGATGTGGAGGAACACCAGTGGCGAAGGCGACTCTTTGGCCTATAACTGACGCTGAGGCGCGAAAGTGTGGGGAGCAAACAGG</w:t>
      </w:r>
    </w:p>
    <w:p w14:paraId="6EBA9667" w14:textId="77777777" w:rsidR="001905C0" w:rsidRDefault="001905C0" w:rsidP="001905C0">
      <w:r>
        <w:t>&gt;26f173c04574871aba8876838e2d9e61</w:t>
      </w:r>
    </w:p>
    <w:p w14:paraId="0728E9F4" w14:textId="77777777" w:rsidR="001905C0" w:rsidRDefault="001905C0" w:rsidP="001905C0">
      <w:r>
        <w:t>TACGGAGGGAGCTAGCGTTGTTCGGAATTACTGGGCGTAAAGCGCGCGTAGGCGGTTACTCAAGTCAGAGGTGAAAGCCCGGGGCTCAACCCCGGAACTGCCTTTGAAACTAGGTGACTAGAATCTTGGAGAGGTCAGTGGAATTCCGAGTGTAGAGGTGAAATTCGTAGATATTCGGAAGAACACCAGTGGCGAAGGCGACTGACTGGACAAGTATTGACGCTGAGGTGCGAAAGCGTGGGGAGCAAACAGG</w:t>
      </w:r>
    </w:p>
    <w:p w14:paraId="47A3E4EC" w14:textId="77777777" w:rsidR="001905C0" w:rsidRDefault="001905C0" w:rsidP="001905C0">
      <w:r>
        <w:t>&gt;dfcfc4140419717168404a5adca319a8</w:t>
      </w:r>
    </w:p>
    <w:p w14:paraId="7591FCCF" w14:textId="77777777" w:rsidR="001905C0" w:rsidRDefault="001905C0" w:rsidP="001905C0">
      <w:r>
        <w:t>TACGTATGGTGCAAGCGTTATCCGGATTTACTGGGTGTAAAGGGAGCGTAGACGGAGAAGCAAGTCTGGAGTGAAAGCCCGGGGCTCAACCCCGGGACTGCTTTGGAAACTGTTTATCTAGAGTGCCGGAGAGGTAAGCGGAATTCCTAGTGTAGCGGTGAAATGCGTAGATATTAGGAGGAACACCAGTGGCGAAGGCGGCTTACTGGACGGTAACTGACGTTGAGGCTCGAAAGCGTGGGGAGCAAACAGG</w:t>
      </w:r>
    </w:p>
    <w:p w14:paraId="7C9C918C" w14:textId="77777777" w:rsidR="001905C0" w:rsidRDefault="001905C0" w:rsidP="001905C0">
      <w:r>
        <w:t>&gt;df02ecd857b270cb1c282703650907d6</w:t>
      </w:r>
    </w:p>
    <w:p w14:paraId="1D88ADE9" w14:textId="77777777" w:rsidR="001905C0" w:rsidRDefault="001905C0" w:rsidP="001905C0">
      <w:r>
        <w:t>CACCATTATTAAAATATTTTTAAATTTATAGACTTTATGATTTTATATTTCTGTTGTAATTTCCGTATTAATAAAAATATTTAAATTTGTTCTCTTTTACAACATATTATACACGTGTATAAAATTAATAATTAATTATCAGTTTCAATTAGTGTAATTATTTAGATGTTCAA</w:t>
      </w:r>
    </w:p>
    <w:p w14:paraId="1F847579" w14:textId="77777777" w:rsidR="001905C0" w:rsidRDefault="001905C0" w:rsidP="001905C0">
      <w:r>
        <w:t>&gt;0ff52ecd45be79c478d82cfd5bd2e9cd</w:t>
      </w:r>
    </w:p>
    <w:p w14:paraId="379B74C8" w14:textId="77777777" w:rsidR="001905C0" w:rsidRDefault="001905C0" w:rsidP="001905C0">
      <w:r>
        <w:t>TACAGAGGGTGCGAGCGTTAATCGGATTTACTGGGCGTAAAGCGTGCGTAGGCGGCTTTTTAAGTCGGATGTGAAATCCCTGAGCTTAACTTAGGAATTGCATTCGATACTGGAAAGCTAGAGTATGGGAGAGGATGGTAGAATTCCAGGTGTAGCGGTGAAATGCGTAGAGATCTGGAGGAATACCGATGGCGAAGGCAGCCATCTGGCCTAATACTGACGCTGAGGTACGAAAGCATGGGGAGCAAACAGG</w:t>
      </w:r>
    </w:p>
    <w:p w14:paraId="61DBDD9E" w14:textId="77777777" w:rsidR="001905C0" w:rsidRDefault="001905C0" w:rsidP="001905C0">
      <w:r>
        <w:t>&gt;4a3e948d85d5201615c41f6748e47a51</w:t>
      </w:r>
    </w:p>
    <w:p w14:paraId="4AD1E2BF" w14:textId="77777777" w:rsidR="001905C0" w:rsidRDefault="001905C0" w:rsidP="001905C0">
      <w:r>
        <w:t>GCCGCCGCGGTAAGTGCTCAGAAAACATCAATCTTTCACTTCGTTCTCACTTTCTCTTTTTACTGCCTCCTCTTCTGACCCTTTTCCACCATACCCCTTCTTCTCCTTTTCGTCACCCCTTTCGGTCTATTTGTAGCATAATATATTAGAAACCCGTGTAGTCCGGCTGACTGACTTAACGTCCAT</w:t>
      </w:r>
    </w:p>
    <w:p w14:paraId="70F485E3" w14:textId="77777777" w:rsidR="001905C0" w:rsidRDefault="001905C0" w:rsidP="001905C0">
      <w:r>
        <w:t>&gt;f3ac0741950df4896fc7f1fb5169f82f</w:t>
      </w:r>
    </w:p>
    <w:p w14:paraId="6FC140C2" w14:textId="77777777" w:rsidR="001905C0" w:rsidRDefault="001905C0" w:rsidP="001905C0">
      <w:r>
        <w:lastRenderedPageBreak/>
        <w:t>TTCTTACTGCAAACGTATTGTCACACACATGTGTTTTGTAGTAATTATTGTGAGCAGCATCCTCTATGTTATAAATGTAATAAGGAAATCTTAAAACAATGATAATAATCTGTTTATAGTAATTAATCTTCATCATCTTCGCCATTCCAGGATTAGAAACCCTAGTAGTCCGG</w:t>
      </w:r>
    </w:p>
    <w:p w14:paraId="63DE56DF" w14:textId="77777777" w:rsidR="001905C0" w:rsidRDefault="001905C0" w:rsidP="001905C0">
      <w:r>
        <w:t>&gt;d86f5036e548ddf4ca8fd965f05943ee</w:t>
      </w:r>
    </w:p>
    <w:p w14:paraId="63B7A7B7" w14:textId="77777777" w:rsidR="001905C0" w:rsidRDefault="001905C0" w:rsidP="001905C0">
      <w:r>
        <w:t>GGTATTGCAGCGACGCGATAGCGTTTTCCATTTACCGAAGTCGGAATATCTGGGGAAAGCGAAATATCTCTCAGACGCGTCTCCCAGCGAGATTTACAGGCGGCAGCAATCTTTTCAATAATTCATATAAAGTGAATTTTATTTCCATTAACCGGATAAAAAAACGTTGAACACGAGTGAAGTCGAATAACCGAGG</w:t>
      </w:r>
    </w:p>
    <w:p w14:paraId="17A9F73E" w14:textId="77777777" w:rsidR="001905C0" w:rsidRDefault="001905C0" w:rsidP="001905C0">
      <w:r>
        <w:t>&gt;6a01069f1ae10b08563e1d703dddb588</w:t>
      </w:r>
    </w:p>
    <w:p w14:paraId="6E7EBE3E" w14:textId="77777777" w:rsidR="001905C0" w:rsidRDefault="001905C0" w:rsidP="001905C0">
      <w:r>
        <w:t>TTCTTACTGCAAACGTATTGTCACACACATATGTTTTGTAGTAATTATTGTGAGCAGCATCCTCTATGTCATAAATGTAATAAGGAAATCTTAAAACAATGATAATAATCTGTTTATAGTAATTAATCTTTATCATCTTCGCCATTCCAGGATTAGATACCCCGGTAGTCCGG</w:t>
      </w:r>
    </w:p>
    <w:p w14:paraId="0F553D9F" w14:textId="77777777" w:rsidR="001905C0" w:rsidRDefault="001905C0" w:rsidP="001905C0">
      <w:r>
        <w:t>&gt;794b95faf321cb7a172a3349d3a15464</w:t>
      </w:r>
    </w:p>
    <w:p w14:paraId="5429C238" w14:textId="77777777" w:rsidR="001905C0" w:rsidRDefault="001905C0" w:rsidP="001905C0">
      <w:r>
        <w:t>TTAAACGAAAGCACAACAAAAAGATAGCCAAACTAATACCACCCCAATCACCAGCAATAACACCCACACATACGTTTTACCCAAGAATAGTCAACCTAACCAACGTAACATTCACTAACGAACAGAAACAACTTTTAAACAAAGGGGTAAACCACAACCTACACTACACACAGAATAATAACACTATCAAGAACATGGT</w:t>
      </w:r>
    </w:p>
    <w:p w14:paraId="610CC6CB" w14:textId="77777777" w:rsidR="001905C0" w:rsidRDefault="001905C0" w:rsidP="001905C0">
      <w:r>
        <w:t>&gt;51a014156b3a7d273878c862e9caaf38</w:t>
      </w:r>
    </w:p>
    <w:p w14:paraId="42333B87" w14:textId="77777777" w:rsidR="001905C0" w:rsidRDefault="001905C0" w:rsidP="001905C0">
      <w:r>
        <w:t>TACGAAGGGTGCGAGCGTTAATCGGAATTACTGGGCGTAAAGCGCGCGTAGGTGGTTTGTTAAGTTGGAAGTGAAAGCCCCGGGCTCAACCTGGGAATTGCTTTCAAAACTGACAGGCTAGAGTACGGTAGAGGGTAGTGGAATTTCCTGTGTAGCGGTGAAATGCGTAGATATAGGAAGGAACATCAGTGGCGAAGGCGACTACCTGGACTGATACTGACACTGAGGTGCGAAAGCGTGGGGAGCAAACAGG</w:t>
      </w:r>
    </w:p>
    <w:p w14:paraId="427F8575" w14:textId="77777777" w:rsidR="001905C0" w:rsidRDefault="001905C0" w:rsidP="001905C0">
      <w:r>
        <w:t>&gt;33579a77351ec8c2bfb2710fd668b4a0</w:t>
      </w:r>
    </w:p>
    <w:p w14:paraId="312FA40F" w14:textId="77777777" w:rsidR="001905C0" w:rsidRDefault="001905C0" w:rsidP="001905C0">
      <w:r>
        <w:t>AGCCGCCGCGGTAACACTTTGGTAACGTATTGATTATGTTAGAGTTTGTGCGATACAGCAAGCCTTAAGAATAACGCAGATGCTTTTGTTCCCGCGCTCCAGTTCAAAGGTGCTACCACGCTGATGTTATTTCATTTCGACTTGATTAGATACCCCAGTAGTCCGGCTGACTGACTTAACGTCCATC</w:t>
      </w:r>
    </w:p>
    <w:p w14:paraId="0BB5A307" w14:textId="77777777" w:rsidR="001905C0" w:rsidRDefault="001905C0" w:rsidP="001905C0">
      <w:r>
        <w:t>&gt;785d67b0c0232c96a21b7bf1c46f0a79</w:t>
      </w:r>
    </w:p>
    <w:p w14:paraId="523BF346" w14:textId="77777777" w:rsidR="001905C0" w:rsidRDefault="001905C0" w:rsidP="001905C0">
      <w:r>
        <w:t>TACGGAAGGTCCAGGCGTTATCCGGATTTATTGGGTTTAAAGGGAGCGTAGGCTGGAGATTAAGTGTGTTGTGAAATGTAGACGCTCAACGTCTGACTTGCAGCGCATACTGGTTTCCTTGAGTACGCACAACGTTGGCGGAATTCGTCGTGTAGCGGTGAAATGCTTAGATATGACGAAGAACTCCGATTGCGAAGGCAGCTGACGGGAGCGCAACTGACGCTTAAGCTCGAAGGTGCGGGTATCAAACAGG</w:t>
      </w:r>
    </w:p>
    <w:p w14:paraId="60F092F4" w14:textId="77777777" w:rsidR="001905C0" w:rsidRDefault="001905C0" w:rsidP="001905C0">
      <w:r>
        <w:t>&gt;54409f477e5967dc3c2d64fd3e06def6</w:t>
      </w:r>
    </w:p>
    <w:p w14:paraId="08428245" w14:textId="77777777" w:rsidR="001905C0" w:rsidRDefault="001905C0" w:rsidP="001905C0">
      <w:r>
        <w:t>GGTAATTGTGTGCCAGCCGCCGCGGTAATTGACTGGGTGAGACCCACCGCAGTTGCAGCATGTTGCAGAGGTCTCCGGTGCGACCGGATAGTAGCCTCGGTGCTCTCCTAACGTCTCTGTGGAAAACGGCCAACGTCGTGATGGATTAGAAACCCCTGTAGTCCGGCTGACTGACTGAGACTTAATCTCGTATGCCGTCTT</w:t>
      </w:r>
    </w:p>
    <w:p w14:paraId="7A8C4C8E" w14:textId="77777777" w:rsidR="001905C0" w:rsidRDefault="001905C0" w:rsidP="001905C0">
      <w:r>
        <w:t>&gt;5648dccee530d68ceb3e4d7d22cf8756</w:t>
      </w:r>
    </w:p>
    <w:p w14:paraId="7361EC54" w14:textId="77777777" w:rsidR="001905C0" w:rsidRDefault="001905C0" w:rsidP="001905C0">
      <w:r>
        <w:t>TACAGAGGGTGCAAGCGTTAATCGGAATTACTGGGCGTAAAGCGCGCGTAGGTGGTTTGTTAAGTTGGATGTGAAATCCCCGGGCTCAACCTGGGAACTGCATTCAAAACTGACTGACTAGAGTATGGTAGAGGGTGGTGGAATTTCCTGTGTAGCGGTGAAATGCGTAGATATAGGAAGGAACACCAGTGGCGAAGGCGACCACCTGGACTAATACTGACACTGAGGTGCGAAAGCGTGGGGAGCAAACAGG</w:t>
      </w:r>
    </w:p>
    <w:p w14:paraId="0EB43F64" w14:textId="77777777" w:rsidR="001905C0" w:rsidRDefault="001905C0" w:rsidP="001905C0">
      <w:r>
        <w:t>&gt;f8dfff4af8c51cf71f3dd51f7735e3c8</w:t>
      </w:r>
    </w:p>
    <w:p w14:paraId="33F08FF5" w14:textId="77777777" w:rsidR="001905C0" w:rsidRDefault="001905C0" w:rsidP="001905C0">
      <w:r>
        <w:t>GTATGGTAATTGTGTGCCAGCCGCCGCGGTAATAGTGATGTTTTGGCTGACTTTATCTGCTGCTTTGTTACAGTCAAGCTTAATAAAACCACCATAAACACACACATTAAGTAAGATGCTAACTCAAGTCACACACAACAATACATTAGAAACCCGTGTAGTCCGGCTGACTGACTTAACGTCCATCTCGTATGCCGTCTTCTGC</w:t>
      </w:r>
    </w:p>
    <w:p w14:paraId="2ECF7F6C" w14:textId="77777777" w:rsidR="001905C0" w:rsidRDefault="001905C0" w:rsidP="001905C0">
      <w:r>
        <w:t>&gt;6dd800e7beb1451c6a68b25e0fce6906</w:t>
      </w:r>
    </w:p>
    <w:p w14:paraId="69582EC5" w14:textId="77777777" w:rsidR="001905C0" w:rsidRDefault="001905C0" w:rsidP="001905C0">
      <w:r>
        <w:lastRenderedPageBreak/>
        <w:t>TACAGAGGGTGCGAGCGTTAATCGGATTTACTGGGCGTAAAGCGTGTGTAGGCGGCTTTTTAAGTCGGATGTGAAATCCCCGAGCTTAACTTGGGAATTGCATTCGATACTGGGAAGCTAGAGTATGGGAGAGGATGGTAGAATTCCAGGTGTAGCGGTGAAATGCGTAGAGATCTGGAGGAATACCGATGGCGAAGGCAGCCATCTGGCCTAATACTGACGCTGAGGTACGAAAGCATGGGGAGCAAACAGG</w:t>
      </w:r>
    </w:p>
    <w:p w14:paraId="770721EA" w14:textId="77777777" w:rsidR="001905C0" w:rsidRDefault="001905C0" w:rsidP="001905C0">
      <w:r>
        <w:t>&gt;7a621e5cf70d9efff12c13e0c1a6cf4a</w:t>
      </w:r>
    </w:p>
    <w:p w14:paraId="67AD12DB" w14:textId="77777777" w:rsidR="001905C0" w:rsidRDefault="001905C0" w:rsidP="001905C0">
      <w:r>
        <w:t>TACGGAGGGTGCAAGCGTTACCCGGAATCACTGGGCGTAAAGGGCGTGTAGGCGGGAACTTAAGTCTGGTTTTAAAGACCGGGGCTCAACCTCGGGAGTGGACTGGATACTGGGTTTCTTGATCTCTGGAGAGGTAACCGGAATTCCTGGTGTAGCGGTGGAATGCGTAGATACCAGGAGGAACACCAATGGCGAAGGCAGGTTACTGGACAGAAGATGACGCTGAGGCGCGAAAGTGTGGGGAGCGAACCGG</w:t>
      </w:r>
    </w:p>
    <w:p w14:paraId="75B93758" w14:textId="77777777" w:rsidR="001905C0" w:rsidRDefault="001905C0" w:rsidP="001905C0">
      <w:r>
        <w:t>&gt;70792b6ac0d2c723cec8c12dc6576345</w:t>
      </w:r>
    </w:p>
    <w:p w14:paraId="5D8D185D" w14:textId="77777777" w:rsidR="001905C0" w:rsidRDefault="001905C0" w:rsidP="001905C0">
      <w:r>
        <w:t>TACGTAGGGAGCAAGCGTTATCCGGATTTATTGGGTGTAAAGGGTGCGTAGACGGGAAGACAAGTTGGTTGTGAAATCCCTCGGCTTAACTGAGGAACTGCAACCAAAACTATCTTTCTTGAGTGCTGGAGAGGAAAGTGGAATTCCTAGTGTAGCGGTGAAATGCGTAGATATTAGGAGGAACACCAGTGGCGAAGGCGACTTTCTGGACAGTAACTGACGTTGAGGCACGAAAGTGTGGGGAGCAAACAGG</w:t>
      </w:r>
    </w:p>
    <w:p w14:paraId="08EC891F" w14:textId="77777777" w:rsidR="001905C0" w:rsidRDefault="001905C0" w:rsidP="001905C0">
      <w:r>
        <w:t>&gt;775a3e8fda569f4f615202216a322657</w:t>
      </w:r>
    </w:p>
    <w:p w14:paraId="75551BDC" w14:textId="77777777" w:rsidR="001905C0" w:rsidRDefault="001905C0" w:rsidP="001905C0">
      <w:r>
        <w:t>CACACTTTTGTCTAAAGGAAATACAAACCATTTCTCCAGGATGCATTTCAACCATGTCGGTCATTTTCAACTGGCAGTGCCTTGTAGATATTTGTGAAAGATTTTGAATGTGTCTTGTCCATAGAGTTCAGTTTGTAAATTAATGATTTTGTTATGTAGTTTGTAACGTAATATATTTAGGCTTTTAAGTAAATTCATTTTATTTCCTTTTTTCTGGTTGTG</w:t>
      </w:r>
    </w:p>
    <w:p w14:paraId="5D1AD090" w14:textId="77777777" w:rsidR="001905C0" w:rsidRDefault="001905C0" w:rsidP="001905C0">
      <w:r>
        <w:t>&gt;d90df1e94e242c142303eeddf2180b73</w:t>
      </w:r>
    </w:p>
    <w:p w14:paraId="68C01813" w14:textId="77777777" w:rsidR="001905C0" w:rsidRDefault="001905C0" w:rsidP="001905C0">
      <w:r>
        <w:t>TACGGAGGGAGCTAGCGTTGTTCGGAATTACTGGGCGTAAAGCGCACGTAGGCGGCTATTCAAGTCAGAGGTGAAAGCCCGGGTCTCAACCCCGGAACTGCCTTTGAAACTAGATAGCTTGAATCCAGGAGAGGTGAGTGGAATTCCGAGTGTAGAGGTGAAATTCGTAGATATTCGGAAGAACACCAGTGGCGAAGGCGGCTCACTGGACTGGTATTGACGCTGAGGTGCGAAAGCGTGGGGAGCAAACAGG</w:t>
      </w:r>
    </w:p>
    <w:p w14:paraId="2C688318" w14:textId="77777777" w:rsidR="001905C0" w:rsidRDefault="001905C0" w:rsidP="001905C0">
      <w:r>
        <w:t>&gt;d1227f8c4518c979a83c19ff5d94a4c8</w:t>
      </w:r>
    </w:p>
    <w:p w14:paraId="407A02AA" w14:textId="77777777" w:rsidR="001905C0" w:rsidRDefault="001905C0" w:rsidP="001905C0">
      <w:r>
        <w:t>CCGCCGCGGTAATACGATTTCTTTAATTTAAATAGTTAAGTTTCAGTTAATATAACAATAATATAAAATATCTATAATTTTGGTGAAATATATTTTATCTTGAAAAATTAATTTTATGTCTGAAAAATTTTTATTTAAACTAGGATTAGATACCCGTGTAGTCCGGCTGACTGACTCTATCGTGA</w:t>
      </w:r>
    </w:p>
    <w:p w14:paraId="23C51085" w14:textId="77777777" w:rsidR="001905C0" w:rsidRDefault="001905C0" w:rsidP="001905C0">
      <w:r>
        <w:t>&gt;f6e85fd21f5f073974fea0cf395612c8</w:t>
      </w:r>
    </w:p>
    <w:p w14:paraId="5A179335" w14:textId="77777777" w:rsidR="001905C0" w:rsidRDefault="001905C0" w:rsidP="001905C0">
      <w:r>
        <w:t>TACGTAGGGTCCAAGCGTTAATCGGAATTACTGGGCGTAAAGCGTGCGCAGGCGGTTGTGCAAGACCGATGTGAAATCCCCGAGCTTAACCTGGGAATTGCATTGGTGACTGCACGGCTAGAGTGTGTCAGAGGGGGGTAGAATTCCACGTGTAGCAGTGAAATGCGTAGAGATGTGGAGGAATACCGATGGCGAAGGCAGCCCCCTGGGATAACACTGACGCTCATGCACGAAAGCGTGGGGAGCAAACAGG</w:t>
      </w:r>
    </w:p>
    <w:p w14:paraId="557750BD" w14:textId="77777777" w:rsidR="001905C0" w:rsidRDefault="001905C0" w:rsidP="001905C0">
      <w:r>
        <w:t>&gt;951abe2e2b6aa89969bbbd31a3485e53</w:t>
      </w:r>
    </w:p>
    <w:p w14:paraId="5D613F7F" w14:textId="77777777" w:rsidR="001905C0" w:rsidRDefault="001905C0" w:rsidP="001905C0">
      <w:r>
        <w:t>CATTGAACTATCGTGAGAATGGCACGCCGCCAAAGGGAATTATATTATAGTAAATATTAGCGTAAATAAACATTTTATTAATAGTTGTAATATATGAAAATGTGCAGAAGATAGAGACGATTAAAACAGTGTTTAACAATCGCTTATCGAGACAATATTTAATTAATTAGGAAATAAAATAAGTGTATTATTTGTATTTAACGAGGAATAAACGTGAAAATAAATACAGTGGTAAACGGAACTAATAGAGTCACGCAAGTGAACTTAGAACATTTTTAATAAC</w:t>
      </w:r>
    </w:p>
    <w:p w14:paraId="76CDC6FF" w14:textId="77777777" w:rsidR="001905C0" w:rsidRDefault="001905C0" w:rsidP="001905C0">
      <w:r>
        <w:t>&gt;d7348b86110af99c20176a0c0aa0697a</w:t>
      </w:r>
    </w:p>
    <w:p w14:paraId="4F581900" w14:textId="77777777" w:rsidR="001905C0" w:rsidRDefault="001905C0" w:rsidP="001905C0">
      <w:r>
        <w:t>GACGTAGGATGCGAGCGTTGTCCGGATTTATTGGGCGTAAAGAGTTCGTAGGTGGTTTGTTAAGTTTGGTGTTAAAGATCGGGGCTCAACCCTGGGACTGCACTGAATACTGGCAGACTCGAGTGTGGTAGAGGCTAGTGGAATTCCCAGTGTAGCGGTGAAATGCGTAGATATTGGGAAGAACACCGGTGGCGTAGGCGACTAGCTGGGCCATAACTGACGCTGAGGAACGAAAGCCAGGGGAGCGAATGGG</w:t>
      </w:r>
    </w:p>
    <w:p w14:paraId="01C3F24A" w14:textId="77777777" w:rsidR="001905C0" w:rsidRDefault="001905C0" w:rsidP="001905C0">
      <w:r>
        <w:lastRenderedPageBreak/>
        <w:t>&gt;1b9175ea4e4774adc7da0c0e202e61d7</w:t>
      </w:r>
    </w:p>
    <w:p w14:paraId="5532B9D4" w14:textId="77777777" w:rsidR="001905C0" w:rsidRDefault="001905C0" w:rsidP="001905C0">
      <w:r>
        <w:t>TACGTAAGGACCGAGCGTTGTCCGGAATCATTGGGCGTAAAGGGTACGTAGGCGGGTTTTTAAGTTAGAAGTCAAAGGCTATAGCTCAACTATAGTAAGCTTCTAAAACTGGGAACCTTGAGTAATGGAAGGGAAAGTGGAATTCCTAGTGTAGCGGTGGAATGCGCAGATATTAGGAGGAATACCGGTGGCGAAGGCGACTTTCTGGCCATTAACTGACGCTGAGGTACGAAAGCGTGGGTAGCAAACAGG</w:t>
      </w:r>
    </w:p>
    <w:p w14:paraId="160FD5A8" w14:textId="77777777" w:rsidR="001905C0" w:rsidRDefault="001905C0" w:rsidP="001905C0">
      <w:r>
        <w:t>&gt;770a2040ea0bf46ee7c3a4ae665d86e1</w:t>
      </w:r>
    </w:p>
    <w:p w14:paraId="78845E20" w14:textId="77777777" w:rsidR="001905C0" w:rsidRDefault="001905C0" w:rsidP="001905C0">
      <w:r>
        <w:t>CGCCGCGGTAATTAATTTTATTGGGTTTGGTATTGGAAACGTGCAAGGATCGTTTCAGGAACCGATTCTCGCTGTCGTCTTTTCTTCTTCACGTTGTGAATTAGTTCTTCTTTAGTTGTAACCTGAAATTAGTTTTCCACACAGATTAGAAACCCCTGTAGTCCGGCTGACTGACTTGCGTCAA</w:t>
      </w:r>
    </w:p>
    <w:p w14:paraId="091BF880" w14:textId="77777777" w:rsidR="001905C0" w:rsidRDefault="001905C0" w:rsidP="001905C0">
      <w:r>
        <w:t>&gt;600aa8f6d3b7c7fb96265a2d87f52fbb</w:t>
      </w:r>
    </w:p>
    <w:p w14:paraId="1118F82E" w14:textId="77777777" w:rsidR="001905C0" w:rsidRDefault="001905C0" w:rsidP="001905C0">
      <w:r>
        <w:t>TACGGAGGATCCGAGCGTTATCCGGATTTATTGGGTTTAAAGGGTGCGTAGGCGGCCTATTAAGTCAGGGGTGAAATACGGTGGCTCAACCATCGCAGTGCTTTTGATACTGATGGGCTTGAATCCATTTGAAGTGGGCGGAATAAGACAAGTAGCGGTGAAATGCATAGATATGTCTTAGAACTCCGATTGCGAAGGCAGCTCACTAAGCTGGTATTGACGCTGATGCACGAAAGCGTGGGGATCGAACAGG</w:t>
      </w:r>
    </w:p>
    <w:p w14:paraId="05F5C09A" w14:textId="77777777" w:rsidR="001905C0" w:rsidRDefault="001905C0" w:rsidP="001905C0">
      <w:r>
        <w:t>&gt;b3d0710439d0837fa3a24ac97e0d797b</w:t>
      </w:r>
    </w:p>
    <w:p w14:paraId="3FEA76CA" w14:textId="77777777" w:rsidR="001905C0" w:rsidRDefault="001905C0" w:rsidP="001905C0">
      <w:r>
        <w:t>CATTGAACTATCGTGAGAAAGTCAAACCGCCAAAGGGAATTATATTATAGTAAATATTAGCGTAAATAAACATTTTATTAATAGTTGTAATATATGATAATGTGCAGAAGATAAAGACGATTAAAACGGTGTTTAACAATCGCTTATCGAGACAATATTTAATTAATTAGGAATTAAAATATATTTTATTATTTGTATTAAACAAGGGATAAACTTGAAAATAAATACAGTGGTAAACGGAACTAATAGAGTCACGCAAGTGAACTTAGAACATTTTAATAAC</w:t>
      </w:r>
    </w:p>
    <w:p w14:paraId="20DBE89E" w14:textId="77777777" w:rsidR="001905C0" w:rsidRDefault="001905C0" w:rsidP="001905C0">
      <w:r>
        <w:t>&gt;889f1bc31887efea2354ba099342a203</w:t>
      </w:r>
    </w:p>
    <w:p w14:paraId="2F77C8F2" w14:textId="77777777" w:rsidR="001905C0" w:rsidRDefault="001905C0" w:rsidP="001905C0">
      <w:r>
        <w:t>TACGTAGGGCGCAAGCGTTGTCCGGAATTATTGGGCGTAAAGAGCTCGTAGGCGGCTTGTCACGTCGGTTGTGAAAGCCCGGGGCTTAACCCCGGGTCTGCAGTCGATACGGGCAGGCTAGAGTTCGGTAGGGGAGATCGGAATTCCTGGTGTAGCGGTGAAATGCGCAGATATCAGGAGGAACACCGGTGGCGAAGGCGGATCTCTGGGCCGATACTGACGCTGAGGAGCGAAAGCGTGGGGAGCGAACAGG</w:t>
      </w:r>
    </w:p>
    <w:p w14:paraId="2164B3B3" w14:textId="77777777" w:rsidR="001905C0" w:rsidRDefault="001905C0" w:rsidP="001905C0">
      <w:r>
        <w:t>&gt;28163366802c945634e88adc721ea087</w:t>
      </w:r>
    </w:p>
    <w:p w14:paraId="2F4E8DF4" w14:textId="77777777" w:rsidR="001905C0" w:rsidRDefault="001905C0" w:rsidP="001905C0">
      <w:r>
        <w:t>ACGAACCCAAGCCACGTGGTGTAGCGAACCAACACACTACACACCACGAGTACTCCCCCCCCCTTCCAATCAACAAAAAATCACCATACGATTACAGGAAATTGTTCAGAATGTAGCGCCAAATGAAATTACAAAGAGGAGGATTTTGAATATTGCAGAAGGATCGTATTGGTGCAAAACAAACGTTTGCTAGCAGCCTTCCTCACGTGTATACTGCACTGATGCTTCGAGAAATAGTCTGCAGAACTAT</w:t>
      </w:r>
    </w:p>
    <w:p w14:paraId="73A89EC2" w14:textId="77777777" w:rsidR="001905C0" w:rsidRDefault="001905C0" w:rsidP="001905C0">
      <w:r>
        <w:t>&gt;d8267365cb27b0f67dace5ca5408ebf8</w:t>
      </w:r>
    </w:p>
    <w:p w14:paraId="26DF5F81" w14:textId="77777777" w:rsidR="001905C0" w:rsidRDefault="001905C0" w:rsidP="001905C0">
      <w:r>
        <w:t>CCGCCGCGGTAATACGATTTCTTTAATTTAAATATTTAAGTTTCAGTTAATATAACAATAATATAAAATATCTAAAATTTTGGTGAAATATATTTTATCTTTAAAAATTAATTTTATGTCTGAAAAATTTTTGTATAAACTAGGATTAGAAACCCGTGTAGTCCGGCTGACTGACTGAGACTTAA</w:t>
      </w:r>
    </w:p>
    <w:p w14:paraId="625FA869" w14:textId="77777777" w:rsidR="001905C0" w:rsidRDefault="001905C0" w:rsidP="001905C0">
      <w:r>
        <w:t>&gt;b27b9fd33fba649558c0b40a2ec64104</w:t>
      </w:r>
    </w:p>
    <w:p w14:paraId="0ACCA81A" w14:textId="77777777" w:rsidR="001905C0" w:rsidRDefault="001905C0" w:rsidP="001905C0">
      <w:r>
        <w:t>ATCTACACCTAGTATGTATGGTAATTGTGTGCCAGCCGCCGCGGTAAGTTAGTATACTAATGAAAATTTCCGCCAGCACATACATACGGAATTTTGAGCAAGTCCTCCATATGAAAATGAAGAAGTTCAGATAGAGTTAGTGACATTAGAAACCCCAGTAGTCCGGCTGACTGACTTAACGTCCATCTCGTATGCCGTCTTCTGCTTGAAAAAAAAAAAA</w:t>
      </w:r>
    </w:p>
    <w:p w14:paraId="6859ACC2" w14:textId="77777777" w:rsidR="001905C0" w:rsidRDefault="001905C0" w:rsidP="001905C0">
      <w:r>
        <w:t>&gt;abed5d6df643b81799d793e1b9f0de43</w:t>
      </w:r>
    </w:p>
    <w:p w14:paraId="53457AF9" w14:textId="77777777" w:rsidR="001905C0" w:rsidRDefault="001905C0" w:rsidP="001905C0">
      <w:r>
        <w:t>CATTGAACTATTGTGAGAACGGCACGCCGCCAAAGGGAATTATATTATAGTAAATATTAGCGTAAATAAACATGTTATTAATAGTTGTAATATATGAAAATGTGCAGAAGATAGAGACGATGAAAACGGTGTTTAACAATCGCTTATCGAGACAATATTTAATTAATTAGGAAATAAAATAAGTGTATTATTTGTATTTAACAAGAATT</w:t>
      </w:r>
      <w:r>
        <w:lastRenderedPageBreak/>
        <w:t>AAACGTGAAAATAAATACAGTGGGAAACGGAACTAATAGAGTCACGCAAGTGAACTTAGAACAATTTTAAGAACATTAGAACTAGTGGAAA</w:t>
      </w:r>
    </w:p>
    <w:p w14:paraId="2B8B7CE6" w14:textId="77777777" w:rsidR="001905C0" w:rsidRDefault="001905C0" w:rsidP="001905C0">
      <w:r>
        <w:t>&gt;81b14a06fe51fed6aaa311ff4e370125</w:t>
      </w:r>
    </w:p>
    <w:p w14:paraId="21434040" w14:textId="77777777" w:rsidR="001905C0" w:rsidRDefault="001905C0" w:rsidP="001905C0">
      <w:r>
        <w:t>TACGGAAGGTCCAGGCGTTATCCGGATTTATTGGGTTTAAAGGGAGTGTAGGCGGTCTGTTAAGCGTGTTGTGAAATTTAGGTGCTCAACATCTACCTTGCAGCGCGAACTGGCGGACTTGAGTGCACGCAACGTATGCGGAATTCATGGTGTAGCGGTGAAATGCTTAGATATCATGACGAACTCCGATTGCGAAGGCAGCGTACGGGAGTGTTACTGACGCTTAAGCTCGAAGGTGCGGGTATCGAACAGG</w:t>
      </w:r>
    </w:p>
    <w:p w14:paraId="2C048FAC" w14:textId="77777777" w:rsidR="001905C0" w:rsidRDefault="001905C0" w:rsidP="001905C0">
      <w:r>
        <w:t>&gt;e1ed2377ab464966d63a95a6ff8bde64</w:t>
      </w:r>
    </w:p>
    <w:p w14:paraId="46088AB5" w14:textId="77777777" w:rsidR="001905C0" w:rsidRDefault="001905C0" w:rsidP="001905C0">
      <w:r>
        <w:t>TACGGAAGGTCCGGGCGTTATCCGGATTTATTGGGTTTAAAGGGAGCGTAGGCCGGAGATTAAGCGTGTTGTGAAATGTAGACGCTCAACGTCTGCACTGCAGCGCGAACTGGTTTCCTTGAGTACGCATAAAGTGGGCGGAATTCGTGGTGTAGCGGTGAAATGCTTAGATATCACGAAGAACTCCGATTGCGAAGGCAGCTCACTGGGGCGCAACTGACGCTGAAGCTCGAAAGCGCGGGTATCGAACAGG</w:t>
      </w:r>
    </w:p>
    <w:p w14:paraId="50BE17B2" w14:textId="77777777" w:rsidR="001905C0" w:rsidRDefault="001905C0" w:rsidP="001905C0">
      <w:r>
        <w:t>&gt;2a6e139a799a8f59d777f6a5a6d8cc87</w:t>
      </w:r>
    </w:p>
    <w:p w14:paraId="279FEE9E" w14:textId="77777777" w:rsidR="001905C0" w:rsidRDefault="001905C0" w:rsidP="001905C0">
      <w:r>
        <w:t>CCGCCGCGGTAAGTGCTCAAAGAACATCAATCTTTCACTTCGTTCTCACTTTCTCTTTTTACTGCCTCCTCTTCTGACCCTTTTCCACCATACCCCTTCCTCTCCTTTTCGTCATCCCTTTTCGGTCCATTTGCACCATAATATATTAGATACCCCGGTAGTCCGGCTGACTGACTCTACGACCA</w:t>
      </w:r>
    </w:p>
    <w:p w14:paraId="3D91ECE7" w14:textId="77777777" w:rsidR="001905C0" w:rsidRDefault="001905C0" w:rsidP="001905C0">
      <w:r>
        <w:t>&gt;7ec431d6ffa3c3c88ab96ee181098173</w:t>
      </w:r>
    </w:p>
    <w:p w14:paraId="223A3B07" w14:textId="77777777" w:rsidR="001905C0" w:rsidRDefault="001905C0" w:rsidP="001905C0">
      <w:r>
        <w:t>GACGTAGGTGGCAAGCGTTACTCGGAATTACTAGGCGTAAAGCGCGCGTAGGCGGAATGTTAAGTCTGTTGTGTAATCTCTGGGCTCAACCCAGAAACTGCAACGGAAACTGGCGTTCTTGAGTGGGGCAGAGGAGATCGGAATTCCTAGTGTAGCAGTGAAATGCGTAGATATTAGGAGGAACACCGGTGGCGAAGGCGGATCTCTGGGCCTTTACTGACGCTCAAGTGCGAAAGCTAGGGGAGCAAACGGG</w:t>
      </w:r>
    </w:p>
    <w:p w14:paraId="2EF73E9B" w14:textId="77777777" w:rsidR="001905C0" w:rsidRDefault="001905C0" w:rsidP="001905C0">
      <w:r>
        <w:t>&gt;be637003056d804c246ac272311b0d8e</w:t>
      </w:r>
    </w:p>
    <w:p w14:paraId="5E298996" w14:textId="77777777" w:rsidR="001905C0" w:rsidRDefault="001905C0" w:rsidP="001905C0">
      <w:r>
        <w:t>CATTGAACTATCGTGAGAAAGTCAAACCGCCAAAGGGAATTATATTATAGTAAATATTGGCGTAAATAAACATTTTATTAATAGTTGTAATATATGAAAATGTGCAGAAGATAAAGACGATTAAAACGGTGTTTAACAATCGCTTATCGAGACAATATTTAATTAATTAGGAATTAAAATATATTTATTATTGGTATTAAACAAGGGATAAACTTGAAAATAAATACAGTGGTGAACGGAACTAATAGAGTCACGCAAGTGAACTTAGAACATTTTTAATAAC</w:t>
      </w:r>
    </w:p>
    <w:p w14:paraId="7A90320E" w14:textId="77777777" w:rsidR="001905C0" w:rsidRDefault="001905C0" w:rsidP="001905C0">
      <w:r>
        <w:t>&gt;a52970705dfd5642085748f4646b3b18</w:t>
      </w:r>
    </w:p>
    <w:p w14:paraId="08DD38E0" w14:textId="77777777" w:rsidR="001905C0" w:rsidRDefault="001905C0" w:rsidP="001905C0">
      <w:r>
        <w:t>GACGGGGGGGGCAAGTGTTCTTCGGAATGACTGGGCGTAAAGGGCACGTAGGCGGTGAATCGGGTTGAAAGTGAAAGTCGCCAAAAACTGGCGGAATGCTCTCGAAACCAATTCACTTGAGTGAGACAGAGGAGAGTGGAATTTCGTGTGTAGGGGTGAAATCCGGAGATCTACGAAGGAACGCCAAAAGCGAAGGCAGCTCTCTGGGTCCCTACCGACGCTGGGGTGCGAAAGCATGGGGAGCGAACAGG</w:t>
      </w:r>
    </w:p>
    <w:p w14:paraId="29DBB188" w14:textId="77777777" w:rsidR="001905C0" w:rsidRDefault="001905C0" w:rsidP="001905C0">
      <w:r>
        <w:t>&gt;195ed9f12150fb68c2b8c83ef9eab20b</w:t>
      </w:r>
    </w:p>
    <w:p w14:paraId="6C36852C" w14:textId="77777777" w:rsidR="001905C0" w:rsidRDefault="001905C0" w:rsidP="001905C0">
      <w:r>
        <w:t>CACACTTATGTCTTCAGAAATACAAACCATTTCTCCAGGATGCATTTCAACCATGTCGGTCATTTTCAACTGTCAGTGCCTTGTAGATATTTGTGGAAGATTTTGAATGTGTCTTGTCCATGGAGTTCAGTTTGTTCATTAATGATTTTGTTGTGTAGTTTGTAACGTAATATATTTAGGGTTTTAAGTAAATTCATTTTATTTCCTTTGTGCCTGTTGTA</w:t>
      </w:r>
    </w:p>
    <w:p w14:paraId="029FCFDD" w14:textId="77777777" w:rsidR="001905C0" w:rsidRDefault="001905C0" w:rsidP="001905C0">
      <w:r>
        <w:t>&gt;6b3181ab556d3a132f531d0ed53bfbf8</w:t>
      </w:r>
    </w:p>
    <w:p w14:paraId="47F613E5" w14:textId="77777777" w:rsidR="001905C0" w:rsidRDefault="001905C0" w:rsidP="001905C0">
      <w:r>
        <w:t>CACCGATCTACTATGGTAATTGTGTGCCAGCAGCCGCGGTAAAGTAAACACAATATCTGGCAGGACTGCCACTCGTTACTTGATTCAGCACTCTCCTTATATAGTTTAGTTTAGATTCGTCTGTTTTACAGATTGACTCACTTGATTAGAAACCCCAGTAGTCCGGCTGACTGACTTAACGTCCATCTCGTATGCCGTCTTCTGCTTGAAAAAAA</w:t>
      </w:r>
    </w:p>
    <w:p w14:paraId="46662464" w14:textId="77777777" w:rsidR="001905C0" w:rsidRDefault="001905C0" w:rsidP="001905C0">
      <w:r>
        <w:t>&gt;188d8b265b94c03ead936c3731b731c5</w:t>
      </w:r>
    </w:p>
    <w:p w14:paraId="578EE5E5" w14:textId="77777777" w:rsidR="001905C0" w:rsidRDefault="001905C0" w:rsidP="001905C0">
      <w:r>
        <w:lastRenderedPageBreak/>
        <w:t>CACACTTATGTCTTCAGAAAGACAAAATATTTCTCCAGGATGCATTTCAACCTTGTCGGTCATTTTCAACTGGCAGTGCCTTGTGAAAGATTTGTGAAAGATTTTGAATGTGTATTGTCTATAGAGTTCAGTTTGTTCGTTAATGATCTTGTTACGTAGTTTGTAACGTAATATATTTAGGCTTTCAAGTAAATTCATTTTGTTTCCTATTTTGTTGGTTTTG</w:t>
      </w:r>
    </w:p>
    <w:p w14:paraId="20166CAB" w14:textId="77777777" w:rsidR="001905C0" w:rsidRDefault="001905C0" w:rsidP="001905C0">
      <w:r>
        <w:t>&gt;409692e7997dd6c5eafcdc16e46806a3</w:t>
      </w:r>
    </w:p>
    <w:p w14:paraId="175393DF" w14:textId="77777777" w:rsidR="001905C0" w:rsidRDefault="001905C0" w:rsidP="001905C0">
      <w:r>
        <w:t>TACGTAGGGTGCGAGCGTTAATCGGAATTACTGGACGTAAAGCGTGCGCAGGCGGTTATGTAAGACAGATGTGAAATCCCCGGGCTCAACCTGGGAACTGCATTAGTGACTGCATAGCTGGAGTACGGCAGAGGGGGATGGAATTCCGCGTGTAGCAGTGAAATGCGTAGATATGCGGAGGAACACCGATGGCGAAGGCAATCCCCTGGGCCTGTACTGACGCTCATGCACGAAAGCATGGGGAGCAAACAGG</w:t>
      </w:r>
    </w:p>
    <w:p w14:paraId="7C5C8AE1" w14:textId="77777777" w:rsidR="001905C0" w:rsidRDefault="001905C0" w:rsidP="001905C0">
      <w:r>
        <w:t>&gt;c0e995afeb5ae6c970a5e27244f76c8f</w:t>
      </w:r>
    </w:p>
    <w:p w14:paraId="0548D4C6" w14:textId="77777777" w:rsidR="001905C0" w:rsidRDefault="001905C0" w:rsidP="001905C0">
      <w:r>
        <w:t>TACGTAGGTGGCAAGCGTTGTCCGGAATTATTGGGCGTAAAGCGCGCGCAGGCGGTCCTTTAAGTCTGATGTGAAAGCCCACGGCTCAACCGTGGAGGGTCATTGGAAACTGGGGGACTTGAGTGCAGGAGAGAAAAGTGGAATTCCACGTGTAGCGGTGAAATGCGTAGAGATGTGGAGGAACACCAGTGGCGAAGGCGACTTTTTGGCCTGTAACTGACGCTGAGGCGCGAAAGCGTGGGGAGCAAACAGG</w:t>
      </w:r>
    </w:p>
    <w:p w14:paraId="56176D4C" w14:textId="77777777" w:rsidR="001905C0" w:rsidRDefault="001905C0" w:rsidP="001905C0">
      <w:r>
        <w:t>&gt;d42f97e4a6f95b799b346d1171fc2266</w:t>
      </w:r>
    </w:p>
    <w:p w14:paraId="5BC8CD61" w14:textId="77777777" w:rsidR="001905C0" w:rsidRDefault="001905C0" w:rsidP="001905C0">
      <w:r>
        <w:t>TACGTAGGGTGCGAGCGTTGTCCGGAATTACTGGGCGAAAAGAGCTCGTAGGTGGTTTGTCGCGTCGTCTGTGAAATTCCGGGGCTTAACTCCGGGCGTGCAGGCGATACGGGCATAACTTGAGTGCTGTAGGGGAGACTGGAATTCCTGGTGTAGCGGTGAAATGCGCAGATATCAGGAGGAACACCGATGGCGAAGGCAGGTCTCTGGGCAGTTACTGACGCTGAGGAGCGAAAGCATGGGTAGCGAACAGG</w:t>
      </w:r>
    </w:p>
    <w:p w14:paraId="417BFB19" w14:textId="77777777" w:rsidR="001905C0" w:rsidRDefault="001905C0" w:rsidP="001905C0">
      <w:r>
        <w:t>&gt;7b6805fa54360eaa665b751f05b1cd75</w:t>
      </w:r>
    </w:p>
    <w:p w14:paraId="4C5CC765" w14:textId="77777777" w:rsidR="001905C0" w:rsidRDefault="001905C0" w:rsidP="001905C0">
      <w:r>
        <w:t>TACGAAGGGGGCTAGCGTTGCTCGGAATTACTGGGCGTAAAGGGAGCGTAGGCGGACATTTAAGTCAGGGGTGAAATCCCGGGGCTCAACCTCGGAATTGCCTTTGATACTGGGTGTCTTGAGTATGAGAGAGGTGTGTGGAACTCCGAGTGTAGAGGTGAAATTCGTAGATATTCGGAAGAACACCAGTGGCTAAGGCGACACACTGGCTCATCACTGACGCTGAGGCTCGAAAGCGTGGGGAGCAAACAGG</w:t>
      </w:r>
    </w:p>
    <w:p w14:paraId="1E5A5B50" w14:textId="77777777" w:rsidR="001905C0" w:rsidRDefault="001905C0" w:rsidP="001905C0">
      <w:r>
        <w:t>&gt;44bf9ea0e54b100f113ea6c7088ca27c</w:t>
      </w:r>
    </w:p>
    <w:p w14:paraId="0B6DDBF1" w14:textId="77777777" w:rsidR="001905C0" w:rsidRDefault="001905C0" w:rsidP="001905C0">
      <w:r>
        <w:t>TGTGCCAGCAGCCGCGGTAAGCGTATTTCTAAATTTTACCTAAAATAGTGAACTGTAGGTCGTGTTTTAATTACAAAATCAGTTCTTTATTTGAGTCGTATTTACTCTTTTCTTTTTGTTAGAACTCGTCCTGTACCGTCAATCATTAGAAACCCGTGTAGTCCGGCTGACTGACTGAGACTTAATCTCGTAT</w:t>
      </w:r>
    </w:p>
    <w:p w14:paraId="109B51CB" w14:textId="77777777" w:rsidR="001905C0" w:rsidRDefault="001905C0" w:rsidP="001905C0">
      <w:r>
        <w:t>&gt;9c4cbe504b82481eb23fa8c10d3bd353</w:t>
      </w:r>
    </w:p>
    <w:p w14:paraId="319D96CA" w14:textId="77777777" w:rsidR="001905C0" w:rsidRDefault="001905C0" w:rsidP="001905C0">
      <w:r>
        <w:t>TACGGAGGGGGCTAGCGTTGTTCGGAATTACTGGGCATAAAGCGCACGTAGGCGGACTGAAAAGTTGGGGGTGAAATCCCGGGGCTCAACCTCGGAACTGCCTTCAAAACTATCAGTCTGGAGTTCGAGAGAGGTGAGTGGAATTCCGAGTGTAAAGGTGAAATTCGTAGATATTCGGAGGAACACCAGTGGCGAAGGCGGCTCACTGGCTCGATACTGACGCTGAGGTGCGAAAGCGTGGGGAGCAAACAGG</w:t>
      </w:r>
    </w:p>
    <w:p w14:paraId="05AE8626" w14:textId="77777777" w:rsidR="001905C0" w:rsidRDefault="001905C0" w:rsidP="001905C0">
      <w:r>
        <w:t>&gt;5bac75a444201fd2a3f12fd55ea2b644</w:t>
      </w:r>
    </w:p>
    <w:p w14:paraId="135D0D37" w14:textId="77777777" w:rsidR="001905C0" w:rsidRDefault="001905C0" w:rsidP="001905C0">
      <w:r>
        <w:t>TACGTAGGGTGCGAGCGTTGTCCGGAATTACTGGGCGTAAAGAGCTCGTAGGCGGTTTGTCGCGTCGTCTGTGAAATTCTGCAACTCAATTGCAGGCGTGCAGGCGATACGGGCAGACTTGAGTACTACAGGGGAGACTGGAATTCCTGGTGTAGCGGTGAAATGCGCAGATATCAGGAGGGACACCGGTGGCGAAGGCGGGTCTCTGGGTAGTAACTGACGCTGAGGAGCGAAAGCGTGGGTAGCGAACAGG</w:t>
      </w:r>
    </w:p>
    <w:p w14:paraId="73D0AD4D" w14:textId="77777777" w:rsidR="001905C0" w:rsidRDefault="001905C0" w:rsidP="001905C0">
      <w:r>
        <w:t>&gt;662d853272e6601f43867adc2c95b0a5</w:t>
      </w:r>
    </w:p>
    <w:p w14:paraId="27955743" w14:textId="77777777" w:rsidR="001905C0" w:rsidRDefault="001905C0" w:rsidP="001905C0">
      <w:r>
        <w:t>TACGTAGGGTGCGAGCGTTGTCCGGAATTATTGGGCGTAAAGAGCTTGTAGGCGGTTTGTCACGTCTGCTGTGAAAATCCAGGGCTTAACCCTGGACGTGCAGTGGGTACGGGCAGACTAGAGTGTGGTAGGGGAGACTGGAATTCCTGGTGTAGCGGTGGAATGCGCAGATATCAGGAGGAACACCGATGGCGAAGGCAGGTCTCTGGGCCATTACTGACGCTGAGAAGCGAAAGCATGGGGAGCGAACAGG</w:t>
      </w:r>
    </w:p>
    <w:p w14:paraId="27417B96" w14:textId="77777777" w:rsidR="001905C0" w:rsidRDefault="001905C0" w:rsidP="001905C0">
      <w:r>
        <w:t>&gt;5d5db5a4b1cb701462bfd0989f5a3495</w:t>
      </w:r>
    </w:p>
    <w:p w14:paraId="162EDF98" w14:textId="77777777" w:rsidR="001905C0" w:rsidRDefault="001905C0" w:rsidP="001905C0">
      <w:r>
        <w:lastRenderedPageBreak/>
        <w:t>TACGTAGGGTGCGAGCGTTAATCGGAATTACTGGGCGTAAAGCGTGCGCAGGCGGTCTTGTAAGACAGAGGTGAAATCCCTGGGCTCAACCTAGGAATGGCCTTTGTGACTGCAAGGCTGGAGTGCGGCAGAGGGGGATGGAATTCCGCGTGTAGCAGTGAAATGCGTAGATATGCGGAGGAACACCGATGGCGAAGGCAGTCCCCTGGGCCTGCACTGACGCTCATGCACGAAAGCGTGGGGAGCAAACAGG</w:t>
      </w:r>
    </w:p>
    <w:p w14:paraId="1F44833E" w14:textId="77777777" w:rsidR="001905C0" w:rsidRDefault="001905C0" w:rsidP="001905C0">
      <w:r>
        <w:t>&gt;f48cbba2fe7a2cba3df1c5bcffc1fa83</w:t>
      </w:r>
    </w:p>
    <w:p w14:paraId="226B9DC5" w14:textId="77777777" w:rsidR="001905C0" w:rsidRDefault="001905C0" w:rsidP="001905C0">
      <w:r>
        <w:t>TACGTAGGGTGCAAGCGTTAATCGGAATTACTGGGCGTAAAGCGTGCGCAGGCGGTTTTGTAAGTCTGACGTGAAATCCCCGGGCTCAACCTGGGAATTGCGTTGGAGACTGCAAGGCTGGAGTCTGGCAGAGGGGGGTAGAATTCCACGTGTAGCAGTGAAATGCGTAGAGATGTGGAGGAACACCGATGGCGAAGGCAGCCCCCTGGGTCAAGACTGACGCTCATGCACGAAAGCGTGGGGAGCAAACAGG</w:t>
      </w:r>
    </w:p>
    <w:p w14:paraId="1590438B" w14:textId="77777777" w:rsidR="001905C0" w:rsidRDefault="001905C0" w:rsidP="001905C0">
      <w:r>
        <w:t>&gt;ea511b2afcf4ae0db15964799622bbda</w:t>
      </w:r>
    </w:p>
    <w:p w14:paraId="5A7BEF15" w14:textId="77777777" w:rsidR="001905C0" w:rsidRDefault="001905C0" w:rsidP="001905C0">
      <w:r>
        <w:t>TTCTTACTGCAAACGTATTGTCACACACATGTGTTTTGTAGTAATTATTGTGAGCAGCATCCTCTATGTTATAAATGTAATAAGGAAATCTTAAAACAATGATAATAATCTGTTTATAGTAATTAATCTTCATCATCTTCGCCATTCCAGGATTAGAAACCCCGGTAGTCCGG</w:t>
      </w:r>
    </w:p>
    <w:p w14:paraId="5F8FCC52" w14:textId="77777777" w:rsidR="001905C0" w:rsidRDefault="001905C0" w:rsidP="001905C0">
      <w:r>
        <w:t>&gt;720ced0908670804bbdd97c7b023ba6d</w:t>
      </w:r>
    </w:p>
    <w:p w14:paraId="2A9E61DF" w14:textId="77777777" w:rsidR="001905C0" w:rsidRDefault="001905C0" w:rsidP="001905C0">
      <w:r>
        <w:t>GCCGCGGTAATTAGAAACATCAGTATAGGCCGCCGAGTTGCTGACTCCCAGACATTGTACCTAGCGTGCGTCATACAGGTTCAATGATGGTTTCCATGAGTCCACATACGCTCCTGCACAAGCTCTACGCTCTCAATCGCGGTAATTAGAAACCCCAGTAGTCCGGCTGACTGACTTAACGTC</w:t>
      </w:r>
    </w:p>
    <w:p w14:paraId="191D7A10" w14:textId="77777777" w:rsidR="001905C0" w:rsidRDefault="001905C0" w:rsidP="001905C0">
      <w:r>
        <w:t>&gt;d601f9044fe6d26fcda66f11774c4302</w:t>
      </w:r>
    </w:p>
    <w:p w14:paraId="1AE06752" w14:textId="77777777" w:rsidR="001905C0" w:rsidRDefault="001905C0" w:rsidP="001905C0">
      <w:r>
        <w:t>GGACTGTATGTTGATTACAGAAAAAAAGTTTATGGAAAATGTTGATATTGTGTATGTTTTGTAATTTTGTTTGGGGATTATTTATCTATATGGTTGACCGTTTAATTCAATAAAAAGACTGTTGGATTTTGAAATAATACAAAGAATGTTTGGTATTATATTTAAACAGAATAATACAAAGATAAAGTTCTATTGAAAGGATATTTCTATTTTATAAGTTGTTTTATCTTATGAATAAATGATAGTATAAATTTCTTATTTACTTTAA</w:t>
      </w:r>
    </w:p>
    <w:p w14:paraId="2DE86E69" w14:textId="77777777" w:rsidR="001905C0" w:rsidRDefault="001905C0" w:rsidP="001905C0">
      <w:r>
        <w:t>&gt;ca529b13e80095fb80571ccb65e1e9c5</w:t>
      </w:r>
    </w:p>
    <w:p w14:paraId="48E07FC5" w14:textId="77777777" w:rsidR="001905C0" w:rsidRDefault="001905C0" w:rsidP="001905C0">
      <w:r>
        <w:t>TACGAAGGGGGCTAGCGTTGCTCGGATTTACTGGGCGTAAAGGGCGCGTAGGCGGATAACCAAGTTGGGGGTGAAATCCCGGGGCTCAACCTCGGAACTGCCTCCAAAACTGGTGATCTTGAGTATGAGAGAGGTGTGTGGAACTCCGAGTGTAGAGGTGAAATTCGTAGATATTCGGAAGAACACCAGTGGCGAAGGCGACACACTGGCTCATTACTGACGCTGAGGCGCGAAAGCGTGGGGAGCAAACAGG</w:t>
      </w:r>
    </w:p>
    <w:p w14:paraId="6792894C" w14:textId="77777777" w:rsidR="001905C0" w:rsidRDefault="001905C0" w:rsidP="001905C0">
      <w:r>
        <w:t>&gt;9ac80fd69dc98dd15b882cbaf0451d0b</w:t>
      </w:r>
    </w:p>
    <w:p w14:paraId="7BAA158D" w14:textId="77777777" w:rsidR="001905C0" w:rsidRDefault="001905C0" w:rsidP="001905C0">
      <w:r>
        <w:t>TACGGAGGGTGCGAGCGTTAATCGGAATTATTGGGCGTAAAGCGCGCGTAGGCGGCTTGATAAGCCGGTTGTGAAAGCCCCGGGCTCAACCTGGGAACGGCATCCGGAACTGTCAGGCTAGAGTGCAGGAGAGGAAGGTAGAATTCCCGGTGTAGCGGTGAAATGCGTAGAGATCGGGAGGAATACCAGTGGCGAAGGCGGCCTTCTGGACTGACACTGACGCTGAGGTGCGAAAGCGTGGGTAGCAAACAGG</w:t>
      </w:r>
    </w:p>
    <w:p w14:paraId="4709C679" w14:textId="77777777" w:rsidR="001905C0" w:rsidRDefault="001905C0" w:rsidP="001905C0">
      <w:r>
        <w:t>&gt;263e41ea2c25dc87bd2ff5910cf30d40</w:t>
      </w:r>
    </w:p>
    <w:p w14:paraId="5D0FDA5C" w14:textId="77777777" w:rsidR="001905C0" w:rsidRDefault="001905C0" w:rsidP="001905C0">
      <w:r>
        <w:t>TACGTATGGTGCAAGCGTTATCCGGATTTACTGGGTGTAAAGGGAGCGCAGGCGGTGCGGCAAGTCTGATGTGAAAGCCCGGGGCTCAACCCCGGTACTGCATTGGAAACTGTCGTACTAGAGTGTCGGAGGGGTAAGCGGAATTCCTAGTGTAGCGGTGAAATGCGTAGATATTAGGAGGAACACCAGTGGCGAAGGCGGCTTACTGGACGATAACTGACGCTGAGGCTCGAAAGCGTGGGGAGCAAACAGG</w:t>
      </w:r>
    </w:p>
    <w:p w14:paraId="4438E36C" w14:textId="77777777" w:rsidR="001905C0" w:rsidRDefault="001905C0" w:rsidP="001905C0">
      <w:r>
        <w:t>&gt;2cd7ff1790d44cf8ac26c6585567ac32</w:t>
      </w:r>
    </w:p>
    <w:p w14:paraId="55798491" w14:textId="77777777" w:rsidR="001905C0" w:rsidRDefault="001905C0" w:rsidP="001905C0">
      <w:r>
        <w:t>CATTGAACTATCGTGAGAAAGTCAAACCGCCAAAGGGAATTATATTATAGTAAATATTGGCGTAAATAAACATTTTATTAATAGTTGTAATATATGAAAATGTGCAGAAGATAAAGACGATTAAAACGGTGTTTAACAATCGCTTATCGAGACAATATTTAATTAATTAGGAATTAAAATATGTGTATTATTTGTATTTAACAAGGAATACACTTGAAAATAAATACAGTGTTAAACGGAACTAATAGAGTCACGCAAGTGAACTTAGAACATTTTTAATAAC</w:t>
      </w:r>
    </w:p>
    <w:p w14:paraId="31DFA2D1" w14:textId="77777777" w:rsidR="001905C0" w:rsidRDefault="001905C0" w:rsidP="001905C0">
      <w:r>
        <w:t>&gt;0c11526dcc7b80980d4996816efb55e3</w:t>
      </w:r>
    </w:p>
    <w:p w14:paraId="6B75F43B" w14:textId="77777777" w:rsidR="001905C0" w:rsidRDefault="001905C0" w:rsidP="001905C0">
      <w:r>
        <w:lastRenderedPageBreak/>
        <w:t>TACGAAGGGGGCTAGCGTTGTTCGGATTTACTGGGCGTAAAGCGCGCGTAGGCGGATAAATTAGTTAGAGGTGAAATCCCAGGGCTCAACCCTGGAACTGCCTTTAATACTGTTTATCTAGAGTATGAAAGAGGTGAGTGGAATTCCGAGTGTAGAGGTGAAATTCGTAGATATTCGGAGGAACATCAGTGGCGAAGGCGGCTCACTGGTTCATTACTGACGCTGAGGTGCGAAAGCGTGGGGAGCAAACAGG</w:t>
      </w:r>
    </w:p>
    <w:p w14:paraId="27276024" w14:textId="77777777" w:rsidR="001905C0" w:rsidRDefault="001905C0" w:rsidP="001905C0">
      <w:r>
        <w:t>&gt;86f5d4fe7f3b412fa35950b701ad9efd</w:t>
      </w:r>
    </w:p>
    <w:p w14:paraId="2C9FFD5A" w14:textId="77777777" w:rsidR="001905C0" w:rsidRDefault="001905C0" w:rsidP="001905C0">
      <w:r>
        <w:t>CATTTTACCATAGTGTCTGCCTCCACGGGCACGTTTATGGCTTTGCCGGTTATCTTTTAAGACTGTTTCTATTCTGAGACGACGGATCTGCATACGTGGGAATCCAGATGAAATCAGTCTCTCAGTGATACGATCGAGCGGCAGATGGGTCGGATCTTCCGGATACTTATAACTATTAATTTGGCTCGGGGGAGGCACTTTACCCTCATTAAGCAAGCGGCGGTATGTGGAGCACA</w:t>
      </w:r>
    </w:p>
    <w:p w14:paraId="10C728FC" w14:textId="77777777" w:rsidR="001905C0" w:rsidRDefault="001905C0" w:rsidP="001905C0">
      <w:r>
        <w:t>&gt;56dbdce55042104250b95a52c2b34096</w:t>
      </w:r>
    </w:p>
    <w:p w14:paraId="437C035E" w14:textId="77777777" w:rsidR="001905C0" w:rsidRDefault="001905C0" w:rsidP="001905C0">
      <w:r>
        <w:t>TACGAAGGGTGCAAGCGTTATTCGGATTTATTGGGCGTAAAGGGTGTGTAGGCGGTACACTAAGTCTATTGTTAAATGCTCCGGCCTAACCGGAGACATGCGGTGGAAACTGGTGTGCTGGAGGATGGAAGAGAGAAGTGGAATTCTCGGAGTAGCGGTAAAATGCGTAGATCTCGAGAGGAACACCAATGGCGAAGGCAGCTTCTTGGTCCATACCTGACGCTGAAACACGAAAGCGTGGGGAGCAAACAGG</w:t>
      </w:r>
    </w:p>
    <w:p w14:paraId="079A135B" w14:textId="77777777" w:rsidR="001905C0" w:rsidRDefault="001905C0" w:rsidP="001905C0">
      <w:r>
        <w:t>&gt;4c907ee2fbaf23ad1b5f0d226997b3d9</w:t>
      </w:r>
    </w:p>
    <w:p w14:paraId="3CE5343E" w14:textId="77777777" w:rsidR="001905C0" w:rsidRDefault="001905C0" w:rsidP="001905C0">
      <w:r>
        <w:t>TACAGAGGGTGCAAGCGTTAATCGGAATTATTGGGCGTAAAGCGCGCGTAGGTGGTTCGTTAAGTTGGATGTGAAAGCCCCGGGCTCAACCTGGGAACTGCATCCAAAACTGGCGAGCTAGAGTATGGTAGAGGGTGGTGGAATTTCCTGTGTAGCGGTGAAATGCGTAGATATAGGAAGGAACACCAGTGGCGAAGGCGACCACCTGGACTGATACTGACACTGAGGTGCGAAAGCGTGGGGAGCAAACAGG</w:t>
      </w:r>
    </w:p>
    <w:p w14:paraId="4012127A" w14:textId="77777777" w:rsidR="001905C0" w:rsidRDefault="001905C0" w:rsidP="001905C0">
      <w:r>
        <w:t>&gt;dd36571922ab7a138ee06438ab9c7891</w:t>
      </w:r>
    </w:p>
    <w:p w14:paraId="105BB800" w14:textId="77777777" w:rsidR="001905C0" w:rsidRDefault="001905C0" w:rsidP="001905C0">
      <w:r>
        <w:t>TACGTAGGGTGCGAGCGTTAATCGGAATTACTGGGCGTAAAGCGGGCGCAGACGGTTACTTAAGCGGGATGTGAAATCCCCGGGCTCAACCCGGGAACTGCGTTCCGAACTGGGTGGCTAGAGTGTGTCAGAGGGGGGTAGAATTCCACGTGTAGCAGTGAAATGCGTAGAGATGTGGAGGAATACCGATGGCGAAGGCAGCCCCCTGGGATAACACTGACGTTCATGCCCGAAAGCGTGGGTAGCAAACAGG</w:t>
      </w:r>
    </w:p>
    <w:p w14:paraId="29AE9E22" w14:textId="77777777" w:rsidR="001905C0" w:rsidRDefault="001905C0" w:rsidP="001905C0">
      <w:r>
        <w:t>&gt;8662e86f01ced8208d2f4ee4b3d5f432</w:t>
      </w:r>
    </w:p>
    <w:p w14:paraId="2AF558CB" w14:textId="77777777" w:rsidR="001905C0" w:rsidRDefault="001905C0" w:rsidP="001905C0">
      <w:r>
        <w:t>TACGGAAGGTCCGGGCGTTATCCGGATTTATTGGGTTTAAAGGGAGCGTAGGCTGGAGATTAAGTGTGTTGTGAAATGTAGACGCTCAACGTCTGAATTGCAGCGCATACTGGTTTCCTTGAGTACGCACAACGTTGGCGGAATTCGTCGTGTAGCGGTGAAATGCTTAGATATGACGAAGAACTCCGATTGCGAAGGCAGCTGACGGGAGCGCAACTGACGCTTAAGCTCGAAGGTGCGGGTATCAAACAGG</w:t>
      </w:r>
    </w:p>
    <w:p w14:paraId="215C2071" w14:textId="77777777" w:rsidR="001905C0" w:rsidRDefault="001905C0" w:rsidP="001905C0">
      <w:r>
        <w:t>&gt;15e1468b770babb65d201bd49a1750c7</w:t>
      </w:r>
    </w:p>
    <w:p w14:paraId="66554778" w14:textId="77777777" w:rsidR="001905C0" w:rsidRDefault="001905C0" w:rsidP="001905C0">
      <w:r>
        <w:t>AAAAAAAAGCTGTCTACTACGAATTTGTATGAACATCAAATTTGTGTCACTAACGAAAACAAATTCATTCGTAAAACATACCCGGCACTATCAAGAAAGGGTCGATGTTGAAATCCAATGGATGGTGGATCAAGGGGTTATCAAACGATCCAACAGTGATTTTCTTAACCCGGTGGTAACCGTTAAGGAATATAAGGCTGTGCCTCGATATGCACAACTCAAAAATAGTATCGTGTTGGGCTCCGAACGCTGAGTCAGTTTTTATTAAGTGTCAGGGTGTCCGCTACATGTCCCG</w:t>
      </w:r>
    </w:p>
    <w:p w14:paraId="70A3BE2D" w14:textId="77777777" w:rsidR="001905C0" w:rsidRDefault="001905C0" w:rsidP="001905C0">
      <w:r>
        <w:t>&gt;a304db38556bd6c6144e6788e66b684d</w:t>
      </w:r>
    </w:p>
    <w:p w14:paraId="54C3C0A7" w14:textId="77777777" w:rsidR="001905C0" w:rsidRDefault="001905C0" w:rsidP="001905C0">
      <w:r>
        <w:t>CATTGAACTATCGTGAGAAAGTCAAACCGCCAAAGGGAATTATATTATAGTAAATATTGGCGTAAATAAACATTTTATTAATAGTTGTAATATATGAAAATGTGCAGAAGATAAAGACGATGAAAACGGTGTTTAACAATCGCTTATCGAGACAATATTTAATTAATTAGGAATTAAAATATGTGTATTATTTGTATTTAACAAGGAATAAACGTGAAAATAAATACAGTGGTAAACGAAACTAATAGAGTCACGCAAGTGAACGTAGAACATTTTTAATAAC</w:t>
      </w:r>
    </w:p>
    <w:p w14:paraId="74C2ADB1" w14:textId="77777777" w:rsidR="001905C0" w:rsidRDefault="001905C0" w:rsidP="001905C0">
      <w:r>
        <w:t>&gt;170b20159dc451839513af9464e8164e</w:t>
      </w:r>
    </w:p>
    <w:p w14:paraId="6B8E5622" w14:textId="77777777" w:rsidR="001905C0" w:rsidRDefault="001905C0" w:rsidP="001905C0">
      <w:r>
        <w:t>TATATACACATAGGCTTACAAAACTCCATATAACACTGGTAATTCTTTTGAACTAAAAGAGAAAGAACATGTTTCCGTTGGTTGAAAAAAACTTTCAAAAATTGCTTACCCTATAAACCCGTTAGATAAATTAAAAGTAA</w:t>
      </w:r>
      <w:r>
        <w:lastRenderedPageBreak/>
        <w:t>AAATAAAAATAAAAATATGTAGGAGTTGTAACTATACAATATTATAACTAATTAAGCAGATTCGGTAAATATCCTACAA</w:t>
      </w:r>
    </w:p>
    <w:p w14:paraId="4E8B59DA" w14:textId="77777777" w:rsidR="001905C0" w:rsidRDefault="001905C0" w:rsidP="001905C0">
      <w:r>
        <w:t>&gt;b703f8afc6ddb07155bff186d8b219e1</w:t>
      </w:r>
    </w:p>
    <w:p w14:paraId="5302D1A4" w14:textId="77777777" w:rsidR="001905C0" w:rsidRDefault="001905C0" w:rsidP="001905C0">
      <w:r>
        <w:t>TACGAAGGGGGCTAGCGTTGTTCGGATTTACTGGGCGTAAAGCGCGCGTAGGCGGATATTTAAGTCAGAGGTGAAATCCCAGGGCTCAACCCTGGAACTGCCTTTGATACTGGGTATCTAGAGTATGGAAGAGGTGAGTGGAATTCCGAGTGTAGAGGTGAAATTCGTAGATATTCGGAGGAACACCAGTGGCGAAGGCGGCTCACTGGTCCATTACTGACGCTGAGGAGCGAAAGCGTGGGGAGCAAACAGG</w:t>
      </w:r>
    </w:p>
    <w:p w14:paraId="2E316B6D" w14:textId="77777777" w:rsidR="001905C0" w:rsidRDefault="001905C0" w:rsidP="001905C0">
      <w:r>
        <w:t>&gt;edc9e5c16e40aff1eadce6597940f08f</w:t>
      </w:r>
    </w:p>
    <w:p w14:paraId="38F30F30" w14:textId="77777777" w:rsidR="001905C0" w:rsidRDefault="001905C0" w:rsidP="001905C0">
      <w:r>
        <w:t>TACGTAGGTCCCGAGCGTTATCCGGATTTATTGGGCGTAAAGCGAGCGCAGGCGGTTAGATAAGTCTGAAGTTAAAGGCTGTGGCTTAACCATAGTACGCTTTGGAAACTGTTTAACTTGAGTGCAGAAGGGGAGAGTGGAATTCCATGTGTAGCGGTGAAATGCGTAGATATATGGAGGAACACCGGTGGCGAAAGCGGCTCTCTGGTCTGTAACTGACGCTGAGGCTCGAAAGCGTGGGGAGCAAACAGG</w:t>
      </w:r>
    </w:p>
    <w:p w14:paraId="5F9A6F11" w14:textId="77777777" w:rsidR="001905C0" w:rsidRDefault="001905C0" w:rsidP="001905C0">
      <w:r>
        <w:t>&gt;7d51287c6979ad225200bd7288e63b2c</w:t>
      </w:r>
    </w:p>
    <w:p w14:paraId="42A3B5B8" w14:textId="77777777" w:rsidR="001905C0" w:rsidRDefault="001905C0" w:rsidP="001905C0">
      <w:r>
        <w:t>TACGTAGGGAGCAAGCGTTATCCGGATTTATTGGGTGTAAAGGGTACGTAGGCGGCCTCATAAGTCTGTGGTTTAAGTCCGAAGCTTAACTTCGGTTCGCCACAGAAACTGTTTGGCTTGAGTATGGTAGAGGCAAGTGGAATTTCTAGTGTAGCGGTTAAATGCGTAGATATTAGAAGGAACACCAGTGGCGAAGGCGACTTGCTGGGCCATTACTGACGCTGAGGTACGAAAGCGTGGGGAGCAAATAGG</w:t>
      </w:r>
    </w:p>
    <w:p w14:paraId="1D7F25D1" w14:textId="77777777" w:rsidR="001905C0" w:rsidRDefault="001905C0" w:rsidP="001905C0">
      <w:r>
        <w:t>&gt;a91f663adac0dc192ca12e548628e376</w:t>
      </w:r>
    </w:p>
    <w:p w14:paraId="31DA91D4" w14:textId="77777777" w:rsidR="001905C0" w:rsidRDefault="001905C0" w:rsidP="001905C0">
      <w:r>
        <w:t>CATTGAACTATCGTGAGAAAGTCAAACCGCCAAAGGGAATTATATTATAGTAAATATTGGCGTAAATAAACATTTTATTAATAGTTGTAATATATGAAAATGTGCAGAAGATAGAGACGATTAAAACGGTGTTTAACAATCGCTTATCGAGACAATATTTAATTAATTAGGAAATAAAATATATTTATTATTTGTATTTAACAAGGAATAAACGTGAAAATAAATACAGTGGTGAACGGAACTAATAGAGTCACGCAAGTGAACTTAGAACAGTTTTAAGAAC</w:t>
      </w:r>
    </w:p>
    <w:p w14:paraId="29192FC2" w14:textId="77777777" w:rsidR="001905C0" w:rsidRDefault="001905C0" w:rsidP="001905C0">
      <w:r>
        <w:t>&gt;97b11147f4ad97661f06274bb7c0496b</w:t>
      </w:r>
    </w:p>
    <w:p w14:paraId="4649F2BA" w14:textId="77777777" w:rsidR="001905C0" w:rsidRDefault="001905C0" w:rsidP="001905C0">
      <w:r>
        <w:t>AACGTGGGAGGCAAGCGTTATTGATCATAAATGGGTCTAAAGGGTCCGTAAAATGGTAAATTAAGCGTAATGAAATTCGAACTGATTTACTAGAGTCTTATAGAGGAACAGAGGAATTGCAAGAGTAAGGATGAAATCTATTGATACTTGTAGGACCGCCAAAGGCGAAGGCATCGTTCTAGGTATAGACTGACGTTGAGGGACGTAGGCGTTGGGAGCAAAAAGG</w:t>
      </w:r>
    </w:p>
    <w:p w14:paraId="1DF1ADD4" w14:textId="77777777" w:rsidR="001905C0" w:rsidRDefault="001905C0" w:rsidP="001905C0">
      <w:r>
        <w:t>&gt;2b869347e522205f1c4a919196e6b45b</w:t>
      </w:r>
    </w:p>
    <w:p w14:paraId="5BA652D7" w14:textId="77777777" w:rsidR="001905C0" w:rsidRDefault="001905C0" w:rsidP="001905C0">
      <w:r>
        <w:t>TACGTATGTCGCGAGCGTTATCCGGAATTATTGGGCATAAAGGGCATCTAGGCGGATATACAAGTCAGGGGTGAAAACTTAGGGCTCAACTCAAAGCTTGCCTTTGAAACTGTATATCTAGAGTGCTGGAGAGGTGGACGGAACTACACGAGTAGAGGTGAAATTCGTAGATATGTGTAGGAATGCCGATGATGAAGATAGTCCACTGGACAGCAACTGACGCTGAAGTGCGAAAGCTAGGGGAGCAAACAGG</w:t>
      </w:r>
    </w:p>
    <w:p w14:paraId="16C4DE1F" w14:textId="77777777" w:rsidR="001905C0" w:rsidRDefault="001905C0" w:rsidP="001905C0">
      <w:r>
        <w:t>&gt;db5f439e3cf3518a5888e515c6fda879</w:t>
      </w:r>
    </w:p>
    <w:p w14:paraId="198A00D7" w14:textId="77777777" w:rsidR="001905C0" w:rsidRDefault="001905C0" w:rsidP="001905C0">
      <w:r>
        <w:t>GCAGCCGCGGTAAGTGCTCAGAGAACATCAATCTTTCACTTCGTTCTCACTTTCTCTTTTTACTGCCTCCTCTTCTGACCCTTTCCACCATACCCCTGCTTCTCCTTTTCGTCATCCCTTTTCGGTCTATTTGTAGCATAATATATTAGAAACCCGGGTAGTCCGGCTGACTGACTCTACGACCAT</w:t>
      </w:r>
    </w:p>
    <w:p w14:paraId="5E4EE6B6" w14:textId="77777777" w:rsidR="001905C0" w:rsidRDefault="001905C0" w:rsidP="001905C0">
      <w:r>
        <w:t>&gt;f1074ede5d356ad4a93ff7b67f3b98a6</w:t>
      </w:r>
    </w:p>
    <w:p w14:paraId="13F5AD36" w14:textId="77777777" w:rsidR="001905C0" w:rsidRDefault="001905C0" w:rsidP="001905C0">
      <w:r>
        <w:t>TACGGAGGGTGCAAGCGTTAATCGGAATTACTGGGCGTAAAGCGCACGCAGGCGGTTGATTAAGTTAGATGTGAAATCCCCGGGCTTAACCTGGGAATGGCATCTAAGACTAGTCAGCTAGAGTCTTGTAGAGGGGGGTAGAATTCCATGTGTAGCGGTGAAATGCGTAGAGATGTGGAGGAATACCGGTGGCGAAGGCGGCCCCCTGGACAAAGACTGACGCTCAGGTGCGAAAGCGTGGGGAGCAAACGGG</w:t>
      </w:r>
    </w:p>
    <w:p w14:paraId="5302A2F8" w14:textId="77777777" w:rsidR="001905C0" w:rsidRDefault="001905C0" w:rsidP="001905C0">
      <w:r>
        <w:t>&gt;96b786989b4e37b05e30da9d379ec057</w:t>
      </w:r>
    </w:p>
    <w:p w14:paraId="2732E055" w14:textId="77777777" w:rsidR="001905C0" w:rsidRDefault="001905C0" w:rsidP="001905C0">
      <w:r>
        <w:lastRenderedPageBreak/>
        <w:t>GACGTAGGAGGCGAGCGTTATCCGGATTCACTGGGCGTAAAGCGCATGTAGGCGGATGTCTAAGTCGTGTGTTAAAGCCCCTGGCTCAACTGGGGGAGGTCATGCGAGACTGGATGACTTGAGGGCAACAGAGGCACGTGGAACTCCCGGTGTAGCGGTGGAATGCGTAGAGATCGGGAAGAACACCCGTGGCGAAGGCGGCGTGCTGGGTTGCAACTGACGCTGAGATGCGAAAGTGTGGGGAGCAAACGGG</w:t>
      </w:r>
    </w:p>
    <w:p w14:paraId="65D4E75B" w14:textId="77777777" w:rsidR="001905C0" w:rsidRDefault="001905C0" w:rsidP="001905C0">
      <w:r>
        <w:t>&gt;f992dfdf7e8ebde2cd041f7e4100beff</w:t>
      </w:r>
    </w:p>
    <w:p w14:paraId="33BC7D07" w14:textId="77777777" w:rsidR="001905C0" w:rsidRDefault="001905C0" w:rsidP="001905C0">
      <w:r>
        <w:t>TACGTAGGGGGCAAGCGTTATCCGGATTTACTGGGTGTAAAGGGAGCGTAGACGGAATGGCAAGTCTGAAGTGAAATGCCCGGGCTCAACCCGGGAACTGCTTTGGAAACTGTCGATCTGGAGTGTTGGAGAGGTAAGTGGAATTCCTGGTGTAGCGGTGAAATGCGTAGAGATCAGGAAGAACACCGGAGGCGAAGGCGGCTTACTGGACAAAGACTGACGTTGAGGCTCGAAAGCGTGGGAAGCAAACAGG</w:t>
      </w:r>
    </w:p>
    <w:p w14:paraId="61154FC1" w14:textId="77777777" w:rsidR="001905C0" w:rsidRDefault="001905C0" w:rsidP="001905C0">
      <w:r>
        <w:t>&gt;2367bf61effefd58d727c21ea74e4f90</w:t>
      </w:r>
    </w:p>
    <w:p w14:paraId="09A193A1" w14:textId="77777777" w:rsidR="001905C0" w:rsidRDefault="001905C0" w:rsidP="001905C0">
      <w:r>
        <w:t>GCCGCCGCGGTAAGTGCTCAGAAAACATCAATCTTTCACTTCGTTCTCACTTTCTCTTTTTACTGCCTCCTCTTCTGACCCTTTTCCACCATACCCCTTCTTCTCCTTTTCGTCACCCCTTTCGGTCTATTTGTAGCATAATATATTAGAAACCCTGGTAGTCCGGCTGACTGACTGAGACTTAAT</w:t>
      </w:r>
    </w:p>
    <w:p w14:paraId="16A94C46" w14:textId="77777777" w:rsidR="001905C0" w:rsidRDefault="001905C0" w:rsidP="001905C0">
      <w:r>
        <w:t>&gt;61d4b24d82ada122dc5de49ecf9c05c9</w:t>
      </w:r>
    </w:p>
    <w:p w14:paraId="77DFE986" w14:textId="77777777" w:rsidR="001905C0" w:rsidRDefault="001905C0" w:rsidP="001905C0">
      <w:r>
        <w:t>TATGGAGGGGGCTAGCGTTGTTCGGAATTACTGGGCGTAAAGCGCACGTAGGCGGACTGGAAAGTTGGGGGTGAAATCCCGGGGCTCAACCTCGGAACTGCCTTCAAAACTATCAGTCTGGAGTTCGAGAGAGGTGAGTGGAATTCCGAGTGTAGAGGTGAAATTCGTAGATATTCGGAGGAACACCAGTGGCGAAGGCGGCTCACTGGCTCGATACTGACGCTGAGGTGCGAAAGCGTGGGGAGCAAACAGG</w:t>
      </w:r>
    </w:p>
    <w:p w14:paraId="640EC08C" w14:textId="77777777" w:rsidR="001905C0" w:rsidRDefault="001905C0" w:rsidP="001905C0">
      <w:r>
        <w:t>&gt;48a5efa5308d095c5240dd2cea1580c3</w:t>
      </w:r>
    </w:p>
    <w:p w14:paraId="24FDB944" w14:textId="77777777" w:rsidR="001905C0" w:rsidRDefault="001905C0" w:rsidP="001905C0">
      <w:r>
        <w:t>TACGTAGGTGGCAAGCGTTGTCCGGAATTATTGGGCGTAAAGCGCGCGCAGGCGGTCTTTTAAGTCTGATGTGAAAGCCCCCGGCTCAACCGGGGAGGGTCATTGGAAACTGGGAGACTTGAGTACAGAAGAGGAGAGTGGAATTCCACGTGTAGCGGTGAAATGCGTAGATATGTGAAGGAACACCAGTGGCGAAGGCGACTCTCTGGTCTGTAACTGACGCTGAGGCGCGAAAGCGTGGGGAGCAAACAGG</w:t>
      </w:r>
    </w:p>
    <w:p w14:paraId="34B92997" w14:textId="77777777" w:rsidR="001905C0" w:rsidRDefault="001905C0" w:rsidP="001905C0">
      <w:r>
        <w:t>&gt;c6c3ab4e828fb40d6e05967b7aac9338</w:t>
      </w:r>
    </w:p>
    <w:p w14:paraId="3E7D4F10" w14:textId="77777777" w:rsidR="001905C0" w:rsidRDefault="001905C0" w:rsidP="001905C0">
      <w:r>
        <w:t>TACGTAGGGGGCAAGCGTTATCCGGATTTACTGGGTGTAAAGGGAGCGTAGACGGTGTGGCAAGTCTGATGTGAAAGGCATGGGCTCAACCTGTGGACTGCATTGGAAACTGTCATACTTGAGTGCCGGAGGGGTAAGCGGAATTCCTAGTGTAGCGGTGAAATGCGTAGATATTAGGAGGAACACCAGTGGCGAAGGCGGCTTACTGGACGGTAACTGACGTTGAGGCTCGAAAGCGTGGGGAGCAAACAGG</w:t>
      </w:r>
    </w:p>
    <w:p w14:paraId="684EDE0B" w14:textId="77777777" w:rsidR="001905C0" w:rsidRDefault="001905C0" w:rsidP="001905C0">
      <w:r>
        <w:t>&gt;9a7b41ae8b757eb42354bc5f7bbdf0cd</w:t>
      </w:r>
    </w:p>
    <w:p w14:paraId="34A945E8" w14:textId="77777777" w:rsidR="001905C0" w:rsidRDefault="001905C0" w:rsidP="001905C0">
      <w:r>
        <w:t>TACGGAGGGTGCGAGCGTTAATCGGAATAACTGGGCGTAAAGGGCACGCAGGCGGTGATTTAAGTGAGGTGTGAAAGCCTCGGGCTTAACCTGGGAATTGCATTTCATACTGGGTCGCTAGAGTACTTTAGGGAGGGGTAGAATTCCACGTGTAGCGGTGAAATGCGTAGAGATGTGGAGGAATACCGAAGGCGAAGGCAGCCCCTTGGGAATGTACTGACGCTCATGTGCGAAAGCGTGGGGAGCAAACAGG</w:t>
      </w:r>
    </w:p>
    <w:p w14:paraId="5CEB9D10" w14:textId="77777777" w:rsidR="001905C0" w:rsidRDefault="001905C0" w:rsidP="001905C0">
      <w:r>
        <w:t>&gt;8e9e41ad7e5a60d18c633485baa62678</w:t>
      </w:r>
    </w:p>
    <w:p w14:paraId="55F5491A" w14:textId="77777777" w:rsidR="001905C0" w:rsidRDefault="001905C0" w:rsidP="001905C0">
      <w:r>
        <w:t>TACGTAGGCGGCAAGCGTTGTCCGGAATTATTGGGCGTAAAGGGAGCGCAGGTGGGACGGTAAGTCCGTCTTAAAAGGCAGGGGCTCAGCCCCTGTAAGGGATGGAAACTATCGATCTTGAGTGCCGGAGAGGAAAGCGGAATTCCCAGTGTAGCGGTGAAATGCGTAGATATTGGGAAGAACACCAGTGGCGAAGGCGGCTTTCTGGACGGCAACTGACACTGAGGCTCGAAAGCCAGGGGAGCGAACGGG</w:t>
      </w:r>
    </w:p>
    <w:p w14:paraId="3E023F90" w14:textId="77777777" w:rsidR="001905C0" w:rsidRDefault="001905C0" w:rsidP="001905C0">
      <w:r>
        <w:t>&gt;c7791e8423d7e57aec539d8b8fc19e6b</w:t>
      </w:r>
    </w:p>
    <w:p w14:paraId="774D5E56" w14:textId="77777777" w:rsidR="001905C0" w:rsidRDefault="001905C0" w:rsidP="001905C0">
      <w:r>
        <w:t>ATATGGTAATTGTGTGCCAGCCGCCGCGGTAATAGTGATGTTTTGGCTGACTTTATCTGCTGCTTTGTTACAGTCAAGCTTAATAAAACCACCATAAACACACACATTAAGTAAGATGCTAACTCAAGTCACACACAACAATACATTAGATACCCTAGTAGTCCGGCTGACTGACTTGCGTCAAATCTCGTATGCCGTCTTCTGC</w:t>
      </w:r>
    </w:p>
    <w:p w14:paraId="6E290013" w14:textId="77777777" w:rsidR="001905C0" w:rsidRDefault="001905C0" w:rsidP="001905C0">
      <w:r>
        <w:t>&gt;035c280d40578777f6faec3db9cba293</w:t>
      </w:r>
    </w:p>
    <w:p w14:paraId="35F4DC67" w14:textId="77777777" w:rsidR="001905C0" w:rsidRDefault="001905C0" w:rsidP="001905C0">
      <w:r>
        <w:lastRenderedPageBreak/>
        <w:t>CCGCCGCGGTAAGTGCTCAAAGAACATCAATCTTTCACTTCGTTCTCACTTTCTCTTTTTACTGCCTCCTCTTCTGACCCTTTTCCACCATACCCCTTCCTCTCCTTTTCGTCATCCCTTTTCGGTCCATTTGCACCATAATATATTAGATACCCCAGTAGTCCGGCTGACTGACTTAACGTCCA</w:t>
      </w:r>
    </w:p>
    <w:p w14:paraId="0DB82CDE" w14:textId="77777777" w:rsidR="001905C0" w:rsidRDefault="001905C0" w:rsidP="001905C0">
      <w:r>
        <w:t>&gt;cb0db18277323b1f0db8a57fef080696</w:t>
      </w:r>
    </w:p>
    <w:p w14:paraId="6D9E0521" w14:textId="77777777" w:rsidR="001905C0" w:rsidRDefault="001905C0" w:rsidP="001905C0">
      <w:r>
        <w:t>TACGTAGATGGCAAGCGTTGTCCGGATTTATTGGGCGTAAAGCGAGCGCAGGCGGTTCTTTAAGTCTGATGTGAAAGCCCCTGGCTCAACCAGGGAGGGTCATTGGAAACTGGAGAACTTGAGTGCAGAAGAGGAAAGTGGAATTCCATGTGTAGCGGTGAAATGCGTAGATATATGGAGGAACACCAGTGGCGAAGGCGACTTTCTGGTCTGTAACTGACGCTGAGGCTCGAAAGCATGGGGAGCAAACAGG</w:t>
      </w:r>
    </w:p>
    <w:p w14:paraId="6237C3F0" w14:textId="77777777" w:rsidR="001905C0" w:rsidRDefault="001905C0" w:rsidP="001905C0">
      <w:r>
        <w:t>&gt;4707f6452fc568a0968e19fe2e5983f8</w:t>
      </w:r>
    </w:p>
    <w:p w14:paraId="1064BF42" w14:textId="77777777" w:rsidR="001905C0" w:rsidRDefault="001905C0" w:rsidP="001905C0">
      <w:r>
        <w:t>TACGTAGGGCGCGAGCGTTGTCCGGAATCATTGGGCGTAAAGCGCGTGTAGGCGGCTGAATAAGTCTGCTGTGAAAGTCCAGGGCTCAACCCTGAAATGTCGGCGGATACTGCTCAGCTGGAGTACGGGAGGGGCGAGTGGAATTCCTGGTGTAGCGGTGGAATGCGCAGATATCAGGAGGAACACCTATGGCGAAGGCAGCTCGCTGGAACGTTACTGACGCTGAGACGCGAAAGCGTGGGGAGCAAACAGG</w:t>
      </w:r>
    </w:p>
    <w:p w14:paraId="0409FE21" w14:textId="77777777" w:rsidR="001905C0" w:rsidRDefault="001905C0" w:rsidP="001905C0">
      <w:r>
        <w:t>&gt;11143268b00d03d94483fac2c68118d7</w:t>
      </w:r>
    </w:p>
    <w:p w14:paraId="0E66DF7B" w14:textId="77777777" w:rsidR="001905C0" w:rsidRDefault="001905C0" w:rsidP="001905C0">
      <w:r>
        <w:t>TACGGAGGGTGCAAGCGTTAATCGGAATTACTGGGCGTAAAGCGCACGCAGGCGGTTTGTTAAGTCAGATGTGAAATCCCCGGGCTCAACCTGGGAACTGCATTTGAAACTGGCAAGCTAGAGTCTCGCAGAGGGGGGTAGAATTCCAGGTGTAGCGGTGAAATGCGTAGAGATCTGGAGGAATACCGGTGGCGAAGGCGGCCCCCTGGACGAAGACTGACGCTCAGGTGCGAAAGCGTGGGGAGCAAACAGG</w:t>
      </w:r>
    </w:p>
    <w:p w14:paraId="1B981A99" w14:textId="77777777" w:rsidR="001905C0" w:rsidRDefault="001905C0" w:rsidP="001905C0">
      <w:r>
        <w:t>&gt;5f1e76ccef126e46611c91bcea04545a</w:t>
      </w:r>
    </w:p>
    <w:p w14:paraId="354119CD" w14:textId="77777777" w:rsidR="001905C0" w:rsidRDefault="001905C0" w:rsidP="001905C0">
      <w:r>
        <w:t>AATTGTGTGCCAGCCGCCGCGGTAACACAATAGCACACAAAAACAGATTGGGCATCACACTGCGAAGAGAGAAGGAAGGGAATGCGTACTGGCAACCTTGCACTATTATTTGTATATCACTGGCTGTGACTGAAACTGCTTGCCATTAGAAACCCTTGTAGTCCGGCTGACTGACTGAGACTTAATCTCGTATGCCGT</w:t>
      </w:r>
    </w:p>
    <w:p w14:paraId="1D87AC7C" w14:textId="77777777" w:rsidR="001905C0" w:rsidRDefault="001905C0" w:rsidP="001905C0">
      <w:r>
        <w:t>&gt;927061e59791923b7dd1fdfb957701d4</w:t>
      </w:r>
    </w:p>
    <w:p w14:paraId="78F0D0CF" w14:textId="77777777" w:rsidR="001905C0" w:rsidRDefault="001905C0" w:rsidP="001905C0">
      <w:r>
        <w:t>GACGTAGGGCGCGAGCGTTGTCCGGATTTATTGGGCGTAAAGAGCTCGTAGGCGGCTTGTTGCGTCGGCTGTGAAATCCCGTGGCTTAACTGCGGGCTTGCAGCTGATACGGGCGGGCTAGAGTTCGGTAGGGGAGACTGGAATTCCTGGTGTAGCGGTGAAATGCGCAGATATCAGGAGGAACACCGGTGGCGAAGGCGGGTCTCTGGGCCGATACTGACGCTGAGGAGCGAAAGCGTGGGGAGCGAACAGG</w:t>
      </w:r>
    </w:p>
    <w:p w14:paraId="49878524" w14:textId="77777777" w:rsidR="001905C0" w:rsidRDefault="001905C0" w:rsidP="001905C0">
      <w:r>
        <w:t>&gt;24c2d510527caa4c1e1bab094a6298d9</w:t>
      </w:r>
    </w:p>
    <w:p w14:paraId="6F0B9E4D" w14:textId="77777777" w:rsidR="001905C0" w:rsidRDefault="001905C0" w:rsidP="001905C0">
      <w:r>
        <w:t>TACAAGGAAGACTAGTGTTATTCATCTTTATTAGGTTTAAAGGGTACCTAGACGGCAAATTAAGCCCCAAAAGGGTACTGATATGCTAGAGTTTAATGGGAGAGGTAAATATTAGGGCTATTGGTGTAGTGATGAAATACTTTTATACTAATGGAACGGGTAACGGCGAAGGCAACCCTCTATGTATAAACTGACGTTGAGGGACGAAGGCTTGGGGAGCGAATAGG</w:t>
      </w:r>
    </w:p>
    <w:p w14:paraId="2BC4E337" w14:textId="77777777" w:rsidR="001905C0" w:rsidRDefault="001905C0" w:rsidP="001905C0">
      <w:r>
        <w:t>&gt;e722b905945568a30015955073e2e7ef</w:t>
      </w:r>
    </w:p>
    <w:p w14:paraId="3B4D768B" w14:textId="77777777" w:rsidR="001905C0" w:rsidRDefault="001905C0" w:rsidP="001905C0">
      <w:r>
        <w:t>GACGAACCGTGCGAACGTTATTCGGAATCACTGGGCTTAAAGCGCGTGTAGGCGGATGGGGACGTCGGTCGCTGAAATCCCCCGGCTCAACCGGGGAACTGGCCCCGAAACGCCCCGTCTGGAGGAACGTAGGGGGATCTGGAACTTCCGGTGGAGCGGTGAAATGCGTTGAGATCGGAAGGAACGCCCGTGGCGAAAGCGAGATCCTGGACGTTTTCTGACGCTGAGACGCGAAAGCTAGGGTAGCGAACGGG</w:t>
      </w:r>
    </w:p>
    <w:p w14:paraId="25C989DD" w14:textId="77777777" w:rsidR="001905C0" w:rsidRDefault="001905C0" w:rsidP="001905C0">
      <w:r>
        <w:t>&gt;e9ade5ee5e0b1d2081c32b459950d257</w:t>
      </w:r>
    </w:p>
    <w:p w14:paraId="3FBAB52F" w14:textId="77777777" w:rsidR="001905C0" w:rsidRDefault="001905C0" w:rsidP="001905C0">
      <w:r>
        <w:t>AGTAATACGTGCGTCTTATCTGGCATACCCGGACCAGATAAGTAACAAGGGCACACACAATACTACATACGCAACACTCTCCCCCCACCGCACGGCTTGCCCCCGAGCGTGGGTAAACAGGTTGGCTAGTATCTCTCTGGCTGCGTTGGAATGTGAATTCGATCACGGACAGAGGGCGCAACAGGCCTTGTCTAATGCGTGACGCAAGAAGAAGAAGATATTTTTAACAGTAATGGAATATTTGACTTGGCATTTGAATTGCGGTCGTTAGACATCACTGATTTTAA</w:t>
      </w:r>
    </w:p>
    <w:p w14:paraId="78C59401" w14:textId="77777777" w:rsidR="001905C0" w:rsidRDefault="001905C0" w:rsidP="001905C0">
      <w:r>
        <w:t>&gt;77ca36a2a24b0a3415aad9647292913a</w:t>
      </w:r>
    </w:p>
    <w:p w14:paraId="4ECBD297" w14:textId="77777777" w:rsidR="001905C0" w:rsidRDefault="001905C0" w:rsidP="001905C0">
      <w:r>
        <w:lastRenderedPageBreak/>
        <w:t>TACGTAGGTGGCAAGCGTTGTCCGGAATTACTGGGTGTAAAGGGAGCGTAGGCGGGAGTGCAAGTTGAATGTGAAATCTATCGGCTCAACCGGTAGCTGCGTTCAAAACTGCACTTCTTGAGTGAAGTAGAGGCAGGCGGAATTCCTAGTGTAGCGGTGAAATGCGTAAATATTAGGAGGAACACCAGTGGCGAAGGCGGCCTGCTGGGCTTTAACTGACGCTGAGGCTCGAAAGCGTGGGTAGCAAACAGG</w:t>
      </w:r>
    </w:p>
    <w:p w14:paraId="7C5AB7CE" w14:textId="77777777" w:rsidR="001905C0" w:rsidRDefault="001905C0" w:rsidP="001905C0">
      <w:r>
        <w:t>&gt;aee3d7022cfa7f88d4b8ac729dca70e1</w:t>
      </w:r>
    </w:p>
    <w:p w14:paraId="3F4A4895" w14:textId="77777777" w:rsidR="001905C0" w:rsidRDefault="001905C0" w:rsidP="001905C0">
      <w:r>
        <w:t>TACGGAAGATGCGAGCGTTATCCGGATTTATTGGGTTTAAAGGGTGCGCAGGCGGCGGGCCGAGTCAGCGGTAAAATAGAGGGGCTCAACCCCTTCGAGCCGTTGATACTGGCCTGCTAGAGTGGGCGAGAAGTACGCGGAATGCGTGGTGTAGCGGTGAAATGCATAGATATCACGCAGAACTCCGATTGCGAAGGCAGCGTACCGGCGCCCTACTGACGCTGAGGCACGAAAGCGCGGGTATCGAACAGG</w:t>
      </w:r>
    </w:p>
    <w:p w14:paraId="1FCF4197" w14:textId="77777777" w:rsidR="001905C0" w:rsidRDefault="001905C0" w:rsidP="001905C0">
      <w:r>
        <w:t>&gt;c37b1d04f9dd96522eb74ba88260c663</w:t>
      </w:r>
    </w:p>
    <w:p w14:paraId="6D13FFF1" w14:textId="77777777" w:rsidR="001905C0" w:rsidRDefault="001905C0" w:rsidP="001905C0">
      <w:r>
        <w:t>CACACTTATGACTTCAGAACAACAAAATATTTCTCCAGAATGCATTTCAACCTTGTCGGTCATTTTCAACTGGCAGTGCCTTGTAGATATTTGTGGAAGATTTTGAATTTGTCTTGTCAATAGAGTTCAGTTTGTTTATTAATCAATTTTGTTATGTAGTTTGTAACGTAATATATTTAGGCTTTCAAGTAATTTCATTTTGTTTCCTTTTTTGCCGGTTGTG</w:t>
      </w:r>
    </w:p>
    <w:p w14:paraId="334EA255" w14:textId="77777777" w:rsidR="001905C0" w:rsidRDefault="001905C0" w:rsidP="001905C0">
      <w:r>
        <w:t>&gt;2c3da64d93afe60fa430dba13fbde7be</w:t>
      </w:r>
    </w:p>
    <w:p w14:paraId="6AB6725D" w14:textId="77777777" w:rsidR="001905C0" w:rsidRDefault="001905C0" w:rsidP="001905C0">
      <w:r>
        <w:t>TACGGAAGGTCCGAGCGTTATCCGGATTTATTGGGTTTAAAGGGAGCGTAGGCGGCGCGGAAAGTCAGCTGTGAAATCCGTCGGCTCAACCGTCGGCTTGCAGTTGAAACTGCCATGCTTGAGCGCACGCAGGGATGCCGGAATTCATGGTGTAGCGGTGAAATGCTTAGATATCATGAAGAACTCCGATCGCGAAGGCAGGTGTCCGGAGTGTGTCTGACGCTGAGGCTCGAAAGTGCGGGTATCAAACAGG</w:t>
      </w:r>
    </w:p>
    <w:p w14:paraId="744E51AB" w14:textId="77777777" w:rsidR="001905C0" w:rsidRDefault="001905C0" w:rsidP="001905C0">
      <w:r>
        <w:t>&gt;8710c26879102dd3b934a8d4a5a676ae</w:t>
      </w:r>
    </w:p>
    <w:p w14:paraId="7B9FFEEF" w14:textId="77777777" w:rsidR="001905C0" w:rsidRDefault="001905C0" w:rsidP="001905C0">
      <w:r>
        <w:t>CATTGAACTATCGTGAGAAAGTCAAACCGCCAAAGGGAATTATATTATAGTAAATATTGGCGTAAATAAACATTTTATTAATAGTTGTAATATATGAAAATGTGCAGAAGATAAAGACGATTAAAACGGTGTTTAACAATCGCTTATCGAGACACTATTAAAGTAATACGGAATTAAAATATGTTTATTATGGGTATTAAACAAGGGATAAACTTGAAAATAAATACAGTGGTAAACGGAACTAATAGAGTCACGCAAGTGAACTTAGAACATTTTTAATAAC</w:t>
      </w:r>
    </w:p>
    <w:p w14:paraId="440413BB" w14:textId="77777777" w:rsidR="001905C0" w:rsidRDefault="001905C0" w:rsidP="001905C0">
      <w:r>
        <w:t>&gt;312a2e5803a3e8126d0c4be250640826</w:t>
      </w:r>
    </w:p>
    <w:p w14:paraId="6B75BEFA" w14:textId="77777777" w:rsidR="001905C0" w:rsidRDefault="001905C0" w:rsidP="001905C0">
      <w:r>
        <w:t>TACGGAGGGTGCAAGCGTTGTTCGGAATTATTGGGCGTAAAGCGCGTGCAGGCGGCTGTTCAAGTCCGATGTGAAAGCCCGGGGCTCAACCCCGGAAGTGCATTGGAAACTGGACAGCTTGAGTACGGGAGAGGGAGGTAGAATTCCGAGTGTAGGGGTGAAATCCGTAGATATTCGGAGGAATACCGGTGGCGAAGGCGACCTCCTGGACCGATACTGACGCTGAGACGCGAAAGCGTGGGGAGCAAACAGG</w:t>
      </w:r>
    </w:p>
    <w:p w14:paraId="1F2C790E" w14:textId="77777777" w:rsidR="001905C0" w:rsidRDefault="001905C0" w:rsidP="001905C0">
      <w:r>
        <w:t>&gt;94ee2bf87f995c21f2cb02bd26b567e9</w:t>
      </w:r>
    </w:p>
    <w:p w14:paraId="082CC7DC" w14:textId="77777777" w:rsidR="001905C0" w:rsidRDefault="001905C0" w:rsidP="001905C0">
      <w:r>
        <w:t>ATATGGTAATTGTGTGCCAGCCGCCGCGGTAACACAATATCATTTCTTTCCATGAGAAATTGTCTGTTGGTTATTCGTTTCCATTTAAAGCCGAGTTTCTTCAGTATTCTTGATAAGGTTGTTGTACAGTCACTCAAACTTCAGATTAGAAACCCCAGTAGTCCGGCTGACTGACTTAACGTCCATCTCGTATGCCGTCTTCTGC</w:t>
      </w:r>
    </w:p>
    <w:p w14:paraId="38FBF81F" w14:textId="77777777" w:rsidR="001905C0" w:rsidRDefault="001905C0" w:rsidP="001905C0">
      <w:r>
        <w:t>&gt;e3f65db4b29d94d57ce5db0d42a80213</w:t>
      </w:r>
    </w:p>
    <w:p w14:paraId="356A95C1" w14:textId="77777777" w:rsidR="001905C0" w:rsidRDefault="001905C0" w:rsidP="001905C0">
      <w:r>
        <w:t>TACAGAGGGTACAAGCGTTAATCGGAATTACTGGGCGTAAAGCGCGCGTAGGCGGCTAGGTAAGATGGGTGTGAAATCCCCGGGCTCAACCTGGGAACTGCATCCATAACTGCCTGGCTAGAGTACAGTAGAGGGTGGTGGAATTTCCTGTGTAGCGGTGAAATGCGTAGATATAGGAAGGAACACCAGTGGCGAAGGCGACCACCTGGACTGATACTGACGCTGAGGTGCGAAAGCGTGGGGAGCAAACAGG</w:t>
      </w:r>
    </w:p>
    <w:p w14:paraId="54FFD472" w14:textId="77777777" w:rsidR="001905C0" w:rsidRDefault="001905C0" w:rsidP="001905C0">
      <w:r>
        <w:t>&gt;bb16c5ca3c011ba635c093c02269887f</w:t>
      </w:r>
    </w:p>
    <w:p w14:paraId="7585F041" w14:textId="77777777" w:rsidR="001905C0" w:rsidRDefault="001905C0" w:rsidP="001905C0">
      <w:r>
        <w:t>GACGAAGGGGGCTAGCGTTGTTCGGAATTACTGGGCGTAAAGCGAGTGTAGGCGGTTGCCCAAGTCAGGTGTGAAAGCCTTGAGCTCAACTCAAGAAATGCACTTGGTACTGGGTGGCTAGAGGACCGGAGAGGATAGTGGAATTCCCAGTGTAGTGGTGAAATACGTAGAGATTGGGAAGAACACCAGTGGCGAAGGCGGCTATCTGGACGGTTACTGACGCTAAGACTCGAAAGCGTGGGGAGCAAACAGG</w:t>
      </w:r>
    </w:p>
    <w:p w14:paraId="2E5EDB76" w14:textId="77777777" w:rsidR="001905C0" w:rsidRDefault="001905C0" w:rsidP="001905C0">
      <w:r>
        <w:lastRenderedPageBreak/>
        <w:t>&gt;07537d1f555e6d17ebdbfd084169c485</w:t>
      </w:r>
    </w:p>
    <w:p w14:paraId="0815FC70" w14:textId="77777777" w:rsidR="001905C0" w:rsidRDefault="001905C0" w:rsidP="001905C0">
      <w:r>
        <w:t>TACAGAGGGTGCGAGCGTTAATCGGGATTACTGGGCGTAAAGCGAGTGTAGGTGGCTCATTAAGTCACATGTGAAATCCCCGGGCTTAACCTGGGAACTGCATGTGATACTGGTGATGCTAGAATATGTAAGAGGGAAGTAGAATTCCAGGTGTAGCGGTGAAATGCGTAGAGATCTGGGGGAATACCGATGGCGAAGGCAGCTTCCTGGCATAATATTGACACTGAGATTCGAAAGCGTGGGTAGCAAACAGG</w:t>
      </w:r>
    </w:p>
    <w:p w14:paraId="4E81FB80" w14:textId="77777777" w:rsidR="001905C0" w:rsidRDefault="001905C0" w:rsidP="001905C0">
      <w:r>
        <w:t>&gt;306c0e59c852bcefbd80fe8585a989fb</w:t>
      </w:r>
    </w:p>
    <w:p w14:paraId="6B9A3AC9" w14:textId="77777777" w:rsidR="001905C0" w:rsidRDefault="001905C0" w:rsidP="001905C0">
      <w:r>
        <w:t>CATTGAACTATCGTGAGAAAGTCAAGCCGCCAAAGGGCGGTAAATATTGGCGTAAATAAACATTTTATTAATAGTTGTAATATATGAAAATGTGCAGAAGATAAAGACGATTAAAACGGTGTTTAACAATCGCTTATCGAGACAATATTTAATTAATTAGTAATTAAAATATGTTTATTATGTGTATTATTCAAGGAATAGACTTGACAATAAATACAGTGGTAAACGGAACTAATAGAGTCACGCAAGTGAACTTAGAACATTTTTAATAAC</w:t>
      </w:r>
    </w:p>
    <w:p w14:paraId="16CE1055" w14:textId="77777777" w:rsidR="001905C0" w:rsidRDefault="001905C0" w:rsidP="001905C0">
      <w:r>
        <w:t>&gt;cd1c64924b4669c5b30f4904ab02400c</w:t>
      </w:r>
    </w:p>
    <w:p w14:paraId="7A554226" w14:textId="77777777" w:rsidR="001905C0" w:rsidRDefault="001905C0" w:rsidP="001905C0">
      <w:r>
        <w:t>TACGGAGGGTGCAAGCGTTGTTCGGAATTATTGGGCGTAAAGCGCGTGCAGGCGGCTGTTCAAGTCCGATGTGAAAGCCCGGGGCTCAACCCCGGAAGTGCATTGGAAACTGGACAGCTTGAGTACGGGAGAGGGAGGTAGAATTCCGAGTGTAGGGGTGAAATCCGTAGATATTCGGAGGAATACCGGTGGCGAAGGCGGTCTCCTGGACCGATACTGACGCTGAGACGCGAAAGTGTGGGGAGCAAACAGG</w:t>
      </w:r>
    </w:p>
    <w:p w14:paraId="33D7B1A1" w14:textId="77777777" w:rsidR="001905C0" w:rsidRDefault="001905C0" w:rsidP="001905C0">
      <w:r>
        <w:t>&gt;d114fb4c335125128be28401522dd41a</w:t>
      </w:r>
    </w:p>
    <w:p w14:paraId="74C630D9" w14:textId="77777777" w:rsidR="001905C0" w:rsidRDefault="001905C0" w:rsidP="001905C0">
      <w:r>
        <w:t>TACGTAGGTCCCGAGCGTTGTCCGGATTTATTGGGCGTAAAGCGAGCGCAGGTGGTTTATTAAGTCTGGTGTAAAAGGCAGTGGCTCAACCATTGTATGCATTGGAAACTGGTAGACTTGAGTGCAGGAGAGGAGAGTGGAATTCCATGTGTAGCGGTGAAATGCGTAGATATATGGAGGAACACCGGTGGCGAAAGCGGCTCTCTGGCCTGTAACTGACACTGAGGCTCGAAAGCGTGGGGAGCAAACAGG</w:t>
      </w:r>
    </w:p>
    <w:p w14:paraId="724CD9FC" w14:textId="77777777" w:rsidR="001905C0" w:rsidRDefault="001905C0" w:rsidP="001905C0">
      <w:r>
        <w:t>&gt;0e4d46f3be740136aebfd6690a977258</w:t>
      </w:r>
    </w:p>
    <w:p w14:paraId="09537AC8" w14:textId="77777777" w:rsidR="001905C0" w:rsidRDefault="001905C0" w:rsidP="001905C0">
      <w:r>
        <w:t>CATTGAACTATCGTGAGAAAGTCAAACCGCCAAAGGGAATTATATTATAGTAAATATTAGCGTTAATAAACATTTTATTAATAGTTGTAATATATGATAATGTGCAGAAGATAAAGACGATTAAAACAGTGTTTAATAATCGCTTATCGAGACACTATTAAAGTAATACGGAATTAAAATATGTTTATTATGTGTATTAAACAAGGGATAAACTTGAAAATAAATACAGTGGTAAACGGAACTAATAGAGTCACGCAAGTGAACTTAGAACATTTTTAATAAC</w:t>
      </w:r>
    </w:p>
    <w:p w14:paraId="629A033A" w14:textId="77777777" w:rsidR="001905C0" w:rsidRDefault="001905C0" w:rsidP="001905C0">
      <w:r>
        <w:t>&gt;d06e555096e39ca54e989c7585044648</w:t>
      </w:r>
    </w:p>
    <w:p w14:paraId="497AA73B" w14:textId="77777777" w:rsidR="001905C0" w:rsidRDefault="001905C0" w:rsidP="001905C0">
      <w:r>
        <w:t>TACGGAGGGTGCGAGCGTTAATCGGAATTACTGGGCGTAAAGCGCGCGTAGGCGGCTTGATAAGCCGGTTGTGAAAGCCCCGGGCTCAACCTGGGAACGGCATCCGGAACTGTCAGGCTAGAGTGCAGGAGAGGAAGGTAGAATTCCCGGTGTAGCGGTGAAATGCGTAGAGATCGGGAGGAATACCAGTGGCGAAGGCGGCCTTCAGGACTGACACTGACGCTGAGGTGCGAAAGCGTGGGTAGCAAACAGG</w:t>
      </w:r>
    </w:p>
    <w:p w14:paraId="016E5023" w14:textId="77777777" w:rsidR="001905C0" w:rsidRDefault="001905C0" w:rsidP="001905C0">
      <w:r>
        <w:t>&gt;7008df4a1b297dfc30f88c015f9234e5</w:t>
      </w:r>
    </w:p>
    <w:p w14:paraId="0005100E" w14:textId="77777777" w:rsidR="001905C0" w:rsidRDefault="001905C0" w:rsidP="001905C0">
      <w:r>
        <w:t>CCGCCGCGGTAAGTGCTCAGAGAACATCAATCTTTCACTTCGTTCTCACTTTCTCTTTTTACTGCCTCGTCTTCTGACCCTTTTCCACCATACCCCTTCTTCTCCTTTTCGTCATCCTTTTTCGGTCTATTTGTAGCATAATATATTAGATACCCCTGTAGTCCGGCTGACTGACTTAACGTCCA</w:t>
      </w:r>
    </w:p>
    <w:p w14:paraId="5D45AB8C" w14:textId="77777777" w:rsidR="001905C0" w:rsidRDefault="001905C0" w:rsidP="001905C0">
      <w:r>
        <w:t>&gt;072f40a3b6a718e0333d16c0bbe3d386</w:t>
      </w:r>
    </w:p>
    <w:p w14:paraId="54D3039E" w14:textId="77777777" w:rsidR="001905C0" w:rsidRDefault="001905C0" w:rsidP="001905C0">
      <w:r>
        <w:t>TATGGTAATTGTGTGCCAGCCGCCGCGGTAAGAGAAAAACTATCGCCAACAATTAGCGCATTAAGTAGTAGTAACGGCGACGGTAACAGCTGTACGCTACTGATAAGCCAGCAGCCGACGCTACTTCTCTTCTGTCTACGATTTATTAGAAACCCTAGTAGTCCGGCTGACTGACTTAACGTCCATCTCGTATGCCGTCTTCTG</w:t>
      </w:r>
    </w:p>
    <w:p w14:paraId="3E3EAB93" w14:textId="77777777" w:rsidR="001905C0" w:rsidRDefault="001905C0" w:rsidP="001905C0">
      <w:r>
        <w:t>&gt;3f2df031aadf64258d2296fd95d11d4a</w:t>
      </w:r>
    </w:p>
    <w:p w14:paraId="054904D1" w14:textId="77777777" w:rsidR="001905C0" w:rsidRDefault="001905C0" w:rsidP="001905C0">
      <w:r>
        <w:t>CACCGATCTACTATGGTAATTGTGTGCCAGCCGCCGCGGTAAAGTAAACACAATATCTGGCAGGACTGCCACTCGTTACTTGATTCAGCACTCTCCTTATATAGTTTAGTTTAGATTCGTCTGTTTTACAGATTGACTCACTTGATTAGATACCCCTGTAGTCCGGCTGACTGACTTAACGTCCATCTCGTATGCCGTCTTCTGCTTGAAAAAAA</w:t>
      </w:r>
    </w:p>
    <w:p w14:paraId="5D4A744E" w14:textId="77777777" w:rsidR="001905C0" w:rsidRDefault="001905C0" w:rsidP="001905C0">
      <w:r>
        <w:lastRenderedPageBreak/>
        <w:t>&gt;5ab4d61dfea593ddcc6305887cb75fc7</w:t>
      </w:r>
    </w:p>
    <w:p w14:paraId="0C5CBEE3" w14:textId="77777777" w:rsidR="001905C0" w:rsidRDefault="001905C0" w:rsidP="001905C0">
      <w:r>
        <w:t>CCCGCGTGATATGGTAATTGTGTGCCAGCCGCCGCGGTAACCTCCACTCCATAACGCAATCTTTTTATCAGTCTCGTCACTATCTCACGAAATCGCGTGCAATTCTCGTCGTCGAAACAATATAACTTGGATACATTGAAAACCATTAGAAACCCTAGTAGTCCGGCTGACTGACTTAACGTCCATCTCGTATGCCGTCTTCTGCTTGAAAAA</w:t>
      </w:r>
    </w:p>
    <w:p w14:paraId="5D13C92E" w14:textId="77777777" w:rsidR="001905C0" w:rsidRDefault="001905C0" w:rsidP="001905C0">
      <w:r>
        <w:t>&gt;6e89c7fc82acf5cd5a5860e8e52d6c5d</w:t>
      </w:r>
    </w:p>
    <w:p w14:paraId="5B19C4D3" w14:textId="77777777" w:rsidR="001905C0" w:rsidRDefault="001905C0" w:rsidP="001905C0">
      <w:r>
        <w:t>CACGCGTGATATGGTAATTGTGTGCCAGCCGCCGCGGTAACACACATTGTTATTGTTGTTGTGATGTTTATATATGTGTAGGTTTTAATTTATGTTTATTTTTTGGCCTTTGGAAATGTTTTTAATTAGTTTGAGGTTGTTGGGATTAGAAACCCGTGTAGTCCGGCTGACTGACTTAACGTCCATCTCGTATGCCGTCTTCTGCTTGAAAAA</w:t>
      </w:r>
    </w:p>
    <w:p w14:paraId="06A0A7B3" w14:textId="77777777" w:rsidR="001905C0" w:rsidRDefault="001905C0" w:rsidP="001905C0">
      <w:r>
        <w:t>&gt;c7a60fb7af5ef6e03f5376a0ce798edd</w:t>
      </w:r>
    </w:p>
    <w:p w14:paraId="5C4E37B9" w14:textId="77777777" w:rsidR="001905C0" w:rsidRDefault="001905C0" w:rsidP="001905C0">
      <w:r>
        <w:t>TCCAATCTCTTCAACGCCAGCTAAATAAACACAAACGAGAAACAGAATTACGAGAGTGATTGCAACTTTGGTGCAACCGGCTGCGACTTGGTAGGTATAGAAACAGCATGGCTGTTACCAATAAAATGAGAAAAGGAAAGTTATGACCTCGCCGGAGAAAATTCAAACCAACACAAAAACAAATCCAAACGTTACAGAGGCCCTAAAACCACGGCCTATTATTCTGAGTAATGTAAATAACTACTCCGAATTTTAAGCAGGT</w:t>
      </w:r>
    </w:p>
    <w:p w14:paraId="3FBC88CD" w14:textId="77777777" w:rsidR="001905C0" w:rsidRDefault="001905C0" w:rsidP="001905C0">
      <w:r>
        <w:t>&gt;c5fdda1fb74750610018ec0fd27756aa</w:t>
      </w:r>
    </w:p>
    <w:p w14:paraId="3ED8FD16" w14:textId="77777777" w:rsidR="001905C0" w:rsidRDefault="001905C0" w:rsidP="001905C0">
      <w:r>
        <w:t>TACGGAGGGGGCTAGCGTTGTTCGGAATTACTGGGCGTAAAGCGCACGTAGGCGGACTGGAAAGTTGGGGGTGAAATCCCGGGGCTTAACCTCGGAACTGCCTTCAAAACTATCAGTCTGGAGTTCGAGAGAGGTGAGTGGAATTCCGAGTGTAGAGGTGAAATTCGTAGATATTCGGAGGAACACCAGTGGCGAAGGCGGCTCACTGGCTCGATACTGACGCTGAGGTGCGAAAGCGTGGGGAGCAAACAGG</w:t>
      </w:r>
    </w:p>
    <w:p w14:paraId="2571FBF4" w14:textId="77777777" w:rsidR="001905C0" w:rsidRDefault="001905C0" w:rsidP="001905C0">
      <w:r>
        <w:t>&gt;c27e6b83b3f87bbe9123ed6079e402b2</w:t>
      </w:r>
    </w:p>
    <w:p w14:paraId="20DB73A5" w14:textId="77777777" w:rsidR="001905C0" w:rsidRDefault="001905C0" w:rsidP="001905C0">
      <w:r>
        <w:t>TACGGAGGGTCCGAGCGTTAATCGGAATTACTGGGCGTAAAGCGTGCGCAGGCGGTTTGTTAAGCAAGATGTGAAAGCCCTGGGCTCAACCTAGGAATAGCATTTCGAACTGGCGAACTAGAGTCTTGTAGAGGGGGGTAGAATTCCAGGTGTAGCGGTGAAATGCGTAGAGATCTGGAGGAATACCGGTGGCGAAGGCGGCCCCCTGGACAAAGACTGACGCTCATGCACGAAAGCGTGGGGAGCAAACAGG</w:t>
      </w:r>
    </w:p>
    <w:p w14:paraId="1DF036AB" w14:textId="77777777" w:rsidR="001905C0" w:rsidRDefault="001905C0" w:rsidP="001905C0">
      <w:r>
        <w:t>&gt;7d5c88f73ba121d2422f80673ffde7bc</w:t>
      </w:r>
    </w:p>
    <w:p w14:paraId="236DFAAA" w14:textId="77777777" w:rsidR="001905C0" w:rsidRDefault="001905C0" w:rsidP="001905C0">
      <w:r>
        <w:t>CATTGAACTATCGTGAGAACGGCACGCCGCCAAAGGGAATTATATTATAGTAAATATTAGCGTAAATAAACATTTTATTAATAGTTGTAATATATGAAAATGTGCAGAAAATAGAGACGATTAAAACGGTGTTTAACAATCGCTTATCGAGACAATATTTAATTAATTAGGAAATAAAATAAGTGTATTATTTGTATTTAACGAGGAATAAACGTGAAAATAAATACAGTGGTAAACGGAACTAATAGAGTCACGCAAGTGAACTTAGAACAATTTTAAGAACATTAGAACTAATGGAAA</w:t>
      </w:r>
    </w:p>
    <w:p w14:paraId="4D361C9B" w14:textId="77777777" w:rsidR="001905C0" w:rsidRDefault="001905C0" w:rsidP="001905C0">
      <w:r>
        <w:t>&gt;db7936edf9809e7467285d4150bf467c</w:t>
      </w:r>
    </w:p>
    <w:p w14:paraId="2FF43FC6" w14:textId="77777777" w:rsidR="001905C0" w:rsidRDefault="001905C0" w:rsidP="001905C0">
      <w:r>
        <w:t>CCGCTACTGTGGGAGAGCTCCAAAAACAGGCGTATTTGGGGACGCAAGACCCTGCCGTGTGACTTGAAACAGTAGTCTTGTGAGGGATGTAGTGGCGATTTAAAAGTGAAAGGGAGAAGTAACGGGTTATTCGAAACTCAACGAAAATAAGCGCTGGCAAAGTCCTGTACGCGATCGCCAAATTTCACTGAACTTTATAAAACACTCTAACGTTAC</w:t>
      </w:r>
    </w:p>
    <w:p w14:paraId="483F641F" w14:textId="77777777" w:rsidR="001905C0" w:rsidRDefault="001905C0" w:rsidP="001905C0">
      <w:r>
        <w:t>&gt;cd49953b9030d5e4d59672db29c7d4db</w:t>
      </w:r>
    </w:p>
    <w:p w14:paraId="42F0E742" w14:textId="77777777" w:rsidR="001905C0" w:rsidRDefault="001905C0" w:rsidP="001905C0">
      <w:r>
        <w:t>TTGACACTTTATCTCGCGCTCGTTCCGTTACTTAACGCCGCATTAAAAACCTACCTTTTCATTGAATTTACCTTATTTTTTCTTTAATAAAACTAAACTATCGTTTCCTATCGGTAAGTAAAACTTAACTGTTTTATAAAATTCTTTAGCTGCGTGTAGCTATAATTACCTATACACTTATCTAAACATTTATTAACGATTGTCGACATATTCCATAAAG</w:t>
      </w:r>
    </w:p>
    <w:p w14:paraId="2EE49B54" w14:textId="77777777" w:rsidR="001905C0" w:rsidRDefault="001905C0" w:rsidP="001905C0">
      <w:r>
        <w:t>&gt;ce2565c7dae637b3d3b127c6b90b4ba4</w:t>
      </w:r>
    </w:p>
    <w:p w14:paraId="1327C2E1" w14:textId="77777777" w:rsidR="001905C0" w:rsidRDefault="001905C0" w:rsidP="001905C0">
      <w:r>
        <w:t>TACGGAGGGTCCGAGCGTTAATCGGAATTACTGGGCGTAAAGCGTGCGCAGGCGGTTTGTTAAGCGAGATGTGAAAGCCCTGGGCTCAACCTAGGAATAGCATTTCGAACTGGCGAACTAGAGTCTTGTAGAGGGG</w:t>
      </w:r>
      <w:r>
        <w:lastRenderedPageBreak/>
        <w:t>GGTAGAATTCCAGGTGTAGCGGTGAAATGCGTAGAGATCTGGAGGAATACCGGTGGCGAAGGTGGCCCCCTGGACAAAGACTGACGCTCATGCACGAAAGCGTGGGGAGCAAACAGG</w:t>
      </w:r>
    </w:p>
    <w:p w14:paraId="776BF1A6" w14:textId="77777777" w:rsidR="001905C0" w:rsidRDefault="001905C0" w:rsidP="001905C0">
      <w:r>
        <w:t>&gt;2e3ef71f41cae91fc5bf076309fe3762</w:t>
      </w:r>
    </w:p>
    <w:p w14:paraId="03226B30" w14:textId="77777777" w:rsidR="001905C0" w:rsidRDefault="001905C0" w:rsidP="001905C0">
      <w:r>
        <w:t>ACATTCTTTGTACTTCATTAGTTATTTAATTTACACCACTTGTCACCCCCTTATATTGTACAAACGAGTTTGCTGGCACATTATGTGAAATACACGTTCCTGTTACAGCTTATCCCTGACCTGCTAAAACATGAACAGCAATATTTCTATGACCACAAAAACTATGGACCAAGAAGCTA</w:t>
      </w:r>
    </w:p>
    <w:p w14:paraId="5A76C9E8" w14:textId="77777777" w:rsidR="001905C0" w:rsidRDefault="001905C0" w:rsidP="001905C0">
      <w:r>
        <w:t>&gt;c757ad670c5d796cb866c941c62c4e33</w:t>
      </w:r>
    </w:p>
    <w:p w14:paraId="1A2CAF57" w14:textId="77777777" w:rsidR="001905C0" w:rsidRDefault="001905C0" w:rsidP="001905C0">
      <w:r>
        <w:t>TACGGAGGATCCAAGCGTTATCCGGAATCATTGGGTTTAAAGGGTCCGTAGGCGGTTTAGTAAGTCAGTGGTGAAAGCCCATCGCTCAACGGTGGAACGGCCATTGATACTGCTAGACTTGAATTATTAGGAAGTAACTAGAATATGTAGTGTAGCGGTGAAATGCTTAGAGATTACATGGAATACCAATTGCGAAGGCAGGTTACTACTAATGGATTGACGCTGATGGACGAAAGCGTGGGTAGCGAACAGG</w:t>
      </w:r>
    </w:p>
    <w:p w14:paraId="3F4F4FDB" w14:textId="77777777" w:rsidR="001905C0" w:rsidRDefault="001905C0" w:rsidP="001905C0">
      <w:r>
        <w:t>&gt;c3e473ec18f6f3c6b732af83d989af94</w:t>
      </w:r>
    </w:p>
    <w:p w14:paraId="60B767B0" w14:textId="77777777" w:rsidR="001905C0" w:rsidRDefault="001905C0" w:rsidP="001905C0">
      <w:r>
        <w:t>TACGGAGGGGGCTAGCGTTGTTCGGAATTACTGGGCGTAAAGCGCACGTAGGCGGACTGGAAAGTTGGGGGTGAAATCCCGGGGCTCAACCTCGGAACTGCCTTCAAAACTATCAGTCTGGAGTTCGAGAGAGGTGAGTGGAATTCCGAGTGTAGAGGTGAAATTCGTAGATATTCGGAGGAACACCAGTGGCGAAGGCGGCTCACTGGCTCGATACTGACGCTGAGGTGCGAAAGCGTGAGGAGCAAACAGG</w:t>
      </w:r>
    </w:p>
    <w:p w14:paraId="7711B0B0" w14:textId="77777777" w:rsidR="001905C0" w:rsidRDefault="001905C0" w:rsidP="001905C0">
      <w:r>
        <w:t>&gt;6db2c97532abe971a75024dfeaf40e9d</w:t>
      </w:r>
    </w:p>
    <w:p w14:paraId="7CB44366" w14:textId="77777777" w:rsidR="001905C0" w:rsidRDefault="001905C0" w:rsidP="001905C0">
      <w:r>
        <w:t>TACAGAGGGTGCAAGCGTTAATCGGAATTACTGGGCGTAAAGCGAGCGTAGGTGGCTTGATAAGTCAGATGTGAAATCCCCGGGCTTAACCTGGGAACTGCATCTGATACTGTTAGGCTAGAATAGGTGAGAGGAAGGTAGAATTCCAGGTGTAGCGGTGAAATGCGTAGAGATCTGGAGGAATACCGATGGCGAAGGCAGCCTTCTGGCATCATATTGACACTGAGGTTCGAAAGCGTGGGTAGCAAACAGG</w:t>
      </w:r>
    </w:p>
    <w:p w14:paraId="2A8A9CD0" w14:textId="77777777" w:rsidR="001905C0" w:rsidRDefault="001905C0" w:rsidP="001905C0">
      <w:r>
        <w:t>&gt;c47375ae4f9fc628ee1a74895f8f1b3f</w:t>
      </w:r>
    </w:p>
    <w:p w14:paraId="22AE9BAD" w14:textId="77777777" w:rsidR="001905C0" w:rsidRDefault="001905C0" w:rsidP="001905C0">
      <w:r>
        <w:t>TACGTATGGTGCAAGCGTTATCCGGATTTACTGGGTGTAAAGGGAGCGTAGACGGATAGGCAAGTCTGGAGTGAAAGCCCGGGGCTCAACCCCGGGACTGCTTTGGAAACTGTTTATCTAGAGTGCTGGAGAGGTAAGCGGAATTCCTAGTGTAGCGGTGAAATGCGTAGATATTAGGAGGAACACCAGTGGCGAAGGCGGCTTACTGGACAGTAACTGACGTTGAGGCTCGAAAGCGTGGGGAGCAAACAGG</w:t>
      </w:r>
    </w:p>
    <w:p w14:paraId="1F96F399" w14:textId="77777777" w:rsidR="001905C0" w:rsidRDefault="001905C0" w:rsidP="001905C0">
      <w:r>
        <w:t>&gt;a4031d45ca4c8af1d9d1cca34e9bc1e8</w:t>
      </w:r>
    </w:p>
    <w:p w14:paraId="7D0BED73" w14:textId="77777777" w:rsidR="001905C0" w:rsidRDefault="001905C0" w:rsidP="001905C0">
      <w:r>
        <w:t>CATTTTACCATAGTGTCTGCCTCCACGGGCACGTTTATGGCTTTGCCGGTTATCTTTTAAGACTGTTTCTATTCTGAGACGACGGATCTGCATACGTGGGAATCCGGATGAAATCAGTCTCTCAGTGATACGATCGAGCGGCAGATGGGTCGGATCTTCCGGATACTTATAACTATTACTTTGGCTCGGCGGAGGCACTTTACCCTCATTAAGCAAGCGGCGGTATGTGGAGCACA</w:t>
      </w:r>
    </w:p>
    <w:p w14:paraId="4DA14FCF" w14:textId="77777777" w:rsidR="001905C0" w:rsidRDefault="001905C0" w:rsidP="001905C0">
      <w:r>
        <w:t>&gt;cc1c987a3331d24e2567bd207b053438</w:t>
      </w:r>
    </w:p>
    <w:p w14:paraId="407F9BEE" w14:textId="77777777" w:rsidR="001905C0" w:rsidRDefault="001905C0" w:rsidP="001905C0">
      <w:r>
        <w:t>TACAGAGGGTGCAAGCGTTAATCGGAATTACTGGGCGTAAAGCGCGCGTAGGCGGTTGTATAAGTTGGAGGTGAAATCCCCGGGCTCAACCTGGGAATTGCCTTCAAAACTGTACGGCTAGAGTGTGGGAGAGGAAGGTAGAATTCCAGGTGTAGCGGTGAAATGCGTAGATATCTGGAGGAATACCGATGGCGAAGGCAGCCTTCTGGCCTAACACTGACGCTGAGGTGCGAAAGCATGGGGAGCAAACAGG</w:t>
      </w:r>
    </w:p>
    <w:p w14:paraId="7A8DCA3B" w14:textId="77777777" w:rsidR="001905C0" w:rsidRDefault="001905C0" w:rsidP="001905C0">
      <w:r>
        <w:t>&gt;9a7c9894ffe03444593d4fb2d99e43d0</w:t>
      </w:r>
    </w:p>
    <w:p w14:paraId="2C94324B" w14:textId="77777777" w:rsidR="001905C0" w:rsidRDefault="001905C0" w:rsidP="001905C0">
      <w:r>
        <w:t>TACGAAGGGGGCTAGCGTTGCTCGGAATCACTGGGCGTAAAGGGCGCGTAGGCGGCGTTTTAAGTCGGGGGTGAAAGCCTGTGGCTCAACCACAGAATTGCCTTCGATACCGGGACGCTTGAGTCTGGTAGAGGTTGGTGGAACTGCGAGTGTAGAGGTGAAATTCGTAGATATTCGCAAGAACACCGGTGGCGAAGGCGGCCAACTGGACCAGTACTGACGCTGAGGCGCGAAAGCGTGGGGAGCAAACAGG</w:t>
      </w:r>
    </w:p>
    <w:p w14:paraId="4C5A40A3" w14:textId="77777777" w:rsidR="001905C0" w:rsidRDefault="001905C0" w:rsidP="001905C0">
      <w:r>
        <w:t>&gt;c949c9593fb101d45db1c115cf1083dd</w:t>
      </w:r>
    </w:p>
    <w:p w14:paraId="3D6E7B71" w14:textId="77777777" w:rsidR="001905C0" w:rsidRDefault="001905C0" w:rsidP="001905C0">
      <w:r>
        <w:t>TACAGAGGGTGCAAGCGTTATCCGGAATCACTGGGTTTAAAGGGTGCGTAGGAGGGTAGATAAGTCAGAGGTGAAAGGTAGTCGCTTAACGATTAAATTGCCTTTGATACTGTTTATCTTGAATCAAGATGAGGTTGG</w:t>
      </w:r>
      <w:r>
        <w:lastRenderedPageBreak/>
        <w:t>CGGAATGAGACATGTAGCGGTGAAATGCATAGATATGTCTTAGAACACCGATTGCGAAGGCAGCTGACTGGACTTCGATTGACGCTGAGGCACGAAAGCGTGGGGATCAAACAGG</w:t>
      </w:r>
    </w:p>
    <w:p w14:paraId="528269CD" w14:textId="77777777" w:rsidR="001905C0" w:rsidRDefault="001905C0" w:rsidP="001905C0">
      <w:r>
        <w:t>&gt;867ed10d71e6ce90c0bfc24c4ec393b9</w:t>
      </w:r>
    </w:p>
    <w:p w14:paraId="7021CFD0" w14:textId="77777777" w:rsidR="001905C0" w:rsidRDefault="001905C0" w:rsidP="001905C0">
      <w:r>
        <w:t>TACGGGGGTGGCAAGCGTTGTTCGGAATTACTGGGCGTAAAGGGCGCGTAGGCGGCCGGGGAGGTCGCATGTGAAAGCCGGGGGCTTAACCTCCGAAGGGCATGCGAAACCGCCCGGCTTGAGTGTCGGAGGGGAAGGCGGAATTCCGGGTGTAGCGGTGAAATGCGTAGATATCCGGAGGAACACCGGTGGCGAAGGCGGCCTTCTGGACGACGACTGACGCTGAGGCGCGAAAGCCAGGGGAGCAAACGGG</w:t>
      </w:r>
    </w:p>
    <w:p w14:paraId="5C2E3F72" w14:textId="77777777" w:rsidR="001905C0" w:rsidRDefault="001905C0" w:rsidP="001905C0">
      <w:r>
        <w:t>&gt;541bd6e1797d0ede75da2443e3b78faf</w:t>
      </w:r>
    </w:p>
    <w:p w14:paraId="7544CD01" w14:textId="77777777" w:rsidR="001905C0" w:rsidRDefault="001905C0" w:rsidP="001905C0">
      <w:r>
        <w:t>TACGTAGGGCGCAAGCGTTGTCCGGAATTATTGGGCGTAAAGAGCTCGTAGGCGGTTTGTCGCGTCTGCTGTGAAAGCCCGGGGCTTAACTCCGGGTGTGCAGTGGGTACGGGCAGACTAGAGTGCAGTAGGGGAGACTGGAATTCCTGGTGTAGCGGTGAAATGCGCAGATATCAGGAGGAACACCGATGGCGAAGGCAGGTCTCTGGGCTGTTACTGACGCTGAGGAGCGAAAGCATGGGGAGCGAACAAG</w:t>
      </w:r>
    </w:p>
    <w:p w14:paraId="6B79A256" w14:textId="77777777" w:rsidR="001905C0" w:rsidRDefault="001905C0" w:rsidP="001905C0">
      <w:r>
        <w:t>&gt;c4ac97285eefe4d6925afba62d8b845a</w:t>
      </w:r>
    </w:p>
    <w:p w14:paraId="3455AA90" w14:textId="77777777" w:rsidR="001905C0" w:rsidRDefault="001905C0" w:rsidP="001905C0">
      <w:r>
        <w:t>TACGTAGGGTGCGAGCGTTGTCCGGAATTACTGGGCGTAAAGGGCTCGTAGGTGGTTTGTCGCGTCGTCTGTGAAATTCCGGGGCTTAACTCCGGGCGTGCAGGCGATACGGGCATAACTTGAGTACTGTAGGGGTAACTGGAATTCCTGGTGTAGCGGTGAAATGCGCAGATATTAGGAGGAACACCGATGGCGAAGGCAGGTTACTGGGCAGTTACTGACGCTGAGGAGCGAAAGCATGGGTAGCGAACAGG</w:t>
      </w:r>
    </w:p>
    <w:p w14:paraId="557D30C0" w14:textId="77777777" w:rsidR="001905C0" w:rsidRDefault="001905C0" w:rsidP="001905C0">
      <w:r>
        <w:t>&gt;9ee9d7f1e7a96963f1ee2668f858fced</w:t>
      </w:r>
    </w:p>
    <w:p w14:paraId="3EC418CE" w14:textId="77777777" w:rsidR="001905C0" w:rsidRDefault="001905C0" w:rsidP="001905C0">
      <w:r>
        <w:t>TACGTATGGACCGAGCGTTGTCCGGAATCATTGGGCGTAAAGGGTACGTAGGCGGCCTAGTAAGTTAGAAGTGAAATAATATAGCTCAACTATATAAAGCTTTTAAAACTGTTAGGCTTGAGAGATGAAAGGGAAAGTGGAATTCCTAGTGTAGCGGTGAAATGCGCAGATATTAGGAAGAATACCGGTGGCGAAGGCGACTTTCTGGTCATCATCTGACGCTGAGGTACGAAAGCGTGGGTAGCAAACAGG</w:t>
      </w:r>
    </w:p>
    <w:p w14:paraId="03F875A0" w14:textId="77777777" w:rsidR="001905C0" w:rsidRDefault="001905C0" w:rsidP="001905C0">
      <w:r>
        <w:t>&gt;4ad2ce56725cc253a45c5004838e684e</w:t>
      </w:r>
    </w:p>
    <w:p w14:paraId="6DC525FB" w14:textId="77777777" w:rsidR="001905C0" w:rsidRDefault="001905C0" w:rsidP="001905C0">
      <w:r>
        <w:t>TACGAAGGGGGCTAGCGTTGTTCGGATTTACTGGGCGTAAAGCGCACGTAGGCGGATTTTTAAGTCAGGGGTGAAATCCCGGCGCTCAACCCCGGAACTGCCTTTGATACTGGAAGTCTTGAGTGTGGAAGAGGTGAGTGGAATTCCGAGTGTAGAGGTGAAATTCGTAGATATTCGGAGGAACACCAGTGGCGAAGGCGGCTCACTGGTCCATTACTGACGCTGAGGTGCGAAAGCGTGGGGAGCAAACAGG</w:t>
      </w:r>
    </w:p>
    <w:p w14:paraId="3F4F0A7D" w14:textId="77777777" w:rsidR="001905C0" w:rsidRDefault="001905C0" w:rsidP="001905C0">
      <w:r>
        <w:t>&gt;5820d21ef8a28acc6fbc3a3710071f67</w:t>
      </w:r>
    </w:p>
    <w:p w14:paraId="5652446F" w14:textId="77777777" w:rsidR="001905C0" w:rsidRDefault="001905C0" w:rsidP="001905C0">
      <w:r>
        <w:t>GACCAGATGAATTCTTGACACATTATTAAAAAGTTTTAATAAAATATGGTTCTCTGGCATCTTTCCAACAGCAACGAATATTCCCATTCTTAAAGAAAACAAAAACCTTTCATTATTATGTAGTTATCGTCCTATCTCACTAACGTCAGTTCTAAGCAAAGTATTTGAGAAGATTATCAATAGTAGACTGCAGTGGGAACTGGAGAAAAGGAAGCTCCTATCTCCTGCCCAGTGTGGTTTCCGGTGTTCGAGATCCACTCTTGACCAGATTTTGTACCTTCATGACAATATTATCGTGTGTTTC</w:t>
      </w:r>
    </w:p>
    <w:p w14:paraId="2D184D29" w14:textId="77777777" w:rsidR="001905C0" w:rsidRDefault="001905C0" w:rsidP="001905C0">
      <w:r>
        <w:t>&gt;d3b52387360ceed8f554547f02b16f85</w:t>
      </w:r>
    </w:p>
    <w:p w14:paraId="1854FAE2" w14:textId="77777777" w:rsidR="001905C0" w:rsidRDefault="001905C0" w:rsidP="001905C0">
      <w:r>
        <w:t>GACGTAGGGCGCGAGCGTTGTCCGGATTTATTGGGCGTAAAGAGCTCGTAGGCGGCTTGTCGCGTCGACTGTGAAAACCCGCAGCTCAACTGCGGGCCTGCAGTCGATACGGGCAGGCTAGAGTTCGGTAGGGGAGACTGGAATTCCTGGTGTAGCGGTGAAATGCGCAGATATCAGGAGGAACACCGGTGGCGAAGGCGGGTCTCTGGGCCGATACTGACGCTGAGGAGCGAAAGCGTGGGGAGCGAACAGG</w:t>
      </w:r>
    </w:p>
    <w:p w14:paraId="0F29738A" w14:textId="77777777" w:rsidR="001905C0" w:rsidRDefault="001905C0" w:rsidP="001905C0">
      <w:r>
        <w:t>&gt;3bac14d2805bf995afe9d316a5777b1e</w:t>
      </w:r>
    </w:p>
    <w:p w14:paraId="44423AE4" w14:textId="77777777" w:rsidR="001905C0" w:rsidRDefault="001905C0" w:rsidP="001905C0">
      <w:r>
        <w:t>TACGTAGGTGGCAAGCGTTGTCCGGATTTATTGGGCGTAAAGCGAGCGCAGGCGGAAGAATAAGTCTGATGTGAAAGCCCTCGGCTTAACCGAGGAACTGCATCGGAAACTGTTTTTCTTGAGTGCAGAAGAGGAGAGTGGAACTCCATGTGTAGCGGTGGAATGCGTAGATATATGGAAGAACACCAGTGGCGAAGGCGGCTCTCTGGTCTGCAACTGACGCTGAGGCTCGAAAGCATGGGTAGCGAACAGG</w:t>
      </w:r>
    </w:p>
    <w:p w14:paraId="3BDA1ACA" w14:textId="77777777" w:rsidR="001905C0" w:rsidRDefault="001905C0" w:rsidP="001905C0">
      <w:r>
        <w:t>&gt;63d713076c75fedf9431592437dcf475</w:t>
      </w:r>
    </w:p>
    <w:p w14:paraId="394288AE" w14:textId="77777777" w:rsidR="001905C0" w:rsidRDefault="001905C0" w:rsidP="001905C0">
      <w:r>
        <w:lastRenderedPageBreak/>
        <w:t>GCCGCGGTAATTAGAAACATCAGTATAGGCCGCCGAGTTGCTGACTCCCAGACATTGTACCTAGCGTGCGTCATACAGGTTCAATGGTGGTTTCCATGAGTCCCCATGCGCTCCTGCACAAGCTCTACGCTCTCAATCGCGGTAATTAGATACCCGAGTAGTCCGGCTGACTGACTTGCGTCA</w:t>
      </w:r>
    </w:p>
    <w:p w14:paraId="4882581F" w14:textId="77777777" w:rsidR="001905C0" w:rsidRDefault="001905C0" w:rsidP="001905C0">
      <w:r>
        <w:t>&gt;f4c4bf63d2f22896f482b7da319faaa1</w:t>
      </w:r>
    </w:p>
    <w:p w14:paraId="4B7B8017" w14:textId="77777777" w:rsidR="001905C0" w:rsidRDefault="001905C0" w:rsidP="001905C0">
      <w:r>
        <w:t>CCGCCGCGGTAATACGATTTCTTTAATTTAAATATTTAAGTTTCAGTTAATATAATAATAATATAAAATGTCTATAATTTTGGTGAAATATATTTTATCTTTAAAAATTAATTTTATGTCTGAAAAATTTTTGTATAAACTAGGATTAGATACCCCGGTAGTCCGGCTGACTGACTTGCGTCAAA</w:t>
      </w:r>
    </w:p>
    <w:p w14:paraId="5BEDE299" w14:textId="77777777" w:rsidR="001905C0" w:rsidRDefault="001905C0" w:rsidP="001905C0">
      <w:r>
        <w:t>&gt;b383a0f98e44fe8a7452ebf944105c48</w:t>
      </w:r>
    </w:p>
    <w:p w14:paraId="501AE52B" w14:textId="77777777" w:rsidR="001905C0" w:rsidRDefault="001905C0" w:rsidP="001905C0">
      <w:r>
        <w:t>TACGTAGGTGGCAAGCGTTGTCCGGAATTATTGGGCGTAAAGGGCTCGCAGGCGGTTTCTTAAGTCTGATGTGAAAGCCCCCGGCTCAACCGGGGAGGGTCATTGGAAACTGGGAAACTTGAGTGCAGAAGAGGAGAGTGGAATTCCACGTGTAGCGGTGAAATGCGTAGAGATGTGGAGGAACACCAGTGGCGAAGGCGACTCTCTGGTCTGTAACTGACGCTGAGGAGCGAAAGCGTGGGGAGCGAACAGG</w:t>
      </w:r>
    </w:p>
    <w:p w14:paraId="32D67771" w14:textId="77777777" w:rsidR="001905C0" w:rsidRDefault="001905C0" w:rsidP="001905C0">
      <w:r>
        <w:t>&gt;248e927163446189d429f4d36dc3c4c0</w:t>
      </w:r>
    </w:p>
    <w:p w14:paraId="68B0F534" w14:textId="77777777" w:rsidR="001905C0" w:rsidRDefault="001905C0" w:rsidP="001905C0">
      <w:r>
        <w:t>TATGGTAATTGTGTGCCAGCCGCCGCGGTAAGAGAAAAACTATCGCCAACAATTAGCGCATTAAGTAGTAGTAACGGCGAAGGTAACAGCTGTACGCTACTGATAAGCCAGCAGCCGACGCTACTTCTCTTCTGTCTACGATTTATTAGAAACCCCAGTAGTCCGGCTGACTGACTTAACGTCCATCTCGTATGCCGTCTTCTG</w:t>
      </w:r>
    </w:p>
    <w:p w14:paraId="67BBACD9" w14:textId="77777777" w:rsidR="001905C0" w:rsidRDefault="001905C0" w:rsidP="001905C0">
      <w:r>
        <w:t>&gt;99212b0bc2136b555aa8a942694b8b34</w:t>
      </w:r>
    </w:p>
    <w:p w14:paraId="25E2DC52" w14:textId="77777777" w:rsidR="001905C0" w:rsidRDefault="001905C0" w:rsidP="001905C0">
      <w:r>
        <w:t>CGGTAAAAGTTTAAACCGACAATGATAAGATACGTAACTGTATCAAACGTTGACAATAATCCAAGTGACAGATAATCAAACAAGTGTAATACACGACAAAAGTATACATACATATTTATTTATGATAATGTATGCAATGCAATAATTAGAAACCCGAGTAGTCCGGCTGACTGACTCTA</w:t>
      </w:r>
    </w:p>
    <w:p w14:paraId="0B2B0751" w14:textId="77777777" w:rsidR="001905C0" w:rsidRDefault="001905C0" w:rsidP="001905C0">
      <w:r>
        <w:t>&gt;a7c367beef72574e1d66781545a0674a</w:t>
      </w:r>
    </w:p>
    <w:p w14:paraId="0CC45385" w14:textId="77777777" w:rsidR="001905C0" w:rsidRDefault="001905C0" w:rsidP="001905C0">
      <w:r>
        <w:t>TACGTAGGTGGCGAGCGTTGTCCGGAATCATTGGGCGTAAAGGGAGCGCAGGCGGGCATGTAAGTCTTTCTTAAAAGTGCGGGGCTCAACCCCGTGATGGGAAAGAAACTACATGTCTTGAGTACAGGAGAGGAAAGCGGAATTCCCAGTGTAGCGGTGAAATGCGTAGATATTGGGAGGAACACCAGTGGCGAAGGCGGCTTTCTGGACTGCAACTGACGCTGAGGCTCGAAAGCCAGGGGAGCGAACGGG</w:t>
      </w:r>
    </w:p>
    <w:p w14:paraId="62C4C56B" w14:textId="77777777" w:rsidR="001905C0" w:rsidRDefault="001905C0" w:rsidP="001905C0">
      <w:r>
        <w:t>&gt;db347806b21e364fd3f99100b060e56a</w:t>
      </w:r>
    </w:p>
    <w:p w14:paraId="31D68B3D" w14:textId="77777777" w:rsidR="001905C0" w:rsidRDefault="001905C0" w:rsidP="001905C0">
      <w:r>
        <w:t>CATTGAACTATCGTGAGAAAGTCAAACCGCCAAAGGGAATTATATTATAGTAAATATTGGCGTAAATAAACATTTTATTAATAGTTGTAATATATGAAAATGTGCAGAAGATAGAGACGATTAAAACGGTGTTTAACAATCGCTTATCGAGACAATATTTAATTAATTAGAAA</w:t>
      </w:r>
    </w:p>
    <w:p w14:paraId="0EA8762F" w14:textId="77777777" w:rsidR="001905C0" w:rsidRDefault="001905C0" w:rsidP="001905C0">
      <w:r>
        <w:t>&gt;cd93017c92a76a9ce9abbee5f54f88bb</w:t>
      </w:r>
    </w:p>
    <w:p w14:paraId="6FCAA670" w14:textId="77777777" w:rsidR="001905C0" w:rsidRDefault="001905C0" w:rsidP="001905C0">
      <w:r>
        <w:t>TACGGAGGATCCAAGCGTTATCCGGAATCATTGGGTTTAAAGGGTCCGTAGGCGGTTTAGTAAGTCAGTGGTGAAAGCCCATCGCTCAACGGTGGAACGGCCATTGATACTGCTAGACTTGAATTATTAGGAAGTAACTAGAATATGTAGTGTAGCGGTGAAATGCTTAGAGATTACATGGAATACCAATTGCGAAGGCAGGTTACTACTAATTGATTGACGCTGATGGACGAAAGCGTGGGTAGCGAACAGG</w:t>
      </w:r>
    </w:p>
    <w:p w14:paraId="4C600DD3" w14:textId="77777777" w:rsidR="001905C0" w:rsidRDefault="001905C0" w:rsidP="001905C0">
      <w:r>
        <w:t>&gt;9d3d5706f15af689ab054af07b4a76a2</w:t>
      </w:r>
    </w:p>
    <w:p w14:paraId="1BFF2A4D" w14:textId="77777777" w:rsidR="001905C0" w:rsidRDefault="001905C0" w:rsidP="001905C0">
      <w:r>
        <w:t>TAATTGTGTGCCAGCAGCCGCGGTAATCCATTATTTCTGGTAGCCCAGAGTATGGACGATCTAGACAACAAGTGCAGGAAAGCATATGAGGAATGCGGAATACTAGAATTGCAAATAAATACCAAGAAAACAAAATATCAGTGGATTAGAAACCCCTGTAGTCCGGCTGACTGACTTAACGTCCATCTCGTATGCCGTC</w:t>
      </w:r>
    </w:p>
    <w:p w14:paraId="27068CDD" w14:textId="77777777" w:rsidR="001905C0" w:rsidRDefault="001905C0" w:rsidP="001905C0">
      <w:r>
        <w:t>&gt;a381c1e1b0a4e76331d2b444223b6fc0</w:t>
      </w:r>
    </w:p>
    <w:p w14:paraId="4156B94D" w14:textId="77777777" w:rsidR="001905C0" w:rsidRDefault="001905C0" w:rsidP="001905C0">
      <w:r>
        <w:t>CGCGAATCGATTCGACACGGAAAACGCGTAAATATTAGCAACGACACGTTCGAGTAATGGTGCTTCGGTTCGTTTGGATTTGAAATACTCAGCCACCCTTTAAAAAATTATATTATCTGTCTACATATGTCAGATGAAAAAAAAATTTAAAAGTAGTTGAAAGGAAGATAATT</w:t>
      </w:r>
    </w:p>
    <w:p w14:paraId="370F8F99" w14:textId="77777777" w:rsidR="001905C0" w:rsidRDefault="001905C0" w:rsidP="001905C0">
      <w:r>
        <w:t>&gt;2ddc0ac7b80e23d88d0c9a83c4578939</w:t>
      </w:r>
    </w:p>
    <w:p w14:paraId="6B04A524" w14:textId="77777777" w:rsidR="001905C0" w:rsidRDefault="001905C0" w:rsidP="001905C0">
      <w:r>
        <w:lastRenderedPageBreak/>
        <w:t>ATTTGTTTTCTTTGTACAGACAGACGTACGTGGTGCAGTTGATATTGGAAGTGCATTACTATGCATTTTTTATCTTTTCATTTGGTACGAATTACACAGAGGTCGTTAACTATGAATCGGCGAAACCCTTCGGTCATTTCCTACTATACAATCCATTTTTATGTTACACAGAGTATTTGATTTGTGGCGAGTAATTTGTCACTCTTTGTTCGCTGTCCGGCTGT</w:t>
      </w:r>
    </w:p>
    <w:p w14:paraId="2C4037A3" w14:textId="77777777" w:rsidR="001905C0" w:rsidRDefault="001905C0" w:rsidP="001905C0">
      <w:r>
        <w:t>&gt;21669341313babc4db269f444f905f78</w:t>
      </w:r>
    </w:p>
    <w:p w14:paraId="36A32EE0" w14:textId="77777777" w:rsidR="001905C0" w:rsidRDefault="001905C0" w:rsidP="001905C0">
      <w:r>
        <w:t>TACGGAGGGGGCTAGCGTTGTTCGGAATTACTGGGCGTAAAGCGCACGTAGGCGGACTGGAAAGTTGGGGGTGAAATCCCGGGGCTCAACCTCGGAACTGCCTTCAAAACTATCAGTCTGGAGTTCGAGAGAGGTGAGTGGAATTCCGAGTGTAGAGGTGAAATTCGTAGATATTCGGAGAAACACCAGTGGCGAAGGCGGCTCACTGGCTCGATACTGACGCTGAGGTGCGAAAGCGTGGGGAGCAAACAGG</w:t>
      </w:r>
    </w:p>
    <w:p w14:paraId="2D4A05DE" w14:textId="77777777" w:rsidR="001905C0" w:rsidRDefault="001905C0" w:rsidP="001905C0">
      <w:r>
        <w:t>&gt;e2319b6281e012202c31ea8de07a8205</w:t>
      </w:r>
    </w:p>
    <w:p w14:paraId="0BCFDBDC" w14:textId="77777777" w:rsidR="001905C0" w:rsidRDefault="001905C0" w:rsidP="001905C0">
      <w:r>
        <w:t>TACGGAGGGGGCTAGCGTTGTTCGGAATTACTGGGCGTAAAGCGCACGTAGGCGGCTTTGTAAGTTAGGGGTGAAAGCCTGGAGCTCAACTCCAGAATTGCCTTTAAGACTGCATCGCTTGAATCCAGGAGAGGTGAGTGGAATTCCGAGTGTAGAGGTGAAATTCGTAGATATTCGGAAGAACACCAGTGGCGAAGGCGGCTCACTGGACTGGTATTGACGCTGAGGTGCGAAAGCGTGGGGAGCAAACAGG</w:t>
      </w:r>
    </w:p>
    <w:p w14:paraId="403241F7" w14:textId="77777777" w:rsidR="001905C0" w:rsidRDefault="001905C0" w:rsidP="001905C0">
      <w:r>
        <w:t>&gt;c340c99eb9c9f3f007a4ccc370b6ee9b</w:t>
      </w:r>
    </w:p>
    <w:p w14:paraId="63197FAA" w14:textId="77777777" w:rsidR="001905C0" w:rsidRDefault="001905C0" w:rsidP="001905C0">
      <w:r>
        <w:t>CCGCCGCGGTAAGTGCTCAGAGAACATCAATCTTTCACTTCGTTCTCACTTTCTCTTTTTACTGCCTCGTCTTCTGACCCTTTTCCACCATACCCCTTCTTCTCCTTTTCGTCATCCTTTTTCGGTCTATTTGTAGCATAATATATTAGAAACCCTGGTAGTCCGGCTGACTGACTTAACGTCCA</w:t>
      </w:r>
    </w:p>
    <w:p w14:paraId="64437BEA" w14:textId="77777777" w:rsidR="001905C0" w:rsidRDefault="001905C0" w:rsidP="001905C0">
      <w:r>
        <w:t>&gt;a27c6e0a8a8b3ed58a66160a57674ded</w:t>
      </w:r>
    </w:p>
    <w:p w14:paraId="0BF5B413" w14:textId="77777777" w:rsidR="001905C0" w:rsidRDefault="001905C0" w:rsidP="001905C0">
      <w:r>
        <w:t>CATTGAACTATCGTGAGAATGGCACGCCGCCAAAGGGAATTATATTATAGTAAATATTGGCGTAAATAAACATTTTATTAATAGTTGTAATATATGAAAATGTGCAGAAGATAGAGACGATGAAAACGGTGTTTAACAATCGCTTATCGAGACAATATTTAATTAATTAGAAA</w:t>
      </w:r>
    </w:p>
    <w:p w14:paraId="6C09FE3D" w14:textId="77777777" w:rsidR="001905C0" w:rsidRDefault="001905C0" w:rsidP="001905C0">
      <w:r>
        <w:t>&gt;8254c31585eec5a802e2754cae34361e</w:t>
      </w:r>
    </w:p>
    <w:p w14:paraId="566B52FC" w14:textId="77777777" w:rsidR="001905C0" w:rsidRDefault="001905C0" w:rsidP="001905C0">
      <w:r>
        <w:t>CGGTAAAAGTTTAAACCGACAATGATAAGATACGTAACTGTATCAAACGTTGACAATAATCCAAGTGACAGATAATCAAACAAGTGTAATACACGACAAAAGTATACATACATATTTATTTATGATAATGTATGCAATGCAATAATTAGAAACCCCGGTAGTCCGGCTGACTGACTTAA</w:t>
      </w:r>
    </w:p>
    <w:p w14:paraId="6E5B6BE1" w14:textId="77777777" w:rsidR="001905C0" w:rsidRDefault="001905C0" w:rsidP="001905C0">
      <w:r>
        <w:t>&gt;4e558ff23ba35a3371f74bf616fd05b9</w:t>
      </w:r>
    </w:p>
    <w:p w14:paraId="44468AE1" w14:textId="77777777" w:rsidR="001905C0" w:rsidRDefault="001905C0" w:rsidP="001905C0">
      <w:r>
        <w:t>TACGTAGGTGGCAAGCGTTGTCCGGAATTATTGGGCGTAAAGCGCGCGCAGGCGGTCTTTTAAGTCTGATGTGAAAGCCCCCGGCTCAACCGGGGAGGGTCATTGGAAACTGGGAGACTTGAGTACAGAAGAGGAGAGTGGAATTCCACGTGTAGCGGTGAAATGCGTAGATATGTGGAAGAACACCAGTGGCGAAGGCGACTCTCTGGTCTGTAACTGACGCTGAGGCGCGAAAGCGTGGGGAGCAAACAGG</w:t>
      </w:r>
    </w:p>
    <w:p w14:paraId="614AA231" w14:textId="77777777" w:rsidR="001905C0" w:rsidRDefault="001905C0" w:rsidP="001905C0">
      <w:r>
        <w:t>&gt;821b51e82c4e1e6a91a0df1c30c19cd8</w:t>
      </w:r>
    </w:p>
    <w:p w14:paraId="073D2472" w14:textId="77777777" w:rsidR="001905C0" w:rsidRDefault="001905C0" w:rsidP="001905C0">
      <w:r>
        <w:t>TACAGAGGGTGCGAGCGTTAATCGGAATTACTGGGCGTAAAGCGAGTGTAGGTGGCTCATTAAGTCACATGTGAAATCCCCGGGCTTAACCTGGGAACTGCATGTGATACTGGTGGTGCGAGAATATGTGAGAGGGAAGTAGAATTCCAGGTGTAGCGGTGAAATGCGTAGAGATCTGGAGGAATACCGATGGCGAAGGCAGCTTCCTGGCATAATATTGACACTGAGATTCGAAAGCGTGGGTAGCAAACAGG</w:t>
      </w:r>
    </w:p>
    <w:p w14:paraId="4FABD971" w14:textId="77777777" w:rsidR="001905C0" w:rsidRDefault="001905C0" w:rsidP="001905C0">
      <w:r>
        <w:t>&gt;a460e1641b9befd1fd2ed03419eabff4</w:t>
      </w:r>
    </w:p>
    <w:p w14:paraId="0EC1AE74" w14:textId="77777777" w:rsidR="001905C0" w:rsidRDefault="001905C0" w:rsidP="001905C0">
      <w:r>
        <w:t>TACGAGGAAGACAAGTGTTATTCATCTTTATTAGGTTTAAAGGGTACCTAGACAGTATATTTAGCCTTAATTGGTACTAATTTACTAGAGTTTCGTAGAAAAGTAATCTGTAGAACTATCGGAGGAGAGATGTAATTTTGTAATACCGGTGGTACTGTTACGTGAAAACAATTCTTTATATTTAACTGACGTTGAGGGACGAAGGCTTGGGTAACGAATAGG</w:t>
      </w:r>
    </w:p>
    <w:p w14:paraId="374E48EB" w14:textId="77777777" w:rsidR="001905C0" w:rsidRDefault="001905C0" w:rsidP="001905C0">
      <w:r>
        <w:t>&gt;1f11bff452e26637389de3486e564f6f</w:t>
      </w:r>
    </w:p>
    <w:p w14:paraId="515042BA" w14:textId="77777777" w:rsidR="001905C0" w:rsidRDefault="001905C0" w:rsidP="001905C0">
      <w:r>
        <w:t>TACGGAGGATGCGAGCGTTATCCGGATTTATTGGGTTTAAAGGGTGCGCAGGCGGGACAGCAAGTCAGCGGTCAAATTGCGGGGCTCAACCCCGTCCAGCCGTTGAAACTGCGGTTCTTGAGTGCGCGAGAAGTATG</w:t>
      </w:r>
      <w:r>
        <w:lastRenderedPageBreak/>
        <w:t>CGGAATGCGTGGTGTAGCGGTGAAATGCATAGATATCACGCAGAACTCCGATTGCGAAGGCAGCATACCGGCGCGCAACTGACGCTCATGCACGAAAGCGTGGGGAGCAAACAGG</w:t>
      </w:r>
    </w:p>
    <w:p w14:paraId="0F1CADDE" w14:textId="77777777" w:rsidR="001905C0" w:rsidRDefault="001905C0" w:rsidP="001905C0">
      <w:r>
        <w:t>&gt;d51c1cd7ce9a1f0ab0cfa5a9dc665fd0</w:t>
      </w:r>
    </w:p>
    <w:p w14:paraId="5A46DE63" w14:textId="77777777" w:rsidR="001905C0" w:rsidRDefault="001905C0" w:rsidP="001905C0">
      <w:r>
        <w:t>CACACTTATGTCTTCAGAAAGACAAAATATTTCTCCAGGATGCATTTCAACTATGTCGGTCATTTTCAACTGGCAGTGCCTTGTAGATATTTGTGAAAGATTTTGAGTGTGTCTTGTCCATAGAGTTGAGTTTGTTCATTAATAATTTTGTTATGTAGTTTGTAACGTAATACATTTAGGCTTTTAAGTAAATTCATTTTGTTTAGTTCTTTGCCGGTTGTG</w:t>
      </w:r>
    </w:p>
    <w:p w14:paraId="6BCE5367" w14:textId="77777777" w:rsidR="001905C0" w:rsidRDefault="001905C0" w:rsidP="001905C0">
      <w:r>
        <w:t>&gt;0a21726cd4952a96635576553da67787</w:t>
      </w:r>
    </w:p>
    <w:p w14:paraId="656295A5" w14:textId="77777777" w:rsidR="001905C0" w:rsidRDefault="001905C0" w:rsidP="001905C0">
      <w:r>
        <w:t>TACGGAAGGTCCAGGCGTTATCCGGATTTATTGGGTTTAAAGGGAGCGTAGGCGGATTATTAAGTCAGTGGTGAAAGACGGTGGCTCAACCATCGTTAGCCATTGAAACTGGTAGTCTTGAGTGCAGACAGGGATGCTGGAACTCGTGGTGTAGCGGTGAAATGCTTAGATATCACGATGAACTCCGATCGCGAAGGCAGGTGTCCGGGCTGCAACTGACGCTGAGGCTCGAAAGTGTGGGTATCAAACAGG</w:t>
      </w:r>
    </w:p>
    <w:p w14:paraId="1213C545" w14:textId="77777777" w:rsidR="001905C0" w:rsidRDefault="001905C0" w:rsidP="001905C0">
      <w:r>
        <w:t>&gt;67cfd0d3e21fd35c590648ba9d5d6b09</w:t>
      </w:r>
    </w:p>
    <w:p w14:paraId="1B8391E1" w14:textId="77777777" w:rsidR="001905C0" w:rsidRDefault="001905C0" w:rsidP="001905C0">
      <w:r>
        <w:t>GGTTATGTTCGTCAACACCGGGCAAACCCGGTCATATAATTTTACCATACACTATAACACGTTGAGGTCGAGATTGCAGTGCAAGGTGAGGTTATGTTATCACATACTTTACAATGAAGTCTGGTCATATAATTGTGGCCGACAACGAAGAAACCGATCGAGATGGCAGTGGAGTCATAATTTTACCGGCAGTGGAAACGTGTGGTGAGGTTATGTTCATCAAC</w:t>
      </w:r>
    </w:p>
    <w:p w14:paraId="218025DA" w14:textId="77777777" w:rsidR="001905C0" w:rsidRDefault="001905C0" w:rsidP="001905C0">
      <w:r>
        <w:t>&gt;d83c5d727ff188025f2f46d856148190</w:t>
      </w:r>
    </w:p>
    <w:p w14:paraId="4C38F01D" w14:textId="77777777" w:rsidR="001905C0" w:rsidRDefault="001905C0" w:rsidP="001905C0">
      <w:r>
        <w:t>TGAAACAAATCGGTTTTGTCAGACCGGACCGGTTTTACCGCACTACAAGGATTCTGGTAAACACTGTTTACGGACTGTTACAGAATCTTCACCGAGTTAATATTAAACCATTTATAGTCATTCTTCTTGACAATAGTTTTCAGAAAGTATCACGTTGTGTGTAAGTAAATATAAAATATTTTGAAACACGAGATAGTGTATTATGAACTACAGAGCTATTCCAGTTATCCGGATT</w:t>
      </w:r>
    </w:p>
    <w:p w14:paraId="3F607329" w14:textId="77777777" w:rsidR="001905C0" w:rsidRDefault="001905C0" w:rsidP="001905C0">
      <w:r>
        <w:t>&gt;1fa721bca8e6709e3a6e1a81c6a4a9a6</w:t>
      </w:r>
    </w:p>
    <w:p w14:paraId="722EB193" w14:textId="77777777" w:rsidR="001905C0" w:rsidRDefault="001905C0" w:rsidP="001905C0">
      <w:r>
        <w:t>CACGATAGCGTTATGGTAATTGTGTGCCAGCCGCCGCGGTAAAGTAAACACAATATCTGGCAGGACTGCCACTCGTTACTTGATTCAGCACTCTCCTTATATAGTTTAGTTTAGATTCGTCTGTTTTACAGATTGACTCACTTGATTAGAAACCCTTGTAGTCCGGCTGACTGACTACTGTGTAATCTCGTATGCCGTCTTCTGCTTGAAAAAAA</w:t>
      </w:r>
    </w:p>
    <w:p w14:paraId="045F51C3" w14:textId="77777777" w:rsidR="001905C0" w:rsidRDefault="001905C0" w:rsidP="001905C0">
      <w:r>
        <w:t>&gt;f699290b3632d3cf7a97e1ee23587084</w:t>
      </w:r>
    </w:p>
    <w:p w14:paraId="57D054F8" w14:textId="77777777" w:rsidR="001905C0" w:rsidRDefault="001905C0" w:rsidP="001905C0">
      <w:r>
        <w:t>TACAGAGGGTGCAAGCGTTAATCGGAATTACTGGGCGTAAAGCGCGCGTAGGTGGTTCGTTAAGTTGGATGTGAAAGCCCCGGGCTCAACCTGGGAACTGCATTCAAAACTGGCGAGCTAGAGTATGGTAGAGGGTGGTGGAATTTCCTGTGTAGCGGTGAAATGCGTAGATATAGGAAGGAACACCAGTGGCGAAGGCGACCACCTGGACTGATACTGACACTGAGGTGCGAAAGCGTGGGGAGCAAACAGG</w:t>
      </w:r>
    </w:p>
    <w:p w14:paraId="6E589199" w14:textId="77777777" w:rsidR="001905C0" w:rsidRDefault="001905C0" w:rsidP="001905C0">
      <w:r>
        <w:t>&gt;a83d9a056592f67f3bb5715a2081b45c</w:t>
      </w:r>
    </w:p>
    <w:p w14:paraId="56D67CD0" w14:textId="77777777" w:rsidR="001905C0" w:rsidRDefault="001905C0" w:rsidP="001905C0">
      <w:r>
        <w:t>CATTGAACTATCGTGAGAAAGTCAAGCCGCCAAAGGGAATTATATTATAGTAAATATTAGCGTTAATAAACATTTTATTAATAGTTGTAATATATGATAATGTGCAGAAGATAAAGACGATTAAAACAGTGTTTAATAATCGCTTATCGAGACACTATTAAAGTAATACGGAATTAAAATATGTTTATTATGTGTATTAAACAAGGGATGAACTTGAAAATCAATACAGTGTTAAACGAAACTAATAGAGTCACGCAAGTGAACTTAGAACATTTTTAATAAC</w:t>
      </w:r>
    </w:p>
    <w:p w14:paraId="7D7F167E" w14:textId="77777777" w:rsidR="001905C0" w:rsidRDefault="001905C0" w:rsidP="001905C0">
      <w:r>
        <w:t>&gt;8612a638846acf832935cb932a1f0398</w:t>
      </w:r>
    </w:p>
    <w:p w14:paraId="0F8EE54D" w14:textId="77777777" w:rsidR="001905C0" w:rsidRDefault="001905C0" w:rsidP="001905C0">
      <w:r>
        <w:t>TACGGAGGGTGCAAGCGTTATCCGGATTTATTGGGTTTAAAGGGTCCGTAGGCGGACTTATAAGTCAGTGGTGAAAGCCTGTCGCTTAACGATAGAACTGCCATTGATACTGTAAGTCTTGAGTATATTTGAGGTAGCTGGAATAAGTAGTGTAGCGGTGAAATGCATAGATATTACTTAGAACACCAATTGCGAAGGCAGGTTACCAAGATATAACTGACGCTGAGGGACGAAAGCGTGGGGAGCGAACAGG</w:t>
      </w:r>
    </w:p>
    <w:p w14:paraId="77FF6275" w14:textId="77777777" w:rsidR="001905C0" w:rsidRDefault="001905C0" w:rsidP="001905C0">
      <w:r>
        <w:t>&gt;8461eeb2fa3303459af1758c7e3b6ed3</w:t>
      </w:r>
    </w:p>
    <w:p w14:paraId="1B711825" w14:textId="77777777" w:rsidR="001905C0" w:rsidRDefault="001905C0" w:rsidP="001905C0">
      <w:r>
        <w:lastRenderedPageBreak/>
        <w:t>TACGTAGGGCGCAAGCGTTGTCCGGAATTATCGGGCGTAAAGAGCTCGTAGGCGGTTTGTCGCGTCTGGTGTGAAAACTCGAGGCTCAACCTCGAGCTTGCATCGGGTACGGGCAGACTAGAGTGCGGTAGGGGAGACTGGAATTCCTGGTGTAGCGGTGGAATGCGCAGATATCAGGAGGAACACCGATGGCGAAGGCAGGTCTCTGGGCCGCAACTGACGCTGAGGAGCGAAAGCATGGGGAGCGAACAGG</w:t>
      </w:r>
    </w:p>
    <w:p w14:paraId="5CB7FDCF" w14:textId="77777777" w:rsidR="001905C0" w:rsidRDefault="001905C0" w:rsidP="001905C0">
      <w:r>
        <w:t>&gt;a2bf6823d0b7569faa0320954d19147e</w:t>
      </w:r>
    </w:p>
    <w:p w14:paraId="1990DB26" w14:textId="77777777" w:rsidR="001905C0" w:rsidRDefault="001905C0" w:rsidP="001905C0">
      <w:r>
        <w:t>AAGCAGCATATGGTAATTGTGTGCCAGCAGCCGCGGTAACAGACTCTACAGCTTCTCTGGTGAGTCGTTCTACATCGTCAAACTTGAAAGAAACATTTCCCTGGCGACTTTCCCTTTCACTTGAGCCCATATTAGCTCGATAGGATTAGATACCCTGGTAGTCCGGCTGACTGACTGAGACTTAATCTCGTATGCCGTCTTCTGCTTGAAAA</w:t>
      </w:r>
    </w:p>
    <w:p w14:paraId="6533F853" w14:textId="77777777" w:rsidR="001905C0" w:rsidRDefault="001905C0" w:rsidP="001905C0">
      <w:r>
        <w:t>&gt;db6a6439a49db4020eff203d55eba02a</w:t>
      </w:r>
    </w:p>
    <w:p w14:paraId="15CA78D9" w14:textId="77777777" w:rsidR="001905C0" w:rsidRDefault="001905C0" w:rsidP="001905C0">
      <w:r>
        <w:t>TACGAAGGGTGCAAGCGTTAATCGGAATTACTGGGCGTAAAGCGCGCGTAGGTGGTTTGATAAGTTGGATGTGAAAGCCCCGGGCTCAACCTGGGAATTGCATCCATAACTGTCTGACTAGAGTATGGCAGAGGGTGGTGGAATTTCCTGTGTAGCGGTGAAATGTGTAGATATAGGAAGGAACACCAGTGGCGAAGGCGACCACCTGGGCTAATACTGACACCGAGGTGCGAAAGCGTGGGGAGCAAACAGG</w:t>
      </w:r>
    </w:p>
    <w:p w14:paraId="138AD781" w14:textId="77777777" w:rsidR="001905C0" w:rsidRDefault="001905C0" w:rsidP="001905C0">
      <w:r>
        <w:t>&gt;ed22dc2adede5ab5b66c7527782c345e</w:t>
      </w:r>
    </w:p>
    <w:p w14:paraId="507A2BF5" w14:textId="77777777" w:rsidR="001905C0" w:rsidRDefault="001905C0" w:rsidP="001905C0">
      <w:r>
        <w:t>TACGTAGAAGACAAGTGTTATTCATCTTTAACCGGTTTAAAGGGTACCTAGACGGAAAATCAAGCCATAGTAGGGACTAATTTTCTAGAGTTTTATGTGTGAATAGTCGAATTATCTGAGTAGCAATAATATGCGATGATACAGGTAAGACGGATGGCGGCGAAGGCAATATTCTATGTAGAAACTGACGTTGAGGGACGAAGCCATGGGGAGCGAGAAGG</w:t>
      </w:r>
    </w:p>
    <w:p w14:paraId="79F52367" w14:textId="77777777" w:rsidR="001905C0" w:rsidRDefault="001905C0" w:rsidP="001905C0">
      <w:r>
        <w:t>&gt;850cd943df43949eb6f9b3d608b92b87</w:t>
      </w:r>
    </w:p>
    <w:p w14:paraId="4C5C189C" w14:textId="77777777" w:rsidR="001905C0" w:rsidRDefault="001905C0" w:rsidP="001905C0">
      <w:r>
        <w:t>TACGTAGGTGGCGAGCGTTATCCGGAATCATTGGGCGTAAAGGGTGCGTAGGCGGCGAGTTAAGTCTGAGGTAAAAGGTTGCAGCTCAACTGTAACAAGCCTTGGAAACTGACTGGCTAGAGTGCAGGAGAGGGCAGTGGAATTCCATGTGTAGCGGTAAAATGCGTAGATATATGGAGGAACACCAGTGGCGAAGGCGGCTGTCTGGCCTGTAACTGACGCTGAGGCACGAAAGCGTGGGGAGCAAATAGG</w:t>
      </w:r>
    </w:p>
    <w:p w14:paraId="0428EB9F" w14:textId="77777777" w:rsidR="001905C0" w:rsidRDefault="001905C0" w:rsidP="001905C0">
      <w:r>
        <w:t>&gt;03372358b8b6ef450923ce1f7b34505e</w:t>
      </w:r>
    </w:p>
    <w:p w14:paraId="30E3E929" w14:textId="77777777" w:rsidR="001905C0" w:rsidRDefault="001905C0" w:rsidP="001905C0">
      <w:r>
        <w:t>TACGGAGGATGCGAGCGTTATCCGGATTTATTGGGTTTAAAGGGTGCGTAGGCGGAGCGTCAAGTCAGCGGTAAAAATTCGGGGCTCAACCCCGTCGTGCCGTTGAAACTGACGCCCTTGAGTGAGCGAGAAGTAAGCGGAATGCGTGGTGTAGCGGTGAAATGCATAGATATCACGCAGAACGCCGATTGCGAAGGCAGCTTACCGGCGCTCGACTGACGCTGAGGCACGAAAGTGCGGGTATCGAACAGG</w:t>
      </w:r>
    </w:p>
    <w:p w14:paraId="32749ECA" w14:textId="77777777" w:rsidR="001905C0" w:rsidRDefault="001905C0" w:rsidP="001905C0">
      <w:r>
        <w:t>&gt;4aeb615b1fe1b07ac50b5840a2bc021a</w:t>
      </w:r>
    </w:p>
    <w:p w14:paraId="3EFC7D81" w14:textId="77777777" w:rsidR="001905C0" w:rsidRDefault="001905C0" w:rsidP="001905C0">
      <w:r>
        <w:t>CCGCCGCGGTAAGTGCTCAAAGAACATCAATCTTTCACTTCGTTCTCACTTTCTCTTTTTACTGCCTCCTCTTCTGACCCTTTTCCACCATACCCCTTCTTCTCCTTTTCGTCATCCCTTTTCGGTCTATTTGTAGCATAATATATTAGATACCCCTGTAGTCCGGCTGACTGACTTGCGTCAAA</w:t>
      </w:r>
    </w:p>
    <w:p w14:paraId="77679AB2" w14:textId="77777777" w:rsidR="001905C0" w:rsidRDefault="001905C0" w:rsidP="001905C0">
      <w:r>
        <w:t>&gt;1f639abfb02c42ff219c3a734f90ae44</w:t>
      </w:r>
    </w:p>
    <w:p w14:paraId="5CA6A0E3" w14:textId="77777777" w:rsidR="001905C0" w:rsidRDefault="001905C0" w:rsidP="001905C0">
      <w:r>
        <w:t>TGAAAATATCCAACGCACACATGGGCGCATGCGCATGTTTACGAACAGCGGGCCTCTAAGCGGTCAGTTGCCTTTCGCGGACTACAGCTGGCGACCCTTGTCGCTCTCTTTTAATCTTTATTCTCTTTCGCCCTCCCGTTTCCGGATTCCCTTGTCCTCGTCCGGTTCGTACCGTCTGCTCCCGTTTCTACTGTGCCGAGTATATGTTCGGTCATTTCTTACTTGGCGATTCATAGAACGCTTTAACAACTCTCACAGACTGATCGTATGTCTTGAATAAATTTGTG</w:t>
      </w:r>
    </w:p>
    <w:p w14:paraId="7F7718FA" w14:textId="77777777" w:rsidR="001905C0" w:rsidRDefault="001905C0" w:rsidP="001905C0">
      <w:r>
        <w:t>&gt;69bb24d015f345a05fdeea8400ee5bac</w:t>
      </w:r>
    </w:p>
    <w:p w14:paraId="170619F8" w14:textId="77777777" w:rsidR="001905C0" w:rsidRDefault="001905C0" w:rsidP="001905C0">
      <w:r>
        <w:t>TACGAGGGGAGCGAGTGTTGTTCAGTTTTATTGGGCGTAAAGGGTATGTAGGCGGTTTTGTAAGTCAACACTTAAATCTTGAGACTTAATCTCATTATAGTGTTGATACTGCATAACTATGAACTTAATAGGGGTGAACACAATTCCAAGTGTAGAGGTGAAATTCGTTGATATTTGGAGGAGTACCAAAGGCGAAGGCAGTTCATTGGGTTAAGTTGACGCTGAGGTACGAAAGCGTGGGGAGCAAACAGG</w:t>
      </w:r>
    </w:p>
    <w:p w14:paraId="601F0F57" w14:textId="77777777" w:rsidR="001905C0" w:rsidRDefault="001905C0" w:rsidP="001905C0">
      <w:r>
        <w:lastRenderedPageBreak/>
        <w:t>&gt;f8aeec3c1ff0f4e7e1c829e4db0618d9</w:t>
      </w:r>
    </w:p>
    <w:p w14:paraId="229C6B0D" w14:textId="77777777" w:rsidR="001905C0" w:rsidRDefault="001905C0" w:rsidP="001905C0">
      <w:r>
        <w:t>TACAGAGGGTGCAAGCGTTAATCGGAATTACTGGGCGTAAAGCGCGCGTAGGTGGTTTGTTAAGTTGGATGTGAAATCCCCGGGCTCAACCTGGGAACTGCATTCAAAACTGACTGACTAGAGTATGGTAGAGGGTGGTGGAATTTCCTGTGTAGCGGTGAAATGCGTAGATATAGGAAGGAACACCAGTGGCGAAGGCGACCACCTGGACTGATACTGACACTGAGGTGCGAAAGCGTGGGGAGCAAACAGG</w:t>
      </w:r>
    </w:p>
    <w:p w14:paraId="65C3A185" w14:textId="77777777" w:rsidR="001905C0" w:rsidRDefault="001905C0" w:rsidP="001905C0">
      <w:r>
        <w:t>&gt;6de6cae480657d65433bbaee62118c87</w:t>
      </w:r>
    </w:p>
    <w:p w14:paraId="1D185651" w14:textId="77777777" w:rsidR="001905C0" w:rsidRDefault="001905C0" w:rsidP="001905C0">
      <w:r>
        <w:t>TACGGAAGGTCCGGGCGTTATCCGGATTTATTGGGTTTAAAGGGAGCGTAGGCGGGATGCCAAGTCAGCCGTGAAATGCCGTGGCCCAACCATGGCCCTGCGGTTGAAACTGTCGTCCTTGAGTGCGCGCAGGGGTGCCGGAATTCATGGTGTAGCGGTGAAATGCTTAGATATCATGAAGAACTCCGACCGCGAAGGCAGGTGCCCGGAGCGCAACTGACGCTGAGGCTCGAAGGTGCGGGTATCGAACAGG</w:t>
      </w:r>
    </w:p>
    <w:p w14:paraId="49B42396" w14:textId="77777777" w:rsidR="001905C0" w:rsidRDefault="001905C0" w:rsidP="001905C0">
      <w:r>
        <w:t>&gt;96efd726d3de34255db2e77805345706</w:t>
      </w:r>
    </w:p>
    <w:p w14:paraId="1EC61A3F" w14:textId="77777777" w:rsidR="001905C0" w:rsidRDefault="001905C0" w:rsidP="001905C0">
      <w:r>
        <w:t>TACGAAGGGTGCAAGCGTTACTCGGAATTACTGGGCGTAAAGCGTGCGTAGGTGGTGGTTTAAGTCAGATGTGAAAGCCCTGGGCTCAACCTGGGAACTGCATTTGATACTGGATCACTAGAGTGCGGTAGAGGATAGTGGAATTCCCGGTGTAGCAGTGAAATGCGTAGAGATCGGGAGGAACACCAGTGGCGAAGGCGACTATCTGGACCAGCACTGACACTGAGGCACGAAAGCGTGGGGAGCAAACAGG</w:t>
      </w:r>
    </w:p>
    <w:p w14:paraId="30E993D1" w14:textId="77777777" w:rsidR="001905C0" w:rsidRDefault="001905C0" w:rsidP="001905C0">
      <w:r>
        <w:t>&gt;4cb57a4533e560227d4daacea1e6f09a</w:t>
      </w:r>
    </w:p>
    <w:p w14:paraId="0BD883DC" w14:textId="77777777" w:rsidR="001905C0" w:rsidRDefault="001905C0" w:rsidP="001905C0">
      <w:r>
        <w:t>TACGAAGGGGGCTAGCGTTGTTCGGAATTACTGGGCGTAAAGGGCGCGTAGGCGGCCCGCTCAGTCAGAAGTGAAAGCCCCGGGCTCAACCTGGGAATTGCTTTTGATACTGGCGGGCTTGAGTTCCGGAGAGGATGGTGGAATTCCCAGTGTAGAGGTGAAATTCGTAGATATTGGGAAGAACACCGGTGGCGAAGGCGGCCATCTGGACGGACACTGACGCTGAGGCGCGAAAGCGTGGGGAGCAAACAGG</w:t>
      </w:r>
    </w:p>
    <w:p w14:paraId="0C47349D" w14:textId="77777777" w:rsidR="001905C0" w:rsidRDefault="001905C0" w:rsidP="001905C0">
      <w:r>
        <w:t>&gt;11f0558dca37009cbf1a6083b0b658e5</w:t>
      </w:r>
    </w:p>
    <w:p w14:paraId="22BA2C86" w14:textId="77777777" w:rsidR="001905C0" w:rsidRDefault="001905C0" w:rsidP="001905C0">
      <w:r>
        <w:t>TACGGAGGGTGCAAGCGTTAATCGGAATTACTGGGCGTAAAGCGCACGCAGGCGGTTGATTAAGTTAGATGTGAAATCCCCGGGCTTAACCTGGGAATGGCATCTAAGACTGGTCAGCTAGAGTCTTGTAGAGGGGGGTAGAATTCCATGTGTAGCGGTGAAATGCGTAGAGATGTGGAGGAATACCGGTGGCGAAGGCGGCCCCCTGGACAAAGACTGACGCTCAGGTGCGAAAGCGTGGGGAGCAAACAGG</w:t>
      </w:r>
    </w:p>
    <w:p w14:paraId="5B4AE114" w14:textId="77777777" w:rsidR="001905C0" w:rsidRDefault="001905C0" w:rsidP="001905C0">
      <w:r>
        <w:t>&gt;e56b91bc38d06da3a0be8988f2d389dc</w:t>
      </w:r>
    </w:p>
    <w:p w14:paraId="62A99248" w14:textId="77777777" w:rsidR="001905C0" w:rsidRDefault="001905C0" w:rsidP="001905C0">
      <w:r>
        <w:t>TACGAAGGGTGCAAGCGTTGTTCGGATTTATTGGGCGTAAAGCGCGCGCAGGCGGACCTGTAAGTCAGATGTGAAATCTCGGGGCTCAACTCCGAAACTGCGTCTGAAACTACAGGTCTAGAATCTCGGAGAGGGATGGGGTATTTCACATGTAGGGGTAAAATCCGTAGATATGTGAAGGAACACCAGAGGCGAAGGCGCCATCCTGGACGAGTATTGACGCTGAGGCGCGAAAGCGTGGGGATCAAACAGG</w:t>
      </w:r>
    </w:p>
    <w:p w14:paraId="1E5DC214" w14:textId="77777777" w:rsidR="001905C0" w:rsidRDefault="001905C0" w:rsidP="001905C0">
      <w:r>
        <w:t>&gt;cc761daf51f27c423da57f3f1f0ff5cc</w:t>
      </w:r>
    </w:p>
    <w:p w14:paraId="0DEB3EA7" w14:textId="77777777" w:rsidR="001905C0" w:rsidRDefault="001905C0" w:rsidP="001905C0">
      <w:r>
        <w:t>TACGGAGGGTGCAAGCGTTAATCGGAATTACTGGGCGTAAAGCGCACGCAGGCGGTCTGTTAAGTCAGATGTGAAATCCCCGGGCTTAACCTGGGAACTGCATTTGAAACTGGCAGGCTTGAGTCTTGTAGAGGGGGGTAGAATTCCAGGTGTAGCGGTGAAATGCGTAGAGATCTGGAGGAATACCGGTGGCGAAGGCGGCCCCCTGGACAAAGACTGACGCTCAGGTGCGAAAGCGTGGGGAGCAAACAGG</w:t>
      </w:r>
    </w:p>
    <w:p w14:paraId="14CF47CA" w14:textId="77777777" w:rsidR="001905C0" w:rsidRDefault="001905C0" w:rsidP="001905C0">
      <w:r>
        <w:t>&gt;1b33e015891dae7fb724eee39590d3d9</w:t>
      </w:r>
    </w:p>
    <w:p w14:paraId="6F01CFEB" w14:textId="77777777" w:rsidR="001905C0" w:rsidRDefault="001905C0" w:rsidP="001905C0">
      <w:r>
        <w:t>AATTGTGTGCCAGCCGCCGCGGTAACATTGAACTATCGTGAGAAAGTCAAACCGCCAAAGGGAATTATATTATAGTAAATATTGGCGTAAATAAACATTTTATTAATAGTTGTAATATATGAAAATGTGCAAAAGATAGAGACGATTAGATACCCCTGTAGTCCGGCTGACTGACTTAACGTCCATCTCGTATGCCGT</w:t>
      </w:r>
    </w:p>
    <w:p w14:paraId="33926BC6" w14:textId="77777777" w:rsidR="001905C0" w:rsidRDefault="001905C0" w:rsidP="001905C0">
      <w:r>
        <w:t>&gt;47912b9ee803503acda1516a6e5fa10a</w:t>
      </w:r>
    </w:p>
    <w:p w14:paraId="133D5915" w14:textId="77777777" w:rsidR="001905C0" w:rsidRDefault="001905C0" w:rsidP="001905C0">
      <w:r>
        <w:t>CATTGAACTATCGTGAGAAAGTCAAGCCGCCAAAGGGAATTATATTATAGTAAATATTGGCGTAAATAAACATTTTATTATTAGTTGTAATATATGAAAATGTGCAGAAGATAAAGACGATTAAAACGGTGTTTAACAATCGCTTATCGAGACATTGTTTTTAATTAATTAGTAATAAAAATATGTTTATTATGTGTATTATTCAAGGAA</w:t>
      </w:r>
      <w:r>
        <w:lastRenderedPageBreak/>
        <w:t>TAGACTTGACAATAAATACAGTGGTAAACGGAACTAATAGAGTCACGCAAGTGAACTTAGAACATTTTTAATAAC</w:t>
      </w:r>
    </w:p>
    <w:p w14:paraId="338F3F6A" w14:textId="77777777" w:rsidR="001905C0" w:rsidRDefault="001905C0" w:rsidP="001905C0">
      <w:r>
        <w:t>&gt;d6680d977f3a40058a3d5ea477ea7fbc</w:t>
      </w:r>
    </w:p>
    <w:p w14:paraId="1980959C" w14:textId="77777777" w:rsidR="001905C0" w:rsidRDefault="001905C0" w:rsidP="001905C0">
      <w:r>
        <w:t>TACGGAGGGGGCTAGCGTTGTTCGGAATTACTGGGCGTAAAGCGCACGTAGGCGGCTTTGTAAGTTAGAGGTGAAAGCCTGGAGCTCAACTCCAGAATTGCCTTTAAGACTGCATCGCTTGAACGTCGGAGAGGTGAGTGGAATTCCGAGTGTAGAGGTGAAATTCGTAGATATTCGGAAGAACACCAGTGGCGAAGGCGGCTCACTGGACGACTGTTGACGCTGAGGTGCGAAAGCGTGGGGAGCAAACAGG</w:t>
      </w:r>
    </w:p>
    <w:p w14:paraId="74F83BD0" w14:textId="77777777" w:rsidR="001905C0" w:rsidRDefault="001905C0" w:rsidP="001905C0">
      <w:r>
        <w:t>&gt;d3f15f26540c2d1c8bf24edecabf0bb6</w:t>
      </w:r>
    </w:p>
    <w:p w14:paraId="721B98F7" w14:textId="77777777" w:rsidR="001905C0" w:rsidRDefault="001905C0" w:rsidP="001905C0">
      <w:r>
        <w:t>TACGTAGGGCGCAAGCGTTGTCCGGAATTATTGGGCGTAAAGAGCTTGTAGGTGGCTTGTCGCGTCTGCCGTGAAAACCCGAGGCTCAACCTCGGGCGTGCGGTGGGTACGGGCAGGCTAGAGTGTGGTAGGGGAGACTGGAACTCCTGGTGTAGCGGTGAAATGCGCAGATATCAGGAAGAACACCGATGGCGAAGGCAGGTCTCTGGGCCATTACTGACACTGAGAAGCGAAAGCATGGGGAGCGAACAGG</w:t>
      </w:r>
    </w:p>
    <w:p w14:paraId="27C8260E" w14:textId="77777777" w:rsidR="001905C0" w:rsidRDefault="001905C0" w:rsidP="001905C0">
      <w:r>
        <w:t>&gt;2141d93bbcf8de0a4d263185f95375a2</w:t>
      </w:r>
    </w:p>
    <w:p w14:paraId="4468B756" w14:textId="77777777" w:rsidR="001905C0" w:rsidRDefault="001905C0" w:rsidP="001905C0">
      <w:r>
        <w:t>TACGTAGGTGGCAAGCGTTGTCCGGATTTATTGGGCGTAAAGGGAACGCAGGCGGTCTTTTAAGTCTGATGTGAAAGCCTTCGGCTTAACCGGAGATGTGCATTGGAAACTGGAAGACTTGAGTGCAGAAGAGGAGAGTGGAACTCCATGTGTAGCGGTGAAATGCGTAGATATATGGAAGAACACCAGTGGCGAAAGCGGCTCTCTGGTCTGTAACTGACGCTGAGGTTCGAAAGCGTGGGTAGCGAACAGG</w:t>
      </w:r>
    </w:p>
    <w:p w14:paraId="004E2654" w14:textId="77777777" w:rsidR="001905C0" w:rsidRDefault="001905C0" w:rsidP="001905C0">
      <w:r>
        <w:t>&gt;56b1aad1c3b1a60de2e507ebfb7e684d</w:t>
      </w:r>
    </w:p>
    <w:p w14:paraId="51210DF3" w14:textId="77777777" w:rsidR="001905C0" w:rsidRDefault="001905C0" w:rsidP="001905C0">
      <w:r>
        <w:t>TACGTAGGGTGCGAGCGTTGTCCGGATTTATTGGGCGTAAAGGGCTCGTAGGTGGTTGATCGCGTCGGAAGTGTAATCTTGGGGCTTAACCCTGAGCGTGCTTTCGATACGGGTTGACTTGAGGAAGGTAGGGGAGAATGGAATTCCTGGTGGAGCGGTGGAATGCGCAGATATCAGGAGGAACACCAGTGGCGAAGGCGGTTCTGTGGGCCTTTCCTGACGCTGAGGAGCGAAAGCGTGGGGAGCGAACAGG</w:t>
      </w:r>
    </w:p>
    <w:p w14:paraId="7C210E46" w14:textId="77777777" w:rsidR="001905C0" w:rsidRDefault="001905C0" w:rsidP="001905C0">
      <w:r>
        <w:t>&gt;571c6729feb1b5d88483f4357eef77e9</w:t>
      </w:r>
    </w:p>
    <w:p w14:paraId="1B2D8A58" w14:textId="77777777" w:rsidR="001905C0" w:rsidRDefault="001905C0" w:rsidP="001905C0">
      <w:r>
        <w:t>GCCGCCGCGGTAAGTGCTCAGAGAACATCAATCTTTCACTTCGTTCTCACTTTCTCTTTTTACTGCCTCCTCTTCTGACCCTTTCCACCATACCCCTGCTTCTCCTTTTCGTCATCCCTTTTCGGTCTATTTGTAGCATAATATATTAGAAACCCTTGTAGTCCGGCTGACTGACTCTACGACCAT</w:t>
      </w:r>
    </w:p>
    <w:p w14:paraId="3D210FA3" w14:textId="77777777" w:rsidR="001905C0" w:rsidRDefault="001905C0" w:rsidP="001905C0">
      <w:r>
        <w:t>&gt;50a50ee3d4ca18a21a32bb96857ab253</w:t>
      </w:r>
    </w:p>
    <w:p w14:paraId="3861A680" w14:textId="77777777" w:rsidR="001905C0" w:rsidRDefault="001905C0" w:rsidP="001905C0">
      <w:r>
        <w:t>TACGGAGGGTGCAAGCGTTGTTCGGAATTATTGGGCGTAAAGCGCGTGCAGGCGGCTGTTCAAGTCCGATGTGAAAGCCCGGGGCTCAACCCCGGAAGTGCATTGGAAACTGGACAGCTTGAGTACGGGAGAGGGAGGTAGAATTCCGAGTGTAGGGGTGAAATCCGTAGATATTCGGAGGAATACCGGTGGCGAAGGCGGCCTCCTGGACCGATACTGACGCTGAGACGCGAAAGCGTGGGAAGCAAACAGG</w:t>
      </w:r>
    </w:p>
    <w:p w14:paraId="153D3E84" w14:textId="77777777" w:rsidR="001905C0" w:rsidRDefault="001905C0" w:rsidP="001905C0">
      <w:r>
        <w:t>&gt;10afe7c34ee7c9c720131abef4765346</w:t>
      </w:r>
    </w:p>
    <w:p w14:paraId="69940267" w14:textId="77777777" w:rsidR="001905C0" w:rsidRDefault="001905C0" w:rsidP="001905C0">
      <w:r>
        <w:t>CATTGAACTATCGTGAGAAAGTCAAGCCGCCAAAGGGAATTATATTATAGTAAATATTGGCGTAAATAAACATTTTATTAATAGTTGTAATATATGAAAATGTGCAGAAGATATAGACGATTAAAACGGTGTTTAACAATCGCTTATCGAGACAATATTTAATTAATTAGTAATTAAAATATGTTTATTATGTGTATTATTCAAGGAATAGACTTGACAATAAATACAGTGGTAAACGGAACTAATAGAGTCACGTAAGTGAACTTAGAACATTTTTAATAAC</w:t>
      </w:r>
    </w:p>
    <w:p w14:paraId="6E2D08F3" w14:textId="77777777" w:rsidR="001905C0" w:rsidRDefault="001905C0" w:rsidP="001905C0">
      <w:r>
        <w:t>&gt;efbe2be07787c4384193c4ae0d411d16</w:t>
      </w:r>
    </w:p>
    <w:p w14:paraId="50BD42D2" w14:textId="77777777" w:rsidR="001905C0" w:rsidRDefault="001905C0" w:rsidP="001905C0">
      <w:r>
        <w:t>CCGCCGCGGTAATACGATTTCTTTAATTTAAATATTTAAGTTTCAGTTAATATAACAATAATATAAAATATCTAAAATTTTGGTGAAATATATTTTATCTTTAAAAATTAATTTTATGTCTGAAAAATTTTTGTATAAACTAGGATTAGATACCCTAGTAGTCCGGCTGACTGACTACTGTGTAA</w:t>
      </w:r>
    </w:p>
    <w:p w14:paraId="07B9458A" w14:textId="77777777" w:rsidR="001905C0" w:rsidRDefault="001905C0" w:rsidP="001905C0">
      <w:r>
        <w:t>&gt;ea403646ed22d679fa4586263d8fc32f</w:t>
      </w:r>
    </w:p>
    <w:p w14:paraId="69AD6B0A" w14:textId="77777777" w:rsidR="001905C0" w:rsidRDefault="001905C0" w:rsidP="001905C0">
      <w:r>
        <w:t>TACAGAGGGTGCGAGCGTTAATCGGATTTACTGGGCGTAAAGCGTGCGTAGGCGGCTTATTAAGTCGGATGTGAAATCCCCGAGCTTAACTTGGGAATTGCATTCGATACTGGTGAGCTAGAGTATGGGAGAGGATG</w:t>
      </w:r>
      <w:r>
        <w:lastRenderedPageBreak/>
        <w:t>GTAGAATTCCAGGTGTAGCGGTGAAATGCGTAGAGATCTGGAGGAATACCGATGGCGAAGGCAGCCATCTGGCCTAATACTGACGCTGAGGTACGAAAGCATGGGGAGCAAACAGG</w:t>
      </w:r>
    </w:p>
    <w:p w14:paraId="3CF04968" w14:textId="77777777" w:rsidR="001905C0" w:rsidRDefault="001905C0" w:rsidP="001905C0">
      <w:r>
        <w:t>&gt;c365c6df832ceaee41b4ed82e51d902f</w:t>
      </w:r>
    </w:p>
    <w:p w14:paraId="693CEE66" w14:textId="77777777" w:rsidR="001905C0" w:rsidRDefault="001905C0" w:rsidP="001905C0">
      <w:r>
        <w:t>GTAATTGTGTGCCAGCCGCCGCGGTAAGGTTTCTTGTATTCTTGTTAACTACTGAACATCCCCCGCCCTCACAACAATGGTGACATTAAGTGTTCGGATTACCTTTCCTTCTATTCCACTTTGAAAGAAGACATGCTGTGTATCATTAGATACCCTGGTAGTCCGGCTGACTGACTTAACGTCCATCTCGTATGCCGTCT</w:t>
      </w:r>
    </w:p>
    <w:p w14:paraId="6192B42A" w14:textId="77777777" w:rsidR="001905C0" w:rsidRDefault="001905C0" w:rsidP="001905C0">
      <w:r>
        <w:t>&gt;2fc77f7324ff3f20c372b59b56363404</w:t>
      </w:r>
    </w:p>
    <w:p w14:paraId="5416ABCA" w14:textId="77777777" w:rsidR="001905C0" w:rsidRDefault="001905C0" w:rsidP="001905C0">
      <w:r>
        <w:t>TACGTACAAGACTAGTGTTATTCATCTTTAATAGGTTTAAAGGGTACCTAGACGGTAAGTAAAGCCTTAATCGGGACTAATTTACTAGAGTTACTTGCGAAGGAGCACTAAAGTACTAGTGGTGTAGAGATAAAATTCTATGATACCTTTTTTCGAAAGAGAAATAATGGCACAAGTATAGGCGAAAGCATCTCCTTATGTGATAACTGACGTTGAGGGACGAAGGCTTTGCGCAGCGAACAGG</w:t>
      </w:r>
    </w:p>
    <w:p w14:paraId="04C939E1" w14:textId="77777777" w:rsidR="001905C0" w:rsidRDefault="001905C0" w:rsidP="001905C0">
      <w:r>
        <w:t>&gt;b0b8c849db125ff6c952286ea30a48f8</w:t>
      </w:r>
    </w:p>
    <w:p w14:paraId="36BE29E1" w14:textId="77777777" w:rsidR="001905C0" w:rsidRDefault="001905C0" w:rsidP="001905C0">
      <w:r>
        <w:t>TACGGAGGGGGCTAGCGTTGTTCGGAATTACTGGGCGTAAAGCGCACGTAGGCGGATCAGAAAGTTGGGGGTGAAATCCCGGGGCTCAACCCCGGAACTGCCTTCAAAACTATTGGTCTGGAGTTCGAGAGAGGTGAGTGGAATTCCGAGTGTAGAGGTGAAATTCGTAGATATTCGGAGGAACACCAGTGGCGAAGGCGGCTCACTGGCTCGGTACTGACGCTGAGGTGCGAAAGCGTGGGGAGCAAACAGG</w:t>
      </w:r>
    </w:p>
    <w:p w14:paraId="38597EF8" w14:textId="77777777" w:rsidR="001905C0" w:rsidRDefault="001905C0" w:rsidP="001905C0">
      <w:r>
        <w:t>&gt;df74f9dd527db2dc07920e568494b347</w:t>
      </w:r>
    </w:p>
    <w:p w14:paraId="5C68CEF4" w14:textId="77777777" w:rsidR="001905C0" w:rsidRDefault="001905C0" w:rsidP="001905C0">
      <w:r>
        <w:t>GTAATTGTGTGCCAGCCGCCGCGGTAATACTGTATCCAAGCGTATAGACATCAAATTGATTGACAAATCTATCATATTGTCAAAGTATAGTAGGTATAAAATCATATAACTCGTATCACCTTCGGAAAAATAGTCAGACATTTAATTAGAAACCCCAGTAGTCCGGCTGACTGACTTGCGTCAAATCTCGTATGCCGTCT</w:t>
      </w:r>
    </w:p>
    <w:p w14:paraId="3BD83ED5" w14:textId="77777777" w:rsidR="001905C0" w:rsidRDefault="001905C0" w:rsidP="001905C0">
      <w:r>
        <w:t>&gt;c179ba48c0c4b9136966079078fd3ff6</w:t>
      </w:r>
    </w:p>
    <w:p w14:paraId="71EF4333" w14:textId="77777777" w:rsidR="001905C0" w:rsidRDefault="001905C0" w:rsidP="001905C0">
      <w:r>
        <w:t>TACAGAGGTCCCAACCGTTGTTCGGATTCACTGGGCGTAAAGGGTGCGTAGGTGGTTGGGTAAGTTTGAGGTGAAATCTCCGAGCTTAACTCGGAAAAGGCCTTGAATACTATCTGGCTTGAGGGTTGGAGGGGAGACTGGAATTCTCTGTGTAGCAGTGAAATGCGTAGATATCGAGAGGAACACCAGTGGCGAAGGCGAGTCTCTGGACAACACCTGACACTGAGGCACGAAAGCTAGGGGAGCAAACGGG</w:t>
      </w:r>
    </w:p>
    <w:p w14:paraId="02F1E2DC" w14:textId="77777777" w:rsidR="001905C0" w:rsidRDefault="001905C0" w:rsidP="001905C0">
      <w:r>
        <w:t>&gt;b01f65c3da02d1690cbbb45a210380d5</w:t>
      </w:r>
    </w:p>
    <w:p w14:paraId="1498B19F" w14:textId="77777777" w:rsidR="001905C0" w:rsidRDefault="001905C0" w:rsidP="001905C0">
      <w:r>
        <w:t>TACGGAGGGTGCAAGCGTTATCCGGATTCACTGGGTTTAAAGGGTGCGTAGGCGGGTAGGTAAGTCAGAGGTGAAATCCTGGAGCTTAACTCCAGAACTGCCTTTGATACTATCTATCTTGAATATGGTGGAGGTAAGCGGAATATGTCATGTAGCGGTGAAATGCATAGATATGACATAGAACACCTATTGCGAAGGCAGCTTACTACGCCTATATTGACGCTGAGGCACGAAAGCGTGGGGATCAAACAGG</w:t>
      </w:r>
    </w:p>
    <w:p w14:paraId="40E2CDDF" w14:textId="77777777" w:rsidR="001905C0" w:rsidRDefault="001905C0" w:rsidP="001905C0">
      <w:r>
        <w:t>&gt;5174f84a22f06b5330afeded33bb3d53</w:t>
      </w:r>
    </w:p>
    <w:p w14:paraId="5800BBD4" w14:textId="77777777" w:rsidR="001905C0" w:rsidRDefault="001905C0" w:rsidP="001905C0">
      <w:r>
        <w:t>CACACTTCTGTCTTTAGAAAGACAAAACATGTTTCCAAGATGAATTTCAACCATGTCGGTCATTTTCAACTGGTAGTGCCTTGTAAATAGTTGTGAAACATTTTGAATGTGTCTTCTCCATAGAGTTCAGTTTGTTCATTAATGATTTTGTTATGTACTTTGTAACTTAGTATATTTAGACTTTCAAGTAAATTCATTTTATTTCCTTTTTTGCCGGTTGTC</w:t>
      </w:r>
    </w:p>
    <w:p w14:paraId="2F32895C" w14:textId="77777777" w:rsidR="001905C0" w:rsidRDefault="001905C0" w:rsidP="001905C0">
      <w:r>
        <w:t>&gt;202ccb47d7106c5067a177dee8a9cc1a</w:t>
      </w:r>
    </w:p>
    <w:p w14:paraId="40CC63FE" w14:textId="77777777" w:rsidR="001905C0" w:rsidRDefault="001905C0" w:rsidP="001905C0">
      <w:r>
        <w:t>TACAGAGGGTGCAAGCGTTAATCGGATTTACTGGGCGTAAAGGGCGCGTAGGTGGTTATTTAAGTGAGATGTGAAAGCCCCGGGCTCAACCTGGGAACTGCATCTTATACTGGGTAACTGGAGTGCAGTAGAGGGTAGTGGAATTTCCGGTGTAGCGGTGAAATGCGTAGATATCGGAAGGAACACCAGTGGCGAAGGCGGCTACCTGGACTGAGACTGACACTGAGGCGCGAAAGCGTGGGGAGCAAACAGG</w:t>
      </w:r>
    </w:p>
    <w:p w14:paraId="7C24CB61" w14:textId="77777777" w:rsidR="001905C0" w:rsidRDefault="001905C0" w:rsidP="001905C0">
      <w:r>
        <w:t>&gt;3714db21d59bf50cff3ddd13ce2ebd2c</w:t>
      </w:r>
    </w:p>
    <w:p w14:paraId="2A9B4CB7" w14:textId="77777777" w:rsidR="001905C0" w:rsidRDefault="001905C0" w:rsidP="001905C0">
      <w:r>
        <w:t>TACGTAGGGCGCGAGCGTTGTCCGGAATTATTGGGCGTGAAGGGCTTGTAGGCGGCCGGTCGCGTCCGCCGTGAAATTCTCCGGCTCAACCGGGGGCTTGCGGTGGGTACGGGCCGGCTGGAGTGCGGTAGGGGA</w:t>
      </w:r>
      <w:r>
        <w:lastRenderedPageBreak/>
        <w:t>GGCTGGAACTCCTGGTGTAGCGGTGGAATGCGCAGATATCAGGAGGAACACCGGTGGCGAAGGCGGGTCTCTGGGCCGTTACTGACGCTGAGGAGCGAAAGCGTGGGGAGCGAACAGG</w:t>
      </w:r>
    </w:p>
    <w:p w14:paraId="22DAC15A" w14:textId="77777777" w:rsidR="001905C0" w:rsidRDefault="001905C0" w:rsidP="001905C0">
      <w:r>
        <w:t>&gt;c4d8b2bf99cdc93ce91924fe32ec9081</w:t>
      </w:r>
    </w:p>
    <w:p w14:paraId="3D386E5D" w14:textId="77777777" w:rsidR="001905C0" w:rsidRDefault="001905C0" w:rsidP="001905C0">
      <w:r>
        <w:t>TACGGAGGGTGCAAGCGTTGTTCGGAATTATTGGGCGTAAAGCGCGTGCAGGCGGCTGTTCAAGTCCGATGTGAAAGCCCGAGGCTCAACCCCGGAAGTGCATTGGAAACTGGACAGCTTGAGTACGAGAGAGGGAGGTAGAATTCCGAGTGTAGGGGTGAAATCCGTAGATATTCGGAGGAATACCGGTGGCGAAGGCGGCCTCCTGGACCGATACTGACGCTGAGACGCGAAAGCGTGGGGAGCAAACAGG</w:t>
      </w:r>
    </w:p>
    <w:p w14:paraId="38EEC95E" w14:textId="77777777" w:rsidR="001905C0" w:rsidRDefault="001905C0" w:rsidP="001905C0">
      <w:r>
        <w:t>&gt;163f94c3a35b73a62562ce71439af321</w:t>
      </w:r>
    </w:p>
    <w:p w14:paraId="3BAFDDFC" w14:textId="77777777" w:rsidR="001905C0" w:rsidRDefault="001905C0" w:rsidP="001905C0">
      <w:r>
        <w:t>TACGGAGGGTGCAAGCGTTGTTCGGAATTATTGGGCGTAAAGCGCGTGCAGGCGGCTGTTCAAGTCCGATGTGAAAGCCCGGGGCTCAACCCCGGAAGTGCATTGGAAACTGGACAGCTTGAGTACGGGAGAGGGAGGTAGAATTCCGAGTGTAGGGGTGAAATCCGTAGATATTCGGAGGAATACCGGTGGCGAAGGCGGCCTCCTGGACCGATACTGACACTGAGACGCGAAAGCGTGGGGAGCAAACAGG</w:t>
      </w:r>
    </w:p>
    <w:p w14:paraId="64E3E748" w14:textId="77777777" w:rsidR="001905C0" w:rsidRDefault="001905C0" w:rsidP="001905C0">
      <w:r>
        <w:t>&gt;144a330066f43e4888807d3d33dc68f5</w:t>
      </w:r>
    </w:p>
    <w:p w14:paraId="162CB416" w14:textId="77777777" w:rsidR="001905C0" w:rsidRDefault="001905C0" w:rsidP="001905C0">
      <w:r>
        <w:t>CACACTTATGTCTTCAGAAAGACAAAATGTTTCTCCAGAATGCATTTAAACCGTCTCGGTCATTTTCAGCTGGCAGTGCCTTGTAGATAATTGTGGAAGATTTTGAATGTTACTTGTCCATAGAGATCAGTTTGTTCATTAATGAGTTTGTTGTGTAGTTTGTAAATACAAACACAAGAACAAAAGAATTCTAAATTAACAAACGCAGTACAAATCGCATACAATATACCTTCAAACCAACCACC</w:t>
      </w:r>
    </w:p>
    <w:p w14:paraId="4C057E4B" w14:textId="77777777" w:rsidR="001905C0" w:rsidRDefault="001905C0" w:rsidP="001905C0">
      <w:r>
        <w:t>&gt;43961ec2faa5fa54221dfefb616f81ac</w:t>
      </w:r>
    </w:p>
    <w:p w14:paraId="09CAD5F8" w14:textId="77777777" w:rsidR="001905C0" w:rsidRDefault="001905C0" w:rsidP="001905C0">
      <w:r>
        <w:t>GGTATTGCAGCGACGCGATAGCGTTTTCCATTTACCGAAGTCGGAATATCTGGGGAAAGCGAAATATCTCTCAGACGCGTCTCCCAGCGAGATTTACAGGCGGCAGCAGTCTTTTCAATAATTCATATAAAGTGAATTTTATTTCCATTAACCGGATAAAAAAACGTTGAACACGAGTGAAGTCGAATAACTGTGG</w:t>
      </w:r>
    </w:p>
    <w:p w14:paraId="457F52F3" w14:textId="77777777" w:rsidR="001905C0" w:rsidRDefault="001905C0" w:rsidP="001905C0">
      <w:r>
        <w:t>&gt;69a662cf572bf84c150e70493004248a</w:t>
      </w:r>
    </w:p>
    <w:p w14:paraId="409E1589" w14:textId="77777777" w:rsidR="001905C0" w:rsidRDefault="001905C0" w:rsidP="001905C0">
      <w:r>
        <w:t>CATTGAACTATCGTGAGAATGGCACGCCGCCAAAGGGAATTATATTATAGTAAATATTGGCGTAAATAAACATTTTATTAATAGTTGTAATATATGAAAATGTGCAGAAGATAGAGACGATTAAAACGGTGTTTAACAATCGCTTATCGAGACAATATTTAATTAATTAGGAAATAAAATAAGTGTATTATTTGTATTTAACAAGAAATAAACGTGAAAATAAATACAGTGGTAAACGGAACTAATAGAGTCACGCAAGTGAACGTAGAACATTTTTAATAAC</w:t>
      </w:r>
    </w:p>
    <w:p w14:paraId="0BACF9C5" w14:textId="77777777" w:rsidR="001905C0" w:rsidRDefault="001905C0" w:rsidP="001905C0">
      <w:r>
        <w:t>&gt;1bc599cac5647c5c30496e93ca551557</w:t>
      </w:r>
    </w:p>
    <w:p w14:paraId="05F6BB9C" w14:textId="77777777" w:rsidR="001905C0" w:rsidRDefault="001905C0" w:rsidP="001905C0">
      <w:r>
        <w:t>TACAGAGGGTGCAAGCGTTAATCGGAATTACTGGGCGTAAAGCGCGCGTAGGTGGTTCGTTAAGTTGGATGTGAAATCCCCGGGCTCAACCTGGGAACTGCATCCAAAACTGGCGAGCTAGAGTATGGTAGAGGGTGGTGGAATTTCCTGTGTAGCGGTGAAATGCGTAGATATAGGAAGGAACACCAGTGGCGAAGGCGACCACCTGGACTGATACTGACACTGAGGTGCGAAAGCGTGGGGAGCAAACAGG</w:t>
      </w:r>
    </w:p>
    <w:p w14:paraId="6587F642" w14:textId="77777777" w:rsidR="001905C0" w:rsidRDefault="001905C0" w:rsidP="001905C0">
      <w:r>
        <w:t>&gt;8904ae440972752641283831b7091a60</w:t>
      </w:r>
    </w:p>
    <w:p w14:paraId="2BFF30B9" w14:textId="77777777" w:rsidR="001905C0" w:rsidRDefault="001905C0" w:rsidP="001905C0">
      <w:r>
        <w:t>CCGCCGCGGTAAGTGCTCAGAGAACATCAATCTTTCGCTTCGTTCTCACTTTCTCTTTTTACTGCCTCCTCTTCTGACCCTTTTCCACCATACCCCTTCTTCTCCTTTTCGTCATCCCTTTTCGGTCTATTTGTAGCATAATATATTAGAAACCCGGGTAGTCCGGCTGACTGACTTAACGTCCA</w:t>
      </w:r>
    </w:p>
    <w:p w14:paraId="77FCEE83" w14:textId="77777777" w:rsidR="001905C0" w:rsidRDefault="001905C0" w:rsidP="001905C0">
      <w:r>
        <w:t>&gt;16d183895bad13327024246c004b102b</w:t>
      </w:r>
    </w:p>
    <w:p w14:paraId="3D571878" w14:textId="77777777" w:rsidR="001905C0" w:rsidRDefault="001905C0" w:rsidP="001905C0">
      <w:r>
        <w:t>CACACTTATGTCTTCAGAAAGACAAAATATTTATCCAGGATGCATTTCAACCATGTCGGTCATTTTCAACTGGCAGTGCCTTGTAGACATTTGTGAAAGATTTTGAATGTGTCTTATCCATAGAGTTCAGTTTGTTCATTAATGATTTTGTTATGTAGTTTGTAACGTAATATATTTAGCCTATCAAGTAAATTCATTTTGTTTCCTTTTTGCCGGTTGTG</w:t>
      </w:r>
    </w:p>
    <w:p w14:paraId="51527741" w14:textId="77777777" w:rsidR="001905C0" w:rsidRDefault="001905C0" w:rsidP="001905C0">
      <w:r>
        <w:t>&gt;a79d3662f7d61e9795ff25e7a5ec0d3e</w:t>
      </w:r>
    </w:p>
    <w:p w14:paraId="63B5D346" w14:textId="77777777" w:rsidR="001905C0" w:rsidRDefault="001905C0" w:rsidP="001905C0">
      <w:r>
        <w:t>GACGGGGGGGGCAAGTGTTATTCGGAATGACTGGGCGTAAAGGGCACGTAGGCAGTGAATCAGGTTAAAAGTCAAAGACGCCAGCTCAACTGGCGGAATGCTTTCAAAACCAATTCACTCGAGTGGGATAGAGGG</w:t>
      </w:r>
      <w:r>
        <w:lastRenderedPageBreak/>
        <w:t>GAGTGGAATTTCGTGTGTAGGGATAAAATCCGGAGATATACGAAGGAACGCCGAAGTAGCGAAGGCAGCTTTCTGGGTCTCTACTGACGCTAGGGTGCGAAAGCTTGGGGAGCAAACAGG</w:t>
      </w:r>
    </w:p>
    <w:p w14:paraId="51771C64" w14:textId="77777777" w:rsidR="001905C0" w:rsidRDefault="001905C0" w:rsidP="001905C0">
      <w:r>
        <w:t>&gt;f1e68550ad2b375c14dcca8e9e027f15</w:t>
      </w:r>
    </w:p>
    <w:p w14:paraId="6188FABF" w14:textId="77777777" w:rsidR="001905C0" w:rsidRDefault="001905C0" w:rsidP="001905C0">
      <w:r>
        <w:t>TACGGAGGTGGCAAGCGTTACTCGGATTGATTGGGTGTAAAGGGCGTGTAGGTGGTGGATTAAGTCGAATGTGAAATCCCTTGGCTCAACCAAGGAACTGCATTCGATACTGATTTGCTTGAGTGATAGAGAGGTAAGCGGAATTCCCGGTGTAACAGTGAAATGTGTAGATATCGGGAGGAACACCAGTGGCGAAGGCGGCTTACTGGCTATCTACTGACACTGAAACGCGAGAGCTAGGGGAGCAAACAGG</w:t>
      </w:r>
    </w:p>
    <w:p w14:paraId="5F086A18" w14:textId="77777777" w:rsidR="001905C0" w:rsidRDefault="001905C0" w:rsidP="001905C0">
      <w:r>
        <w:t>&gt;afe248d353e544f2b70a66bf58beed76</w:t>
      </w:r>
    </w:p>
    <w:p w14:paraId="60DB0C75" w14:textId="77777777" w:rsidR="001905C0" w:rsidRDefault="001905C0" w:rsidP="001905C0">
      <w:r>
        <w:t>TACGTAGGGTGCGAGCGTTAATCGGAATTACTGGGCGTAAAGCGTGCGCAGGCGGCTTTGTAAGACAGGTGTGAAATCCCCGGGCTTAACCTGGGAACTGCGCTTGTGACTGCAAGGCTTGAGTGTGGCAGAGGGGGGTGGAATTCCACGTGTAGCAGTGAAATGCGTAGAGATGTGGAGGAACACCGATGGCGAAGGCAGCCCCCTGGGTCAACACTGACGCTCATGCACGAAAGCGTGGGTAGCAAACAGG</w:t>
      </w:r>
    </w:p>
    <w:p w14:paraId="4E79DA5E" w14:textId="77777777" w:rsidR="001905C0" w:rsidRDefault="001905C0" w:rsidP="001905C0">
      <w:r>
        <w:t>&gt;b57f4db3ac9eee7609f7f17ac7a4a29e</w:t>
      </w:r>
    </w:p>
    <w:p w14:paraId="33BB1746" w14:textId="77777777" w:rsidR="001905C0" w:rsidRDefault="001905C0" w:rsidP="001905C0">
      <w:r>
        <w:t>AAAATCAATTTAATGTTTTTTTTAATCCACAATATCACTTTAATCTTGATACATATTTAGTCTAAATGCTACGTTGACTACATATTTTAATTTTATAGATGCTTTCTGTGGAAAATTCTTTTACACTACAATTTACATATACAGATGCTTTATTGGGATTGATTTATTTCATGTAAACTACATATACTTCTGTATGTATAATAGGATAGGAATGGGCGAAAAAGAATGGGAGAAGGAATGTGT</w:t>
      </w:r>
    </w:p>
    <w:p w14:paraId="2B78AB14" w14:textId="77777777" w:rsidR="001905C0" w:rsidRDefault="001905C0" w:rsidP="001905C0">
      <w:r>
        <w:t>&gt;1c0d9672c5480661271d7672e33313a7</w:t>
      </w:r>
    </w:p>
    <w:p w14:paraId="4F47DF27" w14:textId="77777777" w:rsidR="001905C0" w:rsidRDefault="001905C0" w:rsidP="001905C0">
      <w:r>
        <w:t>GTAGCTACTCAGAGCAATCCCACTTTACTACGAACACAATACACTATGGCCATAATTTTAAGGATTACAACATCTTGCTTAACGACTGCAACGGGGTTTAGTGTTTCCACAGCATCGTAAAGTCAAAGTTTCGAGAGGAATAATTAAAACGGCTTTACGTGAAAATTGTTTCTCTCTCGC</w:t>
      </w:r>
    </w:p>
    <w:p w14:paraId="1348C08D" w14:textId="77777777" w:rsidR="001905C0" w:rsidRDefault="001905C0" w:rsidP="001905C0">
      <w:r>
        <w:t>&gt;39edc07f93d37fd13fbe8371c0914159</w:t>
      </w:r>
    </w:p>
    <w:p w14:paraId="690F8B7B" w14:textId="77777777" w:rsidR="001905C0" w:rsidRDefault="001905C0" w:rsidP="001905C0">
      <w:r>
        <w:t>TACGAAGGGGGCTAGCGTTGCTCGGAATCACTGGGCGTAAAGGGTGCGTAGGCGGGTCTTTAAGTCAGGGGGGAAATCCTGGAGCTCAACTCCAGAACTGCCTTTGATACTGAAGATCTTGAGTATGGGAGAGGTGAGTGGAACTGCGAGTGTAGAGGTGAAATTCGTAGATATTCGCAAGAACACCAGTGGCGAAGGCGGCTCACTGGCCCATAACTGACGCTGAGGCACGAAAGCGTGGGGAGCAAACAGG</w:t>
      </w:r>
    </w:p>
    <w:p w14:paraId="1466D89C" w14:textId="77777777" w:rsidR="001905C0" w:rsidRDefault="001905C0" w:rsidP="001905C0">
      <w:r>
        <w:t>&gt;a4b9fc120965f328d4713f34c7bd8f64</w:t>
      </w:r>
    </w:p>
    <w:p w14:paraId="489093DD" w14:textId="77777777" w:rsidR="001905C0" w:rsidRDefault="001905C0" w:rsidP="001905C0">
      <w:r>
        <w:t>CACCGATCTACTATGGTAATTGTGTGCCAGCCGCCGCGGTAAAGTAAACACAATATCTGGCAGGACTGCCACTCGTTACTTGATTCAGCACTCTCCTTATATAGTTTAGTTTAGATTCGTCTGTTTTACAGATTGACTCACTTGATTAGAAACCCTGGTAGTCCGGCTGACTGACTTAACGTCCATCTCGTATGCCGTCTTCTGCTTGAAAAAAA</w:t>
      </w:r>
    </w:p>
    <w:p w14:paraId="6D857227" w14:textId="77777777" w:rsidR="001905C0" w:rsidRDefault="001905C0" w:rsidP="001905C0">
      <w:r>
        <w:t>&gt;e6b14c8384f8ab960db2fb299308b24f</w:t>
      </w:r>
    </w:p>
    <w:p w14:paraId="33793F73" w14:textId="77777777" w:rsidR="001905C0" w:rsidRDefault="001905C0" w:rsidP="001905C0">
      <w:r>
        <w:t>TACGTAGAAGACTAGTGTTATTCATCTTTAGTAGGTTTAAAGGGTACCTAGACGGTATAATTAGTCTTTAATAGGAAACGGTTATACTAGAGTTATATATGAGGAGGTGAGTATTTGTGGAGTAGAGTTGAAATTCTTTGATACCATGAGGACTGGTAAAGGCGAAAGCAACCTTTTATCTAATAACTGACGTTGAGGGACGAAGGCTCGGGTCGCGAACAGG</w:t>
      </w:r>
    </w:p>
    <w:p w14:paraId="4D83ED3A" w14:textId="77777777" w:rsidR="001905C0" w:rsidRDefault="001905C0" w:rsidP="001905C0">
      <w:r>
        <w:t>&gt;c5c1cb3d6d12e018c7426e1612c12595</w:t>
      </w:r>
    </w:p>
    <w:p w14:paraId="5930AABA" w14:textId="77777777" w:rsidR="001905C0" w:rsidRDefault="001905C0" w:rsidP="001905C0">
      <w:r>
        <w:t>CATTGAACTATCGTGAGAAAGTCAAACCGCCAAAGGGAATTATATTATAGTAAATATTGGCGTAAATAAACATTTTATTAATAGTTGTAATATATGAAAATGTGCAGAAGATAACGACGATTAAAACGGTGTTTAACAATCGCTTATCGAGACAATATTTAATTAATTAGGAATTAAAATATGTGTATTATTTGTATTATTCAAGGAATAAACTTGAAAATAAATACAGTGTTAAACGGAACTAATAGAGTCACGCAAGTGAACTTAGAACATTTTAATAAC</w:t>
      </w:r>
    </w:p>
    <w:p w14:paraId="3B12878C" w14:textId="77777777" w:rsidR="001905C0" w:rsidRDefault="001905C0" w:rsidP="001905C0">
      <w:r>
        <w:t>&gt;dd88cd7041055eed0fb45a9ebe75cd74</w:t>
      </w:r>
    </w:p>
    <w:p w14:paraId="50E6E7DD" w14:textId="77777777" w:rsidR="001905C0" w:rsidRDefault="001905C0" w:rsidP="001905C0">
      <w:r>
        <w:lastRenderedPageBreak/>
        <w:t>TACGTAGGGGGCGAGCGTTGTCCGGAATCATTGGGCGTAAAGGGTTCGTAGGCGGACTGATAAGTCAGATGTGAAAAGATGTGGCTTAACCATGTTAAGCATTTGAAACTGTCAGTCTTGAGTGAAGGAGAGGTAAGTGGAATTCCTAGTGTAGCGGTGAAATGCGTAGATATTAGGAGGAATACCAGTAGCGAAGGCGACTTACTGGCCTTTAACTGACGCTGAGGAACGAAAGCGTGGGTAGCAAACAGG</w:t>
      </w:r>
    </w:p>
    <w:p w14:paraId="4559F99A" w14:textId="77777777" w:rsidR="001905C0" w:rsidRDefault="001905C0" w:rsidP="001905C0">
      <w:r>
        <w:t>&gt;23891dfc4fac0293ce56091622e6896e</w:t>
      </w:r>
    </w:p>
    <w:p w14:paraId="27C96D80" w14:textId="77777777" w:rsidR="001905C0" w:rsidRDefault="001905C0" w:rsidP="001905C0">
      <w:r>
        <w:t>TACGAAGGGGGCTAGCGTTGCTCGGAATCACTGGGCGTAAAGGGCGCGTAGGCGGACTTTTAAGTCGGGGGTGAAAGCCCAGGGCTCGACCCTGGAATTGCCTTCGATACTGAGAGTCTTGAGTTCGGAAGAGGTTGGTGGAACTGCGAGTGTAGAGGTGAAATTCGTAGATATTCGCAAGAACACCAGTGGCGAAGGCGGCCAACTGGTCCGATACTGACGCTGAGGCGCGAAAGCGTGGGGAGCAAACAGG</w:t>
      </w:r>
    </w:p>
    <w:p w14:paraId="757A9832" w14:textId="77777777" w:rsidR="001905C0" w:rsidRDefault="001905C0" w:rsidP="001905C0">
      <w:r>
        <w:t>&gt;284b2c19fb2d22a33f9827d741445927</w:t>
      </w:r>
    </w:p>
    <w:p w14:paraId="7B2DA80D" w14:textId="77777777" w:rsidR="001905C0" w:rsidRDefault="001905C0" w:rsidP="001905C0">
      <w:r>
        <w:t>TACGGAGGGTCCGAGCGTTAATCGGAATTACTGGGCGTAAAGCGTGCGCAGGCGGTTTGTTAAGCGAGATGTGAAAGCCCTGGGCTCAACCTAGGAATAGCATTTCGAACTGGCGAACTAGAGTTTTGTAGAGGGGGGTAGAATTCCAGGTGTAGCGGTGAAATGCGTAGAGATCTGGAGGAATACCGGTGGCGAAGGCGGCTCCCTGGACAAAGACTGACGCTCATGCACGAAAGCGTGGGGAGCAAACAGG</w:t>
      </w:r>
    </w:p>
    <w:p w14:paraId="2194FE86" w14:textId="77777777" w:rsidR="001905C0" w:rsidRDefault="001905C0" w:rsidP="001905C0">
      <w:r>
        <w:t>&gt;800c10d8c3784d5613b1c362eb9e251c</w:t>
      </w:r>
    </w:p>
    <w:p w14:paraId="6BF521A2" w14:textId="77777777" w:rsidR="001905C0" w:rsidRDefault="001905C0" w:rsidP="001905C0">
      <w:r>
        <w:t>TACAGAGGGTGCGAGCGTTAATCGGATTTACTGGGCGTAAAGCGTGCGTAGGCGGCTTTTTAAGTCGGATGTGAAATCCCTGAGCTTAACTTAGGAATTGCATTCGATACTGGGAAGCTAGAGTATGGGAGAGGATGGTAGAATTCCAGGTGTAGCGGTGAAATACGTAGAGATCTGGAGGAATACCGATGGCGAAGGCAGCCATCTGGCCTAATACTGACGCTGAGGTACGAAAGCATGGGGAGCAAACAGG</w:t>
      </w:r>
    </w:p>
    <w:p w14:paraId="36184494" w14:textId="77777777" w:rsidR="001905C0" w:rsidRDefault="001905C0" w:rsidP="001905C0">
      <w:r>
        <w:t>&gt;a4437f7303bfcc14aaa749766a3c2614</w:t>
      </w:r>
    </w:p>
    <w:p w14:paraId="5C0BBE00" w14:textId="77777777" w:rsidR="001905C0" w:rsidRDefault="001905C0" w:rsidP="001905C0">
      <w:r>
        <w:t>CATTGAACTATCGTGAGAAAGTCAAACCGCCAAAGGGAATTATATTATAGTAAATATTGGCGTAAATAAACATTTTATTAATAGTTGTAATATATGAAAATGTGCAGAAGACAAAGACGATTAAAACGGTGTTTAACAATCGCTTATCGAGACAATATTTAATTAATTAGGAATTAAAATATGTGTATTATTTGTATTTAACAAGGAATAAACTTGAAAATAAATACAGTGATAAACGGAACTAATAGAGTCACGCAAGTGAACTTAGAACATTTTTAATAAC</w:t>
      </w:r>
    </w:p>
    <w:p w14:paraId="4984F6D7" w14:textId="77777777" w:rsidR="001905C0" w:rsidRDefault="001905C0" w:rsidP="001905C0">
      <w:r>
        <w:t>&gt;8a6bc6067958bd68205ff2a83ba26476</w:t>
      </w:r>
    </w:p>
    <w:p w14:paraId="0CFE8514" w14:textId="77777777" w:rsidR="001905C0" w:rsidRDefault="001905C0" w:rsidP="001905C0">
      <w:r>
        <w:t>CGCGAATCGATTCGACACGGAAAACGCGTAAATATTAGCAACGACACGTTCGAGTAATGGTGCTTCGGTTCGTTTGGATTTGAAATACTCAGCCACCCTTTAAAAAATTATATTATCTGTCTACATATGTCAGATGAAAAAAAAACTTAAAAGTAGTTGAAAGGAAGATAATT</w:t>
      </w:r>
    </w:p>
    <w:p w14:paraId="1B44041E" w14:textId="77777777" w:rsidR="001905C0" w:rsidRDefault="001905C0" w:rsidP="001905C0">
      <w:r>
        <w:t>&gt;4f91bc708731545e9b076ed6494df2ad</w:t>
      </w:r>
    </w:p>
    <w:p w14:paraId="1B5EC10D" w14:textId="77777777" w:rsidR="001905C0" w:rsidRDefault="001905C0" w:rsidP="001905C0">
      <w:r>
        <w:t>CATTGAACTATCGTGAGAAAGTCAAACCGCCAAAGGGAATTATATTATAGTAAATATTGGCGTAAATAAACATTTTATTAATAGTGGTAATATATGATAATGTGCAGAAGGTAAAGACGATTAAAACGGTGTTTAACAATCGCTTATCGAGACACTATTAAAGTAATTAGGAATTAAAATATGTTTATTATGTGTATTATTCAAGGAATAAACTTGAAAATAAATACAGTGTTAAACGGAACTAATAGAGTCACGCAAGTGAACTTAGAACATTTTAATAAC</w:t>
      </w:r>
    </w:p>
    <w:p w14:paraId="1D20D482" w14:textId="77777777" w:rsidR="001905C0" w:rsidRDefault="001905C0" w:rsidP="001905C0">
      <w:r>
        <w:t>&gt;ea60638f9057ef506db0120b45f7cd16</w:t>
      </w:r>
    </w:p>
    <w:p w14:paraId="0F854F54" w14:textId="77777777" w:rsidR="001905C0" w:rsidRDefault="001905C0" w:rsidP="001905C0">
      <w:r>
        <w:t>TACGTAAAAGACTAGTGTTAGTCATCTTTATTAGGTTTAAAGGGTACCTAGACGGTAAATTAAACTCTAAATGAGTATTTTTTTACTAGAGTTTTATAAAAGAAGGAAGAATTTCTGGAGTAGTGATAGAATACTTTAATACCAGAAGGACTGTTAACGGCGAAGGCATCCTTCTATGTAAAAACTGACGTTGAGGGACGAAGGCTTGGGTAGCAATAAGG</w:t>
      </w:r>
    </w:p>
    <w:p w14:paraId="084103AA" w14:textId="77777777" w:rsidR="001905C0" w:rsidRDefault="001905C0" w:rsidP="001905C0">
      <w:r>
        <w:t>&gt;13b059c31d945d6e700a689d1df3e034</w:t>
      </w:r>
    </w:p>
    <w:p w14:paraId="4136426F" w14:textId="77777777" w:rsidR="001905C0" w:rsidRDefault="001905C0" w:rsidP="001905C0">
      <w:r>
        <w:t>TACGTAAGGACCGAGCGTTGTCCGGAATCATTGGGCGTAAAGGGTACGTAGGCGGTTATCTAAGTTAGAAGTCAAAGGCTATAGCTCAACTATAGTAAGCTTTCAAAACTGGATAACTTGAGAGATGGAAGGGAAA</w:t>
      </w:r>
      <w:r>
        <w:lastRenderedPageBreak/>
        <w:t>GTGGAATTCCTAGTGTAGCGGTGAAATGCGCAGATATTAGGAGGAATACCGGTGGCGAAGGCGACTTTCTGGCCATTATCTGACGCTGAGGTACGAAAGCGTGGGTAGCAAACAGG</w:t>
      </w:r>
    </w:p>
    <w:p w14:paraId="599F8692" w14:textId="77777777" w:rsidR="001905C0" w:rsidRDefault="001905C0" w:rsidP="001905C0">
      <w:r>
        <w:t>&gt;d65247bbe630690279883ec59e369218</w:t>
      </w:r>
    </w:p>
    <w:p w14:paraId="57FA7E9B" w14:textId="77777777" w:rsidR="001905C0" w:rsidRDefault="001905C0" w:rsidP="001905C0">
      <w:r>
        <w:t>TAAAGCCGAAGACGATTTCCGCAACTGAAGTCGAAACGTCCGGACTTGGTAAACAATGAACTTCAGCTCGAGAGCCCGGAAATTTTCACAACAAACTCACATAGTCTGTTTCACACAAACAAACACTGTCCACCTAATTGATACATTAGAAACCCCGGTAGTCCGGCTGACTGACT</w:t>
      </w:r>
    </w:p>
    <w:p w14:paraId="3FD7EBE8" w14:textId="77777777" w:rsidR="001905C0" w:rsidRDefault="001905C0" w:rsidP="001905C0">
      <w:r>
        <w:t>&gt;7803741fb67ea920be19ec58328ae7bb</w:t>
      </w:r>
    </w:p>
    <w:p w14:paraId="5981F6D3" w14:textId="77777777" w:rsidR="001905C0" w:rsidRDefault="001905C0" w:rsidP="001905C0">
      <w:r>
        <w:t>GACAAGGGAGACGAGTGTTATTCATCTTTAACAGGTATATAGGGTACCTAGACGGTGTACAAAGGCTTAAATAAGTACCTGTTACACTTGAGTTTGATATGTGAGAGGAATATGTCAGAATTATTGGTGGAAAGATGAAATTTGCTAATACTAATAGGACTGATAACGGCGAAGGCAAACCTCTATGTACATGTATTTTTACATTGTTAACGAGTTGTATCGTTAACAATAACAAACGAAAAATACTATAACTGACGTTGAGGGACGAAGGCTCAGAGAGTGAAGAGG</w:t>
      </w:r>
    </w:p>
    <w:p w14:paraId="69E6EACB" w14:textId="77777777" w:rsidR="001905C0" w:rsidRDefault="001905C0" w:rsidP="001905C0">
      <w:r>
        <w:t>&gt;a7ad29436b897b9b8891b540fe68e1b0</w:t>
      </w:r>
    </w:p>
    <w:p w14:paraId="5ACA6E66" w14:textId="77777777" w:rsidR="001905C0" w:rsidRDefault="001905C0" w:rsidP="001905C0">
      <w:r>
        <w:t>TACGTAGGGTACAAGCGTTGTCCGGAATTATTGGGCGTAAAGAGCTCGTAGGTGGTCTGTCACGTCTGCTGTGGAAACGCAAGGCTCAACCTTGCGCGTGCAGTGGGTACGGGCGGACTAGAGTGCAGTAGGGGAGTCTGGAATTCCTGGTGTAGCGGTGAAATGCGCAGATATCAGGAGGAACACCGGTGGCGAAGGCGGGACTCTGGGCTGTAACTGACGCTGAGGAGCGAAAGCATGGGGAGCGAACAGG</w:t>
      </w:r>
    </w:p>
    <w:p w14:paraId="22FA142D" w14:textId="77777777" w:rsidR="001905C0" w:rsidRDefault="001905C0" w:rsidP="001905C0">
      <w:r>
        <w:t>&gt;41ae6f1318836d20280526e5c708cfb9</w:t>
      </w:r>
    </w:p>
    <w:p w14:paraId="6EE4C302" w14:textId="77777777" w:rsidR="001905C0" w:rsidRDefault="001905C0" w:rsidP="001905C0">
      <w:r>
        <w:t>CATTGAACTATCGTGAGAAAGTCAAACCGCCAAAGGGAATTATATTATAGTAAATATTGGCGTAAATAAACATTTTATTAATAGTTGTAATATATGAAAATGTGCAGAAGATAAAGACGATTAAAACGGTGTTTAACAATCGCTTATCGAGACAATATTTAATTAATTAGGAATTAAAATATGTGTATTATTTGTATTTAACAAGGAATAAACTTGAAAATAAATACGGTGGTAAACGGAACTAATAGAGTCACGCAAGTGAACGTAGAACATTTTTAATAAC</w:t>
      </w:r>
    </w:p>
    <w:p w14:paraId="591A1A90" w14:textId="77777777" w:rsidR="001905C0" w:rsidRDefault="001905C0" w:rsidP="001905C0">
      <w:r>
        <w:t>&gt;4b906a5272686664a1dee5ff784896e2</w:t>
      </w:r>
    </w:p>
    <w:p w14:paraId="5979E372" w14:textId="77777777" w:rsidR="001905C0" w:rsidRDefault="001905C0" w:rsidP="001905C0">
      <w:r>
        <w:t>TACGGAGGGTGCAAGCGTTAATCGGAATTACTGGGCGTAAAGCGCGCGTAGGCGGTTATTTAAGTCAGATGTGAAATCCCCGGGCTTAACCTGGGAATTGCATTTGAGACTGGATGGCTAGAGTATGGTAGAGATGAGTGGAATTTCAGGTGTAGCGGTGAAATGCGTAGATATCTGAAGGAACATCAGTGGCGAAGGCGACTCACTGGGCCATTACTGACGCTGAGGTGCGAAAGCGTGGGTAGCAAACAGG</w:t>
      </w:r>
    </w:p>
    <w:p w14:paraId="34178427" w14:textId="77777777" w:rsidR="001905C0" w:rsidRDefault="001905C0" w:rsidP="001905C0">
      <w:r>
        <w:t>&gt;0a034e716339144b03715d35c017e6d1</w:t>
      </w:r>
    </w:p>
    <w:p w14:paraId="053589B0" w14:textId="77777777" w:rsidR="001905C0" w:rsidRDefault="001905C0" w:rsidP="001905C0">
      <w:r>
        <w:t>TACGTAGGGTGCGAGCGTTAATCGGAATTACTGGGCGTAAAGCGTGCGCAGGCGGTTTGTTAAGACAGATGTGAAATCCCCGGGCTCAACCTGGGAACTGCATTTGTGACTGGCAGGCTAGAGTATGGCAGAGGGGGGTAGAATTCCACGTGTAGCAGTGAAATGCGTAGAGATGTGGAGGAATACTGATGGCGAAGGCAGCCCCCTGGGCCAATACTGACGCTCATACACGAAAGCGTGGGGAGCAAACAGG</w:t>
      </w:r>
    </w:p>
    <w:p w14:paraId="71EFDD48" w14:textId="77777777" w:rsidR="001905C0" w:rsidRDefault="001905C0" w:rsidP="001905C0">
      <w:r>
        <w:t>&gt;d79c5c836ba3e693ee6e33745ea40788</w:t>
      </w:r>
    </w:p>
    <w:p w14:paraId="1A0903C7" w14:textId="77777777" w:rsidR="001905C0" w:rsidRDefault="001905C0" w:rsidP="001905C0">
      <w:r>
        <w:t>TACGTAGGGGGCAAGCGTTGTCCGGAATTATTGGGCGTAAAGCGCGCGCAGGCGGCTTACTAAGTCTGGTGTGAAAGCCCACGGCTCAACCGTGGAGGGCCATTGGAAACTGGTAAGCTTGAGTGCAGGAGAGGAGAGCGGAATTCCCGGTGTAGCGGTGAAATGCGTAGATATCGGGAGGAACACTCGTGGCGAAGGCGGCTCTCTGGCCTGTAACTGACGCTGAGGCGCGAAAGCGTGGGGAGCAAACAGG</w:t>
      </w:r>
    </w:p>
    <w:p w14:paraId="66E29D11" w14:textId="77777777" w:rsidR="001905C0" w:rsidRDefault="001905C0" w:rsidP="001905C0">
      <w:r>
        <w:t>&gt;cf3299475a5258cb33f61e88aa643410</w:t>
      </w:r>
    </w:p>
    <w:p w14:paraId="1EB082B9" w14:textId="77777777" w:rsidR="001905C0" w:rsidRDefault="001905C0" w:rsidP="001905C0">
      <w:r>
        <w:t>CATTTTACCATAGTGTCTGCCTCCACGGGCACGTTTATGGCTTTGCCGGTTATCTTTTAAGACTGTTTCTATTCTGAGACGACGGATCTGCATACGTGGAAATCCGGATGAAATCAGCCTCTCAGTGATACGATCGAGCGGCAGATGGGTTGGATCTTCCGGATACTTATAACTATTACTTTGGCTCGGCGGAGGCACTTTACCCTCATTAAGCAAGCGGCGGTATGTGGAGCACA</w:t>
      </w:r>
    </w:p>
    <w:p w14:paraId="7493BC1C" w14:textId="77777777" w:rsidR="001905C0" w:rsidRDefault="001905C0" w:rsidP="001905C0">
      <w:r>
        <w:t>&gt;aecbcf202302e7fb4f8352106d3c8e01</w:t>
      </w:r>
    </w:p>
    <w:p w14:paraId="62A47442" w14:textId="77777777" w:rsidR="001905C0" w:rsidRDefault="001905C0" w:rsidP="001905C0">
      <w:r>
        <w:lastRenderedPageBreak/>
        <w:t>CATTGAACTATCGTGAGAGAGTCAAGCCGCCAAAGGGAATTATATTATAGTAAATATTGGCGTAAATAAACATTTTATTAATAGTTGTAATATATGAAAATGTGCAGAAGATAGAGACGATTAAAACGGTGTTTAACAATCGCTTATCGAGACAATATTTAATTAATTAGTAATTAAAATATGTTTATTATGTGTATTATTCAAGGAATAGACTTGACAATAAATACAGTGATAAACGGAACTAATAGAGTCACGCAAGTGAACGTAGAACATTTTTAATAAC</w:t>
      </w:r>
    </w:p>
    <w:p w14:paraId="5A0CEC01" w14:textId="77777777" w:rsidR="001905C0" w:rsidRDefault="001905C0" w:rsidP="001905C0">
      <w:r>
        <w:t>&gt;fdbe52a323266f5930a5693e8309c281</w:t>
      </w:r>
    </w:p>
    <w:p w14:paraId="3CC6CF03" w14:textId="77777777" w:rsidR="001905C0" w:rsidRDefault="001905C0" w:rsidP="001905C0">
      <w:r>
        <w:t>TACGGAGGGTGCAAACGTTGTTCGGAATTATTGGGCGTAAAGCGCGTGCAGGCGGCTGTTCAAGTCCGATGTGAAAGCCCGGGGCTCAACCCCGGAAGTGCATTGGAAACTGGACAGCTTGAGTACGGGAGAGGGAGGTAGAATTCCGAGTGTAGGGGTGAAATCCGTAGATATTCGGAGGAATACCGGTGGCGAAGGCGGCCTCCTGGACCGATACTGACGCTGAGACGCGAAAGCGTGGAGAGCAAACAGG</w:t>
      </w:r>
    </w:p>
    <w:p w14:paraId="3200681A" w14:textId="77777777" w:rsidR="001905C0" w:rsidRDefault="001905C0" w:rsidP="001905C0">
      <w:r>
        <w:t>&gt;d451cdef9c41a4aa590f365ebc165044</w:t>
      </w:r>
    </w:p>
    <w:p w14:paraId="54A68842" w14:textId="77777777" w:rsidR="001905C0" w:rsidRDefault="001905C0" w:rsidP="001905C0">
      <w:r>
        <w:t>TACGTAGGGCGCGAGCGTTGTCCGGAATTATTGGGCGTAAAGAGCTTGTAGGCGGTTTGTCGCGTCTGCTGTGAAAGCCCGGGGCTTAACCCCGGGTTTGCAGTGGGTACGGGCAGACTAGAGTGCAGTAGGGGAGACTGGAATTCCTGGTGTAGCGGTGAAATGCGCAGATATCAGGAGGAACACCAATGGCGAAGGCAGGTCTCTGGGCTGTAACTGACGCTGAGAAGCGAAAGCATGGGGAGCGAACAGG</w:t>
      </w:r>
    </w:p>
    <w:p w14:paraId="13C62B83" w14:textId="77777777" w:rsidR="001905C0" w:rsidRDefault="001905C0" w:rsidP="001905C0">
      <w:r>
        <w:t>&gt;732e55c9c16f6196f62d6f67234c2633</w:t>
      </w:r>
    </w:p>
    <w:p w14:paraId="34800AC5" w14:textId="77777777" w:rsidR="001905C0" w:rsidRDefault="001905C0" w:rsidP="001905C0">
      <w:r>
        <w:t>CATTGAACTATCGTGAGAAAGTCAAACCGCCAAAGGGAATTATATTATAGTAAATATTAGCGTTAATAAACATTTTATTAATAGTAGTAATATATGATAATGTGCAGAAGATAAAGACGATTAAAACAGTGTTTAATAATCGTTTATCGAGACACTATTAAAGTAACACGGAATTAAAATATGTTTATTATGTGTGTTAAACAAGGGATGAACTTGAAAATCAATACAGTGTTAAACGGAACTAATAGAGCCACGCAAGTGAACTTAGAACATTTTTAATAAC</w:t>
      </w:r>
    </w:p>
    <w:p w14:paraId="2F29FAAA" w14:textId="77777777" w:rsidR="001905C0" w:rsidRDefault="001905C0" w:rsidP="001905C0">
      <w:r>
        <w:t>&gt;df8739f6c87f0eed0a6e10285911d397</w:t>
      </w:r>
    </w:p>
    <w:p w14:paraId="78821017" w14:textId="77777777" w:rsidR="001905C0" w:rsidRDefault="001905C0" w:rsidP="001905C0">
      <w:r>
        <w:t>TGTGTATGCTATTATAATTTAATCCAAATATACAAGTGTGAAATTTTCCACTCCTAAATTAAATTAATATTCAGTAAATATTATAGCAAACAACCTTATTGTTATTAACACCTTATTATACACCCCTAATACGTCAACAATAAGATGACTAAACTCATGATTAGAAACCCGAG</w:t>
      </w:r>
    </w:p>
    <w:p w14:paraId="30B0355F" w14:textId="77777777" w:rsidR="001905C0" w:rsidRDefault="001905C0" w:rsidP="001905C0">
      <w:r>
        <w:t>&gt;d32ef65e78c31325bde831171c7247f1</w:t>
      </w:r>
    </w:p>
    <w:p w14:paraId="72FC5074" w14:textId="77777777" w:rsidR="001905C0" w:rsidRDefault="001905C0" w:rsidP="001905C0">
      <w:r>
        <w:t>GAGAAAAATGATCTCACGGTGGGACCGCATTGCAACATCAATCCCGCGGAATTCGGGCCGGCCCTTCCATTATCTCCCCACCCACTTCGTCTGGCGTCCAAATTCCTTAACGTAAATATAAACGAAAGGTAATTAACAATTGTCTGGTTGTTAGTTCCTGGACATCTGCTACACGCACACGTGTTTGTAGACAAGACTCTTTGACGGACGTTGACATGCTCGGCTA</w:t>
      </w:r>
    </w:p>
    <w:p w14:paraId="54A77544" w14:textId="77777777" w:rsidR="001905C0" w:rsidRDefault="001905C0" w:rsidP="001905C0">
      <w:r>
        <w:t>&gt;10c537129e69bcd1429de8a1f905477a</w:t>
      </w:r>
    </w:p>
    <w:p w14:paraId="374A86BF" w14:textId="77777777" w:rsidR="001905C0" w:rsidRDefault="001905C0" w:rsidP="001905C0">
      <w:r>
        <w:t>TACGGAGGGTGCAAGCGTTATCCGGATTTATTGGGTTTAAAGGGTCCGTAGGCGGACTTGTAAGTCAGTGGTGAAATCTCATAGCTTAACTATGAAACTGCCATTGATACTGCAGGTCTTGAGTAAATTTGAAGTGGCTGGAATAAGTAGTGTAGCGGTGAAATGCATAGATATTACTTAGAACACCAATTGCGAAGGCAGGTCACTAAGATTTAACTGACGCTGATGGACGAAAGCGTGGGGAGCGAACAGG</w:t>
      </w:r>
    </w:p>
    <w:p w14:paraId="41202D72" w14:textId="77777777" w:rsidR="001905C0" w:rsidRDefault="001905C0" w:rsidP="001905C0">
      <w:r>
        <w:t>&gt;12994e2c41e2d0461ace0d3eadc7872e</w:t>
      </w:r>
    </w:p>
    <w:p w14:paraId="0A7C4303" w14:textId="77777777" w:rsidR="001905C0" w:rsidRDefault="001905C0" w:rsidP="001905C0">
      <w:r>
        <w:t>TACAAGTAAGACTAGTGTTATTCATCTTAATTAGGTTTAAAGGGTACCTAGACAGTATTTCTAGCCTCCAAAGGGAACAGATTTACTAGAGTTTTATGTGAGAGGAAAATATTAGAACCATTGGAGTAGTGATAAAATGTTTTGATACTAATGGGACGGATAACGGCGAAGGCAAACCTCTATGTAATAACTGACGTTGAGGGACGAAGGCTTGGGTAGCGAATAGG</w:t>
      </w:r>
    </w:p>
    <w:p w14:paraId="5C238056" w14:textId="77777777" w:rsidR="001905C0" w:rsidRDefault="001905C0" w:rsidP="001905C0">
      <w:r>
        <w:t>&gt;4ddb5728ebcdfb72a577df600bec99b7</w:t>
      </w:r>
    </w:p>
    <w:p w14:paraId="58FF5090" w14:textId="77777777" w:rsidR="001905C0" w:rsidRDefault="001905C0" w:rsidP="001905C0">
      <w:r>
        <w:t>CACACTTATGTCTTTAGAAAGACAACACGTTTTTGCAGAATGCATTTCAACCTTCTCGGTCATTTTCAACTGGCAGTGCCTTGTAGATAATTGTGGAAGATTTTGAATGTTTCTTGTCCATAGAGTTCAGTTTGTTCATTAA</w:t>
      </w:r>
      <w:r>
        <w:lastRenderedPageBreak/>
        <w:t>AGATTTTGTTATGTAGTTTGTAACGTAGTATATTAAGACTTTCAAGTAAATTTATTTTATTTCCTTTTTTGCCGGTTGTG</w:t>
      </w:r>
    </w:p>
    <w:p w14:paraId="55C27EAD" w14:textId="77777777" w:rsidR="001905C0" w:rsidRDefault="001905C0" w:rsidP="001905C0">
      <w:r>
        <w:t>&gt;3ed48d72c0be47de93df60ec693e0f6a</w:t>
      </w:r>
    </w:p>
    <w:p w14:paraId="21828EF0" w14:textId="77777777" w:rsidR="001905C0" w:rsidRDefault="001905C0" w:rsidP="001905C0">
      <w:r>
        <w:t>ACCAAGATGTGTGGATGCAGGATACCGTTGCCGCCCCAAGCCCGGTAGAGGAGGATTGGTGAGGCTAGCAACTGGTCAACCGTGAAAAGACTTTCTGCTTAAGGGACCAACGAATTGCCTCCAGGATTAGAAAGGATTGCCTCTAGGATTAGAACGGATTGCCTCCAGGATTA</w:t>
      </w:r>
    </w:p>
    <w:p w14:paraId="28B249BB" w14:textId="77777777" w:rsidR="001905C0" w:rsidRDefault="001905C0" w:rsidP="001905C0">
      <w:r>
        <w:t>&gt;6d0e334a7a63c1f4955aca71e450afe4</w:t>
      </w:r>
    </w:p>
    <w:p w14:paraId="5AC35BC8" w14:textId="77777777" w:rsidR="001905C0" w:rsidRDefault="001905C0" w:rsidP="001905C0">
      <w:r>
        <w:t>TACGGAGGGTGCAAGCGTTATCCGGATTCACTGGATTTAAAGGGTGCGTAGGCGGGTATTTAAGTCAGTGGTGAAATCCTAGAGCTTAACTCTAGAACTGCCATTGATACTATTTATCTTGAATATTGTGGAGGTAAGCGGAATATGTCATGTAGCAGTGAAATGCTTAGATATGACATAGAACACCTATTGCGAAGGCAGCTTACTACGCATATATTGACGCTGAGGCACGAAAGCGTGGGGATCAAACAGG</w:t>
      </w:r>
    </w:p>
    <w:p w14:paraId="13A4E120" w14:textId="77777777" w:rsidR="001905C0" w:rsidRDefault="001905C0" w:rsidP="001905C0">
      <w:r>
        <w:t>&gt;f3b2a6ea2be00e253c738c4be93d46da</w:t>
      </w:r>
    </w:p>
    <w:p w14:paraId="375D3775" w14:textId="77777777" w:rsidR="001905C0" w:rsidRDefault="001905C0" w:rsidP="001905C0">
      <w:r>
        <w:t>TACGTGAGAGACTAGTGTTATTCATCTTAATTGGGTTTAAAGGGTACCTAGACAGTCAATATATCTTCTAGAATGCTAATACTTGACTAGAGTTTTAAGGAAGAGGGAAGTACTTAAGGTGTAAGAGATGAAATATCTGTGATACCAAAGGGACTCTGTAAAGGCGAAGGCATTCCTTTATCTAAAAACTAACGTTGAAGGACGAAGGCTTAGATAACAAATAGG</w:t>
      </w:r>
    </w:p>
    <w:p w14:paraId="0E254B24" w14:textId="77777777" w:rsidR="001905C0" w:rsidRDefault="001905C0" w:rsidP="001905C0">
      <w:r>
        <w:t>&gt;ecfd528aeb87b7f822cf42a2c3b7b2db</w:t>
      </w:r>
    </w:p>
    <w:p w14:paraId="47C04A11" w14:textId="77777777" w:rsidR="001905C0" w:rsidRDefault="001905C0" w:rsidP="001905C0">
      <w:r>
        <w:t>CACGCGTGATATGGTAATTGTGTGCCAGCCGCCGCGGTAACACACATTGTTATTGTTGTTGTGATGTTTATATATGTGTAGGTTTTAATTTATGTTTATTTTTTGGCCTTTGGAAATGTTTTTAATTAGTTTGAGGTTGTTGGGATTAGATACCCTAGTAGTCCGGCTGACTGACTTAACGTCCATCTCGTATGCCGTCTTCTGCTTGAAAAA</w:t>
      </w:r>
    </w:p>
    <w:p w14:paraId="36E64B8A" w14:textId="77777777" w:rsidR="001905C0" w:rsidRDefault="001905C0" w:rsidP="001905C0">
      <w:r>
        <w:t>&gt;b5790c383f7c9b4ef6aa6fdd806e83f2</w:t>
      </w:r>
    </w:p>
    <w:p w14:paraId="3BECAD0C" w14:textId="77777777" w:rsidR="001905C0" w:rsidRDefault="001905C0" w:rsidP="001905C0">
      <w:r>
        <w:t>TACGTAGGGTGCGAGCGTTATCCGGAATTATTGGGCGTAAAGAGCTCGTAGGCGGTTTGTCGCGTCTGTCGTGAAAGTCCGGGGCTTAACCCCGGATCTGCGGTGGGTACGGGCAGACTAGAGTGCAGTAGGGGAGACTGGAATTCCTGGTGTAGCGGTGGAATGCGCAGATATCAGGAGGAACACCGATGGCGAAGGCAGGTCTCTGGGCTGTAACTGACGCTGAGAAGCGAAAGCATGGGGAGCGAACAGG</w:t>
      </w:r>
    </w:p>
    <w:p w14:paraId="01B77CE1" w14:textId="77777777" w:rsidR="001905C0" w:rsidRDefault="001905C0" w:rsidP="001905C0">
      <w:r>
        <w:t>&gt;2b27e7aea7dbc220865e426c166d7846</w:t>
      </w:r>
    </w:p>
    <w:p w14:paraId="773E7D35" w14:textId="77777777" w:rsidR="001905C0" w:rsidRDefault="001905C0" w:rsidP="001905C0">
      <w:r>
        <w:t>CCGCCGCGGTAATACGATTTCTTTAATTTAAATATTTAAGTTTCAGTTAATATAACAATAATATAAAATATCTAAAATTTTGGTGAAATATATTTTATCTTTAAAAATTAATTTTATGTCTGAAAAATTTTTGTATAAACTAGGATTAGATACCCGGGTAGTCCGGCTGACTGACTCTACGACCA</w:t>
      </w:r>
    </w:p>
    <w:p w14:paraId="3356404F" w14:textId="77777777" w:rsidR="001905C0" w:rsidRDefault="001905C0" w:rsidP="001905C0">
      <w:r>
        <w:t>&gt;65a079291a0118d19bcc0d55175256b8</w:t>
      </w:r>
    </w:p>
    <w:p w14:paraId="0EEDF064" w14:textId="77777777" w:rsidR="001905C0" w:rsidRDefault="001905C0" w:rsidP="001905C0">
      <w:r>
        <w:t>CCGCCGCGGTAATACGATTTCTTTAATTTAAATATTTAAGTTTCAGTTAATAAAACAATAATATAAAATATCTATAATTTTGGTGAAATATATTTTATTTTTAAAAATTAATTTTATGTCTGAAAAATTTTTGTATAAACTAGGATTAGATACCCTAGTAGTCCGGCTGACTGACTACTGTGTAA</w:t>
      </w:r>
    </w:p>
    <w:p w14:paraId="592BF010" w14:textId="77777777" w:rsidR="001905C0" w:rsidRDefault="001905C0" w:rsidP="001905C0">
      <w:r>
        <w:t>&gt;56cd04f81cbad05f32f213f8574fddef</w:t>
      </w:r>
    </w:p>
    <w:p w14:paraId="05A57773" w14:textId="77777777" w:rsidR="001905C0" w:rsidRDefault="001905C0" w:rsidP="001905C0">
      <w:r>
        <w:t>CCGCCGCGGTAATACGATTTCTTTAATTTAAATATTTAAGTTTCAGTTAATAAAACAATAATATAAAATATCTATAATTTTGGTGAAATATATTTTATTTTTAAAAATTAATTTTATGTCTGAAAAATTTTTGTATAAACTAGGATTAGAAACCCGAGTAGTCCGGCTGACTGACTACTGTGTAA</w:t>
      </w:r>
    </w:p>
    <w:p w14:paraId="37E41DE4" w14:textId="77777777" w:rsidR="001905C0" w:rsidRDefault="001905C0" w:rsidP="001905C0">
      <w:r>
        <w:t>&gt;ef7726634aab97e046c01c65a91023b3</w:t>
      </w:r>
    </w:p>
    <w:p w14:paraId="455B86A0" w14:textId="77777777" w:rsidR="001905C0" w:rsidRDefault="001905C0" w:rsidP="001905C0">
      <w:r>
        <w:t>TACAGTAGCTTCAACACCAGCTAAAATAAAACTCATGTTACATAATTACTGATTGTGTTGTTATTTTGTTAGCCAATTGACGTTTTACGCCTATTATATTTAGATTATAACGTCAATAACAGGTACATAATTTTATTAAAAAAAAAAAGAAATTGAATCCCGTAAAACTCTGTCATCTTATTAACACAGAAACAAACTTTGTCAAAGGAATCGTCACCGTCATGTCTTCTTCGCCATATAAATTCACACAG</w:t>
      </w:r>
    </w:p>
    <w:p w14:paraId="634876F3" w14:textId="77777777" w:rsidR="001905C0" w:rsidRDefault="001905C0" w:rsidP="001905C0">
      <w:r>
        <w:t>&gt;b78bfc947143435063575106052035fc</w:t>
      </w:r>
    </w:p>
    <w:p w14:paraId="6E082569" w14:textId="77777777" w:rsidR="001905C0" w:rsidRDefault="001905C0" w:rsidP="001905C0">
      <w:r>
        <w:lastRenderedPageBreak/>
        <w:t>TACGTAGGTGGCAAGCGTTGTCCGGAATTATTGGGCGTAAAGCGCGCGCAGGCGGTTCCTTAGGTCTGATGTGAAAGCCCACGGCTCAACCGTGGAGGGTCATTGGAAACTGGGGGACTTGAGTGCAGAAGAGGAGAGCGGAATTCCACGTGTAGCGGTGAAATGCGTAGAGATGTGGAGGAACACCAGTGGCGAAGGCGGCTCTCTGGTCTGTAACTGACGCTGAGGCGCGAAAGCGTGGGGAGCAAACAGG</w:t>
      </w:r>
    </w:p>
    <w:p w14:paraId="499024E1" w14:textId="77777777" w:rsidR="001905C0" w:rsidRDefault="001905C0" w:rsidP="001905C0">
      <w:r>
        <w:t>&gt;7a25be448b096a402c8b0fad3542403b</w:t>
      </w:r>
    </w:p>
    <w:p w14:paraId="39E3AFC5" w14:textId="77777777" w:rsidR="001905C0" w:rsidRDefault="001905C0" w:rsidP="001905C0">
      <w:r>
        <w:t>CATTGAACTATCGTGAGAACGGCACGCCGCCAAAGGGAATTATATTATAGTAAATATTGGCGTAAATAAACATTTTATTAATAGTTGTAATATATGAAAATGTGCAGAAGATAGAGACGATGAAAACAGTGTTTAACAATCGCTTATCGAGACAATATTTAATTAATTAGGAAATAAAATAAGTGTATTATTTGTATTTAACAAGGAATAATCTTGAAAATAAATACAGTGGTAAACGGAACTAATAGAGTCACGCAAGTGAACTTAGAACAATTTTAAGAAC</w:t>
      </w:r>
    </w:p>
    <w:p w14:paraId="6EDADED9" w14:textId="77777777" w:rsidR="001905C0" w:rsidRDefault="001905C0" w:rsidP="001905C0">
      <w:r>
        <w:t>&gt;ca9841cf3858340eeee6838ef001c61c</w:t>
      </w:r>
    </w:p>
    <w:p w14:paraId="5DA41335" w14:textId="77777777" w:rsidR="001905C0" w:rsidRDefault="001905C0" w:rsidP="001905C0">
      <w:r>
        <w:t>AGCTGAGACTGAAGAGCAGTCTAACACGTCTCATTATGTAAACACCCACTCAGTAGGCGGAGCCAATTTTACCCTGTATATGTTAGCATGAAAATAATGAAATCAGCCAAACGATACTGCAAAAAATAAAATAAATTAAATTGAAATTGAAATAATATCCAACTAATAAATTA</w:t>
      </w:r>
    </w:p>
    <w:p w14:paraId="7A81B324" w14:textId="77777777" w:rsidR="001905C0" w:rsidRDefault="001905C0" w:rsidP="001905C0">
      <w:r>
        <w:t>&gt;ed8cb8a9584eb80d67e25758211c8d5d</w:t>
      </w:r>
    </w:p>
    <w:p w14:paraId="5CC25294" w14:textId="77777777" w:rsidR="001905C0" w:rsidRDefault="001905C0" w:rsidP="001905C0">
      <w:r>
        <w:t>GGACCGCATGTTAGTTAAAGAAAATGTAGATATTGTATATATTTTGTAATTTTGTTTTGTAGATTATTTATCCATATGCTTGTCCGTTTTAATGCAATAAAAAGACTGTGGATTTTTTGAAATAATACAAAGAATGTTTTGGTATTATAGTTAAACAGAATAATACAAAGATAAAGTTTATATTGAAAGGATATTTCTATTTTTATAAGCTGTTTTATCTTATGAATAAATGATAGTATGAATTTCTTATTTACTTTAA</w:t>
      </w:r>
    </w:p>
    <w:p w14:paraId="25E6E430" w14:textId="77777777" w:rsidR="001905C0" w:rsidRDefault="001905C0" w:rsidP="001905C0">
      <w:r>
        <w:t>&gt;71b2752260c132e4f01646d908f64c75</w:t>
      </w:r>
    </w:p>
    <w:p w14:paraId="25CCD8E9" w14:textId="77777777" w:rsidR="001905C0" w:rsidRDefault="001905C0" w:rsidP="001905C0">
      <w:r>
        <w:t>CATTGAACTATCGTGAGAAAGTCAAACCGCCAAAGGGAATTATATTATAGTAAATATTGGCGTAAATAAACATTTTATTAATAGTTGTAATATATGAAAATGTGCAAAAGATAGAGACGATTAAAACGGTGTTTAACAATCGCTTATCGAGACAATATTTAATTAATTAGGAATTAAAATATGTGTATTATTTGTATTTAACAAGGAATAAACGTGAAAATAAATACAGTGGTGAACGGAACTAATAGAGTCACGCAAGTGAACTTAGAACAATTTTAAGAAC</w:t>
      </w:r>
    </w:p>
    <w:p w14:paraId="3EAA2375" w14:textId="77777777" w:rsidR="001905C0" w:rsidRDefault="001905C0" w:rsidP="001905C0">
      <w:r>
        <w:t>&gt;b688e82616fe00a9e0d1a20e084361fc</w:t>
      </w:r>
    </w:p>
    <w:p w14:paraId="201F1DEA" w14:textId="77777777" w:rsidR="001905C0" w:rsidRDefault="001905C0" w:rsidP="001905C0">
      <w:r>
        <w:t>CATTGAACTATCGTGAGAGAGTCAAGCCGCCAAAGGGAATTATATTATAGTAAATATTGGCGTAAATAAACATTTTATTAATAGTTGTAATATATGAAAATGTGCAGAAGATAGAGACGATTAAAACGGTGTTTAACAATCGCTTATCGAGACAATATTTAATTAATTAGTAATTAAAATATGTTTATTATGTGTATTATTCAAGGAATAGACTTGACAATAAATACAGTGGTAAACGGAACTAATAGAGTCACGCAAGTGAACTTAGAACAATTTTAAGAAC</w:t>
      </w:r>
    </w:p>
    <w:p w14:paraId="64CB6EC0" w14:textId="77777777" w:rsidR="001905C0" w:rsidRDefault="001905C0" w:rsidP="001905C0">
      <w:r>
        <w:t>&gt;1598c9a9a9b635ad065b888c308f979e</w:t>
      </w:r>
    </w:p>
    <w:p w14:paraId="6B64A64C" w14:textId="77777777" w:rsidR="001905C0" w:rsidRDefault="001905C0" w:rsidP="001905C0">
      <w:r>
        <w:t>AGATCTACACAAGCAGCATATGGTAATTGTGTGCCAGCCGCCGCGGTAAGGAACAAAGAAAACTGTGAATGAACAAGTTATGTAGAAATACACGCGGTAGCCGAGTGCGCGCTGGAGAGCTTTACGACCAGAACCCCTGATGGCATTAGAAACCCCTGTAGTCCGGCTGACTGACTTAACGTCCATCTCGTATGCCGTCTTCTGCTTGAAAAAAAAAAAAAA</w:t>
      </w:r>
    </w:p>
    <w:p w14:paraId="0F4C96B1" w14:textId="77777777" w:rsidR="001905C0" w:rsidRDefault="001905C0" w:rsidP="001905C0">
      <w:r>
        <w:t>&gt;a7317e6f4b2b73452671cd063941d538</w:t>
      </w:r>
    </w:p>
    <w:p w14:paraId="083DB921" w14:textId="77777777" w:rsidR="001905C0" w:rsidRDefault="001905C0" w:rsidP="001905C0">
      <w:r>
        <w:t>TACGAAGGGGGCTAGCGTTGCTCGGAATTACTGGGCGTAAAGGGCGCGTAGGCGGATCGTTAAGTCAGGGGTGAAATCCCGGGGCTCAACCTCGGGACTGCCCTTGATACTGGCGATCTTGAGTATGAGAGAGATATGTGGAACTCCGAGTGTAGAGGTGAAATTCGTAGATATTCGGAAGAACACCAGTGGCGAAGGCGACATACTGGCTCATTACTGACGCTGAGGCGCGAAAGCGTGGGGAGCAAACAGG</w:t>
      </w:r>
    </w:p>
    <w:p w14:paraId="42F3DCA3" w14:textId="77777777" w:rsidR="001905C0" w:rsidRDefault="001905C0" w:rsidP="001905C0">
      <w:r>
        <w:t>&gt;e33dfe5a96b466dd3655bdb759074d45</w:t>
      </w:r>
    </w:p>
    <w:p w14:paraId="20643527" w14:textId="77777777" w:rsidR="001905C0" w:rsidRDefault="001905C0" w:rsidP="001905C0">
      <w:r>
        <w:lastRenderedPageBreak/>
        <w:t>CCGCCGCGGTAATACGATTTCTTTAATTTAAATAGTTAAGTTTCAGTTAATATAACAATAATATAAAATATCTATAATTTTGGTGAAATATATTTTATCTTGAAAAATTAATTTTATGTCTGAAAAATTTTTATTTAAACTAGGATTAGATACCCTGGTAGTCCGGCTGACTGACTCTATCGTGA</w:t>
      </w:r>
    </w:p>
    <w:p w14:paraId="3F57EE23" w14:textId="77777777" w:rsidR="001905C0" w:rsidRDefault="001905C0" w:rsidP="001905C0">
      <w:r>
        <w:t>&gt;9a7c67d04b04ae8a75c38846873262d1</w:t>
      </w:r>
    </w:p>
    <w:p w14:paraId="2B578DCE" w14:textId="77777777" w:rsidR="001905C0" w:rsidRDefault="001905C0" w:rsidP="001905C0">
      <w:r>
        <w:t>CCCAATCCAATATTGCAGGAAACAAGCAATTACTCAGAGGACAACAAAATGCAGGTTGCGGAAATTGGATTCTATCAGGCTTTTGAAAAAGAAAGCCTATGGACGGCTGCGAATAAGGCTATTACCAAATATGCAGTCCCGAACCGAGGCGGCAGCAATTAGAAACCCCTGTA</w:t>
      </w:r>
    </w:p>
    <w:p w14:paraId="58E7F08D" w14:textId="77777777" w:rsidR="001905C0" w:rsidRDefault="001905C0" w:rsidP="001905C0">
      <w:r>
        <w:t>&gt;aa5be0a92ef5245ac8d44d61f96c3e6b</w:t>
      </w:r>
    </w:p>
    <w:p w14:paraId="55042D75" w14:textId="77777777" w:rsidR="001905C0" w:rsidRDefault="001905C0" w:rsidP="001905C0">
      <w:r>
        <w:t>CATTGAACTATCGTGAGAAAGTCAAGCCGCCAAAGGGAATTATATTATAGTAAATATTGGCGTAAATAAACATTTTATTAATAGTTGTAATATATGATAATGTGCAGAAGATAAAGACGATTAAAACGGTGTTTAACAATCGCTTATCGAGACAATATTTAATTAATTAGTAATTAAAATATGTTTATTATGTGTATTATTCAAGGAATAGACTTGACAATAAATACAGTGGTAAACGGAACTAATAGAGTCACGTAAGTGAACTTAGAACATTTTTAATAAC</w:t>
      </w:r>
    </w:p>
    <w:p w14:paraId="1C50D259" w14:textId="77777777" w:rsidR="001905C0" w:rsidRDefault="001905C0" w:rsidP="001905C0">
      <w:r>
        <w:t>&gt;15f0ea1139299335a5aea77dd413b4da</w:t>
      </w:r>
    </w:p>
    <w:p w14:paraId="63A268F0" w14:textId="77777777" w:rsidR="001905C0" w:rsidRDefault="001905C0" w:rsidP="001905C0">
      <w:r>
        <w:t>TACGTAGGGGGCAAGCGTTGTCCGGAATCACTGGGCGTAAAGCGCGCGCAGGCGGCTATCTACGTCCGGGGTGAAAGCCCAGAGCTCAACTCTGGGATTGCCTTGGATACGGGATGGCTTGAGGATCGGAGAGGCAAGGGGAATTCCACGTGTAGCGGTGAAATGCGTAGAGATGTGGAGGAACACCTGTGGCGAAGGCGCCTTGCTGGCCGATTTCTGACGCTGAGGCGCGAAAGCGTGGGGAGCAAACAGG</w:t>
      </w:r>
    </w:p>
    <w:p w14:paraId="68A09966" w14:textId="77777777" w:rsidR="001905C0" w:rsidRDefault="001905C0" w:rsidP="001905C0">
      <w:r>
        <w:t>&gt;d1bcb676aff7a1d85092bfb173feb6d1</w:t>
      </w:r>
    </w:p>
    <w:p w14:paraId="7429D291" w14:textId="77777777" w:rsidR="001905C0" w:rsidRDefault="001905C0" w:rsidP="001905C0">
      <w:r>
        <w:t>CATTGAACTATCGTGAGAAAGTCAAACCGCCAAAGGGAATTATATTATAGTAAATATTGGCGTAAATAAACATTTTATTAATAGTTGTAATATATGAAAATGTGCAGAAGATAAAGACGATTAAAACGGTGTTTAACAATCGCTTATCGAGACAATATTTAATTAATTAGGAAATAAAATATATTTATTATTTGTATTTAACAAGGAATAAACGTGAAAATAAATACAGTGGTAAACGGAACTAATAGAGTCACGCAAGTGAACTTAGAACAATTTTAAGAAC</w:t>
      </w:r>
    </w:p>
    <w:p w14:paraId="037FEFD4" w14:textId="77777777" w:rsidR="001905C0" w:rsidRDefault="001905C0" w:rsidP="001905C0">
      <w:r>
        <w:t>&gt;b5e419d34582d0e3575e3fe726745401</w:t>
      </w:r>
    </w:p>
    <w:p w14:paraId="5E2041E6" w14:textId="77777777" w:rsidR="001905C0" w:rsidRDefault="001905C0" w:rsidP="001905C0">
      <w:r>
        <w:t>CCTAGTATGTATGGTAATTGTGTGCCAGCCGCCGCGGTAACCTCCACTCCATAACGCAATCTTTTTACCAGTCTCGTCATTATCTCACGAAATCACGTGCAATTCTCGTCGTCGAAACAATATAACTTAAATACATTGAAAACCATTAGAAACCCTTGTAGTCCGGCTGACTGACTTAACGTCCATCTCGTATGCCGTCTTCTGCTTGAAAAA</w:t>
      </w:r>
    </w:p>
    <w:p w14:paraId="168D0300" w14:textId="77777777" w:rsidR="001905C0" w:rsidRDefault="001905C0" w:rsidP="001905C0">
      <w:r>
        <w:t>&gt;530345bd3954a795d3c5b40d56b581c4</w:t>
      </w:r>
    </w:p>
    <w:p w14:paraId="3AB8E6CD" w14:textId="77777777" w:rsidR="001905C0" w:rsidRDefault="001905C0" w:rsidP="001905C0">
      <w:r>
        <w:t>TACGGAGGGTGCAAGCGTTAATCGGAATTACTGGGCGTAAAGCGCACGCAAGCGGTTGATTAAGTTAGATGTGAAATCCCCGGGCTTAACCTGGGAATGACATCTAAGACTGGTCAGCTAGAGTCTTGTAGAGGGGGGTAGAATTCCATGTGTAGCGGTGAAATGCGTAGAGATGTGGAGGAATACCGGTGGCGAAGGCGGCCCCCTGGACAAAGACTGACGCTCAGGTGCGAAAGCGTGGGGAGCAAACAGG</w:t>
      </w:r>
    </w:p>
    <w:p w14:paraId="627B0B1B" w14:textId="77777777" w:rsidR="001905C0" w:rsidRDefault="001905C0" w:rsidP="001905C0">
      <w:r>
        <w:t>&gt;5fe8e445b0f6c9284ac9a94338cc715c</w:t>
      </w:r>
    </w:p>
    <w:p w14:paraId="2565F356" w14:textId="77777777" w:rsidR="001905C0" w:rsidRDefault="001905C0" w:rsidP="001905C0">
      <w:r>
        <w:t>TACGTAGGGTGCGAGCGTTGTCCGGAATTATTGGGCGTAAAGAGCTTGTAGGCGGTTTGTCGCGTCTGCTGTGAAAATCTGGGGCTTAACCCTGGACGTGCAGTGGGTACGGGCAGACTAGAGTGTGGTAGGGGAGACTGGAATTCCTGGTGTAGCGGTGGAATGCGCAGATATCAGGAGGAACACCGATGGCGAAGGCAGGTCTCTGGGCCATTACTGACGCTGAGAAGCGAAAGCATGGGGAGCGAACAGG</w:t>
      </w:r>
    </w:p>
    <w:p w14:paraId="5334ECA1" w14:textId="77777777" w:rsidR="001905C0" w:rsidRDefault="001905C0" w:rsidP="001905C0">
      <w:r>
        <w:t>&gt;defecb8b26642820c138b00076ed0e00</w:t>
      </w:r>
    </w:p>
    <w:p w14:paraId="3066B3C8" w14:textId="77777777" w:rsidR="001905C0" w:rsidRDefault="001905C0" w:rsidP="001905C0">
      <w:r>
        <w:t>CATTGAACTATCGTGAGAAAGTCAAACCGCCAAAGGGAATTATATTATAGTAAATATTGGCGTAAATAAACATTTTATTAATAGTTGTAATATATGAAAATGTGCAGAAAATAAAGACGATTAAAACGGTGTTTAAAAATCGCTTATCGAGACAATATTTAATTAATTAGGAATTAAAATATGTGTATTATTTGTATTTAACAAGGAATA</w:t>
      </w:r>
      <w:r>
        <w:lastRenderedPageBreak/>
        <w:t>AACGTGAAAATCAATACAGTGTTAAACGGAACTAATAGAGTCACGCAAGTGAACTTAGAACATTTTTAATAAC</w:t>
      </w:r>
    </w:p>
    <w:p w14:paraId="6F0BCA95" w14:textId="77777777" w:rsidR="001905C0" w:rsidRDefault="001905C0" w:rsidP="001905C0">
      <w:r>
        <w:t>&gt;4e156e3c0101ddfe47691cac65ccb0a1</w:t>
      </w:r>
    </w:p>
    <w:p w14:paraId="3267A88C" w14:textId="77777777" w:rsidR="001905C0" w:rsidRDefault="001905C0" w:rsidP="001905C0">
      <w:r>
        <w:t>GGTAATTGTGTGCCAGCCGCCGCGGTAATTGACTGGATGAGACCCACCGCAGTTGCAGCATGTTGCAGAGGTCTCCGGTGCGACCAGATAGTAGCCTCGGTGCTCTCCTAACGTCTCTGTGGAAAACGGCCAACGTCGTCATGGATTAGAAACCCTGGTAGTCCGGCTGACTGACTCTACGACCATCTCGTATGCCGTCTT</w:t>
      </w:r>
    </w:p>
    <w:p w14:paraId="4DB9C46C" w14:textId="77777777" w:rsidR="001905C0" w:rsidRDefault="001905C0" w:rsidP="001905C0">
      <w:r>
        <w:t>&gt;457ebcf22f795ae91136b7cfb889a0af</w:t>
      </w:r>
    </w:p>
    <w:p w14:paraId="6AB13A99" w14:textId="77777777" w:rsidR="001905C0" w:rsidRDefault="001905C0" w:rsidP="001905C0">
      <w:r>
        <w:t>TACGAAGGGGGCTAGCGTTGCTCGGAATTACTGGGCGTAAAGGGAGCGTAGGCGGACATTTAAGTCAGGGGTGAAATCCCGGGGCTCAACCTCGGAATTGCCTTTGATACTGGGTGTCTTGAGTATGAGAGAGGTGTGTGGAACTCCGAGTGTAGAGGTGAAATTCGTAGATATTCGGAAGAACACCAGTGGCGAAGGCGACACACTGGCTCATTACTGACGCTGAGGCTAGAAAGCGTGGGGAGCAAACAGG</w:t>
      </w:r>
    </w:p>
    <w:p w14:paraId="2C21F7D8" w14:textId="77777777" w:rsidR="001905C0" w:rsidRDefault="001905C0" w:rsidP="001905C0">
      <w:r>
        <w:t>&gt;836d43a2ff8c6ae378553d85bfb5f4e4</w:t>
      </w:r>
    </w:p>
    <w:p w14:paraId="2E2DE167" w14:textId="77777777" w:rsidR="001905C0" w:rsidRDefault="001905C0" w:rsidP="001905C0">
      <w:r>
        <w:t>TACGAAGGGGGCTAGCGTTGTTCGGAATCACTGGGCGTAAAGCGCACGTAGGCGGACCATTAAGTCAGGGGTGAAAGCCTGGAGCTCAACTCCAGAACTGCCTTTGATACTGATGGTCTCGAGTTCGGAAGAGGTTGGTGGAACTGCGAGTGTAGAGGTGAAATTCGTAGATATTCGCAAGAACACCAGTGGCGAAGGCGGCCAACTGGTCCGATACTGACGCTGAGGTGCGAAAGCGTGGGGAGCAAACAGG</w:t>
      </w:r>
    </w:p>
    <w:p w14:paraId="312CEE48" w14:textId="77777777" w:rsidR="001905C0" w:rsidRDefault="001905C0" w:rsidP="001905C0">
      <w:r>
        <w:t>&gt;01344f29aa14cf1d706092a4e7721018</w:t>
      </w:r>
    </w:p>
    <w:p w14:paraId="23BE0D09" w14:textId="77777777" w:rsidR="001905C0" w:rsidRDefault="001905C0" w:rsidP="001905C0">
      <w:r>
        <w:t>TACGTAGGGTGCGAGCGTTAATCGGAATTACTGGGCGTAAAGCGAGCGCAGACGGTTTATTAAGCAAGATGTGAAATCCCCGAGCTTAACTTGGGAACTGCGTTTTGAACTGGTAAGCTAGAGTATGTCAGAGGGGGGTAGAATTCCACGTGTAGCAGTGAAATGCGTAGAGATGTGGAGGAATACCGATGGCGAAGGCAGCCCCCTGGGATAATACTGACGTTCATGCTCGAAAGCGTGGGTAGCAAACAGG</w:t>
      </w:r>
    </w:p>
    <w:p w14:paraId="4D06D3AE" w14:textId="77777777" w:rsidR="001905C0" w:rsidRDefault="001905C0" w:rsidP="001905C0">
      <w:r>
        <w:t>&gt;c15d9047c056d8f0f906d4d66dfd3dd2</w:t>
      </w:r>
    </w:p>
    <w:p w14:paraId="19F3AA02" w14:textId="77777777" w:rsidR="001905C0" w:rsidRDefault="001905C0" w:rsidP="001905C0">
      <w:r>
        <w:t>CATTGAACTATCGTGAGAACGGCACGCCGCCAAAGGGAATTATATTATAGTAAATATTAGCGTAAATAAACATTTTATTAATAGTTGTAATATATGAAAATGTGCAGAAGATAGAGACGATTAAAACAGTGTTTAACAATCGCTTATCGAGACAATATTTAATTAATTAGGAAATAAAATCAGTGTATTATTTGTATTTAACAAGGAATAAGCGTGAAAATAAATACAGTGGTAAACGGAACTAATAGAGTCACGCAAGTGAACTTAGAACAATTTTAAGAACACTAGAACTAATGGAAA</w:t>
      </w:r>
    </w:p>
    <w:p w14:paraId="33CDC281" w14:textId="77777777" w:rsidR="001905C0" w:rsidRDefault="001905C0" w:rsidP="001905C0">
      <w:r>
        <w:t>&gt;1f8ec6dc41af134c1e8327e5ccba045d</w:t>
      </w:r>
    </w:p>
    <w:p w14:paraId="77AB960B" w14:textId="77777777" w:rsidR="001905C0" w:rsidRDefault="001905C0" w:rsidP="001905C0">
      <w:r>
        <w:t>GGTAATTGTGTGCCAGCCGCCGCGGTAATTGACTGGATGAGACCCACCGCAGTTGCAGCATGTTGCAGAGGTCTCCGGTGCGACCAGATAGTAGCCTCGGTGCTCTCCTAACGTCTCTGTGGAAAACGGCCAACGTCGTCATGGATTAGAAACCCTAGTAGTCCGGCTGACTGACTGAGACTTAATCTCGTATGCCGTCTT</w:t>
      </w:r>
    </w:p>
    <w:p w14:paraId="0CA81345" w14:textId="77777777" w:rsidR="001905C0" w:rsidRDefault="001905C0" w:rsidP="001905C0">
      <w:r>
        <w:t>&gt;09ba0dcc9d08747a09b3a4ec08c8d529</w:t>
      </w:r>
    </w:p>
    <w:p w14:paraId="26F7E781" w14:textId="77777777" w:rsidR="001905C0" w:rsidRDefault="001905C0" w:rsidP="001905C0">
      <w:r>
        <w:t>TACGGAGGGGGCAAGCGTTATCCGGAATTATTGGGCGTAAAGGGTACGTAGGTGGCCTTTTAAGCGTAGGGTATAAGGCAATGGCTCAACCATTGTTCGCCCTATGAACTGGAAGGCTTGAGTGCAGGAGAGGAAAGCGGAATTCCTAGTGTAGCGGTGGAATGCATAGATATTAGGAGGAACATCAGCGGCGAAGGCGGCTTTCTGGACTGCAACTGACACTGAGGTACGAAAGCGTGGGGAGCAAACAGG</w:t>
      </w:r>
    </w:p>
    <w:p w14:paraId="0F790480" w14:textId="77777777" w:rsidR="001905C0" w:rsidRDefault="001905C0" w:rsidP="001905C0">
      <w:r>
        <w:t>&gt;fd698004117bd303c5c396670d15df2a</w:t>
      </w:r>
    </w:p>
    <w:p w14:paraId="30AE64AA" w14:textId="77777777" w:rsidR="001905C0" w:rsidRDefault="001905C0" w:rsidP="001905C0">
      <w:r>
        <w:t>CTCGAGAACTGGTGATCCGATTTTTATAGGGTTTTCTTTAAACAATACATGTAAAGAAGACGGCATGGTTCATCACATGTCTCACAAGTATTCTTACAATTTATGAATAACAAATATTTTTATAGTTAAACTCAATTAACCCTTCAAATGAATACATGAGAAAATATTTAAATACTCGTCAATAAGTGTCCTAAAGATTAATAACAAACAAATAATAATTGTCTAAAACGTCTCCTGACAAATAACACTATTATGCAAAACCATTATTCAGTAGTA</w:t>
      </w:r>
    </w:p>
    <w:p w14:paraId="2D589025" w14:textId="77777777" w:rsidR="001905C0" w:rsidRDefault="001905C0" w:rsidP="001905C0">
      <w:r>
        <w:t>&gt;10cd48e59d95073ad2a1a623d55f23a0</w:t>
      </w:r>
    </w:p>
    <w:p w14:paraId="399EB2BC" w14:textId="77777777" w:rsidR="001905C0" w:rsidRDefault="001905C0" w:rsidP="001905C0">
      <w:r>
        <w:t>AACTGCAGTAAGTTTTAGTGACTGCACAACGAGTGGAACACTGAATCCTGAAACCTTACTTAAATTCCGCTTTTTAACCGCCCTGGTCTCCGATCATTATAAAAGCTCTGAGATGGTTAAAACTTATTATTCAATTGTTTTT</w:t>
      </w:r>
      <w:r>
        <w:lastRenderedPageBreak/>
        <w:t>AATTAACAGAAGCATAAATTAGTATAGTTAAAGAAAATTATGTAATAATGTAATAAGTCAATAATGATGTAATAGTAAATCAAAATGAGAAAAAACTGTGATGT</w:t>
      </w:r>
    </w:p>
    <w:p w14:paraId="183BA13A" w14:textId="77777777" w:rsidR="001905C0" w:rsidRDefault="001905C0" w:rsidP="001905C0">
      <w:r>
        <w:t>&gt;9794ee3c0e2d061610c6692b51473b11</w:t>
      </w:r>
    </w:p>
    <w:p w14:paraId="42A4FA1F" w14:textId="77777777" w:rsidR="001905C0" w:rsidRDefault="001905C0" w:rsidP="001905C0">
      <w:r>
        <w:t>CATTGAACTATCGTGAGAACAGCACGCCGCCAAAGAGAATTATATTATAGTAAATATTAGCGTAAATAAACATTTTATTAATAGTTGTAATATATGAAAATGTGCAGAAGATAGAGACGATTAAATCAGTGTTTAACAATCGCTTATCGAGACAATAGTTAATTAATTAGGAAATAAAATAAGTGTATTATTTGTATTTAACAAGGAATAAGCGTGAAAATAAATACAGTGGTAAACGGAACTAATAGAGTCACGCAAGTGAACTTAGAACAATTTTAAGAACACTAGAACTAATGGAAA</w:t>
      </w:r>
    </w:p>
    <w:p w14:paraId="4E1C5F1D" w14:textId="77777777" w:rsidR="001905C0" w:rsidRDefault="001905C0" w:rsidP="001905C0">
      <w:r>
        <w:t>&gt;f2aacebd8720eb26ca30323824efca25</w:t>
      </w:r>
    </w:p>
    <w:p w14:paraId="3179ABEF" w14:textId="77777777" w:rsidR="001905C0" w:rsidRDefault="001905C0" w:rsidP="001905C0">
      <w:r>
        <w:t>ACACAAGAGAGAGGTTTTTAGAATGGACGCTATAGAAGTGGTTCTCAAAAGACTCATGGATTTTAAACAAGAGGAACCTAACTAAAAATATAGTTAGCTTCTGGAGCGCTAGAGTAAAATTTAGATTTACTTTCCTAAAACAAAATGGAAAGCGTGTCCTTAGCGTAAGAAACTTCCCTAAAAGCAACTAGAGCAATAGTAGGCTTACGTAATTTTATGAAGAAGAGGGTGGAAAGCAACTGC</w:t>
      </w:r>
    </w:p>
    <w:p w14:paraId="23C5C5D8" w14:textId="77777777" w:rsidR="001905C0" w:rsidRDefault="001905C0" w:rsidP="001905C0">
      <w:r>
        <w:t>&gt;c67ba62f34a05261ea7a810ff643a52c</w:t>
      </w:r>
    </w:p>
    <w:p w14:paraId="7543B706" w14:textId="77777777" w:rsidR="001905C0" w:rsidRDefault="001905C0" w:rsidP="001905C0">
      <w:r>
        <w:t>TACGTAAGGACCGAGCGTTGTCCGGAATCATTGGGCGTAAAGGGTACGTAGGCGGGTCATTAAGTTAGAAGTCAAAGGCTATAGCTCAACTATAGTAAGCTTCTAAAACTGGAGACCTTGAGTAATGGAAGGGAAAGTGGAATTCCTAGTGTAGCGGTGGAATGCGCAGATATTAGGAGGAATACCGGTGGCGAAGGCGACTTTCTGGCCATTAACTGACGCTGAGGTACGAAAGCGTGGGTAGCAAACAGG</w:t>
      </w:r>
    </w:p>
    <w:p w14:paraId="41D14CED" w14:textId="77777777" w:rsidR="001905C0" w:rsidRDefault="001905C0" w:rsidP="001905C0">
      <w:r>
        <w:t>&gt;987869ff61a2f9aa291a016392a0b72d</w:t>
      </w:r>
    </w:p>
    <w:p w14:paraId="158101BB" w14:textId="77777777" w:rsidR="001905C0" w:rsidRDefault="001905C0" w:rsidP="001905C0">
      <w:r>
        <w:t>TACGTAGGGACCAAGCGTTGTTCGGATTTACTGGGCGTAAAGGGCGCGTAGGCGGCTTGACAAGTCACTTGTGAAATCTCCGGGCTTAACTCGGAACGGCCAAGTGAAACTGTCATGCTAGAGTGCAGAAGGGGCAATCGGAATTCTTGGTGTAGCGGTGAAATGCGTAGATATCAAGAGGAACACCTGAGGTGAAGACGGGTTGCTGGGCTGACACTGACGCTGAGGCGCGAAAGCCAGGGGAGCAAACGGG</w:t>
      </w:r>
    </w:p>
    <w:p w14:paraId="112C306A" w14:textId="77777777" w:rsidR="001905C0" w:rsidRDefault="001905C0" w:rsidP="001905C0">
      <w:r>
        <w:t>&gt;337b14e1938677e488fda429b20b7e54</w:t>
      </w:r>
    </w:p>
    <w:p w14:paraId="6749FEF0" w14:textId="77777777" w:rsidR="001905C0" w:rsidRDefault="001905C0" w:rsidP="001905C0">
      <w:r>
        <w:t>TACGGGGGGGGCAAGCGTTGTTCGGAATTACTGGGCGTAAAGGGCTCGTAGGCGGCCAACTAAGTCAGACGTGAAATCCCCAGGCTCAACCTGGGAACTGCGTCTGATACTGGATGGCTTGAATCCGGGAGAGGGATGCAGAATTCCAGGTGTAGCGGTGAAATGCGTAGATATCTGGAGGAATACCGGTGGCGAAGGCGGCATCCTGGACCGGCATTGACGCTGAGGAGCGAAAGCCAGGGGAGCAAACGGG</w:t>
      </w:r>
    </w:p>
    <w:p w14:paraId="1CC63261" w14:textId="77777777" w:rsidR="001905C0" w:rsidRDefault="001905C0" w:rsidP="001905C0">
      <w:r>
        <w:t>&gt;83dfd321cf090563a809da72b5f198fa</w:t>
      </w:r>
    </w:p>
    <w:p w14:paraId="7A876A02" w14:textId="77777777" w:rsidR="001905C0" w:rsidRDefault="001905C0" w:rsidP="001905C0">
      <w:r>
        <w:t>TACGGAGGGTGCAAGCGTTATCCGGATTCACTGGGTTTAAAGGGTGCGTAGGCGGGTATTTAAGTCAGTGGTGAAATCCTAGAGCTTAACTCTAGAACTGCCATTGATACTATTTATCTTGAATATTGTGGAGGTAAGCGGAATATGTCATGTAGCGGTGAAATGCTTAGATATGACATAGAACACCTATTGCGAAGGCAGCTTACTACGCATATATTGACGCTGAAGCACGAAAGCGTGGGGATCAAACAGG</w:t>
      </w:r>
    </w:p>
    <w:p w14:paraId="37FAC676" w14:textId="77777777" w:rsidR="001905C0" w:rsidRDefault="001905C0" w:rsidP="001905C0">
      <w:r>
        <w:t>&gt;be22632d5e3f6175707a3213d7a90ad2</w:t>
      </w:r>
    </w:p>
    <w:p w14:paraId="2A9C80E6" w14:textId="77777777" w:rsidR="001905C0" w:rsidRDefault="001905C0" w:rsidP="001905C0">
      <w:r>
        <w:t>TACGTAGGTGGCAAGCGTTGTCCGGAATTATTGGGCGTAAAGCGCGCGCAGGCGGCTTCTTAAGTCCATCTTAAAAGTGCGGGGCTTAACCCCGTGATGGGATGGAAACTGAGAGGCTGGAGTATCGGAGAGGAAAGTGGAATTCCTAGTGTAGCGGTGAAATGCGTAGAGATTAGGAAGAACACCGGTGGCGAAGGCGACTTTCTGGACGACAACTGACGCTGAGGCGCGAAAGCGTGGGGAGCAAACAGG</w:t>
      </w:r>
    </w:p>
    <w:p w14:paraId="5109BDD6" w14:textId="77777777" w:rsidR="001905C0" w:rsidRDefault="001905C0" w:rsidP="001905C0">
      <w:r>
        <w:t>&gt;fec8716195af98907bac8206e598cefa</w:t>
      </w:r>
    </w:p>
    <w:p w14:paraId="7DC4A31D" w14:textId="77777777" w:rsidR="001905C0" w:rsidRDefault="001905C0" w:rsidP="001905C0">
      <w:r>
        <w:t>TACGTAGGGTGCGAGCGTTGTCCGGAATTATTGGGCGTAAAGGGCTCGTAGGCGGTTTGTTGCGTCGGGAGTGAAAACTCAGGGCTTAACCCTGAGCCTGCTTCCGATACGGGCAGACTAGAGGTATGCAGGGGAGAACGGAATTCCTGGTGTAGCGGTGAAATGCGCAGATATCAGGAGGAACACCGGTGGCGAAGGCGGTTCTCTGGGCATTACCTGACGCTGAGGAGCGAAAGTGTGGGGAGCGAACAGG</w:t>
      </w:r>
    </w:p>
    <w:p w14:paraId="7BB290B5" w14:textId="77777777" w:rsidR="001905C0" w:rsidRDefault="001905C0" w:rsidP="001905C0">
      <w:r>
        <w:t>&gt;75f8d18fdbf63974ca6712a322105f9a</w:t>
      </w:r>
    </w:p>
    <w:p w14:paraId="0C6675A7" w14:textId="77777777" w:rsidR="001905C0" w:rsidRDefault="001905C0" w:rsidP="001905C0">
      <w:r>
        <w:lastRenderedPageBreak/>
        <w:t>GAAACTGCCACTGCCTGGTATAGATAATAAACCAGTTTTAAAAAGCTGTAAAGTATTATAGTAATCAAGTACGGAAAAACACATTATCTAGATAAAAAAAAACTCTTCTAAACAAAATGTATATTTCCCTAAACTGTATATAAACTATATAAATGGTAATAAATTAAATAATACTGC</w:t>
      </w:r>
    </w:p>
    <w:p w14:paraId="51BC51EC" w14:textId="77777777" w:rsidR="001905C0" w:rsidRDefault="001905C0" w:rsidP="001905C0">
      <w:r>
        <w:t>&gt;d9df0b8acb82c53ec3fc58bd9c440992</w:t>
      </w:r>
    </w:p>
    <w:p w14:paraId="409FA4CC" w14:textId="77777777" w:rsidR="001905C0" w:rsidRDefault="001905C0" w:rsidP="001905C0">
      <w:r>
        <w:t>GGTAATTGTGTGCCAGCCGCCGCGGTAATTGACTGGATGAGACCCACCGCAGTTGCAGCATGTTGCAGAGGTCTCCGGTGCGACCAGATAGTAGCCTCGGTGCTCTCCTAACGTCTCTGTGGAAAACGGCCAACGTCGTCATGGATTAGAAACCCCTGTAGTCCGGCTGACTGACTTAACGTCCATCTCGTATGCCGTCTT</w:t>
      </w:r>
    </w:p>
    <w:p w14:paraId="47820CB0" w14:textId="77777777" w:rsidR="001905C0" w:rsidRDefault="001905C0" w:rsidP="001905C0">
      <w:r>
        <w:t>&gt;6778bcd2106d48f692f61a6de709786a</w:t>
      </w:r>
    </w:p>
    <w:p w14:paraId="632D88F6" w14:textId="77777777" w:rsidR="001905C0" w:rsidRDefault="001905C0" w:rsidP="001905C0">
      <w:r>
        <w:t>TTCTTACTGCAAACGTATTGTCACACACATGTGTTTTGTAGTAATTATTGTGAGCAGCATCCTCTATGTTATAAATGTAATAAGGAAATCTTAAAACAATGATAATAATCTGTTTATAGTAATTAATCTTCATCATCTTCGCCATTCCAGGATTAGATACCCTGGTAGTCCGG</w:t>
      </w:r>
    </w:p>
    <w:p w14:paraId="64EC3B14" w14:textId="77777777" w:rsidR="001905C0" w:rsidRDefault="001905C0" w:rsidP="001905C0">
      <w:r>
        <w:t>&gt;983bcc091cd03e5a7f535525b252e40b</w:t>
      </w:r>
    </w:p>
    <w:p w14:paraId="55A355D1" w14:textId="77777777" w:rsidR="001905C0" w:rsidRDefault="001905C0" w:rsidP="001905C0">
      <w:r>
        <w:t>TACAGAGGGTGCAAGCGTTAATCGGATTTACTGGGCGTAAAGCGCGCGTAGGTGGCCAATTAAGTCAAATGTGAAATCCCCGAGCTTAACTTGGGAATTGCATTCGATGCTGGTTGGCTAGAGTATGGGAGAGGATGGTAGAATTCCAGGTGTAGCGGTGAAATGCGTAGAGATCTGGAGGAATACCGATGGCGAAGGCAGCCATCTGGCCTAATACTGACACTGAGGTGCGAAAGCATGGGGAGCAAACAGG</w:t>
      </w:r>
    </w:p>
    <w:p w14:paraId="76200DD0" w14:textId="77777777" w:rsidR="001905C0" w:rsidRDefault="001905C0" w:rsidP="001905C0">
      <w:r>
        <w:t>&gt;8cfd01ba0f379d69bfc0ddc960267d10</w:t>
      </w:r>
    </w:p>
    <w:p w14:paraId="46BECB10" w14:textId="77777777" w:rsidR="001905C0" w:rsidRDefault="001905C0" w:rsidP="001905C0">
      <w:r>
        <w:t>TACGGAGGGTGCAAGCGTTGTTCGGAATTATTGGGCATAAAGCGCGTGCAGGCGGCTGTTCAAGTCCGATGTGAAAGCCCGGGGCTCAACCCCGGAAGTGCATTGGAAACTGGACAGCTTGAGTACGGGAGAGGGAGGTAGAATTCCGAGTGTAGGGGTGAAATCCGTAGATATTCGGAGGAATACCGGTGGCGAAGGCGGCCTCCTGGACCGATACTGACGCTGAGACGCGAAAACGTGGGGAGCAAACAGG</w:t>
      </w:r>
    </w:p>
    <w:p w14:paraId="2081113C" w14:textId="77777777" w:rsidR="001905C0" w:rsidRDefault="001905C0" w:rsidP="001905C0">
      <w:r>
        <w:t>&gt;ffdd70aecdbcbad8283159affda91091</w:t>
      </w:r>
    </w:p>
    <w:p w14:paraId="127EFE45" w14:textId="77777777" w:rsidR="001905C0" w:rsidRDefault="001905C0" w:rsidP="001905C0">
      <w:r>
        <w:t>TACGTAGGTCCCGAGCGTTGTCCGGATTTATTGGGCGTAAAGCGAGCGCAGGCGGTTAGATAAGTCTGAAGGTAAAGGGTGTGGCTTAACCATAGTATGCTTTGGAAACTGTTTAACTTGAGTGCAGAAGGGGAGAGTGGAATTCCATGTGTAGCGGTGAAATGCGTAGATATATGGAGGAACACCGGTGGCGAAAGCGGCTCTCTGGTCTGTAACTGACGCTGAGGCTCGAAAGCGTGGGGAGCAAACAGG</w:t>
      </w:r>
    </w:p>
    <w:p w14:paraId="2CED5DE2" w14:textId="77777777" w:rsidR="001905C0" w:rsidRDefault="001905C0" w:rsidP="001905C0">
      <w:r>
        <w:t>&gt;81c04870ea988a0e4636f3bc73b88712</w:t>
      </w:r>
    </w:p>
    <w:p w14:paraId="29375F26" w14:textId="77777777" w:rsidR="001905C0" w:rsidRDefault="001905C0" w:rsidP="001905C0">
      <w:r>
        <w:t>CATTGAACTATCGTGAGAAAGTCAAACCGCCAAAGGGAATTATATTATAGTAAATATTAGCGTAAATAAACATTTTATTAATAGTTGTAATATATGATAATGTGCAGAAGATAAAGACGATTAAAACGGTGTTTAACAATCGCTTATCGAGACAATATTTAATTAATTAGGAATTAAAATATGTGTATTATTTGTATTTAACAAGGAATAATCTTGAAAATAAATACAGTGGTAAACGGAACTAATAGAGTCACGCAAGTGAACTTAGAACAATTTTAAGAAC</w:t>
      </w:r>
    </w:p>
    <w:p w14:paraId="4C4A098C" w14:textId="77777777" w:rsidR="001905C0" w:rsidRDefault="001905C0" w:rsidP="001905C0">
      <w:r>
        <w:t>&gt;04036f1908151f27e15d60c5d09e1302</w:t>
      </w:r>
    </w:p>
    <w:p w14:paraId="4F5D2A68" w14:textId="77777777" w:rsidR="001905C0" w:rsidRDefault="001905C0" w:rsidP="001905C0">
      <w:r>
        <w:t>CATTGAACTATCGTGAGAAAGTCACGCCGCCAAAGGGAATTGTATTAGAGTAAATATTGGCGTAAATAAACATTTTATTAATAGTTGTAATATATGAAAATGTGCAGAAAATAAAGACGATTAAAACGGTGTTTAAATATCGCTTATCAAGACAATATTTAATTAATTAGGAATTAAAATATGTGTATTATTTGTATTTAACAAGGAATAAACTTGAAAATAAATACAGTGGTGAACGGAACTAATAGAGTCACGCAAGTGAACTTAGAACAATTTTAAGAAC</w:t>
      </w:r>
    </w:p>
    <w:p w14:paraId="4430BCDC" w14:textId="77777777" w:rsidR="001905C0" w:rsidRDefault="001905C0" w:rsidP="001905C0">
      <w:r>
        <w:t>&gt;6b08596cd7fa0727c16c28d4e0aacdbd</w:t>
      </w:r>
    </w:p>
    <w:p w14:paraId="1CCA1F0A" w14:textId="77777777" w:rsidR="001905C0" w:rsidRDefault="001905C0" w:rsidP="001905C0">
      <w:r>
        <w:t>TACGTAGGGAGCGAGCGTTGTCCGGAATTACTGGGTGTAAAGGGAGCGTAGGCGGGACGGCAAGTCAGATGTGAAATATACGTGCTCAACATGTAGACTGCATTTGAAACTGTCGTTCTTGAGTGAGGTAGAGGTAAGCGGAATTCCTGGTGTAGCGGTGAAATGCGTAGAGATCAGGAGGAACATCGGTGGCGAAGGCGGCTTACTGGGCCTTTACTGACGCTGAGGCTCGAAAGCGTGGGGAGCAAACAGG</w:t>
      </w:r>
    </w:p>
    <w:p w14:paraId="11157151" w14:textId="77777777" w:rsidR="001905C0" w:rsidRDefault="001905C0" w:rsidP="001905C0">
      <w:r>
        <w:t>&gt;c0c67bd4538e36a2bc8df6af01acfc1e</w:t>
      </w:r>
    </w:p>
    <w:p w14:paraId="7EA8EA1E" w14:textId="77777777" w:rsidR="001905C0" w:rsidRDefault="001905C0" w:rsidP="001905C0">
      <w:r>
        <w:lastRenderedPageBreak/>
        <w:t>TACGGAGGGGGCTAGCGTTGTTCGGAATTACTGGGCGTAAAGCGCACGTAGGCGGACTGGAAAGTTGGGGGTGAAATCCCGGGGCTCAACCTCGGAACTGCCTTCAAAACTATCAGTCTGGAGTTCGAGAGAGGTGAGTGGAATTCCGAGTGTAGAGGTGAAATTCGTAGATATTCGGAGGAACACCAGTGGCGAAGGCGGCTCACTAGCTCGATACTGACGCTGAGGTGCGAAAGCGTGGGGAGCAAACAGG</w:t>
      </w:r>
    </w:p>
    <w:p w14:paraId="312A7BDB" w14:textId="77777777" w:rsidR="001905C0" w:rsidRDefault="001905C0" w:rsidP="001905C0">
      <w:r>
        <w:t>&gt;1445453bbfb71357b988db22f8fa58e6</w:t>
      </w:r>
    </w:p>
    <w:p w14:paraId="45DE5D3F" w14:textId="77777777" w:rsidR="001905C0" w:rsidRDefault="001905C0" w:rsidP="001905C0">
      <w:r>
        <w:t>TACAGAGGGTGCGAGCGTTAATCGGAATTACTGGGCGTAAAGCGAGTGTAGGTGGCTCATTAAGTCACATGTGAAATCCCCGGGCTTAACCTGGGAACTGCATGTGATACTGGTGGTGCTAGAATATGTGAGAGGGAAGTAGAATTCCAGGTGTAGCGGTGAAATGCGTAGAGATATGGAGGAATACCGATGGCGAAGGCAGCTTCCTGGCATAATATTGACACTGAGATTCAAAAGCGTGGGTAGCAAACAGG</w:t>
      </w:r>
    </w:p>
    <w:p w14:paraId="7EAC07CF" w14:textId="77777777" w:rsidR="001905C0" w:rsidRDefault="001905C0" w:rsidP="001905C0">
      <w:r>
        <w:t>&gt;f01ecd63aa4d62af5fb7b6cdd96372c8</w:t>
      </w:r>
    </w:p>
    <w:p w14:paraId="28B48CCF" w14:textId="77777777" w:rsidR="001905C0" w:rsidRDefault="001905C0" w:rsidP="001905C0">
      <w:r>
        <w:t>TACGTAGGGGGCAAGCGTTATCCGGATTTACTGGGTGTAAAGGGAGCGTAGACGGCGGCACAAGTCTGGAGTGAAAGGCGGGGGCCCAACCCCCGGACTGCTTTGGAAACTGCGCGGCTGGAGTGCAGGAGAGGCAAGTGGAATTCCTAGTGTAGCGGTGAAATGCGTAGATATTAGGAGGAACACCAGTGGCGAAGGCGGCTTGCTGGACTGTAACTGACGTTGAGGCTCGAAAGCGTGGGGAGCAAACAGG</w:t>
      </w:r>
    </w:p>
    <w:p w14:paraId="318A9760" w14:textId="77777777" w:rsidR="001905C0" w:rsidRDefault="001905C0" w:rsidP="001905C0">
      <w:r>
        <w:t>&gt;f10dae870d41b4ba56eacbae4e53b1d1</w:t>
      </w:r>
    </w:p>
    <w:p w14:paraId="2CDDFDDE" w14:textId="77777777" w:rsidR="001905C0" w:rsidRDefault="001905C0" w:rsidP="001905C0">
      <w:r>
        <w:t>CCGCCGCGGTAATACGATTTCTTTAATTTAAATATTTAAGTTTCAGTTAATAAAACAATAATATAAAATATCTATAATTTTGGTGAAATATATTTTATTTTTAAAAATTAATTTTATGTCTGAAAAATTTTTGTATAAACTAGGATTAGATACCCGTGTAGTCCGGCTGACTGACTACTGTGTAA</w:t>
      </w:r>
    </w:p>
    <w:p w14:paraId="5B60E5C5" w14:textId="77777777" w:rsidR="001905C0" w:rsidRDefault="001905C0" w:rsidP="001905C0">
      <w:r>
        <w:t>&gt;2eeedead0f29786a7ec9cf13de5f5144</w:t>
      </w:r>
    </w:p>
    <w:p w14:paraId="2F5B9248" w14:textId="77777777" w:rsidR="001905C0" w:rsidRDefault="001905C0" w:rsidP="001905C0">
      <w:r>
        <w:t>TACGAAGGGTGCAAGCGTTAATCGGAATTACTGGGCGTAAAGCGCGCGTAGGTGGTTGGGTAAGTTGAATGTGAAAGCCCCGGGCTCAACCTGGGAACTGCATCCAAAACTGCCCGACTAGAGTACGGTAGAGGGTGGTGGAATTTCCTGTGTAGCGGTGAAATGCGTAGATATAGGAAGGAACACCAGTGGCGAAGGCGACCACCTGGACTGATACTGACACTGAGGTGCGAAAGCGTGGGGAGCAAACAGG</w:t>
      </w:r>
    </w:p>
    <w:p w14:paraId="67079438" w14:textId="77777777" w:rsidR="001905C0" w:rsidRDefault="001905C0" w:rsidP="001905C0">
      <w:r>
        <w:t>&gt;75096407cd1f61de1d6165e893f4d084</w:t>
      </w:r>
    </w:p>
    <w:p w14:paraId="28CE0DCC" w14:textId="77777777" w:rsidR="001905C0" w:rsidRDefault="001905C0" w:rsidP="001905C0">
      <w:r>
        <w:t>CATTGAACTATCGTGAGAAAGTCAAACCGCCAAAGTGAATTATATTATAGTAAATATTGGCGTAAATAAACATTTTATTAATAGTTGTAATATATGAAAATGTGCAGAAGATAAAGACGATTAAGACGGTGTTTAACAATCGCTTATCGAGACACTATTAAAGTAATTAGGAATTAAAATATGTTTATTATGTGTATTATTCAAGGAATAAACTTGAAAATAAATACAGTGTTAAACGGAACTAATAGAGTCACGCAAGTGAACTTAGAACATTTTAATAAC</w:t>
      </w:r>
    </w:p>
    <w:p w14:paraId="03F422B4" w14:textId="77777777" w:rsidR="001905C0" w:rsidRDefault="001905C0" w:rsidP="001905C0">
      <w:r>
        <w:t>&gt;1c3d611ab1acf7f2858b497dcc2744ba</w:t>
      </w:r>
    </w:p>
    <w:p w14:paraId="47E413D4" w14:textId="77777777" w:rsidR="001905C0" w:rsidRDefault="001905C0" w:rsidP="001905C0">
      <w:r>
        <w:t>TTATCAGGGTTATTTTATCTCCCTTCTTGAATAGATCATTATTGAAGGGATCGTTGTGCTAGTTTTCCAGTGTCTTGGGACTTTGAATAGTTCCAATGACCTTTTCTGAATGACTTTGAATAGCTCCTTTAGCTCATCACATAATGTCGTTCCACCGTATTTGAGCCGCTCATTC</w:t>
      </w:r>
    </w:p>
    <w:p w14:paraId="13D98DF3" w14:textId="77777777" w:rsidR="001905C0" w:rsidRDefault="001905C0" w:rsidP="001905C0">
      <w:r>
        <w:t>&gt;ec3421cdbbaf79e9c283595549308a36</w:t>
      </w:r>
    </w:p>
    <w:p w14:paraId="1C276644" w14:textId="77777777" w:rsidR="001905C0" w:rsidRDefault="001905C0" w:rsidP="001905C0">
      <w:r>
        <w:t>TACGGAGGGTGCAAGCGTTATCCGGATTCACTGGGTTTAAAGGGTGCGTAGGCGGGTAGGGAAGTCAAAGGTGAAATCCTGGAGCTTAACTCCAGAACTGCCTTTGATACTATCTATCTTGAATATGGTGGAGGTAAGCGAAATATGTCATGTAACGGTGAAATGCATAGATATGACATAGAACACCTATTGCGAAGGCAGCTTACTACGCCTATATTGACGCTGAGGCACGAAAGCGTGGGGATCAAACAGG</w:t>
      </w:r>
    </w:p>
    <w:p w14:paraId="2E8B0104" w14:textId="77777777" w:rsidR="001905C0" w:rsidRDefault="001905C0" w:rsidP="001905C0">
      <w:r>
        <w:t>&gt;f99ef204e999a05fa9fd70503c167928</w:t>
      </w:r>
    </w:p>
    <w:p w14:paraId="25B2C6C7" w14:textId="77777777" w:rsidR="001905C0" w:rsidRDefault="001905C0" w:rsidP="001905C0">
      <w:r>
        <w:t>TACGTAGAAGACTAGTGTTAATCATCTTTATTAGGTTTAAAGGGTACCTAGACGGTAAATTAAACTCTAAATGAGTACTTGTTTACTAGAGTTTTATGAAAGGAGGAAGAATTTCTGGAGTAGTGATTTAATATGAATAATCTCAGAGAGACTGGTAACGGCGAAGGCATCCTTCTATGTAAAAACTGACGTTGAGGGACGAAGGCTTGGGTAACGAGAAGG</w:t>
      </w:r>
    </w:p>
    <w:p w14:paraId="56808F57" w14:textId="77777777" w:rsidR="001905C0" w:rsidRDefault="001905C0" w:rsidP="001905C0">
      <w:r>
        <w:t>&gt;fbbafdf5df5e4b6c7144d317ebca3b19</w:t>
      </w:r>
    </w:p>
    <w:p w14:paraId="1D07EEA6" w14:textId="77777777" w:rsidR="001905C0" w:rsidRDefault="001905C0" w:rsidP="001905C0">
      <w:r>
        <w:lastRenderedPageBreak/>
        <w:t>CTCATTAGAACCGATCTGACTACCGCTATAACTCACTATAACTGATCTGACAACCGCGATAACTCATTAGAACCGATTTGACAACCGCTATAACTCACTATAACTGATCTGACAACCGCAATAACTCATTAGAACCGATCTGACAACCGCTATAACTTATTAGAACTGATATGACAACAGCTATAACTCACTATAACTGAACTGACAACCTCTATAACTC</w:t>
      </w:r>
    </w:p>
    <w:p w14:paraId="545B1B50" w14:textId="77777777" w:rsidR="001905C0" w:rsidRDefault="001905C0" w:rsidP="001905C0">
      <w:r>
        <w:t>&gt;d6717900fa829f70a8c76b1c4456654b</w:t>
      </w:r>
    </w:p>
    <w:p w14:paraId="4633B111" w14:textId="77777777" w:rsidR="001905C0" w:rsidRDefault="001905C0" w:rsidP="001905C0">
      <w:r>
        <w:t>GCAGCCAACCTCAGCCACTACACTATACAAACGTATTTACTGCGGACGATAATCTAGTTTCTCAGTTGTGCACGTTTGTCGTGTTACTGCAATTGTCATGTACCGAAGCGTGCGTTATCTCAGTCTCTATTAAGTCTTTCTTTCTGATAACATTTCTTCAGGTCTTCAAACTTTACTTAAATTTCGGTTTCTTTCTCCCATTTTCTTCTTACG</w:t>
      </w:r>
    </w:p>
    <w:p w14:paraId="481CAD52" w14:textId="77777777" w:rsidR="001905C0" w:rsidRDefault="001905C0" w:rsidP="001905C0">
      <w:r>
        <w:t>&gt;51ff82a42dac98af81f3ea1fd5b4586a</w:t>
      </w:r>
    </w:p>
    <w:p w14:paraId="0F31FBF5" w14:textId="77777777" w:rsidR="001905C0" w:rsidRDefault="001905C0" w:rsidP="001905C0">
      <w:r>
        <w:t>CATTGAACTATCGTGAGAAAGTCAAACCGCCAAAGGGAATTATATTATAGTAAATATTGGCGTAAATAAACATTTTATTAATAGTTGTAATATATGAAAATGTGCAGAAGATAAAGATGATTAAAACGGTGTTTAACAATCGCTTATCGAGACAATATTTAATTAATACGGAATTAAAATATGTTTATTATGTGTATTAAACAAGGGATGAACTTGAAAATCAATACAGTGTTAAACGGAACTAATAGAGTCACGCAAGTGAACTTAGAACATTTTTAATAAC</w:t>
      </w:r>
    </w:p>
    <w:p w14:paraId="0B9B9F54" w14:textId="77777777" w:rsidR="001905C0" w:rsidRDefault="001905C0" w:rsidP="001905C0">
      <w:r>
        <w:t>&gt;d6d470466c1723cae9276ef06f00f3f0</w:t>
      </w:r>
    </w:p>
    <w:p w14:paraId="6C3C0B44" w14:textId="77777777" w:rsidR="001905C0" w:rsidRDefault="001905C0" w:rsidP="001905C0">
      <w:r>
        <w:t>TACGTAAAAGACTAGTGTTAGTCATCTTTATTAGGTTTAAAGGGTACCTAGACGGTAAATTAAACTCTAAATGAGTATTTTTTTACTAGAGTTTTATAAAAGAAGGAAGAATTTCTGGAGTAGTGATAGAATACTTTAATACCAGAAGGACTGGTAACGGCGAAGGCATCCTTCTATGTAAAAACTGACGTTGAGGGACGAAGGCTTGGGTAGCAATAAGG</w:t>
      </w:r>
    </w:p>
    <w:p w14:paraId="568920EB" w14:textId="77777777" w:rsidR="001905C0" w:rsidRDefault="001905C0" w:rsidP="001905C0">
      <w:r>
        <w:t>&gt;3c0f7e7a8518453e007613864a743ace</w:t>
      </w:r>
    </w:p>
    <w:p w14:paraId="65C0C2E4" w14:textId="77777777" w:rsidR="001905C0" w:rsidRDefault="001905C0" w:rsidP="001905C0">
      <w:r>
        <w:t>TACGTAGGGGGCAAGCGTTGTCCGGAATCACTGGGCGTAAAGCGCGCGCAGGCGGTATCTTGCGTCTGGGGTGAAAGTCCAGAGCTCAACTCTGGGATTGCCTTGGAAACGGGGATACTTGAGCGTCGGAGAGGCAAGGGGAATTCCACGTGTAGCGGTGAAATGCGTAGAGATGTGGAGGAACACCAGTGGCGAAGGCGCCTTGCTGGCCGATTGCTGACGCTGAGGCACGAAAGCGTGGGGAGCAAACAGG</w:t>
      </w:r>
    </w:p>
    <w:p w14:paraId="2F0197C5" w14:textId="77777777" w:rsidR="001905C0" w:rsidRDefault="001905C0" w:rsidP="001905C0">
      <w:r>
        <w:t>&gt;fb97da1ed2100f745b5122ff69800d31</w:t>
      </w:r>
    </w:p>
    <w:p w14:paraId="6B282C77" w14:textId="77777777" w:rsidR="001905C0" w:rsidRDefault="001905C0" w:rsidP="001905C0">
      <w:r>
        <w:t>TACGAAGGGGGCTAGCGTTGCTCGGAATCACTGGGCGTAAAGGGCGCGTAGGCGGCCGATTAAGTCGGGGGTGAAAGCCTGTGGCTCAACCACAGAATTGCCTTCGATACTGGTTGGCTTGAGACCGGAAGAGGACAGCGGAACTGCGAGTGTAGAGGTGAAATTCGTAGATATTCGCAAGAACACCAGTGGCGAAGGCGGCTGTCTGGTCCGGTTCTGACGCTGAGGCACGAAAGCGTGGGGAGCAAACAGG</w:t>
      </w:r>
    </w:p>
    <w:p w14:paraId="7F3ED181" w14:textId="77777777" w:rsidR="001905C0" w:rsidRDefault="001905C0" w:rsidP="001905C0">
      <w:r>
        <w:t>&gt;7937ff23ca81ebbb9270fdf81a9bbcdf</w:t>
      </w:r>
    </w:p>
    <w:p w14:paraId="27F840DE" w14:textId="77777777" w:rsidR="001905C0" w:rsidRDefault="001905C0" w:rsidP="001905C0">
      <w:r>
        <w:t>CATTGAACTATCGTGAGAGAGTCAAGCCGCCAAAGGGAATTATATTATAGTAAATATTGGCGTAAATAAACATTTTATTAATAGTTGTAATATATGAAAATGTGCAGAAGATAAAGACGATGAAAACGGTGTTTAACAATCGCTTATCGAGACAATATTTAATTAATTAGTAATTAAAATATGTTTATTATGTGTATTATTCAAGGAATAGACTTGACAATAAATACAGTGGTAAACGGAACTAATAGAGTCACGCAAGTGAACTTAGAACATTTTTAATAAC</w:t>
      </w:r>
    </w:p>
    <w:p w14:paraId="79DD59FD" w14:textId="77777777" w:rsidR="001905C0" w:rsidRDefault="001905C0" w:rsidP="001905C0">
      <w:r>
        <w:t>&gt;4ed0abce9662a5fe27b3ceb5bf6ec61f</w:t>
      </w:r>
    </w:p>
    <w:p w14:paraId="3BD23AD8" w14:textId="77777777" w:rsidR="001905C0" w:rsidRDefault="001905C0" w:rsidP="001905C0">
      <w:r>
        <w:t>TACGGAGGGGGCTAGCGTTGTTCGGAATTACTGGGCGTAAAGCGCACGTAGGCGGCTTGGTAAGTTAGAGGTGAAAGCCTGGAGCTCAACTCCAGAATTGCCTTTAAGACTGCCGAGCTAGCAGGTGAGAGAGGTGAGTGGAATTCCGAGTGTAGAGGTGAAATTCGTAGATATTCGGAAGAACACCAGTGGCGAAGGCGGCTCACTGGCTCATACTGGACGCTGAGGTGCGAAAGCGTGGGGAGCAAACAGG</w:t>
      </w:r>
    </w:p>
    <w:p w14:paraId="0B2834BB" w14:textId="77777777" w:rsidR="001905C0" w:rsidRDefault="001905C0" w:rsidP="001905C0">
      <w:r>
        <w:t>&gt;73f531ddc7ef7e759ba1ca07514a38c4</w:t>
      </w:r>
    </w:p>
    <w:p w14:paraId="207BAF9F" w14:textId="77777777" w:rsidR="001905C0" w:rsidRDefault="001905C0" w:rsidP="001905C0">
      <w:r>
        <w:t>TACGGAGGGAGCTAGCGTTGTTCGGAATTACTGGGCGTAAAGCGCACGTAGGCGGCTTTGTAAGTTAGAGGTGAAAGCCTGGAGCTCAACTCCAGAATTGCCTTTAAGACTGCATCGCTTGAATCCGGGAGAGGTGA</w:t>
      </w:r>
      <w:r>
        <w:lastRenderedPageBreak/>
        <w:t>GTGGAATTCCGAGTGTAGAGGTGAAATTCGTAGATATTCGGAAGAACACCAGTGGCGAAGGCGGCTCACTGGACCGGTATTGACGCTGAGGTGCGAAAGCGTGGGGAGCAAACAGG</w:t>
      </w:r>
    </w:p>
    <w:p w14:paraId="440D1764" w14:textId="77777777" w:rsidR="001905C0" w:rsidRDefault="001905C0" w:rsidP="001905C0">
      <w:r>
        <w:t>&gt;e8d76524ca9c559b3bd5684b3c6fb923</w:t>
      </w:r>
    </w:p>
    <w:p w14:paraId="45472CBF" w14:textId="77777777" w:rsidR="001905C0" w:rsidRDefault="001905C0" w:rsidP="001905C0">
      <w:r>
        <w:t>TACGTAGGGGGCAAGCGTTATCCGGATTTACTGGGTGTAAAGGGAGCGCAGACGGCCAAGCAAGTCTGAAGTGAAATGCATGGGCTCAACCCATGAATTGCTTTGGAAACTGTTAGGCTTGAGTGTCGGAGGGGTAAGCGGAATTCCTAGTGTAGCGGTGAAATGCGTAGATATTAGGAGGAACACCGGAGGCGAAGGCGGCTTACTGGACGACAACTGACGTTGAGGCTCGAAGGCGTGGGGAGCAAACAGG</w:t>
      </w:r>
    </w:p>
    <w:p w14:paraId="568C77EC" w14:textId="77777777" w:rsidR="001905C0" w:rsidRDefault="001905C0" w:rsidP="001905C0">
      <w:r>
        <w:t>&gt;aa0df0b066bbe1038a844179c7e82e1a</w:t>
      </w:r>
    </w:p>
    <w:p w14:paraId="65E17F16" w14:textId="77777777" w:rsidR="001905C0" w:rsidRDefault="001905C0" w:rsidP="001905C0">
      <w:r>
        <w:t>TACGGAGGGTGCAAGCGTTACTCGGAATCACTGGGCGTAAAGGACGCGTAGGCGGATTATCAAGTCTCTTGTGAAATCTAACGGCTTAACCGTTAAACTGCTTGGGAAACTGATAATCTAGAGTAAGGGAGAGGCAGATGGAATTCTTGGTGTAGGGGTAAAATCCGTAGATATCAAGAAGAATACCTATTGCGAAGGCGATCTGCTGGAACTTAACTGACGCTAATGCGTGAAAGCGTGGGGAGCAAACAGG</w:t>
      </w:r>
    </w:p>
    <w:p w14:paraId="16D54D7B" w14:textId="77777777" w:rsidR="001905C0" w:rsidRDefault="001905C0" w:rsidP="001905C0">
      <w:r>
        <w:t>&gt;ffe5ae8cfd4fb1ede5e7e85d7bf817bb</w:t>
      </w:r>
    </w:p>
    <w:p w14:paraId="100A1D09" w14:textId="77777777" w:rsidR="001905C0" w:rsidRDefault="001905C0" w:rsidP="001905C0">
      <w:r>
        <w:t>TACGGAGGATGCGAGCGTTATCCGGATTTATTGGGTTTAAAGGGTGCGTAGGCGGAAGGTCAAGTCAGCGGTAAAATGTCGGGGCTCAACCCCGGCCGGCCGTTGAAACTGGTCATCTGGAGTAGGAGAGAAGTATGCGGAATCCGTGGTGTAGCAGTGAAATGCTTAGATATCACGAAGAACTCCGATTGCGAAGGCAGCGTACCGTGGCGTTACTGACGTTCATGCTCGAAAGCGCGGGTATCGAACAGG</w:t>
      </w:r>
    </w:p>
    <w:p w14:paraId="6F08A255" w14:textId="77777777" w:rsidR="001905C0" w:rsidRDefault="001905C0" w:rsidP="001905C0">
      <w:r>
        <w:t>&gt;ea427875c613794826105b0c09874750</w:t>
      </w:r>
    </w:p>
    <w:p w14:paraId="39487C55" w14:textId="77777777" w:rsidR="001905C0" w:rsidRDefault="001905C0" w:rsidP="001905C0">
      <w:r>
        <w:t>GACGTAGGGCGCGAGCGTTGTCCGGAATTATTGGGCGTAAAGAGCTCGTAGGCGGCTTGTTGCGTCGGCTGTGAAAACCCATGGCTTAACTGTGGGCTTGCAGCCGATACGGGCAGGCTAGAATTCGGTAGGGGAGACTGGAATTCCTGGTGTAGCGGTGGAATGCGCAGATATCAGGAGGAACACCGGTGGCGAAGGCGGGTCTCTGGGCCGATATTGACGCTGAGGAGCGAAAGCGTGGGGAGCGAACAGG</w:t>
      </w:r>
    </w:p>
    <w:p w14:paraId="2CD6A09F" w14:textId="77777777" w:rsidR="001905C0" w:rsidRDefault="001905C0" w:rsidP="001905C0">
      <w:r>
        <w:t>&gt;4d0e7834692b9f7441515e7a553ddb2a</w:t>
      </w:r>
    </w:p>
    <w:p w14:paraId="40DCC223" w14:textId="77777777" w:rsidR="001905C0" w:rsidRDefault="001905C0" w:rsidP="001905C0">
      <w:r>
        <w:t>ACCTAGTATGTATGGTAATTGTGTGCCAGCCGCCGCGGTAAAGGCTTCTATTGCCCATCATCGCGTCGTGCCGCCGCAGCGGACTTATCTGGAGGTCACCTCTATTGAGATCCACGGAGCTCTTGACGGCGTCCTCTTTGTGTCATTAGAAACCCGTGTAGTCCGGCTGACTGACTTGCGTCAAATCTCGTATGCCGTCTTCTGCTTGAAAAAA</w:t>
      </w:r>
    </w:p>
    <w:p w14:paraId="70109267" w14:textId="77777777" w:rsidR="001905C0" w:rsidRDefault="001905C0" w:rsidP="001905C0">
      <w:r>
        <w:t>&gt;f9463f68a88924b7f62ff633ca227c74</w:t>
      </w:r>
    </w:p>
    <w:p w14:paraId="46CD6384" w14:textId="77777777" w:rsidR="001905C0" w:rsidRDefault="001905C0" w:rsidP="001905C0">
      <w:r>
        <w:t>CATTGAACTATCGTGAGAATGGCACGCCGCCAAAGGGAATTATATTATAGTAAATATTAGCGTAAATAAACATTTTATTAATAGTTGTAATATATGAAAATGTGCAGAAGATAGAGACGATTAAAACAGTGTTTAACAATCGCTTATCGAGACAATATTTAATTAATTAGGAAATAAAATAAGTGTATTATTTGAATTTAACAAGAAATAAACGTGAAAATAAATACAGTGGGAAAAGGAACTAATAGAGTCACGCAAGTGAACTTAGAACATTTTAAGAACATTAGAACTAATGGAAA</w:t>
      </w:r>
    </w:p>
    <w:p w14:paraId="506FA096" w14:textId="77777777" w:rsidR="001905C0" w:rsidRDefault="001905C0" w:rsidP="001905C0">
      <w:r>
        <w:t>&gt;62727dc7f1b9c5878de3da94b2977f05</w:t>
      </w:r>
    </w:p>
    <w:p w14:paraId="657067F7" w14:textId="77777777" w:rsidR="001905C0" w:rsidRDefault="001905C0" w:rsidP="001905C0">
      <w:r>
        <w:t>TACGAAGGGGGCTAGCGTTGTTCGGATTTACTGGGCGTAAAGCGCACGTAGGCGGACTTTTAAGTCAGGGGTGAAATCCCGGGGCTCAACCCCGGAACTGCCTTTGATACTGGAAGTCTTGAGTATGGTAGAGGTGAGTGGAATTCCGAGTGTAGAGGTGAAATTCGTAGATATTCGGAGGAACACCAGTGGCGAAGGCGGCTCACTGGACCATTACTGACGCTGAGGTGCGAAAGCGTGGGGAGCAAACAGG</w:t>
      </w:r>
    </w:p>
    <w:p w14:paraId="245167E4" w14:textId="77777777" w:rsidR="001905C0" w:rsidRDefault="001905C0" w:rsidP="001905C0">
      <w:r>
        <w:t>&gt;922de7f1e9f2387fb1e8cec86789920a</w:t>
      </w:r>
    </w:p>
    <w:p w14:paraId="620B64A7" w14:textId="77777777" w:rsidR="001905C0" w:rsidRDefault="001905C0" w:rsidP="001905C0">
      <w:r>
        <w:t>TACAGGGGGTGCGAGCGTTAATCGGAATTACTGGGCGTAAAGCGAGTGTAGGTGGCTCATTAAGTCACATGTGAAATCCCCGGGCTTAACCTGGGAACTGCATGTGATAGTGGTGGTGCTAGAATATGTGAGAGGGAAGTAGAATTCCAGGTGTAGCGGTGAAATGCGTAGAGATCTGGAGGAATACCGATGGCGAAGGCAGCTTCCTGGCATAATATTGACACTGAGATTCGAAAGCGTGGGTAGCAAACAGG</w:t>
      </w:r>
    </w:p>
    <w:p w14:paraId="6A2137CD" w14:textId="77777777" w:rsidR="001905C0" w:rsidRDefault="001905C0" w:rsidP="001905C0">
      <w:r>
        <w:t>&gt;c438306a422e303f2fd1e7941fa04619</w:t>
      </w:r>
    </w:p>
    <w:p w14:paraId="1766AB36" w14:textId="77777777" w:rsidR="001905C0" w:rsidRDefault="001905C0" w:rsidP="001905C0">
      <w:r>
        <w:lastRenderedPageBreak/>
        <w:t>CATTGAACTATCGTGAGAAAGTCAAACCGCCAAAGGGAATAATATTATAGTAAATATTGGCGTAAATAAACATTTTATTAATAGTTGTAATATATGAAAATGTGCAAAAGATAGAGACGATTAAAACGGTGTTTAACAATCGCTTATCGAGACACTATTAAAGTAATTAGGAATTAAAATATGTTTATTATGTGTATTATTCAAGGAATAAACTTGAAAATAAATACAGTGTTAAACGGAACTAATAGAGTCACGCAAGTGAACTTAGAACATTTTAATAAC</w:t>
      </w:r>
    </w:p>
    <w:p w14:paraId="58C2F422" w14:textId="77777777" w:rsidR="001905C0" w:rsidRDefault="001905C0" w:rsidP="001905C0">
      <w:r>
        <w:t>&gt;4c161c32c40b1e411f6422cc9525847f</w:t>
      </w:r>
    </w:p>
    <w:p w14:paraId="4A1C9B10" w14:textId="77777777" w:rsidR="001905C0" w:rsidRDefault="001905C0" w:rsidP="001905C0">
      <w:r>
        <w:t>CATTGAACTATCGTGAGAAAGTCACGCCGCCAAAGGGAATTATATAATAGTAAATATTAGCGTAAATAAACATTTTATTAATAGTTGTAATATATGATAATGTGCAAAAGATAGAGACGATTAAAACGGTGTTTAACAATCGCTTATCGAGACACTATTAAAGTAATTAGGAATTAAAATATGTTTATTATGTGTATTATTCAAGGAATAAACTTGGAAATAAATACAGTGTTAAACGGAACTAATAGAGTCACGCAAGTGAACTTAAAACATTTTAATAAC</w:t>
      </w:r>
    </w:p>
    <w:p w14:paraId="46757F11" w14:textId="77777777" w:rsidR="001905C0" w:rsidRDefault="001905C0" w:rsidP="001905C0">
      <w:r>
        <w:t>&gt;c3e8240963f778387ed0cf390283dce6</w:t>
      </w:r>
    </w:p>
    <w:p w14:paraId="2498893E" w14:textId="77777777" w:rsidR="001905C0" w:rsidRDefault="001905C0" w:rsidP="001905C0">
      <w:r>
        <w:t>CACACTTATGTCTTCAGAAAGACAAAATATTTCTCCAGGATGCATTTCGACCATGTCGGTCATTGTCAACTGGCAGTGCATTGTAGATATCTGTGAAAGATTTTGAATGCGTTTTGTTCATAGAGTTCAGTTTGTTCATTAATAATTTTTTTATGTAGTTTTTAAAGTAATATATTTATACTTTCAAGTAAATTCGTTTTGTTTCCTTTTTTGCCGGTTGTG</w:t>
      </w:r>
    </w:p>
    <w:p w14:paraId="0AD5CFBE" w14:textId="77777777" w:rsidR="001905C0" w:rsidRDefault="001905C0" w:rsidP="001905C0">
      <w:r>
        <w:t>&gt;82dece6e35540738ba450a0c3a90b5a0</w:t>
      </w:r>
    </w:p>
    <w:p w14:paraId="478F52B0" w14:textId="77777777" w:rsidR="001905C0" w:rsidRDefault="001905C0" w:rsidP="001905C0">
      <w:r>
        <w:t>TACGGAGGGTGCAAGCGTTAATCGGAATTACTGGGCGTAAAGCGCACGCAGGCGGTTTGTTAAGTCAGATGTGAAATCCCCGGGCTCAACCTGGGAACTGCATTTGAAACTGGCAAGCTAGAGTCTCGTAGAGGGGGGTAGAATTCCAGGTGTAGCGGTGAAATGCGTAGAGATCTGGAGGAATACCGGTGGCGAAGGCGGCCCCCTGGACGAAGACTGACGCTCAGGTGCGAAAGCGTGGGGAGCAAACAGG</w:t>
      </w:r>
    </w:p>
    <w:p w14:paraId="6063F949" w14:textId="77777777" w:rsidR="001905C0" w:rsidRDefault="001905C0" w:rsidP="001905C0">
      <w:r>
        <w:t>&gt;578c493ebd3fdb0b96ec0c11d19db362</w:t>
      </w:r>
    </w:p>
    <w:p w14:paraId="765F4D11" w14:textId="77777777" w:rsidR="001905C0" w:rsidRDefault="001905C0" w:rsidP="001905C0">
      <w:r>
        <w:t>TTAAACGAAAGCACAACAAAAAGATAGCCAAACTAATACCACCCCAATCACCAGCAATAATACCCACACATACGTTTTACCCAAGAATAGTTAACCTAACCAACGTAACATTCACTAACGAACAGAAACAACTTTTAAACAAAGGGATAAACCACAACCTACACTACACACAGAATAATAACACCATCAAGAACATGGT</w:t>
      </w:r>
    </w:p>
    <w:p w14:paraId="411C866D" w14:textId="77777777" w:rsidR="001905C0" w:rsidRDefault="001905C0" w:rsidP="001905C0">
      <w:r>
        <w:t>&gt;8b6d6427845f51ed80bc1c0257a086c6</w:t>
      </w:r>
    </w:p>
    <w:p w14:paraId="7E5DEA2C" w14:textId="77777777" w:rsidR="001905C0" w:rsidRDefault="001905C0" w:rsidP="001905C0">
      <w:r>
        <w:t>TACGTAGGTCCCGAGCGTTATCCGGATTTATTGGGCGTAAAGCGAGCGCAGGCGGTTAGATAAGTCTGAAGGTAAAGGGTGTGGCTTAACCATAGTACGCTTTGGAAACTGTTTAACTTGAGTGCAGAAGGGGAGAGTGGAATTCCATGTGTAGCGGTGAAATGCGTAGATATATGGAGGAACACCGGTGGCGAAAGCGGCTCTCTGGTCTGTAACTGACGCTGAGGCTCGAAAGCGTGGGGAGCAAACAGG</w:t>
      </w:r>
    </w:p>
    <w:p w14:paraId="73ED8D5F" w14:textId="77777777" w:rsidR="001905C0" w:rsidRDefault="001905C0" w:rsidP="001905C0">
      <w:r>
        <w:t>&gt;ef082017c0bfefb9dcf9ac41e878ea1c</w:t>
      </w:r>
    </w:p>
    <w:p w14:paraId="7B556B39" w14:textId="77777777" w:rsidR="001905C0" w:rsidRDefault="001905C0" w:rsidP="001905C0">
      <w:r>
        <w:t>TACGGAGGGTGCGAGCGTTGTCCGGATTTATTGGGTTTAAAGGGTGCGTAGGCGGCCGTTTAAGTCTGGGGTGAAAGCCCGCTGCTCAACAGCGGAACTGCCCTGGATACTGGATGGCTTGAGTACAGACGAGGTTGGCGGAATGGACAGAGTAGCGGTGAAATGCATAGATACTGTCCAGAACCCCGATTGCGAAGGCAGCTGACTAGGCTGTTACTGACGCTGAGGCACGAAAGCGTGGGGAGCGAACAGG</w:t>
      </w:r>
    </w:p>
    <w:p w14:paraId="16FF5156" w14:textId="77777777" w:rsidR="001905C0" w:rsidRDefault="001905C0" w:rsidP="001905C0">
      <w:r>
        <w:t>&gt;ce8f5812cbcea834ef4b3cbaab501fa3</w:t>
      </w:r>
    </w:p>
    <w:p w14:paraId="5BE00BCF" w14:textId="77777777" w:rsidR="001905C0" w:rsidRDefault="001905C0" w:rsidP="001905C0">
      <w:r>
        <w:t>CATTGAACTATCGTGAGACAGTCAAGCCGCCAAAGGGAATTATATTATAGTAAATATTGGCGTAAATAAACATTTTATTAATAGTTGTAATATATGAAAATGTGCAGAAGATAAAGACGATTAGAACGGTGTTTAACAATCGCTTATCGAGACAATATGTAATTAATTAGTAATTAAAATATGTTTATTATGTGTATTATTCAAGGAATAGACTTGACAATAAATACAGTGGTAAACGGAACTAATAGAGTCACGCAAGTGAACTTAGAACATTTTTAATAAC</w:t>
      </w:r>
    </w:p>
    <w:p w14:paraId="3D31ED8D" w14:textId="77777777" w:rsidR="001905C0" w:rsidRDefault="001905C0" w:rsidP="001905C0">
      <w:r>
        <w:t>&gt;7f862b96f58f9f2a310e849bd3a65069</w:t>
      </w:r>
    </w:p>
    <w:p w14:paraId="3F72FC89" w14:textId="77777777" w:rsidR="001905C0" w:rsidRDefault="001905C0" w:rsidP="001905C0">
      <w:r>
        <w:t>TACGGAAGGTCCGGGCGTTATCCGGATTTATTGGGTTTAAAGGGAGCGTAGGCCGGGGATTAAGTGTGTTGTGAAATGTAGGCGCCCAACGTCTGACTTGCAGCGCATACTGGTTCCCTTGAGTACGCGCAACGCCG</w:t>
      </w:r>
      <w:r>
        <w:lastRenderedPageBreak/>
        <w:t>GCGGAATTCGTCGTGTAGCGGTGAAATGCTTAGATATGACGAAGAACCCCGATTGCGAAGGCAGCCGGCGGGAGCGCAACTGACGCTGAAGCTCGAAGGTGCGGGTATCGAACAGG</w:t>
      </w:r>
    </w:p>
    <w:p w14:paraId="394EE418" w14:textId="77777777" w:rsidR="001905C0" w:rsidRDefault="001905C0" w:rsidP="001905C0">
      <w:r>
        <w:t>&gt;7c5e6d0670382f362fe3948d9496c9c6</w:t>
      </w:r>
    </w:p>
    <w:p w14:paraId="22913BC5" w14:textId="77777777" w:rsidR="001905C0" w:rsidRDefault="001905C0" w:rsidP="001905C0">
      <w:r>
        <w:t>CGGTAAAAACACTTACCAAAGCACGAAACGTTTTCAGTTACAACTGACTATCTCCAGCGTTTCGTATCTCCAGAGACGTTGAAGATAGTCACTTGTGACTGAAAACTTTCGTCCATTGGTATATATGTCTACCAATGTATACAAATTAGAAACCCTTGTAGTCCGGCTGACTGACTGAG</w:t>
      </w:r>
    </w:p>
    <w:p w14:paraId="38AEC03F" w14:textId="77777777" w:rsidR="001905C0" w:rsidRDefault="001905C0" w:rsidP="001905C0">
      <w:r>
        <w:t>&gt;7876a5906e5be58d068237cd0b6ebb3c</w:t>
      </w:r>
    </w:p>
    <w:p w14:paraId="2311F5E6" w14:textId="77777777" w:rsidR="001905C0" w:rsidRDefault="001905C0" w:rsidP="001905C0">
      <w:r>
        <w:t>TACAGAGGGTGCAAGCGTTAATCGGAATTACTGGGCGTAAAGCGTGCGTAGACGGTTACATAAGTCGGGTGTGAAAGCCCCGGGCTCAACCTGGGAATTGCATTCGAGACTGCGTAGCTAGGGTGCGGAAGAGGGAAGCGGAATTTCCGGTGTAGCGGTGAAATGCGTAGATATCGGAAGGAACACCAGTGGCGAAAGCGGCTTCCTGGTCCAGCACCGACGTTCAGGCACGAAAGCGTGGGGAGCAAACAGG</w:t>
      </w:r>
    </w:p>
    <w:p w14:paraId="03133733" w14:textId="77777777" w:rsidR="001905C0" w:rsidRDefault="001905C0" w:rsidP="001905C0">
      <w:r>
        <w:t>&gt;fc56631cace5adf7cb79e21eda65aefb</w:t>
      </w:r>
    </w:p>
    <w:p w14:paraId="13394D50" w14:textId="77777777" w:rsidR="001905C0" w:rsidRDefault="001905C0" w:rsidP="001905C0">
      <w:r>
        <w:t>TACGTAGGTGGCAAGCGTTATCCGGAATTATTGGGCGTAAAGCGCGCGTAGGCGGTTTTTTAAGTCTGATGTGAAAGCCCACGGCTCAACCGTGGAGGGTCATTGGAAACTGGAAAACTTGAGTGCAGAAGAGGAAAGTGGAATTCCATGTGTAGCGGTGAAATGCGCAGAGATATGGAGGAACACCAGTAGCGAAGGCGACTTTCTGGTCTGTAACTGACGCTGATGTGCGAAAGCGTGGGGATCAAACAGG</w:t>
      </w:r>
    </w:p>
    <w:p w14:paraId="1857A8DE" w14:textId="77777777" w:rsidR="001905C0" w:rsidRDefault="001905C0" w:rsidP="001905C0">
      <w:r>
        <w:t>&gt;51bab8ceb8cf115ecbe1c6cc85ec827b</w:t>
      </w:r>
    </w:p>
    <w:p w14:paraId="75F61CF8" w14:textId="77777777" w:rsidR="001905C0" w:rsidRDefault="001905C0" w:rsidP="001905C0">
      <w:r>
        <w:t>TTATCAGGGTTTTTATTTTTGTCTCCCTTCTTGAATATAGGGATCGTCGTGCTAGTTTTCCAATCTCCTGGGACTTCTCCCTTATCCCGAATGACTTTGAACAGCTCCGTTAGCTCATCACATAATTTTGTACCACCGTATTTGAGCAGCTTATTTGTGAGACTATCAGGGCCGGGAGCTTTCCTATTTTTTAAACATCCGATCGCCTTTCCTACGTCTTCTCTCTGTATTTCCAGAGTGTTACTATTCTTATTAGTTTGCTCCCTTGCTTCCTTTGT</w:t>
      </w:r>
    </w:p>
    <w:p w14:paraId="7DC24B81" w14:textId="77777777" w:rsidR="001905C0" w:rsidRDefault="001905C0" w:rsidP="001905C0">
      <w:r>
        <w:t>&gt;67cf545e267d5bca442227b27fb1e2a3</w:t>
      </w:r>
    </w:p>
    <w:p w14:paraId="21D785FB" w14:textId="77777777" w:rsidR="001905C0" w:rsidRDefault="001905C0" w:rsidP="001905C0">
      <w:r>
        <w:t>TACAGAGGGTGCGAGCGTTAATCGGATTTACTGGGCGTAAAGCGTGCGTAGGCGGCTTTTTAAGTCGGATGTGAAATCCCCGAGCTTAACTTGGGAATTGCATTCGATACTGAGAAGCTAGAGTATGGGAGAGGATGGTAGAATTCCAGGTGTAGCGGTGAAATGCGTAGAGATCTGGAGGAATACCGATGGCGAAGGCAGCCATCTGGCCTAATACTGACGCTGAGGTACGAAAGCATGGGGAGCAAACAGG</w:t>
      </w:r>
    </w:p>
    <w:p w14:paraId="643BBA3C" w14:textId="77777777" w:rsidR="001905C0" w:rsidRDefault="001905C0" w:rsidP="001905C0">
      <w:r>
        <w:t>&gt;24567b9f51b6c8efd4ff96666a16482c</w:t>
      </w:r>
    </w:p>
    <w:p w14:paraId="626477A5" w14:textId="77777777" w:rsidR="001905C0" w:rsidRDefault="001905C0" w:rsidP="001905C0">
      <w:r>
        <w:t>AATTGTGTGCCAGCCGCCGCGGTAACACAATAGCACACAAAAACAGATTGGGCATCACACTGCGAAGAGAGAAGGAAGGGAATGCGTACTGGCAACCTTGCACTATTATTTGTATATCACTGGCTGTGACTGAAACTGCTTGCCATTAGATACCCTTGTAGTCCGGCTGACTGACTTAACGTCCATCTCGTATGCCGT</w:t>
      </w:r>
    </w:p>
    <w:p w14:paraId="434EEBB4" w14:textId="77777777" w:rsidR="001905C0" w:rsidRDefault="001905C0" w:rsidP="001905C0">
      <w:r>
        <w:t>&gt;d719a09f0d72a573ea949ca34d377806</w:t>
      </w:r>
    </w:p>
    <w:p w14:paraId="45B52E69" w14:textId="77777777" w:rsidR="001905C0" w:rsidRDefault="001905C0" w:rsidP="001905C0">
      <w:r>
        <w:t>CATTTTACCATAGTGTCTGCCTCCACGGGCACGTTTATGGCTTTGCCGGTTATCTTTTAAGACTGTTTCTATTCTGAGACGACGGATCGCATACGTGGAAATCCGGATGAAATCAGTCTCTCAGTGATACGATCGAGCGGCAGATGGGTCGGATCTCCCGGATACTTATAACCTATTACTTTGGCTCGGCGGAGGCACTTTACCCTCATTAAGCAAGCGGCGGTATGTGGAGCACA</w:t>
      </w:r>
    </w:p>
    <w:p w14:paraId="52C239B3" w14:textId="77777777" w:rsidR="001905C0" w:rsidRDefault="001905C0" w:rsidP="001905C0">
      <w:r>
        <w:t>&gt;ee98ed201702826bcb0dbbd56d7f2c5a</w:t>
      </w:r>
    </w:p>
    <w:p w14:paraId="002C73C7" w14:textId="77777777" w:rsidR="001905C0" w:rsidRDefault="001905C0" w:rsidP="001905C0">
      <w:r>
        <w:t>TACGTAGGGCGCGAGCGTTGTCCGGATTTATTGGGCGTAAAGAGCTCGTAGGTGGTTCGTCGCGTCTGTCGTGAAAGCCAGCAGCTTAACTGTTGGTCTGCGGTGGGTACGGGCGGGCTTGAGTGCGGTAGGGGAGATTGGAATTCCTGGTGTAGCGGTGGAATGCGCAGATATCAGGAGGAACACCGATGGCGAAGGCAGGTCTCTGGGCCGTTACTGACGCTGAGGAGCGAAAGCGTGGGGAGCGAACAGG</w:t>
      </w:r>
    </w:p>
    <w:p w14:paraId="44625469" w14:textId="77777777" w:rsidR="001905C0" w:rsidRDefault="001905C0" w:rsidP="001905C0">
      <w:r>
        <w:t>&gt;1ed1341ab34ad70cb21751966bb563d4</w:t>
      </w:r>
    </w:p>
    <w:p w14:paraId="0B4D260D" w14:textId="77777777" w:rsidR="001905C0" w:rsidRDefault="001905C0" w:rsidP="001905C0">
      <w:r>
        <w:t>TACGTAGGGTGCGAGCGTTGTCCGGAATTACTGGGCGTAAAGAGCTCGTAGGTGGTTTGTCGCGTCGTCTGTGAAATACCAATGCTTAACGTTGGTCGTGCAGGCGATACGGGCATTACTTGAGTGCTGTAGGGGTAA</w:t>
      </w:r>
      <w:r>
        <w:lastRenderedPageBreak/>
        <w:t>CTGGAATTCCTGGTGTAGCGGTGAAATGCGCAGATATCAGGAGGAACACCGATGGCGAAGGCAGGTTACTGGGCAGTTGCTGACGCTGAGGAGCGAAAGCATGGGTAGCGAACAGG</w:t>
      </w:r>
    </w:p>
    <w:p w14:paraId="29B983C9" w14:textId="77777777" w:rsidR="001905C0" w:rsidRDefault="001905C0" w:rsidP="001905C0">
      <w:r>
        <w:t>&gt;a84955e11368b0c4240c012a0c1ec4ba</w:t>
      </w:r>
    </w:p>
    <w:p w14:paraId="4D017F4D" w14:textId="77777777" w:rsidR="001905C0" w:rsidRDefault="001905C0" w:rsidP="001905C0">
      <w:r>
        <w:t>CATTTTACCATAGTGTCTGCCTCCACGGGCACGTTTATGGCTTTGCCGGTTATCTTTTAAGACTGTTTCTATTCTGAGACGACGGATCTGCATACGTGGAAATCCGGATGAAATCAGCCTCTCAGTGATACGATCGAGCGGCAGATGGGTCGGATCTTCCGGATACTTATAACTATTACTTTGGCTCGGCGGAGGCACTTTACCCTCATTAAGCAAGCGGCGGTATGTGGAGCACA</w:t>
      </w:r>
    </w:p>
    <w:p w14:paraId="4D7D792D" w14:textId="77777777" w:rsidR="001905C0" w:rsidRDefault="001905C0" w:rsidP="001905C0">
      <w:r>
        <w:t>&gt;58494b5523d2b3c645926107d3cbf2ee</w:t>
      </w:r>
    </w:p>
    <w:p w14:paraId="619E82C5" w14:textId="77777777" w:rsidR="001905C0" w:rsidRDefault="001905C0" w:rsidP="001905C0">
      <w:r>
        <w:t>TACGAAGGTGGCTAGCGTTGTTCGGATTTATTGGGCGTAAAGGGTCCGCAGGCGGTTTGGAAAGTCAGATGTGAAATCCCACAGCTTAACTGTGGACACGCATTTGAAACTTCCAGACTAGAGTGTGAGAGGGGTGAATGGAATTTCCAGTGTAGGGGTGAAATCCGTAGATATTGGAAAGAACACCGGCCGCGAAGGCGATTCACTGGCTCATTACTGACGCTCAGGGACGAAAGCCAGGGGAGCAAACGGG</w:t>
      </w:r>
    </w:p>
    <w:p w14:paraId="190BAE17" w14:textId="77777777" w:rsidR="001905C0" w:rsidRDefault="001905C0" w:rsidP="001905C0">
      <w:r>
        <w:t>&gt;99d07f7a502971ec8ee06b92d41f359a</w:t>
      </w:r>
    </w:p>
    <w:p w14:paraId="702258C2" w14:textId="77777777" w:rsidR="001905C0" w:rsidRDefault="001905C0" w:rsidP="001905C0">
      <w:r>
        <w:t>TACGTATGTCACAAGCGTTATCCGGATTTATTGGGCGTAAAGCGCGTCTAGGTGGTTATGTAAGTCTGATGTGAAAATGCAGGGCTCAACTCTGTATTGCGTTGGAAACTGCATGACTAGAGTACTGGAGAGGTAAGCGGAACTACAAGTGTAGAGGTGAAATTCGTAGATATCTGTAGGAATGCCGATGGGGAAGCCAGCTTACTGGACAGATACTGACGCTAAAGCGCGAAAGCGTGGGTAGCAAACAGG</w:t>
      </w:r>
    </w:p>
    <w:p w14:paraId="70B3F15A" w14:textId="77777777" w:rsidR="001905C0" w:rsidRDefault="001905C0" w:rsidP="001905C0">
      <w:r>
        <w:t>&gt;bb84371b5a3def52df2ed8654ac8af58</w:t>
      </w:r>
    </w:p>
    <w:p w14:paraId="423EF2AC" w14:textId="77777777" w:rsidR="001905C0" w:rsidRDefault="001905C0" w:rsidP="001905C0">
      <w:r>
        <w:t>TGTTCGTCCTACTACCATTCTGGTGTCACGTTATTTCATTTTTAAATAAATTCGGTGCTGCCTGCGCAGTAATATAATACGTATTGAAACAGCAACTTGTCAACAGTGATTAGATTCTTGCAGCACTTAATACACGTTAGTTTTAACTACGTCATGTGTGTCACGGATTAGAA</w:t>
      </w:r>
    </w:p>
    <w:p w14:paraId="03F07665" w14:textId="77777777" w:rsidR="001905C0" w:rsidRDefault="001905C0" w:rsidP="001905C0">
      <w:r>
        <w:t>&gt;aad1ab59a6783bd3e869d7f1bbab0a39</w:t>
      </w:r>
    </w:p>
    <w:p w14:paraId="3AFAC63A" w14:textId="77777777" w:rsidR="001905C0" w:rsidRDefault="001905C0" w:rsidP="001905C0">
      <w:r>
        <w:t>CATTGAACTATCGTGAGAATGGCACGCCGCCAAAGGGAATTATATTATAGTAAATATTAGCGTAAATAAACATTTTATTAATAGTTGTAATATATGAAAATGTGCAGAAGATAGAGACGATTAAAACAGTGTTTAACAATCGCTTATCGAGACAATATTTAATTAATTAGGAAGTAAAATATGTGTATTATTTGTATTTAACAAGGAATAAACGTGAAAATAAATACAGTGGTAAACGGAACTAATAGAGTCACGCAAGTGAACTTAGAACATTTTTAATAAC</w:t>
      </w:r>
    </w:p>
    <w:p w14:paraId="41936820" w14:textId="77777777" w:rsidR="001905C0" w:rsidRDefault="001905C0" w:rsidP="001905C0">
      <w:r>
        <w:t>&gt;bb2c1673521af5cb0a4aedd6f7bb97c7</w:t>
      </w:r>
    </w:p>
    <w:p w14:paraId="4F0E7149" w14:textId="77777777" w:rsidR="001905C0" w:rsidRDefault="001905C0" w:rsidP="001905C0">
      <w:r>
        <w:t>CATTGAACTATCGTGAGAAAGTCAAACCGCCAAAGGGAATTATATTATAGTAAATATTGGCGTAAATAAACATTTTATTAATAGTTGTAATATATGAAAATGTGCAGAAGATAAAGACGATTAAAACGGTGTTTAACAATCGCTTATCGAGACAATATTTAATTAATTAGGAATTAAAATATATTTATTATTGGTATTAAACAAGGGATAATCTTGAAAATAAATACAGTGGTAAACGGAACTAATAGAGTCACGCAAGTGAACGTAGAACATTTTTAATAAC</w:t>
      </w:r>
    </w:p>
    <w:p w14:paraId="781CD94E" w14:textId="77777777" w:rsidR="001905C0" w:rsidRDefault="001905C0" w:rsidP="001905C0">
      <w:r>
        <w:t>&gt;10018212066cc356c7862b31b27142fe</w:t>
      </w:r>
    </w:p>
    <w:p w14:paraId="05C972BC" w14:textId="77777777" w:rsidR="001905C0" w:rsidRDefault="001905C0" w:rsidP="001905C0">
      <w:r>
        <w:t>TACGTAGGGGGCAAGCGTTGTCCGGATTTATTGGGCGTAAAGAGCGTGTAGGCGGCCAGGTAGGTCTGCTGTGAAAACTCGAGGCTTAACCTCGAGAGGTCGGCGGAAACCATCTGGCTAGAGTCCGGAAGAGGAGAATGGAATTCCCGGTGTAGCGGTGAAATGCGCAGATATCGGGAAGAACACCCGTGGCGAAGGCGGTTCTCTGGGACGGTACTGACGCTGAGACGCGAAAGCGTGGGGAGCGAACAGG</w:t>
      </w:r>
    </w:p>
    <w:p w14:paraId="1C435145" w14:textId="77777777" w:rsidR="001905C0" w:rsidRDefault="001905C0" w:rsidP="001905C0">
      <w:r>
        <w:t>&gt;d20b513165153f0e9599ac9e1c017b33</w:t>
      </w:r>
    </w:p>
    <w:p w14:paraId="5D9175AB" w14:textId="77777777" w:rsidR="001905C0" w:rsidRDefault="001905C0" w:rsidP="001905C0">
      <w:r>
        <w:t>CGGTAAAAACACTTACCAAAGCACGAAACGTTTTCAGTTACAACTGACTATCTCCAGCGTTTCGTATCTCCAGAGACGTTGAAGATAGTCACTTGTGACTGAAAACTTTCGTCCATTGGTATATATGTCTACCAATGTATACAAATTAGAAACCCGAGTAGTCCGGCTGACTGACTTAA</w:t>
      </w:r>
    </w:p>
    <w:p w14:paraId="305C0467" w14:textId="77777777" w:rsidR="001905C0" w:rsidRDefault="001905C0" w:rsidP="001905C0">
      <w:r>
        <w:t>&gt;a92e3ddb5961c0608c0be06ee9a7d78c</w:t>
      </w:r>
    </w:p>
    <w:p w14:paraId="5521B0BE" w14:textId="77777777" w:rsidR="001905C0" w:rsidRDefault="001905C0" w:rsidP="001905C0">
      <w:r>
        <w:lastRenderedPageBreak/>
        <w:t>ATGGTAATTGTGTGCCAGCCGCCGCGGTAAATTTTTGTCCCAGAAATCGGTGCCAGCATGGAGTAAATGTTAATATCAATGGAACACCCATACCAGTATTAGACACTGTACATTTTTTGGGAGATATCTTCGATAATAAGTTAAATTAGAAACCCTGGTAGTCCGGCTGACTGACTTAACGTCCATCTCGTATGCCGTCTTCT</w:t>
      </w:r>
    </w:p>
    <w:p w14:paraId="08865440" w14:textId="77777777" w:rsidR="001905C0" w:rsidRDefault="001905C0" w:rsidP="001905C0">
      <w:r>
        <w:t>&gt;0ee6d5a7ad8c057ce547db045f4abbc1</w:t>
      </w:r>
    </w:p>
    <w:p w14:paraId="245ACBF5" w14:textId="77777777" w:rsidR="001905C0" w:rsidRDefault="001905C0" w:rsidP="001905C0">
      <w:r>
        <w:t>TACGTAGGGCGCGAGCGTTATCCGGAATTATTGGGCGTAAAGAGCTCGTAGGCGGTTTGCCGCGTCTGCTGTGAAAGCCCGGGGCTTAACTCCGGGTTTGCAGTGGGTACGGGCAGACTGGAGTGCAGTAGGGGAGACTGGAATTCCTGGTGTAGCGGTGAAATGCGCAGATATCAGGAGGAACACCGATGGCGAAGGCAGGTCTCTGGGCTGTTACTGACGCTGAGGAGCGAAAGCATGGGGAGCGAACAGG</w:t>
      </w:r>
    </w:p>
    <w:p w14:paraId="4A4F2C07" w14:textId="77777777" w:rsidR="001905C0" w:rsidRDefault="001905C0" w:rsidP="001905C0">
      <w:r>
        <w:t>&gt;8e2d4869b8621f73089c72904677b34d</w:t>
      </w:r>
    </w:p>
    <w:p w14:paraId="5A58E0F5" w14:textId="77777777" w:rsidR="001905C0" w:rsidRDefault="001905C0" w:rsidP="001905C0">
      <w:r>
        <w:t>TACGGGGGGGGCAAGTGTTCTTCGGAATGACTAGGCGTAAAGGGCACTACGGCAGTGAATCGGGTTGCAAGTTCAAGTCGCCAAAAACCGGCGGAATGCTCTCGAAACCAATTCACTTGAGTGAGACAGAGGAGAGTTTCATTTCGTGTGTAGGGGTTAAATCCGTAGATCTACGAAGGAAGGCCAAAAGCGAAGGCAGCTCTTTGGGTCCCTACTGACGCTGAGGTGCGAAAGCATGGGGAGCAAACTGG</w:t>
      </w:r>
    </w:p>
    <w:p w14:paraId="1EBAFDBC" w14:textId="77777777" w:rsidR="001905C0" w:rsidRDefault="001905C0" w:rsidP="001905C0">
      <w:r>
        <w:t>&gt;453cf07d3e96e304f23fbde7b355fe70</w:t>
      </w:r>
    </w:p>
    <w:p w14:paraId="06A4C9E6" w14:textId="77777777" w:rsidR="001905C0" w:rsidRDefault="001905C0" w:rsidP="001905C0">
      <w:r>
        <w:t>TACGTAGGGTGCAAGCGTTGTCCGGAATTATTGGGCGTAAAGAGCTCGTAGGCGGTTTGTCGCGTCTGCTGTGAAATCTGGGGGCTCAACCCCCAGCCTGCAGTGGGTACGGGCAGACTAGAGTGCGGTAGGGGAGATTGGAATTCCTGGTGTAGCGGTGGAATGCGCAGATATCAGGAGGAACACCGATGGCGAAGGCAGATCTCTGGGCCGTAACTGACGCTGAGGAGCGAAAGCATGGGGAGCGAACAGG</w:t>
      </w:r>
    </w:p>
    <w:p w14:paraId="7AE243A9" w14:textId="77777777" w:rsidR="001905C0" w:rsidRDefault="001905C0" w:rsidP="001905C0">
      <w:r>
        <w:t>&gt;93b3f7d15eaba71f3f624d0a52fb88c8</w:t>
      </w:r>
    </w:p>
    <w:p w14:paraId="554A92B2" w14:textId="77777777" w:rsidR="001905C0" w:rsidRDefault="001905C0" w:rsidP="001905C0">
      <w:r>
        <w:t>TACGTAGGGTGCAAGCGTTAATCGGAATTACTGGGCGTAAAGCGTGCGCGGGCGGTTATGCAAGACAGAGGTGAAATCCCCGGGCTCAACCTGGGAACTGCCTTTGTGACTGCATGGCTAGAGTACGGTAGAGGGGGATGGAATTCCGCGTGTAGCAGTGAAATGCGTAGATATGCGGAGGAACACCGATGGCGAAGGCAATCCCCTGGACCTGTACTGACGCTCATGCACGAAAGCGTGGGGAGCAAACAGG</w:t>
      </w:r>
    </w:p>
    <w:p w14:paraId="28EA8A83" w14:textId="77777777" w:rsidR="001905C0" w:rsidRDefault="001905C0" w:rsidP="001905C0">
      <w:r>
        <w:t>&gt;dab5a0ce7a10cf0a3c5d8822db2cd31c</w:t>
      </w:r>
    </w:p>
    <w:p w14:paraId="48D080E2" w14:textId="77777777" w:rsidR="001905C0" w:rsidRDefault="001905C0" w:rsidP="001905C0">
      <w:r>
        <w:t>CCGTTGTCGATTGCAGTGAAAGAATGTAAACAGGATTATCGCTGGTAATTACCTGTACACTTGGCTATGGTATGACAATATTTCATGTAGTTGTACAGTATACTGTCGGTATAACGGACCGACGAGCGACCTGCTCCATGCTGCGCCGTGCCGTGTCGTGTAATTAGATACCC</w:t>
      </w:r>
    </w:p>
    <w:p w14:paraId="01ED27E9" w14:textId="77777777" w:rsidR="001905C0" w:rsidRDefault="001905C0" w:rsidP="001905C0">
      <w:r>
        <w:t>&gt;ab8ca974db3b12ffabc0d73e66aba87c</w:t>
      </w:r>
    </w:p>
    <w:p w14:paraId="0220C5E7" w14:textId="77777777" w:rsidR="001905C0" w:rsidRDefault="001905C0" w:rsidP="001905C0">
      <w:r>
        <w:t>TACGTAGGGTGCAAGCGTTAATCGGAATTACTGGGCGTAAAGCGTGCGCAGGCGGTTGTGTAAGTCAGATGTGAAATCCCCGGGCTCAACTTGGGAATTGCATTTGAGACTGCACGGCTAGAGTGTGTCAGAGGGGGGTAGAATTCCACGTGTAGCAGTGAAATGCGTAGATATGTGGAGGAATACCGATGGCGAAGGCAGCCCCCTGGGATAACACTGACGCTCATGCACGAAAGCGTGGGGAGCAAACAGG</w:t>
      </w:r>
    </w:p>
    <w:p w14:paraId="3E54E17F" w14:textId="77777777" w:rsidR="001905C0" w:rsidRDefault="001905C0" w:rsidP="001905C0">
      <w:r>
        <w:t>&gt;9f68e6aad35ab42586377a992b1dbd66</w:t>
      </w:r>
    </w:p>
    <w:p w14:paraId="595BA6EA" w14:textId="77777777" w:rsidR="001905C0" w:rsidRDefault="001905C0" w:rsidP="001905C0">
      <w:r>
        <w:t>TACGTAGGGCGCAAGCGTTGTCCGGAATTATTGGGCGTAAAGAGCTCGTAGGCGGTTTGTCGCGTCTGCTGTGAAAGCCCGGGGCTTAACCCCGGGTGTGCAGTGGGTACGGGCAGACTTGAGTGCAGTAGGGGAGACTGGAACTCCTGGTGTAGCGGTGAAATGCGCAGATATCAGGAAGAACACCGATGGCGAAGGCAGGTCTCTGGGCTGTTACTGACGCTGAGGAGCGAAAGCATGGGGAGCGAACAGG</w:t>
      </w:r>
    </w:p>
    <w:p w14:paraId="2C1F32C7" w14:textId="77777777" w:rsidR="001905C0" w:rsidRDefault="001905C0" w:rsidP="001905C0">
      <w:r>
        <w:t>&gt;8028a14ea865ee0033489eb980af7fdf</w:t>
      </w:r>
    </w:p>
    <w:p w14:paraId="43EBD8FB" w14:textId="77777777" w:rsidR="001905C0" w:rsidRDefault="001905C0" w:rsidP="001905C0">
      <w:r>
        <w:t>TACGAGTGCCCCAAGCGTTATCCGGAATTATTGGGCGTAAAGGGTGAGTAGGTGGTTATATTAGTCTTGTGTTAAAGCCTTCGGCTCAACCGAAGATCTGCATAGGAAACGGTATAACTAGAGTATGTGAGAGGTGTGTAGAACTCATGGAGTAGGGGTGAAATCCGTTGATATCATGGGGAATACCAAAAGCGTAGGCAGCACACTGGCACATTACTGACACTGAATCACGAAAGCGTGGGTAGCGAATGGG</w:t>
      </w:r>
    </w:p>
    <w:p w14:paraId="49EFE31C" w14:textId="77777777" w:rsidR="001905C0" w:rsidRDefault="001905C0" w:rsidP="001905C0">
      <w:r>
        <w:t>&gt;004c5cd94b8bb26093c03102b35d331d</w:t>
      </w:r>
    </w:p>
    <w:p w14:paraId="12E87F6B" w14:textId="77777777" w:rsidR="001905C0" w:rsidRDefault="001905C0" w:rsidP="001905C0">
      <w:r>
        <w:lastRenderedPageBreak/>
        <w:t>CCCAGGAGCCACAAGTGGGAGCCACTTTTATTGGGCCTAAAGCGTTCGTAGCCGGTCGAGTAAATTTCCTGTGAAATCGTTGGGCTCAACCTAACGACGTGCAGGAAACACTGCTAGACTAGGGACCGGGAGGCGTCAGAGGTATTCCTGAGGGAGCGGTAAAATGTTATAATCTTAGGAGGACCCACTGTGGCGAAGGCGTCTGACGAGAACGGATCCGACGGTGAGGAACGAAAGCTAGGGGAGCAAACCGG</w:t>
      </w:r>
    </w:p>
    <w:p w14:paraId="7C6CE1F7" w14:textId="77777777" w:rsidR="001905C0" w:rsidRDefault="001905C0" w:rsidP="001905C0">
      <w:r>
        <w:t>&gt;006bbfed0b71de5d170ca5cdb45c5159</w:t>
      </w:r>
    </w:p>
    <w:p w14:paraId="7825C679" w14:textId="77777777" w:rsidR="001905C0" w:rsidRDefault="001905C0" w:rsidP="001905C0">
      <w:r>
        <w:t>TACGGAGGGGGCTAGCGTTGTTCGGAATTACTGGGCGTAAAGCGCACGTAGGCGGACTGGAAAGTTGGGGGTGAAATCCCGGGGCTCAACCTCGGAACTGCCTTCAAAACTATCAGTCTGGAGTTCGAGAGAGGTGAGTGGAATTCCGAGTGTAGAGGTGAAATTCGTAGATATTCGGAGGAACACCAGTGGCGAAGGCAGCTCACTGGCTCGATACTGACGCTGAGGTGCGAAAGCGTGGGGAGCAAACAGG</w:t>
      </w:r>
    </w:p>
    <w:p w14:paraId="5C3C1900" w14:textId="77777777" w:rsidR="001905C0" w:rsidRDefault="001905C0" w:rsidP="001905C0">
      <w:r>
        <w:t>&gt;39dcb4557eeaf1f20d44a26a72de9410</w:t>
      </w:r>
    </w:p>
    <w:p w14:paraId="0897F762" w14:textId="77777777" w:rsidR="001905C0" w:rsidRDefault="001905C0" w:rsidP="001905C0">
      <w:r>
        <w:t>TACGGAGGGTGCAAGCGTTGTCCGGATTTATTGGGTTTAAAGGGTGCGTAGGTGGTATTGTAAGTCTGGTTTGAAAGCTGGTCGCTTAACGATCAGATGTGGCTGGAAACTGCGGTACTTGAATGGATTGGCGGTAGCCGGAATGGGTCATGTAGCGGTGAAATGCATAGATATGACCCGGAACACCGATTGCGAAGGCAGGCTACTACGATTTGATTGACACTGAGGCACGAGAGCATGGGTAGCGAACAGG</w:t>
      </w:r>
    </w:p>
    <w:p w14:paraId="48FA3109" w14:textId="77777777" w:rsidR="001905C0" w:rsidRDefault="001905C0" w:rsidP="001905C0">
      <w:r>
        <w:t>&gt;426a58d7fde254d8ff01fac25e36ff0e</w:t>
      </w:r>
    </w:p>
    <w:p w14:paraId="4137F638" w14:textId="77777777" w:rsidR="001905C0" w:rsidRDefault="001905C0" w:rsidP="001905C0">
      <w:r>
        <w:t>TACGGAAGGTCCAGGCGTTATCCGGATTTATTGGGTTTAAAGGGAGCGTAGGCGGATTGTTAAGTCAGCGGTTAAAGGGTGTGGCTCAACCATACATTGCCGTTGAAACTGGCGATCTTGAGTGCAGACAGGGATGCCGGAATTCGTGGTGTAGCGGTGAAATGCTTAGATATCACGAAGAACTCCGATCGCGAAGGCAGGTGTCCGGGCTGCAACTGACGCTGAGGCTCGAAAGTGTGGGTATCAAACAGG</w:t>
      </w:r>
    </w:p>
    <w:p w14:paraId="1AED94EB" w14:textId="77777777" w:rsidR="001905C0" w:rsidRDefault="001905C0" w:rsidP="001905C0">
      <w:r>
        <w:t>&gt;6a90057b6e7a186c4d4e8974cd089f3f</w:t>
      </w:r>
    </w:p>
    <w:p w14:paraId="2776B54B" w14:textId="77777777" w:rsidR="001905C0" w:rsidRDefault="001905C0" w:rsidP="001905C0">
      <w:r>
        <w:t>TACGTAGGGGGCAAGCGTTATCCGGATTTACTGGGTGTAAAGGGAGCGTAGACGGCGAAGCAAGTCTGAAGTGAAAACCCAGGGCTCAACCCTGGGACTGCTTTGGAAACTGTTTTGCTAGAGTGCTGGAGAGGTAAGTGGAATTCCTAGTGTAGCGGTGAAATGCGTAGATATTAGGAGGAACACCAGTGGCGAAGGCGGCTTACTGGACAGTAACTGACGTTGAGGCTCGAAAGCGTGGGGAGCAAACAGG</w:t>
      </w:r>
    </w:p>
    <w:p w14:paraId="1015C163" w14:textId="77777777" w:rsidR="001905C0" w:rsidRDefault="001905C0" w:rsidP="001905C0">
      <w:r>
        <w:t>&gt;d8f82b1c484a3a64d5ec42e3c981fdf3</w:t>
      </w:r>
    </w:p>
    <w:p w14:paraId="2DA89CDA" w14:textId="77777777" w:rsidR="001905C0" w:rsidRDefault="001905C0" w:rsidP="001905C0">
      <w:r>
        <w:t>AAACCCATACGATGCTCAACAAAGTAAAGAATAGTACCGGTACTTGCTGAAGAACTGCAGATGTCCCCAGACTCTGCAGGTTAACGTTAGGCCACCCCCACTAAATATTAAAAACCAAGGTAATGTAAATACTTTGAAAATAAAATAGTAAAATAAGTAGTAACCTAGTCTTAAGAGAGAATCTCACAGACACTACCGGACTGTTTCAACTGTGAAAACGCTTTCTGAAATTTAATAAAAGTACAACTGGCTACCGAGGTTAATGACCTTGACTATATAATTG</w:t>
      </w:r>
    </w:p>
    <w:p w14:paraId="38961F47" w14:textId="77777777" w:rsidR="001905C0" w:rsidRDefault="001905C0" w:rsidP="001905C0">
      <w:r>
        <w:t>&gt;79bf3fc109209d28c3080a9db34a4ffc</w:t>
      </w:r>
    </w:p>
    <w:p w14:paraId="723AB697" w14:textId="77777777" w:rsidR="001905C0" w:rsidRDefault="001905C0" w:rsidP="001905C0">
      <w:r>
        <w:t>TACGTAGGTGGCAAGCGTTGTCCGGAATTATTGGGCGTAAAGCGCGCGCAGGCGGTCTCTTAAGTCTGATGTGAAAGCCCCCGGCTCAACCGGGGAGGGTCATTGGAAACTGGGAGACTTGAGTACAAAAGAGGAGAGTGGAATTCCACGTGTAGCAGTGAAATGCGTAGAGATGTGGAGGAACACCAGTGGCGAAGGCGACTCTCTGGTCTGTAACTGACGCTGAGGCGCGAAAGCGTGGGGAGCAAACAGG</w:t>
      </w:r>
    </w:p>
    <w:p w14:paraId="517BA9DA" w14:textId="77777777" w:rsidR="001905C0" w:rsidRDefault="001905C0" w:rsidP="001905C0">
      <w:r>
        <w:t>&gt;5260f5955522cc8aed295a212e7d0524</w:t>
      </w:r>
    </w:p>
    <w:p w14:paraId="102FF8B9" w14:textId="77777777" w:rsidR="001905C0" w:rsidRDefault="001905C0" w:rsidP="001905C0">
      <w:r>
        <w:t>CCTAGTATGTATGGTAATTGTGTGCCAGCCGCCGCGGTAATACTACACAAGGCACCGAGGACGAAGACGAGGAGGATATGAAAGTTGAATAAAGGAAACGAAGACACGGCAGGACGACGTTGAGTGTATCACGTGACAGAAGTTATTAGATACCCCTGTAGTCCGGCTGACTGACTCTACGACCATCTCGTATGCCGTCTTCTGCTTGAAAAA</w:t>
      </w:r>
    </w:p>
    <w:p w14:paraId="1B659399" w14:textId="77777777" w:rsidR="001905C0" w:rsidRDefault="001905C0" w:rsidP="001905C0">
      <w:r>
        <w:t>&gt;655942a5371537769b907ce2f8386dfa</w:t>
      </w:r>
    </w:p>
    <w:p w14:paraId="22DC0583" w14:textId="77777777" w:rsidR="001905C0" w:rsidRDefault="001905C0" w:rsidP="001905C0">
      <w:r>
        <w:t>CATTGAACTATCGTGAGAAAGTCAAACCGCCAAAGGGAATTATATTATAGTAAATATTGGCGTAAATAAACATTTTATTAATAGTTGTAATATATGAAAATGTGCAGAAGATAAAGACGATTAAAACGGTGTTTAACAATCGCTTATCGAGACAATATTTAATTAATTAGGAATTAAAATATGTGTATTATTTGTATTTAACAAAGAATA</w:t>
      </w:r>
      <w:r>
        <w:lastRenderedPageBreak/>
        <w:t>AACTTGAAAATAAATACAGTGGTAAACGGAACTAATAGAGTCACGCAAGTGAACTTAGAACAATTTTAATAAC</w:t>
      </w:r>
    </w:p>
    <w:p w14:paraId="6DCC3D84" w14:textId="77777777" w:rsidR="001905C0" w:rsidRDefault="001905C0" w:rsidP="001905C0">
      <w:r>
        <w:t>&gt;22f69abd7a3ab4d62177d0def48f5c4c</w:t>
      </w:r>
    </w:p>
    <w:p w14:paraId="4F60E35E" w14:textId="77777777" w:rsidR="001905C0" w:rsidRDefault="001905C0" w:rsidP="001905C0">
      <w:r>
        <w:t>TCAAACGAAAGCACAACAAAAAGATAGCCAAACTAATACCACCCCGATCACCAGCAATAACATCCACACATACGTTTTACCCAAGAATGGTTAACCTCACCAACATAACATTCACTAACGATCAGAAACAACTTTTAAACAAAGGGATAAATCACAACCTACACTACACGCAGAACAACATCAAGAAACAGGG</w:t>
      </w:r>
    </w:p>
    <w:p w14:paraId="52FF7513" w14:textId="77777777" w:rsidR="001905C0" w:rsidRDefault="001905C0" w:rsidP="001905C0">
      <w:r>
        <w:t>&gt;8f48089d125ee77e9d7c0a8be4f275da</w:t>
      </w:r>
    </w:p>
    <w:p w14:paraId="2D3B3145" w14:textId="77777777" w:rsidR="001905C0" w:rsidRDefault="001905C0" w:rsidP="001905C0">
      <w:r>
        <w:t>TACGTAGGGTCCGAGCGTTGTCCGGAATTACTGAGCGTAAAGAGCTCGTAGGTGGTTTGTCGCGTTGTTCGTGAAAACTCACAGCTTAACTGTGGGCGTGCGGGCGATACGGGCAGACTAGAGTACTGCAGGGGAGACTGGAATTCCTGGTGTAGCGGTGGAATGCGCAGATATCAGGAGAAACACCGGTGGCGAAGGCGGGTCTCTGGGCAGTAACTGACGCTGAGGAGCGAAAGCGTGGGTAGCGAACAGG</w:t>
      </w:r>
    </w:p>
    <w:p w14:paraId="52DDF5F6" w14:textId="77777777" w:rsidR="001905C0" w:rsidRDefault="001905C0" w:rsidP="001905C0">
      <w:r>
        <w:t>&gt;a5beb8a4ae45a1ad4c956d40bf186dab</w:t>
      </w:r>
    </w:p>
    <w:p w14:paraId="2831CCAA" w14:textId="77777777" w:rsidR="001905C0" w:rsidRDefault="001905C0" w:rsidP="001905C0">
      <w:r>
        <w:t>TACGGAGGATCCAAGCGTTATCCGGAATCATTGGGTTTAAAGGGTCCGTAGGCGGCCTTGTAAGTCAGTGGTGAAATCTCCCCGCTCAACGGGGAAACTGCCATTGATACTGCAGGGCTTGAATTATGGTGAAGTAACTAGAATATGTAGTGTAGCGGTGAAATGCTTAGAGATTACATGGAATACCAATTGCGAAGGCAGGTTACTAACCATATATTGACGCTGATGGACGAAAGAGTGGGGAGCGAACAGG</w:t>
      </w:r>
    </w:p>
    <w:p w14:paraId="1985579F" w14:textId="77777777" w:rsidR="001905C0" w:rsidRDefault="001905C0" w:rsidP="001905C0">
      <w:r>
        <w:t>&gt;8f0fb68673a8b3c26f3fd210e29b7916</w:t>
      </w:r>
    </w:p>
    <w:p w14:paraId="2B7F3BA4" w14:textId="77777777" w:rsidR="001905C0" w:rsidRDefault="001905C0" w:rsidP="001905C0">
      <w:r>
        <w:t>TACGTAGGTGGCAAGCGTTGTCCGGATTTACTGGGCGTAAAGGATGCGTAGGCGGACATTTAAGTCAGATGTGAAATACCCGAGCTTAACTTGGGTGCTGCATTTGAAACTGGGTGTCTAGAGTGCAGGAGAGGTAAGTGGAATTCCTAGTGTAGCGGTGAAATGCGTAGAGATTAGGAAGAACACCAGTGGCGAAGGCGACTTACTGGACTGTAACTGACGCTGAGGCATGAAAGCGTGGGGAGCAAACAGG</w:t>
      </w:r>
    </w:p>
    <w:p w14:paraId="4B1FC3FD" w14:textId="77777777" w:rsidR="001905C0" w:rsidRDefault="001905C0" w:rsidP="001905C0">
      <w:r>
        <w:t>&gt;b52f26f4deed65b73682f945acfa354a</w:t>
      </w:r>
    </w:p>
    <w:p w14:paraId="1CAEB0B5" w14:textId="77777777" w:rsidR="001905C0" w:rsidRDefault="001905C0" w:rsidP="001905C0">
      <w:r>
        <w:t>CATTGAACTATCGTGAGAAAGTCAAACCGCCAAAGGGAATTATATTATAGTAAATATTGGCGTAAATAAACATTTTATTAATAGTTGTAATATATGAAAATGTGCAGAAAATAAAGACGATTAAAACAGTGTTTAATAATCGCTTATCGAGACACTATTAAAGTAATACGGAATTAAAATATGTTTATTATGTGTATTAAACAAGAGATGAACTTGAAAATCAATACAGTGTTAAACGGAACTAATAGAGTCACGCAAGTGAACTTAGAACATTTTTAATAAC</w:t>
      </w:r>
    </w:p>
    <w:p w14:paraId="74BDC387" w14:textId="77777777" w:rsidR="001905C0" w:rsidRDefault="001905C0" w:rsidP="001905C0">
      <w:r>
        <w:t>&gt;3bae00d865b43e800a6f297f958ac2de</w:t>
      </w:r>
    </w:p>
    <w:p w14:paraId="2F02FF97" w14:textId="77777777" w:rsidR="001905C0" w:rsidRDefault="001905C0" w:rsidP="001905C0">
      <w:r>
        <w:t>TACGTAGGTGGCAAGCGTTGTCCGGAATTATTGGGCGTAAAGCGCGCGCAGGCGGATCGGTCAGTCTGTCTTAAAAGTTCGGGGCTTAACCCCGTGATGGGATGGAAACTGCCAATCTAGAGTATCGGAGAGGAAAGTGGAATTCCTAGTGTAGCGGTGAAATGCGTAGATATTAGGAAGAACACCAGTGGCGAAGGCGACTTTCTGGACGAAAACTGACGCTGAGGCGCGAAAGCCAGGGGAGCGAACGGG</w:t>
      </w:r>
    </w:p>
    <w:p w14:paraId="21140CEA" w14:textId="77777777" w:rsidR="001905C0" w:rsidRDefault="001905C0" w:rsidP="001905C0">
      <w:r>
        <w:t>&gt;ddded45dca25d23ad7edf81c19c89ed7</w:t>
      </w:r>
    </w:p>
    <w:p w14:paraId="1940244F" w14:textId="77777777" w:rsidR="001905C0" w:rsidRDefault="001905C0" w:rsidP="001905C0">
      <w:r>
        <w:t>GACCAGATGATTTCCACATTCATATGTTGCAACATACTGCATCTCATATTCTTGACACATTATTAATAAAATATGATTTTCTAGCATCTTTCCAACAGCGTGGAAAACAGCAACGATTATTCCAATTCTTAAAGAAAACAAAAACCCTTCATTATTAGATACCCTAGTAGTCC</w:t>
      </w:r>
    </w:p>
    <w:p w14:paraId="4CBDA01F" w14:textId="77777777" w:rsidR="001905C0" w:rsidRDefault="001905C0" w:rsidP="001905C0">
      <w:r>
        <w:t>&gt;0091e4f000f82262aa13a990fa9b575b</w:t>
      </w:r>
    </w:p>
    <w:p w14:paraId="21B4B2A9" w14:textId="77777777" w:rsidR="001905C0" w:rsidRDefault="001905C0" w:rsidP="001905C0">
      <w:r>
        <w:t>CAGGCAACTAAGTCTATACGTGAATTGATCCGAAATAAAAGTATTTGTCAGAAGACAAAGAACAGCATATTCCACAACAAAATTGATAACAGTGATATAAGATATGGCCTTTTACGAATATTCTAAGGAGTGAAATTCAAACAATGAGATTACACTACATGTGAGAATGTCTACACGTTGCGAGGATAAAATAATAAAAAAGGTCGTATGGAGAAGGGCAGTAACATGCAG</w:t>
      </w:r>
    </w:p>
    <w:p w14:paraId="2C36B85D" w14:textId="77777777" w:rsidR="001905C0" w:rsidRDefault="001905C0" w:rsidP="001905C0">
      <w:r>
        <w:t>&gt;cb0d6cfd5930fd0266965c09471be3db</w:t>
      </w:r>
    </w:p>
    <w:p w14:paraId="4A4B9FC0" w14:textId="77777777" w:rsidR="001905C0" w:rsidRDefault="001905C0" w:rsidP="001905C0">
      <w:r>
        <w:t>CTCGAGAACGGATGATCCGATTTTTATAGGGTTTTCTTTAAACAATACACGTAAAGAGGACGGCATGGTTCATCACATGTCTCACAAGTATTCTTACAATTTATGAATAACAAATATTTTTATAGTTAAACTCAATTAACCC</w:t>
      </w:r>
      <w:r>
        <w:lastRenderedPageBreak/>
        <w:t>TTAAAATAATACAGGAGAAAATATTTAAATAATCGTCAATAAGTGTCCTAATGATTAATAACAAACAAATAATAATTGTCTAAAACGTCTCCTGACAAATAACGCTATTATGCAAAACCATTATTCAGTAGTA</w:t>
      </w:r>
    </w:p>
    <w:p w14:paraId="523C6C07" w14:textId="77777777" w:rsidR="001905C0" w:rsidRDefault="001905C0" w:rsidP="001905C0">
      <w:r>
        <w:t>&gt;555fa87ffd81dfdce9180672eddb68dd</w:t>
      </w:r>
    </w:p>
    <w:p w14:paraId="73093C3B" w14:textId="77777777" w:rsidR="001905C0" w:rsidRDefault="001905C0" w:rsidP="001905C0">
      <w:r>
        <w:t>GCAGCCATCCTCAGCCACTACACTATACAAACGTATTTACTGCGGACGATAATCTAGTTTCTCAGTTGTGCACGTTTGTCGTGTTACTGCAGTTACCATGTACCGAAGCGTGCGTTATCTCAGTCTCTATTAAGTCTTTCTTTCTGATATAATTTCTTCAGGTCTTCAAACTTTACTTAAATTTCGGTTTCTTTCTCCCATTTTCTTCTTACG</w:t>
      </w:r>
    </w:p>
    <w:p w14:paraId="44588EA8" w14:textId="77777777" w:rsidR="001905C0" w:rsidRDefault="001905C0" w:rsidP="001905C0">
      <w:r>
        <w:t>&gt;460dd2dc0c85defde9408f8130feee82</w:t>
      </w:r>
    </w:p>
    <w:p w14:paraId="14659A2D" w14:textId="77777777" w:rsidR="001905C0" w:rsidRDefault="001905C0" w:rsidP="001905C0">
      <w:r>
        <w:t>CATTGAACTATCGTGAGAATGGCACGCCGCCAAAGGGAATTATATTATAGTAAATATTGGCGTAAATAAACATTTTATTAATAGTTGTAATATATGAAAATGTGCAGAAGATAGAGACGATTAAACCAGTGTTTAACAATCGCTTATCGAGACAATATTTAATTAATTAGGAAATAAAATAAGTGTATTATTTGTATTTAACAAGGAATAAACGTGAAAATAAATACAGTGGTAAACGGAACTAATAGAGTCACGCAAGTGAACGTAGAACATTTTTAATAACATTAGAACTAATAGAAA</w:t>
      </w:r>
    </w:p>
    <w:p w14:paraId="18D86D58" w14:textId="77777777" w:rsidR="001905C0" w:rsidRDefault="001905C0" w:rsidP="001905C0">
      <w:r>
        <w:t>&gt;197857668aa86f0ce540bee63ab290ba</w:t>
      </w:r>
    </w:p>
    <w:p w14:paraId="41E776E6" w14:textId="77777777" w:rsidR="001905C0" w:rsidRDefault="001905C0" w:rsidP="001905C0">
      <w:r>
        <w:t>CCGCCGCGGTAAGTGCTCAAAGAACATCAATCTTTCACTTCGTTCTCACTTTCTCTTTTTACTGCCTCCTCTTCTGACCCTTTTCCACCATACCCCTTCCTCTCCTTTTCGTCATCCCTTTTCGGTCCATTTGCACCATAATATATTAGAAACCCGTGTAGTCCGGCTGACTGACTACTGTGTAA</w:t>
      </w:r>
    </w:p>
    <w:p w14:paraId="67C93CA7" w14:textId="77777777" w:rsidR="001905C0" w:rsidRDefault="001905C0" w:rsidP="001905C0">
      <w:r>
        <w:t>&gt;024611f1b5d2dbe9a6c9fd359d8051f9</w:t>
      </w:r>
    </w:p>
    <w:p w14:paraId="2E28D079" w14:textId="77777777" w:rsidR="001905C0" w:rsidRDefault="001905C0" w:rsidP="001905C0">
      <w:r>
        <w:t>CAGGCAACTAAGTCTATACGTGAATTGACCCGAAATAAAAGTATTTGTCAGAAGACAAAGAACAGCATATTCCACAACAAAATTGATAACAGTGATATAAGATATGGCCTTTTACGATTATTCTAAGGAGTGAAATTCAAACAATGAGATTACACTACATGTGAGAATGTCTACACGTTGCGAGGATAAAATAATAAAAAAGGTCGTATGGAGAAGGGCAGTAACATGCAG</w:t>
      </w:r>
    </w:p>
    <w:p w14:paraId="6ED28AD2" w14:textId="77777777" w:rsidR="001905C0" w:rsidRDefault="001905C0" w:rsidP="001905C0">
      <w:r>
        <w:t>&gt;6a9b5423c4280b8e814d955cdfeed013</w:t>
      </w:r>
    </w:p>
    <w:p w14:paraId="1E248477" w14:textId="77777777" w:rsidR="001905C0" w:rsidRDefault="001905C0" w:rsidP="001905C0">
      <w:r>
        <w:t>TACGGAGGATGCGAGCGTTATCCGGATTTATTGGGTTTAAAGGGTGCGTAGGCGGAAGGTCAAGTCAGCGGTAAAATGTCGGGGCTCAACCCCGGCCGGCCGTTGAAACTGGTCATCTGGAGTAGGAGAGAAGTATGCGGAATTCGTGGTGTAGCGGTGAAATGCATAGATATCACGAAGAACTCCGATTGCGAAGGCAGCATACCGGCTCCTTACTGACGCTGAGGCACGAAAGCGTGGGGATCAAACAGG</w:t>
      </w:r>
    </w:p>
    <w:p w14:paraId="79FA8B8A" w14:textId="77777777" w:rsidR="001905C0" w:rsidRDefault="001905C0" w:rsidP="001905C0">
      <w:r>
        <w:t>&gt;17d341e98f23f4d6ad78d6e7be53c0e9</w:t>
      </w:r>
    </w:p>
    <w:p w14:paraId="1BC823D2" w14:textId="77777777" w:rsidR="001905C0" w:rsidRDefault="001905C0" w:rsidP="001905C0">
      <w:r>
        <w:t>TACGTAGGGCGCAAGCGTTGTCCGGAATTATTGGGCGTAAAGGGCTCGTAGGCGGCTTGTCACGTCGGTTGTGAAAGCCCGGGGCTTAACCCCGGGTCTGCAGTCGATACGGGCAGGCTAGAGTGTGGTAGGGGAGATCGGAATTCCTGGTGTAGCGGTGAAATGCGCAGATATCAGGAGGAACACCGGTGGCGAAGGCGGATCTCTGGGCCATTACTGACGCTGAGGAGCGAAAGCGTGGGGAGCGAACAGG</w:t>
      </w:r>
    </w:p>
    <w:p w14:paraId="6812FE56" w14:textId="77777777" w:rsidR="001905C0" w:rsidRDefault="001905C0" w:rsidP="001905C0">
      <w:r>
        <w:t>&gt;76620522fb7dfde9d5cb7e25cddf6aac</w:t>
      </w:r>
    </w:p>
    <w:p w14:paraId="3BB41B49" w14:textId="77777777" w:rsidR="001905C0" w:rsidRDefault="001905C0" w:rsidP="001905C0">
      <w:r>
        <w:t>TACGGAGGATCCAAGCGTTATCCGGAATCATTGGGTTTAAAGGGTCCGTAGGCGGTTTAGTAAGTCAGTGGTGAAAGCCCATCGCTCAACGGTGGAACGGCCATTGATACTGCTAAACTTGAATTATTAGGAAGTAACTAGAATATGTAGTGTAGCAGTGAAATGCTTAGAGATTACATGGAATACCAATTGCGAAGGCAGGTTACTACTAATGGATTGACGCTGATGGACGAAAGCGTGGGTAGCGAACAGG</w:t>
      </w:r>
    </w:p>
    <w:p w14:paraId="07878488" w14:textId="77777777" w:rsidR="001905C0" w:rsidRDefault="001905C0" w:rsidP="001905C0">
      <w:r>
        <w:t>&gt;639f903a8a0c64e4a8dc0baf77bff85c</w:t>
      </w:r>
    </w:p>
    <w:p w14:paraId="74F4140B" w14:textId="77777777" w:rsidR="001905C0" w:rsidRDefault="001905C0" w:rsidP="001905C0">
      <w:r>
        <w:t>TACGGAAGGTGCAAGCGTTAACCGGATTTATTGGGCGTAAAGAGTGCGTAGGCTGGATAATAAGTCAGATGTGAAATTTCGATACTCAATATCGAAGCTGCATTTGAAACTGTTTTTCTAGAGGATAGGTGGAGAAAGCGGAATTCCGTATGTAGCGGTGGAATGCGTAGATATACGGAGGAACACCCGTGGCGAAAGCGGCTTTCTAACTTATTCCTGACGCTGAGGCACGAAAGCGTGGGGAGCAAACAGG</w:t>
      </w:r>
    </w:p>
    <w:p w14:paraId="52B1E481" w14:textId="77777777" w:rsidR="001905C0" w:rsidRDefault="001905C0" w:rsidP="001905C0">
      <w:r>
        <w:t>&gt;4e610fd61d60fc782d4a7f8a30637a4e</w:t>
      </w:r>
    </w:p>
    <w:p w14:paraId="0D98021B" w14:textId="77777777" w:rsidR="001905C0" w:rsidRDefault="001905C0" w:rsidP="001905C0">
      <w:r>
        <w:t>TACGTAGGTGGCAAGCGTTGTCCGGAATTATTGGGCGTAAAGGGCGTGTAGGTGGATTCTTAAGTCGTGTGTCTAAGTGCGGTGCTCAACACCGTATGGGCGCAGGAAACTGGGAATCTTGAGTGCAGGAGAGGAA</w:t>
      </w:r>
      <w:r>
        <w:lastRenderedPageBreak/>
        <w:t>AGTGGAATTCCCAGTGTAGCGGTGAAATGCGTAAATATTGGGAGGAACACCAGTGGCGAAGGCGACTTTCTGGACTGTGTCTGACACTGAGGCGCGAAAGCCAGGGGAGCGAACGGG</w:t>
      </w:r>
    </w:p>
    <w:p w14:paraId="1B95861A" w14:textId="77777777" w:rsidR="001905C0" w:rsidRDefault="001905C0" w:rsidP="001905C0">
      <w:r>
        <w:t>&gt;c0d5395792eadbf5f62e8ffb14fa0262</w:t>
      </w:r>
    </w:p>
    <w:p w14:paraId="52464113" w14:textId="77777777" w:rsidR="001905C0" w:rsidRDefault="001905C0" w:rsidP="001905C0">
      <w:r>
        <w:t>GACGGGGGGGGCAAGTGTTCTTCGGAATGACTGGGCGTAAAGGGCACGTAGGCGGTGAATCGGGTTGAAAGTGAAAGTCGCCAAAAAGTGGCGGAATGCTCTCGAAACCAATTCACTTGAGTGAGACAGAGGAGAGTGGAATTTCGTGTGTAGGGGTGAAATCCGTAGATCTACGAAGGAACGCCAAAAGCGAAGGCAGCTCTCTGGGTCCCTACCGACGCTGGGGTGCGAAAGCATGGGGAGCGAACAGG</w:t>
      </w:r>
    </w:p>
    <w:p w14:paraId="6C3B677E" w14:textId="77777777" w:rsidR="001905C0" w:rsidRDefault="001905C0" w:rsidP="001905C0">
      <w:r>
        <w:t>&gt;8a3a8c5a18cf4bc29134b753897be392</w:t>
      </w:r>
    </w:p>
    <w:p w14:paraId="3DFE34B3" w14:textId="77777777" w:rsidR="001905C0" w:rsidRDefault="001905C0" w:rsidP="001905C0">
      <w:r>
        <w:t>TACGAAGGGGGCTAGCGTTGTTCGGAATTACTGGGCGTAAAGCGCACGTAGGCGGATTTGTAAGTCAGGGGTGAAATCCCGGGGCTCAACCTCGGAACTGCCTTTGATACTGCAAGTCTTGAGTCCGATAGAGGTGAGTGGAATTCCTAGTGTAGAGGTGAAATTCGTAGATATTAGGAAGAACACCAGTGGCGAAGGCGGCTCACTGGATCGGTACTGACGCTGAGGTGCGAAAGCGTGGGGAGCAAACAGG</w:t>
      </w:r>
    </w:p>
    <w:p w14:paraId="5C388E78" w14:textId="77777777" w:rsidR="001905C0" w:rsidRDefault="001905C0" w:rsidP="001905C0">
      <w:r>
        <w:t>&gt;90afabd8d6f7f09b5c7adae992a1ffd5</w:t>
      </w:r>
    </w:p>
    <w:p w14:paraId="00BE6A77" w14:textId="77777777" w:rsidR="001905C0" w:rsidRDefault="001905C0" w:rsidP="001905C0">
      <w:r>
        <w:t>CATTGAACTATCGTGAGAAAGTCAAACCGCCAAAGGGAATTATATTATAGTAAATATTAGCGTAAATAACCATTTTATTAATAGTTGTAATATATGATAATGTGCAAAAGATAGAGACGATTAAAACGGTGTTTAACAATCGCTTATCGAGACACTATTAAAGTAATTAGGAATTAAAATATGTTTATTATGTGTATTATTCAAGGAATAAACTTGAAAATAAATACAGTGTTAAACGGAACTAATAGAGTCACGCAAGTGAACTTAGAACATTTTAATAAC</w:t>
      </w:r>
    </w:p>
    <w:p w14:paraId="2406F4AE" w14:textId="77777777" w:rsidR="001905C0" w:rsidRDefault="001905C0" w:rsidP="001905C0">
      <w:r>
        <w:t>&gt;727606aed808856fc790f3a61a70cff9</w:t>
      </w:r>
    </w:p>
    <w:p w14:paraId="39E57973" w14:textId="77777777" w:rsidR="001905C0" w:rsidRDefault="001905C0" w:rsidP="001905C0">
      <w:r>
        <w:t>AGCAGCATATGGTAATTGTGTGCCAGCAGCCGCGGTAATGAGTGTGATATAATTTTACAATACACTATAACATTAGATACCACAAGCCACACACAGAAGTCGGGGGCGCAAACACAATCATATAATTTTACCATACGCTATAACATTAGATACCCTGGTAGTCCGGCTGACTGACTTAACGTCCATCTCGTATGCCGTCTTCTGCTTGAAA</w:t>
      </w:r>
    </w:p>
    <w:p w14:paraId="337105A2" w14:textId="77777777" w:rsidR="001905C0" w:rsidRDefault="001905C0" w:rsidP="001905C0">
      <w:r>
        <w:t>&gt;dce85f8b1f9fd4f8e9ddc32993a1682b</w:t>
      </w:r>
    </w:p>
    <w:p w14:paraId="11F1F9B6" w14:textId="77777777" w:rsidR="001905C0" w:rsidRDefault="001905C0" w:rsidP="001905C0">
      <w:r>
        <w:t>GTGCCAGCCGCCGCGGTAACCGGACCTGTGTAGTTTGTTGTCGGCTTTGGCGTGTTAGTACTTCGTCTGTGCTCGCGTCCACCAGTGCACGATTCCCATAGAGTACGTACGCAGACTTTCACTCCCTAGAGCAACGGCCGCCTTATTAGATACCCTGGTAGTCCGGCTGACTGACTTGCGTCAAATCTCGTA</w:t>
      </w:r>
    </w:p>
    <w:p w14:paraId="0B057723" w14:textId="77777777" w:rsidR="001905C0" w:rsidRDefault="001905C0" w:rsidP="001905C0">
      <w:r>
        <w:t>&gt;0dd27c8fcba7c4c39afdf4eb910041b8</w:t>
      </w:r>
    </w:p>
    <w:p w14:paraId="6BB84025" w14:textId="77777777" w:rsidR="001905C0" w:rsidRDefault="001905C0" w:rsidP="001905C0">
      <w:r>
        <w:t>TCAAGTAGGCTTTGAATAACGCGCATCAATTTGCCGCAATAACGCTCGTTGTCATCGACCAGTTATTGGGACGCGACAATAACAGGCGGACATTTCACGGAGAGTTAGACCTGCTGATTGTTGGACTCAGCGCCCCGGGACGTCATTAATACCGCGATACTGTTCACGGGCGTGCTTTCACACTTATACGCGTACACATCGTGTAGCGCTACATTATCACAGCCAGTCCGACGTCGTAGATTCTATTAGAAATAATTTTAGTAACCGCCTGTTGTTAACCTAAACGTATTCGTTGTATTTT</w:t>
      </w:r>
    </w:p>
    <w:p w14:paraId="1681C1C2" w14:textId="77777777" w:rsidR="001905C0" w:rsidRDefault="001905C0" w:rsidP="001905C0">
      <w:r>
        <w:t>&gt;d46e2205f0c6ecf67b51f83d111c509c</w:t>
      </w:r>
    </w:p>
    <w:p w14:paraId="0AF2DBC3" w14:textId="77777777" w:rsidR="001905C0" w:rsidRDefault="001905C0" w:rsidP="001905C0">
      <w:r>
        <w:t>TACGGAGGGTGCAAGCGTTAATCGGAATTACTGGGCGTAAAGCGCACGCAGGCGGTTTGTTAAGTCAGATGTGAAATCCCCGGGCTCAACCTGGGAACTGCATCTGATACTGGCAAGCTTGAGTCTCGTAGAGGGGGGTAGAATTCCAGGTGTAGCGGTGAAATGCGTAGAGATCTGGAGGAATACCGGTGGCGAAGGCGGCCCCCTGGACGAAGACTGACGCTCAGGTGCGAAAGCGTGGGGAGCAAACAGG</w:t>
      </w:r>
    </w:p>
    <w:p w14:paraId="21E588BB" w14:textId="77777777" w:rsidR="001905C0" w:rsidRDefault="001905C0" w:rsidP="001905C0">
      <w:r>
        <w:t>&gt;b32648a253a3bb21bbe3bcc1db3f7caf</w:t>
      </w:r>
    </w:p>
    <w:p w14:paraId="7DBB2CF2" w14:textId="77777777" w:rsidR="001905C0" w:rsidRDefault="001905C0" w:rsidP="001905C0">
      <w:r>
        <w:t>TACGTAGGGTGCGAGCGTTGTCCGGAATTACTGGGCGTAAAGAGCTCGTAGGCGGTTTGTCGCGTCGTCTGTGAAATTCTGCAGCTTAACTGTAGGCGTGCAGGCGATACGGGCAGACTTGAGTACTACAGGGGAGACTGGAATTCCTGGTGTAGCGGTGAAATGCGCAGATATCAGGAGGAACACCGGTGGCGAAGGCGGGTCTCTGGGTAGTAACTGACGCTGAGGAGCGAAAGCGTGGGTAGCGAACAGG</w:t>
      </w:r>
    </w:p>
    <w:p w14:paraId="10B836E7" w14:textId="77777777" w:rsidR="001905C0" w:rsidRDefault="001905C0" w:rsidP="001905C0">
      <w:r>
        <w:t>&gt;d101c6da77626bb8d2c7658f047ae274</w:t>
      </w:r>
    </w:p>
    <w:p w14:paraId="061F007B" w14:textId="77777777" w:rsidR="001905C0" w:rsidRDefault="001905C0" w:rsidP="001905C0">
      <w:r>
        <w:lastRenderedPageBreak/>
        <w:t>TACGGAGGATGCGAGCGTTATCCGGATTTATTGGGTTTAAAGGGTGCGTAGGCGGCGTGTCAAGTCAGCGGTCAAATCGCGGGGCTCAACACCGTGCCGCCGTTGAAACTGACAGGCTTGAGTGGGCGAGAAGTGCGCGGAATGCGTGGTGTAGCGGTGAAATGCATAGATATCACGCAGAACCCCGATTGCGAAGGCAGCGCACCGGCGCCCTACTGACGCTGAGGCACGAAAGTGCGGGGATCAAACAGG</w:t>
      </w:r>
    </w:p>
    <w:p w14:paraId="6E6229E0" w14:textId="77777777" w:rsidR="001905C0" w:rsidRDefault="001905C0" w:rsidP="001905C0">
      <w:r>
        <w:t>&gt;d6f755d0dc0492d4a62ee3748fad3ffe</w:t>
      </w:r>
    </w:p>
    <w:p w14:paraId="46ED633F" w14:textId="77777777" w:rsidR="001905C0" w:rsidRDefault="001905C0" w:rsidP="001905C0">
      <w:r>
        <w:t>TACGTATGTCGCAAGCGTTATCCGGAATTATTGGGCATAAAGGGCATCTAGGCGGCCAGGCAAGTCTGGGGTGAAAACCTGCGGCTCAACCGCAGGCCTGCCCTGGAAACTGCGTGGCTAGAGTGCTGGAGAGGTGGACGGAACTGCACGAGTAGAGGTGAAATTCGTAGATATGTGCAGGAATGCCGATGATGAAGATAGTTCACTGGACGGCAACTGACGCTGAAGTGCGAAAGCCGGGGGAGCGAACAGG</w:t>
      </w:r>
    </w:p>
    <w:p w14:paraId="1C053EE2" w14:textId="77777777" w:rsidR="001905C0" w:rsidRDefault="001905C0" w:rsidP="001905C0">
      <w:r>
        <w:t>&gt;ea93341e08300bd78c3ea01820b82240</w:t>
      </w:r>
    </w:p>
    <w:p w14:paraId="104A1329" w14:textId="77777777" w:rsidR="001905C0" w:rsidRDefault="001905C0" w:rsidP="001905C0">
      <w:r>
        <w:t>TACGAAGGGGGCTAGCGTTGCTCGGAATCACTGGGCGTAAAGGGCGCGTAGGCGGCTGATTTAGTCGAGGGTGAAAGCCCGTGGCTCAACCACGGAATGGCCTTCGATACTGATTGGCTTGAGACCGGAAGAGGACAGCGGAACTGCGAGTGTAGAGGTGAAATTCGTAGATATTCGCAAGAACACCAGTGGCGAAGGCGGCTGTCTGGTCCGGTTCTGACGCTGAGGCGCGAAAGCGTGGGGAGCAAACAGG</w:t>
      </w:r>
    </w:p>
    <w:p w14:paraId="04CDC212" w14:textId="77777777" w:rsidR="001905C0" w:rsidRDefault="001905C0" w:rsidP="001905C0">
      <w:r>
        <w:t>&gt;e1c7d97fe13e9127d225d76a1feb8c78</w:t>
      </w:r>
    </w:p>
    <w:p w14:paraId="649AEC87" w14:textId="77777777" w:rsidR="001905C0" w:rsidRDefault="001905C0" w:rsidP="001905C0">
      <w:r>
        <w:t>TACGAAGGGGGCTAGCGTTGTTCGGAATTACTGGGCGTAAAGCGCACGTAGGCGGATATTTAAGTCAGGGGTGAAATCCCAGAGCTCAACTCTGGAACTGCCTTTGATACTGGGTATCTTGAGTATGGAAGAGGTAAGTGGAATTGCGAGTGTAGAGGTGAAATTCGTAGATATTCGCAGGAACACCAGTGGCGAAGGCGGCTTACTGGTCCATTACTGACGCTGAGGTGCGAAAGCGTGGGGAGCAAACAGG</w:t>
      </w:r>
    </w:p>
    <w:p w14:paraId="2670D588" w14:textId="77777777" w:rsidR="001905C0" w:rsidRDefault="001905C0" w:rsidP="001905C0">
      <w:r>
        <w:t>&gt;11ac1400309829ee5a48419e57eec62e</w:t>
      </w:r>
    </w:p>
    <w:p w14:paraId="51BC77C1" w14:textId="77777777" w:rsidR="001905C0" w:rsidRDefault="001905C0" w:rsidP="001905C0">
      <w:r>
        <w:t>TACGGAGGGTGCGAGCGTTGTCCGGAATCACTGGGCGTAAAGGGCGCGTAGGTGGCTGGAGCAGTCAACGGTGAAAGCTTGGGGCTCAACCCCGAGTCGGCCGTCGATACTCTTCGGCTCGAGCACTGTAGAGGCAGGTGGAATTCCGGGTGTAGCGGTGGAATGCGTAGAGATCCGGAAGAACACCGGTGGCGAAGGCGGCCTGCTGGGCAGTCGCTGACACTGAGGCGCGACAGCGTGGGGAGCAAACAGG</w:t>
      </w:r>
    </w:p>
    <w:p w14:paraId="464B0D8A" w14:textId="77777777" w:rsidR="001905C0" w:rsidRDefault="001905C0" w:rsidP="001905C0">
      <w:r>
        <w:t>&gt;84e5843387709d458fc6ece6da9b68c3</w:t>
      </w:r>
    </w:p>
    <w:p w14:paraId="48534C96" w14:textId="77777777" w:rsidR="001905C0" w:rsidRDefault="001905C0" w:rsidP="001905C0">
      <w:r>
        <w:t>TCTAGTGTATGGTAATTGTGTGCCAGCCGCCGCGGTAATGAGTGTGATATAATTTTACAATACACTATAACATTAGATACCACAAGCCACACACAGAAGTCGGGGGCGCAAACACAATCATATAATTTTACCATACACTATAACATTAGAAACCCTAGTAGTCCGGCTGACTGACTTAACGTCCATCTCGTATGCCGTCTTCTGCTTGAAA</w:t>
      </w:r>
    </w:p>
    <w:p w14:paraId="3EADEE15" w14:textId="77777777" w:rsidR="001905C0" w:rsidRDefault="001905C0" w:rsidP="001905C0">
      <w:r>
        <w:t>&gt;c1908a2545058f32b44aa7377b01d54f</w:t>
      </w:r>
    </w:p>
    <w:p w14:paraId="3193826F" w14:textId="77777777" w:rsidR="001905C0" w:rsidRDefault="001905C0" w:rsidP="001905C0">
      <w:r>
        <w:t>TGATGAATAGAATTTCAGTCAAATGCGTCTCAGTAACGTGGCCGAACCGCAAAAACCTACTAATGCCGTCAACAAAGCTTACCTCGACAATCACACGCCTATACGCGGTAAAGACAATTAAGGTTTTGGAAAACGACAACTCGTCGACGTAGCCGAACCTCTGCAGGACACTGATTGTGTAAACCTTAAGTATCTCGAAGCGCTGGTTGTACGCCCGCTAAGTGG</w:t>
      </w:r>
    </w:p>
    <w:p w14:paraId="02FF97E5" w14:textId="77777777" w:rsidR="001905C0" w:rsidRDefault="001905C0" w:rsidP="001905C0">
      <w:r>
        <w:t>&gt;b022b5312f30be684bdd2cc66030dea5</w:t>
      </w:r>
    </w:p>
    <w:p w14:paraId="2272EF2E" w14:textId="77777777" w:rsidR="001905C0" w:rsidRDefault="001905C0" w:rsidP="001905C0">
      <w:r>
        <w:t>TACGTAGGTGGCAAGCGTTGTCCGGAATTATTGGGCGTAAAGCGCGCGCAGGCGGCCTATCCAGTCTGTCTTAAAAGTTCGGGGCTCAACCCCGTGATGGGATGGAAACTAGTAGGCTAGAGTATCGGAGAGGAAAGCGGAATTCCTAGTGTAGCGGTGAAATGCGTAGATATTAGGAAGAACACCAGTGGCGAAGGCGGCTTTCTGGACGAAAACTGACGCTGAGGCGCGAAAGCCAGGGGAGCGAACGGG</w:t>
      </w:r>
    </w:p>
    <w:p w14:paraId="2E4E7A07" w14:textId="77777777" w:rsidR="001905C0" w:rsidRDefault="001905C0" w:rsidP="001905C0">
      <w:r>
        <w:t>&gt;fb648692eb272195ec4e6e92ef4d53a2</w:t>
      </w:r>
    </w:p>
    <w:p w14:paraId="13AC1F82" w14:textId="77777777" w:rsidR="001905C0" w:rsidRDefault="001905C0" w:rsidP="001905C0">
      <w:r>
        <w:t>CATTGAACTATCGTGAGAGAGTCAAGCCGCCAAAGGGAATTATATTATAGTAAATATTAGCGTAAATAAACATTTTATTAATAGTTGTAATATATGAAAATGTGCAGAAGATAAAGACGATTAAAACGGTGTTTAACAATCGCTTATCGAGACAATATTTAATTAATTAGATA</w:t>
      </w:r>
    </w:p>
    <w:p w14:paraId="4D418436" w14:textId="77777777" w:rsidR="001905C0" w:rsidRDefault="001905C0" w:rsidP="001905C0">
      <w:r>
        <w:t>&gt;d9658c4713fddabad7d4647224b77c61</w:t>
      </w:r>
    </w:p>
    <w:p w14:paraId="6579D81E" w14:textId="77777777" w:rsidR="001905C0" w:rsidRDefault="001905C0" w:rsidP="001905C0">
      <w:r>
        <w:lastRenderedPageBreak/>
        <w:t>TACAGAGGGTGCAAGCGTTAATCGGAATTACTGGGCGTAAAGCGCGCGTAGGTGGTTTGTTAAGTTGGATGTGAAAGCCCCGGGCTCAACCTGGGAACTGCATCCAAAACTGGCAAGCTAGAGTACGGTAGAGGGTGGTGGAATTTCCTGTGTAGCGGTGAAATGCGTAGATATAGGAAGGAACACCAGTGGCGAAGGCAACCACCTGGACTGATACTGACACTGAGGTGCGAAAGCGTGGGGAGCAAACAGG</w:t>
      </w:r>
    </w:p>
    <w:p w14:paraId="0E64E233" w14:textId="77777777" w:rsidR="001905C0" w:rsidRDefault="001905C0" w:rsidP="001905C0">
      <w:r>
        <w:t>&gt;8f789cf55997693b99bcb9b31c6d474f</w:t>
      </w:r>
    </w:p>
    <w:p w14:paraId="4F467633" w14:textId="77777777" w:rsidR="001905C0" w:rsidRDefault="001905C0" w:rsidP="001905C0">
      <w:r>
        <w:t>ACATTCATTGTACTTCATTAGTTATTTAATTTACACCACTTGTCACCCCCTTATATTGTACAAATGAGTTTGCCGGCACATTATGTGAAATACACGTTCCTGTTACAGCTTATCCCTGACCTGCTAAAACATGAACGGCAATATTTCTATGACCACAAAAACTATGGACCAAGAAGCTA</w:t>
      </w:r>
    </w:p>
    <w:p w14:paraId="5D315ACB" w14:textId="77777777" w:rsidR="001905C0" w:rsidRDefault="001905C0" w:rsidP="001905C0">
      <w:r>
        <w:t>&gt;455219eeb206cd432bf64f51159e0b4c</w:t>
      </w:r>
    </w:p>
    <w:p w14:paraId="4974F689" w14:textId="77777777" w:rsidR="001905C0" w:rsidRDefault="001905C0" w:rsidP="001905C0">
      <w:r>
        <w:t>TACGTAGGGTGCAAGCGTTGTCCGGATTTACTGGGCGTAAAGAGCTCGTAGGTGGTGTGTCGCGTCGTCTGTGAAATTCCGGGGCTTAACTCCGGGCGTGCAGGCGATACGGGCACGACTAGAGTGCTGTAGGGGTAACTGGAATTCCTGGTGTAGCGGTGAAATGCGCAGATATCAGGAGGAACACCGATGGCGAAGGCAGGTTACTGGGCAGTTACTGACGCTGAGGAGCGAAAGCATGGGGAGCGAACAGG</w:t>
      </w:r>
    </w:p>
    <w:p w14:paraId="2722C8FA" w14:textId="77777777" w:rsidR="001905C0" w:rsidRDefault="001905C0" w:rsidP="001905C0">
      <w:r>
        <w:t>&gt;54e6cd3e29bea5a444549455f8a6333a</w:t>
      </w:r>
    </w:p>
    <w:p w14:paraId="7C84E52D" w14:textId="77777777" w:rsidR="001905C0" w:rsidRDefault="001905C0" w:rsidP="001905C0">
      <w:r>
        <w:t>CCGATCATGGTGAGGCACATCCCTAACAACGGCCGTAGTGATTACGCTCTGCAACCAATGACACAATCATTTGTTCACAAGTCTCTCACTCTATTTCTGTCCATATTCCGCTGCGCGTAATTCTCATCGTCGTGACAATGTCTTCTGTGGTGAAGTTATTCCACCTCCTCAAAAGAACTGGTTCTACATTTCCAATTCCTACATTCTTTATTTGTTTTATCGATTTTTTATATTAATCTCTACGATATTATCAATACATAAGTGGCAAAATACGTTTTAACCG</w:t>
      </w:r>
    </w:p>
    <w:p w14:paraId="1158DEB2" w14:textId="77777777" w:rsidR="001905C0" w:rsidRDefault="001905C0" w:rsidP="001905C0">
      <w:r>
        <w:t>&gt;c9f4dd74569207b9809278d8839bb40a</w:t>
      </w:r>
    </w:p>
    <w:p w14:paraId="19640325" w14:textId="77777777" w:rsidR="001905C0" w:rsidRDefault="001905C0" w:rsidP="001905C0">
      <w:r>
        <w:t>AAAAAAAGCTGTCTACTACGAATTTGTATGAACATCAAATTTGTGTCACTAACGAAAACAAATTCATTCGTAAAACATACCCGGCACTATCAAGAAAGGGTCGATGTTGAAATCCAATGGATGGTGGATCAAGGGGTTATCAAACGATCCAACGGTGATTTTCTTAACCCGGTGGTAACCGTTAAGGAATATAAGGCTGTGCCTCGATATGCACAACTCAAAAATAGTATCGTGTTGGGCTCCGAACGCCGAGTCAGTTTTTATTAAGTGTCAGGGTGTCCGCTACATGTCCCG</w:t>
      </w:r>
    </w:p>
    <w:p w14:paraId="2CD969ED" w14:textId="77777777" w:rsidR="001905C0" w:rsidRDefault="001905C0" w:rsidP="001905C0">
      <w:r>
        <w:t>&gt;f7468538e3346d687ca69b16628b6f3a</w:t>
      </w:r>
    </w:p>
    <w:p w14:paraId="2BC16784" w14:textId="77777777" w:rsidR="001905C0" w:rsidRDefault="001905C0" w:rsidP="001905C0">
      <w:r>
        <w:t>TACGGAGGGTGCAAGCGTTAATCGGAATTATTGGGCGTAAAGGGCGCGTAGGCGGATAGACAAGTCTGGTGTGAAATACCGTGGCTCAACCACGGTGCTGCATCGGAAACTGTATATCTTGAGGGTAGGCGGAGAAAACGGAATTCCAAGTGTAGCGGTGAAATGCGTAGATATTTGGAAGAACACCGGTGGCGAAAGCGGTTTTCTAGCTTATTCCTGACGCTGAGGCGCGAGAGCAAGGGGAGCAAACAGG</w:t>
      </w:r>
    </w:p>
    <w:p w14:paraId="35ACF232" w14:textId="77777777" w:rsidR="001905C0" w:rsidRDefault="001905C0" w:rsidP="001905C0">
      <w:r>
        <w:t>&gt;e5595bdd74b2c5cc2ec5ffff6b04e4b8</w:t>
      </w:r>
    </w:p>
    <w:p w14:paraId="46D42754" w14:textId="77777777" w:rsidR="001905C0" w:rsidRDefault="001905C0" w:rsidP="001905C0">
      <w:r>
        <w:t>TACGGAGGGGGCTAGCGTTGTTCGGAATTACTGGGCGTAAAGCGCACGTAGGCGGACTGGAAAGTTGGGGGTGAAATCCCGGGGCTCAACCTCGGAACTGCCTTCAAAACTATCAGTCTGGAGTTCGAGAGAGGTGAGTGGAATTCCGAGTGTAGAGGTGAAATTCGTAGATATTCGGAGGAACACCAGTGGCGAAGGCGGCTCACTGGCTCGATACTGACGCTGAGGTGCGAAAGCGTGGGAAGCAAACAGG</w:t>
      </w:r>
    </w:p>
    <w:p w14:paraId="53F5A013" w14:textId="77777777" w:rsidR="001905C0" w:rsidRDefault="001905C0" w:rsidP="001905C0">
      <w:r>
        <w:t>&gt;b2aa4aa436bb9fb3b1a7572ddf7389eb</w:t>
      </w:r>
    </w:p>
    <w:p w14:paraId="110ADB96" w14:textId="77777777" w:rsidR="001905C0" w:rsidRDefault="001905C0" w:rsidP="001905C0">
      <w:r>
        <w:t>CACACTTATGTATTTAGAAAGACAAAATATTCCTCCATGATGCATTTCAACCATGTCGGTTATTTTTAACTGGCAATGCCTTGTAGATATTTTTGAAAGATTTTGAATGTGTCTTGTCCATACAGTTCAGTTTTATTTAGGCTTTCAATTAAATTCCTTTTTGCTTTTTTGCCGGTTGTG</w:t>
      </w:r>
    </w:p>
    <w:p w14:paraId="6896C56F" w14:textId="77777777" w:rsidR="001905C0" w:rsidRDefault="001905C0" w:rsidP="001905C0">
      <w:r>
        <w:t>&gt;7e7deb01f0491d33ecb87427fcbeb1ee</w:t>
      </w:r>
    </w:p>
    <w:p w14:paraId="7B211926" w14:textId="77777777" w:rsidR="001905C0" w:rsidRDefault="001905C0" w:rsidP="001905C0">
      <w:r>
        <w:t>TACGGAGGGTGCAAGCGTTATCCGGATTCACTGGGTTTAAAGGGTGCGTAGGCGGGCAGGTAAGTCAGTGGTGAAATCCTAGAGCTTAACTCTAGAACTGCCATTGATACTATCTGTCTTGAATATTGTGGAGGTAAGCGGAATATGTCATGTAGCGGTGAAATGCTTAGATATGACATAGAACACCTATTGCGAAGGCAGCTTACTACGCATATATTGACGCTGAGGCACGAAAGCGTGGGGATCAAACAGG</w:t>
      </w:r>
    </w:p>
    <w:p w14:paraId="3FCEC13D" w14:textId="77777777" w:rsidR="001905C0" w:rsidRDefault="001905C0" w:rsidP="001905C0">
      <w:r>
        <w:t>&gt;1b0c35b6d03e585b89a63d355386793f</w:t>
      </w:r>
    </w:p>
    <w:p w14:paraId="79D81381" w14:textId="77777777" w:rsidR="001905C0" w:rsidRDefault="001905C0" w:rsidP="001905C0">
      <w:r>
        <w:lastRenderedPageBreak/>
        <w:t>TACGGAGGCTCCAAGCGTTAATCGGAATTACTGGGCGTAAAGCGTGCGCAGGCGGTTTGTTAAGCGAGATGTGAAAGCCCTGGGCTCAACCTAGGAATAGCATTTCGAACTGGCGAACTAGAGTCTTGTAGAGGGGGGTAGAATTCCAGGTGTAGCGGTGAAATGCGTAGAGATCTGGAGGAATACCGGTGGCGAAGGCGGCCCCCTGGACAAAGACTGACGCTCATGCACGAAAGCGTGGGGAGCAAACAGG</w:t>
      </w:r>
    </w:p>
    <w:p w14:paraId="71712D9A" w14:textId="77777777" w:rsidR="001905C0" w:rsidRDefault="001905C0" w:rsidP="001905C0">
      <w:r>
        <w:t>&gt;97354d5d1bcbea0b68a0712eacecad0a</w:t>
      </w:r>
    </w:p>
    <w:p w14:paraId="1DEF62F6" w14:textId="77777777" w:rsidR="001905C0" w:rsidRDefault="001905C0" w:rsidP="001905C0">
      <w:r>
        <w:t>TTCTTACTGCAAACGTATTGTCACACACATATGTTTTGTAGTAATTATTGTGAGCAGCATCCTCTATGTTATAAATGTAATAAGGAAAGCTTAAAACAATGATAATAATCTGTTTATAGTAATTAATCTTCATCATCTTCGCCATTCCAGGATTAGAAACCCGAGTAGTCCGG</w:t>
      </w:r>
    </w:p>
    <w:p w14:paraId="03B42E25" w14:textId="77777777" w:rsidR="001905C0" w:rsidRDefault="001905C0" w:rsidP="001905C0">
      <w:r>
        <w:t>&gt;0b5b7c76ac5b705424003f48b6385075</w:t>
      </w:r>
    </w:p>
    <w:p w14:paraId="325AEC74" w14:textId="77777777" w:rsidR="001905C0" w:rsidRDefault="001905C0" w:rsidP="001905C0">
      <w:r>
        <w:t>CACGCTTATGTCTTTAGAAAGACAAAACATTTCTCCAGAATGCATTCCAACCTTGTCGGTCATTTTCAACTGGCAGTGTCTTGTAGATATTTGTGAAAGATTTTGAATGTGTCTTGTCCATAGAGTTCAGTTTGTTCGTTAATGATTTTGTTGTGTAGTTTGTAACGAAATATATTTAAACTTTCAAGAAGATTCAGTTTATTTCGTTTTTTCCGGTTGTG</w:t>
      </w:r>
    </w:p>
    <w:p w14:paraId="652DDBA8" w14:textId="77777777" w:rsidR="001905C0" w:rsidRDefault="001905C0" w:rsidP="001905C0">
      <w:r>
        <w:t>&gt;e18bc409ac37213beb4c848cfccbaa06</w:t>
      </w:r>
    </w:p>
    <w:p w14:paraId="2B509ABE" w14:textId="77777777" w:rsidR="001905C0" w:rsidRDefault="001905C0" w:rsidP="001905C0">
      <w:r>
        <w:t>GGTAAGCAACTACAGCACAATAAACTGTCTACATTTAATAAACAAACTTATTGAATGTTGCAATGAGTACACAAAACTTAGTGTTTAGAAGAAAAAAGGATATTCACAATTTTTTCTGAAATATATAAAAACTCAACAGCTCAAATTAGAAACCCCAGTAGTCCGGCTGACTGACTTA</w:t>
      </w:r>
    </w:p>
    <w:p w14:paraId="4E4D3547" w14:textId="77777777" w:rsidR="001905C0" w:rsidRDefault="001905C0" w:rsidP="001905C0">
      <w:r>
        <w:t>&gt;ecfc5812c430a69c403672d746f03ccb</w:t>
      </w:r>
    </w:p>
    <w:p w14:paraId="0301BEDC" w14:textId="77777777" w:rsidR="001905C0" w:rsidRDefault="001905C0" w:rsidP="001905C0">
      <w:r>
        <w:t>TACGTAGGGTGCGAGCGTTGTCCGGAATTATTGGGCGTAAAGAGCTTGTAGGCGGTTTGTCGCGTCTGCTGTGAAAGCCCGGGGCTTAACTCCGGGTCTGCAGTGGGTACGGGCAGACTAGAGTGTGGTAGGGGAGACTGGAATTCCTGGTGTAGCGGTGAAATGCGCAGATATCAGGAGGAACACCGATGGCGAAGGCAGGTCTCTGGGCCATTACTGACGCTGAGAAGCGAAAGCATGGGGAGCGAACAGG</w:t>
      </w:r>
    </w:p>
    <w:p w14:paraId="7503BE22" w14:textId="77777777" w:rsidR="001905C0" w:rsidRDefault="001905C0" w:rsidP="001905C0">
      <w:r>
        <w:t>&gt;6cdd150edd0fdf0ca08703ac8a5c2c8d</w:t>
      </w:r>
    </w:p>
    <w:p w14:paraId="2BA211BF" w14:textId="77777777" w:rsidR="001905C0" w:rsidRDefault="001905C0" w:rsidP="001905C0">
      <w:r>
        <w:t>TCGTTCTGGTGTTCTCTTCGTCGACGTCGAACGTGAGCAGATTCTTCATGGTGCTAGTGACACCGAGTCGTCTCGTGCGCGCTACTTCCACGCCGGCCAACTCGTACCGTATCTCTTCGAACAAAAAAGCTACGGCATTGTTGTCGAGACACAGATCCGTGTCCACTTTTGATGTTCCGTCTCGCTTAGTGAGTCTCCCTTCGACGACACGCTTTCGCACGGAAGTGTGTACAGGTCTTGCTGTTGAACGGCTATTCGTATCTCGTCGTTGTAAC</w:t>
      </w:r>
    </w:p>
    <w:p w14:paraId="038F8C74" w14:textId="77777777" w:rsidR="001905C0" w:rsidRDefault="001905C0" w:rsidP="001905C0">
      <w:r>
        <w:t>&gt;cb1a1832de69f78aa14c50812b6bbc99</w:t>
      </w:r>
    </w:p>
    <w:p w14:paraId="350BFD3B" w14:textId="77777777" w:rsidR="001905C0" w:rsidRDefault="001905C0" w:rsidP="001905C0">
      <w:r>
        <w:t>TACGGAGGGTGCAAGCGTTATCCGGATTTATTGGGTTTAAAGGGTCCGTAGGCGGACTTATAAGTCAGTGGTGAAAGCCTGTCGCTTAACGATAGAACTGCCATTGATACTGTAAGTCTTGAGTATATTTGAGGTAGCTGGAATAAGTAGTGTAGCGGTGAAATGCATAGATATTACTTAGAACACCAATTGCGAAGGCAGGTTACCAAGATATAACTGACGCTGAGGGACGAAAGCGTGGGTAGCGAACAGG</w:t>
      </w:r>
    </w:p>
    <w:p w14:paraId="27FE9807" w14:textId="77777777" w:rsidR="001905C0" w:rsidRDefault="001905C0" w:rsidP="001905C0">
      <w:r>
        <w:t>&gt;a1034b5bec71d26dee3d5154ce7ca3c5</w:t>
      </w:r>
    </w:p>
    <w:p w14:paraId="6D1B04FB" w14:textId="77777777" w:rsidR="001905C0" w:rsidRDefault="001905C0" w:rsidP="001905C0">
      <w:r>
        <w:t>CACACTTCAGAAAGACAATATATTTCTCCAGGATGCATTTCAACCATGTCGGTCATTTTCAACTGGCAGTTCCTTCTAGATATTTGTGAAAGATTTTGAATGTGTCTTGTCCATAGAGTTGAGTTTGTTTATTAATGATTTTGTTATGTAGTTTGTAATGTAATATATTTAGGCTTTCAAGTAAATTCATTTTGTTTCCTTTTTTGCCGGTTGTG</w:t>
      </w:r>
    </w:p>
    <w:p w14:paraId="409AF31D" w14:textId="77777777" w:rsidR="001905C0" w:rsidRDefault="001905C0" w:rsidP="001905C0">
      <w:r>
        <w:t>&gt;cf8b7bdf2ef04acee6e879cd85fdd9cf</w:t>
      </w:r>
    </w:p>
    <w:p w14:paraId="136D88F6" w14:textId="77777777" w:rsidR="001905C0" w:rsidRDefault="001905C0" w:rsidP="001905C0">
      <w:r>
        <w:t>TACAAGTAAGACTAGTGTTATTCATCTTTATTAGGTTTAAAGGGTACCTAGACAGTATTTCTAGCCTCAAAAGGGAACAGACTTACTAGAGTTTTATGTGAGAGGAAAATATTAGAACCATTGGAGTAGAGATAAAATATTTTGATACTAATGGGACGGATAACGGCGAAGGCAAACCTCTATGTAATAACTGACGTTGAGGGACGAAGGCTTGGGGAGCGAATAGG</w:t>
      </w:r>
    </w:p>
    <w:p w14:paraId="6C2C0EA5" w14:textId="77777777" w:rsidR="001905C0" w:rsidRDefault="001905C0" w:rsidP="001905C0">
      <w:r>
        <w:t>&gt;8a7d7de4627eb82702031c6644543c8a</w:t>
      </w:r>
    </w:p>
    <w:p w14:paraId="713AC281" w14:textId="77777777" w:rsidR="001905C0" w:rsidRDefault="001905C0" w:rsidP="001905C0">
      <w:r>
        <w:lastRenderedPageBreak/>
        <w:t>TACGGAGGGTGCAAGCGTTGTCCGGAATCATTGGGCGTAAAGAGTTCGTAGGTGGTTTGTTAAGTTTGGTGTTAAATGCAGGGGCTCAACTCCTGTTCAGCATCGGATACTGGCAGACTTGAATGCGGTAGAGGTAAAGGGAATTCCTGGTGTAGCGGTGAAATGCGTAGATATCAGGAGGAACATCGGTGGCGTAAGCGCTTTACTAGGCCGTAATTGACACTGAGGAACGAAAGCCAGGGTAGCAAATGGG</w:t>
      </w:r>
    </w:p>
    <w:p w14:paraId="7644C4B9" w14:textId="77777777" w:rsidR="001905C0" w:rsidRDefault="001905C0" w:rsidP="001905C0">
      <w:r>
        <w:t>&gt;98676d575c32a9b511c4a86fd25bed83</w:t>
      </w:r>
    </w:p>
    <w:p w14:paraId="473BE2C5" w14:textId="77777777" w:rsidR="001905C0" w:rsidRDefault="001905C0" w:rsidP="001905C0">
      <w:r>
        <w:t>CACACTTATGTCTTTAGAAAGGCAAAACGTTTTTGTAAAATTCATTTCAACTTTCTCGGTCATTTTCAACTGGCAGTGCCTTGTAGATAGTTTTGGAAGATTTTGAATGTTGCTTGTCCATAGAGATCAGTTTGTTCATTAATGATTTTGTTGTGTAGTTTGTAACATAATATATTTAAACTTTCAAGAAGATTAATTTTATTTCCTTTTTTGCCGTTGTA</w:t>
      </w:r>
    </w:p>
    <w:p w14:paraId="5F777941" w14:textId="77777777" w:rsidR="001905C0" w:rsidRDefault="001905C0" w:rsidP="001905C0">
      <w:r>
        <w:t>&gt;0973bf2cfcef7c81f368cccad2f1d4f7</w:t>
      </w:r>
    </w:p>
    <w:p w14:paraId="05739CB7" w14:textId="77777777" w:rsidR="001905C0" w:rsidRDefault="001905C0" w:rsidP="001905C0">
      <w:r>
        <w:t>GACGTAGGGGGCGAGCGTTGTCCGGAGTTACTGGGCGTAAAGGGCCTGTAGGCGGTCGGGCAGGTTCCGGCTGACAGCCCGCGGCTTCACTGCGGGAGAAGCAGGAAGACGGTCTGACTTGAGGGCCACAGAGGGACAGGGAATTCCCGGTGGAGCGGTGAAATGCGTAGAGATCGGGAAGAACACCGAAGGCGAAGGCACTGTCCTGGGTGGTACCTGACGCTGAGAGGCGAAAGCTAGGGGAGCGAACGGG</w:t>
      </w:r>
    </w:p>
    <w:p w14:paraId="3F4FD3C0" w14:textId="77777777" w:rsidR="001905C0" w:rsidRDefault="001905C0" w:rsidP="001905C0">
      <w:r>
        <w:t>&gt;a967000ec3e5ba2293cf1b8cfac5c0b7</w:t>
      </w:r>
    </w:p>
    <w:p w14:paraId="747B3A39" w14:textId="77777777" w:rsidR="001905C0" w:rsidRDefault="001905C0" w:rsidP="001905C0">
      <w:r>
        <w:t>TACGAAGGGGGCTAGCGTTGCTCGGAATTACTGGGCGTAAAGGGCGCGTAGGCGGCCATCTTAGTCAGACGTGAAATTCCTGGGCTCAACCTGGGGGCTGCGTTTGAGACGGGGTGGCTTGAGGATGGAAGAGGCTCGTGGAATTCCCAGTGTAGAGGTGAAATTCGTAGATATTGGGAAGAACACCGGTGGCGAAGGCGGCGAGCTGGTCCATTACTGACGCTGAGGCGCGACAGCGTGGGGAGCAAACAGG</w:t>
      </w:r>
    </w:p>
    <w:p w14:paraId="367595DE" w14:textId="77777777" w:rsidR="001905C0" w:rsidRDefault="001905C0" w:rsidP="001905C0">
      <w:r>
        <w:t>&gt;ec67cfb7840563f4af01be2b6b0c2fbb</w:t>
      </w:r>
    </w:p>
    <w:p w14:paraId="5803348C" w14:textId="77777777" w:rsidR="001905C0" w:rsidRDefault="001905C0" w:rsidP="001905C0">
      <w:r>
        <w:t>AGCAGAGGATACAAGCGTCATCCGGATTTATTGGGTTTAAAGGGTGCGTAGGTGGTTTTTTAAGTCAGTAGTGAAATCTTAAAGCTTAACTTTAAAAGTGCTATTGATACTGATAAACTAGAGTGAGGTTGGAGTAACTGGAATGTGTGGTGGAGCGGTGAAATGCATAGAGATCACACAGAACACCAATCGCGAAGGCATGTTACTAAACATAGACTGACACTGAGGCACGAAAGCATGGGTAGCAAACAGG</w:t>
      </w:r>
    </w:p>
    <w:p w14:paraId="0E03C2F8" w14:textId="77777777" w:rsidR="001905C0" w:rsidRDefault="001905C0" w:rsidP="001905C0">
      <w:r>
        <w:t>&gt;b532c63e6831fee25fab35743e613786</w:t>
      </w:r>
    </w:p>
    <w:p w14:paraId="415B4AFB" w14:textId="77777777" w:rsidR="001905C0" w:rsidRDefault="001905C0" w:rsidP="001905C0">
      <w:r>
        <w:t>TATGATATATTTAAAACTTTAGTAAATCATATAAACCAGGGAAAATAGTCAATAGTAAAACTTATTTCAAATTTAAATAAAAACAAAACTTGAGTAATCAGTTTCAGGAAAAAATTAATAAACTTGAATAAAAAGGGAACAGCAATAATCTGGAAACCATCTGGTTTAACAAAAGCCGTATATGACACAAGTCTCATTACAGCATTATATTATTCAAACAGCAGCATATTACAGAAATTATAAGTATTCTCCTGGAACACAGTACACATCATTTCA</w:t>
      </w:r>
    </w:p>
    <w:p w14:paraId="66586370" w14:textId="77777777" w:rsidR="001905C0" w:rsidRDefault="001905C0" w:rsidP="001905C0">
      <w:r>
        <w:t>&gt;0deb7b08e26a29f86d531be6e558a831</w:t>
      </w:r>
    </w:p>
    <w:p w14:paraId="67EB9AE0" w14:textId="77777777" w:rsidR="001905C0" w:rsidRDefault="001905C0" w:rsidP="001905C0">
      <w:r>
        <w:t>ACATTCATTGTACTTCATTAGTTATTTAATTTACACCACTTGTCACCCCCTTATATTGTACAAACGAGTTTGCTGGCACATTATGTGAAATACACGTTCCTGTTACAGCTTATCCCTGACCTGCTAAAACATGAACGGCAATATTTCTATGACCACAAAAACTATGGACCAAGAAGCTA</w:t>
      </w:r>
    </w:p>
    <w:p w14:paraId="54A15F63" w14:textId="77777777" w:rsidR="001905C0" w:rsidRDefault="001905C0" w:rsidP="001905C0">
      <w:r>
        <w:t>&gt;864267f12bedace19272af56224498c7</w:t>
      </w:r>
    </w:p>
    <w:p w14:paraId="4DD534E7" w14:textId="77777777" w:rsidR="001905C0" w:rsidRDefault="001905C0" w:rsidP="001905C0">
      <w:r>
        <w:t>TACGTAGGGTGCGAGCGTTAATCGGAATTATTGGGCGTAAAGCGAGTGTAGACGGTTATTTAAGCCAGATGTGAAATACCCGAGCCTAACTTGGGAGGTGCATATGGAACTGGGTAGCTAGAGTGTGTCAGAGGGAGGTAGAACTCCACGTGTAGCAGTGAAATGCGTAGAGATGTGGAAGAATACCGATGGCGAAGGCAGCCTCCTGGGATAACACTGACGTTGAGGCTCGAAAGCGTGGGGAGCAAACAGG</w:t>
      </w:r>
    </w:p>
    <w:p w14:paraId="075B56E4" w14:textId="77777777" w:rsidR="001905C0" w:rsidRDefault="001905C0" w:rsidP="001905C0">
      <w:r>
        <w:t>&gt;813434cebae171e302567765c864c7ff</w:t>
      </w:r>
    </w:p>
    <w:p w14:paraId="56211B8E" w14:textId="77777777" w:rsidR="001905C0" w:rsidRDefault="001905C0" w:rsidP="001905C0">
      <w:r>
        <w:t>TACGTAGGTGGCAAGCGTTGTCCGGATTTATTGGGCGTAAAGCGAGCGCAGGCGGAAGAATAAGTCTGATGTGAAAGCCCTCGGCTTAACCGAGGAACTGCATCGGAAACTGTTTTTCTTGAGTGCAGAAGAGGAGAGTGGAACTCCATGTGTAGCGGTGGAATGCGTAGATATATGGAAGAACACCAGTGGCGAAGGCGACTCTCTGGTCTGCAACTGACGCTGAGGCTCGAAAGCATGGGTAGCGAACAGG</w:t>
      </w:r>
    </w:p>
    <w:p w14:paraId="4F2AEF4D" w14:textId="77777777" w:rsidR="001905C0" w:rsidRDefault="001905C0" w:rsidP="001905C0">
      <w:r>
        <w:t>&gt;488185b68bb0754ddb67dd3f496b53f2</w:t>
      </w:r>
    </w:p>
    <w:p w14:paraId="3D2B3936" w14:textId="77777777" w:rsidR="001905C0" w:rsidRDefault="001905C0" w:rsidP="001905C0">
      <w:r>
        <w:lastRenderedPageBreak/>
        <w:t>CATTGAACTATCGTGAAAAAATCAAGCCGCCAAAGGGAATTATATTATAGTAAATATTGGCGTAAATAAACATTTTATTAATAGTTGTAATATATGAAAATGTGCAGAAGATAAAGACGATTAAAACGGTGTTTAACAATCGCTTATCGAGACAATATTTAATTAATTAGTAATTAAAATATGTTTATTATGTGTATTATTCAAGGAATAGACTTGACAATAAATACAGTGGTAAACGGAACTAATAGAGTCACGCAAGTGAACTTAGAACATTTGTAATAAC</w:t>
      </w:r>
    </w:p>
    <w:p w14:paraId="3E3E9719" w14:textId="77777777" w:rsidR="001905C0" w:rsidRDefault="001905C0" w:rsidP="001905C0">
      <w:r>
        <w:t>&gt;06d27076bf071952a4208cdbdd42ec9b</w:t>
      </w:r>
    </w:p>
    <w:p w14:paraId="023762B1" w14:textId="77777777" w:rsidR="001905C0" w:rsidRDefault="001905C0" w:rsidP="001905C0">
      <w:r>
        <w:t>CTATGGTAATTGTGTGCCAGCCGCCGCGGTAAGTATCTGCAATGTGTGTTGCAGTAGTATCAGGCGCAGTGTCCACGCGACATGACGTTACGTGATTGTTAATCGCGTGACTAAGAGTTAATGACTTACTGACATTGTCCTGTCATTAGATACCCTTGTAGTCCGGCTGACTGACTTAACGTCCATCTCGTATGCCGTCTTCTGC</w:t>
      </w:r>
    </w:p>
    <w:p w14:paraId="21D1D427" w14:textId="77777777" w:rsidR="001905C0" w:rsidRDefault="001905C0" w:rsidP="001905C0">
      <w:r>
        <w:t>&gt;a8420220d4097ae1b3c50143350397cb</w:t>
      </w:r>
    </w:p>
    <w:p w14:paraId="09C4AA53" w14:textId="77777777" w:rsidR="001905C0" w:rsidRDefault="001905C0" w:rsidP="001905C0">
      <w:r>
        <w:t>CTCACTCATGTCTTTAGAAAGACAAAACATTTTTTCAGGATGCATTTCATTCATGTCGGTCATTTTCAACTGGCAGTGTCTTGTAGGATAGTTGTGAAAGATTTTGAATGTGTCTTGTTGATAGAGTTCAGTTTGTTCATTTAGACTTTCAAGCAAATTCATTTTATTTCCTTTTTTGCCGGTTGTG</w:t>
      </w:r>
    </w:p>
    <w:p w14:paraId="58C6E793" w14:textId="77777777" w:rsidR="001905C0" w:rsidRDefault="001905C0" w:rsidP="001905C0">
      <w:r>
        <w:t>&gt;150b036956831ab6d0cc5d26ce1b276f</w:t>
      </w:r>
    </w:p>
    <w:p w14:paraId="61AEDFCC" w14:textId="77777777" w:rsidR="001905C0" w:rsidRDefault="001905C0" w:rsidP="001905C0">
      <w:r>
        <w:t>AATTGTGTGCCAGCCGCCGCGGTAACACAATAGCACACAAAAACAGATTGGGCATCACACTGCGAAGAGAGAAGGAAGGGAATGCGTACCGGCAACCTTGCACTATTATTTGTATATCACTGGCTGTGACTGAAACTGCTTGCCATTAGAAACCCCTGTAGTCCGGCTGACTGACTTGCGTCAAATCTCGTATGCCGT</w:t>
      </w:r>
    </w:p>
    <w:p w14:paraId="0CCC7672" w14:textId="77777777" w:rsidR="001905C0" w:rsidRDefault="001905C0" w:rsidP="001905C0">
      <w:r>
        <w:t>&gt;7bef673b88b3ee538417349a2d9f0c78</w:t>
      </w:r>
    </w:p>
    <w:p w14:paraId="1AE8A505" w14:textId="77777777" w:rsidR="001905C0" w:rsidRDefault="001905C0" w:rsidP="001905C0">
      <w:r>
        <w:t>CATTGAACTATCGTGAGAAAGTCAAACCGCCAAAGGGAATTATATTATAGTAAATATTGGCGTAAATAAACATTTTATTAATAGTTGTAATATATGAAAATGTGCAGAAGATAAAGACGATTAAAACGGTGTTTAACAATCGCTTATCGAGACAATATTTAATTAATTAGGAATTAAAAAATATTTATTATTTGTATTTAACAAGGAATAAACTTGAAAATAAATACAGTGGTAAACGGAACTAATAGAGTCACGCAAGTGATCTTAGAACATTTTTAATAAC</w:t>
      </w:r>
    </w:p>
    <w:p w14:paraId="6A0F6DBB" w14:textId="77777777" w:rsidR="001905C0" w:rsidRDefault="001905C0" w:rsidP="001905C0">
      <w:r>
        <w:t>&gt;17b2bc1f09d2ef33dde06ed43812f4e9</w:t>
      </w:r>
    </w:p>
    <w:p w14:paraId="6CF1929F" w14:textId="77777777" w:rsidR="001905C0" w:rsidRDefault="001905C0" w:rsidP="001905C0">
      <w:r>
        <w:t>TACGGAGGGGGCTAGCGTTGTTCGGAATCACTGGGCGTAAAGCGCACGTAGGCGGCGATCTAAGTCAGAGGTGAAAGCCCGGGGCTCAACCCCGGAATTGCCTTTGAGACTGGATTGCTTGAACGTCGGAGAGGTGGGTGGAATTCCGAGTGTAGAGGTGAAATTCGTAGATATTCGGAAGAACACCAGTTGCGAAGGCGGCCCACTGGACGACTGTTGACGCTGAGGTGCGAAAGCGTGGGGAGCAAACAGG</w:t>
      </w:r>
    </w:p>
    <w:p w14:paraId="0A92C8FD" w14:textId="77777777" w:rsidR="001905C0" w:rsidRDefault="001905C0" w:rsidP="001905C0">
      <w:r>
        <w:t>&gt;6446eabedd72a822ff6a888afc61e887</w:t>
      </w:r>
    </w:p>
    <w:p w14:paraId="3C3542B0" w14:textId="77777777" w:rsidR="001905C0" w:rsidRDefault="001905C0" w:rsidP="001905C0">
      <w:r>
        <w:t>CATTGAACTATCGTGAGAAAGTCAAACCGCCAAAGGGAATTATATTATAGTAAATATTGGCGTAAATAAACATTTTATTAATAGTTGTAATATATGATAATGTGCAGAAGATAAAGACGATTAAAACAGTGTTTAATAATCGCTTATCGAGACACTATTAAAGTAATACGGAATTAAAATATGTTTATTATGTGTATTAAACAAGGGATAAACTTGAAAATAAATACAGTGGTAAACGGAACTAATAGAATCACGCAAGTGAACTTAGAACATTTTTAATAAC</w:t>
      </w:r>
    </w:p>
    <w:p w14:paraId="624C3D4A" w14:textId="77777777" w:rsidR="001905C0" w:rsidRDefault="001905C0" w:rsidP="001905C0">
      <w:r>
        <w:t>&gt;52d1042d86d9df309ce326d83d3a2c83</w:t>
      </w:r>
    </w:p>
    <w:p w14:paraId="21D83A8B" w14:textId="77777777" w:rsidR="001905C0" w:rsidRDefault="001905C0" w:rsidP="001905C0">
      <w:r>
        <w:t>CACACTTATGTCTTCAGAAATACAAACCATTTCTCCAGGATGCATTTCAACCATGTCGGTCATTTTCAACTGTCAGTGCCTTGTAGATATTTGTGGAAGATTTTGAATGTGTCTTGTCCATGGAGTTCAGTTTGTTCATTAATGATTTTGTTGTGTAGTTTGTAACGTAATATATTTAGGGTTTTAAGTAAATTCATTTTATGTCCTTTGTGCCTGTTGTA</w:t>
      </w:r>
    </w:p>
    <w:p w14:paraId="7F4AA73B" w14:textId="77777777" w:rsidR="001905C0" w:rsidRDefault="001905C0" w:rsidP="001905C0">
      <w:r>
        <w:t>&gt;d48ae428373e0905b0ef588ba040932b</w:t>
      </w:r>
    </w:p>
    <w:p w14:paraId="6DFE803C" w14:textId="77777777" w:rsidR="001905C0" w:rsidRDefault="001905C0" w:rsidP="001905C0">
      <w:r>
        <w:t>CAGGCAACTAAGTCTATACGTGAATTGACCCGAAATAAAAGTATTTGTCAGAAGACAAAGAACAGCATATTCCACTACAAAATTGATAACAGTGATATAAGATATGGCCTTTTACGAATATTCGAAGGAGTGAAATTCAAACAATGAGATTACACTACATGTGAGAATGTCTACACGTTGCGAGGATAAACTAATAAAAAAGGTCGTATGGAGAAGGGCAGTAACATGCAG</w:t>
      </w:r>
    </w:p>
    <w:p w14:paraId="578A7D19" w14:textId="77777777" w:rsidR="001905C0" w:rsidRDefault="001905C0" w:rsidP="001905C0">
      <w:r>
        <w:lastRenderedPageBreak/>
        <w:t>&gt;c9a54aebf5dfcbd9adca048d100b3c16</w:t>
      </w:r>
    </w:p>
    <w:p w14:paraId="76EE194C" w14:textId="77777777" w:rsidR="001905C0" w:rsidRDefault="001905C0" w:rsidP="001905C0">
      <w:r>
        <w:t>TACGTAGGGGTCGAGCGTTGTCCGGAGTTACTGGGCGTAAAGCGCGTGCAGGTGGCTCATTACGCCCGGCGTGAAAGCCCCCGGCTCAACCGGGGAGGGTCGTCGGGGACGGATGGGCTTGAGGGTCGCAGGGGCTGGTGGAATTCCCGGTGTAGTGGTGAAATGCGTAGAGATCGGGAGGAACACCCGTGGCGAAGGCGGCCAGCTGGGCGACACCTGACACTGAGACGCGAAGGCGTGGGGAGCGAACGGG</w:t>
      </w:r>
    </w:p>
    <w:p w14:paraId="274D640F" w14:textId="77777777" w:rsidR="001905C0" w:rsidRDefault="001905C0" w:rsidP="001905C0">
      <w:r>
        <w:t>&gt;e8bf6301a54414495183cbfe7825ad04</w:t>
      </w:r>
    </w:p>
    <w:p w14:paraId="5F045935" w14:textId="77777777" w:rsidR="001905C0" w:rsidRDefault="001905C0" w:rsidP="001905C0">
      <w:r>
        <w:t>TACGTAGGGTGCGAGCGTTAATCGGAATTACTGGGCGTAAAGCGTGCGCAGGCGGTTTCGTAAGCTGGAGGTGAAATCCCCGGGCTTAACCTGGGAATGGCCTTCAGGACTGCGAGGCTAGAGTGCGGCAGAGGGAGGTGGAATTCCACGTGTAGCAGTGAAATGCGTAGAGATGTGGAGGAACACCGATGGCGAAGGCAGCCTCCTGGGCCAGTACTGACGCTCATGCACGAAAGCGTGGGGAGCAAACAGG</w:t>
      </w:r>
    </w:p>
    <w:p w14:paraId="44DF2437" w14:textId="77777777" w:rsidR="001905C0" w:rsidRDefault="001905C0" w:rsidP="001905C0">
      <w:r>
        <w:t>&gt;517f4714b21a0a716e7ca12d7527b4da</w:t>
      </w:r>
    </w:p>
    <w:p w14:paraId="3F7D2347" w14:textId="77777777" w:rsidR="001905C0" w:rsidRDefault="001905C0" w:rsidP="001905C0">
      <w:r>
        <w:t>CATTGAACTATCGTGAGAATGACACGCCGCCAAAGAGAATTATATTATAGTAAATATTAGCGTAAATAAACATTTTATTAATAGTTGTAATATATGAAAATGTGCAGAAGATAAAGACGATGAAAACGGTGTTTAACAATCGCTTATCGAGACAATATTTAATTAATTAGGAATTAAAATATGTGTATTATTTGTATTTAACAAGGAATAATCTTGAAAATAAATACAGTGGTAAACGGAACTAATAGAGTCACGCAAGTGAACTTAGAACAATTTTAAGAAC</w:t>
      </w:r>
    </w:p>
    <w:p w14:paraId="3EBF37B4" w14:textId="77777777" w:rsidR="001905C0" w:rsidRDefault="001905C0" w:rsidP="001905C0">
      <w:r>
        <w:t>&gt;aad5ad95b49aa024ba9bbcbbcc03d1aa</w:t>
      </w:r>
    </w:p>
    <w:p w14:paraId="48C8D739" w14:textId="77777777" w:rsidR="001905C0" w:rsidRDefault="001905C0" w:rsidP="001905C0">
      <w:r>
        <w:t>GTCCTCACGTCTGCGGCAGCGAGCCCTTGGCTACGCCACGATTTTATCGCGGCGAGAGTAGGTTCGTGCTGGCGTGAGCGGTAAGCCGCGGCCGCTGATTGGAGCGTGCACTGCACCTTCTAGCTGGCGACAACGCCGCAGGTCGCGCAAGGAGACACTTGTACATCCTTGCGAGAGCTCGAGCGCGGCTGACTTCTAGCCGACGCGGCTTTGCAGTATCCTGCGTAGTGCGGAAGATTTTTTAAGGTCATGGATGGCCCTTATATACGG</w:t>
      </w:r>
    </w:p>
    <w:p w14:paraId="5BF56F96" w14:textId="77777777" w:rsidR="001905C0" w:rsidRDefault="001905C0" w:rsidP="001905C0">
      <w:r>
        <w:t>&gt;a1aa0b690d2d90898e02d27bd442a0dc</w:t>
      </w:r>
    </w:p>
    <w:p w14:paraId="71C6AB13" w14:textId="77777777" w:rsidR="001905C0" w:rsidRDefault="001905C0" w:rsidP="001905C0">
      <w:r>
        <w:t>TGTGCCAGCCGCCGCGGTAAGCGTATTTCTAAATTTTACCTAAAATAGTGAACTGTAGGTCGTGTTTTAATTACAAAATCAGTTCTTTATTTGAGTCGTATTTACTCTTTTCTTTTTGTTAGAACTCGTCCTGTACCGTCAATCATTAGATACCCCAGTAGTCCGGCTGACTGACTTAACGTCCATCTCGTAT</w:t>
      </w:r>
    </w:p>
    <w:p w14:paraId="6D9DF315" w14:textId="77777777" w:rsidR="001905C0" w:rsidRDefault="001905C0" w:rsidP="001905C0">
      <w:r>
        <w:t>&gt;75e566ca0d3111bb149bc4df7b928325</w:t>
      </w:r>
    </w:p>
    <w:p w14:paraId="5F835E25" w14:textId="77777777" w:rsidR="001905C0" w:rsidRDefault="001905C0" w:rsidP="001905C0">
      <w:r>
        <w:t>TACGTAGGTGGCAAGCGTTGTCCGGATTTATTGGGCGTAAAGGGAGCGCAGGTGGCTTCTTAAGTCTGATGTGAAAGCCCACGGCTTAACCGTGGAGGGTCATTGGAAACTGGGAAACTTGAGTACAGAAGAGGAATGTGGAACTCCATGTGTAGCGGTGGAATGCGTAGATATATGGAAGAACACCAGTGGCGAAGGCGACATTCTGGTCTGTTACTGACACTGAGGCTCGAAAGCGTGGGGAGCAAACAGG</w:t>
      </w:r>
    </w:p>
    <w:p w14:paraId="4DBF9279" w14:textId="77777777" w:rsidR="001905C0" w:rsidRDefault="001905C0" w:rsidP="001905C0">
      <w:r>
        <w:t>&gt;f29cd02e53571db81491449978191c3e</w:t>
      </w:r>
    </w:p>
    <w:p w14:paraId="49630E6A" w14:textId="77777777" w:rsidR="001905C0" w:rsidRDefault="001905C0" w:rsidP="001905C0">
      <w:r>
        <w:t>CATTGAACTATCGTGAGAATGGCACGCCGCCAAAGGGAATTATATTATAGTAAATATTAGCGTAAATAAACATTTTATTAATAGTTGTAATATATGATAATGTGCAGAAGATTAAGACGATTAAAACGGTGTTTAACAATCGCTTATCGAGACACTATTAAAGTAATTAGGAATTAAAATATGTTTATTATGTGTATTAAACATAGACTTGAAAATAAATACAGTGTTAAACGGAACTAATAGAGTCACGCAAGTGAACTTAGAACATTTTAATAAC</w:t>
      </w:r>
    </w:p>
    <w:p w14:paraId="782CC5E8" w14:textId="77777777" w:rsidR="001905C0" w:rsidRDefault="001905C0" w:rsidP="001905C0">
      <w:r>
        <w:t>&gt;187537a60ac8f41ca0f505544134d3fb</w:t>
      </w:r>
    </w:p>
    <w:p w14:paraId="68B14778" w14:textId="77777777" w:rsidR="001905C0" w:rsidRDefault="001905C0" w:rsidP="001905C0">
      <w:r>
        <w:t>GGAAACGGACAGCAAGTTTTCTTTACTGGAAACAGTGGCCTACTTAGTTAAAATGCTACCTTCTTCCTATTATTGTTTGTGATTTAGGGGCCTAGTCAGAAAACTTAAAACCTAGAGTTAATATATCTCAAGGTAATAAAATACAAAATAGTAATGAATGAAGCAGCAATAACATACGTCAATTAGCATGTGCGTTCAGATGTAACGTCTTGAGCTGTTACTGTGTTTCGTTAAACACATTTCAGACTGTAGAGACGAATTTTACAGTGCCATTAAAACTAC</w:t>
      </w:r>
    </w:p>
    <w:p w14:paraId="740FBFE6" w14:textId="77777777" w:rsidR="001905C0" w:rsidRDefault="001905C0" w:rsidP="001905C0">
      <w:r>
        <w:t>&gt;c49f2b759e636d140adddc4aca22bf6b</w:t>
      </w:r>
    </w:p>
    <w:p w14:paraId="1B41DDAF" w14:textId="77777777" w:rsidR="001905C0" w:rsidRDefault="001905C0" w:rsidP="001905C0">
      <w:r>
        <w:t>CATTGAACTATCGTGAGAACGGCATGCCGCCAAAGGAAATTATATTATAGTAAATATTAGCGTAAATAAACATTTTATTAATAGTTGTAATATATGAAAATGTGCAGAAGATAGAGACGATGAAAACGGTGTTTAACA</w:t>
      </w:r>
      <w:r>
        <w:lastRenderedPageBreak/>
        <w:t>ATCGCTTATCGAGACAATATTTAATTAATTAGGAATTAAAATATGTGTATTATTTGTATTTAACAAGGAATAATCTTGAAAATAAATACAGTGGTAAACGGAACTAATAGAGTCACGCAAGTGAACTTAGAACAATTTTAAGAAC</w:t>
      </w:r>
    </w:p>
    <w:p w14:paraId="48E23141" w14:textId="77777777" w:rsidR="001905C0" w:rsidRDefault="001905C0" w:rsidP="001905C0">
      <w:r>
        <w:t>&gt;59e7289380be2a5909212804646e6eb6</w:t>
      </w:r>
    </w:p>
    <w:p w14:paraId="28886AAC" w14:textId="77777777" w:rsidR="001905C0" w:rsidRDefault="001905C0" w:rsidP="001905C0">
      <w:r>
        <w:t>TACGTAGGTGGCAAGCGTTGTCCGGAATTATTGGGCGTAAAGCGCGCGCAGGCGGCTTCTTAAGTCTGATGTGAAATCTCGGGGCTCAACCCCGAGCGGCCATTGGAAACTGGGGAGCTTGAGTGCAGAAGAGGAGAGTGGAATTCCACGTGTAGCGGTGAAATGCGTAGAGATGTGGAGGAACACCAGTGGCGAAGGCGACTCTCTGGTCTGTAACTGACGCTGAGGCGCGAAAGCGTGGGGAGCAAACAGG</w:t>
      </w:r>
    </w:p>
    <w:p w14:paraId="14711D15" w14:textId="77777777" w:rsidR="001905C0" w:rsidRDefault="001905C0" w:rsidP="001905C0">
      <w:r>
        <w:t>&gt;edbbf799f4cd5930f5d4ce0a6f40386c</w:t>
      </w:r>
    </w:p>
    <w:p w14:paraId="527564E0" w14:textId="77777777" w:rsidR="001905C0" w:rsidRDefault="001905C0" w:rsidP="001905C0">
      <w:r>
        <w:t>TGATTCTCGGTACGACGTTTCCACCTCCAAACGCCGACGATACTCGACACTCCGGGTCAATTTTTTCACCCCTTTGTGCTTTTACTCAGCGGTTGAGTTTTCGTTGGCTCTTTAAAAAAATATAACACGCTTAGTTCACACGTTTCAAAGACACGTCTTACCTTGACGACGTACAACATGTAACCAGAAAAGTCTCAAACGGTGTGTCGTAAACTTGCGTTGTCGGAATTTGTCACTGACGATGCCGCATATCTTAGAATGGGCGACCCCTATC</w:t>
      </w:r>
    </w:p>
    <w:p w14:paraId="7CABD2B1" w14:textId="77777777" w:rsidR="001905C0" w:rsidRDefault="001905C0" w:rsidP="001905C0">
      <w:r>
        <w:t>&gt;9bef50a428d844532fddc31ff78c460b</w:t>
      </w:r>
    </w:p>
    <w:p w14:paraId="66BED107" w14:textId="77777777" w:rsidR="001905C0" w:rsidRDefault="001905C0" w:rsidP="001905C0">
      <w:r>
        <w:t>TACAGAGGGTGCAAGCGTTAATCGGAATTACTGGGCGTAAAGCGCGCGTAGGCGGTTCGTTAAGTTGGATGTGAAATCCCCGGGCTCAACCTGGGAACTGCATCCAAAACTGGCGAGCTAGAGTGTGGTAGAGGGTGGTGGAATTTCCTGTGTAGCGGTGAAATGCGTAGATATAGGAAGGAACACCAGTGGCGAAGGCGACCACCTGGACCAACGCTGACGCTGAGGTGCGAAAGCGTGGGGAGCAAACAGG</w:t>
      </w:r>
    </w:p>
    <w:p w14:paraId="4165D5C8" w14:textId="77777777" w:rsidR="001905C0" w:rsidRDefault="001905C0" w:rsidP="001905C0">
      <w:r>
        <w:t>&gt;022f868b978f1d2316cf5e567072f41d</w:t>
      </w:r>
    </w:p>
    <w:p w14:paraId="7AC72422" w14:textId="77777777" w:rsidR="001905C0" w:rsidRDefault="001905C0" w:rsidP="001905C0">
      <w:r>
        <w:t>TACGGAGGGTGCAAGCGTTGTTCGGAATTATTGGGCGTAAAGCGCGTGCAGGCGGCTGTTCAAGTCCGATGTGAAAGCCCGGGGCTCAACCCCGGAAGTGCATTGGAAACTGGACAGCTTGAGTACGGGAGAGGGTGGTAGAATTCCGAGTGTAGGGGTGAAATCCGTAGATATTCGGAGGAATACCGGTGGCGAAGGCGGCCTCCTGGACCGATACTGACGCTGAGACGCGAAAGCGTGGGGAGCAAATAGG</w:t>
      </w:r>
    </w:p>
    <w:p w14:paraId="44C21B52" w14:textId="77777777" w:rsidR="001905C0" w:rsidRDefault="001905C0" w:rsidP="001905C0">
      <w:r>
        <w:t>&gt;ba3ca2d4f0a69c23e1a4b1e56d469d73</w:t>
      </w:r>
    </w:p>
    <w:p w14:paraId="659EF313" w14:textId="77777777" w:rsidR="001905C0" w:rsidRDefault="001905C0" w:rsidP="001905C0">
      <w:r>
        <w:t>GCCGCCGCGGTAATACGTCGGTCAAGGTGTAGCCCAGGGTACCTAAAATGATTCCACGGCGGAATCGTGTTACGGCCTATGGTTTAGTTGGCGAGGGAGCTTCATGCACGTGGAGAAGACCACGGTTGTACACTTGGTCGCTTTATTAGAAACCCTAGTAGTCCGGCTGACTGACTTAACGTCCAT</w:t>
      </w:r>
    </w:p>
    <w:p w14:paraId="1DE01B63" w14:textId="77777777" w:rsidR="001905C0" w:rsidRDefault="001905C0" w:rsidP="001905C0">
      <w:r>
        <w:t>&gt;00652925514157370f4adae8a6dcdaac</w:t>
      </w:r>
    </w:p>
    <w:p w14:paraId="398765A1" w14:textId="77777777" w:rsidR="001905C0" w:rsidRDefault="001905C0" w:rsidP="001905C0">
      <w:r>
        <w:t>CATTGAACTATCGTGAGAAAGTCAAGCCGCCAAAGGGAATTATATTATAGTAAATATTGGCGTAAATAAACATTTTATTAATAGTTGTAATATATGAAAATGTGCAGAAGATAAAGACGATTAAAACGGTGTTTAACAATCGCTTATCGAGACAATATTTAATTAATTAGTAATTAAAATATGTTTATTAGGTGTATTATTCAAGGAATAGACTTGACAATAAATACAGTGGTAAACGGAACTAATAGAGTCACGCAAGTGAACTTAGAATATTTTTAATAAC</w:t>
      </w:r>
    </w:p>
    <w:p w14:paraId="1A52A1F7" w14:textId="77777777" w:rsidR="001905C0" w:rsidRDefault="001905C0" w:rsidP="001905C0">
      <w:r>
        <w:t>&gt;f40ce11c5992f49fcabe5635f12352f7</w:t>
      </w:r>
    </w:p>
    <w:p w14:paraId="6F1C375A" w14:textId="77777777" w:rsidR="001905C0" w:rsidRDefault="001905C0" w:rsidP="001905C0">
      <w:r>
        <w:t>TGCCAGCCGCCGCGGTAATTAGGTATAGGCCGCCGAGTTGCTGACTCCCAGACATTGTACCTAGCGTGCGTCATACAGGTTCAATGGTGGTTTCCATGAGTCCACATACGCTCCTGCACAAGCTCTACGGTCTCAATCGCGGTAATTAGAAACCCTAGTAGTCCGGCTGACTGACTTAACGTCCATCTCGT</w:t>
      </w:r>
    </w:p>
    <w:p w14:paraId="2884617F" w14:textId="77777777" w:rsidR="001905C0" w:rsidRDefault="001905C0" w:rsidP="001905C0">
      <w:r>
        <w:t>&gt;e0fada5fd884e14bf866c99a1f6805b6</w:t>
      </w:r>
    </w:p>
    <w:p w14:paraId="799D0AE4" w14:textId="77777777" w:rsidR="001905C0" w:rsidRDefault="001905C0" w:rsidP="001905C0">
      <w:r>
        <w:t>TACGTAGGGGGCTAGCGTTGTCCGGATTTATTGGGCGTAAAGAGCTCGTAGGTGGTTCGGTAAGTCGGATGTGAAATCTCCAGGCTCAACCTGGAGGGGTCATTCGATACTGCCGTGACTAGAGTTCGGTAGAGGAGTGTGGAATTCCTGGTGGAGCGGTGAAATGCGCAGAGATCAGGAGGAACACCCGTAGCGAAGGCGGCACTCTGGGCCGATACTGACACTGAGGAGCGAAAGCGTGGGGAGCGAACAGG</w:t>
      </w:r>
    </w:p>
    <w:p w14:paraId="18B7D127" w14:textId="77777777" w:rsidR="001905C0" w:rsidRDefault="001905C0" w:rsidP="001905C0">
      <w:r>
        <w:t>&gt;de96e1a951b0fa81ff1f225777ee2d0b</w:t>
      </w:r>
    </w:p>
    <w:p w14:paraId="5EDF969D" w14:textId="77777777" w:rsidR="001905C0" w:rsidRDefault="001905C0" w:rsidP="001905C0">
      <w:r>
        <w:lastRenderedPageBreak/>
        <w:t>CATTGAACTATCGTGAGAAAGTCAAACCGCCAAAGGGAATTATATTATAGTAAATATTGGCGTAAATAAACATTTTATTAATAGTTGTAATATATGAAAATGTGCAGAAGATAAAGACGATTAAAACGGTGTTTAACAATCGCTTATCGAGACAATATTTAATTAATTAGGAATTAAAATATATTTATTATTGGTATTAAACAAGGGATAATCTTGAAAATAAATACAGTGGTGAACGGAACTAATAGAGTCACGCAAGTGAACTTAGAACAATTTTAAGAAC</w:t>
      </w:r>
    </w:p>
    <w:p w14:paraId="42A1EFE2" w14:textId="77777777" w:rsidR="001905C0" w:rsidRDefault="001905C0" w:rsidP="001905C0">
      <w:r>
        <w:t>&gt;27f084489f023ae01b1ccbff1f5ce0d3</w:t>
      </w:r>
    </w:p>
    <w:p w14:paraId="597C8BB0" w14:textId="77777777" w:rsidR="001905C0" w:rsidRDefault="001905C0" w:rsidP="001905C0">
      <w:r>
        <w:t>TTATCAGGGTTATTTTTGTCTCCCTTCTTGAATATAGGGATCGTCGTGCTAGTTTTCCAATCTCCTGGGACTTCTCCCTTATCCCGAATGACTTTGAACAGCTCCGTTAGCTCATCACATAATTTCGTACCACCGTATTTGAGCAGCTTATTCGTGAGACTATCAGGGCCGGGAGCTTTCCTATTTTTTAAACATCTGATCGCCTTTCCTACGTCTTCTCTCTGTATTTCCAGAGTGTTACTATTCTTATTAGTTTGCTCCCTTGCTTCCTTTGT</w:t>
      </w:r>
    </w:p>
    <w:p w14:paraId="1A07CFEF" w14:textId="77777777" w:rsidR="001905C0" w:rsidRDefault="001905C0" w:rsidP="001905C0">
      <w:r>
        <w:t>&gt;8043ce781f9ae5b8ba578d45e629b985</w:t>
      </w:r>
    </w:p>
    <w:p w14:paraId="38C0B401" w14:textId="77777777" w:rsidR="001905C0" w:rsidRDefault="001905C0" w:rsidP="001905C0">
      <w:r>
        <w:t>TACGGAGGGTGCAAGCGTTACCCGGAATCACTGGGCGTAAAGGGCGTGTAGGCGGATCGTTAAGTCTGGTTTTAAAGACCGTGGCTCAACCACGGGAGTGGACTGGATACTGGCAATCTTGACCTCTGGAGAGGTAACTGGAATTCCTGGTGTAGCGGTGGAATGCGTAGATACCAGGAGGAACACCAATGGCGAAGGCAAGTTACTGGACAGAAGGTGACGCTGAGGCGCGAAAGTGTGGGGAGCGAACCGG</w:t>
      </w:r>
    </w:p>
    <w:p w14:paraId="53C65C55" w14:textId="77777777" w:rsidR="001905C0" w:rsidRDefault="001905C0" w:rsidP="001905C0">
      <w:r>
        <w:t>&gt;a61b210e9b598bc114b16f7ba914a6b1</w:t>
      </w:r>
    </w:p>
    <w:p w14:paraId="7BD11E23" w14:textId="77777777" w:rsidR="001905C0" w:rsidRDefault="001905C0" w:rsidP="001905C0">
      <w:r>
        <w:t>TACGGAGGGGGCTAGCGTTGTTCGGAATTACTGGGCGTAAAGCGCACGTAGGCGGACTGGAAAGTTGGGGGTGAAATCCCGGGGCTCAACCTCGGAACTGCCTTCAAAACTATCAGTCTGGAGTTCGAGAGAGGTGAGTGGAATTCCGAGTGTAGAGGTGAAATTCGTAGATATTCGGAGGAACACCAGTGGCGAAGGCGGCTCACTGGCTCGATACTAACGCTGAGGTGCGAAAGCGTGGGGAGCAAACAGG</w:t>
      </w:r>
    </w:p>
    <w:p w14:paraId="207E2F2F" w14:textId="77777777" w:rsidR="001905C0" w:rsidRDefault="001905C0" w:rsidP="001905C0">
      <w:r>
        <w:t>&gt;2669a82b1647a9d5f49c2e6d923fc5d5</w:t>
      </w:r>
    </w:p>
    <w:p w14:paraId="23E4EB54" w14:textId="77777777" w:rsidR="001905C0" w:rsidRDefault="001905C0" w:rsidP="001905C0">
      <w:r>
        <w:t>TACGGAAGGTTCTGGCGTTATCCGGATTTATTGGGTTTAAAGGGAGCGTAGGCTGTTTTTTAAGCGTGTTGTGAAATGTACCGGCTCAACCGGTGATGTGCAGCGCGAACTGGAAGACTTGAGTGTGTTGTAAGTAGGCGGAATTCGTGGTGTAGCGGTGAAATGCTTAGATATCACGAGGAACTCCGATTGCGTAGGCAGCTTACTGTCTCACTACTGACGCTGATGCTCGAAAGCGCGGGTATCGAACAGG</w:t>
      </w:r>
    </w:p>
    <w:p w14:paraId="2024B369" w14:textId="77777777" w:rsidR="001905C0" w:rsidRDefault="001905C0" w:rsidP="001905C0">
      <w:r>
        <w:t>&gt;c92ac62278a485f343ab1c271bb2d30c</w:t>
      </w:r>
    </w:p>
    <w:p w14:paraId="3B0377F8" w14:textId="77777777" w:rsidR="001905C0" w:rsidRDefault="001905C0" w:rsidP="001905C0">
      <w:r>
        <w:t>TACGTAGGTGGCAAGCGTTGTCCGGAATGATTGGGCGTAAAGGGCGCGCAGGCGGCTGTGTAAGTCTGTCCAGAAAGTGCGGGGCTAAACCCCGTGAGAGGATGGAAACTGGACAGCTGAGAGTGTCGGAGAGGAAAGCGGAATTCCTAGTGTAGCGGTGAAATGCGTAGATATTAGGAGGAACACCGGTGGCGAAAGCGGCTTTCTGGACGACAACTGACGCTGAGGCGCGAAAGCCAGGGGAGCAAACGGG</w:t>
      </w:r>
    </w:p>
    <w:p w14:paraId="0F1E411C" w14:textId="77777777" w:rsidR="001905C0" w:rsidRDefault="001905C0" w:rsidP="001905C0">
      <w:r>
        <w:t>&gt;646a045e916fc7747ccc949751fa2bd1</w:t>
      </w:r>
    </w:p>
    <w:p w14:paraId="16B484C0" w14:textId="77777777" w:rsidR="001905C0" w:rsidRDefault="001905C0" w:rsidP="001905C0">
      <w:r>
        <w:t>GCCGCCGCGGTAATCAACTTAGTCTAATATCACGCCATCTGGTGGCCAGTACTTCACACATACTATAATACTATTTTAACCGTGTATAATTGGATCAAACCCAGACTATGTTGCCTGTAACAGTGTTAGTACGCCGAGGGATAAATTAGATACCCGGGTAGTCCGGCTGACTGACTTAACGTCCAT</w:t>
      </w:r>
    </w:p>
    <w:p w14:paraId="2655685B" w14:textId="77777777" w:rsidR="001905C0" w:rsidRDefault="001905C0" w:rsidP="001905C0">
      <w:r>
        <w:t>&gt;17bd74132ce954f6ef7aebe3e5ba9151</w:t>
      </w:r>
    </w:p>
    <w:p w14:paraId="35914426" w14:textId="77777777" w:rsidR="001905C0" w:rsidRDefault="001905C0" w:rsidP="001905C0">
      <w:r>
        <w:t>TACAGAGGGTGCGAGCGTTAATCGGAATTACTGGGCGTAAAGCGAGTGTAGGTGGCTCATTAAGTCACATGTGAAATCCCCGGGCTTAACCTGGGAACTGCATGTGATACTGGTGGTGCTAGAATATGTGAGAGGGAAGTAGAATTCCAGGTGTAGCGGTGAAATGCGTAGAGATCTGGAGGAATACCGATGGCGAAGGCAGCTTCCTGGCACAATATTGACACTGAGATTCGAAAGCGTGGGTAGCAAACAGG</w:t>
      </w:r>
    </w:p>
    <w:p w14:paraId="20F03E86" w14:textId="77777777" w:rsidR="001905C0" w:rsidRDefault="001905C0" w:rsidP="001905C0">
      <w:r>
        <w:t>&gt;e732689f00d992f86c50ad8420b4e328</w:t>
      </w:r>
    </w:p>
    <w:p w14:paraId="3B9B508E" w14:textId="77777777" w:rsidR="001905C0" w:rsidRDefault="001905C0" w:rsidP="001905C0">
      <w:r>
        <w:t>CACAAGCAGCATATGGTAATTGTGTGCCAGCCGCCGCGGTAAAGTAAACACAATATCTGGCAGGACTGCCACTCGTTACTTGATTCAGCACTCTCCTTATATAGTTTAGTTTAGATTCGTCTGTTTTACAGATTGACTCACTTGATTAGAAACCCTAGTAGTCCGGCTGACTGACTTAACGTCCATCTCGTATGCCGTCTTCTGCTTGAAAAAAA</w:t>
      </w:r>
    </w:p>
    <w:p w14:paraId="506E2210" w14:textId="77777777" w:rsidR="001905C0" w:rsidRDefault="001905C0" w:rsidP="001905C0">
      <w:r>
        <w:lastRenderedPageBreak/>
        <w:t>&gt;55badc154ba1997ea91db947c85d5f73</w:t>
      </w:r>
    </w:p>
    <w:p w14:paraId="2C1DAEC8" w14:textId="77777777" w:rsidR="001905C0" w:rsidRDefault="001905C0" w:rsidP="001905C0">
      <w:r>
        <w:t>TACGTAGGGTGCAAGCGTTGTCCGGAATTATTGGGCGTAAAGAGCTCGTAGGCGGTTTGTCGCGTCTGCTGTGAAATTCCGAGGCTCAACCTCGGGCGTGCAGTGGGTACGGGCAGACTTGAGTGCGGTAGGGGAGATTGGAATTCCTGGTGTAGCGGTGGAATGCGCAGATATCAGGAGGAACACCGATGGCGAAGGCAGATCTCTGGGCCGTTACTGACGCTGAGGAGCGAAAGCATGGGGAGCGAACAGG</w:t>
      </w:r>
    </w:p>
    <w:p w14:paraId="09C708E0" w14:textId="77777777" w:rsidR="001905C0" w:rsidRDefault="001905C0" w:rsidP="001905C0">
      <w:r>
        <w:t>&gt;c9b9072640557c6b152257c819021c14</w:t>
      </w:r>
    </w:p>
    <w:p w14:paraId="33AC212A" w14:textId="77777777" w:rsidR="001905C0" w:rsidRDefault="001905C0" w:rsidP="001905C0">
      <w:r>
        <w:t>TACGTAGGGTGCGAGCGTTAATCGGAATTACTGGGCGTAAAGCGTGCGCAGGCGGTGATGTAAGACAGATGTGAAATCCCCGGGCTCAACCTGGGAACTGCATTTGTGACTGCATCGCTGGAGTGCGGCAGAGGGGGATGGAATTCCGCGTGTAGCAGTGAAATGCGTAGATATGCGGAGGAACATCGATGGCGAAGGCAATCCCCTGGGCCTGCACTGACGCTCATGCACGAAAGCGTGGGGAGCAAACAGG</w:t>
      </w:r>
    </w:p>
    <w:p w14:paraId="6D810D0A" w14:textId="77777777" w:rsidR="001905C0" w:rsidRDefault="001905C0" w:rsidP="001905C0">
      <w:r>
        <w:t>&gt;c15ba7772639f42c56f35e97e5e8d48a</w:t>
      </w:r>
    </w:p>
    <w:p w14:paraId="0ADE2F19" w14:textId="77777777" w:rsidR="001905C0" w:rsidRDefault="001905C0" w:rsidP="001905C0">
      <w:r>
        <w:t>TACGTATGTCGCGAGCGTTATCCGGAATTATTGGGCATAAAGGGCATCTAGGCGGCACGACAAGTCAGGGGTGAAAACTTGCGGCTCAACTGCAAGCTTGCCTTTGAAACTGTAGTGCTAGAGTATTGGAAAGGTGGGCGGAACTACACGAGTAGAGGTGAAATTCGTAGATATGTGTAGGAATGCCGATGATGAAGATAGCTCACTGGACGATAACTGACGCTGAAGTGCGAAAGCTAGGGGAGCGAACAGG</w:t>
      </w:r>
    </w:p>
    <w:p w14:paraId="08C18C4E" w14:textId="77777777" w:rsidR="001905C0" w:rsidRDefault="001905C0" w:rsidP="001905C0">
      <w:r>
        <w:t>&gt;cdf14d2fed157f8032715a22d3bf4573</w:t>
      </w:r>
    </w:p>
    <w:p w14:paraId="043044FC" w14:textId="77777777" w:rsidR="001905C0" w:rsidRDefault="001905C0" w:rsidP="001905C0">
      <w:r>
        <w:t>TACGGAAGGTCCGGGCGTTATCCGGATTTATTGGGTTTAAAGGGAGTGTAGGCGGTCTGTTAAGCGTGTTGTGAAATTTAGGTGCTCAACATTTAACTTGCAGCGCGAACTGTCAGACTTGAGTACACGCAGCGCAGGCGGAATTCATGGTGTAGCGGTGAAATGCTTAGATATCATGAGGAACTCCGATCGCGAAGGCAGCCTGCGGGAGTGTTACTGACGCTTAAGCTCGAAGGTGCGGGTATCGAACAGG</w:t>
      </w:r>
    </w:p>
    <w:p w14:paraId="4AD3374F" w14:textId="77777777" w:rsidR="001905C0" w:rsidRDefault="001905C0" w:rsidP="001905C0">
      <w:r>
        <w:t>&gt;7bb630155c5be81bc152e1aa4781638b</w:t>
      </w:r>
    </w:p>
    <w:p w14:paraId="23FDC1A5" w14:textId="77777777" w:rsidR="001905C0" w:rsidRDefault="001905C0" w:rsidP="001905C0">
      <w:r>
        <w:t>TACAGAGGGTGCAAGCGTTAATCGGAATTACTGGGCGTAAAGCGCGCGTAGGTGGTTTGTTAAGTTGGATGTGAAAGCCCCGGGCTCAACCTGGGAACTGCATCCAAAACTGACAAGCTAGAGTACGGTAGAGGGTGGTAGAATTTCCTGTGTAGCGGTGAAATGCGTAGATATAGGAAGGAACACCAGTGACGAAGGCGACCACCTGGACTGATACTGACACTGAGGTGCGAAAGCGTGGGGAGCAAACAGG</w:t>
      </w:r>
    </w:p>
    <w:p w14:paraId="58FA98A7" w14:textId="77777777" w:rsidR="001905C0" w:rsidRDefault="001905C0" w:rsidP="001905C0">
      <w:r>
        <w:t>&gt;de9f116a4174da584d2fb2f122cdf2e2</w:t>
      </w:r>
    </w:p>
    <w:p w14:paraId="20BF23F9" w14:textId="77777777" w:rsidR="001905C0" w:rsidRDefault="001905C0" w:rsidP="001905C0">
      <w:r>
        <w:t>TACGGAGGGGGCTAGCGTTGTTCGGAATTACTGGGCGTAAAGCGCACGTAGGCGGACTGGAAAGTTGGGGGTGAAATCCCGGAGCTCAACCTCGGAACTGCCTTCAAAACTATCAGTCTGGAGTTCGAGAGAGGTGAGTGGAATTCCGAGTGTAGAGGTGAAATTCGTAGATATTCGGAGGAACACCAGTGGCGAAGGCGGCTCACTGGCTCGATACTGACGCTGAGGTGCGAAAGCGTGGGGAGCAAACAGG</w:t>
      </w:r>
    </w:p>
    <w:p w14:paraId="5FD3D11C" w14:textId="77777777" w:rsidR="001905C0" w:rsidRDefault="001905C0" w:rsidP="001905C0">
      <w:r>
        <w:t>&gt;823e4ec7477b999e35e9c38863bb44cb</w:t>
      </w:r>
    </w:p>
    <w:p w14:paraId="5C0A0E37" w14:textId="77777777" w:rsidR="001905C0" w:rsidRDefault="001905C0" w:rsidP="001905C0">
      <w:r>
        <w:t>CATTGAACAATCGTGAGGAAGTCAAACCGCCAAAGGGAATTATATTATAGTAAATATTGGCGTAAATAAACATTTTATTAATAGTTGTAATATATGAAAATGTGCAGAAGATAAAGACGATTAAAACGGTGTTTAACAATCGCTTATCGAGACAATATTTAATTAATTAGGAATTAAAATATGTGTATTATTTGTATTTAACAAAGAATAAACTTGAAAATAAATACAGTGGTAAACGGAACTAATAGAGTCACGCAAGTGAACTTAGAACAATTTTAAGAAC</w:t>
      </w:r>
    </w:p>
    <w:p w14:paraId="08D0352B" w14:textId="77777777" w:rsidR="001905C0" w:rsidRDefault="001905C0" w:rsidP="001905C0">
      <w:r>
        <w:t>&gt;137e1760c442b7c8661ba69cf7cf0a42</w:t>
      </w:r>
    </w:p>
    <w:p w14:paraId="3694564A" w14:textId="77777777" w:rsidR="001905C0" w:rsidRDefault="001905C0" w:rsidP="001905C0">
      <w:r>
        <w:t>TACGGAGGGAGCTAGCGTTATTCGGAATTACTGGGCGTAAAGCGCACGTAGGCGGCTTTGTAAGTAAGAGGTGAAAGCCTGGAGCTCAACTCCAGAATTGCCTTTTAGACTGCATCGCTTGAATCCAGGAGAGGTGAGTGGAATTCCGAGTGTAGAGGTGAAATTCGTAGATATTCGGAAGAACACCAGTGGCGAAGGCGGCTCACTGGACTGGTATTGACGCTGAGGTGCGAAAGCGTGGGGAGCAAACAGG</w:t>
      </w:r>
    </w:p>
    <w:p w14:paraId="73BF1A0A" w14:textId="77777777" w:rsidR="001905C0" w:rsidRDefault="001905C0" w:rsidP="001905C0">
      <w:r>
        <w:t>&gt;3586eb9c072fd9355276e197efaa28b7</w:t>
      </w:r>
    </w:p>
    <w:p w14:paraId="0556E494" w14:textId="77777777" w:rsidR="001905C0" w:rsidRDefault="001905C0" w:rsidP="001905C0">
      <w:r>
        <w:t>CACAAGTAAGACAAGTGTTATTCATCATTATTAGGTTTAAAGCGTACCTAGACGGCATTTTACACAGTAATGTTAATTTTTTGCTAGAGTTTAATAGGGGAGGATAATATTAGGACTACTGGTGTAGAGATGAAATTCTT</w:t>
      </w:r>
      <w:r>
        <w:lastRenderedPageBreak/>
        <w:t>TGATACTAGTAGAATGTGTAACGACGAAGGTAACCCTCTATCTATAAACTGACGTTGAGGAACGAAGGCTTGGGGAGCGAATAGG</w:t>
      </w:r>
    </w:p>
    <w:p w14:paraId="718BA774" w14:textId="77777777" w:rsidR="001905C0" w:rsidRDefault="001905C0" w:rsidP="001905C0">
      <w:r>
        <w:t>&gt;deaa5c4ba882229db00862782a6dc052</w:t>
      </w:r>
    </w:p>
    <w:p w14:paraId="15A3F4FF" w14:textId="77777777" w:rsidR="001905C0" w:rsidRDefault="001905C0" w:rsidP="001905C0">
      <w:r>
        <w:t>CCATATGTCTGGTTCATACGCCGCTAATCCAACACCTGCCTAAACAGTCACCACTTCCATTTAATCTATTACTGAATGTGACTGACTTCCGGTAATAGATTTCTATAGTTCTAAATTACTGGTTTAATATCTAATCTAATATGATGCGAGTTAACAATGATAGAAAACAGTTGTGAAATAATCTACTGACTG</w:t>
      </w:r>
    </w:p>
    <w:p w14:paraId="4DFA84D2" w14:textId="77777777" w:rsidR="001905C0" w:rsidRDefault="001905C0" w:rsidP="001905C0">
      <w:r>
        <w:t>&gt;9908fffab7ed4f3bec44cda2f5084d49</w:t>
      </w:r>
    </w:p>
    <w:p w14:paraId="1EC6503F" w14:textId="77777777" w:rsidR="001905C0" w:rsidRDefault="001905C0" w:rsidP="001905C0">
      <w:r>
        <w:t>TACGTAGGTGGCAAGCGTTGTCCGGATTTATTGGGCGTAAAGCGAGCGCAGGCGGTTTCTTAAGTCTGATGTGAAAGCCCCCGGCTCAACCGGGGAGGGTCATTGGAAACTGGGAGACTTGAGTGCAGAAGAGGAGAGTGGAATTCCATGTGTAGCGGTGAAATGCGTAGATATATGGAGGAACACCAGTGGCGAAGGCGGCTCTCTGGTCTGTAACTGACGCTGAGGCTCGAAAGCGTGGGGAGCAAACAGG</w:t>
      </w:r>
    </w:p>
    <w:p w14:paraId="39014034" w14:textId="77777777" w:rsidR="001905C0" w:rsidRDefault="001905C0" w:rsidP="001905C0">
      <w:r>
        <w:t>&gt;c4db9ae54cc7a544b18bfd99e26df6e3</w:t>
      </w:r>
    </w:p>
    <w:p w14:paraId="0008D107" w14:textId="77777777" w:rsidR="001905C0" w:rsidRDefault="001905C0" w:rsidP="001905C0">
      <w:r>
        <w:t>TACGGAGGGTGCAAGCGTTATCCGGATTTACTGGGTTTAAAGGGTGCGCAGGCGGATATGTAAGTCAGTGGTGAAATCTTTGGGCTTAACCCGAAAATTGCCATTGATACTATATATCTTGAATGCTGTGGAGGTAAGCGGAATATGTCATGTAGCGGTGAAATGCTTAGAGATGACATAGAACACCTATTGCGAAGGCAGCTTACTACGCAGATATTGACGCTCATGCACGAAAGCGTGGGGATCAAACAGG</w:t>
      </w:r>
    </w:p>
    <w:p w14:paraId="6D47AD9E" w14:textId="77777777" w:rsidR="001905C0" w:rsidRDefault="001905C0" w:rsidP="001905C0">
      <w:r>
        <w:t>&gt;f0e0a5b77c5a8d4405fcc1b5fd67c165</w:t>
      </w:r>
    </w:p>
    <w:p w14:paraId="71DC6974" w14:textId="77777777" w:rsidR="001905C0" w:rsidRDefault="001905C0" w:rsidP="001905C0">
      <w:r>
        <w:t>TACAGAGACCTCAAGCGTTATCCGGATTCATTGGGCGTAAAGCGTCCGCAGGTGGTTTTCTAAGTTGGGAGTCAAATCTTTGGGCTTAACCTAAAGACTGCTCTCAATACTGGGAAACTTGAGACTGGGAGAGGCACACGGAACTGTTGGTGTAGTAGTAAAATGCGTTGATATCAACAGGAACACCAAAGGCGAAAGCAGTGTGCTGGAACAGTTCTGACACTCATGGACGAAAGCGTGGGGAGCGAATGGG</w:t>
      </w:r>
    </w:p>
    <w:p w14:paraId="2FC673B7" w14:textId="77777777" w:rsidR="001905C0" w:rsidRDefault="001905C0" w:rsidP="001905C0">
      <w:r>
        <w:t>&gt;fd3e907759e6ec1831fd216eacdacf4d</w:t>
      </w:r>
    </w:p>
    <w:p w14:paraId="6B51EE99" w14:textId="77777777" w:rsidR="001905C0" w:rsidRDefault="001905C0" w:rsidP="001905C0">
      <w:r>
        <w:t>TACGGAGGGAGCTAGCGTTGTTCGGAATTACTGGGCGTAAAGCGCGCGTAGGCGGCTTGCCAAGTCAGGGGTGAAATCCCGGGGCTCAACCCCGGAACTGCCCTTGAAACTAGCAGGCTAGAATCTTGGAGAGGTCAGTGGAATTCCGAGTGTAGAGGTGAAATTCGTAGATATTCGGAAGAACACCAGTGGCGAAGGCGACTGACTGGACAAGTATTGACGCTGAGGTGCGAAAGCGTGGGGAGCAAACAGG</w:t>
      </w:r>
    </w:p>
    <w:p w14:paraId="413B497C" w14:textId="77777777" w:rsidR="001905C0" w:rsidRDefault="001905C0" w:rsidP="001905C0">
      <w:r>
        <w:t>&gt;70dbac76545ca7f0d29e40f47caf5706</w:t>
      </w:r>
    </w:p>
    <w:p w14:paraId="1A7EF516" w14:textId="77777777" w:rsidR="001905C0" w:rsidRDefault="001905C0" w:rsidP="001905C0">
      <w:r>
        <w:t>TACGGAAGGTCCGGGCGTTATCCGGAATTATTGGGTTTAAAGGGAGCGCAGGCGGGAGTATAAGTCAGCTGTTAAATATCAGAGCCCAACTCTGTTATGCAGTTGAAACTATATTTCTTGAGTACGCACAGGGATGGCGGAATTCAGGGTGTAGCGGTGAAATGCTTAGATATCCTGAAGAACTCCGATCGCGAAGGCAGCCATCCGGAGCGTAACTGACGCTGAGGCTCGAAGGTGCGGGTATCGAACAGG</w:t>
      </w:r>
    </w:p>
    <w:p w14:paraId="138D1B12" w14:textId="77777777" w:rsidR="001905C0" w:rsidRDefault="001905C0" w:rsidP="001905C0">
      <w:r>
        <w:t>&gt;1d7c764816c1b27fae786ac175a5ef9e</w:t>
      </w:r>
    </w:p>
    <w:p w14:paraId="27543F5B" w14:textId="77777777" w:rsidR="001905C0" w:rsidRDefault="001905C0" w:rsidP="001905C0">
      <w:r>
        <w:t>TACGGAGGGTGCAAGCGTTATCCGGATTTATTGGGTTTAAAGGGTCCGTAGGCGGGCTGATAAGTCAGTGGTGAAATCCTACAGCTTAACTGTAGAACTGCCATTGATACTGTTAGTCTTGAGTATATTTGAAGTAGCTGGAATAAGTAGTGTAGCGGTGAAATGCATAGATATTACTTAGAACACCAATTGCGAAGGCAGGTTACTAAGATATAACTGACGCTGAGGGACGAAAGCGTGGGGAGCGAACAGG</w:t>
      </w:r>
    </w:p>
    <w:p w14:paraId="660F5A47" w14:textId="77777777" w:rsidR="001905C0" w:rsidRDefault="001905C0" w:rsidP="001905C0">
      <w:r>
        <w:t>&gt;153a1c462f6c9cc86cb69c231e968272</w:t>
      </w:r>
    </w:p>
    <w:p w14:paraId="760735EC" w14:textId="77777777" w:rsidR="001905C0" w:rsidRDefault="001905C0" w:rsidP="001905C0">
      <w:r>
        <w:t>TACGGGGGGTGCGAGCGTTAATCGGAATAACTGGGCGTAAAGGGCACGCAGGCGGTGACTTAAGTGAGATGTGAAAGCCCCGGGCTTAACCTGGGAATTGCATTTCATACTGGGTCGCTAGAGTACTTTAGGGAGGGGTAGAATTCCACGTGTAGCGGTGAAATGCGTAGAGATGTGGAGGAATACCGAAGGCGAAGGCAGCCCCTTGGGAATGTACTGACGCTCATGTGCGAAAGCGTGGGGAGCAAACAGG</w:t>
      </w:r>
    </w:p>
    <w:p w14:paraId="0DACA0AA" w14:textId="77777777" w:rsidR="001905C0" w:rsidRDefault="001905C0" w:rsidP="001905C0">
      <w:r>
        <w:t>&gt;5b2157227cde890e5b14c3fcdd1e3be2</w:t>
      </w:r>
    </w:p>
    <w:p w14:paraId="329C4C09" w14:textId="77777777" w:rsidR="001905C0" w:rsidRDefault="001905C0" w:rsidP="001905C0">
      <w:r>
        <w:lastRenderedPageBreak/>
        <w:t>GGTAATTGTGTGCCAGCCGCCGCGGTAATTGACTGGATGAGACCCACCGCAGTTGCAGCATGTTGCAGAGGTCTCCGGTGCGACCAGATAGTAGCCTCGGTGCTCTCCTAACGTCTCTGTGGAAAACGGCCAACGTCGTCATGGATTAGAAACCCCTGTAGTCCGGCTGACTGACTACTGTGTAATCTCGTATGCCGTCTT</w:t>
      </w:r>
    </w:p>
    <w:p w14:paraId="311DCA8A" w14:textId="77777777" w:rsidR="001905C0" w:rsidRDefault="001905C0" w:rsidP="001905C0">
      <w:r>
        <w:t>&gt;bf40e2d9abeb50c2b66bdef56d4cab8b</w:t>
      </w:r>
    </w:p>
    <w:p w14:paraId="5EEFDEBB" w14:textId="77777777" w:rsidR="001905C0" w:rsidRDefault="001905C0" w:rsidP="001905C0">
      <w:r>
        <w:t>CCGCCGCGGTAATACGATTTCTTTAATTTAAATATTTAAGTTTCAGTTAATATAATAATAATATAAAATGTCTATAATTTTGGTGAAATATATTTTATCTTTAAAAATTAATTTTATGTCTGAAAAATTTTTGTATAAACTAGGATTAGATACCCGTGTAGTCCGGCTGACTGACTTGCGTCAAA</w:t>
      </w:r>
    </w:p>
    <w:p w14:paraId="33409A87" w14:textId="77777777" w:rsidR="001905C0" w:rsidRDefault="001905C0" w:rsidP="001905C0">
      <w:r>
        <w:t>&gt;643e79984435c2dfbb0f075b4bc0aadb</w:t>
      </w:r>
    </w:p>
    <w:p w14:paraId="50750AC7" w14:textId="77777777" w:rsidR="001905C0" w:rsidRDefault="001905C0" w:rsidP="001905C0">
      <w:r>
        <w:t>TACGTAGGGTGCGAGCGTTGTCCGGAATTACTGGGCGTAAAGAGCTCGTAGGTGGTTTGTCGCGTCGTTTGTGTAATACCGCAGCTTAACTGCGGGGTTGCAGGCGATACGGGCATAACTTGAGTGCTGTAGGGGAGACTGGAATTCCTGGTGTAGCGGTGGAATGCGCAGATATCAGGAGGAACACCGATGGCGAAGGCAGGTCTCTGGGCAGTAACAGACGCTGAGGAGCGAAAGCATGGGTAGCGAACAGG</w:t>
      </w:r>
    </w:p>
    <w:p w14:paraId="352B570D" w14:textId="77777777" w:rsidR="001905C0" w:rsidRDefault="001905C0" w:rsidP="001905C0">
      <w:r>
        <w:t>&gt;2973f5d53af12b2c9171483b6f242fd5</w:t>
      </w:r>
    </w:p>
    <w:p w14:paraId="5AB750A2" w14:textId="77777777" w:rsidR="001905C0" w:rsidRDefault="001905C0" w:rsidP="001905C0">
      <w:r>
        <w:t>GACGTAGGGCGCGAGCGTTGTCCGGATTTATTGGGCGTAAAGAGCTCGTAGGCGGCTTGTCGCGTCGTGTGTGAAATCTCAGGGCTCAACTCTGACATTGCATTCGATACGGGCAGGCTAGAGTTCGGTAGGGGAGACTGGAATTCCTGGTGTAGCGGTGAAATGCGCAGATATCAGGAGGAACACCGGTGGCGAAGGCGGGTCTCTGGGCCGATACTGACGCTGAGGAGCGAAAGCGTGGGGAGCGAACAGG</w:t>
      </w:r>
    </w:p>
    <w:p w14:paraId="459D388F" w14:textId="77777777" w:rsidR="001905C0" w:rsidRDefault="001905C0" w:rsidP="001905C0">
      <w:r>
        <w:t>&gt;5a694d737402f7e578563ca1ed03c865</w:t>
      </w:r>
    </w:p>
    <w:p w14:paraId="3B8F9A65" w14:textId="77777777" w:rsidR="001905C0" w:rsidRDefault="001905C0" w:rsidP="001905C0">
      <w:r>
        <w:t>CACAAGTGAGACTAGTGTTATTCATCTTTATTAGGTTTAAAGGGTACCTAGACAGTATTTCCAGCCCCTAAAGGGTACAGATTTACTAGAGTTTTATACGGGAGGTAAATATTAGGACCATTGGTGTAGAGATGAAATTCTTTGATACTAATGGGATGTGTAACGGCGAAGGCAACCCTCTATGTAAAAACTGACGTTAAGGGACGAAGGCTTGGGGAGCGAATAGG</w:t>
      </w:r>
    </w:p>
    <w:p w14:paraId="0F22E35F" w14:textId="77777777" w:rsidR="001905C0" w:rsidRDefault="001905C0" w:rsidP="001905C0">
      <w:r>
        <w:t>&gt;1d21588c5cccf32224a37563606a8172</w:t>
      </w:r>
    </w:p>
    <w:p w14:paraId="48795C59" w14:textId="77777777" w:rsidR="001905C0" w:rsidRDefault="001905C0" w:rsidP="001905C0">
      <w:r>
        <w:t>TACGTAGGGTGCAAGCGTTAATCGGAATTACTGGGCGTAAAGCGTGCGCAGGCGGTTTTGTAAGACAGTGGTGAAATCCCCGGGCTCAACCTGGGAACTGCCATTGTGACTGCAAGGCTAGAGTGCGGCAGAGGGGGATGGAATTCCGCGTGTAGCAGTGAAATGCGTAGATATGCAGAGGAACACCGATGGCGAAGGCAATCCCCTGGGCCTGCACTGACGCTCATGCACGAAAGCGTGGGGAGCAAACAGG</w:t>
      </w:r>
    </w:p>
    <w:p w14:paraId="72D89BF2" w14:textId="77777777" w:rsidR="001905C0" w:rsidRDefault="001905C0" w:rsidP="001905C0">
      <w:r>
        <w:t>&gt;da75b296ba8c702ddbea082b6b284ed2</w:t>
      </w:r>
    </w:p>
    <w:p w14:paraId="7AE3760A" w14:textId="77777777" w:rsidR="001905C0" w:rsidRDefault="001905C0" w:rsidP="001905C0">
      <w:r>
        <w:t>GGACTGTATGTTGATTACAGAAAAAAAGTTTATGGAAAATGTTGATATTGTGTATGTTTTGTAATTTTGTTTGGGGATTATTTATCTATATGGTTGACCGTTTAATTCAATAAAAAGACTGTTGGATTTTGAAATAATACAAAGAATGTTTGGTATTATATTTAAACAGAATAATACAAAGATAAAGTTCATATTGAAAGGATATTTCTATTTTATAAGTTGTTTTATCTTATGAATAAATGATAGTATAAATTTCTTATTTACTTTAA</w:t>
      </w:r>
    </w:p>
    <w:p w14:paraId="033469D4" w14:textId="77777777" w:rsidR="001905C0" w:rsidRDefault="001905C0" w:rsidP="001905C0">
      <w:r>
        <w:t>&gt;185ad80cccc75330cb9062609ca111d2</w:t>
      </w:r>
    </w:p>
    <w:p w14:paraId="0CCC97CD" w14:textId="77777777" w:rsidR="001905C0" w:rsidRDefault="001905C0" w:rsidP="001905C0">
      <w:r>
        <w:t>CACAAGCAGCATATGGTAATTGTGTGCCAGCCGCCGCGGTAAAGTAAACACAATATCTGGCAGGACTGCCACTCGTTACTTGATTCAGCACTCTCCTTATATAGTTTAGTTTAGATTCGTCTGTTTTACAGATTGACTCACTTGATTAGAAACCCTAGTAGTCCGGCTGACTGACTGAGACTTAATCTCGTATGCCGTCTTCTGCTTGAAAAAAA</w:t>
      </w:r>
    </w:p>
    <w:p w14:paraId="1FE84647" w14:textId="77777777" w:rsidR="001905C0" w:rsidRDefault="001905C0" w:rsidP="001905C0">
      <w:r>
        <w:t>&gt;399ff0f6ac8e78263b86e927255e7ad4</w:t>
      </w:r>
    </w:p>
    <w:p w14:paraId="2CDCE21C" w14:textId="77777777" w:rsidR="001905C0" w:rsidRDefault="001905C0" w:rsidP="001905C0">
      <w:r>
        <w:t>AAATGGCTACTTTCACGGGTGCAGTACGGGCTATCTGTGTGTTAAGGTTTCATGACACAAACTCTGCAACAACAGTTCAGCATAATTTTTGCACCGAGTGTGGTAAAGATCCTCTTACTAGACCTACAATTTACACTTGACCTCAGAACTTCGTTGAGAGTGGTTGTTCGGTTCAGC</w:t>
      </w:r>
    </w:p>
    <w:p w14:paraId="30DB0BF9" w14:textId="77777777" w:rsidR="001905C0" w:rsidRDefault="001905C0" w:rsidP="001905C0">
      <w:r>
        <w:t>&gt;8febf59c6eb58b7b36f1786f625c8d5a</w:t>
      </w:r>
    </w:p>
    <w:p w14:paraId="5E672FB3" w14:textId="77777777" w:rsidR="001905C0" w:rsidRDefault="001905C0" w:rsidP="001905C0">
      <w:r>
        <w:t>TACGGAGGATGCGAGCGTTATCCGGATTTATTGGGTTTAAAGGGTGCGCAGGCGGGCGGTCAAGCCGGCGGTCAAATCGAGGGGCCCAACCCCTTTCCGCCGCCGGAACTGGCCGCCTAGAGTGGGCGAGAAGTAA</w:t>
      </w:r>
      <w:r>
        <w:lastRenderedPageBreak/>
        <w:t>GCGGAATGCGTGGTGTAGCGGTGAAATGCATAGATATCACGCAGAACGCCGATTGCGAAGGCAGCTTACCGGCGCCCTACTGACGCTCAGGCACGAAAGCGTGGGGATCGAACAGG</w:t>
      </w:r>
    </w:p>
    <w:p w14:paraId="379DDF3A" w14:textId="77777777" w:rsidR="001905C0" w:rsidRDefault="001905C0" w:rsidP="001905C0">
      <w:r>
        <w:t>&gt;8d47bac6fd2fec3f9a25215c67b49b00</w:t>
      </w:r>
    </w:p>
    <w:p w14:paraId="3E897329" w14:textId="77777777" w:rsidR="001905C0" w:rsidRDefault="001905C0" w:rsidP="001905C0">
      <w:r>
        <w:t>TACGGAGGGGGCTAGCGTTGTTCGGAATTACTGGGCGTAAAGCGCACGTAGGCGGACCAGAAAGTTGGGGGTGAAATCCCGGGGCTCAACCCCGGAACTGCCTTCAAAACTATTGGTCTGGAGTTCGAGAGAGGTGAGTGGAATACCGAGTGTAGAGGTGAAATTCGTAGATATTCGGTGGAACACCAGTGGCGAAGGCGGCTCACTGGCTCGATACTGACGCTGAGGTGCGAAAGCGTGGGGAGCAAACAGG</w:t>
      </w:r>
    </w:p>
    <w:p w14:paraId="3A13C37D" w14:textId="77777777" w:rsidR="001905C0" w:rsidRDefault="001905C0" w:rsidP="001905C0">
      <w:r>
        <w:t>&gt;0fe496ef5b223cce55881b2a62e310d5</w:t>
      </w:r>
    </w:p>
    <w:p w14:paraId="233F52DA" w14:textId="77777777" w:rsidR="001905C0" w:rsidRDefault="001905C0" w:rsidP="001905C0">
      <w:r>
        <w:t>CATTGAACTATCGTGAGAAAGTCAAACCGCCAAAGGGAATTATATTATAGTAAATATTGGCGTAAATAAACATTTTATTAATAGTTGTAATATATGAAAATGTGCAGAAGATAAAGACGATTAAAACGGTGTTTAACAATCGCTTATCGAGACAATATTTAATTAATTAGGAATTAAAATATGTGTATTATTTGTATTTAACAAGGAATAAACGTGAAAATCAATACAGTGTTAAACGGAACTAATAGAGTCACGCAAGTGAACTTAGAACATTTTTAATAAC</w:t>
      </w:r>
    </w:p>
    <w:p w14:paraId="4F5A30C3" w14:textId="77777777" w:rsidR="001905C0" w:rsidRDefault="001905C0" w:rsidP="001905C0">
      <w:r>
        <w:t>&gt;3934416faa180e9c5663dc96e2186feb</w:t>
      </w:r>
    </w:p>
    <w:p w14:paraId="520D9230" w14:textId="77777777" w:rsidR="001905C0" w:rsidRDefault="001905C0" w:rsidP="001905C0">
      <w:r>
        <w:t>CATTGAACTATCGTGAGAAAGTCAAACCGCCAAAGGGAATTATATTATAGTAAATATTGGCGTAAATAAACATTTTATTAATAGTTGTAATATATGAAAATGTGCAGAAGATAAAGACGATTAAAACGGTGTTTAACAATCGCTTATCGAGACAATATTTAATTAATTAGGAAGTAAAATATGTGTATTATTTGTATTTAACAAGGAATAAACTTGAAAATAAATACAGTGGTGAACGGAACTAATAGAGTCACGCAAGTGAACTTAGAACAATTTTAAGAAC</w:t>
      </w:r>
    </w:p>
    <w:p w14:paraId="6DAE241C" w14:textId="77777777" w:rsidR="001905C0" w:rsidRDefault="001905C0" w:rsidP="001905C0">
      <w:r>
        <w:t>&gt;594061ed4e2ea378773c474cd4803c29</w:t>
      </w:r>
    </w:p>
    <w:p w14:paraId="4CAC3CDC" w14:textId="77777777" w:rsidR="001905C0" w:rsidRDefault="001905C0" w:rsidP="001905C0">
      <w:r>
        <w:t>TACGTAGGGCGCAAGCGTTGTCCGGAATTATTGGGCGTAAAGAGCTCGTAGGCGGTCTGTCGCGTCTGGTGTGAAATCCCATGGCTCAACTGTGGGCTTGCATCGGGTACGGGCAGACTAGAGTGCTGTAGGGGAGACTGGAATTCCTGGTGTAGCGGTGGAATGCGCAGATATCAGGAGGAACACCGATGGCGAAGGCAGGTCTCTGGGCAGTTACTGACGCTGAGGAGCGAAAGCATGGGGAGCGAACAGG</w:t>
      </w:r>
    </w:p>
    <w:p w14:paraId="06A792FA" w14:textId="77777777" w:rsidR="001905C0" w:rsidRDefault="001905C0" w:rsidP="001905C0">
      <w:r>
        <w:t>&gt;7e2f08b0e09fd9702c6234502a1a9b01</w:t>
      </w:r>
    </w:p>
    <w:p w14:paraId="65BE2622" w14:textId="77777777" w:rsidR="001905C0" w:rsidRDefault="001905C0" w:rsidP="001905C0">
      <w:r>
        <w:t>AGTCAGTCAAAGGTGGCATCTTCTCCACCGAGCAAACCCACATCACAGACTTCAATCCACGTCCATCCGCATCTAACACTTTACAGGAATCGTAGAGTACTGCCACAAACTCACCATGAAATTCTCGGATTTCCCAGCCCTGCTACCGTTGTAGCCTCGCCACCATCTCAATCGGGTTACAACAAATAGTAAAAGGTACGGGAAAGACCACGACGGGCGCTTCCATGCTAGCTTCTGCACCCAAATCCAAGCAGCCTGAAACCCGCG</w:t>
      </w:r>
    </w:p>
    <w:p w14:paraId="4AC9D1B9" w14:textId="77777777" w:rsidR="001905C0" w:rsidRDefault="001905C0" w:rsidP="001905C0">
      <w:r>
        <w:t>&gt;20c4b658af7b1cc36ab8c21d60ad2e92</w:t>
      </w:r>
    </w:p>
    <w:p w14:paraId="3B7F8B36" w14:textId="77777777" w:rsidR="001905C0" w:rsidRDefault="001905C0" w:rsidP="001905C0">
      <w:r>
        <w:t>GTAATTGTGTGCCAGCAGCCGCGGTAACGCACTTATGTATTTAGAAAGACAAAACATTTCACCAGAATGCATTTCAGCCATGGCTTGTTGGACTATGTTCCTTCATCTCTTCTTGTATGTCACTTGGTCTTCCATTTAGCAATAATTAGAAACCCGGGTAGTCCGGCTGACTGACTTAACGTCCATCTCGTATGCCGTCT</w:t>
      </w:r>
    </w:p>
    <w:p w14:paraId="270C6AC3" w14:textId="77777777" w:rsidR="001905C0" w:rsidRDefault="001905C0" w:rsidP="001905C0">
      <w:r>
        <w:t>&gt;7b049019be4ce8a517528f9bc02e5f14</w:t>
      </w:r>
    </w:p>
    <w:p w14:paraId="22689402" w14:textId="77777777" w:rsidR="001905C0" w:rsidRDefault="001905C0" w:rsidP="001905C0">
      <w:r>
        <w:t>AAATGGCTACTTTCACGGGTGCAGAACGGGCTAACTGTGTGTTAAGGTTTCATGACACAAACTCTGCAACAACAGTTCAGCATAATTTTTGCACCGAGTGTGGTAAAGATCCTCTTACTAGACCTACAATTTACACTTGACCTCAGAACTTCGTTGAGAGTGGTTGTTCGATTCAGC</w:t>
      </w:r>
    </w:p>
    <w:p w14:paraId="2102CA0D" w14:textId="77777777" w:rsidR="001905C0" w:rsidRDefault="001905C0" w:rsidP="001905C0">
      <w:r>
        <w:t>&gt;fa5097768529b1682253ec991f42b0ae</w:t>
      </w:r>
    </w:p>
    <w:p w14:paraId="030E067B" w14:textId="77777777" w:rsidR="001905C0" w:rsidRDefault="001905C0" w:rsidP="001905C0">
      <w:r>
        <w:t>CATTGAACTATCGTGGTGTTTGTCATTTAGATTTGCTTCACCATTTAGATTTGACTACTTAATTACGTACACATACGTAGATGTATATATATATATATATATATATATATATATATATTTCATATAATATAACTCACTGTTTTTCTTTGTTATATAATATATAATATATATATTTTTTAATAATTACAGACAAAGATGTAAATGTTTTTAATTTTATTTAAAGTACTTTTTCGATATCATA</w:t>
      </w:r>
    </w:p>
    <w:p w14:paraId="4C1B412C" w14:textId="77777777" w:rsidR="001905C0" w:rsidRDefault="001905C0" w:rsidP="001905C0">
      <w:r>
        <w:t>&gt;949b3558d97db5697089fa8958f35fdb</w:t>
      </w:r>
    </w:p>
    <w:p w14:paraId="4CA0206F" w14:textId="77777777" w:rsidR="001905C0" w:rsidRDefault="001905C0" w:rsidP="001905C0">
      <w:r>
        <w:lastRenderedPageBreak/>
        <w:t>CGATCGCAAGTCTTCGCCAAGTAGTTGTCCACCGACAAGTTCCAATTGTGACGGCCGTGAAAAGATTAGCCAAATGATGCTGTTGTTAATTTAATACCTGTGGAAAAGTTCTAATACTTTGCTGGTGTGCGGAATGTGGCCGGGCAGTGCGAACTGCATTCGGTGTTGGATTTCGTGGACAGGTGGTCGCCACCTGCTCGGCCACTGACGTGATGCATGGCAACAACGTAGGCCTACGTAACGTTCTGTACGGAGTATGAGGCTGAGCCACAGTAGCCGTCTTG</w:t>
      </w:r>
    </w:p>
    <w:p w14:paraId="36091EF0" w14:textId="77777777" w:rsidR="001905C0" w:rsidRDefault="001905C0" w:rsidP="001905C0">
      <w:r>
        <w:t>&gt;6312e18774568dc33b4821a40305812d</w:t>
      </w:r>
    </w:p>
    <w:p w14:paraId="16F4A426" w14:textId="77777777" w:rsidR="001905C0" w:rsidRDefault="001905C0" w:rsidP="001905C0">
      <w:r>
        <w:t>GTCATTTGTCCGAGCCCCAGTCATTCTCTGTCCTGTACCACAGTACTTGGCCGGATCATCAATCCGTATACCAAAGCCTGTAGCCGTGGTTTCTATATACGGTATCTTCATAGCCTCCAATCTAGTAGCACCTTCGTGACTACCTACTGTCTTCACGCCTAGCCAAATTTCCTGCCCACCTCC</w:t>
      </w:r>
    </w:p>
    <w:p w14:paraId="4249F9CE" w14:textId="77777777" w:rsidR="001905C0" w:rsidRDefault="001905C0" w:rsidP="001905C0">
      <w:r>
        <w:t>&gt;55cd773a68624a711191b1b665d6535e</w:t>
      </w:r>
    </w:p>
    <w:p w14:paraId="2B012FED" w14:textId="77777777" w:rsidR="001905C0" w:rsidRDefault="001905C0" w:rsidP="001905C0">
      <w:r>
        <w:t>TACGGAGGGTGCAAGCGTTATCCGGATTTATTGGGTTTAAAGGGTCCGTAGGCGGACCTGTAAGTCAGTGGTGAAATCTCATAGCTTAACTATGAAACTGCCATTGATACTGCAGGTCTTGAGTAAATTTGAAGTGGCTGGAATAAGTAGTGTAGCGGTGAAATGCATAGATATTACTTAGAACACCAATTGCGAAGGCAGGTCACTAAGATTTAACTGACGCTGATGGACGAAAGCGTGGGTAGCGAACAGG</w:t>
      </w:r>
    </w:p>
    <w:p w14:paraId="679853A3" w14:textId="77777777" w:rsidR="001905C0" w:rsidRDefault="001905C0" w:rsidP="001905C0">
      <w:r>
        <w:t>&gt;35084611a5a0ff44337c0183b285e2f9</w:t>
      </w:r>
    </w:p>
    <w:p w14:paraId="59CD8B6D" w14:textId="77777777" w:rsidR="001905C0" w:rsidRDefault="001905C0" w:rsidP="001905C0">
      <w:r>
        <w:t>TACGTAGGGTGCGAGCGTTGTCCGGAATTACTGGGCGTAAAGAGCTCGTAGGCGGTTTGTCGCGTCGTTCGTGAAATCTTGATGCTTAACATCAAGCGTGCGGGCGATACGGGCAGACTTGAGTACTACAGGGGAGACTGGAATTCCTGGTGTAGCGGTGAAATGCGCAGATATCAGGAGGAACACCGGTGGCGAAGGCGGGTCTCTGGGTAGTAACTGACGCTGAGGAGCGAAAGCATGGGTAGCGAACAGG</w:t>
      </w:r>
    </w:p>
    <w:p w14:paraId="3D6AAE10" w14:textId="77777777" w:rsidR="001905C0" w:rsidRDefault="001905C0" w:rsidP="001905C0">
      <w:r>
        <w:t>&gt;9719509b51cac45b9fed783b4e33e464</w:t>
      </w:r>
    </w:p>
    <w:p w14:paraId="40A47102" w14:textId="77777777" w:rsidR="001905C0" w:rsidRDefault="001905C0" w:rsidP="001905C0">
      <w:r>
        <w:t>AACAGAGGATACAAGCGTTATCCGGATTTATTGGGTTTAAAGGGTGCGTAGGTGGTTTTTTAAGTCAGTAGTGAAATCTTAAAGCTTAACTTTAAAAGTGCTATTGATACTGATAAACTAGAGTGAGGTTGGAGTAACTGGAATGTGTGGTGGAGCGGTGAAATGCATAGAGATGACACAGAACACCAATCGCGAAGGCATGTTACTAAACATAGGCTGACACTGAGGCACGAAAGCATGGGTAGCAAACAGG</w:t>
      </w:r>
    </w:p>
    <w:p w14:paraId="7F90215B" w14:textId="77777777" w:rsidR="001905C0" w:rsidRDefault="001905C0" w:rsidP="001905C0">
      <w:r>
        <w:t>&gt;d66072bb4e903a9c1a95728d29427410</w:t>
      </w:r>
    </w:p>
    <w:p w14:paraId="575C92C6" w14:textId="77777777" w:rsidR="001905C0" w:rsidRDefault="001905C0" w:rsidP="001905C0">
      <w:r>
        <w:t>TACGTAGGGTGCAAGCGTTGTCCGGAATTATTGGGCGTAAAGAGCTCGTAGGCGGTTTGTCGCGTCTGCTGTGAAATCCCGAGGCTCAACCTCGGGCTTGCAGTGGGTACGGGCAGACTAGAGTGCGGTAGGGGAGATTGGAATTCCTGGTGTAGCGGTGGAATGCGCAGATATCAGGAGGAACACCGATGGCGAAGGCAGATCTCTGGGCCGTAACTGACGCTGAGGAGCGAAAGCGTGGGGAGCGAACAGG</w:t>
      </w:r>
    </w:p>
    <w:p w14:paraId="1577935E" w14:textId="77777777" w:rsidR="001905C0" w:rsidRDefault="001905C0" w:rsidP="001905C0">
      <w:r>
        <w:t>&gt;aa986ee5ca8fefd2ce80ec3319222a5d</w:t>
      </w:r>
    </w:p>
    <w:p w14:paraId="275D4408" w14:textId="77777777" w:rsidR="001905C0" w:rsidRDefault="001905C0" w:rsidP="001905C0">
      <w:r>
        <w:t>TACGTAGGGGGCTAGCGTTGTCCGGAATCATTGGGCGTAAAGCGCGTGTAGGCGGCCCGGTAAGTCCGCTGTGAAAGTCGGGGGCTCAACCCTCGGATGCCGGTGGATACTGTCGGGCTAGAGTGCGGAAGAGGCGAGTGGAATTCCTGGTGTAGCGGTGAAATGCGCAGATATCAGGAGGAACACCAATTGCGAAGGCAGCTCGCTGGGACGTGACTGACGCTGAGACGCGAAAGCGTGGGGAGCAAACAGG</w:t>
      </w:r>
    </w:p>
    <w:p w14:paraId="4007BA4D" w14:textId="77777777" w:rsidR="001905C0" w:rsidRDefault="001905C0" w:rsidP="001905C0">
      <w:r>
        <w:t>&gt;50381276e4c242b4739b4a2cd9b5c3d7</w:t>
      </w:r>
    </w:p>
    <w:p w14:paraId="0382FC2F" w14:textId="77777777" w:rsidR="001905C0" w:rsidRDefault="001905C0" w:rsidP="001905C0">
      <w:r>
        <w:t>GCCGCCGCGGTAATCAACTTAGTCTAATATCACGCCATATGGTGGCCAGTACATCACACATACTATAATACTATTTTAACCGTGTATAATTGGATCAAACCCAGACTATGTTGCCTGTAACAGTGTTAGTACGCCGAGGGATAAATTAGAAACCCCGGTAGTCCGGCTGACTGACTGAGACTTAAT</w:t>
      </w:r>
    </w:p>
    <w:p w14:paraId="5311533E" w14:textId="77777777" w:rsidR="001905C0" w:rsidRDefault="001905C0" w:rsidP="001905C0">
      <w:r>
        <w:t>&gt;496ecde24f9ab698992413d3d4f04b5f</w:t>
      </w:r>
    </w:p>
    <w:p w14:paraId="5AB345E4" w14:textId="77777777" w:rsidR="001905C0" w:rsidRDefault="001905C0" w:rsidP="001905C0">
      <w:r>
        <w:t>TACGAAGGGTGCAAGCGTTACTCGGAATTACTGGGCGTAAAGCGTGCGTAGGTGGTTGTTTAAGTCTGTTGTGAAAGCCCTGGGCTCAACCTGGGAATTGCAGTGGATACTGGGCGACTAGAGTGTGGTAGAGGGTAGTGGAATTCCCGGTGTAGCAGTGAAATGCGTAGAGATCGGGAGGAACATCCATGGCGAAGGCAGCTACCTGGACCAACACTGACACTGAGGCACGAAAGCGTGGGGAGCAAACAGG</w:t>
      </w:r>
    </w:p>
    <w:p w14:paraId="2A8D29E6" w14:textId="77777777" w:rsidR="001905C0" w:rsidRDefault="001905C0" w:rsidP="001905C0">
      <w:r>
        <w:t>&gt;a446cdf0527dac843d99a0b0e4c6e235</w:t>
      </w:r>
    </w:p>
    <w:p w14:paraId="048D2FE1" w14:textId="77777777" w:rsidR="001905C0" w:rsidRDefault="001905C0" w:rsidP="001905C0">
      <w:r>
        <w:lastRenderedPageBreak/>
        <w:t>TACGTAGGGTGCAAGCGTTGTCCGGATTTATTGGGCGTAAAGGGCTCGTAGGCGGTTTGTTGCGTCTGGTGTGAAAGCTTACTGCTTAACGGTAGGTTGCGCTGGATACGGGCAGGCTTGAGTGCAGTAGGGGAGACTGGAATTCTCGGTGTAACGGTGGAATGTGTAGATATCGGGAAGAACACCTATGGCGAAGGCAGGTTTCTGGGCTGTTACTGACGCTGAGGAGCGAAAGCGTGGGGAGCGAACAGG</w:t>
      </w:r>
    </w:p>
    <w:p w14:paraId="37727D9E" w14:textId="77777777" w:rsidR="001905C0" w:rsidRDefault="001905C0" w:rsidP="001905C0">
      <w:r>
        <w:t>&gt;72fb43efcd7d4b858596793363bdce59</w:t>
      </w:r>
    </w:p>
    <w:p w14:paraId="3E49D6B0" w14:textId="77777777" w:rsidR="001905C0" w:rsidRDefault="001905C0" w:rsidP="001905C0">
      <w:r>
        <w:t>TACAGAGGGTGCAAGCGTTAATCGGAATTACTGGGCGTAAAGCGCGCGTAGGTGGTTTGTTAAGTTGAATGTGAAATCCCCGGGCTCAACCTGGGAACTGCATCCAAAACTGGCAAGCTAGAGTAGGGCAGAGGGTGGTGGAATTTCCTGTGTAGCGGTGAAATGCGTAGATATAGGAAGGAACACCAGTGGCGAAGGCGACCACCTGGGCTCATACTGACACTAAGGTGCGAAAGCGTGGGGAGCAAACAGG</w:t>
      </w:r>
    </w:p>
    <w:p w14:paraId="31BDF1EF" w14:textId="77777777" w:rsidR="001905C0" w:rsidRDefault="001905C0" w:rsidP="001905C0">
      <w:r>
        <w:t>&gt;106f34a47e6278d0fc28ef5fbd99dbc8</w:t>
      </w:r>
    </w:p>
    <w:p w14:paraId="5EF7290D" w14:textId="77777777" w:rsidR="001905C0" w:rsidRDefault="001905C0" w:rsidP="001905C0">
      <w:r>
        <w:t>TACGAAGGGGGCTAGCGTTACTCGGAATTACTGGGCGTAAAGGGCGCGTAGGCGGCGTTCCAAGTTAGGCGTGAAAGTCCTGGGCTCAACCTGGGAACTGCGCTTAAGACTGGAGTGCTAGAGGATGGAAGAGGGTTGTGGAATTCCCAGTGTAGAGGTGAAATTCGTAGATATTGGGAAGAACACCGGTGGCGAAGGCGGCAACCTGGTCCATTACTGACGCTGAGGCGCGATAGCGTGGGGAGCAAACAGG</w:t>
      </w:r>
    </w:p>
    <w:p w14:paraId="4AEEBFA6" w14:textId="77777777" w:rsidR="001905C0" w:rsidRDefault="001905C0" w:rsidP="001905C0">
      <w:r>
        <w:t>&gt;d9100189502bb0a31832957fb967b51c</w:t>
      </w:r>
    </w:p>
    <w:p w14:paraId="443B1AAC" w14:textId="77777777" w:rsidR="001905C0" w:rsidRDefault="001905C0" w:rsidP="001905C0">
      <w:r>
        <w:t>CACACTTATGTCTTTAGCAACACAAAACATTTCTCCAGAATGCATTTCAACCATGTCGGTCATTTTCAACTAGCAGTGCCTAGATAGTTGTGGAAGATTTTGAATATGTCTTGTCCAAAGAGTTCAGTTTGTTCATTAATGATTTTGTTATGTATTATGTTTAGACCTTCAAGTAAATTC</w:t>
      </w:r>
    </w:p>
    <w:p w14:paraId="2A7B0A62" w14:textId="77777777" w:rsidR="001905C0" w:rsidRDefault="001905C0" w:rsidP="001905C0">
      <w:r>
        <w:t>&gt;c667664df1fb6f8705f9a8a861370a72</w:t>
      </w:r>
    </w:p>
    <w:p w14:paraId="4D4A1988" w14:textId="77777777" w:rsidR="001905C0" w:rsidRDefault="001905C0" w:rsidP="001905C0">
      <w:r>
        <w:t>TACGTAGGTGGCAAGCGTTGTCCGGATTTATTGGGCGTAAAGCGAGCGCAGGCGGAATGATAAGTCTGATGTGAAAGCCCACGGCTCAACCGTGGAACTGCATCGGAAACTGTCATTCTTGAGTGCAGAAGAGGAGAGTGGAACTCCATGTGTAGCGGTGGAATGCGTAGATATATGGAAGAACACCAGTGGCGAAGGCGGCTCTCTGGTCTGCAACTGACGCTGAGGCTCGAAAGCATGGGTAGCGAACAGG</w:t>
      </w:r>
    </w:p>
    <w:p w14:paraId="2EC25EA2" w14:textId="77777777" w:rsidR="001905C0" w:rsidRDefault="001905C0" w:rsidP="001905C0">
      <w:r>
        <w:t>&gt;7596cc6b6da76e4d6cdce8774317371a</w:t>
      </w:r>
    </w:p>
    <w:p w14:paraId="71B539BA" w14:textId="77777777" w:rsidR="001905C0" w:rsidRDefault="001905C0" w:rsidP="001905C0">
      <w:r>
        <w:t>CATTGAACTATCGTGAGAATGGCACGCCGCCAAAGGGAATTATATTATAGTAAATATTAGCGTAAATAAACATTTTATTAATAGTTGTAATATATGAAAATGTGCAGAAGATAGAGACGATTAAAACAGTGTTTAACAATCGCTTATCGAGACAATATTTAATTAATTAGGAATTAAAATATGTGTATTATTTGTATTTAACAAGGAATAATCTTGAAAATAAATACAATGGTAAACGGAACTAATAGAGTCACGCAAGTGAACTTAGAACAATTTTAAGAAC</w:t>
      </w:r>
    </w:p>
    <w:p w14:paraId="50747C58" w14:textId="77777777" w:rsidR="001905C0" w:rsidRDefault="001905C0" w:rsidP="001905C0">
      <w:r>
        <w:t>&gt;5fc4803eca1f459694e8aef3c1575e9f</w:t>
      </w:r>
    </w:p>
    <w:p w14:paraId="1FD32BD7" w14:textId="77777777" w:rsidR="001905C0" w:rsidRDefault="001905C0" w:rsidP="001905C0">
      <w:r>
        <w:t>CACAGAGGATACAAGCGTTATCCTGATTTATTTTTTTTCTCTTGTTTTTCTTTTTGTTTTTTATTCTTTTTTTCACTTTTAAAGCTTAACTTTAAAAGTGCTATTGATACTGATAAACTAGAGTGAGGTTGGAGTAACTGGAATGTGTGGTGGAGCGGTGAAATGCATAGAGATCACACAGAACACCAATCGCGAAGGCATGTTACTAAACATAGACTGACACTGAGGCACGAAAGCATGGGTAGCAAACAGG</w:t>
      </w:r>
    </w:p>
    <w:p w14:paraId="034591DA" w14:textId="77777777" w:rsidR="001905C0" w:rsidRDefault="001905C0" w:rsidP="001905C0">
      <w:r>
        <w:t>&gt;6ddb70c7e7274ae91d17c3d901adfde7</w:t>
      </w:r>
    </w:p>
    <w:p w14:paraId="1EF91B42" w14:textId="77777777" w:rsidR="001905C0" w:rsidRDefault="001905C0" w:rsidP="001905C0">
      <w:r>
        <w:t>TACGTAGGGGGCAAGCGTTGTCCGGAATCATTGGGCGTAAAGCGCGTGTAGGCGGCCTGGTAAGTCCGTTCTGAAAGCCTGGGGCTCAACCCCAGGAGGCGGATGGATACTGCAAGGCTCGAGTACGGAAGAGGCGAGTGGAATTCCCGGTGTAGCGGTGAAATGCGCAGATATCGGGAGGAACACCAATGGCGAAGGCAGCTCGCTGGGACGTTACTGACGCTGAGACGCGAAAGCGTGGGGAGCAAACAGG</w:t>
      </w:r>
    </w:p>
    <w:p w14:paraId="55977C42" w14:textId="77777777" w:rsidR="001905C0" w:rsidRDefault="001905C0" w:rsidP="001905C0">
      <w:r>
        <w:t>&gt;396cee86b047db511fc1380ae1320d83</w:t>
      </w:r>
    </w:p>
    <w:p w14:paraId="2F86D32F" w14:textId="77777777" w:rsidR="001905C0" w:rsidRDefault="001905C0" w:rsidP="001905C0">
      <w:r>
        <w:t>GACAGAGGTGGCAAGCGTTGTTCGGATTCATTGGGTGTAAAGGGTCCGTAGGTGGCCTAGTAAGTTCGGCGTGAAATCCCAGAGCTCAACTCTGGAACTGCGTTGAAAACTACTAGGCTTGAGTGCCGGAGAGGTTAGGGGAATTCCAGGTGTAAGGGTGAAATCTGTAGATATCTGGAGGAACACCAGTGGCGAAGGCGCCTAACTGGCCGGTTACTGACACTGAGGGACGAAAGCAAGGGGAGCAAACAGG</w:t>
      </w:r>
    </w:p>
    <w:p w14:paraId="6260786E" w14:textId="77777777" w:rsidR="001905C0" w:rsidRDefault="001905C0" w:rsidP="001905C0">
      <w:r>
        <w:lastRenderedPageBreak/>
        <w:t>&gt;e335f74033bc634af43ee6baa84fa247</w:t>
      </w:r>
    </w:p>
    <w:p w14:paraId="29F9034E" w14:textId="77777777" w:rsidR="001905C0" w:rsidRDefault="001905C0" w:rsidP="001905C0">
      <w:r>
        <w:t>TACGTAGGGGGCTAGCGTTATCCGGAATTACTGGGCGTAAAGGGTGCGTAGGTGGTTTCTTAAGTCAGAGGTGAAAGGCTACGGCTCAACCGTAGTAAGCCTTTGAAACTGGGAAACTTGAGTGCAGGAGAGGAGAGTGGAATTCCTAGTGTAGCGGTGAAATGCGTAGATATTAGGAGGAACACCAGTTGCGAAGGCGGCTCTCTGGACTGTAACTGACACTGAGGCACGAAAGCGTGGGGAGCAAACAGG</w:t>
      </w:r>
    </w:p>
    <w:p w14:paraId="51009E07" w14:textId="77777777" w:rsidR="001905C0" w:rsidRDefault="001905C0" w:rsidP="001905C0">
      <w:r>
        <w:t>&gt;146195f72933e590d98b89c38d6eda33</w:t>
      </w:r>
    </w:p>
    <w:p w14:paraId="1FBB5274" w14:textId="77777777" w:rsidR="001905C0" w:rsidRDefault="001905C0" w:rsidP="001905C0">
      <w:r>
        <w:t>TACGTAGGGTGCAAGCGTTGTCCGGAATTATTGGGCGTAAAGAGCTCGTAGGCGGTTTGTCGCGTCGGCTGTGAAAGCCCGGAGCTCAACTCCGGGTCTGCAGTCGATACGGGCAGACTTGAGTGTTGCAGGGGAGACTGGAATTCCTGGTGTAGCGGTGAAATGCGCAGATATCAGGAGGAACACCGGTGGCGAAGGCGGGTCTCTGGGCAACAACTGACGCTGAGGAGCGAAAGCGTGGGGAGCGAACAGG</w:t>
      </w:r>
    </w:p>
    <w:p w14:paraId="7056F2CC" w14:textId="77777777" w:rsidR="001905C0" w:rsidRDefault="001905C0" w:rsidP="001905C0">
      <w:r>
        <w:t>&gt;3c00a9519b0f13d14a7f5eb3d0afa740</w:t>
      </w:r>
    </w:p>
    <w:p w14:paraId="52AD60F6" w14:textId="77777777" w:rsidR="001905C0" w:rsidRDefault="001905C0" w:rsidP="001905C0">
      <w:r>
        <w:t>TCAAACGAAAGCACAACAAAAAGATAGCCAAACTAATACCACCCCGATCACCAGCAATAACACCCACACATACGTTTTACCCAAGAATAGTTAACCTCACCAACATAACATTCACTAACTATCAGAAACACCTTTTAAACAAAGGGATAAATCACAACCTACACTACACGCAGAACAATAACACCATCAAGAACATTGT</w:t>
      </w:r>
    </w:p>
    <w:p w14:paraId="606DAA16" w14:textId="77777777" w:rsidR="001905C0" w:rsidRDefault="001905C0" w:rsidP="001905C0">
      <w:r>
        <w:t>&gt;8ec4e2c46151f19f0f845e4e311c8522</w:t>
      </w:r>
    </w:p>
    <w:p w14:paraId="6A22FD55" w14:textId="77777777" w:rsidR="001905C0" w:rsidRDefault="001905C0" w:rsidP="001905C0">
      <w:r>
        <w:t>AGTAATACCTGCGTCTTATCTGGCATACCCGGACCAGATAAGTAACAAGGGCACACACAATACTACATACGCAACACTCTTCCCCACCGCACGGCTTGCCCCCGAGCGTGGGTAAACAGGTTGGCTAGTATCTCTCTGGCTGCGTTGGAATGTGAATTCGATCACGGACAGAGGGCGCAACAGGCCTTGTCTAATGCGTGACGCAAGAAGAAGAAGATATTTTTAACAGTAATGGAATATTTGACTTGGCATTTGAATTGCGGTCGTTAGACATCACTGATTTTAA</w:t>
      </w:r>
    </w:p>
    <w:p w14:paraId="5B5DA2EF" w14:textId="77777777" w:rsidR="001905C0" w:rsidRDefault="001905C0" w:rsidP="001905C0">
      <w:r>
        <w:t>&gt;0f6b6c001d7d046fa22c6d994f7bb4a6</w:t>
      </w:r>
    </w:p>
    <w:p w14:paraId="32408ABC" w14:textId="77777777" w:rsidR="001905C0" w:rsidRDefault="001905C0" w:rsidP="001905C0">
      <w:r>
        <w:t>TACGTAGGGTGCGAGCGTTGTCCGGAATTATTGGGCGTAAAGGGCTCGTAGGCGGTTTGTCGCGTCGGGAGTGAAAACATCGGGCTTAACTCGGTGCTTGCTTTCGATACGGGCAGACTTGAGGCATGCAGGGGAGAACGGAATTCCTGGTGTAGCGGTGAAATGCGCAGATATCAGGAGGAACACCGGTGGCGAAGGCGGTTCTCTGGGCATGTTCTGACGCTGAGGAGCGAAAGTGTGGGGAGCGAACAGG</w:t>
      </w:r>
    </w:p>
    <w:p w14:paraId="711714F4" w14:textId="77777777" w:rsidR="001905C0" w:rsidRDefault="001905C0" w:rsidP="001905C0">
      <w:r>
        <w:t>&gt;8055a304b37b3ba61aec8cf458ec4dfd</w:t>
      </w:r>
    </w:p>
    <w:p w14:paraId="1D8BB97F" w14:textId="77777777" w:rsidR="001905C0" w:rsidRDefault="001905C0" w:rsidP="001905C0">
      <w:r>
        <w:t>TACGTAGGGTGCGAGCGTTGTCCGGAATTATTGGGCGTAAAGAGCTTGTAGGCGGTTTGTCGCGTCTGCCGTGAAAATCCGGGGCTCAACTCCGGACTTGTGGTGGGTACGGGCAGACTAGAGTGTGGTAGGGGAGACTGGAATTCCTGGTGTAGCGGTGAAATGCGCAGATATCAGGAGGAACACCGATGGCGAAGGCAGGTCTCTGGGCCACTACTGACGCTGAGAAGCGAAAGCATGGGGAGCGAACAGG</w:t>
      </w:r>
    </w:p>
    <w:p w14:paraId="1458037F" w14:textId="77777777" w:rsidR="001905C0" w:rsidRDefault="001905C0" w:rsidP="001905C0">
      <w:r>
        <w:t>&gt;0c24902044a01da0859d5bcebe331b67</w:t>
      </w:r>
    </w:p>
    <w:p w14:paraId="0F8AE81F" w14:textId="77777777" w:rsidR="001905C0" w:rsidRDefault="001905C0" w:rsidP="001905C0">
      <w:r>
        <w:t>CCAATGTGTATGAACATAAAATATGTGTTTCAGATGAAAAAAAATGCATACGTAAAACATACCCAATCCCGTTACATTACCAGGAACGGGTAGACACGGAAATTCAACGAATGTTAGAACAAGGGGTCATAGAAATATCCAGCAGTAACTTCTTGAATCCCGTGGTCATTGTAAAGAAAAAAAATAATGATATTCGCTTATGTTTGGAC</w:t>
      </w:r>
    </w:p>
    <w:p w14:paraId="5EF79D97" w14:textId="77777777" w:rsidR="001905C0" w:rsidRDefault="001905C0" w:rsidP="001905C0">
      <w:r>
        <w:t>&gt;3c4277a0ffb8696c71e0614b7c21b4bc</w:t>
      </w:r>
    </w:p>
    <w:p w14:paraId="5C6589C3" w14:textId="77777777" w:rsidR="001905C0" w:rsidRDefault="001905C0" w:rsidP="001905C0">
      <w:r>
        <w:t>CGCGAATCGATTCGACACGGAAAACGCGTAAATATTAGGAACGACACATTCGAGTAATGGTGGTTCGGTTCGTTTGGATATGAAATACTCAGCCACCCTTTAAAAAATTATATTATCTGTCTAAATATTTCATATAAAAAAAAACTTAAAAGTATTTGAAAGGAAGATGATTA</w:t>
      </w:r>
    </w:p>
    <w:p w14:paraId="3E62EADC" w14:textId="77777777" w:rsidR="001905C0" w:rsidRDefault="001905C0" w:rsidP="001905C0">
      <w:r>
        <w:t>&gt;94bd99f42c1196e3faed9aa96c51ac9d</w:t>
      </w:r>
    </w:p>
    <w:p w14:paraId="73D8DEC6" w14:textId="77777777" w:rsidR="001905C0" w:rsidRDefault="001905C0" w:rsidP="001905C0">
      <w:r>
        <w:t>CTGAAGAAGCCGACTAAATTGGTGAAATATATAAAAATCAGTCTTTCTGCAAAACGAAGATTGTGTTTTCGGGGAAGAGAGAGTGAGTGATTATTTAATTAAGGGGAGGGCGGCGTTATATGGGGGAATGGTATTGTAAACACGTTTATTAGAAACCCCTGTAGTCCGGCTGA</w:t>
      </w:r>
    </w:p>
    <w:p w14:paraId="61E73E80" w14:textId="77777777" w:rsidR="001905C0" w:rsidRDefault="001905C0" w:rsidP="001905C0">
      <w:r>
        <w:t>&gt;193142b69690618887ca50c94adf20bd</w:t>
      </w:r>
    </w:p>
    <w:p w14:paraId="7F5595FA" w14:textId="77777777" w:rsidR="001905C0" w:rsidRDefault="001905C0" w:rsidP="001905C0">
      <w:r>
        <w:lastRenderedPageBreak/>
        <w:t>GGCCAGATGAATTCCACATTTATATGGAACACACTCCATCTCATATTCTTGACACATTATTAAAAAGTTTTAATAAAATATGGTTCTCTGGCATCTTTCCAACAGTGTGGAAAACGGCAACGATTATTCCCATTCTTAAAGAAAACAAAAACCCTTCACTATTAGAAACCCCA</w:t>
      </w:r>
    </w:p>
    <w:p w14:paraId="1167A417" w14:textId="77777777" w:rsidR="001905C0" w:rsidRDefault="001905C0" w:rsidP="001905C0">
      <w:r>
        <w:t>&gt;574a6d8a4a9e23f799340bb050914c84</w:t>
      </w:r>
    </w:p>
    <w:p w14:paraId="500EBB08" w14:textId="77777777" w:rsidR="001905C0" w:rsidRDefault="001905C0" w:rsidP="001905C0">
      <w:r>
        <w:t>TACGTAGGGGGCAAGCGTTGTCCGGATTTATTGGGCGTAAAGAGCTCGTAGGTGGTTTGGTAAGTCGGATGTGAAATCTCCAGGCTCAACCTGGAGGGGTCATTCGATACTGCCATGACTAGAGGTCGGTAGGGGAGTGTGGAATTCCTGGTGGAGCGGTGAAATGCGCAGATATCAGGAGGAACACCCGTAGCGAAGGCGGCACTCTGGGCCGATTCTGACACTGAGGAGCGAAAGCGTGGGGAGCGAACAGG</w:t>
      </w:r>
    </w:p>
    <w:p w14:paraId="6029EFFB" w14:textId="77777777" w:rsidR="001905C0" w:rsidRDefault="001905C0" w:rsidP="001905C0">
      <w:r>
        <w:t>&gt;9f3ad2bed3fe8b3fe9347c132d369139</w:t>
      </w:r>
    </w:p>
    <w:p w14:paraId="43E8545D" w14:textId="77777777" w:rsidR="001905C0" w:rsidRDefault="001905C0" w:rsidP="001905C0">
      <w:r>
        <w:t>CATTGAACTATCGTGAGAAAGTCAAACCGCCAAAGGGAATTATATTATAGTAAATATTGGCGTAAATAAACATTTTATTAATAGTTGTAATATATGAAAATGTGCAGAAGATAAAGACGATTAAAACGGTGTTTAACAATCGCTTATCGAGACAATATTTAATTAATTAGGAATTAAAATATGTGTATTATTTGTATTTAACAAGGAATAAACGTGAAAATAAATACAGTGGTAAACGGAACTAATAGAGTCACGGAAGTGAACGTAGAACATTTTTAATAAC</w:t>
      </w:r>
    </w:p>
    <w:p w14:paraId="42F94801" w14:textId="77777777" w:rsidR="001905C0" w:rsidRDefault="001905C0" w:rsidP="001905C0">
      <w:r>
        <w:t>&gt;24eed4490ca0fe7edf3bac39b4b52187</w:t>
      </w:r>
    </w:p>
    <w:p w14:paraId="704C2E7E" w14:textId="77777777" w:rsidR="001905C0" w:rsidRDefault="001905C0" w:rsidP="001905C0">
      <w:r>
        <w:t>CATTGAACTATCGTGAGAGAGTCAAGCCGCCAAAGGGAATTATATTATAGTAAATATTAGCGTAAATAAACATTTTATTAATAGTTGTGATATATGATAATGTGCAGAAGATAAAGACGATTAAAACGGTGTTTAACAATCGCTTATCGAGACAATATTTAATTAATTAGGAATTAAAATATATTTTATTATTTGTATTAAACAAGGGATAAACTTGAAAATAAATACAGTGGTAAACGGAACTAATAGAGTCACGCAAGTGAACTTAGAACATTTTAATAAC</w:t>
      </w:r>
    </w:p>
    <w:p w14:paraId="35A099B3" w14:textId="77777777" w:rsidR="001905C0" w:rsidRDefault="001905C0" w:rsidP="001905C0">
      <w:r>
        <w:t>&gt;4608fae4bbc9964cdd17af8782f2155e</w:t>
      </w:r>
    </w:p>
    <w:p w14:paraId="6D3540AA" w14:textId="77777777" w:rsidR="001905C0" w:rsidRDefault="001905C0" w:rsidP="001905C0">
      <w:r>
        <w:t>TACGTAGGGTGCAAGCGTTAATCGGAATTACTGGGCGTAAAGCGTGCGCAGGCGGTTTTGTAAGTCTGTCGTGAAATCCCCGGGCTCAACCTGGGAATTGCGATGGAGACTGCAAGGCTAGAATCTGGCAGAGGGGGGTAGAATTCCACGTGTAGCAGTGAAATGCGTAGAGATGTGGAGGAACACCGATGGCGAAGGCAGCCCCCTGGGTCAAGATTGACGCTCATGCACGAAAGCGTGGGGAGCAAACAGG</w:t>
      </w:r>
    </w:p>
    <w:p w14:paraId="2EFEB564" w14:textId="77777777" w:rsidR="001905C0" w:rsidRDefault="001905C0" w:rsidP="001905C0">
      <w:r>
        <w:t>&gt;958eb51cf0a66587bbc59e2dec305846</w:t>
      </w:r>
    </w:p>
    <w:p w14:paraId="7C818C13" w14:textId="77777777" w:rsidR="001905C0" w:rsidRDefault="001905C0" w:rsidP="001905C0">
      <w:r>
        <w:t>TACGGAGGGTGCAAGCGTTATCCGGATTTATTGGGTTTAAAGGGTCCGTAGGCGGATCTGTAAGTCAGTGGTGAAATCTCGCAGCTTAACTGCGAAACTGCCATTGATACTGCAGGTCTTGAGTGTTGTTGAAGTAGCTGGAATAAGTAGTGTAGCAGTGAAATGCATAGATATTACTTAGAACACCAATTGCGAAGGCAGGTTACTAAGCAACAACTGACGCTGATGGACGAAAGCGTGGGGAGCGAACAGG</w:t>
      </w:r>
    </w:p>
    <w:p w14:paraId="10E7B170" w14:textId="77777777" w:rsidR="001905C0" w:rsidRDefault="001905C0" w:rsidP="001905C0">
      <w:r>
        <w:t>&gt;e3144c1e6da75deb6fdcb383b634abbb</w:t>
      </w:r>
    </w:p>
    <w:p w14:paraId="238EC4F8" w14:textId="77777777" w:rsidR="001905C0" w:rsidRDefault="001905C0" w:rsidP="001905C0">
      <w:r>
        <w:t>TACGGAGGGTGCGAGCGTTAATCGGAATTACTGGGCGTAAAGAGTGCGTAGGTGGTTTTTTAAGTTATCTGTGAAATCCCTGGGCTTAACCTGGGGCGGTCAGATAAGACTGGAAGACTCGAGTATGGGAGGGGGTAGTGGAATTTCCGGTGTAGCGGTGAAATGCGTAGAGATCGGAAGGAACACCAGTGGCGAAGGCGGCTACCTGGCCTAATACTGACACTGAGGCACGAAAGCGTGGGGAGCAAACAGG</w:t>
      </w:r>
    </w:p>
    <w:p w14:paraId="3727292C" w14:textId="77777777" w:rsidR="001905C0" w:rsidRDefault="001905C0" w:rsidP="001905C0">
      <w:r>
        <w:t>&gt;2d59c68f7318eba1e6f113cad7d2105e</w:t>
      </w:r>
    </w:p>
    <w:p w14:paraId="746356F8" w14:textId="77777777" w:rsidR="001905C0" w:rsidRDefault="001905C0" w:rsidP="001905C0">
      <w:r>
        <w:t>GTCCTCACGTCTACGGCAGCGATCCCTTGGCTACGCCACGAATTTATCGAGGTTCATGCTGGCGTGAGCGGTAAGCCGCGGCCGCTGATTGGAGCGTGCACCGTACCTGCTACCTGCCGACAACGCTGCAGCTTTCGTAAGGAGACGCTTGTACAACCTTGTGAGAGCTCGAGCTCGGCCTGGCTTCTACCCGACGCGGCTTTGCTAAGTCGACAATTTATAAGGCCTCA</w:t>
      </w:r>
    </w:p>
    <w:p w14:paraId="220C6E11" w14:textId="77777777" w:rsidR="001905C0" w:rsidRDefault="001905C0" w:rsidP="001905C0">
      <w:r>
        <w:t>&gt;63e18afd03b92a2092fabc44bacb4995</w:t>
      </w:r>
    </w:p>
    <w:p w14:paraId="51E75353" w14:textId="77777777" w:rsidR="001905C0" w:rsidRDefault="001905C0" w:rsidP="001905C0">
      <w:r>
        <w:t>AGCCGCCGCGGTAACACAATATCATTTCTTTCCATGAGAAATTGTCTGTAATTTATTAATTTCTATTTAAAGCTGAGTTTCTTCAGTATTCTTGATAATGTTGTTGTACTTACATTAAATAAATCACAATCACTCAAACTTCTGATTAGATACCCTAGTAGTCCGGCTGACTGACTTGCGTCAAATC</w:t>
      </w:r>
    </w:p>
    <w:p w14:paraId="32746621" w14:textId="77777777" w:rsidR="001905C0" w:rsidRDefault="001905C0" w:rsidP="001905C0">
      <w:r>
        <w:lastRenderedPageBreak/>
        <w:t>&gt;d805249ba47eb179735f08303d59e549</w:t>
      </w:r>
    </w:p>
    <w:p w14:paraId="367EC4B3" w14:textId="77777777" w:rsidR="001905C0" w:rsidRDefault="001905C0" w:rsidP="001905C0">
      <w:r>
        <w:t>CACGCAGAAGACTAGTGTTATTCATCTTTATTAGGTATAAAGGGTACCTAGACGGATTATTAAGCCAAATAAAGGGACTAATAGTCTAGAGTTTTATGAAAAAATATCGAATTACTGGAGGAAAGTCAAAATTTTGTAATACCAGTAAGACGGGTTACCACGAAGGTCTTATTTTATGTAAAAACTGACGTTGAGGAACGAAGCCTGGGGTAGCAATAAGG</w:t>
      </w:r>
    </w:p>
    <w:p w14:paraId="384CD028" w14:textId="77777777" w:rsidR="001905C0" w:rsidRDefault="001905C0" w:rsidP="001905C0">
      <w:r>
        <w:t>&gt;d8ddd8cd84818ef6661d3ab6f39fd5b6</w:t>
      </w:r>
    </w:p>
    <w:p w14:paraId="75DA7328" w14:textId="77777777" w:rsidR="001905C0" w:rsidRDefault="001905C0" w:rsidP="001905C0">
      <w:r>
        <w:t>CGATCAACTTACCCAACTTGCGTGTCACAGCCGGGCTGACGAGAGTCGGAAACAGTGACCTAGACGGGCTGACACCATCTCGGCGTTAGAACTACAATGATTTGTGTCACGTTTAATGAGGTGAGCACTTATACCGTTACCACGTCATAGAACCTACATGAACATTAAGTGACATAATCCGTTTTACTATGTACTGCAGTGTGCTCTGTCAGGCTAACTCTCCTTACGTTTATA</w:t>
      </w:r>
    </w:p>
    <w:p w14:paraId="5880C38F" w14:textId="77777777" w:rsidR="001905C0" w:rsidRDefault="001905C0" w:rsidP="001905C0">
      <w:r>
        <w:t>&gt;62e0c02635d94436a619655f31ccd060</w:t>
      </w:r>
    </w:p>
    <w:p w14:paraId="5EDB32DE" w14:textId="77777777" w:rsidR="001905C0" w:rsidRDefault="001905C0" w:rsidP="001905C0">
      <w:r>
        <w:t>CACACTTATGTCTTTAGAAAGACAAAGCGTTTTTCCAGAATGCATTTCAACATTATCGGTCATTTTCAACTGGCAGTGCCTTGTAGATAGTTGAGTACGATTTTGAATGTTTCTTGTCCATCAGTTTGTTCATTAATGATTTTGTTGTATAGTTTGTAACGTAATATATTTAAACTTTCAAGAAGATTCATTTTATTTCCTTTTTTGCCTGTTGTA</w:t>
      </w:r>
    </w:p>
    <w:p w14:paraId="1A3B5A66" w14:textId="77777777" w:rsidR="001905C0" w:rsidRDefault="001905C0" w:rsidP="001905C0">
      <w:r>
        <w:t>&gt;2f248d93f9aa5ded399aa4eb52375a0c</w:t>
      </w:r>
    </w:p>
    <w:p w14:paraId="7207B62C" w14:textId="77777777" w:rsidR="001905C0" w:rsidRDefault="001905C0" w:rsidP="001905C0">
      <w:r>
        <w:t>TACGGAGGGTGCAAGCGTTAATCGGAATTACTGGGCGTAAAGCGCACGCAGGCGGTCTGTTAAGTCAGATGTGAAATCCCCGGGCTTAACATGGGAACTGCATTTGAAACTGGCAGGCTTGAGTCTCGTAGAGGGGGGTAGAATTCCAGGTGTAGCGGTGAAATGCGTAGAGATCTGGAGGAATACCGGTGGCGAAGGCGGCCCCCTGGACGAAGACTGACGCTCAGGTGCGAAAGCGTGGGGAGCAAACAGG</w:t>
      </w:r>
    </w:p>
    <w:p w14:paraId="2CE49BE3" w14:textId="77777777" w:rsidR="001905C0" w:rsidRDefault="001905C0" w:rsidP="001905C0">
      <w:r>
        <w:t>&gt;19b9a1c6a02ba216a4dd34ba86f13d42</w:t>
      </w:r>
    </w:p>
    <w:p w14:paraId="593D2E80" w14:textId="77777777" w:rsidR="001905C0" w:rsidRDefault="001905C0" w:rsidP="001905C0">
      <w:r>
        <w:t>GGTAATTGTGTGCCAGCAGCCGCGGTAATTGACTGGGTGAGACCCACCGCAGTTGCAGCATGTTGCAGAGGTCTCCGGTGCGACCGGATAGTAGCCTCGGTGCTCTCCTAACGTCTCTGTGGAAAACGGCCAACGTCGTGATGGATTAGAAACCCGGGTAGTCCGGCTGACTGACTGAGACTTAATCTCGTATGCCGTCTT</w:t>
      </w:r>
    </w:p>
    <w:p w14:paraId="1B2DD8F1" w14:textId="77777777" w:rsidR="001905C0" w:rsidRDefault="001905C0" w:rsidP="001905C0">
      <w:r>
        <w:t>&gt;1c6ba5e2b9b56b9b1df0278a351fd706</w:t>
      </w:r>
    </w:p>
    <w:p w14:paraId="48E8535E" w14:textId="77777777" w:rsidR="001905C0" w:rsidRDefault="001905C0" w:rsidP="001905C0">
      <w:r>
        <w:t>TTTTGGTAATTGTGTGCCAGCAGCCGCGGTAATAGTGATGTTTTGGCTGACTTTATCTGCTGCTTTGTTACAGTCAAGCTTAATAAAACCACCATAAACACACACATTAAGTAAGATGCTAACTCAAGTCACACACAACAATACATTAGAAACCCCTGTAGTCCGGCTGACTGACTCTACGACCATCTCGTATGCCGTCTTCTGC</w:t>
      </w:r>
    </w:p>
    <w:p w14:paraId="13D3115F" w14:textId="77777777" w:rsidR="001905C0" w:rsidRDefault="001905C0" w:rsidP="001905C0">
      <w:r>
        <w:t>&gt;9c88be019b837821016e27303f375448</w:t>
      </w:r>
    </w:p>
    <w:p w14:paraId="234E2349" w14:textId="77777777" w:rsidR="001905C0" w:rsidRDefault="001905C0" w:rsidP="001905C0">
      <w:r>
        <w:t>ATTCTTCTTCTATAAGACTCGTAAATACCTTTCCATTGTCCACTATTCTATTACCGTATGTAGCGCAATGAGTGTGTGATAATTTGGCAACGCTGCAATGACTTCGACCAATGCTTTCAAAGGCATCGGCGACGGGAACCCCACCTCCCAATACCGTCCAGCGTTCAATTCTCGAAAACAGATTTGATACAG</w:t>
      </w:r>
    </w:p>
    <w:p w14:paraId="07AC5CB9" w14:textId="77777777" w:rsidR="001905C0" w:rsidRDefault="001905C0" w:rsidP="001905C0">
      <w:r>
        <w:t>&gt;60b0af62b05bff04ae3da3b160dec070</w:t>
      </w:r>
    </w:p>
    <w:p w14:paraId="7A6DD755" w14:textId="77777777" w:rsidR="001905C0" w:rsidRDefault="001905C0" w:rsidP="001905C0">
      <w:r>
        <w:t>TACGTAGGGAGCGAGCGTTATCCGGATTCATTGGGCGTAAAGAGCGCGTAGGCGGCCTCTCAAGCGAGATCTCTAATCCGAGGGCTCAACCCCCGGCCGGATCCCGAACTGGGAGGCTCGAGTTCGGTAGAGGCAGGCGGAATTCCCGGTGTAGCGGTGGAATGCGCAGATATCGGGAAGAACACCGATGGCGAAGGCAGCCTGCTGGGCCGCAACTGACGCTGAGGCGCGAAAGCTAGGGGAGCGAACAGG</w:t>
      </w:r>
    </w:p>
    <w:p w14:paraId="62EAC592" w14:textId="77777777" w:rsidR="001905C0" w:rsidRDefault="001905C0" w:rsidP="001905C0">
      <w:r>
        <w:t>&gt;34bf23d4f32959c54da54f889279b4f3</w:t>
      </w:r>
    </w:p>
    <w:p w14:paraId="63AA6F3E" w14:textId="77777777" w:rsidR="001905C0" w:rsidRDefault="001905C0" w:rsidP="001905C0">
      <w:r>
        <w:t>TACGTAGGTGGCAAGCGTTGTCCGGATTTATTGGGTTTAAAGGGTGCGTAGGCGGTTCCATAAGTCAGTGGTGAAATACAATAACTTAACTATTGAGGTGCCATTGATACTGCGGAACTTGAGTACAGACGAGGTAGGCGGAATTGACGGTGTAGCGGTGAAATGCTTAGATATCGTCAAGAACACCGATAGCGAAGGCAGCTTACTAGACTGTAACTGACGCTGAGGCACGAAAGTGTGGGGATCAAACAGG</w:t>
      </w:r>
    </w:p>
    <w:p w14:paraId="1C7A8B5F" w14:textId="77777777" w:rsidR="001905C0" w:rsidRDefault="001905C0" w:rsidP="001905C0">
      <w:r>
        <w:t>&gt;ebed4857cae9baedc7c41618448b8e63</w:t>
      </w:r>
    </w:p>
    <w:p w14:paraId="244179EE" w14:textId="77777777" w:rsidR="001905C0" w:rsidRDefault="001905C0" w:rsidP="001905C0">
      <w:r>
        <w:lastRenderedPageBreak/>
        <w:t>TACGAAGGGGACGAGCGTTATTCGGAATGATTAGGCGTAAAGAGTTTGTAGGTGGTATAATTGATTCTTGGTGAAATTTTAAGTTTTTATAGTTTAAAAAGGCCTTTAATATCAATTTACTTGAGTATAGCAGAGAACAGCATAATTTTATATTTAGGAGTAAAATCCAACGAAATATAAAGGAATGCCAATGGCGGTAGCAGCTGTTTGGGCTATTTACTGACACTGAGAAACGAAAGCGTAGGGATCAAACAGG</w:t>
      </w:r>
    </w:p>
    <w:p w14:paraId="7EEF5EB2" w14:textId="77777777" w:rsidR="001905C0" w:rsidRDefault="001905C0" w:rsidP="001905C0">
      <w:r>
        <w:t>&gt;443a1b6e9bb8b8434623dbabf8c5a719</w:t>
      </w:r>
    </w:p>
    <w:p w14:paraId="4010DE8E" w14:textId="77777777" w:rsidR="001905C0" w:rsidRDefault="001905C0" w:rsidP="001905C0">
      <w:r>
        <w:t>TACGAAGGGGGCAAGCGTTGTTCGGAATTACTGGGCGTAAAGGGCGCGTAGGCGGCTTATCAAGTCAGGCGTGAAATTCCCGGGCTCAACCTGGGGGCTGCGCTTGATACTGATGAGCTTGAATGCGGGAGAGGATAGTGGAATTCCCAGTGTAGAGGTGAAATTCGTAGATATTGGGAAGAACACCGGTGGCGAAGGCGGCTATCTGGCCCGTAATTGACGCTGAGGCGCGAAAGCGTGGGGAGCAAACAGG</w:t>
      </w:r>
    </w:p>
    <w:p w14:paraId="6236CC38" w14:textId="77777777" w:rsidR="001905C0" w:rsidRDefault="001905C0" w:rsidP="001905C0">
      <w:r>
        <w:t>&gt;124d9ddfa90efc88afac999b9be51c76</w:t>
      </w:r>
    </w:p>
    <w:p w14:paraId="6B4569FE" w14:textId="77777777" w:rsidR="001905C0" w:rsidRDefault="001905C0" w:rsidP="001905C0">
      <w:r>
        <w:t>CCGTTGTCGATTGCAGTGAAAGAATGTAAACAGGATTATCGCTGGTAATTACCTGTACACTTGGCTATGGTATGACAATATTTCATGTAGTTGTACAGTATACTGTCGGTATAACGGACCGACGAACGACCTGCTCCATGCTGCGCCGTGCCGTGTCGTGTAATTAGAAACCC</w:t>
      </w:r>
    </w:p>
    <w:p w14:paraId="61001375" w14:textId="77777777" w:rsidR="001905C0" w:rsidRDefault="001905C0" w:rsidP="001905C0">
      <w:r>
        <w:t>&gt;2a78665a021e2c9cba5d1535d014f8e9</w:t>
      </w:r>
    </w:p>
    <w:p w14:paraId="5AF755C8" w14:textId="77777777" w:rsidR="001905C0" w:rsidRDefault="001905C0" w:rsidP="001905C0">
      <w:r>
        <w:t>TACGTAGGGTGCGAGCGTTGTCCGGAATTATTGGGCGTAAAGGGCTCGTAGGCGGTTTGTCACGTCGGGAGTGAAAACTCAGGGCTTAACCCTGAGCCTGCTTCCGATACGGGCAGACTAGAGGTATGCAGGGGAGAACGGAATTCCTGGTGTAGCGGTGAAATGCGCAGATATCAGGAGGAACACCGGTGGCGAAGGCGGTTCTCTGGGCATTACCTGACGCTGAGGAGCGAAAGTGTGGGGAGCGAACAGG</w:t>
      </w:r>
    </w:p>
    <w:p w14:paraId="5DA2B12C" w14:textId="77777777" w:rsidR="001905C0" w:rsidRDefault="001905C0" w:rsidP="001905C0">
      <w:r>
        <w:t>&gt;b5c518e124ff24160333000f6150b458</w:t>
      </w:r>
    </w:p>
    <w:p w14:paraId="4573C4D1" w14:textId="77777777" w:rsidR="001905C0" w:rsidRDefault="001905C0" w:rsidP="001905C0">
      <w:r>
        <w:t>TACGGAGGGGGCTAGCGTTGTTCGGAATTACTGGGCGTAAAGCGCACGTAGGCGGACTGGAAAGTCAGAGGTGAAATCCCAGGGCTCAACCTTGGAACTGCCTTTGAAACTATCAGTCTGGAGTTCGAGAGAGGTGAGTGGAATTCCGAGTGTAGAGGTGAAATTCGTAGATATTCGGAGGAACACCAGTGGCGAAGGCGGCTCACTGGCTCGATACTGACGCTGAGGTGCGAAAGCGTGAGGAGCAAACAGG</w:t>
      </w:r>
    </w:p>
    <w:p w14:paraId="05526BFB" w14:textId="77777777" w:rsidR="001905C0" w:rsidRDefault="001905C0" w:rsidP="001905C0">
      <w:r>
        <w:t>&gt;60ba99895405eb1d039ef1a859850637</w:t>
      </w:r>
    </w:p>
    <w:p w14:paraId="46053ECB" w14:textId="77777777" w:rsidR="001905C0" w:rsidRDefault="001905C0" w:rsidP="001905C0">
      <w:r>
        <w:t>TACGGAGGGGGCTAGCGTTGTTCGGAATTACTGGGCGTAAAGCGCACGTAGGCGGACCAGAAAGTTGGGGGTGAAATCCCGGGGCTCAACCCCGGAACTGCCTTCAAAACTATTGGTCTGGAGTTCGAGAGAGGTGAGTGGAATACCGAGTGTAGAGGTGAAATTCGTAGATATTCGGTGGAACACCAGTGGCGAAGGCGGCTCACTTGCTCGATACTGACGCTGAGGTGCGAAAGCGTGGGGAGCAAACAGG</w:t>
      </w:r>
    </w:p>
    <w:p w14:paraId="5246DDF1" w14:textId="77777777" w:rsidR="001905C0" w:rsidRDefault="001905C0" w:rsidP="001905C0">
      <w:r>
        <w:t>&gt;aedaa93585cdd5ef4f2c4340e9c961dd</w:t>
      </w:r>
    </w:p>
    <w:p w14:paraId="03BD4B7C" w14:textId="77777777" w:rsidR="001905C0" w:rsidRDefault="001905C0" w:rsidP="001905C0">
      <w:r>
        <w:t>CGCGTGATATGGTAATTGTGTGCCAGCCGCCGCGGTAATGAGTGTGATATAATTTTACAATACACTATAACATTAGATACCACAAGCCACACACAGAAGTCGGGGGCGCAAACACAATCATATAATTTTACCATACGCTATAACATTAGATACCCCGGTAGTCCGGCTGACTGACTTGCGTCAAATCTCGTATGCCGTCTTCTGCTTGAAA</w:t>
      </w:r>
    </w:p>
    <w:p w14:paraId="10057ADD" w14:textId="77777777" w:rsidR="001905C0" w:rsidRDefault="001905C0" w:rsidP="001905C0">
      <w:r>
        <w:t>&gt;6c1070719a6331f88bba022f1e7b25b3</w:t>
      </w:r>
    </w:p>
    <w:p w14:paraId="3D472735" w14:textId="77777777" w:rsidR="001905C0" w:rsidRDefault="001905C0" w:rsidP="001905C0">
      <w:r>
        <w:t>CACACTTATGTCTTTAGAAAAAAAAACATTTTTCCAGTATGCATTTCAACCATGTCGGTCATTTTCAACTGGCAGCGTCTTGTAGTTGCGAAAGATTTTGAATGCGTCTTGTCCATAGAGTTCAGTTTGTTCATTAATGATTTTGTTATGTAGCTTGTAACGTAGTATATTTCGATTTTCAAGTAAATTTATTGTCTCTCCTTTTTTGCCGGTTGTG</w:t>
      </w:r>
    </w:p>
    <w:p w14:paraId="6DB7FB8F" w14:textId="77777777" w:rsidR="001905C0" w:rsidRDefault="001905C0" w:rsidP="001905C0">
      <w:r>
        <w:t>&gt;dfba4ba8b14e37237bb7cc827c8143da</w:t>
      </w:r>
    </w:p>
    <w:p w14:paraId="463A9EF3" w14:textId="77777777" w:rsidR="001905C0" w:rsidRDefault="001905C0" w:rsidP="001905C0">
      <w:r>
        <w:t>GGTTATGTTCGTCAACACCGGGCAAACCCGGTCATATAATTTTACCATACACTATAACACGTTGAGGTCGAGATTGCAGTGCAAGGTGAGGTTATGTTATCACATACTTTACAATGAAGTCTGGTCATATAATTGTGGCCGACAACGAAGAAACCGATCGAGATGGCAGTGGAGTCATATTTTTACCGGCAGTGGAAACGTGTGGTGAGGTTATGTTCATCAAC</w:t>
      </w:r>
    </w:p>
    <w:p w14:paraId="51F0AFCF" w14:textId="77777777" w:rsidR="001905C0" w:rsidRDefault="001905C0" w:rsidP="001905C0">
      <w:r>
        <w:t>&gt;6093be3b18de97528e4735cc1736d928</w:t>
      </w:r>
    </w:p>
    <w:p w14:paraId="199588BF" w14:textId="77777777" w:rsidR="001905C0" w:rsidRDefault="001905C0" w:rsidP="001905C0">
      <w:r>
        <w:lastRenderedPageBreak/>
        <w:t>TTCCTCTTTTTTCAACGAAGTTCCGCAATTCATTTCTATTTGTTGCCATTCATTTGCCTATTTCAATAGATGCCTCTAGTTCGGAACGCTGATACTATACTATCGTTCCATGCGATTCTAGGTCTTCCTCTACAGTTTTTTTCTTTTTCCTGGTTTCCCATATCTTTTTGACCAGTCTCTCTGTGCATGCTT</w:t>
      </w:r>
    </w:p>
    <w:p w14:paraId="18ABB41F" w14:textId="77777777" w:rsidR="001905C0" w:rsidRDefault="001905C0" w:rsidP="001905C0">
      <w:r>
        <w:t>&gt;d7d7a4ccff78c351297e9de2fc3f5052</w:t>
      </w:r>
    </w:p>
    <w:p w14:paraId="0E29CD9A" w14:textId="77777777" w:rsidR="001905C0" w:rsidRDefault="001905C0" w:rsidP="001905C0">
      <w:r>
        <w:t>CACGCGTGATATGGTAATTGTGTGCCAGCCGCCGCGGTAACACACATTGTTATTGTTGTTGTGATGTTTATATATGTGTAGGTTTTAATTTATGTTTATTTTTTGGCCTTTGGAAATGTTTTTAATTAGTTTGAGGTTGTTGGGATTAGATACCCGGGTAGTCCGGCTGACTGACTTAACGTCCATCTCGTATGCCGTCTTCTGCTTGAAAAA</w:t>
      </w:r>
    </w:p>
    <w:p w14:paraId="74C1333B" w14:textId="77777777" w:rsidR="001905C0" w:rsidRDefault="001905C0" w:rsidP="001905C0">
      <w:r>
        <w:t>&gt;e10bffe84e708db77e0898bb3fcb6894</w:t>
      </w:r>
    </w:p>
    <w:p w14:paraId="32D757AB" w14:textId="77777777" w:rsidR="001905C0" w:rsidRDefault="001905C0" w:rsidP="001905C0">
      <w:r>
        <w:t>AACGCACGCACACAAACACACACGCATACACATACATTTAATAACATTTACAGCTGTGTATTCAAATAATTGCGAAACGGCCACTACAATCCATCAGGATTTGAATAAATACATTTAATCCTGTAATTTGAGTAACCTCTGTGCATTAGAAACCCCAGTAGTCCGGCTGACTG</w:t>
      </w:r>
    </w:p>
    <w:p w14:paraId="0A4B1111" w14:textId="77777777" w:rsidR="001905C0" w:rsidRDefault="001905C0" w:rsidP="001905C0">
      <w:r>
        <w:t>&gt;64c3b2c7f51754ca08ae156f8c9477b4</w:t>
      </w:r>
    </w:p>
    <w:p w14:paraId="7CDA79C3" w14:textId="77777777" w:rsidR="001905C0" w:rsidRDefault="001905C0" w:rsidP="001905C0">
      <w:r>
        <w:t>AATCGTTCATCTGCAGCAAAATGAGTACACCTATCGGATCGGAAAGGTGAGGAATGAATCCTGTAGGCCTGTATACTGCAAGGACGTTGATAACACCGATCATACAGTTTTCAAGTGCCAAATATGGGAAAGCGGACGTACTACATTAGAAACCCGAGTAGTCCGGCTGACTGAC</w:t>
      </w:r>
    </w:p>
    <w:p w14:paraId="647E1DB5" w14:textId="77777777" w:rsidR="001905C0" w:rsidRDefault="001905C0" w:rsidP="001905C0">
      <w:r>
        <w:t>&gt;bb1751cc4bb865d040f110183e885cb7</w:t>
      </w:r>
    </w:p>
    <w:p w14:paraId="554689EF" w14:textId="77777777" w:rsidR="001905C0" w:rsidRDefault="001905C0" w:rsidP="001905C0">
      <w:r>
        <w:t>TGTAACGCGATACCCTCATCATACCCGTACGGTCCAAGTTTTCAGGTAACGTTATTATGATATTTAAATACGGCGAAAGTTCCAAATATTAGTGCTATTCTGTTATATTATCATCAGTAAGGTTCGCAATTCATTGACTTCTGTAACCGTTTTCCTGTCACAATAAGCAAATAAGAAAACCTTTGAATCCTCAAATTTCATGCACAGA</w:t>
      </w:r>
    </w:p>
    <w:p w14:paraId="0E268638" w14:textId="77777777" w:rsidR="001905C0" w:rsidRDefault="001905C0" w:rsidP="001905C0">
      <w:r>
        <w:t>&gt;5568a86f78c5d3e5157ff815580ba08f</w:t>
      </w:r>
    </w:p>
    <w:p w14:paraId="76F7D780" w14:textId="77777777" w:rsidR="001905C0" w:rsidRDefault="001905C0" w:rsidP="001905C0">
      <w:r>
        <w:t>CATTGAACTATCGTGAGAAAGTCAAACCGCCAAAGGGAATTATATTATAGTAAATATTGGCGTAAATAAACATTTTATTAATAGTTGTAATATATGAAAATGTGCAGAAGATAAAGACGATTAAAACGGTGTTTAACAATCGCTTATCGAGACAATATTTAATTAATTAGGAATTAAAATATGTGTATTATGTGTGTTAAACAAGGGATAAACTTGAAAATAAATACAGTGGTAAACGGAACTAATAGAGTCACGCAAGTGAACGTAGAACATTTTTAATAAC</w:t>
      </w:r>
    </w:p>
    <w:p w14:paraId="1D133C71" w14:textId="77777777" w:rsidR="001905C0" w:rsidRDefault="001905C0" w:rsidP="001905C0">
      <w:r>
        <w:t>&gt;d15d0d5175f2af28085890d2bd59e73d</w:t>
      </w:r>
    </w:p>
    <w:p w14:paraId="0602871B" w14:textId="77777777" w:rsidR="001905C0" w:rsidRDefault="001905C0" w:rsidP="001905C0">
      <w:r>
        <w:t>CATTGAACTATCGTGAGAAAGTCAAACCGCCAAAGGGAATTATATTATAGTAAATATTGGCGTAAATAAACATTTTATTAATAGTTGTAATATATGAAAATGTGCAGAAGATAAAGACGATTAAAACGGTGTTTAACAATCGCTTATCGAGACAATATTTAATTAATTAGGAATTCAAATATATTTTATTATTTGTATTAAACAAGGGATAAACTTGAAAATAAATACAGTGGTAAACGGAACTAATAGAGTCACGCAAGTGAACTTAGAACATTTTAATAAC</w:t>
      </w:r>
    </w:p>
    <w:p w14:paraId="2A05D84C" w14:textId="77777777" w:rsidR="001905C0" w:rsidRDefault="001905C0" w:rsidP="001905C0">
      <w:r>
        <w:t>&gt;86f769db3b94b30b473a9075e49d3281</w:t>
      </w:r>
    </w:p>
    <w:p w14:paraId="3D47AC02" w14:textId="77777777" w:rsidR="001905C0" w:rsidRDefault="001905C0" w:rsidP="001905C0">
      <w:r>
        <w:t>TACGGAGGGTCCGAGCGTTAATCGGAATTACTGGGCATAAAGCGTGCGCAGGCGGTTTGTTAAGCGAGATGTGAAAGCCCTGGGCTCAACCTAGGAATAGCATTTCGAACTGGCGAACTAGAGTCTTGTAGAGGGGGGTAGAATTCCAGGTGTAGCGGTGAAATGCGTAGAGATCTGGAGGAATACCGGTGGCGAAGGCGGCCCCCTGGACAAAGACTGACGCTCATGCACGAAAGCGTGGGGAGCAAACAGG</w:t>
      </w:r>
    </w:p>
    <w:p w14:paraId="019E9EC0" w14:textId="77777777" w:rsidR="001905C0" w:rsidRDefault="001905C0" w:rsidP="001905C0">
      <w:r>
        <w:t>&gt;3192052e5cb493959af1c73c19674205</w:t>
      </w:r>
    </w:p>
    <w:p w14:paraId="3D3CCCF2" w14:textId="77777777" w:rsidR="001905C0" w:rsidRDefault="001905C0" w:rsidP="001905C0">
      <w:r>
        <w:t>TACGGAGGATGCGAGCGTTATCCGGATTTATTGGGTTTAAAGGGTGCGTAGGCGGAGTGTCAAGTCAGCGGTAAAAATTCGGGGCTCAACCCCGTCGTGCCGTTGAAACTGACGCCCTTGAGTGAGCGAGAAGTAAGCGGAATGCGTGGTGTAGCGGTGAAATGCATGGATATCACGCAGAACGCCGATTGCGAAGGCAGCTTACTGGCGCTCGACTGACGCTGAGGCACGAAAGTGCGGGTATCGAACAGG</w:t>
      </w:r>
    </w:p>
    <w:p w14:paraId="608F254C" w14:textId="77777777" w:rsidR="001905C0" w:rsidRDefault="001905C0" w:rsidP="001905C0">
      <w:r>
        <w:t>&gt;f36a2bbc4fe860d9ce66de81af6a856f</w:t>
      </w:r>
    </w:p>
    <w:p w14:paraId="6E96C18D" w14:textId="77777777" w:rsidR="001905C0" w:rsidRDefault="001905C0" w:rsidP="001905C0">
      <w:r>
        <w:lastRenderedPageBreak/>
        <w:t>TACTTATTTCTCAATCTTTATCCTTAATTATTTTTCTTAAATATCTCTTATTCTTTTTTTCTCTTCTTCTTTTAAAGTCCGGGGCTCAACTCCGGTTCTGCAGTGGGTACGGGCAGGCTTGAGTGATGTAGGGGAGACTGGAATTCCTGGTGTAGCGGTGAAATGCGCAGATATCAGGAGGAACACCGATGGCGAAGGCAGGTCTCTGGGCATTAACTGACGCTGAGGAGCGAAAGCATGGGGAGCGAACAGG</w:t>
      </w:r>
    </w:p>
    <w:p w14:paraId="288C4279" w14:textId="77777777" w:rsidR="001905C0" w:rsidRDefault="001905C0" w:rsidP="001905C0">
      <w:r>
        <w:t>&gt;b425228e0bf7bd5f37ccdf721064928a</w:t>
      </w:r>
    </w:p>
    <w:p w14:paraId="27DEE65D" w14:textId="77777777" w:rsidR="001905C0" w:rsidRDefault="001905C0" w:rsidP="001905C0">
      <w:r>
        <w:t>ATGACAAAATCATTGAACATGTTCGACATATTATTCAAAGTGACAGAAGAAAATCTAACAACCTCTGATGCGTTTCTCTTGTATATGTATATTAGCCAGATCTTCAGATTCTAATGGTCTTTACTCAACAGATAAAAACTACATCAAACTATAATTGTAGTTACAATATTTACAAAGTAAGTTGTAAATCAATTTTTAAATACTTAAAATTGTAACTAGCAGAAAAATGGAGAAACTTATAACCAACCCTAATAATTAGCAAACAATATTCCTATATAGCTATA</w:t>
      </w:r>
    </w:p>
    <w:p w14:paraId="2D383F6C" w14:textId="77777777" w:rsidR="001905C0" w:rsidRDefault="001905C0" w:rsidP="001905C0">
      <w:r>
        <w:t>&gt;3a2c7f6c8f274f5a5b0b9059ec6d2743</w:t>
      </w:r>
    </w:p>
    <w:p w14:paraId="61E5F091" w14:textId="77777777" w:rsidR="001905C0" w:rsidRDefault="001905C0" w:rsidP="001905C0">
      <w:r>
        <w:t>CATTGAACTATCGTGAGAAAGTCAAACCGCCAAAGGGAATTATATTATAGTAAATATTGGCGTAAATAAACATTTTATTAATAGTCGTAATATATGAAAATGTGCAAAAGATAGAGACGATTAAAACGGTGTTTAACAATCGCTTATCGAGACACTATTAAAGTAATTAGGAATTAAAATATGTTTATTATGTGTATTATTCAAGGAATAAACTTGAAAATAAATACAGTGTTAAACGGAACTAATAGAGTCACGCAAGTGAACTTAGAACATTTTTAATAAC</w:t>
      </w:r>
    </w:p>
    <w:p w14:paraId="4D4ADED0" w14:textId="77777777" w:rsidR="001905C0" w:rsidRDefault="001905C0" w:rsidP="001905C0">
      <w:r>
        <w:t>&gt;b129eb31db1084e80d9530c459baff96</w:t>
      </w:r>
    </w:p>
    <w:p w14:paraId="4C52C03B" w14:textId="77777777" w:rsidR="001905C0" w:rsidRDefault="001905C0" w:rsidP="001905C0">
      <w:r>
        <w:t>GACGGGGGGGGCAAGTGTTCTTCGGAATGACTGGGCGTAAAGGGCACGTAGGCGGTGAATCGGGTTGAAAGTGAAAGTCGCCAAAAAGTGGCGGAATGCTCTCGAAACCAATTCACTTGAGTGAGACAGAGGAGAGTGGAATTTCGTGTGTAGGGGTTAAATCCGTAAATATACGAAGGAACGCCAAAAGCGAAGGCAGCTCTCTGGGTCCCTACCGACGCTGGGGTGCGAAAGCATGGGGAGCGAACAGG</w:t>
      </w:r>
    </w:p>
    <w:p w14:paraId="1DA57C24" w14:textId="77777777" w:rsidR="001905C0" w:rsidRDefault="001905C0" w:rsidP="001905C0">
      <w:r>
        <w:t>&gt;a19b1866d04b3c38aa8f3e906a2ef3e0</w:t>
      </w:r>
    </w:p>
    <w:p w14:paraId="70982959" w14:textId="77777777" w:rsidR="001905C0" w:rsidRDefault="001905C0" w:rsidP="001905C0">
      <w:r>
        <w:t>AAATGGCCACTTTCACGGGTGCAGTACGGGCTAACTGTGTGTTAAGGTTTCATGACACAAACTCTGCAACAACAGTTCAGCATAATTTTTGCACCGAGTGTGGTAAAGATCCTCTTACTAGACCTACAATTTACACTTGACCTCAGAACTTCGTTGAGAGTGGTTGTTCGGTTCAGC</w:t>
      </w:r>
    </w:p>
    <w:p w14:paraId="187724FC" w14:textId="77777777" w:rsidR="001905C0" w:rsidRDefault="001905C0" w:rsidP="001905C0">
      <w:r>
        <w:t>&gt;97991ce469a1cc109b514c89920eaa50</w:t>
      </w:r>
    </w:p>
    <w:p w14:paraId="2DD28F85" w14:textId="77777777" w:rsidR="001905C0" w:rsidRDefault="001905C0" w:rsidP="001905C0">
      <w:r>
        <w:t>TACGGAGGGAGCTAGCGTTGTTCGGAATTACTGGGCGTAAAGCGCACGTAGGCGGCTTTGTAAGTTAGAGGTGAAAGCCTGGAGCTCAACTCCAGAACTGCCTTTAAGACTGCATCGCTTGAATCCAGGAGAGGTGAGTGGAATTCCGAGTGTAGAGGTGAAATTCGTAGATATTCGGAAGAACACCAGTGGCGAAGGCGGCTCACTGGACTGGTATTGACGCTGAGGTGCGAAAGCGTGGGGAGCAAACAGG</w:t>
      </w:r>
    </w:p>
    <w:p w14:paraId="01D8AF19" w14:textId="77777777" w:rsidR="001905C0" w:rsidRDefault="001905C0" w:rsidP="001905C0">
      <w:r>
        <w:t>&gt;e6f35e978bd7ee5baf1f0e2b955965f6</w:t>
      </w:r>
    </w:p>
    <w:p w14:paraId="70C1F406" w14:textId="77777777" w:rsidR="001905C0" w:rsidRDefault="001905C0" w:rsidP="001905C0">
      <w:r>
        <w:t>TACGTAGGGTGCAAGCGTTGTCCGGAATTATTGGGCGTAAAGAGCTCGTAGGCGGTTTGTCGCGTCTGCTGTGAAAACGCGAGGCTCAACCTCGCGCCTGCAGTGGGTACGGGCAGACTAGAGTGTGGTAGGGGAGATTGGAATTCCTGGTGTAGCGGTGGAATGCGCAGATATCAGGAGGAACACCGATGGCGAAGGCAGATCTCTGGGCCATTACTGACGCTGAGGAGCGAAAGCGTGGGGAGCGAACAGG</w:t>
      </w:r>
    </w:p>
    <w:p w14:paraId="5BBB6EE2" w14:textId="77777777" w:rsidR="001905C0" w:rsidRDefault="001905C0" w:rsidP="001905C0">
      <w:r>
        <w:t>&gt;ad9018f80e00f2ca4b48067195ac310d</w:t>
      </w:r>
    </w:p>
    <w:p w14:paraId="4099C9D0" w14:textId="77777777" w:rsidR="001905C0" w:rsidRDefault="001905C0" w:rsidP="001905C0">
      <w:r>
        <w:t>TACGAAGGGGGCTAGCGTTGCTCGGAATTACTGGGCGTAAAGGGCGCGTAGGCGGACATTTAAGTCAGGGGTGAAATCCCAGAGCTCAACTCTGGAACTGCCTTTGATACTGGGTGTCTTGAGTGTGAGAGAGGTATGTGGAACTCCGAGTGTAGAGGTGAAATTCGTAGATATTCGGAAGAACACCAGTGGCGAAGGCGACATACTGGCTCATTACTGACGCTGAGGCGCGAAAGCGTGGGGAGCAAACAGG</w:t>
      </w:r>
    </w:p>
    <w:p w14:paraId="66E0181D" w14:textId="77777777" w:rsidR="001905C0" w:rsidRDefault="001905C0" w:rsidP="001905C0">
      <w:r>
        <w:t>&gt;56c72f1c07fd6d56eb7eceaaf11772c4</w:t>
      </w:r>
    </w:p>
    <w:p w14:paraId="3E09EB6C" w14:textId="77777777" w:rsidR="001905C0" w:rsidRDefault="001905C0" w:rsidP="001905C0">
      <w:r>
        <w:t>CATTGAACTATCGTGAGAAAGTCAAACCGCCAAAGGGAATTATATTATAGTAAATATTAGCGTAAATAAACATTTTATTAATAGTTGTAATATATGATAATGTGCAGAAGATAAAGACGATTAAAACGGTGTTTAACAATGGCTTATCGAGACAATATTTAATTAATTAGGAATTAAAATATATTTTATTATTTGTATTAAACAAGGGAT</w:t>
      </w:r>
      <w:r>
        <w:lastRenderedPageBreak/>
        <w:t>AAACTTGAAAATAAATACAGTGGTAAACGGAACTAATAGAGTCACGCAAGTGAACTTAGAACATTTTAATAAC</w:t>
      </w:r>
    </w:p>
    <w:p w14:paraId="1D9974BD" w14:textId="77777777" w:rsidR="001905C0" w:rsidRDefault="001905C0" w:rsidP="001905C0">
      <w:r>
        <w:t>&gt;eb1a52ddd9b9b7e63fefbf857f999f80</w:t>
      </w:r>
    </w:p>
    <w:p w14:paraId="23203CB8" w14:textId="77777777" w:rsidR="001905C0" w:rsidRDefault="001905C0" w:rsidP="001905C0">
      <w:r>
        <w:t>GCTCGATGTCGGAGCCGATAACAGGATTATCCGGCTTCACCTGTGTGCCTCTCACTGCTTTTGTATATTATCCCTTCCGTAGTAGACCTTACTGAGATAATATTATACAGCGGCGAGTGGTACAAAGTAGCTGCTTCGGAAGAAAAGAAAAACATTCTTACTGGTAGACTATACTAAAGAAAAATATTCATGAGAAGCGTAGCATTGTGTAGAGCTGAAACATGAAAGTAGGAATGTCAGATTATCTGAAGAATTTCGAATATGATATTGGAGAACAATGCAGAATACATGTTGGACAGACGTG</w:t>
      </w:r>
    </w:p>
    <w:p w14:paraId="26C63251" w14:textId="77777777" w:rsidR="001905C0" w:rsidRDefault="001905C0" w:rsidP="001905C0">
      <w:r>
        <w:t>&gt;8ca538ef33c35ef1823f310c022bae59</w:t>
      </w:r>
    </w:p>
    <w:p w14:paraId="1C850E3E" w14:textId="77777777" w:rsidR="001905C0" w:rsidRDefault="001905C0" w:rsidP="001905C0">
      <w:r>
        <w:t>TGTAATGTCCAAAGAACCGTTAAAACTAATTTGACACCCCAGTGTAGTCTTTATTGTAACAAAAGCATCGTATTAGGAACTAAACAAAAATGTTTCTATTCCTTGTTTCACAAAATAATCGCCACCTGGCGTGTGTTGTCACGTAAATACATAACACGAACGATTAACACTTTACGATTATAACGCCATAAAAATGTTCAGAGGGTCGTTAACGGGAGAAGGTTGACAGCAGAGAGGGGCGTAATATAAATTGTCGTAAAAAAAACGAATAAATGAGAATAATATCCAAAGATCTGT</w:t>
      </w:r>
    </w:p>
    <w:p w14:paraId="37801892" w14:textId="77777777" w:rsidR="001905C0" w:rsidRDefault="001905C0" w:rsidP="001905C0">
      <w:r>
        <w:t>&gt;50f5a1e6251ce3547ca41ee8e4e7593c</w:t>
      </w:r>
    </w:p>
    <w:p w14:paraId="483B6DC8" w14:textId="77777777" w:rsidR="001905C0" w:rsidRDefault="001905C0" w:rsidP="001905C0">
      <w:r>
        <w:t>TACGGAGGGTGCAAGCGTTGTTCGGAATTATTGGGCGTAAAGCGCGTGCAGGCGGCTGTTCAAGTCCGATGTGAAAGCCCGGGGCTCAACCCCGGAAGTGCATTGGAAACTGGACAGCTTGAGTACGGGAGAGGGAGGTAGAATTCCGAGTGTAGGGGTGAAATCCGTAGATATTCGGAGGAATACCGGTGGCGAAAGCGGCCTCCTGGACCGATACTGACGCTGAGACGCGAAAGCGTGGGGAGCAAACAGG</w:t>
      </w:r>
    </w:p>
    <w:p w14:paraId="2AEF7C35" w14:textId="77777777" w:rsidR="001905C0" w:rsidRDefault="001905C0" w:rsidP="001905C0">
      <w:r>
        <w:t>&gt;61ed6a6000a76fa8258665f512a93e5f</w:t>
      </w:r>
    </w:p>
    <w:p w14:paraId="407CBBF8" w14:textId="77777777" w:rsidR="001905C0" w:rsidRDefault="001905C0" w:rsidP="001905C0">
      <w:r>
        <w:t>TTCTACATCAGTTGCAATTGGTTTATACGAAACTGTTTTGTTTTTCCAGTATGCCGAAAGTGCATTCAACAGTGCGACGTGCAACGGAAAGCCTGTAATTAAATATGCGTTTAGGAAACCCAGTTGTCTTCTCGCGTACGGTCACATTAAATTGAAACGAAGCGGGAAGGCCTCATCGCCAACTAAATAAAATGGGAATATTTCATTTGTTCCAGGAATTTCTTGAGG</w:t>
      </w:r>
    </w:p>
    <w:p w14:paraId="0C43F436" w14:textId="77777777" w:rsidR="001905C0" w:rsidRDefault="001905C0" w:rsidP="001905C0">
      <w:r>
        <w:t>&gt;0fd3239ba6bdd2dc98fb1e5363ceff01</w:t>
      </w:r>
    </w:p>
    <w:p w14:paraId="25FC6A4D" w14:textId="77777777" w:rsidR="001905C0" w:rsidRDefault="001905C0" w:rsidP="001905C0">
      <w:r>
        <w:t>TTCACTGTTGTCGAGAAGTTGTAACATCTCAACGTTTCGGTGTAAGTGGAGCCTTTCCTCATGTTTCCTCGCAAATCGCTGGATTTCTTCAGTAACCATAGGTATTTTGAAATCCTTGTGGATATCCTCATTTCGAATATACCATGGTGAATTAACAATACTTCGCAATACATTATTCTGAAAACGCTGAATCACTAGAATATTACCTTTCTTGGTGCAACTCCATAGCACTCCGAACGTCCAAACTGGCTGTAACACTTGCTTATAT</w:t>
      </w:r>
    </w:p>
    <w:p w14:paraId="5F86C5AA" w14:textId="77777777" w:rsidR="001905C0" w:rsidRDefault="001905C0" w:rsidP="001905C0">
      <w:r>
        <w:t>&gt;93d7d75a2eec680e10ed7a200588e4fb</w:t>
      </w:r>
    </w:p>
    <w:p w14:paraId="505A05B7" w14:textId="77777777" w:rsidR="001905C0" w:rsidRDefault="001905C0" w:rsidP="001905C0">
      <w:r>
        <w:t>CGCGGTAAGTGAAACAGTTTATTGTCTATAACGTTTAAACGGTTGGTCGGATTTTACATTTCTTTACATGTTTTGTACGACTTGATTAAGAGAATGTACCTGCTTAATTGCATTCTTATCCATTAAGTAGTTAAAGAGAAACCCATTAGAAACCCCTGTAGTCCGGCTGACTGACTTAACG</w:t>
      </w:r>
    </w:p>
    <w:p w14:paraId="289A1A18" w14:textId="77777777" w:rsidR="001905C0" w:rsidRDefault="001905C0" w:rsidP="001905C0">
      <w:r>
        <w:t>&gt;27d4129916a7ad936238bccf39e87939</w:t>
      </w:r>
    </w:p>
    <w:p w14:paraId="3AE7D1AD" w14:textId="77777777" w:rsidR="001905C0" w:rsidRDefault="001905C0" w:rsidP="001905C0">
      <w:r>
        <w:t>GGTAATTGTGTGCCAGCCGCCGCGGTAATTGACTGGATGAGACCCACCGCAGTTGCAGCATGTTGCAGAGGTCTCCGGTGCGACCAGATAGTAGCCTCGGTGCTCTCCTAACGTCTCTGTGGAAAACGGCCAACGTCGTCATGGATTAGAAACCCCAGTAGTCCGGCTGACTGACTTAACGTCCATATCGTATGCCGTCTT</w:t>
      </w:r>
    </w:p>
    <w:p w14:paraId="6A63B435" w14:textId="77777777" w:rsidR="001905C0" w:rsidRDefault="001905C0" w:rsidP="001905C0">
      <w:r>
        <w:t>&gt;caf09429103d652236b0d75b7ee2f027</w:t>
      </w:r>
    </w:p>
    <w:p w14:paraId="0E0557B5" w14:textId="77777777" w:rsidR="001905C0" w:rsidRDefault="001905C0" w:rsidP="001905C0">
      <w:r>
        <w:t>TGTGCCAGCCGCCGCGGTAAGCGTATTTCTAAATTTTACCTAAAATAGTGAACTGTAGGTCGTGTTTTAATTACAAAATCAGTTCTTTATTTGAGTCGTATTTACTCTTTTCTTTTTGTTAGAACTCGTCCTGTACCGTCAATCATTAGAAACCCCAGTAGTCCGGCTGACTGACTGAGACTTAATCTCGTAT</w:t>
      </w:r>
    </w:p>
    <w:p w14:paraId="7E02774B" w14:textId="77777777" w:rsidR="001905C0" w:rsidRDefault="001905C0" w:rsidP="001905C0">
      <w:r>
        <w:t>&gt;d17fb1649c579bc67de85c71ea8a4a98</w:t>
      </w:r>
    </w:p>
    <w:p w14:paraId="3FA76F75" w14:textId="77777777" w:rsidR="001905C0" w:rsidRDefault="001905C0" w:rsidP="001905C0">
      <w:r>
        <w:t>TACAGAGGGTGCAAGCGTTAATCGGAATTACTGGGCGTAAAGCGCGCGTAGGTGGCTAAGTAAGATGGGTGTGAAATCCCCGGGCTCAACCTGGGAACTGCATCCATAACTGCTTGGCTAGAGTACGGTAGAGGGTA</w:t>
      </w:r>
      <w:r>
        <w:lastRenderedPageBreak/>
        <w:t>GTGGAATTTCCTGTGTAGCGGTGAAATGCGTAGATATAGGAAGGAACACCAGTGGCGAAGGCGACTACCTGGACTGATACTGACACTGAGGTGCGAAAGCGTGGGGAGCAAACAGG</w:t>
      </w:r>
    </w:p>
    <w:p w14:paraId="156BB50C" w14:textId="77777777" w:rsidR="001905C0" w:rsidRDefault="001905C0" w:rsidP="001905C0">
      <w:r>
        <w:t>&gt;a0da905b7974c508f32fe0aeabf7cd0c</w:t>
      </w:r>
    </w:p>
    <w:p w14:paraId="600D4328" w14:textId="77777777" w:rsidR="001905C0" w:rsidRDefault="001905C0" w:rsidP="001905C0">
      <w:r>
        <w:t>TACGTAGGGTGCAAGCGTTGTCCGGAATTACTGGGCGTAAAGAGCTCGTAGGCGGTTTGTCGCGTCGTCTGTGAAATTCTGCAGCTTAACTGCAGGCGTGCAGGCGATACGGGCAGACTTGAGTACTACAGGGGAGACTGGAATTCCTGGTGTAGCGGTGAAATGCGCAGATATCAGGAGGAACACCGGTGGCGAAGGCGGGTCTCTGGGTAGTAACTGACGCTGAGGAGCGAAAGCGTGGGTAGCGAACAGG</w:t>
      </w:r>
    </w:p>
    <w:p w14:paraId="77D63F67" w14:textId="77777777" w:rsidR="001905C0" w:rsidRDefault="001905C0" w:rsidP="001905C0">
      <w:r>
        <w:t>&gt;a189985b18cf7dbbb78b9c8aaafe4e47</w:t>
      </w:r>
    </w:p>
    <w:p w14:paraId="714B4581" w14:textId="77777777" w:rsidR="001905C0" w:rsidRDefault="001905C0" w:rsidP="001905C0">
      <w:r>
        <w:t>GGACTGTATGTTGGTTACAGAAAAAAAGTTTATGGAAAATGTTGATATTGTGTATGTTTTGTAATTTTGTATGGGGATTATTTATCTATATGGTTGACTGTTTTAATTCAATAAAAAGACTGTGGATTTTGAAATAATACAAAGAATGTTTGGTATTATATTTAAACAGAATAATACAAAGATAAAGTTATATTGAAAGGATATTTCTATTTTTATAAGCTGTTTTATCTTATGAATAAATGATAGTATGAATTTCTTATTTACTTTAA</w:t>
      </w:r>
    </w:p>
    <w:p w14:paraId="6FB66610" w14:textId="77777777" w:rsidR="001905C0" w:rsidRDefault="001905C0" w:rsidP="001905C0">
      <w:r>
        <w:t>&gt;d6e4bfd0f238fc87a3d62f525a7780f4</w:t>
      </w:r>
    </w:p>
    <w:p w14:paraId="43766BEC" w14:textId="77777777" w:rsidR="001905C0" w:rsidRDefault="001905C0" w:rsidP="001905C0">
      <w:r>
        <w:t>TATTGTGTCATTTATTGTAATGGTATCGCTTATACATGCAACGAGTGACCACGTAAATCCCTTCTACTTTTATTATTAGGTTTGCGTATTGTATCTTTCCCCTAATTAGTGTTTGTTAATATAAACATATTTTTTTAAAGTACACACACATCCTCACAATTTTAAAAATTACTACAGACGTTACAAAGGTTAAATCTGACATAATCCGAAGGTTTCAGATTAAAACTCGGATGCCACACAAACACACACACACATACATCAACCACACAAACACACACACACAGCACACATC</w:t>
      </w:r>
    </w:p>
    <w:p w14:paraId="31171D2B" w14:textId="77777777" w:rsidR="001905C0" w:rsidRDefault="001905C0" w:rsidP="001905C0">
      <w:r>
        <w:t>&gt;907a6f4815121fe0996c3a7113c7c6be</w:t>
      </w:r>
    </w:p>
    <w:p w14:paraId="5EC6CBB1" w14:textId="77777777" w:rsidR="001905C0" w:rsidRDefault="001905C0" w:rsidP="001905C0">
      <w:r>
        <w:t>CGCACTTATGTCTTTAGAAATACAAAACATTTATCCAGAATGCATTTCAACCTTCTCAAAGTCATTTTCATCTGGCAGTGCCTTGTAGATAGTTGTGGAAGATTTTGAATGTGTCTTGTCCATAAAGTTCAGTTTGTTCATTAATGTTTTTGTTATGTAGTTTGTAACGTAGTATATTTAGACTTTCAAGTAAATTCATTTTATTTCCTTTTTTGCCGGTTGTG</w:t>
      </w:r>
    </w:p>
    <w:p w14:paraId="0B8133AC" w14:textId="77777777" w:rsidR="001905C0" w:rsidRDefault="001905C0" w:rsidP="001905C0">
      <w:r>
        <w:t>&gt;94929634ca6022d5994d4ad1c49ae7f0</w:t>
      </w:r>
    </w:p>
    <w:p w14:paraId="76A81650" w14:textId="77777777" w:rsidR="001905C0" w:rsidRDefault="001905C0" w:rsidP="001905C0">
      <w:r>
        <w:t>GGTAACTACTGAAAACTTCAGACATCGTCTGGGACGCCTCACGTGGGCAGCAGTCTTGCGCACATAGCCTGCAGCCAGTGCTTTGCTACCCCATGTCCTGTGATCAGTTCTACAACATGTTTTAGCTGTCGCCGGTTCAACTTAATTAGATACCCGGGTAGTCCGGCTGACTGACTTG</w:t>
      </w:r>
    </w:p>
    <w:p w14:paraId="296CEA2F" w14:textId="77777777" w:rsidR="001905C0" w:rsidRDefault="001905C0" w:rsidP="001905C0">
      <w:r>
        <w:t>&gt;dfd42bc974d222dd5ad90c5cb821ea9f</w:t>
      </w:r>
    </w:p>
    <w:p w14:paraId="5260CEEF" w14:textId="77777777" w:rsidR="001905C0" w:rsidRDefault="001905C0" w:rsidP="001905C0">
      <w:r>
        <w:t>TACGTAGGGTGCGAGCGTTGTCCGGAATTATTGGGCGTAAAGAGCTCGTAGGCGGCTTGTCGCGTCGGATGTGAAAGCCCGGGGCTTAACTCCGGGTCTGCATTCGATACGGGCAGGCTAGAGTTCGGTAGGGGAGATCGGAATTCCTGGTGTAGCGGTGAAATGCGCAGATATCAGGAGGAACACCGGTGGCGAAGGCGGATCTCTGGGCCGATACTGACGCTGAGGAGCGAAAGCGTGGGGAGCGAACAGG</w:t>
      </w:r>
    </w:p>
    <w:p w14:paraId="66EF9A10" w14:textId="77777777" w:rsidR="001905C0" w:rsidRDefault="001905C0" w:rsidP="001905C0">
      <w:r>
        <w:t>&gt;1e69db06d96a1bc65a08d4a44130cd27</w:t>
      </w:r>
    </w:p>
    <w:p w14:paraId="10F63F97" w14:textId="77777777" w:rsidR="001905C0" w:rsidRDefault="001905C0" w:rsidP="001905C0">
      <w:r>
        <w:t>TACGGAGGGTGCAAGCGTTATCCTGATTTATTTTTTTTCTCTTGTCTTTCTTTTTATTTTTTATTCTTTTTTTCACTTTCACAGCTTAACTGTGAAACTGCCATTGATACTGCATGTCTTGAGTGTTGTTGAAGTAGCTGGAATAAGTAGTGTAGCGGTGAAATGCATAGATATTACTTAGAACACCAATTGCGAAGGCAGGTTACTAAGCAACAACTGACGCTGATGGACGAAAGCGTGGGGAGCGAACAGG</w:t>
      </w:r>
    </w:p>
    <w:p w14:paraId="51F24D49" w14:textId="77777777" w:rsidR="001905C0" w:rsidRDefault="001905C0" w:rsidP="001905C0">
      <w:r>
        <w:t>&gt;9caccad382e142edfd408be3b061ad4c</w:t>
      </w:r>
    </w:p>
    <w:p w14:paraId="578BC3A8" w14:textId="77777777" w:rsidR="001905C0" w:rsidRDefault="001905C0" w:rsidP="001905C0">
      <w:r>
        <w:t>TACGGAGGATCCAAGCGTTATCCGGAATCATTGGGTTTAAAGGGTCCGTAGGCGGTTTAGTAAGTCAGTGGTGAAAGCCCATCACTCAACGGTGGAACGGCCATTGATACTGCTAGACTTGAATTATTAGGAAGTAACTAGAATATGTAGTGTAGCGGTAAAATGCTTAGAGATTACATGGAATACCAATTGCGAAGGCAGGTTACTACTAATTGATTGACGCTGATGGACGAAAGCGTGGGTAGCGAACAGG</w:t>
      </w:r>
    </w:p>
    <w:p w14:paraId="27DDF194" w14:textId="77777777" w:rsidR="001905C0" w:rsidRDefault="001905C0" w:rsidP="001905C0">
      <w:r>
        <w:t>&gt;d632de5c3fc21bbd74ec98ccfcd20ed9</w:t>
      </w:r>
    </w:p>
    <w:p w14:paraId="088983AD" w14:textId="77777777" w:rsidR="001905C0" w:rsidRDefault="001905C0" w:rsidP="001905C0">
      <w:r>
        <w:lastRenderedPageBreak/>
        <w:t>TACGGAAGGTCCGGGCGTTATCCGGATTTATTGGGTTTAAAGGGAGCGTAGGCCGCGCCTTAAGCGTGTTGTGAAATCCGGGTGCTCAACATCCGGCTTGCAGCGCGAACTGGGGCGCTTGAGTGCGCAGAAAGTAGGCGGAATTCGTGGTGTAGCGGTGAAATGCTTAGATATCACGAGGAACTCCGATTGCGAAGGCAGCCTACTGTAGCGCTACTGACGCTGATGCTCGAAAGCGTGGGTATCGAACAGG</w:t>
      </w:r>
    </w:p>
    <w:p w14:paraId="1E8D2D36" w14:textId="77777777" w:rsidR="001905C0" w:rsidRDefault="001905C0" w:rsidP="001905C0">
      <w:r>
        <w:t>&gt;e31300b5d144d1a83b2db48098112496</w:t>
      </w:r>
    </w:p>
    <w:p w14:paraId="290C2E49" w14:textId="77777777" w:rsidR="001905C0" w:rsidRDefault="001905C0" w:rsidP="001905C0">
      <w:r>
        <w:t>CGGTAACTACTGTGTGGTATATCCTGAGAATGTTTATACCAAAGAGAATGTTAAAGAGAGAAAGAGCTGACAGGAGATGTAGAGGACGGCCATGAACCCGCTGGCAAGATGACATCAGAAAGGACGCCGTGGAGTTACTGGGAGATTAGAAACCCCTGTAGTCCGGCTGACTGACTTGC</w:t>
      </w:r>
    </w:p>
    <w:p w14:paraId="53586CCD" w14:textId="77777777" w:rsidR="001905C0" w:rsidRDefault="001905C0" w:rsidP="001905C0">
      <w:r>
        <w:t>&gt;dd146bc47c0b0ae0a523f33248cc93ba</w:t>
      </w:r>
    </w:p>
    <w:p w14:paraId="0252DCDA" w14:textId="77777777" w:rsidR="001905C0" w:rsidRDefault="001905C0" w:rsidP="001905C0">
      <w:r>
        <w:t>CTCGTATCATACTACACGCTACACACTGCTTTGCTCTCCTTAACACCAAACAAGATATATAAAGTTTTACACCAATATAAATCAATATTACACTACAGACCAACGATACGGGGGAGAGCTAAACATTTCTCGTTGTTCATACGAGAGAGGGCGTCAAATAGTTAACACAGCCTCAAACTAAACATACATTTTACCGCATGTTATTTTTCATTCCTTTATGCCGTGAGATTATCTCACTTATCTGTAGGTGGTAAATCTAATGATATTATCGCATTTATTAGTTAATTAATTAGTTTATT</w:t>
      </w:r>
    </w:p>
    <w:p w14:paraId="3FEF4BA5" w14:textId="77777777" w:rsidR="001905C0" w:rsidRDefault="001905C0" w:rsidP="001905C0">
      <w:r>
        <w:t>&gt;d0be4912ca1ce4c17a0c7630dd47d818</w:t>
      </w:r>
    </w:p>
    <w:p w14:paraId="5A35D87A" w14:textId="77777777" w:rsidR="001905C0" w:rsidRDefault="001905C0" w:rsidP="001905C0">
      <w:r>
        <w:t>TACGAAGGGTGCAAGCGTTGCTCGGAATTATTGGGCGTAAAGGGTAGGTAGGTGGTTACGTATGTCTGAGGTGAAAGCCCTAAGCTTAACTTAGGAAGTGCCTTGGAAACGGCGTAACTAGAGTACTGGAGAGGTTCGTAGAGTTCCCGGTGTAGCGGTGAAATGCGTAGAGATCGGGAGGAATACCAGAGGCGAAGGCGACGAACTGGACAGTAACTGACACTAAACTACGAAAGCGTGGGGAGCAAACAGG</w:t>
      </w:r>
    </w:p>
    <w:p w14:paraId="5EBEA180" w14:textId="77777777" w:rsidR="001905C0" w:rsidRDefault="001905C0" w:rsidP="001905C0">
      <w:r>
        <w:t>&gt;54c7b75b91a26fa1e4b993850ede571d</w:t>
      </w:r>
    </w:p>
    <w:p w14:paraId="52469BE4" w14:textId="77777777" w:rsidR="001905C0" w:rsidRDefault="001905C0" w:rsidP="001905C0">
      <w:r>
        <w:t>CAGACCGTTAGGAGGGTGTGTGAGACACAACGTGGGCTGGACAAAATACATATAGTAAACAGTTCTCTAACGCTCAGTTCACTGATAATCTGACACACAGCGGCGTTAATTAAACGTCACTTAAATTCATAAGATTTAAGAGATCGTAGACCTTTTTAACTGTGATTGCAGTGCATATTTAATTGGGAATA</w:t>
      </w:r>
    </w:p>
    <w:p w14:paraId="79D76559" w14:textId="77777777" w:rsidR="001905C0" w:rsidRDefault="001905C0" w:rsidP="001905C0">
      <w:r>
        <w:t>&gt;a0b72f40b46d8f6fc5b052dc4ce3eb2f</w:t>
      </w:r>
    </w:p>
    <w:p w14:paraId="5757FA45" w14:textId="77777777" w:rsidR="001905C0" w:rsidRDefault="001905C0" w:rsidP="001905C0">
      <w:r>
        <w:t>TACGTAGGTGGCAAGCGTTGTCCGGAATTATTGGGCGTAAAGCGCGCGCAGGCGGTCTTTTAAGTCTGATGTGAAAGCCCCCGGCTCAACCGGGGAGGGTCATTGGAAACTGGGAGACTTGAGTACAGAAGAGGAGAGTGGAATTCCACGTGTAGCGGTGAAATGCGTAGATATGTGGAGGAACACCAGTGGCGAAGGCGATTCTCTGGTCTGTAACTGACGCTGAGGCGCGAAAGCGTGGGGAGCAAACAGG</w:t>
      </w:r>
    </w:p>
    <w:p w14:paraId="65291B7B" w14:textId="77777777" w:rsidR="001905C0" w:rsidRDefault="001905C0" w:rsidP="001905C0">
      <w:r>
        <w:t>&gt;87220bfae0f0511ebec7b77c671bd8da</w:t>
      </w:r>
    </w:p>
    <w:p w14:paraId="75102588" w14:textId="77777777" w:rsidR="001905C0" w:rsidRDefault="001905C0" w:rsidP="001905C0">
      <w:r>
        <w:t>TCGAACCCAAGCCACGTGGTGTAGCGAACCAACACACTACACACCACGAGTACTCCCCCCCCCTTCCAATCAACAAAAAATCACAATACGATTACAGGAAATTGTTCAGAATGTAGCGCCAAATGAAATTACAAAGAGGAGGATTTTGAATATTGCAGAAGGATCGTATTGGTGCAAAACAAACGTTTGCTAGCAGCCTTCCTCACGTGTATACTGCACTGATGCTTCGAGAAATAGTCTGCAGAACTAT</w:t>
      </w:r>
    </w:p>
    <w:p w14:paraId="077CC92C" w14:textId="77777777" w:rsidR="001905C0" w:rsidRDefault="001905C0" w:rsidP="001905C0">
      <w:r>
        <w:t>&gt;cbf9c4405d12544c6a993fa43cfdda3f</w:t>
      </w:r>
    </w:p>
    <w:p w14:paraId="593E4CB6" w14:textId="77777777" w:rsidR="001905C0" w:rsidRDefault="001905C0" w:rsidP="001905C0">
      <w:r>
        <w:t>GGTAATTGTGTGCCAGCCGCCGCGGTAATTGACTGGGTGAGACCCACCGCAGTTGCAGCATGTTGCAGAGGTCTCCGGTGCGACCGGATAGTAGCCTCGGTGCTCTCCTAACGTCTCTGTGGAAAACGGCCAACGTCGTGATGGATTAGAAACCCTTGTAGTCCGGCTGACTGACTTAACGTCCATCTCGTATGCCGTCTT</w:t>
      </w:r>
    </w:p>
    <w:p w14:paraId="4611D701" w14:textId="77777777" w:rsidR="001905C0" w:rsidRDefault="001905C0" w:rsidP="001905C0">
      <w:r>
        <w:t>&gt;7e8ab35113ac5c81c1e6bee769158bd2</w:t>
      </w:r>
    </w:p>
    <w:p w14:paraId="357228FD" w14:textId="77777777" w:rsidR="001905C0" w:rsidRDefault="001905C0" w:rsidP="001905C0">
      <w:r>
        <w:t>CATTTTACCATAGTGTCTGCCTCCACGGGCACGTTTATGGCTTTGCCGGTTATCTTTTAAGACTGTTTCTATTCTGAGACGACGGATCTGCATACGTGGAAATCCGGATGAAATCAGCCTCTCAGTGATACGATCGAGCGGCAGGTGGGTCGGATCTCCCGGATACTTATAACAATTACTTTGGCTCAGGGGAGGCACTTTACCCTCATTAAGCAAGCGGCGGTATGTGGAGCACA</w:t>
      </w:r>
    </w:p>
    <w:p w14:paraId="779B53C3" w14:textId="77777777" w:rsidR="001905C0" w:rsidRDefault="001905C0" w:rsidP="001905C0">
      <w:r>
        <w:t>&gt;c4ba3ee4039b7fea6811b1d71ff3a20c</w:t>
      </w:r>
    </w:p>
    <w:p w14:paraId="1CE96896" w14:textId="77777777" w:rsidR="001905C0" w:rsidRDefault="001905C0" w:rsidP="001905C0">
      <w:r>
        <w:lastRenderedPageBreak/>
        <w:t>AATTCCTGGAATAACAACCACAGCATGTTACAAGAGAAGGAGCAGATAAACGCAACTGTGACAACAACAGCAGAACAGCATTTTACGAGATAAGGAGCCAACAAACACAACATAAATACAACTTGTCAACTCAGCGGAGATAAAAAAGAGATAGACACCTGCAAACTACGCGATACCGCATAACACAGCCAGCTTCTTGTTATTGCTACATTCGTGGAAAAGAGAAG</w:t>
      </w:r>
    </w:p>
    <w:p w14:paraId="415E0900" w14:textId="77777777" w:rsidR="001905C0" w:rsidRDefault="001905C0" w:rsidP="001905C0">
      <w:r>
        <w:t>&gt;9801bb0ac5d94b989547476cc4216fec</w:t>
      </w:r>
    </w:p>
    <w:p w14:paraId="4F8C1BEB" w14:textId="77777777" w:rsidR="001905C0" w:rsidRDefault="001905C0" w:rsidP="001905C0">
      <w:r>
        <w:t>TTAAACGAAAGCACAACAAAAAGATAGCCAAACTAATACCACCTCAATCACCAGCAATAACACCCACACATACGTTTTACCCAAGAATAGTTAACCTAACCAACGTAACATTCACTAACGAACAGAAACAACTTTTAAACAAAGGGATAAACCACAACCTACACTACACACAGAATAATAACACCATCAAGAACATGGT</w:t>
      </w:r>
    </w:p>
    <w:p w14:paraId="4D17D4D2" w14:textId="77777777" w:rsidR="001905C0" w:rsidRDefault="001905C0" w:rsidP="001905C0">
      <w:r>
        <w:t>&gt;55c86b4e94b6493cebceebe0b0178063</w:t>
      </w:r>
    </w:p>
    <w:p w14:paraId="264C5CF3" w14:textId="77777777" w:rsidR="001905C0" w:rsidRDefault="001905C0" w:rsidP="001905C0">
      <w:r>
        <w:t>GGCCAGATGAATTCCACATTTATATGGAACACACTCCATCTCATATTCTTGACACATTATTAAAAGTTTTAATAAAATATGGTTCTCTGGCATCTTTCCAACAGTGTGGAAAACGGCAACGATTATTCCCATTCTTAAAGAAAACAAAAACCCTTCACTATTAGAAACCCTGG</w:t>
      </w:r>
    </w:p>
    <w:p w14:paraId="5A9695E4" w14:textId="77777777" w:rsidR="001905C0" w:rsidRDefault="001905C0" w:rsidP="001905C0">
      <w:r>
        <w:t>&gt;3111eace3eddfe8b0074d83ae6ecc2ac</w:t>
      </w:r>
    </w:p>
    <w:p w14:paraId="5E012DD5" w14:textId="77777777" w:rsidR="001905C0" w:rsidRDefault="001905C0" w:rsidP="001905C0">
      <w:r>
        <w:t>TCAAACGAAAGCACAACAAAAAGATAGCCAAACTAATACCACCCCGATCATCAGCAATAACACCCACACATACGTTTTACCCAAGAATAGTTAACCTCACCAACATAAAATTCACTAACTATCAGAAACACCTTTTAAACAAAGGGATAAATCACAACCTACACTACATGCAGAACAATAACACCATCAAGAACATTGT</w:t>
      </w:r>
    </w:p>
    <w:p w14:paraId="6E4834B2" w14:textId="77777777" w:rsidR="001905C0" w:rsidRDefault="001905C0" w:rsidP="001905C0">
      <w:r>
        <w:t>&gt;c1d61dd295ffe1b34fb74c35806b379a</w:t>
      </w:r>
    </w:p>
    <w:p w14:paraId="631A7537" w14:textId="77777777" w:rsidR="001905C0" w:rsidRDefault="001905C0" w:rsidP="001905C0">
      <w:r>
        <w:t>TACGAAGGGGGCTAGCGTTGCTTGGAATCACTGGGCGTAAAGGGTGCGTAGGCGGGTCTTTAAGTCAGGGGTGAAATCCTGGAGCTCAACTCCAGAACTGCCTTTGATACTGAGGATCTTGAGTCCGGAAGAGGTGAGTGGAACTGCGAGTGTAGAGGTGAAATTCGTAGATATTCGCAAGAACACCAGTGGCGAAGGCGGCTCACTGGTCCGGTACTGACGCTGAGGCACGAAAGCGTGGGGAGCAAACAGG</w:t>
      </w:r>
    </w:p>
    <w:p w14:paraId="090FB632" w14:textId="77777777" w:rsidR="001905C0" w:rsidRDefault="001905C0" w:rsidP="001905C0">
      <w:r>
        <w:t>&gt;4157e688914e446b15f49fc8a46b0101</w:t>
      </w:r>
    </w:p>
    <w:p w14:paraId="3ACD4F44" w14:textId="77777777" w:rsidR="001905C0" w:rsidRDefault="001905C0" w:rsidP="001905C0">
      <w:r>
        <w:t>TACGGAGGGTGCAAGCGTTGTTCGGAATTATTGGGCGTAAAGCGCATGCAGGCGGCTGTTCAAGTCCGATGTGAAAGCCCGGGGCTCAACCCCGGAAGTGCATTGGAAACTGGACAGCTTGAGTACGGGAGAGGGAGGTAGAATTCCGAGTGTAGAGGTGAAATCCGTAGATATTCGGAGGAATACCGGTGGCGAAGGCGGCCTCCTGGACCGATACTGACACTGAGACGCGAAAGCGTGGGGAGCAAACAGG</w:t>
      </w:r>
    </w:p>
    <w:p w14:paraId="7166B8E5" w14:textId="77777777" w:rsidR="001905C0" w:rsidRDefault="001905C0" w:rsidP="001905C0">
      <w:r>
        <w:t>&gt;f4fb1b63d2a09aae5595c103fc7c2fba</w:t>
      </w:r>
    </w:p>
    <w:p w14:paraId="0CD01731" w14:textId="77777777" w:rsidR="001905C0" w:rsidRDefault="001905C0" w:rsidP="001905C0">
      <w:r>
        <w:t>TACGGAGGATGCGAGCGTTATCCGGATTTATTGGGCTTAAAGGGTGCGCAGGCGGGCTGTCAAGTCAGCGGTAAAATTGAGAGGCTCAACCTCTTCGAGCCGTTGAAACTGGCGGTCTTGAGTGAGCGAGAAGTACGCGGAATGCGTGGTGTAGCGGTGAAATGCATAGATATCACGCAGAACTCCGATTGCGAAGGCAGCGTACCGGCGCTCAACTGACGCTCATGCACGAAAGCGTGGGTATCGAACAGG</w:t>
      </w:r>
    </w:p>
    <w:p w14:paraId="261658CB" w14:textId="77777777" w:rsidR="001905C0" w:rsidRDefault="001905C0" w:rsidP="001905C0">
      <w:r>
        <w:t>&gt;5748a87fc2d4295ae3995e780a810196</w:t>
      </w:r>
    </w:p>
    <w:p w14:paraId="42591ABE" w14:textId="77777777" w:rsidR="001905C0" w:rsidRDefault="001905C0" w:rsidP="001905C0">
      <w:r>
        <w:t>TACGTAGGGTGCGAGCGTTGTCCGGAATTATTGGGCGTAAAGAGCTCGTAGGCGGTTTGTCGCGTCGACTGTGAAAACCTGGGGCTCAACTCTGGGCTTGCAGTCGATACGGGCAGACTTGAGTTCGGTAGGGGAGACTGGAATTCCTGGTGTAGCGGTGAAATGCGCAGATATCAGGAGGAACACCGGTGGCGAAGGCGGGTCTCTGGGCCGATACTGACGCTGAGGAGCGAAAGCGTGGGGAGCGAACAGG</w:t>
      </w:r>
    </w:p>
    <w:p w14:paraId="6F63D14C" w14:textId="77777777" w:rsidR="001905C0" w:rsidRDefault="001905C0" w:rsidP="001905C0">
      <w:r>
        <w:t>&gt;f053dc400e83a3abaaa1aeef9dc9fe84</w:t>
      </w:r>
    </w:p>
    <w:p w14:paraId="63614E7D" w14:textId="77777777" w:rsidR="001905C0" w:rsidRDefault="001905C0" w:rsidP="001905C0">
      <w:r>
        <w:t>AAATGGCTACTTTCACGGGTGCAGAACGGGCTAACTGTGTGTTAAGGTTTCATGACACAAACTCTGCAACAACAGTTCAGCATAATTTTTGCACCGAGTGTGGTAAAGATCCTCTTACTAGACCTAAAATTTACACTTGACCTCAGAACTTCGTTGAGAGTGGTTGTTCGGTTCAGC</w:t>
      </w:r>
    </w:p>
    <w:p w14:paraId="270CF13F" w14:textId="77777777" w:rsidR="001905C0" w:rsidRDefault="001905C0" w:rsidP="001905C0">
      <w:r>
        <w:t>&gt;c2a787cf867ebfdce216002bcc8a94e1</w:t>
      </w:r>
    </w:p>
    <w:p w14:paraId="368FBD94" w14:textId="77777777" w:rsidR="001905C0" w:rsidRDefault="001905C0" w:rsidP="001905C0">
      <w:r>
        <w:t>TACGAAGGGGGCTAGCGTTGTTCGGAATTACTGGGCGTAAAGCGCACGTAGGCGGATATTTAAGTCAGGGGTGAAATCCCAGAGCTCAACTCTGGAACTGCCTTTGATACTGGGTATCTTGAGTATGGAAGAGGTAA</w:t>
      </w:r>
      <w:r>
        <w:lastRenderedPageBreak/>
        <w:t>GTGGAATTGCGAGTGTAGAGGTGAAATTCGTAGATATTCGCAGGAACACCAGTGGCGAAGGCGGCTTACTGGTCCATAACTGACGCTGAGGTGCGAAAGCGTGGGGAGCAAACAGG</w:t>
      </w:r>
    </w:p>
    <w:p w14:paraId="43689961" w14:textId="77777777" w:rsidR="001905C0" w:rsidRDefault="001905C0" w:rsidP="001905C0">
      <w:r>
        <w:t>&gt;c51318150f399c6a44d58cf9b6d85d3d</w:t>
      </w:r>
    </w:p>
    <w:p w14:paraId="1ED0E413" w14:textId="77777777" w:rsidR="001905C0" w:rsidRDefault="001905C0" w:rsidP="001905C0">
      <w:r>
        <w:t>TACGTAGGGTGCGAGCGTTGTCCGGAATTATTGGGCGTAAAGAGCTTGTAGGCGGTTTGTCGCGTCTGCCGTGAAAGCCCAGGGCTTAACCCTGGGTCTGCGGTGGGTACGGGCAGACTAGAGTGTGGTAGGGGAGACTGGAATTCCTGGTGTAGCGGTGAAATGCGCAGATATCAGGAGGAACACCGATGGCGAAGGCAGGTCTCTGGGCCACTACTGACGCTGAGAAGCGAAAGCATGGGGAGCAAACAGG</w:t>
      </w:r>
    </w:p>
    <w:p w14:paraId="4ECA6B78" w14:textId="77777777" w:rsidR="001905C0" w:rsidRDefault="001905C0" w:rsidP="001905C0">
      <w:r>
        <w:t>&gt;ca6a921f746e33e53d78968f74a9ebf6</w:t>
      </w:r>
    </w:p>
    <w:p w14:paraId="4689A7C5" w14:textId="77777777" w:rsidR="001905C0" w:rsidRDefault="001905C0" w:rsidP="001905C0">
      <w:r>
        <w:t>TACGTAGGGGGCAAGCGTTGTCCGGATTTATTGGGCGTAAAGAGCGTGTAGGCGGCCTGACAGGTCTGCTGTGAAAACTCGAGGCTCAACCTCGAGACGTCGGCGGAAACCGTCAGGCTAGAGTCCGGAAGAGGAGAGTGGAATTCCTGGTGTAGCGGTGAAATGCGCAGATATCAGGAAGAACACCTATGGCGAAGGCAGCTCTCTGGGACGGTACTGACGCTGAGACGCGAAAGCGTGGGGAGCGAACAGG</w:t>
      </w:r>
    </w:p>
    <w:p w14:paraId="29F60DDB" w14:textId="77777777" w:rsidR="001905C0" w:rsidRDefault="001905C0" w:rsidP="001905C0">
      <w:r>
        <w:t>&gt;c077ffec3c3ed58fcc51ebe96a4537be</w:t>
      </w:r>
    </w:p>
    <w:p w14:paraId="5F7E4381" w14:textId="77777777" w:rsidR="001905C0" w:rsidRDefault="001905C0" w:rsidP="001905C0">
      <w:r>
        <w:t>TACAGAGGGTGCGAGCGTTAATCGGATTTACTGGGCGTAAAGCGTGCGTGGCGGCTGATTAAGACGGATGTGAAATCCCTGAGCTTAACTTAGGAATTGCATTCGATACTGGTCAGCTAGAGTATGGGAGAGGATGGTAGAATTCCAGGTGTAGCGGTGAAATGCGTAGAGATCTGGAGGAATACCGATGGCGAAGGCAGCCATCTGGCCTAATACTGACGCTGAGGTACGAAAGCATGGGGAGCAAACAGG</w:t>
      </w:r>
    </w:p>
    <w:p w14:paraId="09F08781" w14:textId="77777777" w:rsidR="001905C0" w:rsidRDefault="001905C0" w:rsidP="001905C0">
      <w:r>
        <w:t>&gt;76ae0421984b4b7f739287a592744da7</w:t>
      </w:r>
    </w:p>
    <w:p w14:paraId="6B8B18F5" w14:textId="77777777" w:rsidR="001905C0" w:rsidRDefault="001905C0" w:rsidP="001905C0">
      <w:r>
        <w:t>TACGTAGGGCGCAAGCGTTGTCCGGAATTATTGGGCGTAAAGAGCTCGTAGGCGGTTTGTCGCGTCTGCTGTGAAAGCCCGGGGCTTAACTCCGGGTGTGCAGTGGGTACGGGCAGACTAGAGTGCAGTAGGGGAGACTGGAATTCCTGGTGTAGCGGTGGAATGCGCAGATATCAGGAGGAACACCGATGGCGAAGGCAGGTCTCTGGGCTGTAACTGACGCTGAGAAGCGAAAGCATGGGGAGCGAACAGG</w:t>
      </w:r>
    </w:p>
    <w:p w14:paraId="52495894" w14:textId="77777777" w:rsidR="001905C0" w:rsidRDefault="001905C0" w:rsidP="001905C0">
      <w:r>
        <w:t>&gt;7b1753c439f93fc3ab4f3de846ce2627</w:t>
      </w:r>
    </w:p>
    <w:p w14:paraId="62D7FD0E" w14:textId="77777777" w:rsidR="001905C0" w:rsidRDefault="001905C0" w:rsidP="001905C0">
      <w:r>
        <w:t>CACACTTATGTCTCCAGAAAGACAAAATATTTATCCAGGATGCATTTCAACCATGTCGGTCATTTTCAACTGGCAGTGCCTTGTAGATATTTGTGAACGATTTTGAATGTGTCTTGTCCATAGAGATCAGTTTGTTCATTAATGATTTTGTTATGTAGTTTGTAACGTAATATATTTAGGCTATCAAGTAAATTCATTTTGTTTCCTTTTTGCCGGTTGTG</w:t>
      </w:r>
    </w:p>
    <w:p w14:paraId="1313F361" w14:textId="77777777" w:rsidR="001905C0" w:rsidRDefault="001905C0" w:rsidP="001905C0">
      <w:r>
        <w:t>&gt;90df9593d04804f88a64314325258335</w:t>
      </w:r>
    </w:p>
    <w:p w14:paraId="7F6C9C49" w14:textId="77777777" w:rsidR="001905C0" w:rsidRDefault="001905C0" w:rsidP="001905C0">
      <w:r>
        <w:t>TACGGAGGGGGCTAGCGTTATTCGGAATTACTGGGCGTAAAGCGTACGTAGGCGGTGGTTCAAGTCAGAGGTGAAAGCCCGGAGCTCAACTCCGGAACTGCCTTTGAAACTAGATCGCTAGAACATCGGAGAGGTAAGTGGAATTCCGAGTGTAGAGGTGAAATTCGTAGATATTCGGAAGAACACCAGTGGCGAAGGCGGCTTACTGGACGATTGTTGACGCTGAGGTACGAAAGCGTGGGGAGCAAACAGG</w:t>
      </w:r>
    </w:p>
    <w:p w14:paraId="04B4AABD" w14:textId="77777777" w:rsidR="001905C0" w:rsidRDefault="001905C0" w:rsidP="001905C0">
      <w:r>
        <w:t>&gt;fc8e8c559d886c895bcbe2dc9365b4dc</w:t>
      </w:r>
    </w:p>
    <w:p w14:paraId="2206BED9" w14:textId="77777777" w:rsidR="001905C0" w:rsidRDefault="001905C0" w:rsidP="001905C0">
      <w:r>
        <w:t>TACAGAGGGTGCAAGCGTTAATCGGAATTACTGGGCGTAAAGCGCGCGTAGGTGGTTCGTTAAGTTGGATGTGAAAGCCCCGGGCTCAACCTGGGAACTGCATCCAAAACTGGCGAGCTAGAGTATGGTAGAGGGTGGTGGAATTTCTTGTGTAGCGGTGAAATGCGTAGATATAGGAAGGAACACCAGTGGCGAAGGCGACCACCTGGACTGATACTGACACTGAGGTGCGAAAGCGTGGGGAGCAAACAGG</w:t>
      </w:r>
    </w:p>
    <w:p w14:paraId="77D4486C" w14:textId="77777777" w:rsidR="001905C0" w:rsidRDefault="001905C0" w:rsidP="001905C0">
      <w:r>
        <w:t>&gt;cf79208f07450e069e76190a78947fae</w:t>
      </w:r>
    </w:p>
    <w:p w14:paraId="25EB3CEA" w14:textId="77777777" w:rsidR="001905C0" w:rsidRDefault="001905C0" w:rsidP="001905C0">
      <w:r>
        <w:t>TACGGAGGGGGCTAGCGTTGTTCGGAATTACTGGGCGTAAAGCGCACGTAGGCGGACTGGAAAGTTGGGGGTGAAATCCCGGGGCTCAACCTCGGAACTGCTTTCAAAACTATCAGTCTGGAGTTCGAGAGAGGTGAGTGGAATTCCGAGTGTAGAGGTGAAATTCGTAGATATTCGGAGGAACACCAGTGGCGAAGGCGGCTCACTGGCTCGATACTGACGCTGAGGTGCGAAAGCGTGGGGAGCAAACAGG</w:t>
      </w:r>
    </w:p>
    <w:p w14:paraId="4C8CA337" w14:textId="77777777" w:rsidR="001905C0" w:rsidRDefault="001905C0" w:rsidP="001905C0">
      <w:r>
        <w:t>&gt;123850bcc6f0048d3f0ef23f5e1d6537</w:t>
      </w:r>
    </w:p>
    <w:p w14:paraId="4A5E5663" w14:textId="77777777" w:rsidR="001905C0" w:rsidRDefault="001905C0" w:rsidP="001905C0">
      <w:r>
        <w:lastRenderedPageBreak/>
        <w:t>TACTTATTTCTCAATCTTTATCCTTAATTATTTTTCTTAAATATCTCTTATTCTTTTTTTCTCTTCTTCTTTTAAATCCGGAGGCTCAACCTCCGGCCTGCAGTGGGTACGGGCAGACTAGAGTGCGGTAGGGGAGATTGGAATTCCTGGTGTAGCGGTGGAATGCGCAGATATCAGGAGGAACACCGATGGCGAAGGCAGATCTCTGGGCCGTAACTGACGCTGAGGAGCGAAAGGGTGGGGAGCAAACAGG</w:t>
      </w:r>
    </w:p>
    <w:p w14:paraId="2024F2E7" w14:textId="77777777" w:rsidR="001905C0" w:rsidRDefault="001905C0" w:rsidP="001905C0">
      <w:r>
        <w:t>&gt;3b79391c02e904bf7d16e1143a0d1fbb</w:t>
      </w:r>
    </w:p>
    <w:p w14:paraId="448740B7" w14:textId="77777777" w:rsidR="001905C0" w:rsidRDefault="001905C0" w:rsidP="001905C0">
      <w:r>
        <w:t>GAAATGTCCCAACATTCTTTACTTTAGACATGACCCTCGTATGAAGCTGTCTGTCAATTCACATAAGTATCCGAACATGTGTTAGAAACAACACTGTTTTTAGGTTTAACATGTTTTATTTTTCTTAATACCAAATGTTTTGCCCATTCTATAATAAAGTATCCTCAGTGGCTCAAGCCACTGAACAGTTTGTAGGATGGACGAAATGTCTAGTATTAAGAAAAACAAAATTTGTGTAAACCAACCAACACACAGCTACTGT</w:t>
      </w:r>
    </w:p>
    <w:p w14:paraId="13CA7A2F" w14:textId="77777777" w:rsidR="001905C0" w:rsidRDefault="001905C0" w:rsidP="001905C0">
      <w:r>
        <w:t>&gt;df7db10977ff3e4b750f58b67a91e77f</w:t>
      </w:r>
    </w:p>
    <w:p w14:paraId="59BE1E69" w14:textId="77777777" w:rsidR="001905C0" w:rsidRDefault="001905C0" w:rsidP="001905C0">
      <w:r>
        <w:t>ATGATTGTCCTGTGACCTGCTTGACCTACTTGGATAAAAATACTTAACAAAGCACAAAATGTTCTCAGTCAAAAGCTATGCTGAAGATAGTCAGTTTTGACTGAAAACATTTTGTCCTTTGGTAAGTATTTTTACCATAGTGCATAAATTAGAAACCCTGGTAGTCCGGCTGA</w:t>
      </w:r>
    </w:p>
    <w:p w14:paraId="6DA18AF7" w14:textId="77777777" w:rsidR="001905C0" w:rsidRDefault="001905C0" w:rsidP="001905C0">
      <w:r>
        <w:t>&gt;f02d83647849766acc6b2ebb19a7b045</w:t>
      </w:r>
    </w:p>
    <w:p w14:paraId="695D2A5A" w14:textId="77777777" w:rsidR="001905C0" w:rsidRDefault="001905C0" w:rsidP="001905C0">
      <w:r>
        <w:t>TACGAAGGGTGCAAGCGTTATCCGGATTCATTGGGTTTAAAGGGTGCGTAGGCGGGGCGTTAAGTCAGTGGTGAAATCCTGCAGCTCAACTGTAGACTTGCCATTGATACTGACGCTCTTGAGTGCGCTTGAAGTAGGCGGAATGTGCCGTGTAGCGGTGAAATGCTTAGATATGGCACAGAACACCAATTGCGAAGGCAGCTTACTAAGGCGATACTGACGCTGAGGCACGAAAGCGTGGGGATCGAACAGG</w:t>
      </w:r>
    </w:p>
    <w:p w14:paraId="362EAC04" w14:textId="77777777" w:rsidR="001905C0" w:rsidRDefault="001905C0" w:rsidP="001905C0">
      <w:r>
        <w:t>&gt;29ebe17e0237b3883999c5b5ecff6713</w:t>
      </w:r>
    </w:p>
    <w:p w14:paraId="3789EFD1" w14:textId="77777777" w:rsidR="001905C0" w:rsidRDefault="001905C0" w:rsidP="001905C0">
      <w:r>
        <w:t>TACGGAGGGTGCAAGCGTTAATCGGAATTACTGGGCGTAAAGCGCGCGTAGGCGGTATGTTAAGTCGGATGTGAAGTCCCTGGGCTCAACCTAGGCATTGCATCCGATACTGGCACACTAGAGTGTGGGAGAGGAAGGTAGAATTCCAGGTGTAGCGGTGAAATGCGTAGAGATCTGGAGGAATACCGATGGCGAAGGCAGCCTTCTGGCCTAACACTGACGCTGAGGTGCGAAAGCATGGGGAGCAAACAGG</w:t>
      </w:r>
    </w:p>
    <w:p w14:paraId="41C20103" w14:textId="77777777" w:rsidR="001905C0" w:rsidRDefault="001905C0" w:rsidP="001905C0">
      <w:r>
        <w:t>&gt;dc0448788e6e7b308569ff07e68ca29f</w:t>
      </w:r>
    </w:p>
    <w:p w14:paraId="4AADB2FF" w14:textId="77777777" w:rsidR="001905C0" w:rsidRDefault="001905C0" w:rsidP="001905C0">
      <w:r>
        <w:t>TACAGAGGGTGCGAGCGTTAATCGGAATTACTGGGCGTAAAGCGAGTGTAGGTGGCTCATTAAGTCACATGTGAAATCCCCGGGCTTAACCTGGGAACTGCATGTGATACTGGTGGTGCTAGAATATGTGAGAGGGAAGTAGAATTCCAGGTGTAGCGGTGAAATGCGTAGAGATCTGGAGGAATACCGATGGCGAAGGCAGCTTCCTGGCATAATATTGTCACTGAGATTCGAAAGCGTGGGTAGCAAACAGG</w:t>
      </w:r>
    </w:p>
    <w:p w14:paraId="04B8B17D" w14:textId="77777777" w:rsidR="001905C0" w:rsidRDefault="001905C0" w:rsidP="001905C0">
      <w:r>
        <w:t>&gt;fee4f42710f43c7afac843df35f38f2b</w:t>
      </w:r>
    </w:p>
    <w:p w14:paraId="3C7DBB83" w14:textId="77777777" w:rsidR="001905C0" w:rsidRDefault="001905C0" w:rsidP="001905C0">
      <w:r>
        <w:t>CATTGAACTATCGTGAGAAAGTCAAACCGCCAAAGGGAATTATATTATAGTAAATATTGGCGTAAATAAACATTTTATTAATAGTTGTAATATATGAAAATGTGCAGAAGACAAAGACGATTAAAACGGTGTTTAACAATCGCTTATCGAGACAATATTTAATTAATTAGGAATTAAAATATATTTATTATTGGTATTAAACAAGGGATAAACTTGAAAATAAATACAGTGGTAAACGGAACTAATAGAGTCACGCAAGTGAACTTAGAACATTTTTAATAAC</w:t>
      </w:r>
    </w:p>
    <w:p w14:paraId="3E8F65C9" w14:textId="77777777" w:rsidR="001905C0" w:rsidRDefault="001905C0" w:rsidP="001905C0">
      <w:r>
        <w:t>&gt;69ac4f3cd27033224f2be7279ddcfd5a</w:t>
      </w:r>
    </w:p>
    <w:p w14:paraId="1E4097A7" w14:textId="77777777" w:rsidR="001905C0" w:rsidRDefault="001905C0" w:rsidP="001905C0">
      <w:r>
        <w:t>CGCCGCGGTAATACAATTTTTTCAATTTAATATGTAAGTTTCAGTTAATTGATTATTTTTAATAATTTATATCAATTTTGGTGAAATAATATTTATTAATATAAATAATTTAAATGTGTCTGAGAAACTATAAATTAAACTAGGATTAGATACCCTTGTAGTCCGGCTGACTGACTTAACGTCC</w:t>
      </w:r>
    </w:p>
    <w:p w14:paraId="2F06AE05" w14:textId="77777777" w:rsidR="001905C0" w:rsidRDefault="001905C0" w:rsidP="001905C0">
      <w:r>
        <w:t>&gt;0bb7b185b0821b4585371cd1dfbf945e</w:t>
      </w:r>
    </w:p>
    <w:p w14:paraId="2E4ED32E" w14:textId="77777777" w:rsidR="001905C0" w:rsidRDefault="001905C0" w:rsidP="001905C0">
      <w:r>
        <w:t>CCGCGGTAACTGGAGATAATGCTAACTGTAGATGGCAGAGAAAGAGATTAGAGTAATCCTTAAGAAGAACTAAAGAGGATCTTCTCTTTATCACAAAGATCATAATTGCACAATCAATGGACAATATGGGTTTAAAAGGAAGCAATTAGAAACCCTTGTAGTCCGGCTGACTGACTTGCGTC</w:t>
      </w:r>
    </w:p>
    <w:p w14:paraId="21084BA1" w14:textId="77777777" w:rsidR="001905C0" w:rsidRDefault="001905C0" w:rsidP="001905C0">
      <w:r>
        <w:t>&gt;185b22d14643b9835109108cdc6f4112</w:t>
      </w:r>
    </w:p>
    <w:p w14:paraId="564A10A4" w14:textId="77777777" w:rsidR="001905C0" w:rsidRDefault="001905C0" w:rsidP="001905C0">
      <w:r>
        <w:lastRenderedPageBreak/>
        <w:t>TATGGTAATTGTGTGCCAGCCGCCGCGGTAAGAGAAAAACTATCGCCAACAATTAGCGCATTAAGTAGTAGTAGCGGCGACGGTAACAGCTGTACGCTACTGATAAGCCAGCAGCCGACGCTACTTCTCTTCTGTCTACGATTTATTAGAAACCCCGGTAGTCCGGCTGACTGACTTGCGTCAAATCTCGTATGCCGTCTTCTG</w:t>
      </w:r>
    </w:p>
    <w:p w14:paraId="726D4369" w14:textId="77777777" w:rsidR="001905C0" w:rsidRDefault="001905C0" w:rsidP="001905C0">
      <w:r>
        <w:t>&gt;fad58a373d619455fdd11784cb24d8b7</w:t>
      </w:r>
    </w:p>
    <w:p w14:paraId="64BFF932" w14:textId="77777777" w:rsidR="001905C0" w:rsidRDefault="001905C0" w:rsidP="001905C0">
      <w:r>
        <w:t>GCTCGATGTCGGAGCCGATAACAGGATTATCCGGCTTCACCTGTGTGCCTCTCACTGCTTTTGTATATTATCCCTTCCGTAGTAAACCTTACTGAGATAATATTATACAGCAACGAGTGGTACAAAGTAGCTGCTTCGGAAGAAAAGAAAAACATTCTTACTGGTAGACTATACTAAAGAAAAATATTCATGAGAAGCGTAGCATTGTGTAGAGCTGAAACATGAAAGTAGGAATGTCAGATTATCTGAAGAATTTCGAATATGATATTGGAGAACAATGCAGAATACATGTTGGACAGACGTG</w:t>
      </w:r>
    </w:p>
    <w:p w14:paraId="33C7DC4A" w14:textId="77777777" w:rsidR="001905C0" w:rsidRDefault="001905C0" w:rsidP="001905C0">
      <w:r>
        <w:t>&gt;a53b02d4fa1759b8b9bee6c5ac28fbbf</w:t>
      </w:r>
    </w:p>
    <w:p w14:paraId="155AD6A8" w14:textId="77777777" w:rsidR="001905C0" w:rsidRDefault="001905C0" w:rsidP="001905C0">
      <w:r>
        <w:t>ATAGCGTTATGGTAATTGTGTGCCAGCAGCCGCGGTAATGAGTGTGATATAATTTTACAATACACTATAACATTAGATACCACAAGCCACACACAGAAGTCGGGGGCGCAAACACAATCATATAATTTTACCATACGCTATAACATTAGAAACCCCGGTAGTCCGGCTGACTGACTACTGTGTAATCTCGTATGCCGTCTTCTGCTTGAAA</w:t>
      </w:r>
    </w:p>
    <w:p w14:paraId="58E9A15A" w14:textId="77777777" w:rsidR="001905C0" w:rsidRDefault="001905C0" w:rsidP="001905C0">
      <w:r>
        <w:t>&gt;f9b72a31bc0101ad3f11df858e448d2f</w:t>
      </w:r>
    </w:p>
    <w:p w14:paraId="15DFEDFD" w14:textId="77777777" w:rsidR="001905C0" w:rsidRDefault="001905C0" w:rsidP="001905C0">
      <w:r>
        <w:t>TACGTAGGTGACAAGCGTTGTCCGGATTTACTGGGCGTAAAGAGCGCGCAGGCGGTCGATCAAGTCGAGTGTGAAAGCCCCCGGCTCAACTGGGGAGGGTCATTCGATACTGATCGACTCGAAGGCAGGAGAGGGTAGTGGAATTCCCGGTGTAGTGGTGAAATGCGTAAATATCGGGAGGAACACCAGTGGCGAAGGCGACTACCTGGCCTGTTCTTGACGCTGAGGCGCGAAAGCTAGGGGAGCAAACGGG</w:t>
      </w:r>
    </w:p>
    <w:p w14:paraId="4AB9B2CA" w14:textId="77777777" w:rsidR="001905C0" w:rsidRDefault="001905C0" w:rsidP="001905C0">
      <w:r>
        <w:t>&gt;1bdd416369e5fe3712baf774b620cdef</w:t>
      </w:r>
    </w:p>
    <w:p w14:paraId="510CCBD8" w14:textId="77777777" w:rsidR="001905C0" w:rsidRDefault="001905C0" w:rsidP="001905C0">
      <w:r>
        <w:t>TACGGAGGGTGCAAGCGTTAATCGGAATTACTGGGCGTAAAGCGCACGCAGGCGGTCTGTCAAGTCGGATGTGAAATCCCCGGGCTCAACCTGGGAACTGCATTCGAAACTGGCAGGCTAGAGTCTTGTAGAGGGGGGTAGAATTCCAGGTGTAGCGGTGAAATGCGTAGAGATCTGGAGGAATACCGGTGGCGAAGGCGGCCCCCTGGAGAAAGACTGACGCTCAGGTGCGAAAGCGTGGGGAGCAAACAGG</w:t>
      </w:r>
    </w:p>
    <w:p w14:paraId="72F4FCDA" w14:textId="77777777" w:rsidR="001905C0" w:rsidRDefault="001905C0" w:rsidP="001905C0">
      <w:r>
        <w:t>&gt;5bfa23ffdd4cca740990e5b5ee2a4cc8</w:t>
      </w:r>
    </w:p>
    <w:p w14:paraId="3B9519CD" w14:textId="77777777" w:rsidR="001905C0" w:rsidRDefault="001905C0" w:rsidP="001905C0">
      <w:r>
        <w:t>GACATGATAGACTAGTGTTATTCATCTTTAATGGGTTTAAAGGGTACCTAGACGGAAGTTCAAGCCCGCATAGGGGACGGAATTTCTAGAGTTTTATGTGAGAAGGGGAGTACCTCTGGCGGAGAGATGAAATTCGTTGATACCTTTGGGACTGGTAAAGGCGAAGGCAACCTTCTAAGTAGAAACTGACGTTGAGGGACGAAGGCTTTGGTCACGAACAGG</w:t>
      </w:r>
    </w:p>
    <w:p w14:paraId="620BA8CF" w14:textId="77777777" w:rsidR="001905C0" w:rsidRDefault="001905C0" w:rsidP="001905C0">
      <w:r>
        <w:t>&gt;2c4971fe51e86843d7097a6fce579e25</w:t>
      </w:r>
    </w:p>
    <w:p w14:paraId="7457F725" w14:textId="77777777" w:rsidR="001905C0" w:rsidRDefault="001905C0" w:rsidP="001905C0">
      <w:r>
        <w:t>GAAATGTCCCAACGGTCTTTACTTTAGACATGGCCCTTGTATGAAGCTGTCTGTCAATTCATATAAGTATCCGAACATGTGTTAGAAACAACACTGTTTTTAGGTTTACATGTTTTATTTTTCTTAATACCAAATGTTTTGCCCATTCTATAATAAAGTATCCTCAGTGGCTCAAGCCACTGAACATTTTGTAGGATGGGCAAAATGTCTAGTATTAAGAAAAACAAAATTTGTGTAAACCAACCAACACACAGCTACTGT</w:t>
      </w:r>
    </w:p>
    <w:p w14:paraId="6DB1407F" w14:textId="77777777" w:rsidR="001905C0" w:rsidRDefault="001905C0" w:rsidP="001905C0">
      <w:r>
        <w:t>&gt;b2aeb631e7d84934c46491460266f3e2</w:t>
      </w:r>
    </w:p>
    <w:p w14:paraId="4404444B" w14:textId="77777777" w:rsidR="001905C0" w:rsidRDefault="001905C0" w:rsidP="001905C0">
      <w:r>
        <w:t>TACGTAGGGGGCGAGCGTTGTCCGAAGTTACTGGGCGTAAAGAGCGCGTAGGCGGGTTCTTAAGTGAGGGGTGAAAGTCCGAGGCTCAACCTCGGAACTGCCTTTCATACTGGGAACCTTGAGTGCGGGAGAGGCGAGTGGAATGGCCGGTGTAGCGGTGAAATGCGTAGATATCGGTCGGAACACCCATGGCGAAGGCAGCTCGCTGGCCTGTAACTGACGCTGAGGCGCGAAAGCGTGGGGAGCAAACAGG</w:t>
      </w:r>
    </w:p>
    <w:p w14:paraId="72BCCA55" w14:textId="77777777" w:rsidR="001905C0" w:rsidRDefault="001905C0" w:rsidP="001905C0">
      <w:r>
        <w:t>&gt;84886b7fa934d4a0016eac3235363ffa</w:t>
      </w:r>
    </w:p>
    <w:p w14:paraId="4FAB1DF5" w14:textId="77777777" w:rsidR="001905C0" w:rsidRDefault="001905C0" w:rsidP="001905C0">
      <w:r>
        <w:t>TACGGAGGGTGCAAGCGTTAATCTGATTTACTTTTTTTCTCTCGCCTTCCTTTTTTCTTTTTATTCTTTTTTTCACTTCCCGGGCTTAACCTGGGAACTGCATTTGAAACTGGCAGGCTTGAGTCTCGTAGAGGGGGGTAGAATTCCAGGTGTAGCGGTGAAATGCGTAGAGATCTGGAGGAATACCGGTGGCGAAGGCGGCCCCCTGGACGAAGACTGACGCTCAGGTGCGAAAGCGTGGGGAGCAAACAGG</w:t>
      </w:r>
    </w:p>
    <w:p w14:paraId="72A91C3D" w14:textId="77777777" w:rsidR="001905C0" w:rsidRDefault="001905C0" w:rsidP="001905C0">
      <w:r>
        <w:lastRenderedPageBreak/>
        <w:t>&gt;2020b6bb0268d0a28f6cc282b171c759</w:t>
      </w:r>
    </w:p>
    <w:p w14:paraId="5CAD4100" w14:textId="77777777" w:rsidR="001905C0" w:rsidRDefault="001905C0" w:rsidP="001905C0">
      <w:r>
        <w:t>TGAAATTGAAAACAACAAAAGCGTTAAACTTTTTTATAACGTTTTATGGTGTTTCCATACAATGCAGTGCAGACTTTTCCCCCGTTATTTACTAAAACAATCGCCTCTCTTCATTACCTGCTTTGACTTCCAGAGAAGCACTAAGGGATTAGAAACCCCAGTAGTCCGGCTGA</w:t>
      </w:r>
    </w:p>
    <w:p w14:paraId="7DA38C1D" w14:textId="77777777" w:rsidR="001905C0" w:rsidRDefault="001905C0" w:rsidP="001905C0">
      <w:r>
        <w:t>&gt;fe0b88cf174330e6d5d031d0be234859</w:t>
      </w:r>
    </w:p>
    <w:p w14:paraId="0643430D" w14:textId="77777777" w:rsidR="001905C0" w:rsidRDefault="001905C0" w:rsidP="001905C0">
      <w:r>
        <w:t>CATTGAACTATCGTGAGAAAGTCAAGCCGCCAAAGGGAATTATATTATAGTAAATATTGGCGTAAATAAACATTTTATTAATAGTTGTAATATATGAAAATGTGCAGAAGATATAGACGATTAAAACGGTGTTTAACAATCGCTTATCGAGACAATATTTAATTAATTAGTAATTAAAATATGTTTATTATGTGTATTATTCAAGGAATAGACTTGACAATAAATACAGTGGTAAACGGAACTAATAGAGTCACGCAAGTGAACTTAGAACATTTTTAATAAC</w:t>
      </w:r>
    </w:p>
    <w:p w14:paraId="5D700FC7" w14:textId="77777777" w:rsidR="001905C0" w:rsidRDefault="001905C0" w:rsidP="001905C0">
      <w:r>
        <w:t>&gt;f12041e094b5b103f404ed619583bfb0</w:t>
      </w:r>
    </w:p>
    <w:p w14:paraId="2F1A3F21" w14:textId="77777777" w:rsidR="001905C0" w:rsidRDefault="001905C0" w:rsidP="001905C0">
      <w:r>
        <w:t>CACACTTATGTCTTTAGAAACACAAAACATTTCTCCAGAATGCATTTCAACCATATCGGTCATTTTCAACTAGCAGTGCCTAGATAGTTGTGGAAGATTTTGAATATGTCTTGTCCATAGAGTTCAGTTTGTTCATTATTGATTTTGTTATGTATTATGTTTCGACTTTCAAGTAAATTC</w:t>
      </w:r>
    </w:p>
    <w:p w14:paraId="1CF495CE" w14:textId="77777777" w:rsidR="001905C0" w:rsidRDefault="001905C0" w:rsidP="001905C0">
      <w:r>
        <w:t>&gt;e1340ae28d8fe01fd799bf74902e288a</w:t>
      </w:r>
    </w:p>
    <w:p w14:paraId="6E23B7E1" w14:textId="77777777" w:rsidR="001905C0" w:rsidRDefault="001905C0" w:rsidP="001905C0">
      <w:r>
        <w:t>TATTAGTGTTCCACTATTCTATATATCACTAAAAGTATTTTGCCGCTCTTCATTAACATGTTTCTATATTTGACCAATATAAAATTTGTTGCAATCATTGCCTTTAATTTTAGAGATGCCATGTTTAGTGTATCATTGCAATTGTATATATTGTTTATATTTATATATAATCATATACAAACATATAATAGAATCATTTGACCCCAAAGGAATATGG</w:t>
      </w:r>
    </w:p>
    <w:p w14:paraId="6B522DD8" w14:textId="77777777" w:rsidR="001905C0" w:rsidRDefault="001905C0" w:rsidP="001905C0">
      <w:r>
        <w:t>&gt;78c4926c525615cd3018bc8589c67d90</w:t>
      </w:r>
    </w:p>
    <w:p w14:paraId="4AB5A217" w14:textId="77777777" w:rsidR="001905C0" w:rsidRDefault="001905C0" w:rsidP="001905C0">
      <w:r>
        <w:t>TACGGAGGGAGCTAGCGTTGTTCGGAATTACTGGGCGTAAAGCGCACGTAGGCGGCTTTTCAAGTCAGGGGTGAAATCCCGGGGCTCAACCCCGGAACTGCCCTTGAAACTGGAAGGCTAGAATCCTGGAGAGGCGAGTGGAATTCCGAGTGTAGAGGTGAAATTCGTAGATATTCGGAAGAACACCAGTGGCGAAGGCGACTCGCTGGACAGGTATTGACGCTGAGGTGCGAAAGCGTGGGGAGCAAACAGG</w:t>
      </w:r>
    </w:p>
    <w:p w14:paraId="3518387A" w14:textId="77777777" w:rsidR="001905C0" w:rsidRDefault="001905C0" w:rsidP="001905C0">
      <w:r>
        <w:t>&gt;381c42c17c409862dddef8e488abd5d2</w:t>
      </w:r>
    </w:p>
    <w:p w14:paraId="7D3B7E47" w14:textId="77777777" w:rsidR="001905C0" w:rsidRDefault="001905C0" w:rsidP="001905C0">
      <w:r>
        <w:t>CACACGTATGTCTTTGGAAAGACAACACGTTTTTGCAGAATGCATTTCAACCTTCTCGGTCATTTTCAACTGGCAGTGCCTTGTAGATAATTGTGGAAGATTTTGAATGTTTCTTGTCCATAGAGTTCAGTTTGTTCATTAATGATTTTGTTGTGTAGTTTTTAACGTAATATATTTAAACTTTCAAAAGAAGATTCGTTTTATTTCCTTTTTTGCCTGTTGTA</w:t>
      </w:r>
    </w:p>
    <w:p w14:paraId="6E686173" w14:textId="77777777" w:rsidR="001905C0" w:rsidRDefault="001905C0" w:rsidP="001905C0">
      <w:r>
        <w:t>&gt;68cc6fa0ccaee8a782bfa53317908bec</w:t>
      </w:r>
    </w:p>
    <w:p w14:paraId="356F7C21" w14:textId="77777777" w:rsidR="001905C0" w:rsidRDefault="001905C0" w:rsidP="001905C0">
      <w:r>
        <w:t>TACGTAGGGTGCAAGCGTTGTCCGGAATTATTGGGCGTAAAGAGCTCGTAGGCGGTTGGTCGCGTCGGCTGTGAAAACCCGGAGCTCAACTCCGGGCCTGCAGTCGATACGGGCCGACTTGAGTGTTGCAGGGGAGACTGGAATTCCTGGTGTAGCGGTGAAATGCGCAGATATCAGGAGGAACACCGGTGGCGAAGGCGGGTCTATGGGCAACAACTGACGCTGAGGAGCGAAAGCGTGGGGAGCGAACAGG</w:t>
      </w:r>
    </w:p>
    <w:p w14:paraId="10F9C180" w14:textId="77777777" w:rsidR="001905C0" w:rsidRDefault="001905C0" w:rsidP="001905C0">
      <w:r>
        <w:t>&gt;229ae1eb7937d254af4045bedc4f298f</w:t>
      </w:r>
    </w:p>
    <w:p w14:paraId="5881183A" w14:textId="77777777" w:rsidR="001905C0" w:rsidRDefault="001905C0" w:rsidP="001905C0">
      <w:r>
        <w:t>TTCCGGCTGCAATAGCGTATAGTAATGTTGTTGGATCTGTGTGCCACGCTGTCCATGGGACGCCCTGCCGGCGGCGGTACGTGGACGTTTACACCCGAAGCACGCCGCGGTGTCTCCGAGTGTTGAGGTAGGCTCCGGTACGTTTACTTTGAACAGATTAGAGAGCTCAAATCAGGTCGTATTTAGGCCTGAATCCTGTTTGCGTGGAATACGATCTCGGTTTTGTTTTGTTGGGTTTTTTTTGGA</w:t>
      </w:r>
    </w:p>
    <w:p w14:paraId="6B8B42E8" w14:textId="77777777" w:rsidR="001905C0" w:rsidRDefault="001905C0" w:rsidP="001905C0">
      <w:r>
        <w:t>&gt;92f5b8179cb20917b7f6b8815709d42a</w:t>
      </w:r>
    </w:p>
    <w:p w14:paraId="5892B651" w14:textId="77777777" w:rsidR="001905C0" w:rsidRDefault="001905C0" w:rsidP="001905C0">
      <w:r>
        <w:t>GGACTGTATGTTGGTTACAGAAAAAAAGTTTATGGAAAATGTTGATATTGTGTATGTTTTGTAATTTTGTGTGGGGATTATTTATCTATATGGTTGACCGTTTTAATTCAATAAAAAGACTGTGGATTTTGAAATAATACAAAGAATGTTTGGTATTATATTTAAACAGAATAATACAAAGATAAAGTTCATATTGAAAGGATATATTTCTATTTTTATAAGCTGTTTTATCTTATGAATAAATGATAGTATGAATTTCTTATTTACTTTAA</w:t>
      </w:r>
    </w:p>
    <w:p w14:paraId="0F691AF8" w14:textId="77777777" w:rsidR="001905C0" w:rsidRDefault="001905C0" w:rsidP="001905C0">
      <w:r>
        <w:lastRenderedPageBreak/>
        <w:t>&gt;172199480656b6cd7cef26f91aea0cd8</w:t>
      </w:r>
    </w:p>
    <w:p w14:paraId="4E3C51E4" w14:textId="77777777" w:rsidR="001905C0" w:rsidRDefault="001905C0" w:rsidP="001905C0">
      <w:r>
        <w:t>TACGGAGGGTGCAAGCGTTAATCTGATTTACTTTTTTTCTCTCGCCTTCCTTTTTGCTTTTTATTCTTTTTTTCACTTCCCGGGCTTAACCTGGGAACTGCATTTGAAACTGGCAGGCTTGAGTCTCGTAGAGGGGGGTAGAATTCCAGGTGTAGCGGTGAAATGCGTAGAGATCTGGAGGAATACCGGTGGCGAAGGCGGCCCCCTGGACGAAGACTGACGCTCAGGTGCGAAAGCGTGGGGAGCAAACAGG</w:t>
      </w:r>
    </w:p>
    <w:p w14:paraId="7B1E81B3" w14:textId="77777777" w:rsidR="001905C0" w:rsidRDefault="001905C0" w:rsidP="001905C0">
      <w:r>
        <w:t>&gt;9b4411329c4c0f52a5b91b88caab2ad5</w:t>
      </w:r>
    </w:p>
    <w:p w14:paraId="5C62A31E" w14:textId="77777777" w:rsidR="001905C0" w:rsidRDefault="001905C0" w:rsidP="001905C0">
      <w:r>
        <w:t>CGCCGCGTCGAGGAGAGGACTTGCGTCACCCCGGTTGTCATTCATCAAGGCGTGCTCCGCATCATCGCCGACCACTCCGGTTTGTCAAACCGGTAGCGTCGAGAAGACGGCAGTCATCGGCACTGCCGAAACGTCTGATTCGTTTGAAACGACTGGGTCGCGGTAGAATAGCCCGGAAGAATTTAGTGATATTGTAATTGACTCCGGCCGTGAAAGCCTATGTGTTTT</w:t>
      </w:r>
    </w:p>
    <w:p w14:paraId="4F188FBD" w14:textId="77777777" w:rsidR="001905C0" w:rsidRDefault="001905C0" w:rsidP="001905C0">
      <w:r>
        <w:t>&gt;9c637cefe71e306475d089d480bf4a59</w:t>
      </w:r>
    </w:p>
    <w:p w14:paraId="7C4F1754" w14:textId="77777777" w:rsidR="001905C0" w:rsidRDefault="001905C0" w:rsidP="001905C0">
      <w:r>
        <w:t>TACGTAGAAGACAAGTGTTATTCATCTTTAACAGGTTTAAAGGGTACCTAGACTGGAAATCAAGCCGTAGAAGGAACTAATTTTCTAGAGTTTTATAAGGGAGAATCGAACGATCTGATGAGCGATATAATGCTTTGATACAGATAGGACGGATAGCAGCGAAAGCGTTTTTCTATGTAATAACTGACGTTGAGGAACGAAGCCTTGGGTAGCAATAAGG</w:t>
      </w:r>
    </w:p>
    <w:p w14:paraId="013EF146" w14:textId="77777777" w:rsidR="001905C0" w:rsidRDefault="001905C0" w:rsidP="001905C0">
      <w:r>
        <w:t>&gt;dab7c82e81717f4835a02765ddbd8fab</w:t>
      </w:r>
    </w:p>
    <w:p w14:paraId="66BAB25D" w14:textId="77777777" w:rsidR="001905C0" w:rsidRDefault="001905C0" w:rsidP="001905C0">
      <w:r>
        <w:t>CACGTAGGGTGCGAGCGTTGTCCGGAATTATTGGGCGTAAAGAGCTCGTAGGCGGTGTGTCACGTCGGCCGTGAAAACCTGCAGCTTAACTGTGGGCGTGCGGTCGATACGGGCATCACTGGAGTTCGGCAGGGGAGACTGGAATTCCTGGTGTAGCGGTGAAATGCGCAGATATCAGGAGGAGCACCGGTGGCGAAGGCGGGTCTCTGGGCCGATACTGACGCTGAGGAGCGAAAGCGTGGGGAGCGAACAGG</w:t>
      </w:r>
    </w:p>
    <w:p w14:paraId="235992DF" w14:textId="77777777" w:rsidR="001905C0" w:rsidRDefault="001905C0" w:rsidP="001905C0">
      <w:r>
        <w:t>&gt;87213336a3a8fb6c289cc9ab03d03245</w:t>
      </w:r>
    </w:p>
    <w:p w14:paraId="3E644855" w14:textId="77777777" w:rsidR="001905C0" w:rsidRDefault="001905C0" w:rsidP="001905C0">
      <w:r>
        <w:t>GTGCCAGCCGCCGCGGTAAACCAAGATGTGTGGATGCAGGATACCGTTGCCGCCCCAAGCCCGGTAGAGGAGGATTGGTGAGGCTAGCAACTGGTCAACCGTGAAAAGACTTTATGCTTAAGGGACCAACGAATTGCCTCCAGGATTAGATACCCTTGTAGTCCGGCTGACTGACTTAACGTCCATCTCGTA</w:t>
      </w:r>
    </w:p>
    <w:p w14:paraId="2837BE1F" w14:textId="77777777" w:rsidR="001905C0" w:rsidRDefault="001905C0" w:rsidP="001905C0">
      <w:r>
        <w:t>&gt;1704c0d42b0d3d802e89050bc7ff129a</w:t>
      </w:r>
    </w:p>
    <w:p w14:paraId="7D856B8C" w14:textId="77777777" w:rsidR="001905C0" w:rsidRDefault="001905C0" w:rsidP="001905C0">
      <w:r>
        <w:t>GACCAGATGATTTCCACATTCATATGTTGCAGCATACTGCATCACATACTCTTGACACATTATTAATAATGATTTTCTGGCATCTTTCCAACAGCGTGGAAAACAGCAACGATTATTCCCATTCTTAAAGAGAACAAAAACCCTTCATTATTAGATACCCTGGTAGTCCGGCT</w:t>
      </w:r>
    </w:p>
    <w:p w14:paraId="027BD439" w14:textId="77777777" w:rsidR="001905C0" w:rsidRDefault="001905C0" w:rsidP="001905C0">
      <w:r>
        <w:t>&gt;2e508b688f2d707335e70aa9eacc9042</w:t>
      </w:r>
    </w:p>
    <w:p w14:paraId="638933A5" w14:textId="77777777" w:rsidR="001905C0" w:rsidRDefault="001905C0" w:rsidP="001905C0">
      <w:r>
        <w:t>TACGTAGGGCGCGAGCGTTGTCCGGAATTATTGGGCGTAAAGAGCTTGTAGGCGGTTTGTCGCGTCTGCTGTGAAAGGCCGGGGCTTAACTCCGTGTATTGCAGTGGGTACGGGCAGACTAGAGTGCAGTAGGGGAGACTGGAGTTCCTGGTGTAGCGGTGGAATGCGCAGATATCAGGAGGAACACCGATGGCGAAGGCAGGTCTCTGGGCTGTAACTGACGCTGAGAAGCGAAAGCATGGGGAGCGAACAGG</w:t>
      </w:r>
    </w:p>
    <w:p w14:paraId="218F2FD7" w14:textId="77777777" w:rsidR="001905C0" w:rsidRDefault="001905C0" w:rsidP="001905C0">
      <w:r>
        <w:t>&gt;aeea908759b486535bd509bf693481bf</w:t>
      </w:r>
    </w:p>
    <w:p w14:paraId="0D2B0EFE" w14:textId="77777777" w:rsidR="001905C0" w:rsidRDefault="001905C0" w:rsidP="001905C0">
      <w:r>
        <w:t>GACGGGGGGGGCAAGTGTTCTTCGGAATGACTGGGCGTAAAGGGCACGTAGGCGGTGAATCGGGTTGAAAGTGAAAGTCGCCAAAAAGGGGCGGAATGCTCTCGAAACCAATTCACTTGAGTGAGACAGAGGAGAGTGGAATTTCGTGTGTAGGGGTGAAATCCGTAGATCTACGAAGGAACGCCAAAAGCGAAGGCAGCTCTCTGGGTCCCTACCGACGCTGGGGTGCGAAAGCATGGGGAGCGAACAGG</w:t>
      </w:r>
    </w:p>
    <w:p w14:paraId="47EAEF7A" w14:textId="77777777" w:rsidR="001905C0" w:rsidRDefault="001905C0" w:rsidP="001905C0">
      <w:r>
        <w:t>&gt;55554b6e69f91db4a60a2dd56e1d2573</w:t>
      </w:r>
    </w:p>
    <w:p w14:paraId="1AF206EC" w14:textId="77777777" w:rsidR="001905C0" w:rsidRDefault="001905C0" w:rsidP="001905C0">
      <w:r>
        <w:t>CCGAATCCAATATTGTAGGAAACAAGCAATTACTCAGGTGACAACAAAATGCAGGTTGGGGAAATTGGATTCTATCAGGCTTTTGAAAAAGAAAGCCTATGGACGGCTGGGAATAAGGCTATTACCAAATATGCAGTCCCGAACCGAGGCGGCAGCAATTAGAAACCCTGGTA</w:t>
      </w:r>
    </w:p>
    <w:p w14:paraId="520038EA" w14:textId="77777777" w:rsidR="001905C0" w:rsidRDefault="001905C0" w:rsidP="001905C0">
      <w:r>
        <w:t>&gt;a9b264a5065bf1ca90fc08547706b48c</w:t>
      </w:r>
    </w:p>
    <w:p w14:paraId="6D945726" w14:textId="77777777" w:rsidR="001905C0" w:rsidRDefault="001905C0" w:rsidP="001905C0">
      <w:r>
        <w:lastRenderedPageBreak/>
        <w:t>TAATTGTGTGCCAGCAGCCGCGGTAAAACAGCCGGTTGAACCATCGTTAAAATCGCCTATGCTGTTTTTTTGACCTAAATGCTAGGTCCAAGGCTGTTTTGGGGACAAGCCCCCTTCAGCCCAATGGGGTTGGTTGGTGAATGGATTAGAAACCCCTGTAGTCCGGCTGACTGACTTGCGTCAAATCTCGTATGCCGTC</w:t>
      </w:r>
    </w:p>
    <w:p w14:paraId="6EE04D74" w14:textId="77777777" w:rsidR="001905C0" w:rsidRDefault="001905C0" w:rsidP="001905C0">
      <w:r>
        <w:t>&gt;dd348be0141270fea7bf7ff4fa4f6713</w:t>
      </w:r>
    </w:p>
    <w:p w14:paraId="2E0856B3" w14:textId="77777777" w:rsidR="001905C0" w:rsidRDefault="001905C0" w:rsidP="001905C0">
      <w:r>
        <w:t>GGTAATTGTGTGCCAGCCGCCGCGGTAATTGACTGGATGAGACCCACCGCAGTTGCAGCATGTTGCAGAGGTCTCCGGTGCGACCAGATAGTAGCCTCGGTGCTCTCCTAACGTCTCTGTGGAAAACGGCCAACGTCGTCATGGATTAGAAACCCGGGTAGTCCGGCTGACTGACTACTGTGTAATCTCGTATGCCGTCTT</w:t>
      </w:r>
    </w:p>
    <w:p w14:paraId="10F2D8BD" w14:textId="77777777" w:rsidR="001905C0" w:rsidRDefault="001905C0" w:rsidP="001905C0">
      <w:r>
        <w:t>&gt;0dc8009686a8b884053c62162814d531</w:t>
      </w:r>
    </w:p>
    <w:p w14:paraId="4F71779E" w14:textId="77777777" w:rsidR="001905C0" w:rsidRDefault="001905C0" w:rsidP="001905C0">
      <w:r>
        <w:t>CCGTTGTCGATTGCAGTGAAAGAATGTAAACAGGATTATCGCTGGTAATTACCTGTACACTTGGCTATGGTATGACAATATTTCATGTAGTTGTACAGTATACTGTCGGTATAACGGACCGACGAACGACCTGCTCCATGCTGCGCCGTGCCGTGTCGTGTAATTAGATACCC</w:t>
      </w:r>
    </w:p>
    <w:p w14:paraId="4F06C1A3" w14:textId="77777777" w:rsidR="001905C0" w:rsidRDefault="001905C0" w:rsidP="001905C0">
      <w:r>
        <w:t>&gt;7ab35d4b4751d6858b89cb4df4379db7</w:t>
      </w:r>
    </w:p>
    <w:p w14:paraId="513F70DE" w14:textId="77777777" w:rsidR="001905C0" w:rsidRDefault="001905C0" w:rsidP="001905C0">
      <w:r>
        <w:t>TACGTAGGATCCAAGCGCTATCCGGAATTACTGGGCGTAAAGCGTGCGCAGACGGTTAAGTAGGTCTTATGCGAAATCCGGTGGCTCAACCACCTGGACTGTATAGGAAACCCCTTGACTTGAGGTAGGTAGAGGTACATGGAATTTCTGGTGTAGGAGTGACATCCGTAGATATCAGAAGGAACACCAATGGCGAAGGCAGTGTACTGGGCCTTACCTGACGTTCAGGCACGAAAGCGTGGGTAGAAAACAGG</w:t>
      </w:r>
    </w:p>
    <w:p w14:paraId="09D9C8A6" w14:textId="77777777" w:rsidR="001905C0" w:rsidRDefault="001905C0" w:rsidP="001905C0">
      <w:r>
        <w:t>&gt;87d1101e0bc651e8f204055a8bf8c62d</w:t>
      </w:r>
    </w:p>
    <w:p w14:paraId="02F32D2C" w14:textId="77777777" w:rsidR="001905C0" w:rsidRDefault="001905C0" w:rsidP="001905C0">
      <w:r>
        <w:t>TACGGAGGGGGCTAGCGTTGTTCGGAATTACTGGGCGTAAAGCGCACGTAGGCGGTTTTTCAAGTCAGAGGTGAAAGCCCGGGGCTCAACTCCGGAATTGCCTTTGAAACTGGGAGACTTGAACACGGGAGAGGTGAGTGGAATTCCGAGTGTAGAGGTGAAATTCGTAGATATTCGGAGGAACACCAGTGGCGAAGGCGGCTCACTGGACCGTAGTTGACGCTGAGGTGCGAAAGCGTGGGGAGCAAACAGG</w:t>
      </w:r>
    </w:p>
    <w:p w14:paraId="4618B28C" w14:textId="77777777" w:rsidR="001905C0" w:rsidRDefault="001905C0" w:rsidP="001905C0">
      <w:r>
        <w:t>&gt;275fd29c87501b014955cecb4a5a7355</w:t>
      </w:r>
    </w:p>
    <w:p w14:paraId="3C867C3B" w14:textId="77777777" w:rsidR="001905C0" w:rsidRDefault="001905C0" w:rsidP="001905C0">
      <w:r>
        <w:t>TACGGAGGATGCGAGCGTTATCCGGATTTATTGGGTTTAAAGGGTGCGCAGGCGGCGGATCAAGTCAGCGGTCAAATTGCGGGGCTCAACCCCGTACTGCCGTTGAAACTGGTCCGCTTGAGTTGGAGAGAGGCAGGCGGAATGCGCGGTGTAGCGGTGAAATGCATAGATATCGCGCAGAACTCCGATTGCGAAGGCAGCCTGCCGGCTCCATACTGACGCTGAGGCACGAAAGCGTGGGGATCGAACAGG</w:t>
      </w:r>
    </w:p>
    <w:p w14:paraId="0E58A5F9" w14:textId="77777777" w:rsidR="001905C0" w:rsidRDefault="001905C0" w:rsidP="001905C0">
      <w:r>
        <w:t>&gt;b83de4a6fc3377ae24261881a4bf2fb9</w:t>
      </w:r>
    </w:p>
    <w:p w14:paraId="79E40052" w14:textId="77777777" w:rsidR="001905C0" w:rsidRDefault="001905C0" w:rsidP="001905C0">
      <w:r>
        <w:t>TACGTAGGTCCCGAGCGTTGTCCGGATTTATTGGGCGTAAAGCGAGCGCAGGTGGTTTATTAAGTCTGGTGTAAAAGGCAGTGGCTCAACCATTGTATGCACTGGAAACTGGTAGACTTGAGTGCAGGAGAGGAGAGTGAAATTCCATGTGTAGCGGTGAAATGCGTAGATATATGGAGGAACACCGGTGGCGAAAGCGGCTCTCTGGCCTGTAACTGACACTGAGGCTCGAAAGCGTGGGGAGCAAACAGG</w:t>
      </w:r>
    </w:p>
    <w:p w14:paraId="3AED32D7" w14:textId="77777777" w:rsidR="001905C0" w:rsidRDefault="001905C0" w:rsidP="001905C0">
      <w:r>
        <w:t>&gt;8c23b2fa1097d6c80817bd9d1bba7553</w:t>
      </w:r>
    </w:p>
    <w:p w14:paraId="38C42F0F" w14:textId="77777777" w:rsidR="001905C0" w:rsidRDefault="001905C0" w:rsidP="001905C0">
      <w:r>
        <w:t>CTTTTGTTGTAGCGGTGTCCTTGCCGACTTGAGCTGCGCTTTGTAATGGGACTAAATGTGTTGTGTTGGTATCAGTTTTGTACCAAACAAAGGCACAATGATGAACATTCGGGGAAAATCTACAAATATACAAACATAAAACACAAAACGTATTGATACCAGAACAAATCCAGACC</w:t>
      </w:r>
    </w:p>
    <w:p w14:paraId="594E1AD4" w14:textId="77777777" w:rsidR="001905C0" w:rsidRDefault="001905C0" w:rsidP="001905C0">
      <w:r>
        <w:t>&gt;aed20045b55af9c7297006e269502585</w:t>
      </w:r>
    </w:p>
    <w:p w14:paraId="246822B1" w14:textId="77777777" w:rsidR="001905C0" w:rsidRDefault="001905C0" w:rsidP="001905C0">
      <w:r>
        <w:t>TTCTTACTGCAAACGTATTGTCACACACATATGTTTTGTAGTAATTATTGTGAGCAGCATCCTCTATGTTGTAAATGTAATAAGGAAAGCTTAAAACAATGATAATAATCTGTTTATAGTAATTAATCTTCATCATCTTCGCCATTCCAGGATTAGATACCCGTGTAGTCCGG</w:t>
      </w:r>
    </w:p>
    <w:p w14:paraId="4A079473" w14:textId="77777777" w:rsidR="001905C0" w:rsidRDefault="001905C0" w:rsidP="001905C0">
      <w:r>
        <w:t>&gt;d38d0bf01ac5b1592486b5f4a839ef9c</w:t>
      </w:r>
    </w:p>
    <w:p w14:paraId="1FD6E9CE" w14:textId="77777777" w:rsidR="001905C0" w:rsidRDefault="001905C0" w:rsidP="001905C0">
      <w:r>
        <w:t>TACGGAGAGGGCTAGCGTTATTCGGAATTATTGGGCGTAAAGGGCGCATAGGCTGGTTAGTAAGTTAAAAGTGAAATCCCGAGGCTTAACCTTGGAACTGCTTTTAAAACTGCTAACCTAGAGATTGAAAGAGGATAGAGGAATTCCTAGTGTAGAGGTGAAATTCGTAAATATTAGGAGGAACACCAGTGGCGAAGGCGTCTATCTGGTTCAAATCTGACGCTGAGGCGCGAAGGCGTGGGGAGCAAACAGG</w:t>
      </w:r>
    </w:p>
    <w:p w14:paraId="12D43824" w14:textId="77777777" w:rsidR="001905C0" w:rsidRDefault="001905C0" w:rsidP="001905C0">
      <w:r>
        <w:lastRenderedPageBreak/>
        <w:t>&gt;b417d53604b81b3c17146214a98807bf</w:t>
      </w:r>
    </w:p>
    <w:p w14:paraId="727A684F" w14:textId="77777777" w:rsidR="001905C0" w:rsidRDefault="001905C0" w:rsidP="001905C0">
      <w:r>
        <w:t>CATTGAACTATCGTGAGAATGGCACGCCGCCAAAGGGAATTATATTATAGTAAATATTGGCGTAAATAAACATTTTATTAATAGTTGTAATATATGAAAATGTGCAAAAGATAGAGACGATTAAAACGGTGTTTAACAATCGCTTATCGAGACAATATTTAATTAATTAGGAAATAAAATCAGTGTATTATTTGTATTTAACAAGGAATAAACGTGAAAATAAATACAGTGGTAAACGGAACTAATAGAGTCACGCAAGTGAACTTAGAACAATTTTAAGAAC</w:t>
      </w:r>
    </w:p>
    <w:p w14:paraId="5D00977B" w14:textId="77777777" w:rsidR="001905C0" w:rsidRDefault="001905C0" w:rsidP="001905C0">
      <w:r>
        <w:t>&gt;aeeada11dd354b75f335e7bb9032fcab</w:t>
      </w:r>
    </w:p>
    <w:p w14:paraId="7AC04264" w14:textId="77777777" w:rsidR="001905C0" w:rsidRDefault="001905C0" w:rsidP="001905C0">
      <w:r>
        <w:t>TGAAGTCATTCAGAGTCTTCGCGCGAGCTGCCGGGTAATTAACTTTAATTAAGACAGTTGTGTATACATATACTATACACGACGAAGACGGCATTGTACCGACTGCGCCAGTATTTATGTGTACTGCTCTCCGCATACTGCTTGGTTTCCCCCTTTGTCACTTCCCTATATAAATCATCATCATA</w:t>
      </w:r>
    </w:p>
    <w:p w14:paraId="3CBFE812" w14:textId="77777777" w:rsidR="001905C0" w:rsidRDefault="001905C0" w:rsidP="001905C0">
      <w:r>
        <w:t>&gt;04228b730cd94d675de7d2d9559d8130</w:t>
      </w:r>
    </w:p>
    <w:p w14:paraId="2936CA31" w14:textId="77777777" w:rsidR="001905C0" w:rsidRDefault="001905C0" w:rsidP="001905C0">
      <w:r>
        <w:t>CGCGGTAAGTGAAACAGTTTATTGTCTATAACGTTTAAACGGTTGGTCGGATTTTACATTTCTTTACATGTTTTGTACGACTTGATTAAGAGAATGTACCTGCTTAATTGCATTCTTATCCATTAAGTAGTTAAAGAGAAACCCATTAGATACCCGAGTAGTCCGGCTGACTGACTCTACG</w:t>
      </w:r>
    </w:p>
    <w:p w14:paraId="35F77080" w14:textId="77777777" w:rsidR="001905C0" w:rsidRDefault="001905C0" w:rsidP="001905C0">
      <w:r>
        <w:t>&gt;4f078b6dbcc3d5423a5cb2003e577957</w:t>
      </w:r>
    </w:p>
    <w:p w14:paraId="70A3A8E7" w14:textId="77777777" w:rsidR="001905C0" w:rsidRDefault="001905C0" w:rsidP="001905C0">
      <w:r>
        <w:t>TACGTAGGGTGCGAGCGTTGTCCGGAATTATTGGGCGTAAAGAGCTTGTAGGCGGTTTGTCGCGTCTGCTGTGAAAATCCGGGGCTCAACCCCGGACTTGCAGTGGGTACGGGCAGGCTAGAGTGTGGTAGGGGAGACTGGAATTCCTGGTGTAGCGGTGAAATGCGCAGATATCAGGAGGAACACCGATGGCGAAGGCAGGTCTCTGGGCCACTACTGACGCTGAGAAGCGAAAGCATGGGGAGCGAACAGG</w:t>
      </w:r>
    </w:p>
    <w:p w14:paraId="51938DEB" w14:textId="77777777" w:rsidR="001905C0" w:rsidRDefault="001905C0" w:rsidP="001905C0">
      <w:r>
        <w:t>&gt;dfa466a1b85a97043c137d51f338fc99</w:t>
      </w:r>
    </w:p>
    <w:p w14:paraId="24B84EB5" w14:textId="77777777" w:rsidR="001905C0" w:rsidRDefault="001905C0" w:rsidP="001905C0">
      <w:r>
        <w:t>CCGAATCCAATATTGTAGGAAACAAGCAATTACTCAGGTGACAACAAAATGCAGGTTGCGGAAATTGGATTCTATCAGGCTTTTGAAAAAGAAAGCCTATGGACGGCTGGGAATAAGGCTATTACCAAATATGCAGTCCCGAACCGAGGCGGCAGCAATTAGATACCCGAGTA</w:t>
      </w:r>
    </w:p>
    <w:p w14:paraId="4DB04387" w14:textId="77777777" w:rsidR="001905C0" w:rsidRDefault="001905C0" w:rsidP="001905C0">
      <w:r>
        <w:t>&gt;c4c97224bbfb4532b90197342caea27a</w:t>
      </w:r>
    </w:p>
    <w:p w14:paraId="7E1B80B5" w14:textId="77777777" w:rsidR="001905C0" w:rsidRDefault="001905C0" w:rsidP="001905C0">
      <w:r>
        <w:t>TACGTAGGGTGCAAGCGTTGTCCGGATTTACTGGGCGTAAAGAGCTCGTAGGTGGTGTGTCGCGTCGTCTGTGAAATTCTGGGGCTTAACTCCGGGCGTGCAGGCGATACGGGCACGACTAGAGTGCTGTAGGGGTAACTGGAATTCCTGGTGTAGCGGTGAAATGCGCAGATATCAGGAGGAACACCGATGGCGAAGGCAGGTTACTGGGCAGTTACTGACGCTGAGGAGCGAAAGCATGGGGAGCGAACAGG</w:t>
      </w:r>
    </w:p>
    <w:p w14:paraId="0025AAD3" w14:textId="77777777" w:rsidR="001905C0" w:rsidRDefault="001905C0" w:rsidP="001905C0">
      <w:r>
        <w:t>&gt;3a910ddaf3d810289241c7e4f0ddcc01</w:t>
      </w:r>
    </w:p>
    <w:p w14:paraId="401718EC" w14:textId="77777777" w:rsidR="001905C0" w:rsidRDefault="001905C0" w:rsidP="001905C0">
      <w:r>
        <w:t>TACGAACTGCGCGAACGTTATTCGGAATCACTGGGCTTAAAGGGTGCGTAGGCGGCGATACAAGTCAGATGTGAAAGCCAACAGCTCAACTGTTGAATTGCGTTTGAAACTGTATTGCTTGAGTGTGACAGGGGTATTCGGAACTTCCAGTGGAGCGGTGAAATGTGTTGATATTGGAAGGAACACCGGTGGCGAAAGCGGAATACTGGGTCATTGCTGACGCTGAGGCACGAAAGCCAGGGTAGCGAACGGG</w:t>
      </w:r>
    </w:p>
    <w:p w14:paraId="5123FF62" w14:textId="77777777" w:rsidR="001905C0" w:rsidRDefault="001905C0" w:rsidP="001905C0">
      <w:r>
        <w:t>&gt;adbda4915419b8f4cd4a001a04cdfc02</w:t>
      </w:r>
    </w:p>
    <w:p w14:paraId="6D093F2C" w14:textId="77777777" w:rsidR="001905C0" w:rsidRDefault="001905C0" w:rsidP="001905C0">
      <w:r>
        <w:t>TACGAAGGGGGCTAGCGTTGCTCGGAATCACTGGGCGTAAAGGGTGCGTAGGCGGGTTTTTAAGTCAGAGGTGAAATCCTGGAGCTCAACTCCAGAACTGCCTTTGATACTGAAAGTCTTGAGTATGGGAGAGGTGAGTGGAACTGCGAGTGTAGAGGTGAAATTCGTAGATATTCGCAAGAACACCAGTGGCGAAGGCGGCTCACTGGCCCATAACTGACGCTGAGGCACGAAAGCGTGGGGAGCAAACAGG</w:t>
      </w:r>
    </w:p>
    <w:p w14:paraId="16C95C65" w14:textId="77777777" w:rsidR="001905C0" w:rsidRDefault="001905C0" w:rsidP="001905C0">
      <w:r>
        <w:t>&gt;4111460021ea102b956cb6a82fd0652a</w:t>
      </w:r>
    </w:p>
    <w:p w14:paraId="45EA4743" w14:textId="77777777" w:rsidR="001905C0" w:rsidRDefault="001905C0" w:rsidP="001905C0">
      <w:r>
        <w:t>TTTCGAGAAGAGATACGGTTACGATTAAGGGAGTTCGGGAGATAATAAGGACTTCAATCCATAAGCTGACCAACGACATAATAACAAAACAGCTGTTCTGGTGTGAACATGTGCAACCGATGAGCAGAGAACGATTATCTGCACTAGGCACCAAGAGGAAGATGGAAACAAGGGAGACTCTGGAGTAGTTGAAAGAATGGAACTATCACAGAAATGGGAGAAAGAGGATTAAAAGAAGCCCGGTGGATGGATAGGTATAGCTGTATAGCTGGAG</w:t>
      </w:r>
    </w:p>
    <w:p w14:paraId="47BCB480" w14:textId="77777777" w:rsidR="001905C0" w:rsidRDefault="001905C0" w:rsidP="001905C0">
      <w:r>
        <w:lastRenderedPageBreak/>
        <w:t>&gt;fed9de4b808b1718d9bc0520ba7fe5bd</w:t>
      </w:r>
    </w:p>
    <w:p w14:paraId="2D656034" w14:textId="77777777" w:rsidR="001905C0" w:rsidRDefault="001905C0" w:rsidP="001905C0">
      <w:r>
        <w:t>TACAAGTAAGACTAGTGTTATTCATCTTAATTAGGTTTAAAGGGTACCTAGACAGTATTTCTAGCCTCCAAAGGGAACAGATTTACTAGAGTTTTATGTGAGAGGAAAATATTAGAACCATTGGAGTAGTGATAAAATGTTTTGATACTAATGGGACGGATAACGGCGAAGGCAAACCTCTATGTAATAACTGACGTTGAGGGACGAAGGCTTGGGTAGCGGATAGG</w:t>
      </w:r>
    </w:p>
    <w:p w14:paraId="25286C3B" w14:textId="77777777" w:rsidR="001905C0" w:rsidRDefault="001905C0" w:rsidP="001905C0">
      <w:r>
        <w:t>&gt;e9a094aaa4c9dc3128b74402cce12d56</w:t>
      </w:r>
    </w:p>
    <w:p w14:paraId="1ACCD5E6" w14:textId="77777777" w:rsidR="001905C0" w:rsidRDefault="001905C0" w:rsidP="001905C0">
      <w:r>
        <w:t>TACGAAGGGGGCTAGCGTTGCTCGGAATCACTGGGCGTAAAGGGTGCGTAGGCGGGGTTTTAAGTCAGGGGTGAAATCCTGGAGCTCAACTCCAGAACTGCCTTTGATACTGAAGATCTTGAGTCCGGGAGAGGTGAGTGGAACTGCGAGTGTAGAGGTGAAATTCGTAGATATTCGCAAGAACACCAGTGGCGAAGGCGGCTCACTGGCCCGGTACTGACGCTGAGGCACGAAAGCGTGGGGAGCAAACAGG</w:t>
      </w:r>
    </w:p>
    <w:p w14:paraId="3F369074" w14:textId="77777777" w:rsidR="001905C0" w:rsidRDefault="001905C0" w:rsidP="001905C0">
      <w:r>
        <w:t>&gt;72863bd03ba6e221cf3d2c55cbe003df</w:t>
      </w:r>
    </w:p>
    <w:p w14:paraId="2B5078F3" w14:textId="77777777" w:rsidR="001905C0" w:rsidRDefault="001905C0" w:rsidP="001905C0">
      <w:r>
        <w:t>GCGTCGACGAAGAAATTGTCATGGCCATACAAAGTCACTACGCATGGAACAAACGTCGTGGTATAAATAGACAGTGCCTTTGATAACGAGTGTAAGTTGATGAGGAAAGATAACAACTTCTATAAGCGTACACAAAGAGAGACGGACACCGGAGCAGCGTTATCTCAACAGATAAGAATGTAAGTGAGCGACAGCGACAACCTTTTACAGATAAGGAACGACTTTCAGCTCAATGTCATGAGAAAGCTGTACCTGTACTACAATAAAACATACGCGCATAACA</w:t>
      </w:r>
    </w:p>
    <w:p w14:paraId="493CCEB4" w14:textId="77777777" w:rsidR="001905C0" w:rsidRDefault="001905C0" w:rsidP="001905C0">
      <w:r>
        <w:t>&gt;519ab5377b5f1f1b51dca6eb35cb9fe3</w:t>
      </w:r>
    </w:p>
    <w:p w14:paraId="3CD2B3B8" w14:textId="77777777" w:rsidR="001905C0" w:rsidRDefault="001905C0" w:rsidP="001905C0">
      <w:r>
        <w:t>CATTGAACTATCGTGAGAACAGCACGCCGCCAAAGGGAATTATATTATAGTAAATATTAGCGTAAATAAACATTTTATTAATAGTTGTAATATATGAAAATGTGCAGAAGATAGAGACGATTAAACCAGTATTTAACAATCGCTTATCGAGACAATATTTAATTAATTAGGAAATAAAATAAGTGTATTATTTGTATTTAACGAGGAATAAACGTGAAAATAAATACAGTGGTAAACGGAACTAATAGAGTCACGCAAGTGAACGTAGAACATTTTTAATAAC</w:t>
      </w:r>
    </w:p>
    <w:p w14:paraId="7A457BFF" w14:textId="77777777" w:rsidR="001905C0" w:rsidRDefault="001905C0" w:rsidP="001905C0">
      <w:r>
        <w:t>&gt;f91bf2b2dd398e738e6661f830d137fd</w:t>
      </w:r>
    </w:p>
    <w:p w14:paraId="56B2E3E4" w14:textId="77777777" w:rsidR="001905C0" w:rsidRDefault="001905C0" w:rsidP="001905C0">
      <w:r>
        <w:t>TACGTAGAAGACAAGTGTTATTCATCTTTAACAGGTTTAAAGGGTACCTAGACGGGAAATCAAGCCAGTGTAAAACAGAGGTACTAATTTCCTAGAGTTTTATATGTCAAGTTTGAACTATCTGAGGAGAGATATAATGCAGAGATACAGATAGGACGGATCGCAGCGTAGGCGTACTTGTGTGTAAAAACTGACGTTGAGGGACGAAGCCCGGGGGAGCGATAAGG</w:t>
      </w:r>
    </w:p>
    <w:p w14:paraId="27DD7E37" w14:textId="77777777" w:rsidR="001905C0" w:rsidRDefault="001905C0" w:rsidP="001905C0">
      <w:r>
        <w:t>&gt;fc21fe7f3dd3b74e196bc4d66364e4df</w:t>
      </w:r>
    </w:p>
    <w:p w14:paraId="773FDC65" w14:textId="77777777" w:rsidR="001905C0" w:rsidRDefault="001905C0" w:rsidP="001905C0">
      <w:r>
        <w:t>TACAAGGAAGACTAGTGTTATTCATCTTAATTAGGTTTAAAGGGTACCTAGACAGTATTTCTAGCCTCAAAAGGGAACAGACTTACTAGAGTTTTATGGGAGAGGAAAATATTAGAACCATTGGAGTAGAGATAAAATGTTTTGATACTAATGGGACGGATAGCGGCGAAGGCAAACCTCTATGTAATAACTGACGTTGAGGGACGAAGGCTTGGGGAGCGAATAGG</w:t>
      </w:r>
    </w:p>
    <w:p w14:paraId="67F6F56A" w14:textId="77777777" w:rsidR="001905C0" w:rsidRDefault="001905C0" w:rsidP="001905C0">
      <w:r>
        <w:t>&gt;58eb1cb7caf7c6a369cc4557ba01bfa3</w:t>
      </w:r>
    </w:p>
    <w:p w14:paraId="0831E4EA" w14:textId="77777777" w:rsidR="001905C0" w:rsidRDefault="001905C0" w:rsidP="001905C0">
      <w:r>
        <w:t>TCAAACGAAAGCACAACAAAAAGATAGCCAAACTAATACCACCCCGATCACCAGCAATAATATCCACACATACGTTTTACCCCAGAATGGTTAACCTCACCAACATAACATTCACTAACGATCAGAAACAACTTTTAAACAAAGGGATAAATCACAACCTACACTACACGCAGAACAATAACACCATCAAGAAACAGGG</w:t>
      </w:r>
    </w:p>
    <w:p w14:paraId="7D278CB7" w14:textId="77777777" w:rsidR="001905C0" w:rsidRDefault="001905C0" w:rsidP="001905C0">
      <w:r>
        <w:t>&gt;e9dd85eda1dd9d7eee1a78b467b3ed05</w:t>
      </w:r>
    </w:p>
    <w:p w14:paraId="714E5305" w14:textId="77777777" w:rsidR="001905C0" w:rsidRDefault="001905C0" w:rsidP="001905C0">
      <w:r>
        <w:t>CATTGAACTATCGTGAGAATGGCACGCCGCCAAAGGGAATTATATTATAGTAAATATTGGCGTAAATAAACATTTTATTAATAGTTGTAATATATGATAATGTGCGGAAGATTAAGACGATTAAAACGGTGTTTAACAATCGCTTATCGAGACACTATTAAAGTAATTAGGAATTAAAATATGTGCAGTATGTGTATTAAACAAGGAATAGATTTGAAAATAAATACAGTGTTAAACGGAACTAATAGAGTCACGCAAGTGAACTTAGAACATTTTTAATAAC</w:t>
      </w:r>
    </w:p>
    <w:p w14:paraId="64D3E179" w14:textId="77777777" w:rsidR="001905C0" w:rsidRDefault="001905C0" w:rsidP="001905C0">
      <w:r>
        <w:t>&gt;1fa19a198819b145e52bb266e4e7840b</w:t>
      </w:r>
    </w:p>
    <w:p w14:paraId="2F7DC622" w14:textId="77777777" w:rsidR="001905C0" w:rsidRDefault="001905C0" w:rsidP="001905C0">
      <w:r>
        <w:lastRenderedPageBreak/>
        <w:t>TACGGAGGGGGCTAGCGTTGTTCGGAATTACTGGGCGTAAAGCGCACGTAGGCGGCTTTGTAAGTCAGGGGTGAAAGCCTGGAGCTCAACTCCAGAACTGCCTTTGAGACTGCATCGCTTGAATCCGGGAGAGGTAAGTGGAATTCCGAGTGTAGAGGTGAAATTCGTAGATATTCGGAAGAACACCAGTGGCGAAGGCGGCTTACTGGACCGGGATTGACGCTGAGGTGCGAAAGCGTGGGGAGCAAACAGG</w:t>
      </w:r>
    </w:p>
    <w:p w14:paraId="0726E4C4" w14:textId="77777777" w:rsidR="001905C0" w:rsidRDefault="001905C0" w:rsidP="001905C0">
      <w:r>
        <w:t>&gt;18a6944b1854f36ded3503485a88f1e1</w:t>
      </w:r>
    </w:p>
    <w:p w14:paraId="7A22E195" w14:textId="77777777" w:rsidR="001905C0" w:rsidRDefault="001905C0" w:rsidP="001905C0">
      <w:r>
        <w:t>TACAGAGGGTGCAAGCGTTAATCGGAATTACTGGGCGTAAAGCGCGCGTAGGCGGCTAGGTAAGATGGGTGTGAAATCCCCGGGCTCAACCTGGGAACTGCATCCATAACTGCCTGGCTAGAGTACAGTAGAGGGTGGTGGAATTTCCTGTGTAGCGGTGAAATGCGTAGATATAGGAAGGAACACCAGTGGCGAAGGCGACCACCTGGACTGATACTGACGCTGAGGTGCGAAAGCGTGGGGAGCAAACAGG</w:t>
      </w:r>
    </w:p>
    <w:p w14:paraId="2734FBAE" w14:textId="77777777" w:rsidR="001905C0" w:rsidRDefault="001905C0" w:rsidP="001905C0">
      <w:r>
        <w:t>&gt;277621ee76bb8a052742a0a96fbc196c</w:t>
      </w:r>
    </w:p>
    <w:p w14:paraId="36A80114" w14:textId="77777777" w:rsidR="001905C0" w:rsidRDefault="001905C0" w:rsidP="001905C0">
      <w:r>
        <w:t>TACGTAGGGAGCGAGCGTTATCCGGAATTATTGGGCGTAAAGGGTGCGTAGATGGTATATTAAGTCTTTTGTAAAAATGCTAGGCTCAACCTAGTAGGGCAAAAGATACTAATGAACTAGAGTATGACAGGGGCAAGTGGAACTACATGTGTAGCGGTAAAATGCGTAAATATATGTAAGAACACCGGTGGCGAAGGCGGCTTGCTGGGTCGATACTGACATTGAGGCACGAAAGCGTGGGGAGCAAACAGG</w:t>
      </w:r>
    </w:p>
    <w:p w14:paraId="663E1EF3" w14:textId="77777777" w:rsidR="001905C0" w:rsidRDefault="001905C0" w:rsidP="001905C0">
      <w:r>
        <w:t>&gt;96f24de310f1ffc9280db41bf424af77</w:t>
      </w:r>
    </w:p>
    <w:p w14:paraId="78364370" w14:textId="77777777" w:rsidR="001905C0" w:rsidRDefault="001905C0" w:rsidP="001905C0">
      <w:r>
        <w:t>TACGGAGGGTCCGAGCGTTAATCGGAATTACTGGGCGTAAAGCGTGCGCAGGCGGTTTGTTAAGCGAGATGTGAAAGCCCTGGGCTCAACCTAGGAATAGCATTTCGAACTGGCGAACTAGAGTCTTGTAGAGGGGGGTAGAATTCCAGGTGTAGCGGTGAAATGCGTAGAGATCTGGAGGAATACCGGTGGCGAAGGCGGCCTCCTGGACAAAGACTGACGCTCATGCACGAAAGCGTGGGGAGCAAACAGG</w:t>
      </w:r>
    </w:p>
    <w:p w14:paraId="54C626DB" w14:textId="77777777" w:rsidR="001905C0" w:rsidRDefault="001905C0" w:rsidP="001905C0">
      <w:r>
        <w:t>&gt;a149a9cd7a3d79c9f9c4139a406fce84</w:t>
      </w:r>
    </w:p>
    <w:p w14:paraId="50CD9379" w14:textId="77777777" w:rsidR="001905C0" w:rsidRDefault="001905C0" w:rsidP="001905C0">
      <w:r>
        <w:t>CATTGAACTATCGTGAGAAAGTCAAACCGCCAAAGGGAATTATATTATAGTAAATATTGGCGTAAATAAACATTTTATTAATAGTTGTAATATATGAAAATGTGCAGAAGATAAAGACGATTAAAACGGTGTTTAACAATCGCTTATCGAGACACTATTAAAGTAATTAGGAATTAAAATATGTTTATTATGTGTATTATTCAAGGAATAAACTTGAAAATAAATACAGTGTTAAACGGAACTAATAGAGTCACGCAAGTGAACTTAGAACATTTTTAATAAC</w:t>
      </w:r>
    </w:p>
    <w:p w14:paraId="799F62B8" w14:textId="77777777" w:rsidR="001905C0" w:rsidRDefault="001905C0" w:rsidP="001905C0">
      <w:r>
        <w:t>&gt;7b1bcc3b0474df155947b5b4c455e60f</w:t>
      </w:r>
    </w:p>
    <w:p w14:paraId="729B1DE8" w14:textId="77777777" w:rsidR="001905C0" w:rsidRDefault="001905C0" w:rsidP="001905C0">
      <w:r>
        <w:t>CCGCCGCGGTAAGTGCTCAAAGAACATCAATCTTTCACTTCGTTCTCACTTTCTCTTTTTACTGCCTCCTCTTCTGACCCTTTTCCACCATACCCCTTCCTCTCCTTTTCGTCATCCCTTTTCGGTCCATTTGCACCATAATATATTAGATACCCCAGTAGTCCGGCTGACTGACTTGCGTCAAA</w:t>
      </w:r>
    </w:p>
    <w:p w14:paraId="43D7513B" w14:textId="77777777" w:rsidR="001905C0" w:rsidRDefault="001905C0" w:rsidP="001905C0">
      <w:r>
        <w:t>&gt;f5137df359eeb2c3c5547f69c8dba4a6</w:t>
      </w:r>
    </w:p>
    <w:p w14:paraId="36541954" w14:textId="77777777" w:rsidR="001905C0" w:rsidRDefault="001905C0" w:rsidP="001905C0">
      <w:r>
        <w:t>TACGTAGGTGGCAAGCGTTGTCCGGAATTATTGGGCGTAAAGCGCGCGCAGGCGGTCTCTTAAGTCTGATGTGAAAGCCCCCGGCTCAACCGGGGAGGGTCATTGGAAACTGGGAGACTTGAGTACAGAAGAGGAGAGTGGAATTCCACGTGTAGCGGTGAAATGCGTAGATATGTGGAGGAACACCAGTGGCGAAGGCGGCTCTCTGGTCTGTAGCTGACGCTGAGGCGCGAAAGCATGGGGAGCAAACAGG</w:t>
      </w:r>
    </w:p>
    <w:p w14:paraId="535C7DA3" w14:textId="77777777" w:rsidR="001905C0" w:rsidRDefault="001905C0" w:rsidP="001905C0">
      <w:r>
        <w:t>&gt;e079de18e6a1c0e118dd5be770f64d23</w:t>
      </w:r>
    </w:p>
    <w:p w14:paraId="1E4CB30E" w14:textId="77777777" w:rsidR="001905C0" w:rsidRDefault="001905C0" w:rsidP="001905C0">
      <w:r>
        <w:t>GCGTCACTATGGTAATTGTGTGCCAGCCGCCGCGGTAATGAGTGTGATATAATTTTACAATACACTATAACATTAGATACCACAAGCCACACACAGAAGTCGGGGGCGCAAACACAATCATATAATTTTACCATACGCTATAACATTAGAAACCCCGGTAGTCCGGCTGACTGACTTAACGTCCATCTCGTATGCCGTCTTCTGCTTGAAA</w:t>
      </w:r>
    </w:p>
    <w:p w14:paraId="7F7DD595" w14:textId="77777777" w:rsidR="001905C0" w:rsidRDefault="001905C0" w:rsidP="001905C0">
      <w:r>
        <w:t>&gt;8f3f9bc9fa2485146065c71ba28172bc</w:t>
      </w:r>
    </w:p>
    <w:p w14:paraId="1977A97F" w14:textId="77777777" w:rsidR="001905C0" w:rsidRDefault="001905C0" w:rsidP="001905C0">
      <w:r>
        <w:t>TACGTGAGAGACTAGTGTTATTCATCTTAATTGGGTTTAAATTTTATTTTTCCATTCTATATAACTTTTATAATGCTAATACTTGACTAGAGTTTTAAGTAAGAGGGAAGTACTTAAGGAGTAAGAGATGAAATATCTGTGATACCAAAGGGACTCCGTAAAGGCGAAGGCATCCCTTTATCTAAAAACTAACGTTGAAGGACGAAGGCTTAGATAACAAATAGG</w:t>
      </w:r>
    </w:p>
    <w:p w14:paraId="1EAE2410" w14:textId="77777777" w:rsidR="001905C0" w:rsidRDefault="001905C0" w:rsidP="001905C0">
      <w:r>
        <w:lastRenderedPageBreak/>
        <w:t>&gt;222b1a92aa22e4643dc45c0275b2dc1d</w:t>
      </w:r>
    </w:p>
    <w:p w14:paraId="19AA32C3" w14:textId="77777777" w:rsidR="001905C0" w:rsidRDefault="001905C0" w:rsidP="001905C0">
      <w:r>
        <w:t>TCAAACGAAAGTACAACAAAAAATATAGTCAAACTAATACCACCCCGATCACCTGCAATAACACCCACACATACGTTTTACCCAAGAATAGTTAACCTCACCTACATAACAGTCACTAACGATCAGAAACAACTTTTAAAGAAAGGGATAAGTCACAACCTACACTACACGCAGAACAATAACACCATCAAGAACACTAT</w:t>
      </w:r>
    </w:p>
    <w:p w14:paraId="316A181D" w14:textId="77777777" w:rsidR="001905C0" w:rsidRDefault="001905C0" w:rsidP="001905C0">
      <w:r>
        <w:t>&gt;0cdf8af09d7d87e06f0938d31fe056ea</w:t>
      </w:r>
    </w:p>
    <w:p w14:paraId="4E2BEFFE" w14:textId="77777777" w:rsidR="001905C0" w:rsidRDefault="001905C0" w:rsidP="001905C0">
      <w:r>
        <w:t>CTTAAAAAAATAATCCTTTTGTTGGGTCATTCTTCCATAACATATCTTCTCCTAAATGATTTCATTTTGCTCTCGGTGTGCCGTATAACTTAGAGAATATGTGGGGAGAGAGAGGGAGAGGGAGAAAGAGGGGAAGAGGGAAGTCGCAAATATTTGTCCAAACAATAAGTCTACTACGCTTGTGAAGTAGGATCTTTAAACTCAATCTGTTA</w:t>
      </w:r>
    </w:p>
    <w:p w14:paraId="06A2CCDA" w14:textId="77777777" w:rsidR="001905C0" w:rsidRDefault="001905C0" w:rsidP="001905C0">
      <w:r>
        <w:t>&gt;b090c91991a307cd63bc4b92027f280d</w:t>
      </w:r>
    </w:p>
    <w:p w14:paraId="2E99780D" w14:textId="77777777" w:rsidR="001905C0" w:rsidRDefault="001905C0" w:rsidP="001905C0">
      <w:r>
        <w:t>TATGGTAATTGTGTGCCAGCAGCCGCGGTAAGAGAAAAACTATCGCCAACAATTAGCGCATTAAGTAGTAGTAACGGCGAAGGTAACAGCTGTACGCTACTGATAAGCCAGCAGCCGACGCTACTTCTCTTCTGTCTACGATTTATTAGAAACCCTGGTAGTCCGGCTGACTGACTTAACGTCCATCTCGTATGCCGTCTTCTG</w:t>
      </w:r>
    </w:p>
    <w:p w14:paraId="509F4EAF" w14:textId="77777777" w:rsidR="001905C0" w:rsidRDefault="001905C0" w:rsidP="001905C0">
      <w:r>
        <w:t>&gt;b04697499f2136757a9be58f422a41d8</w:t>
      </w:r>
    </w:p>
    <w:p w14:paraId="0A9A5FC0" w14:textId="77777777" w:rsidR="001905C0" w:rsidRDefault="001905C0" w:rsidP="001905C0">
      <w:r>
        <w:t>TGAAATTTCGGAAAACAACAAAAGTGTTAAACTTTTTTTATAACGTTTTATGGTGTCTCCATACAATTCAGTGCAGACTTTTCCCCCGTTATTTACTAAAAGAATTGTCCCTCTTCATTAGCTGTCTGGTCTCCGCCTGCTTTGACTTCCAGAGAAGCACTAAGGGATTAGAA</w:t>
      </w:r>
    </w:p>
    <w:p w14:paraId="5F5809DC" w14:textId="77777777" w:rsidR="001905C0" w:rsidRDefault="001905C0" w:rsidP="001905C0">
      <w:r>
        <w:t>&gt;bf965766c9cf5efb5559f5f79c8ded80</w:t>
      </w:r>
    </w:p>
    <w:p w14:paraId="4F7F3734" w14:textId="77777777" w:rsidR="001905C0" w:rsidRDefault="001905C0" w:rsidP="001905C0">
      <w:r>
        <w:t>TACGTAGGGTGCGAGCGTTGTCCGGAATTACTGGGCGTAAAGAGCTCGTAGGCGGTTTGTCGCGTCGTTCGTGAAAACTTGGGGCTTAACTCCAAGCGTGCGGGCGATACGGGCAGACTTGAGTACTACAGGGGAGACTGGAATTCCTGGTGTAGCGGTGAAATGCGCAGATATCAGGAGGAACACCGGTGGCGAAGGCGGGTCTCTGGGTAGTAACTGACGCTGAGGAGCGAAAGCGTGGGTAGCGAACAGG</w:t>
      </w:r>
    </w:p>
    <w:p w14:paraId="5E75B083" w14:textId="77777777" w:rsidR="001905C0" w:rsidRDefault="001905C0" w:rsidP="001905C0">
      <w:r>
        <w:t>&gt;4da5327fec081b0dc3364b0f2d3f9fb4</w:t>
      </w:r>
    </w:p>
    <w:p w14:paraId="64017DA2" w14:textId="77777777" w:rsidR="001905C0" w:rsidRDefault="001905C0" w:rsidP="001905C0">
      <w:r>
        <w:t>AAATGGCTACTTTCACGGGTGCAGAACGGGCTAACTGTGTGTTAAGGTTTCATGACACAAACTCTGCAACAACAGTTCAGCATAATTTTTGCACCGAGTGTGGTAAAGATCCTCTTACTAGACCTAAAATTTACACTTGACCTCAGAACTTCGTTGAGAGTGGTTGTTCGATTCAGC</w:t>
      </w:r>
    </w:p>
    <w:p w14:paraId="283DAD35" w14:textId="77777777" w:rsidR="001905C0" w:rsidRDefault="001905C0" w:rsidP="001905C0">
      <w:r>
        <w:t>&gt;4f58476407fc1e45695d402eb122ee75</w:t>
      </w:r>
    </w:p>
    <w:p w14:paraId="612A9FAC" w14:textId="77777777" w:rsidR="001905C0" w:rsidRDefault="001905C0" w:rsidP="001905C0">
      <w:r>
        <w:t>AACGGAGGGTGCAAGCGTTATCCGGATTTATTGGGTTTAAAGGGTCCGTAGGCTGATGTGTAAGTCAGTGGTGAAATCTCACAGCTTAACTGTGAAACTGCCATTGATACTGATAAACTAGAGTGAGGTTGGAGTAACTGGAATGTGTGGTGGAGCGGTGAAATGCATAGAGATCACACAGAACACCAATCGCGAAGGCATGTTACTAAACATAGACTGACACTGAGGCACGAAAGCATGGGTAGCAAACAGG</w:t>
      </w:r>
    </w:p>
    <w:p w14:paraId="3B3C6605" w14:textId="77777777" w:rsidR="001905C0" w:rsidRDefault="001905C0" w:rsidP="001905C0">
      <w:r>
        <w:t>&gt;52de2693c0c79d4df79fb6f83279b3dc</w:t>
      </w:r>
    </w:p>
    <w:p w14:paraId="1722B42C" w14:textId="77777777" w:rsidR="001905C0" w:rsidRDefault="001905C0" w:rsidP="001905C0">
      <w:r>
        <w:t>AACAGAGGATACAAGCGTTATCTTGATTTTTTTTTTTTCCCTTTTTCTTCTTTTTTTTTGTAAGTTTTTCTTTTCTTCTTAAAGCTTAATTGTAAAAGTGCTATTGATACTGATAAACTAGAGTGAGGTTGGAGTAACTGGAATGTGTGGTGGAGCGGTGAAATGCATAGAGATCACACAGAACACCAATCGCGAAGGCATGTTACTAAACATAGACTGACACTGAGGCACGAAAGCATGGGTAGCAAACAGG</w:t>
      </w:r>
    </w:p>
    <w:p w14:paraId="2966B41B" w14:textId="77777777" w:rsidR="001905C0" w:rsidRDefault="001905C0" w:rsidP="001905C0">
      <w:r>
        <w:t>&gt;391eae28df8772c9dea40f7997961935</w:t>
      </w:r>
    </w:p>
    <w:p w14:paraId="64184B85" w14:textId="77777777" w:rsidR="001905C0" w:rsidRDefault="001905C0" w:rsidP="001905C0">
      <w:r>
        <w:t>TACGAAGGGGGCTAGCGTTGCTCGGAATCACTGGGCGTAAAGGGTGCGTAGGCGGGTCTTTAAGTCAGGGGGGAAATCCTGGAGCTCAACTCCAGAACTGCCTTTGATACTGAGGATCTTGAGTCCGGAAGAGGTGAGTGGAACTGCGAGTGTAGAGGTGAAATTCGTAGATATTCGCAAGAACACCAGTGGCGAAGGCGGCTCACTGGTCCGGTACTGACGCTGAGGCACGAAAGCGTGGGGAGCAAACAGG</w:t>
      </w:r>
    </w:p>
    <w:p w14:paraId="131613BF" w14:textId="77777777" w:rsidR="001905C0" w:rsidRDefault="001905C0" w:rsidP="001905C0">
      <w:r>
        <w:t>&gt;b2b2f15bba0fc1530aadaed8b2108177</w:t>
      </w:r>
    </w:p>
    <w:p w14:paraId="5100457A" w14:textId="77777777" w:rsidR="001905C0" w:rsidRDefault="001905C0" w:rsidP="001905C0">
      <w:r>
        <w:t>TAAATTACGTTCCATACATTGTTACTGTTGTTATCTACTAAGTCCTACCAGAACACACAGTTTGCTCGTAAGTTTCCGTGATCTCACTGCACATATATTGCAGACAACAAAGTAAAGCTTCTGCGGAATAAGTGTGTCGGT</w:t>
      </w:r>
      <w:r>
        <w:lastRenderedPageBreak/>
        <w:t>TTTTCATTGTTTCTTTGAGACGCGTTTTAAAACCGTACATAAACTAGTTAATTATTAGTAGATTGTTATGGAAAAAGTTAGTACAATTAGTCGCATGGCACCA</w:t>
      </w:r>
    </w:p>
    <w:p w14:paraId="127630EA" w14:textId="77777777" w:rsidR="001905C0" w:rsidRDefault="001905C0" w:rsidP="001905C0">
      <w:r>
        <w:t>&gt;86bf6ba2593a73582d40e0f60762cff8</w:t>
      </w:r>
    </w:p>
    <w:p w14:paraId="5B3F4172" w14:textId="77777777" w:rsidR="001905C0" w:rsidRDefault="001905C0" w:rsidP="001905C0">
      <w:r>
        <w:t>TACGGAGGGTGCGAGCGTTAATCGGAATTACTGGGCGTAAAGAGTGCGTAGGTGGTTTTTTAAGTTATCTGTGAAATCCCTGGGCTTAACCTGGGGCGGTCAGATAAGACTGGAAGACTCGAGTATGGGAGAGGGTAGTGGAATTTCCGGTGTAGCGGTGAAATGCGTAGAGATCGGAAGGAACACCAGTGGCGAAGGCGGCTACCTGGCCTAATACTGACACTGAGGCACGAAAGCGTGGGGAGCAAACAGG</w:t>
      </w:r>
    </w:p>
    <w:p w14:paraId="24BE9459" w14:textId="77777777" w:rsidR="001905C0" w:rsidRDefault="001905C0" w:rsidP="001905C0">
      <w:r>
        <w:t>&gt;562e39c196168023c4a82410464c3dc3</w:t>
      </w:r>
    </w:p>
    <w:p w14:paraId="3E4DDD51" w14:textId="77777777" w:rsidR="001905C0" w:rsidRDefault="001905C0" w:rsidP="001905C0">
      <w:r>
        <w:t>TACGTAGGGGGCAAGCGTTATCCGGATTTACTGGGTGTAAAGGGAGCGGAGACGGTAATGCAAGTCTGGAGTGAAAACCCGGGGCTCAACCCCGGGACTGCTTTGGAAACTGTATAACTGGAGTGCCGGAGAGGTAAGCGGAATTCCTAGTGTAGCGGTGAAATGCGTAGATATTAGGAGGAACACCAGTGGCGAAGGCGGCTTACTGGACGGTAACTGACGTTGAGGCTCGAAAGCGTGGGGAGCGAACAGG</w:t>
      </w:r>
    </w:p>
    <w:p w14:paraId="4C30551A" w14:textId="77777777" w:rsidR="001905C0" w:rsidRDefault="001905C0" w:rsidP="001905C0">
      <w:r>
        <w:t>&gt;44b2e42929961628c958eeb578777d0f</w:t>
      </w:r>
    </w:p>
    <w:p w14:paraId="753D96C4" w14:textId="77777777" w:rsidR="001905C0" w:rsidRDefault="001905C0" w:rsidP="001905C0">
      <w:r>
        <w:t>TACGTAGGGCGCAAGCGTTATCCTGATTTATTTTTTTTCTCTCGCTTTTCTTTTTGTTTTTTCTTCTTTTTTTCACTTCCGGGGCTCAACTCCGGTTCTGCAGTGGGTACGGGCAGGCTTGAGTGATGTAGGGGAGACTGGAATTCCTGGTGTAGCGGTGAAATGCGCAGATATCAGGAGGAACACCGATGGCGAAGGCAGGTCTCTGGGCATTAACTGACGCTGAGGAGCGAAAGCATGGGGAGCGAACAGG</w:t>
      </w:r>
    </w:p>
    <w:p w14:paraId="56CDD29D" w14:textId="77777777" w:rsidR="001905C0" w:rsidRDefault="001905C0" w:rsidP="001905C0">
      <w:r>
        <w:t>&gt;0a83be255a37e5c7d5de2f0308382293</w:t>
      </w:r>
    </w:p>
    <w:p w14:paraId="3115C327" w14:textId="77777777" w:rsidR="001905C0" w:rsidRDefault="001905C0" w:rsidP="001905C0">
      <w:r>
        <w:t>TACGTAGGGCGCAAGCGTTATCCGGAATTATTGGGCGTAAATTTCTTTTTTTCGTGTTGTCGCGTCTTCTGTGAAAGTCCGGGGCTCAACTCCGGTTCTGCAGTGGGTACGGGCAGGCTTGAGTGATGTAGGGGAGACTGGAATTCCTGGTGTAGCGGTGAAATGCGCAGATATCAGGAGGAACACCGATGGCGAAGGCAGGTCTCTGGGCATTAACTGACGCTGAGGAGCGAAAGCATGGGGAGCGAACAGG</w:t>
      </w:r>
    </w:p>
    <w:p w14:paraId="2AEC7B26" w14:textId="77777777" w:rsidR="001905C0" w:rsidRDefault="001905C0" w:rsidP="001905C0">
      <w:r>
        <w:t>&gt;2eeb3e652497dd74a24523e5bbcd84bb</w:t>
      </w:r>
    </w:p>
    <w:p w14:paraId="4D3D1B53" w14:textId="77777777" w:rsidR="001905C0" w:rsidRDefault="001905C0" w:rsidP="001905C0">
      <w:r>
        <w:t>GATCTACTATGGTAATTGTGTGCCAGCCGCCGCGGTAATGAGTGTGATATAATTTTACAATACACTATAACATTAGATACCACAAGCCACACACAGAAGTCGGGGGCGCAAACACAATCATATAATTTTACCATACGCTATAACATTAGATACCCTGGTAGTCCGGCTGACTGACTCTACGACCATCTCGTATGCCGTCTTCTGCTTGAAA</w:t>
      </w:r>
    </w:p>
    <w:p w14:paraId="3C4E13AC" w14:textId="77777777" w:rsidR="001905C0" w:rsidRDefault="001905C0" w:rsidP="001905C0">
      <w:r>
        <w:t>&gt;cca5bae97dd3ceb6947022a02fbe297a</w:t>
      </w:r>
    </w:p>
    <w:p w14:paraId="1A558321" w14:textId="77777777" w:rsidR="001905C0" w:rsidRDefault="001905C0" w:rsidP="001905C0">
      <w:r>
        <w:t>TGTGTGCCAGCAGCCGCGGTAACACAATAGCACACAAAAACAGATTGGCCATCACACTGCGGGAAAGAGAGAAGGAAGGGAATACATACTGGGTACCTTGCACTATTATTTGTATATCACTGGCTGTGACCGAAACTGCTTGCCATTAGATACCCTTGTAGTCCGGCTGACTGACTCTACGACCATCTCGTATGC</w:t>
      </w:r>
    </w:p>
    <w:p w14:paraId="5D945411" w14:textId="77777777" w:rsidR="001905C0" w:rsidRDefault="001905C0" w:rsidP="001905C0">
      <w:r>
        <w:t>&gt;f5c08c7f3a8166207f5411521e4cfe39</w:t>
      </w:r>
    </w:p>
    <w:p w14:paraId="1E69EA2B" w14:textId="77777777" w:rsidR="001905C0" w:rsidRDefault="001905C0" w:rsidP="001905C0">
      <w:r>
        <w:t>CGCAATAAATAAGGCCTTAACAAAGACGCCGACTTTGCGGAGGAAAGTGCAGCGCGTTTTGTGGTTTGCTAAGTTTGAATCTGCGGCCCTTGTCCAACGTGAGTATCGTCGGGTGTTCAATGAAGATCCACCAAACAACACGAACATTTATCTTTGTGATAAACAGCTTAAGGTGGCCGGAAGCCCATATGACAGAAGCGTTCTGGTAGTCATCTGTTAGCGACGAACCAGTTGAAGAC</w:t>
      </w:r>
    </w:p>
    <w:p w14:paraId="60492CDD" w14:textId="77777777" w:rsidR="001905C0" w:rsidRDefault="001905C0" w:rsidP="001905C0">
      <w:r>
        <w:t>&gt;c847ff74d3642b425ea24f37186670e4</w:t>
      </w:r>
    </w:p>
    <w:p w14:paraId="724B11CB" w14:textId="77777777" w:rsidR="001905C0" w:rsidRDefault="001905C0" w:rsidP="001905C0">
      <w:r>
        <w:t>CATTGAACTATCGTGAGAAAGTCAAACCGCCAAAGGGAATTATATTATCGTAAATATTGGCGTAAATAAACATTTTATTAATAGTTGTAATATATGAAAATGTGCAGAAGATAAAGACGATTAAAACGGTGTTTAACAATCGCTTATCGAGACAATATTTAATTAATTAGGAATTAAAATATGTGTATTATTTGTATTTAACAAGGAATAAACTTGAAAATAAATACAGTGGTGAACGGAACTAATAGAGTCACGCAAGTGAACTTAGAACATTTTAATAAC</w:t>
      </w:r>
    </w:p>
    <w:p w14:paraId="44F68E15" w14:textId="77777777" w:rsidR="001905C0" w:rsidRDefault="001905C0" w:rsidP="001905C0">
      <w:r>
        <w:t>&gt;51ff72c031b482c46933a3226572db43</w:t>
      </w:r>
    </w:p>
    <w:p w14:paraId="41B5A6DA" w14:textId="77777777" w:rsidR="001905C0" w:rsidRDefault="001905C0" w:rsidP="001905C0">
      <w:r>
        <w:lastRenderedPageBreak/>
        <w:t>CTGCTCTCAGATTTTATATACTGTGACTGTTGGGTAGTATCAACTTTACTTCTAGAACTCCTTGCCTTTCATAGTAGCAATTACTTTCTCGATCTTTCCACCAATCTTCTCGAACATATTGATTAGCATCTTCCCATCTTTTTCTTTAATGACAAGAATTTGCATTAGTTTTGTAGCTCAAACTTCCTTTCTTATATACTGGCCTTGAATCTG</w:t>
      </w:r>
    </w:p>
    <w:p w14:paraId="70CED042" w14:textId="77777777" w:rsidR="001905C0" w:rsidRDefault="001905C0" w:rsidP="001905C0">
      <w:r>
        <w:t>&gt;8860aa0c2bc8cb6f34f79e5acf51adc0</w:t>
      </w:r>
    </w:p>
    <w:p w14:paraId="491876BA" w14:textId="77777777" w:rsidR="001905C0" w:rsidRDefault="001905C0" w:rsidP="001905C0">
      <w:r>
        <w:t>CACACTTATGTCTTCAGAAAGACAAAATATTTATCCAGGATGCATTTCAACCATGTCGGTCATTTTCAACTGGCATTGCCTTGTAGATATTCGTGAACGATTTTGAATGTGTCTCGTCAATAGAGTTCAGTTTGTTCATTAATGATTTTGTTATGTAGTTTGTAACGTAATATATTTAGGCTATCAAGTAAATTCATTTTGTTTCCTTTTTGCCGCCTGTG</w:t>
      </w:r>
    </w:p>
    <w:p w14:paraId="4A8F960F" w14:textId="77777777" w:rsidR="001905C0" w:rsidRDefault="001905C0" w:rsidP="001905C0">
      <w:r>
        <w:t>&gt;8d703908c09c7cb0da2a4398dd74f9f8</w:t>
      </w:r>
    </w:p>
    <w:p w14:paraId="017CAB26" w14:textId="77777777" w:rsidR="001905C0" w:rsidRDefault="001905C0" w:rsidP="001905C0">
      <w:r>
        <w:t>TACGTAGGGGGCTAGCGTTATCCGGATTTACTGGGCGTAAAGGGTGCGTAGGTGGTTTCTTAAGTCAGGAGTGAAAGGCTACGGCTCAACCGTAGTAAGCTCTTGAAACTGGGAAACTTGAGTGCAGGAGAGGAAAGTGGAATTCCTAGTGTAGCGGTGAAATGCGTAGATATTAGGAGGAACACCAGTAGCGAAGGCGGCTTTCTGGACTGTAACTGACACTGAGGCACGAAAGCGTGGGGAGCAAACAGG</w:t>
      </w:r>
    </w:p>
    <w:p w14:paraId="26BE8149" w14:textId="77777777" w:rsidR="001905C0" w:rsidRDefault="001905C0" w:rsidP="001905C0">
      <w:r>
        <w:t>&gt;66e048f71fb63f55f37a325716ab3b00</w:t>
      </w:r>
    </w:p>
    <w:p w14:paraId="75729500" w14:textId="77777777" w:rsidR="001905C0" w:rsidRDefault="001905C0" w:rsidP="001905C0">
      <w:r>
        <w:t>TACGAAGGGGGCTAGCGTTACTCGGAATTACTGGGCGTAAAGGGCGCGTAGGCGGCGTTTCAAGTTGGACGTGAAATTCCTGGGCTCAACCTGGGGACTGCGTTCAAGACTGTGATGCTAGAGGATGGAAGAGGGTCGTGGAATTCCCAGTGTAGAGGTGAAATTCGTAGATATTGGGAAGAACACCGGTGGCGAAGGCGGCGACCTGGTCCATTACTGACGCTGAGGCGCGACAGCGTGGGGAGCAAACAGG</w:t>
      </w:r>
    </w:p>
    <w:p w14:paraId="47CB1148" w14:textId="77777777" w:rsidR="001905C0" w:rsidRDefault="001905C0" w:rsidP="001905C0">
      <w:r>
        <w:t>&gt;23baf50b5def740fbe457bbc16cdfed1</w:t>
      </w:r>
    </w:p>
    <w:p w14:paraId="5462C528" w14:textId="77777777" w:rsidR="001905C0" w:rsidRDefault="001905C0" w:rsidP="001905C0">
      <w:r>
        <w:t>TACGGTGGGAGCTAGTGTTATTGTGATGACTGGGCGTAGGGTACGTAGGTGGTGAAGGAGAATTTGAATAAAATCCTGGGGAATCCCCCTTGTCCGTTCAATTTATAAATTCACTAGAATCTGAGAGGGACGCTGGTATGTTTATGGAGAGGTTAAATATGAGATATAAATAGGACCGACAGTGGTGAAAGCAAGTTTCTTGTCCAGTATTGAGCTAAGGTACGAAGGCAGGGGAGCAAAAGGG</w:t>
      </w:r>
    </w:p>
    <w:p w14:paraId="6C326CBD" w14:textId="77777777" w:rsidR="001905C0" w:rsidRDefault="001905C0" w:rsidP="001905C0">
      <w:r>
        <w:t>&gt;f216b614d579c750b276f4a62739b5fc</w:t>
      </w:r>
    </w:p>
    <w:p w14:paraId="65828D5D" w14:textId="77777777" w:rsidR="001905C0" w:rsidRDefault="001905C0" w:rsidP="001905C0">
      <w:r>
        <w:t>TACGTAGGGCGCGAGCGTTGTCCGGAATTATTGGGCGTAAAGGGCTTGTAGGCGGTTGGTTGCGTCTGCCGTGAAATTCTCTGGCTTAACTGGGGGCGTGCGGTGGGTACGGGCTGACTTGAGTGCGGTAGGGGAGACTGGAACTCCTGGTGTAGCGGTGGAATGCGCAGATATCAGGAAGAACACCGGTGGCGAAGGCGGGTCTCTGGGCCGTTACTGACGCTGAGGAGCGAAAGCGTGGGGAGCGAACAGG</w:t>
      </w:r>
    </w:p>
    <w:p w14:paraId="5C76089E" w14:textId="77777777" w:rsidR="001905C0" w:rsidRDefault="001905C0" w:rsidP="001905C0">
      <w:r>
        <w:t>&gt;ba304b6f0c4b6002b3191e123d1daf7b</w:t>
      </w:r>
    </w:p>
    <w:p w14:paraId="37357B74" w14:textId="77777777" w:rsidR="001905C0" w:rsidRDefault="001905C0" w:rsidP="001905C0">
      <w:r>
        <w:t>TACAGAGGTCTCAAGCGTTGTTCGGAATCACTGGGCGTAAAGGGTGCGTAGGCGGCGCGGAAAGTCAGGGGTGAAATCCCGGAGCTCAACTCCGGAACTGCCTTTGATACTCCCGCGCTTGAGTGCTGGAGAGGAGTCCGGAATTCACGGTGGAGCAGTGAAATGCGTGGATATCGTGAGGAACACTAGTGGCGAAGGCGGGACTCTGGACAGCTACTGACGCTGAGGCACGAAGGCCAGGGGAGCAAACGGG</w:t>
      </w:r>
    </w:p>
    <w:p w14:paraId="19CDD3C1" w14:textId="77777777" w:rsidR="001905C0" w:rsidRDefault="001905C0" w:rsidP="001905C0">
      <w:r>
        <w:t>&gt;8b48687bbc8102872caa6b3bd1a611fa</w:t>
      </w:r>
    </w:p>
    <w:p w14:paraId="084158F3" w14:textId="77777777" w:rsidR="001905C0" w:rsidRDefault="001905C0" w:rsidP="001905C0">
      <w:r>
        <w:t>TACGAAGGGGGCTAGCGTTGCTCGGAATCACTGGGCGTAAAGGGTGCGTAGGCGGGGCTTTAAGTCAGGGGGGAAATCCTGGAGCTCAACTCCAGAACTGCCTTTGATACTGAGGATCTTGAGTCCGGAAGAGGTGAGTGGAACTGCGAGTGTAGAGGTGAAATTCGTAGATATTCGCAAGAACACCAGTGGCGAAGGCGGCTCACTGGTCCGGTACTGACGCTGAGGCACGAAAGCGTGGGGAGCAAACAGG</w:t>
      </w:r>
    </w:p>
    <w:p w14:paraId="4DFE20D8" w14:textId="77777777" w:rsidR="001905C0" w:rsidRDefault="001905C0" w:rsidP="001905C0">
      <w:r>
        <w:t>&gt;0dc31aef8aecd9dab97222c5ce967686</w:t>
      </w:r>
    </w:p>
    <w:p w14:paraId="293ECBA6" w14:textId="77777777" w:rsidR="001905C0" w:rsidRDefault="001905C0" w:rsidP="001905C0">
      <w:r>
        <w:t>GGACCGCATGTTAGTTAAAGAAAATGTAGATATTGTATATATTTTGTAATTTTGTTTTGTAGATTATTTATCCATATGGTTGTCCGTTTTAATGCAATAAAAAGACTGTGGATTTCTTGAAATAATACAAAGAATGTTTTGGTATTATAGTTAAACAGAATAATACAAAGATAAAGTTTATATTGAAAGGATATTTCTATTTTTATAAGCTGTTTTATCTTATGAATAAATGATAGTATGAATTTCTTATTTACTTTAA</w:t>
      </w:r>
    </w:p>
    <w:p w14:paraId="6917563A" w14:textId="77777777" w:rsidR="001905C0" w:rsidRDefault="001905C0" w:rsidP="001905C0">
      <w:r>
        <w:t>&gt;3763058f4fa951f03cbe5ff2d24ad565</w:t>
      </w:r>
    </w:p>
    <w:p w14:paraId="3F53CE61" w14:textId="77777777" w:rsidR="001905C0" w:rsidRDefault="001905C0" w:rsidP="001905C0">
      <w:r>
        <w:lastRenderedPageBreak/>
        <w:t>CATTGTACTATCGTGAGAAAGTCAAACCGCCAAAGGGAATTATATTATAGTAAATATTGGCGTAAATAAACATTTTATTAATAGTTGTAATATATGAAAATGTGCAGAAGATAAAGACGATTAAAACGGTGTTTAACAATCGCTTATCGAGACACTATTAAAGTAATTAGGAATTAAAATATGTTTATTATGTGTATTATTCAAGGAATAAACTTGAATAATAAATACAGTGTTAAACGGAACTAATAGAGTCACGCAAGTGAACTTAGAACATTTTTAACAAC</w:t>
      </w:r>
    </w:p>
    <w:p w14:paraId="0D213AE1" w14:textId="77777777" w:rsidR="001905C0" w:rsidRDefault="001905C0" w:rsidP="001905C0">
      <w:r>
        <w:t>&gt;583d97b06fa0b6b27c277d1c9dedf44f</w:t>
      </w:r>
    </w:p>
    <w:p w14:paraId="4EDC82D5" w14:textId="77777777" w:rsidR="001905C0" w:rsidRDefault="001905C0" w:rsidP="001905C0">
      <w:r>
        <w:t>TGTGTTAGGTCTGAAGCCGGTGACAGACAAAGTAGCGTGTTTTTATCTATTTATACCGTCTGTTGTCCAAGATAACGCCGCCGTTCCCGCAACCCTGCGTCTGTACTTATCCTCGGTCTTCGTTTTCCCACAGTGCTCACTCATAATACGAATTTTGTTACACAGACTGCCTGCGCCTCGCGATTAATATAATCCTTTCAGTTATAACGTTAACTAGGCATTAAGATGCTGTCCAGGCAAGCCGCAGTTCTTTGTACTGAATGAGTGATGAAACAGTAAATCATTTGACC</w:t>
      </w:r>
    </w:p>
    <w:p w14:paraId="7C940EF3" w14:textId="77777777" w:rsidR="001905C0" w:rsidRDefault="001905C0" w:rsidP="001905C0">
      <w:r>
        <w:t>&gt;d50990124d8a3fb95912a52ea6acc8bd</w:t>
      </w:r>
    </w:p>
    <w:p w14:paraId="570E7DDB" w14:textId="77777777" w:rsidR="001905C0" w:rsidRDefault="001905C0" w:rsidP="001905C0">
      <w:r>
        <w:t>CACGTAGGGGGCAAGCGTTGTCCGGAATTATTGGGCGTAAAGGGCGCGCAGGCGGCCTTGTAAGTCTGTCGTTTAAACTCGGAGCTCAACTTCGAGTCGCGATGGAAACTGCAAAGCTTGAGTGCAGAAGAGGAAAGCGGAATTCCACGTGTAGCGGTGAAATGCGTAGAGATGTGGAGGAACACCAGTGGCGAAGGCGACTTTCTGGGCTGTAACTGACGCTGAGGCGCGAAAGCGTGGGGAGCAAACAGG</w:t>
      </w:r>
    </w:p>
    <w:p w14:paraId="61FF24E1" w14:textId="77777777" w:rsidR="001905C0" w:rsidRDefault="001905C0" w:rsidP="001905C0">
      <w:r>
        <w:t>&gt;19506dda46c7f451541d32c82dbe4a3b</w:t>
      </w:r>
    </w:p>
    <w:p w14:paraId="1436C247" w14:textId="77777777" w:rsidR="001905C0" w:rsidRDefault="001905C0" w:rsidP="001905C0">
      <w:r>
        <w:t>CATGGATGATACAGGAGCTCATTGGGCTGAGACCCAGACAGCGCACACACGATTCGGGTGCTAGACACCCCGCACAGCATCAGTCAGTCAGTAATATTGGTTATCGTAGGGCTATTGATCTACTAAATAACTGCGACAAAACTATTTACCCATCTATTCACTTTCTACTAAAGATTGCTGTCACCTTGTCATATTCTGTTCCAACTGCTGATAGAACATTATCATTGCTCAGATCACTTACAACTTAG</w:t>
      </w:r>
    </w:p>
    <w:p w14:paraId="13C7DEE9" w14:textId="77777777" w:rsidR="001905C0" w:rsidRDefault="001905C0" w:rsidP="001905C0">
      <w:r>
        <w:t>&gt;0ca8ac4e6d4efcc3649a2cf1f76a50f3</w:t>
      </w:r>
    </w:p>
    <w:p w14:paraId="75BF3E33" w14:textId="77777777" w:rsidR="001905C0" w:rsidRDefault="001905C0" w:rsidP="001905C0">
      <w:r>
        <w:t>TACGTGAGAGACTAGTGTTATTCTTCTTAATTTTTTTTCTCTTGTCTCTCTCTTTTCCCTATATTTTTTTTCTTGCTTATACTTGACTAGAGTTTTAAGTAAGAGGGAAGTACTTAAGGAGTAAGAGATGAAATATCTGTGATACCAAAGGGACTCCGTAAAGGCGAAGGCATCCCTTTATCTAAAAACTAACGTTGAAGGACGAAGGCTTAGATAACAAATAGG</w:t>
      </w:r>
    </w:p>
    <w:p w14:paraId="44C21526" w14:textId="77777777" w:rsidR="001905C0" w:rsidRDefault="001905C0" w:rsidP="001905C0">
      <w:r>
        <w:t>&gt;fd9d6b3b6e91b427f130a704a3919d2e</w:t>
      </w:r>
    </w:p>
    <w:p w14:paraId="64B23EED" w14:textId="77777777" w:rsidR="001905C0" w:rsidRDefault="001905C0" w:rsidP="001905C0">
      <w:r>
        <w:t>TACGGAGGGGGCTAGCGTTGTTCGGAATTACTGGGCGTAAAGCGCACGTAGGCGGACCAGAAAGTTGGGGGTGAAATCCCGGGGCTCAACCTCGGAACTGCCTTCAAAACTATTGGTCTTGAGTTCGAGAGAGGTGAGTGGAATTCCGAGTGTAGAGGTGAAATTCGTAGATATTCGGAGGAACACCAGTGGCGAAGGCGGCTCACTGGCTCGATACTGACGCTGAGGTGCGAAAGCGTGGGGAGCAAACAGG</w:t>
      </w:r>
    </w:p>
    <w:p w14:paraId="2524E80F" w14:textId="77777777" w:rsidR="001905C0" w:rsidRDefault="001905C0" w:rsidP="001905C0">
      <w:r>
        <w:t>&gt;7ddc5733045569f7ddf62c0f68e2e0ff</w:t>
      </w:r>
    </w:p>
    <w:p w14:paraId="13E758C0" w14:textId="77777777" w:rsidR="001905C0" w:rsidRDefault="001905C0" w:rsidP="001905C0">
      <w:r>
        <w:t>CACACTTATGTCTTCCGAAATACAAACCATTTCTCCAGGATGCATTTCAACCATGTCGGTCATTTTCAACTGTCAGTGCCTTGTAGATATTTGTGGAAGATTTTGAATGTGTCTTGTCCATGGAGTTCAGTTTGTTCATTAATGATTTTGTTGTGTAGTTTGTAACGTAATATATTTAGGGTTTTAAGTAAATTCATTTTATTTCCTTTTTGCCTGTTGTA</w:t>
      </w:r>
    </w:p>
    <w:p w14:paraId="2D44744D" w14:textId="77777777" w:rsidR="001905C0" w:rsidRDefault="001905C0" w:rsidP="001905C0">
      <w:r>
        <w:t>&gt;666130c9464a8490f4e0e448c55eb75b</w:t>
      </w:r>
    </w:p>
    <w:p w14:paraId="362E6A71" w14:textId="77777777" w:rsidR="001905C0" w:rsidRDefault="001905C0" w:rsidP="001905C0">
      <w:r>
        <w:t>TACGTAGGGTGCGAGCGTTAATCGGAATTACTGGGCGTAAAGCGTGCGCAGGCGGTCTTGTAAGACAGGTGTGAAATCCCCGGGCTTAACCTGGGAATTGCATTTGTGACTGCAAGGCTGGAGTGCGGCAGAGGGGGATGGAATTCCGCGTGTAGCAGTGAAATGCGTAGATATGCGGAGGAACACCGATGGCGAAGGCAATCCCCTGGGCCTGCACTGACGCTCATGCACGAAAGCGTGGGGAGCAAACAGG</w:t>
      </w:r>
    </w:p>
    <w:p w14:paraId="2DB63AEE" w14:textId="77777777" w:rsidR="001905C0" w:rsidRDefault="001905C0" w:rsidP="001905C0">
      <w:r>
        <w:t>&gt;7026af09173a18ebb44c2be7d5aab071</w:t>
      </w:r>
    </w:p>
    <w:p w14:paraId="42FF9A0C" w14:textId="77777777" w:rsidR="001905C0" w:rsidRDefault="001905C0" w:rsidP="001905C0">
      <w:r>
        <w:t>TACGTAGGTGGCAAGCGTTGTCCGGAATTATTGGGCGTAAAGGGCGTGTAGGTGGATTCTTAAGTCGTGTGTCTAAGTGCGGTGCTCAACACCGTATGGGCGCAGGAAACTGGGAATCTTGAGTGTAGGAGAGGAA</w:t>
      </w:r>
      <w:r>
        <w:lastRenderedPageBreak/>
        <w:t>AGTGGAATTCCCAGTGTAGCGGTGAAATGCGTAGATATTGGGAGGAACACCAGTGGCGAAGGCGACTTTCTGGACTGTGTCTGACACTGAGGCGCGAAAGCCAGGGGAGCGAACGGG</w:t>
      </w:r>
    </w:p>
    <w:p w14:paraId="62C5932D" w14:textId="77777777" w:rsidR="001905C0" w:rsidRDefault="001905C0" w:rsidP="001905C0">
      <w:r>
        <w:t>&gt;87af7c8fae89e78ec4c03848162c2851</w:t>
      </w:r>
    </w:p>
    <w:p w14:paraId="50AC16DD" w14:textId="77777777" w:rsidR="001905C0" w:rsidRDefault="001905C0" w:rsidP="001905C0">
      <w:r>
        <w:t>TAAATATATAGTTGTATAACTTTAAAATATACTTTTTTTATGTCGGAATAATCGAAGAACGTGATGCCTAAGGGACGGAGAGCGCGAGTTGTGAGAGAGAAACGGCTAGCGGGGACCGAAACAAAAAGCAGATTGTACATTTGAATGGGAAAGGAGGGGGAATATTGAGAGGAGAGAAGGAATAGTCAGACGTATAGGAGCATA</w:t>
      </w:r>
    </w:p>
    <w:p w14:paraId="74F5FD3D" w14:textId="77777777" w:rsidR="001905C0" w:rsidRDefault="001905C0" w:rsidP="001905C0">
      <w:r>
        <w:t>&gt;11d91c9f9f3a844ec15126dcea3f6320</w:t>
      </w:r>
    </w:p>
    <w:p w14:paraId="1C010F03" w14:textId="77777777" w:rsidR="001905C0" w:rsidRDefault="001905C0" w:rsidP="001905C0">
      <w:r>
        <w:t>TACGGAGGATCCAAGCGTTATCCGGAATCATTGGGTTTAAAGGGTCCGTAGGCGGTCAGATAAGTCAGTGGTGAAAGCCCATCGCTCAACGGTGGAACGGCCATTGATACTGTCTGACTTGAATTATTAGGAAGTAACTAGAATATGTAGTGTAGCGGTGAAATGCTTAGAGATTACATGGAATACCAATTGCGAAGGCAGGTTACTACTAATATATTGACGCTGATGGGCGAAAGCGTGGGTAGCGAACAGG</w:t>
      </w:r>
    </w:p>
    <w:p w14:paraId="6FA9B7AF" w14:textId="77777777" w:rsidR="001905C0" w:rsidRDefault="001905C0" w:rsidP="001905C0">
      <w:r>
        <w:t>&gt;499ee9b7a947ddf3d3441a4b49f0d887</w:t>
      </w:r>
    </w:p>
    <w:p w14:paraId="5CF8AD5B" w14:textId="77777777" w:rsidR="001905C0" w:rsidRDefault="001905C0" w:rsidP="001905C0">
      <w:r>
        <w:t>GGACCGCATGTTAGTTAAAGAAAATGTAGATATTGTATATATTTTGTAATTTTGTTTTGTAGATTATTTATCCATATGGTTGTCCGTTTTAATGCAATAAAAAGACTGTGGATTTTTTGAAATAATACAAAGAATGTTTTGGTATTATATTTAAACAGAATAATACAAAGATAAAGTTTATATTGAAAGGATATTTCTATTTTTATAAGTTGTCTTATCTTATGAATAAATGATAGTATGAATTTCGTATTTACTTTAA</w:t>
      </w:r>
    </w:p>
    <w:p w14:paraId="4B1F74C5" w14:textId="77777777" w:rsidR="001905C0" w:rsidRDefault="001905C0" w:rsidP="001905C0">
      <w:r>
        <w:t>&gt;ab3385faf556f7226dbb96444d224bcf</w:t>
      </w:r>
    </w:p>
    <w:p w14:paraId="10CF74F3" w14:textId="77777777" w:rsidR="001905C0" w:rsidRDefault="001905C0" w:rsidP="001905C0">
      <w:r>
        <w:t>CACACTTATGTCTTCAGAAAGACAAAATGTTTCTCCAGAATGCATTTAAACCGTCTCGGTCATTTTCAGCTGGCAGTGCCTTGTAGATAATTGTGGAAGATTTTGAATGTTACTTGTCCATAGAGATCAGTTTGTTCATTAATGAGTTTGTTGTGTAGTTTGTAAATACAAACACAAGAACAAAAGAATTCTAAATTAACAAACGCAGTACAGATCGCATACAATATACCTTCAAACCAACCACC</w:t>
      </w:r>
    </w:p>
    <w:p w14:paraId="01C6376B" w14:textId="77777777" w:rsidR="001905C0" w:rsidRDefault="001905C0" w:rsidP="001905C0">
      <w:r>
        <w:t>&gt;ea518d14b1ffe4d6a0323cc50b9422a3</w:t>
      </w:r>
    </w:p>
    <w:p w14:paraId="2C48ACA2" w14:textId="77777777" w:rsidR="001905C0" w:rsidRDefault="001905C0" w:rsidP="001905C0">
      <w:r>
        <w:t>TACGTAGGGGGCGAGCGTTGTCCGGAATCACTGGGCGTAAAGAGCGTGTAGGCGGCCCGGTAAGTCTGCTGTGAAAACCCGGGGCTCAACCCCGGGCGTGCAGTGGAAACTGCCGGGCTAGAGGGCGGCAGAGGCGAGTGGAATTCCCGGTGTAGCGGTGAAATGCGCAGATATCGGGAGGAACACCAGTAGCGAAGGCGGCTCGCTGGGCCGCCCCTGACGCTGAGACGCGAAAGCTAGGGGAGCGAACAGG</w:t>
      </w:r>
    </w:p>
    <w:p w14:paraId="7B13957F" w14:textId="77777777" w:rsidR="001905C0" w:rsidRDefault="001905C0" w:rsidP="001905C0">
      <w:r>
        <w:t>&gt;7ce0cc8adb123cfd96881aa1f08cb56a</w:t>
      </w:r>
    </w:p>
    <w:p w14:paraId="395B2764" w14:textId="77777777" w:rsidR="001905C0" w:rsidRDefault="001905C0" w:rsidP="001905C0">
      <w:r>
        <w:t>TACGTAGGTGGCAAGCGTTGTCCGGAATTATTGGGCGTAAAGCGCGCGCAGGCGGTCTTTTAAGTCTGATGTGAAAGCCCCCGGCTCAACCGGGGAGGGTCATTGGAAACTGGGAGACTTGAGTACAGAAGAGGAGAGTGGAATTCCACGTGTAGCGGTGAAATGCGTAGAGATGTGGAGGAACACCAGTGGCGAAGGCGACTCTCTGGTCTGTAACTGACGCTGAGGCGCGAAAGCGTGGGGAGCAAACAGG</w:t>
      </w:r>
    </w:p>
    <w:p w14:paraId="790303B6" w14:textId="77777777" w:rsidR="001905C0" w:rsidRDefault="001905C0" w:rsidP="001905C0">
      <w:r>
        <w:t>&gt;755dad9e7be24267e9132d56531a1b57</w:t>
      </w:r>
    </w:p>
    <w:p w14:paraId="03B25BE6" w14:textId="77777777" w:rsidR="001905C0" w:rsidRDefault="001905C0" w:rsidP="001905C0">
      <w:r>
        <w:t>TACGGAGGGTGCGAGCGTTAATCGGAATTACTGGGCGTAAAGGGTGCGTAGGTGGTTAGATAAGTTAGCTGTGAAATTCCTGGGCTTAACCTGGGCTGGTCAGCTAATACTGTTTAACTTGAGTATAAGAGAGGGTAGTGGAATTTCCAGTGTAGCGGTGAAATGCGTAGAGATTGGAAGGAATACCAGTGGCGAAGGCGGCTACCTGGCTTAATACTGACACTGAGGCACGAAAGCGTGGGGAGCAAACAGG</w:t>
      </w:r>
    </w:p>
    <w:p w14:paraId="6C7C46EA" w14:textId="77777777" w:rsidR="001905C0" w:rsidRDefault="001905C0" w:rsidP="001905C0">
      <w:r>
        <w:t>&gt;8e7e7d8f61f075bac312ea998cad777f</w:t>
      </w:r>
    </w:p>
    <w:p w14:paraId="76B98055" w14:textId="77777777" w:rsidR="001905C0" w:rsidRDefault="001905C0" w:rsidP="001905C0">
      <w:r>
        <w:t>GGTGACAACGAAGAAAATGATCTACATGGCAGTGGAGAAATTGAGGAGTGTCATATAATTTTATCATTCACTATGTAACATTAGATGCCATTTGCCTCCGTGGCGAGGAGGTTAGGTTCGTCATATACTTTTACTATACATTATAACATTAGAAACCCCAGTAGTCCGGCTGA</w:t>
      </w:r>
    </w:p>
    <w:p w14:paraId="457D2A80" w14:textId="77777777" w:rsidR="001905C0" w:rsidRDefault="001905C0" w:rsidP="001905C0">
      <w:r>
        <w:t>&gt;3b0301ca780f4e93e4dad00190683b05</w:t>
      </w:r>
    </w:p>
    <w:p w14:paraId="6DD44072" w14:textId="77777777" w:rsidR="001905C0" w:rsidRDefault="001905C0" w:rsidP="001905C0">
      <w:r>
        <w:t>CATTTTACCATAGTGTCTGCCTCCACGGGCACGTTTATGGCTTTGCCAGTTATCTTTTAAGACTGTTTCTATTCTGAGACGACGGATCTGCATACGTGGAAATCCGGATGAAATCAGCCTCTCAGTGATACGATCGAGCGG</w:t>
      </w:r>
      <w:r>
        <w:lastRenderedPageBreak/>
        <w:t>CAGATGGGTCGGCTCTTCCGGATACTTATAACTATTACTTTGGCTCGGCGGAGGCACTTTACCCTCATTAAGCAAGCGGCGGTATGTGGAGCACA</w:t>
      </w:r>
    </w:p>
    <w:p w14:paraId="02B94E5A" w14:textId="77777777" w:rsidR="001905C0" w:rsidRDefault="001905C0" w:rsidP="001905C0">
      <w:r>
        <w:t>&gt;3e3da8cc750c82d35e57b3011577bfc9</w:t>
      </w:r>
    </w:p>
    <w:p w14:paraId="19FF8CC4" w14:textId="77777777" w:rsidR="001905C0" w:rsidRDefault="001905C0" w:rsidP="001905C0">
      <w:r>
        <w:t>CTAGATACTTGACTCTCCATTTGACACAACAAGCACCTAAGGCAACAAAATTAAAATTAAATATCTAAGTCGGTAATAAGTCGAATTATATCGTTCGCTGCAGAGACGGGAATTAAGGCAGAAAAAAACAAAACTAACAACAGAGGTCAGACATGAAGGTATCAAAAATAAATATGCGGAAAGGCCGTACGGCATCGGGAAAGGAAAGAAAATACCAGAGTAACATGAAAAGTGGAAAAC</w:t>
      </w:r>
    </w:p>
    <w:p w14:paraId="7BC80C46" w14:textId="77777777" w:rsidR="001905C0" w:rsidRDefault="001905C0" w:rsidP="001905C0">
      <w:r>
        <w:t>&gt;27d5adde9e355487f712a810780ef794</w:t>
      </w:r>
    </w:p>
    <w:p w14:paraId="448BDECD" w14:textId="77777777" w:rsidR="001905C0" w:rsidRDefault="001905C0" w:rsidP="001905C0">
      <w:r>
        <w:t>TACGGAGGGTGCAAGCGTTATCCGGATTTATTGGGTTTAAAGGGTCCGTAGGCGGATCTGTAAGTCAGTGGTGAAATCTCACAGCTTAACTGTGAAACTGCCATTGATACTGCAGGTCTTGAGTGTTGTTGAAGTAGCTGGAATAAGTAGTGTAGCGGTGAAATGCATAGGTATTACTTAGAACACCAATTGCGAAGGCAGGTTACTAAGCAACAACTGACGCTGATGGACGAAAGCGTGGGGAGCGAACAGG</w:t>
      </w:r>
    </w:p>
    <w:p w14:paraId="44EF449A" w14:textId="77777777" w:rsidR="001905C0" w:rsidRDefault="001905C0" w:rsidP="001905C0">
      <w:r>
        <w:t>&gt;5405b06c31242b072918eb4cb0a8a7dc</w:t>
      </w:r>
    </w:p>
    <w:p w14:paraId="2A279187" w14:textId="77777777" w:rsidR="001905C0" w:rsidRDefault="001905C0" w:rsidP="001905C0">
      <w:r>
        <w:t>TACGGAGGGTCCGAGCGTTAATCGGAATTACTGGGCGTAAAGCGTGCGCAGGCGGTTTGTTAAGCGAGATGTGAAAGCCCTGGGCTCAACCTAGGAATAGCATTTCGAACTGGCGAACTAGAGTCTTGTAGAGGGGGGTAGAATTCCAGGTGTAGCGGTGAAATGCGTAGAGATCTGGAGGAATACCGGTGGCGAAGGCGGCCCCTTGGATAAAGACTGACGCTCATGCACGAAAGCGTGGGGAGCAAACAGG</w:t>
      </w:r>
    </w:p>
    <w:p w14:paraId="4B06A9C1" w14:textId="77777777" w:rsidR="001905C0" w:rsidRDefault="001905C0" w:rsidP="001905C0">
      <w:r>
        <w:t>&gt;c8a43a055a287585d77f609c2eee8bf4</w:t>
      </w:r>
    </w:p>
    <w:p w14:paraId="59AB366A" w14:textId="77777777" w:rsidR="001905C0" w:rsidRDefault="001905C0" w:rsidP="001905C0">
      <w:r>
        <w:t>CCAATGTATATGAACATAAAATATGTGTTGCAGATGAAAAAAAATTCATACGTAAAACATACCCAATCCCATTACATTACCAGGAACGGGTTGACACGGAAATTCAACAAATGTTGGATCAAGGGGTCATAGAAAGATCCAGCAGTAACTTCTTGAATCCTGTAGTCATTGTAAAGAAAAAAAATAATGATATTCGCTTATGTCTAGAC</w:t>
      </w:r>
    </w:p>
    <w:p w14:paraId="18537087" w14:textId="77777777" w:rsidR="001905C0" w:rsidRDefault="001905C0" w:rsidP="001905C0">
      <w:r>
        <w:t>&gt;1878ba52599b9f103a4f07e3b58e1f62</w:t>
      </w:r>
    </w:p>
    <w:p w14:paraId="5410B3B9" w14:textId="77777777" w:rsidR="001905C0" w:rsidRDefault="001905C0" w:rsidP="001905C0">
      <w:r>
        <w:t>TACGAAGGGGGCTAGCGTTGCTCGGAATTACTGGGCGTAAAGGGCGCGTAGGCGGACAGTTAAGTTGGGGGTGAAAGCCCGGGGCTCAACCTCGGAATTGCCTTCAATACTGGCTGTCTTGAGTACGGGAGAGGTGAGTGGAACTCCGAGTGTAGAGGTGAAATTCGTAGATATTCGGAAGAACACCAGTGGCGAAGGCGACTCACTGGCCCGTTACTGACGTTGAGGCGCGAAAGCGTGGGGAGCAAACAGG</w:t>
      </w:r>
    </w:p>
    <w:p w14:paraId="1FCBA164" w14:textId="77777777" w:rsidR="001905C0" w:rsidRDefault="001905C0" w:rsidP="001905C0">
      <w:r>
        <w:t>&gt;8900e97ab218451c72ed4ca9c56b3d6e</w:t>
      </w:r>
    </w:p>
    <w:p w14:paraId="61FB435B" w14:textId="77777777" w:rsidR="001905C0" w:rsidRDefault="001905C0" w:rsidP="001905C0">
      <w:r>
        <w:t>TACAGAGGGTGCAAGCGTTAATCGGATTTGCTGGGCGTAAAGCGCGCGTAGGTGGCCAATTAAGTCAAATGTGAAATCCCCGAGCTTAACTTGGGAATTGCATTCGATACTGGTTGGCTAGAGTATGGGAGAGGATGGTAGAATTCCAGGTGTAGCGGTGAAATGTGTAGAGATCTGGAGGAATACCGATGGCGAAGGCAGCCATCTGGCCCAATACTGACACTGAGGTGCGAAAGCATGGGGAGCAAACAGG</w:t>
      </w:r>
    </w:p>
    <w:p w14:paraId="7F53E594" w14:textId="77777777" w:rsidR="001905C0" w:rsidRDefault="001905C0" w:rsidP="001905C0">
      <w:r>
        <w:t>&gt;9b953cc0d3d5898cd10f42c157400bee</w:t>
      </w:r>
    </w:p>
    <w:p w14:paraId="509B51B4" w14:textId="77777777" w:rsidR="001905C0" w:rsidRDefault="001905C0" w:rsidP="001905C0">
      <w:r>
        <w:t>TACTTATTTTTCAATCTTTAATCTTAATTACTTTTCTTAAATCTCACTCATTCTTTCTTTTAATTCATATTTTAAATCCCCGGGCTTAACCTGGGAACTGCATTTGAAACTGGCAGGCTTGAGTCTCGTAGAGGGGGGTAGAATTCCAGGTGTAGCGGTGAAATGCGTAGAGATCTGGAGGAATACCGGTGGCGAAGGCGGCCCCCTGGACGAAGACTGACGCTCAGGTGCGAAAGCGTGGGGAGCAAACAGG</w:t>
      </w:r>
    </w:p>
    <w:p w14:paraId="719A58CE" w14:textId="77777777" w:rsidR="001905C0" w:rsidRDefault="001905C0" w:rsidP="001905C0">
      <w:r>
        <w:t>&gt;fab142bb9658237beace44c17161df24</w:t>
      </w:r>
    </w:p>
    <w:p w14:paraId="494DBEB0" w14:textId="77777777" w:rsidR="001905C0" w:rsidRDefault="001905C0" w:rsidP="001905C0">
      <w:r>
        <w:t>TACGGAGGGTGCAAGCGTTAATTTGATTTTTTTTTCTTCCTTCTCCCTCCTTCTTTCTTGTAAGTTTTCTTTTTCTTCCCCGGGCTTAATTTGGGAACTGCATTTGAAACTGGCAGGCTTGAGTCTCGTAGAGGGGGGTAGAATTCCAGGTGTAGCGGTGAAATGCGTAGAGATCTGGAGGAATACCGGTGGCGAAGGCGGCCCCCTGGACGAAGACTGACGCTCAGGTGCGAAAGCGTGGGGAGCAAACAGG</w:t>
      </w:r>
    </w:p>
    <w:p w14:paraId="4699367C" w14:textId="77777777" w:rsidR="001905C0" w:rsidRDefault="001905C0" w:rsidP="001905C0">
      <w:r>
        <w:t>&gt;9e045bdd7325c8ff7732c56d2423380a</w:t>
      </w:r>
    </w:p>
    <w:p w14:paraId="7ECC16FF" w14:textId="77777777" w:rsidR="001905C0" w:rsidRDefault="001905C0" w:rsidP="001905C0">
      <w:r>
        <w:lastRenderedPageBreak/>
        <w:t>TGTTCGTCCTACTACCATTCTGGTGTCACGTTATTTCATTTTTAAATAAATTCGGTGCTGCCTGCGCAGTAATATAATACGTATTGAAACAGCAACTTGTCAACAGTGATTAGATTCTTGCAGCACTTAATACACGTTAGTTTTAACTACGTCATGTGTGTCACGGATTAGAT</w:t>
      </w:r>
    </w:p>
    <w:p w14:paraId="769B40AD" w14:textId="77777777" w:rsidR="001905C0" w:rsidRDefault="001905C0" w:rsidP="001905C0">
      <w:r>
        <w:t>&gt;b8a58b8ced331b6fe1ce4bf0fb7d6a1b</w:t>
      </w:r>
    </w:p>
    <w:p w14:paraId="3D0D196B" w14:textId="77777777" w:rsidR="001905C0" w:rsidRDefault="001905C0" w:rsidP="001905C0">
      <w:r>
        <w:t>CGGGTGTAGTCGTACGTTACTGTAATTACCGTACTTCCTGACTATGCATGTGCATTCCTATGCGTCCTCGCTAACTAACTTTCCCGCCCGTCTCACAGTTTCACTTTATGTATCCACACGCATTATTTCCCTACCAACAAACTGCAGAAGAATTAATCTACCGGTGCGGTCCAGAGGTATTAACAACGTACATAATTTGCTGCAGAGTTCACTTATTTCATTTGGGAAAGAGTAACAAGGACTTTGAAAAGCTAGATCAATCAATGCTGCAGTTAAGACAGATTGGTGAGAAGGCATTAGAAT</w:t>
      </w:r>
    </w:p>
    <w:p w14:paraId="3A94FF5A" w14:textId="77777777" w:rsidR="001905C0" w:rsidRDefault="001905C0" w:rsidP="001905C0">
      <w:r>
        <w:t>&gt;de5f46bdead7fe8f158847ec95aa25d4</w:t>
      </w:r>
    </w:p>
    <w:p w14:paraId="0115059A" w14:textId="77777777" w:rsidR="001905C0" w:rsidRDefault="001905C0" w:rsidP="001905C0">
      <w:r>
        <w:t>AGATGATTGGAATTTCAGTCAAATGCGTCTCACTAACGTGGCCGAACCGCAAAAACCTACTGACGTTGTCAACAAAGCGTACCTCGTCAATCACAGGCCTATACGCGGTAAAGACGAATGGGGTTTTGAAAAACGGCGACTCGTCGACGTAGCCGAACCTTTGCAGGACACCGACTGTGTAAACCTTAAGTATGTCGAAACGCTGGTTGTACGCCCGCTAAGCGG</w:t>
      </w:r>
    </w:p>
    <w:p w14:paraId="1E84999F" w14:textId="77777777" w:rsidR="001905C0" w:rsidRDefault="001905C0" w:rsidP="001905C0">
      <w:r>
        <w:t>&gt;c003e5e804916a713efa066d1a1be0d6</w:t>
      </w:r>
    </w:p>
    <w:p w14:paraId="600636D6" w14:textId="77777777" w:rsidR="001905C0" w:rsidRDefault="001905C0" w:rsidP="001905C0">
      <w:r>
        <w:t>TACGTAAGGTGCGAGCGTTGTCCGGATTTATTGGGCGTAAAGGGCTCGTAGGTGGTTGACCGCGTCGGAAGTGTAATCTTGGGGCTTAACCCTGAGCGTGCTTTCGATACGGGTTGACTTGAGGAAGGTAGGGGAGAATGGAATTCCTGGTGGAGCGGTGGAATGCGCAGATATCAGGAGGAACACCAGTGGCGAAGGCGGTTCTCTGGGCCTTTCCTGACGCTGAGGAGCGAAAGCGTGGGGAGCGAACAGG</w:t>
      </w:r>
    </w:p>
    <w:p w14:paraId="69729F6C" w14:textId="77777777" w:rsidR="001905C0" w:rsidRDefault="001905C0" w:rsidP="001905C0">
      <w:r>
        <w:t>&gt;8e91141a4215ddd9eda34c455192ba57</w:t>
      </w:r>
    </w:p>
    <w:p w14:paraId="6D5AD523" w14:textId="77777777" w:rsidR="001905C0" w:rsidRDefault="001905C0" w:rsidP="001905C0">
      <w:r>
        <w:t>TACCAGCACCTCGAGTGGTCAGGACGTTTATTGGGCCTAAAGCATCCGTAGCCGGCTCTGCAAGTCTTCGGTCAAATCCACCTGCTCAACAGATGGGCTGCTGGAGATACTACAGAGCTAGGGAGTGGGAGAGGCAGACGGTATTCAGTGGGTAGGGGTAAAATCCTCTGATCCATTGAGGACTACCAGTGGCGAAGGCGGTCTGCCAGAACATGTTCGACGGTGAGGGATGAAAGCTGGGGGAGCAAACCGG</w:t>
      </w:r>
    </w:p>
    <w:p w14:paraId="50AF96ED" w14:textId="77777777" w:rsidR="001905C0" w:rsidRDefault="001905C0" w:rsidP="001905C0">
      <w:r>
        <w:t>&gt;7eb7da9bb105781f9c5502de21d786b8</w:t>
      </w:r>
    </w:p>
    <w:p w14:paraId="7B3DDBA2" w14:textId="77777777" w:rsidR="001905C0" w:rsidRDefault="001905C0" w:rsidP="001905C0">
      <w:r>
        <w:t>TACGTAGGGTGCAAGCGTTAATCGGAATTACTGGGCGTAAAGCGTGCGCAGGCGGTTCGGAAAGAAAGATGTGAAATCCCAGGGCTCAACCTTGGAACTGCATTTTTAACTACCGGACTAGAGTATGTCAGAGGGAGGTGGAATTCCACGTGTAGCAGTGAAATGCGTAGATATGTGGAGGAACACCGATGGCGAAGGCAGCCTCCTGGGATAATACTGACGCTGAGGAGCGAAAGCATGGGGAGCGAACAGG</w:t>
      </w:r>
    </w:p>
    <w:p w14:paraId="0F1FD861" w14:textId="77777777" w:rsidR="001905C0" w:rsidRDefault="001905C0" w:rsidP="001905C0">
      <w:r>
        <w:t>&gt;7ee68f0d40595f6c482b6bf7ba4f9fd4</w:t>
      </w:r>
    </w:p>
    <w:p w14:paraId="53BCC4E6" w14:textId="77777777" w:rsidR="001905C0" w:rsidRDefault="001905C0" w:rsidP="001905C0">
      <w:r>
        <w:t>TACGTGAGAGACTAGTGTTATTCTTCTTAATTTTTTTTCTCTTGTCTCTCTCTTTTCCCTTTATTTTTTTTCTTGCTTATACTTGACTAGAGTTTTAAGTAAGAGGGAAGTACTTAAGGAGTAAGAGATGAAATATCTGTGATACCAAAGGGACTCCGTAAAGGCGAAGGCATCCCTTTATCTAAAAACTAACGTTGAAGGACGAAGGCTTAGATAACAAATAGG</w:t>
      </w:r>
    </w:p>
    <w:p w14:paraId="0BDA8639" w14:textId="77777777" w:rsidR="001905C0" w:rsidRDefault="001905C0" w:rsidP="001905C0">
      <w:r>
        <w:t>&gt;10534496225de098d3d09861b9fb22a9</w:t>
      </w:r>
    </w:p>
    <w:p w14:paraId="595BE3F0" w14:textId="77777777" w:rsidR="001905C0" w:rsidRDefault="001905C0" w:rsidP="001905C0">
      <w:r>
        <w:t>TACGTAGGGCGCAAGCGTTGTCCGGAATTATTGGGCGTAAAGAGCTCGTAGGCGGCTTGTCACGTCGGATGTGAAAGCCCGGGGCTTAACCCCGGGTCTGCATTCGATACGGGCTAGCTAGGGTGTGGTAGGGGAGATCGGAATTCCTGGTGTAGCGGTGAAATGCGCAGATATCAGGAGGAACACCGGTGGCGAAGGCGGGACTCTGGGCTGTAACTGACACTGAGGAGCGAAAGCATGGGGAGCGAACAGG</w:t>
      </w:r>
    </w:p>
    <w:p w14:paraId="354466F9" w14:textId="77777777" w:rsidR="001905C0" w:rsidRDefault="001905C0" w:rsidP="001905C0">
      <w:r>
        <w:t>&gt;3976ccaed252009a1221c6ad872552f3</w:t>
      </w:r>
    </w:p>
    <w:p w14:paraId="1C2F30CE" w14:textId="77777777" w:rsidR="001905C0" w:rsidRDefault="001905C0" w:rsidP="001905C0">
      <w:r>
        <w:t>TCCTTCTTTCTCCCTCGTTCTCCGGCCTTCTTGGGCGTCCCGAGCTCGTCGGCGGTTTGTCGCGTCTGCTGTGCAAGTCCGGGGCTCAACTCCGGTTCTGCAGTGGGTACGGGCAGGCTTGAGTGATGTAGGGGAGACTGGAATTCCTGGTGTAGCGGTGAAATGCGCAGATATCAGGAGGAACACCGATGGCGAAGGCAGGTCTCTGGGCATTAACTGACGCTGAGGAGCGAAAGCATGGGGAGCGAACAGG</w:t>
      </w:r>
    </w:p>
    <w:p w14:paraId="59701A36" w14:textId="77777777" w:rsidR="001905C0" w:rsidRDefault="001905C0" w:rsidP="001905C0">
      <w:r>
        <w:lastRenderedPageBreak/>
        <w:t>&gt;bafc44ca7b359c7fa4c049da838f023e</w:t>
      </w:r>
    </w:p>
    <w:p w14:paraId="3CAA7F7B" w14:textId="77777777" w:rsidR="001905C0" w:rsidRDefault="001905C0" w:rsidP="001905C0">
      <w:r>
        <w:t>TACGAGAGCCTCGAGCGTTATCCGGAATTATTGGGCGTAAAGGGTGCGTAGGTTGTTCTATTAGTCTTTTGTCAAAGCCCCGAGCTTAACTTGGGAATTGCGAAAGAAACGGTAGAACTTGAAAGTGCGAGGGGTATACGGAACTCATGGTGTAGGGGTGAAATCCGTTGATATCATGGGGAACACCAAAAGCGAAGGCAGTATACTGGCGCATATTTGACACTGAAGCACGAAAGCGTGGGTAGCGAATGGG</w:t>
      </w:r>
    </w:p>
    <w:p w14:paraId="73E960CE" w14:textId="77777777" w:rsidR="001905C0" w:rsidRDefault="001905C0" w:rsidP="001905C0">
      <w:r>
        <w:t>&gt;7b5d1c332d144b4f3e17d09bfbdd2a71</w:t>
      </w:r>
    </w:p>
    <w:p w14:paraId="5B33B7D8" w14:textId="77777777" w:rsidR="001905C0" w:rsidRDefault="001905C0" w:rsidP="001905C0">
      <w:r>
        <w:t>TACGTAGGGCGCAAGCGTTGTCCGGAATTATTGGGCGTAAAGAGCTCGTAGGCGGTTTGTCGCGTCTGCTGTGAAAGACCGGGGCTCAACTCCGGTTCTGCAGTGGGTACGGGCAGACTAGAGTGCAGTAGGGGAGACTGGAATTCCTGGTGTAGCGGTGAAATGCGCAGATATCAGGAGGAACACCGATGGCGAAGGCAGGTCTCTGGGCTGTAACTGACGCTGAGGAGCGAAAGCATGGGGAGCGAACAGG</w:t>
      </w:r>
    </w:p>
    <w:p w14:paraId="6A20C0CB" w14:textId="77777777" w:rsidR="001905C0" w:rsidRDefault="001905C0" w:rsidP="001905C0">
      <w:r>
        <w:t>&gt;26bc2aea7d5e9d3f6d294c0c9a9f6643</w:t>
      </w:r>
    </w:p>
    <w:p w14:paraId="05911819" w14:textId="77777777" w:rsidR="001905C0" w:rsidRDefault="001905C0" w:rsidP="001905C0">
      <w:r>
        <w:t>TACGTAGGGGTCGAGCGTTGTCCGGAGTTACTGGGCGTAAAGCGCGTGCAGGTGGCTCATTACGCCCGGCGTGAAAGCCCCCGGCTCAACCGGGGAGGGTCGTCGGGGACGGGTGAGCTTGAGGGTCGCAGGGGCTGGTAGAATTCCCGGTGTAGTGGTGAAATGCGTAGAGATCGGGAGGAATACCCGTGGCGAAGGCGGCCAGCTGGGCGACACCTGACACTGAGACGCGAAGGCGTGGGGAGCGAACGGG</w:t>
      </w:r>
    </w:p>
    <w:p w14:paraId="2A561D39" w14:textId="77777777" w:rsidR="001905C0" w:rsidRDefault="001905C0" w:rsidP="001905C0">
      <w:r>
        <w:t>&gt;78df0e2af0cea56a50ec2bdac80c7d78</w:t>
      </w:r>
    </w:p>
    <w:p w14:paraId="44ABD8A4" w14:textId="77777777" w:rsidR="001905C0" w:rsidRDefault="001905C0" w:rsidP="001905C0">
      <w:r>
        <w:t>AATTGTGTGCCAGCAGCCGCGGTAACACAATAGCACACAAAAACAGATTGGGCATCACACTGCGAAGAGAGAAGGAAGGGAATGCGTACTGGCAACCTTGCACTATTATTTGTATATCACTGGCTGTGACTGAAACTGCTTGCCATTAGATACCCTAGTAGTCCGGCTGACTGACTGAGACTTAATCTCGTATGCCGT</w:t>
      </w:r>
    </w:p>
    <w:p w14:paraId="0FA2E99E" w14:textId="77777777" w:rsidR="001905C0" w:rsidRDefault="001905C0" w:rsidP="001905C0">
      <w:r>
        <w:t>&gt;fa7cd0fd2fc6980c93ca06462b5fa817</w:t>
      </w:r>
    </w:p>
    <w:p w14:paraId="77E9044C" w14:textId="77777777" w:rsidR="001905C0" w:rsidRDefault="001905C0" w:rsidP="001905C0">
      <w:r>
        <w:t>TACAGAGACTGCAAGCGTTATTCGGATTCACTGGGCGTAAAGGGTGCGCAGGTGGCCTTGTGTGTCAGATGTGAAAGCCTGGAGCTTAACTCCAGAATTGCGTCTGAAACTACAGGGCTAGAGCATTGGAGAGGGTAGCGGAGTTCATGGTGTAGCAGTGAAATGCGTAGATATCATGAGGAACACCAGAGGCGAAGGCGGCTACCTGGACAATAGCTGACGCTCAGGCACGAAAGCGTGGGGAGCAAAAGGG</w:t>
      </w:r>
    </w:p>
    <w:p w14:paraId="4156D6C3" w14:textId="77777777" w:rsidR="001905C0" w:rsidRDefault="001905C0" w:rsidP="001905C0">
      <w:r>
        <w:t>&gt;0274e932c8f1da4dd172ee9389787bd5</w:t>
      </w:r>
    </w:p>
    <w:p w14:paraId="3B79DA1F" w14:textId="77777777" w:rsidR="001905C0" w:rsidRDefault="001905C0" w:rsidP="001905C0">
      <w:r>
        <w:t>TACGGAGGGTGCAAGCGTTGTTCGGAATTATTGGGCGTAAAGCGCATGCAGGCGGCTGTTCAAGTCCGATGTGAAAGCCCGGGGCTCAACCCCGGAAGTGCATTGGAGACTGGACAGCTTGAGTACGGGAGAGGGAGGCAGAATTCCGAGTGTGGGGGTGAAATCCGTAGATATTCGGAGGAATACCGGTGGCGAAGGCGGCCTCCTGGACCGATACTGACGCTGAGACGCGAAAGCATGGAGAGCAAACAGG</w:t>
      </w:r>
    </w:p>
    <w:p w14:paraId="4CB1A496" w14:textId="77777777" w:rsidR="001905C0" w:rsidRDefault="001905C0" w:rsidP="001905C0">
      <w:r>
        <w:t>&gt;00733853826dc6fe64ea2d61e8ab7226</w:t>
      </w:r>
    </w:p>
    <w:p w14:paraId="5603F9B7" w14:textId="77777777" w:rsidR="001905C0" w:rsidRDefault="001905C0" w:rsidP="001905C0">
      <w:r>
        <w:t>TACGGAGGGTGCAAGCGTTAATCGGAATTACTGGGCGTAAAGCGCGCGTAGGCGGCTTGATAAGCCGGTTGTGAAAGCCCCGGGCTCAACCTGGGAACGGCATCCGGAACTGTCAGGCTAGAGTGCAGGAGAGGAAGGTAGAATTCCCGGTGTAGCGGTGAAATGCGTAGAGATCGGGAGGAATACCAGTGGCGAAGGCGGCCTTCTGGACTGACACTGACGCTGAGGTGCGAAAGCGTGGGTAGCAAACAGG</w:t>
      </w:r>
    </w:p>
    <w:p w14:paraId="718FB88B" w14:textId="77777777" w:rsidR="001905C0" w:rsidRDefault="001905C0" w:rsidP="001905C0">
      <w:r>
        <w:t>&gt;b7711dabbb340b3f0961a20c018a3350</w:t>
      </w:r>
    </w:p>
    <w:p w14:paraId="31A7AF3F" w14:textId="77777777" w:rsidR="001905C0" w:rsidRDefault="001905C0" w:rsidP="001905C0">
      <w:r>
        <w:t>CCCCTCTTATACAATCTTTATCCTTATTTATTTTTTTTAAATTTTTCTTATTTTTTTTTTTACTTCCGTATTTAAATCTTAAAGCTTAACTTTAAAAGTGCTATTGATACTGATAAACTAGAGTGAGGTTGGAGTAACTGGAATGTGTGGTGGAGCGGTGAAATGCATAGAGATCACACAGAACACCAATCGCGAAGGCATGTTACTAAACATAGACTGACACTGAGGCACGAAAGCATGGGTAGCAAACAGG</w:t>
      </w:r>
    </w:p>
    <w:p w14:paraId="08FADC61" w14:textId="77777777" w:rsidR="001905C0" w:rsidRDefault="001905C0" w:rsidP="001905C0">
      <w:r>
        <w:t>&gt;702ca77b6d0c5529a3830968c471a09f</w:t>
      </w:r>
    </w:p>
    <w:p w14:paraId="1AE53C93" w14:textId="77777777" w:rsidR="001905C0" w:rsidRDefault="001905C0" w:rsidP="001905C0">
      <w:r>
        <w:t>CATTGAACTATCGTGAGAATGGCACGCCGCCAAAGGGAATTATATTATAGTAAATATTAGCGTAAATAAACATTTTATTAATAGTTGTAATATATGAAATATTGTGTACGGATGGTAAAAGTATATGATCATGTTACCCAACACAATTGTTGTGTCGATATCCATTAGATACC</w:t>
      </w:r>
    </w:p>
    <w:p w14:paraId="675183E1" w14:textId="77777777" w:rsidR="001905C0" w:rsidRDefault="001905C0" w:rsidP="001905C0">
      <w:r>
        <w:t>&gt;44517f96320c2d128504923f0015108e</w:t>
      </w:r>
    </w:p>
    <w:p w14:paraId="3D3D3C95" w14:textId="77777777" w:rsidR="001905C0" w:rsidRDefault="001905C0" w:rsidP="001905C0">
      <w:r>
        <w:lastRenderedPageBreak/>
        <w:t>TACGTAGGGCGCAAGCGTTATCCGGAATTATTGGGCGTAAAGAGCTCGTAGGCGGTTTGTCGCGTCTGCTGTGAAAGACCGGGGCTCAACTCCGGTTCTGCAGTGGGTACGGGCAGACTGGAGTGATGTAGGGGAGACTGGAATTCCTGGTGTAGCGGTGAAATGCGCAGACATCAGGAGGAACACCGATGGCGAAGGCAGGTCTCTGGGCATTAACTGACGCTGAGGAGCGAAAGCATGGGGAGCGAACAGG</w:t>
      </w:r>
    </w:p>
    <w:p w14:paraId="714A04E8" w14:textId="77777777" w:rsidR="001905C0" w:rsidRDefault="001905C0" w:rsidP="001905C0">
      <w:r>
        <w:t>&gt;e6d261741257b7208437f001f3f88714</w:t>
      </w:r>
    </w:p>
    <w:p w14:paraId="3FAB1DE2" w14:textId="77777777" w:rsidR="001905C0" w:rsidRDefault="001905C0" w:rsidP="001905C0">
      <w:r>
        <w:t>TAACGACTAATTTAATATTTTAAATACATTATCTTTTTTGTTAGCGACAGGTTTCCAATTATTCGTAGAATGCAAACAATCCCGCTTCAACAACGATGTTAAGTGAAAAGAGGTTCAGATTGTCATCTGAGCGCTGTAAAGAGTCGCGACGCGCTTTCGATTCCCGTTCGAGACATATTCGTCCTCTTTAAACGTAACAGTGATCGAACGTATGCGATAAAAACTGAAATAACGGATGCCAGCCATCGTCGAATTAATTTTTAAAGCGACGTTTCGTCTAT</w:t>
      </w:r>
    </w:p>
    <w:p w14:paraId="22A64CA2" w14:textId="77777777" w:rsidR="001905C0" w:rsidRDefault="001905C0" w:rsidP="001905C0">
      <w:r>
        <w:t>&gt;052ec41c51362f32cb3eb74ab5d7fd9d</w:t>
      </w:r>
    </w:p>
    <w:p w14:paraId="60D69B0C" w14:textId="77777777" w:rsidR="001905C0" w:rsidRDefault="001905C0" w:rsidP="001905C0">
      <w:r>
        <w:t>CCTTCCTAGACAAAATTGAAATTTAATATAATATAAAACCATTCTTTTAACAATACAGAGAATATTCTTCCTATAAAATAAATTTGTCACGCTCTATTTGAGAAAGAAATACTTGTGTGTTAAAACAATGGATCGGAAGATTGTTGAACTCTCAAGAAATACTAAAGGAGCAACAACTGTTTCCACGTATTCGATGCACCTGCAGAAAATTAGCAA</w:t>
      </w:r>
    </w:p>
    <w:p w14:paraId="2406FE0B" w14:textId="77777777" w:rsidR="001905C0" w:rsidRDefault="001905C0" w:rsidP="001905C0">
      <w:r>
        <w:t>&gt;763045c9257760179c93010e4c00038e</w:t>
      </w:r>
    </w:p>
    <w:p w14:paraId="3B4CA7F0" w14:textId="77777777" w:rsidR="001905C0" w:rsidRDefault="001905C0" w:rsidP="001905C0">
      <w:r>
        <w:t>AAAAAAAGCTGTCTACTACGAATTTGTATGAACATCAAATTTGTGTCACTAACGAAAACAAATTCATTCGTAAAACATACCCGGCACTATCAAGAAAGGGTCGATGTTGAAATCCAATGGATGGTGGATCAAGGGGTTATCAAACGATCCAACAGTGATTTTCTTAACCCGGTGGTAACCGTTAAGGAATATAAGGCTGTGCCTCGATATGCGCAACTCAAAAATAGTATCGTGTTGGGCTCCGAACGCTGAGTCAGTTTTTATTAAGTGTCAGGGTGTCCGCTACATGTCCCG</w:t>
      </w:r>
    </w:p>
    <w:p w14:paraId="06D38805" w14:textId="77777777" w:rsidR="001905C0" w:rsidRDefault="001905C0" w:rsidP="001905C0">
      <w:r>
        <w:t>&gt;531dfdcd0ed5f638ab1b553e806beecb</w:t>
      </w:r>
    </w:p>
    <w:p w14:paraId="7C15D585" w14:textId="77777777" w:rsidR="001905C0" w:rsidRDefault="001905C0" w:rsidP="001905C0">
      <w:r>
        <w:t>TGCCCGTAGGTTCCTTCGCTTCCGTACCGACGTCGTAACGACACCTACAATTGACAATTTATAAATTAAGTTAATTTATAACAGACAAAATACAAATTTTATACTTGTTTCCATGTTTGACTGCTTTTTTATTAATTTTTTTTACATTTTTTATCCATATAACATATGATATGTAGAACGCAGACTGAGTTCCACGTGGTTGTGTGTGCTGCAATCTGTGTGTTGTT</w:t>
      </w:r>
    </w:p>
    <w:p w14:paraId="6CAD47E0" w14:textId="77777777" w:rsidR="001905C0" w:rsidRDefault="001905C0" w:rsidP="001905C0">
      <w:r>
        <w:t>&gt;fd03778b29f999201d5dd368e811fccb</w:t>
      </w:r>
    </w:p>
    <w:p w14:paraId="4EAB4041" w14:textId="77777777" w:rsidR="001905C0" w:rsidRDefault="001905C0" w:rsidP="001905C0">
      <w:r>
        <w:t>GCAGACTAGTGAACCAATCAGCGTTCAGCAGGTTCTATGGAGTGGGGGACATGTGACTGTACACAACATTTCCTGTTGACACATGCAACTGTACTAATTAGCACACACGTTATCTGCTTCCACGAGAGGTGACTGACCTGGCCTGCCGCGTTACTCAGAACTCACAGATAAGAAATCTCAGAACATGTATGCTGCTCAGACCGGCTGCGTTGTACGATAAACTATCACATATTCTACATTACTAAGACCGGTGGTGAGGTTATGTTCATCATATACTTTTACAATACACTATAAC</w:t>
      </w:r>
    </w:p>
    <w:p w14:paraId="1ACCDC66" w14:textId="77777777" w:rsidR="001905C0" w:rsidRDefault="001905C0" w:rsidP="001905C0">
      <w:r>
        <w:t>&gt;7de1a5f7faaacfdf4f957bfe234bff00</w:t>
      </w:r>
    </w:p>
    <w:p w14:paraId="40300647" w14:textId="77777777" w:rsidR="001905C0" w:rsidRDefault="001905C0" w:rsidP="001905C0">
      <w:r>
        <w:t>GACAGAGGGTGCAAACGTTGTTCGGAATTACTGGGCGTAAAGCGTGTGTAGGCGGCCATGTAAGTTGGATGTGAAAGCCCCGGGCTCAACCCGGGAAGTGCATTCAAAACTGCGTGGCTTGAGCACTGGAGAGGTTGGTAGAATTCTCGGTGTAGAAGTGAAATTCGTAGATATCGAGAGGAATACCGGTGGCGAAGGCGGCCAACTGGACAGATACTGACGCTGAGACACGGAAGCGTGGGGAGCAAACAGG</w:t>
      </w:r>
    </w:p>
    <w:p w14:paraId="0D6DA7BD" w14:textId="77777777" w:rsidR="001905C0" w:rsidRDefault="001905C0" w:rsidP="001905C0">
      <w:r>
        <w:t>&gt;c95698e82b3cb5df3f3ca456773bb5dc</w:t>
      </w:r>
    </w:p>
    <w:p w14:paraId="42C8BE40" w14:textId="77777777" w:rsidR="001905C0" w:rsidRDefault="001905C0" w:rsidP="001905C0">
      <w:r>
        <w:t>CATTGAACTATCGTGAGAAAGTCAAACCGCCAAAGGGAATTATATTATAGTAAATATTAGCGTAAATAAACATTTTATTAATAGTTGTAATATATGAAAATGTGCAAAAGATAGAGACGATTAAAACGGTGTTTAACAATCGCTTATCGAGACACTATTAAAGTAATTAGGAATTAAAATATGTTTATTATGTGTATTATTCAAGGAATAGACTTGACAATAAATACAGTGTTAAACGGAACTAATAGAGTCACGCAAGTGAACGTAGAACATTTTTAATAAC</w:t>
      </w:r>
    </w:p>
    <w:p w14:paraId="2A3766C2" w14:textId="77777777" w:rsidR="001905C0" w:rsidRDefault="001905C0" w:rsidP="001905C0">
      <w:r>
        <w:t>&gt;e4f709064ed6eb3061fef9beca5df2e4</w:t>
      </w:r>
    </w:p>
    <w:p w14:paraId="2A6DDB39" w14:textId="77777777" w:rsidR="001905C0" w:rsidRDefault="001905C0" w:rsidP="001905C0">
      <w:r>
        <w:lastRenderedPageBreak/>
        <w:t>TACGGAGGGTGCAAGCGTTATCCGGATTTATTGGGTTTAAAGGGTCCGTAGGCTGATGTGTAAGTCAGTGGTGAAATCTCACAGCTTAACTGTGAAACTGCCATTGATACTGCATGTCTTGAGTGTTGTTGAAGTAGCTGGAATAAGTAGTGTAGCGGTGAAATGCATAGATATGTATTAGAACTCCGATTGCGAAGGCAGCTCACTAAGTTAGTATTGACGCTGATGGACGAAAGCGTGGGGATCAAACAGG</w:t>
      </w:r>
    </w:p>
    <w:p w14:paraId="537FDCC4" w14:textId="77777777" w:rsidR="001905C0" w:rsidRDefault="001905C0" w:rsidP="001905C0">
      <w:r>
        <w:t>&gt;7b75d608a7b8e8fb015dfd08d4892c9f</w:t>
      </w:r>
    </w:p>
    <w:p w14:paraId="6B453AD8" w14:textId="77777777" w:rsidR="001905C0" w:rsidRDefault="001905C0" w:rsidP="001905C0">
      <w:r>
        <w:t>CACAGAGGATACAAGCGTTATCCTGATTTATTTTTTTTCTCTTGTTTTTCTTTTTTTTTTTTATTCTTTTTTTCACTTTTAAAGCTTAACTTTAAAAGTGCTATTGATACTGATAAACTAGAGTGAGGTTGGAGTAACTGGAATGTGTGGTGGAGCGGTGAAATGCATAGAGATCACACAGAACACCAATCGCGAAGGCATGTTACTAAACATAGACTGACACTGAGGCACGAAAGCATGGGTAGCAAACAGG</w:t>
      </w:r>
    </w:p>
    <w:p w14:paraId="59EF6308" w14:textId="77777777" w:rsidR="001905C0" w:rsidRDefault="001905C0" w:rsidP="001905C0">
      <w:r>
        <w:t>&gt;eed8f1918faf9d824ff325dbe62c49ab</w:t>
      </w:r>
    </w:p>
    <w:p w14:paraId="4FB71FC5" w14:textId="77777777" w:rsidR="001905C0" w:rsidRDefault="001905C0" w:rsidP="001905C0">
      <w:r>
        <w:t>TACGAAGGGTGCAAGCGTTACTCGGAATTACTGGGCGTAAAGCGTGCGTAGGTGGTGGTTTAAGTCTGTTGTGAAAGCCCTGGGCTCAACCTGGGAATTGCAGTGGATACTGGGTCACTAGAGTGTGGTAGAGGGTAGCGGAGTTCCCGGTGTAGCAGTGAAATGCGTAGAGATCGGGAGGAACATCCGTGGCGAAGGCGGCTACCTGGACCAACACTGACACTGAGGCACGAAAGCGTGGGGAGCAAACAGG</w:t>
      </w:r>
    </w:p>
    <w:p w14:paraId="3F4A97B1" w14:textId="77777777" w:rsidR="001905C0" w:rsidRDefault="001905C0" w:rsidP="001905C0">
      <w:r>
        <w:t>&gt;25b60da8f1af462e61067fc3545e8efb</w:t>
      </w:r>
    </w:p>
    <w:p w14:paraId="2BAA33F3" w14:textId="77777777" w:rsidR="001905C0" w:rsidRDefault="001905C0" w:rsidP="001905C0">
      <w:r>
        <w:t>TACGTATGGTGCAAGCGTTATCCGGATTTACTGGGTGTAAAGGGAGCGTAGACGGATAGGCAAGTCTGGAGTGAAAGCCCGGGGCTCAACCCCGGGACTGCTTTGGAAACTGTTTATCTAGAGTGCTGGAGAGGTAAGTGGAATTCCTAGTGTAGCGGTGAAATGCGTAGATATTAGGAGGAACACCAGTGGCGAAGGCGGCTTACTGGACAGTAACTGACGTTGAGGCTCGAAAGCGTGGGGAGCAAACAGG</w:t>
      </w:r>
    </w:p>
    <w:p w14:paraId="3B97B22A" w14:textId="77777777" w:rsidR="001905C0" w:rsidRDefault="001905C0" w:rsidP="001905C0">
      <w:r>
        <w:t>&gt;781c0d5b35318a48c6dc7311173f34f8</w:t>
      </w:r>
    </w:p>
    <w:p w14:paraId="459ADAA3" w14:textId="77777777" w:rsidR="001905C0" w:rsidRDefault="001905C0" w:rsidP="001905C0">
      <w:r>
        <w:t>ATATTTTCGATTATCATTAAACCCAATAGTCGGAGTAGGATAACGCGTGATGCACTGTCTCGAGCTCAGTTTACGTACCGTACTTACGTTTTCAACTGGAATTTTATCTCTGTTTCATTGGCCTTATATGTATGTGGTCCGATTAGTCCAATAATTGCTTAACTGTTAGTAAAATGTAAAGGCAAATAAATAAGCATAGAGCAAAACAGAAACGGGTGCC</w:t>
      </w:r>
    </w:p>
    <w:p w14:paraId="60C26FD6" w14:textId="77777777" w:rsidR="001905C0" w:rsidRDefault="001905C0" w:rsidP="001905C0">
      <w:r>
        <w:t>&gt;47dc7e3b779745b76af7d543ef509179</w:t>
      </w:r>
    </w:p>
    <w:p w14:paraId="1E494FAB" w14:textId="77777777" w:rsidR="001905C0" w:rsidRDefault="001905C0" w:rsidP="001905C0">
      <w:r>
        <w:t>CAACTTGTATATTTATTAAATTGAAATATTTTAAGCTTATGTCTGTATAATATTATTAAAAGTAATGTATAATATTGTAACTTTGAAAAAAGTTAATAAAAATATTGTATATTACATAGTCTATGTAAAAGAATATAGTCTATATTTTAAAGGTAAAGCATTTTCTAAATTAG</w:t>
      </w:r>
    </w:p>
    <w:p w14:paraId="7D820E50" w14:textId="77777777" w:rsidR="001905C0" w:rsidRDefault="001905C0" w:rsidP="001905C0">
      <w:r>
        <w:t>&gt;821748663c14247994e3e400068269b5</w:t>
      </w:r>
    </w:p>
    <w:p w14:paraId="016BFFF0" w14:textId="77777777" w:rsidR="001905C0" w:rsidRDefault="001905C0" w:rsidP="001905C0">
      <w:r>
        <w:t>TACGGAGGATCCAAGCGTTATCCGGAATCATTGGGTTTAAAGGGTCCGTAGGCGGTCAGATAAGTCAGTGGTGAAAGCCCATCGCTCAACGGTGGAATGGCCATTGATACTGTCTGACTTGAATTATTAGGAAGTAACTAGAATATGTAGTGTAGCGGTGAAATGCTTAGAGATTACATGGAATACCAATTGCGAAGGCAGGTTACTACTAATGGATTGACGCTGATGGACGAAAGCGTGGGTAGCGAACAGG</w:t>
      </w:r>
    </w:p>
    <w:p w14:paraId="27464AD1" w14:textId="77777777" w:rsidR="001905C0" w:rsidRDefault="001905C0" w:rsidP="001905C0">
      <w:r>
        <w:t>&gt;e438e6fd403f3329acfa4152ac2ad355</w:t>
      </w:r>
    </w:p>
    <w:p w14:paraId="4EB10958" w14:textId="77777777" w:rsidR="001905C0" w:rsidRDefault="001905C0" w:rsidP="001905C0">
      <w:r>
        <w:t>ATTCTTCTTCTATAAGACTCGTAAATACCTTTTCATTGTCCACTATTCTATTACCGTATGTAGCGCAATGAGCGTGTGATAATTTGACAACGCTGCAATGACTTCGACCAATGCTTTTAAAGCCATCGGCGACGGGAAGTCCACCTCCCAATAACGTCCAGCGTTCAATTCTCGAAAACAGATTTGATATAG</w:t>
      </w:r>
    </w:p>
    <w:p w14:paraId="78C05D01" w14:textId="77777777" w:rsidR="001905C0" w:rsidRDefault="001905C0" w:rsidP="001905C0">
      <w:r>
        <w:t>&gt;aa73d2c485650f5c8e5ba227daccb6f1</w:t>
      </w:r>
    </w:p>
    <w:p w14:paraId="06BCE468" w14:textId="77777777" w:rsidR="001905C0" w:rsidRDefault="001905C0" w:rsidP="001905C0">
      <w:r>
        <w:t>TACGAGGAAGACTAGTGTTATTCATCTTTATTAGGTTTAAAGGGTACCTAGACGGCATATCAAGCCCCAAAAGGGAACAGATATACTAGAGTTTTATGTGAGAGGAATATATTAGTACTATTGGTGTAGAGATGAAATTCTTTGATACTAATAGGACGGATAAGAGCAAAAGCAAACCTTTATGTAAAAACTGACGTTGAGGGACGAAGGCTTGGGTCGCGAATAGG</w:t>
      </w:r>
    </w:p>
    <w:p w14:paraId="179312C5" w14:textId="77777777" w:rsidR="001905C0" w:rsidRDefault="001905C0" w:rsidP="001905C0">
      <w:r>
        <w:t>&gt;e8b1a4a7f8e68e8eb8e5fb92cda00928</w:t>
      </w:r>
    </w:p>
    <w:p w14:paraId="0043D0C2" w14:textId="77777777" w:rsidR="001905C0" w:rsidRDefault="001905C0" w:rsidP="001905C0">
      <w:r>
        <w:lastRenderedPageBreak/>
        <w:t>GACAGAGGGTGCAAACGTTGTTCGGAATTACTGGGCGTAAAGCGCGTGTAGGCGGTCTTGTAAGTCGGATGTGAAAGCCCCGGGCTCAACCCGGGAAGTGCACTCGATACTGCGAGACTTGAGTATCGGAGAGGTTGGTGGAATTCTCGGTGTAGAGGTGAAATTCGCAGATATCGAGAGGAACACCGGTGGCGAAAGCGGCCAACTGGACGAATACTGACGCTGAGACACGAAAGCGTGGGGAGCAAACAGG</w:t>
      </w:r>
    </w:p>
    <w:p w14:paraId="44AC5700" w14:textId="77777777" w:rsidR="001905C0" w:rsidRDefault="001905C0" w:rsidP="001905C0">
      <w:r>
        <w:t>&gt;05877a04d1ae6324e898024da2fcf549</w:t>
      </w:r>
    </w:p>
    <w:p w14:paraId="22928181" w14:textId="77777777" w:rsidR="001905C0" w:rsidRDefault="001905C0" w:rsidP="001905C0">
      <w:r>
        <w:t>TACGTAGGGTGCAAGCGTTATCCGGAATTACTGGGCGTAAAGCGTCTGTAGGTGGTCTGTTAAGTTAAATGTTAAATCTATGGGCTCAACTCATAGGCTGCATTTAATACTGGCAGACTAGAAGATGGAAGAGGTAAGCGGAATTAGTAGTGGAGCGGTGAAATGCGTAGATATTACTAAGAACACCAATGGCGAAGGCAGCTTACTGGGCCATTCTTGACACTGAGAGACGAAAGCGTGGGGAGCGAACGGA</w:t>
      </w:r>
    </w:p>
    <w:p w14:paraId="697F064E" w14:textId="77777777" w:rsidR="001905C0" w:rsidRDefault="001905C0" w:rsidP="001905C0">
      <w:r>
        <w:t>&gt;7a806fea5aa994dfb55d62b78b6f6817</w:t>
      </w:r>
    </w:p>
    <w:p w14:paraId="4921D360" w14:textId="77777777" w:rsidR="001905C0" w:rsidRDefault="001905C0" w:rsidP="001905C0">
      <w:r>
        <w:t>TACGGAGGATCCAAGCGTTATCCGGAATCATTGGGTTTAAAGGGTCCGTAGGTGGTTTAATAAGTCAGTGGTGAAATCTGGTCGCTCAACAATCAAACGGCCATTGATACTGTTAGACTTGAATTATTTGGAAGTAACTAGAATATGTAGTGTAGCGGTGAAATGCTTAGATATTACATGGAATACCAATTGCGAAGGCAGGTTACTACAAGTGGATTGACGCTGATGGACGAAAGCGTGGGGAGCGAACAGG</w:t>
      </w:r>
    </w:p>
    <w:p w14:paraId="31B6D913" w14:textId="77777777" w:rsidR="001905C0" w:rsidRDefault="001905C0" w:rsidP="001905C0">
      <w:r>
        <w:t>&gt;d82322bdabca0b497dfbb3702b38e5e1</w:t>
      </w:r>
    </w:p>
    <w:p w14:paraId="4EB28784" w14:textId="77777777" w:rsidR="001905C0" w:rsidRDefault="001905C0" w:rsidP="001905C0">
      <w:r>
        <w:t>CCACAAGAAACGCTTTTCATTTTAATTGGACGTGTATGATCCACGTGTCATCAATGGCTACTAACATAGTTAACATTGTTTGTTACTCAAATTGAGGGATAGGTGGAAAGAATTGTTAAAAACATGAGGATAAACAGATGAACGAGGCACTGACGTAGGGGATAACTAGAAATTATTTTTTGCTCACTAATTCCTTTCTCGCTTGTTGCATACCAAAACAGCACTACTTCTTATAAAACTGATTAAAGGCATCACAGCATAGGTTAGCGTCTGGCAGTATTAGTCAGAATTAAACGAATGCTG</w:t>
      </w:r>
    </w:p>
    <w:p w14:paraId="3205B616" w14:textId="77777777" w:rsidR="001905C0" w:rsidRDefault="001905C0" w:rsidP="001905C0">
      <w:r>
        <w:t>&gt;aa1364df685911526dd52edf98af8aaf</w:t>
      </w:r>
    </w:p>
    <w:p w14:paraId="20272962" w14:textId="77777777" w:rsidR="001905C0" w:rsidRDefault="001905C0" w:rsidP="001905C0">
      <w:r>
        <w:t>TACGAAGGGTGCGAGCGTTAATCGGAATTACTGGGCGTAAAGCGCGCGTAGGTGGTTTGTTAAGTTGGAAGTGAAAGCCCCGGGCTCAACCTGGGAATTGCTTTCAAAACTGACAGGCTAGAGTACGGTAGAGGGTAGTGGAATTTCCTGTGTAGCGGTGAAATGCGTAGATATAGGAAGGAACATCAGTGGCGAAGGCGACTACCTGGACTGATACTGACACTAAGGTGCGAAAGCGTGGGGAGCAAACAGG</w:t>
      </w:r>
    </w:p>
    <w:p w14:paraId="196B61B5" w14:textId="77777777" w:rsidR="001905C0" w:rsidRDefault="001905C0" w:rsidP="001905C0">
      <w:r>
        <w:t>&gt;9786924c4c66c920c7442ce735a32621</w:t>
      </w:r>
    </w:p>
    <w:p w14:paraId="47900CB5" w14:textId="77777777" w:rsidR="001905C0" w:rsidRDefault="001905C0" w:rsidP="001905C0">
      <w:r>
        <w:t>TACGTAGGTGGCAAGCGTTGTCCGGATTTATTGGGCGTAAAGCGAGCGCAGGCGGTTTCTTAAGTCTGATGTGAAAGCCTTCGGCTCAACCGAAGAAGTGCATCGGAAACTGGGAAACTTGAGTGCAGAAGAGGACAGTGGAACTCCATGTGTAGCGGTGAAATGCGTAGATATATGGAAGAACACCAGTGGCGAAGGCGGCTGCCTGGTCTGTAACTGACGCTGAGGCTCGAAAGCATGGGTAGCAAGCAGG</w:t>
      </w:r>
    </w:p>
    <w:p w14:paraId="7C445F2E" w14:textId="77777777" w:rsidR="001905C0" w:rsidRDefault="001905C0" w:rsidP="001905C0">
      <w:r>
        <w:t>&gt;9c15ad7015086d8cb403fe21c745aeb5</w:t>
      </w:r>
    </w:p>
    <w:p w14:paraId="66046956" w14:textId="77777777" w:rsidR="001905C0" w:rsidRDefault="001905C0" w:rsidP="001905C0">
      <w:r>
        <w:t>CAAATTTATGTCTTCAGAAAGACAAAATATTTTTCCAGGGTCCATTTCAACCACGTCGGTCATTTTCAACTAGCAGTGCCTTGTAGATATTTGTGAAAGATTTTGAATGTGTCTTGTCCATAGAGTTCAGTTTGTTCATTAATGATTTTTTTATGTAGTTTGTAACGTAATATATTTAGGCTTTCAAGTAAATTGATTTTGTTTCCTTTTTCCGGTTGTG</w:t>
      </w:r>
    </w:p>
    <w:p w14:paraId="5249EB5F" w14:textId="77777777" w:rsidR="001905C0" w:rsidRDefault="001905C0" w:rsidP="001905C0">
      <w:r>
        <w:t>&gt;f2b1ed9e1cd02bf78c3475ff73803ecd</w:t>
      </w:r>
    </w:p>
    <w:p w14:paraId="78D78143" w14:textId="77777777" w:rsidR="001905C0" w:rsidRDefault="001905C0" w:rsidP="001905C0">
      <w:r>
        <w:t>CCCCTCTTCTCCCCTCGTTCTCCGGCTTTCTTGGGTTTCCCGGGTGCGTCGGTGGTTTTTTCCGTCCGTCGTGCAATCTTAAAGCTTAACTTTAAAAGTGCTATTGATACTGATAAACTAGAGTGAGGTTGGAGTAACTGGAATGTGTGGTGGAGCGGTGAAATGCATAGAGATCACACAGAACACCAATCGCGAAGGCATGTTACTAAACATAGACTGACACTGAGGCACGAAAGCATGGGTAGCAAACAGG</w:t>
      </w:r>
    </w:p>
    <w:p w14:paraId="7E86DACD" w14:textId="77777777" w:rsidR="001905C0" w:rsidRDefault="001905C0" w:rsidP="001905C0">
      <w:r>
        <w:t>&gt;8fb8136baae6d6775b67a3792f4f35a8</w:t>
      </w:r>
    </w:p>
    <w:p w14:paraId="1684E73B" w14:textId="77777777" w:rsidR="001905C0" w:rsidRDefault="001905C0" w:rsidP="001905C0">
      <w:r>
        <w:t>GACGTAGGATGCAAGCGTTGTCCGGATTTATTGGGCGTAAAGAGTTCGTAGGCGGCAAATCATGTCTAATGTTAAATCATAGAGCTTAACTCTATTCCTGCATTGGAAACTGGTTTGCTAGAGCAAGGTAGGGGTCAG</w:t>
      </w:r>
      <w:r>
        <w:lastRenderedPageBreak/>
        <w:t>AAGAATTCCTGGTGTAGCGGTGAAATGCGTAGATATCAGGAGGAACACCGGTGGCGAAAGCGTCTGACTGGGCCTTTGCTGACGCTGAGGAACGAAAGCTAGGGGAGCGAAAGGG</w:t>
      </w:r>
    </w:p>
    <w:p w14:paraId="03A7868C" w14:textId="77777777" w:rsidR="001905C0" w:rsidRDefault="001905C0" w:rsidP="001905C0">
      <w:r>
        <w:t>&gt;3ae8d6aa5ef1218e8b89421a0f5a94fc</w:t>
      </w:r>
    </w:p>
    <w:p w14:paraId="4CE1609B" w14:textId="77777777" w:rsidR="001905C0" w:rsidRDefault="001905C0" w:rsidP="001905C0">
      <w:r>
        <w:t>ATGACAAAATCATTGAACATGTTCAACATATTATTCAAAGTGACAGAAGAAAATCTAACAACCTCTGATGCGTTTCTCTTGTATATGTATATTAGCCAGATCTTCAGATTCTAATGGTCTTTACTCAACAGATAAAAACTACATCAAACTATAATTGTAGTTACAATATTTACAATGTAAGTTGTAAATCAATTTTTAAATACTTAAAATTGTAACTAGCAGAAAAATGGAGAAACTTATAACCAACCCTAATAATTAGCAAACAATATTCCTACATAGCTATA</w:t>
      </w:r>
    </w:p>
    <w:p w14:paraId="7D43F98A" w14:textId="77777777" w:rsidR="001905C0" w:rsidRDefault="001905C0" w:rsidP="001905C0">
      <w:r>
        <w:t>&gt;5166ae2c0767d287fc13b852ccf07def</w:t>
      </w:r>
    </w:p>
    <w:p w14:paraId="33C91E2B" w14:textId="77777777" w:rsidR="001905C0" w:rsidRDefault="001905C0" w:rsidP="001905C0">
      <w:r>
        <w:t>TACGGAGGGGGCTAGCGTTGTTCGGAATTACTGGGCGTAAAGCGCACGTAGGCGGACTGGAAAGTTGGGGGTGAAATCCCGGGGCTCAACCTCGGAATTGCCTTCAAAACTATCAGTCTGGAGTTCGAGAGAGGTGAGTGGAATTCCGAGTGTAGAGGTGAAATTCGTAGATATTCGGAGGAACACCAGTGGCGAAGGCGTCTCACTGGCTCGATACTGACGCTGAGGTGCGAAAGCGTGGGGAGCAAACAGG</w:t>
      </w:r>
    </w:p>
    <w:p w14:paraId="459714FD" w14:textId="77777777" w:rsidR="001905C0" w:rsidRDefault="001905C0" w:rsidP="001905C0">
      <w:r>
        <w:t>&gt;87fe0d730ebe9c0ed0d1a1ff2b96fa17</w:t>
      </w:r>
    </w:p>
    <w:p w14:paraId="500CFEAF" w14:textId="77777777" w:rsidR="001905C0" w:rsidRDefault="001905C0" w:rsidP="001905C0">
      <w:r>
        <w:t>TACAGAGGGTGCAAGCGTTAATCGGAATTACTGGGCGTAAAGCGCGCGTAGGTGGTTCGTTAAGTTGGATGTGAAAGCCCCGGGCTCAACCTGGGAACTGCATCCAAAACTGGCGAGCTAGAGTATGGTAGAGGGTGGTGGAATTTCCTGTGTAGCGGTGAAATGCGTAGATATAGGAAGGAACACCAGTGGCGAAGGCGGCCCCCTGGACGAAGACTGACGCTCAGGTGCGAAAGCGTGGGGGGCAAACAGG</w:t>
      </w:r>
    </w:p>
    <w:p w14:paraId="1D935213" w14:textId="77777777" w:rsidR="001905C0" w:rsidRDefault="001905C0" w:rsidP="001905C0">
      <w:r>
        <w:t>&gt;11b51f2746108e0498a6b529e1a0498c</w:t>
      </w:r>
    </w:p>
    <w:p w14:paraId="37C055DB" w14:textId="77777777" w:rsidR="001905C0" w:rsidRDefault="001905C0" w:rsidP="001905C0">
      <w:r>
        <w:t>TACGGAGGGTGCAAGCGTTAATCGGAATTACTGGGCGTAAATTTCATTTTTTCGTGCTGTTAAGTCATATGTGAAATCCCCGGGCTTAACCTGGGAACTGCATTTGAAACTGGCAGGCTTGAGTCTCGTAGAGGGGGGTAGAATTCCAGGTGTAGCGGTGAAATGCGTAGAGATCTGGAGGAATACCGGTGGCGAAGGCGGCCCCCTGGACGAAGACTGACGCTCAGGTGCGAAAGCGTGGGGAGCAAACAGG</w:t>
      </w:r>
    </w:p>
    <w:p w14:paraId="68AA79D0" w14:textId="77777777" w:rsidR="001905C0" w:rsidRDefault="001905C0" w:rsidP="001905C0">
      <w:r>
        <w:t>&gt;d8304285f886b70234bc5f2b014e68a6</w:t>
      </w:r>
    </w:p>
    <w:p w14:paraId="6F1016CC" w14:textId="77777777" w:rsidR="001905C0" w:rsidRDefault="001905C0" w:rsidP="001905C0">
      <w:r>
        <w:t>CTTAAAACAATAATCCTTTTGTTGGGCCATTCTTCCATAACATATCTTCTCCTAAATGATTTCATTTTGCTCTCGGTGTGCCGTATAACTTAGAGAATATGTGGGGAGAGAGAGTGAGAGGGAGAAAGAGGGGAAGAGGGAAGTCGCAAATATTTGTTCAAACAATAAGTCTACTATGCTTGTAAAGAAGGATCTTTAAACTCAATCTGTTA</w:t>
      </w:r>
    </w:p>
    <w:p w14:paraId="57478213" w14:textId="77777777" w:rsidR="001905C0" w:rsidRDefault="001905C0" w:rsidP="001905C0">
      <w:r>
        <w:t>&gt;b6f13359b672099d072a194f203aa329</w:t>
      </w:r>
    </w:p>
    <w:p w14:paraId="6D55F761" w14:textId="77777777" w:rsidR="001905C0" w:rsidRDefault="001905C0" w:rsidP="001905C0">
      <w:r>
        <w:t>GACCAGATGATTTCCACACTCATATGTTGCAACATGCCCCATCTCAATACTCTTCGCACATTACTAAAAATGTTTAATAAAATATGGTTTTCTGGCATCTTTCAAACAGCATAGAAAACAGTAACGATTATTCCCATTCTTGAAGAAAAACCGCCTTCATTATTAGATACCCG</w:t>
      </w:r>
    </w:p>
    <w:p w14:paraId="16003455" w14:textId="77777777" w:rsidR="001905C0" w:rsidRDefault="001905C0" w:rsidP="001905C0">
      <w:r>
        <w:t>&gt;a0d7d3791ecdf9e729bb7e965f46949f</w:t>
      </w:r>
    </w:p>
    <w:p w14:paraId="20E47088" w14:textId="77777777" w:rsidR="001905C0" w:rsidRDefault="001905C0" w:rsidP="001905C0">
      <w:r>
        <w:t>TGAAACAAATCGGTTTTGTCAGACCGGACCGGTTTTACCGCACTACAAGGATTCTGGTAAACACTGTTTACGGACTGTTACAGAATCTTCACCGAGTTAATATTAAACCATTTATAGTCATTCTTCTTGACAATAGTTTTCAGAAAGTATCACGTTGTGTGTAAGTAAATATAAAATATTTTGAAACACGAGATAGTGTATTATGAACTACAGAGCTATTACAGTTATCCGGATT</w:t>
      </w:r>
    </w:p>
    <w:p w14:paraId="76BDC81A" w14:textId="77777777" w:rsidR="001905C0" w:rsidRDefault="001905C0" w:rsidP="001905C0">
      <w:r>
        <w:t>&gt;8572b51354eb37ebdf73436e139543af</w:t>
      </w:r>
    </w:p>
    <w:p w14:paraId="69B27E36" w14:textId="77777777" w:rsidR="001905C0" w:rsidRDefault="001905C0" w:rsidP="001905C0">
      <w:r>
        <w:t>TACGTAGGGTGCGAGCGTTGTCCGGATTTATTGGGCGTAAAGGGCTCGTAGGTGGTTGATCGCGTCGGAAGTGTAATCTTGGGGCTTAACCCTGAGCGTGCTTTCGATACGGGTTGACTTGAGGAAGGTAGGGGAGAATGGAATTCCTGGTGGAGCGGTGGAATGCGCAGATATCAGGAGGAACACCAGTGGCGAAGGCGGGTCTCTGGGCCTTTCCTGACGCTGAGGAGCGAAAGCGTGGGGAGCGAACAGG</w:t>
      </w:r>
    </w:p>
    <w:p w14:paraId="7FA0C5B0" w14:textId="77777777" w:rsidR="001905C0" w:rsidRDefault="001905C0" w:rsidP="001905C0">
      <w:r>
        <w:t>&gt;9f21e33d214dc108db8ae749418d93aa</w:t>
      </w:r>
    </w:p>
    <w:p w14:paraId="55CCFC9A" w14:textId="77777777" w:rsidR="001905C0" w:rsidRDefault="001905C0" w:rsidP="001905C0">
      <w:r>
        <w:lastRenderedPageBreak/>
        <w:t>CACACTTATGTCTTTAGAAAGACAAAACGTTTTTCCAGAATGCATTTCAAAATTCTCGGTCATTTTCAACTGGGCAGTGCCTTCTTGGAGTCAAACGATCGCGCTGGTATGGACATGAACGTAATATGTCTGCGGAAGATGCCCTAATCGAGCTCCAGAGAAAAGGAGAAAACCCGAAAAGACCGTGAAGAAGTGAAGCTAATGTACGTTGACAAGGTGAGGACCTACTGACCAGG</w:t>
      </w:r>
    </w:p>
    <w:p w14:paraId="34038FF7" w14:textId="77777777" w:rsidR="001905C0" w:rsidRDefault="001905C0" w:rsidP="001905C0">
      <w:r>
        <w:t>&gt;6f9d59582f18102d11fc41121088de97</w:t>
      </w:r>
    </w:p>
    <w:p w14:paraId="07B6BF6A" w14:textId="77777777" w:rsidR="001905C0" w:rsidRDefault="001905C0" w:rsidP="001905C0">
      <w:r>
        <w:t>TACGAGGGGAGCGAGTGTTGTTCGGTTTTATTGGGCGTAAAGGGTATGTAGGCGGTTTTGTAAGTCAACACTTAAATCTTGAGACTTAATCTCATTACAGGTGTTGATACTGCATAACTACGAACTTAATAAGGATGAACACAATTCCAAGTGTAGAGGTGAAATTCGTTGATATTTGGAGGAGTACCAAAGGCGAAGGCAGTTCATTGGGTTAAGTTGACGCTGAGGTACGAAAGCGTGGGGAGCAAACAGG</w:t>
      </w:r>
    </w:p>
    <w:p w14:paraId="08DA0055" w14:textId="77777777" w:rsidR="001905C0" w:rsidRDefault="001905C0" w:rsidP="001905C0">
      <w:r>
        <w:t>&gt;f20227419a2e0a2d422b8d9b2ef40cec</w:t>
      </w:r>
    </w:p>
    <w:p w14:paraId="2E4B608C" w14:textId="77777777" w:rsidR="001905C0" w:rsidRDefault="001905C0" w:rsidP="001905C0">
      <w:r>
        <w:t>TACGTGAGAGACTAGTGTTATTCATCTTAATTGGGTTTAAAGGGTACCTAGACAGTCAATATAACTTCTATAATGCTAATACTTGACTAGAGTTTTAAGTAAGAGGGAAGTACTTAAGGAGTAAGAGATGAAATATCTGTGATACCAAAGGGACTCCGTAAAGGCGAAGGCATCCCTTTATCTAAAAACTAACGTTGAAGGATGAAGGCTTAGATAACAAATAGG</w:t>
      </w:r>
    </w:p>
    <w:p w14:paraId="1CC3A005" w14:textId="77777777" w:rsidR="001905C0" w:rsidRDefault="001905C0" w:rsidP="001905C0">
      <w:r>
        <w:t>&gt;2fa4272519c1eac125923624a67d4273</w:t>
      </w:r>
    </w:p>
    <w:p w14:paraId="17DEAC65" w14:textId="77777777" w:rsidR="001905C0" w:rsidRDefault="001905C0" w:rsidP="001905C0">
      <w:r>
        <w:t>TACAGAGGGTGCGTGCGTTAATCGGAATTAGTGGGCGTAAAGCGAGTGTAGGTGGCTCATTAAGTCACATGTGAAATCCCCGGGCTTAACCTGGGAACTGCATGTGATACTGGTGGTGCTAGAATATGTGAGAGGGAAGTAGAATTCCAGGTGTAGCGGTGAAATGCGTAGAGATCTGGAGGAATACCGATGGCGAAGGCAGCTTCCTGGCATAATATTGACACTGAGATTCGAAAGCGTGGGTAGCAAACAGG</w:t>
      </w:r>
    </w:p>
    <w:p w14:paraId="54886A98" w14:textId="77777777" w:rsidR="001905C0" w:rsidRDefault="001905C0" w:rsidP="001905C0">
      <w:r>
        <w:t>&gt;e9c49f3a80d0dfdb976ad46ee3b9c294</w:t>
      </w:r>
    </w:p>
    <w:p w14:paraId="106E2323" w14:textId="77777777" w:rsidR="001905C0" w:rsidRDefault="001905C0" w:rsidP="001905C0">
      <w:r>
        <w:t>TACAGAGGGTGCAAGCGTTATCCGGATTCACTGGGTTTAAAGGGTGCGTAGGTGGGCTTGTAAGTCAGTGGTGAAATCTCCGTGCTTAACATGGAAACTGCCATTGATACTATGGGTCTTGAATTATCTGGAGGTTAGCGGAATATGTCATGTAGCGGTGAAATGCTTAGATATGACATAGAACACCGATTGCGAAGGCAGCAGGCTACAGGTATATTGACACTGAGGCACGAAAGCGTGGGGATCAAACAGG</w:t>
      </w:r>
    </w:p>
    <w:p w14:paraId="6C46A7FD" w14:textId="77777777" w:rsidR="001905C0" w:rsidRDefault="001905C0" w:rsidP="001905C0">
      <w:r>
        <w:t>&gt;a905c17e10f1bd0f3db5c9eece8184d5</w:t>
      </w:r>
    </w:p>
    <w:p w14:paraId="6DA7908A" w14:textId="77777777" w:rsidR="001905C0" w:rsidRDefault="001905C0" w:rsidP="001905C0">
      <w:r>
        <w:t>CCCCTCTTCTCCCCTCGTTCTCCGGCTTTCTTGGGTTTCCCGGGTGCGTCGGTGGTTTTTTCCGTCCGTCGTGCAATCTTACAGCTTAACTTTAAAAGTGCTATTGATACTGATAAACTAGAGTGAGGTTGGAGTAACTGGAATGTGTGGTGGAGCGGTGAAATGCATAGAGATCACACAGAACACCAATCGCGAAGGCATGTTACTAAACATAGACTGACACTGAGGCACGAAAGCATGGGTAGCAAACAGG</w:t>
      </w:r>
    </w:p>
    <w:p w14:paraId="5060F33F" w14:textId="77777777" w:rsidR="001905C0" w:rsidRDefault="001905C0" w:rsidP="001905C0">
      <w:r>
        <w:t>&gt;5d27b617ec3eeb3ea8c9d11dd3847e7b</w:t>
      </w:r>
    </w:p>
    <w:p w14:paraId="32608E21" w14:textId="77777777" w:rsidR="001905C0" w:rsidRDefault="001905C0" w:rsidP="001905C0">
      <w:r>
        <w:t>ATGACAAAATCATTGAACATGTTCAATATATTATTCAAAGTGACAGAAGAAAATCTAACAACCTCTGATGCGTTTCTCTTGTATATGTATATTAGCCAGATCTTCAGATTCTAATGGTCTTTACTCAACAGATAAAAACTACATCAAACTATAATTGTAGTTACAATATTTACAAAGTAAGTTGTAAATCAATTTTTAAATACTTAAAATTGTAACTAGCAGAAAAATGGAGAAACTTATAACCAACCCTAATAATTAGCAAACAATATTCCTATATAGCTATA</w:t>
      </w:r>
    </w:p>
    <w:p w14:paraId="3D396473" w14:textId="77777777" w:rsidR="001905C0" w:rsidRDefault="001905C0" w:rsidP="001905C0">
      <w:r>
        <w:t>&gt;f9a2f7a5bb8c34e17d2ac883f83acf90</w:t>
      </w:r>
    </w:p>
    <w:p w14:paraId="5DCF6F29" w14:textId="77777777" w:rsidR="001905C0" w:rsidRDefault="001905C0" w:rsidP="001905C0">
      <w:r>
        <w:t>CTCGTATCATACTACACGCTACACACTGCTTTGCTCTCCTTAACACCAAACAAGATATATAAAGTTTTACACCAATATAGATCAATATTACCCTACAGACCAACGATACGGGAGAGAGCTAAACATTCCTCGTTGTTCATACGAGAGAGGGCGTCAAAGAGTTAACACAGTCTCAAACTAAACATACATTTTACCGCATGTTATTTTTCATTCCTTTATGCCGTGAGATTATCTCACTTATCTGTAGGTGGTAAATCTAATGATATTGTCGCATTTATTAGTTAATTAATTAGTTTATC</w:t>
      </w:r>
    </w:p>
    <w:p w14:paraId="79E85A7F" w14:textId="77777777" w:rsidR="001905C0" w:rsidRDefault="001905C0" w:rsidP="001905C0">
      <w:r>
        <w:t>&gt;0d4d7f6f0c799b299a39659703f57efa</w:t>
      </w:r>
    </w:p>
    <w:p w14:paraId="61E4BBD6" w14:textId="77777777" w:rsidR="001905C0" w:rsidRDefault="001905C0" w:rsidP="001905C0">
      <w:r>
        <w:lastRenderedPageBreak/>
        <w:t>ATTGTGTGCCAGCCGCCGCGGTAAAACAGCCGGTTGAACCATCGTTTCATTATCGCCTATGCTTTTGTTTTACCTAAATGCTAGGTCCAAGGCTGCTTTTGGGGACCAGCCCCCTTCAGCCCAATGGGATTGGTTGGTGAATGGATTAGATACCCGTGTAGTCCGGCTGACTGACTCTACGACCATCTCGTATGCCG</w:t>
      </w:r>
    </w:p>
    <w:p w14:paraId="1F06EAC5" w14:textId="77777777" w:rsidR="001905C0" w:rsidRDefault="001905C0" w:rsidP="001905C0">
      <w:r>
        <w:t>&gt;1782fe971641bba73f99dbe68f8f617d</w:t>
      </w:r>
    </w:p>
    <w:p w14:paraId="67693BDD" w14:textId="77777777" w:rsidR="001905C0" w:rsidRDefault="001905C0" w:rsidP="001905C0">
      <w:r>
        <w:t>CAAGGGGAACCTAACAATGAGCCGCCTCGCAATCAATCAATTTTCGCCACGCCACATCAACGCCATTCGTGTTGCACAATTTTTCTTCGCCTATCTACACACACGCACGCACACACACTTACACAATTTATAGGCACTTGTATAAATCTTTACTACGTTCGCGTTATGAGTAATACGTATATTATACAACTGATGATTTGTAACCTTGTAGCAGTTTCAGGGCTTTTATATGG</w:t>
      </w:r>
    </w:p>
    <w:p w14:paraId="4B2A853F" w14:textId="77777777" w:rsidR="001905C0" w:rsidRDefault="001905C0" w:rsidP="001905C0">
      <w:r>
        <w:t>&gt;9ddf680f04fb05ef637784aa464c9966</w:t>
      </w:r>
    </w:p>
    <w:p w14:paraId="3946944F" w14:textId="77777777" w:rsidR="001905C0" w:rsidRDefault="001905C0" w:rsidP="001905C0">
      <w:r>
        <w:t>AACAGAGGATACAAGCGTTATCCGGATTTATTGGGTTTAAAGGGTGCGTAGGTGGTTTTTTAAGTCAGTAGTGAAATCTTAAAGCTTAACTTTAAAAGTGCTATTGATACTGATAAACTAGAGTGAGGTTGGAGTAACTGGAATGTGTGGTGGAGCGGTGAAATGCATAGAGATCGGGAGGAGTACCAGTGGCGAAGGCGGCCTTCTGGACTGACACTGACGCTGAGGTGCGAAAGCGTGGGTAGCAAACAGG</w:t>
      </w:r>
    </w:p>
    <w:p w14:paraId="63B46D0B" w14:textId="77777777" w:rsidR="001905C0" w:rsidRDefault="001905C0" w:rsidP="001905C0">
      <w:r>
        <w:t>&gt;0d0ef7139d994111e11a4455fc55992b</w:t>
      </w:r>
    </w:p>
    <w:p w14:paraId="1BC830BD" w14:textId="77777777" w:rsidR="001905C0" w:rsidRDefault="001905C0" w:rsidP="001905C0">
      <w:r>
        <w:t>TACGTAGGGCGCAAGCGTTATCCGGAATTATTGGGCGTAAATTTCTTTTTTTCGTGTTGTCGCGTCTTCTGTGAGAGACCGGGGCTCAACTCCGGTTCTGCAGTGGGTACGGGCAGACTAGAGTGCAGTAGGGGAGACTGGAATTCCTGGTGTAGCGGTGAAATGCGCAGATATCAGGAGGAACACCGATGGCGAAGGCAGGTCTCTGGGCTGTAACTGACGCTGAGGAGCGAAAGCATGGGGAGCGAACAGG</w:t>
      </w:r>
    </w:p>
    <w:p w14:paraId="6A029228" w14:textId="77777777" w:rsidR="001905C0" w:rsidRDefault="001905C0" w:rsidP="001905C0">
      <w:r>
        <w:t>&gt;e04555342221fe3e95e67a63ff392c8c</w:t>
      </w:r>
    </w:p>
    <w:p w14:paraId="7FADFE04" w14:textId="77777777" w:rsidR="001905C0" w:rsidRDefault="001905C0" w:rsidP="001905C0">
      <w:r>
        <w:t>ATGACAAAATCATTGAACATGTTCAACATATTATTCAAAGTGACAGAAGAAAATCTAACAACCTCTGATGCGTTTCTCTTGTATATGTATATTAGCCAGATCTTCAGATTCTAATCGTCTTTACTCAACAGATAAAAACTACATCAAACTATAATTGTAGTTACAATATTTACAAAGTAAGTTGTAAATCAATTTTTAAATACTTAAAATTGTAACTAGCAGAAAAATGGAGAAACTTATAACCAACCCTAATAATTAGCAATCAATATTCCTATATAGCTATA</w:t>
      </w:r>
    </w:p>
    <w:p w14:paraId="50F6D876" w14:textId="77777777" w:rsidR="001905C0" w:rsidRDefault="001905C0" w:rsidP="001905C0">
      <w:r>
        <w:t>&gt;6339af62e74266a9d1c8724f4f8abb3a</w:t>
      </w:r>
    </w:p>
    <w:p w14:paraId="28DB0E32" w14:textId="77777777" w:rsidR="001905C0" w:rsidRDefault="001905C0" w:rsidP="001905C0">
      <w:r>
        <w:t>TACGGAGGATGCGAGCGTTATCCGGATTTATTGGGTTTAAAGGGTGCGTAGGCGGCGATTCAAGTCAGCGGTCAAATTCCGGGGCTCAACCCCGGCGAGCCGTTGAAACTGTGTTGCTTGAGTGGGTGAGAAGTACGCGGAATGCGTGGTGTAGCGGTGAAATGCATGGATATCACGCAGAACTCCGATTGCGAAGGCAGCGTACCGGCGCCCAACTGACGCTGAGGCACGAAAGTGCGGGTATCGAACAGG</w:t>
      </w:r>
    </w:p>
    <w:p w14:paraId="76BC5A25" w14:textId="77777777" w:rsidR="001905C0" w:rsidRDefault="001905C0" w:rsidP="001905C0">
      <w:r>
        <w:t>&gt;0d36d581cf2e5152ce9f7e8fc61d97c0</w:t>
      </w:r>
    </w:p>
    <w:p w14:paraId="32DB304F" w14:textId="77777777" w:rsidR="001905C0" w:rsidRDefault="001905C0" w:rsidP="001905C0">
      <w:r>
        <w:t>AATTGTGTGCCAGCAGCCGCGGTAACACAATGGCACACAAAAACAGATTGGGCATCACACTGCGAAGAGAGAAGGAAGGGAATGCGTACTGGCAACCTTGCACTATTATTTGTATATCACTGGCTGTGACTGAAACTGCTTGCCATTAGATACCCCAGTAGTCCGGCTGACTGACTGAGACTTAATCTCGTATGCCGT</w:t>
      </w:r>
    </w:p>
    <w:p w14:paraId="1DD90BB6" w14:textId="77777777" w:rsidR="001905C0" w:rsidRDefault="001905C0" w:rsidP="001905C0">
      <w:r>
        <w:t>&gt;ca0740828c8e4febaca3acd24018ac3f</w:t>
      </w:r>
    </w:p>
    <w:p w14:paraId="2AA303C2" w14:textId="77777777" w:rsidR="001905C0" w:rsidRDefault="001905C0" w:rsidP="001905C0">
      <w:r>
        <w:t>TACGTAGGGTCCAAGCGTTATCCGGAATCACTGGGCGTAAAGCGTTTGTAGGCGGAAATTTAAGTGAGATGCGAAATCTTGTGGCTCAACCATATAGACGGTATCTCATACTGGGTTTCTAGAAGATAGCAGAGGTAAGTGGAATTAGTAGTGTAGCGGTAAAATGCGTAGATATTACTAGGAACACCAATGGCGAAGGCAGCTTACTGGGCTATATTTGACGCTGAGAAACGAAAGCGTGGGGAGCGAACAGG</w:t>
      </w:r>
    </w:p>
    <w:p w14:paraId="4AD3FD9F" w14:textId="77777777" w:rsidR="001905C0" w:rsidRDefault="001905C0" w:rsidP="001905C0">
      <w:r>
        <w:t>&gt;8031222768a1066d1135458db2bd4b41</w:t>
      </w:r>
    </w:p>
    <w:p w14:paraId="41B595ED" w14:textId="77777777" w:rsidR="001905C0" w:rsidRDefault="001905C0" w:rsidP="001905C0">
      <w:r>
        <w:t>TCCCTCTTTTTCTCTCGTTCCTCGGCCTTCCTGGGCGTCCCGCGCGTGTCGGTGGCTCCTTCCGTCCCCTGTGCAATCCCCGGGCTTAACCTGGGAACTGCATGTGATACTGGTGGTGCTAGAATATGTGAGAGGGAAGTAGAATTCCAGGTGTAGCGGTGAAATGCGTAGAGATCTGGAGGAATACCGATGGCGAAGGCAGCTTCCTGGCATAATATTGACACTGAGATTCGAAAGCGTGGGTAGCAAACAGG</w:t>
      </w:r>
    </w:p>
    <w:p w14:paraId="6E4584C7" w14:textId="77777777" w:rsidR="001905C0" w:rsidRDefault="001905C0" w:rsidP="001905C0">
      <w:r>
        <w:t>&gt;76f531e128bfbb242502c3db651fca33</w:t>
      </w:r>
    </w:p>
    <w:p w14:paraId="7C03C4C5" w14:textId="77777777" w:rsidR="001905C0" w:rsidRDefault="001905C0" w:rsidP="001905C0">
      <w:r>
        <w:lastRenderedPageBreak/>
        <w:t>TACGGAGGGAGCTAGCGTTGTTCGGAATTACTGGGCGTAAAGCGCACGTAGGCGGCTTTGTAAGTCAGAGGTGAAAGCCTGGAGCTCAACTCCAGAACTGCCTTTGAGACTGCATCGCTTGAATCCAGGAGAAGTGAGTGGAATTCCGAGTGTAGAGGTGAAATTCGTAGATATTCGGAAGAACACCAGTGGCGAAGGCGGCTCACTGGACTGGTATTGACGCTAAGGTGCGAAAACGTGGGGAGTAAACAGG</w:t>
      </w:r>
    </w:p>
    <w:p w14:paraId="37A0AAC9" w14:textId="77777777" w:rsidR="001905C0" w:rsidRDefault="001905C0" w:rsidP="001905C0">
      <w:r>
        <w:t>&gt;0cd7c9f2983e716885792a5ce5e55ce8</w:t>
      </w:r>
    </w:p>
    <w:p w14:paraId="29C4A62E" w14:textId="77777777" w:rsidR="001905C0" w:rsidRDefault="001905C0" w:rsidP="001905C0">
      <w:r>
        <w:t>AATTGTGTGCCAGCCGCCGCGGTAAGGAGACAATTCGTTATCGATGGCCTGTGATGAGTTCTTAGCGTGCCTCGCTATTCACAGACGGAGTTCAGTTAACAACAGACGATGCCGGTATGGCTAATACTTAACTAAATGTAGGTCATTAGATACCCGGGTAGTCCGGCTGACTGACTGAGACTTAATCTCGTATGCCGT</w:t>
      </w:r>
    </w:p>
    <w:p w14:paraId="7827FF49" w14:textId="77777777" w:rsidR="001905C0" w:rsidRDefault="001905C0" w:rsidP="001905C0">
      <w:r>
        <w:t>&gt;008b2eb7dc5406c44a25206e78ae8eb6</w:t>
      </w:r>
    </w:p>
    <w:p w14:paraId="317985C9" w14:textId="77777777" w:rsidR="001905C0" w:rsidRDefault="001905C0" w:rsidP="001905C0">
      <w:r>
        <w:t>TCAAGTAGGCTTTGAATAACGCGCATCAGTTTGCCGCAACAACGCTCGTTGTCATCGACCGGTTATTGGGACGCGACAATAACAGCCGGACATTTCACGGAGAGTTAGACCTGCTGATTGTTGGACTCAGCGCCCCGGGACGTCATTAATACCGCGATACTGTTCACGGGCGTGCTTTCACACTTATACGCGTACACATCGTGTAGCGCTACATTATCACAGACAGTCCGACGTCGTAGATTCTATTAGAAATAATTTTAGTAACCGCCTGTTGTTAACTTAAACGTATTCGTTGTATTTT</w:t>
      </w:r>
    </w:p>
    <w:p w14:paraId="1E0E4A03" w14:textId="77777777" w:rsidR="001905C0" w:rsidRDefault="001905C0" w:rsidP="001905C0">
      <w:r>
        <w:t>&gt;e4afb6bf8fd9832fdd5a68bca82b8d71</w:t>
      </w:r>
    </w:p>
    <w:p w14:paraId="253A0E56" w14:textId="77777777" w:rsidR="001905C0" w:rsidRDefault="001905C0" w:rsidP="001905C0">
      <w:r>
        <w:t>GTAATTGTGTGCCAGCCGCCGCGGTAATACTGTATCCAAGCGTATAGACATCAAATTGATTGACAAATCTATCATATTGTCAAAGTATAGTAGGTATAAAATCATATAACTCGTATCACCTTCGGAAAAATAGTCAGACGTTTAATTAGAAACCCCGGTAGTCCGGCTGACTGACTTGCGTCAAATCTCGTATGCCGTCT</w:t>
      </w:r>
    </w:p>
    <w:p w14:paraId="3F44CA64" w14:textId="77777777" w:rsidR="001905C0" w:rsidRDefault="001905C0" w:rsidP="001905C0">
      <w:r>
        <w:t>&gt;6ace4e7664815b50cab6e2db8056b113</w:t>
      </w:r>
    </w:p>
    <w:p w14:paraId="4D152D4D" w14:textId="77777777" w:rsidR="001905C0" w:rsidRDefault="001905C0" w:rsidP="001905C0">
      <w:r>
        <w:t>GACGGAGGATGCAAGTGTTATCCGGAATCACTGGGCGTAAAGCGTCTGTAGGTGGTCAAATAAGTCAACTGTTAAATCTTGAGGCTCAACCTCAAAATCGCAGTCGAAACTATTAGACTAGAGTATAGTAGGGGTAAAGGGAATTTCCAGTGGAGCGGTGAAATGCGTAGAGATTGGAAAGAACACCGATGGCGAAGGCACTTTACTGGGCTATTACTAACACTCAGAGACGAAAGCTAGGGTAGCAAATGGG</w:t>
      </w:r>
    </w:p>
    <w:p w14:paraId="4077CE0C" w14:textId="77777777" w:rsidR="001905C0" w:rsidRDefault="001905C0" w:rsidP="001905C0">
      <w:r>
        <w:t>&gt;4dd85df91469b16b89d8ed86ae893e4f</w:t>
      </w:r>
    </w:p>
    <w:p w14:paraId="4F286B7D" w14:textId="77777777" w:rsidR="001905C0" w:rsidRDefault="001905C0" w:rsidP="001905C0">
      <w:r>
        <w:t>TCAAGTAGGCTTTGAATAACGTGCATCAATTTGCCGCAATAACGCTCGTTGTCATCGACCAGTTATTGGGACGCGACAATAACAGCCGGACATTTCACGGAGAGTTAGACCTGCTGATTGTTGGACTCAGCACCCCGGGACGTCATTAATACCGCGATACGTTCACGGGCGTGCTTTCACACTTACACGCGTCTTAGATTCTATTAGAAATAATTTTAGTAACCGCCTGTTGTTAACCTAAATGTATTCGTTGTATTTT</w:t>
      </w:r>
    </w:p>
    <w:p w14:paraId="5CB07F0A" w14:textId="77777777" w:rsidR="001905C0" w:rsidRDefault="001905C0" w:rsidP="001905C0">
      <w:r>
        <w:t>&gt;c1b91385c484446047b3b0ef6973bdb5</w:t>
      </w:r>
    </w:p>
    <w:p w14:paraId="7A067A4C" w14:textId="77777777" w:rsidR="001905C0" w:rsidRDefault="001905C0" w:rsidP="001905C0">
      <w:r>
        <w:t>TACGGAGGGTGCAAGCGTTAATCGGAATTACTGGGCGTAAAGCGCACGTAGGCGGACTGGAAAGTTGGGGGTGAAGTCCCGAGGCTCAACCTCGGAACTGCCTTCAAAACTATCAGTCTGGAGTTCGAGAGAGGTGAGTGGAATTCCGAGTGTAGAGGTGAAATTCGTAGATATTCAGAGGAACACCAGTGGCGAAGGCGGCTCACTGGCTCGATACTGACGCTGAGGTGCGAAAGCGTGGGGAGCAAACAGG</w:t>
      </w:r>
    </w:p>
    <w:p w14:paraId="658EA361" w14:textId="77777777" w:rsidR="001905C0" w:rsidRDefault="001905C0" w:rsidP="001905C0">
      <w:r>
        <w:t>&gt;f23b25234aec2b833f2444988bb8d313</w:t>
      </w:r>
    </w:p>
    <w:p w14:paraId="2C1E9E20" w14:textId="77777777" w:rsidR="001905C0" w:rsidRDefault="001905C0" w:rsidP="001905C0">
      <w:r>
        <w:t>TACAGAGGGTGCGAGCGTTAATCGGATTTACTGGGCGTAAAGCGTGCGTAGGCGGCTTTTTAAGTCGGATGTGAAATCCCTGAGCTTAACTTAGGAATTGCATTCGATACTGGGAAGCTAGAGTATGGGAGGGGATGGTAGAATTCCAGGTGTAGCGGTGAAATGCGTTGAGATCTGGAGGAATACCGATGGCGAAGGCAGCCATCTGGCCTAATACTGACGCTGAGGTACGAAAGCGTGGGGAGCAAACAGG</w:t>
      </w:r>
    </w:p>
    <w:p w14:paraId="2DA4FBF5" w14:textId="77777777" w:rsidR="001905C0" w:rsidRDefault="001905C0" w:rsidP="001905C0">
      <w:r>
        <w:t>&gt;2db4e7a9def42443f1cdcfebe563e913</w:t>
      </w:r>
    </w:p>
    <w:p w14:paraId="2D62A0AD" w14:textId="77777777" w:rsidR="001905C0" w:rsidRDefault="001905C0" w:rsidP="001905C0">
      <w:r>
        <w:t>TAGTATGTATGGTAATTGTGTGCCAGCAGCCGCGGTAACAGACTCTACCGCTTCTCTGGTGAGTCGTTCTATGTCGTCGAACTTGAAAGAAACATTTTCCCTGGCGACTTTCCCTTCCACTTGAGCTCATATTAGCTCGATAGGATTAGAAACCCCTGTAGTCCGGCTGACTGACTTAACGTCCATCTCGTATGCCGTCTTCTGCTTGAAA</w:t>
      </w:r>
    </w:p>
    <w:p w14:paraId="3BBAC8F1" w14:textId="77777777" w:rsidR="001905C0" w:rsidRDefault="001905C0" w:rsidP="001905C0">
      <w:r>
        <w:t>&gt;5e29c9c70a44b996bfb85d9cf95b4467</w:t>
      </w:r>
    </w:p>
    <w:p w14:paraId="07BB92F5" w14:textId="77777777" w:rsidR="001905C0" w:rsidRDefault="001905C0" w:rsidP="001905C0">
      <w:r>
        <w:lastRenderedPageBreak/>
        <w:t>TCAAACGAAAGCACAACAAAAAGATAGCCAAACTAATACCACCCCGATCACCAGCAATAACATCCACACATACGTTTTACCCAAGAATGGTTAACCTCACCAACATAACATTCACTAACGATCAGAAACAACTTTTAAACAAAGGGATAAATCACAACCTACACTACACGCAGAGCAATAACACCATCAAGAACATTGTATTAGACACAGAAACAGACTATGTTCAGCAGACTGACATACACAACCTGAGATGGGAAACCCACAGCATAGTAAAAACTCAAACACGCCCACAAAAAACCAGA</w:t>
      </w:r>
    </w:p>
    <w:p w14:paraId="42016678" w14:textId="77777777" w:rsidR="001905C0" w:rsidRDefault="001905C0" w:rsidP="001905C0">
      <w:r>
        <w:t>&gt;c0b9ae0f334530ac443c1c2b25ff05b1</w:t>
      </w:r>
    </w:p>
    <w:p w14:paraId="4AC4DC8A" w14:textId="77777777" w:rsidR="001905C0" w:rsidRDefault="001905C0" w:rsidP="001905C0">
      <w:r>
        <w:t>TATTAGTGTTCCACTATTCTATATATCACTAACAGTATTTTGCCACTCTTCATTAACATGATTCTATATTTGACCAATATAAAATTTGTTGCAATCATTGCCTTTAATTTTAGAGATGCCATGTTTAGTGTATCATTGCAATTGTATATATTGTTTATATTTATATATAATCATATACAAACATATAATAGAATCATTGGACCCCAAAGGAATATGG</w:t>
      </w:r>
    </w:p>
    <w:p w14:paraId="7D4D76E4" w14:textId="77777777" w:rsidR="001905C0" w:rsidRDefault="001905C0" w:rsidP="001905C0">
      <w:r>
        <w:t>&gt;c0a43475c3cf891af2a4c50bbfe18c10</w:t>
      </w:r>
    </w:p>
    <w:p w14:paraId="1FD70416" w14:textId="77777777" w:rsidR="001905C0" w:rsidRDefault="001905C0" w:rsidP="001905C0">
      <w:r>
        <w:t>TACGTAGGGCGCAAGCGTTATCCGGAATTATTGGGCGTAAAGAGCTCGTAGGCGGTTTGTCGCGTCTGCTGTGAAATCCGGAGGCTCAACCTCCGGCCTGCAGTGGGTACGGGCAGACTAGAGTGCGGTAGGGGAGATTGGAATTCCTGGTGTAGCGGTGGAATGCGCAGATATCAGGAGGGACACCGATGGCGAAGGCAGCCCTCTATGTAAAAACTGACGTTGAAGGACGAAGGCACAGAGCACAAACAGG</w:t>
      </w:r>
    </w:p>
    <w:p w14:paraId="16C49231" w14:textId="77777777" w:rsidR="001905C0" w:rsidRDefault="001905C0" w:rsidP="001905C0">
      <w:r>
        <w:t>&gt;d17d237939f898cf8ffb0853dadc0955</w:t>
      </w:r>
    </w:p>
    <w:p w14:paraId="0E291F3F" w14:textId="77777777" w:rsidR="001905C0" w:rsidRDefault="001905C0" w:rsidP="001905C0">
      <w:r>
        <w:t>TACGAACTGGGCGAACGTTTAATTAATTAATAGGTATTAAGGATCTGTAGGCGGTTCACTTTAGATTAGTTAATATAAAGTATTGAAAAAATCTATATATAACTAACCAAAAAACTAGAATCTAATAGAGGATAGTGGAATGCTAGGAGGAGGGATGATATCCTATGAGATCTAGTGGAACACTAAAGGCGAAGGCAACTATCCAGCTAAAGATTGACGCTGAGGGATGAAAGTCTGGGGAGCAAAACAG</w:t>
      </w:r>
    </w:p>
    <w:p w14:paraId="5AA06543" w14:textId="77777777" w:rsidR="001905C0" w:rsidRDefault="001905C0" w:rsidP="001905C0">
      <w:r>
        <w:t>&gt;0a200c3830c32100d639c5e67fc94996</w:t>
      </w:r>
    </w:p>
    <w:p w14:paraId="5659B014" w14:textId="77777777" w:rsidR="001905C0" w:rsidRDefault="001905C0" w:rsidP="001905C0">
      <w:r>
        <w:t>TACGGAGAGTGCAAGCGTTGTTCGGAATTATTGGGCGTAAAGCGCGTGCAGGCGGCTGTTCAAGTCCGATGTGAAAGCCCGGGGCTCAACCCCGGAAGTGCATTGGAAACTGGACAGCTTGAGTACGGGAGAGGGAGGTAGAATTCCGAGTGTAGGGGTGAAATCCGTAGATATTCGGAAGAATACCGGTGGCGAAGGCGGCCTCCTGGACCGATACTGACGCTGAGACGCGAAAGCGTGGGGAGCAAACAGG</w:t>
      </w:r>
    </w:p>
    <w:p w14:paraId="49C4C8F4" w14:textId="77777777" w:rsidR="001905C0" w:rsidRDefault="001905C0" w:rsidP="001905C0">
      <w:r>
        <w:t>&gt;4125fe4ea98bbc07ea2611b4f6cb51e9</w:t>
      </w:r>
    </w:p>
    <w:p w14:paraId="1D5E22BE" w14:textId="77777777" w:rsidR="001905C0" w:rsidRDefault="001905C0" w:rsidP="001905C0">
      <w:r>
        <w:t>TGCGGAGGGTGCAAGCGTTATCCGGATTTATTGGGTTTAAAGGGTCCGTAGGCGGACTGATAAGTCAGTGGTGAAATCCGACAGCTTAACTGTCGAACTGCCATTGATACTGTTAGTCTTGAGTAAGGTTGAAGTGGCTGGAATAAGAAGTGTAGCGGTGAAATGCATAGATATTACTTAGAACACCAATTGCGAAGGCAGGTCACTAAGTCTTAACTGACGCTGATGGACGAAAGCGTGGAGAGCGAACAGG</w:t>
      </w:r>
    </w:p>
    <w:p w14:paraId="3F678E4B" w14:textId="77777777" w:rsidR="001905C0" w:rsidRDefault="001905C0" w:rsidP="001905C0">
      <w:r>
        <w:t>&gt;9eacfecadff9017cda3ef451ff8f8888</w:t>
      </w:r>
    </w:p>
    <w:p w14:paraId="02CAA0BA" w14:textId="77777777" w:rsidR="001905C0" w:rsidRDefault="001905C0" w:rsidP="001905C0">
      <w:r>
        <w:t>TACAGAGGGTGCAAGCGTTAATCTGATTTACTTTTTTTCTCTCGCTTTTCTTTTTTTCTTTTATTTTTTTTTTCACTTCCCGGGCTCAACCTGGGAACTGCATCCAAAACTGGCGAGCTAGAGTATGGTAGAGGGTGGTGGAATTTCCCGTGTAGCGGTGAAATGCGTAGATATAGGAAGGAACACCAGTGGCGAAGGCGACCACCTGGACTGATACAGACATTGAGGTGCGAAAGCGTGGGGAGCAAACAGG</w:t>
      </w:r>
    </w:p>
    <w:p w14:paraId="3284AC01" w14:textId="77777777" w:rsidR="001905C0" w:rsidRDefault="001905C0" w:rsidP="001905C0">
      <w:r>
        <w:t>&gt;546ce15029edbd318e645639fec79cde</w:t>
      </w:r>
    </w:p>
    <w:p w14:paraId="26C77131" w14:textId="77777777" w:rsidR="001905C0" w:rsidRDefault="001905C0" w:rsidP="001905C0">
      <w:r>
        <w:t>TACGGAGGGTGCGAGCGTTAATCGGAATTACTGGGCGTAAAGCGCGCGTAGGCGGCTTGATAAGCCGGTTGTGAAAGCCCCGGGCTCAACCTGGGAACGGCATCCGGAACTGTCAGGCTAGAGTGCAGGAGAGGAAGGTAGAATTCCCGGTGTAGCGGTGAAATGCGTAGAGATCGGGAGGAATACCAGTGGCGAAGGCGGCCTTCTGGACTGACACTGACGCTGAGGTGCGAAAGCATGGGTAGCAAACAGG</w:t>
      </w:r>
    </w:p>
    <w:p w14:paraId="4C4E3293" w14:textId="77777777" w:rsidR="001905C0" w:rsidRDefault="001905C0" w:rsidP="001905C0">
      <w:r>
        <w:t>&gt;e388ff2a68f9e19c5e58489795e13481</w:t>
      </w:r>
    </w:p>
    <w:p w14:paraId="6EF72012" w14:textId="77777777" w:rsidR="001905C0" w:rsidRDefault="001905C0" w:rsidP="001905C0">
      <w:r>
        <w:t>CAGGCAACTAAGTCTATACGTGAATTGATCCGAAATAAAAGTATTTGTCAGAAGACAAAGAACAGCATATTCCACAACAAAATTGATAACAGTGATATAAGATATGGCCTTTTACGAATATTCTAAGCAGTGAAATTCA</w:t>
      </w:r>
      <w:r>
        <w:lastRenderedPageBreak/>
        <w:t>AACAATGAGATTACACTACATGTGAGAATGTCTACACGTTGCGAGGATAAAATAATAAAAAAGGTCGTATGGAGAAGGGCAGTAACATGCAG</w:t>
      </w:r>
    </w:p>
    <w:p w14:paraId="1996373F" w14:textId="77777777" w:rsidR="001905C0" w:rsidRDefault="001905C0" w:rsidP="001905C0">
      <w:r>
        <w:t>&gt;707c3fb9288b563ed1386f01df18b2e6</w:t>
      </w:r>
    </w:p>
    <w:p w14:paraId="32D22429" w14:textId="77777777" w:rsidR="001905C0" w:rsidRDefault="001905C0" w:rsidP="001905C0">
      <w:r>
        <w:t>GTTATGGTAATTGTGTGCCAGCAGCCGCGGTAATATCACGTGTCTCAAGTTGCTACGTGCCCACAAACGTACTTGCACACTTTGATACCAGGGAAAAGACGACAGTAATATGTTACAAGTCGACATTTCAGAAGAAACGTTCACATTAGAAACCCCGGTAGTCCGGCTGACTGACTCTACGACCATCTCGTATGCCGTCTTCTGCT</w:t>
      </w:r>
    </w:p>
    <w:p w14:paraId="42C1FC2E" w14:textId="77777777" w:rsidR="001905C0" w:rsidRDefault="001905C0" w:rsidP="001905C0">
      <w:r>
        <w:t>&gt;7b28c20e72c6c95b3e604f0849245770</w:t>
      </w:r>
    </w:p>
    <w:p w14:paraId="26F44EE6" w14:textId="77777777" w:rsidR="001905C0" w:rsidRDefault="001905C0" w:rsidP="001905C0">
      <w:r>
        <w:t>TACAGAGGTCTCAAGCGTTGTTCGGAATCACTGGGCGTAAAGCGTGCGTAGGCTGTTTCGTAAGTCGTGTGTGAAAGGCGCGGGCTCAACCCGCGGACGGCACATGATACTGCGAGACTAGAGTAATGGAGGGGGAACCGGAATTCTCGGTGTAGCAGTGAAATGCGTAGATATCGAGAGGAACACTCGTGGCGAAGGCGGGTTCCTGGACATTAACTGACGCTGAGGCACGAAGGCCAGGGGAGCGAAAGGG</w:t>
      </w:r>
    </w:p>
    <w:p w14:paraId="05838D66" w14:textId="77777777" w:rsidR="001905C0" w:rsidRDefault="001905C0" w:rsidP="001905C0">
      <w:r>
        <w:t>&gt;8cceae396028f24d11437739fde019a7</w:t>
      </w:r>
    </w:p>
    <w:p w14:paraId="22D42C3E" w14:textId="77777777" w:rsidR="001905C0" w:rsidRDefault="001905C0" w:rsidP="001905C0">
      <w:r>
        <w:t>CCCCTTTCTTTCTTCCGCCCGCCCCCCTCTTTTTCCCGGGTCCCTTTCCCCCCTGTCGGTCCTTTTCCCCTCGCAGTGCCTTGTAGATATTTGTGAAAGATTTTGAATGTGTCTTGTCCATAGAGTTCAGTTTGTTCATTAATGATTTTTTTATGTAGTTTGTAACGTAATATATTTAGGCTTTCAAGTAAATTGATTTTGTTTCCTTTTTCCGGTTGTG</w:t>
      </w:r>
    </w:p>
    <w:p w14:paraId="40B2041D" w14:textId="77777777" w:rsidR="001905C0" w:rsidRDefault="001905C0" w:rsidP="001905C0">
      <w:r>
        <w:t>&gt;f9b49ec7dde5c7efb3a83546f1e9adcd</w:t>
      </w:r>
    </w:p>
    <w:p w14:paraId="0854B237" w14:textId="77777777" w:rsidR="001905C0" w:rsidRDefault="001905C0" w:rsidP="001905C0">
      <w:r>
        <w:t>TCAAGTAGGCTTTGAATAACGCGCATCAATTTGCCGCAATAACGCTCGTTGTCATCGACCAGTTATTGGGACGCGACAATAACAGCCAGACATTTCACGGAGAGTTAGACCTGCTGATTGTTGGACTCAGCGCCCCGGGACGTCATTAATACCGCGATACTGTTCACGGGCGTGCTTTCACACTTATACGCGTACACATCGTGTAGCGCTACATTATCACAGCCAGTCCGACGTCGTAGATTCT</w:t>
      </w:r>
    </w:p>
    <w:p w14:paraId="3445AE1D" w14:textId="77777777" w:rsidR="001905C0" w:rsidRDefault="001905C0" w:rsidP="001905C0">
      <w:r>
        <w:t>&gt;81cb4b8393ba375016fd20109ffa2bd2</w:t>
      </w:r>
    </w:p>
    <w:p w14:paraId="703568F9" w14:textId="77777777" w:rsidR="001905C0" w:rsidRDefault="001905C0" w:rsidP="001905C0">
      <w:r>
        <w:t>AACAGAGGATACAAGCGTTATCCGGATTTATTGGGTTTAAAGGGTGCGTAGGTGGTTTTTTAAGTCAGTAGTGAAATCTTAAAGCTTAACTTTAAAAGTGCTATTGATACTGATAAACTAGAGTGAGGTTGGAGTAACTGGAATGTGTGGTGGAGCGGTGAAATGCATAGAGATAACACAGAACACCAATCGCGAAGGCATGTTACTAAACATAGACTGACACTGAGGCACGAAAGCATGGGTAGCAAACAGG</w:t>
      </w:r>
    </w:p>
    <w:p w14:paraId="4C08FB83" w14:textId="77777777" w:rsidR="001905C0" w:rsidRDefault="001905C0" w:rsidP="001905C0">
      <w:r>
        <w:t>&gt;806fe8a374e8312bbd840372a489e295</w:t>
      </w:r>
    </w:p>
    <w:p w14:paraId="0FA5AF87" w14:textId="77777777" w:rsidR="001905C0" w:rsidRDefault="001905C0" w:rsidP="001905C0">
      <w:r>
        <w:t>TACGGAGGGGGCTAGCGTTGTTCGGAATTACTGGGCGTAAAGCGCACGTAGGCGGCTTTGTAAGTTAGAGGTGAAAGCCCGGGGCTCAACCCCGGAATTGCCTTTAAGACTGCATCGCTTGAACACGGGAGAGGTGAGTGAAATTCCGAGTGTAGAGGTGAAATTCGTAGATATTCGGAAGAACACCAGTGGCGAAGGCGGCTCACTGGACCGTTGTTGACGCTGAGGCGCGAAAGCGTGGGGAGCAAACAGG</w:t>
      </w:r>
    </w:p>
    <w:p w14:paraId="624B86D6" w14:textId="77777777" w:rsidR="001905C0" w:rsidRDefault="001905C0" w:rsidP="001905C0">
      <w:r>
        <w:t>&gt;929ed6e6137dfc1ab8d4f49ea4e9c8eb</w:t>
      </w:r>
    </w:p>
    <w:p w14:paraId="0680B3CF" w14:textId="77777777" w:rsidR="001905C0" w:rsidRDefault="001905C0" w:rsidP="001905C0">
      <w:r>
        <w:t>TACGTAAGGACCGAGCGTTGTCCGGAATCATTGGGCGTAAAGGGTACGTAGGCGGCTAGAAAAGTTAGAAGTCAAAGGCTATAGTTCAACTATAGTAAGCTTCTAAAACTATTTAGCTTGAGAAATGGAAGGGAAAGTGGAATTCCTAGTGTAGCGGTGGAATGCGCAGATATTAGGAAGAATACCGGTGGCGAAGGCGACTTTCTGGCCATTATCTGACGCTGAGGTACGAAAGCGTGGGTAGCAAACAGG</w:t>
      </w:r>
    </w:p>
    <w:p w14:paraId="127ECD8A" w14:textId="77777777" w:rsidR="001905C0" w:rsidRDefault="001905C0" w:rsidP="001905C0">
      <w:r>
        <w:t>&gt;ca3c6d90ccf6001987b118624b21f8e2</w:t>
      </w:r>
    </w:p>
    <w:p w14:paraId="259FE999" w14:textId="77777777" w:rsidR="001905C0" w:rsidRDefault="001905C0" w:rsidP="001905C0">
      <w:r>
        <w:t>CACTCTTATGTCTTTAGAAAGACAAAATGTTTTTCCAGAATGCATTTCAACTTTCTCTGTCATTTCCAACTGGCAATGCCCTGTAGATAGTTGTGGAAGATTTTGAATGTTTCTTGTCCATAGAGATCAGTTTGTTCAGTAATGATTTTGTTGTATAGTTTGTAACGTAATATATTTACACTTTCAAGAAGATTCATTTTATTTCCTTTTTTGCCTGTTGTA</w:t>
      </w:r>
    </w:p>
    <w:p w14:paraId="02D14A7C" w14:textId="77777777" w:rsidR="001905C0" w:rsidRDefault="001905C0" w:rsidP="001905C0">
      <w:r>
        <w:t>&gt;dcb2b509896a784fdd273cdc1fb4e108</w:t>
      </w:r>
    </w:p>
    <w:p w14:paraId="3223177E" w14:textId="77777777" w:rsidR="001905C0" w:rsidRDefault="001905C0" w:rsidP="001905C0">
      <w:r>
        <w:t>GACGAACCGTGCGAACGTTATTCGGAATCACTGGGCTTAAAGAGCGCGTAGGCGGATTGCTACGTCGGTGTCTGAAATCCCCCGGCTCAACCGGGGAAGTGGATCCGAGACGGGCAGTCTTGAGGGACGTAGGGG</w:t>
      </w:r>
      <w:r>
        <w:lastRenderedPageBreak/>
        <w:t>GGGCTGGAACTTCCGGTGGAGCGGTGAAATGCGTTGAGATCGGAAGGAACGCCCGTGGCGAAAGCGAGCCCCTGGACGTCTACTGACGCTGAGGCGCGAAAGCTAGGGGAGCGAACGGG</w:t>
      </w:r>
    </w:p>
    <w:p w14:paraId="07490935" w14:textId="77777777" w:rsidR="001905C0" w:rsidRDefault="001905C0" w:rsidP="001905C0">
      <w:r>
        <w:t>&gt;66225b58f82a90426308f2c6073bfafa</w:t>
      </w:r>
    </w:p>
    <w:p w14:paraId="17F2E4DD" w14:textId="77777777" w:rsidR="001905C0" w:rsidRDefault="001905C0" w:rsidP="001905C0">
      <w:r>
        <w:t>TACGTAGGTGGCAAGCGTTGTCCGGAATTACTGGGTGTAAAGGGAGCGTAGGCGGGCGATCAAGTCAGCTGTGAAAACTACGGGCTTAACCTGTAGACTGCAGTTGAAACTGATTGTCTTGAGTGAAGTAGAGGTTGGCGGAATTCCGAGTGTAGCGGTGAAATGCGTAGATATTCGGAGGAACACCGGTGGCGAAGGCGGCCAACTGGGCTTTAACTGACGCTAAGGCTCGAAAGTGTTGGGAGCAAACAAG</w:t>
      </w:r>
    </w:p>
    <w:p w14:paraId="5C42A503" w14:textId="77777777" w:rsidR="001905C0" w:rsidRDefault="001905C0" w:rsidP="001905C0">
      <w:r>
        <w:t>&gt;403b4e5a3859b87459c2498ad6f40ca5</w:t>
      </w:r>
    </w:p>
    <w:p w14:paraId="03C13CCF" w14:textId="77777777" w:rsidR="001905C0" w:rsidRDefault="001905C0" w:rsidP="001905C0">
      <w:r>
        <w:t>TACTTATTGTGCAATCTTTATCCGTATTTATTTTTTTTAAATTTTCCTTAGTCGGATCTTTAATTCAGTTTTTAAATCTCACAGCTTAACTGTGAAACTGCCATTGATACTGCAGGTCTTGAGTGTTGTTGAAGTAGCTGGAATAAGTAGTGTAGCGGTGAAATGCATAGATATTACTTAGAACACCAATTGCGAAGGCAGGTTACTAAGCAACAACTGACGCTGATGGACGAAAGCGTGGGGAGCGAACAGG</w:t>
      </w:r>
    </w:p>
    <w:p w14:paraId="27468713" w14:textId="77777777" w:rsidR="001905C0" w:rsidRDefault="001905C0" w:rsidP="001905C0">
      <w:r>
        <w:t>&gt;c665d7b604c680e1e75b25cd4c516c36</w:t>
      </w:r>
    </w:p>
    <w:p w14:paraId="57B8AE61" w14:textId="77777777" w:rsidR="001905C0" w:rsidRDefault="001905C0" w:rsidP="001905C0">
      <w:r>
        <w:t>TACGGAGGGGGCTAGCGTTGTTCTGATTTACTTTTTTTCTCTCGCCTTTCTTTTTCTTTTTTATTTTTTTTTTCACTTCTGGAGCTCAACTCCAGAACTGCCTTTAAGACTGCATCGCTTGAATCCAGGAGAGGTGAGTGGAATTCCGAGTGTAGAGGTGAAATTCGTAGATATTCGGAAGAACACCAGTGGCGAAGGCGGCTCACTGGACTGGTATTGACGCTGAGGTGCGAAAGCGTGGGGAGCAAACAGG</w:t>
      </w:r>
    </w:p>
    <w:p w14:paraId="6306AE35" w14:textId="77777777" w:rsidR="001905C0" w:rsidRDefault="001905C0" w:rsidP="001905C0">
      <w:r>
        <w:t>&gt;b9215c41485792dae58ebc75994ed801</w:t>
      </w:r>
    </w:p>
    <w:p w14:paraId="12560178" w14:textId="77777777" w:rsidR="001905C0" w:rsidRDefault="001905C0" w:rsidP="001905C0">
      <w:r>
        <w:t>TACGTAGGGTGCGAGCGTTAATCGGAATTACTGGGCGTAAAGCGTGCGCAGGCGGTTTGTTAAGACAGATGTGAAATCCCCGGGCTCAACCTGGGAACTGCATTTGTGACTGGCAGGCTAGAGTATGGCAGAGGGGGGTAGAATTCCACGTGTAGCAGTGAAATGCGTAGAGATGTGGAGGAATACCGATGGCGAAGGCAGCTTCCTGGCATAATATTGACACTGAGATTCGAAAGCGTGGGTAGCGAACAGG</w:t>
      </w:r>
    </w:p>
    <w:p w14:paraId="088326BF" w14:textId="77777777" w:rsidR="001905C0" w:rsidRDefault="001905C0" w:rsidP="001905C0">
      <w:r>
        <w:t>&gt;5f68784b79315a4715caad3496f37d7b</w:t>
      </w:r>
    </w:p>
    <w:p w14:paraId="2A72322C" w14:textId="77777777" w:rsidR="001905C0" w:rsidRDefault="001905C0" w:rsidP="001905C0">
      <w:r>
        <w:t>TACGTAGGGCGCAAGCGTTATCCTGATTTATTTTTTTTCTCTCGCTTTTCTTTTTGCTTTTTCTTCTTTTTTTCACTTCCGGGGCTCAACTCCGGTTCTGCAGTGGGTACGGGCAGACTGGAGTGATGTAGGGGAGACTGGAATTCCTGGTGTAGCGGTGAAATGCGCAGATATCAGGAGGAACACCGATGGCGAAGGCAGGTCTCTGGGCATTAACTGACGCTGAGGAGCGAAAGCATGGGGAGCGAACAGG</w:t>
      </w:r>
    </w:p>
    <w:p w14:paraId="79FB9214" w14:textId="77777777" w:rsidR="001905C0" w:rsidRDefault="001905C0" w:rsidP="001905C0">
      <w:r>
        <w:t>&gt;22025d2111064428162a0d5bfec5eec4</w:t>
      </w:r>
    </w:p>
    <w:p w14:paraId="43201023" w14:textId="77777777" w:rsidR="001905C0" w:rsidRDefault="001905C0" w:rsidP="001905C0">
      <w:r>
        <w:t>TACGTAGGGTCCGAGCGTTGTCCGGAATTATTGGGCGTAAAGGGCTCGTAGGCGGTTTGTCGCGTCGGGAGTGAAAACACGGGGCTTAACTCCGTGCCTGCTTCCGATACGGGCAGACTAGAGGTATGCAGGGGAGAACGGAATTCCTGGTGTAGCGGTGAAATGCGCAGATATCAGGAGGAACACCGGTGGCGAAGGCGGTTCTCTGGGCATTACCTGACGCTGAGGAGCGAAAGTGTGGGGAGCGAACAGG</w:t>
      </w:r>
    </w:p>
    <w:p w14:paraId="4017E6C2" w14:textId="77777777" w:rsidR="001905C0" w:rsidRDefault="001905C0" w:rsidP="001905C0">
      <w:r>
        <w:t>&gt;c135a7ab88afdbc18ef88b4f690baf5e</w:t>
      </w:r>
    </w:p>
    <w:p w14:paraId="6FFC645C" w14:textId="77777777" w:rsidR="001905C0" w:rsidRDefault="001905C0" w:rsidP="001905C0">
      <w:r>
        <w:t>TACGTAGGTGACAAGCGTTGTCCGGATTTATTGGGCGTAAAGCGAGCGCAGGCGGTCTTTTAAGTCTGATGTGAAAGCCCACGGCTCAACCGTGGAGGGTCATTGGAAACTGGAAGACTTGAATGCAGAAGAGGAAAGTGGAATTCCATGTGTAGCGGTGAAATGCGTAGATATATGGAGGAACACCAGTGGCGAAGGCGACTTTCTGGTCTGTAATTGACGCTCATGCTCGAAAGCGTGGGGAGCGAACAGG</w:t>
      </w:r>
    </w:p>
    <w:p w14:paraId="40A30CFE" w14:textId="77777777" w:rsidR="001905C0" w:rsidRDefault="001905C0" w:rsidP="001905C0">
      <w:r>
        <w:t>&gt;71f840c24a6fccd41dc078390859fbc9</w:t>
      </w:r>
    </w:p>
    <w:p w14:paraId="4A363195" w14:textId="77777777" w:rsidR="001905C0" w:rsidRDefault="001905C0" w:rsidP="001905C0">
      <w:r>
        <w:t>TCCTTCTTTTTCCCTCGTTCCTCGGCCTTCCTGGGCGTCCCGCGCCCGCCGGCGGTCTGTTCCGTCCGCTGTGCAATCCCCGGGCTTAACCTGGGAACTGCATTTGAAACTGGCAGGCTTGAGTCTCGTAGAGGGGGGTAGAATTCCAGGTGTAGCGGTGAAATGCGTAGAGATCTGGAGGAATACCGGTGGCGAAGGCGGCCCCCTGGACGAAGACTGACGCTCAGGTGCGAAAGCGTGGGGAGCAAACAGG</w:t>
      </w:r>
    </w:p>
    <w:p w14:paraId="1C18FBA5" w14:textId="77777777" w:rsidR="001905C0" w:rsidRDefault="001905C0" w:rsidP="001905C0">
      <w:r>
        <w:t>&gt;10cf4b9368b78b05b1d2df5480226031</w:t>
      </w:r>
    </w:p>
    <w:p w14:paraId="057AAC9B" w14:textId="77777777" w:rsidR="001905C0" w:rsidRDefault="001905C0" w:rsidP="001905C0">
      <w:r>
        <w:lastRenderedPageBreak/>
        <w:t>TACGGAGAGGGCTAGCGTTATTCGGAATTATTGGGCGTAAAGGGCGCGTAGGCGGGTTAGTAAGTTAAAAGTGAAATCCCAAGGCTCAACCTTGGAATTGCTTTTAAAACTGCTAATCTAGAGATTGAAAGAGGATAGAGGAATTCCTAGTGTAGAGGTGAAATTCGTAAATATTAGGAGGAACACCAGTGGCGAAGGCGTCTATCTGGTTCAAATCTGACGCTGAGGCGCGAAGGCGTGGGGAGCAAACAGG</w:t>
      </w:r>
    </w:p>
    <w:p w14:paraId="4E3C6A9C" w14:textId="77777777" w:rsidR="001905C0" w:rsidRDefault="001905C0" w:rsidP="001905C0">
      <w:r>
        <w:t>&gt;df6f7705dfe6dc93425ebc49ca988119</w:t>
      </w:r>
    </w:p>
    <w:p w14:paraId="7ED2B444" w14:textId="77777777" w:rsidR="001905C0" w:rsidRDefault="001905C0" w:rsidP="001905C0">
      <w:r>
        <w:t>CATACTTATGTCGTTAGCAAGACAACATTTTTCCAGAATGAATTTCACCCTTCTCGGTAATTTTCAACTGGCAGTGCCTAGTAGATAGTTGTGGAAAATGTTGGACGTGTCTTGTCCATAGAGTTCAGTTTGTTCATTAAAGATTTTGTTATGTAGTTAGTAAGGTAGTATATTTAGACTTTCAAGTAAATTCATTTTATTTCCCTTTTTTACCGGTTGTG</w:t>
      </w:r>
    </w:p>
    <w:p w14:paraId="745A8D7C" w14:textId="77777777" w:rsidR="001905C0" w:rsidRDefault="001905C0" w:rsidP="001905C0">
      <w:r>
        <w:t>&gt;9dda26511fc7352cd99e2909ca3b101c</w:t>
      </w:r>
    </w:p>
    <w:p w14:paraId="50F2C6C1" w14:textId="77777777" w:rsidR="001905C0" w:rsidRDefault="001905C0" w:rsidP="001905C0">
      <w:r>
        <w:t>CATGGATGATACAGGAGCTCATTGGGCTGAGACCCAGACAGCGCACACACGATTCGGGTGCTAGACACCCCGCACAGCATCAGTCAGTCAGTAATATTGGTTATCGTAGGGCTATTGATCTACTAAATAACTGCGACAAAACTATTTACCCATCTATTCACTTTCTACTAAAGATTGCTGTCACCTTGTCATATTCTGTTCCAACTGCTGATAGAACATTATCATTGCTCAGAACACTTACAACTTAG</w:t>
      </w:r>
    </w:p>
    <w:p w14:paraId="0CBFCBEF" w14:textId="77777777" w:rsidR="001905C0" w:rsidRDefault="001905C0" w:rsidP="001905C0">
      <w:r>
        <w:t>&gt;7664448df847d0ed48bc0181b67ef0fd</w:t>
      </w:r>
    </w:p>
    <w:p w14:paraId="34FF3FEE" w14:textId="77777777" w:rsidR="001905C0" w:rsidRDefault="001905C0" w:rsidP="001905C0">
      <w:r>
        <w:t>TACGGAGGATGCGAGCGTTATCCGGAATCATTGGGTTTAAAGGGTCCGTAGGCGGGCTAGTAAGTCAGAGGTGAAAGCGCTCAGCTCAACTGAGCAACTGCCTTTGAAACTGTTAGTCTTGAATGGTTGTGAAGTAGTTGGAATGTGTAGTGTAGCGGTGAAATGCTTAGATATTACACAGAACACCGATAGCGAAGGCATATTACTAACAATTAATTGACGCTGATGGACGAAAGCGTGGGGAGCGAACAGG</w:t>
      </w:r>
    </w:p>
    <w:p w14:paraId="3F445877" w14:textId="77777777" w:rsidR="001905C0" w:rsidRDefault="001905C0" w:rsidP="001905C0">
      <w:r>
        <w:t>&gt;b56c37f78ba7cf7735218d0b777257ae</w:t>
      </w:r>
    </w:p>
    <w:p w14:paraId="3C02A040" w14:textId="77777777" w:rsidR="001905C0" w:rsidRDefault="001905C0" w:rsidP="001905C0">
      <w:r>
        <w:t>TACGAAGGGGGCTAGCGTTGCTCGGAATTACTGGGCGTAAAGCGAGCGTAGGCGGACATTTAAGTCAGGGGTGAAATCCCGGGGCTCAACCTCGGAATTGCCTTTGATACTGGGTGTCTTGAGTATGAGAGAGGTGTGTGGAACTCCGAGTGTAGAGGTGAAATTCGTAGATATTCGGAAGAACACCAGTGGCGAAGGCGACACACTGGCTCATTACTGACGCTGAGGCTCGAAAGCGTGGGGAGCAAACAGG</w:t>
      </w:r>
    </w:p>
    <w:p w14:paraId="4BCA9AFB" w14:textId="77777777" w:rsidR="001905C0" w:rsidRDefault="001905C0" w:rsidP="001905C0">
      <w:r>
        <w:t>&gt;78eccee2c5010977ca4a25cc59eb770d</w:t>
      </w:r>
    </w:p>
    <w:p w14:paraId="36A85FF5" w14:textId="77777777" w:rsidR="001905C0" w:rsidRDefault="001905C0" w:rsidP="001905C0">
      <w:r>
        <w:t>TCCTTCTTTCTCCCTCGTTCTCCGGCCTTCTTGGGCGTCCCGAGCTCGTCGGCGGTTTGTCGCGTCTGCTGTGCAATCCGGAGGCTCAACCTCCGGCCTGCAGTGGGTACGGGCAGACTAGAGTGCGGTAGGGGAGATTGGAATTCCTGGTGTAGCGGTGGAATGCGCAGATATCAGGAGGAACACCGATGGCGAAGGCAGATCTCTGGGCCGTAACTGACGCTGAGGAGCGAAAGGGTGGGGAGCAAACAGG</w:t>
      </w:r>
    </w:p>
    <w:p w14:paraId="74760C7F" w14:textId="77777777" w:rsidR="001905C0" w:rsidRDefault="001905C0" w:rsidP="001905C0">
      <w:r>
        <w:t>&gt;c6b80fdcce421a512ddd7d0c9c2837f7</w:t>
      </w:r>
    </w:p>
    <w:p w14:paraId="6FCA63D0" w14:textId="77777777" w:rsidR="001905C0" w:rsidRDefault="001905C0" w:rsidP="001905C0">
      <w:r>
        <w:t>ACGCAAGGAATACACGCTGCATATAACGCGCATGCGCGTACAACACCATCGTCTTATTTTAAATGCATTAAGACCGCGGGGTCGGTCGGCCGTTGTTCTGTGCTAAAAAAAACCTAAGTGTCATTTCGGCGTGGAAATCGAGGGTACTTCGGTATCTCCGTTCGGCATCGCGTTAAATAAAGCAAAGCCACCTAGTCTGCGCCGGGTGGTAACATAAATTGTCGTGTATTAAGGGTAAAAAATAAACGGGGTAGTGAAATTGCAGCGGCCACGTAATAACCATCTAG</w:t>
      </w:r>
    </w:p>
    <w:p w14:paraId="4264102F" w14:textId="77777777" w:rsidR="001905C0" w:rsidRDefault="001905C0" w:rsidP="001905C0">
      <w:r>
        <w:t>&gt;bcc57373de80a13f802d29197f927e1d</w:t>
      </w:r>
    </w:p>
    <w:p w14:paraId="13CDAB07" w14:textId="77777777" w:rsidR="001905C0" w:rsidRDefault="001905C0" w:rsidP="001905C0">
      <w:r>
        <w:t>TACGTAGGGCGCGAGCGTTGTCCTGATTTATTTTTTTTCTCTCGCTTTTCTTTTTGTTTTTTCTTCTTTTTTTCACTTCCGGGGCTTAACTCCGTGTATTGCAGTGGGTACGGGCAGACTAGAGTGCAGTAGGGGAGACTGGAATTCCTGGTGTAGCGGTGGAATGCGCAGATATCAGGAGGAACACCGATGGCGAAGGCAGGTCTCTGGGCTGTAACTGACGCTGAGAAGCGAAAGCATGGGGAGCGAACAGG</w:t>
      </w:r>
    </w:p>
    <w:p w14:paraId="5426D7C0" w14:textId="77777777" w:rsidR="001905C0" w:rsidRDefault="001905C0" w:rsidP="001905C0">
      <w:r>
        <w:t>&gt;8c3f5334ca6a44917e46dd75bcc4fed3</w:t>
      </w:r>
    </w:p>
    <w:p w14:paraId="712FC108" w14:textId="77777777" w:rsidR="001905C0" w:rsidRDefault="001905C0" w:rsidP="001905C0">
      <w:r>
        <w:t>AACAGAGGATACAAGCGTTATCCGGATTTATTGGGTTTAAAGGGTGCGTAGGTGGTTTTTTAAGTCAGTAGTGAAATCTTAAAGCTTAACTTTAAAAGTGCTATTGATACTGATAAACTAGAGTGAGGTTGGAGTAACT</w:t>
      </w:r>
      <w:r>
        <w:lastRenderedPageBreak/>
        <w:t>GGAATGTGTGGTGGAGCGGTGAAATGCATAGAGATCACACGGAACACCAATCGCGAAGGCAGGTCTCTGGGCATTAACTGACGCTGAGGAGCGAAAGCATGGGGAGCGAACAGG</w:t>
      </w:r>
    </w:p>
    <w:p w14:paraId="500D3968" w14:textId="77777777" w:rsidR="001905C0" w:rsidRDefault="001905C0" w:rsidP="001905C0">
      <w:r>
        <w:t>&gt;4aeedaa2bdaf3d8ca2215df267d585c9</w:t>
      </w:r>
    </w:p>
    <w:p w14:paraId="26601B08" w14:textId="77777777" w:rsidR="001905C0" w:rsidRDefault="001905C0" w:rsidP="001905C0">
      <w:r>
        <w:t>GACAGAGGGCGCAAACGTTGTTCGGAATTACTGGGCGTAAAGCGTGTGTAGGCGGCCATGTAAGTTGGATGTGAAAGCCCCGGGCTCAACCTGGGAACGGCATCCGGAACTGTCAGGCTAGAGTGCAGGAGAGGAAGGTAGAATTCCCGGTGTAGCGGTGAAATGCGTAGAGATCGGGAGGAATACCAGTGGCGAAGGCGGCCTTCTGGACTGACACTGACGCTGAGGTGCGAAAGCGTGGGTAGCAAACAGG</w:t>
      </w:r>
    </w:p>
    <w:p w14:paraId="4FF9C9FD" w14:textId="77777777" w:rsidR="001905C0" w:rsidRDefault="001905C0" w:rsidP="001905C0">
      <w:r>
        <w:t>&gt;06055533b75613ac33fe5cb381288f2f</w:t>
      </w:r>
    </w:p>
    <w:p w14:paraId="3CC6BEB6" w14:textId="77777777" w:rsidR="001905C0" w:rsidRDefault="001905C0" w:rsidP="001905C0">
      <w:r>
        <w:t>TACGGAGGGGGCTAGCGTTGTTCGGAATTACTGGGCGTAAAGCGCACGTAGGCGGCTTTGTAAGTTAGAGGTGAAAGCCTGGAGCTCAACTCCAGAATTGCCTTTAAGACTGCATCGCTTGAATCCGGGAGAGGTGAGTGGAATTCCGAGTGTAGAGGTGAAATTCGTAGATATTCGGAAGAACACCAGTGGCGAAGGCGGCTCACTGGACCGGCATTGACGCTGAGGTGCGAAAGCGTGGGGAGCAAACAGG</w:t>
      </w:r>
    </w:p>
    <w:p w14:paraId="2F8F10C1" w14:textId="77777777" w:rsidR="001905C0" w:rsidRDefault="001905C0" w:rsidP="001905C0">
      <w:r>
        <w:t>&gt;d5f7e2e1fa64700dec757b50612f86e8</w:t>
      </w:r>
    </w:p>
    <w:p w14:paraId="1E827E47" w14:textId="77777777" w:rsidR="001905C0" w:rsidRDefault="001905C0" w:rsidP="001905C0">
      <w:r>
        <w:t>AACAGAGGATACAAGCGTTATCCGGATTTATTGGGTTTAAAGGGTGCGTAGGTGGTTTTTTAAGTCAGTAGTGAAATCTTAAAGCTTAACTTTAAAAGTGCTATTGATACTGATAAACTAGAGTGAGGTTGGAGTAACTGGAATGTGTGGTGGAGCGGTGAAATGCATAGAGATCGGAAGGAACGCCCGTGGCGAAAGCGAGATCCTGGACGTTTTCTGACGCTGAGACGCGAAAGCTAGGGTAGCGAACGGG</w:t>
      </w:r>
    </w:p>
    <w:p w14:paraId="0F332C2F" w14:textId="77777777" w:rsidR="001905C0" w:rsidRDefault="001905C0" w:rsidP="001905C0">
      <w:r>
        <w:t>&gt;8c927055277653dd42a98dae2d9ac659</w:t>
      </w:r>
    </w:p>
    <w:p w14:paraId="3932B801" w14:textId="77777777" w:rsidR="001905C0" w:rsidRDefault="001905C0" w:rsidP="001905C0">
      <w:r>
        <w:t>GCCGCGGTAAAACAGAGGATACAAGCGTTATCCGGATTTATTGGGTTTAAAGGGTGCGTAGGTATAGGAAGGAACACCAGTGGCGAAGGCGACCACCTGGACTGATACTGACACTGAGGTGCGAAAGCGTGGGGAGCAAACAGGATTAGATACCCTGGTAGTCCGGCTGACTGACTTAACGTC</w:t>
      </w:r>
    </w:p>
    <w:p w14:paraId="69C9C94A" w14:textId="77777777" w:rsidR="001905C0" w:rsidRDefault="001905C0" w:rsidP="001905C0">
      <w:r>
        <w:t>&gt;bbd40d70a6e37548e1702b652fd3bce5</w:t>
      </w:r>
    </w:p>
    <w:p w14:paraId="7D3C0E4B" w14:textId="77777777" w:rsidR="001905C0" w:rsidRDefault="001905C0" w:rsidP="001905C0">
      <w:r>
        <w:t>TTCACTGTTTTCAAGGGCGTCCCGGTGCAGGTGAAGCCTTCCCTCGTGTTTCCTCGCGAATCGCTGGATTTATTCAGTAACCATAGCTATTTTGAGATCCTTGTGGATACCCTCATTTCGAATATACTGTGGTTCATTAACAATACTTCGCAACACCTTATTCTTAAAACGTTGAATCATTAGAATATTACTTTTCTTGGTGCAACCCCATAGCTGGACTCTGAAGGTCCAAATTGGTTTTAACACGTGCTTATAT</w:t>
      </w:r>
    </w:p>
    <w:p w14:paraId="03FD6177" w14:textId="77777777" w:rsidR="001905C0" w:rsidRDefault="001905C0" w:rsidP="001905C0">
      <w:r>
        <w:t>&gt;3a6f3c79ca7c4aa22bf2fc2a86cf70f2</w:t>
      </w:r>
    </w:p>
    <w:p w14:paraId="2A90BC6B" w14:textId="77777777" w:rsidR="001905C0" w:rsidRDefault="001905C0" w:rsidP="001905C0">
      <w:r>
        <w:t>CATTGAACTATCGTGAGAACGGCACGCCGCCAAAGGGAATTATATTATAGTAAATATTGGCGTAAATAAACATTTTATTAATAGTTGTAATATATGAAAATGTGCAGAAGATAAAGACGATGAAAACGGTGTTTAACAATCGCTTATCGAGACAATATTTAATTAATTAGGAATTAAAATATGTGTATTATTTGTATTTAACAAGGAATAAACGTGAAAATAAATACAGTGGTAAACGGAACTAATAGAGTCGCGCAAGTGAACTGAGAACAATCTTAAGAACACTAGAACTAATGGAAA</w:t>
      </w:r>
    </w:p>
    <w:p w14:paraId="0D991277" w14:textId="77777777" w:rsidR="001905C0" w:rsidRDefault="001905C0" w:rsidP="001905C0">
      <w:r>
        <w:t>&gt;10bd8735c0da9e871dd911a5c5317c25</w:t>
      </w:r>
    </w:p>
    <w:p w14:paraId="44661E8C" w14:textId="77777777" w:rsidR="001905C0" w:rsidRDefault="001905C0" w:rsidP="001905C0">
      <w:r>
        <w:t>TGCAACAAATCGGTTTTGTCAGACCGGACCGGTTTTACCGCACTACAAGGATTCTGGTAAACACTGTTTACGGACTGTTACAGAATCTTCACCGAGTTAATATTAAACCATTTATAGTCATTCTTCTTGACAATAGTTTTCAGAAAGTATCACGTTGTGTGTAAGTAAATATAAAATATTTTGAAACACGAGATAGTGTATTAGGAACTACAGAGCTATTCCAGTTATCCGGATT</w:t>
      </w:r>
    </w:p>
    <w:p w14:paraId="1CAEA6FF" w14:textId="77777777" w:rsidR="001905C0" w:rsidRDefault="001905C0" w:rsidP="001905C0">
      <w:r>
        <w:t>&gt;43ed3ed6e5af2eb053643b28de66781d</w:t>
      </w:r>
    </w:p>
    <w:p w14:paraId="734938B6" w14:textId="77777777" w:rsidR="001905C0" w:rsidRDefault="001905C0" w:rsidP="001905C0">
      <w:r>
        <w:t>ATTGTGTGCCAGCAGCCGCGGTAATCAAACAAAAGCACAACAAAAAGATAGCCAAACTAATACCACCCCGATCACCAGCAATAATACCTACACATACGTTTTACCCAAGAATAGTTAACCTCACCAACATAACATTCACTAACGATTAGATACCCCTGTAGTCCGGCTGACTGACTTGCGTCAAATCTCGTATGCCG</w:t>
      </w:r>
    </w:p>
    <w:p w14:paraId="5B11812C" w14:textId="77777777" w:rsidR="001905C0" w:rsidRDefault="001905C0" w:rsidP="001905C0">
      <w:r>
        <w:t>&gt;f4f639e0dd3dc405c25047e2d965066c</w:t>
      </w:r>
    </w:p>
    <w:p w14:paraId="499553EB" w14:textId="77777777" w:rsidR="001905C0" w:rsidRDefault="001905C0" w:rsidP="001905C0">
      <w:r>
        <w:t>TACGGAGGGAGCTAGCGTTGTTCTGATTTACTTTTTTTCTCTCGCCTTTCTTTTTCGCTTTTATTCTTTTTTTCACTTCCGGGGCTCAACCCCGGAACTGCCTTTGAGACTGGATTGCTAGAATCTTGGAGAGGCGAGTGGA</w:t>
      </w:r>
      <w:r>
        <w:lastRenderedPageBreak/>
        <w:t>ATTCCGAGTGTAGAGGTGAAATTCGTAGATATTCGGAAGAACACCAGTGGCGAAGGCGGCTCGCTGGACAAGTATTGACGCTGAGGTGCGAAAGCGTGGGGAGCAAACAGG</w:t>
      </w:r>
    </w:p>
    <w:p w14:paraId="00C13D89" w14:textId="77777777" w:rsidR="001905C0" w:rsidRDefault="001905C0" w:rsidP="001905C0">
      <w:r>
        <w:t>&gt;3de1df92891645c399fc2d9ab84aa9fc</w:t>
      </w:r>
    </w:p>
    <w:p w14:paraId="1062581C" w14:textId="77777777" w:rsidR="001905C0" w:rsidRDefault="001905C0" w:rsidP="001905C0">
      <w:r>
        <w:t>TACGGAGGGGGCTAGCGTTGTTCTGATTTACTTTTTTTCTCTCGCCTTTCTTTTTACTTTTTATTTTTTTTTTCACTTCCGGGGCTCAACCTCGGAACTGCCTTCAAAACTATCAGTCTGGAGTTCGAGAGAGGTGAGTGGAATTCCGAGTGTAGAGGTGAAATTCGTAGATATTCGGAGGAACACCAGTGGCGAAGGCGGCTCACTGGCTCGATACTGACGCTGAGGTGCGAAAGCGTGGGGAGCAAACAGG</w:t>
      </w:r>
    </w:p>
    <w:p w14:paraId="27DAEB83" w14:textId="77777777" w:rsidR="001905C0" w:rsidRDefault="001905C0" w:rsidP="001905C0">
      <w:r>
        <w:t>&gt;e02a1a043335b842524d3bdcee8119a9</w:t>
      </w:r>
    </w:p>
    <w:p w14:paraId="1489CE8E" w14:textId="77777777" w:rsidR="001905C0" w:rsidRDefault="001905C0" w:rsidP="001905C0">
      <w:r>
        <w:t>TACGGAGGGTGCGAGCGTTAATCTGATTTACTTTTTTTCTCTCGCTTTTCTTTTTCTTTCTTATTCTTTTTTTCACTTCCCGGGCTCAACCTGGGAACGGCATCCGGAACTGTCAGGCTAGAGTGCAGGAGAGGAAGGTAGAATTCCCGGTGTAGCGGTGAAATGCGTAGAGATCGGGAGGAATACCAGTGGCGAAGGCGGCCTTCTGGACTGACACTGACGCTGAGGTGCGAAAGCGTGGGTAGCAAACAGG</w:t>
      </w:r>
    </w:p>
    <w:p w14:paraId="05C5E423" w14:textId="77777777" w:rsidR="001905C0" w:rsidRDefault="001905C0" w:rsidP="001905C0">
      <w:r>
        <w:t>&gt;fdd33a5b090f2d0471673ad8a5636297</w:t>
      </w:r>
    </w:p>
    <w:p w14:paraId="13CDB393" w14:textId="77777777" w:rsidR="001905C0" w:rsidRDefault="001905C0" w:rsidP="001905C0">
      <w:r>
        <w:t>TACGTAGGGGGCGAGCGTTATCCGGAATTATTGGGCGTAAAGCGCGCGCAGGCGGTCATTTAAGTCAGGTGTGAAAGGCTGCGGCTCAACCGCAGAGCGGCACCTGAAACTGGATGACTTGAGTGCAGGAGAGGAGAGCGGAATTCCCGGTGTAGCGGTGGAATGCGTAGAGATCGGGAGGAACACCAGTGGCGAAGGCGGCTCTCTGGCCTGTTTCTGACGCTGAGGCGCGAAAGCGTGGGGAGCAAACAGG</w:t>
      </w:r>
    </w:p>
    <w:p w14:paraId="556EC79C" w14:textId="77777777" w:rsidR="001905C0" w:rsidRDefault="001905C0" w:rsidP="001905C0">
      <w:r>
        <w:t>&gt;9304a14496756a4dbb1e664bd8bec78c</w:t>
      </w:r>
    </w:p>
    <w:p w14:paraId="15EC8C85" w14:textId="77777777" w:rsidR="001905C0" w:rsidRDefault="001905C0" w:rsidP="001905C0">
      <w:r>
        <w:t>CATTGAACTATCGTGAGAACGGCACGCCGCCAAAGGGAATTATATTATAGTAAATATTAGCGTAAATAAACATTTTATTAATAGTTGTAATATATGAAAATGTGCAGAAGATAGAGACGATTAAAACAGTGTTTAACAATCGCTTATCGAGACAATATTTAATTAATTAGGAAATAAAATATATTTATTATTTGTATTTAACAAGGAATAAACGTGAAAATAAATACAGTGGTAAACGGAACTAATAGAGTCACGCAAGTGAACTTAGAACAATTTTAAGAAC</w:t>
      </w:r>
    </w:p>
    <w:p w14:paraId="2ED78835" w14:textId="77777777" w:rsidR="001905C0" w:rsidRDefault="001905C0" w:rsidP="001905C0">
      <w:r>
        <w:t>&gt;b42542656dad98d9714a1587cd1dbdb7</w:t>
      </w:r>
    </w:p>
    <w:p w14:paraId="1D913472" w14:textId="77777777" w:rsidR="001905C0" w:rsidRDefault="001905C0" w:rsidP="001905C0">
      <w:r>
        <w:t>TACGGAGGTGGCAAGCGTTGCTCGGATTTACTGAGTGTAAAGGGCACGTAGGCGGTCCCGTAAGCCCTGCTTGAAATACTCTGGCTCAACCAGAGAAAGCGGCAGGGGACTGCAGGACTGGAGGGTGGAAGAGGCGAGCGGAATTCCCGGTGTAAGGGTGAAATCTGTAGATATCGGGAGGAACACCAGTGGCGAAAGCGGCTCGCTGGTCCACACCTGACGCTGAGGTGCGAAAGCTAGGGGAGCAAACAGG</w:t>
      </w:r>
    </w:p>
    <w:p w14:paraId="6695AF10" w14:textId="77777777" w:rsidR="001905C0" w:rsidRDefault="001905C0" w:rsidP="001905C0">
      <w:r>
        <w:t>&gt;5d01e35dc4ed98a1c896ef243e8d8e8c</w:t>
      </w:r>
    </w:p>
    <w:p w14:paraId="1769D4C1" w14:textId="77777777" w:rsidR="001905C0" w:rsidRDefault="001905C0" w:rsidP="001905C0">
      <w:r>
        <w:t>CATGGATGATACAGGGGCTTATTGGGCTGAGACCCAGACAGCGCACACACGATTCGGGTGCTAGACACCCCGCACAGCATCAGTCAGTCAGTAATATTGGTTATCGTAGGGCTATTGATCTACTAAATAACTGCGACAAAACTATTTACCCATCTATTCACTTTCTACTAAAGATTGCTGTCACCTTGTCATATTCTGTTCCAACTGCTGATAGAACATTATCATTGCTCAGAACACTTACAACTTAG</w:t>
      </w:r>
    </w:p>
    <w:p w14:paraId="52139EB8" w14:textId="77777777" w:rsidR="001905C0" w:rsidRDefault="001905C0" w:rsidP="001905C0">
      <w:r>
        <w:t>&gt;4dc0c93e405eb68c5d73f0d5abd5c87a</w:t>
      </w:r>
    </w:p>
    <w:p w14:paraId="55BCD1EF" w14:textId="77777777" w:rsidR="001905C0" w:rsidRDefault="001905C0" w:rsidP="001905C0">
      <w:r>
        <w:t>TCCTTCTTTTTCTCTCGTTCCTCGGCCTTCCTGGGCGTCCCGCGTGCGCCGGCGGTTTGTTCCGCCCGCTGTGCAATCCCCGGGCTCAACCTGGGAACTGCATTTGTGACTGGCAGGCTAGAGTATGGCAGAGGGGGGTAGAATTCCACGTGTAGCAGTGAAATGCGTAGAGATGTGGAGGAATACCGATGGCGAAGGCAGCCCCCTGGGCCAATACTGACGCTCATGCACGAAAGCGTGGGGAGCAAACAGG</w:t>
      </w:r>
    </w:p>
    <w:p w14:paraId="47CE968A" w14:textId="77777777" w:rsidR="001905C0" w:rsidRDefault="001905C0" w:rsidP="001905C0">
      <w:r>
        <w:t>&gt;37f6109bddd5e0617c52f4aea302a3b2</w:t>
      </w:r>
    </w:p>
    <w:p w14:paraId="5B72085E" w14:textId="77777777" w:rsidR="001905C0" w:rsidRDefault="001905C0" w:rsidP="001905C0">
      <w:r>
        <w:t>CTGACCTTGGCCTCCCTTAACCACTGTGGAAACACTATCGTATATCACGTTGCATTGCTAAGAGAATTTAAAATTGGAAAAAAAAGGATCAATTTTTTAATTAGTTAGTTTATAAATGACAACAATTAATGACACGTAAGTCTCGCCCTAACTTATTATTAGATACCCTAGTA</w:t>
      </w:r>
    </w:p>
    <w:p w14:paraId="40B7EEFE" w14:textId="77777777" w:rsidR="001905C0" w:rsidRDefault="001905C0" w:rsidP="001905C0">
      <w:r>
        <w:t>&gt;d8dbd231c91877ec7574ed42f4f4fac7</w:t>
      </w:r>
    </w:p>
    <w:p w14:paraId="6B584EE0" w14:textId="77777777" w:rsidR="001905C0" w:rsidRDefault="001905C0" w:rsidP="001905C0">
      <w:r>
        <w:lastRenderedPageBreak/>
        <w:t>TACGGAGGGTGCGAGCGTTAATTTGATTTTTTTTTCTTCCCTCTCTCTTCTTCTTTTTTATAAGCTTTTTTTTTCTTCCCCGGGCTCAATTTGGGAACGGCATCCGGAACTGTCAGGCTAGAGTGCAGGAGAGGAAGGTAGAATTCCCGGTGTAGCGGTGAAATGCGTAGAGATCGGGAGGAATACCAGTGGCGAAGGCGGCCTTCTGGACTGACACTGACGCTGAGGTGCGAAAGCGTGGGTAGCAAACAGG</w:t>
      </w:r>
    </w:p>
    <w:p w14:paraId="35D6E7F4" w14:textId="77777777" w:rsidR="001905C0" w:rsidRDefault="001905C0" w:rsidP="001905C0">
      <w:r>
        <w:t>&gt;349bb143fb5dbbad7567922d6e6ff202</w:t>
      </w:r>
    </w:p>
    <w:p w14:paraId="108D49CB" w14:textId="77777777" w:rsidR="001905C0" w:rsidRDefault="001905C0" w:rsidP="001905C0">
      <w:r>
        <w:t>TACGAAGGGGGCTAGCGTTGCTTTGATTTTTTTTTCTTCCCTTTCTCTTCTTCTTTCCTGTAAGTTTTTTTTTTCTTCCCGGGGCTCAATTTCGGAATTGCCTTTGATACTGGGTGTCTTGAGTATGAGAGAGGTATGTGGAACTCCGAGTGTAGAGGTGAAATTCGTAGATATTCGGAAGAACACCAGTGGCGAAGGCGACATACTGGCTCATTACTGACGCTGAGGCTCGAAAGCGTGGGGAGCAAACAGG</w:t>
      </w:r>
    </w:p>
    <w:p w14:paraId="1754B588" w14:textId="77777777" w:rsidR="001905C0" w:rsidRDefault="001905C0" w:rsidP="001905C0">
      <w:r>
        <w:t>&gt;7a4840e53cd439299f565ee2adac83b2</w:t>
      </w:r>
    </w:p>
    <w:p w14:paraId="27C4F282" w14:textId="77777777" w:rsidR="001905C0" w:rsidRDefault="001905C0" w:rsidP="001905C0">
      <w:r>
        <w:t>CACAGAGGATACAAGCGTTATCCTGATTTATTTTTTTTCTCTTGTTTTTCTTTTTTTCTTTTATTCTTTTTTTCACTTTTAAAGCTTAACTTTAAAAGTGCTATTGATACTGATAAACTAGAGTGAGGTTGGAGTAACTGGAATGTGTGGTGGAGCGGTGAAATGCATAGAGATCACACAGAACACCAATCGCGAAGGCATGTTACTAAACATAGACTGACACTGAGGCACGAAAGCATGGGTAGCAAACAGG</w:t>
      </w:r>
    </w:p>
    <w:p w14:paraId="49981F5F" w14:textId="77777777" w:rsidR="001905C0" w:rsidRDefault="001905C0" w:rsidP="001905C0">
      <w:r>
        <w:t>&gt;4be1c481af46470053bc2c1a9c392d40</w:t>
      </w:r>
    </w:p>
    <w:p w14:paraId="6BF8578D" w14:textId="77777777" w:rsidR="001905C0" w:rsidRDefault="001905C0" w:rsidP="001905C0">
      <w:r>
        <w:t>TACGAAGGGTGCAAGCGTTAATCGGAATTACTGGGCGTAAAGCGCGCGTAGGTGGCTTGATAAGTTGGATGTGAAATCCCCGGGCTCAACCTGGGAACTGCATCCAAAACTGTCTGGCTAGAGTGTGGTAGAGGGTAGTGGAATTTCCAGCGTAGCGGTGAAATGCGTAGATATTGGAAGGAACACCAGTGGCGAAGGCGACTACCTGGGCTAACACTGACACTGAGGTGCGAAAGCGTGGGGAGCAAACAGG</w:t>
      </w:r>
    </w:p>
    <w:p w14:paraId="3143A679" w14:textId="77777777" w:rsidR="001905C0" w:rsidRDefault="001905C0" w:rsidP="001905C0">
      <w:r>
        <w:t>&gt;6889f49856c1151b39abf0eabef7ceeb</w:t>
      </w:r>
    </w:p>
    <w:p w14:paraId="0B563951" w14:textId="77777777" w:rsidR="001905C0" w:rsidRDefault="001905C0" w:rsidP="001905C0">
      <w:r>
        <w:t>TACGTAGGTGGCAGGCGTTATCCTGATTTTTTTTTCTTCCCTCTCTCTTCTTCTTTTTTGTAAGTTTTCTTTTTCTTCCCACGGCTCAATTGTGGAGGGTCATTGGAAACTGGAAAACTTGAGTGCAGAAGAGGAAAGTGGAATTCCATGTGTAGCGGTGAAATGCGCAGAGATATGGAGGAACACCAGTGGCGAAGGCGACTTTCTGGTCTGTAACTGACGCTGATGTGCGAAAGCGTGGGGATCAAACAGG</w:t>
      </w:r>
    </w:p>
    <w:p w14:paraId="05E1853D" w14:textId="77777777" w:rsidR="001905C0" w:rsidRDefault="001905C0" w:rsidP="001905C0">
      <w:r>
        <w:t>&gt;4cad7677225614c1557b3f425bff8651</w:t>
      </w:r>
    </w:p>
    <w:p w14:paraId="37C11A1A" w14:textId="77777777" w:rsidR="001905C0" w:rsidRDefault="001905C0" w:rsidP="001905C0">
      <w:r>
        <w:t>TACGAGGGGAGCGAGTGTTGTTCAGTTTTATTGGGCGTAAAGGGTGTTCAGGTGGCTAAGCAAGTTAACAACAAAATCTTGAGGCTCAACCTCATAACGTTCGGTTAATACTGCTTGGCTAGAGCTTGGATAGGAACAAACGAAATTCCAAGTGTAGAGGTGAAATTCGTTGATACTTGGAGGAACACCAGAGGCGAAGGCGGTTTGTTATGCCAAGCTGACACTAAAGACACGAAAGCATGGGGAGCAAACAGG</w:t>
      </w:r>
    </w:p>
    <w:p w14:paraId="06131FFB" w14:textId="77777777" w:rsidR="001905C0" w:rsidRDefault="001905C0" w:rsidP="001905C0">
      <w:r>
        <w:t>&gt;318541fd25f94ae864270538bad542bb</w:t>
      </w:r>
    </w:p>
    <w:p w14:paraId="26BE8D11" w14:textId="77777777" w:rsidR="001905C0" w:rsidRDefault="001905C0" w:rsidP="001905C0">
      <w:r>
        <w:t>TACCGGCAGCCCAAGTGATGGCCTCTTTTATTTTTTTTCTCTCGTCTTTCTCTTTCCTCCTTATTCTTTTTTTCACTTCGCCCGCTCAACGGGCGGCCGTCCGGCGGAACCTGTGTGGCTTGGGACCGGGAGGCCTGAGGGGTACGATCGGGGTAGGAGTGAAATCCTGTAATCCCGCTCGGACCGCCGATGGGGAAACCACCTCAGGAGAACGGATCCGACAGTGAGGGACGAAAGCCAGGGTCTCGAACCGG</w:t>
      </w:r>
    </w:p>
    <w:p w14:paraId="77369772" w14:textId="77777777" w:rsidR="001905C0" w:rsidRDefault="001905C0" w:rsidP="001905C0">
      <w:r>
        <w:t>&gt;f5138b8760ca2f46794a03986d58390d</w:t>
      </w:r>
    </w:p>
    <w:p w14:paraId="045CDB31" w14:textId="77777777" w:rsidR="001905C0" w:rsidRDefault="001905C0" w:rsidP="001905C0">
      <w:r>
        <w:t>TCCTTTCTCTCCTCTTGTTCTTCCTCTTCCTTGGGTTTCCCGGGTCCCTCGCCCGTCCCTCTCTCTTCTCGCCTGCTAATACTTGACTAGAGTTTTAAGGAAGAGGGAAGTACTTAAGGAGTAAGAGATGAAATATCTGTGATACCAAAGGGACTCTGTAAAGGCGAAGGCATTCCTTTATCTAAAAACTAACGTTGAAGGACGAAGGCTTAGATAACAAATAGG</w:t>
      </w:r>
    </w:p>
    <w:p w14:paraId="79519421" w14:textId="77777777" w:rsidR="001905C0" w:rsidRDefault="001905C0" w:rsidP="001905C0">
      <w:r>
        <w:t>&gt;335971aa0f84524e593af2dfe7588700</w:t>
      </w:r>
    </w:p>
    <w:p w14:paraId="49ACB212" w14:textId="77777777" w:rsidR="001905C0" w:rsidRDefault="001905C0" w:rsidP="001905C0">
      <w:r>
        <w:t>CACACTTATGTATTTAGAAAGACAAAACATTTTTCCAGAATGCACTTCAACCATGTCGGTCATTTTCAACTGGCAGAGCCTCGTAGATAGTTGTGGAAGATTTAGAATGTGTCTTGCCCATAGAGTTCAGTTTGTTCATTAACGATTTTGTTATGCAGTTTGTAACGTAGTATATTTAGACTTACAAGTAGATTCGTTTTATTTCATTTTTGCCGGTTGTG</w:t>
      </w:r>
    </w:p>
    <w:p w14:paraId="01382E97" w14:textId="77777777" w:rsidR="001905C0" w:rsidRDefault="001905C0" w:rsidP="001905C0">
      <w:r>
        <w:lastRenderedPageBreak/>
        <w:t>&gt;1cfebc5d6bb46093d8191e1203d3bc01</w:t>
      </w:r>
    </w:p>
    <w:p w14:paraId="6360065C" w14:textId="77777777" w:rsidR="001905C0" w:rsidRDefault="001905C0" w:rsidP="001905C0">
      <w:r>
        <w:t>TCCTTCTTTCTCCCTCGTTCTCTGGCCTTCTTGGGCGTCCCGAGCTCGTCGGCGGTTTGTCGCGTCTGCTGTGCAAGTCCGGGGCTCAACTCCGGTTCTGCAGTGGGTACGGGCAGGCTTGAGTGATGTAGGGGAGACTGGAATTCCTGGTGTAGCGGTGAAATGCGCAGATATCAGGAGGAACACCGATGGCGAAGGCAGGTCTCTGGGCATTAACTGACGCTGAGGAGCGAAAGCATGGGGAGCGAACAGG</w:t>
      </w:r>
    </w:p>
    <w:p w14:paraId="75E0D767" w14:textId="77777777" w:rsidR="001905C0" w:rsidRDefault="001905C0" w:rsidP="001905C0">
      <w:r>
        <w:t>&gt;93b94a4df2210bbc262ca68caecabde1</w:t>
      </w:r>
    </w:p>
    <w:p w14:paraId="0E68ED81" w14:textId="4DB489DF" w:rsidR="001905C0" w:rsidRDefault="001905C0" w:rsidP="001905C0">
      <w:r>
        <w:t>GGTTATGTTCGTCAACACCGGGCAAACCCGGTCATATAATTTTACCATACACTATAACACGTTGAGGTCGAGATTGCAGTGCAAGGTGAGGTTATGTTATCACATACTTTACAATGAAGTCTGGTCATATAATTGAGGCCGACAACGAAGAAACCGATCGAGATGGCAGTGGAGTCATAAGTTTACCGGCAGTGGAAACGTGTGGTGAGGTTATGTTCATCAAC</w:t>
      </w:r>
      <w:bookmarkEnd w:id="0"/>
    </w:p>
    <w:sectPr w:rsidR="001905C0" w:rsidSect="00320C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5C0"/>
    <w:rsid w:val="001905C0"/>
    <w:rsid w:val="00320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B95F3"/>
  <w15:chartTrackingRefBased/>
  <w15:docId w15:val="{1F778783-2DDC-C94F-A42F-06FA87BED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4</Pages>
  <Words>62992</Words>
  <Characters>359058</Characters>
  <Application>Microsoft Office Word</Application>
  <DocSecurity>0</DocSecurity>
  <Lines>2992</Lines>
  <Paragraphs>842</Paragraphs>
  <ScaleCrop>false</ScaleCrop>
  <Company/>
  <LinksUpToDate>false</LinksUpToDate>
  <CharactersWithSpaces>421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r Haji</dc:creator>
  <cp:keywords/>
  <dc:description/>
  <cp:lastModifiedBy>Vanitha M.</cp:lastModifiedBy>
  <cp:revision>2</cp:revision>
  <dcterms:created xsi:type="dcterms:W3CDTF">2022-08-05T13:38:00Z</dcterms:created>
  <dcterms:modified xsi:type="dcterms:W3CDTF">2022-11-19T05:45:00Z</dcterms:modified>
</cp:coreProperties>
</file>